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E7083" w14:textId="062EDAD2" w:rsidR="00B70E17" w:rsidRPr="009B3A54" w:rsidDel="006F2C51" w:rsidRDefault="00B70E17" w:rsidP="00B70E17">
      <w:pPr>
        <w:spacing w:line="480" w:lineRule="auto"/>
        <w:rPr>
          <w:del w:id="0" w:author="moto moto" w:date="2021-08-03T09:48:00Z"/>
          <w:rFonts w:ascii="Times New Roman" w:hAnsi="Times New Roman" w:cs="Times New Roman"/>
          <w:b/>
          <w:bCs/>
          <w:color w:val="000000" w:themeColor="text1"/>
          <w:sz w:val="36"/>
          <w:szCs w:val="36"/>
          <w:lang w:eastAsia="ja-JP"/>
        </w:rPr>
      </w:pPr>
      <w:del w:id="1" w:author="moto moto" w:date="2021-08-03T09:48:00Z">
        <w:r w:rsidRPr="009B3A54" w:rsidDel="006F2C51">
          <w:rPr>
            <w:rFonts w:ascii="Times New Roman" w:hAnsi="Times New Roman" w:cs="Times New Roman"/>
            <w:b/>
            <w:bCs/>
            <w:color w:val="000000" w:themeColor="text1"/>
            <w:sz w:val="36"/>
            <w:szCs w:val="36"/>
            <w:lang w:eastAsia="ja-JP"/>
          </w:rPr>
          <w:delText>Combining IL-6 and SARS-CoV-2 RNAaemia-based risk stratification for fatal outcomes of COVID-19</w:delText>
        </w:r>
      </w:del>
    </w:p>
    <w:p w14:paraId="6A73B9E9" w14:textId="32132DA0" w:rsidR="00E6133D" w:rsidRPr="009B3A54" w:rsidDel="006F2C51" w:rsidRDefault="00E676A3" w:rsidP="003B1C07">
      <w:pPr>
        <w:spacing w:line="480" w:lineRule="auto"/>
        <w:rPr>
          <w:del w:id="2" w:author="moto moto" w:date="2021-08-03T09:48:00Z"/>
          <w:rFonts w:ascii="Times New Roman" w:hAnsi="Times New Roman" w:cs="Times New Roman"/>
          <w:color w:val="000000" w:themeColor="text1"/>
        </w:rPr>
      </w:pPr>
      <w:del w:id="3" w:author="moto moto" w:date="2021-08-03T09:48:00Z">
        <w:r w:rsidRPr="009B3A54" w:rsidDel="006F2C51">
          <w:rPr>
            <w:rFonts w:ascii="Times New Roman" w:hAnsi="Times New Roman" w:cs="Times New Roman"/>
            <w:color w:val="000000" w:themeColor="text1"/>
          </w:rPr>
          <w:delText>Ryo Saji</w:delText>
        </w:r>
        <w:r w:rsidRPr="009B3A54" w:rsidDel="006F2C51">
          <w:rPr>
            <w:rFonts w:ascii="Times New Roman" w:hAnsi="Times New Roman" w:cs="Times New Roman"/>
            <w:color w:val="000000" w:themeColor="text1"/>
            <w:vertAlign w:val="superscript"/>
          </w:rPr>
          <w:delText>1</w:delText>
        </w:r>
        <w:r w:rsidR="007C4B62" w:rsidRPr="009B3A54" w:rsidDel="006F2C51">
          <w:rPr>
            <w:rFonts w:ascii="Times New Roman" w:hAnsi="Times New Roman" w:cs="Times New Roman"/>
            <w:color w:val="000000" w:themeColor="text1"/>
          </w:rPr>
          <w:delText xml:space="preserve">, </w:delText>
        </w:r>
        <w:r w:rsidRPr="009B3A54" w:rsidDel="006F2C51">
          <w:rPr>
            <w:rFonts w:ascii="Times New Roman" w:hAnsi="Times New Roman" w:cs="Times New Roman"/>
            <w:color w:val="000000" w:themeColor="text1"/>
          </w:rPr>
          <w:delText>Mototsugu Nishii</w:delText>
        </w:r>
        <w:r w:rsidRPr="009B3A54" w:rsidDel="006F2C51">
          <w:rPr>
            <w:rFonts w:ascii="Times New Roman" w:hAnsi="Times New Roman" w:cs="Times New Roman"/>
            <w:color w:val="000000" w:themeColor="text1"/>
            <w:vertAlign w:val="superscript"/>
          </w:rPr>
          <w:delText>1</w:delText>
        </w:r>
        <w:r w:rsidR="00810429" w:rsidRPr="009358AA" w:rsidDel="006F2C51">
          <w:rPr>
            <w:rFonts w:ascii="Times New Roman" w:hAnsi="Times New Roman" w:cs="Times New Roman"/>
            <w:vertAlign w:val="superscript"/>
          </w:rPr>
          <w:delText>*</w:delText>
        </w:r>
        <w:r w:rsidR="007C4B62" w:rsidRPr="009B3A54" w:rsidDel="006F2C51">
          <w:rPr>
            <w:rFonts w:ascii="Times New Roman" w:hAnsi="Times New Roman" w:cs="Times New Roman"/>
            <w:color w:val="000000" w:themeColor="text1"/>
          </w:rPr>
          <w:delText>,</w:delText>
        </w:r>
        <w:r w:rsidR="004414F1" w:rsidRPr="009B3A54" w:rsidDel="006F2C51">
          <w:rPr>
            <w:rFonts w:ascii="Times New Roman" w:hAnsi="Times New Roman" w:cs="Times New Roman"/>
            <w:color w:val="000000" w:themeColor="text1"/>
          </w:rPr>
          <w:delText xml:space="preserve"> Kazuya Sakai</w:delText>
        </w:r>
        <w:r w:rsidR="004414F1" w:rsidRPr="009B3A54" w:rsidDel="006F2C51">
          <w:rPr>
            <w:rFonts w:ascii="Times New Roman" w:hAnsi="Times New Roman" w:cs="Times New Roman"/>
            <w:color w:val="000000" w:themeColor="text1"/>
            <w:vertAlign w:val="superscript"/>
          </w:rPr>
          <w:delText>1</w:delText>
        </w:r>
        <w:r w:rsidR="004414F1" w:rsidRPr="009B3A54" w:rsidDel="006F2C51">
          <w:rPr>
            <w:rFonts w:ascii="Times New Roman" w:hAnsi="Times New Roman" w:cs="Times New Roman"/>
            <w:color w:val="000000" w:themeColor="text1"/>
          </w:rPr>
          <w:delText>,</w:delText>
        </w:r>
        <w:r w:rsidR="0060220C" w:rsidRPr="009B3A54" w:rsidDel="006F2C51">
          <w:rPr>
            <w:rFonts w:ascii="Times New Roman" w:hAnsi="Times New Roman" w:cs="Times New Roman"/>
            <w:color w:val="000000" w:themeColor="text1"/>
          </w:rPr>
          <w:delText xml:space="preserve"> Kei Miyakawa</w:delText>
        </w:r>
        <w:r w:rsidR="0060220C" w:rsidRPr="009B3A54" w:rsidDel="006F2C51">
          <w:rPr>
            <w:rFonts w:ascii="Times New Roman" w:hAnsi="Times New Roman" w:cs="Times New Roman"/>
            <w:color w:val="000000" w:themeColor="text1"/>
            <w:vertAlign w:val="superscript"/>
          </w:rPr>
          <w:delText>2</w:delText>
        </w:r>
        <w:r w:rsidR="0060220C" w:rsidRPr="009B3A54" w:rsidDel="006F2C51">
          <w:rPr>
            <w:rFonts w:ascii="Times New Roman" w:hAnsi="Times New Roman" w:cs="Times New Roman"/>
            <w:color w:val="000000" w:themeColor="text1"/>
          </w:rPr>
          <w:delText>, Yutaro Yamaoka</w:delText>
        </w:r>
        <w:bookmarkStart w:id="4" w:name="_Hlk59783619"/>
        <w:r w:rsidR="0060220C" w:rsidRPr="009B3A54" w:rsidDel="006F2C51">
          <w:rPr>
            <w:rFonts w:ascii="Times New Roman" w:hAnsi="Times New Roman" w:cs="Times New Roman"/>
            <w:color w:val="000000" w:themeColor="text1"/>
            <w:vertAlign w:val="superscript"/>
          </w:rPr>
          <w:delText>2</w:delText>
        </w:r>
        <w:bookmarkEnd w:id="4"/>
        <w:r w:rsidR="006F5005" w:rsidRPr="009B3A54" w:rsidDel="006F2C51">
          <w:rPr>
            <w:rFonts w:ascii="Times New Roman" w:hAnsi="Times New Roman" w:cs="Times New Roman"/>
            <w:color w:val="000000" w:themeColor="text1"/>
            <w:vertAlign w:val="superscript"/>
          </w:rPr>
          <w:delText>,</w:delText>
        </w:r>
        <w:r w:rsidR="0060220C" w:rsidRPr="009B3A54" w:rsidDel="006F2C51">
          <w:rPr>
            <w:rFonts w:ascii="Times New Roman" w:hAnsi="Times New Roman" w:cs="Times New Roman"/>
            <w:color w:val="000000" w:themeColor="text1"/>
            <w:vertAlign w:val="superscript"/>
          </w:rPr>
          <w:delText>3</w:delText>
        </w:r>
        <w:r w:rsidR="0060220C" w:rsidRPr="009B3A54" w:rsidDel="006F2C51">
          <w:rPr>
            <w:rFonts w:ascii="Times New Roman" w:hAnsi="Times New Roman" w:cs="Times New Roman"/>
            <w:color w:val="000000" w:themeColor="text1"/>
          </w:rPr>
          <w:delText>, Tatsuma Ban</w:delText>
        </w:r>
        <w:r w:rsidR="006F5005" w:rsidRPr="009B3A54" w:rsidDel="006F2C51">
          <w:rPr>
            <w:rFonts w:ascii="Times New Roman" w:hAnsi="Times New Roman" w:cs="Times New Roman"/>
            <w:color w:val="000000" w:themeColor="text1"/>
            <w:vertAlign w:val="superscript"/>
          </w:rPr>
          <w:delText>4</w:delText>
        </w:r>
        <w:r w:rsidR="0060220C" w:rsidRPr="009B3A54" w:rsidDel="006F2C51">
          <w:rPr>
            <w:rFonts w:ascii="Times New Roman" w:hAnsi="Times New Roman" w:cs="Times New Roman"/>
            <w:color w:val="000000" w:themeColor="text1"/>
            <w:lang w:eastAsia="ja-JP"/>
          </w:rPr>
          <w:delText xml:space="preserve">, </w:delText>
        </w:r>
        <w:r w:rsidR="0060220C" w:rsidRPr="009B3A54" w:rsidDel="006F2C51">
          <w:rPr>
            <w:rFonts w:ascii="Times New Roman" w:hAnsi="Times New Roman" w:cs="Times New Roman"/>
            <w:color w:val="000000" w:themeColor="text1"/>
          </w:rPr>
          <w:delText>Takeru Abe</w:delText>
        </w:r>
        <w:r w:rsidR="0060220C" w:rsidRPr="009B3A54" w:rsidDel="006F2C51">
          <w:rPr>
            <w:rFonts w:ascii="Times New Roman" w:hAnsi="Times New Roman" w:cs="Times New Roman"/>
            <w:color w:val="000000" w:themeColor="text1"/>
            <w:vertAlign w:val="superscript"/>
          </w:rPr>
          <w:delText>5</w:delText>
        </w:r>
        <w:r w:rsidR="006F5005" w:rsidRPr="009B3A54" w:rsidDel="006F2C51">
          <w:rPr>
            <w:rFonts w:ascii="Times New Roman" w:hAnsi="Times New Roman" w:cs="Times New Roman"/>
            <w:color w:val="000000" w:themeColor="text1"/>
          </w:rPr>
          <w:delText xml:space="preserve">, </w:delText>
        </w:r>
        <w:r w:rsidRPr="009B3A54" w:rsidDel="006F2C51">
          <w:rPr>
            <w:rFonts w:ascii="Times New Roman" w:hAnsi="Times New Roman" w:cs="Times New Roman"/>
            <w:color w:val="000000" w:themeColor="text1"/>
          </w:rPr>
          <w:delText>Yutaro Ohyama</w:delText>
        </w:r>
        <w:r w:rsidRPr="009B3A54" w:rsidDel="006F2C51">
          <w:rPr>
            <w:rFonts w:ascii="Times New Roman" w:hAnsi="Times New Roman" w:cs="Times New Roman"/>
            <w:color w:val="000000" w:themeColor="text1"/>
            <w:vertAlign w:val="superscript"/>
          </w:rPr>
          <w:delText>1</w:delText>
        </w:r>
        <w:r w:rsidR="007C4B62" w:rsidRPr="009B3A54" w:rsidDel="006F2C51">
          <w:rPr>
            <w:rFonts w:ascii="Times New Roman" w:hAnsi="Times New Roman" w:cs="Times New Roman"/>
            <w:color w:val="000000" w:themeColor="text1"/>
          </w:rPr>
          <w:delText xml:space="preserve">, </w:delText>
        </w:r>
        <w:r w:rsidR="004414F1" w:rsidRPr="009B3A54" w:rsidDel="006F2C51">
          <w:rPr>
            <w:rFonts w:ascii="Times New Roman" w:hAnsi="Times New Roman" w:cs="Times New Roman"/>
            <w:color w:val="000000" w:themeColor="text1"/>
          </w:rPr>
          <w:delText>Kento Nakajima</w:delText>
        </w:r>
        <w:r w:rsidR="004414F1" w:rsidRPr="009B3A54" w:rsidDel="006F2C51">
          <w:rPr>
            <w:rFonts w:ascii="Times New Roman" w:hAnsi="Times New Roman" w:cs="Times New Roman"/>
            <w:color w:val="000000" w:themeColor="text1"/>
            <w:vertAlign w:val="superscript"/>
          </w:rPr>
          <w:delText>1</w:delText>
        </w:r>
        <w:r w:rsidR="004414F1" w:rsidRPr="009B3A54" w:rsidDel="006F2C51">
          <w:rPr>
            <w:rFonts w:ascii="Times New Roman" w:hAnsi="Times New Roman" w:cs="Times New Roman"/>
            <w:color w:val="000000" w:themeColor="text1"/>
          </w:rPr>
          <w:delText xml:space="preserve">, </w:delText>
        </w:r>
        <w:r w:rsidR="007C4B62" w:rsidRPr="009B3A54" w:rsidDel="006F2C51">
          <w:rPr>
            <w:rFonts w:ascii="Times New Roman" w:hAnsi="Times New Roman" w:cs="Times New Roman"/>
            <w:color w:val="000000" w:themeColor="text1"/>
          </w:rPr>
          <w:delText>T</w:delText>
        </w:r>
        <w:r w:rsidR="00336C02" w:rsidRPr="009B3A54" w:rsidDel="006F2C51">
          <w:rPr>
            <w:rFonts w:ascii="Times New Roman" w:hAnsi="Times New Roman" w:cs="Times New Roman"/>
            <w:color w:val="000000" w:themeColor="text1"/>
          </w:rPr>
          <w:delText>aro Hiromi</w:delText>
        </w:r>
        <w:r w:rsidR="00336C02" w:rsidRPr="009B3A54" w:rsidDel="006F2C51">
          <w:rPr>
            <w:rFonts w:ascii="Times New Roman" w:hAnsi="Times New Roman" w:cs="Times New Roman"/>
            <w:color w:val="000000" w:themeColor="text1"/>
            <w:vertAlign w:val="superscript"/>
          </w:rPr>
          <w:delText>1</w:delText>
        </w:r>
        <w:r w:rsidR="007C4B62" w:rsidRPr="009B3A54" w:rsidDel="006F2C51">
          <w:rPr>
            <w:rFonts w:ascii="Times New Roman" w:hAnsi="Times New Roman" w:cs="Times New Roman"/>
            <w:color w:val="000000" w:themeColor="text1"/>
          </w:rPr>
          <w:delText xml:space="preserve">, </w:delText>
        </w:r>
        <w:r w:rsidR="00A40DCA" w:rsidRPr="009B3A54" w:rsidDel="006F2C51">
          <w:rPr>
            <w:rFonts w:ascii="Times New Roman" w:hAnsi="Times New Roman" w:cs="Times New Roman"/>
            <w:color w:val="000000" w:themeColor="text1"/>
          </w:rPr>
          <w:delText>Reo Matsumura</w:delText>
        </w:r>
        <w:r w:rsidR="00A40DCA" w:rsidRPr="009B3A54" w:rsidDel="006F2C51">
          <w:rPr>
            <w:rFonts w:ascii="Times New Roman" w:hAnsi="Times New Roman" w:cs="Times New Roman"/>
            <w:color w:val="000000" w:themeColor="text1"/>
            <w:vertAlign w:val="superscript"/>
          </w:rPr>
          <w:delText>1</w:delText>
        </w:r>
        <w:r w:rsidR="004414F1" w:rsidRPr="009B3A54" w:rsidDel="006F2C51">
          <w:rPr>
            <w:rFonts w:ascii="Times New Roman" w:hAnsi="Times New Roman" w:cs="Times New Roman"/>
            <w:color w:val="000000" w:themeColor="text1"/>
          </w:rPr>
          <w:delText xml:space="preserve">, </w:delText>
        </w:r>
        <w:r w:rsidR="00E822DC" w:rsidRPr="009B3A54" w:rsidDel="006F2C51">
          <w:rPr>
            <w:rFonts w:ascii="Times New Roman" w:hAnsi="Times New Roman" w:cs="Times New Roman"/>
            <w:color w:val="000000" w:themeColor="text1"/>
          </w:rPr>
          <w:delText>Naoya Suzuki</w:delText>
        </w:r>
        <w:r w:rsidR="006F5005" w:rsidRPr="009B3A54" w:rsidDel="006F2C51">
          <w:rPr>
            <w:rFonts w:ascii="Times New Roman" w:hAnsi="Times New Roman" w:cs="Times New Roman"/>
            <w:color w:val="000000" w:themeColor="text1"/>
            <w:vertAlign w:val="superscript"/>
          </w:rPr>
          <w:delText>6</w:delText>
        </w:r>
        <w:r w:rsidR="0060220C" w:rsidRPr="009B3A54" w:rsidDel="006F2C51">
          <w:rPr>
            <w:rFonts w:ascii="Times New Roman" w:hAnsi="Times New Roman" w:cs="Times New Roman"/>
            <w:color w:val="000000" w:themeColor="text1"/>
          </w:rPr>
          <w:delText>,</w:delText>
        </w:r>
        <w:r w:rsidR="006F5005" w:rsidRPr="009B3A54" w:rsidDel="006F2C51">
          <w:rPr>
            <w:rFonts w:ascii="Times New Roman" w:hAnsi="Times New Roman" w:cs="Times New Roman"/>
            <w:color w:val="000000" w:themeColor="text1"/>
          </w:rPr>
          <w:delText xml:space="preserve"> </w:delText>
        </w:r>
        <w:r w:rsidR="0060220C" w:rsidRPr="009B3A54" w:rsidDel="006F2C51">
          <w:rPr>
            <w:rFonts w:ascii="Times New Roman" w:hAnsi="Times New Roman" w:cs="Times New Roman"/>
            <w:color w:val="000000" w:themeColor="text1"/>
          </w:rPr>
          <w:delText>Hayato Taniguchi</w:delText>
        </w:r>
        <w:r w:rsidR="0060220C" w:rsidRPr="009B3A54" w:rsidDel="006F2C51">
          <w:rPr>
            <w:rFonts w:ascii="Times New Roman" w:hAnsi="Times New Roman" w:cs="Times New Roman"/>
            <w:color w:val="000000" w:themeColor="text1"/>
            <w:vertAlign w:val="superscript"/>
          </w:rPr>
          <w:delText>5</w:delText>
        </w:r>
        <w:r w:rsidR="0060220C" w:rsidRPr="009B3A54" w:rsidDel="006F2C51">
          <w:rPr>
            <w:rFonts w:ascii="Times New Roman" w:hAnsi="Times New Roman" w:cs="Times New Roman"/>
            <w:color w:val="000000" w:themeColor="text1"/>
          </w:rPr>
          <w:delText xml:space="preserve">, </w:delText>
        </w:r>
        <w:r w:rsidR="00810429" w:rsidDel="006F2C51">
          <w:rPr>
            <w:rFonts w:ascii="Times New Roman" w:hAnsi="Times New Roman" w:cs="Times New Roman"/>
            <w:color w:val="000000" w:themeColor="text1"/>
          </w:rPr>
          <w:delText>Tsuyoshi</w:delText>
        </w:r>
        <w:r w:rsidR="00E822DC" w:rsidRPr="009B3A54" w:rsidDel="006F2C51">
          <w:rPr>
            <w:rFonts w:ascii="Times New Roman" w:hAnsi="Times New Roman" w:cs="Times New Roman"/>
            <w:color w:val="000000" w:themeColor="text1"/>
          </w:rPr>
          <w:delText xml:space="preserve"> Otsuka</w:delText>
        </w:r>
        <w:r w:rsidR="006F5005" w:rsidRPr="009B3A54" w:rsidDel="006F2C51">
          <w:rPr>
            <w:rFonts w:ascii="Times New Roman" w:hAnsi="Times New Roman" w:cs="Times New Roman"/>
            <w:color w:val="000000" w:themeColor="text1"/>
            <w:vertAlign w:val="superscript"/>
          </w:rPr>
          <w:delText>6</w:delText>
        </w:r>
        <w:r w:rsidR="0060220C" w:rsidRPr="009B3A54" w:rsidDel="006F2C51">
          <w:rPr>
            <w:rFonts w:ascii="Times New Roman" w:hAnsi="Times New Roman" w:cs="Times New Roman"/>
            <w:color w:val="000000" w:themeColor="text1"/>
          </w:rPr>
          <w:delText xml:space="preserve">, </w:delText>
        </w:r>
        <w:r w:rsidR="00A40DCA" w:rsidRPr="009B3A54" w:rsidDel="006F2C51">
          <w:rPr>
            <w:rFonts w:ascii="Times New Roman" w:hAnsi="Times New Roman" w:cs="Times New Roman"/>
            <w:color w:val="000000" w:themeColor="text1"/>
          </w:rPr>
          <w:delText>Yasufumi Oi</w:delText>
        </w:r>
        <w:r w:rsidR="00A40DCA" w:rsidRPr="009B3A54" w:rsidDel="006F2C51">
          <w:rPr>
            <w:rFonts w:ascii="Times New Roman" w:hAnsi="Times New Roman" w:cs="Times New Roman"/>
            <w:color w:val="000000" w:themeColor="text1"/>
            <w:vertAlign w:val="superscript"/>
          </w:rPr>
          <w:delText>1</w:delText>
        </w:r>
        <w:r w:rsidR="0060220C" w:rsidRPr="009B3A54" w:rsidDel="006F2C51">
          <w:rPr>
            <w:rFonts w:ascii="Times New Roman" w:hAnsi="Times New Roman" w:cs="Times New Roman"/>
            <w:color w:val="000000" w:themeColor="text1"/>
          </w:rPr>
          <w:delText>, Fumihiro Ogawa</w:delText>
        </w:r>
        <w:r w:rsidR="0060220C" w:rsidRPr="009B3A54" w:rsidDel="006F2C51">
          <w:rPr>
            <w:rFonts w:ascii="Times New Roman" w:hAnsi="Times New Roman" w:cs="Times New Roman"/>
            <w:color w:val="000000" w:themeColor="text1"/>
            <w:vertAlign w:val="superscript"/>
          </w:rPr>
          <w:delText>1</w:delText>
        </w:r>
        <w:r w:rsidR="0060220C" w:rsidRPr="009B3A54" w:rsidDel="006F2C51">
          <w:rPr>
            <w:rFonts w:ascii="Times New Roman" w:hAnsi="Times New Roman" w:cs="Times New Roman"/>
            <w:color w:val="000000" w:themeColor="text1"/>
          </w:rPr>
          <w:delText>, Munehito Uchiyama</w:delText>
        </w:r>
        <w:r w:rsidR="0060220C" w:rsidRPr="009B3A54" w:rsidDel="006F2C51">
          <w:rPr>
            <w:rFonts w:ascii="Times New Roman" w:hAnsi="Times New Roman" w:cs="Times New Roman"/>
            <w:color w:val="000000" w:themeColor="text1"/>
            <w:vertAlign w:val="superscript"/>
          </w:rPr>
          <w:delText>1</w:delText>
        </w:r>
        <w:r w:rsidR="0060220C" w:rsidRPr="009B3A54" w:rsidDel="006F2C51">
          <w:rPr>
            <w:rFonts w:ascii="Times New Roman" w:hAnsi="Times New Roman" w:cs="Times New Roman"/>
            <w:color w:val="000000" w:themeColor="text1"/>
          </w:rPr>
          <w:delText xml:space="preserve">, </w:delText>
        </w:r>
        <w:r w:rsidRPr="009B3A54" w:rsidDel="006F2C51">
          <w:rPr>
            <w:rFonts w:ascii="Times New Roman" w:hAnsi="Times New Roman" w:cs="Times New Roman"/>
            <w:color w:val="000000" w:themeColor="text1"/>
          </w:rPr>
          <w:delText>Kohei Takahashi</w:delText>
        </w:r>
        <w:r w:rsidR="00E822DC" w:rsidRPr="009B3A54" w:rsidDel="006F2C51">
          <w:rPr>
            <w:rFonts w:ascii="Times New Roman" w:hAnsi="Times New Roman" w:cs="Times New Roman"/>
            <w:color w:val="000000" w:themeColor="text1"/>
            <w:vertAlign w:val="superscript"/>
          </w:rPr>
          <w:delText>5</w:delText>
        </w:r>
        <w:r w:rsidR="006F5005" w:rsidRPr="009B3A54" w:rsidDel="006F2C51">
          <w:rPr>
            <w:rFonts w:ascii="Times New Roman" w:hAnsi="Times New Roman" w:cs="Times New Roman"/>
            <w:color w:val="000000" w:themeColor="text1"/>
          </w:rPr>
          <w:delText xml:space="preserve">, </w:delText>
        </w:r>
        <w:r w:rsidRPr="009B3A54" w:rsidDel="006F2C51">
          <w:rPr>
            <w:rFonts w:ascii="Times New Roman" w:hAnsi="Times New Roman" w:cs="Times New Roman"/>
            <w:color w:val="000000" w:themeColor="text1"/>
          </w:rPr>
          <w:delText>Masayuki Iwashita</w:delText>
        </w:r>
        <w:r w:rsidRPr="009B3A54" w:rsidDel="006F2C51">
          <w:rPr>
            <w:rFonts w:ascii="Times New Roman" w:hAnsi="Times New Roman" w:cs="Times New Roman"/>
            <w:color w:val="000000" w:themeColor="text1"/>
            <w:vertAlign w:val="superscript"/>
          </w:rPr>
          <w:delText>5</w:delText>
        </w:r>
        <w:r w:rsidR="006F5005" w:rsidRPr="009B3A54" w:rsidDel="006F2C51">
          <w:rPr>
            <w:rFonts w:ascii="Times New Roman" w:hAnsi="Times New Roman" w:cs="Times New Roman"/>
            <w:color w:val="000000" w:themeColor="text1"/>
          </w:rPr>
          <w:delText xml:space="preserve">, </w:delText>
        </w:r>
        <w:r w:rsidRPr="009B3A54" w:rsidDel="006F2C51">
          <w:rPr>
            <w:rFonts w:ascii="Times New Roman" w:hAnsi="Times New Roman" w:cs="Times New Roman"/>
            <w:color w:val="000000" w:themeColor="text1"/>
          </w:rPr>
          <w:delText>Yayoi Kimura</w:delText>
        </w:r>
        <w:r w:rsidR="00E822DC" w:rsidRPr="009B3A54" w:rsidDel="006F2C51">
          <w:rPr>
            <w:rFonts w:ascii="Times New Roman" w:hAnsi="Times New Roman" w:cs="Times New Roman"/>
            <w:color w:val="000000" w:themeColor="text1"/>
            <w:vertAlign w:val="superscript"/>
          </w:rPr>
          <w:delText>7</w:delText>
        </w:r>
        <w:r w:rsidR="006F5005" w:rsidRPr="009B3A54" w:rsidDel="006F2C51">
          <w:rPr>
            <w:rFonts w:ascii="Times New Roman" w:hAnsi="Times New Roman" w:cs="Times New Roman"/>
            <w:color w:val="000000" w:themeColor="text1"/>
          </w:rPr>
          <w:delText xml:space="preserve">, </w:delText>
        </w:r>
        <w:r w:rsidRPr="009B3A54" w:rsidDel="006F2C51">
          <w:rPr>
            <w:rFonts w:ascii="Times New Roman" w:hAnsi="Times New Roman" w:cs="Times New Roman"/>
            <w:color w:val="000000" w:themeColor="text1"/>
          </w:rPr>
          <w:delText>Satoshi Fujii</w:delText>
        </w:r>
        <w:r w:rsidR="00E822DC" w:rsidRPr="009B3A54" w:rsidDel="006F2C51">
          <w:rPr>
            <w:rFonts w:ascii="Times New Roman" w:hAnsi="Times New Roman" w:cs="Times New Roman"/>
            <w:color w:val="000000" w:themeColor="text1"/>
            <w:vertAlign w:val="superscript"/>
          </w:rPr>
          <w:delText>8</w:delText>
        </w:r>
        <w:r w:rsidR="006F5005" w:rsidRPr="009B3A54" w:rsidDel="006F2C51">
          <w:rPr>
            <w:rFonts w:ascii="Times New Roman" w:hAnsi="Times New Roman" w:cs="Times New Roman"/>
            <w:color w:val="000000" w:themeColor="text1"/>
          </w:rPr>
          <w:delText xml:space="preserve">, </w:delText>
        </w:r>
        <w:r w:rsidRPr="009B3A54" w:rsidDel="006F2C51">
          <w:rPr>
            <w:rFonts w:ascii="Times New Roman" w:hAnsi="Times New Roman" w:cs="Times New Roman"/>
            <w:color w:val="000000" w:themeColor="text1"/>
          </w:rPr>
          <w:delText>Ryosuke Furuya</w:delText>
        </w:r>
        <w:r w:rsidR="006F5005" w:rsidRPr="009B3A54" w:rsidDel="006F2C51">
          <w:rPr>
            <w:rFonts w:ascii="Times New Roman" w:hAnsi="Times New Roman" w:cs="Times New Roman"/>
            <w:color w:val="000000" w:themeColor="text1"/>
            <w:vertAlign w:val="superscript"/>
          </w:rPr>
          <w:delText>6</w:delText>
        </w:r>
        <w:r w:rsidR="006F5005" w:rsidRPr="009B3A54" w:rsidDel="006F2C51">
          <w:rPr>
            <w:rFonts w:ascii="Times New Roman" w:hAnsi="Times New Roman" w:cs="Times New Roman"/>
            <w:color w:val="000000" w:themeColor="text1"/>
          </w:rPr>
          <w:delText xml:space="preserve">, </w:delText>
        </w:r>
        <w:r w:rsidRPr="009B3A54" w:rsidDel="006F2C51">
          <w:rPr>
            <w:rFonts w:ascii="Times New Roman" w:hAnsi="Times New Roman" w:cs="Times New Roman"/>
            <w:color w:val="000000" w:themeColor="text1"/>
          </w:rPr>
          <w:delText>Tomohiko Tamura</w:delText>
        </w:r>
        <w:r w:rsidR="006F5005" w:rsidRPr="009B3A54" w:rsidDel="006F2C51">
          <w:rPr>
            <w:rFonts w:ascii="Times New Roman" w:hAnsi="Times New Roman" w:cs="Times New Roman"/>
            <w:color w:val="000000" w:themeColor="text1"/>
            <w:vertAlign w:val="superscript"/>
          </w:rPr>
          <w:delText>4,</w:delText>
        </w:r>
        <w:r w:rsidR="00E822DC" w:rsidRPr="009B3A54" w:rsidDel="006F2C51">
          <w:rPr>
            <w:rFonts w:ascii="Times New Roman" w:hAnsi="Times New Roman" w:cs="Times New Roman"/>
            <w:color w:val="000000" w:themeColor="text1"/>
            <w:vertAlign w:val="superscript"/>
          </w:rPr>
          <w:delText>7</w:delText>
        </w:r>
        <w:r w:rsidR="006F5005" w:rsidRPr="009B3A54" w:rsidDel="006F2C51">
          <w:rPr>
            <w:rFonts w:ascii="Times New Roman" w:hAnsi="Times New Roman" w:cs="Times New Roman"/>
            <w:color w:val="000000" w:themeColor="text1"/>
          </w:rPr>
          <w:delText xml:space="preserve">, </w:delText>
        </w:r>
        <w:r w:rsidRPr="009B3A54" w:rsidDel="006F2C51">
          <w:rPr>
            <w:rFonts w:ascii="Times New Roman" w:hAnsi="Times New Roman" w:cs="Times New Roman"/>
            <w:color w:val="000000" w:themeColor="text1"/>
          </w:rPr>
          <w:delText>Akihide Ryo</w:delText>
        </w:r>
        <w:r w:rsidR="006F5005" w:rsidRPr="009B3A54" w:rsidDel="006F2C51">
          <w:rPr>
            <w:rFonts w:ascii="Times New Roman" w:hAnsi="Times New Roman" w:cs="Times New Roman"/>
            <w:color w:val="000000" w:themeColor="text1"/>
            <w:vertAlign w:val="superscript"/>
          </w:rPr>
          <w:delText>2,</w:delText>
        </w:r>
        <w:r w:rsidR="007C4B62" w:rsidRPr="009B3A54" w:rsidDel="006F2C51">
          <w:rPr>
            <w:rFonts w:ascii="Times New Roman" w:hAnsi="Times New Roman" w:cs="Times New Roman"/>
            <w:color w:val="000000" w:themeColor="text1"/>
            <w:vertAlign w:val="superscript"/>
          </w:rPr>
          <w:delText>7</w:delText>
        </w:r>
        <w:r w:rsidR="006F5005" w:rsidRPr="009B3A54" w:rsidDel="006F2C51">
          <w:rPr>
            <w:rFonts w:ascii="Times New Roman" w:hAnsi="Times New Roman" w:cs="Times New Roman"/>
            <w:color w:val="000000" w:themeColor="text1"/>
          </w:rPr>
          <w:delText xml:space="preserve">, </w:delText>
        </w:r>
        <w:r w:rsidRPr="009B3A54" w:rsidDel="006F2C51">
          <w:rPr>
            <w:rFonts w:ascii="Times New Roman" w:hAnsi="Times New Roman" w:cs="Times New Roman"/>
            <w:color w:val="000000" w:themeColor="text1"/>
          </w:rPr>
          <w:delText>Ichiro Takeuchi</w:delText>
        </w:r>
        <w:r w:rsidRPr="009B3A54" w:rsidDel="006F2C51">
          <w:rPr>
            <w:rFonts w:ascii="Times New Roman" w:hAnsi="Times New Roman" w:cs="Times New Roman"/>
            <w:color w:val="000000" w:themeColor="text1"/>
            <w:vertAlign w:val="superscript"/>
          </w:rPr>
          <w:delText>1</w:delText>
        </w:r>
        <w:r w:rsidR="00920C05" w:rsidRPr="009B3A54" w:rsidDel="006F2C51">
          <w:rPr>
            <w:rFonts w:ascii="Times New Roman" w:hAnsi="Times New Roman" w:cs="Times New Roman"/>
            <w:color w:val="000000" w:themeColor="text1"/>
            <w:vertAlign w:val="superscript"/>
          </w:rPr>
          <w:delText>,</w:delText>
        </w:r>
        <w:r w:rsidR="007C4B62" w:rsidRPr="009B3A54" w:rsidDel="006F2C51">
          <w:rPr>
            <w:rFonts w:ascii="Times New Roman" w:hAnsi="Times New Roman" w:cs="Times New Roman"/>
            <w:color w:val="000000" w:themeColor="text1"/>
            <w:vertAlign w:val="superscript"/>
          </w:rPr>
          <w:delText>5</w:delText>
        </w:r>
      </w:del>
    </w:p>
    <w:p w14:paraId="74B00C96" w14:textId="07EF93B0" w:rsidR="00E6133D" w:rsidRPr="009B3A54" w:rsidDel="006F2C51" w:rsidRDefault="00E676A3">
      <w:pPr>
        <w:rPr>
          <w:del w:id="5" w:author="moto moto" w:date="2021-08-03T09:48:00Z"/>
          <w:rFonts w:ascii="Times New Roman" w:hAnsi="Times New Roman" w:cs="Times New Roman"/>
          <w:color w:val="000000" w:themeColor="text1"/>
        </w:rPr>
      </w:pPr>
      <w:del w:id="6" w:author="moto moto" w:date="2021-08-03T09:48:00Z">
        <w:r w:rsidRPr="009B3A54" w:rsidDel="006F2C51">
          <w:rPr>
            <w:rFonts w:ascii="Times New Roman" w:hAnsi="Times New Roman" w:cs="Times New Roman"/>
            <w:color w:val="000000" w:themeColor="text1"/>
            <w:vertAlign w:val="subscript"/>
          </w:rPr>
          <w:delText>1</w:delText>
        </w:r>
        <w:r w:rsidRPr="009B3A54" w:rsidDel="006F2C51">
          <w:rPr>
            <w:rFonts w:ascii="Times New Roman" w:hAnsi="Times New Roman" w:cs="Times New Roman"/>
            <w:color w:val="000000" w:themeColor="text1"/>
          </w:rPr>
          <w:delText xml:space="preserve"> Department of Emergency Medicine, Yokohama City University Graduate School of Medicine, Yokohama, Kanagawa, Japan</w:delText>
        </w:r>
        <w:r w:rsidR="003B1C07" w:rsidRPr="009B3A54" w:rsidDel="006F2C51">
          <w:rPr>
            <w:rFonts w:ascii="Times New Roman" w:hAnsi="Times New Roman" w:cs="Times New Roman"/>
            <w:color w:val="000000" w:themeColor="text1"/>
          </w:rPr>
          <w:br/>
        </w:r>
        <w:r w:rsidRPr="009B3A54" w:rsidDel="006F2C51">
          <w:rPr>
            <w:rFonts w:ascii="Times New Roman" w:hAnsi="Times New Roman" w:cs="Times New Roman"/>
            <w:color w:val="000000" w:themeColor="text1"/>
          </w:rPr>
          <w:br/>
        </w:r>
        <w:r w:rsidRPr="009B3A54" w:rsidDel="006F2C51">
          <w:rPr>
            <w:rFonts w:ascii="Times New Roman" w:hAnsi="Times New Roman" w:cs="Times New Roman"/>
            <w:color w:val="000000" w:themeColor="text1"/>
            <w:vertAlign w:val="subscript"/>
          </w:rPr>
          <w:delText>2</w:delText>
        </w:r>
        <w:r w:rsidR="009060C9" w:rsidRPr="009B3A54" w:rsidDel="006F2C51">
          <w:rPr>
            <w:rFonts w:ascii="Times New Roman" w:hAnsi="Times New Roman" w:cs="Times New Roman"/>
            <w:color w:val="000000" w:themeColor="text1"/>
          </w:rPr>
          <w:delText xml:space="preserve"> D</w:delText>
        </w:r>
        <w:r w:rsidRPr="009B3A54" w:rsidDel="006F2C51">
          <w:rPr>
            <w:rFonts w:ascii="Times New Roman" w:hAnsi="Times New Roman" w:cs="Times New Roman"/>
            <w:color w:val="000000" w:themeColor="text1"/>
          </w:rPr>
          <w:delText>epartment of Microbiology, Yokohama City University Graduate School of Medicine, Yokohama, Kanagawa, Japan</w:delText>
        </w:r>
        <w:r w:rsidR="003B1C07" w:rsidRPr="009B3A54" w:rsidDel="006F2C51">
          <w:rPr>
            <w:rFonts w:ascii="Times New Roman" w:hAnsi="Times New Roman" w:cs="Times New Roman"/>
            <w:color w:val="000000" w:themeColor="text1"/>
          </w:rPr>
          <w:br/>
        </w:r>
        <w:r w:rsidRPr="009B3A54" w:rsidDel="006F2C51">
          <w:rPr>
            <w:rFonts w:ascii="Times New Roman" w:hAnsi="Times New Roman" w:cs="Times New Roman"/>
            <w:color w:val="000000" w:themeColor="text1"/>
          </w:rPr>
          <w:br/>
        </w:r>
        <w:r w:rsidRPr="009B3A54" w:rsidDel="006F2C51">
          <w:rPr>
            <w:rFonts w:ascii="Times New Roman" w:hAnsi="Times New Roman" w:cs="Times New Roman"/>
            <w:color w:val="000000" w:themeColor="text1"/>
            <w:vertAlign w:val="subscript"/>
          </w:rPr>
          <w:delText>3</w:delText>
        </w:r>
        <w:r w:rsidRPr="009B3A54" w:rsidDel="006F2C51">
          <w:rPr>
            <w:rFonts w:ascii="Times New Roman" w:hAnsi="Times New Roman" w:cs="Times New Roman"/>
            <w:color w:val="000000" w:themeColor="text1"/>
          </w:rPr>
          <w:delText xml:space="preserve"> Life Science Laboratory, Technology and Development Division, Kanto Chemical Co., Inc., </w:delText>
        </w:r>
        <w:r w:rsidR="003B1C07" w:rsidRPr="009B3A54" w:rsidDel="006F2C51">
          <w:rPr>
            <w:rFonts w:ascii="Times New Roman" w:hAnsi="Times New Roman" w:cs="Times New Roman"/>
            <w:color w:val="000000" w:themeColor="text1"/>
          </w:rPr>
          <w:delText xml:space="preserve">Isehara, </w:delText>
        </w:r>
        <w:r w:rsidRPr="009B3A54" w:rsidDel="006F2C51">
          <w:rPr>
            <w:rFonts w:ascii="Times New Roman" w:hAnsi="Times New Roman" w:cs="Times New Roman"/>
            <w:color w:val="000000" w:themeColor="text1"/>
          </w:rPr>
          <w:delText>Kanagawa</w:delText>
        </w:r>
        <w:r w:rsidR="009060C9" w:rsidRPr="009B3A54" w:rsidDel="006F2C51">
          <w:rPr>
            <w:rFonts w:ascii="Times New Roman" w:hAnsi="Times New Roman" w:cs="Times New Roman"/>
            <w:color w:val="000000" w:themeColor="text1"/>
          </w:rPr>
          <w:delText>,</w:delText>
        </w:r>
        <w:r w:rsidRPr="009B3A54" w:rsidDel="006F2C51">
          <w:rPr>
            <w:rFonts w:ascii="Times New Roman" w:hAnsi="Times New Roman" w:cs="Times New Roman"/>
            <w:color w:val="000000" w:themeColor="text1"/>
          </w:rPr>
          <w:delText xml:space="preserve"> Japan</w:delText>
        </w:r>
        <w:r w:rsidR="003B1C07" w:rsidRPr="009B3A54" w:rsidDel="006F2C51">
          <w:rPr>
            <w:rFonts w:ascii="Times New Roman" w:hAnsi="Times New Roman" w:cs="Times New Roman"/>
            <w:color w:val="000000" w:themeColor="text1"/>
          </w:rPr>
          <w:br/>
        </w:r>
        <w:r w:rsidR="006F5005" w:rsidRPr="009B3A54" w:rsidDel="006F2C51">
          <w:rPr>
            <w:rFonts w:ascii="Times New Roman" w:hAnsi="Times New Roman" w:cs="Times New Roman"/>
            <w:color w:val="000000" w:themeColor="text1"/>
          </w:rPr>
          <w:br/>
        </w:r>
        <w:r w:rsidR="006F5005" w:rsidRPr="009B3A54" w:rsidDel="006F2C51">
          <w:rPr>
            <w:rFonts w:ascii="Times New Roman" w:hAnsi="Times New Roman" w:cs="Times New Roman"/>
            <w:color w:val="000000" w:themeColor="text1"/>
            <w:vertAlign w:val="subscript"/>
          </w:rPr>
          <w:delText>4</w:delText>
        </w:r>
        <w:r w:rsidR="009060C9" w:rsidRPr="009B3A54" w:rsidDel="006F2C51">
          <w:rPr>
            <w:rFonts w:ascii="Times New Roman" w:hAnsi="Times New Roman" w:cs="Times New Roman"/>
            <w:color w:val="000000" w:themeColor="text1"/>
          </w:rPr>
          <w:delText xml:space="preserve"> D</w:delText>
        </w:r>
        <w:r w:rsidR="006F5005" w:rsidRPr="009B3A54" w:rsidDel="006F2C51">
          <w:rPr>
            <w:rFonts w:ascii="Times New Roman" w:hAnsi="Times New Roman" w:cs="Times New Roman"/>
            <w:color w:val="000000" w:themeColor="text1"/>
          </w:rPr>
          <w:delText>epartment of Immunology, Yokohama City University Graduate School of Medicine, Yokohama, Kanagawa</w:delText>
        </w:r>
        <w:r w:rsidR="009060C9" w:rsidRPr="009B3A54" w:rsidDel="006F2C51">
          <w:rPr>
            <w:rFonts w:ascii="Times New Roman" w:hAnsi="Times New Roman" w:cs="Times New Roman"/>
            <w:color w:val="000000" w:themeColor="text1"/>
          </w:rPr>
          <w:delText>,</w:delText>
        </w:r>
        <w:r w:rsidR="006F5005" w:rsidRPr="009B3A54" w:rsidDel="006F2C51">
          <w:rPr>
            <w:rFonts w:ascii="Times New Roman" w:hAnsi="Times New Roman" w:cs="Times New Roman"/>
            <w:color w:val="000000" w:themeColor="text1"/>
          </w:rPr>
          <w:delText xml:space="preserve"> Japan</w:delText>
        </w:r>
        <w:r w:rsidR="003B1C07" w:rsidRPr="009B3A54" w:rsidDel="006F2C51">
          <w:rPr>
            <w:rFonts w:ascii="Times New Roman" w:hAnsi="Times New Roman" w:cs="Times New Roman"/>
            <w:color w:val="000000" w:themeColor="text1"/>
          </w:rPr>
          <w:br/>
        </w:r>
        <w:r w:rsidR="006F5005" w:rsidRPr="009B3A54" w:rsidDel="006F2C51">
          <w:rPr>
            <w:rFonts w:ascii="Times New Roman" w:hAnsi="Times New Roman" w:cs="Times New Roman"/>
            <w:color w:val="000000" w:themeColor="text1"/>
          </w:rPr>
          <w:br/>
        </w:r>
        <w:r w:rsidR="006F5005" w:rsidRPr="009B3A54" w:rsidDel="006F2C51">
          <w:rPr>
            <w:rFonts w:ascii="Times New Roman" w:hAnsi="Times New Roman" w:cs="Times New Roman"/>
            <w:color w:val="000000" w:themeColor="text1"/>
            <w:vertAlign w:val="subscript"/>
          </w:rPr>
          <w:delText>5</w:delText>
        </w:r>
        <w:r w:rsidR="009060C9" w:rsidRPr="009B3A54" w:rsidDel="006F2C51">
          <w:rPr>
            <w:rFonts w:ascii="Times New Roman" w:hAnsi="Times New Roman" w:cs="Times New Roman"/>
            <w:color w:val="000000" w:themeColor="text1"/>
          </w:rPr>
          <w:delText xml:space="preserve"> D</w:delText>
        </w:r>
        <w:r w:rsidR="006F5005" w:rsidRPr="009B3A54" w:rsidDel="006F2C51">
          <w:rPr>
            <w:rFonts w:ascii="Times New Roman" w:hAnsi="Times New Roman" w:cs="Times New Roman"/>
            <w:color w:val="000000" w:themeColor="text1"/>
          </w:rPr>
          <w:delText>epartment of Advanced Critical Care and Emergency Center, Yokohama City University Medical Center, Yokohama, Kanagawa, Japan</w:delText>
        </w:r>
        <w:r w:rsidR="003B1C07" w:rsidRPr="009B3A54" w:rsidDel="006F2C51">
          <w:rPr>
            <w:rFonts w:ascii="Times New Roman" w:hAnsi="Times New Roman" w:cs="Times New Roman"/>
            <w:color w:val="000000" w:themeColor="text1"/>
          </w:rPr>
          <w:br/>
        </w:r>
        <w:r w:rsidRPr="009B3A54" w:rsidDel="006F2C51">
          <w:rPr>
            <w:rFonts w:ascii="Times New Roman" w:hAnsi="Times New Roman" w:cs="Times New Roman"/>
            <w:color w:val="000000" w:themeColor="text1"/>
          </w:rPr>
          <w:br/>
        </w:r>
        <w:r w:rsidR="006F5005" w:rsidRPr="009B3A54" w:rsidDel="006F2C51">
          <w:rPr>
            <w:rFonts w:ascii="Times New Roman" w:hAnsi="Times New Roman" w:cs="Times New Roman"/>
            <w:color w:val="000000" w:themeColor="text1"/>
            <w:vertAlign w:val="subscript"/>
          </w:rPr>
          <w:delText>6</w:delText>
        </w:r>
        <w:r w:rsidR="00E822DC" w:rsidRPr="009B3A54" w:rsidDel="006F2C51">
          <w:rPr>
            <w:rFonts w:ascii="Times New Roman" w:hAnsi="Times New Roman" w:cs="Times New Roman"/>
            <w:color w:val="000000" w:themeColor="text1"/>
          </w:rPr>
          <w:delText xml:space="preserve"> Department of Critical Care and Emergency Medicine, National Hospital Organization Yokohama Medical Center, Yokohama, Kanagawa, Japan</w:delText>
        </w:r>
        <w:r w:rsidR="003B1C07" w:rsidRPr="009B3A54" w:rsidDel="006F2C51">
          <w:rPr>
            <w:rFonts w:ascii="Times New Roman" w:hAnsi="Times New Roman" w:cs="Times New Roman"/>
            <w:color w:val="000000" w:themeColor="text1"/>
          </w:rPr>
          <w:br/>
        </w:r>
        <w:r w:rsidRPr="009B3A54" w:rsidDel="006F2C51">
          <w:rPr>
            <w:rFonts w:ascii="Times New Roman" w:hAnsi="Times New Roman" w:cs="Times New Roman"/>
            <w:color w:val="000000" w:themeColor="text1"/>
          </w:rPr>
          <w:br/>
        </w:r>
        <w:r w:rsidR="00E822DC" w:rsidRPr="009B3A54" w:rsidDel="006F2C51">
          <w:rPr>
            <w:rFonts w:ascii="Times New Roman" w:hAnsi="Times New Roman" w:cs="Times New Roman"/>
            <w:color w:val="000000" w:themeColor="text1"/>
            <w:vertAlign w:val="subscript"/>
          </w:rPr>
          <w:delText>7</w:delText>
        </w:r>
        <w:r w:rsidR="009060C9" w:rsidRPr="009B3A54" w:rsidDel="006F2C51">
          <w:rPr>
            <w:rFonts w:ascii="Times New Roman" w:hAnsi="Times New Roman" w:cs="Times New Roman"/>
            <w:color w:val="000000" w:themeColor="text1"/>
          </w:rPr>
          <w:delText xml:space="preserve"> D</w:delText>
        </w:r>
        <w:r w:rsidRPr="009B3A54" w:rsidDel="006F2C51">
          <w:rPr>
            <w:rFonts w:ascii="Times New Roman" w:hAnsi="Times New Roman" w:cs="Times New Roman"/>
            <w:color w:val="000000" w:themeColor="text1"/>
          </w:rPr>
          <w:delText xml:space="preserve">epartment of Advanced Medical Research Center, Yokohama City University, School of Medicine, Yokohama, Kanagawa, </w:delText>
        </w:r>
        <w:r w:rsidR="009060C9" w:rsidRPr="009B3A54" w:rsidDel="006F2C51">
          <w:rPr>
            <w:rFonts w:ascii="Times New Roman" w:hAnsi="Times New Roman" w:cs="Times New Roman"/>
            <w:color w:val="000000" w:themeColor="text1"/>
          </w:rPr>
          <w:delText>Japan</w:delText>
        </w:r>
        <w:r w:rsidR="003B1C07" w:rsidRPr="009B3A54" w:rsidDel="006F2C51">
          <w:rPr>
            <w:rFonts w:ascii="Times New Roman" w:hAnsi="Times New Roman" w:cs="Times New Roman"/>
            <w:color w:val="000000" w:themeColor="text1"/>
          </w:rPr>
          <w:br/>
        </w:r>
        <w:r w:rsidRPr="009B3A54" w:rsidDel="006F2C51">
          <w:rPr>
            <w:rFonts w:ascii="Times New Roman" w:hAnsi="Times New Roman" w:cs="Times New Roman"/>
            <w:color w:val="000000" w:themeColor="text1"/>
          </w:rPr>
          <w:br/>
        </w:r>
        <w:r w:rsidR="00E822DC" w:rsidRPr="009B3A54" w:rsidDel="006F2C51">
          <w:rPr>
            <w:rFonts w:ascii="Times New Roman" w:hAnsi="Times New Roman" w:cs="Times New Roman"/>
            <w:color w:val="000000" w:themeColor="text1"/>
            <w:vertAlign w:val="subscript"/>
          </w:rPr>
          <w:delText>8</w:delText>
        </w:r>
        <w:r w:rsidR="009060C9" w:rsidRPr="009B3A54" w:rsidDel="006F2C51">
          <w:rPr>
            <w:rFonts w:ascii="Times New Roman" w:hAnsi="Times New Roman" w:cs="Times New Roman"/>
            <w:color w:val="000000" w:themeColor="text1"/>
          </w:rPr>
          <w:delText xml:space="preserve"> D</w:delText>
        </w:r>
        <w:r w:rsidRPr="009B3A54" w:rsidDel="006F2C51">
          <w:rPr>
            <w:rFonts w:ascii="Times New Roman" w:hAnsi="Times New Roman" w:cs="Times New Roman"/>
            <w:color w:val="000000" w:themeColor="text1"/>
          </w:rPr>
          <w:delText>epartment of Molecular Pathology, Yokohama City University Graduate School of Medicine, Yokohama, Kanagawa, Japan</w:delText>
        </w:r>
        <w:r w:rsidRPr="009B3A54" w:rsidDel="006F2C51">
          <w:rPr>
            <w:rFonts w:ascii="Times New Roman" w:hAnsi="Times New Roman" w:cs="Times New Roman"/>
            <w:color w:val="000000" w:themeColor="text1"/>
          </w:rPr>
          <w:br/>
        </w:r>
      </w:del>
    </w:p>
    <w:p w14:paraId="04950A8C" w14:textId="1C8AD988" w:rsidR="003B1C07" w:rsidRPr="009B3A54" w:rsidDel="006F2C51" w:rsidRDefault="003B1C07" w:rsidP="00643329">
      <w:pPr>
        <w:spacing w:line="480" w:lineRule="auto"/>
        <w:rPr>
          <w:del w:id="7" w:author="moto moto" w:date="2021-08-03T09:48:00Z"/>
          <w:rFonts w:ascii="Times New Roman" w:hAnsi="Times New Roman" w:cs="Times New Roman"/>
          <w:b/>
          <w:bCs/>
          <w:color w:val="000000" w:themeColor="text1"/>
        </w:rPr>
      </w:pPr>
      <w:del w:id="8" w:author="moto moto" w:date="2021-08-03T09:48:00Z">
        <w:r w:rsidRPr="009B3A54" w:rsidDel="006F2C51">
          <w:rPr>
            <w:rFonts w:ascii="Times New Roman" w:hAnsi="Times New Roman" w:cs="Times New Roman"/>
            <w:b/>
            <w:bCs/>
            <w:color w:val="000000" w:themeColor="text1"/>
            <w:lang w:eastAsia="ja-JP"/>
          </w:rPr>
          <w:delText>*</w:delText>
        </w:r>
        <w:r w:rsidR="00643329" w:rsidRPr="009B3A54" w:rsidDel="006F2C51">
          <w:rPr>
            <w:rFonts w:ascii="Times New Roman" w:hAnsi="Times New Roman" w:cs="Times New Roman"/>
            <w:b/>
            <w:bCs/>
            <w:color w:val="000000" w:themeColor="text1"/>
          </w:rPr>
          <w:delText>Corresponding author</w:delText>
        </w:r>
      </w:del>
    </w:p>
    <w:p w14:paraId="483F50D4" w14:textId="771B02AA" w:rsidR="00B73BC1" w:rsidRPr="009B3A54" w:rsidDel="006F2C51" w:rsidRDefault="00643329" w:rsidP="00920C05">
      <w:pPr>
        <w:spacing w:line="480" w:lineRule="auto"/>
        <w:rPr>
          <w:del w:id="9" w:author="moto moto" w:date="2021-08-03T09:48:00Z"/>
          <w:rFonts w:ascii="Times New Roman" w:hAnsi="Times New Roman" w:cs="Times New Roman"/>
          <w:color w:val="000000" w:themeColor="text1"/>
        </w:rPr>
      </w:pPr>
      <w:del w:id="10" w:author="moto moto" w:date="2021-08-03T09:48:00Z">
        <w:r w:rsidRPr="009B3A54" w:rsidDel="006F2C51">
          <w:rPr>
            <w:rFonts w:ascii="Times New Roman" w:hAnsi="Times New Roman" w:cs="Times New Roman"/>
            <w:bCs/>
            <w:color w:val="000000" w:themeColor="text1"/>
          </w:rPr>
          <w:delText>Email:</w:delText>
        </w:r>
        <w:r w:rsidRPr="009B3A54" w:rsidDel="006F2C51">
          <w:rPr>
            <w:rFonts w:ascii="Times New Roman" w:hAnsi="Times New Roman" w:cs="Times New Roman"/>
            <w:color w:val="000000" w:themeColor="text1"/>
          </w:rPr>
          <w:delText xml:space="preserve"> </w:delText>
        </w:r>
        <w:r w:rsidR="006F2C51" w:rsidDel="006F2C51">
          <w:fldChar w:fldCharType="begin"/>
        </w:r>
        <w:r w:rsidR="006F2C51" w:rsidDel="006F2C51">
          <w:delInstrText xml:space="preserve"> HYPERLINK "mailto:s461211@yokohama-cu.ac.jp" </w:delInstrText>
        </w:r>
        <w:r w:rsidR="006F2C51" w:rsidDel="006F2C51">
          <w:fldChar w:fldCharType="separate"/>
        </w:r>
        <w:r w:rsidRPr="009B3A54" w:rsidDel="006F2C51">
          <w:rPr>
            <w:rStyle w:val="a6"/>
            <w:rFonts w:ascii="Times New Roman" w:hAnsi="Times New Roman" w:cs="Times New Roman"/>
            <w:color w:val="000000" w:themeColor="text1"/>
            <w:u w:val="none"/>
          </w:rPr>
          <w:delText>s461211@yokohama-cu.ac.jp</w:delText>
        </w:r>
        <w:r w:rsidR="006F2C51" w:rsidDel="006F2C51">
          <w:rPr>
            <w:rStyle w:val="a6"/>
            <w:rFonts w:ascii="Times New Roman" w:hAnsi="Times New Roman" w:cs="Times New Roman"/>
            <w:color w:val="000000" w:themeColor="text1"/>
            <w:u w:val="none"/>
          </w:rPr>
          <w:fldChar w:fldCharType="end"/>
        </w:r>
        <w:r w:rsidR="003B1C07" w:rsidRPr="009B3A54" w:rsidDel="006F2C51">
          <w:rPr>
            <w:rStyle w:val="a6"/>
            <w:rFonts w:ascii="Times New Roman" w:hAnsi="Times New Roman" w:cs="Times New Roman"/>
            <w:color w:val="000000" w:themeColor="text1"/>
            <w:u w:val="none"/>
          </w:rPr>
          <w:delText xml:space="preserve"> </w:delText>
        </w:r>
        <w:r w:rsidR="003B1C07" w:rsidRPr="009B3A54" w:rsidDel="006F2C51">
          <w:rPr>
            <w:rFonts w:ascii="Times New Roman" w:hAnsi="Times New Roman" w:cs="Times New Roman"/>
            <w:color w:val="000000" w:themeColor="text1"/>
            <w:lang w:eastAsia="ja-JP"/>
          </w:rPr>
          <w:delText>(MN)</w:delText>
        </w:r>
      </w:del>
    </w:p>
    <w:p w14:paraId="1DBE78F0" w14:textId="2426B34F" w:rsidR="005B4C6E" w:rsidRPr="009B3A54" w:rsidDel="006F2C51" w:rsidRDefault="000350C1" w:rsidP="003B1C07">
      <w:pPr>
        <w:spacing w:line="480" w:lineRule="auto"/>
        <w:rPr>
          <w:del w:id="11" w:author="moto moto" w:date="2021-08-03T09:48:00Z"/>
          <w:rFonts w:ascii="Times New Roman" w:hAnsi="Times New Roman" w:cs="Times New Roman"/>
          <w:color w:val="000000" w:themeColor="text1"/>
          <w:sz w:val="36"/>
          <w:szCs w:val="36"/>
        </w:rPr>
      </w:pPr>
      <w:del w:id="12" w:author="moto moto" w:date="2021-08-03T09:48:00Z">
        <w:r w:rsidRPr="009B3A54" w:rsidDel="006F2C51">
          <w:rPr>
            <w:rFonts w:ascii="Times New Roman" w:hAnsi="Times New Roman" w:cs="Times New Roman"/>
            <w:color w:val="000000" w:themeColor="text1"/>
          </w:rPr>
          <w:br w:type="page"/>
        </w:r>
        <w:bookmarkStart w:id="13" w:name="30j0zll" w:colFirst="0" w:colLast="0"/>
        <w:bookmarkStart w:id="14" w:name="1fob9te" w:colFirst="0" w:colLast="0"/>
        <w:bookmarkEnd w:id="13"/>
        <w:bookmarkEnd w:id="14"/>
        <w:r w:rsidR="005B4C6E" w:rsidRPr="009B3A54" w:rsidDel="006F2C51">
          <w:rPr>
            <w:rFonts w:ascii="Times New Roman" w:hAnsi="Times New Roman" w:cs="Times New Roman"/>
            <w:b/>
            <w:color w:val="000000" w:themeColor="text1"/>
            <w:sz w:val="36"/>
            <w:szCs w:val="36"/>
          </w:rPr>
          <w:lastRenderedPageBreak/>
          <w:delText>Abstract</w:delText>
        </w:r>
      </w:del>
    </w:p>
    <w:p w14:paraId="5C9B6C84" w14:textId="2DFE6AB9" w:rsidR="00276029" w:rsidRPr="009B3A54" w:rsidDel="006F2C51" w:rsidRDefault="00276029" w:rsidP="00276029">
      <w:pPr>
        <w:widowControl w:val="0"/>
        <w:spacing w:after="0" w:line="480" w:lineRule="auto"/>
        <w:rPr>
          <w:del w:id="15" w:author="moto moto" w:date="2021-08-03T09:48:00Z"/>
          <w:rFonts w:ascii="Times New Roman" w:eastAsia="游明朝" w:hAnsi="Times New Roman" w:cs="Times New Roman"/>
          <w:b/>
          <w:bCs/>
          <w:color w:val="000000" w:themeColor="text1"/>
          <w:kern w:val="2"/>
          <w:lang w:eastAsia="ja-JP"/>
        </w:rPr>
      </w:pPr>
      <w:del w:id="16" w:author="moto moto" w:date="2021-08-03T09:48:00Z">
        <w:r w:rsidRPr="009B3A54" w:rsidDel="006F2C51">
          <w:rPr>
            <w:rFonts w:ascii="Times New Roman" w:eastAsia="游明朝" w:hAnsi="Times New Roman" w:cs="Times New Roman"/>
            <w:b/>
            <w:bCs/>
            <w:color w:val="000000" w:themeColor="text1"/>
            <w:kern w:val="2"/>
            <w:lang w:eastAsia="ja-JP"/>
          </w:rPr>
          <w:delText xml:space="preserve">Background: </w:delText>
        </w:r>
        <w:r w:rsidRPr="009B3A54" w:rsidDel="006F2C51">
          <w:rPr>
            <w:rFonts w:ascii="Times New Roman" w:eastAsia="游明朝" w:hAnsi="Times New Roman" w:cs="Times New Roman"/>
            <w:color w:val="000000" w:themeColor="text1"/>
            <w:kern w:val="2"/>
            <w:lang w:eastAsia="ja-JP"/>
          </w:rPr>
          <w:delText>The coronavirus disease 2019 (COVID-19) pandemic rapidly increases the use of mechanical ventilation (MV)</w:delText>
        </w:r>
        <w:r w:rsidR="00810429" w:rsidDel="006F2C51">
          <w:rPr>
            <w:rFonts w:ascii="Times New Roman" w:eastAsia="游明朝" w:hAnsi="Times New Roman" w:cs="Times New Roman"/>
            <w:color w:val="000000" w:themeColor="text1"/>
            <w:kern w:val="2"/>
            <w:lang w:eastAsia="ja-JP"/>
          </w:rPr>
          <w:delText>.</w:delText>
        </w:r>
        <w:r w:rsidRPr="009B3A54" w:rsidDel="006F2C51">
          <w:rPr>
            <w:rFonts w:ascii="Times New Roman" w:eastAsia="游明朝" w:hAnsi="Times New Roman" w:cs="Times New Roman"/>
            <w:color w:val="000000" w:themeColor="text1"/>
            <w:kern w:val="2"/>
            <w:lang w:eastAsia="ja-JP"/>
          </w:rPr>
          <w:delText xml:space="preserve"> </w:delText>
        </w:r>
        <w:r w:rsidR="00810429" w:rsidDel="006F2C51">
          <w:rPr>
            <w:rFonts w:ascii="Times New Roman" w:eastAsia="游明朝" w:hAnsi="Times New Roman" w:cs="Times New Roman"/>
            <w:color w:val="000000" w:themeColor="text1"/>
            <w:kern w:val="2"/>
            <w:lang w:eastAsia="ja-JP"/>
          </w:rPr>
          <w:delText>S</w:delText>
        </w:r>
        <w:r w:rsidRPr="009B3A54" w:rsidDel="006F2C51">
          <w:rPr>
            <w:rFonts w:ascii="Times New Roman" w:eastAsia="游明朝" w:hAnsi="Times New Roman" w:cs="Times New Roman"/>
            <w:color w:val="000000" w:themeColor="text1"/>
            <w:kern w:val="2"/>
            <w:lang w:eastAsia="ja-JP"/>
          </w:rPr>
          <w:delText xml:space="preserve">uch cases further require extracorporeal membrane oxygenation (ECMO) </w:delText>
        </w:r>
        <w:r w:rsidR="00810429" w:rsidDel="006F2C51">
          <w:rPr>
            <w:rFonts w:ascii="Times New Roman" w:eastAsia="游明朝" w:hAnsi="Times New Roman" w:cs="Times New Roman"/>
            <w:color w:val="000000" w:themeColor="text1"/>
            <w:kern w:val="2"/>
            <w:lang w:eastAsia="ja-JP"/>
          </w:rPr>
          <w:delText>and</w:delText>
        </w:r>
        <w:r w:rsidRPr="009B3A54" w:rsidDel="006F2C51">
          <w:rPr>
            <w:rFonts w:ascii="Times New Roman" w:eastAsia="游明朝" w:hAnsi="Times New Roman" w:cs="Times New Roman"/>
            <w:color w:val="000000" w:themeColor="text1"/>
            <w:kern w:val="2"/>
            <w:lang w:eastAsia="ja-JP"/>
          </w:rPr>
          <w:delText xml:space="preserve"> have a high mortality. </w:delText>
        </w:r>
      </w:del>
    </w:p>
    <w:p w14:paraId="519EE8E1" w14:textId="735B8560" w:rsidR="00276029" w:rsidRPr="009B3A54" w:rsidDel="006F2C51" w:rsidRDefault="00276029" w:rsidP="00276029">
      <w:pPr>
        <w:widowControl w:val="0"/>
        <w:spacing w:after="0" w:line="480" w:lineRule="auto"/>
        <w:rPr>
          <w:del w:id="17" w:author="moto moto" w:date="2021-08-03T09:48:00Z"/>
          <w:rFonts w:ascii="Times New Roman" w:eastAsia="游明朝" w:hAnsi="Times New Roman" w:cs="Times New Roman"/>
          <w:color w:val="000000" w:themeColor="text1"/>
          <w:kern w:val="2"/>
          <w:lang w:eastAsia="ja-JP"/>
        </w:rPr>
      </w:pPr>
      <w:del w:id="18" w:author="moto moto" w:date="2021-08-03T09:48:00Z">
        <w:r w:rsidRPr="009B3A54" w:rsidDel="006F2C51">
          <w:rPr>
            <w:rFonts w:ascii="Times New Roman" w:eastAsia="游明朝" w:hAnsi="Times New Roman" w:cs="Times New Roman"/>
            <w:b/>
            <w:bCs/>
            <w:color w:val="000000" w:themeColor="text1"/>
            <w:kern w:val="2"/>
            <w:lang w:eastAsia="ja-JP"/>
          </w:rPr>
          <w:delText xml:space="preserve">Objective: </w:delText>
        </w:r>
        <w:r w:rsidRPr="009B3A54" w:rsidDel="006F2C51">
          <w:rPr>
            <w:rFonts w:ascii="Times New Roman" w:eastAsia="游明朝" w:hAnsi="Times New Roman" w:cs="Times New Roman"/>
            <w:color w:val="000000" w:themeColor="text1"/>
            <w:kern w:val="2"/>
            <w:lang w:eastAsia="ja-JP"/>
          </w:rPr>
          <w:delText xml:space="preserve">We aimed to identify </w:delText>
        </w:r>
        <w:r w:rsidR="00F512A5" w:rsidRPr="009B3A54" w:rsidDel="006F2C51">
          <w:rPr>
            <w:rFonts w:ascii="Times New Roman" w:eastAsia="游明朝" w:hAnsi="Times New Roman" w:cs="Times New Roman"/>
            <w:color w:val="000000" w:themeColor="text1"/>
            <w:kern w:val="2"/>
            <w:lang w:eastAsia="ja-JP"/>
          </w:rPr>
          <w:delText xml:space="preserve">prognostic </w:delText>
        </w:r>
        <w:r w:rsidRPr="009B3A54" w:rsidDel="006F2C51">
          <w:rPr>
            <w:rFonts w:ascii="Times New Roman" w:eastAsia="游明朝" w:hAnsi="Times New Roman" w:cs="Times New Roman"/>
            <w:color w:val="000000" w:themeColor="text1"/>
            <w:kern w:val="2"/>
            <w:lang w:eastAsia="ja-JP"/>
          </w:rPr>
          <w:delText xml:space="preserve">biomarkers </w:delText>
        </w:r>
        <w:r w:rsidR="00BC1C30" w:rsidRPr="009B3A54" w:rsidDel="006F2C51">
          <w:rPr>
            <w:rFonts w:ascii="Times New Roman" w:eastAsia="游明朝" w:hAnsi="Times New Roman" w:cs="Times New Roman"/>
            <w:color w:val="000000" w:themeColor="text1"/>
            <w:kern w:val="2"/>
            <w:lang w:eastAsia="ja-JP"/>
          </w:rPr>
          <w:delText xml:space="preserve">pathophysiologically </w:delText>
        </w:r>
        <w:r w:rsidR="00F512A5" w:rsidRPr="009B3A54" w:rsidDel="006F2C51">
          <w:rPr>
            <w:rFonts w:ascii="Times New Roman" w:eastAsia="游明朝" w:hAnsi="Times New Roman" w:cs="Times New Roman"/>
            <w:color w:val="000000" w:themeColor="text1"/>
            <w:kern w:val="2"/>
            <w:lang w:eastAsia="ja-JP"/>
          </w:rPr>
          <w:delText>reflecting</w:delText>
        </w:r>
        <w:r w:rsidRPr="009B3A54" w:rsidDel="006F2C51">
          <w:rPr>
            <w:rFonts w:ascii="Times New Roman" w:eastAsia="游明朝" w:hAnsi="Times New Roman" w:cs="Times New Roman"/>
            <w:color w:val="000000" w:themeColor="text1"/>
            <w:kern w:val="2"/>
            <w:lang w:eastAsia="ja-JP"/>
          </w:rPr>
          <w:delText xml:space="preserve"> </w:delText>
        </w:r>
        <w:r w:rsidR="00BC1C30" w:rsidRPr="009B3A54" w:rsidDel="006F2C51">
          <w:rPr>
            <w:rFonts w:ascii="Times New Roman" w:eastAsia="游明朝" w:hAnsi="Times New Roman" w:cs="Times New Roman"/>
            <w:color w:val="000000" w:themeColor="text1"/>
            <w:kern w:val="2"/>
            <w:lang w:eastAsia="ja-JP"/>
          </w:rPr>
          <w:delText xml:space="preserve">future deterioration of </w:delText>
        </w:r>
        <w:r w:rsidR="00F512A5" w:rsidRPr="009B3A54" w:rsidDel="006F2C51">
          <w:rPr>
            <w:rFonts w:ascii="Times New Roman" w:eastAsia="游明朝" w:hAnsi="Times New Roman" w:cs="Times New Roman"/>
            <w:color w:val="000000" w:themeColor="text1"/>
            <w:kern w:val="2"/>
            <w:lang w:eastAsia="ja-JP"/>
          </w:rPr>
          <w:delText>COVID-19</w:delText>
        </w:r>
        <w:r w:rsidRPr="009B3A54" w:rsidDel="006F2C51">
          <w:rPr>
            <w:rFonts w:ascii="Times New Roman" w:eastAsia="游明朝" w:hAnsi="Times New Roman" w:cs="Times New Roman"/>
            <w:color w:val="000000" w:themeColor="text1"/>
            <w:kern w:val="2"/>
            <w:lang w:eastAsia="ja-JP"/>
          </w:rPr>
          <w:delText xml:space="preserve">. </w:delText>
        </w:r>
      </w:del>
    </w:p>
    <w:p w14:paraId="5858F347" w14:textId="70064403" w:rsidR="00276029" w:rsidRPr="009B3A54" w:rsidDel="006F2C51" w:rsidRDefault="00276029" w:rsidP="00276029">
      <w:pPr>
        <w:widowControl w:val="0"/>
        <w:spacing w:after="0" w:line="480" w:lineRule="auto"/>
        <w:rPr>
          <w:del w:id="19" w:author="moto moto" w:date="2021-08-03T09:48:00Z"/>
          <w:rFonts w:ascii="Times New Roman" w:hAnsi="Times New Roman" w:cs="Times New Roman"/>
          <w:color w:val="000000" w:themeColor="text1"/>
          <w:lang w:val="en"/>
        </w:rPr>
      </w:pPr>
      <w:del w:id="20" w:author="moto moto" w:date="2021-08-03T09:48:00Z">
        <w:r w:rsidRPr="009B3A54" w:rsidDel="006F2C51">
          <w:rPr>
            <w:rFonts w:ascii="Times New Roman" w:eastAsia="游明朝" w:hAnsi="Times New Roman" w:cs="Times New Roman"/>
            <w:b/>
            <w:bCs/>
            <w:color w:val="000000" w:themeColor="text1"/>
            <w:kern w:val="2"/>
            <w:lang w:eastAsia="ja-JP"/>
          </w:rPr>
          <w:delText xml:space="preserve">Methods: </w:delText>
        </w:r>
        <w:r w:rsidRPr="009B3A54" w:rsidDel="006F2C51">
          <w:rPr>
            <w:rFonts w:ascii="Times New Roman" w:eastAsia="游明朝" w:hAnsi="Times New Roman" w:cs="Times New Roman"/>
            <w:color w:val="000000" w:themeColor="text1"/>
            <w:kern w:val="2"/>
            <w:lang w:eastAsia="ja-JP"/>
          </w:rPr>
          <w:delText xml:space="preserve">Clinical, laboratory, and outcome data were collected from </w:delText>
        </w:r>
        <w:r w:rsidR="00B846CE" w:rsidDel="006F2C51">
          <w:rPr>
            <w:rFonts w:ascii="Times New Roman" w:eastAsia="游明朝" w:hAnsi="Times New Roman" w:cs="Times New Roman"/>
            <w:color w:val="000000" w:themeColor="text1"/>
            <w:kern w:val="2"/>
            <w:lang w:eastAsia="ja-JP"/>
          </w:rPr>
          <w:delText>102</w:delText>
        </w:r>
        <w:r w:rsidRPr="009B3A54" w:rsidDel="006F2C51">
          <w:rPr>
            <w:rFonts w:ascii="Times New Roman" w:eastAsia="游明朝" w:hAnsi="Times New Roman" w:cs="Times New Roman"/>
            <w:color w:val="000000" w:themeColor="text1"/>
            <w:kern w:val="2"/>
            <w:lang w:eastAsia="ja-JP"/>
          </w:rPr>
          <w:delText xml:space="preserve"> patients</w:delText>
        </w:r>
        <w:r w:rsidRPr="009B3A54" w:rsidDel="006F2C51">
          <w:rPr>
            <w:rFonts w:ascii="Times New Roman" w:hAnsi="Times New Roman" w:cs="Times New Roman"/>
            <w:bCs/>
            <w:color w:val="000000" w:themeColor="text1"/>
          </w:rPr>
          <w:delText xml:space="preserve"> with moderate to severe COVID-19</w:delText>
        </w:r>
        <w:r w:rsidRPr="009B3A54" w:rsidDel="006F2C51">
          <w:rPr>
            <w:rFonts w:ascii="Times New Roman" w:eastAsia="游明朝" w:hAnsi="Times New Roman" w:cs="Times New Roman"/>
            <w:color w:val="000000" w:themeColor="text1"/>
            <w:kern w:val="2"/>
            <w:lang w:eastAsia="ja-JP"/>
          </w:rPr>
          <w:delText xml:space="preserve">. Interleukin (IL)-6 level and severe acute respiratory syndrome </w:delText>
        </w:r>
        <w:r w:rsidRPr="009B3A54" w:rsidDel="006F2C51">
          <w:rPr>
            <w:rFonts w:ascii="Times New Roman" w:hAnsi="Times New Roman" w:cs="Times New Roman"/>
            <w:color w:val="000000" w:themeColor="text1"/>
          </w:rPr>
          <w:delText>coronavirus 2 (</w:delText>
        </w:r>
        <w:r w:rsidRPr="009B3A54" w:rsidDel="006F2C51">
          <w:rPr>
            <w:rFonts w:ascii="Times New Roman" w:eastAsia="游明朝" w:hAnsi="Times New Roman" w:cs="Times New Roman"/>
            <w:color w:val="000000" w:themeColor="text1"/>
            <w:kern w:val="2"/>
            <w:lang w:eastAsia="ja-JP"/>
          </w:rPr>
          <w:delText xml:space="preserve">SARS-CoV-2) RNA </w:delText>
        </w:r>
        <w:r w:rsidR="009B6AE4" w:rsidRPr="009B3A54" w:rsidDel="006F2C51">
          <w:rPr>
            <w:rFonts w:ascii="Times New Roman" w:eastAsia="游明朝" w:hAnsi="Times New Roman" w:cs="Times New Roman"/>
            <w:color w:val="000000" w:themeColor="text1"/>
            <w:kern w:val="2"/>
            <w:lang w:eastAsia="ja-JP"/>
          </w:rPr>
          <w:delText>copy number</w:delText>
        </w:r>
        <w:r w:rsidRPr="009B3A54" w:rsidDel="006F2C51">
          <w:rPr>
            <w:rFonts w:ascii="Times New Roman" w:eastAsia="游明朝" w:hAnsi="Times New Roman" w:cs="Times New Roman"/>
            <w:color w:val="000000" w:themeColor="text1"/>
            <w:kern w:val="2"/>
            <w:lang w:eastAsia="ja-JP"/>
          </w:rPr>
          <w:delText xml:space="preserve"> </w:delText>
        </w:r>
        <w:r w:rsidR="00165E85" w:rsidRPr="009B3A54" w:rsidDel="006F2C51">
          <w:rPr>
            <w:rFonts w:ascii="Times New Roman" w:eastAsia="游明朝" w:hAnsi="Times New Roman" w:cs="Times New Roman"/>
            <w:color w:val="000000" w:themeColor="text1"/>
            <w:kern w:val="2"/>
            <w:lang w:eastAsia="ja-JP"/>
          </w:rPr>
          <w:delText xml:space="preserve">in plasma </w:delText>
        </w:r>
        <w:r w:rsidRPr="009B3A54" w:rsidDel="006F2C51">
          <w:rPr>
            <w:rFonts w:ascii="Times New Roman" w:eastAsia="游明朝" w:hAnsi="Times New Roman" w:cs="Times New Roman"/>
            <w:color w:val="000000" w:themeColor="text1"/>
            <w:kern w:val="2"/>
            <w:lang w:eastAsia="ja-JP"/>
          </w:rPr>
          <w:delText>were assessed</w:delText>
        </w:r>
        <w:r w:rsidR="00165E85" w:rsidRPr="009B3A54" w:rsidDel="006F2C51">
          <w:rPr>
            <w:rFonts w:ascii="Times New Roman" w:eastAsia="游明朝" w:hAnsi="Times New Roman" w:cs="Times New Roman"/>
            <w:color w:val="000000" w:themeColor="text1"/>
            <w:kern w:val="2"/>
            <w:lang w:eastAsia="ja-JP"/>
          </w:rPr>
          <w:delText xml:space="preserve"> with ELISA kit and </w:delText>
        </w:r>
        <w:r w:rsidR="00F512A5" w:rsidRPr="009B3A54" w:rsidDel="006F2C51">
          <w:rPr>
            <w:rFonts w:ascii="Times New Roman" w:eastAsia="游明朝" w:hAnsi="Times New Roman" w:cs="Times New Roman"/>
            <w:color w:val="000000" w:themeColor="text1"/>
            <w:kern w:val="2"/>
            <w:lang w:eastAsia="ja-JP"/>
          </w:rPr>
          <w:delText xml:space="preserve">quantitative </w:delText>
        </w:r>
        <w:r w:rsidR="00165E85" w:rsidRPr="009B3A54" w:rsidDel="006F2C51">
          <w:rPr>
            <w:rFonts w:ascii="Times New Roman" w:eastAsia="游明朝" w:hAnsi="Times New Roman" w:cs="Times New Roman"/>
            <w:color w:val="000000" w:themeColor="text1"/>
            <w:kern w:val="2"/>
            <w:lang w:eastAsia="ja-JP"/>
          </w:rPr>
          <w:delText>PCR</w:delText>
        </w:r>
        <w:r w:rsidRPr="009B3A54" w:rsidDel="006F2C51">
          <w:rPr>
            <w:rFonts w:ascii="Times New Roman" w:eastAsia="游明朝" w:hAnsi="Times New Roman" w:cs="Times New Roman"/>
            <w:color w:val="000000" w:themeColor="text1"/>
            <w:kern w:val="2"/>
            <w:lang w:eastAsia="ja-JP"/>
          </w:rPr>
          <w:delText>.</w:delText>
        </w:r>
      </w:del>
    </w:p>
    <w:p w14:paraId="6779C814" w14:textId="7C2C9B7B" w:rsidR="00276029" w:rsidRPr="009B3A54" w:rsidDel="006F2C51" w:rsidRDefault="00276029" w:rsidP="00276029">
      <w:pPr>
        <w:widowControl w:val="0"/>
        <w:spacing w:after="0" w:line="480" w:lineRule="auto"/>
        <w:rPr>
          <w:del w:id="21" w:author="moto moto" w:date="2021-08-03T09:48:00Z"/>
          <w:rFonts w:ascii="Times New Roman" w:eastAsia="游明朝" w:hAnsi="Times New Roman" w:cs="Times New Roman"/>
          <w:color w:val="000000" w:themeColor="text1"/>
          <w:kern w:val="2"/>
          <w:lang w:eastAsia="ja-JP"/>
        </w:rPr>
      </w:pPr>
      <w:del w:id="22" w:author="moto moto" w:date="2021-08-03T09:48:00Z">
        <w:r w:rsidRPr="009B3A54" w:rsidDel="006F2C51">
          <w:rPr>
            <w:rFonts w:ascii="Times New Roman" w:eastAsia="游明朝" w:hAnsi="Times New Roman" w:cs="Times New Roman"/>
            <w:b/>
            <w:bCs/>
            <w:color w:val="000000" w:themeColor="text1"/>
            <w:kern w:val="2"/>
            <w:lang w:eastAsia="ja-JP"/>
          </w:rPr>
          <w:delText>Results:</w:delText>
        </w:r>
        <w:r w:rsidRPr="009B3A54" w:rsidDel="006F2C51">
          <w:rPr>
            <w:rFonts w:ascii="Times New Roman" w:eastAsia="游明朝" w:hAnsi="Times New Roman" w:cs="Times New Roman"/>
            <w:color w:val="000000" w:themeColor="text1"/>
            <w:kern w:val="2"/>
            <w:lang w:eastAsia="ja-JP"/>
          </w:rPr>
          <w:delText xml:space="preserve"> Twelve patients died or required ECMO </w:delText>
        </w:r>
        <w:r w:rsidR="005F2D55" w:rsidRPr="009B3A54" w:rsidDel="006F2C51">
          <w:rPr>
            <w:rFonts w:ascii="Times New Roman" w:eastAsia="游明朝" w:hAnsi="Times New Roman" w:cs="Times New Roman"/>
            <w:color w:val="000000" w:themeColor="text1"/>
            <w:kern w:val="2"/>
            <w:lang w:eastAsia="ja-JP"/>
          </w:rPr>
          <w:delText>owing to</w:delText>
        </w:r>
        <w:r w:rsidRPr="009B3A54" w:rsidDel="006F2C51">
          <w:rPr>
            <w:rFonts w:ascii="Times New Roman" w:eastAsia="游明朝" w:hAnsi="Times New Roman" w:cs="Times New Roman"/>
            <w:color w:val="000000" w:themeColor="text1"/>
            <w:kern w:val="2"/>
            <w:lang w:eastAsia="ja-JP"/>
          </w:rPr>
          <w:delText xml:space="preserve"> acute respiratory distress syndrome despite </w:delText>
        </w:r>
        <w:r w:rsidR="00165E85" w:rsidRPr="009B3A54" w:rsidDel="006F2C51">
          <w:rPr>
            <w:rFonts w:ascii="Times New Roman" w:eastAsia="游明朝" w:hAnsi="Times New Roman" w:cs="Times New Roman"/>
            <w:color w:val="000000" w:themeColor="text1"/>
            <w:kern w:val="2"/>
            <w:lang w:eastAsia="ja-JP"/>
          </w:rPr>
          <w:delText xml:space="preserve">the use of </w:delText>
        </w:r>
        <w:r w:rsidRPr="009B3A54" w:rsidDel="006F2C51">
          <w:rPr>
            <w:rFonts w:ascii="Times New Roman" w:eastAsia="游明朝" w:hAnsi="Times New Roman" w:cs="Times New Roman"/>
            <w:color w:val="000000" w:themeColor="text1"/>
            <w:kern w:val="2"/>
            <w:lang w:eastAsia="ja-JP"/>
          </w:rPr>
          <w:delText xml:space="preserve">MV. </w:delText>
        </w:r>
        <w:r w:rsidR="007D5E72" w:rsidRPr="009B3A54" w:rsidDel="006F2C51">
          <w:rPr>
            <w:rFonts w:ascii="Times New Roman" w:eastAsia="游明朝" w:hAnsi="Times New Roman" w:cs="Times New Roman"/>
            <w:color w:val="000000" w:themeColor="text1"/>
            <w:kern w:val="2"/>
            <w:lang w:eastAsia="ja-JP"/>
          </w:rPr>
          <w:delText xml:space="preserve">Among various variables, a ratio of oxygen saturation to fraction of inspired oxygen (SpO2/FiO2), IL-6, and SARS-CoV-2 RNA on admission </w:delText>
        </w:r>
        <w:r w:rsidR="00165E85" w:rsidRPr="009B3A54" w:rsidDel="006F2C51">
          <w:rPr>
            <w:rFonts w:ascii="Times New Roman" w:eastAsia="游明朝" w:hAnsi="Times New Roman" w:cs="Times New Roman"/>
            <w:color w:val="000000" w:themeColor="text1"/>
            <w:kern w:val="2"/>
            <w:lang w:eastAsia="ja-JP"/>
          </w:rPr>
          <w:delText xml:space="preserve">before intubation </w:delText>
        </w:r>
        <w:r w:rsidR="00101B01" w:rsidRPr="009B3A54" w:rsidDel="006F2C51">
          <w:rPr>
            <w:rFonts w:ascii="Times New Roman" w:eastAsia="游明朝" w:hAnsi="Times New Roman" w:cs="Times New Roman"/>
            <w:color w:val="000000" w:themeColor="text1"/>
            <w:kern w:val="2"/>
            <w:lang w:eastAsia="ja-JP"/>
          </w:rPr>
          <w:delText>were</w:delText>
        </w:r>
        <w:r w:rsidRPr="009B3A54" w:rsidDel="006F2C51">
          <w:rPr>
            <w:rFonts w:ascii="Times New Roman" w:eastAsia="游明朝" w:hAnsi="Times New Roman" w:cs="Times New Roman"/>
            <w:color w:val="000000" w:themeColor="text1"/>
            <w:kern w:val="2"/>
            <w:lang w:eastAsia="ja-JP"/>
          </w:rPr>
          <w:delText xml:space="preserve"> </w:delText>
        </w:r>
        <w:r w:rsidR="00B846CE" w:rsidDel="006F2C51">
          <w:rPr>
            <w:rFonts w:ascii="Times New Roman" w:eastAsia="游明朝" w:hAnsi="Times New Roman" w:cs="Times New Roman"/>
            <w:color w:val="000000" w:themeColor="text1"/>
            <w:kern w:val="2"/>
            <w:lang w:eastAsia="ja-JP"/>
          </w:rPr>
          <w:delText xml:space="preserve">strongly </w:delText>
        </w:r>
        <w:r w:rsidR="00101B01" w:rsidRPr="009B3A54" w:rsidDel="006F2C51">
          <w:rPr>
            <w:rFonts w:ascii="Times New Roman" w:eastAsia="游明朝" w:hAnsi="Times New Roman" w:cs="Times New Roman"/>
            <w:color w:val="000000" w:themeColor="text1"/>
            <w:kern w:val="2"/>
            <w:lang w:eastAsia="ja-JP"/>
          </w:rPr>
          <w:delText>predictive of</w:delText>
        </w:r>
        <w:r w:rsidRPr="009B3A54" w:rsidDel="006F2C51">
          <w:rPr>
            <w:rFonts w:ascii="Times New Roman" w:eastAsia="游明朝" w:hAnsi="Times New Roman" w:cs="Times New Roman"/>
            <w:color w:val="000000" w:themeColor="text1"/>
            <w:kern w:val="2"/>
            <w:lang w:eastAsia="ja-JP"/>
          </w:rPr>
          <w:delText xml:space="preserve"> fatal outcomes</w:delText>
        </w:r>
        <w:r w:rsidR="00165E85" w:rsidRPr="009B3A54" w:rsidDel="006F2C51">
          <w:rPr>
            <w:rFonts w:ascii="Times New Roman" w:eastAsia="游明朝" w:hAnsi="Times New Roman" w:cs="Times New Roman"/>
            <w:color w:val="000000" w:themeColor="text1"/>
            <w:kern w:val="2"/>
            <w:lang w:eastAsia="ja-JP"/>
          </w:rPr>
          <w:delText xml:space="preserve"> after the MV use</w:delText>
        </w:r>
        <w:r w:rsidRPr="009B3A54" w:rsidDel="006F2C51">
          <w:rPr>
            <w:rFonts w:ascii="Times New Roman" w:eastAsia="游明朝" w:hAnsi="Times New Roman" w:cs="Times New Roman"/>
            <w:color w:val="000000" w:themeColor="text1"/>
            <w:kern w:val="2"/>
            <w:lang w:eastAsia="ja-JP"/>
          </w:rPr>
          <w:delText xml:space="preserve">. Moreover, </w:delText>
        </w:r>
        <w:r w:rsidR="00A75C6F" w:rsidDel="006F2C51">
          <w:rPr>
            <w:rFonts w:ascii="Times New Roman" w:eastAsia="游明朝" w:hAnsi="Times New Roman" w:cs="Times New Roman"/>
            <w:color w:val="000000" w:themeColor="text1"/>
            <w:kern w:val="2"/>
            <w:lang w:eastAsia="ja-JP"/>
          </w:rPr>
          <w:delText>among these variables,</w:delText>
        </w:r>
        <w:r w:rsidR="008A72AF" w:rsidRPr="009B3A54" w:rsidDel="006F2C51">
          <w:rPr>
            <w:rFonts w:ascii="Times New Roman" w:eastAsia="游明朝" w:hAnsi="Times New Roman" w:cs="Times New Roman"/>
            <w:color w:val="000000" w:themeColor="text1"/>
            <w:kern w:val="2"/>
            <w:lang w:eastAsia="ja-JP"/>
          </w:rPr>
          <w:delText xml:space="preserve"> </w:delText>
        </w:r>
        <w:r w:rsidRPr="009B3A54" w:rsidDel="006F2C51">
          <w:rPr>
            <w:rFonts w:ascii="Times New Roman" w:eastAsia="游明朝" w:hAnsi="Times New Roman" w:cs="Times New Roman"/>
            <w:color w:val="000000" w:themeColor="text1"/>
            <w:kern w:val="2"/>
            <w:lang w:eastAsia="ja-JP"/>
          </w:rPr>
          <w:delText xml:space="preserve">combining </w:delText>
        </w:r>
        <w:r w:rsidR="00A75C6F" w:rsidDel="006F2C51">
          <w:rPr>
            <w:rFonts w:ascii="Times New Roman" w:eastAsia="游明朝" w:hAnsi="Times New Roman" w:cs="Times New Roman"/>
            <w:color w:val="000000" w:themeColor="text1"/>
            <w:kern w:val="2"/>
            <w:lang w:eastAsia="ja-JP"/>
          </w:rPr>
          <w:delText xml:space="preserve">SpO2/FiO2, </w:delText>
        </w:r>
        <w:r w:rsidR="007D5E72" w:rsidRPr="009B3A54" w:rsidDel="006F2C51">
          <w:rPr>
            <w:rFonts w:ascii="Times New Roman" w:eastAsia="游明朝" w:hAnsi="Times New Roman" w:cs="Times New Roman"/>
            <w:color w:val="000000" w:themeColor="text1"/>
            <w:kern w:val="2"/>
            <w:lang w:eastAsia="ja-JP"/>
          </w:rPr>
          <w:delText>IL-6</w:delText>
        </w:r>
        <w:r w:rsidR="00A93781" w:rsidDel="006F2C51">
          <w:rPr>
            <w:rFonts w:ascii="Times New Roman" w:eastAsia="游明朝" w:hAnsi="Times New Roman" w:cs="Times New Roman"/>
            <w:color w:val="000000" w:themeColor="text1"/>
            <w:kern w:val="2"/>
            <w:lang w:eastAsia="ja-JP"/>
          </w:rPr>
          <w:delText>,</w:delText>
        </w:r>
        <w:r w:rsidR="007D2836" w:rsidRPr="009B3A54" w:rsidDel="006F2C51">
          <w:rPr>
            <w:rFonts w:ascii="Times New Roman" w:eastAsia="游明朝" w:hAnsi="Times New Roman" w:cs="Times New Roman"/>
            <w:color w:val="000000" w:themeColor="text1"/>
            <w:kern w:val="2"/>
            <w:lang w:eastAsia="ja-JP"/>
          </w:rPr>
          <w:delText xml:space="preserve"> </w:delText>
        </w:r>
        <w:r w:rsidR="007D5E72" w:rsidRPr="009B3A54" w:rsidDel="006F2C51">
          <w:rPr>
            <w:rFonts w:ascii="Times New Roman" w:eastAsia="游明朝" w:hAnsi="Times New Roman" w:cs="Times New Roman"/>
            <w:color w:val="000000" w:themeColor="text1"/>
            <w:kern w:val="2"/>
            <w:lang w:eastAsia="ja-JP"/>
          </w:rPr>
          <w:delText>and</w:delText>
        </w:r>
        <w:r w:rsidR="00165E85" w:rsidRPr="009B3A54" w:rsidDel="006F2C51">
          <w:rPr>
            <w:rFonts w:ascii="Times New Roman" w:eastAsia="游明朝" w:hAnsi="Times New Roman" w:cs="Times New Roman"/>
            <w:color w:val="000000" w:themeColor="text1"/>
            <w:kern w:val="2"/>
            <w:lang w:eastAsia="ja-JP"/>
          </w:rPr>
          <w:delText xml:space="preserve"> </w:delText>
        </w:r>
        <w:r w:rsidR="007D5E72" w:rsidRPr="009B3A54" w:rsidDel="006F2C51">
          <w:rPr>
            <w:rFonts w:ascii="Times New Roman" w:eastAsia="游明朝" w:hAnsi="Times New Roman" w:cs="Times New Roman"/>
            <w:color w:val="000000" w:themeColor="text1"/>
            <w:kern w:val="2"/>
            <w:lang w:eastAsia="ja-JP"/>
          </w:rPr>
          <w:delText xml:space="preserve">SARS-CoV-2 RNA </w:delText>
        </w:r>
        <w:r w:rsidRPr="009B3A54" w:rsidDel="006F2C51">
          <w:rPr>
            <w:rFonts w:ascii="Times New Roman" w:eastAsia="游明朝" w:hAnsi="Times New Roman" w:cs="Times New Roman"/>
            <w:color w:val="000000" w:themeColor="text1"/>
            <w:kern w:val="2"/>
            <w:lang w:eastAsia="ja-JP"/>
          </w:rPr>
          <w:delText>showed the high</w:delText>
        </w:r>
        <w:r w:rsidR="007D5E72" w:rsidRPr="009B3A54" w:rsidDel="006F2C51">
          <w:rPr>
            <w:rFonts w:ascii="Times New Roman" w:eastAsia="游明朝" w:hAnsi="Times New Roman" w:cs="Times New Roman"/>
            <w:color w:val="000000" w:themeColor="text1"/>
            <w:kern w:val="2"/>
            <w:lang w:eastAsia="ja-JP"/>
          </w:rPr>
          <w:delText>est</w:delText>
        </w:r>
        <w:r w:rsidRPr="009B3A54" w:rsidDel="006F2C51">
          <w:rPr>
            <w:rFonts w:ascii="Times New Roman" w:eastAsia="游明朝" w:hAnsi="Times New Roman" w:cs="Times New Roman"/>
            <w:color w:val="000000" w:themeColor="text1"/>
            <w:kern w:val="2"/>
            <w:lang w:eastAsia="ja-JP"/>
          </w:rPr>
          <w:delText xml:space="preserve"> accuracy (area under the curve: 0.</w:delText>
        </w:r>
        <w:r w:rsidR="00A75C6F" w:rsidDel="006F2C51">
          <w:rPr>
            <w:rFonts w:ascii="Times New Roman" w:eastAsia="游明朝" w:hAnsi="Times New Roman" w:cs="Times New Roman"/>
            <w:color w:val="000000" w:themeColor="text1"/>
            <w:kern w:val="2"/>
            <w:lang w:eastAsia="ja-JP"/>
          </w:rPr>
          <w:delText>934</w:delText>
        </w:r>
        <w:r w:rsidRPr="009B3A54" w:rsidDel="006F2C51">
          <w:rPr>
            <w:rFonts w:ascii="Times New Roman" w:eastAsia="游明朝" w:hAnsi="Times New Roman" w:cs="Times New Roman"/>
            <w:color w:val="000000" w:themeColor="text1"/>
            <w:kern w:val="2"/>
            <w:lang w:eastAsia="ja-JP"/>
          </w:rPr>
          <w:delText xml:space="preserve">). </w:delText>
        </w:r>
        <w:r w:rsidR="00F13BA7" w:rsidRPr="009358AA" w:rsidDel="006F2C51">
          <w:rPr>
            <w:rFonts w:ascii="Times New Roman" w:eastAsia="游明朝" w:hAnsi="Times New Roman" w:cs="Times New Roman"/>
            <w:kern w:val="2"/>
            <w:lang w:eastAsia="ja-JP"/>
          </w:rPr>
          <w:delText xml:space="preserve">In patients with low SpO2/FiO2 (&lt; 261), </w:delText>
        </w:r>
        <w:r w:rsidR="00F13BA7" w:rsidDel="006F2C51">
          <w:rPr>
            <w:rFonts w:ascii="Times New Roman" w:eastAsia="游明朝" w:hAnsi="Times New Roman" w:cs="Times New Roman"/>
            <w:kern w:val="2"/>
            <w:lang w:eastAsia="ja-JP"/>
          </w:rPr>
          <w:delText>fatal event-rate after the MV use</w:delText>
        </w:r>
        <w:r w:rsidR="003D19B1" w:rsidRPr="009B3A54" w:rsidDel="006F2C51">
          <w:rPr>
            <w:rFonts w:ascii="Times New Roman" w:eastAsia="游明朝" w:hAnsi="Times New Roman" w:cs="Times New Roman"/>
            <w:color w:val="000000" w:themeColor="text1"/>
            <w:kern w:val="2"/>
            <w:lang w:eastAsia="ja-JP"/>
          </w:rPr>
          <w:delText xml:space="preserve"> at the 30-day was significantly </w:delText>
        </w:r>
        <w:r w:rsidR="00F13BA7" w:rsidDel="006F2C51">
          <w:rPr>
            <w:rFonts w:ascii="Times New Roman" w:eastAsia="游明朝" w:hAnsi="Times New Roman" w:cs="Times New Roman"/>
            <w:color w:val="000000" w:themeColor="text1"/>
            <w:kern w:val="2"/>
            <w:lang w:eastAsia="ja-JP"/>
          </w:rPr>
          <w:delText>high</w:delText>
        </w:r>
        <w:r w:rsidR="003D19B1" w:rsidRPr="009B3A54" w:rsidDel="006F2C51">
          <w:rPr>
            <w:rFonts w:ascii="Times New Roman" w:eastAsia="游明朝" w:hAnsi="Times New Roman" w:cs="Times New Roman"/>
            <w:color w:val="000000" w:themeColor="text1"/>
            <w:kern w:val="2"/>
            <w:lang w:eastAsia="ja-JP"/>
          </w:rPr>
          <w:delText xml:space="preserve">er in </w:delText>
        </w:r>
        <w:r w:rsidRPr="009B3A54" w:rsidDel="006F2C51">
          <w:rPr>
            <w:rFonts w:ascii="Times New Roman" w:eastAsia="游明朝" w:hAnsi="Times New Roman" w:cs="Times New Roman"/>
            <w:color w:val="000000" w:themeColor="text1"/>
            <w:kern w:val="2"/>
            <w:lang w:eastAsia="ja-JP"/>
          </w:rPr>
          <w:delText>patients with high IL-6 (&gt;</w:delText>
        </w:r>
        <w:r w:rsidR="00101B01" w:rsidRPr="009B3A54" w:rsidDel="006F2C51">
          <w:rPr>
            <w:rFonts w:ascii="Times New Roman" w:eastAsia="游明朝" w:hAnsi="Times New Roman" w:cs="Times New Roman"/>
            <w:color w:val="000000" w:themeColor="text1"/>
            <w:kern w:val="2"/>
            <w:lang w:eastAsia="ja-JP"/>
          </w:rPr>
          <w:delText xml:space="preserve"> </w:delText>
        </w:r>
        <w:r w:rsidRPr="009B3A54" w:rsidDel="006F2C51">
          <w:rPr>
            <w:rFonts w:ascii="Times New Roman" w:eastAsia="游明朝" w:hAnsi="Times New Roman" w:cs="Times New Roman"/>
            <w:color w:val="000000" w:themeColor="text1"/>
            <w:kern w:val="2"/>
            <w:lang w:eastAsia="ja-JP"/>
          </w:rPr>
          <w:delText>49 pg/mL) and SARS-CoV-2 RNAaemia (&gt;</w:delText>
        </w:r>
        <w:r w:rsidR="00101B01" w:rsidRPr="009B3A54" w:rsidDel="006F2C51">
          <w:rPr>
            <w:rFonts w:ascii="Times New Roman" w:eastAsia="游明朝" w:hAnsi="Times New Roman" w:cs="Times New Roman"/>
            <w:color w:val="000000" w:themeColor="text1"/>
            <w:kern w:val="2"/>
            <w:lang w:eastAsia="ja-JP"/>
          </w:rPr>
          <w:delText xml:space="preserve"> </w:delText>
        </w:r>
        <w:r w:rsidR="004178DE" w:rsidRPr="009B3A54" w:rsidDel="006F2C51">
          <w:rPr>
            <w:rFonts w:ascii="Times New Roman" w:eastAsia="游明朝" w:hAnsi="Times New Roman" w:cs="Times New Roman"/>
            <w:color w:val="000000" w:themeColor="text1"/>
            <w:kern w:val="2"/>
            <w:lang w:eastAsia="ja-JP"/>
          </w:rPr>
          <w:delText>1.5</w:delText>
        </w:r>
        <w:r w:rsidRPr="009B3A54" w:rsidDel="006F2C51">
          <w:rPr>
            <w:rFonts w:ascii="Times New Roman" w:eastAsia="游明朝" w:hAnsi="Times New Roman" w:cs="Times New Roman"/>
            <w:color w:val="000000" w:themeColor="text1"/>
            <w:kern w:val="2"/>
            <w:lang w:eastAsia="ja-JP"/>
          </w:rPr>
          <w:delText xml:space="preserve"> cop</w:delText>
        </w:r>
        <w:r w:rsidR="00775CF6" w:rsidRPr="009B3A54" w:rsidDel="006F2C51">
          <w:rPr>
            <w:rFonts w:ascii="Times New Roman" w:eastAsia="游明朝" w:hAnsi="Times New Roman" w:cs="Times New Roman"/>
            <w:color w:val="000000" w:themeColor="text1"/>
            <w:kern w:val="2"/>
            <w:lang w:eastAsia="ja-JP"/>
          </w:rPr>
          <w:delText>ies</w:delText>
        </w:r>
        <w:r w:rsidRPr="009B3A54" w:rsidDel="006F2C51">
          <w:rPr>
            <w:rFonts w:ascii="Times New Roman" w:eastAsia="游明朝" w:hAnsi="Times New Roman" w:cs="Times New Roman"/>
            <w:color w:val="000000" w:themeColor="text1"/>
            <w:kern w:val="2"/>
            <w:lang w:eastAsia="ja-JP"/>
          </w:rPr>
          <w:delText xml:space="preserve">/μL) </w:delText>
        </w:r>
        <w:r w:rsidR="003D19B1" w:rsidRPr="009B3A54" w:rsidDel="006F2C51">
          <w:rPr>
            <w:rFonts w:ascii="Times New Roman" w:eastAsia="游明朝" w:hAnsi="Times New Roman" w:cs="Times New Roman"/>
            <w:color w:val="000000" w:themeColor="text1"/>
            <w:kern w:val="2"/>
            <w:lang w:eastAsia="ja-JP"/>
          </w:rPr>
          <w:delText xml:space="preserve">compared </w:delText>
        </w:r>
        <w:r w:rsidR="00874BE2" w:rsidDel="006F2C51">
          <w:rPr>
            <w:rFonts w:ascii="Times New Roman" w:eastAsia="游明朝" w:hAnsi="Times New Roman" w:cs="Times New Roman"/>
            <w:color w:val="000000" w:themeColor="text1"/>
            <w:kern w:val="2"/>
            <w:lang w:eastAsia="ja-JP"/>
          </w:rPr>
          <w:delText>to</w:delText>
        </w:r>
        <w:r w:rsidR="003D19B1" w:rsidRPr="009B3A54" w:rsidDel="006F2C51">
          <w:rPr>
            <w:rFonts w:ascii="Times New Roman" w:eastAsia="游明朝" w:hAnsi="Times New Roman" w:cs="Times New Roman"/>
            <w:color w:val="000000" w:themeColor="text1"/>
            <w:kern w:val="2"/>
            <w:lang w:eastAsia="ja-JP"/>
          </w:rPr>
          <w:delText xml:space="preserve"> </w:delText>
        </w:r>
        <w:r w:rsidRPr="009B3A54" w:rsidDel="006F2C51">
          <w:rPr>
            <w:rFonts w:ascii="Times New Roman" w:eastAsia="游明朝" w:hAnsi="Times New Roman" w:cs="Times New Roman"/>
            <w:color w:val="000000" w:themeColor="text1"/>
            <w:kern w:val="2"/>
            <w:lang w:eastAsia="ja-JP"/>
          </w:rPr>
          <w:delText xml:space="preserve">those with high IL-6 </w:delText>
        </w:r>
        <w:r w:rsidR="00874BE2" w:rsidDel="006F2C51">
          <w:rPr>
            <w:rFonts w:ascii="Times New Roman" w:eastAsia="游明朝" w:hAnsi="Times New Roman" w:cs="Times New Roman"/>
            <w:color w:val="000000" w:themeColor="text1"/>
            <w:kern w:val="2"/>
            <w:lang w:eastAsia="ja-JP"/>
          </w:rPr>
          <w:delText xml:space="preserve">or </w:delText>
        </w:r>
        <w:r w:rsidRPr="009B3A54" w:rsidDel="006F2C51">
          <w:rPr>
            <w:rFonts w:ascii="Times New Roman" w:eastAsia="游明朝" w:hAnsi="Times New Roman" w:cs="Times New Roman"/>
            <w:color w:val="000000" w:themeColor="text1"/>
            <w:kern w:val="2"/>
            <w:lang w:eastAsia="ja-JP"/>
          </w:rPr>
          <w:delText>RNAaemia or without high IL-6 and RNAaemia (</w:delText>
        </w:r>
        <w:r w:rsidR="00874BE2" w:rsidRPr="009358AA" w:rsidDel="006F2C51">
          <w:rPr>
            <w:rFonts w:ascii="Times New Roman" w:eastAsia="游明朝" w:hAnsi="Times New Roman" w:cs="Times New Roman"/>
            <w:kern w:val="2"/>
            <w:lang w:eastAsia="ja-JP"/>
          </w:rPr>
          <w:delText xml:space="preserve">88% vs. 22% or 8%, </w:delText>
        </w:r>
        <w:r w:rsidR="00874BE2" w:rsidRPr="009358AA" w:rsidDel="006F2C51">
          <w:rPr>
            <w:rFonts w:ascii="Times New Roman" w:eastAsia="游明朝" w:hAnsi="Times New Roman" w:cs="Times New Roman"/>
            <w:i/>
            <w:iCs/>
            <w:kern w:val="2"/>
            <w:lang w:eastAsia="ja-JP"/>
          </w:rPr>
          <w:delText>log-rank</w:delText>
        </w:r>
        <w:r w:rsidR="00874BE2" w:rsidRPr="009358AA" w:rsidDel="006F2C51">
          <w:rPr>
            <w:rFonts w:ascii="Times New Roman" w:eastAsia="游明朝" w:hAnsi="Times New Roman" w:cs="Times New Roman"/>
            <w:kern w:val="2"/>
            <w:lang w:eastAsia="ja-JP"/>
          </w:rPr>
          <w:delText xml:space="preserve"> </w:delText>
        </w:r>
        <w:r w:rsidR="00874BE2" w:rsidRPr="009358AA" w:rsidDel="006F2C51">
          <w:rPr>
            <w:rFonts w:ascii="Times New Roman" w:eastAsia="游明朝" w:hAnsi="Times New Roman" w:cs="Times New Roman"/>
            <w:i/>
            <w:iCs/>
            <w:kern w:val="2"/>
            <w:lang w:eastAsia="ja-JP"/>
          </w:rPr>
          <w:delText>test</w:delText>
        </w:r>
        <w:r w:rsidR="00874BE2" w:rsidRPr="009358AA" w:rsidDel="006F2C51">
          <w:rPr>
            <w:rFonts w:ascii="Times New Roman" w:eastAsia="游明朝" w:hAnsi="Times New Roman" w:cs="Times New Roman"/>
            <w:kern w:val="2"/>
            <w:lang w:eastAsia="ja-JP"/>
          </w:rPr>
          <w:delText xml:space="preserve"> </w:delText>
        </w:r>
        <w:r w:rsidR="00874BE2" w:rsidRPr="009358AA" w:rsidDel="006F2C51">
          <w:rPr>
            <w:rFonts w:ascii="Times New Roman" w:eastAsia="游明朝" w:hAnsi="Times New Roman" w:cs="Times New Roman"/>
            <w:i/>
            <w:iCs/>
            <w:kern w:val="2"/>
            <w:lang w:eastAsia="ja-JP"/>
          </w:rPr>
          <w:delText>P</w:delText>
        </w:r>
        <w:r w:rsidR="00874BE2" w:rsidRPr="009358AA" w:rsidDel="006F2C51">
          <w:rPr>
            <w:rFonts w:ascii="Times New Roman" w:eastAsia="游明朝" w:hAnsi="Times New Roman" w:cs="Times New Roman"/>
            <w:kern w:val="2"/>
            <w:lang w:eastAsia="ja-JP"/>
          </w:rPr>
          <w:delText xml:space="preserve"> = 0.0097 or </w:delText>
        </w:r>
        <w:r w:rsidR="00874BE2" w:rsidRPr="009358AA" w:rsidDel="006F2C51">
          <w:rPr>
            <w:rFonts w:ascii="Times New Roman" w:eastAsia="游明朝" w:hAnsi="Times New Roman" w:cs="Times New Roman"/>
            <w:i/>
            <w:iCs/>
            <w:kern w:val="2"/>
            <w:lang w:eastAsia="ja-JP"/>
          </w:rPr>
          <w:delText>P</w:delText>
        </w:r>
        <w:r w:rsidR="00874BE2" w:rsidRPr="009358AA" w:rsidDel="006F2C51">
          <w:rPr>
            <w:rFonts w:ascii="Times New Roman" w:eastAsia="游明朝" w:hAnsi="Times New Roman" w:cs="Times New Roman"/>
            <w:kern w:val="2"/>
            <w:lang w:eastAsia="ja-JP"/>
          </w:rPr>
          <w:delText xml:space="preserve"> &lt; 0.0001,</w:delText>
        </w:r>
        <w:r w:rsidRPr="009B3A54" w:rsidDel="006F2C51">
          <w:rPr>
            <w:rFonts w:ascii="Times New Roman" w:eastAsia="游明朝" w:hAnsi="Times New Roman" w:cs="Times New Roman"/>
            <w:color w:val="000000" w:themeColor="text1"/>
            <w:kern w:val="2"/>
            <w:lang w:eastAsia="ja-JP"/>
          </w:rPr>
          <w:delText xml:space="preserve"> respectively).</w:delText>
        </w:r>
        <w:r w:rsidR="000F2850" w:rsidRPr="009B3A54" w:rsidDel="006F2C51">
          <w:rPr>
            <w:rFonts w:ascii="Times New Roman" w:eastAsia="游明朝" w:hAnsi="Times New Roman" w:cs="Times New Roman"/>
            <w:color w:val="000000" w:themeColor="text1"/>
            <w:kern w:val="2"/>
            <w:lang w:eastAsia="ja-JP"/>
          </w:rPr>
          <w:delText xml:space="preserve"> </w:delText>
        </w:r>
      </w:del>
    </w:p>
    <w:p w14:paraId="01873D07" w14:textId="7FF2EC37" w:rsidR="00EA3103" w:rsidRPr="009B3A54" w:rsidDel="006F2C51" w:rsidRDefault="00276029" w:rsidP="003B1C07">
      <w:pPr>
        <w:widowControl w:val="0"/>
        <w:spacing w:after="0" w:line="480" w:lineRule="auto"/>
        <w:rPr>
          <w:del w:id="23" w:author="moto moto" w:date="2021-08-03T09:48:00Z"/>
          <w:rFonts w:ascii="Times New Roman" w:eastAsia="游明朝" w:hAnsi="Times New Roman" w:cs="Times New Roman"/>
          <w:color w:val="000000" w:themeColor="text1"/>
          <w:kern w:val="2"/>
          <w:lang w:eastAsia="ja-JP"/>
        </w:rPr>
      </w:pPr>
      <w:del w:id="24" w:author="moto moto" w:date="2021-08-03T09:48:00Z">
        <w:r w:rsidRPr="009B3A54" w:rsidDel="006F2C51">
          <w:rPr>
            <w:rFonts w:ascii="Times New Roman" w:eastAsia="游明朝" w:hAnsi="Times New Roman" w:cs="Times New Roman"/>
            <w:b/>
            <w:bCs/>
            <w:color w:val="000000" w:themeColor="text1"/>
            <w:kern w:val="2"/>
            <w:lang w:eastAsia="ja-JP"/>
          </w:rPr>
          <w:delText>Conclusions:</w:delText>
        </w:r>
        <w:r w:rsidRPr="009B3A54" w:rsidDel="006F2C51">
          <w:rPr>
            <w:rFonts w:ascii="Times New Roman" w:eastAsia="游明朝" w:hAnsi="Times New Roman" w:cs="Times New Roman"/>
            <w:color w:val="000000" w:themeColor="text1"/>
            <w:kern w:val="2"/>
            <w:lang w:eastAsia="ja-JP"/>
          </w:rPr>
          <w:delText xml:space="preserve"> Combining </w:delText>
        </w:r>
        <w:r w:rsidR="00970340" w:rsidRPr="009358AA" w:rsidDel="006F2C51">
          <w:rPr>
            <w:rFonts w:ascii="Times New Roman" w:eastAsia="游明朝" w:hAnsi="Times New Roman" w:cs="Times New Roman"/>
            <w:kern w:val="2"/>
            <w:lang w:eastAsia="ja-JP"/>
          </w:rPr>
          <w:delText xml:space="preserve">SpO2/FiO2 </w:delText>
        </w:r>
        <w:r w:rsidR="00970340" w:rsidDel="006F2C51">
          <w:rPr>
            <w:rFonts w:ascii="Times New Roman" w:eastAsia="游明朝" w:hAnsi="Times New Roman" w:cs="Times New Roman"/>
            <w:kern w:val="2"/>
            <w:lang w:eastAsia="ja-JP"/>
          </w:rPr>
          <w:delText xml:space="preserve">with </w:delText>
        </w:r>
        <w:r w:rsidR="008A72AF" w:rsidRPr="009B3A54" w:rsidDel="006F2C51">
          <w:rPr>
            <w:rFonts w:ascii="Times New Roman" w:eastAsia="游明朝" w:hAnsi="Times New Roman" w:cs="Times New Roman"/>
            <w:color w:val="000000" w:themeColor="text1"/>
            <w:kern w:val="2"/>
            <w:lang w:eastAsia="ja-JP"/>
          </w:rPr>
          <w:delText xml:space="preserve">high </w:delText>
        </w:r>
        <w:r w:rsidRPr="009B3A54" w:rsidDel="006F2C51">
          <w:rPr>
            <w:rFonts w:ascii="Times New Roman" w:eastAsia="游明朝" w:hAnsi="Times New Roman" w:cs="Times New Roman"/>
            <w:color w:val="000000" w:themeColor="text1"/>
            <w:kern w:val="2"/>
            <w:lang w:eastAsia="ja-JP"/>
          </w:rPr>
          <w:delText>IL-6</w:delText>
        </w:r>
        <w:r w:rsidR="00ED1B07" w:rsidRPr="009B3A54" w:rsidDel="006F2C51">
          <w:rPr>
            <w:rFonts w:ascii="Times New Roman" w:eastAsia="游明朝" w:hAnsi="Times New Roman" w:cs="Times New Roman"/>
            <w:color w:val="000000" w:themeColor="text1"/>
            <w:kern w:val="2"/>
            <w:lang w:eastAsia="ja-JP"/>
          </w:rPr>
          <w:delText xml:space="preserve"> </w:delText>
        </w:r>
        <w:r w:rsidRPr="009B3A54" w:rsidDel="006F2C51">
          <w:rPr>
            <w:rFonts w:ascii="Times New Roman" w:eastAsia="游明朝" w:hAnsi="Times New Roman" w:cs="Times New Roman"/>
            <w:color w:val="000000" w:themeColor="text1"/>
            <w:kern w:val="2"/>
            <w:lang w:eastAsia="ja-JP"/>
          </w:rPr>
          <w:delText>and SARS-CoV-2 RNA</w:delText>
        </w:r>
        <w:r w:rsidR="008A72AF" w:rsidRPr="009B3A54" w:rsidDel="006F2C51">
          <w:rPr>
            <w:rFonts w:ascii="Times New Roman" w:eastAsia="游明朝" w:hAnsi="Times New Roman" w:cs="Times New Roman"/>
            <w:color w:val="000000" w:themeColor="text1"/>
            <w:kern w:val="2"/>
            <w:lang w:eastAsia="ja-JP"/>
          </w:rPr>
          <w:delText xml:space="preserve">aemia </w:delText>
        </w:r>
        <w:r w:rsidR="00970340" w:rsidDel="006F2C51">
          <w:rPr>
            <w:rFonts w:ascii="Times New Roman" w:eastAsia="游明朝" w:hAnsi="Times New Roman" w:cs="Times New Roman"/>
            <w:color w:val="000000" w:themeColor="text1"/>
            <w:kern w:val="2"/>
            <w:lang w:eastAsia="ja-JP"/>
          </w:rPr>
          <w:delText xml:space="preserve">which </w:delText>
        </w:r>
        <w:r w:rsidR="00775CF6" w:rsidRPr="009B3A54" w:rsidDel="006F2C51">
          <w:rPr>
            <w:rFonts w:ascii="Times New Roman" w:eastAsia="游明朝" w:hAnsi="Times New Roman" w:cs="Times New Roman"/>
            <w:color w:val="000000" w:themeColor="text1"/>
            <w:kern w:val="2"/>
            <w:lang w:eastAsia="ja-JP"/>
          </w:rPr>
          <w:delText xml:space="preserve">reflect hyperinflammation and viral overload </w:delText>
        </w:r>
        <w:r w:rsidRPr="009B3A54" w:rsidDel="006F2C51">
          <w:rPr>
            <w:rFonts w:ascii="Times New Roman" w:eastAsia="游明朝" w:hAnsi="Times New Roman" w:cs="Times New Roman"/>
            <w:color w:val="000000" w:themeColor="text1"/>
            <w:kern w:val="2"/>
            <w:lang w:eastAsia="ja-JP"/>
          </w:rPr>
          <w:delText xml:space="preserve">allows </w:delText>
        </w:r>
        <w:r w:rsidR="00970340" w:rsidRPr="009358AA" w:rsidDel="006F2C51">
          <w:rPr>
            <w:rFonts w:ascii="Times New Roman" w:eastAsia="游明朝" w:hAnsi="Times New Roman" w:cs="Times New Roman"/>
            <w:kern w:val="2"/>
            <w:lang w:eastAsia="ja-JP"/>
          </w:rPr>
          <w:delText xml:space="preserve">accurately and </w:delText>
        </w:r>
        <w:r w:rsidR="008A4E8B" w:rsidRPr="009B3A54" w:rsidDel="006F2C51">
          <w:rPr>
            <w:rFonts w:ascii="Times New Roman" w:eastAsia="游明朝" w:hAnsi="Times New Roman" w:cs="Times New Roman"/>
            <w:color w:val="000000" w:themeColor="text1"/>
            <w:kern w:val="2"/>
            <w:lang w:eastAsia="ja-JP"/>
          </w:rPr>
          <w:delText xml:space="preserve">before intubation </w:delText>
        </w:r>
        <w:r w:rsidRPr="009B3A54" w:rsidDel="006F2C51">
          <w:rPr>
            <w:rFonts w:ascii="Times New Roman" w:eastAsia="游明朝" w:hAnsi="Times New Roman" w:cs="Times New Roman"/>
            <w:color w:val="000000" w:themeColor="text1"/>
            <w:kern w:val="2"/>
            <w:lang w:eastAsia="ja-JP"/>
          </w:rPr>
          <w:delText xml:space="preserve">identifying </w:delText>
        </w:r>
        <w:r w:rsidR="00FB0877" w:rsidRPr="009B3A54" w:rsidDel="006F2C51">
          <w:rPr>
            <w:rFonts w:ascii="Times New Roman" w:eastAsia="游明朝" w:hAnsi="Times New Roman" w:cs="Times New Roman"/>
            <w:color w:val="000000" w:themeColor="text1"/>
            <w:kern w:val="2"/>
            <w:lang w:eastAsia="ja-JP"/>
          </w:rPr>
          <w:delText xml:space="preserve">COVID-19 </w:delText>
        </w:r>
        <w:r w:rsidRPr="009B3A54" w:rsidDel="006F2C51">
          <w:rPr>
            <w:rFonts w:ascii="Times New Roman" w:eastAsia="游明朝" w:hAnsi="Times New Roman" w:cs="Times New Roman"/>
            <w:color w:val="000000" w:themeColor="text1"/>
            <w:kern w:val="2"/>
            <w:lang w:eastAsia="ja-JP"/>
          </w:rPr>
          <w:delText xml:space="preserve">patients at high risk for ECMO use or in-hospital death </w:delText>
        </w:r>
        <w:r w:rsidR="00101B01" w:rsidRPr="009B3A54" w:rsidDel="006F2C51">
          <w:rPr>
            <w:rFonts w:ascii="Times New Roman" w:eastAsia="游明朝" w:hAnsi="Times New Roman" w:cs="Times New Roman"/>
            <w:color w:val="000000" w:themeColor="text1"/>
            <w:kern w:val="2"/>
            <w:lang w:eastAsia="ja-JP"/>
          </w:rPr>
          <w:delText>despite</w:delText>
        </w:r>
        <w:r w:rsidRPr="009B3A54" w:rsidDel="006F2C51">
          <w:rPr>
            <w:rFonts w:ascii="Times New Roman" w:eastAsia="游明朝" w:hAnsi="Times New Roman" w:cs="Times New Roman"/>
            <w:color w:val="000000" w:themeColor="text1"/>
            <w:kern w:val="2"/>
            <w:lang w:eastAsia="ja-JP"/>
          </w:rPr>
          <w:delText xml:space="preserve"> </w:delText>
        </w:r>
        <w:r w:rsidR="00165E85" w:rsidRPr="009B3A54" w:rsidDel="006F2C51">
          <w:rPr>
            <w:rFonts w:ascii="Times New Roman" w:eastAsia="游明朝" w:hAnsi="Times New Roman" w:cs="Times New Roman"/>
            <w:color w:val="000000" w:themeColor="text1"/>
            <w:kern w:val="2"/>
            <w:lang w:eastAsia="ja-JP"/>
          </w:rPr>
          <w:delText xml:space="preserve">the use of </w:delText>
        </w:r>
        <w:r w:rsidRPr="009B3A54" w:rsidDel="006F2C51">
          <w:rPr>
            <w:rFonts w:ascii="Times New Roman" w:eastAsia="游明朝" w:hAnsi="Times New Roman" w:cs="Times New Roman"/>
            <w:color w:val="000000" w:themeColor="text1"/>
            <w:kern w:val="2"/>
            <w:lang w:eastAsia="ja-JP"/>
          </w:rPr>
          <w:delText>MV.</w:delText>
        </w:r>
      </w:del>
    </w:p>
    <w:p w14:paraId="1130DB9C" w14:textId="255CFA42" w:rsidR="003B1C07" w:rsidRPr="00970340" w:rsidDel="006F2C51" w:rsidRDefault="003B1C07" w:rsidP="003B1C07">
      <w:pPr>
        <w:widowControl w:val="0"/>
        <w:spacing w:after="0" w:line="480" w:lineRule="auto"/>
        <w:rPr>
          <w:del w:id="25" w:author="moto moto" w:date="2021-08-03T09:48:00Z"/>
          <w:rFonts w:ascii="Times New Roman" w:eastAsia="游明朝" w:hAnsi="Times New Roman" w:cs="Times New Roman"/>
          <w:b/>
          <w:bCs/>
          <w:color w:val="000000" w:themeColor="text1"/>
          <w:kern w:val="2"/>
          <w:lang w:eastAsia="ja-JP"/>
        </w:rPr>
      </w:pPr>
    </w:p>
    <w:p w14:paraId="31F54FB9" w14:textId="52E118AB" w:rsidR="003B1C07" w:rsidRPr="009B3A54" w:rsidDel="006F2C51" w:rsidRDefault="00E6133D" w:rsidP="003B1C07">
      <w:pPr>
        <w:widowControl w:val="0"/>
        <w:pBdr>
          <w:top w:val="nil"/>
          <w:left w:val="nil"/>
          <w:bottom w:val="nil"/>
          <w:right w:val="nil"/>
          <w:between w:val="nil"/>
        </w:pBdr>
        <w:spacing w:before="240" w:after="60" w:line="480" w:lineRule="auto"/>
        <w:contextualSpacing/>
        <w:rPr>
          <w:del w:id="26" w:author="moto moto" w:date="2021-08-03T09:48:00Z"/>
          <w:rFonts w:ascii="Times New Roman" w:hAnsi="Times New Roman" w:cs="Times New Roman"/>
          <w:b/>
          <w:color w:val="000000" w:themeColor="text1"/>
          <w:sz w:val="36"/>
          <w:szCs w:val="36"/>
        </w:rPr>
      </w:pPr>
      <w:bookmarkStart w:id="27" w:name="_Hlk58140643"/>
      <w:del w:id="28" w:author="moto moto" w:date="2021-08-03T09:48:00Z">
        <w:r w:rsidRPr="009B3A54" w:rsidDel="006F2C51">
          <w:rPr>
            <w:rFonts w:ascii="Times New Roman" w:hAnsi="Times New Roman" w:cs="Times New Roman"/>
            <w:b/>
            <w:color w:val="000000" w:themeColor="text1"/>
            <w:sz w:val="36"/>
            <w:szCs w:val="36"/>
          </w:rPr>
          <w:delText>Introduction</w:delText>
        </w:r>
      </w:del>
    </w:p>
    <w:p w14:paraId="0DC37F96" w14:textId="0AA30D4A" w:rsidR="00E676A3" w:rsidRPr="009B3A54" w:rsidDel="006F2C51" w:rsidRDefault="003B1C07" w:rsidP="003B1C07">
      <w:pPr>
        <w:widowControl w:val="0"/>
        <w:pBdr>
          <w:top w:val="nil"/>
          <w:left w:val="nil"/>
          <w:bottom w:val="nil"/>
          <w:right w:val="nil"/>
          <w:between w:val="nil"/>
        </w:pBdr>
        <w:spacing w:before="240" w:after="60" w:line="480" w:lineRule="auto"/>
        <w:contextualSpacing/>
        <w:rPr>
          <w:del w:id="29" w:author="moto moto" w:date="2021-08-03T09:48:00Z"/>
          <w:rFonts w:ascii="Times New Roman" w:hAnsi="Times New Roman" w:cs="Times New Roman"/>
          <w:b/>
          <w:color w:val="000000" w:themeColor="text1"/>
          <w:sz w:val="36"/>
          <w:szCs w:val="36"/>
        </w:rPr>
      </w:pPr>
      <w:del w:id="30" w:author="moto moto" w:date="2021-08-03T09:48:00Z">
        <w:r w:rsidRPr="009B3A54" w:rsidDel="006F2C51">
          <w:rPr>
            <w:rFonts w:ascii="Times New Roman" w:hAnsi="Times New Roman" w:cs="Times New Roman"/>
            <w:color w:val="000000" w:themeColor="text1"/>
          </w:rPr>
          <w:lastRenderedPageBreak/>
          <w:tab/>
        </w:r>
        <w:r w:rsidR="00046EDD" w:rsidRPr="009B3A54" w:rsidDel="006F2C51">
          <w:rPr>
            <w:rFonts w:ascii="Times New Roman" w:hAnsi="Times New Roman" w:cs="Times New Roman"/>
            <w:color w:val="000000" w:themeColor="text1"/>
          </w:rPr>
          <w:delText>In humans,</w:delText>
        </w:r>
        <w:r w:rsidR="00E676A3" w:rsidRPr="009B3A54" w:rsidDel="006F2C51">
          <w:rPr>
            <w:rFonts w:ascii="Times New Roman" w:hAnsi="Times New Roman" w:cs="Times New Roman"/>
            <w:color w:val="000000" w:themeColor="text1"/>
          </w:rPr>
          <w:delText xml:space="preserve"> </w:delText>
        </w:r>
        <w:r w:rsidR="00046EDD" w:rsidRPr="009B3A54" w:rsidDel="006F2C51">
          <w:rPr>
            <w:rFonts w:ascii="Times New Roman" w:hAnsi="Times New Roman" w:cs="Times New Roman"/>
            <w:color w:val="000000" w:themeColor="text1"/>
          </w:rPr>
          <w:delText xml:space="preserve">coronaviruses cause </w:delText>
        </w:r>
        <w:r w:rsidR="00E676A3" w:rsidRPr="009B3A54" w:rsidDel="006F2C51">
          <w:rPr>
            <w:rFonts w:ascii="Times New Roman" w:hAnsi="Times New Roman" w:cs="Times New Roman"/>
            <w:color w:val="000000" w:themeColor="text1"/>
          </w:rPr>
          <w:delText xml:space="preserve">respiratory tract infections </w:delText>
        </w:r>
        <w:r w:rsidR="008E6210" w:rsidRPr="009B3A54" w:rsidDel="006F2C51">
          <w:rPr>
            <w:rFonts w:ascii="Times New Roman" w:hAnsi="Times New Roman" w:cs="Times New Roman" w:hint="eastAsia"/>
            <w:color w:val="000000" w:themeColor="text1"/>
            <w:lang w:eastAsia="ja-JP"/>
          </w:rPr>
          <w:delText>r</w:delText>
        </w:r>
        <w:r w:rsidR="008E6210" w:rsidRPr="009B3A54" w:rsidDel="006F2C51">
          <w:rPr>
            <w:rFonts w:ascii="Times New Roman" w:hAnsi="Times New Roman" w:cs="Times New Roman"/>
            <w:color w:val="000000" w:themeColor="text1"/>
            <w:lang w:eastAsia="ja-JP"/>
          </w:rPr>
          <w:delText>epresented by</w:delText>
        </w:r>
        <w:r w:rsidR="00E676A3" w:rsidRPr="009B3A54" w:rsidDel="006F2C51">
          <w:rPr>
            <w:rFonts w:ascii="Times New Roman" w:hAnsi="Times New Roman" w:cs="Times New Roman"/>
            <w:color w:val="000000" w:themeColor="text1"/>
          </w:rPr>
          <w:delText xml:space="preserve"> severe acute respiratory syndrome</w:delText>
        </w:r>
        <w:r w:rsidR="00FC2A42" w:rsidRPr="009B3A54" w:rsidDel="006F2C51">
          <w:rPr>
            <w:rFonts w:ascii="Times New Roman" w:hAnsi="Times New Roman" w:cs="Times New Roman"/>
            <w:color w:val="000000" w:themeColor="text1"/>
          </w:rPr>
          <w:delText xml:space="preserve"> </w:delText>
        </w:r>
        <w:r w:rsidR="009B15B2" w:rsidRPr="009B3A54" w:rsidDel="006F2C51">
          <w:rPr>
            <w:rFonts w:ascii="Times New Roman" w:hAnsi="Times New Roman" w:cs="Times New Roman"/>
            <w:color w:val="000000" w:themeColor="text1"/>
          </w:rPr>
          <w:delText xml:space="preserve">(SARS) </w:delText>
        </w:r>
        <w:r w:rsidR="00E676A3" w:rsidRPr="009B3A54" w:rsidDel="006F2C51">
          <w:rPr>
            <w:rFonts w:ascii="Times New Roman" w:hAnsi="Times New Roman" w:cs="Times New Roman"/>
            <w:color w:val="000000" w:themeColor="text1"/>
          </w:rPr>
          <w:delText xml:space="preserve">and the Middle East respiratory syndrome </w:delText>
        </w:r>
        <w:r w:rsidR="004B7A5E" w:rsidRPr="009B3A54" w:rsidDel="006F2C51">
          <w:rPr>
            <w:rFonts w:ascii="Times New Roman" w:hAnsi="Times New Roman" w:cs="Times New Roman"/>
            <w:color w:val="000000" w:themeColor="text1"/>
          </w:rPr>
          <w:fldChar w:fldCharType="begin" w:fldLock="1"/>
        </w:r>
        <w:r w:rsidR="004B7A5E" w:rsidRPr="009B3A54" w:rsidDel="006F2C51">
          <w:rPr>
            <w:rFonts w:ascii="Times New Roman" w:hAnsi="Times New Roman" w:cs="Times New Roman"/>
            <w:color w:val="000000" w:themeColor="text1"/>
          </w:rPr>
          <w:delInstrText>ADDIN CSL_CITATION {"citationItems":[{"id":"ITEM-1","itemData":{"DOI":"10.1056/nejmoa030747","ISSN":"0028-4793","PMID":"12690091","abstract":"BACKGROUND The severe acute respiratory syndrome (SARS) has recently been identified as a new clinical entity. SARS is thought to be caused by an unknown infectious agent. METHODS Clinical specimens from patients with SARS were searched for unknown viruses with the use of cell cultures and molecular techniques. RESULTS A novel coronavirus was identified in patients with SARS. The virus was isolated in cell culture, and a sequence 300 nucleotides in length was obtained by a polymerase-chain-reaction (PCR)-based random-amplification procedure. Genetic characterization indicated that the virus is only distantly related to known coronaviruses (identical in 50 to 60 percent of the nucleotide sequence). On the basis of the obtained sequence, conventional and real-time PCR assays for specific and sensitive detection of the novel virus were established. Virus was detected in a variety of clinical specimens from patients with SARS but not in controls. High concentrations of viral RNA of up to 100 million molecules per milliliter were found in sputum. Viral RNA was also detected at extremely low concentrations in plasma during the acute phase and in feces during the late convalescent phase. Infected patients showed seroconversion on the Vero cells in which the virus was isolated. CONCLUSIONS The novel coronavirus might have a role in causing SARS.","author":[{"dropping-particle":"","family":"Drosten","given":"Christian","non-dropping-particle":"","parse-names":false,"suffix":""},{"dropping-particle":"","family":"Günther","given":"Stephan","non-dropping-particle":"","parse-names":false,"suffix":""},{"dropping-particle":"","family":"Preiser","given":"Wolfgang","non-dropping-particle":"","parse-names":false,"suffix":""},{"dropping-particle":"","family":"Werf","given":"Sylvie","non-dropping-particle":"van der","parse-names":false,"suffix":""},{"dropping-particle":"","family":"Brodt","given":"Hans-Reinhard","non-dropping-particle":"","parse-names":false,"suffix":""},{"dropping-particle":"","family":"Becker","given":"Stephan","non-dropping-particle":"","parse-names":false,"suffix":""},{"dropping-particle":"","family":"Rabenau","given":"Holger","non-dropping-particle":"","parse-names":false,"suffix":""},{"dropping-particle":"","family":"Panning","given":"Marcus","non-dropping-particle":"","parse-names":false,"suffix":""},{"dropping-particle":"","family":"Kolesnikova","given":"Larissa","non-dropping-particle":"","parse-names":false,"suffix":""},{"dropping-particle":"","family":"Fouchier","given":"Ron A.M.","non-dropping-particle":"","parse-names":false,"suffix":""},{"dropping-particle":"","family":"Berger","given":"Annemarie","non-dropping-particle":"","parse-names":false,"suffix":""},{"dropping-particle":"","family":"Burguière","given":"Ana-Maria","non-dropping-particle":"","parse-names":false,"suffix":""},{"dropping-particle":"","family":"Cinatl","given":"Jindrich","non-dropping-particle":"","parse-names":false,"suffix":""},{"dropping-particle":"","family":"Eickmann","given":"Markus","non-dropping-particle":"","parse-names":false,"suffix":""},{"dropping-particle":"","family":"Escriou","given":"Nicolas","non-dropping-particle":"","parse-names":false,"suffix":""},{"dropping-particle":"","family":"Grywna","given":"Klaus","non-dropping-particle":"","parse-names":false,"suffix":""},{"dropping-particle":"","family":"Kramme","given":"Stefanie","non-dropping-particle":"","parse-names":false,"suffix":""},{"dropping-particle":"","family":"Manuguerra","given":"Jean-Claude","non-dropping-particle":"","parse-names":false,"suffix":""},{"dropping-particle":"","family":"Müller","given":"Stefanie","non-dropping-particle":"","parse-names":false,"suffix":""},{"dropping-particle":"","family":"Rickerts","given":"Volker","non-dropping-particle":"","parse-names":false,"suffix":""},{"dropping-particle":"","family":"Stürmer","given":"Martin","non-dropping-particle":"","parse-names":false,"suffix":""},{"dropping-particle":"","family":"Vieth","given":"Simon","non-dropping-particle":"","parse-names":false,"suffix":""},{"dropping-particle":"","family":"Klenk","given":"Hans-Dieter","non-dropping-particle":"","parse-names":false,"suffix":""},{"dropping-particle":"","family":"Osterhaus","given":"Albert D.M.E.","non-dropping-particle":"","parse-names":false,"suffix":""},{"dropping-particle":"","family":"Schmitz","given":"Herbert","non-dropping-particle":"","parse-names":false,"suffix":""},{"dropping-particle":"","family":"Doerr","given":"Hans Wilhelm","non-dropping-particle":"","parse-names":false,"suffix":""}],"container-title":"New England Journal of Medicine","id":"ITEM-1","issue":"20","issued":{"date-parts":[["2003"]]},"page":"1967-1976","title":"Identification of a Novel Coronavirus in Patients with Severe Acute Respiratory Syndrome","type":"article-journal","volume":"348"},"uris":["http://www.mendeley.com/documents/?uuid=22917775-4c4a-40c5-9126-efbbf8ac8d27"]},{"id":"ITEM-2","itemData":{"DOI":"10.1056/nejmoa1211721","ISSN":"0028-4793","PMID":"23075143","abstract":"A previously unknown coronavirus was isolated from the sputum of a 60-year-old man who presented with acute pneumonia and subsequent renal failure with a fatal outcome in Saudi Arabia. The virus (called HCoV-EMC) replicated readily in cell culture, producing cytopathic effects of rounding, detachment, and syncytium formation. The virus represents a novel betacoronavirus species. The closest known relatives are bat coronaviruses HKU4 and HKU5. Here, the clinical data, virus isolation, and molecular identification are presented. The clinical picture was remarkably similar to that of the severe acute respiratory syndrome (SARS) outbreak in 2003 and reminds us that animal coronaviruses can cause severe disease in humans.","author":[{"dropping-particle":"","family":"Zaki","given":"Ali M.","non-dropping-particle":"","parse-names":false,"suffix":""},{"dropping-particle":"","family":"Boheemen","given":"Sander","non-dropping-particle":"van","parse-names":false,"suffix":""},{"dropping-particle":"","family":"Bestebroer","given":"Theo M.","non-dropping-particle":"","parse-names":false,"suffix":""},{"dropping-particle":"","family":"Osterhaus","given":"Albert D.M.E.","non-dropping-particle":"","parse-names":false,"suffix":""},{"dropping-particle":"","family":"Fouchier","given":"Ron A.M.","non-dropping-particle":"","parse-names":false,"suffix":""}],"container-title":"New England Journal of Medicine","id":"ITEM-2","issue":"19","issued":{"date-parts":[["2012"]]},"page":"1814-1820","title":"Isolation of a Novel Coronavirus from a Man with Pneumonia in Saudi Arabia","type":"article-journal","volume":"367"},"uris":["http://www.mendeley.com/documents/?uuid=25b91e73-0c52-40d6-bc35-d84fbe5daccd"]}],"mendeley":{"formattedCitation":"[1,2]","plainTextFormattedCitation":"[1,2]","previouslyFormattedCitation":"[1,2]"},"properties":{"noteIndex":0},"schema":"https://github.com/citation-style-language/schema/raw/master/csl-citation.json"}</w:delInstrText>
        </w:r>
        <w:r w:rsidR="004B7A5E" w:rsidRPr="009B3A54" w:rsidDel="006F2C51">
          <w:rPr>
            <w:rFonts w:ascii="Times New Roman" w:hAnsi="Times New Roman" w:cs="Times New Roman"/>
            <w:color w:val="000000" w:themeColor="text1"/>
          </w:rPr>
          <w:fldChar w:fldCharType="separate"/>
        </w:r>
        <w:r w:rsidR="004B7A5E" w:rsidRPr="009B3A54" w:rsidDel="006F2C51">
          <w:rPr>
            <w:rFonts w:ascii="Times New Roman" w:hAnsi="Times New Roman" w:cs="Times New Roman"/>
            <w:noProof/>
            <w:color w:val="000000" w:themeColor="text1"/>
          </w:rPr>
          <w:delText>[1,2]</w:delText>
        </w:r>
        <w:r w:rsidR="004B7A5E" w:rsidRPr="009B3A54" w:rsidDel="006F2C51">
          <w:rPr>
            <w:rFonts w:ascii="Times New Roman" w:hAnsi="Times New Roman" w:cs="Times New Roman"/>
            <w:color w:val="000000" w:themeColor="text1"/>
          </w:rPr>
          <w:fldChar w:fldCharType="end"/>
        </w:r>
        <w:r w:rsidR="00E676A3" w:rsidRPr="009B3A54" w:rsidDel="006F2C51">
          <w:rPr>
            <w:rFonts w:ascii="Times New Roman" w:hAnsi="Times New Roman" w:cs="Times New Roman"/>
            <w:color w:val="000000" w:themeColor="text1"/>
          </w:rPr>
          <w:delText xml:space="preserve">. In December 2019, pneumonia cases </w:delText>
        </w:r>
        <w:r w:rsidR="00046EDD" w:rsidRPr="009B3A54" w:rsidDel="006F2C51">
          <w:rPr>
            <w:rFonts w:ascii="Times New Roman" w:hAnsi="Times New Roman" w:cs="Times New Roman"/>
            <w:color w:val="000000" w:themeColor="text1"/>
          </w:rPr>
          <w:delText>of</w:delText>
        </w:r>
        <w:r w:rsidR="00E676A3" w:rsidRPr="009B3A54" w:rsidDel="006F2C51">
          <w:rPr>
            <w:rFonts w:ascii="Times New Roman" w:hAnsi="Times New Roman" w:cs="Times New Roman"/>
            <w:color w:val="000000" w:themeColor="text1"/>
          </w:rPr>
          <w:delText xml:space="preserve"> an unknown </w:delText>
        </w:r>
        <w:r w:rsidR="000415E1" w:rsidRPr="009B3A54" w:rsidDel="006F2C51">
          <w:rPr>
            <w:rFonts w:ascii="Times New Roman" w:hAnsi="Times New Roman" w:cs="Times New Roman"/>
            <w:color w:val="000000" w:themeColor="text1"/>
          </w:rPr>
          <w:delText>etiology</w:delText>
        </w:r>
        <w:r w:rsidR="00E676A3" w:rsidRPr="009B3A54" w:rsidDel="006F2C51">
          <w:rPr>
            <w:rFonts w:ascii="Times New Roman" w:hAnsi="Times New Roman" w:cs="Times New Roman"/>
            <w:color w:val="000000" w:themeColor="text1"/>
          </w:rPr>
          <w:delText xml:space="preserve"> emerged in Wuhan, Hubei, China, with clinical presentations resembling viral pneumonia. Sequencing analysis </w:delText>
        </w:r>
        <w:r w:rsidR="000415E1" w:rsidRPr="009B3A54" w:rsidDel="006F2C51">
          <w:rPr>
            <w:rFonts w:ascii="Times New Roman" w:hAnsi="Times New Roman" w:cs="Times New Roman"/>
            <w:color w:val="000000" w:themeColor="text1"/>
          </w:rPr>
          <w:delText>of</w:delText>
        </w:r>
        <w:r w:rsidR="00E676A3" w:rsidRPr="009B3A54" w:rsidDel="006F2C51">
          <w:rPr>
            <w:rFonts w:ascii="Times New Roman" w:hAnsi="Times New Roman" w:cs="Times New Roman"/>
            <w:color w:val="000000" w:themeColor="text1"/>
          </w:rPr>
          <w:delText xml:space="preserve"> lower respiratory tract samples indicated the existence of a novel coronavirus, SARS coronavirus 2 (SARS-CoV-2)</w:delText>
        </w:r>
        <w:r w:rsidR="004B7A5E" w:rsidRPr="009B3A54" w:rsidDel="006F2C51">
          <w:rPr>
            <w:rFonts w:ascii="Times New Roman" w:hAnsi="Times New Roman" w:cs="Times New Roman"/>
            <w:color w:val="000000" w:themeColor="text1"/>
          </w:rPr>
          <w:delText xml:space="preserve"> </w:delText>
        </w:r>
        <w:r w:rsidR="004B7A5E" w:rsidRPr="009B3A54" w:rsidDel="006F2C51">
          <w:rPr>
            <w:rFonts w:ascii="Times New Roman" w:hAnsi="Times New Roman" w:cs="Times New Roman"/>
            <w:color w:val="000000" w:themeColor="text1"/>
          </w:rPr>
          <w:fldChar w:fldCharType="begin" w:fldLock="1"/>
        </w:r>
        <w:r w:rsidR="004B7A5E" w:rsidRPr="009B3A54" w:rsidDel="006F2C51">
          <w:rPr>
            <w:rFonts w:ascii="Times New Roman" w:hAnsi="Times New Roman" w:cs="Times New Roman"/>
            <w:color w:val="000000" w:themeColor="text1"/>
          </w:rPr>
          <w:delInstrText>ADDIN CSL_CITATION {"citationItems":[{"id":"ITEM-1","itemData":{"DOI":"10.1038/s41586-020-2012-7","ISBN":"4158602020127","ISSN":"14764687","PMID":"32015507","abstract":"Since the outbreak of severe acute respiratory syndrome (SARS) 18 years ago, a large number of SARS-related coronaviruses (SARSr-CoVs) have been discovered in their natural reservoir host, bats1–4. Previous studies have shown that some bat SARSr-CoVs have the potential to infect humans5–7. Here we report the identification and characterization of a new coronavirus (2019-nCoV), which caused an epidemic of acute respiratory syndrome in humans in Wuhan, China. The epidemic, which started on 12 December 2019, had caused 2,794 laboratory-confirmed infections including 80 deaths by 26 January 2020. Full-length genome sequences were obtained from five patients at an early stage of the outbreak. The sequences are almost identical and share 79.6% sequence identity to SARS-CoV. Furthermore, we show that 2019-nCoV is 96% identical at the whole-genome level to a bat coronavirus. Pairwise protein sequence analysis of seven conserved non-structural proteins domains show that this virus belongs to the species of SARSr-CoV. In addition, 2019-nCoV virus isolated from the bronchoalveolar lavage fluid of a critically ill patient could be neutralized by sera from several patients. Notably, we confirmed that 2019-nCoV uses the same cell entry receptor—angiotensin converting enzyme II (ACE2)—as SARS-CoV.","author":[{"dropping-particle":"","family":"Zhou","given":"Peng","non-dropping-particle":"","parse-names":false,"suffix":""},{"dropping-particle":"Lou","family":"Yang","given":"Xing","non-dropping-particle":"","parse-names":false,"suffix":""},{"dropping-particle":"","family":"Wang","given":"Xian Guang","non-dropping-particle":"","parse-names":false,"suffix":""},{"dropping-particle":"","family":"Hu","given":"Ben","non-dropping-particle":"","parse-names":false,"suffix":""},{"dropping-particle":"","family":"Zhang","given":"Lei","non-dropping-particle":"","parse-names":false,"suffix":""},{"dropping-particle":"","family":"Zhang","given":"Wei","non-dropping-particle":"","parse-names":false,"suffix":""},{"dropping-particle":"","family":"Si","given":"Hao Rui","non-dropping-particle":"","parse-names":false,"suffix":""},{"dropping-particle":"","family":"Zhu","given":"Yan","non-dropping-particle":"","parse-names":false,"suffix":""},{"dropping-particle":"","family":"Li","given":"Bei","non-dropping-particle":"","parse-names":false,"suffix":""},{"dropping-particle":"","family":"Huang","given":"Chao Lin","non-dropping-particle":"","parse-names":false,"suffix":""},{"dropping-particle":"","family":"Chen","given":"Hui Dong","non-dropping-particle":"","parse-names":false,"suffix":""},{"dropping-particle":"","family":"Chen","given":"Jing","non-dropping-particle":"","parse-names":false,"suffix":""},{"dropping-particle":"","family":"Luo","given":"Yun","non-dropping-particle":"","parse-names":false,"suffix":""},{"dropping-particle":"","family":"Guo","given":"Hua","non-dropping-particle":"","parse-names":false,"suffix":""},{"dropping-particle":"Di","family":"Jiang","given":"Ren","non-dropping-particle":"","parse-names":false,"suffix":""},{"dropping-particle":"","family":"Liu","given":"Mei Qin","non-dropping-particle":"","parse-names":false,"suffix":""},{"dropping-particle":"","family":"Chen","given":"Ying","non-dropping-particle":"","parse-names":false,"suffix":""},{"dropping-particle":"","family":"Shen","given":"Xu Rui","non-dropping-particle":"","parse-names":false,"suffix":""},{"dropping-particle":"","family":"Wang","given":"Xi","non-dropping-particle":"","parse-names":false,"suffix":""},{"dropping-particle":"","family":"Zheng","given":"Xiao Shuang","non-dropping-particle":"","parse-names":false,"suffix":""},{"dropping-particle":"","family":"Zhao","given":"Kai","non-dropping-particle":"","parse-names":false,"suffix":""},{"dropping-particle":"","family":"Chen","given":"Quan Jiao","non-dropping-particle":"","parse-names":false,"suffix":""},{"dropping-particle":"","family":"Deng","given":"Fei","non-dropping-particle":"","parse-names":false,"suffix":""},{"dropping-particle":"","family":"Liu","given":"Lin Lin","non-dropping-particle":"","parse-names":false,"suffix":""},{"dropping-particle":"","family":"Yan","given":"Bing","non-dropping-particle":"","parse-names":false,"suffix":""},{"dropping-particle":"","family":"Zhan","given":"Fa Xian","non-dropping-particle":"","parse-names":false,"suffix":""},{"dropping-particle":"","family":"Wang","given":"Yan Yi","non-dropping-particle":"","parse-names":false,"suffix":""},{"dropping-particle":"","family":"Xiao","given":"Geng Fu","non-dropping-particle":"","parse-names":false,"suffix":""},{"dropping-particle":"","family":"Shi","given":"Zheng Li","non-dropping-particle":"","parse-names":false,"suffix":""}],"container-title":"Nature","id":"ITEM-1","issue":"7798","issued":{"date-parts":[["2020"]]},"page":"270-273","publisher":"Springer US","title":"A pneumonia outbreak associated with a new coronavirus of probable bat origin","type":"article-journal","volume":"579"},"uris":["http://www.mendeley.com/documents/?uuid=92c18eb1-d550-4950-8d61-7fa8898c0502"]},{"id":"ITEM-2","itemData":{"DOI":"10.1016/S0140-6736(20)30251-8","ISSN":"1474547X","PMID":"32007145","abstract":"Background: In late December, 2019, patients presenting with viral pneumonia due to an unidentified microbial agent were reported in Wuhan, China. A novel coronavirus was subsequently identified as the causative pathogen, provisionally named 2019 novel coronavirus (2019-nCoV). As of Jan 26, 2020, more than 2000 cases of 2019-nCoV infection have been confirmed, most of which involved people living in or visiting Wuhan, and human-to-human transmission has been confirmed. Methods: We did next-generation sequencing of samples from bronchoalveolar lavage fluid and cultured isolates from nine inpatients, eight of whom had visited the Huanan seafood market in Wuhan. Complete and partial 2019-nCoV genome sequences were obtained from these individuals. Viral contigs were connected using Sanger sequencing to obtain the full-length genomes, with the terminal regions determined by rapid amplification of cDNA ends. Phylogenetic analysis of these 2019-nCoV genomes and those of other coronaviruses was used to determine the evolutionary history of the virus and help infer its likely origin. Homology modelling was done to explore the likely receptor-binding properties of the virus. Findings: The ten genome sequences of 2019-nCoV obtained from the nine patients were extremely similar, exhibiting more than 99</w:delInstrText>
        </w:r>
        <w:r w:rsidR="004B7A5E" w:rsidRPr="009B3A54" w:rsidDel="006F2C51">
          <w:rPr>
            <w:rFonts w:ascii="Times New Roman" w:hAnsi="Times New Roman" w:cs="Times New Roman" w:hint="eastAsia"/>
            <w:color w:val="000000" w:themeColor="text1"/>
          </w:rPr>
          <w:delInstrText>·</w:delInstrText>
        </w:r>
        <w:r w:rsidR="004B7A5E" w:rsidRPr="009B3A54" w:rsidDel="006F2C51">
          <w:rPr>
            <w:rFonts w:ascii="Times New Roman" w:hAnsi="Times New Roman" w:cs="Times New Roman"/>
            <w:color w:val="000000" w:themeColor="text1"/>
          </w:rPr>
          <w:delInstrText>98% sequence identity. Notably, 2019-nCoV was closely related (with 88% identity) to two bat-derived severe acute respiratory syndrome (SARS)-like coronaviruses, bat-SL-CoVZC45 and bat-SL-CoVZXC21, collected in 2018 in Zhoushan, eastern China, but were more distant from SARS-CoV (about 79%) and MERS-CoV (about 50%). Phylogenetic analysis revealed that 2019-nCoV fell within the subgenus Sarbecovirus of the genus Betacoronavirus, with a relatively long branch length to its closest relatives bat-SL-CoVZC45 and bat-SL-CoVZXC21, and was genetically distinct from SARS-CoV. Notably, homology modelling revealed that 2019-nCoV had a similar receptor-binding domain structure to that of SARS-CoV, despite amino acid variation at some key residues. Interpretation: 2019-nCoV is sufficiently divergent from SARS-CoV to be considered a new human-infecting betacoronavirus. Although our phylogenetic analysis suggests that bats might be the original host of this virus, an animal sold at the seafood market in Wuhan might represent an intermediate host facilitating the emergence of the virus in humans. Importantly, structural analysis suggests that 2019-nCoV might be able to bind to the a…","author":[{"dropping-particle":"","family":"Lu","given":"Roujian","non-dropping-particle":"","parse-names":false,"suffix":""},{"dropping-particle":"","family":"Zhao","given":"Xiang","non-dropping-particle":"","parse-names":false,"suffix":""},{"dropping-particle":"","family":"Li","given":"Juan","non-dropping-particle":"","parse-names":false,"suffix":""},{"dropping-particle":"","family":"Niu","given":"Peihua","non-dropping-particle":"","parse-names":false,"suffix":""},{"dropping-particle":"","family":"Yang","given":"Bo","non-dropping-particle":"","parse-names":false,"suffix":""},{"dropping-particle":"","family":"Wu","given":"Honglong","non-dropping-particle":"","parse-names":false,"suffix":""},{"dropping-particle":"","family":"Wang","given":"Wenling","non-dropping-particle":"","parse-names":false,"suffix":""},{"dropping-particle":"","family":"Song","given":"Hao","non-dropping-particle":"","parse-names":false,"suffix":""},{"dropping-particle":"","family":"Huang","given":"Baoying","non-dropping-particle":"","parse-names":false,"suffix":""},{"dropping-particle":"","family":"Zhu","given":"Na","non-dropping-particle":"","parse-names":false,"suffix":""},{"dropping-particle":"","family":"Bi","given":"Yuhai","non-dropping-particle":"","parse-names":false,"suffix":""},{"dropping-particle":"","family":"Ma","given":"Xuejun","non-dropping-particle":"","parse-names":false,"suffix":""},{"dropping-particle":"","family":"Zhan","given":"Faxian","non-dropping-particle":"","parse-names":false,"suffix":""},{"dropping-particle":"","family":"Wang","given":"Liang","non-dropping-particle":"","parse-names":false,"suffix":""},{"dropping-particle":"","family":"Hu","given":"Tao","non-dropping-particle":"","parse-names":false,"suffix":""},{"dropping-particle":"","family":"Zhou","given":"Hong","non-dropping-particle":"","parse-names":false,"suffix":""},{"dropping-particle":"","family":"Hu","given":"Zhenhong","non-dropping-particle":"","parse-names":false,"suffix":""},{"dropping-particle":"","family":"Zhou","given":"Weimin","non-dropping-particle":"","parse-names":false,"suffix":""},{"dropping-particle":"","family":"Zhao","given":"Li","non-dropping-particle":"","parse-names":false,"suffix":""},{"dropping-particle":"","family":"Chen","given":"Jing","non-dropping-particle":"","parse-names":false,"suffix":""},{"dropping-particle":"","family":"Meng","given":"Yao","non-dropping-particle":"","parse-names":false,"suffix":""},{"dropping-particle":"","family":"Wang","given":"Ji","non-dropping-particle":"","parse-names":false,"suffix":""},{"dropping-particle":"","family":"Lin","given":"Yang","non-dropping-particle":"","parse-names":false,"suffix":""},{"dropping-particle":"","family":"Yuan","given":"Jianying","non-dropping-particle":"","parse-names":false,"suffix":""},{"dropping-particle":"","family":"Xie","given":"Zhihao","non-dropping-particle":"","parse-names":false,"suffix":""},{"dropping-particle":"","family":"Ma","given":"Jinmin","non-dropping-particle":"","parse-names":false,"suffix":""},{"dropping-particle":"","family":"Liu","given":"William J.","non-dropping-particle":"","parse-names":false,"suffix":""},{"dropping-particle":"","family":"Wang","given":"Dayan","non-dropping-particle":"","parse-names":false,"suffix":""},{"dropping-particle":"","family":"Xu","given":"Wenbo","non-dropping-particle":"","parse-names":false,"suffix":""},{"dropping-particle":"","family":"Holmes","given":"Edward C.","non-dropping-particle":"","parse-names":false,"suffix":""},{"dropping-particle":"","family":"Gao","given":"George F.","non-dropping-particle":"","parse-names":false,"suffix":""},{"dropping-particle":"","family":"Wu","given":"Guizhen","non-dropping-particle":"","parse-names":false,"suffix":""},{"dropping-particle":"","family":"Chen","given":"Weijun","non-dropping-particle":"","parse-names":false,"suffix":""},{"dropping-particle":"","family":"Shi","given":"Weifeng","non-dropping-particle":"","parse-names":false,"suffix":""},{"dropping-particle":"","family":"Tan","given":"Wenjie","non-dropping-particle":"","parse-names":false,"suffix":""}],"container-title":"The Lancet","id":"ITEM-2","issue":"10224","issued":{"date-parts":[["2020"]]},"page":"565-574","publisher":"Elsevier Ltd","title":"Genomic characterisation and epidemiology of 2019 novel coronavirus: implications for virus origins and receptor binding","type":"article-journal","volume":"395"},"uris":["http://www.mendeley.com/documents/?uuid=1dbccbad-8143-431d-a584-ea02e22a6d62"]}],"mendeley":{"formattedCitation":"[3,4]","plainTextFormattedCitation":"[3,4]","previouslyFormattedCitation":"[3,4]"},"properties":{"noteIndex":0},"schema":"https://github.com/citation-style-language/schema/raw/master/csl-citation.json"}</w:delInstrText>
        </w:r>
        <w:r w:rsidR="004B7A5E" w:rsidRPr="009B3A54" w:rsidDel="006F2C51">
          <w:rPr>
            <w:rFonts w:ascii="Times New Roman" w:hAnsi="Times New Roman" w:cs="Times New Roman"/>
            <w:color w:val="000000" w:themeColor="text1"/>
          </w:rPr>
          <w:fldChar w:fldCharType="separate"/>
        </w:r>
        <w:r w:rsidR="004B7A5E" w:rsidRPr="009B3A54" w:rsidDel="006F2C51">
          <w:rPr>
            <w:rFonts w:ascii="Times New Roman" w:hAnsi="Times New Roman" w:cs="Times New Roman"/>
            <w:noProof/>
            <w:color w:val="000000" w:themeColor="text1"/>
          </w:rPr>
          <w:delText>[3,4]</w:delText>
        </w:r>
        <w:r w:rsidR="004B7A5E" w:rsidRPr="009B3A54" w:rsidDel="006F2C51">
          <w:rPr>
            <w:rFonts w:ascii="Times New Roman" w:hAnsi="Times New Roman" w:cs="Times New Roman"/>
            <w:color w:val="000000" w:themeColor="text1"/>
          </w:rPr>
          <w:fldChar w:fldCharType="end"/>
        </w:r>
        <w:r w:rsidR="00E676A3" w:rsidRPr="009B3A54" w:rsidDel="006F2C51">
          <w:rPr>
            <w:rFonts w:ascii="Times New Roman" w:hAnsi="Times New Roman" w:cs="Times New Roman"/>
            <w:color w:val="000000" w:themeColor="text1"/>
          </w:rPr>
          <w:delText>. Th</w:delText>
        </w:r>
        <w:r w:rsidR="004541F7" w:rsidRPr="009B3A54" w:rsidDel="006F2C51">
          <w:rPr>
            <w:rFonts w:ascii="Times New Roman" w:hAnsi="Times New Roman" w:cs="Times New Roman"/>
            <w:color w:val="000000" w:themeColor="text1"/>
          </w:rPr>
          <w:delText>is</w:delText>
        </w:r>
        <w:r w:rsidR="00E676A3" w:rsidRPr="009B3A54" w:rsidDel="006F2C51">
          <w:rPr>
            <w:rFonts w:ascii="Times New Roman" w:hAnsi="Times New Roman" w:cs="Times New Roman"/>
            <w:color w:val="000000" w:themeColor="text1"/>
          </w:rPr>
          <w:delText xml:space="preserve"> disease </w:delText>
        </w:r>
        <w:r w:rsidR="004541F7" w:rsidRPr="009B3A54" w:rsidDel="006F2C51">
          <w:rPr>
            <w:rFonts w:ascii="Times New Roman" w:hAnsi="Times New Roman" w:cs="Times New Roman"/>
            <w:color w:val="000000" w:themeColor="text1"/>
          </w:rPr>
          <w:delText xml:space="preserve">caused by SARS-CoV-2 </w:delText>
        </w:r>
        <w:r w:rsidR="00E676A3" w:rsidRPr="009B3A54" w:rsidDel="006F2C51">
          <w:rPr>
            <w:rFonts w:ascii="Times New Roman" w:hAnsi="Times New Roman" w:cs="Times New Roman"/>
            <w:color w:val="000000" w:themeColor="text1"/>
          </w:rPr>
          <w:delText>was officially named “coronavirus disease 2019” (COVID-19). COVID-19 has spread rapidly worldwide and has been classified as a global pandemic</w:delText>
        </w:r>
        <w:r w:rsidR="004244A4" w:rsidRPr="009B3A54" w:rsidDel="006F2C51">
          <w:rPr>
            <w:rFonts w:ascii="Times New Roman" w:hAnsi="Times New Roman" w:cs="Times New Roman"/>
            <w:color w:val="000000" w:themeColor="text1"/>
          </w:rPr>
          <w:delText xml:space="preserve"> </w:delText>
        </w:r>
        <w:r w:rsidR="004B7A5E" w:rsidRPr="009B3A54" w:rsidDel="006F2C51">
          <w:rPr>
            <w:rFonts w:ascii="Times New Roman" w:hAnsi="Times New Roman" w:cs="Times New Roman"/>
            <w:color w:val="000000" w:themeColor="text1"/>
          </w:rPr>
          <w:fldChar w:fldCharType="begin" w:fldLock="1"/>
        </w:r>
        <w:r w:rsidR="004B7A5E" w:rsidRPr="009B3A54" w:rsidDel="006F2C51">
          <w:rPr>
            <w:rFonts w:ascii="Times New Roman" w:hAnsi="Times New Roman" w:cs="Times New Roman"/>
            <w:color w:val="000000" w:themeColor="text1"/>
          </w:rPr>
          <w:delInstrText>ADDIN CSL_CITATION {"citationItems":[{"id":"ITEM-1","itemData":{"DOI":"10.1016/S0140-6736(20)30260-9","ISSN":"1474547X","PMID":"32014114","abstract":"Background: Since Dec 31, 2019, the Chinese city of Wuhan has reported an outbreak of atypical pneumonia caused by the 2019 novel coronavirus (2019-nCoV). Cases have been exported to other Chinese cities, as well as internationally, threatening to trigger a global outbreak. Here, we provide an estimate of the size of the epidemic in Wuhan on the basis of the number of cases exported from Wuhan to cities outside mainland China and forecast the extent of the domestic and global public health risks of epidemics, accounting for social and non-pharmaceutical prevention interventions. Methods: We used data from Dec 31, 2019, to Jan 28, 2020, on the number of cases exported from Wuhan internationally (known days of symptom onset from Dec 25, 2019, to Jan 19, 2020) to infer the number of infections in Wuhan from Dec 1, 2019, to Jan 25, 2020. Cases exported domestically were then estimated. We forecasted the national and global spread of 2019-nCoV, accounting for the effect of the metropolitan-wide quarantine of Wuhan and surrounding cities, which began Jan 23–24, 2020. We used data on monthly flight bookings from the Official Aviation Guide and data on human mobility across more than 300 prefecture-level cities in mainland China from the Tencent database. Data on confirmed cases were obtained from the reports published by the Chinese Center for Disease Control and Prevention. Serial interval estimates were based on previous studies of severe acute respiratory syndrome coronavirus (SARS-CoV). A susceptible-exposed-infectious-recovered metapopulation model was used to simulate the epidemics across all major cities in China. The basic reproductive number was estimated using Markov Chain Monte Carlo methods and presented using the resulting posterior mean and 95% credibile interval (CrI). Findings: In our baseline scenario, we estimated that the basic reproductive number for 2019-nCoV was 2·68 (95% CrI 2·47–2·86) and that 75 815 individuals (95% CrI 37 304–130 330) have been infected in Wuhan as of Jan 25, 2020. The epidemic doubling time was 6·4 days (95% CrI 5·8–7·1). We estimated that in the baseline scenario, Chongqing, Beijing, Shanghai, Guangzhou, and Shenzhen had imported 461 (95% CrI 227–805), 113 (57–193), 98 (49–168), 111 (56–191), and 80 (40–139) infections from Wuhan, respectively. If the transmissibility of 2019-nCoV were similar everywhere domestically and over time, we inferred that epidemics are already growing exponentially in multiple major cities…","author":[{"dropping-particle":"","family":"Wu","given":"Joseph T.","non-dropping-particle":"","parse-names":false,"suffix":""},{"dropping-particle":"","family":"Leung","given":"Kathy","non-dropping-particle":"","parse-names":false,"suffix":""},{"dropping-particle":"","family":"Leung","given":"Gabriel M.","non-dropping-particle":"","parse-names":false,"suffix":""}],"container-title":"The Lancet","id":"ITEM-1","issue":"10225","issued":{"date-parts":[["2020"]]},"page":"689-697","publisher":"Elsevier Ltd","title":"Nowcasting and forecasting the potential domestic and international spread of the 2019-nCoV outbreak originating in Wuhan, China: a modelling study","type":"article-journal","volume":"395"},"uris":["http://www.mendeley.com/documents/?uuid=dc7bf062-1524-4e47-ba57-dd9d7075d42c"]}],"mendeley":{"formattedCitation":"[5]","plainTextFormattedCitation":"[5]","previouslyFormattedCitation":"[5]"},"properties":{"noteIndex":0},"schema":"https://github.com/citation-style-language/schema/raw/master/csl-citation.json"}</w:delInstrText>
        </w:r>
        <w:r w:rsidR="004B7A5E" w:rsidRPr="009B3A54" w:rsidDel="006F2C51">
          <w:rPr>
            <w:rFonts w:ascii="Times New Roman" w:hAnsi="Times New Roman" w:cs="Times New Roman"/>
            <w:color w:val="000000" w:themeColor="text1"/>
          </w:rPr>
          <w:fldChar w:fldCharType="separate"/>
        </w:r>
        <w:r w:rsidR="004B7A5E" w:rsidRPr="009B3A54" w:rsidDel="006F2C51">
          <w:rPr>
            <w:rFonts w:ascii="Times New Roman" w:hAnsi="Times New Roman" w:cs="Times New Roman"/>
            <w:noProof/>
            <w:color w:val="000000" w:themeColor="text1"/>
          </w:rPr>
          <w:delText>[5]</w:delText>
        </w:r>
        <w:r w:rsidR="004B7A5E" w:rsidRPr="009B3A54" w:rsidDel="006F2C51">
          <w:rPr>
            <w:rFonts w:ascii="Times New Roman" w:hAnsi="Times New Roman" w:cs="Times New Roman"/>
            <w:color w:val="000000" w:themeColor="text1"/>
          </w:rPr>
          <w:fldChar w:fldCharType="end"/>
        </w:r>
        <w:r w:rsidR="00E676A3" w:rsidRPr="009B3A54" w:rsidDel="006F2C51">
          <w:rPr>
            <w:rFonts w:ascii="Times New Roman" w:hAnsi="Times New Roman" w:cs="Times New Roman"/>
            <w:color w:val="000000" w:themeColor="text1"/>
          </w:rPr>
          <w:delText>.</w:delText>
        </w:r>
        <w:r w:rsidR="00B719CF" w:rsidRPr="009B3A54" w:rsidDel="006F2C51">
          <w:rPr>
            <w:rFonts w:ascii="Times New Roman" w:hAnsi="Times New Roman" w:cs="Times New Roman"/>
            <w:color w:val="000000" w:themeColor="text1"/>
          </w:rPr>
          <w:delText xml:space="preserve"> </w:delText>
        </w:r>
        <w:r w:rsidR="00E676A3" w:rsidRPr="009B3A54" w:rsidDel="006F2C51">
          <w:rPr>
            <w:rFonts w:ascii="Times New Roman" w:hAnsi="Times New Roman" w:cs="Times New Roman"/>
            <w:color w:val="000000" w:themeColor="text1"/>
          </w:rPr>
          <w:delText xml:space="preserve">Initial studies revealed that approximate 30% of affected patients were transferred to the intensive care unit due to complications including </w:delText>
        </w:r>
        <w:bookmarkStart w:id="31" w:name="_Hlk51321382"/>
        <w:r w:rsidR="00E676A3" w:rsidRPr="009B3A54" w:rsidDel="006F2C51">
          <w:rPr>
            <w:rFonts w:ascii="Times New Roman" w:hAnsi="Times New Roman" w:cs="Times New Roman"/>
            <w:color w:val="000000" w:themeColor="text1"/>
          </w:rPr>
          <w:delText>acute respiratory distress syndrome</w:delText>
        </w:r>
        <w:bookmarkEnd w:id="31"/>
        <w:r w:rsidR="00E676A3" w:rsidRPr="009B3A54" w:rsidDel="006F2C51">
          <w:rPr>
            <w:rFonts w:ascii="Times New Roman" w:hAnsi="Times New Roman" w:cs="Times New Roman"/>
            <w:color w:val="000000" w:themeColor="text1"/>
          </w:rPr>
          <w:delText xml:space="preserve"> (ARDS), arrhythmia, and shock. </w:delText>
        </w:r>
        <w:r w:rsidR="00F825C0" w:rsidRPr="009B3A54" w:rsidDel="006F2C51">
          <w:rPr>
            <w:rFonts w:ascii="Times New Roman" w:hAnsi="Times New Roman" w:cs="Times New Roman"/>
            <w:color w:val="000000" w:themeColor="text1"/>
          </w:rPr>
          <w:delText>T</w:delText>
        </w:r>
        <w:r w:rsidR="00E676A3" w:rsidRPr="009B3A54" w:rsidDel="006F2C51">
          <w:rPr>
            <w:rFonts w:ascii="Times New Roman" w:hAnsi="Times New Roman" w:cs="Times New Roman"/>
            <w:color w:val="000000" w:themeColor="text1"/>
          </w:rPr>
          <w:delText xml:space="preserve">he overall mortality of COVID-19 </w:delText>
        </w:r>
        <w:r w:rsidR="00D95CA0" w:rsidRPr="009B3A54" w:rsidDel="006F2C51">
          <w:rPr>
            <w:rFonts w:ascii="Times New Roman" w:hAnsi="Times New Roman" w:cs="Times New Roman"/>
            <w:color w:val="000000" w:themeColor="text1"/>
          </w:rPr>
          <w:delText>was</w:delText>
        </w:r>
        <w:r w:rsidR="00E676A3" w:rsidRPr="009B3A54" w:rsidDel="006F2C51">
          <w:rPr>
            <w:rFonts w:ascii="Times New Roman" w:hAnsi="Times New Roman" w:cs="Times New Roman"/>
            <w:color w:val="000000" w:themeColor="text1"/>
          </w:rPr>
          <w:delText xml:space="preserve"> 4</w:delText>
        </w:r>
        <w:r w:rsidR="007842AA" w:rsidRPr="009B3A54" w:rsidDel="006F2C51">
          <w:rPr>
            <w:rFonts w:ascii="Times New Roman" w:hAnsi="Times New Roman" w:cs="Times New Roman"/>
            <w:color w:val="000000" w:themeColor="text1"/>
          </w:rPr>
          <w:delText>-</w:delText>
        </w:r>
        <w:r w:rsidR="00E676A3" w:rsidRPr="009B3A54" w:rsidDel="006F2C51">
          <w:rPr>
            <w:rFonts w:ascii="Times New Roman" w:hAnsi="Times New Roman" w:cs="Times New Roman"/>
            <w:color w:val="000000" w:themeColor="text1"/>
          </w:rPr>
          <w:delText xml:space="preserve">15% </w:delText>
        </w:r>
        <w:r w:rsidR="004B7A5E" w:rsidRPr="009B3A54" w:rsidDel="006F2C51">
          <w:rPr>
            <w:rFonts w:ascii="Times New Roman" w:hAnsi="Times New Roman" w:cs="Times New Roman"/>
            <w:color w:val="000000" w:themeColor="text1"/>
          </w:rPr>
          <w:fldChar w:fldCharType="begin" w:fldLock="1"/>
        </w:r>
        <w:r w:rsidR="004B7A5E" w:rsidRPr="009B3A54" w:rsidDel="006F2C51">
          <w:rPr>
            <w:rFonts w:ascii="Times New Roman" w:hAnsi="Times New Roman" w:cs="Times New Roman"/>
            <w:color w:val="000000" w:themeColor="text1"/>
          </w:rPr>
          <w:delInstrText>ADDIN CSL_CITATION {"citationItems":[{"id":"ITEM-1","itemData":{"DOI":"10.1001/jama.2020.1585","ISSN":"15383598","PMID":"32031570","abstract":"Importance: In December 2019, novel coronavirus (2019-nCoV)-infected pneumonia (NCIP) occurred in Wuhan, China. The number of cases has increased rapidly but information on the clinical characteristics of affected patients is limited. Objective: To describe the epidemiological and clinical characteristics of NCIP. Design, Setting, and Participants: Retrospective, single-center case series of the 138 consecutive hospitalized patients with confirmed NCIP at Zhongnan Hospital of Wuhan University in Wuhan, China, from January 1 to January 28, 2020; final date of follow-up was February 3, 2020. Exposures: Documented NCIP. Main Outcomes and Measures: Epidemiological, demographic, clinical, laboratory, radiological, and treatment data were collected and analyzed. Outcomes of critically ill patients and noncritically ill patients were compared. Presumed hospital-related transmission was suspected if a cluster of health professionals or hospitalized patients in the same wards became infected and a possible source of infection could be tracked. Results: Of 138 hospitalized patients with NCIP, the median age was 56 years (interquartile range, 42-68; range, 22-92 years) and 75 (54.3%) were men. Hospital-associated transmission was suspected as the presumed mechanism of infection for affected health professionals (40 [29%]) and hospitalized patients (17 [12.3%]). Common symptoms included fever (136 [98.6%]), fatigue (96 [69.6%]), and dry cough (82 [59.4%]). Lymphopenia (lymphocyte count, 0.8 × 109/L [interquartile range {IQR}, 0.6-1.1]) occurred in 97 patients (70.3%), prolonged prothrombin time (13.0 seconds [IQR, 12.3-13.7]) in 80 patients (58%), and elevated lactate dehydrogenase (261 U/L [IQR, 182-403]) in 55 patients (39.9%). Chest computed tomographic scans showed bilateral patchy shadows or ground glass opacity in the lungs of all patients. Most patients received antiviral therapy (oseltamivir, 124 [89.9%]), and many received antibacterial therapy (moxifloxacin, 89 [64.4%]; ceftriaxone, 34 [24.6%]; azithromycin, 25 [18.1%]) and glucocorticoid therapy (62 [44.9%]). Thirty-six patients (26.1%) were transferred to the intensive care unit (ICU) because of complications, including acute respiratory distress syndrome (22 [61.1%]), arrhythmia (16 [44.4%]), and shock (11 [30.6%]). The median time from first symptom to dyspnea was 5.0 days, to hospital admission was 7.0 days, and to ARDS was 8.0 days. Patients treated in the ICU (n = 36), compared with patients not tr…","author":[{"dropping-particle":"","family":"Wang","given":"Dawei","non-dropping-particle":"","parse-names":false,"suffix":""},{"dropping-particle":"","family":"Hu","given":"Bo","non-dropping-particle":"","parse-names":false,"suffix":""},{"dropping-particle":"","family":"Hu","given":"Chang","non-dropping-particle":"","parse-names":false,"suffix":""},{"dropping-particle":"","family":"Zhu","given":"Fangfang","non-dropping-particle":"","parse-names":false,"suffix":""},{"dropping-particle":"","family":"Liu","given":"Xing","non-dropping-particle":"","parse-names":false,"suffix":""},{"dropping-particle":"","family":"Zhang","given":"Jing","non-dropping-particle":"","parse-names":false,"suffix":""},{"dropping-particle":"","family":"Wang","given":"Binbin","non-dropping-particle":"","parse-names":false,"suffix":""},{"dropping-particle":"","family":"Xiang","given":"Hui","non-dropping-particle":"","parse-names":false,"suffix":""},{"dropping-particle":"","family":"Cheng","given":"Zhenshun","non-dropping-particle":"","parse-names":false,"suffix":""},{"dropping-particle":"","family":"Xiong","given":"Yong","non-dropping-particle":"","parse-names":false,"suffix":""},{"dropping-particle":"","family":"Zhao","given":"Yan","non-dropping-particle":"","parse-names":false,"suffix":""},{"dropping-particle":"","family":"Li","given":"Yirong","non-dropping-particle":"","parse-names":false,"suffix":""},{"dropping-particle":"","family":"Wang","given":"Xinghuan","non-dropping-particle":"","parse-names":false,"suffix":""},{"dropping-particle":"","family":"Peng","given":"Zhiyong","non-dropping-particle":"","parse-names":false,"suffix":""}],"container-title":"JAMA - Journal of the American Medical Association","id":"ITEM-1","issue":"11","issued":{"date-parts":[["2020"]]},"page":"1061-1069","title":"Clinical Characteristics of 138 Hospitalized Patients with 2019 Novel Coronavirus-Infected Pneumonia in Wuhan, China","type":"article-journal","volume":"323"},"uris":["http://www.mendeley.com/documents/?uuid=349e5181-6bcf-43dd-a620-b43893804fdb"]},{"id":"ITEM-2","itemData":{"DOI":"10.1016/S0140-6736(20)30183-5","ISSN":"1474547X","PMID":"31986264","abstract":"Background: A recent cluster of pneumonia cases in Wuhan, China, was caused by a novel betacoronavirus, the 2019 novel coronavirus (2019-nCoV). We report the epidemiological, clinical, laboratory, and radiological characteristics and treatment and clinical outcomes of these patients. Methods: All patients with suspected 2019-nCoV were admitted to a designated hospital in Wuhan. We prospectively collected and analysed data on patients with laboratory-confirmed 2019-nCoV infection by real-time RT-PCR and next-generation sequencing. Data were obtained with standardised data collection forms shared by WHO and the International Severe Acute Respiratory and Emerging Infection Consortium from electronic medical records. Researchers also directly communicated with patients or their families to ascertain epidemiological and symptom data. Outcomes were also compared between patients who had been admitted to the intensive care unit (ICU) and those who had not. Findings: By Jan 2, 2020, 41 admitted hospital patients had been identified as having laboratory-confirmed 2019-nCoV infection. Most of the infected patients were men (30 [73%] of 41); less than half had underlying diseases (13 [32%]), including diabetes (eight [20%]), hypertension (six [15%]), and cardiovascular disease (six [15%]). Median age was 49·0 years (IQR 41·0–58·0). 27 (66%) of 41 patients had been exposed to Huanan seafood market. One family cluster was found. Common symptoms at onset of illness were fever (40 [98%] of 41 patients), cough (31 [76%]), and myalgia or fatigue (18 [44%]); less common symptoms were sputum production (11 [28%] of 39), headache (three [8%] of 38), haemoptysis (two [5%] of 39), and diarrhoea (one [3%] of 38). Dyspnoea developed in 22 (55%) of 40 patients (median time from illness onset to dyspnoea 8·0 days [IQR 5·0–13·0]). 26 (63%) of 41 patients had lymphopenia. All 41 patients had pneumonia with abnormal findings on chest CT. Complications included acute respiratory distress syndrome (12 [29%]), RNAaemia (six [15%]), acute cardiac injury (five [12%]) and secondary infection (four [10%]). 13 (32%) patients were admitted to an ICU and six (15%) died. Compared with non-ICU patients, ICU patients had higher plasma levels of IL2, IL7, IL10, GSCF, IP10, MCP1, MIP1A, and TNFα. Interpretation: The 2019-nCoV infection caused clusters of severe respiratory illness similar to severe acute respiratory syndrome coronavirus and was associated with ICU admission and high mortality. Ma…","author":[{"dropping-particle":"","family":"Huang","given":"Chaolin","non-dropping-particle":"","parse-names":false,"suffix":""},{"dropping-particle":"","family":"Wang","given":"Yeming","non-dropping-particle":"","parse-names":false,"suffix":""},{"dropping-particle":"","family":"Li","given":"Xingwang","non-dropping-particle":"","parse-names":false,"suffix":""},{"dropping-particle":"","family":"Ren","given":"Lili","non-dropping-particle":"","parse-names":false,"suffix":""},{"dropping-particle":"","family":"Zhao","given":"Jianping","non-dropping-particle":"","parse-names":false,"suffix":""},{"dropping-particle":"","family":"Hu","given":"Yi","non-dropping-particle":"","parse-names":false,"suffix":""},{"dropping-particle":"","family":"Zhang","given":"Li","non-dropping-particle":"","parse-names":false,"suffix":""},{"dropping-particle":"","family":"Fan","given":"Guohui","non-dropping-particle":"","parse-names":false,"suffix":""},{"dropping-particle":"","family":"Xu","given":"Jiuyang","non-dropping-particle":"","parse-names":false,"suffix":""},{"dropping-particle":"","family":"Gu","given":"Xiaoying","non-dropping-particle":"","parse-names":false,"suffix":""},{"dropping-particle":"","family":"Cheng","given":"Zhenshun","non-dropping-particle":"","parse-names":false,"suffix":""},{"dropping-particle":"","family":"Yu","given":"Ting","non-dropping-particle":"","parse-names":false,"suffix":""},{"dropping-particle":"","family":"Xia","given":"Jiaan","non-dropping-particle":"","parse-names":false,"suffix":""},{"dropping-particle":"","family":"Wei","given":"Yuan","non-dropping-particle":"","parse-names":false,"suffix":""},{"dropping-particle":"","family":"Wu","given":"Wenjuan","non-dropping-particle":"","parse-names":false,"suffix":""},{"dropping-particle":"","family":"Xie","given":"Xuelei","non-dropping-particle":"","parse-names":false,"suffix":""},{"dropping-particle":"","family":"Yin","given":"Wen","non-dropping-particle":"","parse-names":false,"suffix":""},{"dropping-particle":"","family":"Li","given":"Hui","non-dropping-particle":"","parse-names":false,"suffix":""},{"dropping-particle":"","family":"Liu","given":"Min","non-dropping-particle":"","parse-names":false,"suffix":""},{"dropping-particle":"","family":"Xiao","given":"Yan","non-dropping-particle":"","parse-names":false,"suffix":""},{"dropping-particle":"","family":"Gao","given":"Hong","non-dropping-particle":"","parse-names":false,"suffix":""},{"dropping-particle":"","family":"Guo","given":"Li","non-dropping-particle":"","parse-names":false,"suffix":""},{"dropping-particle":"","family":"Xie","given":"Jungang","non-dropping-particle":"","parse-names":false,"suffix":""},{"dropping-particle":"","family":"Wang","given":"Guangfa","non-dropping-particle":"","parse-names":false,"suffix":""},{"dropping-particle":"","family":"Jiang","given":"Rongmeng","non-dropping-particle":"","parse-names":false,"suffix":""},{"dropping-particle":"","family":"Gao","given":"Zhancheng","non-dropping-particle":"","parse-names":false,"suffix":""},{"dropping-particle":"","family":"Jin","given":"Qi","non-dropping-particle":"","parse-names":false,"suffix":""},{"dropping-particle":"","family":"Wang","given":"Jianwei","non-dropping-particle":"","parse-names":false,"suffix":""},{"dropping-particle":"","family":"Cao","given":"Bin","non-dropping-particle":"","parse-names":false,"suffix":""}],"container-title":"The Lancet","id":"ITEM-2","issue":"10223","issued":{"date-parts":[["2020"]]},"page":"497-506","title":"Clinical features of patients infected with 2019 novel coronavirus in Wuhan, China","type":"article-journal","volume":"395"},"uris":["http://www.mendeley.com/documents/?uuid=aa281337-03ab-4c90-9d52-a8ae3b5d6427"]},{"id":"ITEM-3","itemData":{"DOI":"10.1016/S0140-6736(20)30211-7","ISSN":"1474547X","PMID":"32007143","abstract":"Background: In December, 2019, a pneumonia associated with the 2019 novel coronavirus (2019-nCoV) emerged in Wuhan, China. We aimed to further clarify the epidemiological and clinical characteristics of 2019-nCoV pneumonia. Methods: In this retrospective, single-centre study, we included all confirmed cases of 2019-nCoV in Wuhan Jinyintan Hospital from Jan 1 to Jan 20, 2020. Cases were confirmed by real-time RT-PCR and were analysed for epidemiological, demographic, clinical, and radiological features and laboratory data. Outcomes were followed up until Jan 25, 2020. Findings: Of the 99 patients with 2019-nCoV pneumonia, 49 (49%) had a history of exposure to the Huanan seafood market. The average age of the patients was 55·5 years (SD 13·1), including 67 men and 32 women. 2019-nCoV was detected in all patients by real-time RT-PCR. 50 (51%) patients had chronic diseases. Patients had clinical manifestations of fever (82 [83%] patients), cough (81 [82%] patients), shortness of breath (31 [31%] patients), muscle ache (11 [11%] patients), confusion (nine [9%] patients), headache (eight [8%] patients), sore throat (five [5%] patients), rhinorrhoea (four [4%] patients), chest pain (two [2%] patients), diarrhoea (two [2%] patients), and nausea and vomiting (one [1%] patient). According to imaging examination, 74 (75%) patients showed bilateral pneumonia, 14 (14%) patients showed multiple mottling and ground-glass opacity, and one (1%) patient had pneumothorax. 17 (17%) patients developed acute respiratory distress syndrome and, among them, 11 (11%) patients worsened in a short period of time and died of multiple organ failure. Interpretation: The 2019-nCoV infection was of clustering onset, is more likely to affect older males with comorbidities, and can result in severe and even fatal respiratory diseases such as acute respiratory distress syndrome. In general, characteristics of patients who died were in line with the MuLBSTA score, an early warning model for predicting mortality in viral pneumonia. Further investigation is needed to explore the applicability of the MuLBSTA score in predicting the risk of mortality in 2019-nCoV infection. Funding: National Key R&amp;D Program of China.","author":[{"dropping-particle":"","family":"Chen","given":"Nanshan","non-dropping-particle":"","parse-names":false,"suffix":""},{"dropping-particle":"","family":"Zhou","given":"Min","non-dropping-particle":"","parse-names":false,"suffix":""},{"dropping-particle":"","family":"Dong","given":"Xuan","non-dropping-particle":"","parse-names":false,"suffix":""},{"dropping-particle":"","family":"Qu","given":"Jieming","non-dropping-particle":"","parse-names":false,"suffix":""},{"dropping-particle":"","family":"Gong","given":"Fengyun","non-dropping-particle":"","parse-names":false,"suffix":""},{"dropping-particle":"","family":"Han","given":"Yang","non-dropping-particle":"","parse-names":false,"suffix":""},{"dropping-particle":"","family":"Qiu","given":"Yang","non-dropping-particle":"","parse-names":false,"suffix":""},{"dropping-particle":"","family":"Wang","given":"Jingli","non-dropping-particle":"","parse-names":false,"suffix":""},{"dropping-particle":"","family":"Liu","given":"Ying","non-dropping-particle":"","parse-names":false,"suffix":""},{"dropping-particle":"","family":"Wei","given":"Yuan","non-dropping-particle":"","parse-names":false,"suffix":""},{"dropping-particle":"","family":"Xia","given":"Jia'an","non-dropping-particle":"","parse-names":false,"suffix":""},{"dropping-particle":"","family":"Yu","given":"Ting","non-dropping-particle":"","parse-names":false,"suffix":""},{"dropping-particle":"","family":"Zhang","given":"Xinxin","non-dropping-particle":"","parse-names":false,"suffix":""},{"dropping-particle":"","family":"Zhang","given":"Li","non-dropping-particle":"","parse-names":false,"suffix":""}],"container-title":"The Lancet","id":"ITEM-3","issue":"10223","issued":{"date-parts":[["2020"]]},"page":"507-513","publisher":"Elsevier Ltd","title":"Epidemiological and clinical characteristics of 99 cases of 2019 novel coronavirus pneumonia in Wuhan, China: a descriptive study","type":"article-journal","volume":"395"},"uris":["http://www.mendeley.com/documents/?uuid=64a21c41-d269-41ba-8b9b-452d9779bd1b"]}],"mendeley":{"formattedCitation":"[6–8]","plainTextFormattedCitation":"[6–8]","previouslyFormattedCitation":"[6–8]"},"properties":{"noteIndex":0},"schema":"https://github.com/citation-style-language/schema/raw/master/csl-citation.json"}</w:delInstrText>
        </w:r>
        <w:r w:rsidR="004B7A5E" w:rsidRPr="009B3A54" w:rsidDel="006F2C51">
          <w:rPr>
            <w:rFonts w:ascii="Times New Roman" w:hAnsi="Times New Roman" w:cs="Times New Roman"/>
            <w:color w:val="000000" w:themeColor="text1"/>
          </w:rPr>
          <w:fldChar w:fldCharType="separate"/>
        </w:r>
        <w:r w:rsidR="004B7A5E" w:rsidRPr="009B3A54" w:rsidDel="006F2C51">
          <w:rPr>
            <w:rFonts w:ascii="Times New Roman" w:hAnsi="Times New Roman" w:cs="Times New Roman"/>
            <w:noProof/>
            <w:color w:val="000000" w:themeColor="text1"/>
          </w:rPr>
          <w:delText>[6–8]</w:delText>
        </w:r>
        <w:r w:rsidR="004B7A5E" w:rsidRPr="009B3A54" w:rsidDel="006F2C51">
          <w:rPr>
            <w:rFonts w:ascii="Times New Roman" w:hAnsi="Times New Roman" w:cs="Times New Roman"/>
            <w:color w:val="000000" w:themeColor="text1"/>
          </w:rPr>
          <w:fldChar w:fldCharType="end"/>
        </w:r>
        <w:r w:rsidR="00E676A3" w:rsidRPr="009B3A54" w:rsidDel="006F2C51">
          <w:rPr>
            <w:rFonts w:ascii="Times New Roman" w:hAnsi="Times New Roman" w:cs="Times New Roman"/>
            <w:color w:val="000000" w:themeColor="text1"/>
          </w:rPr>
          <w:delText xml:space="preserve">. </w:delText>
        </w:r>
        <w:r w:rsidR="00D95CA0" w:rsidRPr="009B3A54" w:rsidDel="006F2C51">
          <w:rPr>
            <w:rFonts w:ascii="Times New Roman" w:hAnsi="Times New Roman" w:cs="Times New Roman"/>
            <w:color w:val="000000" w:themeColor="text1"/>
          </w:rPr>
          <w:delText>D</w:delText>
        </w:r>
        <w:r w:rsidR="009647F7" w:rsidRPr="009B3A54" w:rsidDel="006F2C51">
          <w:rPr>
            <w:rFonts w:ascii="Times New Roman" w:hAnsi="Times New Roman" w:cs="Times New Roman"/>
            <w:color w:val="000000" w:themeColor="text1"/>
          </w:rPr>
          <w:delText xml:space="preserve">isruption of </w:delText>
        </w:r>
        <w:r w:rsidR="004223B0" w:rsidRPr="009B3A54" w:rsidDel="006F2C51">
          <w:rPr>
            <w:rFonts w:ascii="Times New Roman" w:hAnsi="Times New Roman" w:cs="Times New Roman"/>
            <w:color w:val="000000" w:themeColor="text1"/>
          </w:rPr>
          <w:delText>medical</w:delText>
        </w:r>
        <w:r w:rsidR="009647F7" w:rsidRPr="009B3A54" w:rsidDel="006F2C51">
          <w:rPr>
            <w:rFonts w:ascii="Times New Roman" w:hAnsi="Times New Roman" w:cs="Times New Roman"/>
            <w:color w:val="000000" w:themeColor="text1"/>
          </w:rPr>
          <w:delText xml:space="preserve"> care system by </w:delText>
        </w:r>
        <w:r w:rsidR="00784973" w:rsidRPr="009B3A54" w:rsidDel="006F2C51">
          <w:rPr>
            <w:rFonts w:ascii="Times New Roman" w:hAnsi="Times New Roman" w:cs="Times New Roman"/>
            <w:color w:val="000000" w:themeColor="text1"/>
          </w:rPr>
          <w:delText>i</w:delText>
        </w:r>
        <w:r w:rsidR="00125ACB" w:rsidRPr="009B3A54" w:rsidDel="006F2C51">
          <w:rPr>
            <w:rFonts w:ascii="Times New Roman" w:hAnsi="Times New Roman" w:cs="Times New Roman"/>
            <w:color w:val="000000" w:themeColor="text1"/>
          </w:rPr>
          <w:delText>nadequate patient stratification</w:delText>
        </w:r>
        <w:r w:rsidR="00D95CA0" w:rsidRPr="009B3A54" w:rsidDel="006F2C51">
          <w:rPr>
            <w:rFonts w:ascii="Times New Roman" w:hAnsi="Times New Roman" w:cs="Times New Roman"/>
            <w:color w:val="000000" w:themeColor="text1"/>
          </w:rPr>
          <w:delText xml:space="preserve"> </w:delText>
        </w:r>
        <w:r w:rsidR="00125ACB" w:rsidRPr="009B3A54" w:rsidDel="006F2C51">
          <w:rPr>
            <w:rFonts w:ascii="Times New Roman" w:hAnsi="Times New Roman" w:cs="Times New Roman"/>
            <w:color w:val="000000" w:themeColor="text1"/>
          </w:rPr>
          <w:delText>raise</w:delText>
        </w:r>
        <w:r w:rsidR="009B15B2" w:rsidRPr="009B3A54" w:rsidDel="006F2C51">
          <w:rPr>
            <w:rFonts w:ascii="Times New Roman" w:hAnsi="Times New Roman" w:cs="Times New Roman"/>
            <w:color w:val="000000" w:themeColor="text1"/>
          </w:rPr>
          <w:delText>d</w:delText>
        </w:r>
        <w:r w:rsidR="00125ACB" w:rsidRPr="009B3A54" w:rsidDel="006F2C51">
          <w:rPr>
            <w:rFonts w:ascii="Times New Roman" w:hAnsi="Times New Roman" w:cs="Times New Roman"/>
            <w:color w:val="000000" w:themeColor="text1"/>
          </w:rPr>
          <w:delText xml:space="preserve"> the mortality rate of COVID-19. </w:delText>
        </w:r>
        <w:r w:rsidR="009B15B2" w:rsidRPr="009B3A54" w:rsidDel="006F2C51">
          <w:rPr>
            <w:rFonts w:ascii="Times New Roman" w:hAnsi="Times New Roman" w:cs="Times New Roman"/>
            <w:color w:val="000000" w:themeColor="text1"/>
          </w:rPr>
          <w:delText>Particularly, r</w:delText>
        </w:r>
        <w:r w:rsidR="00E676A3" w:rsidRPr="009B3A54" w:rsidDel="006F2C51">
          <w:rPr>
            <w:rFonts w:ascii="Times New Roman" w:hAnsi="Times New Roman" w:cs="Times New Roman"/>
            <w:color w:val="000000" w:themeColor="text1"/>
          </w:rPr>
          <w:delText xml:space="preserve">estricting the population studies to </w:delText>
        </w:r>
        <w:r w:rsidR="00B719CF" w:rsidRPr="009B3A54" w:rsidDel="006F2C51">
          <w:rPr>
            <w:rFonts w:ascii="Times New Roman" w:hAnsi="Times New Roman" w:cs="Times New Roman"/>
            <w:color w:val="000000" w:themeColor="text1"/>
          </w:rPr>
          <w:delText xml:space="preserve">patients who </w:delText>
        </w:r>
        <w:r w:rsidR="0035273F" w:rsidRPr="009B3A54" w:rsidDel="006F2C51">
          <w:rPr>
            <w:rFonts w:ascii="Times New Roman" w:hAnsi="Times New Roman" w:cs="Times New Roman"/>
            <w:color w:val="000000" w:themeColor="text1"/>
          </w:rPr>
          <w:delText>were provided</w:delText>
        </w:r>
        <w:r w:rsidR="00F825C0" w:rsidRPr="009B3A54" w:rsidDel="006F2C51">
          <w:rPr>
            <w:rFonts w:ascii="Times New Roman" w:hAnsi="Times New Roman" w:cs="Times New Roman"/>
            <w:color w:val="000000" w:themeColor="text1"/>
          </w:rPr>
          <w:delText xml:space="preserve"> mechanical ventilation (MV) </w:delText>
        </w:r>
        <w:r w:rsidR="00D95CA0" w:rsidRPr="009B3A54" w:rsidDel="006F2C51">
          <w:rPr>
            <w:rFonts w:ascii="Times New Roman" w:hAnsi="Times New Roman" w:cs="Times New Roman"/>
            <w:color w:val="000000" w:themeColor="text1"/>
          </w:rPr>
          <w:delText>for severe</w:delText>
        </w:r>
        <w:r w:rsidR="00F825C0" w:rsidRPr="009B3A54" w:rsidDel="006F2C51">
          <w:rPr>
            <w:rFonts w:ascii="Times New Roman" w:hAnsi="Times New Roman" w:cs="Times New Roman"/>
            <w:color w:val="000000" w:themeColor="text1"/>
          </w:rPr>
          <w:delText xml:space="preserve"> respiratory failure</w:delText>
        </w:r>
        <w:r w:rsidR="008338B7" w:rsidRPr="009B3A54" w:rsidDel="006F2C51">
          <w:rPr>
            <w:rFonts w:ascii="Times New Roman" w:hAnsi="Times New Roman" w:cs="Times New Roman"/>
            <w:color w:val="000000" w:themeColor="text1"/>
          </w:rPr>
          <w:delText xml:space="preserve"> </w:delText>
        </w:r>
        <w:r w:rsidR="001474E3" w:rsidRPr="009B3A54" w:rsidDel="006F2C51">
          <w:rPr>
            <w:rFonts w:ascii="Times New Roman" w:hAnsi="Times New Roman" w:cs="Times New Roman"/>
            <w:color w:val="000000" w:themeColor="text1"/>
          </w:rPr>
          <w:delText>affects</w:delText>
        </w:r>
        <w:r w:rsidR="00E676A3" w:rsidRPr="009B3A54" w:rsidDel="006F2C51">
          <w:rPr>
            <w:rFonts w:ascii="Times New Roman" w:hAnsi="Times New Roman" w:cs="Times New Roman"/>
            <w:color w:val="000000" w:themeColor="text1"/>
          </w:rPr>
          <w:delText xml:space="preserve"> the evaluation of mortality negatively</w:delText>
        </w:r>
        <w:r w:rsidR="00F7787B" w:rsidRPr="009B3A54" w:rsidDel="006F2C51">
          <w:rPr>
            <w:rFonts w:ascii="Times New Roman" w:hAnsi="Times New Roman" w:cs="Times New Roman"/>
            <w:color w:val="000000" w:themeColor="text1"/>
          </w:rPr>
          <w:delText xml:space="preserve"> </w:delText>
        </w:r>
        <w:r w:rsidR="004B7A5E" w:rsidRPr="009B3A54" w:rsidDel="006F2C51">
          <w:rPr>
            <w:rFonts w:ascii="Times New Roman" w:hAnsi="Times New Roman" w:cs="Times New Roman"/>
            <w:color w:val="000000" w:themeColor="text1"/>
          </w:rPr>
          <w:fldChar w:fldCharType="begin" w:fldLock="1"/>
        </w:r>
        <w:r w:rsidR="004B7A5E" w:rsidRPr="009B3A54" w:rsidDel="006F2C51">
          <w:rPr>
            <w:rFonts w:ascii="Times New Roman" w:hAnsi="Times New Roman" w:cs="Times New Roman"/>
            <w:color w:val="000000" w:themeColor="text1"/>
          </w:rPr>
          <w:delInstrText>ADDIN CSL_CITATION {"citationItems":[{"id":"ITEM-1","itemData":{"DOI":"10.1001/jama.2020.1585","ISSN":"15383598","PMID":"32031570","abstract":"Importance: In December 2019, novel coronavirus (2019-nCoV)-infected pneumonia (NCIP) occurred in Wuhan, China. The number of cases has increased rapidly but information on the clinical characteristics of affected patients is limited. Objective: To describe the epidemiological and clinical characteristics of NCIP. Design, Setting, and Participants: Retrospective, single-center case series of the 138 consecutive hospitalized patients with confirmed NCIP at Zhongnan Hospital of Wuhan University in Wuhan, China, from January 1 to January 28, 2020; final date of follow-up was February 3, 2020. Exposures: Documented NCIP. Main Outcomes and Measures: Epidemiological, demographic, clinical, laboratory, radiological, and treatment data were collected and analyzed. Outcomes of critically ill patients and noncritically ill patients were compared. Presumed hospital-related transmission was suspected if a cluster of health professionals or hospitalized patients in the same wards became infected and a possible source of infection could be tracked. Results: Of 138 hospitalized patients with NCIP, the median age was 56 years (interquartile range, 42-68; range, 22-92 years) and 75 (54.3%) were men. Hospital-associated transmission was suspected as the presumed mechanism of infection for affected health professionals (40 [29%]) and hospitalized patients (17 [12.3%]). Common symptoms included fever (136 [98.6%]), fatigue (96 [69.6%]), and dry cough (82 [59.4%]). Lymphopenia (lymphocyte count, 0.8 × 109/L [interquartile range {IQR}, 0.6-1.1]) occurred in 97 patients (70.3%), prolonged prothrombin time (13.0 seconds [IQR, 12.3-13.7]) in 80 patients (58%), and elevated lactate dehydrogenase (261 U/L [IQR, 182-403]) in 55 patients (39.9%). Chest computed tomographic scans showed bilateral patchy shadows or ground glass opacity in the lungs of all patients. Most patients received antiviral therapy (oseltamivir, 124 [89.9%]), and many received antibacterial therapy (moxifloxacin, 89 [64.4%]; ceftriaxone, 34 [24.6%]; azithromycin, 25 [18.1%]) and glucocorticoid therapy (62 [44.9%]). Thirty-six patients (26.1%) were transferred to the intensive care unit (ICU) because of complications, including acute respiratory distress syndrome (22 [61.1%]), arrhythmia (16 [44.4%]), and shock (11 [30.6%]). The median time from first symptom to dyspnea was 5.0 days, to hospital admission was 7.0 days, and to ARDS was 8.0 days. Patients treated in the ICU (n = 36), compared with patients not tr…","author":[{"dropping-particle":"","family":"Wang","given":"Dawei","non-dropping-particle":"","parse-names":false,"suffix":""},{"dropping-particle":"","family":"Hu","given":"Bo","non-dropping-particle":"","parse-names":false,"suffix":""},{"dropping-particle":"","family":"Hu","given":"Chang","non-dropping-particle":"","parse-names":false,"suffix":""},{"dropping-particle":"","family":"Zhu","given":"Fangfang","non-dropping-particle":"","parse-names":false,"suffix":""},{"dropping-particle":"","family":"Liu","given":"Xing","non-dropping-particle":"","parse-names":false,"suffix":""},{"dropping-particle":"","family":"Zhang","given":"Jing","non-dropping-particle":"","parse-names":false,"suffix":""},{"dropping-particle":"","family":"Wang","given":"Binbin","non-dropping-particle":"","parse-names":false,"suffix":""},{"dropping-particle":"","family":"Xiang","given":"Hui","non-dropping-particle":"","parse-names":false,"suffix":""},{"dropping-particle":"","family":"Cheng","given":"Zhenshun","non-dropping-particle":"","parse-names":false,"suffix":""},{"dropping-particle":"","family":"Xiong","given":"Yong","non-dropping-particle":"","parse-names":false,"suffix":""},{"dropping-particle":"","family":"Zhao","given":"Yan","non-dropping-particle":"","parse-names":false,"suffix":""},{"dropping-particle":"","family":"Li","given":"Yirong","non-dropping-particle":"","parse-names":false,"suffix":""},{"dropping-particle":"","family":"Wang","given":"Xinghuan","non-dropping-particle":"","parse-names":false,"suffix":""},{"dropping-particle":"","family":"Peng","given":"Zhiyong","non-dropping-particle":"","parse-names":false,"suffix":""}],"container-title":"JAMA - Journal of the American Medical Association","id":"ITEM-1","issue":"11","issued":{"date-parts":[["2020"]]},"page":"1061-1069","title":"Clinical Characteristics of 138 Hospitalized Patients with 2019 Novel Coronavirus-Infected Pneumonia in Wuhan, China","type":"article-journal","volume":"323"},"uris":["http://www.mendeley.com/documents/?uuid=349e5181-6bcf-43dd-a620-b43893804fdb"]},{"id":"ITEM-2","itemData":{"DOI":"10.1016/S0140-6736(20)30183-5","ISSN":"1474547X","PMID":"31986264","abstract":"Background: A recent cluster of pneumonia cases in Wuhan, China, was caused by a novel betacoronavirus, the 2019 novel coronavirus (2019-nCoV). We report the epidemiological, clinical, laboratory, and radiological characteristics and treatment and clinical outcomes of these patients. Methods: All patients with suspected 2019-nCoV were admitted to a designated hospital in Wuhan. We prospectively collected and analysed data on patients with laboratory-confirmed 2019-nCoV infection by real-time RT-PCR and next-generation sequencing. Data were obtained with standardised data collection forms shared by WHO and the International Severe Acute Respiratory and Emerging Infection Consortium from electronic medical records. Researchers also directly communicated with patients or their families to ascertain epidemiological and symptom data. Outcomes were also compared between patients who had been admitted to the intensive care unit (ICU) and those who had not. Findings: By Jan 2, 2020, 41 admitted hospital patients had been identified as having laboratory-confirmed 2019-nCoV infection. Most of the infected patients were men (30 [73%] of 41); less than half had underlying diseases (13 [32%]), including diabetes (eight [20%]), hypertension (six [15%]), and cardiovascular disease (six [15%]). Median age was 49·0 years (IQR 41·0–58·0). 27 (66%) of 41 patients had been exposed to Huanan seafood market. One family cluster was found. Common symptoms at onset of illness were fever (40 [98%] of 41 patients), cough (31 [76%]), and myalgia or fatigue (18 [44%]); less common symptoms were sputum production (11 [28%] of 39), headache (three [8%] of 38), haemoptysis (two [5%] of 39), and diarrhoea (one [3%] of 38). Dyspnoea developed in 22 (55%) of 40 patients (median time from illness onset to dyspnoea 8·0 days [IQR 5·0–13·0]). 26 (63%) of 41 patients had lymphopenia. All 41 patients had pneumonia with abnormal findings on chest CT. Complications included acute respiratory distress syndrome (12 [29%]), RNAaemia (six [15%]), acute cardiac injury (five [12%]) and secondary infection (four [10%]). 13 (32%) patients were admitted to an ICU and six (15%) died. Compared with non-ICU patients, ICU patients had higher plasma levels of IL2, IL7, IL10, GSCF, IP10, MCP1, MIP1A, and TNFα. Interpretation: The 2019-nCoV infection caused clusters of severe respiratory illness similar to severe acute respiratory syndrome coronavirus and was associated with ICU admission and high mortality. Ma…","author":[{"dropping-particle":"","family":"Huang","given":"Chaolin","non-dropping-particle":"","parse-names":false,"suffix":""},{"dropping-particle":"","family":"Wang","given":"Yeming","non-dropping-particle":"","parse-names":false,"suffix":""},{"dropping-particle":"","family":"Li","given":"Xingwang","non-dropping-particle":"","parse-names":false,"suffix":""},{"dropping-particle":"","family":"Ren","given":"Lili","non-dropping-particle":"","parse-names":false,"suffix":""},{"dropping-particle":"","family":"Zhao","given":"Jianping","non-dropping-particle":"","parse-names":false,"suffix":""},{"dropping-particle":"","family":"Hu","given":"Yi","non-dropping-particle":"","parse-names":false,"suffix":""},{"dropping-particle":"","family":"Zhang","given":"Li","non-dropping-particle":"","parse-names":false,"suffix":""},{"dropping-particle":"","family":"Fan","given":"Guohui","non-dropping-particle":"","parse-names":false,"suffix":""},{"dropping-particle":"","family":"Xu","given":"Jiuyang","non-dropping-particle":"","parse-names":false,"suffix":""},{"dropping-particle":"","family":"Gu","given":"Xiaoying","non-dropping-particle":"","parse-names":false,"suffix":""},{"dropping-particle":"","family":"Cheng","given":"Zhenshun","non-dropping-particle":"","parse-names":false,"suffix":""},{"dropping-particle":"","family":"Yu","given":"Ting","non-dropping-particle":"","parse-names":false,"suffix":""},{"dropping-particle":"","family":"Xia","given":"Jiaan","non-dropping-particle":"","parse-names":false,"suffix":""},{"dropping-particle":"","family":"Wei","given":"Yuan","non-dropping-particle":"","parse-names":false,"suffix":""},{"dropping-particle":"","family":"Wu","given":"Wenjuan","non-dropping-particle":"","parse-names":false,"suffix":""},{"dropping-particle":"","family":"Xie","given":"Xuelei","non-dropping-particle":"","parse-names":false,"suffix":""},{"dropping-particle":"","family":"Yin","given":"Wen","non-dropping-particle":"","parse-names":false,"suffix":""},{"dropping-particle":"","family":"Li","given":"Hui","non-dropping-particle":"","parse-names":false,"suffix":""},{"dropping-particle":"","family":"Liu","given":"Min","non-dropping-particle":"","parse-names":false,"suffix":""},{"dropping-particle":"","family":"Xiao","given":"Yan","non-dropping-particle":"","parse-names":false,"suffix":""},{"dropping-particle":"","family":"Gao","given":"Hong","non-dropping-particle":"","parse-names":false,"suffix":""},{"dropping-particle":"","family":"Guo","given":"Li","non-dropping-particle":"","parse-names":false,"suffix":""},{"dropping-particle":"","family":"Xie","given":"Jungang","non-dropping-particle":"","parse-names":false,"suffix":""},{"dropping-particle":"","family":"Wang","given":"Guangfa","non-dropping-particle":"","parse-names":false,"suffix":""},{"dropping-particle":"","family":"Jiang","given":"Rongmeng","non-dropping-particle":"","parse-names":false,"suffix":""},{"dropping-particle":"","family":"Gao","given":"Zhancheng","non-dropping-particle":"","parse-names":false,"suffix":""},{"dropping-particle":"","family":"Jin","given":"Qi","non-dropping-particle":"","parse-names":false,"suffix":""},{"dropping-particle":"","family":"Wang","given":"Jianwei","non-dropping-particle":"","parse-names":false,"suffix":""},{"dropping-particle":"","family":"Cao","given":"Bin","non-dropping-particle":"","parse-names":false,"suffix":""}],"container-title":"The Lancet","id":"ITEM-2","issue":"10223","issued":{"date-parts":[["2020"]]},"page":"497-506","title":"Clinical features of patients infected with 2019 novel coronavirus in Wuhan, China","type":"article-journal","volume":"395"},"uris":["http://www.mendeley.com/documents/?uuid=aa281337-03ab-4c90-9d52-a8ae3b5d6427"]},{"id":"ITEM-3","itemData":{"DOI":"10.1016/S0140-6736(20)30211-7","ISSN":"1474547X","PMID":"32007143","abstract":"Background: In December, 2019, a pneumonia associated with the 2019 novel coronavirus (2019-nCoV) emerged in Wuhan, China. We aimed to further clarify the epidemiological and clinical characteristics of 2019-nCoV pneumonia. Methods: In this retrospective, single-centre study, we included all confirmed cases of 2019-nCoV in Wuhan Jinyintan Hospital from Jan 1 to Jan 20, 2020. Cases were confirmed by real-time RT-PCR and were analysed for epidemiological, demographic, clinical, and radiological features and laboratory data. Outcomes were followed up until Jan 25, 2020. Findings: Of the 99 patients with 2019-nCoV pneumonia, 49 (49%) had a history of exposure to the Huanan seafood market. The average age of the patients was 55·5 years (SD 13·1), including 67 men and 32 women. 2019-nCoV was detected in all patients by real-time RT-PCR. 50 (51%) patients had chronic diseases. Patients had clinical manifestations of fever (82 [83%] patients), cough (81 [82%] patients), shortness of breath (31 [31%] patients), muscle ache (11 [11%] patients), confusion (nine [9%] patients), headache (eight [8%] patients), sore throat (five [5%] patients), rhinorrhoea (four [4%] patients), chest pain (two [2%] patients), diarrhoea (two [2%] patients), and nausea and vomiting (one [1%] patient). According to imaging examination, 74 (75%) patients showed bilateral pneumonia, 14 (14%) patients showed multiple mottling and ground-glass opacity, and one (1%) patient had pneumothorax. 17 (17%) patients developed acute respiratory distress syndrome and, among them, 11 (11%) patients worsened in a short period of time and died of multiple organ failure. Interpretation: The 2019-nCoV infection was of clustering onset, is more likely to affect older males with comorbidities, and can result in severe and even fatal respiratory diseases such as acute respiratory distress syndrome. In general, characteristics of patients who died were in line with the MuLBSTA score, an early warning model for predicting mortality in viral pneumonia. Further investigation is needed to explore the applicability of the MuLBSTA score in predicting the risk of mortality in 2019-nCoV infection. Funding: National Key R&amp;D Program of China.","author":[{"dropping-particle":"","family":"Chen","given":"Nanshan","non-dropping-particle":"","parse-names":false,"suffix":""},{"dropping-particle":"","family":"Zhou","given":"Min","non-dropping-particle":"","parse-names":false,"suffix":""},{"dropping-particle":"","family":"Dong","given":"Xuan","non-dropping-particle":"","parse-names":false,"suffix":""},{"dropping-particle":"","family":"Qu","given":"Jieming","non-dropping-particle":"","parse-names":false,"suffix":""},{"dropping-particle":"","family":"Gong","given":"Fengyun","non-dropping-particle":"","parse-names":false,"suffix":""},{"dropping-particle":"","family":"Han","given":"Yang","non-dropping-particle":"","parse-names":false,"suffix":""},{"dropping-particle":"","family":"Qiu","given":"Yang","non-dropping-particle":"","parse-names":false,"suffix":""},{"dropping-particle":"","family":"Wang","given":"Jingli","non-dropping-particle":"","parse-names":false,"suffix":""},{"dropping-particle":"","family":"Liu","given":"Ying","non-dropping-particle":"","parse-names":false,"suffix":""},{"dropping-particle":"","family":"Wei","given":"Yuan","non-dropping-particle":"","parse-names":false,"suffix":""},{"dropping-particle":"","family":"Xia","given":"Jia'an","non-dropping-particle":"","parse-names":false,"suffix":""},{"dropping-particle":"","family":"Yu","given":"Ting","non-dropping-particle":"","parse-names":false,"suffix":""},{"dropping-particle":"","family":"Zhang","given":"Xinxin","non-dropping-particle":"","parse-names":false,"suffix":""},{"dropping-particle":"","family":"Zhang","given":"Li","non-dropping-particle":"","parse-names":false,"suffix":""}],"container-title":"The Lancet","id":"ITEM-3","issue":"10223","issued":{"date-parts":[["2020"]]},"page":"507-513","publisher":"Elsevier Ltd","title":"Epidemiological and clinical characteristics of 99 cases of 2019 novel coronavirus pneumonia in Wuhan, China: a descriptive study","type":"article-journal","volume":"395"},"uris":["http://www.mendeley.com/documents/?uuid=64a21c41-d269-41ba-8b9b-452d9779bd1b"]}],"mendeley":{"formattedCitation":"[6–8]","plainTextFormattedCitation":"[6–8]","previouslyFormattedCitation":"[6–8]"},"properties":{"noteIndex":0},"schema":"https://github.com/citation-style-language/schema/raw/master/csl-citation.json"}</w:delInstrText>
        </w:r>
        <w:r w:rsidR="004B7A5E" w:rsidRPr="009B3A54" w:rsidDel="006F2C51">
          <w:rPr>
            <w:rFonts w:ascii="Times New Roman" w:hAnsi="Times New Roman" w:cs="Times New Roman"/>
            <w:color w:val="000000" w:themeColor="text1"/>
          </w:rPr>
          <w:fldChar w:fldCharType="separate"/>
        </w:r>
        <w:r w:rsidR="004B7A5E" w:rsidRPr="009B3A54" w:rsidDel="006F2C51">
          <w:rPr>
            <w:rFonts w:ascii="Times New Roman" w:hAnsi="Times New Roman" w:cs="Times New Roman"/>
            <w:noProof/>
            <w:color w:val="000000" w:themeColor="text1"/>
          </w:rPr>
          <w:delText>[6–8]</w:delText>
        </w:r>
        <w:r w:rsidR="004B7A5E" w:rsidRPr="009B3A54" w:rsidDel="006F2C51">
          <w:rPr>
            <w:rFonts w:ascii="Times New Roman" w:hAnsi="Times New Roman" w:cs="Times New Roman"/>
            <w:color w:val="000000" w:themeColor="text1"/>
          </w:rPr>
          <w:fldChar w:fldCharType="end"/>
        </w:r>
        <w:r w:rsidR="004C238A" w:rsidRPr="009B3A54" w:rsidDel="006F2C51">
          <w:rPr>
            <w:rFonts w:ascii="Times New Roman" w:hAnsi="Times New Roman" w:cs="Times New Roman"/>
            <w:color w:val="000000" w:themeColor="text1"/>
          </w:rPr>
          <w:delText>.</w:delText>
        </w:r>
        <w:r w:rsidR="009D74AA" w:rsidRPr="009B3A54" w:rsidDel="006F2C51">
          <w:rPr>
            <w:rFonts w:ascii="Times New Roman" w:hAnsi="Times New Roman" w:cs="Times New Roman"/>
            <w:color w:val="000000" w:themeColor="text1"/>
          </w:rPr>
          <w:delText xml:space="preserve"> </w:delText>
        </w:r>
        <w:r w:rsidR="00E54F7C" w:rsidRPr="009B3A54" w:rsidDel="006F2C51">
          <w:rPr>
            <w:rFonts w:ascii="Times New Roman" w:hAnsi="Times New Roman" w:cs="Times New Roman"/>
            <w:color w:val="000000" w:themeColor="text1"/>
          </w:rPr>
          <w:delText>S</w:delText>
        </w:r>
        <w:r w:rsidR="00793F54" w:rsidRPr="009B3A54" w:rsidDel="006F2C51">
          <w:rPr>
            <w:rFonts w:ascii="Times New Roman" w:hAnsi="Times New Roman" w:cs="Times New Roman"/>
            <w:color w:val="000000" w:themeColor="text1"/>
          </w:rPr>
          <w:delText xml:space="preserve">uch patients </w:delText>
        </w:r>
        <w:r w:rsidR="0035273F" w:rsidRPr="009B3A54" w:rsidDel="006F2C51">
          <w:rPr>
            <w:rFonts w:ascii="Times New Roman" w:hAnsi="Times New Roman" w:cs="Times New Roman"/>
            <w:color w:val="000000" w:themeColor="text1"/>
          </w:rPr>
          <w:delText xml:space="preserve">with critically ill COVID-19 </w:delText>
        </w:r>
        <w:r w:rsidR="009647F7" w:rsidRPr="009B3A54" w:rsidDel="006F2C51">
          <w:rPr>
            <w:rFonts w:ascii="Times New Roman" w:hAnsi="Times New Roman" w:cs="Times New Roman"/>
            <w:color w:val="000000" w:themeColor="text1"/>
          </w:rPr>
          <w:delText xml:space="preserve">may </w:delText>
        </w:r>
        <w:r w:rsidR="001231FB" w:rsidRPr="009B3A54" w:rsidDel="006F2C51">
          <w:rPr>
            <w:rFonts w:ascii="Times New Roman" w:hAnsi="Times New Roman" w:cs="Times New Roman"/>
            <w:color w:val="000000" w:themeColor="text1"/>
          </w:rPr>
          <w:delText>further</w:delText>
        </w:r>
        <w:r w:rsidR="0035273F" w:rsidRPr="009B3A54" w:rsidDel="006F2C51">
          <w:rPr>
            <w:rFonts w:ascii="Times New Roman" w:hAnsi="Times New Roman" w:cs="Times New Roman"/>
            <w:color w:val="000000" w:themeColor="text1"/>
          </w:rPr>
          <w:delText xml:space="preserve"> require</w:delText>
        </w:r>
        <w:r w:rsidR="00E54F7C" w:rsidRPr="009B3A54" w:rsidDel="006F2C51">
          <w:rPr>
            <w:rFonts w:ascii="Times New Roman" w:hAnsi="Times New Roman" w:cs="Times New Roman"/>
            <w:color w:val="000000" w:themeColor="text1"/>
          </w:rPr>
          <w:delText xml:space="preserve"> </w:delText>
        </w:r>
        <w:r w:rsidR="006F1423" w:rsidRPr="009B3A54" w:rsidDel="006F2C51">
          <w:rPr>
            <w:rFonts w:ascii="Times New Roman" w:hAnsi="Times New Roman" w:cs="Times New Roman"/>
            <w:color w:val="000000" w:themeColor="text1"/>
          </w:rPr>
          <w:delText xml:space="preserve">salvage therapy such as </w:delText>
        </w:r>
        <w:r w:rsidR="00E54F7C" w:rsidRPr="009B3A54" w:rsidDel="006F2C51">
          <w:rPr>
            <w:rFonts w:ascii="Times New Roman" w:hAnsi="Times New Roman" w:cs="Times New Roman"/>
            <w:color w:val="000000" w:themeColor="text1"/>
          </w:rPr>
          <w:delText>extracorporeal membrane oxygenation (ECMO)</w:delText>
        </w:r>
        <w:r w:rsidR="00B35924" w:rsidRPr="009B3A54" w:rsidDel="006F2C51">
          <w:rPr>
            <w:rFonts w:ascii="Times New Roman" w:hAnsi="Times New Roman" w:cs="Times New Roman"/>
            <w:color w:val="000000" w:themeColor="text1"/>
          </w:rPr>
          <w:delText xml:space="preserve"> for </w:delText>
        </w:r>
        <w:r w:rsidR="00E54F7C" w:rsidRPr="009B3A54" w:rsidDel="006F2C51">
          <w:rPr>
            <w:rFonts w:ascii="Times New Roman" w:hAnsi="Times New Roman" w:cs="Times New Roman"/>
            <w:color w:val="000000" w:themeColor="text1"/>
          </w:rPr>
          <w:delText xml:space="preserve">severe ARDS </w:delText>
        </w:r>
        <w:r w:rsidR="00B35924" w:rsidRPr="009B3A54" w:rsidDel="006F2C51">
          <w:rPr>
            <w:rFonts w:ascii="Times New Roman" w:hAnsi="Times New Roman" w:cs="Times New Roman"/>
            <w:color w:val="000000" w:themeColor="text1"/>
          </w:rPr>
          <w:delText>leading to</w:delText>
        </w:r>
        <w:r w:rsidR="00E54F7C" w:rsidRPr="009B3A54" w:rsidDel="006F2C51">
          <w:rPr>
            <w:rFonts w:ascii="Times New Roman" w:hAnsi="Times New Roman" w:cs="Times New Roman"/>
            <w:color w:val="000000" w:themeColor="text1"/>
          </w:rPr>
          <w:delText xml:space="preserve"> in-hospital death</w:delText>
        </w:r>
        <w:r w:rsidR="00793F54" w:rsidRPr="009B3A54" w:rsidDel="006F2C51">
          <w:rPr>
            <w:rFonts w:ascii="Times New Roman" w:hAnsi="Times New Roman" w:cs="Times New Roman"/>
            <w:color w:val="000000" w:themeColor="text1"/>
          </w:rPr>
          <w:delText xml:space="preserve">. </w:delText>
        </w:r>
        <w:r w:rsidR="005D4EE9" w:rsidRPr="009B3A54" w:rsidDel="006F2C51">
          <w:rPr>
            <w:rFonts w:ascii="Times New Roman" w:hAnsi="Times New Roman" w:cs="Times New Roman"/>
            <w:color w:val="000000" w:themeColor="text1"/>
          </w:rPr>
          <w:delText>Thus</w:delText>
        </w:r>
        <w:r w:rsidR="00F65371" w:rsidRPr="009B3A54" w:rsidDel="006F2C51">
          <w:rPr>
            <w:rFonts w:ascii="Times New Roman" w:hAnsi="Times New Roman" w:cs="Times New Roman"/>
            <w:color w:val="000000" w:themeColor="text1"/>
          </w:rPr>
          <w:delText xml:space="preserve">, </w:delText>
        </w:r>
        <w:r w:rsidR="001231FB" w:rsidRPr="009B3A54" w:rsidDel="006F2C51">
          <w:rPr>
            <w:rFonts w:ascii="Times New Roman" w:hAnsi="Times New Roman" w:cs="Times New Roman"/>
            <w:color w:val="000000" w:themeColor="text1"/>
          </w:rPr>
          <w:delText>risk stratification for fatal</w:delText>
        </w:r>
        <w:r w:rsidR="009329D6" w:rsidRPr="009B3A54" w:rsidDel="006F2C51">
          <w:rPr>
            <w:rFonts w:ascii="Times New Roman" w:hAnsi="Times New Roman" w:cs="Times New Roman"/>
            <w:color w:val="000000" w:themeColor="text1"/>
          </w:rPr>
          <w:delText xml:space="preserve"> outcomes including ECMO use and in-hospital death </w:delText>
        </w:r>
        <w:r w:rsidR="001231FB" w:rsidRPr="009B3A54" w:rsidDel="006F2C51">
          <w:rPr>
            <w:rFonts w:ascii="Times New Roman" w:hAnsi="Times New Roman" w:cs="Times New Roman"/>
            <w:color w:val="000000" w:themeColor="text1"/>
          </w:rPr>
          <w:delText xml:space="preserve">despite the use of MV </w:delText>
        </w:r>
        <w:r w:rsidR="00D33B2A" w:rsidRPr="009B3A54" w:rsidDel="006F2C51">
          <w:rPr>
            <w:rFonts w:ascii="Times New Roman" w:hAnsi="Times New Roman" w:cs="Times New Roman"/>
            <w:color w:val="000000" w:themeColor="text1"/>
          </w:rPr>
          <w:delText xml:space="preserve">would keep the </w:delText>
        </w:r>
        <w:r w:rsidR="00495758" w:rsidRPr="009B3A54" w:rsidDel="006F2C51">
          <w:rPr>
            <w:rFonts w:ascii="Times New Roman" w:hAnsi="Times New Roman" w:cs="Times New Roman"/>
            <w:color w:val="000000" w:themeColor="text1"/>
          </w:rPr>
          <w:delText>medical</w:delText>
        </w:r>
        <w:r w:rsidR="00D33B2A" w:rsidRPr="009B3A54" w:rsidDel="006F2C51">
          <w:rPr>
            <w:rFonts w:ascii="Times New Roman" w:hAnsi="Times New Roman" w:cs="Times New Roman"/>
            <w:color w:val="000000" w:themeColor="text1"/>
          </w:rPr>
          <w:delText xml:space="preserve"> care system running efficiently</w:delText>
        </w:r>
        <w:r w:rsidR="009647F7" w:rsidRPr="009B3A54" w:rsidDel="006F2C51">
          <w:rPr>
            <w:rFonts w:ascii="Times New Roman" w:hAnsi="Times New Roman" w:cs="Times New Roman"/>
            <w:color w:val="000000" w:themeColor="text1"/>
          </w:rPr>
          <w:delText xml:space="preserve">, contributing to </w:delText>
        </w:r>
        <w:r w:rsidR="00D95CA0" w:rsidRPr="009B3A54" w:rsidDel="006F2C51">
          <w:rPr>
            <w:rFonts w:ascii="Times New Roman" w:hAnsi="Times New Roman" w:cs="Times New Roman"/>
            <w:color w:val="000000" w:themeColor="text1"/>
          </w:rPr>
          <w:delText>the improvement of mortality</w:delText>
        </w:r>
        <w:r w:rsidR="00D33B2A" w:rsidRPr="009B3A54" w:rsidDel="006F2C51">
          <w:rPr>
            <w:rFonts w:ascii="Times New Roman" w:hAnsi="Times New Roman" w:cs="Times New Roman"/>
            <w:color w:val="000000" w:themeColor="text1"/>
          </w:rPr>
          <w:delText>.</w:delText>
        </w:r>
      </w:del>
    </w:p>
    <w:p w14:paraId="3E7FB81F" w14:textId="6A1767BC" w:rsidR="00202020" w:rsidRPr="009B3A54" w:rsidDel="006F2C51" w:rsidRDefault="001D744B" w:rsidP="001D744B">
      <w:pPr>
        <w:widowControl w:val="0"/>
        <w:pBdr>
          <w:top w:val="nil"/>
          <w:left w:val="nil"/>
          <w:bottom w:val="nil"/>
          <w:right w:val="nil"/>
          <w:between w:val="nil"/>
        </w:pBdr>
        <w:spacing w:before="240" w:after="60" w:line="480" w:lineRule="auto"/>
        <w:contextualSpacing/>
        <w:rPr>
          <w:del w:id="32" w:author="moto moto" w:date="2021-08-03T09:48:00Z"/>
          <w:rFonts w:ascii="Times New Roman" w:hAnsi="Times New Roman" w:cs="Times New Roman"/>
          <w:bCs/>
          <w:color w:val="000000" w:themeColor="text1"/>
        </w:rPr>
      </w:pPr>
      <w:del w:id="33" w:author="moto moto" w:date="2021-08-03T09:48:00Z">
        <w:r w:rsidRPr="009B3A54" w:rsidDel="006F2C51">
          <w:rPr>
            <w:rFonts w:ascii="Times New Roman" w:hAnsi="Times New Roman" w:cs="Times New Roman"/>
            <w:color w:val="000000" w:themeColor="text1"/>
          </w:rPr>
          <w:tab/>
        </w:r>
        <w:r w:rsidR="00571B6F" w:rsidRPr="009B3A54" w:rsidDel="006F2C51">
          <w:rPr>
            <w:rFonts w:ascii="Times New Roman" w:hAnsi="Times New Roman" w:cs="Times New Roman"/>
            <w:color w:val="000000" w:themeColor="text1"/>
          </w:rPr>
          <w:delText xml:space="preserve">Synergistic cooperation between </w:delText>
        </w:r>
        <w:r w:rsidR="00844A8D" w:rsidRPr="009B3A54" w:rsidDel="006F2C51">
          <w:rPr>
            <w:rFonts w:ascii="Times New Roman" w:hAnsi="Times New Roman" w:cs="Times New Roman"/>
            <w:color w:val="000000" w:themeColor="text1"/>
          </w:rPr>
          <w:delText>interferon (</w:delText>
        </w:r>
        <w:r w:rsidR="00571B6F" w:rsidRPr="009B3A54" w:rsidDel="006F2C51">
          <w:rPr>
            <w:rFonts w:ascii="Times New Roman" w:hAnsi="Times New Roman" w:cs="Times New Roman"/>
            <w:bCs/>
            <w:color w:val="000000" w:themeColor="text1"/>
          </w:rPr>
          <w:delText>IFN</w:delText>
        </w:r>
        <w:r w:rsidR="00844A8D" w:rsidRPr="009B3A54" w:rsidDel="006F2C51">
          <w:rPr>
            <w:rFonts w:ascii="Times New Roman" w:hAnsi="Times New Roman" w:cs="Times New Roman"/>
            <w:bCs/>
            <w:color w:val="000000" w:themeColor="text1"/>
          </w:rPr>
          <w:delText>)</w:delText>
        </w:r>
        <w:r w:rsidR="00571B6F" w:rsidRPr="009B3A54" w:rsidDel="006F2C51">
          <w:rPr>
            <w:rFonts w:ascii="Times New Roman" w:hAnsi="Times New Roman" w:cs="Times New Roman"/>
            <w:bCs/>
            <w:color w:val="000000" w:themeColor="text1"/>
          </w:rPr>
          <w:delText>-</w:delText>
        </w:r>
        <w:r w:rsidR="00F20BD0" w:rsidRPr="009B3A54" w:rsidDel="006F2C51">
          <w:rPr>
            <w:rFonts w:ascii="Times New Roman" w:hAnsi="Times New Roman" w:cs="Times New Roman"/>
            <w:bCs/>
            <w:color w:val="000000" w:themeColor="text1"/>
          </w:rPr>
          <w:delText>gamma</w:delText>
        </w:r>
        <w:r w:rsidR="00571B6F" w:rsidRPr="009B3A54" w:rsidDel="006F2C51">
          <w:rPr>
            <w:rFonts w:ascii="Times New Roman" w:hAnsi="Times New Roman" w:cs="Times New Roman"/>
            <w:bCs/>
            <w:color w:val="000000" w:themeColor="text1"/>
          </w:rPr>
          <w:delText xml:space="preserve">-induced </w:delText>
        </w:r>
        <w:r w:rsidR="00611F10" w:rsidRPr="009B3A54" w:rsidDel="006F2C51">
          <w:rPr>
            <w:rFonts w:ascii="Times New Roman" w:hAnsi="Times New Roman" w:cs="Times New Roman"/>
            <w:color w:val="000000" w:themeColor="text1"/>
          </w:rPr>
          <w:delText>T cell</w:delText>
        </w:r>
        <w:r w:rsidR="00571B6F" w:rsidRPr="009B3A54" w:rsidDel="006F2C51">
          <w:rPr>
            <w:rFonts w:ascii="Times New Roman" w:hAnsi="Times New Roman" w:cs="Times New Roman"/>
            <w:color w:val="000000" w:themeColor="text1"/>
          </w:rPr>
          <w:delText xml:space="preserve"> immune response and </w:delText>
        </w:r>
        <w:r w:rsidR="00844A8D" w:rsidRPr="009B3A54" w:rsidDel="006F2C51">
          <w:rPr>
            <w:rFonts w:ascii="Times New Roman" w:hAnsi="Times New Roman" w:cs="Times New Roman"/>
            <w:color w:val="000000" w:themeColor="text1"/>
          </w:rPr>
          <w:delText>interleukin (</w:delText>
        </w:r>
        <w:r w:rsidR="00571B6F" w:rsidRPr="009B3A54" w:rsidDel="006F2C51">
          <w:rPr>
            <w:rFonts w:ascii="Times New Roman" w:hAnsi="Times New Roman" w:cs="Times New Roman"/>
            <w:color w:val="000000" w:themeColor="text1"/>
          </w:rPr>
          <w:delText>IL</w:delText>
        </w:r>
        <w:r w:rsidR="009767B6" w:rsidRPr="009B3A54" w:rsidDel="006F2C51">
          <w:rPr>
            <w:rFonts w:ascii="Times New Roman" w:hAnsi="Times New Roman" w:cs="Times New Roman"/>
            <w:color w:val="000000" w:themeColor="text1"/>
          </w:rPr>
          <w:delText>)</w:delText>
        </w:r>
        <w:r w:rsidR="00571B6F" w:rsidRPr="009B3A54" w:rsidDel="006F2C51">
          <w:rPr>
            <w:rFonts w:ascii="Times New Roman" w:hAnsi="Times New Roman" w:cs="Times New Roman"/>
            <w:color w:val="000000" w:themeColor="text1"/>
          </w:rPr>
          <w:delText xml:space="preserve">-6-induced macrophage activation </w:delText>
        </w:r>
        <w:r w:rsidR="00990374" w:rsidRPr="009B3A54" w:rsidDel="006F2C51">
          <w:rPr>
            <w:rFonts w:ascii="Times New Roman" w:hAnsi="Times New Roman" w:cs="Times New Roman"/>
            <w:color w:val="000000" w:themeColor="text1"/>
          </w:rPr>
          <w:delText xml:space="preserve">in COVID-19 </w:delText>
        </w:r>
        <w:r w:rsidR="00571B6F" w:rsidRPr="009B3A54" w:rsidDel="006F2C51">
          <w:rPr>
            <w:rFonts w:ascii="Times New Roman" w:hAnsi="Times New Roman" w:cs="Times New Roman"/>
            <w:color w:val="000000" w:themeColor="text1"/>
          </w:rPr>
          <w:delText xml:space="preserve">has been implicated in the development of </w:delText>
        </w:r>
        <w:r w:rsidR="00990374" w:rsidRPr="009B3A54" w:rsidDel="006F2C51">
          <w:rPr>
            <w:rFonts w:ascii="Times New Roman" w:hAnsi="Times New Roman" w:cs="Times New Roman"/>
            <w:color w:val="000000" w:themeColor="text1"/>
          </w:rPr>
          <w:delText>ARDS</w:delText>
        </w:r>
        <w:r w:rsidR="00571B6F" w:rsidRPr="009B3A54" w:rsidDel="006F2C51">
          <w:rPr>
            <w:rFonts w:ascii="Times New Roman" w:hAnsi="Times New Roman" w:cs="Times New Roman"/>
            <w:color w:val="000000" w:themeColor="text1"/>
          </w:rPr>
          <w:delText xml:space="preserve"> </w:delText>
        </w:r>
        <w:r w:rsidR="004B7A5E" w:rsidRPr="009B3A54" w:rsidDel="006F2C51">
          <w:rPr>
            <w:rFonts w:ascii="Times New Roman" w:hAnsi="Times New Roman" w:cs="Times New Roman"/>
            <w:color w:val="000000" w:themeColor="text1"/>
          </w:rPr>
          <w:fldChar w:fldCharType="begin" w:fldLock="1"/>
        </w:r>
        <w:r w:rsidR="004B7A5E" w:rsidRPr="009B3A54" w:rsidDel="006F2C51">
          <w:rPr>
            <w:rFonts w:ascii="Times New Roman" w:hAnsi="Times New Roman" w:cs="Times New Roman"/>
            <w:color w:val="000000" w:themeColor="text1"/>
          </w:rPr>
          <w:delInstrText>ADDIN CSL_CITATION {"citationItems":[{"id":"ITEM-1","itemData":{"DOI":"10.1093/nsr/nwaa041","ISSN":"2053714X","author":[{"dropping-particle":"","family":"Zhou","given":"Yonggang","non-dropping-particle":"","parse-names":false,"suffix":""},{"dropping-particle":"","family":"Fu","given":"Binqing","non-dropping-particle":"","parse-names":false,"suffix":""},{"dropping-particle":"","family":"Zheng","given":"Xiaohu","non-dropping-particle":"","parse-names":false,"suffix":""},{"dropping-particle":"","family":"Wang","given":"Dongsheng","non-dropping-particle":"","parse-names":false,"suffix":""},{"dropping-particle":"","family":"Zhao","given":"Changcheng","non-dropping-particle":"","parse-names":false,"suffix":""},{"dropping-particle":"","family":"Qi","given":"Yingjie","non-dropping-particle":"","parse-names":false,"suffix":""},{"dropping-particle":"","family":"Sun","given":"Rui","non-dropping-particle":"","parse-names":false,"suffix":""},{"dropping-particle":"","family":"Tian","given":"Zhigang","non-dropping-particle":"","parse-names":false,"suffix":""},{"dropping-particle":"","family":"Xu","given":"Xiaoling","non-dropping-particle":"","parse-names":false,"suffix":""},{"dropping-particle":"","family":"Wei","given":"Haiming","non-dropping-particle":"","parse-names":false,"suffix":""}],"container-title":"National Science Review","id":"ITEM-1","issue":"6","issued":{"date-parts":[["2020"]]},"page":"998-1002","title":"Pathogenic T-cells and inflammatory monocytes incite inflammatory storms in severe COVID-19 patients","type":"article-journal","volume":"7"},"uris":["http://www.mendeley.com/documents/?uuid=2a260d82-2941-473c-9c4c-8c27421ae024"]},{"id":"ITEM-2","itemData":{"author":[{"dropping-particle":"","family":"Mcgonagle","given":"Dennis","non-dropping-particle":"","parse-names":false,"suffix":""},{"dropping-particle":"","family":"Sharif","given":"Kassem","non-dropping-particle":"","parse-names":false,"suffix":""},{"dropping-particle":"","family":"Regan","given":"Anthony O","non-dropping-particle":"","parse-names":false,"suffix":""},{"dropping-particle":"","family":"Bridgewood","given":"Charlie","non-dropping-particle":"","parse-names":false,"suffix":""}],"id":"ITEM-2","issue":"January","issued":{"date-parts":[["2020"]]},"title":"Since January 2020 Elsevier has created a COVID-19 resource centre with free information in English and Mandarin on the novel coronavirus COVID- 19 . The COVID-19 resource centre is hosted on Elsevier Connect , the company ' s public news and information ","type":"article-journal"},"uris":["http://www.mendeley.com/documents/?uuid=5e058372-533b-4450-b422-017113daff2a"]}],"mendeley":{"formattedCitation":"[9,10]","plainTextFormattedCitation":"[9,10]","previouslyFormattedCitation":"[9,10]"},"properties":{"noteIndex":0},"schema":"https://github.com/citation-style-language/schema/raw/master/csl-citation.json"}</w:delInstrText>
        </w:r>
        <w:r w:rsidR="004B7A5E" w:rsidRPr="009B3A54" w:rsidDel="006F2C51">
          <w:rPr>
            <w:rFonts w:ascii="Times New Roman" w:hAnsi="Times New Roman" w:cs="Times New Roman"/>
            <w:color w:val="000000" w:themeColor="text1"/>
          </w:rPr>
          <w:fldChar w:fldCharType="separate"/>
        </w:r>
        <w:r w:rsidR="004B7A5E" w:rsidRPr="009B3A54" w:rsidDel="006F2C51">
          <w:rPr>
            <w:rFonts w:ascii="Times New Roman" w:hAnsi="Times New Roman" w:cs="Times New Roman"/>
            <w:noProof/>
            <w:color w:val="000000" w:themeColor="text1"/>
          </w:rPr>
          <w:delText>[9,10]</w:delText>
        </w:r>
        <w:r w:rsidR="004B7A5E" w:rsidRPr="009B3A54" w:rsidDel="006F2C51">
          <w:rPr>
            <w:rFonts w:ascii="Times New Roman" w:hAnsi="Times New Roman" w:cs="Times New Roman"/>
            <w:color w:val="000000" w:themeColor="text1"/>
          </w:rPr>
          <w:fldChar w:fldCharType="end"/>
        </w:r>
        <w:r w:rsidR="002D624C" w:rsidRPr="009B3A54" w:rsidDel="006F2C51">
          <w:rPr>
            <w:rFonts w:ascii="Times New Roman" w:hAnsi="Times New Roman" w:cs="Times New Roman"/>
            <w:color w:val="000000" w:themeColor="text1"/>
          </w:rPr>
          <w:delText xml:space="preserve">. </w:delText>
        </w:r>
        <w:r w:rsidR="004D48AA" w:rsidRPr="009B3A54" w:rsidDel="006F2C51">
          <w:rPr>
            <w:rFonts w:ascii="Times New Roman" w:hAnsi="Times New Roman" w:cs="Times New Roman"/>
            <w:color w:val="000000" w:themeColor="text1"/>
          </w:rPr>
          <w:delText xml:space="preserve">Consistently, </w:delText>
        </w:r>
        <w:r w:rsidR="00576FE8" w:rsidRPr="009B3A54" w:rsidDel="006F2C51">
          <w:rPr>
            <w:rFonts w:ascii="Times New Roman" w:hAnsi="Times New Roman" w:cs="Times New Roman"/>
            <w:color w:val="000000" w:themeColor="text1"/>
          </w:rPr>
          <w:delText xml:space="preserve">high levels of circulating </w:delText>
        </w:r>
        <w:r w:rsidR="006E2CD4" w:rsidRPr="009B3A54" w:rsidDel="006F2C51">
          <w:rPr>
            <w:rFonts w:ascii="Times New Roman" w:hAnsi="Times New Roman" w:cs="Times New Roman"/>
            <w:color w:val="000000" w:themeColor="text1"/>
          </w:rPr>
          <w:delText xml:space="preserve">IL-6 have been associated with the need for MV and </w:delText>
        </w:r>
        <w:r w:rsidR="008E6210" w:rsidRPr="009B3A54" w:rsidDel="006F2C51">
          <w:rPr>
            <w:rFonts w:ascii="Times New Roman" w:hAnsi="Times New Roman" w:cs="Times New Roman"/>
            <w:color w:val="000000" w:themeColor="text1"/>
          </w:rPr>
          <w:delText xml:space="preserve">high </w:delText>
        </w:r>
        <w:r w:rsidR="006E2CD4" w:rsidRPr="009B3A54" w:rsidDel="006F2C51">
          <w:rPr>
            <w:rFonts w:ascii="Times New Roman" w:hAnsi="Times New Roman" w:cs="Times New Roman"/>
            <w:color w:val="000000" w:themeColor="text1"/>
          </w:rPr>
          <w:delText>mortality in COVID-19 patients</w:delText>
        </w:r>
        <w:r w:rsidR="004B7A5E" w:rsidRPr="009B3A54" w:rsidDel="006F2C51">
          <w:rPr>
            <w:rFonts w:ascii="Times New Roman" w:hAnsi="Times New Roman" w:cs="Times New Roman"/>
            <w:color w:val="000000" w:themeColor="text1"/>
          </w:rPr>
          <w:delText xml:space="preserve"> </w:delText>
        </w:r>
        <w:r w:rsidR="004B7A5E" w:rsidRPr="009B3A54" w:rsidDel="006F2C51">
          <w:rPr>
            <w:rFonts w:ascii="Times New Roman" w:hAnsi="Times New Roman" w:cs="Times New Roman"/>
            <w:color w:val="000000" w:themeColor="text1"/>
          </w:rPr>
          <w:fldChar w:fldCharType="begin" w:fldLock="1"/>
        </w:r>
        <w:r w:rsidR="004B7A5E" w:rsidRPr="009B3A54" w:rsidDel="006F2C51">
          <w:rPr>
            <w:rFonts w:ascii="Times New Roman" w:hAnsi="Times New Roman" w:cs="Times New Roman"/>
            <w:color w:val="000000" w:themeColor="text1"/>
          </w:rPr>
          <w:delInstrText>ADDIN CSL_CITATION {"citationItems":[{"id":"ITEM-1","itemData":{"DOI":"10.1016/j.jaci.2020.05.008","ISSN":"10976825","PMID":"32425269","abstract":"Background: Coronavirus disease 2019 (COVID-19) can manifest as a viral-induced hyperinflammation with multiorgan involvement. Such patients often experience rapid deterioration and need for mechanical ventilation. Currently, no prospectively validated biomarker of impending respiratory failure is available. Objective: We aimed to identify and prospectively validate biomarkers that allow the identification of patients in need of impending mechanical ventilation. Methods: Patients with COVID-19 who were hospitalized from February 29 to April 9, 2020, were analyzed for baseline clinical and laboratory findings at admission and during the disease. Data from 89 evaluable patients were available for the purpose of analysis comprising an initial evaluation cohort (n = 40) followed by a temporally separated validation cohort (n = 49). Results: We identified markers of inflammation, lactate dehydrogenase, and creatinine as the variables most predictive of respiratory failure in the evaluation cohort. Maximal IL-6 level before intubation showed the strongest association with the need for mechanical ventilation, followed by maximal CRP level. The respective AUC values for IL-6 and CRP levels in the evaluation cohort were 0.97 and 0.86, and they were similar in the validation cohort (0.90 and 0.83, respectively). The calculated optimal cutoff values during the course of disease from the evaluation cohort (IL-6 level &gt; 80 pg/mL and CRP level &gt; 97 mg/L) both correctly classified 80% of patients in the validation cohort regarding their risk of respiratory failure. Conclusion: The maximal level of IL-6, followed by CRP level, was highly predictive of the need for mechanical ventilation. This suggests the possibility of using IL-6 or CRP level to guide escalation of treatment in patients with COVID-19–related hyperinflammatory syndrome.","author":[{"dropping-particle":"","family":"Herold","given":"Tobias","non-dropping-particle":"","parse-names":false,"suffix":""},{"dropping-particle":"","family":"Jurinovic","given":"Vindi","non-dropping-particle":"","parse-names":false,"suffix":""},{"dropping-particle":"","family":"Arnreich","given":"Chiara","non-dropping-particle":"","parse-names":false,"suffix":""},{"dropping-particle":"","family":"Lipworth","given":"Brian J.","non-dropping-particle":"","parse-names":false,"suffix":""},{"dropping-particle":"","family":"Hellmuth","given":"Johannes C.","non-dropping-particle":"","parse-names":false,"suffix":""},{"dropping-particle":"","family":"Bergwelt-Baildon","given":"Michael","non-dropping-particle":"von","parse-names":false,"suffix":""},{"dropping-particle":"","family":"Klein","given":"Matthias","non-dropping-particle":"","parse-names":false,"suffix":""},{"dropping-particle":"","family":"Weinberger","given":"Tobias","non-dropping-particle":"","parse-names":false,"suffix":""}],"container-title":"Journal of Allergy and Clinical Immunology","id":"ITEM-1","issue":"1","issued":{"date-parts":[["2020"]]},"page":"128-136.e4","publisher":"Elsevier Inc.","title":"Elevated levels of IL-6 and CRP predict the need for mechanical ventilation in COVID-19","type":"article-journal","volume":"146"},"uris":["http://www.mendeley.com/documents/?uuid=8b8ec91d-5594-4d78-a732-c3f47db8fbe5"]},{"id":"ITEM-2","itemData":{"DOI":"10.1016/j.jcv.2020.104370","ISSN":"18735967","PMID":"32344321","abstract":"Background: The inflammatory response plays a critical role in coronavirus disease 2019 (COVID-19), and inflammatory cytokine storm increases the severity of COVID-19. Objective: To investigate the ability of interleukin-6 (IL-6), C-reactive protein (CRP), and procalcitonin (PCT) to predict mild and severe cases of COVID-19. Study design: This retrospective cohort study included 140 patients diagnosed with COVID-19 from January 18, 2020, to March 12, 2020. The study population was divided into two groups according to disease severity: a mild group (MG) (n = 107) and a severe group (SG) (n = 33). Data on demographic characteristics, baseline clinical characteristics, and the levels of IL-6, CRP, and PCT on admission were collected. Results: Among the 140 patients, the levels of IL-6, CRP, and PCT increased in 95 (67.9 %), 91 (65.0 %), and 8 (5.7 %) patients on admission, respectively. The proportion of patients with increased IL-6, CRP, and PCT levels was significantly higher in the SG than in the MG. Cox proportional hazard model showed that IL-6 and CRP could be used as independent factors to predict the severity of COVID-19. Furthermore, patients with IL-6 &gt; 32.1 pg/mL or CRP &gt; 41.8 mg/L were more likely to have severe complications. Conclusion: The serum levels of IL-6 and CRP can effectively assess disease severity and predict outcome in patients with COVID-19.","author":[{"dropping-particle":"","family":"Liu","given":"Fang","non-dropping-particle":"","parse-names":false,"suffix":""},{"dropping-particle":"","family":"Li","given":"Lin","non-dropping-particle":"","parse-names":false,"suffix":""},{"dropping-particle":"Da","family":"Xu","given":"Meng","non-dropping-particle":"","parse-names":false,"suffix":""},{"dropping-particle":"","family":"Wu","given":"Juan","non-dropping-particle":"","parse-names":false,"suffix":""},{"dropping-particle":"","family":"Luo","given":"Ding","non-dropping-particle":"","parse-names":false,"suffix":""},{"dropping-particle":"","family":"Zhu","given":"Yu Si","non-dropping-particle":"","parse-names":false,"suffix":""},{"dropping-particle":"","family":"Li","given":"Bi Xi","non-dropping-particle":"","parse-names":false,"suffix":""},{"dropping-particle":"","family":"Song","given":"Xiao Yang","non-dropping-particle":"","parse-names":false,"suffix":""},{"dropping-particle":"","family":"Zhou","given":"Xiang","non-dropping-particle":"","parse-names":false,"suffix":""}],"container-title":"Journal of Clinical Virology","id":"ITEM-2","issue":"April","issued":{"date-parts":[["2020"]]},"page":"104370","publisher":"Elsevier","title":"Prognostic value of interleukin-6, C-reactive protein, and procalcitonin in patients with COVID-19","type":"article-journal","volume":"127"},"uris":["http://www.mendeley.com/documents/?uuid=9a58e959-7892-47dc-b829-178635a5c919"]}],"mendeley":{"formattedCitation":"[11,12]","plainTextFormattedCitation":"[11,12]","previouslyFormattedCitation":"[11,12]"},"properties":{"noteIndex":0},"schema":"https://github.com/citation-style-language/schema/raw/master/csl-citation.json"}</w:delInstrText>
        </w:r>
        <w:r w:rsidR="004B7A5E" w:rsidRPr="009B3A54" w:rsidDel="006F2C51">
          <w:rPr>
            <w:rFonts w:ascii="Times New Roman" w:hAnsi="Times New Roman" w:cs="Times New Roman"/>
            <w:color w:val="000000" w:themeColor="text1"/>
          </w:rPr>
          <w:fldChar w:fldCharType="separate"/>
        </w:r>
        <w:r w:rsidR="004B7A5E" w:rsidRPr="009B3A54" w:rsidDel="006F2C51">
          <w:rPr>
            <w:rFonts w:ascii="Times New Roman" w:hAnsi="Times New Roman" w:cs="Times New Roman"/>
            <w:noProof/>
            <w:color w:val="000000" w:themeColor="text1"/>
          </w:rPr>
          <w:delText>[11,12]</w:delText>
        </w:r>
        <w:r w:rsidR="004B7A5E" w:rsidRPr="009B3A54" w:rsidDel="006F2C51">
          <w:rPr>
            <w:rFonts w:ascii="Times New Roman" w:hAnsi="Times New Roman" w:cs="Times New Roman"/>
            <w:color w:val="000000" w:themeColor="text1"/>
          </w:rPr>
          <w:fldChar w:fldCharType="end"/>
        </w:r>
        <w:r w:rsidR="006E2CD4" w:rsidRPr="009B3A54" w:rsidDel="006F2C51">
          <w:rPr>
            <w:rFonts w:ascii="Times New Roman" w:hAnsi="Times New Roman" w:cs="Times New Roman"/>
            <w:color w:val="000000" w:themeColor="text1"/>
          </w:rPr>
          <w:delText>.</w:delText>
        </w:r>
        <w:r w:rsidR="006E128C" w:rsidRPr="009B3A54" w:rsidDel="006F2C51">
          <w:rPr>
            <w:rFonts w:ascii="Times New Roman" w:hAnsi="Times New Roman" w:cs="Times New Roman"/>
            <w:color w:val="000000" w:themeColor="text1"/>
          </w:rPr>
          <w:delText xml:space="preserve"> </w:delText>
        </w:r>
        <w:r w:rsidR="00924C8D" w:rsidRPr="009B3A54" w:rsidDel="006F2C51">
          <w:rPr>
            <w:rFonts w:ascii="Times New Roman" w:hAnsi="Times New Roman" w:cs="Times New Roman"/>
            <w:bCs/>
            <w:color w:val="000000" w:themeColor="text1"/>
          </w:rPr>
          <w:delText xml:space="preserve">Alternatively, </w:delText>
        </w:r>
        <w:r w:rsidR="00576FE8" w:rsidRPr="009B3A54" w:rsidDel="006F2C51">
          <w:rPr>
            <w:rFonts w:ascii="Times New Roman" w:hAnsi="Times New Roman" w:cs="Times New Roman"/>
            <w:bCs/>
            <w:color w:val="000000" w:themeColor="text1"/>
          </w:rPr>
          <w:delText xml:space="preserve">SARS-CoV-2 infection of immune cells mediates their activation and </w:delText>
        </w:r>
        <w:r w:rsidR="00AE692C" w:rsidRPr="009B3A54" w:rsidDel="006F2C51">
          <w:rPr>
            <w:rFonts w:ascii="Times New Roman" w:hAnsi="Times New Roman" w:cs="Times New Roman"/>
            <w:bCs/>
            <w:color w:val="000000" w:themeColor="text1"/>
          </w:rPr>
          <w:delText>promotes</w:delText>
        </w:r>
        <w:r w:rsidR="00576FE8" w:rsidRPr="009B3A54" w:rsidDel="006F2C51">
          <w:rPr>
            <w:rFonts w:ascii="Times New Roman" w:hAnsi="Times New Roman" w:cs="Times New Roman"/>
            <w:bCs/>
            <w:color w:val="000000" w:themeColor="text1"/>
          </w:rPr>
          <w:delText xml:space="preserve"> </w:delText>
        </w:r>
        <w:r w:rsidR="00AE692C" w:rsidRPr="009B3A54" w:rsidDel="006F2C51">
          <w:rPr>
            <w:rFonts w:ascii="Times New Roman" w:hAnsi="Times New Roman" w:cs="Times New Roman"/>
            <w:bCs/>
            <w:color w:val="000000" w:themeColor="text1"/>
          </w:rPr>
          <w:delText xml:space="preserve">the </w:delText>
        </w:r>
        <w:r w:rsidR="00576FE8" w:rsidRPr="009B3A54" w:rsidDel="006F2C51">
          <w:rPr>
            <w:rFonts w:ascii="Times New Roman" w:hAnsi="Times New Roman" w:cs="Times New Roman"/>
            <w:bCs/>
            <w:color w:val="000000" w:themeColor="text1"/>
          </w:rPr>
          <w:delText>release of IL-6 and other inflammatory cytokines from them</w:delText>
        </w:r>
        <w:r w:rsidR="00AE692C" w:rsidRPr="009B3A54" w:rsidDel="006F2C51">
          <w:rPr>
            <w:rFonts w:ascii="Times New Roman" w:hAnsi="Times New Roman" w:cs="Times New Roman"/>
            <w:bCs/>
            <w:color w:val="000000" w:themeColor="text1"/>
          </w:rPr>
          <w:delText xml:space="preserve">, which </w:delText>
        </w:r>
        <w:r w:rsidR="003F05B5" w:rsidRPr="009B3A54" w:rsidDel="006F2C51">
          <w:rPr>
            <w:rFonts w:ascii="Times New Roman" w:hAnsi="Times New Roman" w:cs="Times New Roman"/>
            <w:bCs/>
            <w:color w:val="000000" w:themeColor="text1"/>
          </w:rPr>
          <w:delText xml:space="preserve">in turn </w:delText>
        </w:r>
        <w:r w:rsidR="00AE692C" w:rsidRPr="009B3A54" w:rsidDel="006F2C51">
          <w:rPr>
            <w:rFonts w:ascii="Times New Roman" w:hAnsi="Times New Roman" w:cs="Times New Roman"/>
            <w:bCs/>
            <w:color w:val="000000" w:themeColor="text1"/>
          </w:rPr>
          <w:delText xml:space="preserve">results in ARDS </w:delText>
        </w:r>
        <w:r w:rsidR="004B7A5E" w:rsidRPr="009B3A54" w:rsidDel="006F2C51">
          <w:rPr>
            <w:rFonts w:ascii="Times New Roman" w:hAnsi="Times New Roman" w:cs="Times New Roman"/>
            <w:bCs/>
            <w:color w:val="000000" w:themeColor="text1"/>
          </w:rPr>
          <w:fldChar w:fldCharType="begin" w:fldLock="1"/>
        </w:r>
        <w:r w:rsidR="004B7A5E" w:rsidRPr="009B3A54" w:rsidDel="006F2C51">
          <w:rPr>
            <w:rFonts w:ascii="Times New Roman" w:hAnsi="Times New Roman" w:cs="Times New Roman"/>
            <w:bCs/>
            <w:color w:val="000000" w:themeColor="text1"/>
          </w:rPr>
          <w:delInstrText>ADDIN CSL_CITATION {"citationItems":[{"id":"ITEM-1","itemData":{"DOI":"10.1126/science.abb8925","ISBN":"0013402005","ISSN":"10959203","PMID":"32303591","author":[{"dropping-particle":"","family":"Moore","given":"John B.","non-dropping-particle":"","parse-names":false,"suffix":""},{"dropping-particle":"","family":"June","given":"Carl H.","non-dropping-particle":"","parse-names":false,"suffix":""}],"container-title":"Science","id":"ITEM-1","issue":"6490","issued":{"date-parts":[["2020"]]},"page":"473-474","title":"Cytokine release syndrome in severe COVID-19","type":"article-journal","volume":"368"},"uris":["http://www.mendeley.com/documents/?uuid=479a1380-a7cf-476f-8fdd-a3273389d16f"]}],"mendeley":{"formattedCitation":"[13]","plainTextFormattedCitation":"[13]","previouslyFormattedCitation":"[13]"},"properties":{"noteIndex":0},"schema":"https://github.com/citation-style-language/schema/raw/master/csl-citation.json"}</w:delInstrText>
        </w:r>
        <w:r w:rsidR="004B7A5E" w:rsidRPr="009B3A54" w:rsidDel="006F2C51">
          <w:rPr>
            <w:rFonts w:ascii="Times New Roman" w:hAnsi="Times New Roman" w:cs="Times New Roman"/>
            <w:bCs/>
            <w:color w:val="000000" w:themeColor="text1"/>
          </w:rPr>
          <w:fldChar w:fldCharType="separate"/>
        </w:r>
        <w:r w:rsidR="004B7A5E" w:rsidRPr="009B3A54" w:rsidDel="006F2C51">
          <w:rPr>
            <w:rFonts w:ascii="Times New Roman" w:hAnsi="Times New Roman" w:cs="Times New Roman"/>
            <w:bCs/>
            <w:noProof/>
            <w:color w:val="000000" w:themeColor="text1"/>
          </w:rPr>
          <w:delText>[13]</w:delText>
        </w:r>
        <w:r w:rsidR="004B7A5E" w:rsidRPr="009B3A54" w:rsidDel="006F2C51">
          <w:rPr>
            <w:rFonts w:ascii="Times New Roman" w:hAnsi="Times New Roman" w:cs="Times New Roman"/>
            <w:bCs/>
            <w:color w:val="000000" w:themeColor="text1"/>
          </w:rPr>
          <w:fldChar w:fldCharType="end"/>
        </w:r>
        <w:r w:rsidR="00AE692C" w:rsidRPr="009B3A54" w:rsidDel="006F2C51">
          <w:rPr>
            <w:rFonts w:ascii="Times New Roman" w:hAnsi="Times New Roman" w:cs="Times New Roman"/>
            <w:bCs/>
            <w:color w:val="000000" w:themeColor="text1"/>
          </w:rPr>
          <w:delText>. D</w:delText>
        </w:r>
        <w:r w:rsidR="00924C8D" w:rsidRPr="009B3A54" w:rsidDel="006F2C51">
          <w:rPr>
            <w:rFonts w:ascii="Times New Roman" w:hAnsi="Times New Roman" w:cs="Times New Roman"/>
            <w:bCs/>
            <w:color w:val="000000" w:themeColor="text1"/>
          </w:rPr>
          <w:delText xml:space="preserve">etectable SARS-CoV-2 RNA in peripheral blood (RNAaemia) has been observed in critically ill COVID-19 patients with drastic increase in circulating IL-6 levels </w:delText>
        </w:r>
        <w:r w:rsidR="004B7A5E" w:rsidRPr="009B3A54" w:rsidDel="006F2C51">
          <w:rPr>
            <w:rFonts w:ascii="Times New Roman" w:hAnsi="Times New Roman" w:cs="Times New Roman"/>
            <w:bCs/>
            <w:color w:val="000000" w:themeColor="text1"/>
          </w:rPr>
          <w:fldChar w:fldCharType="begin" w:fldLock="1"/>
        </w:r>
        <w:r w:rsidR="004B7A5E" w:rsidRPr="009B3A54" w:rsidDel="006F2C51">
          <w:rPr>
            <w:rFonts w:ascii="Times New Roman" w:hAnsi="Times New Roman" w:cs="Times New Roman"/>
            <w:bCs/>
            <w:color w:val="000000" w:themeColor="text1"/>
          </w:rPr>
          <w:delInstrText>ADDIN CSL_CITATION {"citationItems":[{"id":"ITEM-1","itemData":{"DOI":"10.1093/cid/ciaa449","ISSN":"15376591","PMID":"32301997","abstract":"Background: Although the detection of severe acute respiratory syndrome coronavirus 2 (SARS-CoV-2) viral load in respiratory specimens has been widely used to diagnose coronavirus disease 2019 (COVID-19), it is undeniable that serum SARS-CoV-2 nucleic acid (RNAemia) could be detected in a fraction of COVID-19 patients. However, it is not clear whether testing for RNAemia is correlated with the occurrence of cytokine storms or with the specific class of patients. Methods: This study enrolled 48 patients with COVID-19 admitted to the General Hospital of Central Theater Command, People's Liberation Army, a designated hospital in Wuhan, China. The patients were divided into 3 groups according to the Diagnosis and Treatment of New Coronavirus Pneumonia (sixth edition) guidelines issued by the National Health Commission of China. Clinical and laboratory data were collected, and the serum viral load and interleukin 6 (IL-6) level were determined. Results: Analysis of clinical characteristics of 48 cases of COVID-19 showed that RNAemia was diagnosed only in the critically ill group and seemed to reflect the severity of the disease. Furthermore, the level of the inflammatory cytokine IL-6 in critically ill patients increased significantly, almost 10 times that in other patients. More importantly, the extremely high IL-6 level was closely correlated with the detection of RNAemia (R = 0.902). Conclusions: Detectable serum SARS-CoV-2 RNA (RNAemia) in patients with COVID-19 was associated with elevated IL-6 concentration and poor prognosis. Because elevated IL-6 may be part of a larger cytokine storm that could worsen outcome, IL-6 could be a potential therapeutic target for critically ill patients with an excessive inflammatory response.","author":[{"dropping-particle":"","family":"Chen","given":"Xiaohua","non-dropping-particle":"","parse-names":false,"suffix":""},{"dropping-particle":"","family":"Zhao","given":"Binghong","non-dropping-particle":"","parse-names":false,"suffix":""},{"dropping-particle":"","family":"Qu","given":"Yueming","non-dropping-particle":"","parse-names":false,"suffix":""},{"dropping-particle":"","family":"Chen","given":"Yurou","non-dropping-particle":"","parse-names":false,"suffix":""},{"dropping-particle":"","family":"Xiong","given":"Jie","non-dropping-particle":"","parse-names":false,"suffix":""},{"dropping-particle":"","family":"Feng","given":"Yong","non-dropping-particle":"","parse-names":false,"suffix":""},{"dropping-particle":"","family":"Men","given":"Dong","non-dropping-particle":"","parse-names":false,"suffix":""},{"dropping-particle":"","family":"Huang","given":"Qianchuan","non-dropping-particle":"","parse-names":false,"suffix":""},{"dropping-particle":"","family":"Liu","given":"Ying","non-dropping-particle":"","parse-names":false,"suffix":""},{"dropping-particle":"","family":"Yang","given":"Bo","non-dropping-particle":"","parse-names":false,"suffix":""},{"dropping-particle":"","family":"Ding","given":"Jinya","non-dropping-particle":"","parse-names":false,"suffix":""},{"dropping-particle":"","family":"Li","given":"Feng","non-dropping-particle":"","parse-names":false,"suffix":""}],"container-title":"Clinical Infectious Diseases","id":"ITEM-1","issue":"8","issued":{"date-parts":[["2020"]]},"page":"1937-1942","title":"Detectable Serum Severe Acute Respiratory Syndrome Coronavirus 2 Viral Load (RNAemia) Is Closely Correlated with Drastically Elevated Interleukin 6 Level in Critically Ill Patients with Coronavirus Disease 2019","type":"article-journal","volume":"71"},"uris":["http://www.mendeley.com/documents/?uuid=b7297009-d7c5-46d6-a07c-c5685fac9e08"]}],"mendeley":{"formattedCitation":"[14]","plainTextFormattedCitation":"[14]","previouslyFormattedCitation":"[14]"},"properties":{"noteIndex":0},"schema":"https://github.com/citation-style-language/schema/raw/master/csl-citation.json"}</w:delInstrText>
        </w:r>
        <w:r w:rsidR="004B7A5E" w:rsidRPr="009B3A54" w:rsidDel="006F2C51">
          <w:rPr>
            <w:rFonts w:ascii="Times New Roman" w:hAnsi="Times New Roman" w:cs="Times New Roman"/>
            <w:bCs/>
            <w:color w:val="000000" w:themeColor="text1"/>
          </w:rPr>
          <w:fldChar w:fldCharType="separate"/>
        </w:r>
        <w:r w:rsidR="004B7A5E" w:rsidRPr="009B3A54" w:rsidDel="006F2C51">
          <w:rPr>
            <w:rFonts w:ascii="Times New Roman" w:hAnsi="Times New Roman" w:cs="Times New Roman"/>
            <w:bCs/>
            <w:noProof/>
            <w:color w:val="000000" w:themeColor="text1"/>
          </w:rPr>
          <w:delText>[14]</w:delText>
        </w:r>
        <w:r w:rsidR="004B7A5E" w:rsidRPr="009B3A54" w:rsidDel="006F2C51">
          <w:rPr>
            <w:rFonts w:ascii="Times New Roman" w:hAnsi="Times New Roman" w:cs="Times New Roman"/>
            <w:bCs/>
            <w:color w:val="000000" w:themeColor="text1"/>
          </w:rPr>
          <w:fldChar w:fldCharType="end"/>
        </w:r>
        <w:r w:rsidR="00924C8D" w:rsidRPr="009B3A54" w:rsidDel="006F2C51">
          <w:rPr>
            <w:rFonts w:ascii="Times New Roman" w:hAnsi="Times New Roman" w:cs="Times New Roman"/>
            <w:bCs/>
            <w:color w:val="000000" w:themeColor="text1"/>
          </w:rPr>
          <w:delText xml:space="preserve">. </w:delText>
        </w:r>
        <w:r w:rsidR="00990374" w:rsidRPr="009B3A54" w:rsidDel="006F2C51">
          <w:rPr>
            <w:rFonts w:ascii="Times New Roman" w:hAnsi="Times New Roman" w:cs="Times New Roman"/>
            <w:bCs/>
            <w:color w:val="000000" w:themeColor="text1"/>
          </w:rPr>
          <w:delText xml:space="preserve">High </w:delText>
        </w:r>
        <w:r w:rsidR="00BF58D8" w:rsidRPr="009B3A54" w:rsidDel="006F2C51">
          <w:rPr>
            <w:rFonts w:ascii="Times New Roman" w:hAnsi="Times New Roman" w:cs="Times New Roman"/>
            <w:bCs/>
            <w:color w:val="000000" w:themeColor="text1"/>
          </w:rPr>
          <w:delText xml:space="preserve">IL-6 and </w:delText>
        </w:r>
        <w:r w:rsidR="00BF0C1A" w:rsidRPr="009B3A54" w:rsidDel="006F2C51">
          <w:rPr>
            <w:rFonts w:ascii="Times New Roman" w:hAnsi="Times New Roman" w:cs="Times New Roman"/>
            <w:bCs/>
            <w:color w:val="000000" w:themeColor="text1"/>
          </w:rPr>
          <w:delText>viral RNAaemia</w:delText>
        </w:r>
        <w:r w:rsidR="006E128C" w:rsidRPr="009B3A54" w:rsidDel="006F2C51">
          <w:rPr>
            <w:rFonts w:ascii="Times New Roman" w:hAnsi="Times New Roman" w:cs="Times New Roman"/>
            <w:bCs/>
            <w:color w:val="000000" w:themeColor="text1"/>
          </w:rPr>
          <w:delText>, which</w:delText>
        </w:r>
        <w:r w:rsidR="00BF0C1A" w:rsidRPr="009B3A54" w:rsidDel="006F2C51">
          <w:rPr>
            <w:rFonts w:ascii="Times New Roman" w:hAnsi="Times New Roman" w:cs="Times New Roman"/>
            <w:bCs/>
            <w:color w:val="000000" w:themeColor="text1"/>
          </w:rPr>
          <w:delText xml:space="preserve"> </w:delText>
        </w:r>
        <w:r w:rsidR="00772E44" w:rsidRPr="009B3A54" w:rsidDel="006F2C51">
          <w:rPr>
            <w:rFonts w:ascii="Times New Roman" w:hAnsi="Times New Roman" w:cs="Times New Roman"/>
            <w:bCs/>
            <w:color w:val="000000" w:themeColor="text1"/>
          </w:rPr>
          <w:delText>would</w:delText>
        </w:r>
        <w:r w:rsidR="00BF0C1A" w:rsidRPr="009B3A54" w:rsidDel="006F2C51">
          <w:rPr>
            <w:rFonts w:ascii="Times New Roman" w:hAnsi="Times New Roman" w:cs="Times New Roman"/>
            <w:bCs/>
            <w:color w:val="000000" w:themeColor="text1"/>
          </w:rPr>
          <w:delText xml:space="preserve"> reflect hyperinflammation </w:delText>
        </w:r>
        <w:r w:rsidR="00AE692C" w:rsidRPr="009B3A54" w:rsidDel="006F2C51">
          <w:rPr>
            <w:rFonts w:ascii="Times New Roman" w:hAnsi="Times New Roman" w:cs="Times New Roman"/>
            <w:bCs/>
            <w:color w:val="000000" w:themeColor="text1"/>
          </w:rPr>
          <w:delText>and</w:delText>
        </w:r>
        <w:r w:rsidR="00BF0C1A" w:rsidRPr="009B3A54" w:rsidDel="006F2C51">
          <w:rPr>
            <w:rFonts w:ascii="Times New Roman" w:hAnsi="Times New Roman" w:cs="Times New Roman"/>
            <w:bCs/>
            <w:color w:val="000000" w:themeColor="text1"/>
          </w:rPr>
          <w:delText xml:space="preserve"> viral overload as its trigge</w:delText>
        </w:r>
        <w:r w:rsidR="00A21F6D" w:rsidRPr="009B3A54" w:rsidDel="006F2C51">
          <w:rPr>
            <w:rFonts w:ascii="Times New Roman" w:hAnsi="Times New Roman" w:cs="Times New Roman"/>
            <w:bCs/>
            <w:color w:val="000000" w:themeColor="text1"/>
          </w:rPr>
          <w:delText>r</w:delText>
        </w:r>
        <w:r w:rsidR="006E128C" w:rsidRPr="009B3A54" w:rsidDel="006F2C51">
          <w:rPr>
            <w:rFonts w:ascii="Times New Roman" w:hAnsi="Times New Roman" w:cs="Times New Roman"/>
            <w:bCs/>
            <w:color w:val="000000" w:themeColor="text1"/>
          </w:rPr>
          <w:delText>,</w:delText>
        </w:r>
        <w:r w:rsidR="00A21F6D" w:rsidRPr="009B3A54" w:rsidDel="006F2C51">
          <w:rPr>
            <w:rFonts w:ascii="Times New Roman" w:hAnsi="Times New Roman" w:cs="Times New Roman"/>
            <w:bCs/>
            <w:color w:val="000000" w:themeColor="text1"/>
          </w:rPr>
          <w:delText xml:space="preserve"> </w:delText>
        </w:r>
        <w:r w:rsidR="00772E44" w:rsidRPr="009B3A54" w:rsidDel="006F2C51">
          <w:rPr>
            <w:rFonts w:ascii="Times New Roman" w:hAnsi="Times New Roman" w:cs="Times New Roman"/>
            <w:bCs/>
            <w:color w:val="000000" w:themeColor="text1"/>
          </w:rPr>
          <w:lastRenderedPageBreak/>
          <w:delText xml:space="preserve">may </w:delText>
        </w:r>
        <w:r w:rsidR="00BF0C1A" w:rsidRPr="009B3A54" w:rsidDel="006F2C51">
          <w:rPr>
            <w:rFonts w:ascii="Times New Roman" w:hAnsi="Times New Roman" w:cs="Times New Roman"/>
            <w:bCs/>
            <w:color w:val="000000" w:themeColor="text1"/>
          </w:rPr>
          <w:delText xml:space="preserve">contribute to </w:delText>
        </w:r>
        <w:r w:rsidR="00A21F6D" w:rsidRPr="009B3A54" w:rsidDel="006F2C51">
          <w:rPr>
            <w:rFonts w:ascii="Times New Roman" w:hAnsi="Times New Roman" w:cs="Times New Roman"/>
            <w:bCs/>
            <w:color w:val="000000" w:themeColor="text1"/>
          </w:rPr>
          <w:delText xml:space="preserve">accurate prediction of </w:delText>
        </w:r>
        <w:r w:rsidR="00CC4957" w:rsidRPr="009B3A54" w:rsidDel="006F2C51">
          <w:rPr>
            <w:rFonts w:ascii="Times New Roman" w:hAnsi="Times New Roman" w:cs="Times New Roman"/>
            <w:bCs/>
            <w:color w:val="000000" w:themeColor="text1"/>
          </w:rPr>
          <w:delText xml:space="preserve">clinical </w:delText>
        </w:r>
        <w:r w:rsidR="00A21F6D" w:rsidRPr="009B3A54" w:rsidDel="006F2C51">
          <w:rPr>
            <w:rFonts w:ascii="Times New Roman" w:hAnsi="Times New Roman" w:cs="Times New Roman"/>
            <w:bCs/>
            <w:color w:val="000000" w:themeColor="text1"/>
          </w:rPr>
          <w:delText xml:space="preserve">outcomes </w:delText>
        </w:r>
        <w:r w:rsidR="00F51DA4" w:rsidRPr="009B3A54" w:rsidDel="006F2C51">
          <w:rPr>
            <w:rFonts w:ascii="Times New Roman" w:hAnsi="Times New Roman" w:cs="Times New Roman"/>
            <w:bCs/>
            <w:color w:val="000000" w:themeColor="text1"/>
          </w:rPr>
          <w:delText>based on</w:delText>
        </w:r>
        <w:r w:rsidR="00BF0C1A" w:rsidRPr="009B3A54" w:rsidDel="006F2C51">
          <w:rPr>
            <w:rFonts w:ascii="Times New Roman" w:hAnsi="Times New Roman" w:cs="Times New Roman"/>
            <w:bCs/>
            <w:color w:val="000000" w:themeColor="text1"/>
          </w:rPr>
          <w:delText xml:space="preserve"> pathophysiolog</w:delText>
        </w:r>
        <w:r w:rsidR="00CC4957" w:rsidRPr="009B3A54" w:rsidDel="006F2C51">
          <w:rPr>
            <w:rFonts w:ascii="Times New Roman" w:hAnsi="Times New Roman" w:cs="Times New Roman"/>
            <w:bCs/>
            <w:color w:val="000000" w:themeColor="text1"/>
          </w:rPr>
          <w:delText xml:space="preserve">ical </w:delText>
        </w:r>
        <w:r w:rsidR="00894726" w:rsidRPr="009B3A54" w:rsidDel="006F2C51">
          <w:rPr>
            <w:rFonts w:ascii="Times New Roman" w:hAnsi="Times New Roman" w:cs="Times New Roman"/>
            <w:bCs/>
            <w:color w:val="000000" w:themeColor="text1"/>
          </w:rPr>
          <w:delText>understanding</w:delText>
        </w:r>
        <w:r w:rsidR="002A1D3E" w:rsidRPr="009B3A54" w:rsidDel="006F2C51">
          <w:rPr>
            <w:rFonts w:ascii="Times New Roman" w:hAnsi="Times New Roman" w:cs="Times New Roman"/>
            <w:bCs/>
            <w:color w:val="000000" w:themeColor="text1"/>
          </w:rPr>
          <w:delText xml:space="preserve"> of </w:delText>
        </w:r>
        <w:r w:rsidR="00BC1C30" w:rsidRPr="009B3A54" w:rsidDel="006F2C51">
          <w:rPr>
            <w:rFonts w:ascii="Times New Roman" w:hAnsi="Times New Roman" w:cs="Times New Roman"/>
            <w:bCs/>
            <w:color w:val="000000" w:themeColor="text1"/>
          </w:rPr>
          <w:delText>future</w:delText>
        </w:r>
        <w:r w:rsidR="00233636" w:rsidRPr="009B3A54" w:rsidDel="006F2C51">
          <w:rPr>
            <w:rFonts w:ascii="Times New Roman" w:hAnsi="Times New Roman" w:cs="Times New Roman"/>
            <w:bCs/>
            <w:color w:val="000000" w:themeColor="text1"/>
          </w:rPr>
          <w:delText xml:space="preserve"> deterioration</w:delText>
        </w:r>
        <w:r w:rsidR="00BC1C30" w:rsidRPr="009B3A54" w:rsidDel="006F2C51">
          <w:rPr>
            <w:rFonts w:ascii="Times New Roman" w:hAnsi="Times New Roman" w:cs="Times New Roman"/>
            <w:bCs/>
            <w:color w:val="000000" w:themeColor="text1"/>
          </w:rPr>
          <w:delText xml:space="preserve"> of COVID-19</w:delText>
        </w:r>
        <w:r w:rsidR="00BF0C1A" w:rsidRPr="009B3A54" w:rsidDel="006F2C51">
          <w:rPr>
            <w:rFonts w:ascii="Times New Roman" w:hAnsi="Times New Roman" w:cs="Times New Roman"/>
            <w:bCs/>
            <w:color w:val="000000" w:themeColor="text1"/>
          </w:rPr>
          <w:delText xml:space="preserve">. </w:delText>
        </w:r>
        <w:r w:rsidR="002B7DC5" w:rsidRPr="009B3A54" w:rsidDel="006F2C51">
          <w:rPr>
            <w:rFonts w:ascii="Times New Roman" w:hAnsi="Times New Roman" w:cs="Times New Roman"/>
            <w:bCs/>
            <w:color w:val="000000" w:themeColor="text1"/>
          </w:rPr>
          <w:delText xml:space="preserve">To our knowledge, however, </w:delText>
        </w:r>
        <w:r w:rsidR="00E46D53" w:rsidRPr="009B3A54" w:rsidDel="006F2C51">
          <w:rPr>
            <w:rFonts w:ascii="Times New Roman" w:hAnsi="Times New Roman" w:cs="Times New Roman"/>
            <w:bCs/>
            <w:color w:val="000000" w:themeColor="text1"/>
          </w:rPr>
          <w:delText>combining</w:delText>
        </w:r>
        <w:r w:rsidR="0002171A" w:rsidRPr="009B3A54" w:rsidDel="006F2C51">
          <w:rPr>
            <w:rFonts w:ascii="Times New Roman" w:hAnsi="Times New Roman" w:cs="Times New Roman"/>
            <w:bCs/>
            <w:color w:val="000000" w:themeColor="text1"/>
          </w:rPr>
          <w:delText xml:space="preserve"> </w:delText>
        </w:r>
        <w:r w:rsidR="00FA386C" w:rsidRPr="009B3A54" w:rsidDel="006F2C51">
          <w:rPr>
            <w:rFonts w:ascii="Times New Roman" w:hAnsi="Times New Roman" w:cs="Times New Roman"/>
            <w:bCs/>
            <w:color w:val="000000" w:themeColor="text1"/>
          </w:rPr>
          <w:delText>immunological</w:delText>
        </w:r>
        <w:r w:rsidR="002D624C" w:rsidRPr="009B3A54" w:rsidDel="006F2C51">
          <w:rPr>
            <w:rFonts w:ascii="Times New Roman" w:hAnsi="Times New Roman" w:cs="Times New Roman"/>
            <w:bCs/>
            <w:color w:val="000000" w:themeColor="text1"/>
          </w:rPr>
          <w:delText xml:space="preserve"> </w:delText>
        </w:r>
        <w:r w:rsidR="004D48AA" w:rsidRPr="009B3A54" w:rsidDel="006F2C51">
          <w:rPr>
            <w:rFonts w:ascii="Times New Roman" w:hAnsi="Times New Roman" w:cs="Times New Roman"/>
            <w:bCs/>
            <w:color w:val="000000" w:themeColor="text1"/>
          </w:rPr>
          <w:delText>marker</w:delText>
        </w:r>
        <w:r w:rsidR="00FA386C" w:rsidRPr="009B3A54" w:rsidDel="006F2C51">
          <w:rPr>
            <w:rFonts w:ascii="Times New Roman" w:hAnsi="Times New Roman" w:cs="Times New Roman"/>
            <w:bCs/>
            <w:color w:val="000000" w:themeColor="text1"/>
          </w:rPr>
          <w:delText xml:space="preserve"> </w:delText>
        </w:r>
        <w:r w:rsidR="002D624C" w:rsidRPr="009B3A54" w:rsidDel="006F2C51">
          <w:rPr>
            <w:rFonts w:ascii="Times New Roman" w:hAnsi="Times New Roman" w:cs="Times New Roman"/>
            <w:bCs/>
            <w:color w:val="000000" w:themeColor="text1"/>
          </w:rPr>
          <w:delText xml:space="preserve">and </w:delText>
        </w:r>
        <w:r w:rsidR="00FA386C" w:rsidRPr="009B3A54" w:rsidDel="006F2C51">
          <w:rPr>
            <w:rFonts w:ascii="Times New Roman" w:hAnsi="Times New Roman" w:cs="Times New Roman"/>
            <w:bCs/>
            <w:color w:val="000000" w:themeColor="text1"/>
          </w:rPr>
          <w:delText xml:space="preserve">viral </w:delText>
        </w:r>
        <w:r w:rsidR="0002171A" w:rsidRPr="009B3A54" w:rsidDel="006F2C51">
          <w:rPr>
            <w:rFonts w:ascii="Times New Roman" w:hAnsi="Times New Roman" w:cs="Times New Roman"/>
            <w:bCs/>
            <w:color w:val="000000" w:themeColor="text1"/>
          </w:rPr>
          <w:delText>RNA</w:delText>
        </w:r>
        <w:r w:rsidR="00AE692C" w:rsidRPr="009B3A54" w:rsidDel="006F2C51">
          <w:rPr>
            <w:rFonts w:ascii="Times New Roman" w:hAnsi="Times New Roman" w:cs="Times New Roman"/>
            <w:bCs/>
            <w:color w:val="000000" w:themeColor="text1"/>
          </w:rPr>
          <w:delText xml:space="preserve"> load</w:delText>
        </w:r>
        <w:r w:rsidR="002D624C" w:rsidRPr="009B3A54" w:rsidDel="006F2C51">
          <w:rPr>
            <w:rFonts w:ascii="Times New Roman" w:hAnsi="Times New Roman" w:cs="Times New Roman"/>
            <w:bCs/>
            <w:color w:val="000000" w:themeColor="text1"/>
          </w:rPr>
          <w:delText xml:space="preserve"> </w:delText>
        </w:r>
        <w:r w:rsidR="00E46D53" w:rsidRPr="009B3A54" w:rsidDel="006F2C51">
          <w:rPr>
            <w:rFonts w:ascii="Times New Roman" w:hAnsi="Times New Roman" w:cs="Times New Roman"/>
            <w:bCs/>
            <w:color w:val="000000" w:themeColor="text1"/>
          </w:rPr>
          <w:delText>for prediction of</w:delText>
        </w:r>
        <w:r w:rsidR="001231FB" w:rsidRPr="009B3A54" w:rsidDel="006F2C51">
          <w:rPr>
            <w:rFonts w:ascii="Times New Roman" w:hAnsi="Times New Roman" w:cs="Times New Roman"/>
            <w:bCs/>
            <w:color w:val="000000" w:themeColor="text1"/>
          </w:rPr>
          <w:delText xml:space="preserve"> </w:delText>
        </w:r>
        <w:r w:rsidR="00E46D53" w:rsidRPr="009B3A54" w:rsidDel="006F2C51">
          <w:rPr>
            <w:rFonts w:ascii="Times New Roman" w:hAnsi="Times New Roman" w:cs="Times New Roman"/>
            <w:bCs/>
            <w:color w:val="000000" w:themeColor="text1"/>
          </w:rPr>
          <w:delText>clinical outcomes</w:delText>
        </w:r>
        <w:r w:rsidR="00F51DA4" w:rsidRPr="009B3A54" w:rsidDel="006F2C51">
          <w:rPr>
            <w:rFonts w:ascii="Times New Roman" w:hAnsi="Times New Roman" w:cs="Times New Roman"/>
            <w:bCs/>
            <w:color w:val="000000" w:themeColor="text1"/>
          </w:rPr>
          <w:delText xml:space="preserve"> </w:delText>
        </w:r>
        <w:r w:rsidR="004D48AA" w:rsidRPr="009B3A54" w:rsidDel="006F2C51">
          <w:rPr>
            <w:rFonts w:ascii="Times New Roman" w:hAnsi="Times New Roman" w:cs="Times New Roman"/>
            <w:bCs/>
            <w:color w:val="000000" w:themeColor="text1"/>
          </w:rPr>
          <w:delText>is not common</w:delText>
        </w:r>
        <w:r w:rsidR="00AE692C" w:rsidRPr="009B3A54" w:rsidDel="006F2C51">
          <w:rPr>
            <w:rFonts w:ascii="Times New Roman" w:hAnsi="Times New Roman" w:cs="Times New Roman"/>
            <w:bCs/>
            <w:color w:val="000000" w:themeColor="text1"/>
          </w:rPr>
          <w:delText xml:space="preserve"> </w:delText>
        </w:r>
        <w:r w:rsidR="003309D3" w:rsidRPr="009B3A54" w:rsidDel="006F2C51">
          <w:rPr>
            <w:rFonts w:ascii="Times New Roman" w:hAnsi="Times New Roman" w:cs="Times New Roman"/>
            <w:bCs/>
            <w:color w:val="000000" w:themeColor="text1"/>
          </w:rPr>
          <w:delText xml:space="preserve">even in viral diseases </w:delText>
        </w:r>
        <w:r w:rsidR="00AE692C" w:rsidRPr="009B3A54" w:rsidDel="006F2C51">
          <w:rPr>
            <w:rFonts w:ascii="Times New Roman" w:hAnsi="Times New Roman" w:cs="Times New Roman"/>
            <w:bCs/>
            <w:color w:val="000000" w:themeColor="text1"/>
          </w:rPr>
          <w:delText>and its clinical utility remains elusive</w:delText>
        </w:r>
        <w:r w:rsidR="00A05D07" w:rsidRPr="009B3A54" w:rsidDel="006F2C51">
          <w:rPr>
            <w:rFonts w:ascii="Times New Roman" w:hAnsi="Times New Roman" w:cs="Times New Roman"/>
            <w:bCs/>
            <w:color w:val="000000" w:themeColor="text1"/>
          </w:rPr>
          <w:delText>.</w:delText>
        </w:r>
      </w:del>
    </w:p>
    <w:p w14:paraId="351A1DDA" w14:textId="34923125" w:rsidR="001D744B" w:rsidRPr="009B3A54" w:rsidDel="006F2C51" w:rsidRDefault="001D744B" w:rsidP="001D744B">
      <w:pPr>
        <w:widowControl w:val="0"/>
        <w:pBdr>
          <w:top w:val="nil"/>
          <w:left w:val="nil"/>
          <w:bottom w:val="nil"/>
          <w:right w:val="nil"/>
          <w:between w:val="nil"/>
        </w:pBdr>
        <w:spacing w:before="240" w:after="60" w:line="480" w:lineRule="auto"/>
        <w:contextualSpacing/>
        <w:rPr>
          <w:del w:id="34" w:author="moto moto" w:date="2021-08-03T09:48:00Z"/>
          <w:rFonts w:ascii="Times New Roman" w:hAnsi="Times New Roman" w:cs="Times New Roman"/>
          <w:color w:val="000000" w:themeColor="text1"/>
        </w:rPr>
      </w:pPr>
      <w:del w:id="35" w:author="moto moto" w:date="2021-08-03T09:48:00Z">
        <w:r w:rsidRPr="009B3A54" w:rsidDel="006F2C51">
          <w:rPr>
            <w:rFonts w:ascii="Times New Roman" w:hAnsi="Times New Roman" w:cs="Times New Roman"/>
            <w:color w:val="000000" w:themeColor="text1"/>
          </w:rPr>
          <w:tab/>
        </w:r>
        <w:r w:rsidR="00E676A3" w:rsidRPr="009B3A54" w:rsidDel="006F2C51">
          <w:rPr>
            <w:rFonts w:ascii="Times New Roman" w:hAnsi="Times New Roman" w:cs="Times New Roman"/>
            <w:color w:val="000000" w:themeColor="text1"/>
          </w:rPr>
          <w:delText xml:space="preserve">Here, </w:delText>
        </w:r>
        <w:r w:rsidR="009942BC" w:rsidRPr="009B3A54" w:rsidDel="006F2C51">
          <w:rPr>
            <w:rFonts w:ascii="Times New Roman" w:hAnsi="Times New Roman" w:cs="Times New Roman"/>
            <w:color w:val="000000" w:themeColor="text1"/>
          </w:rPr>
          <w:delText xml:space="preserve">we aimed to </w:delText>
        </w:r>
        <w:r w:rsidR="00E1131C" w:rsidRPr="009B3A54" w:rsidDel="006F2C51">
          <w:rPr>
            <w:rFonts w:ascii="Times New Roman" w:hAnsi="Times New Roman" w:cs="Times New Roman"/>
            <w:color w:val="000000" w:themeColor="text1"/>
          </w:rPr>
          <w:delText>evaluate</w:delText>
        </w:r>
        <w:r w:rsidR="00B037C5" w:rsidRPr="009B3A54" w:rsidDel="006F2C51">
          <w:rPr>
            <w:rFonts w:ascii="Times New Roman" w:hAnsi="Times New Roman" w:cs="Times New Roman"/>
            <w:color w:val="000000" w:themeColor="text1"/>
          </w:rPr>
          <w:delText xml:space="preserve"> </w:delText>
        </w:r>
        <w:r w:rsidR="00625733" w:rsidRPr="009B3A54" w:rsidDel="006F2C51">
          <w:rPr>
            <w:rFonts w:ascii="Times New Roman" w:hAnsi="Times New Roman" w:cs="Times New Roman"/>
            <w:color w:val="000000" w:themeColor="text1"/>
          </w:rPr>
          <w:delText>the</w:delText>
        </w:r>
        <w:r w:rsidR="00E1131C" w:rsidRPr="009B3A54" w:rsidDel="006F2C51">
          <w:rPr>
            <w:rFonts w:ascii="Times New Roman" w:hAnsi="Times New Roman" w:cs="Times New Roman"/>
            <w:color w:val="000000" w:themeColor="text1"/>
          </w:rPr>
          <w:delText xml:space="preserve"> </w:delText>
        </w:r>
        <w:r w:rsidR="00111B79" w:rsidRPr="009B3A54" w:rsidDel="006F2C51">
          <w:rPr>
            <w:rFonts w:ascii="Times New Roman" w:hAnsi="Times New Roman" w:cs="Times New Roman"/>
            <w:color w:val="000000" w:themeColor="text1"/>
          </w:rPr>
          <w:delText>utility</w:delText>
        </w:r>
        <w:r w:rsidR="00F4359B" w:rsidRPr="009B3A54" w:rsidDel="006F2C51">
          <w:rPr>
            <w:rFonts w:ascii="Times New Roman" w:hAnsi="Times New Roman" w:cs="Times New Roman"/>
            <w:color w:val="000000" w:themeColor="text1"/>
          </w:rPr>
          <w:delText xml:space="preserve"> of </w:delText>
        </w:r>
        <w:r w:rsidR="00F4359B" w:rsidRPr="009B3A54" w:rsidDel="006F2C51">
          <w:rPr>
            <w:rFonts w:ascii="Times New Roman" w:hAnsi="Times New Roman" w:cs="Times New Roman"/>
            <w:bCs/>
            <w:color w:val="000000" w:themeColor="text1"/>
          </w:rPr>
          <w:delText xml:space="preserve">combining IL-6 </w:delText>
        </w:r>
        <w:r w:rsidR="00990374" w:rsidRPr="009B3A54" w:rsidDel="006F2C51">
          <w:rPr>
            <w:rFonts w:ascii="Times New Roman" w:hAnsi="Times New Roman" w:cs="Times New Roman"/>
            <w:bCs/>
            <w:color w:val="000000" w:themeColor="text1"/>
          </w:rPr>
          <w:delText xml:space="preserve">level </w:delText>
        </w:r>
        <w:r w:rsidR="00F4359B" w:rsidRPr="009B3A54" w:rsidDel="006F2C51">
          <w:rPr>
            <w:rFonts w:ascii="Times New Roman" w:hAnsi="Times New Roman" w:cs="Times New Roman"/>
            <w:bCs/>
            <w:color w:val="000000" w:themeColor="text1"/>
          </w:rPr>
          <w:delText xml:space="preserve">and </w:delText>
        </w:r>
        <w:r w:rsidR="00924C8D" w:rsidRPr="009B3A54" w:rsidDel="006F2C51">
          <w:rPr>
            <w:rFonts w:ascii="Times New Roman" w:hAnsi="Times New Roman" w:cs="Times New Roman"/>
            <w:bCs/>
            <w:color w:val="000000" w:themeColor="text1"/>
          </w:rPr>
          <w:delText xml:space="preserve">SARS-CoV-2 </w:delText>
        </w:r>
        <w:r w:rsidR="00F4359B" w:rsidRPr="009B3A54" w:rsidDel="006F2C51">
          <w:rPr>
            <w:rFonts w:ascii="Times New Roman" w:hAnsi="Times New Roman" w:cs="Times New Roman"/>
            <w:bCs/>
            <w:color w:val="000000" w:themeColor="text1"/>
          </w:rPr>
          <w:delText>RNA</w:delText>
        </w:r>
        <w:r w:rsidR="00F4359B" w:rsidRPr="009B3A54" w:rsidDel="006F2C51">
          <w:rPr>
            <w:rFonts w:ascii="Times New Roman" w:hAnsi="Times New Roman" w:cs="Times New Roman"/>
            <w:color w:val="000000" w:themeColor="text1"/>
          </w:rPr>
          <w:delText xml:space="preserve"> </w:delText>
        </w:r>
        <w:r w:rsidR="00990374" w:rsidRPr="009B3A54" w:rsidDel="006F2C51">
          <w:rPr>
            <w:rFonts w:ascii="Times New Roman" w:hAnsi="Times New Roman" w:cs="Times New Roman"/>
            <w:color w:val="000000" w:themeColor="text1"/>
          </w:rPr>
          <w:delText xml:space="preserve">load </w:delText>
        </w:r>
        <w:r w:rsidR="00F4359B" w:rsidRPr="009B3A54" w:rsidDel="006F2C51">
          <w:rPr>
            <w:rFonts w:ascii="Times New Roman" w:hAnsi="Times New Roman" w:cs="Times New Roman"/>
            <w:color w:val="000000" w:themeColor="text1"/>
          </w:rPr>
          <w:delText>in</w:delText>
        </w:r>
        <w:r w:rsidR="00B037C5" w:rsidRPr="009B3A54" w:rsidDel="006F2C51">
          <w:rPr>
            <w:rFonts w:ascii="Times New Roman" w:hAnsi="Times New Roman" w:cs="Times New Roman"/>
            <w:color w:val="000000" w:themeColor="text1"/>
          </w:rPr>
          <w:delText xml:space="preserve"> </w:delText>
        </w:r>
        <w:r w:rsidR="00111B79" w:rsidRPr="009B3A54" w:rsidDel="006F2C51">
          <w:rPr>
            <w:rFonts w:ascii="Times New Roman" w:hAnsi="Times New Roman" w:cs="Times New Roman"/>
            <w:color w:val="000000" w:themeColor="text1"/>
          </w:rPr>
          <w:delText xml:space="preserve">early </w:delText>
        </w:r>
        <w:r w:rsidR="00A37115" w:rsidRPr="009B3A54" w:rsidDel="006F2C51">
          <w:rPr>
            <w:rFonts w:ascii="Times New Roman" w:hAnsi="Times New Roman" w:cs="Times New Roman"/>
            <w:color w:val="000000" w:themeColor="text1"/>
          </w:rPr>
          <w:delText>prediction of</w:delText>
        </w:r>
        <w:r w:rsidR="00111B79" w:rsidRPr="009B3A54" w:rsidDel="006F2C51">
          <w:rPr>
            <w:rFonts w:ascii="Times New Roman" w:hAnsi="Times New Roman" w:cs="Times New Roman"/>
            <w:color w:val="000000" w:themeColor="text1"/>
          </w:rPr>
          <w:delText xml:space="preserve"> </w:delText>
        </w:r>
        <w:r w:rsidR="00702825" w:rsidRPr="009B3A54" w:rsidDel="006F2C51">
          <w:rPr>
            <w:rFonts w:ascii="Times New Roman" w:hAnsi="Times New Roman" w:cs="Times New Roman"/>
            <w:color w:val="000000" w:themeColor="text1"/>
          </w:rPr>
          <w:delText xml:space="preserve">fatal </w:delText>
        </w:r>
        <w:r w:rsidR="00A05D07" w:rsidRPr="009B3A54" w:rsidDel="006F2C51">
          <w:rPr>
            <w:rFonts w:ascii="Times New Roman" w:hAnsi="Times New Roman" w:cs="Times New Roman"/>
            <w:color w:val="000000" w:themeColor="text1"/>
          </w:rPr>
          <w:delText>outcomes</w:delText>
        </w:r>
        <w:r w:rsidR="00111B79" w:rsidRPr="009B3A54" w:rsidDel="006F2C51">
          <w:rPr>
            <w:rFonts w:ascii="Times New Roman" w:hAnsi="Times New Roman" w:cs="Times New Roman"/>
            <w:color w:val="000000" w:themeColor="text1"/>
          </w:rPr>
          <w:delText xml:space="preserve"> </w:delText>
        </w:r>
        <w:r w:rsidR="00A37115" w:rsidRPr="009B3A54" w:rsidDel="006F2C51">
          <w:rPr>
            <w:rFonts w:ascii="Times New Roman" w:hAnsi="Times New Roman" w:cs="Times New Roman"/>
            <w:color w:val="000000" w:themeColor="text1"/>
          </w:rPr>
          <w:delText>in</w:delText>
        </w:r>
        <w:r w:rsidR="003C51EE" w:rsidRPr="009B3A54" w:rsidDel="006F2C51">
          <w:rPr>
            <w:rFonts w:ascii="Times New Roman" w:hAnsi="Times New Roman" w:cs="Times New Roman"/>
            <w:color w:val="000000" w:themeColor="text1"/>
          </w:rPr>
          <w:delText xml:space="preserve"> COVID-19 patients, </w:delText>
        </w:r>
        <w:r w:rsidR="00111B79" w:rsidRPr="009B3A54" w:rsidDel="006F2C51">
          <w:rPr>
            <w:rFonts w:ascii="Times New Roman" w:hAnsi="Times New Roman" w:cs="Times New Roman"/>
            <w:color w:val="000000" w:themeColor="text1"/>
          </w:rPr>
          <w:delText>including ECMO use and in-hospital death</w:delText>
        </w:r>
        <w:r w:rsidR="00A85053" w:rsidRPr="009B3A54" w:rsidDel="006F2C51">
          <w:rPr>
            <w:rFonts w:ascii="Times New Roman" w:hAnsi="Times New Roman" w:cs="Times New Roman"/>
            <w:color w:val="000000" w:themeColor="text1"/>
          </w:rPr>
          <w:delText xml:space="preserve"> despite the use of MV</w:delText>
        </w:r>
        <w:r w:rsidR="00D33B2A" w:rsidRPr="009B3A54" w:rsidDel="006F2C51">
          <w:rPr>
            <w:rFonts w:ascii="Times New Roman" w:hAnsi="Times New Roman" w:cs="Times New Roman"/>
            <w:color w:val="000000" w:themeColor="text1"/>
          </w:rPr>
          <w:delText>.</w:delText>
        </w:r>
        <w:bookmarkEnd w:id="27"/>
      </w:del>
    </w:p>
    <w:p w14:paraId="5722C4BF" w14:textId="6774331A" w:rsidR="001D744B" w:rsidRPr="009B3A54" w:rsidDel="006F2C51" w:rsidRDefault="001D744B" w:rsidP="001D744B">
      <w:pPr>
        <w:widowControl w:val="0"/>
        <w:pBdr>
          <w:top w:val="nil"/>
          <w:left w:val="nil"/>
          <w:bottom w:val="nil"/>
          <w:right w:val="nil"/>
          <w:between w:val="nil"/>
        </w:pBdr>
        <w:spacing w:before="240" w:after="60" w:line="480" w:lineRule="auto"/>
        <w:contextualSpacing/>
        <w:rPr>
          <w:del w:id="36" w:author="moto moto" w:date="2021-08-03T09:48:00Z"/>
          <w:rFonts w:ascii="Times New Roman" w:hAnsi="Times New Roman" w:cs="Times New Roman"/>
          <w:color w:val="000000" w:themeColor="text1"/>
        </w:rPr>
      </w:pPr>
    </w:p>
    <w:p w14:paraId="2E3C3400" w14:textId="01EDBC35" w:rsidR="009F7165" w:rsidRPr="009B3A54" w:rsidDel="006F2C51" w:rsidRDefault="009F7165" w:rsidP="001D744B">
      <w:pPr>
        <w:widowControl w:val="0"/>
        <w:pBdr>
          <w:top w:val="nil"/>
          <w:left w:val="nil"/>
          <w:bottom w:val="nil"/>
          <w:right w:val="nil"/>
          <w:between w:val="nil"/>
        </w:pBdr>
        <w:spacing w:before="240" w:after="60" w:line="480" w:lineRule="auto"/>
        <w:contextualSpacing/>
        <w:rPr>
          <w:del w:id="37" w:author="moto moto" w:date="2021-08-03T09:48:00Z"/>
          <w:rFonts w:ascii="Times New Roman" w:hAnsi="Times New Roman" w:cs="Times New Roman"/>
          <w:color w:val="000000" w:themeColor="text1"/>
          <w:sz w:val="36"/>
          <w:szCs w:val="36"/>
        </w:rPr>
      </w:pPr>
      <w:del w:id="38" w:author="moto moto" w:date="2021-08-03T09:48:00Z">
        <w:r w:rsidRPr="009B3A54" w:rsidDel="006F2C51">
          <w:rPr>
            <w:rFonts w:ascii="Times New Roman" w:hAnsi="Times New Roman" w:cs="Times New Roman"/>
            <w:b/>
            <w:color w:val="000000" w:themeColor="text1"/>
            <w:sz w:val="36"/>
            <w:szCs w:val="36"/>
          </w:rPr>
          <w:delText>Materials and Methods</w:delText>
        </w:r>
      </w:del>
    </w:p>
    <w:p w14:paraId="6D15C545" w14:textId="4C55948A" w:rsidR="002E4996" w:rsidRPr="009B3A54" w:rsidDel="006F2C51" w:rsidRDefault="009F7165" w:rsidP="009F7165">
      <w:pPr>
        <w:pBdr>
          <w:top w:val="nil"/>
          <w:left w:val="nil"/>
          <w:bottom w:val="nil"/>
          <w:right w:val="nil"/>
          <w:between w:val="nil"/>
        </w:pBdr>
        <w:spacing w:line="480" w:lineRule="auto"/>
        <w:contextualSpacing/>
        <w:rPr>
          <w:del w:id="39" w:author="moto moto" w:date="2021-08-03T09:48:00Z"/>
          <w:rFonts w:ascii="Times New Roman" w:hAnsi="Times New Roman" w:cs="Times New Roman"/>
          <w:bCs/>
          <w:color w:val="000000" w:themeColor="text1"/>
          <w:sz w:val="32"/>
          <w:szCs w:val="32"/>
        </w:rPr>
      </w:pPr>
      <w:del w:id="40" w:author="moto moto" w:date="2021-08-03T09:48:00Z">
        <w:r w:rsidRPr="009B3A54" w:rsidDel="006F2C51">
          <w:rPr>
            <w:rFonts w:ascii="Times New Roman" w:hAnsi="Times New Roman" w:cs="Times New Roman"/>
            <w:b/>
            <w:color w:val="000000" w:themeColor="text1"/>
            <w:sz w:val="32"/>
            <w:szCs w:val="32"/>
          </w:rPr>
          <w:delText>Study Design</w:delText>
        </w:r>
      </w:del>
    </w:p>
    <w:p w14:paraId="262ECEC7" w14:textId="73876E1A" w:rsidR="00F13BA7" w:rsidDel="006F2C51" w:rsidRDefault="001D744B" w:rsidP="009F7165">
      <w:pPr>
        <w:pBdr>
          <w:top w:val="nil"/>
          <w:left w:val="nil"/>
          <w:bottom w:val="nil"/>
          <w:right w:val="nil"/>
          <w:between w:val="nil"/>
        </w:pBdr>
        <w:spacing w:line="480" w:lineRule="auto"/>
        <w:contextualSpacing/>
        <w:rPr>
          <w:del w:id="41" w:author="moto moto" w:date="2021-08-03T09:48:00Z"/>
          <w:rFonts w:ascii="Times New Roman" w:hAnsi="Times New Roman" w:cs="Times New Roman"/>
          <w:bCs/>
          <w:color w:val="000000" w:themeColor="text1"/>
        </w:rPr>
      </w:pPr>
      <w:del w:id="42" w:author="moto moto" w:date="2021-08-03T09:48:00Z">
        <w:r w:rsidRPr="009B3A54" w:rsidDel="006F2C51">
          <w:rPr>
            <w:rFonts w:ascii="Times New Roman" w:hAnsi="Times New Roman" w:cs="Times New Roman"/>
            <w:bCs/>
            <w:color w:val="000000" w:themeColor="text1"/>
          </w:rPr>
          <w:tab/>
        </w:r>
        <w:r w:rsidR="009F7165" w:rsidRPr="009B3A54" w:rsidDel="006F2C51">
          <w:rPr>
            <w:rFonts w:ascii="Times New Roman" w:hAnsi="Times New Roman" w:cs="Times New Roman"/>
            <w:bCs/>
            <w:color w:val="000000" w:themeColor="text1"/>
          </w:rPr>
          <w:delText xml:space="preserve">This study was a prospective observational study across three hospitals in Japan including </w:delText>
        </w:r>
        <w:r w:rsidR="009F7165" w:rsidRPr="009B3A54" w:rsidDel="006F2C51">
          <w:rPr>
            <w:rFonts w:ascii="Times New Roman" w:hAnsi="Times New Roman" w:cs="Times New Roman"/>
            <w:color w:val="000000" w:themeColor="text1"/>
          </w:rPr>
          <w:delText>Yokohama City University Hospital</w:delText>
        </w:r>
        <w:r w:rsidR="00970340" w:rsidDel="006F2C51">
          <w:rPr>
            <w:rFonts w:ascii="Times New Roman" w:hAnsi="Times New Roman" w:cs="Times New Roman"/>
            <w:color w:val="000000" w:themeColor="text1"/>
          </w:rPr>
          <w:delText xml:space="preserve"> (YCUH)</w:delText>
        </w:r>
        <w:r w:rsidR="009F7165" w:rsidRPr="009B3A54" w:rsidDel="006F2C51">
          <w:rPr>
            <w:rFonts w:ascii="Times New Roman" w:hAnsi="Times New Roman" w:cs="Times New Roman"/>
            <w:color w:val="000000" w:themeColor="text1"/>
          </w:rPr>
          <w:delText xml:space="preserve">, Yokohama City University Medical </w:delText>
        </w:r>
        <w:r w:rsidR="008E6210" w:rsidRPr="009B3A54" w:rsidDel="006F2C51">
          <w:rPr>
            <w:rFonts w:ascii="Times New Roman" w:hAnsi="Times New Roman" w:cs="Times New Roman"/>
            <w:color w:val="000000" w:themeColor="text1"/>
          </w:rPr>
          <w:delText>C</w:delText>
        </w:r>
        <w:r w:rsidR="009F7165" w:rsidRPr="009B3A54" w:rsidDel="006F2C51">
          <w:rPr>
            <w:rFonts w:ascii="Times New Roman" w:hAnsi="Times New Roman" w:cs="Times New Roman"/>
            <w:color w:val="000000" w:themeColor="text1"/>
          </w:rPr>
          <w:delText>enter</w:delText>
        </w:r>
        <w:r w:rsidR="00970340" w:rsidDel="006F2C51">
          <w:rPr>
            <w:rFonts w:ascii="Times New Roman" w:hAnsi="Times New Roman" w:cs="Times New Roman"/>
            <w:color w:val="000000" w:themeColor="text1"/>
          </w:rPr>
          <w:delText xml:space="preserve"> (YCUMC)</w:delText>
        </w:r>
        <w:r w:rsidR="009F7165" w:rsidRPr="009B3A54" w:rsidDel="006F2C51">
          <w:rPr>
            <w:rFonts w:ascii="Times New Roman" w:hAnsi="Times New Roman" w:cs="Times New Roman"/>
            <w:color w:val="000000" w:themeColor="text1"/>
          </w:rPr>
          <w:delText>, and National Hospital Organization Yokohama Medical Center</w:delText>
        </w:r>
        <w:r w:rsidR="00970340" w:rsidDel="006F2C51">
          <w:rPr>
            <w:rFonts w:ascii="Times New Roman" w:hAnsi="Times New Roman" w:cs="Times New Roman"/>
            <w:color w:val="000000" w:themeColor="text1"/>
          </w:rPr>
          <w:delText xml:space="preserve"> (NHOYMC)</w:delText>
        </w:r>
        <w:r w:rsidR="009F7165" w:rsidRPr="009B3A54" w:rsidDel="006F2C51">
          <w:rPr>
            <w:rFonts w:ascii="Times New Roman" w:hAnsi="Times New Roman" w:cs="Times New Roman"/>
            <w:bCs/>
            <w:color w:val="000000" w:themeColor="text1"/>
          </w:rPr>
          <w:delText xml:space="preserve">. </w:delText>
        </w:r>
        <w:r w:rsidR="00970340" w:rsidRPr="00496F1B" w:rsidDel="006F2C51">
          <w:rPr>
            <w:rFonts w:ascii="Times New Roman" w:hAnsi="Times New Roman" w:cs="Times New Roman"/>
            <w:bCs/>
          </w:rPr>
          <w:delText>All consecutively admitted</w:delText>
        </w:r>
        <w:r w:rsidR="00970340" w:rsidRPr="009B3A54" w:rsidDel="006F2C51">
          <w:rPr>
            <w:rFonts w:ascii="Times New Roman" w:hAnsi="Times New Roman" w:cs="Times New Roman"/>
            <w:bCs/>
            <w:color w:val="000000" w:themeColor="text1"/>
          </w:rPr>
          <w:delText xml:space="preserve"> </w:delText>
        </w:r>
        <w:r w:rsidR="009F7165" w:rsidRPr="009B3A54" w:rsidDel="006F2C51">
          <w:rPr>
            <w:rFonts w:ascii="Times New Roman" w:hAnsi="Times New Roman" w:cs="Times New Roman"/>
            <w:bCs/>
            <w:color w:val="000000" w:themeColor="text1"/>
          </w:rPr>
          <w:delText xml:space="preserve">patients with the COVID-19 </w:delText>
        </w:r>
        <w:r w:rsidR="009F7165" w:rsidRPr="009B3A54" w:rsidDel="006F2C51">
          <w:rPr>
            <w:rFonts w:ascii="Times New Roman" w:hAnsi="Times New Roman" w:cs="Times New Roman"/>
            <w:color w:val="000000" w:themeColor="text1"/>
          </w:rPr>
          <w:delText>during February</w:delText>
        </w:r>
        <w:r w:rsidR="00970340" w:rsidDel="006F2C51">
          <w:rPr>
            <w:rFonts w:ascii="Times New Roman" w:hAnsi="Times New Roman" w:cs="Times New Roman"/>
            <w:color w:val="000000" w:themeColor="text1"/>
          </w:rPr>
          <w:delText xml:space="preserve"> 2020</w:delText>
        </w:r>
        <w:r w:rsidR="009F7165" w:rsidRPr="009B3A54" w:rsidDel="006F2C51">
          <w:rPr>
            <w:rFonts w:ascii="Times New Roman" w:hAnsi="Times New Roman" w:cs="Times New Roman"/>
            <w:color w:val="000000" w:themeColor="text1"/>
          </w:rPr>
          <w:delText xml:space="preserve"> to </w:delText>
        </w:r>
        <w:r w:rsidR="00970340" w:rsidDel="006F2C51">
          <w:rPr>
            <w:rFonts w:ascii="Times New Roman" w:hAnsi="Times New Roman" w:cs="Times New Roman"/>
            <w:color w:val="000000" w:themeColor="text1"/>
          </w:rPr>
          <w:delText>Ju</w:delText>
        </w:r>
        <w:r w:rsidR="00814F54" w:rsidDel="006F2C51">
          <w:rPr>
            <w:rFonts w:ascii="Times New Roman" w:hAnsi="Times New Roman" w:cs="Times New Roman"/>
            <w:color w:val="000000" w:themeColor="text1"/>
          </w:rPr>
          <w:delText>ly</w:delText>
        </w:r>
        <w:r w:rsidR="009F7165" w:rsidRPr="009B3A54" w:rsidDel="006F2C51">
          <w:rPr>
            <w:rFonts w:ascii="Times New Roman" w:hAnsi="Times New Roman" w:cs="Times New Roman"/>
            <w:color w:val="000000" w:themeColor="text1"/>
          </w:rPr>
          <w:delText xml:space="preserve"> 202</w:delText>
        </w:r>
        <w:r w:rsidR="00970340" w:rsidDel="006F2C51">
          <w:rPr>
            <w:rFonts w:ascii="Times New Roman" w:hAnsi="Times New Roman" w:cs="Times New Roman"/>
            <w:color w:val="000000" w:themeColor="text1"/>
          </w:rPr>
          <w:delText>1</w:delText>
        </w:r>
        <w:r w:rsidR="009F7165" w:rsidRPr="009B3A54" w:rsidDel="006F2C51">
          <w:rPr>
            <w:rFonts w:ascii="Times New Roman" w:hAnsi="Times New Roman" w:cs="Times New Roman"/>
            <w:color w:val="000000" w:themeColor="text1"/>
          </w:rPr>
          <w:delText xml:space="preserve"> were enrolled in this study. </w:delText>
        </w:r>
        <w:r w:rsidR="00F13BA7" w:rsidRPr="009358AA" w:rsidDel="006F2C51">
          <w:rPr>
            <w:rFonts w:ascii="Times New Roman" w:hAnsi="Times New Roman" w:cs="Times New Roman"/>
            <w:bCs/>
          </w:rPr>
          <w:delText xml:space="preserve">The YCUH and YCUMC were mainly intended for severe to critical cases, while NHOYMC was for </w:delText>
        </w:r>
        <w:r w:rsidR="00CC0E51" w:rsidDel="006F2C51">
          <w:rPr>
            <w:rFonts w:ascii="Times New Roman" w:hAnsi="Times New Roman" w:cs="Times New Roman"/>
            <w:bCs/>
          </w:rPr>
          <w:delText>moderate</w:delText>
        </w:r>
        <w:r w:rsidR="00F13BA7" w:rsidRPr="009358AA" w:rsidDel="006F2C51">
          <w:rPr>
            <w:rFonts w:ascii="Times New Roman" w:hAnsi="Times New Roman" w:cs="Times New Roman"/>
            <w:bCs/>
          </w:rPr>
          <w:delText xml:space="preserve"> to severe cases. Therefore, a wide range of cases from </w:delText>
        </w:r>
        <w:r w:rsidR="00CC0E51" w:rsidDel="006F2C51">
          <w:rPr>
            <w:rFonts w:ascii="Times New Roman" w:hAnsi="Times New Roman" w:cs="Times New Roman"/>
            <w:bCs/>
          </w:rPr>
          <w:delText>moderate</w:delText>
        </w:r>
        <w:r w:rsidR="00F13BA7" w:rsidRPr="009358AA" w:rsidDel="006F2C51">
          <w:rPr>
            <w:rFonts w:ascii="Times New Roman" w:hAnsi="Times New Roman" w:cs="Times New Roman"/>
            <w:bCs/>
          </w:rPr>
          <w:delText xml:space="preserve"> to critical were included in the study population. </w:delText>
        </w:r>
        <w:r w:rsidR="00A17FDA" w:rsidRPr="009B3A54" w:rsidDel="006F2C51">
          <w:rPr>
            <w:rFonts w:ascii="Times New Roman" w:hAnsi="Times New Roman" w:cs="Times New Roman"/>
            <w:color w:val="000000" w:themeColor="text1"/>
          </w:rPr>
          <w:delText>E</w:delText>
        </w:r>
        <w:r w:rsidR="007A3AA1" w:rsidRPr="009B3A54" w:rsidDel="006F2C51">
          <w:rPr>
            <w:rFonts w:ascii="Times New Roman" w:hAnsi="Times New Roman" w:cs="Times New Roman"/>
            <w:color w:val="000000" w:themeColor="text1"/>
          </w:rPr>
          <w:delText>nrolled p</w:delText>
        </w:r>
        <w:r w:rsidR="00F556E3" w:rsidRPr="009B3A54" w:rsidDel="006F2C51">
          <w:rPr>
            <w:rFonts w:ascii="Times New Roman" w:hAnsi="Times New Roman" w:cs="Times New Roman"/>
            <w:color w:val="000000" w:themeColor="text1"/>
          </w:rPr>
          <w:delText xml:space="preserve">atients </w:delText>
        </w:r>
        <w:r w:rsidR="00A17FDA" w:rsidRPr="009B3A54" w:rsidDel="006F2C51">
          <w:rPr>
            <w:rFonts w:ascii="Times New Roman" w:hAnsi="Times New Roman" w:cs="Times New Roman"/>
            <w:color w:val="000000" w:themeColor="text1"/>
          </w:rPr>
          <w:delText>were</w:delText>
        </w:r>
        <w:r w:rsidR="00F556E3" w:rsidRPr="009B3A54" w:rsidDel="006F2C51">
          <w:rPr>
            <w:rFonts w:ascii="Times New Roman" w:hAnsi="Times New Roman" w:cs="Times New Roman"/>
            <w:color w:val="000000" w:themeColor="text1"/>
          </w:rPr>
          <w:delText xml:space="preserve"> observed </w:delText>
        </w:r>
        <w:r w:rsidR="009F7165" w:rsidRPr="009B3A54" w:rsidDel="006F2C51">
          <w:rPr>
            <w:rFonts w:ascii="Times New Roman" w:hAnsi="Times New Roman" w:cs="Times New Roman"/>
            <w:bCs/>
            <w:color w:val="000000" w:themeColor="text1"/>
          </w:rPr>
          <w:delText>until 30-day or death after the enrollment</w:delText>
        </w:r>
        <w:r w:rsidR="00F556E3" w:rsidRPr="009B3A54" w:rsidDel="006F2C51">
          <w:rPr>
            <w:rFonts w:ascii="Times New Roman" w:hAnsi="Times New Roman" w:cs="Times New Roman"/>
            <w:bCs/>
            <w:color w:val="000000" w:themeColor="text1"/>
          </w:rPr>
          <w:delText xml:space="preserve"> to evaluate </w:delText>
        </w:r>
        <w:r w:rsidR="00874BE2" w:rsidRPr="009358AA" w:rsidDel="006F2C51">
          <w:rPr>
            <w:rFonts w:ascii="Times New Roman" w:hAnsi="Times New Roman" w:cs="Times New Roman"/>
            <w:bCs/>
          </w:rPr>
          <w:delText xml:space="preserve">clinical and laboratory data and </w:delText>
        </w:r>
        <w:r w:rsidR="00F556E3" w:rsidRPr="009B3A54" w:rsidDel="006F2C51">
          <w:rPr>
            <w:rFonts w:ascii="Times New Roman" w:hAnsi="Times New Roman" w:cs="Times New Roman"/>
            <w:bCs/>
            <w:color w:val="000000" w:themeColor="text1"/>
          </w:rPr>
          <w:delText>clinical outcomes</w:delText>
        </w:r>
        <w:r w:rsidR="009F7165" w:rsidRPr="009B3A54" w:rsidDel="006F2C51">
          <w:rPr>
            <w:rFonts w:ascii="Times New Roman" w:hAnsi="Times New Roman" w:cs="Times New Roman"/>
            <w:bCs/>
            <w:color w:val="000000" w:themeColor="text1"/>
          </w:rPr>
          <w:delText>. The primary outcome</w:delText>
        </w:r>
        <w:r w:rsidR="008C0F27" w:rsidRPr="009B3A54" w:rsidDel="006F2C51">
          <w:rPr>
            <w:rFonts w:ascii="Times New Roman" w:hAnsi="Times New Roman" w:cs="Times New Roman"/>
            <w:bCs/>
            <w:color w:val="000000" w:themeColor="text1"/>
          </w:rPr>
          <w:delText>s</w:delText>
        </w:r>
        <w:r w:rsidR="009F7165" w:rsidRPr="009B3A54" w:rsidDel="006F2C51">
          <w:rPr>
            <w:rFonts w:ascii="Times New Roman" w:hAnsi="Times New Roman" w:cs="Times New Roman"/>
            <w:bCs/>
            <w:color w:val="000000" w:themeColor="text1"/>
          </w:rPr>
          <w:delText xml:space="preserve"> w</w:delText>
        </w:r>
        <w:r w:rsidR="008C0F27" w:rsidRPr="009B3A54" w:rsidDel="006F2C51">
          <w:rPr>
            <w:rFonts w:ascii="Times New Roman" w:hAnsi="Times New Roman" w:cs="Times New Roman"/>
            <w:bCs/>
            <w:color w:val="000000" w:themeColor="text1"/>
          </w:rPr>
          <w:delText>ere</w:delText>
        </w:r>
        <w:r w:rsidR="009F7165" w:rsidRPr="009B3A54" w:rsidDel="006F2C51">
          <w:rPr>
            <w:rFonts w:ascii="Times New Roman" w:hAnsi="Times New Roman" w:cs="Times New Roman"/>
            <w:bCs/>
            <w:color w:val="000000" w:themeColor="text1"/>
          </w:rPr>
          <w:delText xml:space="preserve"> </w:delText>
        </w:r>
        <w:r w:rsidR="007B3825" w:rsidRPr="009B3A54" w:rsidDel="006F2C51">
          <w:rPr>
            <w:rFonts w:ascii="Times New Roman" w:hAnsi="Times New Roman" w:cs="Times New Roman"/>
            <w:bCs/>
            <w:color w:val="000000" w:themeColor="text1"/>
          </w:rPr>
          <w:delText xml:space="preserve">the use of </w:delText>
        </w:r>
        <w:r w:rsidR="009F7165" w:rsidRPr="009B3A54" w:rsidDel="006F2C51">
          <w:rPr>
            <w:rFonts w:ascii="Times New Roman" w:hAnsi="Times New Roman" w:cs="Times New Roman"/>
            <w:bCs/>
            <w:color w:val="000000" w:themeColor="text1"/>
          </w:rPr>
          <w:delText xml:space="preserve">ECMO </w:delText>
        </w:r>
        <w:r w:rsidR="008C0F27" w:rsidRPr="009B3A54" w:rsidDel="006F2C51">
          <w:rPr>
            <w:rFonts w:ascii="Times New Roman" w:hAnsi="Times New Roman" w:cs="Times New Roman"/>
            <w:bCs/>
            <w:color w:val="000000" w:themeColor="text1"/>
          </w:rPr>
          <w:delText>and</w:delText>
        </w:r>
        <w:r w:rsidR="009F7165" w:rsidRPr="009B3A54" w:rsidDel="006F2C51">
          <w:rPr>
            <w:rFonts w:ascii="Times New Roman" w:hAnsi="Times New Roman" w:cs="Times New Roman"/>
            <w:bCs/>
            <w:color w:val="000000" w:themeColor="text1"/>
          </w:rPr>
          <w:delText xml:space="preserve"> in-hospital death</w:delText>
        </w:r>
        <w:r w:rsidR="00916C76" w:rsidRPr="009B3A54" w:rsidDel="006F2C51">
          <w:rPr>
            <w:rFonts w:ascii="Times New Roman" w:hAnsi="Times New Roman" w:cs="Times New Roman"/>
            <w:bCs/>
            <w:color w:val="000000" w:themeColor="text1"/>
          </w:rPr>
          <w:delText xml:space="preserve"> after MV use</w:delText>
        </w:r>
        <w:r w:rsidR="008C0F27" w:rsidRPr="009B3A54" w:rsidDel="006F2C51">
          <w:rPr>
            <w:rFonts w:ascii="Times New Roman" w:hAnsi="Times New Roman" w:cs="Times New Roman"/>
            <w:bCs/>
            <w:color w:val="000000" w:themeColor="text1"/>
          </w:rPr>
          <w:delText xml:space="preserve">, </w:delText>
        </w:r>
        <w:r w:rsidR="00916C76" w:rsidRPr="009B3A54" w:rsidDel="006F2C51">
          <w:rPr>
            <w:rFonts w:ascii="Times New Roman" w:hAnsi="Times New Roman" w:cs="Times New Roman"/>
            <w:bCs/>
            <w:color w:val="000000" w:themeColor="text1"/>
          </w:rPr>
          <w:delText xml:space="preserve">which were </w:delText>
        </w:r>
        <w:r w:rsidR="008C0F27" w:rsidRPr="009B3A54" w:rsidDel="006F2C51">
          <w:rPr>
            <w:rFonts w:ascii="Times New Roman" w:hAnsi="Times New Roman" w:cs="Times New Roman"/>
            <w:bCs/>
            <w:color w:val="000000" w:themeColor="text1"/>
          </w:rPr>
          <w:delText>derived from severe ARDS</w:delText>
        </w:r>
        <w:r w:rsidR="009F7165" w:rsidRPr="009B3A54" w:rsidDel="006F2C51">
          <w:rPr>
            <w:rFonts w:ascii="Times New Roman" w:hAnsi="Times New Roman" w:cs="Times New Roman"/>
            <w:bCs/>
            <w:color w:val="000000" w:themeColor="text1"/>
          </w:rPr>
          <w:delText xml:space="preserve">. </w:delText>
        </w:r>
        <w:r w:rsidR="00F13BA7" w:rsidRPr="009358AA" w:rsidDel="006F2C51">
          <w:rPr>
            <w:rFonts w:ascii="Times New Roman" w:hAnsi="Times New Roman" w:cs="Times New Roman"/>
            <w:bCs/>
            <w:lang w:eastAsia="ja-JP"/>
          </w:rPr>
          <w:delText xml:space="preserve">Patients with missing data, those who died from causes other than ARDS, and those who offered to withdraw from the study were excluded from the evaluation. </w:delText>
        </w:r>
        <w:r w:rsidR="00F13BA7" w:rsidRPr="009358AA" w:rsidDel="006F2C51">
          <w:rPr>
            <w:rFonts w:ascii="Times New Roman" w:hAnsi="Times New Roman" w:cs="Times New Roman"/>
            <w:bCs/>
          </w:rPr>
          <w:delText>With complete baseline clinical and laboratory data and outcome data as well as consent for participation, a total of 102 COVID-19 patients were included in the final analysis.</w:delText>
        </w:r>
        <w:r w:rsidR="00F13BA7" w:rsidRPr="009358AA" w:rsidDel="006F2C51">
          <w:rPr>
            <w:rFonts w:ascii="Times New Roman" w:hAnsi="Times New Roman" w:cs="Times New Roman"/>
            <w:bCs/>
            <w:lang w:eastAsia="ja-JP"/>
          </w:rPr>
          <w:delText xml:space="preserve"> </w:delText>
        </w:r>
      </w:del>
    </w:p>
    <w:p w14:paraId="7CCC5D77" w14:textId="367EB94B" w:rsidR="00F13BA7" w:rsidRPr="009358AA" w:rsidDel="006F2C51" w:rsidRDefault="00F13BA7" w:rsidP="00F13BA7">
      <w:pPr>
        <w:pBdr>
          <w:top w:val="nil"/>
          <w:left w:val="nil"/>
          <w:bottom w:val="nil"/>
          <w:right w:val="nil"/>
          <w:between w:val="nil"/>
        </w:pBdr>
        <w:spacing w:line="480" w:lineRule="auto"/>
        <w:contextualSpacing/>
        <w:rPr>
          <w:del w:id="43" w:author="moto moto" w:date="2021-08-03T09:48:00Z"/>
          <w:rFonts w:ascii="Times New Roman" w:hAnsi="Times New Roman" w:cs="Times New Roman"/>
          <w:b/>
          <w:sz w:val="32"/>
          <w:szCs w:val="32"/>
        </w:rPr>
      </w:pPr>
      <w:bookmarkStart w:id="44" w:name="_Hlk78280036"/>
      <w:del w:id="45" w:author="moto moto" w:date="2021-08-03T09:48:00Z">
        <w:r w:rsidRPr="009358AA" w:rsidDel="006F2C51">
          <w:rPr>
            <w:rFonts w:ascii="Times New Roman" w:hAnsi="Times New Roman" w:cs="Times New Roman"/>
            <w:b/>
            <w:sz w:val="32"/>
            <w:szCs w:val="32"/>
          </w:rPr>
          <w:delText>Ethical considerations</w:delText>
        </w:r>
      </w:del>
    </w:p>
    <w:p w14:paraId="56A3A9D5" w14:textId="6FEEB390" w:rsidR="009F7165" w:rsidRPr="00496F1B" w:rsidDel="006F2C51" w:rsidRDefault="009F7165" w:rsidP="009F7165">
      <w:pPr>
        <w:pBdr>
          <w:top w:val="nil"/>
          <w:left w:val="nil"/>
          <w:bottom w:val="nil"/>
          <w:right w:val="nil"/>
          <w:between w:val="nil"/>
        </w:pBdr>
        <w:spacing w:line="480" w:lineRule="auto"/>
        <w:contextualSpacing/>
        <w:rPr>
          <w:del w:id="46" w:author="moto moto" w:date="2021-08-03T09:48:00Z"/>
          <w:rFonts w:ascii="Times New Roman" w:hAnsi="Times New Roman" w:cs="Times New Roman"/>
          <w:bCs/>
        </w:rPr>
      </w:pPr>
      <w:bookmarkStart w:id="47" w:name="_Hlk78312982"/>
      <w:bookmarkEnd w:id="44"/>
      <w:del w:id="48" w:author="moto moto" w:date="2021-08-03T09:48:00Z">
        <w:r w:rsidRPr="009B3A54" w:rsidDel="006F2C51">
          <w:rPr>
            <w:rFonts w:ascii="Times New Roman" w:hAnsi="Times New Roman" w:cs="Times New Roman"/>
            <w:bCs/>
            <w:color w:val="000000" w:themeColor="text1"/>
          </w:rPr>
          <w:lastRenderedPageBreak/>
          <w:delText xml:space="preserve">This study was </w:delText>
        </w:r>
        <w:r w:rsidR="00F13BA7" w:rsidRPr="009358AA" w:rsidDel="006F2C51">
          <w:rPr>
            <w:rFonts w:ascii="Times New Roman" w:hAnsi="Times New Roman" w:cs="Times New Roman"/>
            <w:bCs/>
          </w:rPr>
          <w:delText>conducted after obtaining ethical clearance from</w:delText>
        </w:r>
        <w:r w:rsidR="00F13BA7" w:rsidRPr="009B3A54" w:rsidDel="006F2C51">
          <w:rPr>
            <w:rFonts w:ascii="Times New Roman" w:hAnsi="Times New Roman" w:cs="Times New Roman"/>
            <w:bCs/>
            <w:color w:val="000000" w:themeColor="text1"/>
          </w:rPr>
          <w:delText xml:space="preserve"> </w:delText>
        </w:r>
        <w:r w:rsidRPr="009B3A54" w:rsidDel="006F2C51">
          <w:rPr>
            <w:rFonts w:ascii="Times New Roman" w:hAnsi="Times New Roman" w:cs="Times New Roman"/>
            <w:bCs/>
            <w:color w:val="000000" w:themeColor="text1"/>
          </w:rPr>
          <w:delText>the Institutional Ethics Board of Yokohama City University Hospital (No. B200200048).</w:delText>
        </w:r>
      </w:del>
    </w:p>
    <w:p w14:paraId="1CAFB0E9" w14:textId="0B278E63" w:rsidR="00F13BA7" w:rsidRPr="009358AA" w:rsidDel="006F2C51" w:rsidRDefault="00F13BA7" w:rsidP="00F13BA7">
      <w:pPr>
        <w:pBdr>
          <w:top w:val="nil"/>
          <w:left w:val="nil"/>
          <w:bottom w:val="nil"/>
          <w:right w:val="nil"/>
          <w:between w:val="nil"/>
        </w:pBdr>
        <w:spacing w:line="480" w:lineRule="auto"/>
        <w:contextualSpacing/>
        <w:rPr>
          <w:del w:id="49" w:author="moto moto" w:date="2021-08-03T09:48:00Z"/>
          <w:rFonts w:ascii="Times New Roman" w:hAnsi="Times New Roman" w:cs="Times New Roman"/>
          <w:bCs/>
        </w:rPr>
      </w:pPr>
      <w:bookmarkStart w:id="50" w:name="_Hlk77552017"/>
      <w:del w:id="51" w:author="moto moto" w:date="2021-08-03T09:48:00Z">
        <w:r w:rsidRPr="009358AA" w:rsidDel="006F2C51">
          <w:rPr>
            <w:rFonts w:ascii="Times New Roman" w:hAnsi="Times New Roman" w:cs="Times New Roman"/>
            <w:bCs/>
          </w:rPr>
          <w:delText>During hospitalization, patients were provided negative and positive information regarding this study, including the purpose and contribution of this study, the use of personal information, and complications associated with blood collection, and were asked to participate in this study. Ultimately, we obtained written informed consent for participation in the study and access to medical and laboratory records from patients.</w:delText>
        </w:r>
        <w:r w:rsidRPr="009358AA" w:rsidDel="006F2C51">
          <w:delText xml:space="preserve"> </w:delText>
        </w:r>
        <w:r w:rsidRPr="009358AA" w:rsidDel="006F2C51">
          <w:rPr>
            <w:rFonts w:ascii="Times New Roman" w:hAnsi="Times New Roman" w:cs="Times New Roman"/>
          </w:rPr>
          <w:delText>Alternatively, we were unable to obtain written consent for participation from four patients who died without being weaned after being placed on a ventilator within hours of admission</w:delText>
        </w:r>
        <w:r w:rsidRPr="009358AA" w:rsidDel="006F2C51">
          <w:rPr>
            <w:rFonts w:ascii="Times New Roman" w:hAnsi="Times New Roman" w:cs="Times New Roman"/>
            <w:bCs/>
          </w:rPr>
          <w:delText xml:space="preserve">, which means that we used an opt-out method to obtain consent for this study from them. </w:delText>
        </w:r>
        <w:bookmarkEnd w:id="50"/>
        <w:r w:rsidRPr="009358AA" w:rsidDel="006F2C51">
          <w:rPr>
            <w:rFonts w:ascii="Times New Roman" w:hAnsi="Times New Roman" w:cs="Times New Roman"/>
            <w:bCs/>
          </w:rPr>
          <w:delText xml:space="preserve">The study had no risk/negative consequence on those who participated in the study. Medical record numbers were used for data collection and no personal identifiers were collected or used in the research report. Data was accessed from </w:delText>
        </w:r>
        <w:r w:rsidRPr="009358AA" w:rsidDel="006F2C51">
          <w:rPr>
            <w:rFonts w:ascii="Times New Roman" w:hAnsi="Times New Roman" w:cs="Times New Roman"/>
          </w:rPr>
          <w:delText>February</w:delText>
        </w:r>
        <w:r w:rsidRPr="009358AA" w:rsidDel="006F2C51">
          <w:rPr>
            <w:rFonts w:ascii="Times New Roman" w:hAnsi="Times New Roman" w:cs="Times New Roman"/>
            <w:bCs/>
          </w:rPr>
          <w:delText xml:space="preserve"> </w:delText>
        </w:r>
        <w:r w:rsidR="00814F54" w:rsidDel="006F2C51">
          <w:rPr>
            <w:rFonts w:ascii="Times New Roman" w:hAnsi="Times New Roman" w:cs="Times New Roman"/>
            <w:bCs/>
          </w:rPr>
          <w:delText>9</w:delText>
        </w:r>
        <w:r w:rsidRPr="009358AA" w:rsidDel="006F2C51">
          <w:rPr>
            <w:rFonts w:ascii="Times New Roman" w:hAnsi="Times New Roman" w:cs="Times New Roman"/>
            <w:bCs/>
          </w:rPr>
          <w:delText xml:space="preserve">, 2020 to </w:delText>
        </w:r>
        <w:r w:rsidRPr="009358AA" w:rsidDel="006F2C51">
          <w:rPr>
            <w:rFonts w:ascii="Times New Roman" w:hAnsi="Times New Roman" w:cs="Times New Roman"/>
          </w:rPr>
          <w:delText>Ju</w:delText>
        </w:r>
        <w:r w:rsidR="00814F54" w:rsidDel="006F2C51">
          <w:rPr>
            <w:rFonts w:ascii="Times New Roman" w:hAnsi="Times New Roman" w:cs="Times New Roman"/>
          </w:rPr>
          <w:delText>ly</w:delText>
        </w:r>
        <w:r w:rsidRPr="009358AA" w:rsidDel="006F2C51">
          <w:rPr>
            <w:rFonts w:ascii="Times New Roman" w:hAnsi="Times New Roman" w:cs="Times New Roman"/>
            <w:bCs/>
          </w:rPr>
          <w:delText xml:space="preserve"> </w:delText>
        </w:r>
        <w:r w:rsidR="00814F54" w:rsidDel="006F2C51">
          <w:rPr>
            <w:rFonts w:ascii="Times New Roman" w:hAnsi="Times New Roman" w:cs="Times New Roman"/>
            <w:bCs/>
          </w:rPr>
          <w:delText>28</w:delText>
        </w:r>
        <w:r w:rsidRPr="009358AA" w:rsidDel="006F2C51">
          <w:rPr>
            <w:rFonts w:ascii="Times New Roman" w:hAnsi="Times New Roman" w:cs="Times New Roman"/>
            <w:bCs/>
          </w:rPr>
          <w:delText>, 2021 and access to the collected information was limited to the principal investigator and confidentiality was maintained throughout the project.</w:delText>
        </w:r>
      </w:del>
    </w:p>
    <w:bookmarkEnd w:id="47"/>
    <w:p w14:paraId="5FB7354E" w14:textId="24BDE61A" w:rsidR="009F7165" w:rsidRPr="009B3A54" w:rsidDel="006F2C51" w:rsidRDefault="009F7165" w:rsidP="009F7165">
      <w:pPr>
        <w:pBdr>
          <w:top w:val="nil"/>
          <w:left w:val="nil"/>
          <w:bottom w:val="nil"/>
          <w:right w:val="nil"/>
          <w:between w:val="nil"/>
        </w:pBdr>
        <w:spacing w:line="480" w:lineRule="auto"/>
        <w:contextualSpacing/>
        <w:rPr>
          <w:del w:id="52" w:author="moto moto" w:date="2021-08-03T09:48:00Z"/>
          <w:rFonts w:ascii="Times New Roman" w:hAnsi="Times New Roman" w:cs="Times New Roman"/>
          <w:b/>
          <w:bCs/>
          <w:color w:val="000000" w:themeColor="text1"/>
        </w:rPr>
      </w:pPr>
    </w:p>
    <w:p w14:paraId="18026A7F" w14:textId="0CC03CA2" w:rsidR="002E4996" w:rsidRPr="009B3A54" w:rsidDel="006F2C51" w:rsidRDefault="009F7165" w:rsidP="009F7165">
      <w:pPr>
        <w:pBdr>
          <w:top w:val="nil"/>
          <w:left w:val="nil"/>
          <w:bottom w:val="nil"/>
          <w:right w:val="nil"/>
          <w:between w:val="nil"/>
        </w:pBdr>
        <w:spacing w:line="480" w:lineRule="auto"/>
        <w:contextualSpacing/>
        <w:rPr>
          <w:del w:id="53" w:author="moto moto" w:date="2021-08-03T09:48:00Z"/>
          <w:rFonts w:ascii="Times New Roman" w:hAnsi="Times New Roman" w:cs="Times New Roman"/>
          <w:b/>
          <w:bCs/>
          <w:color w:val="000000" w:themeColor="text1"/>
          <w:sz w:val="32"/>
          <w:szCs w:val="32"/>
        </w:rPr>
      </w:pPr>
      <w:del w:id="54" w:author="moto moto" w:date="2021-08-03T09:48:00Z">
        <w:r w:rsidRPr="009B3A54" w:rsidDel="006F2C51">
          <w:rPr>
            <w:rFonts w:ascii="Times New Roman" w:hAnsi="Times New Roman" w:cs="Times New Roman"/>
            <w:b/>
            <w:bCs/>
            <w:color w:val="000000" w:themeColor="text1"/>
            <w:sz w:val="32"/>
            <w:szCs w:val="32"/>
          </w:rPr>
          <w:delText>Clinical Procedure</w:delText>
        </w:r>
      </w:del>
    </w:p>
    <w:p w14:paraId="1284E4E1" w14:textId="722AD9A4" w:rsidR="009F7165" w:rsidRPr="009B3A54" w:rsidDel="006F2C51" w:rsidRDefault="001D744B" w:rsidP="009F7165">
      <w:pPr>
        <w:pBdr>
          <w:top w:val="nil"/>
          <w:left w:val="nil"/>
          <w:bottom w:val="nil"/>
          <w:right w:val="nil"/>
          <w:between w:val="nil"/>
        </w:pBdr>
        <w:spacing w:line="480" w:lineRule="auto"/>
        <w:contextualSpacing/>
        <w:rPr>
          <w:del w:id="55" w:author="moto moto" w:date="2021-08-03T09:48:00Z"/>
          <w:rFonts w:ascii="Times New Roman" w:hAnsi="Times New Roman" w:cs="Times New Roman"/>
          <w:color w:val="000000" w:themeColor="text1"/>
        </w:rPr>
      </w:pPr>
      <w:del w:id="56" w:author="moto moto" w:date="2021-08-03T09:48:00Z">
        <w:r w:rsidRPr="009B3A54" w:rsidDel="006F2C51">
          <w:rPr>
            <w:rFonts w:ascii="Times New Roman" w:hAnsi="Times New Roman" w:cs="Times New Roman"/>
            <w:bCs/>
            <w:color w:val="000000" w:themeColor="text1"/>
          </w:rPr>
          <w:tab/>
        </w:r>
        <w:r w:rsidR="009F7165" w:rsidRPr="009B3A54" w:rsidDel="006F2C51">
          <w:rPr>
            <w:rFonts w:ascii="Times New Roman" w:hAnsi="Times New Roman" w:cs="Times New Roman"/>
            <w:bCs/>
            <w:color w:val="000000" w:themeColor="text1"/>
          </w:rPr>
          <w:delText xml:space="preserve">The COVID-19 </w:delText>
        </w:r>
        <w:r w:rsidR="009F7165" w:rsidRPr="009B3A54" w:rsidDel="006F2C51">
          <w:rPr>
            <w:rFonts w:ascii="Times New Roman" w:hAnsi="Times New Roman" w:cs="Times New Roman"/>
            <w:color w:val="000000" w:themeColor="text1"/>
          </w:rPr>
          <w:delText xml:space="preserve">was diagnosed by reverse transcription-polymerase chain reaction </w:delText>
        </w:r>
        <w:r w:rsidR="008365BE" w:rsidRPr="009B3A54" w:rsidDel="006F2C51">
          <w:rPr>
            <w:rFonts w:ascii="Times New Roman" w:hAnsi="Times New Roman" w:cs="Times New Roman"/>
            <w:color w:val="000000" w:themeColor="text1"/>
          </w:rPr>
          <w:delText xml:space="preserve">(PCR) </w:delText>
        </w:r>
        <w:r w:rsidR="009F7165" w:rsidRPr="009B3A54" w:rsidDel="006F2C51">
          <w:rPr>
            <w:rFonts w:ascii="Times New Roman" w:hAnsi="Times New Roman" w:cs="Times New Roman"/>
            <w:color w:val="000000" w:themeColor="text1"/>
          </w:rPr>
          <w:delText xml:space="preserve">assay for SARS-CoV-2 and chest computed tomography (CT) scan. </w:delText>
        </w:r>
        <w:r w:rsidR="00F556E3" w:rsidRPr="009B3A54" w:rsidDel="006F2C51">
          <w:rPr>
            <w:rFonts w:ascii="Times New Roman" w:hAnsi="Times New Roman" w:cs="Times New Roman"/>
            <w:color w:val="000000" w:themeColor="text1"/>
          </w:rPr>
          <w:delText xml:space="preserve">Nasal and pharyngeal swabs were also tested to exclude the influenza virus using immunochromatography assay. Routine bacterial and fungal examinations were performed. </w:delText>
        </w:r>
        <w:r w:rsidR="009F7165" w:rsidRPr="009B3A54" w:rsidDel="006F2C51">
          <w:rPr>
            <w:rFonts w:ascii="Times New Roman" w:hAnsi="Times New Roman" w:cs="Times New Roman"/>
            <w:color w:val="000000" w:themeColor="text1"/>
          </w:rPr>
          <w:delText>Initial laboratory investigations</w:delText>
        </w:r>
        <w:r w:rsidR="00F556E3" w:rsidRPr="009B3A54" w:rsidDel="006F2C51">
          <w:rPr>
            <w:rFonts w:ascii="Times New Roman" w:hAnsi="Times New Roman" w:cs="Times New Roman"/>
            <w:color w:val="000000" w:themeColor="text1"/>
          </w:rPr>
          <w:delText xml:space="preserve"> </w:delText>
        </w:r>
        <w:r w:rsidR="009F7165" w:rsidRPr="009B3A54" w:rsidDel="006F2C51">
          <w:rPr>
            <w:rFonts w:ascii="Times New Roman" w:hAnsi="Times New Roman" w:cs="Times New Roman"/>
            <w:color w:val="000000" w:themeColor="text1"/>
          </w:rPr>
          <w:delText>included a complete blood count, coagulation profile, and serum biochemical test.</w:delText>
        </w:r>
      </w:del>
    </w:p>
    <w:p w14:paraId="0F4D42AA" w14:textId="70EC505A" w:rsidR="009F7165" w:rsidRPr="009B3A54" w:rsidDel="006F2C51" w:rsidRDefault="009F7165" w:rsidP="009F7165">
      <w:pPr>
        <w:pBdr>
          <w:top w:val="nil"/>
          <w:left w:val="nil"/>
          <w:bottom w:val="nil"/>
          <w:right w:val="nil"/>
          <w:between w:val="nil"/>
        </w:pBdr>
        <w:spacing w:line="480" w:lineRule="auto"/>
        <w:contextualSpacing/>
        <w:rPr>
          <w:del w:id="57" w:author="moto moto" w:date="2021-08-03T09:48:00Z"/>
          <w:rFonts w:ascii="Times New Roman" w:hAnsi="Times New Roman" w:cs="Times New Roman"/>
          <w:b/>
          <w:bCs/>
          <w:color w:val="000000" w:themeColor="text1"/>
        </w:rPr>
      </w:pPr>
    </w:p>
    <w:p w14:paraId="26501C86" w14:textId="305E817F" w:rsidR="002E4996" w:rsidRPr="009B3A54" w:rsidDel="006F2C51" w:rsidRDefault="009F7165" w:rsidP="001D744B">
      <w:pPr>
        <w:pBdr>
          <w:top w:val="nil"/>
          <w:left w:val="nil"/>
          <w:bottom w:val="nil"/>
          <w:right w:val="nil"/>
          <w:between w:val="nil"/>
        </w:pBdr>
        <w:spacing w:line="480" w:lineRule="auto"/>
        <w:contextualSpacing/>
        <w:jc w:val="both"/>
        <w:rPr>
          <w:del w:id="58" w:author="moto moto" w:date="2021-08-03T09:48:00Z"/>
          <w:rFonts w:ascii="Times New Roman" w:hAnsi="Times New Roman" w:cs="Times New Roman"/>
          <w:color w:val="000000" w:themeColor="text1"/>
          <w:sz w:val="32"/>
          <w:szCs w:val="32"/>
        </w:rPr>
      </w:pPr>
      <w:del w:id="59" w:author="moto moto" w:date="2021-08-03T09:48:00Z">
        <w:r w:rsidRPr="009B3A54" w:rsidDel="006F2C51">
          <w:rPr>
            <w:rFonts w:ascii="Times New Roman" w:hAnsi="Times New Roman" w:cs="Times New Roman"/>
            <w:b/>
            <w:bCs/>
            <w:color w:val="000000" w:themeColor="text1"/>
            <w:sz w:val="32"/>
            <w:szCs w:val="32"/>
          </w:rPr>
          <w:delText>Therapeutic Procedure</w:delText>
        </w:r>
      </w:del>
    </w:p>
    <w:p w14:paraId="22032CB5" w14:textId="14A57724" w:rsidR="009F7165" w:rsidRPr="009B3A54" w:rsidDel="006F2C51" w:rsidRDefault="001D744B" w:rsidP="009F7165">
      <w:pPr>
        <w:pBdr>
          <w:top w:val="nil"/>
          <w:left w:val="nil"/>
          <w:bottom w:val="nil"/>
          <w:right w:val="nil"/>
          <w:between w:val="nil"/>
        </w:pBdr>
        <w:spacing w:line="480" w:lineRule="auto"/>
        <w:contextualSpacing/>
        <w:rPr>
          <w:del w:id="60" w:author="moto moto" w:date="2021-08-03T09:48:00Z"/>
          <w:rFonts w:ascii="Times New Roman" w:hAnsi="Times New Roman" w:cs="Times New Roman"/>
          <w:color w:val="000000" w:themeColor="text1"/>
        </w:rPr>
      </w:pPr>
      <w:del w:id="61" w:author="moto moto" w:date="2021-08-03T09:48:00Z">
        <w:r w:rsidRPr="009B3A54" w:rsidDel="006F2C51">
          <w:rPr>
            <w:rFonts w:ascii="Times New Roman" w:hAnsi="Times New Roman" w:cs="Times New Roman"/>
            <w:color w:val="000000" w:themeColor="text1"/>
          </w:rPr>
          <w:tab/>
        </w:r>
        <w:r w:rsidR="008E6210" w:rsidRPr="009B3A54" w:rsidDel="006F2C51">
          <w:rPr>
            <w:rFonts w:ascii="Times New Roman" w:hAnsi="Times New Roman" w:cs="Times New Roman"/>
            <w:color w:val="000000" w:themeColor="text1"/>
          </w:rPr>
          <w:delText>Respiratory function on admission was evaluated by measuring the ratio of peripheral blood oxygen saturation to fraction of inspired oxygen (SpO2/FiO2). Oxygen support (</w:delText>
        </w:r>
        <w:r w:rsidR="003A1A22" w:rsidRPr="009B3A54" w:rsidDel="006F2C51">
          <w:rPr>
            <w:rFonts w:ascii="Times New Roman" w:hAnsi="Times New Roman" w:cs="Times New Roman"/>
            <w:color w:val="000000" w:themeColor="text1"/>
          </w:rPr>
          <w:delText>e.g.,</w:delText>
        </w:r>
        <w:r w:rsidR="008E6210" w:rsidRPr="009B3A54" w:rsidDel="006F2C51">
          <w:rPr>
            <w:rFonts w:ascii="Times New Roman" w:hAnsi="Times New Roman" w:cs="Times New Roman"/>
            <w:color w:val="000000" w:themeColor="text1"/>
          </w:rPr>
          <w:delText xml:space="preserve"> nasal cannula) was </w:delText>
        </w:r>
        <w:r w:rsidR="008E6210" w:rsidRPr="009B3A54" w:rsidDel="006F2C51">
          <w:rPr>
            <w:rFonts w:ascii="Times New Roman" w:hAnsi="Times New Roman" w:cs="Times New Roman"/>
            <w:color w:val="000000" w:themeColor="text1"/>
          </w:rPr>
          <w:lastRenderedPageBreak/>
          <w:delText>initially administered to patients with SpO2/FiO2 of less than 443. Alternatively, the need for MV or ECMO was determined according to the ratio of the partial pressure of arterial oxygen to FiO2 (PaO2/FiO2). The MV was applied if PaO2/FiO2 was less than 200 despite oxygenation. Moreover, the provision of ECMO was considered for PaO2/FiO2 less than 150 even under the use of MV.</w:delText>
        </w:r>
      </w:del>
    </w:p>
    <w:p w14:paraId="6ED6D107" w14:textId="2AD86850" w:rsidR="009F7165" w:rsidRPr="009B3A54" w:rsidDel="006F2C51" w:rsidRDefault="009F7165" w:rsidP="009F7165">
      <w:pPr>
        <w:pBdr>
          <w:top w:val="nil"/>
          <w:left w:val="nil"/>
          <w:bottom w:val="nil"/>
          <w:right w:val="nil"/>
          <w:between w:val="nil"/>
        </w:pBdr>
        <w:spacing w:line="480" w:lineRule="auto"/>
        <w:contextualSpacing/>
        <w:rPr>
          <w:del w:id="62" w:author="moto moto" w:date="2021-08-03T09:48:00Z"/>
          <w:rFonts w:ascii="Times New Roman" w:hAnsi="Times New Roman" w:cs="Times New Roman"/>
          <w:b/>
          <w:bCs/>
          <w:color w:val="000000" w:themeColor="text1"/>
        </w:rPr>
      </w:pPr>
    </w:p>
    <w:p w14:paraId="04F8B41F" w14:textId="1E809115" w:rsidR="002E4996" w:rsidRPr="009B3A54" w:rsidDel="006F2C51" w:rsidRDefault="009F7165" w:rsidP="009F7165">
      <w:pPr>
        <w:pBdr>
          <w:top w:val="nil"/>
          <w:left w:val="nil"/>
          <w:bottom w:val="nil"/>
          <w:right w:val="nil"/>
          <w:between w:val="nil"/>
        </w:pBdr>
        <w:spacing w:line="480" w:lineRule="auto"/>
        <w:contextualSpacing/>
        <w:rPr>
          <w:del w:id="63" w:author="moto moto" w:date="2021-08-03T09:48:00Z"/>
          <w:rFonts w:ascii="Times New Roman" w:hAnsi="Times New Roman" w:cs="Times New Roman"/>
          <w:b/>
          <w:bCs/>
          <w:color w:val="000000" w:themeColor="text1"/>
          <w:sz w:val="32"/>
          <w:szCs w:val="32"/>
        </w:rPr>
      </w:pPr>
      <w:del w:id="64" w:author="moto moto" w:date="2021-08-03T09:48:00Z">
        <w:r w:rsidRPr="009B3A54" w:rsidDel="006F2C51">
          <w:rPr>
            <w:rFonts w:ascii="Times New Roman" w:hAnsi="Times New Roman" w:cs="Times New Roman"/>
            <w:b/>
            <w:bCs/>
            <w:color w:val="000000" w:themeColor="text1"/>
            <w:sz w:val="32"/>
            <w:szCs w:val="32"/>
          </w:rPr>
          <w:delText>Data and Specimen collection</w:delText>
        </w:r>
      </w:del>
    </w:p>
    <w:p w14:paraId="421DD900" w14:textId="79C39D4C" w:rsidR="009F7165" w:rsidRPr="009B3A54" w:rsidDel="006F2C51" w:rsidRDefault="001D744B" w:rsidP="009F7165">
      <w:pPr>
        <w:pBdr>
          <w:top w:val="nil"/>
          <w:left w:val="nil"/>
          <w:bottom w:val="nil"/>
          <w:right w:val="nil"/>
          <w:between w:val="nil"/>
        </w:pBdr>
        <w:spacing w:line="480" w:lineRule="auto"/>
        <w:contextualSpacing/>
        <w:rPr>
          <w:del w:id="65" w:author="moto moto" w:date="2021-08-03T09:48:00Z"/>
          <w:rFonts w:ascii="Times New Roman" w:hAnsi="Times New Roman" w:cs="Times New Roman"/>
          <w:bCs/>
          <w:color w:val="000000" w:themeColor="text1"/>
        </w:rPr>
      </w:pPr>
      <w:del w:id="66" w:author="moto moto" w:date="2021-08-03T09:48:00Z">
        <w:r w:rsidRPr="009B3A54" w:rsidDel="006F2C51">
          <w:rPr>
            <w:rFonts w:ascii="Times New Roman" w:hAnsi="Times New Roman" w:cs="Times New Roman"/>
            <w:color w:val="000000" w:themeColor="text1"/>
          </w:rPr>
          <w:tab/>
        </w:r>
        <w:r w:rsidR="009F7165" w:rsidRPr="009B3A54" w:rsidDel="006F2C51">
          <w:rPr>
            <w:rFonts w:ascii="Times New Roman" w:hAnsi="Times New Roman" w:cs="Times New Roman"/>
            <w:color w:val="000000" w:themeColor="text1"/>
          </w:rPr>
          <w:delText xml:space="preserve">We obtained clinical, laboratory, radiological, treatment, and outcomes data from electronic medical records. Two researchers also independently reviewed the data collection forms to double-check the data collected. The researchers also directly communicated with patients or their families to ascertain epidemiological and symptom data. </w:delText>
        </w:r>
        <w:r w:rsidR="00874BE2" w:rsidRPr="009358AA" w:rsidDel="006F2C51">
          <w:rPr>
            <w:rFonts w:ascii="Times New Roman" w:hAnsi="Times New Roman" w:cs="Times New Roman"/>
          </w:rPr>
          <w:delText xml:space="preserve">Interview guide was not used for this purpose. </w:delText>
        </w:r>
        <w:r w:rsidR="00251AA0" w:rsidRPr="009B3A54" w:rsidDel="006F2C51">
          <w:rPr>
            <w:rFonts w:ascii="Times New Roman" w:hAnsi="Times New Roman" w:cs="Times New Roman"/>
            <w:color w:val="000000" w:themeColor="text1"/>
          </w:rPr>
          <w:delText xml:space="preserve">Blood samples were collected </w:delText>
        </w:r>
        <w:r w:rsidR="001C4171" w:rsidRPr="009B3A54" w:rsidDel="006F2C51">
          <w:rPr>
            <w:rFonts w:ascii="Times New Roman" w:hAnsi="Times New Roman" w:cs="Times New Roman"/>
            <w:color w:val="000000" w:themeColor="text1"/>
          </w:rPr>
          <w:delText>within 2 hours</w:delText>
        </w:r>
        <w:r w:rsidR="009522EF" w:rsidRPr="009B3A54" w:rsidDel="006F2C51">
          <w:rPr>
            <w:rFonts w:ascii="Times New Roman" w:hAnsi="Times New Roman" w:cs="Times New Roman"/>
            <w:color w:val="000000" w:themeColor="text1"/>
          </w:rPr>
          <w:delText xml:space="preserve"> </w:delText>
        </w:r>
        <w:r w:rsidR="00CE1F7D" w:rsidRPr="009B3A54" w:rsidDel="006F2C51">
          <w:rPr>
            <w:rFonts w:ascii="Times New Roman" w:hAnsi="Times New Roman" w:cs="Times New Roman"/>
            <w:color w:val="000000" w:themeColor="text1"/>
          </w:rPr>
          <w:delText>after</w:delText>
        </w:r>
        <w:r w:rsidR="009522EF" w:rsidRPr="009B3A54" w:rsidDel="006F2C51">
          <w:rPr>
            <w:rFonts w:ascii="Times New Roman" w:hAnsi="Times New Roman" w:cs="Times New Roman"/>
            <w:color w:val="000000" w:themeColor="text1"/>
          </w:rPr>
          <w:delText xml:space="preserve"> admission</w:delText>
        </w:r>
        <w:r w:rsidR="00070988" w:rsidRPr="009B3A54" w:rsidDel="006F2C51">
          <w:rPr>
            <w:rFonts w:ascii="Times New Roman" w:hAnsi="Times New Roman" w:cs="Times New Roman"/>
            <w:color w:val="000000" w:themeColor="text1"/>
          </w:rPr>
          <w:delText xml:space="preserve"> and before treatments</w:delText>
        </w:r>
        <w:r w:rsidR="009522EF" w:rsidRPr="009B3A54" w:rsidDel="006F2C51">
          <w:rPr>
            <w:rFonts w:ascii="Times New Roman" w:hAnsi="Times New Roman" w:cs="Times New Roman"/>
            <w:color w:val="000000" w:themeColor="text1"/>
          </w:rPr>
          <w:delText xml:space="preserve">. </w:delText>
        </w:r>
        <w:r w:rsidR="005A0F91" w:rsidRPr="009B3A54" w:rsidDel="006F2C51">
          <w:rPr>
            <w:rFonts w:ascii="Times New Roman" w:hAnsi="Times New Roman" w:cs="Times New Roman"/>
            <w:color w:val="000000" w:themeColor="text1"/>
          </w:rPr>
          <w:delText xml:space="preserve">Laboratory test </w:delText>
        </w:r>
        <w:r w:rsidR="002A48C5" w:rsidRPr="009B3A54" w:rsidDel="006F2C51">
          <w:rPr>
            <w:rFonts w:ascii="Times New Roman" w:hAnsi="Times New Roman" w:cs="Times New Roman"/>
            <w:color w:val="000000" w:themeColor="text1"/>
          </w:rPr>
          <w:delText xml:space="preserve">was performed </w:delText>
        </w:r>
        <w:r w:rsidR="004B7A8B" w:rsidRPr="009B3A54" w:rsidDel="006F2C51">
          <w:rPr>
            <w:rFonts w:ascii="Times New Roman" w:hAnsi="Times New Roman" w:cs="Times New Roman"/>
            <w:color w:val="000000" w:themeColor="text1"/>
          </w:rPr>
          <w:delText>immediately</w:delText>
        </w:r>
        <w:r w:rsidR="001C4171" w:rsidRPr="009B3A54" w:rsidDel="006F2C51">
          <w:rPr>
            <w:rFonts w:ascii="Times New Roman" w:hAnsi="Times New Roman" w:cs="Times New Roman"/>
            <w:color w:val="000000" w:themeColor="text1"/>
          </w:rPr>
          <w:delText xml:space="preserve"> after collection</w:delText>
        </w:r>
        <w:r w:rsidR="009E4AAB" w:rsidRPr="009B3A54" w:rsidDel="006F2C51">
          <w:rPr>
            <w:rFonts w:ascii="Times New Roman" w:hAnsi="Times New Roman" w:cs="Times New Roman"/>
            <w:color w:val="000000" w:themeColor="text1"/>
          </w:rPr>
          <w:delText xml:space="preserve">. </w:delText>
        </w:r>
        <w:r w:rsidR="00715C90" w:rsidRPr="009B3A54" w:rsidDel="006F2C51">
          <w:rPr>
            <w:rFonts w:ascii="Times New Roman" w:hAnsi="Times New Roman" w:cs="Times New Roman"/>
            <w:color w:val="000000" w:themeColor="text1"/>
          </w:rPr>
          <w:delText xml:space="preserve">Moreover, </w:delText>
        </w:r>
        <w:r w:rsidR="00D34E14" w:rsidRPr="009B3A54" w:rsidDel="006F2C51">
          <w:rPr>
            <w:rFonts w:ascii="Times New Roman" w:hAnsi="Times New Roman" w:cs="Times New Roman"/>
            <w:color w:val="000000" w:themeColor="text1"/>
          </w:rPr>
          <w:delText xml:space="preserve">for </w:delText>
        </w:r>
        <w:r w:rsidR="00C85DD2" w:rsidRPr="009B3A54" w:rsidDel="006F2C51">
          <w:rPr>
            <w:rFonts w:ascii="Times New Roman" w:hAnsi="Times New Roman" w:cs="Times New Roman"/>
            <w:color w:val="000000" w:themeColor="text1"/>
          </w:rPr>
          <w:delText xml:space="preserve">measurements of </w:delText>
        </w:r>
        <w:r w:rsidR="00D34E14" w:rsidRPr="009B3A54" w:rsidDel="006F2C51">
          <w:rPr>
            <w:rFonts w:ascii="Times New Roman" w:hAnsi="Times New Roman" w:cs="Times New Roman"/>
            <w:color w:val="000000" w:themeColor="text1"/>
          </w:rPr>
          <w:delText>cytokine</w:delText>
        </w:r>
        <w:r w:rsidR="00C85DD2" w:rsidRPr="009B3A54" w:rsidDel="006F2C51">
          <w:rPr>
            <w:rFonts w:ascii="Times New Roman" w:hAnsi="Times New Roman" w:cs="Times New Roman"/>
            <w:color w:val="000000" w:themeColor="text1"/>
          </w:rPr>
          <w:delText>s</w:delText>
        </w:r>
        <w:r w:rsidR="00D34E14" w:rsidRPr="009B3A54" w:rsidDel="006F2C51">
          <w:rPr>
            <w:rFonts w:ascii="Times New Roman" w:hAnsi="Times New Roman" w:cs="Times New Roman"/>
            <w:color w:val="000000" w:themeColor="text1"/>
          </w:rPr>
          <w:delText xml:space="preserve"> </w:delText>
        </w:r>
        <w:r w:rsidR="0041798D" w:rsidRPr="009B3A54" w:rsidDel="006F2C51">
          <w:rPr>
            <w:rFonts w:ascii="Times New Roman" w:hAnsi="Times New Roman" w:cs="Times New Roman"/>
            <w:color w:val="000000" w:themeColor="text1"/>
          </w:rPr>
          <w:delText xml:space="preserve">levels </w:delText>
        </w:r>
        <w:r w:rsidR="00C85DD2" w:rsidRPr="009B3A54" w:rsidDel="006F2C51">
          <w:rPr>
            <w:rFonts w:ascii="Times New Roman" w:hAnsi="Times New Roman" w:cs="Times New Roman"/>
            <w:color w:val="000000" w:themeColor="text1"/>
          </w:rPr>
          <w:delText>and SARS-CoV-2 RNA</w:delText>
        </w:r>
        <w:r w:rsidR="0041798D" w:rsidRPr="009B3A54" w:rsidDel="006F2C51">
          <w:rPr>
            <w:rFonts w:ascii="Times New Roman" w:hAnsi="Times New Roman" w:cs="Times New Roman"/>
            <w:color w:val="000000" w:themeColor="text1"/>
          </w:rPr>
          <w:delText xml:space="preserve"> load</w:delText>
        </w:r>
        <w:r w:rsidR="00D34E14" w:rsidRPr="009B3A54" w:rsidDel="006F2C51">
          <w:rPr>
            <w:rFonts w:ascii="Times New Roman" w:hAnsi="Times New Roman" w:cs="Times New Roman"/>
            <w:color w:val="000000" w:themeColor="text1"/>
          </w:rPr>
          <w:delText xml:space="preserve">, </w:delText>
        </w:r>
        <w:r w:rsidR="00715C90" w:rsidRPr="009B3A54" w:rsidDel="006F2C51">
          <w:rPr>
            <w:rFonts w:ascii="Times New Roman" w:hAnsi="Times New Roman" w:cs="Times New Roman"/>
            <w:color w:val="000000" w:themeColor="text1"/>
          </w:rPr>
          <w:delText>p</w:delText>
        </w:r>
        <w:r w:rsidR="009F7165" w:rsidRPr="009B3A54" w:rsidDel="006F2C51">
          <w:rPr>
            <w:rFonts w:ascii="Times New Roman" w:hAnsi="Times New Roman" w:cs="Times New Roman"/>
            <w:bCs/>
            <w:color w:val="000000" w:themeColor="text1"/>
          </w:rPr>
          <w:delText xml:space="preserve">lasma </w:delText>
        </w:r>
        <w:r w:rsidR="005978D5" w:rsidRPr="009B3A54" w:rsidDel="006F2C51">
          <w:rPr>
            <w:rFonts w:ascii="Times New Roman" w:hAnsi="Times New Roman" w:cs="Times New Roman"/>
            <w:bCs/>
            <w:color w:val="000000" w:themeColor="text1"/>
          </w:rPr>
          <w:delText>was</w:delText>
        </w:r>
        <w:r w:rsidR="009F7165" w:rsidRPr="009B3A54" w:rsidDel="006F2C51">
          <w:rPr>
            <w:rFonts w:ascii="Times New Roman" w:hAnsi="Times New Roman" w:cs="Times New Roman"/>
            <w:bCs/>
            <w:color w:val="000000" w:themeColor="text1"/>
          </w:rPr>
          <w:delText xml:space="preserve"> isolated from </w:delText>
        </w:r>
        <w:r w:rsidR="00E3699F" w:rsidRPr="009B3A54" w:rsidDel="006F2C51">
          <w:rPr>
            <w:rFonts w:ascii="Times New Roman" w:hAnsi="Times New Roman" w:cs="Times New Roman"/>
            <w:bCs/>
            <w:color w:val="000000" w:themeColor="text1"/>
          </w:rPr>
          <w:delText>the same</w:delText>
        </w:r>
        <w:r w:rsidR="002A69CB" w:rsidRPr="009B3A54" w:rsidDel="006F2C51">
          <w:rPr>
            <w:rFonts w:ascii="Times New Roman" w:hAnsi="Times New Roman" w:cs="Times New Roman"/>
            <w:bCs/>
            <w:color w:val="000000" w:themeColor="text1"/>
          </w:rPr>
          <w:delText xml:space="preserve"> </w:delText>
        </w:r>
        <w:r w:rsidR="009F7165" w:rsidRPr="009B3A54" w:rsidDel="006F2C51">
          <w:rPr>
            <w:rFonts w:ascii="Times New Roman" w:hAnsi="Times New Roman" w:cs="Times New Roman"/>
            <w:bCs/>
            <w:color w:val="000000" w:themeColor="text1"/>
          </w:rPr>
          <w:delText>blood samples</w:delText>
        </w:r>
        <w:r w:rsidR="00B34BE6" w:rsidRPr="009B3A54" w:rsidDel="006F2C51">
          <w:rPr>
            <w:rFonts w:ascii="Times New Roman" w:hAnsi="Times New Roman" w:cs="Times New Roman"/>
            <w:bCs/>
            <w:color w:val="000000" w:themeColor="text1"/>
          </w:rPr>
          <w:delText xml:space="preserve"> and</w:delText>
        </w:r>
        <w:r w:rsidR="009F7165" w:rsidRPr="009B3A54" w:rsidDel="006F2C51">
          <w:rPr>
            <w:rFonts w:ascii="Times New Roman" w:hAnsi="Times New Roman" w:cs="Times New Roman"/>
            <w:bCs/>
            <w:color w:val="000000" w:themeColor="text1"/>
          </w:rPr>
          <w:delText xml:space="preserve"> stored at -80</w:delText>
        </w:r>
        <w:r w:rsidR="009F7165" w:rsidRPr="009B3A54" w:rsidDel="006F2C51">
          <w:rPr>
            <w:rFonts w:ascii="Times New Roman" w:eastAsia="ＭＳ 明朝" w:hAnsi="Times New Roman" w:cs="Times New Roman"/>
            <w:bCs/>
            <w:color w:val="000000" w:themeColor="text1"/>
          </w:rPr>
          <w:delText>℃</w:delText>
        </w:r>
        <w:r w:rsidR="009F7165" w:rsidRPr="009B3A54" w:rsidDel="006F2C51">
          <w:rPr>
            <w:rFonts w:ascii="Times New Roman" w:hAnsi="Times New Roman" w:cs="Times New Roman"/>
            <w:bCs/>
            <w:color w:val="000000" w:themeColor="text1"/>
          </w:rPr>
          <w:delText xml:space="preserve"> until assay. </w:delText>
        </w:r>
        <w:r w:rsidR="00B34BE6" w:rsidRPr="009B3A54" w:rsidDel="006F2C51">
          <w:rPr>
            <w:rFonts w:ascii="Times New Roman" w:hAnsi="Times New Roman" w:cs="Times New Roman"/>
            <w:bCs/>
            <w:color w:val="000000" w:themeColor="text1"/>
          </w:rPr>
          <w:delText xml:space="preserve">Alternatively, </w:delText>
        </w:r>
        <w:r w:rsidR="0041798D" w:rsidRPr="009B3A54" w:rsidDel="006F2C51">
          <w:rPr>
            <w:rFonts w:ascii="Times New Roman" w:hAnsi="Times New Roman" w:cs="Times New Roman"/>
            <w:bCs/>
            <w:color w:val="000000" w:themeColor="text1"/>
          </w:rPr>
          <w:delText xml:space="preserve">bronchoalveolar lavage fluid (BALF) </w:delText>
        </w:r>
        <w:r w:rsidR="00B34BE6" w:rsidRPr="009B3A54" w:rsidDel="006F2C51">
          <w:rPr>
            <w:rFonts w:ascii="Times New Roman" w:hAnsi="Times New Roman" w:cs="Times New Roman"/>
            <w:bCs/>
            <w:color w:val="000000" w:themeColor="text1"/>
          </w:rPr>
          <w:delText xml:space="preserve">samples were </w:delText>
        </w:r>
        <w:r w:rsidR="0041798D" w:rsidRPr="009B3A54" w:rsidDel="006F2C51">
          <w:rPr>
            <w:rFonts w:ascii="Times New Roman" w:hAnsi="Times New Roman" w:cs="Times New Roman"/>
            <w:bCs/>
            <w:color w:val="000000" w:themeColor="text1"/>
          </w:rPr>
          <w:delText xml:space="preserve">collected and </w:delText>
        </w:r>
        <w:r w:rsidR="00B34BE6" w:rsidRPr="009B3A54" w:rsidDel="006F2C51">
          <w:rPr>
            <w:rFonts w:ascii="Times New Roman" w:hAnsi="Times New Roman" w:cs="Times New Roman"/>
            <w:bCs/>
            <w:color w:val="000000" w:themeColor="text1"/>
          </w:rPr>
          <w:delText xml:space="preserve">stored </w:delText>
        </w:r>
        <w:r w:rsidR="0041798D" w:rsidRPr="009B3A54" w:rsidDel="006F2C51">
          <w:rPr>
            <w:rFonts w:ascii="Times New Roman" w:hAnsi="Times New Roman" w:cs="Times New Roman"/>
            <w:bCs/>
            <w:color w:val="000000" w:themeColor="text1"/>
          </w:rPr>
          <w:delText>for measurement of IL-6 level (Supplemental method).</w:delText>
        </w:r>
      </w:del>
    </w:p>
    <w:p w14:paraId="0E1ABEBA" w14:textId="607671E8" w:rsidR="009F7165" w:rsidRPr="009B3A54" w:rsidDel="006F2C51" w:rsidRDefault="009F7165" w:rsidP="009F7165">
      <w:pPr>
        <w:pBdr>
          <w:top w:val="nil"/>
          <w:left w:val="nil"/>
          <w:bottom w:val="nil"/>
          <w:right w:val="nil"/>
          <w:between w:val="nil"/>
        </w:pBdr>
        <w:spacing w:line="480" w:lineRule="auto"/>
        <w:contextualSpacing/>
        <w:rPr>
          <w:del w:id="67" w:author="moto moto" w:date="2021-08-03T09:48:00Z"/>
          <w:rFonts w:ascii="Times New Roman" w:hAnsi="Times New Roman" w:cs="Times New Roman"/>
          <w:b/>
          <w:i/>
          <w:iCs/>
          <w:color w:val="000000" w:themeColor="text1"/>
        </w:rPr>
      </w:pPr>
    </w:p>
    <w:p w14:paraId="4D975D23" w14:textId="7B7B9357" w:rsidR="002E4996" w:rsidRPr="009B3A54" w:rsidDel="006F2C51" w:rsidRDefault="007612FB" w:rsidP="009F7165">
      <w:pPr>
        <w:pBdr>
          <w:top w:val="nil"/>
          <w:left w:val="nil"/>
          <w:bottom w:val="nil"/>
          <w:right w:val="nil"/>
          <w:between w:val="nil"/>
        </w:pBdr>
        <w:spacing w:line="480" w:lineRule="auto"/>
        <w:contextualSpacing/>
        <w:rPr>
          <w:del w:id="68" w:author="moto moto" w:date="2021-08-03T09:48:00Z"/>
          <w:rFonts w:ascii="Times New Roman" w:hAnsi="Times New Roman" w:cs="Times New Roman"/>
          <w:b/>
          <w:color w:val="000000" w:themeColor="text1"/>
          <w:sz w:val="32"/>
          <w:szCs w:val="32"/>
        </w:rPr>
      </w:pPr>
      <w:del w:id="69" w:author="moto moto" w:date="2021-08-03T09:48:00Z">
        <w:r w:rsidDel="006F2C51">
          <w:rPr>
            <w:rFonts w:ascii="Times New Roman" w:hAnsi="Times New Roman" w:cs="Times New Roman"/>
            <w:b/>
            <w:color w:val="000000" w:themeColor="text1"/>
            <w:sz w:val="32"/>
            <w:szCs w:val="32"/>
          </w:rPr>
          <w:delText>IL-6</w:delText>
        </w:r>
        <w:r w:rsidR="009F7165" w:rsidRPr="009B3A54" w:rsidDel="006F2C51">
          <w:rPr>
            <w:rFonts w:ascii="Times New Roman" w:hAnsi="Times New Roman" w:cs="Times New Roman"/>
            <w:b/>
            <w:color w:val="000000" w:themeColor="text1"/>
            <w:sz w:val="32"/>
            <w:szCs w:val="32"/>
          </w:rPr>
          <w:delText xml:space="preserve"> assessment</w:delText>
        </w:r>
      </w:del>
    </w:p>
    <w:p w14:paraId="4C07E774" w14:textId="503C2C5D" w:rsidR="009F7165" w:rsidRPr="009B3A54" w:rsidDel="006F2C51" w:rsidRDefault="001D744B" w:rsidP="009F7165">
      <w:pPr>
        <w:pBdr>
          <w:top w:val="nil"/>
          <w:left w:val="nil"/>
          <w:bottom w:val="nil"/>
          <w:right w:val="nil"/>
          <w:between w:val="nil"/>
        </w:pBdr>
        <w:spacing w:line="480" w:lineRule="auto"/>
        <w:contextualSpacing/>
        <w:rPr>
          <w:del w:id="70" w:author="moto moto" w:date="2021-08-03T09:48:00Z"/>
          <w:rFonts w:ascii="Times New Roman" w:hAnsi="Times New Roman" w:cs="Times New Roman"/>
          <w:bCs/>
          <w:color w:val="000000" w:themeColor="text1"/>
        </w:rPr>
      </w:pPr>
      <w:del w:id="71" w:author="moto moto" w:date="2021-08-03T09:48:00Z">
        <w:r w:rsidRPr="009B3A54" w:rsidDel="006F2C51">
          <w:rPr>
            <w:rFonts w:ascii="Times New Roman" w:hAnsi="Times New Roman" w:cs="Times New Roman"/>
            <w:bCs/>
            <w:color w:val="000000" w:themeColor="text1"/>
          </w:rPr>
          <w:tab/>
        </w:r>
        <w:r w:rsidR="000753E6" w:rsidDel="006F2C51">
          <w:rPr>
            <w:rFonts w:ascii="Times New Roman" w:hAnsi="Times New Roman" w:cs="Times New Roman"/>
            <w:bCs/>
            <w:color w:val="000000" w:themeColor="text1"/>
          </w:rPr>
          <w:delText>IL-6</w:delText>
        </w:r>
        <w:r w:rsidR="009F7165" w:rsidRPr="009B3A54" w:rsidDel="006F2C51">
          <w:rPr>
            <w:rFonts w:ascii="Times New Roman" w:hAnsi="Times New Roman" w:cs="Times New Roman"/>
            <w:bCs/>
            <w:color w:val="000000" w:themeColor="text1"/>
          </w:rPr>
          <w:delText xml:space="preserve"> levels were assessed using ELISA kit</w:delText>
        </w:r>
        <w:r w:rsidR="000753E6" w:rsidRPr="009358AA" w:rsidDel="006F2C51">
          <w:rPr>
            <w:rFonts w:ascii="Times New Roman" w:hAnsi="Times New Roman" w:cs="Times New Roman"/>
            <w:bCs/>
          </w:rPr>
          <w:delText xml:space="preserve"> (R&amp;D, D6050)</w:delText>
        </w:r>
        <w:r w:rsidR="009F7165" w:rsidRPr="009B3A54" w:rsidDel="006F2C51">
          <w:rPr>
            <w:rFonts w:ascii="Times New Roman" w:hAnsi="Times New Roman" w:cs="Times New Roman"/>
            <w:bCs/>
            <w:color w:val="000000" w:themeColor="text1"/>
          </w:rPr>
          <w:delText xml:space="preserve"> according to the manufacturer's instructions.</w:delText>
        </w:r>
      </w:del>
    </w:p>
    <w:p w14:paraId="22D18FD2" w14:textId="2F7ECD0B" w:rsidR="00BC6167" w:rsidRPr="009B3A54" w:rsidDel="006F2C51" w:rsidRDefault="00BC6167" w:rsidP="009F7165">
      <w:pPr>
        <w:pBdr>
          <w:top w:val="nil"/>
          <w:left w:val="nil"/>
          <w:bottom w:val="nil"/>
          <w:right w:val="nil"/>
          <w:between w:val="nil"/>
        </w:pBdr>
        <w:spacing w:line="480" w:lineRule="auto"/>
        <w:contextualSpacing/>
        <w:rPr>
          <w:del w:id="72" w:author="moto moto" w:date="2021-08-03T09:48:00Z"/>
          <w:rFonts w:ascii="Times New Roman" w:hAnsi="Times New Roman" w:cs="Times New Roman"/>
          <w:color w:val="000000" w:themeColor="text1"/>
        </w:rPr>
      </w:pPr>
    </w:p>
    <w:p w14:paraId="0F432E20" w14:textId="7C8A4FED" w:rsidR="00C85DD2" w:rsidRPr="009B3A54" w:rsidDel="006F2C51" w:rsidRDefault="00C85DD2" w:rsidP="00C85DD2">
      <w:pPr>
        <w:pBdr>
          <w:top w:val="nil"/>
          <w:left w:val="nil"/>
          <w:bottom w:val="nil"/>
          <w:right w:val="nil"/>
          <w:between w:val="nil"/>
        </w:pBdr>
        <w:spacing w:line="480" w:lineRule="auto"/>
        <w:contextualSpacing/>
        <w:rPr>
          <w:del w:id="73" w:author="moto moto" w:date="2021-08-03T09:48:00Z"/>
          <w:rFonts w:ascii="Times New Roman" w:hAnsi="Times New Roman" w:cs="Times New Roman"/>
          <w:color w:val="000000" w:themeColor="text1"/>
          <w:sz w:val="32"/>
          <w:szCs w:val="32"/>
        </w:rPr>
      </w:pPr>
      <w:del w:id="74" w:author="moto moto" w:date="2021-08-03T09:48:00Z">
        <w:r w:rsidRPr="009B3A54" w:rsidDel="006F2C51">
          <w:rPr>
            <w:rFonts w:ascii="Times New Roman" w:hAnsi="Times New Roman" w:cs="Times New Roman"/>
            <w:b/>
            <w:color w:val="000000" w:themeColor="text1"/>
            <w:sz w:val="32"/>
            <w:szCs w:val="32"/>
          </w:rPr>
          <w:delText xml:space="preserve">Quantification of viral RNA </w:delText>
        </w:r>
        <w:r w:rsidR="0041798D" w:rsidRPr="009B3A54" w:rsidDel="006F2C51">
          <w:rPr>
            <w:rFonts w:ascii="Times New Roman" w:hAnsi="Times New Roman" w:cs="Times New Roman"/>
            <w:b/>
            <w:color w:val="000000" w:themeColor="text1"/>
            <w:sz w:val="32"/>
            <w:szCs w:val="32"/>
          </w:rPr>
          <w:delText xml:space="preserve">load </w:delText>
        </w:r>
        <w:r w:rsidRPr="009B3A54" w:rsidDel="006F2C51">
          <w:rPr>
            <w:rFonts w:ascii="Times New Roman" w:hAnsi="Times New Roman" w:cs="Times New Roman"/>
            <w:b/>
            <w:color w:val="000000" w:themeColor="text1"/>
            <w:sz w:val="32"/>
            <w:szCs w:val="32"/>
          </w:rPr>
          <w:delText>in plasma</w:delText>
        </w:r>
      </w:del>
    </w:p>
    <w:p w14:paraId="21959964" w14:textId="55F8A1AA" w:rsidR="00C85DD2" w:rsidRPr="009B3A54" w:rsidDel="006F2C51" w:rsidRDefault="001D744B" w:rsidP="002F4D09">
      <w:pPr>
        <w:pBdr>
          <w:top w:val="nil"/>
          <w:left w:val="nil"/>
          <w:bottom w:val="nil"/>
          <w:right w:val="nil"/>
          <w:between w:val="nil"/>
        </w:pBdr>
        <w:spacing w:line="480" w:lineRule="auto"/>
        <w:contextualSpacing/>
        <w:rPr>
          <w:del w:id="75" w:author="moto moto" w:date="2021-08-03T09:48:00Z"/>
          <w:rFonts w:ascii="Times New Roman" w:hAnsi="Times New Roman" w:cs="Times New Roman"/>
          <w:color w:val="000000" w:themeColor="text1"/>
        </w:rPr>
      </w:pPr>
      <w:del w:id="76" w:author="moto moto" w:date="2021-08-03T09:48:00Z">
        <w:r w:rsidRPr="009B3A54" w:rsidDel="006F2C51">
          <w:rPr>
            <w:rFonts w:ascii="Times New Roman" w:hAnsi="Times New Roman" w:cs="Times New Roman"/>
            <w:color w:val="000000" w:themeColor="text1"/>
          </w:rPr>
          <w:tab/>
        </w:r>
        <w:r w:rsidR="002F4D09" w:rsidRPr="009B3A54" w:rsidDel="006F2C51">
          <w:rPr>
            <w:rFonts w:ascii="Times New Roman" w:hAnsi="Times New Roman" w:cs="Times New Roman"/>
            <w:color w:val="000000" w:themeColor="text1"/>
          </w:rPr>
          <w:delText>RNA extraction from plasma in COVID-19 patient was performed by QIAamp Viral RNA Mini Kit</w:delText>
        </w:r>
        <w:r w:rsidRPr="009B3A54" w:rsidDel="006F2C51">
          <w:rPr>
            <w:rFonts w:ascii="Times New Roman" w:hAnsi="Times New Roman" w:cs="Times New Roman"/>
            <w:color w:val="000000" w:themeColor="text1"/>
          </w:rPr>
          <w:delText xml:space="preserve"> </w:delText>
        </w:r>
        <w:r w:rsidR="002F4D09" w:rsidRPr="009B3A54" w:rsidDel="006F2C51">
          <w:rPr>
            <w:rFonts w:ascii="Times New Roman" w:hAnsi="Times New Roman" w:cs="Times New Roman"/>
            <w:color w:val="000000" w:themeColor="text1"/>
          </w:rPr>
          <w:delText>(QIAGEN</w:delText>
        </w:r>
        <w:r w:rsidR="000753E6" w:rsidRPr="009358AA" w:rsidDel="006F2C51">
          <w:rPr>
            <w:rFonts w:ascii="Times New Roman" w:hAnsi="Times New Roman" w:cs="Times New Roman"/>
          </w:rPr>
          <w:delText>, 52906</w:delText>
        </w:r>
        <w:r w:rsidR="002F4D09" w:rsidRPr="009B3A54" w:rsidDel="006F2C51">
          <w:rPr>
            <w:rFonts w:ascii="Times New Roman" w:hAnsi="Times New Roman" w:cs="Times New Roman"/>
            <w:color w:val="000000" w:themeColor="text1"/>
          </w:rPr>
          <w:delText xml:space="preserve">) according to the manufacturer’s instructions. The viral gene was quantified by </w:delText>
        </w:r>
        <w:r w:rsidR="002F4D09" w:rsidRPr="009B3A54" w:rsidDel="006F2C51">
          <w:rPr>
            <w:rFonts w:ascii="Times New Roman" w:hAnsi="Times New Roman" w:cs="Times New Roman"/>
            <w:color w:val="000000" w:themeColor="text1"/>
          </w:rPr>
          <w:lastRenderedPageBreak/>
          <w:delText>real-time qPCR</w:delText>
        </w:r>
        <w:r w:rsidRPr="009B3A54" w:rsidDel="006F2C51">
          <w:rPr>
            <w:rFonts w:ascii="Times New Roman" w:hAnsi="Times New Roman" w:cs="Times New Roman"/>
            <w:color w:val="000000" w:themeColor="text1"/>
          </w:rPr>
          <w:delText xml:space="preserve"> </w:delText>
        </w:r>
        <w:r w:rsidR="002F4D09" w:rsidRPr="009B3A54" w:rsidDel="006F2C51">
          <w:rPr>
            <w:rFonts w:ascii="Times New Roman" w:hAnsi="Times New Roman" w:cs="Times New Roman"/>
            <w:color w:val="000000" w:themeColor="text1"/>
          </w:rPr>
          <w:delText>with N2 primer pairs</w:delText>
        </w:r>
        <w:r w:rsidR="000753E6" w:rsidRPr="009358AA" w:rsidDel="006F2C51">
          <w:rPr>
            <w:rFonts w:ascii="Times New Roman" w:hAnsi="Times New Roman" w:cs="Times New Roman"/>
          </w:rPr>
          <w:delText xml:space="preserve"> (TaKaRa, XD0008, forward primer: AAATTTTGGGGACCAGGAAC, reverse primer: TGGCAGCTGTGTAGGTCAAC, probe: FAM-ATGTCGCGCATTGGCATGGA-BHQ)</w:delText>
        </w:r>
        <w:r w:rsidR="002F4D09" w:rsidRPr="009B3A54" w:rsidDel="006F2C51">
          <w:rPr>
            <w:rFonts w:ascii="Times New Roman" w:hAnsi="Times New Roman" w:cs="Times New Roman"/>
            <w:color w:val="000000" w:themeColor="text1"/>
          </w:rPr>
          <w:delText>. Viral RNA load was calculated by plotting Ct-values onto the standard curve</w:delText>
        </w:r>
        <w:r w:rsidRPr="009B3A54" w:rsidDel="006F2C51">
          <w:rPr>
            <w:rFonts w:ascii="Times New Roman" w:hAnsi="Times New Roman" w:cs="Times New Roman"/>
            <w:color w:val="000000" w:themeColor="text1"/>
            <w:lang w:eastAsia="ja-JP"/>
          </w:rPr>
          <w:delText xml:space="preserve"> </w:delText>
        </w:r>
        <w:r w:rsidR="002F4D09" w:rsidRPr="009B3A54" w:rsidDel="006F2C51">
          <w:rPr>
            <w:rFonts w:ascii="Times New Roman" w:hAnsi="Times New Roman" w:cs="Times New Roman"/>
            <w:color w:val="000000" w:themeColor="text1"/>
          </w:rPr>
          <w:delText>constructed based on the standard product (NIHON GENE RESEARCH LABORATORIES</w:delText>
        </w:r>
        <w:r w:rsidR="000753E6" w:rsidRPr="009358AA" w:rsidDel="006F2C51">
          <w:rPr>
            <w:rFonts w:ascii="Times New Roman" w:hAnsi="Times New Roman" w:cs="Times New Roman"/>
          </w:rPr>
          <w:delText>, JP-NN2-PC</w:delText>
        </w:r>
        <w:r w:rsidR="002F4D09" w:rsidRPr="009B3A54" w:rsidDel="006F2C51">
          <w:rPr>
            <w:rFonts w:ascii="Times New Roman" w:hAnsi="Times New Roman" w:cs="Times New Roman"/>
            <w:color w:val="000000" w:themeColor="text1"/>
          </w:rPr>
          <w:delText>).</w:delText>
        </w:r>
      </w:del>
    </w:p>
    <w:p w14:paraId="36C26EF1" w14:textId="3E5EDF6F" w:rsidR="00C85DD2" w:rsidRPr="009B3A54" w:rsidDel="006F2C51" w:rsidRDefault="00C85DD2" w:rsidP="009F7165">
      <w:pPr>
        <w:pBdr>
          <w:top w:val="nil"/>
          <w:left w:val="nil"/>
          <w:bottom w:val="nil"/>
          <w:right w:val="nil"/>
          <w:between w:val="nil"/>
        </w:pBdr>
        <w:spacing w:line="480" w:lineRule="auto"/>
        <w:contextualSpacing/>
        <w:rPr>
          <w:del w:id="77" w:author="moto moto" w:date="2021-08-03T09:48:00Z"/>
          <w:rFonts w:ascii="Times New Roman" w:hAnsi="Times New Roman" w:cs="Times New Roman"/>
          <w:color w:val="000000" w:themeColor="text1"/>
        </w:rPr>
      </w:pPr>
    </w:p>
    <w:p w14:paraId="743E1A5F" w14:textId="37E4305B" w:rsidR="00F20BD0" w:rsidRPr="009B3A54" w:rsidDel="006F2C51" w:rsidRDefault="009F7165" w:rsidP="009F7165">
      <w:pPr>
        <w:pBdr>
          <w:top w:val="nil"/>
          <w:left w:val="nil"/>
          <w:bottom w:val="nil"/>
          <w:right w:val="nil"/>
          <w:between w:val="nil"/>
        </w:pBdr>
        <w:spacing w:line="480" w:lineRule="auto"/>
        <w:contextualSpacing/>
        <w:rPr>
          <w:del w:id="78" w:author="moto moto" w:date="2021-08-03T09:48:00Z"/>
          <w:rFonts w:ascii="Times New Roman" w:hAnsi="Times New Roman" w:cs="Times New Roman"/>
          <w:b/>
          <w:bCs/>
          <w:color w:val="000000" w:themeColor="text1"/>
          <w:sz w:val="32"/>
          <w:szCs w:val="32"/>
        </w:rPr>
      </w:pPr>
      <w:del w:id="79" w:author="moto moto" w:date="2021-08-03T09:48:00Z">
        <w:r w:rsidRPr="009B3A54" w:rsidDel="006F2C51">
          <w:rPr>
            <w:rFonts w:ascii="Times New Roman" w:hAnsi="Times New Roman" w:cs="Times New Roman"/>
            <w:b/>
            <w:bCs/>
            <w:color w:val="000000" w:themeColor="text1"/>
            <w:sz w:val="32"/>
            <w:szCs w:val="32"/>
          </w:rPr>
          <w:delText>Definitions</w:delText>
        </w:r>
      </w:del>
    </w:p>
    <w:p w14:paraId="515EEBFC" w14:textId="06652215" w:rsidR="009F7165" w:rsidRPr="009B3A54" w:rsidDel="006F2C51" w:rsidRDefault="00F20BD0" w:rsidP="009F7165">
      <w:pPr>
        <w:pBdr>
          <w:top w:val="nil"/>
          <w:left w:val="nil"/>
          <w:bottom w:val="nil"/>
          <w:right w:val="nil"/>
          <w:between w:val="nil"/>
        </w:pBdr>
        <w:spacing w:line="480" w:lineRule="auto"/>
        <w:contextualSpacing/>
        <w:rPr>
          <w:del w:id="80" w:author="moto moto" w:date="2021-08-03T09:48:00Z"/>
          <w:rFonts w:ascii="Times New Roman" w:hAnsi="Times New Roman" w:cs="Times New Roman"/>
          <w:color w:val="000000" w:themeColor="text1"/>
        </w:rPr>
      </w:pPr>
      <w:del w:id="81" w:author="moto moto" w:date="2021-08-03T09:48:00Z">
        <w:r w:rsidRPr="009B3A54" w:rsidDel="006F2C51">
          <w:rPr>
            <w:rFonts w:ascii="Times New Roman" w:hAnsi="Times New Roman" w:cs="Times New Roman"/>
            <w:color w:val="000000" w:themeColor="text1"/>
          </w:rPr>
          <w:tab/>
        </w:r>
        <w:r w:rsidR="00DB7EF2" w:rsidRPr="009B3A54" w:rsidDel="006F2C51">
          <w:rPr>
            <w:rFonts w:ascii="Times New Roman" w:hAnsi="Times New Roman" w:cs="Times New Roman"/>
            <w:color w:val="000000" w:themeColor="text1"/>
          </w:rPr>
          <w:delText xml:space="preserve">ARDS was recognized according to the Berlin definition </w:delText>
        </w:r>
        <w:r w:rsidR="004B7A5E" w:rsidRPr="009B3A54" w:rsidDel="006F2C51">
          <w:rPr>
            <w:rFonts w:ascii="Times New Roman" w:hAnsi="Times New Roman" w:cs="Times New Roman"/>
            <w:color w:val="000000" w:themeColor="text1"/>
          </w:rPr>
          <w:fldChar w:fldCharType="begin" w:fldLock="1"/>
        </w:r>
        <w:r w:rsidR="00A265D4" w:rsidRPr="009B3A54" w:rsidDel="006F2C51">
          <w:rPr>
            <w:rFonts w:ascii="Times New Roman" w:hAnsi="Times New Roman" w:cs="Times New Roman"/>
            <w:color w:val="000000" w:themeColor="text1"/>
          </w:rPr>
          <w:delInstrText>ADDIN CSL_CITATION {"citationItems":[{"id":"ITEM-1","itemData":{"DOI":"10.1001/jama.2012.5669","ISSN":"00987484","PMID":"22797452","abstract":"The acute respiratory distress syndrome (ARDS) was defined in 1994 by the American-European Consensus Conference (AECC); since then, issues regarding the reliability and validity of this definition have emerged. Using a consensus process, a panel of experts convened in 2011 (an initiative of the European Society of Intensive Care Medicine endorsed by the American Thoracic Society and the Society of Critical Care Medicine) developed the Berlin Definition, focusing on feasibility, reliability, validity, and objective evaluation of its performance. A draft definition proposed 3 mutually exclusive categories of ARDS based on degree of hypoxemia: mild (200 mm Hg &lt; PaO 2/FIO 2 ≤ 300 mmHg), moderate (100mmHg &lt; PaO 2/FIO 2 ≤ 200mmHg), and severe (PaO 2/FIO 2 ≤ 100mmHg) and 4 ancillary variables for severe ARDS: radiographic severity, respiratory system compliance (≤40 mL/cm H 2O), positive endexpiratory pressure (≥10 cm H 2O), and corrected expired volume per minute (≥10 L/min). The draft Berlin Definition was empirically evaluated using patient-level meta-analysis of 4188 patients with ARDS from 4 multicenter clinical data sets and 269 patients with ARDS from 3 single-center data sets containing physiologic information. The 4 ancillary variables did not contribute to the predictive validity of severe ARDS for mortality and were removed from the definition. Using the Berlin Definition, stages of mild, moderate, and severe ARDS were associated with increased mortality (27%;95%CI, 24%-30%; 32%;95% CI, 29%-34%; and 45%; 95% CI, 42%-48%, respectively; P &lt; .001) and increased median duration of mechanical ventilation in survivors (5 days; interquartile [IQR], 2-11; 7 days; IQR, 4-14; and 9 days; IQR, 5-17, respectively; P &lt; .001). Compared with the AECC definition, the final Berlin Definition had better predictive validity for mortality, with an area under the receiver operating curve of 0.577 (95% CI, 0.561-0.593) vs 0.536 (95% CI, 0.520-0.553; P &lt; .001). This updated and revised Berlin Definition for ARDS addresses a number of the limitations of the AECC definition. The approach of combining consensus discussions with empirical evaluation may serve as a model to create more accurate, evidence-based, critical illness syndrome definitions and to better inform clinical care, research, and health services planning. ©2012 American Medical Association. All rights reserved.","author":[{"dropping-particle":"","family":"Ranieri","given":"V. Marco","non-dropping-particle":"","parse-names":false,"suffix":""},{"dropping-particle":"","family":"Rubenfeld","given":"Gordon D.","non-dropping-particle":"","parse-names":false,"suffix":""},{"dropping-particle":"","family":"Thompson","given":"B. Taylor","non-dropping-particle":"","parse-names":false,"suffix":""},{"dropping-particle":"","family":"Ferguson","given":"Niall D.","non-dropping-particle":"","parse-names":false,"suffix":""},{"dropping-particle":"","family":"Caldwell","given":"Ellen","non-dropping-particle":"","parse-names":false,"suffix":""},{"dropping-particle":"","family":"Fan","given":"Eddy","non-dropping-particle":"","parse-names":false,"suffix":""},{"dropping-particle":"","family":"Camporota","given":"Luigi","non-dropping-particle":"","parse-names":false,"suffix":""},{"dropping-particle":"","family":"Slutsky","given":"Arthur S.","non-dropping-particle":"","parse-names":false,"suffix":""}],"container-title":"JAMA - Journal of the American Medical Association","id":"ITEM-1","issue":"23","issued":{"date-parts":[["2012"]]},"page":"2526-2533","title":"Acute respiratory distress syndrome: The Berlin definition","type":"article-journal","volume":"307"},"uris":["http://www.mendeley.com/documents/?uuid=93c9c24e-af1a-4751-a250-9e368c28e4e1"]}],"mendeley":{"formattedCitation":"[15]","plainTextFormattedCitation":"[15]","previouslyFormattedCitation":"[15]"},"properties":{"noteIndex":0},"schema":"https://github.com/citation-style-language/schema/raw/master/csl-citation.json"}</w:delInstrText>
        </w:r>
        <w:r w:rsidR="004B7A5E" w:rsidRPr="009B3A54" w:rsidDel="006F2C51">
          <w:rPr>
            <w:rFonts w:ascii="Times New Roman" w:hAnsi="Times New Roman" w:cs="Times New Roman"/>
            <w:color w:val="000000" w:themeColor="text1"/>
          </w:rPr>
          <w:fldChar w:fldCharType="separate"/>
        </w:r>
        <w:r w:rsidR="004B7A5E" w:rsidRPr="009B3A54" w:rsidDel="006F2C51">
          <w:rPr>
            <w:rFonts w:ascii="Times New Roman" w:hAnsi="Times New Roman" w:cs="Times New Roman"/>
            <w:noProof/>
            <w:color w:val="000000" w:themeColor="text1"/>
          </w:rPr>
          <w:delText>[15]</w:delText>
        </w:r>
        <w:r w:rsidR="004B7A5E" w:rsidRPr="009B3A54" w:rsidDel="006F2C51">
          <w:rPr>
            <w:rFonts w:ascii="Times New Roman" w:hAnsi="Times New Roman" w:cs="Times New Roman"/>
            <w:color w:val="000000" w:themeColor="text1"/>
          </w:rPr>
          <w:fldChar w:fldCharType="end"/>
        </w:r>
        <w:r w:rsidR="00DB7EF2" w:rsidRPr="009B3A54" w:rsidDel="006F2C51">
          <w:rPr>
            <w:rFonts w:ascii="Times New Roman" w:hAnsi="Times New Roman" w:cs="Times New Roman"/>
            <w:color w:val="000000" w:themeColor="text1"/>
          </w:rPr>
          <w:delText>.</w:delText>
        </w:r>
      </w:del>
    </w:p>
    <w:p w14:paraId="38D02EE8" w14:textId="70D937D3" w:rsidR="00F20BD0" w:rsidRPr="009B3A54" w:rsidDel="006F2C51" w:rsidRDefault="00F20BD0" w:rsidP="009F7165">
      <w:pPr>
        <w:pBdr>
          <w:top w:val="nil"/>
          <w:left w:val="nil"/>
          <w:bottom w:val="nil"/>
          <w:right w:val="nil"/>
          <w:between w:val="nil"/>
        </w:pBdr>
        <w:spacing w:line="480" w:lineRule="auto"/>
        <w:contextualSpacing/>
        <w:rPr>
          <w:del w:id="82" w:author="moto moto" w:date="2021-08-03T09:48:00Z"/>
          <w:rFonts w:ascii="Times New Roman" w:hAnsi="Times New Roman" w:cs="Times New Roman"/>
          <w:color w:val="000000" w:themeColor="text1"/>
        </w:rPr>
      </w:pPr>
    </w:p>
    <w:p w14:paraId="02027068" w14:textId="1691AB43" w:rsidR="002E4996" w:rsidRPr="009B3A54" w:rsidDel="006F2C51" w:rsidRDefault="009F7165" w:rsidP="009F7165">
      <w:pPr>
        <w:pBdr>
          <w:top w:val="nil"/>
          <w:left w:val="nil"/>
          <w:bottom w:val="nil"/>
          <w:right w:val="nil"/>
          <w:between w:val="nil"/>
        </w:pBdr>
        <w:spacing w:line="480" w:lineRule="auto"/>
        <w:contextualSpacing/>
        <w:rPr>
          <w:del w:id="83" w:author="moto moto" w:date="2021-08-03T09:48:00Z"/>
          <w:rFonts w:ascii="Times New Roman" w:hAnsi="Times New Roman" w:cs="Times New Roman"/>
          <w:color w:val="000000" w:themeColor="text1"/>
          <w:sz w:val="32"/>
          <w:szCs w:val="32"/>
        </w:rPr>
      </w:pPr>
      <w:del w:id="84" w:author="moto moto" w:date="2021-08-03T09:48:00Z">
        <w:r w:rsidRPr="009B3A54" w:rsidDel="006F2C51">
          <w:rPr>
            <w:rFonts w:ascii="Times New Roman" w:hAnsi="Times New Roman" w:cs="Times New Roman"/>
            <w:b/>
            <w:color w:val="000000" w:themeColor="text1"/>
            <w:sz w:val="32"/>
            <w:szCs w:val="32"/>
          </w:rPr>
          <w:delText>Statistical analysis</w:delText>
        </w:r>
      </w:del>
    </w:p>
    <w:p w14:paraId="42F4AF93" w14:textId="1A0CD8E2" w:rsidR="009F7165" w:rsidRPr="009B3A54" w:rsidDel="006F2C51" w:rsidRDefault="00F20BD0" w:rsidP="00F20BD0">
      <w:pPr>
        <w:pBdr>
          <w:top w:val="nil"/>
          <w:left w:val="nil"/>
          <w:bottom w:val="nil"/>
          <w:right w:val="nil"/>
          <w:between w:val="nil"/>
        </w:pBdr>
        <w:spacing w:line="480" w:lineRule="auto"/>
        <w:contextualSpacing/>
        <w:rPr>
          <w:del w:id="85" w:author="moto moto" w:date="2021-08-03T09:48:00Z"/>
          <w:rFonts w:ascii="Times New Roman" w:hAnsi="Times New Roman" w:cs="Times New Roman"/>
          <w:b/>
          <w:color w:val="000000" w:themeColor="text1"/>
        </w:rPr>
      </w:pPr>
      <w:del w:id="86" w:author="moto moto" w:date="2021-08-03T09:48:00Z">
        <w:r w:rsidRPr="009B3A54" w:rsidDel="006F2C51">
          <w:rPr>
            <w:rFonts w:ascii="Times New Roman" w:hAnsi="Times New Roman" w:cs="Times New Roman"/>
            <w:color w:val="000000" w:themeColor="text1"/>
          </w:rPr>
          <w:tab/>
        </w:r>
        <w:r w:rsidR="009F7165" w:rsidRPr="009B3A54" w:rsidDel="006F2C51">
          <w:rPr>
            <w:rFonts w:ascii="Times New Roman" w:hAnsi="Times New Roman" w:cs="Times New Roman"/>
            <w:color w:val="000000" w:themeColor="text1"/>
          </w:rPr>
          <w:delText xml:space="preserve">Data analyses were done using the JMP ver. 12.2 software. Each value was presented as mean ± SEM, and categorical variables as frequency (%). Differences </w:delText>
        </w:r>
        <w:r w:rsidR="00BC6167" w:rsidRPr="009B3A54" w:rsidDel="006F2C51">
          <w:rPr>
            <w:rFonts w:ascii="Times New Roman" w:hAnsi="Times New Roman" w:cs="Times New Roman"/>
            <w:color w:val="000000" w:themeColor="text1"/>
          </w:rPr>
          <w:delText>between</w:delText>
        </w:r>
        <w:r w:rsidR="009F7165" w:rsidRPr="009B3A54" w:rsidDel="006F2C51">
          <w:rPr>
            <w:rFonts w:ascii="Times New Roman" w:hAnsi="Times New Roman" w:cs="Times New Roman"/>
            <w:color w:val="000000" w:themeColor="text1"/>
          </w:rPr>
          <w:delText xml:space="preserve"> </w:delText>
        </w:r>
        <w:r w:rsidR="008B086E" w:rsidRPr="009B3A54" w:rsidDel="006F2C51">
          <w:rPr>
            <w:rFonts w:ascii="Times New Roman" w:hAnsi="Times New Roman" w:cs="Times New Roman"/>
            <w:color w:val="000000" w:themeColor="text1"/>
          </w:rPr>
          <w:delText>sub</w:delText>
        </w:r>
        <w:r w:rsidR="009F7165" w:rsidRPr="009B3A54" w:rsidDel="006F2C51">
          <w:rPr>
            <w:rFonts w:ascii="Times New Roman" w:hAnsi="Times New Roman" w:cs="Times New Roman"/>
            <w:color w:val="000000" w:themeColor="text1"/>
          </w:rPr>
          <w:delText xml:space="preserve">groups were analyzed with Fisher's exact test (for categorical data) or </w:delText>
        </w:r>
        <w:r w:rsidR="00BC6167" w:rsidRPr="009B3A54" w:rsidDel="006F2C51">
          <w:rPr>
            <w:rFonts w:ascii="Times New Roman" w:hAnsi="Times New Roman" w:cs="Times New Roman"/>
            <w:color w:val="000000" w:themeColor="text1"/>
          </w:rPr>
          <w:delText xml:space="preserve">the Mann-Whitney </w:delText>
        </w:r>
        <w:r w:rsidR="00BC6167" w:rsidRPr="009B3A54" w:rsidDel="006F2C51">
          <w:rPr>
            <w:rFonts w:ascii="Times New Roman" w:hAnsi="Times New Roman" w:cs="Times New Roman"/>
            <w:i/>
            <w:iCs/>
            <w:color w:val="000000" w:themeColor="text1"/>
          </w:rPr>
          <w:delText>U</w:delText>
        </w:r>
        <w:r w:rsidR="00BC6167" w:rsidRPr="009B3A54" w:rsidDel="006F2C51">
          <w:rPr>
            <w:rFonts w:ascii="Times New Roman" w:hAnsi="Times New Roman" w:cs="Times New Roman"/>
            <w:color w:val="000000" w:themeColor="text1"/>
          </w:rPr>
          <w:delText xml:space="preserve"> test </w:delText>
        </w:r>
        <w:r w:rsidR="009F7165" w:rsidRPr="009B3A54" w:rsidDel="006F2C51">
          <w:rPr>
            <w:rFonts w:ascii="Times New Roman" w:hAnsi="Times New Roman" w:cs="Times New Roman"/>
            <w:color w:val="000000" w:themeColor="text1"/>
          </w:rPr>
          <w:delText xml:space="preserve">(for continuous data). Correlations between </w:delText>
        </w:r>
        <w:r w:rsidR="005C59FE" w:rsidRPr="009B3A54" w:rsidDel="006F2C51">
          <w:rPr>
            <w:rFonts w:ascii="Times New Roman" w:hAnsi="Times New Roman" w:cs="Times New Roman"/>
            <w:color w:val="000000" w:themeColor="text1"/>
          </w:rPr>
          <w:delText>variables</w:delText>
        </w:r>
        <w:r w:rsidR="009F7165" w:rsidRPr="009B3A54" w:rsidDel="006F2C51">
          <w:rPr>
            <w:rFonts w:ascii="Times New Roman" w:hAnsi="Times New Roman" w:cs="Times New Roman"/>
            <w:color w:val="000000" w:themeColor="text1"/>
          </w:rPr>
          <w:delText xml:space="preserve"> were analyzed by the Spearman’s rank test. </w:delText>
        </w:r>
        <w:r w:rsidR="00B3006E" w:rsidRPr="009B3A54" w:rsidDel="006F2C51">
          <w:rPr>
            <w:rFonts w:ascii="Times New Roman" w:hAnsi="Times New Roman" w:cs="Times New Roman"/>
            <w:color w:val="000000" w:themeColor="text1"/>
          </w:rPr>
          <w:delText xml:space="preserve">To evaluate the </w:delText>
        </w:r>
        <w:bookmarkStart w:id="87" w:name="_Hlk55509962"/>
        <w:r w:rsidR="00B3006E" w:rsidRPr="009B3A54" w:rsidDel="006F2C51">
          <w:rPr>
            <w:rFonts w:ascii="Times New Roman" w:hAnsi="Times New Roman" w:cs="Times New Roman"/>
            <w:color w:val="000000" w:themeColor="text1"/>
          </w:rPr>
          <w:delText>area under curves (AUCs)</w:delText>
        </w:r>
        <w:bookmarkEnd w:id="87"/>
        <w:r w:rsidR="00B3006E" w:rsidRPr="009B3A54" w:rsidDel="006F2C51">
          <w:rPr>
            <w:rFonts w:ascii="Times New Roman" w:hAnsi="Times New Roman" w:cs="Times New Roman"/>
            <w:color w:val="000000" w:themeColor="text1"/>
          </w:rPr>
          <w:delText xml:space="preserve"> and cutoff values of parameters, the receiver operator characteristic (ROC) curves were constructed. </w:delText>
        </w:r>
        <w:r w:rsidR="009F7165" w:rsidRPr="009B3A54" w:rsidDel="006F2C51">
          <w:rPr>
            <w:rFonts w:ascii="Times New Roman" w:hAnsi="Times New Roman" w:cs="Times New Roman"/>
            <w:color w:val="000000" w:themeColor="text1"/>
          </w:rPr>
          <w:delText xml:space="preserve">The </w:delText>
        </w:r>
        <w:r w:rsidR="005C59FE" w:rsidRPr="009B3A54" w:rsidDel="006F2C51">
          <w:rPr>
            <w:rFonts w:ascii="Times New Roman" w:hAnsi="Times New Roman" w:cs="Times New Roman"/>
            <w:color w:val="000000" w:themeColor="text1"/>
          </w:rPr>
          <w:delText>optimal</w:delText>
        </w:r>
        <w:r w:rsidR="009F7165" w:rsidRPr="009B3A54" w:rsidDel="006F2C51">
          <w:rPr>
            <w:rFonts w:ascii="Times New Roman" w:hAnsi="Times New Roman" w:cs="Times New Roman"/>
            <w:color w:val="000000" w:themeColor="text1"/>
          </w:rPr>
          <w:delText xml:space="preserve"> cutoff </w:delText>
        </w:r>
        <w:r w:rsidR="00B3006E" w:rsidRPr="009B3A54" w:rsidDel="006F2C51">
          <w:rPr>
            <w:rFonts w:ascii="Times New Roman" w:hAnsi="Times New Roman" w:cs="Times New Roman"/>
            <w:color w:val="000000" w:themeColor="text1"/>
          </w:rPr>
          <w:delText>was</w:delText>
        </w:r>
        <w:r w:rsidR="009F7165" w:rsidRPr="009B3A54" w:rsidDel="006F2C51">
          <w:rPr>
            <w:rFonts w:ascii="Times New Roman" w:hAnsi="Times New Roman" w:cs="Times New Roman"/>
            <w:color w:val="000000" w:themeColor="text1"/>
          </w:rPr>
          <w:delText xml:space="preserve"> defined as </w:delText>
        </w:r>
        <w:r w:rsidR="005C59FE" w:rsidRPr="009B3A54" w:rsidDel="006F2C51">
          <w:rPr>
            <w:rFonts w:ascii="Times New Roman" w:hAnsi="Times New Roman" w:cs="Times New Roman"/>
            <w:color w:val="000000" w:themeColor="text1"/>
          </w:rPr>
          <w:delText>value</w:delText>
        </w:r>
        <w:r w:rsidR="009F7165" w:rsidRPr="009B3A54" w:rsidDel="006F2C51">
          <w:rPr>
            <w:rFonts w:ascii="Times New Roman" w:hAnsi="Times New Roman" w:cs="Times New Roman"/>
            <w:color w:val="000000" w:themeColor="text1"/>
          </w:rPr>
          <w:delText xml:space="preserve"> which had the best compromise between sensitivity and specificity for predicting outcome on </w:delText>
        </w:r>
        <w:r w:rsidR="00DB7EF2" w:rsidRPr="009B3A54" w:rsidDel="006F2C51">
          <w:rPr>
            <w:rFonts w:ascii="Times New Roman" w:hAnsi="Times New Roman" w:cs="Times New Roman"/>
            <w:color w:val="000000" w:themeColor="text1"/>
          </w:rPr>
          <w:delText>ROC curve</w:delText>
        </w:r>
        <w:r w:rsidR="009F7165" w:rsidRPr="009B3A54" w:rsidDel="006F2C51">
          <w:rPr>
            <w:rFonts w:ascii="Times New Roman" w:hAnsi="Times New Roman" w:cs="Times New Roman"/>
            <w:color w:val="000000" w:themeColor="text1"/>
          </w:rPr>
          <w:delText xml:space="preserve">. </w:delText>
        </w:r>
        <w:bookmarkStart w:id="88" w:name="_Hlk58141497"/>
        <w:r w:rsidR="00ED2F25" w:rsidRPr="009B3A54" w:rsidDel="006F2C51">
          <w:rPr>
            <w:rFonts w:ascii="Times New Roman" w:hAnsi="Times New Roman" w:cs="Times New Roman"/>
            <w:color w:val="000000" w:themeColor="text1"/>
          </w:rPr>
          <w:delText>To test risk stratification</w:delText>
        </w:r>
        <w:r w:rsidR="007A6DA7" w:rsidRPr="009B3A54" w:rsidDel="006F2C51">
          <w:rPr>
            <w:rFonts w:ascii="Times New Roman" w:hAnsi="Times New Roman" w:cs="Times New Roman"/>
            <w:color w:val="000000" w:themeColor="text1"/>
          </w:rPr>
          <w:delText xml:space="preserve"> by </w:delText>
        </w:r>
        <w:r w:rsidR="008B086E" w:rsidRPr="009B3A54" w:rsidDel="006F2C51">
          <w:rPr>
            <w:rFonts w:ascii="Times New Roman" w:hAnsi="Times New Roman" w:cs="Times New Roman"/>
            <w:color w:val="000000" w:themeColor="text1"/>
          </w:rPr>
          <w:delText xml:space="preserve">combining </w:delText>
        </w:r>
        <w:r w:rsidR="005C59FE" w:rsidRPr="009B3A54" w:rsidDel="006F2C51">
          <w:rPr>
            <w:rFonts w:ascii="Times New Roman" w:hAnsi="Times New Roman" w:cs="Times New Roman"/>
            <w:color w:val="000000" w:themeColor="text1"/>
          </w:rPr>
          <w:delText>different variables</w:delText>
        </w:r>
        <w:r w:rsidR="00ED2F25" w:rsidRPr="009B3A54" w:rsidDel="006F2C51">
          <w:rPr>
            <w:rFonts w:ascii="Times New Roman" w:hAnsi="Times New Roman" w:cs="Times New Roman"/>
            <w:color w:val="000000" w:themeColor="text1"/>
          </w:rPr>
          <w:delText xml:space="preserve">, event-free survival curves according to </w:delText>
        </w:r>
        <w:r w:rsidR="00A62852" w:rsidRPr="009B3A54" w:rsidDel="006F2C51">
          <w:rPr>
            <w:rFonts w:ascii="Times New Roman" w:hAnsi="Times New Roman" w:cs="Times New Roman"/>
            <w:color w:val="000000" w:themeColor="text1"/>
          </w:rPr>
          <w:delText xml:space="preserve">above or below </w:delText>
        </w:r>
        <w:r w:rsidR="000F422B" w:rsidRPr="009B3A54" w:rsidDel="006F2C51">
          <w:rPr>
            <w:rFonts w:ascii="Times New Roman" w:hAnsi="Times New Roman" w:cs="Times New Roman"/>
            <w:color w:val="000000" w:themeColor="text1"/>
          </w:rPr>
          <w:delText xml:space="preserve">optimal </w:delText>
        </w:r>
        <w:r w:rsidR="00ED2F25" w:rsidRPr="009B3A54" w:rsidDel="006F2C51">
          <w:rPr>
            <w:rFonts w:ascii="Times New Roman" w:hAnsi="Times New Roman" w:cs="Times New Roman"/>
            <w:color w:val="000000" w:themeColor="text1"/>
          </w:rPr>
          <w:delText>cutoff</w:delText>
        </w:r>
        <w:r w:rsidR="007A6DA7" w:rsidRPr="009B3A54" w:rsidDel="006F2C51">
          <w:rPr>
            <w:rFonts w:ascii="Times New Roman" w:hAnsi="Times New Roman" w:cs="Times New Roman"/>
            <w:color w:val="000000" w:themeColor="text1"/>
          </w:rPr>
          <w:delText>s</w:delText>
        </w:r>
        <w:r w:rsidR="00ED2F25" w:rsidRPr="009B3A54" w:rsidDel="006F2C51">
          <w:rPr>
            <w:rFonts w:ascii="Times New Roman" w:hAnsi="Times New Roman" w:cs="Times New Roman"/>
            <w:color w:val="000000" w:themeColor="text1"/>
          </w:rPr>
          <w:delText xml:space="preserve"> </w:delText>
        </w:r>
        <w:r w:rsidR="00BE470E" w:rsidRPr="009B3A54" w:rsidDel="006F2C51">
          <w:rPr>
            <w:rFonts w:ascii="Times New Roman" w:hAnsi="Times New Roman" w:cs="Times New Roman"/>
            <w:color w:val="000000" w:themeColor="text1"/>
          </w:rPr>
          <w:delText>of IL-6</w:delText>
        </w:r>
        <w:r w:rsidR="002F4D09" w:rsidRPr="009B3A54" w:rsidDel="006F2C51">
          <w:rPr>
            <w:rFonts w:ascii="Times New Roman" w:hAnsi="Times New Roman" w:cs="Times New Roman"/>
            <w:color w:val="000000" w:themeColor="text1"/>
          </w:rPr>
          <w:delText xml:space="preserve"> </w:delText>
        </w:r>
        <w:r w:rsidR="00BE470E" w:rsidRPr="009B3A54" w:rsidDel="006F2C51">
          <w:rPr>
            <w:rFonts w:ascii="Times New Roman" w:hAnsi="Times New Roman" w:cs="Times New Roman"/>
            <w:color w:val="000000" w:themeColor="text1"/>
          </w:rPr>
          <w:delText xml:space="preserve">and </w:delText>
        </w:r>
        <w:r w:rsidR="002F4D09" w:rsidRPr="009B3A54" w:rsidDel="006F2C51">
          <w:rPr>
            <w:rFonts w:ascii="Times New Roman" w:hAnsi="Times New Roman" w:cs="Times New Roman"/>
            <w:color w:val="000000" w:themeColor="text1"/>
          </w:rPr>
          <w:delText>SARS-CoV-2 RNA in plasma</w:delText>
        </w:r>
        <w:r w:rsidR="00BE470E" w:rsidRPr="009B3A54" w:rsidDel="006F2C51">
          <w:rPr>
            <w:rFonts w:ascii="Times New Roman" w:hAnsi="Times New Roman" w:cs="Times New Roman"/>
            <w:color w:val="000000" w:themeColor="text1"/>
          </w:rPr>
          <w:delText xml:space="preserve"> </w:delText>
        </w:r>
        <w:r w:rsidR="00ED2F25" w:rsidRPr="009B3A54" w:rsidDel="006F2C51">
          <w:rPr>
            <w:rFonts w:ascii="Times New Roman" w:hAnsi="Times New Roman" w:cs="Times New Roman"/>
            <w:color w:val="000000" w:themeColor="text1"/>
          </w:rPr>
          <w:delText xml:space="preserve">were constructed. </w:delText>
        </w:r>
        <w:r w:rsidR="00772E01" w:rsidRPr="009B3A54" w:rsidDel="006F2C51">
          <w:rPr>
            <w:rFonts w:ascii="Times New Roman" w:hAnsi="Times New Roman" w:cs="Times New Roman"/>
            <w:color w:val="000000" w:themeColor="text1"/>
          </w:rPr>
          <w:delText xml:space="preserve">Comparisons of event-free survival rates between subgroups were performed with the Log-rank test. </w:delText>
        </w:r>
        <w:r w:rsidR="009F7165" w:rsidRPr="009B3A54" w:rsidDel="006F2C51">
          <w:rPr>
            <w:rFonts w:ascii="Times New Roman" w:hAnsi="Times New Roman" w:cs="Times New Roman"/>
            <w:color w:val="000000" w:themeColor="text1"/>
          </w:rPr>
          <w:delText xml:space="preserve">Statistical significance was set at </w:delText>
        </w:r>
        <w:r w:rsidR="002E4996" w:rsidRPr="009B3A54" w:rsidDel="006F2C51">
          <w:rPr>
            <w:rFonts w:ascii="Times New Roman" w:hAnsi="Times New Roman" w:cs="Times New Roman"/>
            <w:i/>
            <w:iCs/>
            <w:color w:val="000000" w:themeColor="text1"/>
          </w:rPr>
          <w:delText>P</w:delText>
        </w:r>
        <w:r w:rsidR="002E4996" w:rsidRPr="009B3A54" w:rsidDel="006F2C51">
          <w:rPr>
            <w:rFonts w:ascii="Times New Roman" w:hAnsi="Times New Roman" w:cs="Times New Roman"/>
            <w:color w:val="000000" w:themeColor="text1"/>
          </w:rPr>
          <w:delText xml:space="preserve"> </w:delText>
        </w:r>
        <w:r w:rsidR="009F7165" w:rsidRPr="009B3A54" w:rsidDel="006F2C51">
          <w:rPr>
            <w:rFonts w:ascii="Times New Roman" w:hAnsi="Times New Roman" w:cs="Times New Roman"/>
            <w:color w:val="000000" w:themeColor="text1"/>
          </w:rPr>
          <w:delText>&lt;</w:delText>
        </w:r>
        <w:r w:rsidR="002E4996" w:rsidRPr="009B3A54" w:rsidDel="006F2C51">
          <w:rPr>
            <w:rFonts w:ascii="Times New Roman" w:hAnsi="Times New Roman" w:cs="Times New Roman"/>
            <w:color w:val="000000" w:themeColor="text1"/>
          </w:rPr>
          <w:delText xml:space="preserve"> </w:delText>
        </w:r>
        <w:r w:rsidR="009F7165" w:rsidRPr="009B3A54" w:rsidDel="006F2C51">
          <w:rPr>
            <w:rFonts w:ascii="Times New Roman" w:hAnsi="Times New Roman" w:cs="Times New Roman"/>
            <w:color w:val="000000" w:themeColor="text1"/>
          </w:rPr>
          <w:delText>0.05.</w:delText>
        </w:r>
        <w:bookmarkEnd w:id="88"/>
      </w:del>
    </w:p>
    <w:p w14:paraId="18D6EC21" w14:textId="0037955E" w:rsidR="00CD00D9" w:rsidRPr="009B3A54" w:rsidDel="006F2C51" w:rsidRDefault="00E6133D" w:rsidP="003E4E8B">
      <w:pPr>
        <w:widowControl w:val="0"/>
        <w:pBdr>
          <w:top w:val="nil"/>
          <w:left w:val="nil"/>
          <w:bottom w:val="nil"/>
          <w:right w:val="nil"/>
          <w:between w:val="nil"/>
        </w:pBdr>
        <w:spacing w:before="240" w:after="60" w:line="480" w:lineRule="auto"/>
        <w:contextualSpacing/>
        <w:rPr>
          <w:del w:id="89" w:author="moto moto" w:date="2021-08-03T09:48:00Z"/>
          <w:rFonts w:ascii="Times New Roman" w:hAnsi="Times New Roman" w:cs="Times New Roman"/>
          <w:b/>
          <w:color w:val="000000" w:themeColor="text1"/>
          <w:sz w:val="36"/>
          <w:szCs w:val="36"/>
        </w:rPr>
      </w:pPr>
      <w:del w:id="90" w:author="moto moto" w:date="2021-08-03T09:48:00Z">
        <w:r w:rsidRPr="009B3A54" w:rsidDel="006F2C51">
          <w:rPr>
            <w:rFonts w:ascii="Times New Roman" w:hAnsi="Times New Roman" w:cs="Times New Roman"/>
            <w:b/>
            <w:color w:val="000000" w:themeColor="text1"/>
            <w:sz w:val="36"/>
            <w:szCs w:val="36"/>
          </w:rPr>
          <w:delText>Results</w:delText>
        </w:r>
      </w:del>
    </w:p>
    <w:p w14:paraId="1D2456C3" w14:textId="4CB9D50A" w:rsidR="00A651EC" w:rsidRPr="009B3A54" w:rsidDel="006F2C51" w:rsidRDefault="00E676A3" w:rsidP="00CD00D9">
      <w:pPr>
        <w:widowControl w:val="0"/>
        <w:pBdr>
          <w:top w:val="nil"/>
          <w:left w:val="nil"/>
          <w:bottom w:val="nil"/>
          <w:right w:val="nil"/>
          <w:between w:val="nil"/>
        </w:pBdr>
        <w:spacing w:before="240" w:after="60" w:line="480" w:lineRule="auto"/>
        <w:contextualSpacing/>
        <w:rPr>
          <w:del w:id="91" w:author="moto moto" w:date="2021-08-03T09:48:00Z"/>
          <w:rFonts w:ascii="Times New Roman" w:hAnsi="Times New Roman" w:cs="Times New Roman"/>
          <w:b/>
          <w:color w:val="000000" w:themeColor="text1"/>
          <w:sz w:val="32"/>
          <w:szCs w:val="32"/>
        </w:rPr>
      </w:pPr>
      <w:del w:id="92" w:author="moto moto" w:date="2021-08-03T09:48:00Z">
        <w:r w:rsidRPr="009B3A54" w:rsidDel="006F2C51">
          <w:rPr>
            <w:rFonts w:ascii="Times New Roman" w:hAnsi="Times New Roman" w:cs="Times New Roman"/>
            <w:b/>
            <w:bCs/>
            <w:color w:val="000000" w:themeColor="text1"/>
            <w:sz w:val="32"/>
            <w:szCs w:val="32"/>
          </w:rPr>
          <w:delText>Clinical features</w:delText>
        </w:r>
      </w:del>
    </w:p>
    <w:p w14:paraId="41E45024" w14:textId="3FBDCFD6" w:rsidR="00CD00D9" w:rsidRPr="009B3A54" w:rsidDel="006F2C51" w:rsidRDefault="00F20BD0" w:rsidP="00CD00D9">
      <w:pPr>
        <w:widowControl w:val="0"/>
        <w:pBdr>
          <w:top w:val="nil"/>
          <w:left w:val="nil"/>
          <w:bottom w:val="nil"/>
          <w:right w:val="nil"/>
          <w:between w:val="nil"/>
        </w:pBdr>
        <w:spacing w:before="240" w:after="60" w:line="480" w:lineRule="auto"/>
        <w:contextualSpacing/>
        <w:rPr>
          <w:del w:id="93" w:author="moto moto" w:date="2021-08-03T09:48:00Z"/>
          <w:rFonts w:ascii="Times New Roman" w:hAnsi="Times New Roman" w:cs="Times New Roman"/>
          <w:color w:val="000000" w:themeColor="text1"/>
          <w:lang w:eastAsia="ja-JP"/>
        </w:rPr>
      </w:pPr>
      <w:del w:id="94" w:author="moto moto" w:date="2021-08-03T09:48:00Z">
        <w:r w:rsidRPr="009B3A54" w:rsidDel="006F2C51">
          <w:rPr>
            <w:rFonts w:ascii="Times New Roman" w:eastAsia="游明朝" w:hAnsi="Times New Roman" w:cs="Times New Roman"/>
            <w:color w:val="000000" w:themeColor="text1"/>
            <w:kern w:val="2"/>
            <w:lang w:eastAsia="ja-JP"/>
          </w:rPr>
          <w:tab/>
        </w:r>
        <w:r w:rsidR="000753E6" w:rsidRPr="009358AA" w:rsidDel="006F2C51">
          <w:rPr>
            <w:rFonts w:ascii="Times New Roman" w:eastAsia="游明朝" w:hAnsi="Times New Roman" w:cs="Times New Roman"/>
            <w:kern w:val="2"/>
            <w:lang w:eastAsia="ja-JP"/>
          </w:rPr>
          <w:delText xml:space="preserve">Five patients without complete data and </w:delText>
        </w:r>
        <w:r w:rsidR="000753E6" w:rsidDel="006F2C51">
          <w:rPr>
            <w:rFonts w:ascii="Times New Roman" w:eastAsia="游明朝" w:hAnsi="Times New Roman" w:cs="Times New Roman"/>
            <w:color w:val="000000" w:themeColor="text1"/>
            <w:kern w:val="2"/>
            <w:lang w:eastAsia="ja-JP"/>
          </w:rPr>
          <w:delText>t</w:delText>
        </w:r>
        <w:r w:rsidR="005567F1" w:rsidRPr="009B3A54" w:rsidDel="006F2C51">
          <w:rPr>
            <w:rFonts w:ascii="Times New Roman" w:eastAsia="游明朝" w:hAnsi="Times New Roman" w:cs="Times New Roman"/>
            <w:color w:val="000000" w:themeColor="text1"/>
            <w:kern w:val="2"/>
            <w:lang w:eastAsia="ja-JP"/>
          </w:rPr>
          <w:delText xml:space="preserve">wo cases of death from aspiration pneumonia or </w:delText>
        </w:r>
        <w:r w:rsidR="005567F1" w:rsidRPr="009B3A54" w:rsidDel="006F2C51">
          <w:rPr>
            <w:rFonts w:ascii="Times New Roman" w:eastAsia="游明朝" w:hAnsi="Times New Roman" w:cs="Times New Roman"/>
            <w:color w:val="000000" w:themeColor="text1"/>
            <w:kern w:val="2"/>
            <w:lang w:eastAsia="ja-JP"/>
          </w:rPr>
          <w:lastRenderedPageBreak/>
          <w:delText xml:space="preserve">infectious aneurysm were excluded from this study. </w:delText>
        </w:r>
        <w:r w:rsidR="000753E6" w:rsidRPr="009358AA" w:rsidDel="006F2C51">
          <w:rPr>
            <w:rFonts w:ascii="Times New Roman" w:eastAsia="游明朝" w:hAnsi="Times New Roman" w:cs="Times New Roman"/>
            <w:kern w:val="2"/>
            <w:lang w:eastAsia="ja-JP"/>
          </w:rPr>
          <w:delText xml:space="preserve">Nobody </w:delText>
        </w:r>
        <w:r w:rsidR="000753E6" w:rsidRPr="009358AA" w:rsidDel="006F2C51">
          <w:rPr>
            <w:rFonts w:ascii="Times New Roman" w:hAnsi="Times New Roman" w:cs="Times New Roman"/>
            <w:bCs/>
            <w:lang w:eastAsia="ja-JP"/>
          </w:rPr>
          <w:delText>offered to withdraw from the study.</w:delText>
        </w:r>
        <w:r w:rsidR="000753E6" w:rsidRPr="009358AA" w:rsidDel="006F2C51">
          <w:rPr>
            <w:rFonts w:ascii="Times New Roman" w:eastAsia="游明朝" w:hAnsi="Times New Roman" w:cs="Times New Roman"/>
            <w:kern w:val="2"/>
            <w:lang w:eastAsia="ja-JP"/>
          </w:rPr>
          <w:delText xml:space="preserve"> </w:delText>
        </w:r>
        <w:r w:rsidR="005567F1" w:rsidRPr="009B3A54" w:rsidDel="006F2C51">
          <w:rPr>
            <w:rFonts w:ascii="Times New Roman" w:eastAsia="游明朝" w:hAnsi="Times New Roman" w:cs="Times New Roman"/>
            <w:color w:val="000000" w:themeColor="text1"/>
            <w:kern w:val="2"/>
            <w:lang w:eastAsia="ja-JP"/>
          </w:rPr>
          <w:delText xml:space="preserve">Thus, the remaining </w:delText>
        </w:r>
        <w:r w:rsidR="000753E6" w:rsidDel="006F2C51">
          <w:rPr>
            <w:rFonts w:ascii="Times New Roman" w:eastAsia="游明朝" w:hAnsi="Times New Roman" w:cs="Times New Roman"/>
            <w:color w:val="000000" w:themeColor="text1"/>
            <w:kern w:val="2"/>
            <w:lang w:eastAsia="ja-JP"/>
          </w:rPr>
          <w:delText>102</w:delText>
        </w:r>
        <w:r w:rsidR="005567F1" w:rsidRPr="009B3A54" w:rsidDel="006F2C51">
          <w:rPr>
            <w:rFonts w:ascii="Times New Roman" w:eastAsia="游明朝" w:hAnsi="Times New Roman" w:cs="Times New Roman"/>
            <w:color w:val="000000" w:themeColor="text1"/>
            <w:kern w:val="2"/>
            <w:lang w:eastAsia="ja-JP"/>
          </w:rPr>
          <w:delText xml:space="preserve"> patients were evaluated. </w:delText>
        </w:r>
        <w:r w:rsidR="00E676A3" w:rsidRPr="009B3A54" w:rsidDel="006F2C51">
          <w:rPr>
            <w:rFonts w:ascii="Times New Roman" w:hAnsi="Times New Roman" w:cs="Times New Roman"/>
            <w:color w:val="000000" w:themeColor="text1"/>
          </w:rPr>
          <w:delText xml:space="preserve">Table 1 shows the baseline clinical data </w:delText>
        </w:r>
        <w:r w:rsidR="001C2CF9" w:rsidRPr="009B3A54" w:rsidDel="006F2C51">
          <w:rPr>
            <w:rFonts w:ascii="Times New Roman" w:hAnsi="Times New Roman" w:cs="Times New Roman"/>
            <w:color w:val="000000" w:themeColor="text1"/>
          </w:rPr>
          <w:delText>on admission</w:delText>
        </w:r>
        <w:r w:rsidR="00E676A3" w:rsidRPr="009B3A54" w:rsidDel="006F2C51">
          <w:rPr>
            <w:rFonts w:ascii="Times New Roman" w:hAnsi="Times New Roman" w:cs="Times New Roman"/>
            <w:color w:val="000000" w:themeColor="text1"/>
          </w:rPr>
          <w:delText xml:space="preserve">. </w:delText>
        </w:r>
        <w:r w:rsidR="009679BC" w:rsidRPr="009B3A54" w:rsidDel="006F2C51">
          <w:rPr>
            <w:rFonts w:ascii="Times New Roman" w:hAnsi="Times New Roman" w:cs="Times New Roman"/>
            <w:color w:val="000000" w:themeColor="text1"/>
            <w:lang w:val="en"/>
          </w:rPr>
          <w:delText xml:space="preserve">The </w:delText>
        </w:r>
        <w:r w:rsidR="00F626C4" w:rsidDel="006F2C51">
          <w:rPr>
            <w:rFonts w:ascii="Times New Roman" w:hAnsi="Times New Roman" w:cs="Times New Roman"/>
            <w:color w:val="000000" w:themeColor="text1"/>
            <w:lang w:val="en"/>
          </w:rPr>
          <w:delText>70</w:delText>
        </w:r>
        <w:r w:rsidR="009679BC" w:rsidRPr="009B3A54" w:rsidDel="006F2C51">
          <w:rPr>
            <w:rFonts w:ascii="Times New Roman" w:hAnsi="Times New Roman" w:cs="Times New Roman"/>
            <w:color w:val="000000" w:themeColor="text1"/>
            <w:lang w:val="en"/>
          </w:rPr>
          <w:delText>%</w:delText>
        </w:r>
        <w:r w:rsidR="00E676A3" w:rsidRPr="009B3A54" w:rsidDel="006F2C51">
          <w:rPr>
            <w:rFonts w:ascii="Times New Roman" w:hAnsi="Times New Roman" w:cs="Times New Roman"/>
            <w:color w:val="000000" w:themeColor="text1"/>
            <w:lang w:val="en"/>
          </w:rPr>
          <w:delText xml:space="preserve"> were </w:delText>
        </w:r>
        <w:r w:rsidR="009679BC" w:rsidRPr="009B3A54" w:rsidDel="006F2C51">
          <w:rPr>
            <w:rFonts w:ascii="Times New Roman" w:hAnsi="Times New Roman" w:cs="Times New Roman"/>
            <w:color w:val="000000" w:themeColor="text1"/>
            <w:lang w:val="en"/>
          </w:rPr>
          <w:delText>male</w:delText>
        </w:r>
        <w:r w:rsidR="00E676A3" w:rsidRPr="009B3A54" w:rsidDel="006F2C51">
          <w:rPr>
            <w:rFonts w:ascii="Times New Roman" w:hAnsi="Times New Roman" w:cs="Times New Roman"/>
            <w:color w:val="000000" w:themeColor="text1"/>
            <w:lang w:val="en"/>
          </w:rPr>
          <w:delText>, with ages ranging 3</w:delText>
        </w:r>
        <w:r w:rsidR="00CE1E09" w:rsidRPr="009B3A54" w:rsidDel="006F2C51">
          <w:rPr>
            <w:rFonts w:ascii="Times New Roman" w:hAnsi="Times New Roman" w:cs="Times New Roman"/>
            <w:color w:val="000000" w:themeColor="text1"/>
            <w:lang w:val="en"/>
          </w:rPr>
          <w:delText>0</w:delText>
        </w:r>
        <w:r w:rsidR="00E676A3" w:rsidRPr="009B3A54" w:rsidDel="006F2C51">
          <w:rPr>
            <w:rFonts w:ascii="Times New Roman" w:hAnsi="Times New Roman" w:cs="Times New Roman"/>
            <w:color w:val="000000" w:themeColor="text1"/>
            <w:lang w:val="en"/>
          </w:rPr>
          <w:delText>-91 years (</w:delText>
        </w:r>
        <w:r w:rsidR="00F626C4" w:rsidDel="006F2C51">
          <w:rPr>
            <w:rFonts w:ascii="Times New Roman" w:hAnsi="Times New Roman" w:cs="Times New Roman"/>
            <w:color w:val="000000" w:themeColor="text1"/>
            <w:lang w:val="en"/>
          </w:rPr>
          <w:delText>64.9</w:delText>
        </w:r>
        <w:r w:rsidR="00250EFC" w:rsidRPr="009B3A54" w:rsidDel="006F2C51">
          <w:rPr>
            <w:rFonts w:ascii="Times New Roman" w:hAnsi="Times New Roman" w:cs="Times New Roman"/>
            <w:color w:val="000000" w:themeColor="text1"/>
            <w:lang w:val="en"/>
          </w:rPr>
          <w:delText>±</w:delText>
        </w:r>
        <w:r w:rsidR="00F626C4" w:rsidDel="006F2C51">
          <w:rPr>
            <w:rFonts w:ascii="Times New Roman" w:hAnsi="Times New Roman" w:cs="Times New Roman"/>
            <w:color w:val="000000" w:themeColor="text1"/>
            <w:lang w:val="en"/>
          </w:rPr>
          <w:delText>1.5</w:delText>
        </w:r>
        <w:r w:rsidR="00E676A3" w:rsidRPr="009B3A54" w:rsidDel="006F2C51">
          <w:rPr>
            <w:rFonts w:ascii="Times New Roman" w:hAnsi="Times New Roman" w:cs="Times New Roman"/>
            <w:color w:val="000000" w:themeColor="text1"/>
            <w:lang w:val="en"/>
          </w:rPr>
          <w:delText xml:space="preserve">). </w:delText>
        </w:r>
        <w:r w:rsidR="009B1FC6" w:rsidRPr="009B3A54" w:rsidDel="006F2C51">
          <w:rPr>
            <w:rFonts w:ascii="Times New Roman" w:hAnsi="Times New Roman" w:cs="Times New Roman"/>
            <w:color w:val="000000" w:themeColor="text1"/>
            <w:lang w:val="en"/>
          </w:rPr>
          <w:delText xml:space="preserve">Patients were hospitalized </w:delText>
        </w:r>
        <w:r w:rsidR="000753E6" w:rsidDel="006F2C51">
          <w:rPr>
            <w:rFonts w:ascii="Times New Roman" w:hAnsi="Times New Roman" w:cs="Times New Roman"/>
            <w:color w:val="000000" w:themeColor="text1"/>
            <w:lang w:val="en"/>
          </w:rPr>
          <w:delText>5.2</w:delText>
        </w:r>
        <w:r w:rsidR="009B1FC6" w:rsidRPr="009B3A54" w:rsidDel="006F2C51">
          <w:rPr>
            <w:rFonts w:ascii="Times New Roman" w:hAnsi="Times New Roman" w:cs="Times New Roman"/>
            <w:color w:val="000000" w:themeColor="text1"/>
            <w:lang w:val="en"/>
          </w:rPr>
          <w:delText xml:space="preserve">±0.4 days after illness onset. </w:delText>
        </w:r>
        <w:r w:rsidR="00250EFC" w:rsidRPr="009B3A54" w:rsidDel="006F2C51">
          <w:rPr>
            <w:rFonts w:ascii="Times New Roman" w:hAnsi="Times New Roman" w:cs="Times New Roman"/>
            <w:color w:val="000000" w:themeColor="text1"/>
            <w:lang w:val="en"/>
          </w:rPr>
          <w:delText>More than</w:delText>
        </w:r>
        <w:r w:rsidR="009679BC" w:rsidRPr="009B3A54" w:rsidDel="006F2C51">
          <w:rPr>
            <w:rFonts w:ascii="Times New Roman" w:hAnsi="Times New Roman" w:cs="Times New Roman"/>
            <w:color w:val="000000" w:themeColor="text1"/>
            <w:lang w:val="en"/>
          </w:rPr>
          <w:delText xml:space="preserve"> half of our study population</w:delText>
        </w:r>
        <w:r w:rsidR="00E676A3" w:rsidRPr="009B3A54" w:rsidDel="006F2C51">
          <w:rPr>
            <w:rFonts w:ascii="Times New Roman" w:hAnsi="Times New Roman" w:cs="Times New Roman"/>
            <w:color w:val="000000" w:themeColor="text1"/>
            <w:lang w:val="en"/>
          </w:rPr>
          <w:delText xml:space="preserve"> </w:delText>
        </w:r>
        <w:r w:rsidR="009679BC" w:rsidRPr="009B3A54" w:rsidDel="006F2C51">
          <w:rPr>
            <w:rFonts w:ascii="Times New Roman" w:hAnsi="Times New Roman" w:cs="Times New Roman"/>
            <w:color w:val="000000" w:themeColor="text1"/>
            <w:lang w:val="en"/>
          </w:rPr>
          <w:delText>(</w:delText>
        </w:r>
        <w:r w:rsidR="00F626C4" w:rsidDel="006F2C51">
          <w:rPr>
            <w:rFonts w:ascii="Times New Roman" w:hAnsi="Times New Roman" w:cs="Times New Roman"/>
            <w:color w:val="000000" w:themeColor="text1"/>
            <w:lang w:val="en"/>
          </w:rPr>
          <w:delText>69</w:delText>
        </w:r>
        <w:r w:rsidR="009679BC" w:rsidRPr="009B3A54" w:rsidDel="006F2C51">
          <w:rPr>
            <w:rFonts w:ascii="Times New Roman" w:hAnsi="Times New Roman" w:cs="Times New Roman"/>
            <w:color w:val="000000" w:themeColor="text1"/>
            <w:lang w:val="en"/>
          </w:rPr>
          <w:delText xml:space="preserve">%) </w:delText>
        </w:r>
        <w:r w:rsidR="00E676A3" w:rsidRPr="009B3A54" w:rsidDel="006F2C51">
          <w:rPr>
            <w:rFonts w:ascii="Times New Roman" w:hAnsi="Times New Roman" w:cs="Times New Roman"/>
            <w:color w:val="000000" w:themeColor="text1"/>
            <w:lang w:val="en"/>
          </w:rPr>
          <w:delText xml:space="preserve">had comorbidities including diabetes mellitus, chronic obstructive pulmonary disease, hypertension, </w:delText>
        </w:r>
        <w:r w:rsidR="009679BC" w:rsidRPr="009B3A54" w:rsidDel="006F2C51">
          <w:rPr>
            <w:rFonts w:ascii="Times New Roman" w:hAnsi="Times New Roman" w:cs="Times New Roman"/>
            <w:color w:val="000000" w:themeColor="text1"/>
            <w:lang w:val="en"/>
          </w:rPr>
          <w:delText>heart diseases</w:delText>
        </w:r>
        <w:r w:rsidR="00E676A3" w:rsidRPr="009B3A54" w:rsidDel="006F2C51">
          <w:rPr>
            <w:rFonts w:ascii="Times New Roman" w:hAnsi="Times New Roman" w:cs="Times New Roman"/>
            <w:color w:val="000000" w:themeColor="text1"/>
            <w:lang w:val="en"/>
          </w:rPr>
          <w:delText xml:space="preserve">, </w:delText>
        </w:r>
        <w:r w:rsidR="00064823" w:rsidRPr="009B3A54" w:rsidDel="006F2C51">
          <w:rPr>
            <w:rFonts w:ascii="Times New Roman" w:hAnsi="Times New Roman" w:cs="Times New Roman"/>
            <w:color w:val="000000" w:themeColor="text1"/>
            <w:lang w:val="en"/>
          </w:rPr>
          <w:delText xml:space="preserve">and </w:delText>
        </w:r>
        <w:r w:rsidR="00E676A3" w:rsidRPr="009B3A54" w:rsidDel="006F2C51">
          <w:rPr>
            <w:rFonts w:ascii="Times New Roman" w:hAnsi="Times New Roman" w:cs="Times New Roman"/>
            <w:color w:val="000000" w:themeColor="text1"/>
            <w:lang w:val="en"/>
          </w:rPr>
          <w:delText xml:space="preserve">chronic kidney disease. </w:delText>
        </w:r>
        <w:r w:rsidR="008D3E18" w:rsidRPr="009B3A54" w:rsidDel="006F2C51">
          <w:rPr>
            <w:rFonts w:ascii="Times New Roman" w:hAnsi="Times New Roman" w:cs="Times New Roman"/>
            <w:color w:val="000000" w:themeColor="text1"/>
          </w:rPr>
          <w:delText xml:space="preserve">All patients were classified </w:delText>
        </w:r>
        <w:r w:rsidR="00EF56BB" w:rsidRPr="009B3A54" w:rsidDel="006F2C51">
          <w:rPr>
            <w:rFonts w:ascii="Times New Roman" w:hAnsi="Times New Roman" w:cs="Times New Roman"/>
            <w:color w:val="000000" w:themeColor="text1"/>
          </w:rPr>
          <w:delText xml:space="preserve">on admission </w:delText>
        </w:r>
        <w:r w:rsidR="008D3E18" w:rsidRPr="009B3A54" w:rsidDel="006F2C51">
          <w:rPr>
            <w:rFonts w:ascii="Times New Roman" w:hAnsi="Times New Roman" w:cs="Times New Roman"/>
            <w:color w:val="000000" w:themeColor="text1"/>
          </w:rPr>
          <w:delText>as moderate to severe COVID-19, as defined by the Chinese National Health Commission</w:delText>
        </w:r>
        <w:r w:rsidR="00EF56BB" w:rsidRPr="009B3A54" w:rsidDel="006F2C51">
          <w:rPr>
            <w:rFonts w:ascii="Times New Roman" w:hAnsi="Times New Roman" w:cs="Times New Roman"/>
            <w:color w:val="000000" w:themeColor="text1"/>
          </w:rPr>
          <w:delText xml:space="preserve"> </w:delText>
        </w:r>
        <w:r w:rsidR="00A265D4" w:rsidRPr="009B3A54" w:rsidDel="006F2C51">
          <w:rPr>
            <w:rFonts w:ascii="Times New Roman" w:hAnsi="Times New Roman" w:cs="Times New Roman"/>
            <w:color w:val="000000" w:themeColor="text1"/>
          </w:rPr>
          <w:fldChar w:fldCharType="begin" w:fldLock="1"/>
        </w:r>
        <w:r w:rsidR="00A265D4" w:rsidRPr="009B3A54" w:rsidDel="006F2C51">
          <w:rPr>
            <w:rFonts w:ascii="Times New Roman" w:hAnsi="Times New Roman" w:cs="Times New Roman"/>
            <w:color w:val="000000" w:themeColor="text1"/>
          </w:rPr>
          <w:delInstrText>ADDIN CSL_CITATION {"citationItems":[{"id":"ITEM-1","itemData":{"DOI":"10.1172/JCI137244","ISSN":"15588238","PMID":"32217835","abstract":"BACKGROUND. Since December 2019, an outbreak of coronavirus disease 2019 (COVID-19) caused by severe acute respiratory syndrome coronavirus 2 (SARS-CoV-2) emerged in Wuhan, and is now becoming a global threat. We aimed to delineate and compare the immunological features of severe and moderate COVID-19. METHODS. In this retrospective study, the clinical and immunological characteristics of 21 patients (17 male and 4 female) with COVID-19 were analyzed. These patients were classified as severe (11 cases) and moderate (10 cases) according to the guidelines released by the National Health Commission of China. RESULTS. The median age of severe and moderate cases was 61.0 and 52.0 years, respectively. Common clinical manifestations included fever, cough, and fatigue. Compared with moderate cases, severe cases more frequently had dyspnea, lymphopenia, and hypoalbuminemia, with higher levels of alanine aminotransferase, lactate dehydrogenase, C-reactive protein, ferritin, and D-dimer as well as markedly higher levels of IL-2R, IL-6, IL-10, and TNF-α. Absolute numbers of T lymphocytes, CD4+ T cells, and CD8+ T cells decreased in nearly all the patients, and were markedly lower in severe cases (294.0, 177.5, and 89.0 × 106/L, respectively) than moderate cases (640.5, 381.5, and 254.0 × 106/L, respectively). The expression of IFN-γ by CD4+ T cells tended to be lower in severe cases (14.1%) than in moderate cases (22.8%). CONCLUSION. The SARS-CoV-2 infection may affect primarily T lymphocytes, particularly CD4+ and CD8+ T cells, resulting in a decrease in numbers as well as IFN-γ production by CD4+ T cells. These potential immunological markers may be of importance because of their correlation with disease severity in COVID-19. TRIAL REGISTRATION. This is a retrospective observational study without a trial registration number.","author":[{"dropping-particle":"","family":"Chen","given":"Guang","non-dropping-particle":"","parse-names":false,"suffix":""},{"dropping-particle":"","family":"Wu","given":"Di","non-dropping-particle":"","parse-names":false,"suffix":""},{"dropping-particle":"","family":"Guo","given":"Wei","non-dropping-particle":"","parse-names":false,"suffix":""},{"dropping-particle":"","family":"Cao","given":"Yong","non-dropping-particle":"","parse-names":false,"suffix":""},{"dropping-particle":"","family":"Huang","given":"Da","non-dropping-particle":"","parse-names":false,"suffix":""},{"dropping-particle":"","family":"Wang","given":"Hongwu","non-dropping-particle":"","parse-names":false,"suffix":""},{"dropping-particle":"","family":"Wang","given":"Tao","non-dropping-particle":"","parse-names":false,"suffix":""},{"dropping-particle":"","family":"Zhang","given":"Xiaoyun","non-dropping-particle":"","parse-names":false,"suffix":""},{"dropping-particle":"","family":"Chen","given":"Huilong","non-dropping-particle":"","parse-names":false,"suffix":""},{"dropping-particle":"","family":"Yu","given":"Haijing","non-dropping-particle":"","parse-names":false,"suffix":""},{"dropping-particle":"","family":"Zhang","given":"Xiaoping","non-dropping-particle":"","parse-names":false,"suffix":""},{"dropping-particle":"","family":"Zhang","given":"Minxia","non-dropping-particle":"","parse-names":false,"suffix":""},{"dropping-particle":"","family":"Wu","given":"Shiji","non-dropping-particle":"","parse-names":false,"suffix":""},{"dropping-particle":"","family":"Song","given":"Jianxin","non-dropping-particle":"","parse-names":false,"suffix":""},{"dropping-particle":"","family":"Chen","given":"Tao","non-dropping-particle":"","parse-names":false,"suffix":""},{"dropping-particle":"","family":"Han","given":"Meifang","non-dropping-particle":"","parse-names":false,"suffix":""},{"dropping-particle":"","family":"Li","given":"Shusheng","non-dropping-particle":"","parse-names":false,"suffix":""},{"dropping-particle":"","family":"Luo","given":"Xiaoping","non-dropping-particle":"","parse-names":false,"suffix":""},{"dropping-particle":"","family":"Zhao","given":"Jianping","non-dropping-particle":"","parse-names":false,"suffix":""},{"dropping-particle":"","family":"Ning","given":"Qin","non-dropping-particle":"","parse-names":false,"suffix":""}],"container-title":"Journal of Clinical Investigation","id":"ITEM-1","issue":"5","issued":{"date-parts":[["2020"]]},"page":"2620-2629","title":"Clinical and immunological features of severe and moderate coronavirus disease 2019","type":"article-journal","volume":"130"},"uris":["http://www.mendeley.com/documents/?uuid=47fd5daa-e99f-4b1d-9746-c31ba19ba6b5"]}],"mendeley":{"formattedCitation":"[16]","plainTextFormattedCitation":"[16]","previouslyFormattedCitation":"[16]"},"properties":{"noteIndex":0},"schema":"https://github.com/citation-style-language/schema/raw/master/csl-citation.json"}</w:delInstrText>
        </w:r>
        <w:r w:rsidR="00A265D4" w:rsidRPr="009B3A54" w:rsidDel="006F2C51">
          <w:rPr>
            <w:rFonts w:ascii="Times New Roman" w:hAnsi="Times New Roman" w:cs="Times New Roman"/>
            <w:color w:val="000000" w:themeColor="text1"/>
          </w:rPr>
          <w:fldChar w:fldCharType="separate"/>
        </w:r>
        <w:r w:rsidR="00A265D4" w:rsidRPr="009B3A54" w:rsidDel="006F2C51">
          <w:rPr>
            <w:rFonts w:ascii="Times New Roman" w:hAnsi="Times New Roman" w:cs="Times New Roman"/>
            <w:noProof/>
            <w:color w:val="000000" w:themeColor="text1"/>
          </w:rPr>
          <w:delText>[16]</w:delText>
        </w:r>
        <w:r w:rsidR="00A265D4" w:rsidRPr="009B3A54" w:rsidDel="006F2C51">
          <w:rPr>
            <w:rFonts w:ascii="Times New Roman" w:hAnsi="Times New Roman" w:cs="Times New Roman"/>
            <w:color w:val="000000" w:themeColor="text1"/>
          </w:rPr>
          <w:fldChar w:fldCharType="end"/>
        </w:r>
        <w:r w:rsidR="008D3E18" w:rsidRPr="009B3A54" w:rsidDel="006F2C51">
          <w:rPr>
            <w:rFonts w:ascii="Times New Roman" w:hAnsi="Times New Roman" w:cs="Times New Roman"/>
            <w:color w:val="000000" w:themeColor="text1"/>
          </w:rPr>
          <w:delText>.</w:delText>
        </w:r>
      </w:del>
    </w:p>
    <w:p w14:paraId="1F211886" w14:textId="6FDB0D92" w:rsidR="00CD00D9" w:rsidRPr="009B3A54" w:rsidDel="006F2C51" w:rsidRDefault="00CD00D9" w:rsidP="00CD00D9">
      <w:pPr>
        <w:widowControl w:val="0"/>
        <w:pBdr>
          <w:top w:val="nil"/>
          <w:left w:val="nil"/>
          <w:bottom w:val="nil"/>
          <w:right w:val="nil"/>
          <w:between w:val="nil"/>
        </w:pBdr>
        <w:spacing w:before="240" w:after="60" w:line="480" w:lineRule="auto"/>
        <w:contextualSpacing/>
        <w:rPr>
          <w:del w:id="95" w:author="moto moto" w:date="2021-08-03T09:48:00Z"/>
          <w:rFonts w:ascii="Times New Roman" w:hAnsi="Times New Roman" w:cs="Times New Roman"/>
          <w:color w:val="000000" w:themeColor="text1"/>
          <w:lang w:eastAsia="ja-JP"/>
        </w:rPr>
      </w:pPr>
    </w:p>
    <w:p w14:paraId="7229BE50" w14:textId="4491AD76" w:rsidR="00982B22" w:rsidRPr="009B3A54" w:rsidDel="006F2C51" w:rsidRDefault="00982B22" w:rsidP="00982B22">
      <w:pPr>
        <w:widowControl w:val="0"/>
        <w:rPr>
          <w:del w:id="96" w:author="moto moto" w:date="2021-08-03T09:48:00Z"/>
          <w:rFonts w:ascii="Times New Roman" w:hAnsi="Times New Roman" w:cs="Times New Roman"/>
          <w:b/>
          <w:bCs/>
          <w:color w:val="000000" w:themeColor="text1"/>
        </w:rPr>
      </w:pPr>
      <w:del w:id="97" w:author="moto moto" w:date="2021-08-03T09:48:00Z">
        <w:r w:rsidRPr="009B3A54" w:rsidDel="006F2C51">
          <w:rPr>
            <w:rFonts w:ascii="Times New Roman" w:hAnsi="Times New Roman" w:cs="Times New Roman"/>
            <w:b/>
            <w:bCs/>
            <w:color w:val="000000" w:themeColor="text1"/>
            <w:lang w:eastAsia="ja-JP"/>
          </w:rPr>
          <w:delText xml:space="preserve">Table 1. </w:delText>
        </w:r>
        <w:r w:rsidRPr="009B3A54" w:rsidDel="006F2C51">
          <w:rPr>
            <w:rFonts w:ascii="Times New Roman" w:hAnsi="Times New Roman" w:cs="Times New Roman"/>
            <w:b/>
            <w:color w:val="000000" w:themeColor="text1"/>
          </w:rPr>
          <w:delText>Clinical features of patients with COVID-19 in this study</w:delText>
        </w:r>
        <w:r w:rsidR="00CB6550" w:rsidRPr="009B3A54" w:rsidDel="006F2C51">
          <w:rPr>
            <w:rFonts w:ascii="Times New Roman" w:hAnsi="Times New Roman" w:cs="Times New Roman"/>
            <w:b/>
            <w:color w:val="000000" w:themeColor="text1"/>
          </w:rPr>
          <w:delText>.</w:delText>
        </w:r>
      </w:del>
    </w:p>
    <w:tbl>
      <w:tblPr>
        <w:tblStyle w:val="ab"/>
        <w:tblW w:w="567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2268"/>
      </w:tblGrid>
      <w:tr w:rsidR="00982B22" w:rsidRPr="009B3A54" w:rsidDel="006F2C51" w14:paraId="6DC5201D" w14:textId="00218348" w:rsidTr="00E539E2">
        <w:trPr>
          <w:jc w:val="center"/>
          <w:del w:id="98" w:author="moto moto" w:date="2021-08-03T09:48:00Z"/>
        </w:trPr>
        <w:tc>
          <w:tcPr>
            <w:tcW w:w="3402" w:type="dxa"/>
            <w:tcBorders>
              <w:bottom w:val="single" w:sz="4" w:space="0" w:color="auto"/>
            </w:tcBorders>
            <w:vAlign w:val="center"/>
          </w:tcPr>
          <w:p w14:paraId="467707FC" w14:textId="23B868FA" w:rsidR="00982B22" w:rsidRPr="009B3A54" w:rsidDel="006F2C51" w:rsidRDefault="00982B22" w:rsidP="00E539E2">
            <w:pPr>
              <w:widowControl w:val="0"/>
              <w:pBdr>
                <w:top w:val="nil"/>
                <w:left w:val="nil"/>
                <w:bottom w:val="nil"/>
                <w:right w:val="nil"/>
                <w:between w:val="nil"/>
              </w:pBdr>
              <w:spacing w:before="240" w:after="60" w:line="480" w:lineRule="auto"/>
              <w:contextualSpacing/>
              <w:rPr>
                <w:del w:id="99" w:author="moto moto" w:date="2021-08-03T09:48:00Z"/>
                <w:rFonts w:ascii="Times New Roman" w:hAnsi="Times New Roman" w:cs="Times New Roman"/>
                <w:b/>
                <w:bCs/>
                <w:color w:val="000000" w:themeColor="text1"/>
              </w:rPr>
            </w:pPr>
          </w:p>
        </w:tc>
        <w:tc>
          <w:tcPr>
            <w:tcW w:w="2268" w:type="dxa"/>
            <w:tcBorders>
              <w:bottom w:val="single" w:sz="4" w:space="0" w:color="auto"/>
            </w:tcBorders>
            <w:vAlign w:val="center"/>
          </w:tcPr>
          <w:p w14:paraId="5F7A3160" w14:textId="05434101" w:rsidR="00982B22" w:rsidRPr="009B3A54" w:rsidDel="006F2C51" w:rsidRDefault="00982B22" w:rsidP="00E539E2">
            <w:pPr>
              <w:widowControl w:val="0"/>
              <w:pBdr>
                <w:top w:val="nil"/>
                <w:left w:val="nil"/>
                <w:bottom w:val="nil"/>
                <w:right w:val="nil"/>
                <w:between w:val="nil"/>
              </w:pBdr>
              <w:spacing w:before="240" w:after="60" w:line="480" w:lineRule="auto"/>
              <w:contextualSpacing/>
              <w:jc w:val="center"/>
              <w:rPr>
                <w:del w:id="100" w:author="moto moto" w:date="2021-08-03T09:48:00Z"/>
                <w:rFonts w:ascii="Times New Roman" w:hAnsi="Times New Roman" w:cs="Times New Roman"/>
                <w:b/>
                <w:bCs/>
                <w:color w:val="000000" w:themeColor="text1"/>
                <w:lang w:eastAsia="ja-JP"/>
              </w:rPr>
            </w:pPr>
            <w:del w:id="101" w:author="moto moto" w:date="2021-08-03T09:48:00Z">
              <w:r w:rsidRPr="009B3A54" w:rsidDel="006F2C51">
                <w:rPr>
                  <w:rFonts w:ascii="Times New Roman" w:hAnsi="Times New Roman" w:cs="Times New Roman"/>
                  <w:b/>
                  <w:bCs/>
                  <w:color w:val="000000" w:themeColor="text1"/>
                  <w:lang w:eastAsia="ja-JP"/>
                </w:rPr>
                <w:delText xml:space="preserve">Overall (n = </w:delText>
              </w:r>
              <w:r w:rsidR="00B846CE" w:rsidDel="006F2C51">
                <w:rPr>
                  <w:rFonts w:ascii="Times New Roman" w:hAnsi="Times New Roman" w:cs="Times New Roman"/>
                  <w:b/>
                  <w:bCs/>
                  <w:color w:val="000000" w:themeColor="text1"/>
                  <w:lang w:eastAsia="ja-JP"/>
                </w:rPr>
                <w:delText>102</w:delText>
              </w:r>
              <w:r w:rsidRPr="009B3A54" w:rsidDel="006F2C51">
                <w:rPr>
                  <w:rFonts w:ascii="Times New Roman" w:hAnsi="Times New Roman" w:cs="Times New Roman"/>
                  <w:b/>
                  <w:bCs/>
                  <w:color w:val="000000" w:themeColor="text1"/>
                  <w:lang w:eastAsia="ja-JP"/>
                </w:rPr>
                <w:delText>)</w:delText>
              </w:r>
            </w:del>
          </w:p>
        </w:tc>
      </w:tr>
      <w:tr w:rsidR="000753E6" w:rsidRPr="009B3A54" w:rsidDel="006F2C51" w14:paraId="5A96F0AC" w14:textId="13DDAB87" w:rsidTr="00E539E2">
        <w:trPr>
          <w:trHeight w:val="283"/>
          <w:jc w:val="center"/>
          <w:del w:id="102" w:author="moto moto" w:date="2021-08-03T09:48:00Z"/>
        </w:trPr>
        <w:tc>
          <w:tcPr>
            <w:tcW w:w="3402" w:type="dxa"/>
            <w:vAlign w:val="center"/>
          </w:tcPr>
          <w:p w14:paraId="3E6DFC7C" w14:textId="03E9408A" w:rsidR="000753E6" w:rsidRPr="009B3A54" w:rsidDel="006F2C51" w:rsidRDefault="000753E6" w:rsidP="000753E6">
            <w:pPr>
              <w:widowControl w:val="0"/>
              <w:pBdr>
                <w:top w:val="nil"/>
                <w:left w:val="nil"/>
                <w:bottom w:val="nil"/>
                <w:right w:val="nil"/>
                <w:between w:val="nil"/>
              </w:pBdr>
              <w:spacing w:before="240" w:after="60" w:line="480" w:lineRule="auto"/>
              <w:contextualSpacing/>
              <w:jc w:val="both"/>
              <w:rPr>
                <w:del w:id="103" w:author="moto moto" w:date="2021-08-03T09:48:00Z"/>
                <w:rFonts w:ascii="Times New Roman" w:hAnsi="Times New Roman" w:cs="Times New Roman"/>
                <w:color w:val="000000" w:themeColor="text1"/>
              </w:rPr>
            </w:pPr>
            <w:del w:id="104" w:author="moto moto" w:date="2021-08-03T09:48:00Z">
              <w:r w:rsidRPr="009B3A54" w:rsidDel="006F2C51">
                <w:rPr>
                  <w:rFonts w:ascii="Times New Roman" w:hAnsi="Times New Roman" w:cs="Times New Roman"/>
                  <w:color w:val="000000" w:themeColor="text1"/>
                </w:rPr>
                <w:delText>Age, year</w:delText>
              </w:r>
            </w:del>
          </w:p>
        </w:tc>
        <w:tc>
          <w:tcPr>
            <w:tcW w:w="2268" w:type="dxa"/>
            <w:vAlign w:val="center"/>
          </w:tcPr>
          <w:p w14:paraId="1C7BF5F1" w14:textId="6F4A63A5" w:rsidR="000753E6" w:rsidRPr="009B3A54" w:rsidDel="006F2C51" w:rsidRDefault="000753E6" w:rsidP="000753E6">
            <w:pPr>
              <w:widowControl w:val="0"/>
              <w:pBdr>
                <w:top w:val="nil"/>
                <w:left w:val="nil"/>
                <w:bottom w:val="nil"/>
                <w:right w:val="nil"/>
                <w:between w:val="nil"/>
              </w:pBdr>
              <w:spacing w:before="240" w:after="60" w:line="480" w:lineRule="auto"/>
              <w:contextualSpacing/>
              <w:jc w:val="center"/>
              <w:rPr>
                <w:del w:id="105" w:author="moto moto" w:date="2021-08-03T09:48:00Z"/>
                <w:rFonts w:ascii="Times New Roman" w:hAnsi="Times New Roman" w:cs="Times New Roman"/>
                <w:color w:val="000000" w:themeColor="text1"/>
                <w:lang w:val="en"/>
              </w:rPr>
            </w:pPr>
            <w:del w:id="106" w:author="moto moto" w:date="2021-08-03T09:48:00Z">
              <w:r w:rsidRPr="009358AA" w:rsidDel="006F2C51">
                <w:rPr>
                  <w:rFonts w:ascii="Times New Roman" w:hAnsi="Times New Roman" w:cs="Times New Roman"/>
                  <w:lang w:val="en"/>
                </w:rPr>
                <w:delText>64.9±1.5</w:delText>
              </w:r>
            </w:del>
          </w:p>
        </w:tc>
      </w:tr>
      <w:tr w:rsidR="000753E6" w:rsidRPr="009B3A54" w:rsidDel="006F2C51" w14:paraId="23E5F0D2" w14:textId="25E08647" w:rsidTr="00E539E2">
        <w:trPr>
          <w:trHeight w:val="283"/>
          <w:jc w:val="center"/>
          <w:del w:id="107" w:author="moto moto" w:date="2021-08-03T09:48:00Z"/>
        </w:trPr>
        <w:tc>
          <w:tcPr>
            <w:tcW w:w="3402" w:type="dxa"/>
            <w:vAlign w:val="center"/>
          </w:tcPr>
          <w:p w14:paraId="6B9BD351" w14:textId="2FA6EE20" w:rsidR="000753E6" w:rsidRPr="009B3A54" w:rsidDel="006F2C51" w:rsidRDefault="000753E6" w:rsidP="000753E6">
            <w:pPr>
              <w:widowControl w:val="0"/>
              <w:pBdr>
                <w:top w:val="nil"/>
                <w:left w:val="nil"/>
                <w:bottom w:val="nil"/>
                <w:right w:val="nil"/>
                <w:between w:val="nil"/>
              </w:pBdr>
              <w:spacing w:before="240" w:after="60" w:line="480" w:lineRule="auto"/>
              <w:contextualSpacing/>
              <w:jc w:val="both"/>
              <w:rPr>
                <w:del w:id="108" w:author="moto moto" w:date="2021-08-03T09:48:00Z"/>
                <w:rFonts w:ascii="Times New Roman" w:hAnsi="Times New Roman" w:cs="Times New Roman"/>
                <w:color w:val="000000" w:themeColor="text1"/>
              </w:rPr>
            </w:pPr>
            <w:del w:id="109" w:author="moto moto" w:date="2021-08-03T09:48:00Z">
              <w:r w:rsidRPr="009B3A54" w:rsidDel="006F2C51">
                <w:rPr>
                  <w:rFonts w:ascii="Times New Roman" w:hAnsi="Times New Roman" w:cs="Times New Roman"/>
                  <w:color w:val="000000" w:themeColor="text1"/>
                </w:rPr>
                <w:delText>Male, n (%)</w:delText>
              </w:r>
            </w:del>
          </w:p>
        </w:tc>
        <w:tc>
          <w:tcPr>
            <w:tcW w:w="2268" w:type="dxa"/>
            <w:vAlign w:val="center"/>
          </w:tcPr>
          <w:p w14:paraId="5406CCA6" w14:textId="4898B83B" w:rsidR="000753E6" w:rsidRPr="009B3A54" w:rsidDel="006F2C51" w:rsidRDefault="000753E6" w:rsidP="000753E6">
            <w:pPr>
              <w:widowControl w:val="0"/>
              <w:pBdr>
                <w:top w:val="nil"/>
                <w:left w:val="nil"/>
                <w:bottom w:val="nil"/>
                <w:right w:val="nil"/>
                <w:between w:val="nil"/>
              </w:pBdr>
              <w:spacing w:before="240" w:after="60" w:line="480" w:lineRule="auto"/>
              <w:contextualSpacing/>
              <w:jc w:val="center"/>
              <w:rPr>
                <w:del w:id="110" w:author="moto moto" w:date="2021-08-03T09:48:00Z"/>
                <w:rFonts w:ascii="Times New Roman" w:hAnsi="Times New Roman" w:cs="Times New Roman"/>
                <w:color w:val="000000" w:themeColor="text1"/>
                <w:lang w:eastAsia="ja-JP"/>
              </w:rPr>
            </w:pPr>
            <w:del w:id="111" w:author="moto moto" w:date="2021-08-03T09:48:00Z">
              <w:r w:rsidRPr="009358AA" w:rsidDel="006F2C51">
                <w:rPr>
                  <w:rFonts w:ascii="Times New Roman" w:hAnsi="Times New Roman" w:cs="Times New Roman"/>
                  <w:lang w:eastAsia="ja-JP"/>
                </w:rPr>
                <w:delText>71 (70)</w:delText>
              </w:r>
            </w:del>
          </w:p>
        </w:tc>
      </w:tr>
      <w:tr w:rsidR="000753E6" w:rsidRPr="009B3A54" w:rsidDel="006F2C51" w14:paraId="6B95DA81" w14:textId="16A3FE8E" w:rsidTr="00E539E2">
        <w:trPr>
          <w:trHeight w:val="283"/>
          <w:jc w:val="center"/>
          <w:del w:id="112" w:author="moto moto" w:date="2021-08-03T09:48:00Z"/>
        </w:trPr>
        <w:tc>
          <w:tcPr>
            <w:tcW w:w="3402" w:type="dxa"/>
            <w:vAlign w:val="center"/>
          </w:tcPr>
          <w:p w14:paraId="47546D13" w14:textId="66B27735" w:rsidR="000753E6" w:rsidRPr="009B3A54" w:rsidDel="006F2C51" w:rsidRDefault="000753E6" w:rsidP="000753E6">
            <w:pPr>
              <w:widowControl w:val="0"/>
              <w:pBdr>
                <w:top w:val="nil"/>
                <w:left w:val="nil"/>
                <w:bottom w:val="nil"/>
                <w:right w:val="nil"/>
                <w:between w:val="nil"/>
              </w:pBdr>
              <w:spacing w:before="240" w:after="60" w:line="480" w:lineRule="auto"/>
              <w:contextualSpacing/>
              <w:jc w:val="both"/>
              <w:rPr>
                <w:del w:id="113" w:author="moto moto" w:date="2021-08-03T09:48:00Z"/>
                <w:rFonts w:ascii="Times New Roman" w:hAnsi="Times New Roman" w:cs="Times New Roman"/>
                <w:color w:val="000000" w:themeColor="text1"/>
              </w:rPr>
            </w:pPr>
            <w:del w:id="114" w:author="moto moto" w:date="2021-08-03T09:48:00Z">
              <w:r w:rsidRPr="009B3A54" w:rsidDel="006F2C51">
                <w:rPr>
                  <w:rFonts w:ascii="Times New Roman" w:hAnsi="Times New Roman" w:cs="Times New Roman"/>
                  <w:color w:val="000000" w:themeColor="text1"/>
                </w:rPr>
                <w:delText>Onset to admission, day</w:delText>
              </w:r>
            </w:del>
          </w:p>
        </w:tc>
        <w:tc>
          <w:tcPr>
            <w:tcW w:w="2268" w:type="dxa"/>
            <w:vAlign w:val="center"/>
          </w:tcPr>
          <w:p w14:paraId="0CE94201" w14:textId="367DE416" w:rsidR="000753E6" w:rsidRPr="009B3A54" w:rsidDel="006F2C51" w:rsidRDefault="000753E6" w:rsidP="000753E6">
            <w:pPr>
              <w:widowControl w:val="0"/>
              <w:pBdr>
                <w:top w:val="nil"/>
                <w:left w:val="nil"/>
                <w:bottom w:val="nil"/>
                <w:right w:val="nil"/>
                <w:between w:val="nil"/>
              </w:pBdr>
              <w:spacing w:before="240" w:after="60" w:line="480" w:lineRule="auto"/>
              <w:contextualSpacing/>
              <w:jc w:val="center"/>
              <w:rPr>
                <w:del w:id="115" w:author="moto moto" w:date="2021-08-03T09:48:00Z"/>
                <w:rFonts w:ascii="Times New Roman" w:hAnsi="Times New Roman" w:cs="Times New Roman"/>
                <w:color w:val="000000" w:themeColor="text1"/>
                <w:lang w:eastAsia="ja-JP"/>
              </w:rPr>
            </w:pPr>
            <w:del w:id="116" w:author="moto moto" w:date="2021-08-03T09:48:00Z">
              <w:r w:rsidRPr="009358AA" w:rsidDel="006F2C51">
                <w:rPr>
                  <w:rFonts w:ascii="Times New Roman" w:hAnsi="Times New Roman" w:cs="Times New Roman"/>
                  <w:lang w:val="en"/>
                </w:rPr>
                <w:delText>5.2±0.4</w:delText>
              </w:r>
            </w:del>
          </w:p>
        </w:tc>
      </w:tr>
      <w:tr w:rsidR="000753E6" w:rsidRPr="009B3A54" w:rsidDel="006F2C51" w14:paraId="515A18CA" w14:textId="7393224D" w:rsidTr="00E539E2">
        <w:trPr>
          <w:trHeight w:val="283"/>
          <w:jc w:val="center"/>
          <w:del w:id="117" w:author="moto moto" w:date="2021-08-03T09:48:00Z"/>
        </w:trPr>
        <w:tc>
          <w:tcPr>
            <w:tcW w:w="3402" w:type="dxa"/>
            <w:vAlign w:val="center"/>
          </w:tcPr>
          <w:p w14:paraId="6EEC8544" w14:textId="5E450539" w:rsidR="000753E6" w:rsidRPr="009B3A54" w:rsidDel="006F2C51" w:rsidRDefault="000753E6" w:rsidP="000753E6">
            <w:pPr>
              <w:widowControl w:val="0"/>
              <w:pBdr>
                <w:top w:val="nil"/>
                <w:left w:val="nil"/>
                <w:bottom w:val="nil"/>
                <w:right w:val="nil"/>
                <w:between w:val="nil"/>
              </w:pBdr>
              <w:spacing w:before="240" w:after="60" w:line="480" w:lineRule="auto"/>
              <w:contextualSpacing/>
              <w:jc w:val="both"/>
              <w:rPr>
                <w:del w:id="118" w:author="moto moto" w:date="2021-08-03T09:48:00Z"/>
                <w:rFonts w:ascii="Times New Roman" w:hAnsi="Times New Roman" w:cs="Times New Roman"/>
                <w:color w:val="000000" w:themeColor="text1"/>
              </w:rPr>
            </w:pPr>
            <w:del w:id="119" w:author="moto moto" w:date="2021-08-03T09:48:00Z">
              <w:r w:rsidRPr="009B3A54" w:rsidDel="006F2C51">
                <w:rPr>
                  <w:rFonts w:ascii="Times New Roman" w:hAnsi="Times New Roman" w:cs="Times New Roman"/>
                  <w:color w:val="000000" w:themeColor="text1"/>
                </w:rPr>
                <w:delText>Comorbidity, n (%)</w:delText>
              </w:r>
            </w:del>
          </w:p>
        </w:tc>
        <w:tc>
          <w:tcPr>
            <w:tcW w:w="2268" w:type="dxa"/>
            <w:vAlign w:val="center"/>
          </w:tcPr>
          <w:p w14:paraId="02C16C08" w14:textId="546CF8D7" w:rsidR="000753E6" w:rsidRPr="009B3A54" w:rsidDel="006F2C51" w:rsidRDefault="000753E6" w:rsidP="000753E6">
            <w:pPr>
              <w:widowControl w:val="0"/>
              <w:pBdr>
                <w:top w:val="nil"/>
                <w:left w:val="nil"/>
                <w:bottom w:val="nil"/>
                <w:right w:val="nil"/>
                <w:between w:val="nil"/>
              </w:pBdr>
              <w:spacing w:before="240" w:after="60" w:line="480" w:lineRule="auto"/>
              <w:contextualSpacing/>
              <w:jc w:val="center"/>
              <w:rPr>
                <w:del w:id="120" w:author="moto moto" w:date="2021-08-03T09:48:00Z"/>
                <w:rFonts w:ascii="Times New Roman" w:hAnsi="Times New Roman" w:cs="Times New Roman"/>
                <w:color w:val="000000" w:themeColor="text1"/>
              </w:rPr>
            </w:pPr>
            <w:del w:id="121" w:author="moto moto" w:date="2021-08-03T09:48:00Z">
              <w:r w:rsidRPr="009358AA" w:rsidDel="006F2C51">
                <w:rPr>
                  <w:rFonts w:ascii="Times New Roman" w:eastAsia="ＭＳ 明朝" w:hAnsi="Times New Roman" w:cs="Times New Roman"/>
                  <w:lang w:eastAsia="ja-JP"/>
                </w:rPr>
                <w:delText>70 (69)</w:delText>
              </w:r>
            </w:del>
          </w:p>
        </w:tc>
      </w:tr>
      <w:tr w:rsidR="000753E6" w:rsidRPr="009B3A54" w:rsidDel="006F2C51" w14:paraId="23DCD5DC" w14:textId="796B4379" w:rsidTr="00E539E2">
        <w:trPr>
          <w:trHeight w:val="283"/>
          <w:jc w:val="center"/>
          <w:del w:id="122" w:author="moto moto" w:date="2021-08-03T09:48:00Z"/>
        </w:trPr>
        <w:tc>
          <w:tcPr>
            <w:tcW w:w="3402" w:type="dxa"/>
            <w:vAlign w:val="center"/>
          </w:tcPr>
          <w:p w14:paraId="0875EBD5" w14:textId="4FD7F509" w:rsidR="000753E6" w:rsidRPr="009B3A54" w:rsidDel="006F2C51" w:rsidRDefault="000753E6" w:rsidP="000753E6">
            <w:pPr>
              <w:widowControl w:val="0"/>
              <w:pBdr>
                <w:top w:val="nil"/>
                <w:left w:val="nil"/>
                <w:bottom w:val="nil"/>
                <w:right w:val="nil"/>
                <w:between w:val="nil"/>
              </w:pBdr>
              <w:spacing w:before="240" w:after="60" w:line="480" w:lineRule="auto"/>
              <w:contextualSpacing/>
              <w:jc w:val="both"/>
              <w:rPr>
                <w:del w:id="123" w:author="moto moto" w:date="2021-08-03T09:48:00Z"/>
                <w:rFonts w:ascii="Times New Roman" w:hAnsi="Times New Roman" w:cs="Times New Roman"/>
                <w:color w:val="000000" w:themeColor="text1"/>
              </w:rPr>
            </w:pPr>
            <w:del w:id="124" w:author="moto moto" w:date="2021-08-03T09:48:00Z">
              <w:r w:rsidRPr="009B3A54" w:rsidDel="006F2C51">
                <w:rPr>
                  <w:rFonts w:ascii="Times New Roman" w:hAnsi="Times New Roman" w:cs="Times New Roman"/>
                  <w:color w:val="000000" w:themeColor="text1"/>
                </w:rPr>
                <w:delText>Diabetes mellitus, n (%)</w:delText>
              </w:r>
            </w:del>
          </w:p>
        </w:tc>
        <w:tc>
          <w:tcPr>
            <w:tcW w:w="2268" w:type="dxa"/>
            <w:vAlign w:val="center"/>
          </w:tcPr>
          <w:p w14:paraId="2EE50AD2" w14:textId="7486FB80" w:rsidR="000753E6" w:rsidRPr="009B3A54" w:rsidDel="006F2C51" w:rsidRDefault="000753E6" w:rsidP="000753E6">
            <w:pPr>
              <w:widowControl w:val="0"/>
              <w:pBdr>
                <w:top w:val="nil"/>
                <w:left w:val="nil"/>
                <w:bottom w:val="nil"/>
                <w:right w:val="nil"/>
                <w:between w:val="nil"/>
              </w:pBdr>
              <w:spacing w:before="240" w:after="60" w:line="480" w:lineRule="auto"/>
              <w:contextualSpacing/>
              <w:jc w:val="center"/>
              <w:rPr>
                <w:del w:id="125" w:author="moto moto" w:date="2021-08-03T09:48:00Z"/>
                <w:rFonts w:ascii="Times New Roman" w:hAnsi="Times New Roman" w:cs="Times New Roman"/>
                <w:color w:val="000000" w:themeColor="text1"/>
                <w:lang w:eastAsia="ja-JP"/>
              </w:rPr>
            </w:pPr>
            <w:del w:id="126" w:author="moto moto" w:date="2021-08-03T09:48:00Z">
              <w:r w:rsidRPr="009358AA" w:rsidDel="006F2C51">
                <w:rPr>
                  <w:rFonts w:ascii="Times New Roman" w:hAnsi="Times New Roman" w:cs="Times New Roman"/>
                  <w:lang w:eastAsia="ja-JP"/>
                </w:rPr>
                <w:delText>32 (31)</w:delText>
              </w:r>
            </w:del>
          </w:p>
        </w:tc>
      </w:tr>
      <w:tr w:rsidR="000753E6" w:rsidRPr="009B3A54" w:rsidDel="006F2C51" w14:paraId="36FC3654" w14:textId="110792F7" w:rsidTr="00E539E2">
        <w:trPr>
          <w:trHeight w:val="283"/>
          <w:jc w:val="center"/>
          <w:del w:id="127" w:author="moto moto" w:date="2021-08-03T09:48:00Z"/>
        </w:trPr>
        <w:tc>
          <w:tcPr>
            <w:tcW w:w="3402" w:type="dxa"/>
            <w:vAlign w:val="center"/>
          </w:tcPr>
          <w:p w14:paraId="6A051BE8" w14:textId="18591D6B" w:rsidR="000753E6" w:rsidRPr="009B3A54" w:rsidDel="006F2C51" w:rsidRDefault="000753E6" w:rsidP="000753E6">
            <w:pPr>
              <w:widowControl w:val="0"/>
              <w:pBdr>
                <w:top w:val="nil"/>
                <w:left w:val="nil"/>
                <w:bottom w:val="nil"/>
                <w:right w:val="nil"/>
                <w:between w:val="nil"/>
              </w:pBdr>
              <w:spacing w:before="240" w:after="60" w:line="480" w:lineRule="auto"/>
              <w:contextualSpacing/>
              <w:jc w:val="both"/>
              <w:rPr>
                <w:del w:id="128" w:author="moto moto" w:date="2021-08-03T09:48:00Z"/>
                <w:rFonts w:ascii="Times New Roman" w:hAnsi="Times New Roman" w:cs="Times New Roman"/>
                <w:color w:val="000000" w:themeColor="text1"/>
              </w:rPr>
            </w:pPr>
            <w:del w:id="129" w:author="moto moto" w:date="2021-08-03T09:48:00Z">
              <w:r w:rsidRPr="009B3A54" w:rsidDel="006F2C51">
                <w:rPr>
                  <w:rFonts w:ascii="Times New Roman" w:hAnsi="Times New Roman" w:cs="Times New Roman"/>
                  <w:color w:val="000000" w:themeColor="text1"/>
                </w:rPr>
                <w:delText>COPD, n (%)</w:delText>
              </w:r>
            </w:del>
          </w:p>
        </w:tc>
        <w:tc>
          <w:tcPr>
            <w:tcW w:w="2268" w:type="dxa"/>
            <w:vAlign w:val="center"/>
          </w:tcPr>
          <w:p w14:paraId="610C7BF4" w14:textId="45DB8199" w:rsidR="000753E6" w:rsidRPr="009B3A54" w:rsidDel="006F2C51" w:rsidRDefault="000753E6" w:rsidP="000753E6">
            <w:pPr>
              <w:widowControl w:val="0"/>
              <w:pBdr>
                <w:top w:val="nil"/>
                <w:left w:val="nil"/>
                <w:bottom w:val="nil"/>
                <w:right w:val="nil"/>
                <w:between w:val="nil"/>
              </w:pBdr>
              <w:spacing w:before="240" w:after="60" w:line="480" w:lineRule="auto"/>
              <w:contextualSpacing/>
              <w:jc w:val="center"/>
              <w:rPr>
                <w:del w:id="130" w:author="moto moto" w:date="2021-08-03T09:48:00Z"/>
                <w:rFonts w:ascii="Times New Roman" w:hAnsi="Times New Roman" w:cs="Times New Roman"/>
                <w:color w:val="000000" w:themeColor="text1"/>
                <w:lang w:eastAsia="ja-JP"/>
              </w:rPr>
            </w:pPr>
            <w:del w:id="131" w:author="moto moto" w:date="2021-08-03T09:48:00Z">
              <w:r w:rsidRPr="009358AA" w:rsidDel="006F2C51">
                <w:rPr>
                  <w:rFonts w:ascii="Times New Roman" w:hAnsi="Times New Roman" w:cs="Times New Roman"/>
                  <w:lang w:eastAsia="ja-JP"/>
                </w:rPr>
                <w:delText>3 (3)</w:delText>
              </w:r>
            </w:del>
          </w:p>
        </w:tc>
      </w:tr>
      <w:tr w:rsidR="000753E6" w:rsidRPr="009B3A54" w:rsidDel="006F2C51" w14:paraId="17277112" w14:textId="068397CB" w:rsidTr="00E539E2">
        <w:trPr>
          <w:trHeight w:val="283"/>
          <w:jc w:val="center"/>
          <w:del w:id="132" w:author="moto moto" w:date="2021-08-03T09:48:00Z"/>
        </w:trPr>
        <w:tc>
          <w:tcPr>
            <w:tcW w:w="3402" w:type="dxa"/>
            <w:vAlign w:val="center"/>
          </w:tcPr>
          <w:p w14:paraId="04BD0392" w14:textId="43B60125" w:rsidR="000753E6" w:rsidRPr="009B3A54" w:rsidDel="006F2C51" w:rsidRDefault="000753E6" w:rsidP="000753E6">
            <w:pPr>
              <w:widowControl w:val="0"/>
              <w:pBdr>
                <w:top w:val="nil"/>
                <w:left w:val="nil"/>
                <w:bottom w:val="nil"/>
                <w:right w:val="nil"/>
                <w:between w:val="nil"/>
              </w:pBdr>
              <w:spacing w:before="240" w:after="60" w:line="480" w:lineRule="auto"/>
              <w:contextualSpacing/>
              <w:jc w:val="both"/>
              <w:rPr>
                <w:del w:id="133" w:author="moto moto" w:date="2021-08-03T09:48:00Z"/>
                <w:rFonts w:ascii="Times New Roman" w:hAnsi="Times New Roman" w:cs="Times New Roman"/>
                <w:color w:val="000000" w:themeColor="text1"/>
              </w:rPr>
            </w:pPr>
            <w:del w:id="134" w:author="moto moto" w:date="2021-08-03T09:48:00Z">
              <w:r w:rsidRPr="009B3A54" w:rsidDel="006F2C51">
                <w:rPr>
                  <w:rFonts w:ascii="Times New Roman" w:hAnsi="Times New Roman" w:cs="Times New Roman"/>
                  <w:color w:val="000000" w:themeColor="text1"/>
                </w:rPr>
                <w:delText>Hypertension, n (%)</w:delText>
              </w:r>
            </w:del>
          </w:p>
        </w:tc>
        <w:tc>
          <w:tcPr>
            <w:tcW w:w="2268" w:type="dxa"/>
            <w:vAlign w:val="center"/>
          </w:tcPr>
          <w:p w14:paraId="623E9D5A" w14:textId="75D4F9E4" w:rsidR="000753E6" w:rsidRPr="009B3A54" w:rsidDel="006F2C51" w:rsidRDefault="000753E6" w:rsidP="000753E6">
            <w:pPr>
              <w:widowControl w:val="0"/>
              <w:pBdr>
                <w:top w:val="nil"/>
                <w:left w:val="nil"/>
                <w:bottom w:val="nil"/>
                <w:right w:val="nil"/>
                <w:between w:val="nil"/>
              </w:pBdr>
              <w:spacing w:before="240" w:after="60" w:line="480" w:lineRule="auto"/>
              <w:contextualSpacing/>
              <w:jc w:val="center"/>
              <w:rPr>
                <w:del w:id="135" w:author="moto moto" w:date="2021-08-03T09:48:00Z"/>
                <w:rFonts w:ascii="Times New Roman" w:hAnsi="Times New Roman" w:cs="Times New Roman"/>
                <w:color w:val="000000" w:themeColor="text1"/>
                <w:lang w:eastAsia="ja-JP"/>
              </w:rPr>
            </w:pPr>
            <w:del w:id="136" w:author="moto moto" w:date="2021-08-03T09:48:00Z">
              <w:r w:rsidRPr="009358AA" w:rsidDel="006F2C51">
                <w:rPr>
                  <w:rFonts w:ascii="Times New Roman" w:hAnsi="Times New Roman" w:cs="Times New Roman"/>
                  <w:lang w:eastAsia="ja-JP"/>
                </w:rPr>
                <w:delText>43 (42)</w:delText>
              </w:r>
            </w:del>
          </w:p>
        </w:tc>
      </w:tr>
      <w:tr w:rsidR="000753E6" w:rsidRPr="009B3A54" w:rsidDel="006F2C51" w14:paraId="3A4170B9" w14:textId="4894E049" w:rsidTr="00E539E2">
        <w:trPr>
          <w:trHeight w:val="283"/>
          <w:jc w:val="center"/>
          <w:del w:id="137" w:author="moto moto" w:date="2021-08-03T09:48:00Z"/>
        </w:trPr>
        <w:tc>
          <w:tcPr>
            <w:tcW w:w="3402" w:type="dxa"/>
            <w:vAlign w:val="center"/>
          </w:tcPr>
          <w:p w14:paraId="5F297E2D" w14:textId="4C0C7B0D" w:rsidR="000753E6" w:rsidRPr="009B3A54" w:rsidDel="006F2C51" w:rsidRDefault="000753E6" w:rsidP="000753E6">
            <w:pPr>
              <w:widowControl w:val="0"/>
              <w:pBdr>
                <w:top w:val="nil"/>
                <w:left w:val="nil"/>
                <w:bottom w:val="nil"/>
                <w:right w:val="nil"/>
                <w:between w:val="nil"/>
              </w:pBdr>
              <w:spacing w:before="240" w:after="60" w:line="480" w:lineRule="auto"/>
              <w:contextualSpacing/>
              <w:jc w:val="both"/>
              <w:rPr>
                <w:del w:id="138" w:author="moto moto" w:date="2021-08-03T09:48:00Z"/>
                <w:rFonts w:ascii="Times New Roman" w:hAnsi="Times New Roman" w:cs="Times New Roman"/>
                <w:color w:val="000000" w:themeColor="text1"/>
              </w:rPr>
            </w:pPr>
            <w:del w:id="139" w:author="moto moto" w:date="2021-08-03T09:48:00Z">
              <w:r w:rsidRPr="009B3A54" w:rsidDel="006F2C51">
                <w:rPr>
                  <w:rFonts w:ascii="Times New Roman" w:hAnsi="Times New Roman" w:cs="Times New Roman"/>
                  <w:color w:val="000000" w:themeColor="text1"/>
                </w:rPr>
                <w:delText>Heart disease, n (%)</w:delText>
              </w:r>
            </w:del>
          </w:p>
        </w:tc>
        <w:tc>
          <w:tcPr>
            <w:tcW w:w="2268" w:type="dxa"/>
            <w:vAlign w:val="center"/>
          </w:tcPr>
          <w:p w14:paraId="55DA7EDB" w14:textId="565CFE4E" w:rsidR="000753E6" w:rsidRPr="009B3A54" w:rsidDel="006F2C51" w:rsidRDefault="000753E6" w:rsidP="000753E6">
            <w:pPr>
              <w:widowControl w:val="0"/>
              <w:pBdr>
                <w:top w:val="nil"/>
                <w:left w:val="nil"/>
                <w:bottom w:val="nil"/>
                <w:right w:val="nil"/>
                <w:between w:val="nil"/>
              </w:pBdr>
              <w:spacing w:before="240" w:after="60" w:line="480" w:lineRule="auto"/>
              <w:contextualSpacing/>
              <w:jc w:val="center"/>
              <w:rPr>
                <w:del w:id="140" w:author="moto moto" w:date="2021-08-03T09:48:00Z"/>
                <w:rFonts w:ascii="Times New Roman" w:hAnsi="Times New Roman" w:cs="Times New Roman"/>
                <w:color w:val="000000" w:themeColor="text1"/>
                <w:lang w:eastAsia="ja-JP"/>
              </w:rPr>
            </w:pPr>
            <w:del w:id="141" w:author="moto moto" w:date="2021-08-03T09:48:00Z">
              <w:r w:rsidRPr="009358AA" w:rsidDel="006F2C51">
                <w:rPr>
                  <w:rFonts w:ascii="Times New Roman" w:hAnsi="Times New Roman" w:cs="Times New Roman"/>
                  <w:lang w:eastAsia="ja-JP"/>
                </w:rPr>
                <w:delText>11 (11)</w:delText>
              </w:r>
            </w:del>
          </w:p>
        </w:tc>
      </w:tr>
      <w:tr w:rsidR="000753E6" w:rsidRPr="009B3A54" w:rsidDel="006F2C51" w14:paraId="3B6F50C5" w14:textId="1179F957" w:rsidTr="00E539E2">
        <w:trPr>
          <w:trHeight w:val="283"/>
          <w:jc w:val="center"/>
          <w:del w:id="142" w:author="moto moto" w:date="2021-08-03T09:48:00Z"/>
        </w:trPr>
        <w:tc>
          <w:tcPr>
            <w:tcW w:w="3402" w:type="dxa"/>
            <w:vAlign w:val="center"/>
          </w:tcPr>
          <w:p w14:paraId="7B8E48E3" w14:textId="001327B4" w:rsidR="000753E6" w:rsidRPr="009B3A54" w:rsidDel="006F2C51" w:rsidRDefault="000753E6" w:rsidP="000753E6">
            <w:pPr>
              <w:widowControl w:val="0"/>
              <w:pBdr>
                <w:top w:val="nil"/>
                <w:left w:val="nil"/>
                <w:bottom w:val="nil"/>
                <w:right w:val="nil"/>
                <w:between w:val="nil"/>
              </w:pBdr>
              <w:spacing w:before="240" w:after="60" w:line="480" w:lineRule="auto"/>
              <w:contextualSpacing/>
              <w:jc w:val="both"/>
              <w:rPr>
                <w:del w:id="143" w:author="moto moto" w:date="2021-08-03T09:48:00Z"/>
                <w:rFonts w:ascii="Times New Roman" w:hAnsi="Times New Roman" w:cs="Times New Roman"/>
                <w:color w:val="000000" w:themeColor="text1"/>
              </w:rPr>
            </w:pPr>
            <w:del w:id="144" w:author="moto moto" w:date="2021-08-03T09:48:00Z">
              <w:r w:rsidRPr="009B3A54" w:rsidDel="006F2C51">
                <w:rPr>
                  <w:rFonts w:ascii="Times New Roman" w:hAnsi="Times New Roman" w:cs="Times New Roman"/>
                  <w:color w:val="000000" w:themeColor="text1"/>
                </w:rPr>
                <w:delText>Chronic kidney disease, n (%)</w:delText>
              </w:r>
            </w:del>
          </w:p>
        </w:tc>
        <w:tc>
          <w:tcPr>
            <w:tcW w:w="2268" w:type="dxa"/>
            <w:vAlign w:val="center"/>
          </w:tcPr>
          <w:p w14:paraId="1C8F2AF2" w14:textId="26C93EC6" w:rsidR="000753E6" w:rsidRPr="009B3A54" w:rsidDel="006F2C51" w:rsidRDefault="000753E6" w:rsidP="000753E6">
            <w:pPr>
              <w:widowControl w:val="0"/>
              <w:pBdr>
                <w:top w:val="nil"/>
                <w:left w:val="nil"/>
                <w:bottom w:val="nil"/>
                <w:right w:val="nil"/>
                <w:between w:val="nil"/>
              </w:pBdr>
              <w:spacing w:before="240" w:after="60" w:line="480" w:lineRule="auto"/>
              <w:contextualSpacing/>
              <w:jc w:val="center"/>
              <w:rPr>
                <w:del w:id="145" w:author="moto moto" w:date="2021-08-03T09:48:00Z"/>
                <w:rFonts w:ascii="Times New Roman" w:hAnsi="Times New Roman" w:cs="Times New Roman"/>
                <w:color w:val="000000" w:themeColor="text1"/>
                <w:lang w:eastAsia="ja-JP"/>
              </w:rPr>
            </w:pPr>
            <w:del w:id="146" w:author="moto moto" w:date="2021-08-03T09:48:00Z">
              <w:r w:rsidRPr="009358AA" w:rsidDel="006F2C51">
                <w:rPr>
                  <w:rFonts w:ascii="Times New Roman" w:hAnsi="Times New Roman" w:cs="Times New Roman"/>
                  <w:lang w:eastAsia="ja-JP"/>
                </w:rPr>
                <w:delText>15 (15)</w:delText>
              </w:r>
            </w:del>
          </w:p>
        </w:tc>
      </w:tr>
      <w:tr w:rsidR="00982B22" w:rsidRPr="009B3A54" w:rsidDel="006F2C51" w14:paraId="669D39D0" w14:textId="744538C1" w:rsidTr="00E539E2">
        <w:trPr>
          <w:trHeight w:val="283"/>
          <w:jc w:val="center"/>
          <w:del w:id="147" w:author="moto moto" w:date="2021-08-03T09:48:00Z"/>
        </w:trPr>
        <w:tc>
          <w:tcPr>
            <w:tcW w:w="3402" w:type="dxa"/>
            <w:vAlign w:val="center"/>
          </w:tcPr>
          <w:p w14:paraId="387A5AA7" w14:textId="52A97A72" w:rsidR="00982B22" w:rsidRPr="009B3A54" w:rsidDel="006F2C51" w:rsidRDefault="00982B22" w:rsidP="00E539E2">
            <w:pPr>
              <w:widowControl w:val="0"/>
              <w:pBdr>
                <w:top w:val="nil"/>
                <w:left w:val="nil"/>
                <w:bottom w:val="nil"/>
                <w:right w:val="nil"/>
                <w:between w:val="nil"/>
              </w:pBdr>
              <w:spacing w:before="240" w:after="60" w:line="480" w:lineRule="auto"/>
              <w:contextualSpacing/>
              <w:jc w:val="both"/>
              <w:rPr>
                <w:del w:id="148" w:author="moto moto" w:date="2021-08-03T09:48:00Z"/>
                <w:rFonts w:ascii="Times New Roman" w:hAnsi="Times New Roman" w:cs="Times New Roman"/>
                <w:b/>
                <w:bCs/>
                <w:color w:val="000000" w:themeColor="text1"/>
                <w:lang w:eastAsia="ja-JP"/>
              </w:rPr>
            </w:pPr>
            <w:del w:id="149" w:author="moto moto" w:date="2021-08-03T09:48:00Z">
              <w:r w:rsidRPr="009B3A54" w:rsidDel="006F2C51">
                <w:rPr>
                  <w:rFonts w:ascii="Times New Roman" w:hAnsi="Times New Roman" w:cs="Times New Roman"/>
                  <w:b/>
                  <w:bCs/>
                  <w:color w:val="000000" w:themeColor="text1"/>
                  <w:lang w:eastAsia="ja-JP"/>
                </w:rPr>
                <w:delText>Treatments</w:delText>
              </w:r>
            </w:del>
          </w:p>
        </w:tc>
        <w:tc>
          <w:tcPr>
            <w:tcW w:w="2268" w:type="dxa"/>
            <w:vAlign w:val="center"/>
          </w:tcPr>
          <w:p w14:paraId="48F47E47" w14:textId="4ACB4C91" w:rsidR="00982B22" w:rsidRPr="009B3A54" w:rsidDel="006F2C51" w:rsidRDefault="00982B22" w:rsidP="00E539E2">
            <w:pPr>
              <w:widowControl w:val="0"/>
              <w:pBdr>
                <w:top w:val="nil"/>
                <w:left w:val="nil"/>
                <w:bottom w:val="nil"/>
                <w:right w:val="nil"/>
                <w:between w:val="nil"/>
              </w:pBdr>
              <w:spacing w:before="240" w:after="60" w:line="480" w:lineRule="auto"/>
              <w:contextualSpacing/>
              <w:jc w:val="center"/>
              <w:rPr>
                <w:del w:id="150" w:author="moto moto" w:date="2021-08-03T09:48:00Z"/>
                <w:rFonts w:ascii="Times New Roman" w:hAnsi="Times New Roman" w:cs="Times New Roman"/>
                <w:b/>
                <w:bCs/>
                <w:color w:val="000000" w:themeColor="text1"/>
                <w:lang w:val="en" w:eastAsia="ja-JP"/>
              </w:rPr>
            </w:pPr>
          </w:p>
        </w:tc>
      </w:tr>
      <w:tr w:rsidR="000753E6" w:rsidRPr="009B3A54" w:rsidDel="006F2C51" w14:paraId="5A8F1333" w14:textId="6AB38EEA" w:rsidTr="00E539E2">
        <w:trPr>
          <w:trHeight w:val="283"/>
          <w:jc w:val="center"/>
          <w:del w:id="151" w:author="moto moto" w:date="2021-08-03T09:48:00Z"/>
        </w:trPr>
        <w:tc>
          <w:tcPr>
            <w:tcW w:w="3402" w:type="dxa"/>
            <w:vAlign w:val="center"/>
          </w:tcPr>
          <w:p w14:paraId="38BFE077" w14:textId="5DB6987C" w:rsidR="000753E6" w:rsidRPr="009B3A54" w:rsidDel="006F2C51" w:rsidRDefault="000753E6" w:rsidP="000753E6">
            <w:pPr>
              <w:widowControl w:val="0"/>
              <w:pBdr>
                <w:top w:val="nil"/>
                <w:left w:val="nil"/>
                <w:bottom w:val="nil"/>
                <w:right w:val="nil"/>
                <w:between w:val="nil"/>
              </w:pBdr>
              <w:spacing w:before="240" w:after="60" w:line="480" w:lineRule="auto"/>
              <w:contextualSpacing/>
              <w:jc w:val="both"/>
              <w:rPr>
                <w:del w:id="152" w:author="moto moto" w:date="2021-08-03T09:48:00Z"/>
                <w:rFonts w:ascii="Times New Roman" w:hAnsi="Times New Roman" w:cs="Times New Roman"/>
                <w:color w:val="000000" w:themeColor="text1"/>
              </w:rPr>
            </w:pPr>
            <w:del w:id="153" w:author="moto moto" w:date="2021-08-03T09:48:00Z">
              <w:r w:rsidRPr="009B3A54" w:rsidDel="006F2C51">
                <w:rPr>
                  <w:rFonts w:ascii="Times New Roman" w:hAnsi="Times New Roman" w:cs="Times New Roman"/>
                  <w:color w:val="000000" w:themeColor="text1"/>
                  <w:lang w:eastAsia="ja-JP"/>
                </w:rPr>
                <w:delText>Oxygen support, n (%)</w:delText>
              </w:r>
            </w:del>
          </w:p>
        </w:tc>
        <w:tc>
          <w:tcPr>
            <w:tcW w:w="2268" w:type="dxa"/>
            <w:vAlign w:val="center"/>
          </w:tcPr>
          <w:p w14:paraId="34131165" w14:textId="6EF2910D" w:rsidR="000753E6" w:rsidRPr="009B3A54" w:rsidDel="006F2C51" w:rsidRDefault="000753E6" w:rsidP="000753E6">
            <w:pPr>
              <w:widowControl w:val="0"/>
              <w:pBdr>
                <w:top w:val="nil"/>
                <w:left w:val="nil"/>
                <w:bottom w:val="nil"/>
                <w:right w:val="nil"/>
                <w:between w:val="nil"/>
              </w:pBdr>
              <w:spacing w:before="240" w:after="60" w:line="480" w:lineRule="auto"/>
              <w:contextualSpacing/>
              <w:jc w:val="center"/>
              <w:rPr>
                <w:del w:id="154" w:author="moto moto" w:date="2021-08-03T09:48:00Z"/>
                <w:rFonts w:ascii="Times New Roman" w:hAnsi="Times New Roman" w:cs="Times New Roman"/>
                <w:color w:val="000000" w:themeColor="text1"/>
              </w:rPr>
            </w:pPr>
            <w:del w:id="155" w:author="moto moto" w:date="2021-08-03T09:48:00Z">
              <w:r w:rsidRPr="009358AA" w:rsidDel="006F2C51">
                <w:rPr>
                  <w:rFonts w:ascii="Times New Roman" w:hAnsi="Times New Roman" w:cs="Times New Roman"/>
                  <w:lang w:val="en" w:eastAsia="ja-JP"/>
                </w:rPr>
                <w:delText>71 (70)</w:delText>
              </w:r>
            </w:del>
          </w:p>
        </w:tc>
      </w:tr>
      <w:tr w:rsidR="000753E6" w:rsidRPr="009B3A54" w:rsidDel="006F2C51" w14:paraId="37ADEED5" w14:textId="49F78C5E" w:rsidTr="00E539E2">
        <w:trPr>
          <w:trHeight w:val="283"/>
          <w:jc w:val="center"/>
          <w:del w:id="156" w:author="moto moto" w:date="2021-08-03T09:48:00Z"/>
        </w:trPr>
        <w:tc>
          <w:tcPr>
            <w:tcW w:w="3402" w:type="dxa"/>
            <w:vAlign w:val="center"/>
          </w:tcPr>
          <w:p w14:paraId="3DE07E9E" w14:textId="3C81BBA7" w:rsidR="000753E6" w:rsidRPr="009B3A54" w:rsidDel="006F2C51" w:rsidRDefault="000753E6" w:rsidP="000753E6">
            <w:pPr>
              <w:widowControl w:val="0"/>
              <w:pBdr>
                <w:top w:val="nil"/>
                <w:left w:val="nil"/>
                <w:bottom w:val="nil"/>
                <w:right w:val="nil"/>
                <w:between w:val="nil"/>
              </w:pBdr>
              <w:spacing w:before="240" w:after="60" w:line="480" w:lineRule="auto"/>
              <w:contextualSpacing/>
              <w:jc w:val="both"/>
              <w:rPr>
                <w:del w:id="157" w:author="moto moto" w:date="2021-08-03T09:48:00Z"/>
                <w:rFonts w:ascii="Times New Roman" w:hAnsi="Times New Roman" w:cs="Times New Roman"/>
                <w:color w:val="000000" w:themeColor="text1"/>
                <w:lang w:eastAsia="ja-JP"/>
              </w:rPr>
            </w:pPr>
            <w:del w:id="158" w:author="moto moto" w:date="2021-08-03T09:48:00Z">
              <w:r w:rsidRPr="009B3A54" w:rsidDel="006F2C51">
                <w:rPr>
                  <w:rFonts w:ascii="Times New Roman" w:hAnsi="Times New Roman" w:cs="Times New Roman"/>
                  <w:color w:val="000000" w:themeColor="text1"/>
                </w:rPr>
                <w:delText>Anti-viral agents</w:delText>
              </w:r>
              <w:r w:rsidDel="006F2C51">
                <w:rPr>
                  <w:rFonts w:ascii="Times New Roman" w:hAnsi="Times New Roman" w:cs="Times New Roman"/>
                  <w:color w:val="000000" w:themeColor="text1"/>
                </w:rPr>
                <w:delText xml:space="preserve">, n </w:delText>
              </w:r>
              <w:r w:rsidDel="006F2C51">
                <w:rPr>
                  <w:rFonts w:ascii="Times New Roman" w:hAnsi="Times New Roman" w:cs="Times New Roman" w:hint="eastAsia"/>
                  <w:color w:val="000000" w:themeColor="text1"/>
                  <w:lang w:eastAsia="ja-JP"/>
                </w:rPr>
                <w:delText>(</w:delText>
              </w:r>
              <w:r w:rsidDel="006F2C51">
                <w:rPr>
                  <w:rFonts w:ascii="Times New Roman" w:hAnsi="Times New Roman" w:cs="Times New Roman"/>
                  <w:color w:val="000000" w:themeColor="text1"/>
                  <w:lang w:eastAsia="ja-JP"/>
                </w:rPr>
                <w:delText>%)</w:delText>
              </w:r>
            </w:del>
          </w:p>
        </w:tc>
        <w:tc>
          <w:tcPr>
            <w:tcW w:w="2268" w:type="dxa"/>
            <w:vAlign w:val="center"/>
          </w:tcPr>
          <w:p w14:paraId="68664D3C" w14:textId="65A0194D" w:rsidR="000753E6" w:rsidRPr="009B3A54" w:rsidDel="006F2C51" w:rsidRDefault="000753E6" w:rsidP="000753E6">
            <w:pPr>
              <w:widowControl w:val="0"/>
              <w:pBdr>
                <w:top w:val="nil"/>
                <w:left w:val="nil"/>
                <w:bottom w:val="nil"/>
                <w:right w:val="nil"/>
                <w:between w:val="nil"/>
              </w:pBdr>
              <w:spacing w:before="240" w:after="60" w:line="480" w:lineRule="auto"/>
              <w:contextualSpacing/>
              <w:jc w:val="center"/>
              <w:rPr>
                <w:del w:id="159" w:author="moto moto" w:date="2021-08-03T09:48:00Z"/>
                <w:rFonts w:ascii="Times New Roman" w:hAnsi="Times New Roman" w:cs="Times New Roman"/>
                <w:color w:val="000000" w:themeColor="text1"/>
                <w:lang w:val="en" w:eastAsia="ja-JP"/>
              </w:rPr>
            </w:pPr>
            <w:del w:id="160" w:author="moto moto" w:date="2021-08-03T09:48:00Z">
              <w:r w:rsidRPr="009358AA" w:rsidDel="006F2C51">
                <w:rPr>
                  <w:rFonts w:ascii="Times New Roman" w:hAnsi="Times New Roman" w:cs="Times New Roman"/>
                </w:rPr>
                <w:delText>78 (76)</w:delText>
              </w:r>
            </w:del>
          </w:p>
        </w:tc>
      </w:tr>
      <w:tr w:rsidR="000753E6" w:rsidRPr="009B3A54" w:rsidDel="006F2C51" w14:paraId="030CE881" w14:textId="51D1C426" w:rsidTr="00E539E2">
        <w:trPr>
          <w:trHeight w:val="283"/>
          <w:jc w:val="center"/>
          <w:del w:id="161" w:author="moto moto" w:date="2021-08-03T09:48:00Z"/>
        </w:trPr>
        <w:tc>
          <w:tcPr>
            <w:tcW w:w="3402" w:type="dxa"/>
            <w:vAlign w:val="center"/>
          </w:tcPr>
          <w:p w14:paraId="26B03AC5" w14:textId="3E4DEDA6" w:rsidR="000753E6" w:rsidRPr="009B3A54" w:rsidDel="006F2C51" w:rsidRDefault="000753E6" w:rsidP="000753E6">
            <w:pPr>
              <w:widowControl w:val="0"/>
              <w:pBdr>
                <w:top w:val="nil"/>
                <w:left w:val="nil"/>
                <w:bottom w:val="nil"/>
                <w:right w:val="nil"/>
                <w:between w:val="nil"/>
              </w:pBdr>
              <w:spacing w:before="240" w:after="60" w:line="480" w:lineRule="auto"/>
              <w:contextualSpacing/>
              <w:jc w:val="both"/>
              <w:rPr>
                <w:del w:id="162" w:author="moto moto" w:date="2021-08-03T09:48:00Z"/>
                <w:rFonts w:ascii="Times New Roman" w:hAnsi="Times New Roman" w:cs="Times New Roman"/>
                <w:color w:val="000000" w:themeColor="text1"/>
                <w:lang w:eastAsia="ja-JP"/>
              </w:rPr>
            </w:pPr>
            <w:del w:id="163" w:author="moto moto" w:date="2021-08-03T09:48:00Z">
              <w:r w:rsidRPr="009B3A54" w:rsidDel="006F2C51">
                <w:rPr>
                  <w:rFonts w:ascii="Times New Roman" w:hAnsi="Times New Roman" w:cs="Times New Roman"/>
                  <w:color w:val="000000" w:themeColor="text1"/>
                </w:rPr>
                <w:delText>Inhaled steroid, n (%)</w:delText>
              </w:r>
            </w:del>
          </w:p>
        </w:tc>
        <w:tc>
          <w:tcPr>
            <w:tcW w:w="2268" w:type="dxa"/>
            <w:vAlign w:val="center"/>
          </w:tcPr>
          <w:p w14:paraId="51CB65CA" w14:textId="58F533D1" w:rsidR="000753E6" w:rsidRPr="009B3A54" w:rsidDel="006F2C51" w:rsidRDefault="000753E6" w:rsidP="000753E6">
            <w:pPr>
              <w:widowControl w:val="0"/>
              <w:pBdr>
                <w:top w:val="nil"/>
                <w:left w:val="nil"/>
                <w:bottom w:val="nil"/>
                <w:right w:val="nil"/>
                <w:between w:val="nil"/>
              </w:pBdr>
              <w:spacing w:before="240" w:after="60" w:line="480" w:lineRule="auto"/>
              <w:contextualSpacing/>
              <w:jc w:val="center"/>
              <w:rPr>
                <w:del w:id="164" w:author="moto moto" w:date="2021-08-03T09:48:00Z"/>
                <w:rFonts w:ascii="Times New Roman" w:hAnsi="Times New Roman" w:cs="Times New Roman"/>
                <w:color w:val="000000" w:themeColor="text1"/>
                <w:lang w:val="en" w:eastAsia="ja-JP"/>
              </w:rPr>
            </w:pPr>
            <w:del w:id="165" w:author="moto moto" w:date="2021-08-03T09:48:00Z">
              <w:r w:rsidRPr="009358AA" w:rsidDel="006F2C51">
                <w:rPr>
                  <w:rFonts w:ascii="Times New Roman" w:hAnsi="Times New Roman" w:cs="Times New Roman"/>
                  <w:lang w:eastAsia="ja-JP"/>
                </w:rPr>
                <w:delText>63 (62)</w:delText>
              </w:r>
            </w:del>
          </w:p>
        </w:tc>
      </w:tr>
      <w:tr w:rsidR="000753E6" w:rsidRPr="009B3A54" w:rsidDel="006F2C51" w14:paraId="5FAA6D69" w14:textId="6BF170A4" w:rsidTr="00E539E2">
        <w:trPr>
          <w:trHeight w:val="283"/>
          <w:jc w:val="center"/>
          <w:del w:id="166" w:author="moto moto" w:date="2021-08-03T09:48:00Z"/>
        </w:trPr>
        <w:tc>
          <w:tcPr>
            <w:tcW w:w="3402" w:type="dxa"/>
            <w:vAlign w:val="center"/>
          </w:tcPr>
          <w:p w14:paraId="2140427B" w14:textId="08809367" w:rsidR="000753E6" w:rsidRPr="009B3A54" w:rsidDel="006F2C51" w:rsidRDefault="000753E6" w:rsidP="000753E6">
            <w:pPr>
              <w:widowControl w:val="0"/>
              <w:pBdr>
                <w:top w:val="nil"/>
                <w:left w:val="nil"/>
                <w:bottom w:val="nil"/>
                <w:right w:val="nil"/>
                <w:between w:val="nil"/>
              </w:pBdr>
              <w:spacing w:before="240" w:after="60" w:line="480" w:lineRule="auto"/>
              <w:contextualSpacing/>
              <w:jc w:val="both"/>
              <w:rPr>
                <w:del w:id="167" w:author="moto moto" w:date="2021-08-03T09:48:00Z"/>
                <w:rFonts w:ascii="Times New Roman" w:hAnsi="Times New Roman" w:cs="Times New Roman"/>
                <w:color w:val="000000" w:themeColor="text1"/>
                <w:lang w:eastAsia="ja-JP"/>
              </w:rPr>
            </w:pPr>
            <w:del w:id="168" w:author="moto moto" w:date="2021-08-03T09:48:00Z">
              <w:r w:rsidRPr="009B3A54" w:rsidDel="006F2C51">
                <w:rPr>
                  <w:rFonts w:ascii="Times New Roman" w:hAnsi="Times New Roman" w:cs="Times New Roman"/>
                  <w:color w:val="000000" w:themeColor="text1"/>
                  <w:lang w:eastAsia="ja-JP"/>
                </w:rPr>
                <w:delText>Systemic steroid, n (%)</w:delText>
              </w:r>
            </w:del>
          </w:p>
        </w:tc>
        <w:tc>
          <w:tcPr>
            <w:tcW w:w="2268" w:type="dxa"/>
            <w:vAlign w:val="center"/>
          </w:tcPr>
          <w:p w14:paraId="39432335" w14:textId="67BA2A30" w:rsidR="000753E6" w:rsidRPr="009B3A54" w:rsidDel="006F2C51" w:rsidRDefault="000753E6" w:rsidP="000753E6">
            <w:pPr>
              <w:widowControl w:val="0"/>
              <w:pBdr>
                <w:top w:val="nil"/>
                <w:left w:val="nil"/>
                <w:bottom w:val="nil"/>
                <w:right w:val="nil"/>
                <w:between w:val="nil"/>
              </w:pBdr>
              <w:spacing w:before="240" w:after="60" w:line="480" w:lineRule="auto"/>
              <w:contextualSpacing/>
              <w:jc w:val="center"/>
              <w:rPr>
                <w:del w:id="169" w:author="moto moto" w:date="2021-08-03T09:48:00Z"/>
                <w:rFonts w:ascii="Times New Roman" w:hAnsi="Times New Roman" w:cs="Times New Roman"/>
                <w:color w:val="000000" w:themeColor="text1"/>
                <w:lang w:val="en" w:eastAsia="ja-JP"/>
              </w:rPr>
            </w:pPr>
            <w:del w:id="170" w:author="moto moto" w:date="2021-08-03T09:48:00Z">
              <w:r w:rsidRPr="009358AA" w:rsidDel="006F2C51">
                <w:rPr>
                  <w:rFonts w:ascii="Times New Roman" w:hAnsi="Times New Roman" w:cs="Times New Roman"/>
                  <w:lang w:eastAsia="ja-JP"/>
                </w:rPr>
                <w:delText>36 (35)</w:delText>
              </w:r>
            </w:del>
          </w:p>
        </w:tc>
      </w:tr>
      <w:tr w:rsidR="000753E6" w:rsidRPr="009B3A54" w:rsidDel="006F2C51" w14:paraId="35A60E1B" w14:textId="10E69FFC" w:rsidTr="00E539E2">
        <w:trPr>
          <w:trHeight w:val="283"/>
          <w:jc w:val="center"/>
          <w:del w:id="171" w:author="moto moto" w:date="2021-08-03T09:48:00Z"/>
        </w:trPr>
        <w:tc>
          <w:tcPr>
            <w:tcW w:w="3402" w:type="dxa"/>
            <w:vAlign w:val="center"/>
          </w:tcPr>
          <w:p w14:paraId="28344816" w14:textId="1923E12A" w:rsidR="000753E6" w:rsidRPr="009B3A54" w:rsidDel="006F2C51" w:rsidRDefault="000753E6" w:rsidP="000753E6">
            <w:pPr>
              <w:widowControl w:val="0"/>
              <w:pBdr>
                <w:top w:val="nil"/>
                <w:left w:val="nil"/>
                <w:bottom w:val="nil"/>
                <w:right w:val="nil"/>
                <w:between w:val="nil"/>
              </w:pBdr>
              <w:spacing w:before="240" w:after="60" w:line="480" w:lineRule="auto"/>
              <w:contextualSpacing/>
              <w:jc w:val="both"/>
              <w:rPr>
                <w:del w:id="172" w:author="moto moto" w:date="2021-08-03T09:48:00Z"/>
                <w:rFonts w:ascii="Times New Roman" w:hAnsi="Times New Roman" w:cs="Times New Roman"/>
                <w:color w:val="000000" w:themeColor="text1"/>
                <w:lang w:eastAsia="ja-JP"/>
              </w:rPr>
            </w:pPr>
            <w:del w:id="173" w:author="moto moto" w:date="2021-08-03T09:48:00Z">
              <w:r w:rsidRPr="009B3A54" w:rsidDel="006F2C51">
                <w:rPr>
                  <w:rFonts w:ascii="Times New Roman" w:hAnsi="Times New Roman" w:cs="Times New Roman"/>
                  <w:color w:val="000000" w:themeColor="text1"/>
                  <w:lang w:eastAsia="ja-JP"/>
                </w:rPr>
                <w:lastRenderedPageBreak/>
                <w:delText>Tocilizumab, n (%)</w:delText>
              </w:r>
            </w:del>
          </w:p>
        </w:tc>
        <w:tc>
          <w:tcPr>
            <w:tcW w:w="2268" w:type="dxa"/>
            <w:vAlign w:val="center"/>
          </w:tcPr>
          <w:p w14:paraId="78BE3FE4" w14:textId="5FE5E09C" w:rsidR="000753E6" w:rsidRPr="009B3A54" w:rsidDel="006F2C51" w:rsidRDefault="000753E6" w:rsidP="000753E6">
            <w:pPr>
              <w:widowControl w:val="0"/>
              <w:pBdr>
                <w:top w:val="nil"/>
                <w:left w:val="nil"/>
                <w:bottom w:val="nil"/>
                <w:right w:val="nil"/>
                <w:between w:val="nil"/>
              </w:pBdr>
              <w:spacing w:before="240" w:after="60" w:line="480" w:lineRule="auto"/>
              <w:contextualSpacing/>
              <w:jc w:val="center"/>
              <w:rPr>
                <w:del w:id="174" w:author="moto moto" w:date="2021-08-03T09:48:00Z"/>
                <w:rFonts w:ascii="Times New Roman" w:hAnsi="Times New Roman" w:cs="Times New Roman"/>
                <w:color w:val="000000" w:themeColor="text1"/>
                <w:lang w:val="en" w:eastAsia="ja-JP"/>
              </w:rPr>
            </w:pPr>
            <w:del w:id="175" w:author="moto moto" w:date="2021-08-03T09:48:00Z">
              <w:r w:rsidRPr="009358AA" w:rsidDel="006F2C51">
                <w:rPr>
                  <w:rFonts w:ascii="Times New Roman" w:hAnsi="Times New Roman" w:cs="Times New Roman"/>
                  <w:lang w:eastAsia="ja-JP"/>
                </w:rPr>
                <w:delText>3 (3)</w:delText>
              </w:r>
            </w:del>
          </w:p>
        </w:tc>
      </w:tr>
      <w:tr w:rsidR="00982B22" w:rsidRPr="009B3A54" w:rsidDel="006F2C51" w14:paraId="114611F6" w14:textId="72865253" w:rsidTr="00E539E2">
        <w:trPr>
          <w:trHeight w:val="283"/>
          <w:jc w:val="center"/>
          <w:del w:id="176" w:author="moto moto" w:date="2021-08-03T09:48:00Z"/>
        </w:trPr>
        <w:tc>
          <w:tcPr>
            <w:tcW w:w="3402" w:type="dxa"/>
            <w:vAlign w:val="center"/>
          </w:tcPr>
          <w:p w14:paraId="3E77FA73" w14:textId="23C7C6C0" w:rsidR="00982B22" w:rsidRPr="009B3A54" w:rsidDel="006F2C51" w:rsidRDefault="00982B22" w:rsidP="00E539E2">
            <w:pPr>
              <w:widowControl w:val="0"/>
              <w:pBdr>
                <w:top w:val="nil"/>
                <w:left w:val="nil"/>
                <w:bottom w:val="nil"/>
                <w:right w:val="nil"/>
                <w:between w:val="nil"/>
              </w:pBdr>
              <w:spacing w:before="240" w:after="60" w:line="480" w:lineRule="auto"/>
              <w:contextualSpacing/>
              <w:jc w:val="both"/>
              <w:rPr>
                <w:del w:id="177" w:author="moto moto" w:date="2021-08-03T09:48:00Z"/>
                <w:rFonts w:ascii="Times New Roman" w:hAnsi="Times New Roman" w:cs="Times New Roman"/>
                <w:b/>
                <w:bCs/>
                <w:color w:val="000000" w:themeColor="text1"/>
                <w:lang w:eastAsia="ja-JP"/>
              </w:rPr>
            </w:pPr>
            <w:del w:id="178" w:author="moto moto" w:date="2021-08-03T09:48:00Z">
              <w:r w:rsidRPr="009B3A54" w:rsidDel="006F2C51">
                <w:rPr>
                  <w:rFonts w:ascii="Times New Roman" w:hAnsi="Times New Roman" w:cs="Times New Roman"/>
                  <w:b/>
                  <w:bCs/>
                  <w:color w:val="000000" w:themeColor="text1"/>
                  <w:lang w:eastAsia="ja-JP"/>
                </w:rPr>
                <w:delText>Outcomes</w:delText>
              </w:r>
            </w:del>
          </w:p>
        </w:tc>
        <w:tc>
          <w:tcPr>
            <w:tcW w:w="2268" w:type="dxa"/>
            <w:vAlign w:val="center"/>
          </w:tcPr>
          <w:p w14:paraId="1BCFE30C" w14:textId="4220771C" w:rsidR="00982B22" w:rsidRPr="009B3A54" w:rsidDel="006F2C51" w:rsidRDefault="00982B22" w:rsidP="00E539E2">
            <w:pPr>
              <w:widowControl w:val="0"/>
              <w:pBdr>
                <w:top w:val="nil"/>
                <w:left w:val="nil"/>
                <w:bottom w:val="nil"/>
                <w:right w:val="nil"/>
                <w:between w:val="nil"/>
              </w:pBdr>
              <w:spacing w:before="240" w:after="60" w:line="480" w:lineRule="auto"/>
              <w:contextualSpacing/>
              <w:jc w:val="center"/>
              <w:rPr>
                <w:del w:id="179" w:author="moto moto" w:date="2021-08-03T09:48:00Z"/>
                <w:rFonts w:ascii="Times New Roman" w:hAnsi="Times New Roman" w:cs="Times New Roman"/>
                <w:b/>
                <w:bCs/>
                <w:color w:val="000000" w:themeColor="text1"/>
                <w:lang w:val="en" w:eastAsia="ja-JP"/>
              </w:rPr>
            </w:pPr>
          </w:p>
        </w:tc>
      </w:tr>
      <w:tr w:rsidR="000753E6" w:rsidRPr="009B3A54" w:rsidDel="006F2C51" w14:paraId="79ADA72E" w14:textId="5D0F963B" w:rsidTr="00E539E2">
        <w:trPr>
          <w:trHeight w:val="283"/>
          <w:jc w:val="center"/>
          <w:del w:id="180" w:author="moto moto" w:date="2021-08-03T09:48:00Z"/>
        </w:trPr>
        <w:tc>
          <w:tcPr>
            <w:tcW w:w="3402" w:type="dxa"/>
            <w:vAlign w:val="center"/>
          </w:tcPr>
          <w:p w14:paraId="482BD299" w14:textId="17C62526" w:rsidR="000753E6" w:rsidRPr="009B3A54" w:rsidDel="006F2C51" w:rsidRDefault="000753E6" w:rsidP="000753E6">
            <w:pPr>
              <w:widowControl w:val="0"/>
              <w:pBdr>
                <w:top w:val="nil"/>
                <w:left w:val="nil"/>
                <w:bottom w:val="nil"/>
                <w:right w:val="nil"/>
                <w:between w:val="nil"/>
              </w:pBdr>
              <w:spacing w:before="240" w:after="60" w:line="480" w:lineRule="auto"/>
              <w:contextualSpacing/>
              <w:jc w:val="both"/>
              <w:rPr>
                <w:del w:id="181" w:author="moto moto" w:date="2021-08-03T09:48:00Z"/>
                <w:rFonts w:ascii="Times New Roman" w:hAnsi="Times New Roman" w:cs="Times New Roman"/>
                <w:color w:val="000000" w:themeColor="text1"/>
              </w:rPr>
            </w:pPr>
            <w:del w:id="182" w:author="moto moto" w:date="2021-08-03T09:48:00Z">
              <w:r w:rsidRPr="009B3A54" w:rsidDel="006F2C51">
                <w:rPr>
                  <w:rFonts w:ascii="Times New Roman" w:hAnsi="Times New Roman" w:cs="Times New Roman"/>
                  <w:color w:val="000000" w:themeColor="text1"/>
                  <w:lang w:eastAsia="ja-JP"/>
                </w:rPr>
                <w:delText>MV, n (%)</w:delText>
              </w:r>
            </w:del>
          </w:p>
        </w:tc>
        <w:tc>
          <w:tcPr>
            <w:tcW w:w="2268" w:type="dxa"/>
            <w:vAlign w:val="center"/>
          </w:tcPr>
          <w:p w14:paraId="543B1551" w14:textId="3E79ADDC" w:rsidR="000753E6" w:rsidRPr="009B3A54" w:rsidDel="006F2C51" w:rsidRDefault="000753E6" w:rsidP="000753E6">
            <w:pPr>
              <w:widowControl w:val="0"/>
              <w:pBdr>
                <w:top w:val="nil"/>
                <w:left w:val="nil"/>
                <w:bottom w:val="nil"/>
                <w:right w:val="nil"/>
                <w:between w:val="nil"/>
              </w:pBdr>
              <w:spacing w:before="240" w:after="60" w:line="480" w:lineRule="auto"/>
              <w:contextualSpacing/>
              <w:jc w:val="center"/>
              <w:rPr>
                <w:del w:id="183" w:author="moto moto" w:date="2021-08-03T09:48:00Z"/>
                <w:rFonts w:ascii="Times New Roman" w:hAnsi="Times New Roman" w:cs="Times New Roman"/>
                <w:color w:val="000000" w:themeColor="text1"/>
                <w:lang w:eastAsia="ja-JP"/>
              </w:rPr>
            </w:pPr>
            <w:del w:id="184" w:author="moto moto" w:date="2021-08-03T09:48:00Z">
              <w:r w:rsidRPr="009358AA" w:rsidDel="006F2C51">
                <w:rPr>
                  <w:rFonts w:ascii="Times New Roman" w:hAnsi="Times New Roman" w:cs="Times New Roman"/>
                  <w:lang w:val="en" w:eastAsia="ja-JP"/>
                </w:rPr>
                <w:delText>30 (29)</w:delText>
              </w:r>
            </w:del>
          </w:p>
        </w:tc>
      </w:tr>
      <w:tr w:rsidR="000753E6" w:rsidRPr="009B3A54" w:rsidDel="006F2C51" w14:paraId="04BE9AEF" w14:textId="1C5AA32B" w:rsidTr="00E539E2">
        <w:trPr>
          <w:trHeight w:val="283"/>
          <w:jc w:val="center"/>
          <w:del w:id="185" w:author="moto moto" w:date="2021-08-03T09:48:00Z"/>
        </w:trPr>
        <w:tc>
          <w:tcPr>
            <w:tcW w:w="3402" w:type="dxa"/>
            <w:vAlign w:val="center"/>
          </w:tcPr>
          <w:p w14:paraId="15F378FD" w14:textId="275340F0" w:rsidR="000753E6" w:rsidRPr="009B3A54" w:rsidDel="006F2C51" w:rsidRDefault="000753E6" w:rsidP="000753E6">
            <w:pPr>
              <w:widowControl w:val="0"/>
              <w:pBdr>
                <w:top w:val="nil"/>
                <w:left w:val="nil"/>
                <w:bottom w:val="nil"/>
                <w:right w:val="nil"/>
                <w:between w:val="nil"/>
              </w:pBdr>
              <w:spacing w:before="240" w:after="60" w:line="480" w:lineRule="auto"/>
              <w:contextualSpacing/>
              <w:jc w:val="both"/>
              <w:rPr>
                <w:del w:id="186" w:author="moto moto" w:date="2021-08-03T09:48:00Z"/>
                <w:rFonts w:ascii="Times New Roman" w:hAnsi="Times New Roman" w:cs="Times New Roman"/>
                <w:color w:val="000000" w:themeColor="text1"/>
                <w:lang w:eastAsia="ja-JP"/>
              </w:rPr>
            </w:pPr>
            <w:del w:id="187" w:author="moto moto" w:date="2021-08-03T09:48:00Z">
              <w:r w:rsidRPr="009B3A54" w:rsidDel="006F2C51">
                <w:rPr>
                  <w:rFonts w:ascii="Times New Roman" w:hAnsi="Times New Roman" w:cs="Times New Roman"/>
                  <w:color w:val="000000" w:themeColor="text1"/>
                </w:rPr>
                <w:delText>ECMO use, n (%)</w:delText>
              </w:r>
            </w:del>
          </w:p>
        </w:tc>
        <w:tc>
          <w:tcPr>
            <w:tcW w:w="2268" w:type="dxa"/>
            <w:vAlign w:val="center"/>
          </w:tcPr>
          <w:p w14:paraId="38753D54" w14:textId="518CA9CB" w:rsidR="000753E6" w:rsidRPr="009B3A54" w:rsidDel="006F2C51" w:rsidRDefault="000753E6" w:rsidP="000753E6">
            <w:pPr>
              <w:widowControl w:val="0"/>
              <w:pBdr>
                <w:top w:val="nil"/>
                <w:left w:val="nil"/>
                <w:bottom w:val="nil"/>
                <w:right w:val="nil"/>
                <w:between w:val="nil"/>
              </w:pBdr>
              <w:spacing w:before="240" w:after="60" w:line="480" w:lineRule="auto"/>
              <w:contextualSpacing/>
              <w:jc w:val="center"/>
              <w:rPr>
                <w:del w:id="188" w:author="moto moto" w:date="2021-08-03T09:48:00Z"/>
                <w:rFonts w:ascii="Times New Roman" w:hAnsi="Times New Roman" w:cs="Times New Roman"/>
                <w:color w:val="000000" w:themeColor="text1"/>
                <w:lang w:val="en" w:eastAsia="ja-JP"/>
              </w:rPr>
            </w:pPr>
            <w:del w:id="189" w:author="moto moto" w:date="2021-08-03T09:48:00Z">
              <w:r w:rsidRPr="009358AA" w:rsidDel="006F2C51">
                <w:rPr>
                  <w:rFonts w:ascii="Times New Roman" w:hAnsi="Times New Roman" w:cs="Times New Roman"/>
                  <w:lang w:eastAsia="ja-JP"/>
                </w:rPr>
                <w:delText>5 (5)</w:delText>
              </w:r>
            </w:del>
          </w:p>
        </w:tc>
      </w:tr>
      <w:tr w:rsidR="000753E6" w:rsidRPr="009B3A54" w:rsidDel="006F2C51" w14:paraId="44F8E6A3" w14:textId="3AFA2A23" w:rsidTr="00E539E2">
        <w:trPr>
          <w:trHeight w:val="283"/>
          <w:jc w:val="center"/>
          <w:del w:id="190" w:author="moto moto" w:date="2021-08-03T09:48:00Z"/>
        </w:trPr>
        <w:tc>
          <w:tcPr>
            <w:tcW w:w="3402" w:type="dxa"/>
            <w:vAlign w:val="center"/>
          </w:tcPr>
          <w:p w14:paraId="1F4A6704" w14:textId="17A44779" w:rsidR="000753E6" w:rsidRPr="009B3A54" w:rsidDel="006F2C51" w:rsidRDefault="000753E6" w:rsidP="000753E6">
            <w:pPr>
              <w:widowControl w:val="0"/>
              <w:pBdr>
                <w:top w:val="nil"/>
                <w:left w:val="nil"/>
                <w:bottom w:val="nil"/>
                <w:right w:val="nil"/>
                <w:between w:val="nil"/>
              </w:pBdr>
              <w:spacing w:before="240" w:after="60" w:line="480" w:lineRule="auto"/>
              <w:contextualSpacing/>
              <w:jc w:val="both"/>
              <w:rPr>
                <w:del w:id="191" w:author="moto moto" w:date="2021-08-03T09:48:00Z"/>
                <w:rFonts w:ascii="Times New Roman" w:hAnsi="Times New Roman" w:cs="Times New Roman"/>
                <w:color w:val="000000" w:themeColor="text1"/>
                <w:lang w:eastAsia="ja-JP"/>
              </w:rPr>
            </w:pPr>
            <w:del w:id="192" w:author="moto moto" w:date="2021-08-03T09:48:00Z">
              <w:r w:rsidRPr="009B3A54" w:rsidDel="006F2C51">
                <w:rPr>
                  <w:rFonts w:ascii="Times New Roman" w:hAnsi="Times New Roman" w:cs="Times New Roman"/>
                  <w:color w:val="000000" w:themeColor="text1"/>
                </w:rPr>
                <w:delText>In-hospital death, n (%)</w:delText>
              </w:r>
            </w:del>
          </w:p>
        </w:tc>
        <w:tc>
          <w:tcPr>
            <w:tcW w:w="2268" w:type="dxa"/>
            <w:vAlign w:val="center"/>
          </w:tcPr>
          <w:p w14:paraId="045ED408" w14:textId="5E88A3A0" w:rsidR="000753E6" w:rsidRPr="009B3A54" w:rsidDel="006F2C51" w:rsidRDefault="000753E6" w:rsidP="000753E6">
            <w:pPr>
              <w:widowControl w:val="0"/>
              <w:pBdr>
                <w:top w:val="nil"/>
                <w:left w:val="nil"/>
                <w:bottom w:val="nil"/>
                <w:right w:val="nil"/>
                <w:between w:val="nil"/>
              </w:pBdr>
              <w:spacing w:before="240" w:after="60" w:line="480" w:lineRule="auto"/>
              <w:contextualSpacing/>
              <w:jc w:val="center"/>
              <w:rPr>
                <w:del w:id="193" w:author="moto moto" w:date="2021-08-03T09:48:00Z"/>
                <w:rFonts w:ascii="Times New Roman" w:hAnsi="Times New Roman" w:cs="Times New Roman"/>
                <w:color w:val="000000" w:themeColor="text1"/>
                <w:lang w:val="en" w:eastAsia="ja-JP"/>
              </w:rPr>
            </w:pPr>
            <w:del w:id="194" w:author="moto moto" w:date="2021-08-03T09:48:00Z">
              <w:r w:rsidRPr="009358AA" w:rsidDel="006F2C51">
                <w:rPr>
                  <w:rFonts w:ascii="Times New Roman" w:eastAsia="ＭＳ 明朝" w:hAnsi="Times New Roman" w:cs="Times New Roman"/>
                </w:rPr>
                <w:delText>8 (8)</w:delText>
              </w:r>
            </w:del>
          </w:p>
        </w:tc>
      </w:tr>
      <w:tr w:rsidR="000753E6" w:rsidRPr="009B3A54" w:rsidDel="006F2C51" w14:paraId="4804B560" w14:textId="67F438C0" w:rsidTr="00E539E2">
        <w:trPr>
          <w:trHeight w:val="283"/>
          <w:jc w:val="center"/>
          <w:del w:id="195" w:author="moto moto" w:date="2021-08-03T09:48:00Z"/>
        </w:trPr>
        <w:tc>
          <w:tcPr>
            <w:tcW w:w="3402" w:type="dxa"/>
            <w:tcBorders>
              <w:bottom w:val="single" w:sz="4" w:space="0" w:color="auto"/>
            </w:tcBorders>
            <w:vAlign w:val="center"/>
          </w:tcPr>
          <w:p w14:paraId="1BB4C9BE" w14:textId="71F49652" w:rsidR="000753E6" w:rsidRPr="009B3A54" w:rsidDel="006F2C51" w:rsidRDefault="000753E6" w:rsidP="000753E6">
            <w:pPr>
              <w:widowControl w:val="0"/>
              <w:pBdr>
                <w:top w:val="nil"/>
                <w:left w:val="nil"/>
                <w:bottom w:val="nil"/>
                <w:right w:val="nil"/>
                <w:between w:val="nil"/>
              </w:pBdr>
              <w:spacing w:before="240" w:after="60" w:line="480" w:lineRule="auto"/>
              <w:contextualSpacing/>
              <w:jc w:val="both"/>
              <w:rPr>
                <w:del w:id="196" w:author="moto moto" w:date="2021-08-03T09:48:00Z"/>
                <w:rFonts w:ascii="Times New Roman" w:hAnsi="Times New Roman" w:cs="Times New Roman"/>
                <w:color w:val="000000" w:themeColor="text1"/>
                <w:lang w:eastAsia="ja-JP"/>
              </w:rPr>
            </w:pPr>
            <w:del w:id="197" w:author="moto moto" w:date="2021-08-03T09:48:00Z">
              <w:r w:rsidRPr="009B3A54" w:rsidDel="006F2C51">
                <w:rPr>
                  <w:rFonts w:ascii="Times New Roman" w:hAnsi="Times New Roman" w:cs="Times New Roman"/>
                  <w:color w:val="000000" w:themeColor="text1"/>
                  <w:lang w:eastAsia="ja-JP"/>
                </w:rPr>
                <w:delText>Severe ARDS, n (%)</w:delText>
              </w:r>
            </w:del>
          </w:p>
        </w:tc>
        <w:tc>
          <w:tcPr>
            <w:tcW w:w="2268" w:type="dxa"/>
            <w:tcBorders>
              <w:bottom w:val="single" w:sz="4" w:space="0" w:color="auto"/>
            </w:tcBorders>
            <w:vAlign w:val="center"/>
          </w:tcPr>
          <w:p w14:paraId="01AC3F4A" w14:textId="289E9CDB" w:rsidR="000753E6" w:rsidRPr="009B3A54" w:rsidDel="006F2C51" w:rsidRDefault="000753E6" w:rsidP="000753E6">
            <w:pPr>
              <w:widowControl w:val="0"/>
              <w:pBdr>
                <w:top w:val="nil"/>
                <w:left w:val="nil"/>
                <w:bottom w:val="nil"/>
                <w:right w:val="nil"/>
                <w:between w:val="nil"/>
              </w:pBdr>
              <w:spacing w:before="240" w:after="60" w:line="480" w:lineRule="auto"/>
              <w:contextualSpacing/>
              <w:jc w:val="center"/>
              <w:rPr>
                <w:del w:id="198" w:author="moto moto" w:date="2021-08-03T09:48:00Z"/>
                <w:rFonts w:ascii="Times New Roman" w:hAnsi="Times New Roman" w:cs="Times New Roman"/>
                <w:color w:val="000000" w:themeColor="text1"/>
                <w:lang w:val="en" w:eastAsia="ja-JP"/>
              </w:rPr>
            </w:pPr>
            <w:del w:id="199" w:author="moto moto" w:date="2021-08-03T09:48:00Z">
              <w:r w:rsidRPr="009358AA" w:rsidDel="006F2C51">
                <w:rPr>
                  <w:rFonts w:ascii="Times New Roman" w:eastAsia="ＭＳ 明朝" w:hAnsi="Times New Roman" w:cs="Times New Roman"/>
                </w:rPr>
                <w:delText>12 (12)</w:delText>
              </w:r>
            </w:del>
          </w:p>
        </w:tc>
      </w:tr>
    </w:tbl>
    <w:p w14:paraId="77AF0641" w14:textId="4E607DA9" w:rsidR="00982B22" w:rsidRPr="009B3A54" w:rsidDel="006F2C51" w:rsidRDefault="00982B22" w:rsidP="00982B22">
      <w:pPr>
        <w:widowControl w:val="0"/>
        <w:spacing w:line="480" w:lineRule="auto"/>
        <w:rPr>
          <w:del w:id="200" w:author="moto moto" w:date="2021-08-03T09:48:00Z"/>
          <w:rFonts w:ascii="Times New Roman" w:hAnsi="Times New Roman" w:cs="Times New Roman"/>
          <w:color w:val="000000" w:themeColor="text1"/>
          <w:lang w:eastAsia="ja-JP"/>
        </w:rPr>
      </w:pPr>
      <w:del w:id="201" w:author="moto moto" w:date="2021-08-03T09:48:00Z">
        <w:r w:rsidRPr="009B3A54" w:rsidDel="006F2C51">
          <w:rPr>
            <w:rFonts w:ascii="Times New Roman" w:hAnsi="Times New Roman" w:cs="Times New Roman"/>
            <w:color w:val="000000" w:themeColor="text1"/>
            <w:lang w:eastAsia="ja-JP"/>
          </w:rPr>
          <w:delText>Data are mean±SEM or number (%). COPD: chronic obstructive pulmonary disease, MV: mechanical ventilation. ECMO: extracorporeal membrane oxygenation, ARDS: acute respiratory distress syndrome.</w:delText>
        </w:r>
      </w:del>
    </w:p>
    <w:p w14:paraId="4D4BDB52" w14:textId="66C19D0D" w:rsidR="00982B22" w:rsidRPr="009B3A54" w:rsidDel="006F2C51" w:rsidRDefault="00982B22" w:rsidP="00CD00D9">
      <w:pPr>
        <w:widowControl w:val="0"/>
        <w:pBdr>
          <w:top w:val="nil"/>
          <w:left w:val="nil"/>
          <w:bottom w:val="nil"/>
          <w:right w:val="nil"/>
          <w:between w:val="nil"/>
        </w:pBdr>
        <w:spacing w:before="240" w:after="60" w:line="480" w:lineRule="auto"/>
        <w:contextualSpacing/>
        <w:rPr>
          <w:del w:id="202" w:author="moto moto" w:date="2021-08-03T09:48:00Z"/>
          <w:rFonts w:ascii="Times New Roman" w:hAnsi="Times New Roman" w:cs="Times New Roman"/>
          <w:color w:val="000000" w:themeColor="text1"/>
          <w:lang w:eastAsia="ja-JP"/>
        </w:rPr>
      </w:pPr>
    </w:p>
    <w:p w14:paraId="1FCD5727" w14:textId="65897208" w:rsidR="001D2F87" w:rsidRPr="009B3A54" w:rsidDel="006F2C51" w:rsidRDefault="009B1FC6" w:rsidP="00CD00D9">
      <w:pPr>
        <w:widowControl w:val="0"/>
        <w:pBdr>
          <w:top w:val="nil"/>
          <w:left w:val="nil"/>
          <w:bottom w:val="nil"/>
          <w:right w:val="nil"/>
          <w:between w:val="nil"/>
        </w:pBdr>
        <w:spacing w:before="240" w:after="60" w:line="480" w:lineRule="auto"/>
        <w:contextualSpacing/>
        <w:rPr>
          <w:del w:id="203" w:author="moto moto" w:date="2021-08-03T09:48:00Z"/>
          <w:rFonts w:ascii="Times New Roman" w:hAnsi="Times New Roman" w:cs="Times New Roman"/>
          <w:color w:val="000000" w:themeColor="text1"/>
          <w:sz w:val="32"/>
          <w:szCs w:val="32"/>
          <w:lang w:eastAsia="ja-JP"/>
        </w:rPr>
      </w:pPr>
      <w:del w:id="204" w:author="moto moto" w:date="2021-08-03T09:48:00Z">
        <w:r w:rsidRPr="009B3A54" w:rsidDel="006F2C51">
          <w:rPr>
            <w:rFonts w:ascii="Times New Roman" w:hAnsi="Times New Roman" w:cs="Times New Roman"/>
            <w:b/>
            <w:bCs/>
            <w:color w:val="000000" w:themeColor="text1"/>
            <w:sz w:val="32"/>
            <w:szCs w:val="32"/>
          </w:rPr>
          <w:delText>Treatment and clinical outcomes</w:delText>
        </w:r>
      </w:del>
    </w:p>
    <w:p w14:paraId="50D5215D" w14:textId="7B5AB3DA" w:rsidR="00CD00D9" w:rsidRPr="009B3A54" w:rsidDel="006F2C51" w:rsidRDefault="001D2F87" w:rsidP="00CD00D9">
      <w:pPr>
        <w:widowControl w:val="0"/>
        <w:pBdr>
          <w:top w:val="nil"/>
          <w:left w:val="nil"/>
          <w:bottom w:val="nil"/>
          <w:right w:val="nil"/>
          <w:between w:val="nil"/>
        </w:pBdr>
        <w:spacing w:before="240" w:after="60" w:line="480" w:lineRule="auto"/>
        <w:contextualSpacing/>
        <w:rPr>
          <w:del w:id="205" w:author="moto moto" w:date="2021-08-03T09:48:00Z"/>
          <w:rFonts w:ascii="Times New Roman" w:hAnsi="Times New Roman" w:cs="Times New Roman"/>
          <w:color w:val="000000" w:themeColor="text1"/>
        </w:rPr>
      </w:pPr>
      <w:del w:id="206" w:author="moto moto" w:date="2021-08-03T09:48:00Z">
        <w:r w:rsidRPr="009B3A54" w:rsidDel="006F2C51">
          <w:rPr>
            <w:rFonts w:ascii="Times New Roman" w:hAnsi="Times New Roman" w:cs="Times New Roman"/>
            <w:color w:val="000000" w:themeColor="text1"/>
          </w:rPr>
          <w:tab/>
        </w:r>
        <w:r w:rsidR="009B1FC6" w:rsidRPr="009B3A54" w:rsidDel="006F2C51">
          <w:rPr>
            <w:rFonts w:ascii="Times New Roman" w:hAnsi="Times New Roman" w:cs="Times New Roman"/>
            <w:color w:val="000000" w:themeColor="text1"/>
          </w:rPr>
          <w:delText xml:space="preserve">Treatments </w:delText>
        </w:r>
        <w:r w:rsidR="00011330" w:rsidRPr="009B3A54" w:rsidDel="006F2C51">
          <w:rPr>
            <w:rFonts w:ascii="Times New Roman" w:hAnsi="Times New Roman" w:cs="Times New Roman"/>
            <w:color w:val="000000" w:themeColor="text1"/>
          </w:rPr>
          <w:delText xml:space="preserve">and clinical outcomes </w:delText>
        </w:r>
        <w:r w:rsidR="009B1FC6" w:rsidRPr="009B3A54" w:rsidDel="006F2C51">
          <w:rPr>
            <w:rFonts w:ascii="Times New Roman" w:hAnsi="Times New Roman" w:cs="Times New Roman"/>
            <w:color w:val="000000" w:themeColor="text1"/>
          </w:rPr>
          <w:delText xml:space="preserve">are shown in Table </w:delText>
        </w:r>
        <w:r w:rsidR="00011330" w:rsidRPr="009B3A54" w:rsidDel="006F2C51">
          <w:rPr>
            <w:rFonts w:ascii="Times New Roman" w:hAnsi="Times New Roman" w:cs="Times New Roman"/>
            <w:color w:val="000000" w:themeColor="text1"/>
          </w:rPr>
          <w:delText>1</w:delText>
        </w:r>
        <w:r w:rsidR="009B1FC6" w:rsidRPr="009B3A54" w:rsidDel="006F2C51">
          <w:rPr>
            <w:rFonts w:ascii="Times New Roman" w:hAnsi="Times New Roman" w:cs="Times New Roman"/>
            <w:color w:val="000000" w:themeColor="text1"/>
          </w:rPr>
          <w:delText>.</w:delText>
        </w:r>
        <w:r w:rsidR="00F366E9" w:rsidRPr="009B3A54" w:rsidDel="006F2C51">
          <w:rPr>
            <w:rFonts w:ascii="Times New Roman" w:hAnsi="Times New Roman" w:cs="Times New Roman"/>
            <w:color w:val="000000" w:themeColor="text1"/>
          </w:rPr>
          <w:delText xml:space="preserve"> </w:delText>
        </w:r>
        <w:r w:rsidR="009B1FC6" w:rsidRPr="009B3A54" w:rsidDel="006F2C51">
          <w:rPr>
            <w:rFonts w:ascii="Times New Roman" w:hAnsi="Times New Roman" w:cs="Times New Roman"/>
            <w:color w:val="000000" w:themeColor="text1"/>
          </w:rPr>
          <w:delText xml:space="preserve">Anti-viral agents were administered in </w:delText>
        </w:r>
        <w:r w:rsidR="00F46DCF" w:rsidRPr="009B3A54" w:rsidDel="006F2C51">
          <w:rPr>
            <w:rFonts w:ascii="Times New Roman" w:hAnsi="Times New Roman" w:cs="Times New Roman"/>
            <w:color w:val="000000" w:themeColor="text1"/>
          </w:rPr>
          <w:delText xml:space="preserve">most </w:delText>
        </w:r>
        <w:r w:rsidR="00B070B6" w:rsidRPr="009B3A54" w:rsidDel="006F2C51">
          <w:rPr>
            <w:rFonts w:ascii="Times New Roman" w:hAnsi="Times New Roman" w:cs="Times New Roman"/>
            <w:color w:val="000000" w:themeColor="text1"/>
          </w:rPr>
          <w:delText>patients (</w:delText>
        </w:r>
        <w:r w:rsidR="00F626C4" w:rsidDel="006F2C51">
          <w:rPr>
            <w:rFonts w:ascii="Times New Roman" w:hAnsi="Times New Roman" w:cs="Times New Roman"/>
            <w:color w:val="000000" w:themeColor="text1"/>
          </w:rPr>
          <w:delText>76</w:delText>
        </w:r>
        <w:r w:rsidR="009B1FC6" w:rsidRPr="009B3A54" w:rsidDel="006F2C51">
          <w:rPr>
            <w:rFonts w:ascii="Times New Roman" w:hAnsi="Times New Roman" w:cs="Times New Roman"/>
            <w:color w:val="000000" w:themeColor="text1"/>
          </w:rPr>
          <w:delText>%</w:delText>
        </w:r>
        <w:r w:rsidR="00B070B6" w:rsidRPr="009B3A54" w:rsidDel="006F2C51">
          <w:rPr>
            <w:rFonts w:ascii="Times New Roman" w:hAnsi="Times New Roman" w:cs="Times New Roman"/>
            <w:color w:val="000000" w:themeColor="text1"/>
          </w:rPr>
          <w:delText>)</w:delText>
        </w:r>
        <w:r w:rsidR="009B1FC6" w:rsidRPr="009B3A54" w:rsidDel="006F2C51">
          <w:rPr>
            <w:rFonts w:ascii="Times New Roman" w:eastAsia="ＭＳ 明朝" w:hAnsi="Times New Roman" w:cs="Times New Roman"/>
            <w:color w:val="000000" w:themeColor="text1"/>
          </w:rPr>
          <w:delText>.</w:delText>
        </w:r>
        <w:r w:rsidR="009B1FC6" w:rsidRPr="009B3A54" w:rsidDel="006F2C51">
          <w:rPr>
            <w:rFonts w:ascii="Times New Roman" w:hAnsi="Times New Roman" w:cs="Times New Roman"/>
            <w:color w:val="000000" w:themeColor="text1"/>
          </w:rPr>
          <w:delText xml:space="preserve"> </w:delText>
        </w:r>
        <w:r w:rsidR="00011330" w:rsidRPr="009B3A54" w:rsidDel="006F2C51">
          <w:rPr>
            <w:rFonts w:ascii="Times New Roman" w:hAnsi="Times New Roman" w:cs="Times New Roman"/>
            <w:color w:val="000000" w:themeColor="text1"/>
          </w:rPr>
          <w:delText>Moreover</w:delText>
        </w:r>
        <w:r w:rsidR="009B1FC6" w:rsidRPr="009B3A54" w:rsidDel="006F2C51">
          <w:rPr>
            <w:rFonts w:ascii="Times New Roman" w:hAnsi="Times New Roman" w:cs="Times New Roman"/>
            <w:color w:val="000000" w:themeColor="text1"/>
          </w:rPr>
          <w:delText xml:space="preserve">, inhaled </w:delText>
        </w:r>
        <w:r w:rsidR="009B1FC6" w:rsidRPr="009B3A54" w:rsidDel="006F2C51">
          <w:rPr>
            <w:rFonts w:ascii="Times New Roman" w:eastAsia="ＭＳ 明朝" w:hAnsi="Times New Roman" w:cs="Times New Roman"/>
            <w:color w:val="000000" w:themeColor="text1"/>
          </w:rPr>
          <w:delText xml:space="preserve">or systemic steroids were </w:delText>
        </w:r>
        <w:r w:rsidR="00B070B6" w:rsidRPr="009B3A54" w:rsidDel="006F2C51">
          <w:rPr>
            <w:rFonts w:ascii="Times New Roman" w:eastAsia="ＭＳ 明朝" w:hAnsi="Times New Roman" w:cs="Times New Roman"/>
            <w:color w:val="000000" w:themeColor="text1"/>
          </w:rPr>
          <w:delText>administered</w:delText>
        </w:r>
        <w:r w:rsidR="009B1FC6" w:rsidRPr="009B3A54" w:rsidDel="006F2C51">
          <w:rPr>
            <w:rFonts w:ascii="Times New Roman" w:eastAsia="ＭＳ 明朝" w:hAnsi="Times New Roman" w:cs="Times New Roman"/>
            <w:color w:val="000000" w:themeColor="text1"/>
          </w:rPr>
          <w:delText xml:space="preserve"> </w:delText>
        </w:r>
        <w:r w:rsidR="00011330" w:rsidRPr="009B3A54" w:rsidDel="006F2C51">
          <w:rPr>
            <w:rFonts w:ascii="Times New Roman" w:eastAsia="ＭＳ 明朝" w:hAnsi="Times New Roman" w:cs="Times New Roman"/>
            <w:color w:val="000000" w:themeColor="text1"/>
          </w:rPr>
          <w:delText xml:space="preserve">in </w:delText>
        </w:r>
        <w:r w:rsidR="00CC0E51" w:rsidDel="006F2C51">
          <w:rPr>
            <w:rFonts w:ascii="Times New Roman" w:eastAsia="ＭＳ 明朝" w:hAnsi="Times New Roman" w:cs="Times New Roman"/>
            <w:color w:val="000000" w:themeColor="text1"/>
          </w:rPr>
          <w:delText>62</w:delText>
        </w:r>
        <w:r w:rsidR="00011330" w:rsidRPr="009B3A54" w:rsidDel="006F2C51">
          <w:rPr>
            <w:rFonts w:ascii="Times New Roman" w:eastAsia="ＭＳ 明朝" w:hAnsi="Times New Roman" w:cs="Times New Roman"/>
            <w:color w:val="000000" w:themeColor="text1"/>
          </w:rPr>
          <w:delText xml:space="preserve">% or </w:delText>
        </w:r>
        <w:r w:rsidR="00F626C4" w:rsidDel="006F2C51">
          <w:rPr>
            <w:rFonts w:ascii="Times New Roman" w:eastAsia="ＭＳ 明朝" w:hAnsi="Times New Roman" w:cs="Times New Roman"/>
            <w:color w:val="000000" w:themeColor="text1"/>
          </w:rPr>
          <w:delText>35</w:delText>
        </w:r>
        <w:r w:rsidR="00011330" w:rsidRPr="009B3A54" w:rsidDel="006F2C51">
          <w:rPr>
            <w:rFonts w:ascii="Times New Roman" w:eastAsia="ＭＳ 明朝" w:hAnsi="Times New Roman" w:cs="Times New Roman"/>
            <w:color w:val="000000" w:themeColor="text1"/>
          </w:rPr>
          <w:delText>%, respectively of whole population</w:delText>
        </w:r>
        <w:r w:rsidR="009B1FC6" w:rsidRPr="009B3A54" w:rsidDel="006F2C51">
          <w:rPr>
            <w:rFonts w:ascii="Times New Roman" w:hAnsi="Times New Roman" w:cs="Times New Roman"/>
            <w:color w:val="000000" w:themeColor="text1"/>
          </w:rPr>
          <w:delText xml:space="preserve">. </w:delText>
        </w:r>
        <w:r w:rsidR="00011330" w:rsidRPr="009B3A54" w:rsidDel="006F2C51">
          <w:rPr>
            <w:rFonts w:ascii="Times New Roman" w:hAnsi="Times New Roman" w:cs="Times New Roman"/>
            <w:color w:val="000000" w:themeColor="text1"/>
          </w:rPr>
          <w:delText>Alternatively</w:delText>
        </w:r>
        <w:r w:rsidR="009B1FC6" w:rsidRPr="009B3A54" w:rsidDel="006F2C51">
          <w:rPr>
            <w:rFonts w:ascii="Times New Roman" w:hAnsi="Times New Roman" w:cs="Times New Roman"/>
            <w:color w:val="000000" w:themeColor="text1"/>
          </w:rPr>
          <w:delText xml:space="preserve">, </w:delText>
        </w:r>
        <w:r w:rsidR="00B070B6" w:rsidRPr="009B3A54" w:rsidDel="006F2C51">
          <w:rPr>
            <w:rFonts w:ascii="Times New Roman" w:hAnsi="Times New Roman" w:cs="Times New Roman"/>
            <w:color w:val="000000" w:themeColor="text1"/>
          </w:rPr>
          <w:delText xml:space="preserve">only </w:delText>
        </w:r>
        <w:r w:rsidR="00CC0E51" w:rsidDel="006F2C51">
          <w:rPr>
            <w:rFonts w:ascii="Times New Roman" w:hAnsi="Times New Roman" w:cs="Times New Roman"/>
            <w:color w:val="000000" w:themeColor="text1"/>
          </w:rPr>
          <w:delText>3</w:delText>
        </w:r>
        <w:r w:rsidR="009B1FC6" w:rsidRPr="009B3A54" w:rsidDel="006F2C51">
          <w:rPr>
            <w:rFonts w:ascii="Times New Roman" w:hAnsi="Times New Roman" w:cs="Times New Roman"/>
            <w:color w:val="000000" w:themeColor="text1"/>
          </w:rPr>
          <w:delText xml:space="preserve"> patients were administered tocilizumab, a recombinant </w:delText>
        </w:r>
        <w:r w:rsidR="0085385E" w:rsidRPr="009B3A54" w:rsidDel="006F2C51">
          <w:rPr>
            <w:rFonts w:ascii="Times New Roman" w:hAnsi="Times New Roman" w:cs="Times New Roman"/>
            <w:color w:val="000000" w:themeColor="text1"/>
          </w:rPr>
          <w:delText>humanized</w:delText>
        </w:r>
        <w:r w:rsidR="009B1FC6" w:rsidRPr="009B3A54" w:rsidDel="006F2C51">
          <w:rPr>
            <w:rFonts w:ascii="Times New Roman" w:hAnsi="Times New Roman" w:cs="Times New Roman"/>
            <w:color w:val="000000" w:themeColor="text1"/>
          </w:rPr>
          <w:delText xml:space="preserve"> monoclonal antibody against the IL-6 receptor</w:delText>
        </w:r>
        <w:r w:rsidR="009B1FC6" w:rsidRPr="009B3A54" w:rsidDel="006F2C51">
          <w:rPr>
            <w:rFonts w:ascii="Times New Roman" w:hAnsi="Times New Roman" w:cs="Times New Roman"/>
            <w:color w:val="000000" w:themeColor="text1"/>
            <w:lang w:eastAsia="ja-JP"/>
          </w:rPr>
          <w:delText>.</w:delText>
        </w:r>
        <w:r w:rsidR="009B1FC6" w:rsidRPr="009B3A54" w:rsidDel="006F2C51">
          <w:rPr>
            <w:rFonts w:ascii="Times New Roman" w:hAnsi="Times New Roman" w:cs="Times New Roman"/>
            <w:color w:val="000000" w:themeColor="text1"/>
          </w:rPr>
          <w:delText xml:space="preserve"> In the context of clinical outcomes, </w:delText>
        </w:r>
        <w:r w:rsidR="00CC0E51" w:rsidDel="006F2C51">
          <w:rPr>
            <w:rFonts w:ascii="Times New Roman" w:hAnsi="Times New Roman" w:cs="Times New Roman"/>
            <w:color w:val="000000" w:themeColor="text1"/>
          </w:rPr>
          <w:delText>30</w:delText>
        </w:r>
        <w:r w:rsidR="00F366E9" w:rsidRPr="009B3A54" w:rsidDel="006F2C51">
          <w:rPr>
            <w:rFonts w:ascii="Times New Roman" w:hAnsi="Times New Roman" w:cs="Times New Roman"/>
            <w:color w:val="000000" w:themeColor="text1"/>
          </w:rPr>
          <w:delText xml:space="preserve"> patients </w:delText>
        </w:r>
        <w:r w:rsidR="0000364C" w:rsidRPr="009B3A54" w:rsidDel="006F2C51">
          <w:rPr>
            <w:rFonts w:ascii="Times New Roman" w:hAnsi="Times New Roman" w:cs="Times New Roman"/>
            <w:color w:val="000000" w:themeColor="text1"/>
          </w:rPr>
          <w:delText>n</w:delText>
        </w:r>
        <w:r w:rsidR="002B071A" w:rsidRPr="009B3A54" w:rsidDel="006F2C51">
          <w:rPr>
            <w:rFonts w:ascii="Times New Roman" w:hAnsi="Times New Roman" w:cs="Times New Roman"/>
            <w:color w:val="000000" w:themeColor="text1"/>
          </w:rPr>
          <w:delText>eeded</w:delText>
        </w:r>
        <w:r w:rsidR="00F366E9" w:rsidRPr="009B3A54" w:rsidDel="006F2C51">
          <w:rPr>
            <w:rFonts w:ascii="Times New Roman" w:hAnsi="Times New Roman" w:cs="Times New Roman"/>
            <w:color w:val="000000" w:themeColor="text1"/>
          </w:rPr>
          <w:delText xml:space="preserve"> </w:delText>
        </w:r>
        <w:r w:rsidR="009B1FC6" w:rsidRPr="009B3A54" w:rsidDel="006F2C51">
          <w:rPr>
            <w:rFonts w:ascii="Times New Roman" w:hAnsi="Times New Roman" w:cs="Times New Roman"/>
            <w:color w:val="000000" w:themeColor="text1"/>
          </w:rPr>
          <w:delText>the MV</w:delText>
        </w:r>
        <w:r w:rsidR="00175ED8" w:rsidRPr="009B3A54" w:rsidDel="006F2C51">
          <w:rPr>
            <w:rFonts w:ascii="Times New Roman" w:hAnsi="Times New Roman" w:cs="Times New Roman"/>
            <w:color w:val="000000" w:themeColor="text1"/>
          </w:rPr>
          <w:delText xml:space="preserve"> </w:delText>
        </w:r>
        <w:r w:rsidR="00CC0E51" w:rsidRPr="009358AA" w:rsidDel="006F2C51">
          <w:rPr>
            <w:rFonts w:ascii="Times New Roman" w:hAnsi="Times New Roman" w:cs="Times New Roman"/>
          </w:rPr>
          <w:delText>0.73±0.38</w:delText>
        </w:r>
        <w:r w:rsidR="009B1FC6" w:rsidRPr="009B3A54" w:rsidDel="006F2C51">
          <w:rPr>
            <w:rFonts w:ascii="Times New Roman" w:hAnsi="Times New Roman" w:cs="Times New Roman"/>
            <w:color w:val="000000" w:themeColor="text1"/>
          </w:rPr>
          <w:delText xml:space="preserve"> days post-admission</w:delText>
        </w:r>
        <w:r w:rsidR="00D83143" w:rsidRPr="009B3A54" w:rsidDel="006F2C51">
          <w:rPr>
            <w:rFonts w:ascii="Times New Roman" w:hAnsi="Times New Roman" w:cs="Times New Roman"/>
            <w:color w:val="000000" w:themeColor="text1"/>
          </w:rPr>
          <w:delText xml:space="preserve"> (</w:delText>
        </w:r>
        <w:r w:rsidR="00477680" w:rsidRPr="009B3A54" w:rsidDel="006F2C51">
          <w:rPr>
            <w:rFonts w:ascii="Times New Roman" w:hAnsi="Times New Roman" w:cs="Times New Roman"/>
            <w:color w:val="000000" w:themeColor="text1"/>
          </w:rPr>
          <w:delText>MV group</w:delText>
        </w:r>
        <w:r w:rsidR="00D83143" w:rsidRPr="009B3A54" w:rsidDel="006F2C51">
          <w:rPr>
            <w:rFonts w:ascii="Times New Roman" w:hAnsi="Times New Roman" w:cs="Times New Roman"/>
            <w:color w:val="000000" w:themeColor="text1"/>
          </w:rPr>
          <w:delText>)</w:delText>
        </w:r>
        <w:r w:rsidR="004A6ACC" w:rsidRPr="009B3A54" w:rsidDel="006F2C51">
          <w:rPr>
            <w:rFonts w:ascii="Times New Roman" w:hAnsi="Times New Roman" w:cs="Times New Roman"/>
            <w:color w:val="000000" w:themeColor="text1"/>
          </w:rPr>
          <w:delText xml:space="preserve">, while the remaining </w:delText>
        </w:r>
        <w:r w:rsidR="00CC0E51" w:rsidDel="006F2C51">
          <w:rPr>
            <w:rFonts w:ascii="Times New Roman" w:hAnsi="Times New Roman" w:cs="Times New Roman"/>
            <w:color w:val="000000" w:themeColor="text1"/>
          </w:rPr>
          <w:delText>72</w:delText>
        </w:r>
        <w:r w:rsidR="004A6ACC" w:rsidRPr="009B3A54" w:rsidDel="006F2C51">
          <w:rPr>
            <w:rFonts w:ascii="Times New Roman" w:hAnsi="Times New Roman" w:cs="Times New Roman"/>
            <w:color w:val="000000" w:themeColor="text1"/>
          </w:rPr>
          <w:delText xml:space="preserve"> did not </w:delText>
        </w:r>
        <w:r w:rsidR="00CD71B8" w:rsidRPr="009B3A54" w:rsidDel="006F2C51">
          <w:rPr>
            <w:rFonts w:ascii="Times New Roman" w:hAnsi="Times New Roman" w:cs="Times New Roman"/>
            <w:color w:val="000000" w:themeColor="text1"/>
          </w:rPr>
          <w:delText>during observation</w:delText>
        </w:r>
        <w:r w:rsidR="009B1FC6" w:rsidRPr="009B3A54" w:rsidDel="006F2C51">
          <w:rPr>
            <w:rFonts w:ascii="Times New Roman" w:hAnsi="Times New Roman" w:cs="Times New Roman"/>
            <w:color w:val="000000" w:themeColor="text1"/>
          </w:rPr>
          <w:delText xml:space="preserve">. </w:delText>
        </w:r>
        <w:r w:rsidR="00011330" w:rsidRPr="009B3A54" w:rsidDel="006F2C51">
          <w:rPr>
            <w:rFonts w:ascii="Times New Roman" w:hAnsi="Times New Roman" w:cs="Times New Roman"/>
            <w:color w:val="000000" w:themeColor="text1"/>
          </w:rPr>
          <w:delText>Subsequently,</w:delText>
        </w:r>
        <w:r w:rsidR="009B1FC6" w:rsidRPr="009B3A54" w:rsidDel="006F2C51">
          <w:rPr>
            <w:rFonts w:ascii="Times New Roman" w:hAnsi="Times New Roman" w:cs="Times New Roman"/>
            <w:color w:val="000000" w:themeColor="text1"/>
          </w:rPr>
          <w:delText xml:space="preserve"> </w:delText>
        </w:r>
        <w:r w:rsidR="00D8163C" w:rsidRPr="009B3A54" w:rsidDel="006F2C51">
          <w:rPr>
            <w:rFonts w:ascii="Times New Roman" w:hAnsi="Times New Roman" w:cs="Times New Roman"/>
            <w:color w:val="000000" w:themeColor="text1"/>
          </w:rPr>
          <w:delText>5</w:delText>
        </w:r>
        <w:r w:rsidR="009B1FC6" w:rsidRPr="009B3A54" w:rsidDel="006F2C51">
          <w:rPr>
            <w:rFonts w:ascii="Times New Roman" w:hAnsi="Times New Roman" w:cs="Times New Roman"/>
            <w:color w:val="000000" w:themeColor="text1"/>
          </w:rPr>
          <w:delText xml:space="preserve"> </w:delText>
        </w:r>
        <w:r w:rsidR="00011330" w:rsidRPr="009B3A54" w:rsidDel="006F2C51">
          <w:rPr>
            <w:rFonts w:ascii="Times New Roman" w:hAnsi="Times New Roman" w:cs="Times New Roman"/>
            <w:color w:val="000000" w:themeColor="text1"/>
          </w:rPr>
          <w:delText xml:space="preserve">of </w:delText>
        </w:r>
        <w:r w:rsidR="00096F8C" w:rsidRPr="009B3A54" w:rsidDel="006F2C51">
          <w:rPr>
            <w:rFonts w:ascii="Times New Roman" w:hAnsi="Times New Roman" w:cs="Times New Roman"/>
            <w:color w:val="000000" w:themeColor="text1"/>
          </w:rPr>
          <w:delText>MV group</w:delText>
        </w:r>
        <w:r w:rsidR="009B1FC6" w:rsidRPr="009B3A54" w:rsidDel="006F2C51">
          <w:rPr>
            <w:rFonts w:ascii="Times New Roman" w:hAnsi="Times New Roman" w:cs="Times New Roman"/>
            <w:color w:val="000000" w:themeColor="text1"/>
          </w:rPr>
          <w:delText xml:space="preserve"> </w:delText>
        </w:r>
        <w:r w:rsidR="00D8163C" w:rsidRPr="009B3A54" w:rsidDel="006F2C51">
          <w:rPr>
            <w:rFonts w:ascii="Times New Roman" w:hAnsi="Times New Roman" w:cs="Times New Roman"/>
            <w:color w:val="000000" w:themeColor="text1"/>
          </w:rPr>
          <w:delText>required</w:delText>
        </w:r>
        <w:r w:rsidR="009B1FC6" w:rsidRPr="009B3A54" w:rsidDel="006F2C51">
          <w:rPr>
            <w:rFonts w:ascii="Times New Roman" w:hAnsi="Times New Roman" w:cs="Times New Roman"/>
            <w:color w:val="000000" w:themeColor="text1"/>
          </w:rPr>
          <w:delText xml:space="preserve"> ECMO for </w:delText>
        </w:r>
        <w:r w:rsidR="00F366E9" w:rsidRPr="009B3A54" w:rsidDel="006F2C51">
          <w:rPr>
            <w:rFonts w:ascii="Times New Roman" w:hAnsi="Times New Roman" w:cs="Times New Roman"/>
            <w:color w:val="000000" w:themeColor="text1"/>
          </w:rPr>
          <w:delText xml:space="preserve">progressive </w:delText>
        </w:r>
        <w:r w:rsidR="009B1FC6" w:rsidRPr="009B3A54" w:rsidDel="006F2C51">
          <w:rPr>
            <w:rFonts w:ascii="Times New Roman" w:hAnsi="Times New Roman" w:cs="Times New Roman"/>
            <w:color w:val="000000" w:themeColor="text1"/>
          </w:rPr>
          <w:delText>refractory respiratory failure</w:delText>
        </w:r>
        <w:r w:rsidR="00181F0C" w:rsidRPr="009B3A54" w:rsidDel="006F2C51">
          <w:rPr>
            <w:rFonts w:ascii="Times New Roman" w:hAnsi="Times New Roman" w:cs="Times New Roman"/>
            <w:color w:val="000000" w:themeColor="text1"/>
          </w:rPr>
          <w:delText xml:space="preserve"> </w:delText>
        </w:r>
        <w:bookmarkStart w:id="207" w:name="_Hlk54554957"/>
        <w:r w:rsidR="00181F0C" w:rsidRPr="009B3A54" w:rsidDel="006F2C51">
          <w:rPr>
            <w:rFonts w:ascii="Times New Roman" w:hAnsi="Times New Roman" w:cs="Times New Roman"/>
            <w:color w:val="000000" w:themeColor="text1"/>
          </w:rPr>
          <w:delText>4.8±1.1 days (range from 3 to 9 days) post-admission</w:delText>
        </w:r>
        <w:bookmarkEnd w:id="207"/>
        <w:r w:rsidR="009B1FC6" w:rsidRPr="009B3A54" w:rsidDel="006F2C51">
          <w:rPr>
            <w:rFonts w:ascii="Times New Roman" w:hAnsi="Times New Roman" w:cs="Times New Roman"/>
            <w:color w:val="000000" w:themeColor="text1"/>
          </w:rPr>
          <w:delText xml:space="preserve">. One died of ARDS, while the remaining </w:delText>
        </w:r>
        <w:r w:rsidR="00D8163C" w:rsidRPr="009B3A54" w:rsidDel="006F2C51">
          <w:rPr>
            <w:rFonts w:ascii="Times New Roman" w:hAnsi="Times New Roman" w:cs="Times New Roman"/>
            <w:color w:val="000000" w:themeColor="text1"/>
          </w:rPr>
          <w:delText>4</w:delText>
        </w:r>
        <w:r w:rsidR="009B1FC6" w:rsidRPr="009B3A54" w:rsidDel="006F2C51">
          <w:rPr>
            <w:rFonts w:ascii="Times New Roman" w:hAnsi="Times New Roman" w:cs="Times New Roman"/>
            <w:color w:val="000000" w:themeColor="text1"/>
          </w:rPr>
          <w:delText xml:space="preserve"> recovered from ARDS and survived. </w:delText>
        </w:r>
        <w:r w:rsidR="00C1031C" w:rsidRPr="009B3A54" w:rsidDel="006F2C51">
          <w:rPr>
            <w:rFonts w:ascii="Times New Roman" w:hAnsi="Times New Roman" w:cs="Times New Roman"/>
            <w:color w:val="000000" w:themeColor="text1"/>
          </w:rPr>
          <w:delText>A</w:delText>
        </w:r>
        <w:r w:rsidR="009B1FC6" w:rsidRPr="009B3A54" w:rsidDel="006F2C51">
          <w:rPr>
            <w:rFonts w:ascii="Times New Roman" w:hAnsi="Times New Roman" w:cs="Times New Roman"/>
            <w:color w:val="000000" w:themeColor="text1"/>
          </w:rPr>
          <w:delText xml:space="preserve">nother </w:delText>
        </w:r>
        <w:r w:rsidR="00D8163C" w:rsidRPr="009B3A54" w:rsidDel="006F2C51">
          <w:rPr>
            <w:rFonts w:ascii="Times New Roman" w:hAnsi="Times New Roman" w:cs="Times New Roman"/>
            <w:color w:val="000000" w:themeColor="text1"/>
          </w:rPr>
          <w:delText>7</w:delText>
        </w:r>
        <w:r w:rsidR="009B1FC6" w:rsidRPr="009B3A54" w:rsidDel="006F2C51">
          <w:rPr>
            <w:rFonts w:ascii="Times New Roman" w:hAnsi="Times New Roman" w:cs="Times New Roman"/>
            <w:color w:val="000000" w:themeColor="text1"/>
          </w:rPr>
          <w:delText xml:space="preserve"> </w:delText>
        </w:r>
        <w:r w:rsidR="00D83143" w:rsidRPr="009B3A54" w:rsidDel="006F2C51">
          <w:rPr>
            <w:rFonts w:ascii="Times New Roman" w:hAnsi="Times New Roman" w:cs="Times New Roman"/>
            <w:color w:val="000000" w:themeColor="text1"/>
          </w:rPr>
          <w:delText xml:space="preserve">of </w:delText>
        </w:r>
        <w:r w:rsidR="00096F8C" w:rsidRPr="009B3A54" w:rsidDel="006F2C51">
          <w:rPr>
            <w:rFonts w:ascii="Times New Roman" w:hAnsi="Times New Roman" w:cs="Times New Roman"/>
            <w:color w:val="000000" w:themeColor="text1"/>
          </w:rPr>
          <w:delText>MV group</w:delText>
        </w:r>
        <w:r w:rsidR="00011330" w:rsidRPr="009B3A54" w:rsidDel="006F2C51">
          <w:rPr>
            <w:rFonts w:ascii="Times New Roman" w:hAnsi="Times New Roman" w:cs="Times New Roman"/>
            <w:color w:val="000000" w:themeColor="text1"/>
          </w:rPr>
          <w:delText xml:space="preserve"> </w:delText>
        </w:r>
        <w:r w:rsidR="009B1FC6" w:rsidRPr="009B3A54" w:rsidDel="006F2C51">
          <w:rPr>
            <w:rFonts w:ascii="Times New Roman" w:hAnsi="Times New Roman" w:cs="Times New Roman"/>
            <w:color w:val="000000" w:themeColor="text1"/>
          </w:rPr>
          <w:delText xml:space="preserve">died of ARDS </w:delText>
        </w:r>
        <w:r w:rsidR="00181F0C" w:rsidRPr="009B3A54" w:rsidDel="006F2C51">
          <w:rPr>
            <w:rFonts w:ascii="Times New Roman" w:hAnsi="Times New Roman" w:cs="Times New Roman"/>
            <w:color w:val="000000" w:themeColor="text1"/>
          </w:rPr>
          <w:delText>13.6±1.6 days (range from 7 to 21 days) post-admission</w:delText>
        </w:r>
        <w:r w:rsidR="009B1FC6" w:rsidRPr="009B3A54" w:rsidDel="006F2C51">
          <w:rPr>
            <w:rFonts w:ascii="Times New Roman" w:hAnsi="Times New Roman" w:cs="Times New Roman"/>
            <w:color w:val="000000" w:themeColor="text1"/>
          </w:rPr>
          <w:delText xml:space="preserve">. Collectively, </w:delText>
        </w:r>
        <w:r w:rsidR="00D8163C" w:rsidRPr="009B3A54" w:rsidDel="006F2C51">
          <w:rPr>
            <w:rFonts w:ascii="Times New Roman" w:hAnsi="Times New Roman" w:cs="Times New Roman"/>
            <w:color w:val="000000" w:themeColor="text1"/>
          </w:rPr>
          <w:delText>12</w:delText>
        </w:r>
        <w:r w:rsidR="00CD2909" w:rsidRPr="009B3A54" w:rsidDel="006F2C51">
          <w:rPr>
            <w:rFonts w:ascii="Times New Roman" w:hAnsi="Times New Roman" w:cs="Times New Roman"/>
            <w:color w:val="000000" w:themeColor="text1"/>
          </w:rPr>
          <w:delText xml:space="preserve"> </w:delText>
        </w:r>
        <w:r w:rsidR="009C2A00" w:rsidRPr="009B3A54" w:rsidDel="006F2C51">
          <w:rPr>
            <w:rFonts w:ascii="Times New Roman" w:hAnsi="Times New Roman" w:cs="Times New Roman"/>
            <w:color w:val="000000" w:themeColor="text1"/>
          </w:rPr>
          <w:delText>patients</w:delText>
        </w:r>
        <w:r w:rsidR="009B1FC6" w:rsidRPr="009B3A54" w:rsidDel="006F2C51">
          <w:rPr>
            <w:rFonts w:ascii="Times New Roman" w:hAnsi="Times New Roman" w:cs="Times New Roman"/>
            <w:color w:val="000000" w:themeColor="text1"/>
          </w:rPr>
          <w:delText xml:space="preserve"> </w:delText>
        </w:r>
        <w:r w:rsidR="00D3186F" w:rsidRPr="009B3A54" w:rsidDel="006F2C51">
          <w:rPr>
            <w:rFonts w:ascii="Times New Roman" w:hAnsi="Times New Roman" w:cs="Times New Roman"/>
            <w:color w:val="000000" w:themeColor="text1"/>
          </w:rPr>
          <w:delText>reached primary outcomes</w:delText>
        </w:r>
        <w:r w:rsidR="003C60BD" w:rsidRPr="009B3A54" w:rsidDel="006F2C51">
          <w:rPr>
            <w:rFonts w:ascii="Times New Roman" w:hAnsi="Times New Roman" w:cs="Times New Roman"/>
            <w:color w:val="000000" w:themeColor="text1"/>
          </w:rPr>
          <w:delText xml:space="preserve"> </w:delText>
        </w:r>
        <w:r w:rsidR="00603976" w:rsidRPr="009B3A54" w:rsidDel="006F2C51">
          <w:rPr>
            <w:rFonts w:ascii="Times New Roman" w:hAnsi="Times New Roman" w:cs="Times New Roman"/>
            <w:color w:val="000000" w:themeColor="text1"/>
          </w:rPr>
          <w:delText>composed of in-hospital death and ECMO use</w:delText>
        </w:r>
        <w:r w:rsidR="00555F9F" w:rsidRPr="009B3A54" w:rsidDel="006F2C51">
          <w:rPr>
            <w:rFonts w:ascii="Times New Roman" w:hAnsi="Times New Roman" w:cs="Times New Roman"/>
            <w:color w:val="000000" w:themeColor="text1"/>
          </w:rPr>
          <w:delText>,</w:delText>
        </w:r>
        <w:r w:rsidR="00603976" w:rsidRPr="009B3A54" w:rsidDel="006F2C51">
          <w:rPr>
            <w:rFonts w:ascii="Times New Roman" w:hAnsi="Times New Roman" w:cs="Times New Roman"/>
            <w:color w:val="000000" w:themeColor="text1"/>
          </w:rPr>
          <w:delText xml:space="preserve"> </w:delText>
        </w:r>
        <w:r w:rsidR="003C60BD" w:rsidRPr="009B3A54" w:rsidDel="006F2C51">
          <w:rPr>
            <w:rFonts w:ascii="Times New Roman" w:hAnsi="Times New Roman" w:cs="Times New Roman"/>
            <w:color w:val="000000" w:themeColor="text1"/>
          </w:rPr>
          <w:delText>derived from severe ARDS (Fatal group)</w:delText>
        </w:r>
        <w:bookmarkStart w:id="208" w:name="_Hlk58142894"/>
        <w:r w:rsidR="003C60BD" w:rsidRPr="009B3A54" w:rsidDel="006F2C51">
          <w:rPr>
            <w:rFonts w:ascii="Times New Roman" w:hAnsi="Times New Roman" w:cs="Times New Roman"/>
            <w:color w:val="000000" w:themeColor="text1"/>
          </w:rPr>
          <w:delText xml:space="preserve">, </w:delText>
        </w:r>
        <w:r w:rsidR="00603976" w:rsidRPr="009B3A54" w:rsidDel="006F2C51">
          <w:rPr>
            <w:rFonts w:ascii="Times New Roman" w:hAnsi="Times New Roman" w:cs="Times New Roman"/>
            <w:color w:val="000000" w:themeColor="text1"/>
          </w:rPr>
          <w:delText xml:space="preserve">while </w:delText>
        </w:r>
        <w:r w:rsidR="003C60BD" w:rsidRPr="009B3A54" w:rsidDel="006F2C51">
          <w:rPr>
            <w:rFonts w:ascii="Times New Roman" w:hAnsi="Times New Roman" w:cs="Times New Roman"/>
            <w:color w:val="000000" w:themeColor="text1"/>
          </w:rPr>
          <w:delText xml:space="preserve">the remaining </w:delText>
        </w:r>
        <w:r w:rsidR="00CC0E51" w:rsidDel="006F2C51">
          <w:rPr>
            <w:rFonts w:ascii="Times New Roman" w:hAnsi="Times New Roman" w:cs="Times New Roman"/>
            <w:color w:val="000000" w:themeColor="text1"/>
          </w:rPr>
          <w:delText>90</w:delText>
        </w:r>
        <w:r w:rsidR="00931A3C" w:rsidRPr="009B3A54" w:rsidDel="006F2C51">
          <w:rPr>
            <w:rFonts w:ascii="Times New Roman" w:hAnsi="Times New Roman" w:cs="Times New Roman"/>
            <w:color w:val="000000" w:themeColor="text1"/>
          </w:rPr>
          <w:delText xml:space="preserve"> </w:delText>
        </w:r>
        <w:r w:rsidR="003C60BD" w:rsidRPr="009B3A54" w:rsidDel="006F2C51">
          <w:rPr>
            <w:rFonts w:ascii="Times New Roman" w:hAnsi="Times New Roman" w:cs="Times New Roman"/>
            <w:color w:val="000000" w:themeColor="text1"/>
          </w:rPr>
          <w:delText>did not at the 30-day (non-Fatal group)</w:delText>
        </w:r>
        <w:r w:rsidR="00991504" w:rsidRPr="009B3A54" w:rsidDel="006F2C51">
          <w:rPr>
            <w:rFonts w:ascii="Times New Roman" w:hAnsi="Times New Roman" w:cs="Times New Roman"/>
            <w:color w:val="000000" w:themeColor="text1"/>
          </w:rPr>
          <w:delText>.</w:delText>
        </w:r>
        <w:bookmarkEnd w:id="208"/>
      </w:del>
    </w:p>
    <w:p w14:paraId="73BDC125" w14:textId="3A1918FA" w:rsidR="00CD00D9" w:rsidRPr="009B3A54" w:rsidDel="006F2C51" w:rsidRDefault="00B0009E" w:rsidP="00CD00D9">
      <w:pPr>
        <w:widowControl w:val="0"/>
        <w:pBdr>
          <w:top w:val="nil"/>
          <w:left w:val="nil"/>
          <w:bottom w:val="nil"/>
          <w:right w:val="nil"/>
          <w:between w:val="nil"/>
        </w:pBdr>
        <w:spacing w:before="240" w:after="60" w:line="480" w:lineRule="auto"/>
        <w:contextualSpacing/>
        <w:rPr>
          <w:del w:id="209" w:author="moto moto" w:date="2021-08-03T09:48:00Z"/>
          <w:rFonts w:ascii="Times New Roman" w:hAnsi="Times New Roman" w:cs="Times New Roman"/>
          <w:bCs/>
          <w:color w:val="000000" w:themeColor="text1"/>
          <w:sz w:val="32"/>
          <w:szCs w:val="32"/>
          <w:lang w:eastAsia="ja-JP"/>
        </w:rPr>
      </w:pPr>
      <w:bookmarkStart w:id="210" w:name="_Hlk58166452"/>
      <w:del w:id="211" w:author="moto moto" w:date="2021-08-03T09:48:00Z">
        <w:r w:rsidRPr="009B3A54" w:rsidDel="006F2C51">
          <w:rPr>
            <w:rFonts w:ascii="Times New Roman" w:hAnsi="Times New Roman" w:cs="Times New Roman"/>
            <w:b/>
            <w:color w:val="000000" w:themeColor="text1"/>
            <w:sz w:val="32"/>
            <w:szCs w:val="32"/>
            <w:lang w:eastAsia="ja-JP"/>
          </w:rPr>
          <w:delText>E</w:delText>
        </w:r>
        <w:r w:rsidR="00403C52" w:rsidRPr="009B3A54" w:rsidDel="006F2C51">
          <w:rPr>
            <w:rFonts w:ascii="Times New Roman" w:hAnsi="Times New Roman" w:cs="Times New Roman"/>
            <w:b/>
            <w:color w:val="000000" w:themeColor="text1"/>
            <w:sz w:val="32"/>
            <w:szCs w:val="32"/>
            <w:lang w:eastAsia="ja-JP"/>
          </w:rPr>
          <w:delText xml:space="preserve">arly prediction </w:delText>
        </w:r>
        <w:r w:rsidR="00495758" w:rsidRPr="009B3A54" w:rsidDel="006F2C51">
          <w:rPr>
            <w:rFonts w:ascii="Times New Roman" w:hAnsi="Times New Roman" w:cs="Times New Roman"/>
            <w:b/>
            <w:color w:val="000000" w:themeColor="text1"/>
            <w:sz w:val="32"/>
            <w:szCs w:val="32"/>
            <w:lang w:eastAsia="ja-JP"/>
          </w:rPr>
          <w:delText>for fatal outcomes</w:delText>
        </w:r>
      </w:del>
    </w:p>
    <w:p w14:paraId="39BC0E06" w14:textId="09679995" w:rsidR="00635500" w:rsidDel="006F2C51" w:rsidRDefault="001D2F87" w:rsidP="00CD00D9">
      <w:pPr>
        <w:widowControl w:val="0"/>
        <w:pBdr>
          <w:top w:val="nil"/>
          <w:left w:val="nil"/>
          <w:bottom w:val="nil"/>
          <w:right w:val="nil"/>
          <w:between w:val="nil"/>
        </w:pBdr>
        <w:spacing w:before="240" w:after="60" w:line="480" w:lineRule="auto"/>
        <w:contextualSpacing/>
        <w:rPr>
          <w:del w:id="212" w:author="moto moto" w:date="2021-08-03T09:48:00Z"/>
          <w:rFonts w:ascii="Times New Roman" w:hAnsi="Times New Roman" w:cs="Times New Roman"/>
          <w:bCs/>
          <w:color w:val="000000" w:themeColor="text1"/>
          <w:lang w:eastAsia="ja-JP"/>
        </w:rPr>
      </w:pPr>
      <w:bookmarkStart w:id="213" w:name="_Hlk58166371"/>
      <w:bookmarkEnd w:id="210"/>
      <w:del w:id="214" w:author="moto moto" w:date="2021-08-03T09:48:00Z">
        <w:r w:rsidRPr="009B3A54" w:rsidDel="006F2C51">
          <w:rPr>
            <w:rFonts w:ascii="Times New Roman" w:hAnsi="Times New Roman" w:cs="Times New Roman"/>
            <w:bCs/>
            <w:color w:val="000000" w:themeColor="text1"/>
            <w:lang w:eastAsia="ja-JP"/>
          </w:rPr>
          <w:tab/>
        </w:r>
        <w:r w:rsidR="00C97D7A" w:rsidRPr="009B3A54" w:rsidDel="006F2C51">
          <w:rPr>
            <w:rFonts w:ascii="Times New Roman" w:hAnsi="Times New Roman" w:cs="Times New Roman"/>
            <w:bCs/>
            <w:color w:val="000000" w:themeColor="text1"/>
            <w:lang w:eastAsia="ja-JP"/>
          </w:rPr>
          <w:delText>W</w:delText>
        </w:r>
        <w:r w:rsidR="00D85A97" w:rsidRPr="009B3A54" w:rsidDel="006F2C51">
          <w:rPr>
            <w:rFonts w:ascii="Times New Roman" w:hAnsi="Times New Roman" w:cs="Times New Roman"/>
            <w:bCs/>
            <w:color w:val="000000" w:themeColor="text1"/>
            <w:lang w:eastAsia="ja-JP"/>
          </w:rPr>
          <w:delText xml:space="preserve">e sought biomarkers that </w:delText>
        </w:r>
        <w:r w:rsidR="00D059B6" w:rsidRPr="009B3A54" w:rsidDel="006F2C51">
          <w:rPr>
            <w:rFonts w:ascii="Times New Roman" w:hAnsi="Times New Roman" w:cs="Times New Roman"/>
            <w:bCs/>
            <w:color w:val="000000" w:themeColor="text1"/>
            <w:lang w:eastAsia="ja-JP"/>
          </w:rPr>
          <w:delText>early</w:delText>
        </w:r>
        <w:r w:rsidR="001328DC" w:rsidRPr="009B3A54" w:rsidDel="006F2C51">
          <w:rPr>
            <w:rFonts w:ascii="Times New Roman" w:hAnsi="Times New Roman" w:cs="Times New Roman"/>
            <w:bCs/>
            <w:color w:val="000000" w:themeColor="text1"/>
            <w:lang w:eastAsia="ja-JP"/>
          </w:rPr>
          <w:delText xml:space="preserve"> </w:delText>
        </w:r>
        <w:r w:rsidR="00D85A97" w:rsidRPr="009B3A54" w:rsidDel="006F2C51">
          <w:rPr>
            <w:rFonts w:ascii="Times New Roman" w:hAnsi="Times New Roman" w:cs="Times New Roman"/>
            <w:bCs/>
            <w:color w:val="000000" w:themeColor="text1"/>
            <w:lang w:eastAsia="ja-JP"/>
          </w:rPr>
          <w:delText xml:space="preserve">predict </w:delText>
        </w:r>
        <w:r w:rsidR="009F51A4" w:rsidRPr="009B3A54" w:rsidDel="006F2C51">
          <w:rPr>
            <w:rFonts w:ascii="Times New Roman" w:hAnsi="Times New Roman" w:cs="Times New Roman"/>
            <w:bCs/>
            <w:color w:val="000000" w:themeColor="text1"/>
            <w:lang w:eastAsia="ja-JP"/>
          </w:rPr>
          <w:delText>fatal outcomes</w:delText>
        </w:r>
        <w:r w:rsidR="00D85A97" w:rsidRPr="009B3A54" w:rsidDel="006F2C51">
          <w:rPr>
            <w:rFonts w:ascii="Times New Roman" w:hAnsi="Times New Roman" w:cs="Times New Roman"/>
            <w:bCs/>
            <w:color w:val="000000" w:themeColor="text1"/>
            <w:lang w:eastAsia="ja-JP"/>
          </w:rPr>
          <w:delText xml:space="preserve"> after the use of MV</w:delText>
        </w:r>
        <w:r w:rsidR="00AA1946" w:rsidRPr="009B3A54" w:rsidDel="006F2C51">
          <w:rPr>
            <w:rFonts w:ascii="Times New Roman" w:hAnsi="Times New Roman" w:cs="Times New Roman"/>
            <w:bCs/>
            <w:color w:val="000000" w:themeColor="text1"/>
            <w:lang w:eastAsia="ja-JP"/>
          </w:rPr>
          <w:delText xml:space="preserve">. </w:delText>
        </w:r>
        <w:r w:rsidR="009306C5" w:rsidRPr="009B3A54" w:rsidDel="006F2C51">
          <w:rPr>
            <w:rFonts w:ascii="Times New Roman" w:hAnsi="Times New Roman" w:cs="Times New Roman"/>
            <w:bCs/>
            <w:color w:val="000000" w:themeColor="text1"/>
            <w:lang w:eastAsia="ja-JP"/>
          </w:rPr>
          <w:delText xml:space="preserve">Initially, clinical, </w:delText>
        </w:r>
        <w:r w:rsidR="009306C5" w:rsidRPr="009B3A54" w:rsidDel="006F2C51">
          <w:rPr>
            <w:rFonts w:ascii="Times New Roman" w:hAnsi="Times New Roman" w:cs="Times New Roman"/>
            <w:bCs/>
            <w:color w:val="000000" w:themeColor="text1"/>
            <w:lang w:eastAsia="ja-JP"/>
          </w:rPr>
          <w:lastRenderedPageBreak/>
          <w:delText xml:space="preserve">laboratory, and therapeutic information were compared between Fatal group and non-Fatal group (Table </w:delText>
        </w:r>
        <w:r w:rsidR="00DB3E87" w:rsidDel="006F2C51">
          <w:rPr>
            <w:rFonts w:ascii="Times New Roman" w:hAnsi="Times New Roman" w:cs="Times New Roman"/>
            <w:bCs/>
            <w:color w:val="000000" w:themeColor="text1"/>
            <w:lang w:eastAsia="ja-JP"/>
          </w:rPr>
          <w:delText>2</w:delText>
        </w:r>
        <w:r w:rsidR="009306C5" w:rsidRPr="009B3A54" w:rsidDel="006F2C51">
          <w:rPr>
            <w:rFonts w:ascii="Times New Roman" w:hAnsi="Times New Roman" w:cs="Times New Roman"/>
            <w:bCs/>
            <w:color w:val="000000" w:themeColor="text1"/>
            <w:lang w:eastAsia="ja-JP"/>
          </w:rPr>
          <w:delText xml:space="preserve">). </w:delText>
        </w:r>
        <w:r w:rsidR="003A1A22" w:rsidDel="006F2C51">
          <w:rPr>
            <w:rFonts w:ascii="Times New Roman" w:hAnsi="Times New Roman" w:cs="Times New Roman"/>
            <w:bCs/>
            <w:color w:val="000000" w:themeColor="text1"/>
            <w:lang w:eastAsia="ja-JP"/>
          </w:rPr>
          <w:delText>Age</w:delText>
        </w:r>
        <w:r w:rsidR="009306C5" w:rsidRPr="009B3A54" w:rsidDel="006F2C51">
          <w:rPr>
            <w:rFonts w:ascii="Times New Roman" w:hAnsi="Times New Roman" w:cs="Times New Roman"/>
            <w:bCs/>
            <w:color w:val="000000" w:themeColor="text1"/>
            <w:lang w:eastAsia="ja-JP"/>
          </w:rPr>
          <w:delText xml:space="preserve"> tended to be</w:delText>
        </w:r>
        <w:r w:rsidR="009306C5" w:rsidRPr="009B3A54" w:rsidDel="006F2C51">
          <w:rPr>
            <w:rFonts w:ascii="Times New Roman" w:hAnsi="Times New Roman" w:cs="Times New Roman"/>
            <w:color w:val="000000" w:themeColor="text1"/>
          </w:rPr>
          <w:delText xml:space="preserve"> higher in Fatal group compared with in non-Fatal group, without significant difference. </w:delText>
        </w:r>
        <w:r w:rsidR="00940F91" w:rsidRPr="009B3A54" w:rsidDel="006F2C51">
          <w:rPr>
            <w:rFonts w:ascii="Times New Roman" w:hAnsi="Times New Roman" w:cs="Times New Roman"/>
            <w:color w:val="000000" w:themeColor="text1"/>
          </w:rPr>
          <w:delText xml:space="preserve">Additionally, there </w:delText>
        </w:r>
        <w:r w:rsidR="003E67E3" w:rsidRPr="009B3A54" w:rsidDel="006F2C51">
          <w:rPr>
            <w:rFonts w:ascii="Times New Roman" w:hAnsi="Times New Roman" w:cs="Times New Roman"/>
            <w:color w:val="000000" w:themeColor="text1"/>
          </w:rPr>
          <w:delText>was</w:delText>
        </w:r>
        <w:r w:rsidR="00940F91" w:rsidRPr="009B3A54" w:rsidDel="006F2C51">
          <w:rPr>
            <w:rFonts w:ascii="Times New Roman" w:hAnsi="Times New Roman" w:cs="Times New Roman"/>
            <w:color w:val="000000" w:themeColor="text1"/>
          </w:rPr>
          <w:delText xml:space="preserve"> no significant difference of gender and duration from onset to admission between the 2 groups. Alternatively, more patients had </w:delText>
        </w:r>
        <w:r w:rsidR="00940F91" w:rsidRPr="009B3A54" w:rsidDel="006F2C51">
          <w:rPr>
            <w:rFonts w:ascii="Times New Roman" w:hAnsi="Times New Roman" w:cs="Times New Roman"/>
            <w:color w:val="000000" w:themeColor="text1"/>
            <w:lang w:val="en"/>
          </w:rPr>
          <w:delText xml:space="preserve">diabetes mellitus in Fatal group compared with in non-Fatal group. </w:delText>
        </w:r>
        <w:r w:rsidR="00786E0D" w:rsidRPr="009B3A54" w:rsidDel="006F2C51">
          <w:rPr>
            <w:rFonts w:ascii="Times New Roman" w:hAnsi="Times New Roman" w:cs="Times New Roman"/>
            <w:color w:val="000000" w:themeColor="text1"/>
            <w:lang w:val="en"/>
          </w:rPr>
          <w:delText xml:space="preserve">In terms of treatment, more patients </w:delText>
        </w:r>
        <w:r w:rsidR="006A4406" w:rsidRPr="009B3A54" w:rsidDel="006F2C51">
          <w:rPr>
            <w:rFonts w:ascii="Times New Roman" w:hAnsi="Times New Roman" w:cs="Times New Roman"/>
            <w:color w:val="000000" w:themeColor="text1"/>
            <w:lang w:val="en"/>
          </w:rPr>
          <w:delText>were</w:delText>
        </w:r>
        <w:r w:rsidR="00786E0D" w:rsidRPr="009B3A54" w:rsidDel="006F2C51">
          <w:rPr>
            <w:rFonts w:ascii="Times New Roman" w:hAnsi="Times New Roman" w:cs="Times New Roman"/>
            <w:color w:val="000000" w:themeColor="text1"/>
            <w:lang w:val="en"/>
          </w:rPr>
          <w:delText xml:space="preserve"> administered</w:delText>
        </w:r>
        <w:r w:rsidR="006A4406" w:rsidRPr="009B3A54" w:rsidDel="006F2C51">
          <w:rPr>
            <w:rFonts w:ascii="Times New Roman" w:hAnsi="Times New Roman" w:cs="Times New Roman"/>
            <w:color w:val="000000" w:themeColor="text1"/>
            <w:lang w:val="en"/>
          </w:rPr>
          <w:delText xml:space="preserve"> </w:delText>
        </w:r>
        <w:r w:rsidR="00DB3E87" w:rsidDel="006F2C51">
          <w:rPr>
            <w:rFonts w:ascii="Times New Roman" w:hAnsi="Times New Roman" w:cs="Times New Roman"/>
            <w:color w:val="000000" w:themeColor="text1"/>
            <w:lang w:val="en"/>
          </w:rPr>
          <w:delText xml:space="preserve">inhaled </w:delText>
        </w:r>
        <w:r w:rsidR="006A4406" w:rsidRPr="009B3A54" w:rsidDel="006F2C51">
          <w:rPr>
            <w:rFonts w:ascii="Times New Roman" w:hAnsi="Times New Roman" w:cs="Times New Roman"/>
            <w:color w:val="000000" w:themeColor="text1"/>
            <w:lang w:val="en"/>
          </w:rPr>
          <w:delText>steroids</w:delText>
        </w:r>
        <w:r w:rsidR="00786E0D" w:rsidRPr="009B3A54" w:rsidDel="006F2C51">
          <w:rPr>
            <w:rFonts w:ascii="Times New Roman" w:hAnsi="Times New Roman" w:cs="Times New Roman"/>
            <w:color w:val="000000" w:themeColor="text1"/>
            <w:lang w:val="en"/>
          </w:rPr>
          <w:delText xml:space="preserve"> in Fatal group compared with in non-Fatal group</w:delText>
        </w:r>
        <w:r w:rsidR="0085663B" w:rsidRPr="009B3A54" w:rsidDel="006F2C51">
          <w:rPr>
            <w:rFonts w:ascii="Times New Roman" w:hAnsi="Times New Roman" w:cs="Times New Roman"/>
            <w:color w:val="000000" w:themeColor="text1"/>
            <w:lang w:val="en"/>
          </w:rPr>
          <w:delText xml:space="preserve">. </w:delText>
        </w:r>
        <w:r w:rsidR="00940F91" w:rsidRPr="009B3A54" w:rsidDel="006F2C51">
          <w:rPr>
            <w:rFonts w:ascii="Times New Roman" w:hAnsi="Times New Roman" w:cs="Times New Roman"/>
            <w:color w:val="000000" w:themeColor="text1"/>
          </w:rPr>
          <w:delText>Among laboratory data</w:delText>
        </w:r>
        <w:r w:rsidR="00542C7B" w:rsidRPr="009B3A54" w:rsidDel="006F2C51">
          <w:rPr>
            <w:rFonts w:ascii="Times New Roman" w:hAnsi="Times New Roman" w:cs="Times New Roman"/>
            <w:color w:val="000000" w:themeColor="text1"/>
          </w:rPr>
          <w:delText xml:space="preserve"> on admission before treatment</w:delText>
        </w:r>
        <w:r w:rsidR="00940F91" w:rsidRPr="009B3A54" w:rsidDel="006F2C51">
          <w:rPr>
            <w:rFonts w:ascii="Times New Roman" w:hAnsi="Times New Roman" w:cs="Times New Roman"/>
            <w:color w:val="000000" w:themeColor="text1"/>
          </w:rPr>
          <w:delText xml:space="preserve">, </w:delText>
        </w:r>
        <w:r w:rsidR="00786E0D" w:rsidRPr="009B3A54" w:rsidDel="006F2C51">
          <w:rPr>
            <w:rFonts w:ascii="Times New Roman" w:hAnsi="Times New Roman" w:cs="Times New Roman"/>
            <w:color w:val="000000" w:themeColor="text1"/>
          </w:rPr>
          <w:delText xml:space="preserve">serum levels of </w:delText>
        </w:r>
        <w:r w:rsidR="00940F91" w:rsidRPr="009B3A54" w:rsidDel="006F2C51">
          <w:rPr>
            <w:rFonts w:ascii="Times New Roman" w:hAnsi="Times New Roman" w:cs="Times New Roman"/>
            <w:color w:val="000000" w:themeColor="text1"/>
          </w:rPr>
          <w:delText xml:space="preserve">CRP, </w:delText>
        </w:r>
        <w:r w:rsidR="00635500" w:rsidDel="006F2C51">
          <w:rPr>
            <w:rFonts w:ascii="Times New Roman" w:hAnsi="Times New Roman" w:cs="Times New Roman"/>
            <w:color w:val="000000" w:themeColor="text1"/>
          </w:rPr>
          <w:delText xml:space="preserve">D-dimer, </w:delText>
        </w:r>
        <w:r w:rsidR="00940F91" w:rsidRPr="009B3A54" w:rsidDel="006F2C51">
          <w:rPr>
            <w:rFonts w:ascii="Times New Roman" w:hAnsi="Times New Roman" w:cs="Times New Roman"/>
            <w:color w:val="000000" w:themeColor="text1"/>
          </w:rPr>
          <w:delText xml:space="preserve">LDH, </w:delText>
        </w:r>
        <w:r w:rsidR="00786E0D" w:rsidRPr="009B3A54" w:rsidDel="006F2C51">
          <w:rPr>
            <w:rFonts w:ascii="Times New Roman" w:hAnsi="Times New Roman" w:cs="Times New Roman"/>
            <w:color w:val="000000" w:themeColor="text1"/>
          </w:rPr>
          <w:delText xml:space="preserve">and </w:delText>
        </w:r>
        <w:r w:rsidR="00940F91" w:rsidRPr="009B3A54" w:rsidDel="006F2C51">
          <w:rPr>
            <w:rFonts w:ascii="Times New Roman" w:hAnsi="Times New Roman" w:cs="Times New Roman"/>
            <w:color w:val="000000" w:themeColor="text1"/>
          </w:rPr>
          <w:delText>AST</w:delText>
        </w:r>
        <w:r w:rsidR="000A2E15" w:rsidRPr="009B3A54" w:rsidDel="006F2C51">
          <w:rPr>
            <w:rFonts w:ascii="Times New Roman" w:hAnsi="Times New Roman" w:cs="Times New Roman"/>
            <w:color w:val="000000" w:themeColor="text1"/>
          </w:rPr>
          <w:delText xml:space="preserve"> </w:delText>
        </w:r>
        <w:r w:rsidR="00627CCF" w:rsidRPr="009B3A54" w:rsidDel="006F2C51">
          <w:rPr>
            <w:rFonts w:ascii="Times New Roman" w:hAnsi="Times New Roman" w:cs="Times New Roman"/>
            <w:color w:val="000000" w:themeColor="text1"/>
          </w:rPr>
          <w:delText>were significantly higher in Fatal group compared with in non-Fatal group</w:delText>
        </w:r>
        <w:r w:rsidR="00786E0D" w:rsidRPr="009B3A54" w:rsidDel="006F2C51">
          <w:rPr>
            <w:rFonts w:ascii="Times New Roman" w:hAnsi="Times New Roman" w:cs="Times New Roman"/>
            <w:color w:val="000000" w:themeColor="text1"/>
          </w:rPr>
          <w:delText xml:space="preserve">, while </w:delText>
        </w:r>
        <w:r w:rsidR="000A2E15" w:rsidRPr="009B3A54" w:rsidDel="006F2C51">
          <w:rPr>
            <w:rFonts w:ascii="Times New Roman" w:hAnsi="Times New Roman" w:cs="Times New Roman"/>
            <w:color w:val="000000" w:themeColor="text1"/>
          </w:rPr>
          <w:delText xml:space="preserve">SpO2/FiO2 and </w:delText>
        </w:r>
        <w:r w:rsidR="00635500" w:rsidDel="006F2C51">
          <w:rPr>
            <w:rFonts w:ascii="Times New Roman" w:hAnsi="Times New Roman" w:cs="Times New Roman"/>
            <w:color w:val="000000" w:themeColor="text1"/>
          </w:rPr>
          <w:delText>lymphocyte counts</w:delText>
        </w:r>
        <w:r w:rsidR="00786E0D" w:rsidRPr="009B3A54" w:rsidDel="006F2C51">
          <w:rPr>
            <w:rFonts w:ascii="Times New Roman" w:hAnsi="Times New Roman" w:cs="Times New Roman"/>
            <w:color w:val="000000" w:themeColor="text1"/>
          </w:rPr>
          <w:delText xml:space="preserve"> decreased in Fatal group</w:delText>
        </w:r>
        <w:r w:rsidR="00627CCF" w:rsidRPr="009B3A54" w:rsidDel="006F2C51">
          <w:rPr>
            <w:rFonts w:ascii="Times New Roman" w:hAnsi="Times New Roman" w:cs="Times New Roman"/>
            <w:color w:val="000000" w:themeColor="text1"/>
          </w:rPr>
          <w:delText xml:space="preserve">. </w:delText>
        </w:r>
        <w:r w:rsidR="00635500" w:rsidDel="006F2C51">
          <w:rPr>
            <w:rFonts w:ascii="Times New Roman" w:hAnsi="Times New Roman" w:cs="Times New Roman"/>
            <w:color w:val="000000" w:themeColor="text1"/>
          </w:rPr>
          <w:delText xml:space="preserve">There was no significant difference of GFR between the two groups. </w:delText>
        </w:r>
        <w:r w:rsidR="00627CCF" w:rsidRPr="009B3A54" w:rsidDel="006F2C51">
          <w:rPr>
            <w:rFonts w:ascii="Times New Roman" w:hAnsi="Times New Roman" w:cs="Times New Roman"/>
            <w:color w:val="000000" w:themeColor="text1"/>
          </w:rPr>
          <w:delText xml:space="preserve">Moreover, IL-6 level and </w:delText>
        </w:r>
        <w:r w:rsidR="00331FC1" w:rsidRPr="009B3A54" w:rsidDel="006F2C51">
          <w:rPr>
            <w:rFonts w:ascii="Times New Roman" w:hAnsi="Times New Roman" w:cs="Times New Roman"/>
            <w:color w:val="000000" w:themeColor="text1"/>
          </w:rPr>
          <w:delText>copy number</w:delText>
        </w:r>
        <w:r w:rsidR="00035220" w:rsidRPr="009B3A54" w:rsidDel="006F2C51">
          <w:rPr>
            <w:rFonts w:ascii="Times New Roman" w:hAnsi="Times New Roman" w:cs="Times New Roman"/>
            <w:color w:val="000000" w:themeColor="text1"/>
          </w:rPr>
          <w:delText xml:space="preserve"> of </w:delText>
        </w:r>
        <w:r w:rsidR="00627CCF" w:rsidRPr="009B3A54" w:rsidDel="006F2C51">
          <w:rPr>
            <w:rFonts w:ascii="Times New Roman" w:hAnsi="Times New Roman" w:cs="Times New Roman"/>
            <w:color w:val="000000" w:themeColor="text1"/>
          </w:rPr>
          <w:delText xml:space="preserve">SARS-CoV-2 RNA in plasma significantly </w:delText>
        </w:r>
        <w:r w:rsidR="00FC2A42" w:rsidRPr="009B3A54" w:rsidDel="006F2C51">
          <w:rPr>
            <w:rFonts w:ascii="Times New Roman" w:hAnsi="Times New Roman" w:cs="Times New Roman"/>
            <w:color w:val="000000" w:themeColor="text1"/>
          </w:rPr>
          <w:delText>increased</w:delText>
        </w:r>
        <w:r w:rsidR="00627CCF" w:rsidRPr="009B3A54" w:rsidDel="006F2C51">
          <w:rPr>
            <w:rFonts w:ascii="Times New Roman" w:hAnsi="Times New Roman" w:cs="Times New Roman"/>
            <w:color w:val="000000" w:themeColor="text1"/>
          </w:rPr>
          <w:delText xml:space="preserve"> in Fatal group compared with in non-Fatal group (Fig </w:delText>
        </w:r>
        <w:r w:rsidR="00F626C4" w:rsidDel="006F2C51">
          <w:rPr>
            <w:rFonts w:ascii="Times New Roman" w:hAnsi="Times New Roman" w:cs="Times New Roman"/>
            <w:color w:val="000000" w:themeColor="text1"/>
          </w:rPr>
          <w:delText>1A</w:delText>
        </w:r>
        <w:r w:rsidR="00627CCF" w:rsidRPr="009B3A54" w:rsidDel="006F2C51">
          <w:rPr>
            <w:rFonts w:ascii="Times New Roman" w:hAnsi="Times New Roman" w:cs="Times New Roman"/>
            <w:color w:val="000000" w:themeColor="text1"/>
          </w:rPr>
          <w:delText>).</w:delText>
        </w:r>
        <w:r w:rsidR="00627CCF" w:rsidRPr="009B3A54" w:rsidDel="006F2C51">
          <w:rPr>
            <w:rFonts w:ascii="Times New Roman" w:hAnsi="Times New Roman" w:cs="Times New Roman"/>
            <w:bCs/>
            <w:color w:val="000000" w:themeColor="text1"/>
            <w:lang w:eastAsia="ja-JP"/>
          </w:rPr>
          <w:delText xml:space="preserve"> </w:delText>
        </w:r>
      </w:del>
    </w:p>
    <w:p w14:paraId="59866EF6" w14:textId="1340DFDA" w:rsidR="006A2BFF" w:rsidRPr="009B3A54" w:rsidDel="006F2C51" w:rsidRDefault="00C21A56" w:rsidP="00496F1B">
      <w:pPr>
        <w:widowControl w:val="0"/>
        <w:pBdr>
          <w:top w:val="nil"/>
          <w:left w:val="nil"/>
          <w:bottom w:val="nil"/>
          <w:right w:val="nil"/>
          <w:between w:val="nil"/>
        </w:pBdr>
        <w:spacing w:before="240" w:after="60" w:line="480" w:lineRule="auto"/>
        <w:ind w:firstLine="720"/>
        <w:contextualSpacing/>
        <w:rPr>
          <w:del w:id="215" w:author="moto moto" w:date="2021-08-03T09:48:00Z"/>
          <w:rFonts w:ascii="Times New Roman" w:hAnsi="Times New Roman" w:cs="Times New Roman"/>
          <w:bCs/>
          <w:color w:val="000000" w:themeColor="text1"/>
          <w:lang w:eastAsia="ja-JP"/>
        </w:rPr>
      </w:pPr>
      <w:del w:id="216" w:author="moto moto" w:date="2021-08-03T09:48:00Z">
        <w:r w:rsidRPr="009B3A54" w:rsidDel="006F2C51">
          <w:rPr>
            <w:rFonts w:ascii="Times New Roman" w:hAnsi="Times New Roman" w:cs="Times New Roman"/>
            <w:bCs/>
            <w:color w:val="000000" w:themeColor="text1"/>
            <w:lang w:eastAsia="ja-JP"/>
          </w:rPr>
          <w:delText xml:space="preserve">Next, </w:delText>
        </w:r>
        <w:r w:rsidR="00F46A3A" w:rsidRPr="009B3A54" w:rsidDel="006F2C51">
          <w:rPr>
            <w:rFonts w:ascii="Times New Roman" w:hAnsi="Times New Roman" w:cs="Times New Roman"/>
            <w:bCs/>
            <w:color w:val="000000" w:themeColor="text1"/>
            <w:lang w:eastAsia="ja-JP"/>
          </w:rPr>
          <w:delText xml:space="preserve">the </w:delText>
        </w:r>
        <w:r w:rsidR="00542C7B" w:rsidRPr="009B3A54" w:rsidDel="006F2C51">
          <w:rPr>
            <w:rFonts w:ascii="Times New Roman" w:hAnsi="Times New Roman" w:cs="Times New Roman"/>
            <w:bCs/>
            <w:color w:val="000000" w:themeColor="text1"/>
            <w:lang w:eastAsia="ja-JP"/>
          </w:rPr>
          <w:delText xml:space="preserve">ROC analyses </w:delText>
        </w:r>
        <w:r w:rsidR="00C97D7A" w:rsidRPr="009B3A54" w:rsidDel="006F2C51">
          <w:rPr>
            <w:rFonts w:ascii="Times New Roman" w:hAnsi="Times New Roman" w:cs="Times New Roman"/>
            <w:bCs/>
            <w:color w:val="000000" w:themeColor="text1"/>
            <w:lang w:eastAsia="ja-JP"/>
          </w:rPr>
          <w:delText xml:space="preserve">for these significant variables </w:delText>
        </w:r>
        <w:r w:rsidR="00E038F0" w:rsidRPr="009B3A54" w:rsidDel="006F2C51">
          <w:rPr>
            <w:rFonts w:ascii="Times New Roman" w:hAnsi="Times New Roman" w:cs="Times New Roman"/>
            <w:bCs/>
            <w:color w:val="000000" w:themeColor="text1"/>
            <w:lang w:eastAsia="ja-JP"/>
          </w:rPr>
          <w:delText>showed that</w:delText>
        </w:r>
        <w:r w:rsidR="00F46A3A" w:rsidRPr="009B3A54" w:rsidDel="006F2C51">
          <w:rPr>
            <w:rFonts w:ascii="Times New Roman" w:hAnsi="Times New Roman" w:cs="Times New Roman"/>
            <w:bCs/>
            <w:color w:val="000000" w:themeColor="text1"/>
            <w:lang w:eastAsia="ja-JP"/>
          </w:rPr>
          <w:delText xml:space="preserve"> </w:delText>
        </w:r>
        <w:bookmarkStart w:id="217" w:name="_Hlk58767351"/>
        <w:r w:rsidR="000A2E15" w:rsidRPr="009B3A54" w:rsidDel="006F2C51">
          <w:rPr>
            <w:rFonts w:ascii="Times New Roman" w:hAnsi="Times New Roman" w:cs="Times New Roman"/>
            <w:color w:val="000000" w:themeColor="text1"/>
          </w:rPr>
          <w:delText>SpO2/FiO2</w:delText>
        </w:r>
        <w:bookmarkEnd w:id="217"/>
        <w:r w:rsidR="000A2E15" w:rsidRPr="009B3A54" w:rsidDel="006F2C51">
          <w:rPr>
            <w:rFonts w:ascii="Times New Roman" w:hAnsi="Times New Roman" w:cs="Times New Roman"/>
            <w:bCs/>
            <w:color w:val="000000" w:themeColor="text1"/>
            <w:lang w:eastAsia="ja-JP"/>
          </w:rPr>
          <w:delText xml:space="preserve">, </w:delText>
        </w:r>
        <w:r w:rsidR="00635500" w:rsidRPr="009B3A54" w:rsidDel="006F2C51">
          <w:rPr>
            <w:rFonts w:ascii="Times New Roman" w:hAnsi="Times New Roman" w:cs="Times New Roman"/>
            <w:bCs/>
            <w:color w:val="000000" w:themeColor="text1"/>
            <w:lang w:eastAsia="ja-JP"/>
          </w:rPr>
          <w:delText xml:space="preserve">IL-6, </w:delText>
        </w:r>
        <w:r w:rsidR="00702A7F" w:rsidRPr="009B3A54" w:rsidDel="006F2C51">
          <w:rPr>
            <w:rFonts w:ascii="Times New Roman" w:hAnsi="Times New Roman" w:cs="Times New Roman"/>
            <w:bCs/>
            <w:color w:val="000000" w:themeColor="text1"/>
            <w:lang w:eastAsia="ja-JP"/>
          </w:rPr>
          <w:delText>SARS-CoV-2 RNA, CRP</w:delText>
        </w:r>
        <w:r w:rsidR="00635500" w:rsidDel="006F2C51">
          <w:rPr>
            <w:rFonts w:ascii="Times New Roman" w:hAnsi="Times New Roman" w:cs="Times New Roman"/>
            <w:bCs/>
            <w:color w:val="000000" w:themeColor="text1"/>
            <w:lang w:eastAsia="ja-JP"/>
          </w:rPr>
          <w:delText>, and lymphocyte counts</w:delText>
        </w:r>
        <w:r w:rsidR="00702A7F" w:rsidRPr="009B3A54" w:rsidDel="006F2C51">
          <w:rPr>
            <w:rFonts w:ascii="Times New Roman" w:hAnsi="Times New Roman" w:cs="Times New Roman"/>
            <w:bCs/>
            <w:color w:val="000000" w:themeColor="text1"/>
            <w:lang w:eastAsia="ja-JP"/>
          </w:rPr>
          <w:delText xml:space="preserve"> </w:delText>
        </w:r>
        <w:r w:rsidR="00A97CB2" w:rsidRPr="009B3A54" w:rsidDel="006F2C51">
          <w:rPr>
            <w:rFonts w:ascii="Times New Roman" w:hAnsi="Times New Roman" w:cs="Times New Roman"/>
            <w:bCs/>
            <w:color w:val="000000" w:themeColor="text1"/>
            <w:lang w:eastAsia="ja-JP"/>
          </w:rPr>
          <w:delText>are</w:delText>
        </w:r>
        <w:r w:rsidR="00702A7F" w:rsidRPr="009B3A54" w:rsidDel="006F2C51">
          <w:rPr>
            <w:rFonts w:ascii="Times New Roman" w:hAnsi="Times New Roman" w:cs="Times New Roman"/>
            <w:bCs/>
            <w:color w:val="000000" w:themeColor="text1"/>
            <w:lang w:eastAsia="ja-JP"/>
          </w:rPr>
          <w:delText xml:space="preserve"> predictive of </w:delText>
        </w:r>
        <w:r w:rsidR="00542C7B" w:rsidRPr="009B3A54" w:rsidDel="006F2C51">
          <w:rPr>
            <w:rFonts w:ascii="Times New Roman" w:hAnsi="Times New Roman" w:cs="Times New Roman"/>
            <w:bCs/>
            <w:color w:val="000000" w:themeColor="text1"/>
            <w:lang w:eastAsia="ja-JP"/>
          </w:rPr>
          <w:delText>fatal outcomes</w:delText>
        </w:r>
        <w:r w:rsidR="00F3636C" w:rsidRPr="009B3A54" w:rsidDel="006F2C51">
          <w:rPr>
            <w:rFonts w:ascii="Times New Roman" w:hAnsi="Times New Roman" w:cs="Times New Roman"/>
            <w:bCs/>
            <w:color w:val="000000" w:themeColor="text1"/>
            <w:lang w:eastAsia="ja-JP"/>
          </w:rPr>
          <w:delText xml:space="preserve"> </w:delText>
        </w:r>
        <w:r w:rsidR="00635500" w:rsidDel="006F2C51">
          <w:rPr>
            <w:rFonts w:ascii="Times New Roman" w:hAnsi="Times New Roman" w:cs="Times New Roman"/>
            <w:bCs/>
            <w:color w:val="000000" w:themeColor="text1"/>
            <w:lang w:eastAsia="ja-JP"/>
          </w:rPr>
          <w:delText xml:space="preserve">(Table 3). </w:delText>
        </w:r>
        <w:r w:rsidR="00635500" w:rsidRPr="009358AA" w:rsidDel="006F2C51">
          <w:rPr>
            <w:rFonts w:ascii="Times New Roman" w:hAnsi="Times New Roman" w:cs="Times New Roman"/>
            <w:bCs/>
            <w:lang w:eastAsia="ja-JP"/>
          </w:rPr>
          <w:delText xml:space="preserve">Particularly, </w:delText>
        </w:r>
        <w:r w:rsidR="00635500" w:rsidRPr="009358AA" w:rsidDel="006F2C51">
          <w:rPr>
            <w:rFonts w:ascii="Times New Roman" w:hAnsi="Times New Roman" w:cs="Times New Roman"/>
          </w:rPr>
          <w:delText>SpO2/FiO2</w:delText>
        </w:r>
        <w:r w:rsidR="00635500" w:rsidRPr="009358AA" w:rsidDel="006F2C51">
          <w:rPr>
            <w:rFonts w:ascii="Times New Roman" w:hAnsi="Times New Roman" w:cs="Times New Roman"/>
            <w:bCs/>
            <w:lang w:eastAsia="ja-JP"/>
          </w:rPr>
          <w:delText>, IL-6, and SARS-CoV-2 RNA had high accuracies with AUCs &gt; 0.80 for the risk prediction (AUC</w:delText>
        </w:r>
        <w:r w:rsidR="00635500" w:rsidRPr="009358AA" w:rsidDel="006F2C51">
          <w:rPr>
            <w:rFonts w:ascii="Times New Roman" w:hAnsi="Times New Roman" w:cs="Times New Roman"/>
            <w:bCs/>
            <w:vertAlign w:val="subscript"/>
            <w:lang w:eastAsia="ja-JP"/>
          </w:rPr>
          <w:delText>SpO2/FiO2</w:delText>
        </w:r>
        <w:r w:rsidR="00635500" w:rsidRPr="009358AA" w:rsidDel="006F2C51">
          <w:rPr>
            <w:rFonts w:ascii="Times New Roman" w:hAnsi="Times New Roman" w:cs="Times New Roman"/>
            <w:bCs/>
            <w:lang w:eastAsia="ja-JP"/>
          </w:rPr>
          <w:delText>: 0.90, AUC</w:delText>
        </w:r>
        <w:r w:rsidR="00635500" w:rsidRPr="009358AA" w:rsidDel="006F2C51">
          <w:rPr>
            <w:rFonts w:ascii="Times New Roman" w:hAnsi="Times New Roman" w:cs="Times New Roman"/>
            <w:bCs/>
            <w:vertAlign w:val="subscript"/>
            <w:lang w:eastAsia="ja-JP"/>
          </w:rPr>
          <w:delText>IL-6</w:delText>
        </w:r>
        <w:r w:rsidR="00635500" w:rsidRPr="009358AA" w:rsidDel="006F2C51">
          <w:rPr>
            <w:rFonts w:ascii="Times New Roman" w:hAnsi="Times New Roman" w:cs="Times New Roman"/>
            <w:bCs/>
            <w:lang w:eastAsia="ja-JP"/>
          </w:rPr>
          <w:delText>: 0.87, AUC</w:delText>
        </w:r>
        <w:r w:rsidR="00635500" w:rsidRPr="009358AA" w:rsidDel="006F2C51">
          <w:rPr>
            <w:rFonts w:ascii="Times New Roman" w:hAnsi="Times New Roman" w:cs="Times New Roman"/>
            <w:bCs/>
            <w:vertAlign w:val="subscript"/>
            <w:lang w:eastAsia="ja-JP"/>
          </w:rPr>
          <w:delText>RNA</w:delText>
        </w:r>
        <w:r w:rsidR="00635500" w:rsidRPr="009358AA" w:rsidDel="006F2C51">
          <w:rPr>
            <w:rFonts w:ascii="Times New Roman" w:hAnsi="Times New Roman" w:cs="Times New Roman"/>
            <w:bCs/>
            <w:lang w:eastAsia="ja-JP"/>
          </w:rPr>
          <w:delText>: 0.86) (Table 3).</w:delText>
        </w:r>
        <w:r w:rsidR="00C9640B" w:rsidRPr="009B3A54" w:rsidDel="006F2C51">
          <w:rPr>
            <w:rFonts w:ascii="Times New Roman" w:hAnsi="Times New Roman" w:cs="Times New Roman"/>
            <w:bCs/>
            <w:color w:val="000000" w:themeColor="text1"/>
            <w:lang w:eastAsia="ja-JP"/>
          </w:rPr>
          <w:delText xml:space="preserve"> </w:delText>
        </w:r>
        <w:bookmarkStart w:id="218" w:name="_Hlk58170347"/>
        <w:r w:rsidR="00635500" w:rsidDel="006F2C51">
          <w:rPr>
            <w:rFonts w:ascii="Times New Roman" w:hAnsi="Times New Roman" w:cs="Times New Roman"/>
            <w:bCs/>
            <w:color w:val="000000" w:themeColor="text1"/>
            <w:lang w:eastAsia="ja-JP"/>
          </w:rPr>
          <w:delText>Ultimately, c</w:delText>
        </w:r>
        <w:r w:rsidR="00C9640B" w:rsidRPr="009B3A54" w:rsidDel="006F2C51">
          <w:rPr>
            <w:rFonts w:ascii="Times New Roman" w:hAnsi="Times New Roman" w:cs="Times New Roman"/>
            <w:bCs/>
            <w:color w:val="000000" w:themeColor="text1"/>
            <w:lang w:eastAsia="ja-JP"/>
          </w:rPr>
          <w:delText xml:space="preserve">ombining </w:delText>
        </w:r>
        <w:r w:rsidR="00F626C4" w:rsidRPr="009358AA" w:rsidDel="006F2C51">
          <w:rPr>
            <w:rFonts w:ascii="Times New Roman" w:hAnsi="Times New Roman" w:cs="Times New Roman"/>
          </w:rPr>
          <w:delText>SpO2/FiO2</w:delText>
        </w:r>
        <w:r w:rsidR="00F626C4" w:rsidRPr="009358AA" w:rsidDel="006F2C51">
          <w:rPr>
            <w:rFonts w:ascii="Times New Roman" w:hAnsi="Times New Roman" w:cs="Times New Roman"/>
            <w:bCs/>
            <w:lang w:eastAsia="ja-JP"/>
          </w:rPr>
          <w:delText xml:space="preserve">, </w:delText>
        </w:r>
        <w:r w:rsidR="00954535" w:rsidRPr="009B3A54" w:rsidDel="006F2C51">
          <w:rPr>
            <w:rFonts w:ascii="Times New Roman" w:hAnsi="Times New Roman" w:cs="Times New Roman"/>
            <w:bCs/>
            <w:color w:val="000000" w:themeColor="text1"/>
            <w:lang w:eastAsia="ja-JP"/>
          </w:rPr>
          <w:delText xml:space="preserve">IL-6 </w:delText>
        </w:r>
        <w:r w:rsidR="001328DC" w:rsidRPr="009B3A54" w:rsidDel="006F2C51">
          <w:rPr>
            <w:rFonts w:ascii="Times New Roman" w:hAnsi="Times New Roman" w:cs="Times New Roman"/>
            <w:bCs/>
            <w:color w:val="000000" w:themeColor="text1"/>
            <w:lang w:eastAsia="ja-JP"/>
          </w:rPr>
          <w:delText>level</w:delText>
        </w:r>
        <w:r w:rsidR="00A93781" w:rsidDel="006F2C51">
          <w:rPr>
            <w:rFonts w:ascii="Times New Roman" w:hAnsi="Times New Roman" w:cs="Times New Roman"/>
            <w:bCs/>
            <w:color w:val="000000" w:themeColor="text1"/>
            <w:lang w:eastAsia="ja-JP"/>
          </w:rPr>
          <w:delText>,</w:delText>
        </w:r>
        <w:r w:rsidR="001328DC" w:rsidRPr="009B3A54" w:rsidDel="006F2C51">
          <w:rPr>
            <w:rFonts w:ascii="Times New Roman" w:hAnsi="Times New Roman" w:cs="Times New Roman"/>
            <w:bCs/>
            <w:color w:val="000000" w:themeColor="text1"/>
            <w:lang w:eastAsia="ja-JP"/>
          </w:rPr>
          <w:delText xml:space="preserve"> </w:delText>
        </w:r>
        <w:r w:rsidR="00954535" w:rsidRPr="009B3A54" w:rsidDel="006F2C51">
          <w:rPr>
            <w:rFonts w:ascii="Times New Roman" w:hAnsi="Times New Roman" w:cs="Times New Roman"/>
            <w:bCs/>
            <w:color w:val="000000" w:themeColor="text1"/>
            <w:lang w:eastAsia="ja-JP"/>
          </w:rPr>
          <w:delText>and SARS-CoV-2 RNA</w:delText>
        </w:r>
        <w:r w:rsidR="00C9640B" w:rsidRPr="009B3A54" w:rsidDel="006F2C51">
          <w:rPr>
            <w:rFonts w:ascii="Times New Roman" w:hAnsi="Times New Roman" w:cs="Times New Roman"/>
            <w:bCs/>
            <w:color w:val="000000" w:themeColor="text1"/>
            <w:lang w:eastAsia="ja-JP"/>
          </w:rPr>
          <w:delText xml:space="preserve"> </w:delText>
        </w:r>
        <w:r w:rsidR="00331FC1" w:rsidRPr="009B3A54" w:rsidDel="006F2C51">
          <w:rPr>
            <w:rFonts w:ascii="Times New Roman" w:hAnsi="Times New Roman" w:cs="Times New Roman"/>
            <w:bCs/>
            <w:color w:val="000000" w:themeColor="text1"/>
            <w:lang w:eastAsia="ja-JP"/>
          </w:rPr>
          <w:delText>copy number</w:delText>
        </w:r>
        <w:r w:rsidR="001328DC" w:rsidRPr="009B3A54" w:rsidDel="006F2C51">
          <w:rPr>
            <w:rFonts w:ascii="Times New Roman" w:hAnsi="Times New Roman" w:cs="Times New Roman"/>
            <w:bCs/>
            <w:color w:val="000000" w:themeColor="text1"/>
            <w:lang w:eastAsia="ja-JP"/>
          </w:rPr>
          <w:delText xml:space="preserve"> </w:delText>
        </w:r>
        <w:r w:rsidR="00E038F0" w:rsidRPr="009B3A54" w:rsidDel="006F2C51">
          <w:rPr>
            <w:rFonts w:ascii="Times New Roman" w:hAnsi="Times New Roman" w:cs="Times New Roman"/>
            <w:bCs/>
            <w:color w:val="000000" w:themeColor="text1"/>
            <w:lang w:eastAsia="ja-JP"/>
          </w:rPr>
          <w:delText>showed</w:delText>
        </w:r>
        <w:r w:rsidR="00C9640B" w:rsidRPr="009B3A54" w:rsidDel="006F2C51">
          <w:rPr>
            <w:rFonts w:ascii="Times New Roman" w:hAnsi="Times New Roman" w:cs="Times New Roman"/>
            <w:bCs/>
            <w:color w:val="000000" w:themeColor="text1"/>
            <w:lang w:eastAsia="ja-JP"/>
          </w:rPr>
          <w:delText xml:space="preserve"> the highest accuracy</w:delText>
        </w:r>
        <w:bookmarkStart w:id="219" w:name="_Hlk58170069"/>
        <w:r w:rsidR="00C9640B" w:rsidRPr="009B3A54" w:rsidDel="006F2C51">
          <w:rPr>
            <w:rFonts w:ascii="Times New Roman" w:hAnsi="Times New Roman" w:cs="Times New Roman"/>
            <w:bCs/>
            <w:color w:val="000000" w:themeColor="text1"/>
            <w:lang w:eastAsia="ja-JP"/>
          </w:rPr>
          <w:delText xml:space="preserve"> (AUC: </w:delText>
        </w:r>
        <w:r w:rsidR="00F626C4" w:rsidRPr="009358AA" w:rsidDel="006F2C51">
          <w:rPr>
            <w:rFonts w:ascii="Times New Roman" w:hAnsi="Times New Roman" w:cs="Times New Roman"/>
            <w:bCs/>
            <w:lang w:eastAsia="ja-JP"/>
          </w:rPr>
          <w:delText>0.93</w:delText>
        </w:r>
        <w:r w:rsidR="00E038F0" w:rsidRPr="009B3A54" w:rsidDel="006F2C51">
          <w:rPr>
            <w:rFonts w:ascii="Times New Roman" w:hAnsi="Times New Roman" w:cs="Times New Roman"/>
            <w:bCs/>
            <w:color w:val="000000" w:themeColor="text1"/>
            <w:lang w:eastAsia="ja-JP"/>
          </w:rPr>
          <w:delText>,</w:delText>
        </w:r>
        <w:r w:rsidR="00C9640B" w:rsidRPr="009B3A54" w:rsidDel="006F2C51">
          <w:rPr>
            <w:rFonts w:ascii="Times New Roman" w:hAnsi="Times New Roman" w:cs="Times New Roman"/>
            <w:bCs/>
            <w:color w:val="000000" w:themeColor="text1"/>
            <w:lang w:eastAsia="ja-JP"/>
          </w:rPr>
          <w:delText xml:space="preserve"> 95%CI: </w:delText>
        </w:r>
        <w:r w:rsidR="00F626C4" w:rsidRPr="009358AA" w:rsidDel="006F2C51">
          <w:rPr>
            <w:rFonts w:ascii="Times New Roman" w:hAnsi="Times New Roman" w:cs="Times New Roman"/>
            <w:lang w:eastAsia="ja-JP"/>
          </w:rPr>
          <w:delText>0.83</w:delText>
        </w:r>
        <w:r w:rsidR="00C9640B" w:rsidRPr="009B3A54" w:rsidDel="006F2C51">
          <w:rPr>
            <w:rFonts w:ascii="Times New Roman" w:hAnsi="Times New Roman" w:cs="Times New Roman"/>
            <w:bCs/>
            <w:color w:val="000000" w:themeColor="text1"/>
            <w:lang w:eastAsia="ja-JP"/>
          </w:rPr>
          <w:delText>-0.98)</w:delText>
        </w:r>
        <w:bookmarkEnd w:id="219"/>
        <w:r w:rsidR="007F4959" w:rsidRPr="009B3A54" w:rsidDel="006F2C51">
          <w:rPr>
            <w:rFonts w:ascii="Times New Roman" w:hAnsi="Times New Roman" w:cs="Times New Roman"/>
            <w:bCs/>
            <w:color w:val="000000" w:themeColor="text1"/>
            <w:lang w:eastAsia="ja-JP"/>
          </w:rPr>
          <w:delText xml:space="preserve"> </w:delText>
        </w:r>
        <w:r w:rsidR="001C4C06" w:rsidRPr="009B3A54" w:rsidDel="006F2C51">
          <w:rPr>
            <w:rFonts w:ascii="Times New Roman" w:hAnsi="Times New Roman" w:cs="Times New Roman"/>
            <w:bCs/>
            <w:color w:val="000000" w:themeColor="text1"/>
            <w:lang w:eastAsia="ja-JP"/>
          </w:rPr>
          <w:delText xml:space="preserve">with the best compromise between 0.92 sensitivity and </w:delText>
        </w:r>
        <w:r w:rsidR="00F626C4" w:rsidRPr="009358AA" w:rsidDel="006F2C51">
          <w:rPr>
            <w:rFonts w:ascii="Times New Roman" w:hAnsi="Times New Roman" w:cs="Times New Roman"/>
            <w:bCs/>
            <w:lang w:eastAsia="ja-JP"/>
          </w:rPr>
          <w:delText>0.80</w:delText>
        </w:r>
        <w:r w:rsidR="001C4C06" w:rsidRPr="009B3A54" w:rsidDel="006F2C51">
          <w:rPr>
            <w:rFonts w:ascii="Times New Roman" w:hAnsi="Times New Roman" w:cs="Times New Roman"/>
            <w:bCs/>
            <w:color w:val="000000" w:themeColor="text1"/>
            <w:lang w:eastAsia="ja-JP"/>
          </w:rPr>
          <w:delText xml:space="preserve"> specificity </w:delText>
        </w:r>
        <w:r w:rsidR="00C9640B" w:rsidRPr="009B3A54" w:rsidDel="006F2C51">
          <w:rPr>
            <w:rFonts w:ascii="Times New Roman" w:hAnsi="Times New Roman" w:cs="Times New Roman"/>
            <w:bCs/>
            <w:color w:val="000000" w:themeColor="text1"/>
            <w:lang w:eastAsia="ja-JP"/>
          </w:rPr>
          <w:delText>(</w:delText>
        </w:r>
        <w:r w:rsidR="007F4959" w:rsidRPr="009B3A54" w:rsidDel="006F2C51">
          <w:rPr>
            <w:rFonts w:ascii="Times New Roman" w:hAnsi="Times New Roman" w:cs="Times New Roman"/>
            <w:bCs/>
            <w:color w:val="000000" w:themeColor="text1"/>
            <w:lang w:eastAsia="ja-JP"/>
          </w:rPr>
          <w:delText xml:space="preserve">Table </w:delText>
        </w:r>
        <w:r w:rsidR="00F626C4" w:rsidDel="006F2C51">
          <w:rPr>
            <w:rFonts w:ascii="Times New Roman" w:hAnsi="Times New Roman" w:cs="Times New Roman"/>
            <w:bCs/>
            <w:color w:val="000000" w:themeColor="text1"/>
            <w:lang w:eastAsia="ja-JP"/>
          </w:rPr>
          <w:delText>3</w:delText>
        </w:r>
        <w:r w:rsidR="007F4959" w:rsidRPr="009B3A54" w:rsidDel="006F2C51">
          <w:rPr>
            <w:rFonts w:ascii="Times New Roman" w:hAnsi="Times New Roman" w:cs="Times New Roman"/>
            <w:bCs/>
            <w:color w:val="000000" w:themeColor="text1"/>
            <w:lang w:eastAsia="ja-JP"/>
          </w:rPr>
          <w:delText xml:space="preserve"> and </w:delText>
        </w:r>
        <w:r w:rsidR="00C9640B" w:rsidRPr="009B3A54" w:rsidDel="006F2C51">
          <w:rPr>
            <w:rFonts w:ascii="Times New Roman" w:hAnsi="Times New Roman" w:cs="Times New Roman"/>
            <w:bCs/>
            <w:color w:val="000000" w:themeColor="text1"/>
            <w:lang w:eastAsia="ja-JP"/>
          </w:rPr>
          <w:delText xml:space="preserve">Fig </w:delText>
        </w:r>
        <w:r w:rsidR="00F626C4" w:rsidRPr="009358AA" w:rsidDel="006F2C51">
          <w:rPr>
            <w:rFonts w:ascii="Times New Roman" w:hAnsi="Times New Roman" w:cs="Times New Roman"/>
            <w:bCs/>
            <w:lang w:eastAsia="ja-JP"/>
          </w:rPr>
          <w:delText>1B</w:delText>
        </w:r>
        <w:r w:rsidR="00C9640B" w:rsidRPr="009B3A54" w:rsidDel="006F2C51">
          <w:rPr>
            <w:rFonts w:ascii="Times New Roman" w:hAnsi="Times New Roman" w:cs="Times New Roman"/>
            <w:bCs/>
            <w:color w:val="000000" w:themeColor="text1"/>
            <w:lang w:eastAsia="ja-JP"/>
          </w:rPr>
          <w:delText>)</w:delText>
        </w:r>
        <w:r w:rsidR="009849D7" w:rsidRPr="009B3A54" w:rsidDel="006F2C51">
          <w:rPr>
            <w:rFonts w:ascii="Times New Roman" w:hAnsi="Times New Roman" w:cs="Times New Roman"/>
            <w:bCs/>
            <w:color w:val="000000" w:themeColor="text1"/>
            <w:lang w:eastAsia="ja-JP"/>
          </w:rPr>
          <w:delText>.</w:delText>
        </w:r>
        <w:bookmarkStart w:id="220" w:name="_Hlk58273961"/>
        <w:bookmarkEnd w:id="213"/>
        <w:bookmarkEnd w:id="218"/>
      </w:del>
    </w:p>
    <w:p w14:paraId="51E00CEE" w14:textId="3AD85FB9" w:rsidR="00155DAC" w:rsidRPr="009B3A54" w:rsidDel="006F2C51" w:rsidRDefault="00155DAC" w:rsidP="00CD00D9">
      <w:pPr>
        <w:widowControl w:val="0"/>
        <w:pBdr>
          <w:top w:val="nil"/>
          <w:left w:val="nil"/>
          <w:bottom w:val="nil"/>
          <w:right w:val="nil"/>
          <w:between w:val="nil"/>
        </w:pBdr>
        <w:spacing w:before="240" w:after="60" w:line="480" w:lineRule="auto"/>
        <w:contextualSpacing/>
        <w:rPr>
          <w:del w:id="221" w:author="moto moto" w:date="2021-08-03T09:48:00Z"/>
          <w:rFonts w:ascii="Times New Roman" w:hAnsi="Times New Roman" w:cs="Times New Roman"/>
          <w:bCs/>
          <w:color w:val="000000" w:themeColor="text1"/>
          <w:lang w:eastAsia="ja-JP"/>
        </w:rPr>
      </w:pPr>
    </w:p>
    <w:p w14:paraId="4B90ED7F" w14:textId="0890CE08" w:rsidR="00E12B53" w:rsidRPr="009B3A54" w:rsidDel="006F2C51" w:rsidRDefault="00E12B53" w:rsidP="00E12B53">
      <w:pPr>
        <w:spacing w:line="480" w:lineRule="auto"/>
        <w:rPr>
          <w:del w:id="222" w:author="moto moto" w:date="2021-08-03T09:48:00Z"/>
          <w:rFonts w:ascii="Times New Roman" w:hAnsi="Times New Roman" w:cs="Times New Roman"/>
          <w:b/>
          <w:color w:val="000000" w:themeColor="text1"/>
        </w:rPr>
      </w:pPr>
      <w:del w:id="223" w:author="moto moto" w:date="2021-08-03T09:48:00Z">
        <w:r w:rsidRPr="009B3A54" w:rsidDel="006F2C51">
          <w:rPr>
            <w:rFonts w:ascii="Times New Roman" w:hAnsi="Times New Roman" w:cs="Times New Roman"/>
            <w:b/>
            <w:color w:val="000000" w:themeColor="text1"/>
          </w:rPr>
          <w:delText xml:space="preserve">Fig </w:delText>
        </w:r>
        <w:r w:rsidR="00DD4776" w:rsidDel="006F2C51">
          <w:rPr>
            <w:rFonts w:ascii="Times New Roman" w:hAnsi="Times New Roman" w:cs="Times New Roman"/>
            <w:b/>
            <w:color w:val="000000" w:themeColor="text1"/>
          </w:rPr>
          <w:delText>1</w:delText>
        </w:r>
        <w:r w:rsidRPr="009B3A54" w:rsidDel="006F2C51">
          <w:rPr>
            <w:rFonts w:ascii="Times New Roman" w:hAnsi="Times New Roman" w:cs="Times New Roman"/>
            <w:b/>
            <w:color w:val="000000" w:themeColor="text1"/>
          </w:rPr>
          <w:delText>. Interleukin (IL)-6 levels and severe acute respiratory syndrome-coronavirus 2 (SARS-CoV-2) RNA copy number in plasma on admission, receiver operating characteristic (ROC) analysis for combined different variables, and Kaplan-Meier event-free survival analysis for a combined event of extracorporeal membrane oxygenation (ECMO) use and in-hospital death.</w:delText>
        </w:r>
      </w:del>
    </w:p>
    <w:p w14:paraId="42EE5072" w14:textId="0601FA45" w:rsidR="00E12B53" w:rsidRPr="009B3A54" w:rsidDel="006F2C51" w:rsidRDefault="00E12B53" w:rsidP="00CD00D9">
      <w:pPr>
        <w:widowControl w:val="0"/>
        <w:pBdr>
          <w:top w:val="nil"/>
          <w:left w:val="nil"/>
          <w:bottom w:val="nil"/>
          <w:right w:val="nil"/>
          <w:between w:val="nil"/>
        </w:pBdr>
        <w:spacing w:before="240" w:after="60" w:line="480" w:lineRule="auto"/>
        <w:contextualSpacing/>
        <w:rPr>
          <w:del w:id="224" w:author="moto moto" w:date="2021-08-03T09:48:00Z"/>
          <w:rFonts w:ascii="Times New Roman" w:hAnsi="Times New Roman" w:cs="Times New Roman"/>
          <w:bCs/>
          <w:color w:val="000000" w:themeColor="text1"/>
          <w:lang w:eastAsia="ja-JP"/>
        </w:rPr>
      </w:pPr>
      <w:del w:id="225" w:author="moto moto" w:date="2021-08-03T09:48:00Z">
        <w:r w:rsidRPr="009B3A54" w:rsidDel="006F2C51">
          <w:rPr>
            <w:rFonts w:ascii="Times New Roman" w:hAnsi="Times New Roman" w:cs="Times New Roman"/>
            <w:bCs/>
            <w:color w:val="000000" w:themeColor="text1"/>
            <w:lang w:eastAsia="ja-JP"/>
          </w:rPr>
          <w:delText>(</w:delText>
        </w:r>
        <w:r w:rsidRPr="009B3A54" w:rsidDel="006F2C51">
          <w:rPr>
            <w:rFonts w:ascii="Times New Roman" w:hAnsi="Times New Roman" w:cs="Times New Roman"/>
            <w:b/>
            <w:color w:val="000000" w:themeColor="text1"/>
            <w:lang w:eastAsia="ja-JP"/>
          </w:rPr>
          <w:delText>A</w:delText>
        </w:r>
        <w:r w:rsidRPr="009B3A54" w:rsidDel="006F2C51">
          <w:rPr>
            <w:rFonts w:ascii="Times New Roman" w:hAnsi="Times New Roman" w:cs="Times New Roman"/>
            <w:bCs/>
            <w:color w:val="000000" w:themeColor="text1"/>
            <w:lang w:eastAsia="ja-JP"/>
          </w:rPr>
          <w:delText xml:space="preserve">) IL-6 level and SARS-CoV-2 RNA copy number on admission were compared between COVID-19 patients with fatal outcomes including ECMO use and in-hospital death (Fatal group) and those without </w:delText>
        </w:r>
        <w:r w:rsidRPr="009B3A54" w:rsidDel="006F2C51">
          <w:rPr>
            <w:rFonts w:ascii="Times New Roman" w:hAnsi="Times New Roman" w:cs="Times New Roman"/>
            <w:bCs/>
            <w:color w:val="000000" w:themeColor="text1"/>
            <w:lang w:eastAsia="ja-JP"/>
          </w:rPr>
          <w:lastRenderedPageBreak/>
          <w:delText xml:space="preserve">fatal outcomes (non-Fatal group). Closed circles indicate individual levels of IL-6 or SARS-CoV-2 RNA in plasma. The mean±SEM of IL-6 level and SARS-CoV-2 RNA copy number in non-Fatal and Fatal groups are as follows (IL-6: </w:delText>
        </w:r>
        <w:r w:rsidR="00034ABD" w:rsidRPr="009358AA" w:rsidDel="006F2C51">
          <w:rPr>
            <w:rFonts w:ascii="Times New Roman" w:hAnsi="Times New Roman" w:cs="Times New Roman"/>
            <w:bCs/>
            <w:lang w:eastAsia="ja-JP"/>
          </w:rPr>
          <w:delText>60.9±16.3</w:delText>
        </w:r>
        <w:r w:rsidRPr="009B3A54" w:rsidDel="006F2C51">
          <w:rPr>
            <w:rFonts w:ascii="Times New Roman" w:hAnsi="Times New Roman" w:cs="Times New Roman"/>
            <w:bCs/>
            <w:color w:val="000000" w:themeColor="text1"/>
            <w:lang w:eastAsia="ja-JP"/>
          </w:rPr>
          <w:delText xml:space="preserve"> pg/mL and </w:delText>
        </w:r>
        <w:r w:rsidR="00034ABD" w:rsidRPr="009358AA" w:rsidDel="006F2C51">
          <w:rPr>
            <w:rFonts w:ascii="Times New Roman" w:hAnsi="Times New Roman" w:cs="Times New Roman"/>
            <w:bCs/>
            <w:lang w:eastAsia="ja-JP"/>
          </w:rPr>
          <w:delText>321.9±87.6</w:delText>
        </w:r>
        <w:r w:rsidRPr="009B3A54" w:rsidDel="006F2C51">
          <w:rPr>
            <w:rFonts w:ascii="Times New Roman" w:hAnsi="Times New Roman" w:cs="Times New Roman"/>
            <w:bCs/>
            <w:color w:val="000000" w:themeColor="text1"/>
            <w:lang w:eastAsia="ja-JP"/>
          </w:rPr>
          <w:delText xml:space="preserve"> pg/mL, </w:delText>
        </w:r>
        <w:r w:rsidRPr="009B3A54" w:rsidDel="006F2C51">
          <w:rPr>
            <w:rFonts w:ascii="Times New Roman" w:hAnsi="Times New Roman" w:cs="Times New Roman"/>
            <w:bCs/>
            <w:i/>
            <w:iCs/>
            <w:color w:val="000000" w:themeColor="text1"/>
            <w:lang w:eastAsia="ja-JP"/>
          </w:rPr>
          <w:delText>P</w:delText>
        </w:r>
        <w:r w:rsidRPr="009B3A54" w:rsidDel="006F2C51">
          <w:rPr>
            <w:rFonts w:ascii="Times New Roman" w:hAnsi="Times New Roman" w:cs="Times New Roman"/>
            <w:bCs/>
            <w:color w:val="000000" w:themeColor="text1"/>
            <w:lang w:eastAsia="ja-JP"/>
          </w:rPr>
          <w:delText xml:space="preserve"> &lt; 0.0001, respectively; SARS-CoV-2 RNA: 0.5±0.2 copies/μL and 38.5±19.2</w:delText>
        </w:r>
        <w:r w:rsidRPr="009B3A54" w:rsidDel="006F2C51">
          <w:rPr>
            <w:rFonts w:ascii="Times New Roman" w:hAnsi="Times New Roman" w:cs="Times New Roman"/>
            <w:color w:val="000000" w:themeColor="text1"/>
          </w:rPr>
          <w:delText xml:space="preserve"> </w:delText>
        </w:r>
        <w:r w:rsidRPr="009B3A54" w:rsidDel="006F2C51">
          <w:rPr>
            <w:rFonts w:ascii="Times New Roman" w:hAnsi="Times New Roman" w:cs="Times New Roman"/>
            <w:bCs/>
            <w:color w:val="000000" w:themeColor="text1"/>
            <w:lang w:eastAsia="ja-JP"/>
          </w:rPr>
          <w:delText xml:space="preserve">copies/μL, </w:delText>
        </w:r>
        <w:r w:rsidRPr="009B3A54" w:rsidDel="006F2C51">
          <w:rPr>
            <w:rFonts w:ascii="Times New Roman" w:hAnsi="Times New Roman" w:cs="Times New Roman"/>
            <w:bCs/>
            <w:i/>
            <w:iCs/>
            <w:color w:val="000000" w:themeColor="text1"/>
            <w:lang w:eastAsia="ja-JP"/>
          </w:rPr>
          <w:delText>P</w:delText>
        </w:r>
        <w:r w:rsidRPr="009B3A54" w:rsidDel="006F2C51">
          <w:rPr>
            <w:rFonts w:ascii="Times New Roman" w:hAnsi="Times New Roman" w:cs="Times New Roman"/>
            <w:bCs/>
            <w:color w:val="000000" w:themeColor="text1"/>
            <w:lang w:eastAsia="ja-JP"/>
          </w:rPr>
          <w:delText xml:space="preserve"> &lt; 0.0001, respectively). </w:delText>
        </w:r>
        <w:r w:rsidRPr="009B3A54" w:rsidDel="006F2C51">
          <w:rPr>
            <w:rFonts w:ascii="Times New Roman" w:hAnsi="Times New Roman" w:cs="Times New Roman"/>
            <w:color w:val="000000" w:themeColor="text1"/>
            <w:lang w:eastAsia="ja-JP"/>
          </w:rPr>
          <w:delText>(</w:delText>
        </w:r>
        <w:r w:rsidRPr="009B3A54" w:rsidDel="006F2C51">
          <w:rPr>
            <w:rFonts w:ascii="Times New Roman" w:hAnsi="Times New Roman" w:cs="Times New Roman"/>
            <w:b/>
            <w:bCs/>
            <w:color w:val="000000" w:themeColor="text1"/>
            <w:lang w:eastAsia="ja-JP"/>
          </w:rPr>
          <w:delText>B</w:delText>
        </w:r>
        <w:r w:rsidRPr="009B3A54" w:rsidDel="006F2C51">
          <w:rPr>
            <w:rFonts w:ascii="Times New Roman" w:hAnsi="Times New Roman" w:cs="Times New Roman"/>
            <w:color w:val="000000" w:themeColor="text1"/>
            <w:lang w:eastAsia="ja-JP"/>
          </w:rPr>
          <w:delText xml:space="preserve">) ROC curves for combination of different variables on admission before intubation, including IL-6, </w:delText>
        </w:r>
        <w:r w:rsidRPr="009B3A54" w:rsidDel="006F2C51">
          <w:rPr>
            <w:rFonts w:ascii="Times New Roman" w:hAnsi="Times New Roman" w:cs="Times New Roman"/>
            <w:color w:val="000000" w:themeColor="text1"/>
          </w:rPr>
          <w:delText xml:space="preserve">SARS-CoV-2 RNA, and </w:delText>
        </w:r>
        <w:r w:rsidRPr="009B3A54" w:rsidDel="006F2C51">
          <w:rPr>
            <w:rFonts w:ascii="Times New Roman" w:hAnsi="Times New Roman" w:cs="Times New Roman"/>
            <w:bCs/>
            <w:color w:val="000000" w:themeColor="text1"/>
          </w:rPr>
          <w:delText>the ratio of oxygen saturation to fraction of inspired oxygen (SpO2/FiO2)</w:delText>
        </w:r>
        <w:r w:rsidRPr="009B3A54" w:rsidDel="006F2C51">
          <w:rPr>
            <w:rFonts w:ascii="Times New Roman" w:hAnsi="Times New Roman" w:cs="Times New Roman"/>
            <w:color w:val="000000" w:themeColor="text1"/>
            <w:lang w:eastAsia="ja-JP"/>
          </w:rPr>
          <w:delText>.</w:delText>
        </w:r>
        <w:r w:rsidRPr="009B3A54" w:rsidDel="006F2C51">
          <w:rPr>
            <w:rFonts w:ascii="Times New Roman" w:hAnsi="Times New Roman" w:cs="Times New Roman"/>
            <w:bCs/>
            <w:color w:val="000000" w:themeColor="text1"/>
          </w:rPr>
          <w:delText xml:space="preserve"> (</w:delText>
        </w:r>
        <w:r w:rsidRPr="009B3A54" w:rsidDel="006F2C51">
          <w:rPr>
            <w:rFonts w:ascii="Times New Roman" w:hAnsi="Times New Roman" w:cs="Times New Roman"/>
            <w:b/>
            <w:color w:val="000000" w:themeColor="text1"/>
          </w:rPr>
          <w:delText>C</w:delText>
        </w:r>
        <w:r w:rsidRPr="009B3A54" w:rsidDel="006F2C51">
          <w:rPr>
            <w:rFonts w:ascii="Times New Roman" w:hAnsi="Times New Roman" w:cs="Times New Roman"/>
            <w:bCs/>
            <w:color w:val="000000" w:themeColor="text1"/>
          </w:rPr>
          <w:delText xml:space="preserve">) </w:delText>
        </w:r>
        <w:r w:rsidR="009B1C39" w:rsidRPr="009B1C39" w:rsidDel="006F2C51">
          <w:rPr>
            <w:rFonts w:ascii="Times New Roman" w:hAnsi="Times New Roman" w:cs="Times New Roman"/>
            <w:bCs/>
            <w:color w:val="000000" w:themeColor="text1"/>
          </w:rPr>
          <w:delText>Kaplan-Meier</w:delText>
        </w:r>
        <w:r w:rsidRPr="009B3A54" w:rsidDel="006F2C51">
          <w:rPr>
            <w:rFonts w:ascii="Times New Roman" w:hAnsi="Times New Roman" w:cs="Times New Roman"/>
            <w:color w:val="000000" w:themeColor="text1"/>
            <w:lang w:eastAsia="ja-JP"/>
          </w:rPr>
          <w:delText xml:space="preserve"> curves </w:delText>
        </w:r>
        <w:r w:rsidR="009B1C39" w:rsidDel="006F2C51">
          <w:rPr>
            <w:rFonts w:ascii="Times New Roman" w:hAnsi="Times New Roman" w:cs="Times New Roman"/>
            <w:color w:val="000000" w:themeColor="text1"/>
            <w:lang w:eastAsia="ja-JP"/>
          </w:rPr>
          <w:delText>showing</w:delText>
        </w:r>
        <w:r w:rsidRPr="009B3A54" w:rsidDel="006F2C51">
          <w:rPr>
            <w:rFonts w:ascii="Times New Roman" w:hAnsi="Times New Roman" w:cs="Times New Roman"/>
            <w:color w:val="000000" w:themeColor="text1"/>
            <w:lang w:eastAsia="ja-JP"/>
          </w:rPr>
          <w:delText xml:space="preserve"> </w:delText>
        </w:r>
        <w:r w:rsidR="009B1C39" w:rsidDel="006F2C51">
          <w:rPr>
            <w:rFonts w:ascii="Times New Roman" w:hAnsi="Times New Roman" w:cs="Times New Roman"/>
            <w:color w:val="000000" w:themeColor="text1"/>
            <w:lang w:eastAsia="ja-JP"/>
          </w:rPr>
          <w:delText>i</w:delText>
        </w:r>
        <w:r w:rsidR="009B1C39" w:rsidRPr="009B1C39" w:rsidDel="006F2C51">
          <w:rPr>
            <w:rFonts w:ascii="Times New Roman" w:hAnsi="Times New Roman" w:cs="Times New Roman"/>
            <w:color w:val="000000" w:themeColor="text1"/>
            <w:lang w:eastAsia="ja-JP"/>
          </w:rPr>
          <w:delText xml:space="preserve">ncidence rate of </w:delText>
        </w:r>
        <w:r w:rsidRPr="009B3A54" w:rsidDel="006F2C51">
          <w:rPr>
            <w:rFonts w:ascii="Times New Roman" w:hAnsi="Times New Roman" w:cs="Times New Roman"/>
            <w:color w:val="000000" w:themeColor="text1"/>
            <w:lang w:eastAsia="ja-JP"/>
          </w:rPr>
          <w:delText xml:space="preserve">a combined event of ECMO use and in-hospital death according to above or below optimal cutoffs of IL-6 level (49.0 pg/mL) and </w:delText>
        </w:r>
        <w:r w:rsidRPr="009B3A54" w:rsidDel="006F2C51">
          <w:rPr>
            <w:rFonts w:ascii="Times New Roman" w:hAnsi="Times New Roman" w:cs="Times New Roman"/>
            <w:color w:val="000000" w:themeColor="text1"/>
          </w:rPr>
          <w:delText>SARS-CoV-2 RNA copy number (1.5 copies/</w:delText>
        </w:r>
        <w:r w:rsidRPr="009B3A54" w:rsidDel="006F2C51">
          <w:rPr>
            <w:rFonts w:ascii="Times New Roman" w:hAnsi="Times New Roman" w:cs="Times New Roman"/>
            <w:bCs/>
            <w:color w:val="000000" w:themeColor="text1"/>
            <w:lang w:eastAsia="ja-JP"/>
          </w:rPr>
          <w:delText>μL</w:delText>
        </w:r>
        <w:r w:rsidRPr="009B3A54" w:rsidDel="006F2C51">
          <w:rPr>
            <w:rFonts w:ascii="Times New Roman" w:hAnsi="Times New Roman" w:cs="Times New Roman"/>
            <w:color w:val="000000" w:themeColor="text1"/>
          </w:rPr>
          <w:delText>)</w:delText>
        </w:r>
        <w:r w:rsidR="009B1C39" w:rsidRPr="009358AA" w:rsidDel="006F2C51">
          <w:rPr>
            <w:rFonts w:ascii="Times New Roman" w:hAnsi="Times New Roman" w:cs="Times New Roman"/>
          </w:rPr>
          <w:delText xml:space="preserve"> in high-risk patients with low SpO2/FiO2 (&lt; </w:delText>
        </w:r>
        <w:r w:rsidR="009B1C39" w:rsidRPr="009358AA" w:rsidDel="006F2C51">
          <w:rPr>
            <w:rFonts w:ascii="Times New Roman" w:eastAsia="Yu Gothic" w:hAnsi="Times New Roman" w:cs="Times New Roman"/>
            <w:lang w:eastAsia="ja-JP"/>
          </w:rPr>
          <w:delText>261)</w:delText>
        </w:r>
        <w:r w:rsidRPr="009B3A54" w:rsidDel="006F2C51">
          <w:rPr>
            <w:rFonts w:ascii="Times New Roman" w:hAnsi="Times New Roman" w:cs="Times New Roman"/>
            <w:color w:val="000000" w:themeColor="text1"/>
            <w:lang w:eastAsia="ja-JP"/>
          </w:rPr>
          <w:delText>.</w:delText>
        </w:r>
        <w:r w:rsidR="001544E6" w:rsidDel="006F2C51">
          <w:rPr>
            <w:rFonts w:ascii="Times New Roman" w:hAnsi="Times New Roman" w:cs="Times New Roman"/>
            <w:color w:val="000000" w:themeColor="text1"/>
            <w:lang w:eastAsia="ja-JP"/>
          </w:rPr>
          <w:delText xml:space="preserve"> </w:delText>
        </w:r>
        <w:r w:rsidR="001544E6" w:rsidRPr="009358AA" w:rsidDel="006F2C51">
          <w:rPr>
            <w:rFonts w:ascii="Times New Roman" w:hAnsi="Times New Roman" w:cs="Times New Roman"/>
            <w:lang w:eastAsia="ja-JP"/>
          </w:rPr>
          <w:delText xml:space="preserve">Group 1: Both high IL-6 (&gt; 49.0 pg/mL) and </w:delText>
        </w:r>
        <w:r w:rsidR="001544E6" w:rsidRPr="009358AA" w:rsidDel="006F2C51">
          <w:rPr>
            <w:rFonts w:ascii="Times New Roman" w:hAnsi="Times New Roman" w:cs="Times New Roman"/>
          </w:rPr>
          <w:delText>SARS-CoV-2 RNAaemia (&gt; 1.5 copies/</w:delText>
        </w:r>
        <w:r w:rsidR="001544E6" w:rsidRPr="009358AA" w:rsidDel="006F2C51">
          <w:rPr>
            <w:rFonts w:ascii="Times New Roman" w:hAnsi="Times New Roman" w:cs="Times New Roman"/>
            <w:bCs/>
            <w:lang w:eastAsia="ja-JP"/>
          </w:rPr>
          <w:delText xml:space="preserve">μL); Group 2: Either high IL-6 or </w:delText>
        </w:r>
        <w:r w:rsidR="001544E6" w:rsidRPr="009358AA" w:rsidDel="006F2C51">
          <w:rPr>
            <w:rFonts w:ascii="Times New Roman" w:hAnsi="Times New Roman" w:cs="Times New Roman"/>
          </w:rPr>
          <w:delText>SARS-CoV-2 RNAaemia; Group 3: Neither high IL-6 nor RNAemia of SARS-CoV-2.</w:delText>
        </w:r>
      </w:del>
    </w:p>
    <w:p w14:paraId="68A4FB32" w14:textId="3CB1C691" w:rsidR="00155DAC" w:rsidRPr="009B3A54" w:rsidDel="006F2C51" w:rsidRDefault="00155DAC" w:rsidP="00155DAC">
      <w:pPr>
        <w:spacing w:line="480" w:lineRule="auto"/>
        <w:rPr>
          <w:del w:id="226" w:author="moto moto" w:date="2021-08-03T09:48:00Z"/>
          <w:rFonts w:ascii="Times New Roman" w:hAnsi="Times New Roman" w:cs="Times New Roman"/>
          <w:b/>
          <w:bCs/>
          <w:color w:val="000000" w:themeColor="text1"/>
          <w:lang w:eastAsia="ja-JP"/>
        </w:rPr>
      </w:pPr>
      <w:del w:id="227" w:author="moto moto" w:date="2021-08-03T09:48:00Z">
        <w:r w:rsidRPr="009B3A54" w:rsidDel="006F2C51">
          <w:rPr>
            <w:rFonts w:ascii="Times New Roman" w:hAnsi="Times New Roman" w:cs="Times New Roman"/>
            <w:b/>
            <w:bCs/>
            <w:color w:val="000000" w:themeColor="text1"/>
            <w:lang w:eastAsia="ja-JP"/>
          </w:rPr>
          <w:delText xml:space="preserve">Table </w:delText>
        </w:r>
        <w:r w:rsidR="001544E6" w:rsidDel="006F2C51">
          <w:rPr>
            <w:rFonts w:ascii="Times New Roman" w:hAnsi="Times New Roman" w:cs="Times New Roman"/>
            <w:b/>
            <w:bCs/>
            <w:color w:val="000000" w:themeColor="text1"/>
            <w:lang w:eastAsia="ja-JP"/>
          </w:rPr>
          <w:delText>2</w:delText>
        </w:r>
        <w:r w:rsidRPr="009B3A54" w:rsidDel="006F2C51">
          <w:rPr>
            <w:rFonts w:ascii="Times New Roman" w:hAnsi="Times New Roman" w:cs="Times New Roman"/>
            <w:b/>
            <w:bCs/>
            <w:color w:val="000000" w:themeColor="text1"/>
            <w:lang w:eastAsia="ja-JP"/>
          </w:rPr>
          <w:delText>. Comparisons of clinical, laboratory, and therapeutic features between non-Fatal group and Fatal group.</w:delText>
        </w:r>
      </w:del>
    </w:p>
    <w:tbl>
      <w:tblPr>
        <w:tblStyle w:val="ab"/>
        <w:tblpPr w:leftFromText="142" w:rightFromText="142" w:vertAnchor="text" w:horzAnchor="margin" w:tblpXSpec="center" w:tblpY="67"/>
        <w:tblW w:w="87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984"/>
        <w:gridCol w:w="1984"/>
        <w:gridCol w:w="1984"/>
      </w:tblGrid>
      <w:tr w:rsidR="00155DAC" w:rsidRPr="009B3A54" w:rsidDel="006F2C51" w14:paraId="4F975BD9" w14:textId="4607A757" w:rsidTr="00E539E2">
        <w:trPr>
          <w:del w:id="228" w:author="moto moto" w:date="2021-08-03T09:48:00Z"/>
        </w:trPr>
        <w:tc>
          <w:tcPr>
            <w:tcW w:w="2835" w:type="dxa"/>
            <w:tcBorders>
              <w:bottom w:val="single" w:sz="4" w:space="0" w:color="auto"/>
            </w:tcBorders>
            <w:vAlign w:val="center"/>
          </w:tcPr>
          <w:p w14:paraId="1C45A3C7" w14:textId="0B1B878A" w:rsidR="00155DAC" w:rsidRPr="009B3A54" w:rsidDel="006F2C51" w:rsidRDefault="00155DAC" w:rsidP="00E539E2">
            <w:pPr>
              <w:keepNext/>
              <w:pBdr>
                <w:top w:val="nil"/>
                <w:left w:val="nil"/>
                <w:bottom w:val="nil"/>
                <w:right w:val="nil"/>
                <w:between w:val="nil"/>
              </w:pBdr>
              <w:spacing w:before="240" w:after="60" w:line="480" w:lineRule="auto"/>
              <w:contextualSpacing/>
              <w:jc w:val="center"/>
              <w:rPr>
                <w:del w:id="229" w:author="moto moto" w:date="2021-08-03T09:48:00Z"/>
                <w:rFonts w:ascii="Times New Roman" w:hAnsi="Times New Roman" w:cs="Times New Roman"/>
                <w:b/>
                <w:bCs/>
                <w:color w:val="000000" w:themeColor="text1"/>
              </w:rPr>
            </w:pPr>
          </w:p>
        </w:tc>
        <w:tc>
          <w:tcPr>
            <w:tcW w:w="1984" w:type="dxa"/>
            <w:tcBorders>
              <w:bottom w:val="single" w:sz="4" w:space="0" w:color="auto"/>
            </w:tcBorders>
            <w:vAlign w:val="center"/>
          </w:tcPr>
          <w:p w14:paraId="36A8D160" w14:textId="2EB33131" w:rsidR="00155DAC" w:rsidRPr="009B3A54" w:rsidDel="006F2C51" w:rsidRDefault="00155DAC" w:rsidP="00E539E2">
            <w:pPr>
              <w:keepNext/>
              <w:pBdr>
                <w:top w:val="nil"/>
                <w:left w:val="nil"/>
                <w:bottom w:val="nil"/>
                <w:right w:val="nil"/>
                <w:between w:val="nil"/>
              </w:pBdr>
              <w:spacing w:before="240" w:after="60" w:line="480" w:lineRule="auto"/>
              <w:contextualSpacing/>
              <w:jc w:val="center"/>
              <w:rPr>
                <w:del w:id="230" w:author="moto moto" w:date="2021-08-03T09:48:00Z"/>
                <w:rFonts w:ascii="Times New Roman" w:hAnsi="Times New Roman" w:cs="Times New Roman"/>
                <w:b/>
                <w:bCs/>
                <w:color w:val="000000" w:themeColor="text1"/>
              </w:rPr>
            </w:pPr>
            <w:del w:id="231" w:author="moto moto" w:date="2021-08-03T09:48:00Z">
              <w:r w:rsidRPr="009B3A54" w:rsidDel="006F2C51">
                <w:rPr>
                  <w:rFonts w:ascii="Times New Roman" w:hAnsi="Times New Roman" w:cs="Times New Roman"/>
                  <w:b/>
                  <w:bCs/>
                  <w:color w:val="000000" w:themeColor="text1"/>
                </w:rPr>
                <w:delText>non-Fatal group</w:delText>
              </w:r>
            </w:del>
          </w:p>
          <w:p w14:paraId="05751FAD" w14:textId="5090518F" w:rsidR="00155DAC" w:rsidRPr="009B3A54" w:rsidDel="006F2C51" w:rsidRDefault="00155DAC" w:rsidP="00E539E2">
            <w:pPr>
              <w:keepNext/>
              <w:pBdr>
                <w:top w:val="nil"/>
                <w:left w:val="nil"/>
                <w:bottom w:val="nil"/>
                <w:right w:val="nil"/>
                <w:between w:val="nil"/>
              </w:pBdr>
              <w:spacing w:before="240" w:after="60" w:line="480" w:lineRule="auto"/>
              <w:contextualSpacing/>
              <w:jc w:val="center"/>
              <w:rPr>
                <w:del w:id="232" w:author="moto moto" w:date="2021-08-03T09:48:00Z"/>
                <w:rFonts w:ascii="Times New Roman" w:hAnsi="Times New Roman" w:cs="Times New Roman"/>
                <w:b/>
                <w:bCs/>
                <w:color w:val="000000" w:themeColor="text1"/>
              </w:rPr>
            </w:pPr>
            <w:del w:id="233" w:author="moto moto" w:date="2021-08-03T09:48:00Z">
              <w:r w:rsidRPr="009B3A54" w:rsidDel="006F2C51">
                <w:rPr>
                  <w:rFonts w:ascii="Times New Roman" w:hAnsi="Times New Roman" w:cs="Times New Roman"/>
                  <w:b/>
                  <w:bCs/>
                  <w:color w:val="000000" w:themeColor="text1"/>
                </w:rPr>
                <w:delText>(n=</w:delText>
              </w:r>
              <w:r w:rsidR="00B846CE" w:rsidDel="006F2C51">
                <w:rPr>
                  <w:rFonts w:ascii="Times New Roman" w:hAnsi="Times New Roman" w:cs="Times New Roman"/>
                  <w:b/>
                  <w:bCs/>
                  <w:color w:val="000000" w:themeColor="text1"/>
                </w:rPr>
                <w:delText>90</w:delText>
              </w:r>
              <w:r w:rsidRPr="009B3A54" w:rsidDel="006F2C51">
                <w:rPr>
                  <w:rFonts w:ascii="Times New Roman" w:hAnsi="Times New Roman" w:cs="Times New Roman"/>
                  <w:b/>
                  <w:bCs/>
                  <w:color w:val="000000" w:themeColor="text1"/>
                </w:rPr>
                <w:delText>)</w:delText>
              </w:r>
            </w:del>
          </w:p>
        </w:tc>
        <w:tc>
          <w:tcPr>
            <w:tcW w:w="1984" w:type="dxa"/>
            <w:tcBorders>
              <w:bottom w:val="single" w:sz="4" w:space="0" w:color="auto"/>
            </w:tcBorders>
            <w:vAlign w:val="center"/>
          </w:tcPr>
          <w:p w14:paraId="794CF47B" w14:textId="4AF1C7C9" w:rsidR="00155DAC" w:rsidRPr="009B3A54" w:rsidDel="006F2C51" w:rsidRDefault="00155DAC" w:rsidP="00E539E2">
            <w:pPr>
              <w:keepNext/>
              <w:pBdr>
                <w:top w:val="nil"/>
                <w:left w:val="nil"/>
                <w:bottom w:val="nil"/>
                <w:right w:val="nil"/>
                <w:between w:val="nil"/>
              </w:pBdr>
              <w:spacing w:before="240" w:after="60" w:line="480" w:lineRule="auto"/>
              <w:contextualSpacing/>
              <w:jc w:val="center"/>
              <w:rPr>
                <w:del w:id="234" w:author="moto moto" w:date="2021-08-03T09:48:00Z"/>
                <w:rFonts w:ascii="Times New Roman" w:hAnsi="Times New Roman" w:cs="Times New Roman"/>
                <w:b/>
                <w:bCs/>
                <w:color w:val="000000" w:themeColor="text1"/>
                <w:lang w:eastAsia="ja-JP"/>
              </w:rPr>
            </w:pPr>
            <w:del w:id="235" w:author="moto moto" w:date="2021-08-03T09:48:00Z">
              <w:r w:rsidRPr="009B3A54" w:rsidDel="006F2C51">
                <w:rPr>
                  <w:rFonts w:ascii="Times New Roman" w:hAnsi="Times New Roman" w:cs="Times New Roman"/>
                  <w:b/>
                  <w:bCs/>
                  <w:color w:val="000000" w:themeColor="text1"/>
                  <w:lang w:eastAsia="ja-JP"/>
                </w:rPr>
                <w:delText>Fatal group</w:delText>
              </w:r>
            </w:del>
          </w:p>
          <w:p w14:paraId="184BFB36" w14:textId="2B4041C2" w:rsidR="00155DAC" w:rsidRPr="009B3A54" w:rsidDel="006F2C51" w:rsidRDefault="00155DAC" w:rsidP="00E539E2">
            <w:pPr>
              <w:keepNext/>
              <w:pBdr>
                <w:top w:val="nil"/>
                <w:left w:val="nil"/>
                <w:bottom w:val="nil"/>
                <w:right w:val="nil"/>
                <w:between w:val="nil"/>
              </w:pBdr>
              <w:spacing w:before="240" w:after="60" w:line="480" w:lineRule="auto"/>
              <w:contextualSpacing/>
              <w:jc w:val="center"/>
              <w:rPr>
                <w:del w:id="236" w:author="moto moto" w:date="2021-08-03T09:48:00Z"/>
                <w:rFonts w:ascii="Times New Roman" w:hAnsi="Times New Roman" w:cs="Times New Roman"/>
                <w:b/>
                <w:bCs/>
                <w:color w:val="000000" w:themeColor="text1"/>
              </w:rPr>
            </w:pPr>
            <w:del w:id="237" w:author="moto moto" w:date="2021-08-03T09:48:00Z">
              <w:r w:rsidRPr="009B3A54" w:rsidDel="006F2C51">
                <w:rPr>
                  <w:rFonts w:ascii="Times New Roman" w:hAnsi="Times New Roman" w:cs="Times New Roman"/>
                  <w:b/>
                  <w:bCs/>
                  <w:color w:val="000000" w:themeColor="text1"/>
                </w:rPr>
                <w:delText>(n=12)</w:delText>
              </w:r>
            </w:del>
          </w:p>
        </w:tc>
        <w:tc>
          <w:tcPr>
            <w:tcW w:w="1984" w:type="dxa"/>
            <w:tcBorders>
              <w:bottom w:val="single" w:sz="4" w:space="0" w:color="auto"/>
            </w:tcBorders>
            <w:vAlign w:val="center"/>
          </w:tcPr>
          <w:p w14:paraId="35F10914" w14:textId="385BA6FD" w:rsidR="00155DAC" w:rsidRPr="009B3A54" w:rsidDel="006F2C51" w:rsidRDefault="00155DAC" w:rsidP="00E539E2">
            <w:pPr>
              <w:keepNext/>
              <w:pBdr>
                <w:top w:val="nil"/>
                <w:left w:val="nil"/>
                <w:bottom w:val="nil"/>
                <w:right w:val="nil"/>
                <w:between w:val="nil"/>
              </w:pBdr>
              <w:spacing w:before="240" w:after="60" w:line="480" w:lineRule="auto"/>
              <w:contextualSpacing/>
              <w:jc w:val="center"/>
              <w:rPr>
                <w:del w:id="238" w:author="moto moto" w:date="2021-08-03T09:48:00Z"/>
                <w:rFonts w:ascii="Times New Roman" w:hAnsi="Times New Roman" w:cs="Times New Roman"/>
                <w:b/>
                <w:bCs/>
                <w:color w:val="000000" w:themeColor="text1"/>
              </w:rPr>
            </w:pPr>
            <w:del w:id="239" w:author="moto moto" w:date="2021-08-03T09:48:00Z">
              <w:r w:rsidRPr="009B3A54" w:rsidDel="006F2C51">
                <w:rPr>
                  <w:rFonts w:ascii="Times New Roman" w:hAnsi="Times New Roman" w:cs="Times New Roman"/>
                  <w:b/>
                  <w:bCs/>
                  <w:i/>
                  <w:iCs/>
                  <w:color w:val="000000" w:themeColor="text1"/>
                </w:rPr>
                <w:delText>P</w:delText>
              </w:r>
              <w:r w:rsidRPr="009B3A54" w:rsidDel="006F2C51">
                <w:rPr>
                  <w:rFonts w:ascii="Times New Roman" w:hAnsi="Times New Roman" w:cs="Times New Roman"/>
                  <w:b/>
                  <w:bCs/>
                  <w:color w:val="000000" w:themeColor="text1"/>
                </w:rPr>
                <w:delText>-value</w:delText>
              </w:r>
            </w:del>
          </w:p>
          <w:p w14:paraId="7AF62286" w14:textId="2F21FD85" w:rsidR="00155DAC" w:rsidRPr="009B3A54" w:rsidDel="006F2C51" w:rsidRDefault="00155DAC" w:rsidP="00E539E2">
            <w:pPr>
              <w:keepNext/>
              <w:pBdr>
                <w:top w:val="nil"/>
                <w:left w:val="nil"/>
                <w:bottom w:val="nil"/>
                <w:right w:val="nil"/>
                <w:between w:val="nil"/>
              </w:pBdr>
              <w:spacing w:before="240" w:after="60" w:line="480" w:lineRule="auto"/>
              <w:contextualSpacing/>
              <w:jc w:val="center"/>
              <w:rPr>
                <w:del w:id="240" w:author="moto moto" w:date="2021-08-03T09:48:00Z"/>
                <w:rFonts w:ascii="Times New Roman" w:hAnsi="Times New Roman" w:cs="Times New Roman"/>
                <w:b/>
                <w:bCs/>
                <w:i/>
                <w:iCs/>
                <w:color w:val="000000" w:themeColor="text1"/>
              </w:rPr>
            </w:pPr>
          </w:p>
        </w:tc>
      </w:tr>
      <w:tr w:rsidR="001544E6" w:rsidRPr="009B3A54" w:rsidDel="006F2C51" w14:paraId="32C2095E" w14:textId="7D9A4321" w:rsidTr="00E539E2">
        <w:trPr>
          <w:trHeight w:val="283"/>
          <w:del w:id="241" w:author="moto moto" w:date="2021-08-03T09:48:00Z"/>
        </w:trPr>
        <w:tc>
          <w:tcPr>
            <w:tcW w:w="2835" w:type="dxa"/>
            <w:vAlign w:val="center"/>
          </w:tcPr>
          <w:p w14:paraId="7CAB86B2" w14:textId="0678FD9B" w:rsidR="001544E6" w:rsidRPr="009B3A54" w:rsidDel="006F2C51" w:rsidRDefault="001544E6" w:rsidP="001544E6">
            <w:pPr>
              <w:keepNext/>
              <w:pBdr>
                <w:top w:val="nil"/>
                <w:left w:val="nil"/>
                <w:bottom w:val="nil"/>
                <w:right w:val="nil"/>
                <w:between w:val="nil"/>
              </w:pBdr>
              <w:spacing w:before="240" w:after="60" w:line="480" w:lineRule="auto"/>
              <w:contextualSpacing/>
              <w:jc w:val="both"/>
              <w:rPr>
                <w:del w:id="242" w:author="moto moto" w:date="2021-08-03T09:48:00Z"/>
                <w:rFonts w:ascii="Times New Roman" w:hAnsi="Times New Roman" w:cs="Times New Roman"/>
                <w:color w:val="000000" w:themeColor="text1"/>
              </w:rPr>
            </w:pPr>
            <w:del w:id="243" w:author="moto moto" w:date="2021-08-03T09:48:00Z">
              <w:r w:rsidRPr="009B3A54" w:rsidDel="006F2C51">
                <w:rPr>
                  <w:rFonts w:ascii="Times New Roman" w:hAnsi="Times New Roman" w:cs="Times New Roman"/>
                  <w:color w:val="000000" w:themeColor="text1"/>
                </w:rPr>
                <w:delText>Age, year</w:delText>
              </w:r>
            </w:del>
          </w:p>
        </w:tc>
        <w:tc>
          <w:tcPr>
            <w:tcW w:w="1984" w:type="dxa"/>
            <w:vAlign w:val="center"/>
          </w:tcPr>
          <w:p w14:paraId="5B5B45F6" w14:textId="7994D303"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244" w:author="moto moto" w:date="2021-08-03T09:48:00Z"/>
                <w:rFonts w:ascii="Times New Roman" w:hAnsi="Times New Roman" w:cs="Times New Roman"/>
                <w:color w:val="000000" w:themeColor="text1"/>
                <w:lang w:val="en"/>
              </w:rPr>
            </w:pPr>
            <w:del w:id="245" w:author="moto moto" w:date="2021-08-03T09:48:00Z">
              <w:r w:rsidRPr="009358AA" w:rsidDel="006F2C51">
                <w:rPr>
                  <w:rFonts w:ascii="Times New Roman" w:hAnsi="Times New Roman" w:cs="Times New Roman"/>
                  <w:lang w:val="en"/>
                </w:rPr>
                <w:delText>64.1±1.6</w:delText>
              </w:r>
            </w:del>
          </w:p>
        </w:tc>
        <w:tc>
          <w:tcPr>
            <w:tcW w:w="1984" w:type="dxa"/>
            <w:vAlign w:val="center"/>
          </w:tcPr>
          <w:p w14:paraId="5797CC67" w14:textId="30AD80FE"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246" w:author="moto moto" w:date="2021-08-03T09:48:00Z"/>
                <w:rFonts w:ascii="Times New Roman" w:hAnsi="Times New Roman" w:cs="Times New Roman"/>
                <w:color w:val="000000" w:themeColor="text1"/>
              </w:rPr>
            </w:pPr>
            <w:del w:id="247" w:author="moto moto" w:date="2021-08-03T09:48:00Z">
              <w:r w:rsidRPr="009358AA" w:rsidDel="006F2C51">
                <w:rPr>
                  <w:rFonts w:ascii="Times New Roman" w:hAnsi="Times New Roman" w:cs="Times New Roman"/>
                  <w:lang w:val="en"/>
                </w:rPr>
                <w:delText>70.6±3.7</w:delText>
              </w:r>
            </w:del>
          </w:p>
        </w:tc>
        <w:tc>
          <w:tcPr>
            <w:tcW w:w="1984" w:type="dxa"/>
            <w:vAlign w:val="center"/>
          </w:tcPr>
          <w:p w14:paraId="758963AE" w14:textId="5BFFC0F4"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248" w:author="moto moto" w:date="2021-08-03T09:48:00Z"/>
                <w:rFonts w:ascii="Times New Roman" w:hAnsi="Times New Roman" w:cs="Times New Roman"/>
                <w:color w:val="000000" w:themeColor="text1"/>
              </w:rPr>
            </w:pPr>
            <w:del w:id="249" w:author="moto moto" w:date="2021-08-03T09:48:00Z">
              <w:r w:rsidRPr="009358AA" w:rsidDel="006F2C51">
                <w:rPr>
                  <w:rFonts w:ascii="Times New Roman" w:hAnsi="Times New Roman" w:cs="Times New Roman"/>
                </w:rPr>
                <w:delText>0.15</w:delText>
              </w:r>
            </w:del>
          </w:p>
        </w:tc>
      </w:tr>
      <w:tr w:rsidR="001544E6" w:rsidRPr="009B3A54" w:rsidDel="006F2C51" w14:paraId="69BA9FD0" w14:textId="7EB64FCE" w:rsidTr="00E539E2">
        <w:trPr>
          <w:trHeight w:val="283"/>
          <w:del w:id="250" w:author="moto moto" w:date="2021-08-03T09:48:00Z"/>
        </w:trPr>
        <w:tc>
          <w:tcPr>
            <w:tcW w:w="2835" w:type="dxa"/>
            <w:vAlign w:val="center"/>
          </w:tcPr>
          <w:p w14:paraId="58EE1810" w14:textId="167FCC8E" w:rsidR="001544E6" w:rsidRPr="009B3A54" w:rsidDel="006F2C51" w:rsidRDefault="001544E6" w:rsidP="001544E6">
            <w:pPr>
              <w:keepNext/>
              <w:pBdr>
                <w:top w:val="nil"/>
                <w:left w:val="nil"/>
                <w:bottom w:val="nil"/>
                <w:right w:val="nil"/>
                <w:between w:val="nil"/>
              </w:pBdr>
              <w:spacing w:before="240" w:after="60" w:line="480" w:lineRule="auto"/>
              <w:contextualSpacing/>
              <w:jc w:val="both"/>
              <w:rPr>
                <w:del w:id="251" w:author="moto moto" w:date="2021-08-03T09:48:00Z"/>
                <w:rFonts w:ascii="Times New Roman" w:hAnsi="Times New Roman" w:cs="Times New Roman"/>
                <w:color w:val="000000" w:themeColor="text1"/>
              </w:rPr>
            </w:pPr>
            <w:del w:id="252" w:author="moto moto" w:date="2021-08-03T09:48:00Z">
              <w:r w:rsidRPr="009B3A54" w:rsidDel="006F2C51">
                <w:rPr>
                  <w:rFonts w:ascii="Times New Roman" w:hAnsi="Times New Roman" w:cs="Times New Roman"/>
                  <w:color w:val="000000" w:themeColor="text1"/>
                </w:rPr>
                <w:delText>Male, n (%)</w:delText>
              </w:r>
            </w:del>
          </w:p>
        </w:tc>
        <w:tc>
          <w:tcPr>
            <w:tcW w:w="1984" w:type="dxa"/>
            <w:vAlign w:val="center"/>
          </w:tcPr>
          <w:p w14:paraId="411E1181" w14:textId="3A23AC68"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253" w:author="moto moto" w:date="2021-08-03T09:48:00Z"/>
                <w:rFonts w:ascii="Times New Roman" w:hAnsi="Times New Roman" w:cs="Times New Roman"/>
                <w:color w:val="000000" w:themeColor="text1"/>
              </w:rPr>
            </w:pPr>
            <w:del w:id="254" w:author="moto moto" w:date="2021-08-03T09:48:00Z">
              <w:r w:rsidRPr="009358AA" w:rsidDel="006F2C51">
                <w:rPr>
                  <w:rFonts w:ascii="Times New Roman" w:hAnsi="Times New Roman" w:cs="Times New Roman"/>
                </w:rPr>
                <w:delText>62 (69)</w:delText>
              </w:r>
            </w:del>
          </w:p>
        </w:tc>
        <w:tc>
          <w:tcPr>
            <w:tcW w:w="1984" w:type="dxa"/>
            <w:vAlign w:val="center"/>
          </w:tcPr>
          <w:p w14:paraId="399246B9" w14:textId="7C97E870"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255" w:author="moto moto" w:date="2021-08-03T09:48:00Z"/>
                <w:rFonts w:ascii="Times New Roman" w:hAnsi="Times New Roman" w:cs="Times New Roman"/>
                <w:color w:val="000000" w:themeColor="text1"/>
              </w:rPr>
            </w:pPr>
            <w:del w:id="256" w:author="moto moto" w:date="2021-08-03T09:48:00Z">
              <w:r w:rsidRPr="009358AA" w:rsidDel="006F2C51">
                <w:rPr>
                  <w:rFonts w:ascii="Times New Roman" w:hAnsi="Times New Roman" w:cs="Times New Roman"/>
                </w:rPr>
                <w:delText>9 (75)</w:delText>
              </w:r>
            </w:del>
          </w:p>
        </w:tc>
        <w:tc>
          <w:tcPr>
            <w:tcW w:w="1984" w:type="dxa"/>
            <w:vAlign w:val="center"/>
          </w:tcPr>
          <w:p w14:paraId="3BAFFE46" w14:textId="74125791"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257" w:author="moto moto" w:date="2021-08-03T09:48:00Z"/>
                <w:rFonts w:ascii="Times New Roman" w:hAnsi="Times New Roman" w:cs="Times New Roman"/>
                <w:color w:val="000000" w:themeColor="text1"/>
                <w:lang w:eastAsia="ja-JP"/>
              </w:rPr>
            </w:pPr>
            <w:del w:id="258" w:author="moto moto" w:date="2021-08-03T09:48:00Z">
              <w:r w:rsidRPr="009358AA" w:rsidDel="006F2C51">
                <w:rPr>
                  <w:rFonts w:ascii="Times New Roman" w:hAnsi="Times New Roman" w:cs="Times New Roman"/>
                  <w:lang w:eastAsia="ja-JP"/>
                </w:rPr>
                <w:delText>1.0</w:delText>
              </w:r>
            </w:del>
          </w:p>
        </w:tc>
      </w:tr>
      <w:tr w:rsidR="001544E6" w:rsidRPr="009B3A54" w:rsidDel="006F2C51" w14:paraId="521EDC85" w14:textId="25CCA1A0" w:rsidTr="00E539E2">
        <w:trPr>
          <w:trHeight w:val="283"/>
          <w:del w:id="259" w:author="moto moto" w:date="2021-08-03T09:48:00Z"/>
        </w:trPr>
        <w:tc>
          <w:tcPr>
            <w:tcW w:w="2835" w:type="dxa"/>
            <w:vAlign w:val="center"/>
          </w:tcPr>
          <w:p w14:paraId="3791ED58" w14:textId="04025636" w:rsidR="001544E6" w:rsidRPr="009B3A54" w:rsidDel="006F2C51" w:rsidRDefault="001544E6" w:rsidP="001544E6">
            <w:pPr>
              <w:keepNext/>
              <w:pBdr>
                <w:top w:val="nil"/>
                <w:left w:val="nil"/>
                <w:bottom w:val="nil"/>
                <w:right w:val="nil"/>
                <w:between w:val="nil"/>
              </w:pBdr>
              <w:spacing w:before="240" w:after="60" w:line="480" w:lineRule="auto"/>
              <w:contextualSpacing/>
              <w:jc w:val="both"/>
              <w:rPr>
                <w:del w:id="260" w:author="moto moto" w:date="2021-08-03T09:48:00Z"/>
                <w:rFonts w:ascii="Times New Roman" w:hAnsi="Times New Roman" w:cs="Times New Roman"/>
                <w:color w:val="000000" w:themeColor="text1"/>
              </w:rPr>
            </w:pPr>
            <w:del w:id="261" w:author="moto moto" w:date="2021-08-03T09:48:00Z">
              <w:r w:rsidRPr="009B3A54" w:rsidDel="006F2C51">
                <w:rPr>
                  <w:rFonts w:ascii="Times New Roman" w:hAnsi="Times New Roman" w:cs="Times New Roman"/>
                  <w:color w:val="000000" w:themeColor="text1"/>
                </w:rPr>
                <w:delText>Onset to admission, day</w:delText>
              </w:r>
            </w:del>
          </w:p>
        </w:tc>
        <w:tc>
          <w:tcPr>
            <w:tcW w:w="1984" w:type="dxa"/>
            <w:vAlign w:val="center"/>
          </w:tcPr>
          <w:p w14:paraId="744B0954" w14:textId="1058D7CD"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262" w:author="moto moto" w:date="2021-08-03T09:48:00Z"/>
                <w:rFonts w:ascii="Times New Roman" w:hAnsi="Times New Roman" w:cs="Times New Roman"/>
                <w:color w:val="000000" w:themeColor="text1"/>
              </w:rPr>
            </w:pPr>
            <w:del w:id="263" w:author="moto moto" w:date="2021-08-03T09:48:00Z">
              <w:r w:rsidRPr="009358AA" w:rsidDel="006F2C51">
                <w:rPr>
                  <w:rFonts w:ascii="Times New Roman" w:hAnsi="Times New Roman" w:cs="Times New Roman"/>
                  <w:lang w:val="en"/>
                </w:rPr>
                <w:delText>5.3±0.4</w:delText>
              </w:r>
            </w:del>
          </w:p>
        </w:tc>
        <w:tc>
          <w:tcPr>
            <w:tcW w:w="1984" w:type="dxa"/>
            <w:vAlign w:val="center"/>
          </w:tcPr>
          <w:p w14:paraId="7DB1DCD7" w14:textId="4129CBE4"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264" w:author="moto moto" w:date="2021-08-03T09:48:00Z"/>
                <w:rFonts w:ascii="Times New Roman" w:hAnsi="Times New Roman" w:cs="Times New Roman"/>
                <w:color w:val="000000" w:themeColor="text1"/>
              </w:rPr>
            </w:pPr>
            <w:del w:id="265" w:author="moto moto" w:date="2021-08-03T09:48:00Z">
              <w:r w:rsidRPr="009358AA" w:rsidDel="006F2C51">
                <w:rPr>
                  <w:rFonts w:ascii="Times New Roman" w:hAnsi="Times New Roman" w:cs="Times New Roman"/>
                  <w:lang w:val="en"/>
                </w:rPr>
                <w:delText>5.2±0.8</w:delText>
              </w:r>
            </w:del>
          </w:p>
        </w:tc>
        <w:tc>
          <w:tcPr>
            <w:tcW w:w="1984" w:type="dxa"/>
            <w:vAlign w:val="center"/>
          </w:tcPr>
          <w:p w14:paraId="2B7211BA" w14:textId="6D35034D"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266" w:author="moto moto" w:date="2021-08-03T09:48:00Z"/>
                <w:rFonts w:ascii="Times New Roman" w:hAnsi="Times New Roman" w:cs="Times New Roman"/>
                <w:color w:val="000000" w:themeColor="text1"/>
                <w:lang w:eastAsia="ja-JP"/>
              </w:rPr>
            </w:pPr>
            <w:del w:id="267" w:author="moto moto" w:date="2021-08-03T09:48:00Z">
              <w:r w:rsidRPr="009358AA" w:rsidDel="006F2C51">
                <w:rPr>
                  <w:rFonts w:ascii="Times New Roman" w:hAnsi="Times New Roman" w:cs="Times New Roman"/>
                  <w:lang w:eastAsia="ja-JP"/>
                </w:rPr>
                <w:delText>0.83</w:delText>
              </w:r>
            </w:del>
          </w:p>
        </w:tc>
      </w:tr>
      <w:tr w:rsidR="001544E6" w:rsidRPr="009B3A54" w:rsidDel="006F2C51" w14:paraId="04CFE091" w14:textId="693AC080" w:rsidTr="00E539E2">
        <w:trPr>
          <w:trHeight w:val="283"/>
          <w:del w:id="268" w:author="moto moto" w:date="2021-08-03T09:48:00Z"/>
        </w:trPr>
        <w:tc>
          <w:tcPr>
            <w:tcW w:w="2835" w:type="dxa"/>
            <w:vAlign w:val="center"/>
          </w:tcPr>
          <w:p w14:paraId="04FEACE4" w14:textId="4DB9AD6C" w:rsidR="001544E6" w:rsidRPr="009B3A54" w:rsidDel="006F2C51" w:rsidRDefault="001544E6" w:rsidP="001544E6">
            <w:pPr>
              <w:keepNext/>
              <w:pBdr>
                <w:top w:val="nil"/>
                <w:left w:val="nil"/>
                <w:bottom w:val="nil"/>
                <w:right w:val="nil"/>
                <w:between w:val="nil"/>
              </w:pBdr>
              <w:spacing w:before="240" w:after="60" w:line="480" w:lineRule="auto"/>
              <w:contextualSpacing/>
              <w:jc w:val="both"/>
              <w:rPr>
                <w:del w:id="269" w:author="moto moto" w:date="2021-08-03T09:48:00Z"/>
                <w:rFonts w:ascii="Times New Roman" w:hAnsi="Times New Roman" w:cs="Times New Roman"/>
                <w:color w:val="000000" w:themeColor="text1"/>
              </w:rPr>
            </w:pPr>
            <w:del w:id="270" w:author="moto moto" w:date="2021-08-03T09:48:00Z">
              <w:r w:rsidRPr="009B3A54" w:rsidDel="006F2C51">
                <w:rPr>
                  <w:rFonts w:ascii="Times New Roman" w:hAnsi="Times New Roman" w:cs="Times New Roman"/>
                  <w:color w:val="000000" w:themeColor="text1"/>
                </w:rPr>
                <w:delText>Comorbidity, n (%)</w:delText>
              </w:r>
            </w:del>
          </w:p>
        </w:tc>
        <w:tc>
          <w:tcPr>
            <w:tcW w:w="1984" w:type="dxa"/>
            <w:vAlign w:val="center"/>
          </w:tcPr>
          <w:p w14:paraId="393B60C0" w14:textId="706E5BDA"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271" w:author="moto moto" w:date="2021-08-03T09:48:00Z"/>
                <w:rFonts w:ascii="Times New Roman" w:hAnsi="Times New Roman" w:cs="Times New Roman"/>
                <w:color w:val="000000" w:themeColor="text1"/>
              </w:rPr>
            </w:pPr>
            <w:del w:id="272" w:author="moto moto" w:date="2021-08-03T09:48:00Z">
              <w:r w:rsidRPr="009358AA" w:rsidDel="006F2C51">
                <w:rPr>
                  <w:rFonts w:ascii="Times New Roman" w:eastAsia="ＭＳ 明朝" w:hAnsi="Times New Roman" w:cs="Times New Roman"/>
                  <w:lang w:eastAsia="ja-JP"/>
                </w:rPr>
                <w:delText>59 (66)</w:delText>
              </w:r>
            </w:del>
          </w:p>
        </w:tc>
        <w:tc>
          <w:tcPr>
            <w:tcW w:w="1984" w:type="dxa"/>
            <w:vAlign w:val="center"/>
          </w:tcPr>
          <w:p w14:paraId="35FB68E3" w14:textId="6307198C"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273" w:author="moto moto" w:date="2021-08-03T09:48:00Z"/>
                <w:rFonts w:ascii="Times New Roman" w:hAnsi="Times New Roman" w:cs="Times New Roman"/>
                <w:color w:val="000000" w:themeColor="text1"/>
              </w:rPr>
            </w:pPr>
            <w:del w:id="274" w:author="moto moto" w:date="2021-08-03T09:48:00Z">
              <w:r w:rsidRPr="009358AA" w:rsidDel="006F2C51">
                <w:rPr>
                  <w:rFonts w:ascii="Times New Roman" w:eastAsia="ＭＳ 明朝" w:hAnsi="Times New Roman" w:cs="Times New Roman"/>
                  <w:lang w:eastAsia="ja-JP"/>
                </w:rPr>
                <w:delText>11 (92)</w:delText>
              </w:r>
            </w:del>
          </w:p>
        </w:tc>
        <w:tc>
          <w:tcPr>
            <w:tcW w:w="1984" w:type="dxa"/>
            <w:vAlign w:val="center"/>
          </w:tcPr>
          <w:p w14:paraId="08F39CB7" w14:textId="22E29354"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275" w:author="moto moto" w:date="2021-08-03T09:48:00Z"/>
                <w:rFonts w:ascii="Times New Roman" w:hAnsi="Times New Roman" w:cs="Times New Roman"/>
                <w:color w:val="000000" w:themeColor="text1"/>
              </w:rPr>
            </w:pPr>
            <w:del w:id="276" w:author="moto moto" w:date="2021-08-03T09:48:00Z">
              <w:r w:rsidRPr="009358AA" w:rsidDel="006F2C51">
                <w:rPr>
                  <w:rFonts w:ascii="Times New Roman" w:eastAsia="ＭＳ 明朝" w:hAnsi="Times New Roman" w:cs="Times New Roman"/>
                  <w:lang w:eastAsia="ja-JP"/>
                </w:rPr>
                <w:delText>0.0977</w:delText>
              </w:r>
            </w:del>
          </w:p>
        </w:tc>
      </w:tr>
      <w:tr w:rsidR="001544E6" w:rsidRPr="009B3A54" w:rsidDel="006F2C51" w14:paraId="06E671F7" w14:textId="7BF217D5" w:rsidTr="00E539E2">
        <w:trPr>
          <w:trHeight w:val="283"/>
          <w:del w:id="277" w:author="moto moto" w:date="2021-08-03T09:48:00Z"/>
        </w:trPr>
        <w:tc>
          <w:tcPr>
            <w:tcW w:w="2835" w:type="dxa"/>
            <w:vAlign w:val="center"/>
          </w:tcPr>
          <w:p w14:paraId="35E6C41D" w14:textId="7806A9AB" w:rsidR="001544E6" w:rsidRPr="009B3A54" w:rsidDel="006F2C51" w:rsidRDefault="001544E6" w:rsidP="001544E6">
            <w:pPr>
              <w:keepNext/>
              <w:pBdr>
                <w:top w:val="nil"/>
                <w:left w:val="nil"/>
                <w:bottom w:val="nil"/>
                <w:right w:val="nil"/>
                <w:between w:val="nil"/>
              </w:pBdr>
              <w:spacing w:before="240" w:after="60" w:line="480" w:lineRule="auto"/>
              <w:contextualSpacing/>
              <w:jc w:val="both"/>
              <w:rPr>
                <w:del w:id="278" w:author="moto moto" w:date="2021-08-03T09:48:00Z"/>
                <w:rFonts w:ascii="Times New Roman" w:hAnsi="Times New Roman" w:cs="Times New Roman"/>
                <w:color w:val="000000" w:themeColor="text1"/>
              </w:rPr>
            </w:pPr>
            <w:del w:id="279" w:author="moto moto" w:date="2021-08-03T09:48:00Z">
              <w:r w:rsidRPr="009B3A54" w:rsidDel="006F2C51">
                <w:rPr>
                  <w:rFonts w:ascii="Times New Roman" w:hAnsi="Times New Roman" w:cs="Times New Roman"/>
                  <w:color w:val="000000" w:themeColor="text1"/>
                </w:rPr>
                <w:delText>Diabetes mellitus, n (%)</w:delText>
              </w:r>
            </w:del>
          </w:p>
        </w:tc>
        <w:tc>
          <w:tcPr>
            <w:tcW w:w="1984" w:type="dxa"/>
            <w:vAlign w:val="center"/>
          </w:tcPr>
          <w:p w14:paraId="70FE512B" w14:textId="380351A8"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280" w:author="moto moto" w:date="2021-08-03T09:48:00Z"/>
                <w:rFonts w:ascii="Times New Roman" w:hAnsi="Times New Roman" w:cs="Times New Roman"/>
                <w:color w:val="000000" w:themeColor="text1"/>
              </w:rPr>
            </w:pPr>
            <w:del w:id="281" w:author="moto moto" w:date="2021-08-03T09:48:00Z">
              <w:r w:rsidRPr="009358AA" w:rsidDel="006F2C51">
                <w:rPr>
                  <w:rFonts w:ascii="Times New Roman" w:hAnsi="Times New Roman" w:cs="Times New Roman"/>
                </w:rPr>
                <w:delText>24 (27)</w:delText>
              </w:r>
            </w:del>
          </w:p>
        </w:tc>
        <w:tc>
          <w:tcPr>
            <w:tcW w:w="1984" w:type="dxa"/>
            <w:vAlign w:val="center"/>
          </w:tcPr>
          <w:p w14:paraId="677CC725" w14:textId="7A5DF744"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282" w:author="moto moto" w:date="2021-08-03T09:48:00Z"/>
                <w:rFonts w:ascii="Times New Roman" w:hAnsi="Times New Roman" w:cs="Times New Roman"/>
                <w:color w:val="000000" w:themeColor="text1"/>
              </w:rPr>
            </w:pPr>
            <w:del w:id="283" w:author="moto moto" w:date="2021-08-03T09:48:00Z">
              <w:r w:rsidRPr="009358AA" w:rsidDel="006F2C51">
                <w:rPr>
                  <w:rFonts w:ascii="Times New Roman" w:hAnsi="Times New Roman" w:cs="Times New Roman"/>
                </w:rPr>
                <w:delText>8 (67)</w:delText>
              </w:r>
            </w:del>
          </w:p>
        </w:tc>
        <w:tc>
          <w:tcPr>
            <w:tcW w:w="1984" w:type="dxa"/>
            <w:vAlign w:val="center"/>
          </w:tcPr>
          <w:p w14:paraId="38F0BF44" w14:textId="1E068A3D"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284" w:author="moto moto" w:date="2021-08-03T09:48:00Z"/>
                <w:rFonts w:ascii="Times New Roman" w:hAnsi="Times New Roman" w:cs="Times New Roman"/>
                <w:color w:val="000000" w:themeColor="text1"/>
                <w:lang w:eastAsia="ja-JP"/>
              </w:rPr>
            </w:pPr>
            <w:del w:id="285" w:author="moto moto" w:date="2021-08-03T09:48:00Z">
              <w:r w:rsidRPr="009358AA" w:rsidDel="006F2C51">
                <w:rPr>
                  <w:rFonts w:ascii="Times New Roman" w:hAnsi="Times New Roman" w:cs="Times New Roman"/>
                  <w:lang w:eastAsia="ja-JP"/>
                </w:rPr>
                <w:delText>0.0084</w:delText>
              </w:r>
            </w:del>
          </w:p>
        </w:tc>
      </w:tr>
      <w:tr w:rsidR="001544E6" w:rsidRPr="009B3A54" w:rsidDel="006F2C51" w14:paraId="682CDE2B" w14:textId="492978CA" w:rsidTr="00E539E2">
        <w:trPr>
          <w:trHeight w:val="283"/>
          <w:del w:id="286" w:author="moto moto" w:date="2021-08-03T09:48:00Z"/>
        </w:trPr>
        <w:tc>
          <w:tcPr>
            <w:tcW w:w="2835" w:type="dxa"/>
            <w:vAlign w:val="center"/>
          </w:tcPr>
          <w:p w14:paraId="51AED789" w14:textId="58070F16" w:rsidR="001544E6" w:rsidRPr="009B3A54" w:rsidDel="006F2C51" w:rsidRDefault="001544E6" w:rsidP="001544E6">
            <w:pPr>
              <w:keepNext/>
              <w:pBdr>
                <w:top w:val="nil"/>
                <w:left w:val="nil"/>
                <w:bottom w:val="nil"/>
                <w:right w:val="nil"/>
                <w:between w:val="nil"/>
              </w:pBdr>
              <w:spacing w:before="240" w:after="60" w:line="480" w:lineRule="auto"/>
              <w:contextualSpacing/>
              <w:jc w:val="both"/>
              <w:rPr>
                <w:del w:id="287" w:author="moto moto" w:date="2021-08-03T09:48:00Z"/>
                <w:rFonts w:ascii="Times New Roman" w:hAnsi="Times New Roman" w:cs="Times New Roman"/>
                <w:color w:val="000000" w:themeColor="text1"/>
              </w:rPr>
            </w:pPr>
            <w:del w:id="288" w:author="moto moto" w:date="2021-08-03T09:48:00Z">
              <w:r w:rsidRPr="009B3A54" w:rsidDel="006F2C51">
                <w:rPr>
                  <w:rFonts w:ascii="Times New Roman" w:hAnsi="Times New Roman" w:cs="Times New Roman"/>
                  <w:color w:val="000000" w:themeColor="text1"/>
                </w:rPr>
                <w:delText>COPD, n (%)</w:delText>
              </w:r>
            </w:del>
          </w:p>
        </w:tc>
        <w:tc>
          <w:tcPr>
            <w:tcW w:w="1984" w:type="dxa"/>
            <w:vAlign w:val="center"/>
          </w:tcPr>
          <w:p w14:paraId="3B8F958F" w14:textId="5DE8E9BA"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289" w:author="moto moto" w:date="2021-08-03T09:48:00Z"/>
                <w:rFonts w:ascii="Times New Roman" w:hAnsi="Times New Roman" w:cs="Times New Roman"/>
                <w:color w:val="000000" w:themeColor="text1"/>
              </w:rPr>
            </w:pPr>
            <w:del w:id="290" w:author="moto moto" w:date="2021-08-03T09:48:00Z">
              <w:r w:rsidRPr="009358AA" w:rsidDel="006F2C51">
                <w:rPr>
                  <w:rFonts w:ascii="Times New Roman" w:hAnsi="Times New Roman" w:cs="Times New Roman"/>
                </w:rPr>
                <w:delText>3 (3)</w:delText>
              </w:r>
            </w:del>
          </w:p>
        </w:tc>
        <w:tc>
          <w:tcPr>
            <w:tcW w:w="1984" w:type="dxa"/>
            <w:vAlign w:val="center"/>
          </w:tcPr>
          <w:p w14:paraId="0E697348" w14:textId="0B4493B1"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291" w:author="moto moto" w:date="2021-08-03T09:48:00Z"/>
                <w:rFonts w:ascii="Times New Roman" w:hAnsi="Times New Roman" w:cs="Times New Roman"/>
                <w:color w:val="000000" w:themeColor="text1"/>
              </w:rPr>
            </w:pPr>
            <w:del w:id="292" w:author="moto moto" w:date="2021-08-03T09:48:00Z">
              <w:r w:rsidRPr="009358AA" w:rsidDel="006F2C51">
                <w:rPr>
                  <w:rFonts w:ascii="Times New Roman" w:hAnsi="Times New Roman" w:cs="Times New Roman"/>
                </w:rPr>
                <w:delText>0 (0)</w:delText>
              </w:r>
            </w:del>
          </w:p>
        </w:tc>
        <w:tc>
          <w:tcPr>
            <w:tcW w:w="1984" w:type="dxa"/>
            <w:vAlign w:val="center"/>
          </w:tcPr>
          <w:p w14:paraId="7E784CF2" w14:textId="708F6BDA"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293" w:author="moto moto" w:date="2021-08-03T09:48:00Z"/>
                <w:rFonts w:ascii="Times New Roman" w:hAnsi="Times New Roman" w:cs="Times New Roman"/>
                <w:color w:val="000000" w:themeColor="text1"/>
                <w:lang w:eastAsia="ja-JP"/>
              </w:rPr>
            </w:pPr>
            <w:del w:id="294" w:author="moto moto" w:date="2021-08-03T09:48:00Z">
              <w:r w:rsidRPr="009358AA" w:rsidDel="006F2C51">
                <w:rPr>
                  <w:rFonts w:ascii="Times New Roman" w:hAnsi="Times New Roman" w:cs="Times New Roman"/>
                  <w:lang w:eastAsia="ja-JP"/>
                </w:rPr>
                <w:delText>1.0</w:delText>
              </w:r>
            </w:del>
          </w:p>
        </w:tc>
      </w:tr>
      <w:tr w:rsidR="001544E6" w:rsidRPr="009B3A54" w:rsidDel="006F2C51" w14:paraId="621F8494" w14:textId="641707AA" w:rsidTr="00E539E2">
        <w:trPr>
          <w:trHeight w:val="283"/>
          <w:del w:id="295" w:author="moto moto" w:date="2021-08-03T09:48:00Z"/>
        </w:trPr>
        <w:tc>
          <w:tcPr>
            <w:tcW w:w="2835" w:type="dxa"/>
            <w:vAlign w:val="center"/>
          </w:tcPr>
          <w:p w14:paraId="1C53F403" w14:textId="781650A7" w:rsidR="001544E6" w:rsidRPr="009B3A54" w:rsidDel="006F2C51" w:rsidRDefault="001544E6" w:rsidP="001544E6">
            <w:pPr>
              <w:keepNext/>
              <w:pBdr>
                <w:top w:val="nil"/>
                <w:left w:val="nil"/>
                <w:bottom w:val="nil"/>
                <w:right w:val="nil"/>
                <w:between w:val="nil"/>
              </w:pBdr>
              <w:spacing w:before="240" w:after="60" w:line="480" w:lineRule="auto"/>
              <w:contextualSpacing/>
              <w:jc w:val="both"/>
              <w:rPr>
                <w:del w:id="296" w:author="moto moto" w:date="2021-08-03T09:48:00Z"/>
                <w:rFonts w:ascii="Times New Roman" w:hAnsi="Times New Roman" w:cs="Times New Roman"/>
                <w:color w:val="000000" w:themeColor="text1"/>
              </w:rPr>
            </w:pPr>
            <w:del w:id="297" w:author="moto moto" w:date="2021-08-03T09:48:00Z">
              <w:r w:rsidRPr="009B3A54" w:rsidDel="006F2C51">
                <w:rPr>
                  <w:rFonts w:ascii="Times New Roman" w:hAnsi="Times New Roman" w:cs="Times New Roman"/>
                  <w:color w:val="000000" w:themeColor="text1"/>
                </w:rPr>
                <w:delText>Hypertension, n (%)</w:delText>
              </w:r>
            </w:del>
          </w:p>
        </w:tc>
        <w:tc>
          <w:tcPr>
            <w:tcW w:w="1984" w:type="dxa"/>
            <w:vAlign w:val="center"/>
          </w:tcPr>
          <w:p w14:paraId="5BC4C924" w14:textId="0C07A256"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298" w:author="moto moto" w:date="2021-08-03T09:48:00Z"/>
                <w:rFonts w:ascii="Times New Roman" w:hAnsi="Times New Roman" w:cs="Times New Roman"/>
                <w:color w:val="000000" w:themeColor="text1"/>
              </w:rPr>
            </w:pPr>
            <w:del w:id="299" w:author="moto moto" w:date="2021-08-03T09:48:00Z">
              <w:r w:rsidRPr="009358AA" w:rsidDel="006F2C51">
                <w:rPr>
                  <w:rFonts w:ascii="Times New Roman" w:hAnsi="Times New Roman" w:cs="Times New Roman"/>
                </w:rPr>
                <w:delText>37 (41)</w:delText>
              </w:r>
            </w:del>
          </w:p>
        </w:tc>
        <w:tc>
          <w:tcPr>
            <w:tcW w:w="1984" w:type="dxa"/>
            <w:vAlign w:val="center"/>
          </w:tcPr>
          <w:p w14:paraId="276550CE" w14:textId="328C71CD"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300" w:author="moto moto" w:date="2021-08-03T09:48:00Z"/>
                <w:rFonts w:ascii="Times New Roman" w:hAnsi="Times New Roman" w:cs="Times New Roman"/>
                <w:color w:val="000000" w:themeColor="text1"/>
              </w:rPr>
            </w:pPr>
            <w:del w:id="301" w:author="moto moto" w:date="2021-08-03T09:48:00Z">
              <w:r w:rsidRPr="009358AA" w:rsidDel="006F2C51">
                <w:rPr>
                  <w:rFonts w:ascii="Times New Roman" w:hAnsi="Times New Roman" w:cs="Times New Roman"/>
                </w:rPr>
                <w:delText>6 (50)</w:delText>
              </w:r>
            </w:del>
          </w:p>
        </w:tc>
        <w:tc>
          <w:tcPr>
            <w:tcW w:w="1984" w:type="dxa"/>
            <w:vAlign w:val="center"/>
          </w:tcPr>
          <w:p w14:paraId="74D9C9CC" w14:textId="1EC0C374"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302" w:author="moto moto" w:date="2021-08-03T09:48:00Z"/>
                <w:rFonts w:ascii="Times New Roman" w:hAnsi="Times New Roman" w:cs="Times New Roman"/>
                <w:color w:val="000000" w:themeColor="text1"/>
                <w:lang w:eastAsia="ja-JP"/>
              </w:rPr>
            </w:pPr>
            <w:del w:id="303" w:author="moto moto" w:date="2021-08-03T09:48:00Z">
              <w:r w:rsidRPr="009358AA" w:rsidDel="006F2C51">
                <w:rPr>
                  <w:rFonts w:ascii="Times New Roman" w:hAnsi="Times New Roman" w:cs="Times New Roman"/>
                  <w:lang w:eastAsia="ja-JP"/>
                </w:rPr>
                <w:delText>0.7569</w:delText>
              </w:r>
            </w:del>
          </w:p>
        </w:tc>
      </w:tr>
      <w:tr w:rsidR="001544E6" w:rsidRPr="009B3A54" w:rsidDel="006F2C51" w14:paraId="62E02AB2" w14:textId="5271485A" w:rsidTr="00E539E2">
        <w:trPr>
          <w:trHeight w:val="283"/>
          <w:del w:id="304" w:author="moto moto" w:date="2021-08-03T09:48:00Z"/>
        </w:trPr>
        <w:tc>
          <w:tcPr>
            <w:tcW w:w="2835" w:type="dxa"/>
            <w:vAlign w:val="center"/>
          </w:tcPr>
          <w:p w14:paraId="6E2E0A23" w14:textId="79B24D74" w:rsidR="001544E6" w:rsidRPr="009B3A54" w:rsidDel="006F2C51" w:rsidRDefault="001544E6" w:rsidP="001544E6">
            <w:pPr>
              <w:keepNext/>
              <w:pBdr>
                <w:top w:val="nil"/>
                <w:left w:val="nil"/>
                <w:bottom w:val="nil"/>
                <w:right w:val="nil"/>
                <w:between w:val="nil"/>
              </w:pBdr>
              <w:spacing w:before="240" w:after="60" w:line="480" w:lineRule="auto"/>
              <w:contextualSpacing/>
              <w:jc w:val="both"/>
              <w:rPr>
                <w:del w:id="305" w:author="moto moto" w:date="2021-08-03T09:48:00Z"/>
                <w:rFonts w:ascii="Times New Roman" w:hAnsi="Times New Roman" w:cs="Times New Roman"/>
                <w:color w:val="000000" w:themeColor="text1"/>
              </w:rPr>
            </w:pPr>
            <w:del w:id="306" w:author="moto moto" w:date="2021-08-03T09:48:00Z">
              <w:r w:rsidRPr="009B3A54" w:rsidDel="006F2C51">
                <w:rPr>
                  <w:rFonts w:ascii="Times New Roman" w:hAnsi="Times New Roman" w:cs="Times New Roman"/>
                  <w:color w:val="000000" w:themeColor="text1"/>
                </w:rPr>
                <w:delText>Heart disease, n (%)</w:delText>
              </w:r>
            </w:del>
          </w:p>
        </w:tc>
        <w:tc>
          <w:tcPr>
            <w:tcW w:w="1984" w:type="dxa"/>
            <w:vAlign w:val="center"/>
          </w:tcPr>
          <w:p w14:paraId="7747E1E3" w14:textId="1BCEC1FA"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307" w:author="moto moto" w:date="2021-08-03T09:48:00Z"/>
                <w:rFonts w:ascii="Times New Roman" w:hAnsi="Times New Roman" w:cs="Times New Roman"/>
                <w:color w:val="000000" w:themeColor="text1"/>
              </w:rPr>
            </w:pPr>
            <w:del w:id="308" w:author="moto moto" w:date="2021-08-03T09:48:00Z">
              <w:r w:rsidRPr="009358AA" w:rsidDel="006F2C51">
                <w:rPr>
                  <w:rFonts w:ascii="Times New Roman" w:hAnsi="Times New Roman" w:cs="Times New Roman"/>
                </w:rPr>
                <w:delText>10 (11)</w:delText>
              </w:r>
            </w:del>
          </w:p>
        </w:tc>
        <w:tc>
          <w:tcPr>
            <w:tcW w:w="1984" w:type="dxa"/>
            <w:vAlign w:val="center"/>
          </w:tcPr>
          <w:p w14:paraId="1BB1C75D" w14:textId="66EFE553"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309" w:author="moto moto" w:date="2021-08-03T09:48:00Z"/>
                <w:rFonts w:ascii="Times New Roman" w:hAnsi="Times New Roman" w:cs="Times New Roman"/>
                <w:color w:val="000000" w:themeColor="text1"/>
              </w:rPr>
            </w:pPr>
            <w:del w:id="310" w:author="moto moto" w:date="2021-08-03T09:48:00Z">
              <w:r w:rsidRPr="009358AA" w:rsidDel="006F2C51">
                <w:rPr>
                  <w:rFonts w:ascii="Times New Roman" w:hAnsi="Times New Roman" w:cs="Times New Roman"/>
                </w:rPr>
                <w:delText>1 (8.3)</w:delText>
              </w:r>
            </w:del>
          </w:p>
        </w:tc>
        <w:tc>
          <w:tcPr>
            <w:tcW w:w="1984" w:type="dxa"/>
            <w:vAlign w:val="center"/>
          </w:tcPr>
          <w:p w14:paraId="0E3A050B" w14:textId="7EA9C82C"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311" w:author="moto moto" w:date="2021-08-03T09:48:00Z"/>
                <w:rFonts w:ascii="Times New Roman" w:hAnsi="Times New Roman" w:cs="Times New Roman"/>
                <w:color w:val="000000" w:themeColor="text1"/>
                <w:lang w:eastAsia="ja-JP"/>
              </w:rPr>
            </w:pPr>
            <w:del w:id="312" w:author="moto moto" w:date="2021-08-03T09:48:00Z">
              <w:r w:rsidRPr="009358AA" w:rsidDel="006F2C51">
                <w:rPr>
                  <w:rFonts w:ascii="Times New Roman" w:hAnsi="Times New Roman" w:cs="Times New Roman"/>
                  <w:lang w:eastAsia="ja-JP"/>
                </w:rPr>
                <w:delText>1.0</w:delText>
              </w:r>
            </w:del>
          </w:p>
        </w:tc>
      </w:tr>
      <w:tr w:rsidR="001544E6" w:rsidRPr="009B3A54" w:rsidDel="006F2C51" w14:paraId="7684EBBE" w14:textId="48C7104D" w:rsidTr="00E539E2">
        <w:trPr>
          <w:trHeight w:val="283"/>
          <w:del w:id="313" w:author="moto moto" w:date="2021-08-03T09:48:00Z"/>
        </w:trPr>
        <w:tc>
          <w:tcPr>
            <w:tcW w:w="2835" w:type="dxa"/>
            <w:vAlign w:val="center"/>
          </w:tcPr>
          <w:p w14:paraId="4CD2D53E" w14:textId="74EE78A4" w:rsidR="001544E6" w:rsidRPr="009B3A54" w:rsidDel="006F2C51" w:rsidRDefault="001544E6" w:rsidP="001544E6">
            <w:pPr>
              <w:keepNext/>
              <w:pBdr>
                <w:top w:val="nil"/>
                <w:left w:val="nil"/>
                <w:bottom w:val="nil"/>
                <w:right w:val="nil"/>
                <w:between w:val="nil"/>
              </w:pBdr>
              <w:spacing w:before="240" w:after="60" w:line="480" w:lineRule="auto"/>
              <w:contextualSpacing/>
              <w:jc w:val="both"/>
              <w:rPr>
                <w:del w:id="314" w:author="moto moto" w:date="2021-08-03T09:48:00Z"/>
                <w:rFonts w:ascii="Times New Roman" w:hAnsi="Times New Roman" w:cs="Times New Roman"/>
                <w:color w:val="000000" w:themeColor="text1"/>
              </w:rPr>
            </w:pPr>
            <w:del w:id="315" w:author="moto moto" w:date="2021-08-03T09:48:00Z">
              <w:r w:rsidRPr="009B3A54" w:rsidDel="006F2C51">
                <w:rPr>
                  <w:rFonts w:ascii="Times New Roman" w:hAnsi="Times New Roman" w:cs="Times New Roman"/>
                  <w:color w:val="000000" w:themeColor="text1"/>
                </w:rPr>
                <w:delText>Chronic kidney disease, n (%)</w:delText>
              </w:r>
            </w:del>
          </w:p>
        </w:tc>
        <w:tc>
          <w:tcPr>
            <w:tcW w:w="1984" w:type="dxa"/>
            <w:vAlign w:val="center"/>
          </w:tcPr>
          <w:p w14:paraId="4F4B788D" w14:textId="7018B92E"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316" w:author="moto moto" w:date="2021-08-03T09:48:00Z"/>
                <w:rFonts w:ascii="Times New Roman" w:hAnsi="Times New Roman" w:cs="Times New Roman"/>
                <w:color w:val="000000" w:themeColor="text1"/>
              </w:rPr>
            </w:pPr>
            <w:del w:id="317" w:author="moto moto" w:date="2021-08-03T09:48:00Z">
              <w:r w:rsidRPr="009358AA" w:rsidDel="006F2C51">
                <w:rPr>
                  <w:rFonts w:ascii="Times New Roman" w:hAnsi="Times New Roman" w:cs="Times New Roman"/>
                </w:rPr>
                <w:delText>12 (13)</w:delText>
              </w:r>
            </w:del>
          </w:p>
        </w:tc>
        <w:tc>
          <w:tcPr>
            <w:tcW w:w="1984" w:type="dxa"/>
            <w:vAlign w:val="center"/>
          </w:tcPr>
          <w:p w14:paraId="1D5C8893" w14:textId="2C18679B"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318" w:author="moto moto" w:date="2021-08-03T09:48:00Z"/>
                <w:rFonts w:ascii="Times New Roman" w:hAnsi="Times New Roman" w:cs="Times New Roman"/>
                <w:color w:val="000000" w:themeColor="text1"/>
              </w:rPr>
            </w:pPr>
            <w:del w:id="319" w:author="moto moto" w:date="2021-08-03T09:48:00Z">
              <w:r w:rsidRPr="009358AA" w:rsidDel="006F2C51">
                <w:rPr>
                  <w:rFonts w:ascii="Times New Roman" w:hAnsi="Times New Roman" w:cs="Times New Roman"/>
                </w:rPr>
                <w:delText>3 (25)</w:delText>
              </w:r>
            </w:del>
          </w:p>
        </w:tc>
        <w:tc>
          <w:tcPr>
            <w:tcW w:w="1984" w:type="dxa"/>
            <w:vAlign w:val="center"/>
          </w:tcPr>
          <w:p w14:paraId="01F03098" w14:textId="4DE0EBE8"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320" w:author="moto moto" w:date="2021-08-03T09:48:00Z"/>
                <w:rFonts w:ascii="Times New Roman" w:hAnsi="Times New Roman" w:cs="Times New Roman"/>
                <w:color w:val="000000" w:themeColor="text1"/>
                <w:lang w:eastAsia="ja-JP"/>
              </w:rPr>
            </w:pPr>
            <w:del w:id="321" w:author="moto moto" w:date="2021-08-03T09:48:00Z">
              <w:r w:rsidRPr="009358AA" w:rsidDel="006F2C51">
                <w:rPr>
                  <w:rFonts w:ascii="Times New Roman" w:hAnsi="Times New Roman" w:cs="Times New Roman"/>
                  <w:lang w:eastAsia="ja-JP"/>
                </w:rPr>
                <w:delText>0.3781</w:delText>
              </w:r>
            </w:del>
          </w:p>
        </w:tc>
      </w:tr>
      <w:tr w:rsidR="00155DAC" w:rsidRPr="009B3A54" w:rsidDel="006F2C51" w14:paraId="57281B02" w14:textId="3EC617D0" w:rsidTr="00E539E2">
        <w:trPr>
          <w:trHeight w:val="283"/>
          <w:del w:id="322" w:author="moto moto" w:date="2021-08-03T09:48:00Z"/>
        </w:trPr>
        <w:tc>
          <w:tcPr>
            <w:tcW w:w="2835" w:type="dxa"/>
            <w:vAlign w:val="center"/>
          </w:tcPr>
          <w:p w14:paraId="6454BE87" w14:textId="1E7C113A" w:rsidR="00155DAC" w:rsidRPr="009B3A54" w:rsidDel="006F2C51" w:rsidRDefault="00155DAC" w:rsidP="00E539E2">
            <w:pPr>
              <w:keepNext/>
              <w:pBdr>
                <w:top w:val="nil"/>
                <w:left w:val="nil"/>
                <w:bottom w:val="nil"/>
                <w:right w:val="nil"/>
                <w:between w:val="nil"/>
              </w:pBdr>
              <w:spacing w:before="240" w:after="60" w:line="480" w:lineRule="auto"/>
              <w:contextualSpacing/>
              <w:jc w:val="both"/>
              <w:rPr>
                <w:del w:id="323" w:author="moto moto" w:date="2021-08-03T09:48:00Z"/>
                <w:rFonts w:ascii="Times New Roman" w:hAnsi="Times New Roman" w:cs="Times New Roman"/>
                <w:b/>
                <w:bCs/>
                <w:color w:val="000000" w:themeColor="text1"/>
              </w:rPr>
            </w:pPr>
            <w:del w:id="324" w:author="moto moto" w:date="2021-08-03T09:48:00Z">
              <w:r w:rsidRPr="009B3A54" w:rsidDel="006F2C51">
                <w:rPr>
                  <w:rFonts w:ascii="Times New Roman" w:hAnsi="Times New Roman" w:cs="Times New Roman"/>
                  <w:b/>
                  <w:bCs/>
                  <w:color w:val="000000" w:themeColor="text1"/>
                  <w:lang w:eastAsia="ja-JP"/>
                </w:rPr>
                <w:lastRenderedPageBreak/>
                <w:delText>Treatments</w:delText>
              </w:r>
            </w:del>
          </w:p>
        </w:tc>
        <w:tc>
          <w:tcPr>
            <w:tcW w:w="1984" w:type="dxa"/>
            <w:vAlign w:val="center"/>
          </w:tcPr>
          <w:p w14:paraId="221E1E2E" w14:textId="18AD991E" w:rsidR="00155DAC" w:rsidRPr="009B3A54" w:rsidDel="006F2C51" w:rsidRDefault="00155DAC" w:rsidP="00E539E2">
            <w:pPr>
              <w:keepNext/>
              <w:pBdr>
                <w:top w:val="nil"/>
                <w:left w:val="nil"/>
                <w:bottom w:val="nil"/>
                <w:right w:val="nil"/>
                <w:between w:val="nil"/>
              </w:pBdr>
              <w:spacing w:before="240" w:after="60" w:line="480" w:lineRule="auto"/>
              <w:contextualSpacing/>
              <w:jc w:val="center"/>
              <w:rPr>
                <w:del w:id="325" w:author="moto moto" w:date="2021-08-03T09:48:00Z"/>
                <w:rFonts w:ascii="Times New Roman" w:hAnsi="Times New Roman" w:cs="Times New Roman"/>
                <w:b/>
                <w:bCs/>
                <w:color w:val="000000" w:themeColor="text1"/>
              </w:rPr>
            </w:pPr>
          </w:p>
        </w:tc>
        <w:tc>
          <w:tcPr>
            <w:tcW w:w="1984" w:type="dxa"/>
            <w:vAlign w:val="center"/>
          </w:tcPr>
          <w:p w14:paraId="78789C14" w14:textId="56D7CC78" w:rsidR="00155DAC" w:rsidRPr="009B3A54" w:rsidDel="006F2C51" w:rsidRDefault="00155DAC" w:rsidP="00E539E2">
            <w:pPr>
              <w:keepNext/>
              <w:pBdr>
                <w:top w:val="nil"/>
                <w:left w:val="nil"/>
                <w:bottom w:val="nil"/>
                <w:right w:val="nil"/>
                <w:between w:val="nil"/>
              </w:pBdr>
              <w:spacing w:before="240" w:after="60" w:line="480" w:lineRule="auto"/>
              <w:contextualSpacing/>
              <w:jc w:val="center"/>
              <w:rPr>
                <w:del w:id="326" w:author="moto moto" w:date="2021-08-03T09:48:00Z"/>
                <w:rFonts w:ascii="Times New Roman" w:hAnsi="Times New Roman" w:cs="Times New Roman"/>
                <w:b/>
                <w:bCs/>
                <w:color w:val="000000" w:themeColor="text1"/>
              </w:rPr>
            </w:pPr>
          </w:p>
        </w:tc>
        <w:tc>
          <w:tcPr>
            <w:tcW w:w="1984" w:type="dxa"/>
            <w:vAlign w:val="center"/>
          </w:tcPr>
          <w:p w14:paraId="4608B582" w14:textId="2FCBF6C1" w:rsidR="00155DAC" w:rsidRPr="009B3A54" w:rsidDel="006F2C51" w:rsidRDefault="00155DAC" w:rsidP="00E539E2">
            <w:pPr>
              <w:keepNext/>
              <w:pBdr>
                <w:top w:val="nil"/>
                <w:left w:val="nil"/>
                <w:bottom w:val="nil"/>
                <w:right w:val="nil"/>
                <w:between w:val="nil"/>
              </w:pBdr>
              <w:spacing w:before="240" w:after="60" w:line="480" w:lineRule="auto"/>
              <w:contextualSpacing/>
              <w:jc w:val="center"/>
              <w:rPr>
                <w:del w:id="327" w:author="moto moto" w:date="2021-08-03T09:48:00Z"/>
                <w:rFonts w:ascii="Times New Roman" w:hAnsi="Times New Roman" w:cs="Times New Roman"/>
                <w:b/>
                <w:bCs/>
                <w:color w:val="000000" w:themeColor="text1"/>
                <w:lang w:eastAsia="ja-JP"/>
              </w:rPr>
            </w:pPr>
          </w:p>
        </w:tc>
      </w:tr>
      <w:tr w:rsidR="001544E6" w:rsidRPr="009B3A54" w:rsidDel="006F2C51" w14:paraId="78981E91" w14:textId="1F9B5DCD" w:rsidTr="00E539E2">
        <w:trPr>
          <w:trHeight w:val="283"/>
          <w:del w:id="328" w:author="moto moto" w:date="2021-08-03T09:48:00Z"/>
        </w:trPr>
        <w:tc>
          <w:tcPr>
            <w:tcW w:w="2835" w:type="dxa"/>
            <w:vAlign w:val="center"/>
          </w:tcPr>
          <w:p w14:paraId="38A11350" w14:textId="366EE92A" w:rsidR="001544E6" w:rsidRPr="009B3A54" w:rsidDel="006F2C51" w:rsidRDefault="001544E6" w:rsidP="001544E6">
            <w:pPr>
              <w:keepNext/>
              <w:pBdr>
                <w:top w:val="nil"/>
                <w:left w:val="nil"/>
                <w:bottom w:val="nil"/>
                <w:right w:val="nil"/>
                <w:between w:val="nil"/>
              </w:pBdr>
              <w:spacing w:before="240" w:after="60" w:line="480" w:lineRule="auto"/>
              <w:contextualSpacing/>
              <w:jc w:val="both"/>
              <w:rPr>
                <w:del w:id="329" w:author="moto moto" w:date="2021-08-03T09:48:00Z"/>
                <w:rFonts w:ascii="Times New Roman" w:hAnsi="Times New Roman" w:cs="Times New Roman"/>
                <w:color w:val="000000" w:themeColor="text1"/>
              </w:rPr>
            </w:pPr>
            <w:del w:id="330" w:author="moto moto" w:date="2021-08-03T09:48:00Z">
              <w:r w:rsidRPr="009B3A54" w:rsidDel="006F2C51">
                <w:rPr>
                  <w:rFonts w:ascii="Times New Roman" w:hAnsi="Times New Roman" w:cs="Times New Roman"/>
                  <w:color w:val="000000" w:themeColor="text1"/>
                </w:rPr>
                <w:delText>Anti-viral agents, n (%)</w:delText>
              </w:r>
            </w:del>
          </w:p>
        </w:tc>
        <w:tc>
          <w:tcPr>
            <w:tcW w:w="1984" w:type="dxa"/>
            <w:vAlign w:val="center"/>
          </w:tcPr>
          <w:p w14:paraId="166EBA02" w14:textId="3F468B20"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331" w:author="moto moto" w:date="2021-08-03T09:48:00Z"/>
                <w:rFonts w:ascii="Times New Roman" w:hAnsi="Times New Roman" w:cs="Times New Roman"/>
                <w:color w:val="000000" w:themeColor="text1"/>
              </w:rPr>
            </w:pPr>
            <w:del w:id="332" w:author="moto moto" w:date="2021-08-03T09:48:00Z">
              <w:r w:rsidRPr="009358AA" w:rsidDel="006F2C51">
                <w:rPr>
                  <w:rFonts w:ascii="Times New Roman" w:hAnsi="Times New Roman" w:cs="Times New Roman"/>
                  <w:lang w:eastAsia="ja-JP"/>
                </w:rPr>
                <w:delText>67 (74)</w:delText>
              </w:r>
            </w:del>
          </w:p>
        </w:tc>
        <w:tc>
          <w:tcPr>
            <w:tcW w:w="1984" w:type="dxa"/>
            <w:vAlign w:val="center"/>
          </w:tcPr>
          <w:p w14:paraId="30E29F51" w14:textId="0505320E"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333" w:author="moto moto" w:date="2021-08-03T09:48:00Z"/>
                <w:rFonts w:ascii="Times New Roman" w:hAnsi="Times New Roman" w:cs="Times New Roman"/>
                <w:color w:val="000000" w:themeColor="text1"/>
              </w:rPr>
            </w:pPr>
            <w:del w:id="334" w:author="moto moto" w:date="2021-08-03T09:48:00Z">
              <w:r w:rsidRPr="009358AA" w:rsidDel="006F2C51">
                <w:rPr>
                  <w:rFonts w:ascii="Times New Roman" w:hAnsi="Times New Roman" w:cs="Times New Roman"/>
                  <w:lang w:eastAsia="ja-JP"/>
                </w:rPr>
                <w:delText>11 (92)</w:delText>
              </w:r>
            </w:del>
          </w:p>
        </w:tc>
        <w:tc>
          <w:tcPr>
            <w:tcW w:w="1984" w:type="dxa"/>
            <w:vAlign w:val="center"/>
          </w:tcPr>
          <w:p w14:paraId="0106AFEF" w14:textId="3807D5A1"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335" w:author="moto moto" w:date="2021-08-03T09:48:00Z"/>
                <w:rFonts w:ascii="Times New Roman" w:hAnsi="Times New Roman" w:cs="Times New Roman"/>
                <w:color w:val="000000" w:themeColor="text1"/>
                <w:lang w:eastAsia="ja-JP"/>
              </w:rPr>
            </w:pPr>
            <w:del w:id="336" w:author="moto moto" w:date="2021-08-03T09:48:00Z">
              <w:r w:rsidRPr="009358AA" w:rsidDel="006F2C51">
                <w:rPr>
                  <w:rFonts w:ascii="Times New Roman" w:hAnsi="Times New Roman" w:cs="Times New Roman"/>
                  <w:lang w:eastAsia="ja-JP"/>
                </w:rPr>
                <w:delText>0.2853</w:delText>
              </w:r>
            </w:del>
          </w:p>
        </w:tc>
      </w:tr>
      <w:tr w:rsidR="001544E6" w:rsidRPr="009B3A54" w:rsidDel="006F2C51" w14:paraId="72D94667" w14:textId="76B1FC29" w:rsidTr="00E539E2">
        <w:trPr>
          <w:trHeight w:val="283"/>
          <w:del w:id="337" w:author="moto moto" w:date="2021-08-03T09:48:00Z"/>
        </w:trPr>
        <w:tc>
          <w:tcPr>
            <w:tcW w:w="2835" w:type="dxa"/>
            <w:vAlign w:val="center"/>
          </w:tcPr>
          <w:p w14:paraId="7ED98A19" w14:textId="57FBEC38" w:rsidR="001544E6" w:rsidRPr="009B3A54" w:rsidDel="006F2C51" w:rsidRDefault="001544E6" w:rsidP="001544E6">
            <w:pPr>
              <w:keepNext/>
              <w:pBdr>
                <w:top w:val="nil"/>
                <w:left w:val="nil"/>
                <w:bottom w:val="nil"/>
                <w:right w:val="nil"/>
                <w:between w:val="nil"/>
              </w:pBdr>
              <w:spacing w:before="240" w:after="60" w:line="480" w:lineRule="auto"/>
              <w:contextualSpacing/>
              <w:jc w:val="both"/>
              <w:rPr>
                <w:del w:id="338" w:author="moto moto" w:date="2021-08-03T09:48:00Z"/>
                <w:rFonts w:ascii="Times New Roman" w:hAnsi="Times New Roman" w:cs="Times New Roman"/>
                <w:color w:val="000000" w:themeColor="text1"/>
              </w:rPr>
            </w:pPr>
            <w:del w:id="339" w:author="moto moto" w:date="2021-08-03T09:48:00Z">
              <w:r w:rsidRPr="009B3A54" w:rsidDel="006F2C51">
                <w:rPr>
                  <w:rFonts w:ascii="Times New Roman" w:hAnsi="Times New Roman" w:cs="Times New Roman"/>
                  <w:color w:val="000000" w:themeColor="text1"/>
                </w:rPr>
                <w:delText>Inhaled steroid, n (%)</w:delText>
              </w:r>
            </w:del>
          </w:p>
        </w:tc>
        <w:tc>
          <w:tcPr>
            <w:tcW w:w="1984" w:type="dxa"/>
            <w:vAlign w:val="center"/>
          </w:tcPr>
          <w:p w14:paraId="7A93DC56" w14:textId="3F246D74"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340" w:author="moto moto" w:date="2021-08-03T09:48:00Z"/>
                <w:rFonts w:ascii="Times New Roman" w:hAnsi="Times New Roman" w:cs="Times New Roman"/>
                <w:color w:val="000000" w:themeColor="text1"/>
              </w:rPr>
            </w:pPr>
            <w:del w:id="341" w:author="moto moto" w:date="2021-08-03T09:48:00Z">
              <w:r w:rsidRPr="009358AA" w:rsidDel="006F2C51">
                <w:rPr>
                  <w:rFonts w:ascii="Times New Roman" w:hAnsi="Times New Roman" w:cs="Times New Roman"/>
                </w:rPr>
                <w:delText>51 (57)</w:delText>
              </w:r>
            </w:del>
          </w:p>
        </w:tc>
        <w:tc>
          <w:tcPr>
            <w:tcW w:w="1984" w:type="dxa"/>
            <w:vAlign w:val="center"/>
          </w:tcPr>
          <w:p w14:paraId="1578C7CE" w14:textId="3C83F88C"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342" w:author="moto moto" w:date="2021-08-03T09:48:00Z"/>
                <w:rFonts w:ascii="Times New Roman" w:hAnsi="Times New Roman" w:cs="Times New Roman"/>
                <w:color w:val="000000" w:themeColor="text1"/>
              </w:rPr>
            </w:pPr>
            <w:del w:id="343" w:author="moto moto" w:date="2021-08-03T09:48:00Z">
              <w:r w:rsidRPr="009358AA" w:rsidDel="006F2C51">
                <w:rPr>
                  <w:rFonts w:ascii="Times New Roman" w:hAnsi="Times New Roman" w:cs="Times New Roman"/>
                </w:rPr>
                <w:delText>12 (100)</w:delText>
              </w:r>
            </w:del>
          </w:p>
        </w:tc>
        <w:tc>
          <w:tcPr>
            <w:tcW w:w="1984" w:type="dxa"/>
            <w:vAlign w:val="center"/>
          </w:tcPr>
          <w:p w14:paraId="5595E75A" w14:textId="74017352"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344" w:author="moto moto" w:date="2021-08-03T09:48:00Z"/>
                <w:rFonts w:ascii="Times New Roman" w:hAnsi="Times New Roman" w:cs="Times New Roman"/>
                <w:color w:val="000000" w:themeColor="text1"/>
                <w:lang w:eastAsia="ja-JP"/>
              </w:rPr>
            </w:pPr>
            <w:del w:id="345" w:author="moto moto" w:date="2021-08-03T09:48:00Z">
              <w:r w:rsidRPr="009358AA" w:rsidDel="006F2C51">
                <w:rPr>
                  <w:rFonts w:ascii="Times New Roman" w:hAnsi="Times New Roman" w:cs="Times New Roman"/>
                  <w:lang w:eastAsia="ja-JP"/>
                </w:rPr>
                <w:delText>0.0030</w:delText>
              </w:r>
            </w:del>
          </w:p>
        </w:tc>
      </w:tr>
      <w:tr w:rsidR="001544E6" w:rsidRPr="009B3A54" w:rsidDel="006F2C51" w14:paraId="760549B2" w14:textId="45946126" w:rsidTr="00E539E2">
        <w:trPr>
          <w:trHeight w:val="283"/>
          <w:del w:id="346" w:author="moto moto" w:date="2021-08-03T09:48:00Z"/>
        </w:trPr>
        <w:tc>
          <w:tcPr>
            <w:tcW w:w="2835" w:type="dxa"/>
            <w:vAlign w:val="center"/>
          </w:tcPr>
          <w:p w14:paraId="146ECE0A" w14:textId="613D4CA5" w:rsidR="001544E6" w:rsidRPr="009B3A54" w:rsidDel="006F2C51" w:rsidRDefault="001544E6" w:rsidP="001544E6">
            <w:pPr>
              <w:keepNext/>
              <w:pBdr>
                <w:top w:val="nil"/>
                <w:left w:val="nil"/>
                <w:bottom w:val="nil"/>
                <w:right w:val="nil"/>
                <w:between w:val="nil"/>
              </w:pBdr>
              <w:spacing w:before="240" w:after="60" w:line="480" w:lineRule="auto"/>
              <w:contextualSpacing/>
              <w:jc w:val="both"/>
              <w:rPr>
                <w:del w:id="347" w:author="moto moto" w:date="2021-08-03T09:48:00Z"/>
                <w:rFonts w:ascii="Times New Roman" w:hAnsi="Times New Roman" w:cs="Times New Roman"/>
                <w:color w:val="000000" w:themeColor="text1"/>
              </w:rPr>
            </w:pPr>
            <w:del w:id="348" w:author="moto moto" w:date="2021-08-03T09:48:00Z">
              <w:r w:rsidRPr="009B3A54" w:rsidDel="006F2C51">
                <w:rPr>
                  <w:rFonts w:ascii="Times New Roman" w:hAnsi="Times New Roman" w:cs="Times New Roman"/>
                  <w:color w:val="000000" w:themeColor="text1"/>
                  <w:lang w:eastAsia="ja-JP"/>
                </w:rPr>
                <w:delText>Systemic steroid, n (%)</w:delText>
              </w:r>
            </w:del>
          </w:p>
        </w:tc>
        <w:tc>
          <w:tcPr>
            <w:tcW w:w="1984" w:type="dxa"/>
            <w:vAlign w:val="center"/>
          </w:tcPr>
          <w:p w14:paraId="79E30968" w14:textId="5A333994"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349" w:author="moto moto" w:date="2021-08-03T09:48:00Z"/>
                <w:rFonts w:ascii="Times New Roman" w:hAnsi="Times New Roman" w:cs="Times New Roman"/>
                <w:color w:val="000000" w:themeColor="text1"/>
              </w:rPr>
            </w:pPr>
            <w:del w:id="350" w:author="moto moto" w:date="2021-08-03T09:48:00Z">
              <w:r w:rsidRPr="009358AA" w:rsidDel="006F2C51">
                <w:rPr>
                  <w:rFonts w:ascii="Times New Roman" w:hAnsi="Times New Roman" w:cs="Times New Roman"/>
                  <w:lang w:eastAsia="ja-JP"/>
                </w:rPr>
                <w:delText>29 (32)</w:delText>
              </w:r>
            </w:del>
          </w:p>
        </w:tc>
        <w:tc>
          <w:tcPr>
            <w:tcW w:w="1984" w:type="dxa"/>
            <w:vAlign w:val="center"/>
          </w:tcPr>
          <w:p w14:paraId="15ECC854" w14:textId="53798063"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351" w:author="moto moto" w:date="2021-08-03T09:48:00Z"/>
                <w:rFonts w:ascii="Times New Roman" w:hAnsi="Times New Roman" w:cs="Times New Roman"/>
                <w:color w:val="000000" w:themeColor="text1"/>
              </w:rPr>
            </w:pPr>
            <w:del w:id="352" w:author="moto moto" w:date="2021-08-03T09:48:00Z">
              <w:r w:rsidRPr="009358AA" w:rsidDel="006F2C51">
                <w:rPr>
                  <w:rFonts w:ascii="Times New Roman" w:hAnsi="Times New Roman" w:cs="Times New Roman"/>
                  <w:lang w:eastAsia="ja-JP"/>
                </w:rPr>
                <w:delText>7 (58)</w:delText>
              </w:r>
            </w:del>
          </w:p>
        </w:tc>
        <w:tc>
          <w:tcPr>
            <w:tcW w:w="1984" w:type="dxa"/>
            <w:vAlign w:val="center"/>
          </w:tcPr>
          <w:p w14:paraId="37CE0792" w14:textId="4DF18551"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353" w:author="moto moto" w:date="2021-08-03T09:48:00Z"/>
                <w:rFonts w:ascii="Times New Roman" w:hAnsi="Times New Roman" w:cs="Times New Roman"/>
                <w:color w:val="000000" w:themeColor="text1"/>
                <w:lang w:eastAsia="ja-JP"/>
              </w:rPr>
            </w:pPr>
            <w:del w:id="354" w:author="moto moto" w:date="2021-08-03T09:48:00Z">
              <w:r w:rsidRPr="009358AA" w:rsidDel="006F2C51">
                <w:rPr>
                  <w:rFonts w:ascii="Times New Roman" w:hAnsi="Times New Roman" w:cs="Times New Roman"/>
                  <w:lang w:eastAsia="ja-JP"/>
                </w:rPr>
                <w:delText>0.1073</w:delText>
              </w:r>
            </w:del>
          </w:p>
        </w:tc>
      </w:tr>
      <w:tr w:rsidR="001544E6" w:rsidRPr="009B3A54" w:rsidDel="006F2C51" w14:paraId="0F2886BD" w14:textId="1DCFA461" w:rsidTr="00E539E2">
        <w:trPr>
          <w:trHeight w:val="283"/>
          <w:del w:id="355" w:author="moto moto" w:date="2021-08-03T09:48:00Z"/>
        </w:trPr>
        <w:tc>
          <w:tcPr>
            <w:tcW w:w="2835" w:type="dxa"/>
            <w:vAlign w:val="center"/>
          </w:tcPr>
          <w:p w14:paraId="43E933D1" w14:textId="3B1A70B6" w:rsidR="001544E6" w:rsidRPr="009B3A54" w:rsidDel="006F2C51" w:rsidRDefault="001544E6" w:rsidP="001544E6">
            <w:pPr>
              <w:keepNext/>
              <w:pBdr>
                <w:top w:val="nil"/>
                <w:left w:val="nil"/>
                <w:bottom w:val="nil"/>
                <w:right w:val="nil"/>
                <w:between w:val="nil"/>
              </w:pBdr>
              <w:spacing w:before="240" w:after="60" w:line="480" w:lineRule="auto"/>
              <w:contextualSpacing/>
              <w:jc w:val="both"/>
              <w:rPr>
                <w:del w:id="356" w:author="moto moto" w:date="2021-08-03T09:48:00Z"/>
                <w:rFonts w:ascii="Times New Roman" w:hAnsi="Times New Roman" w:cs="Times New Roman"/>
                <w:color w:val="000000" w:themeColor="text1"/>
              </w:rPr>
            </w:pPr>
            <w:del w:id="357" w:author="moto moto" w:date="2021-08-03T09:48:00Z">
              <w:r w:rsidRPr="009B3A54" w:rsidDel="006F2C51">
                <w:rPr>
                  <w:rFonts w:ascii="Times New Roman" w:hAnsi="Times New Roman" w:cs="Times New Roman"/>
                  <w:color w:val="000000" w:themeColor="text1"/>
                  <w:lang w:eastAsia="ja-JP"/>
                </w:rPr>
                <w:delText>Tocilizumab, n (%)</w:delText>
              </w:r>
            </w:del>
          </w:p>
        </w:tc>
        <w:tc>
          <w:tcPr>
            <w:tcW w:w="1984" w:type="dxa"/>
            <w:vAlign w:val="center"/>
          </w:tcPr>
          <w:p w14:paraId="6475A008" w14:textId="6AB99133"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358" w:author="moto moto" w:date="2021-08-03T09:48:00Z"/>
                <w:rFonts w:ascii="Times New Roman" w:hAnsi="Times New Roman" w:cs="Times New Roman"/>
                <w:color w:val="000000" w:themeColor="text1"/>
              </w:rPr>
            </w:pPr>
            <w:del w:id="359" w:author="moto moto" w:date="2021-08-03T09:48:00Z">
              <w:r w:rsidRPr="009358AA" w:rsidDel="006F2C51">
                <w:rPr>
                  <w:rFonts w:ascii="Times New Roman" w:hAnsi="Times New Roman" w:cs="Times New Roman"/>
                </w:rPr>
                <w:delText>3 (3)</w:delText>
              </w:r>
            </w:del>
          </w:p>
        </w:tc>
        <w:tc>
          <w:tcPr>
            <w:tcW w:w="1984" w:type="dxa"/>
            <w:vAlign w:val="center"/>
          </w:tcPr>
          <w:p w14:paraId="0F893B36" w14:textId="78A72231"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360" w:author="moto moto" w:date="2021-08-03T09:48:00Z"/>
                <w:rFonts w:ascii="Times New Roman" w:hAnsi="Times New Roman" w:cs="Times New Roman"/>
                <w:color w:val="000000" w:themeColor="text1"/>
              </w:rPr>
            </w:pPr>
            <w:del w:id="361" w:author="moto moto" w:date="2021-08-03T09:48:00Z">
              <w:r w:rsidRPr="009358AA" w:rsidDel="006F2C51">
                <w:rPr>
                  <w:rFonts w:ascii="Times New Roman" w:hAnsi="Times New Roman" w:cs="Times New Roman"/>
                  <w:lang w:eastAsia="ja-JP"/>
                </w:rPr>
                <w:delText>0 (0)</w:delText>
              </w:r>
            </w:del>
          </w:p>
        </w:tc>
        <w:tc>
          <w:tcPr>
            <w:tcW w:w="1984" w:type="dxa"/>
            <w:vAlign w:val="center"/>
          </w:tcPr>
          <w:p w14:paraId="1EB1341A" w14:textId="7441DD31"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362" w:author="moto moto" w:date="2021-08-03T09:48:00Z"/>
                <w:rFonts w:ascii="Times New Roman" w:hAnsi="Times New Roman" w:cs="Times New Roman"/>
                <w:color w:val="000000" w:themeColor="text1"/>
                <w:lang w:eastAsia="ja-JP"/>
              </w:rPr>
            </w:pPr>
            <w:del w:id="363" w:author="moto moto" w:date="2021-08-03T09:48:00Z">
              <w:r w:rsidRPr="009358AA" w:rsidDel="006F2C51">
                <w:rPr>
                  <w:rFonts w:ascii="Times New Roman" w:hAnsi="Times New Roman" w:cs="Times New Roman"/>
                  <w:lang w:eastAsia="ja-JP"/>
                </w:rPr>
                <w:delText>1.0</w:delText>
              </w:r>
            </w:del>
          </w:p>
        </w:tc>
      </w:tr>
      <w:tr w:rsidR="00155DAC" w:rsidRPr="009B3A54" w:rsidDel="006F2C51" w14:paraId="02512863" w14:textId="5C15584B" w:rsidTr="00E539E2">
        <w:trPr>
          <w:trHeight w:val="283"/>
          <w:del w:id="364" w:author="moto moto" w:date="2021-08-03T09:48:00Z"/>
        </w:trPr>
        <w:tc>
          <w:tcPr>
            <w:tcW w:w="2835" w:type="dxa"/>
            <w:vAlign w:val="center"/>
          </w:tcPr>
          <w:p w14:paraId="20C5CA77" w14:textId="0ED750BE" w:rsidR="00155DAC" w:rsidRPr="009B3A54" w:rsidDel="006F2C51" w:rsidRDefault="00155DAC" w:rsidP="00E539E2">
            <w:pPr>
              <w:keepNext/>
              <w:pBdr>
                <w:top w:val="nil"/>
                <w:left w:val="nil"/>
                <w:bottom w:val="nil"/>
                <w:right w:val="nil"/>
                <w:between w:val="nil"/>
              </w:pBdr>
              <w:spacing w:before="240" w:after="60" w:line="480" w:lineRule="auto"/>
              <w:contextualSpacing/>
              <w:jc w:val="both"/>
              <w:rPr>
                <w:del w:id="365" w:author="moto moto" w:date="2021-08-03T09:48:00Z"/>
                <w:rFonts w:ascii="Times New Roman" w:hAnsi="Times New Roman" w:cs="Times New Roman"/>
                <w:b/>
                <w:bCs/>
                <w:color w:val="000000" w:themeColor="text1"/>
              </w:rPr>
            </w:pPr>
            <w:del w:id="366" w:author="moto moto" w:date="2021-08-03T09:48:00Z">
              <w:r w:rsidRPr="009B3A54" w:rsidDel="006F2C51">
                <w:rPr>
                  <w:rFonts w:ascii="Times New Roman" w:hAnsi="Times New Roman" w:cs="Times New Roman"/>
                  <w:b/>
                  <w:bCs/>
                  <w:color w:val="000000" w:themeColor="text1"/>
                </w:rPr>
                <w:delText>Laboratory data</w:delText>
              </w:r>
            </w:del>
          </w:p>
        </w:tc>
        <w:tc>
          <w:tcPr>
            <w:tcW w:w="1984" w:type="dxa"/>
            <w:vAlign w:val="center"/>
          </w:tcPr>
          <w:p w14:paraId="5EF50DD9" w14:textId="754141BE" w:rsidR="00155DAC" w:rsidRPr="009B3A54" w:rsidDel="006F2C51" w:rsidRDefault="00155DAC" w:rsidP="00E539E2">
            <w:pPr>
              <w:keepNext/>
              <w:pBdr>
                <w:top w:val="nil"/>
                <w:left w:val="nil"/>
                <w:bottom w:val="nil"/>
                <w:right w:val="nil"/>
                <w:between w:val="nil"/>
              </w:pBdr>
              <w:spacing w:before="240" w:after="60" w:line="480" w:lineRule="auto"/>
              <w:contextualSpacing/>
              <w:jc w:val="center"/>
              <w:rPr>
                <w:del w:id="367" w:author="moto moto" w:date="2021-08-03T09:48:00Z"/>
                <w:rFonts w:ascii="Times New Roman" w:hAnsi="Times New Roman" w:cs="Times New Roman"/>
                <w:b/>
                <w:bCs/>
                <w:color w:val="000000" w:themeColor="text1"/>
                <w:lang w:val="en"/>
              </w:rPr>
            </w:pPr>
          </w:p>
        </w:tc>
        <w:tc>
          <w:tcPr>
            <w:tcW w:w="1984" w:type="dxa"/>
            <w:vAlign w:val="center"/>
          </w:tcPr>
          <w:p w14:paraId="7A2116C5" w14:textId="6384031E" w:rsidR="00155DAC" w:rsidRPr="009B3A54" w:rsidDel="006F2C51" w:rsidRDefault="00155DAC" w:rsidP="00E539E2">
            <w:pPr>
              <w:keepNext/>
              <w:pBdr>
                <w:top w:val="nil"/>
                <w:left w:val="nil"/>
                <w:bottom w:val="nil"/>
                <w:right w:val="nil"/>
                <w:between w:val="nil"/>
              </w:pBdr>
              <w:spacing w:before="240" w:after="60" w:line="480" w:lineRule="auto"/>
              <w:contextualSpacing/>
              <w:jc w:val="center"/>
              <w:rPr>
                <w:del w:id="368" w:author="moto moto" w:date="2021-08-03T09:48:00Z"/>
                <w:rFonts w:ascii="Times New Roman" w:hAnsi="Times New Roman" w:cs="Times New Roman"/>
                <w:b/>
                <w:bCs/>
                <w:color w:val="000000" w:themeColor="text1"/>
                <w:lang w:val="en"/>
              </w:rPr>
            </w:pPr>
          </w:p>
        </w:tc>
        <w:tc>
          <w:tcPr>
            <w:tcW w:w="1984" w:type="dxa"/>
            <w:vAlign w:val="center"/>
          </w:tcPr>
          <w:p w14:paraId="627374B5" w14:textId="5A7881B8" w:rsidR="00155DAC" w:rsidRPr="009B3A54" w:rsidDel="006F2C51" w:rsidRDefault="00155DAC" w:rsidP="00E539E2">
            <w:pPr>
              <w:keepNext/>
              <w:pBdr>
                <w:top w:val="nil"/>
                <w:left w:val="nil"/>
                <w:bottom w:val="nil"/>
                <w:right w:val="nil"/>
                <w:between w:val="nil"/>
              </w:pBdr>
              <w:spacing w:before="240" w:after="60" w:line="480" w:lineRule="auto"/>
              <w:contextualSpacing/>
              <w:jc w:val="center"/>
              <w:rPr>
                <w:del w:id="369" w:author="moto moto" w:date="2021-08-03T09:48:00Z"/>
                <w:rFonts w:ascii="Times New Roman" w:hAnsi="Times New Roman" w:cs="Times New Roman"/>
                <w:b/>
                <w:bCs/>
                <w:color w:val="000000" w:themeColor="text1"/>
              </w:rPr>
            </w:pPr>
          </w:p>
        </w:tc>
      </w:tr>
      <w:tr w:rsidR="001544E6" w:rsidRPr="009B3A54" w:rsidDel="006F2C51" w14:paraId="417699AF" w14:textId="41A1E4D8" w:rsidTr="00E539E2">
        <w:trPr>
          <w:trHeight w:val="283"/>
          <w:del w:id="370" w:author="moto moto" w:date="2021-08-03T09:48:00Z"/>
        </w:trPr>
        <w:tc>
          <w:tcPr>
            <w:tcW w:w="2835" w:type="dxa"/>
            <w:vAlign w:val="center"/>
          </w:tcPr>
          <w:p w14:paraId="7E870F44" w14:textId="603EEC85" w:rsidR="001544E6" w:rsidRPr="009B3A54" w:rsidDel="006F2C51" w:rsidRDefault="001544E6" w:rsidP="001544E6">
            <w:pPr>
              <w:keepNext/>
              <w:pBdr>
                <w:top w:val="nil"/>
                <w:left w:val="nil"/>
                <w:bottom w:val="nil"/>
                <w:right w:val="nil"/>
                <w:between w:val="nil"/>
              </w:pBdr>
              <w:spacing w:before="240" w:after="60" w:line="480" w:lineRule="auto"/>
              <w:contextualSpacing/>
              <w:jc w:val="both"/>
              <w:rPr>
                <w:del w:id="371" w:author="moto moto" w:date="2021-08-03T09:48:00Z"/>
                <w:rFonts w:ascii="Times New Roman" w:hAnsi="Times New Roman" w:cs="Times New Roman"/>
                <w:color w:val="000000" w:themeColor="text1"/>
                <w:lang w:eastAsia="ja-JP"/>
              </w:rPr>
            </w:pPr>
            <w:del w:id="372" w:author="moto moto" w:date="2021-08-03T09:48:00Z">
              <w:r w:rsidRPr="009B3A54" w:rsidDel="006F2C51">
                <w:rPr>
                  <w:rFonts w:ascii="Times New Roman" w:hAnsi="Times New Roman" w:cs="Times New Roman"/>
                  <w:color w:val="000000" w:themeColor="text1"/>
                </w:rPr>
                <w:delText>Lymphocyte, ×10</w:delText>
              </w:r>
              <w:r w:rsidRPr="009B3A54" w:rsidDel="006F2C51">
                <w:rPr>
                  <w:rFonts w:ascii="Times New Roman" w:hAnsi="Times New Roman" w:cs="Times New Roman"/>
                  <w:color w:val="000000" w:themeColor="text1"/>
                  <w:vertAlign w:val="superscript"/>
                </w:rPr>
                <w:delText>6</w:delText>
              </w:r>
              <w:r w:rsidRPr="009B3A54" w:rsidDel="006F2C51">
                <w:rPr>
                  <w:rFonts w:ascii="Times New Roman" w:hAnsi="Times New Roman" w:cs="Times New Roman"/>
                  <w:color w:val="000000" w:themeColor="text1"/>
                </w:rPr>
                <w:delText>/mL</w:delText>
              </w:r>
            </w:del>
          </w:p>
        </w:tc>
        <w:tc>
          <w:tcPr>
            <w:tcW w:w="1984" w:type="dxa"/>
            <w:vAlign w:val="center"/>
          </w:tcPr>
          <w:p w14:paraId="1E61917A" w14:textId="04DCF1C5"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373" w:author="moto moto" w:date="2021-08-03T09:48:00Z"/>
                <w:rFonts w:ascii="Times New Roman" w:hAnsi="Times New Roman" w:cs="Times New Roman"/>
                <w:color w:val="000000" w:themeColor="text1"/>
                <w:lang w:val="en" w:eastAsia="ja-JP"/>
              </w:rPr>
            </w:pPr>
            <w:del w:id="374" w:author="moto moto" w:date="2021-08-03T09:48:00Z">
              <w:r w:rsidRPr="009358AA" w:rsidDel="006F2C51">
                <w:rPr>
                  <w:rFonts w:ascii="Times New Roman" w:hAnsi="Times New Roman" w:cs="Times New Roman"/>
                  <w:lang w:val="en" w:eastAsia="ja-JP"/>
                </w:rPr>
                <w:delText>0.85</w:delText>
              </w:r>
              <w:r w:rsidRPr="009358AA" w:rsidDel="006F2C51">
                <w:rPr>
                  <w:rFonts w:ascii="Times New Roman" w:hAnsi="Times New Roman" w:cs="Times New Roman"/>
                  <w:lang w:val="en"/>
                </w:rPr>
                <w:delText>±0.05</w:delText>
              </w:r>
            </w:del>
          </w:p>
        </w:tc>
        <w:tc>
          <w:tcPr>
            <w:tcW w:w="1984" w:type="dxa"/>
            <w:vAlign w:val="center"/>
          </w:tcPr>
          <w:p w14:paraId="2016C3C6" w14:textId="799AD6B3"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375" w:author="moto moto" w:date="2021-08-03T09:48:00Z"/>
                <w:rFonts w:ascii="Times New Roman" w:hAnsi="Times New Roman" w:cs="Times New Roman"/>
                <w:color w:val="000000" w:themeColor="text1"/>
                <w:lang w:val="en" w:eastAsia="ja-JP"/>
              </w:rPr>
            </w:pPr>
            <w:del w:id="376" w:author="moto moto" w:date="2021-08-03T09:48:00Z">
              <w:r w:rsidRPr="009358AA" w:rsidDel="006F2C51">
                <w:rPr>
                  <w:rFonts w:ascii="Times New Roman" w:hAnsi="Times New Roman" w:cs="Times New Roman"/>
                  <w:lang w:val="en" w:eastAsia="ja-JP"/>
                </w:rPr>
                <w:delText>0.59</w:delText>
              </w:r>
              <w:r w:rsidRPr="009358AA" w:rsidDel="006F2C51">
                <w:rPr>
                  <w:rFonts w:ascii="Times New Roman" w:hAnsi="Times New Roman" w:cs="Times New Roman"/>
                  <w:lang w:val="en"/>
                </w:rPr>
                <w:delText>±0.07</w:delText>
              </w:r>
            </w:del>
          </w:p>
        </w:tc>
        <w:tc>
          <w:tcPr>
            <w:tcW w:w="1984" w:type="dxa"/>
            <w:vAlign w:val="center"/>
          </w:tcPr>
          <w:p w14:paraId="24613D3A" w14:textId="55052679"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377" w:author="moto moto" w:date="2021-08-03T09:48:00Z"/>
                <w:rFonts w:ascii="Times New Roman" w:hAnsi="Times New Roman" w:cs="Times New Roman"/>
                <w:color w:val="000000" w:themeColor="text1"/>
                <w:lang w:eastAsia="ja-JP"/>
              </w:rPr>
            </w:pPr>
            <w:del w:id="378" w:author="moto moto" w:date="2021-08-03T09:48:00Z">
              <w:r w:rsidRPr="009358AA" w:rsidDel="006F2C51">
                <w:rPr>
                  <w:rFonts w:ascii="Times New Roman" w:hAnsi="Times New Roman" w:cs="Times New Roman"/>
                  <w:lang w:eastAsia="ja-JP"/>
                </w:rPr>
                <w:delText>0.0038</w:delText>
              </w:r>
            </w:del>
          </w:p>
        </w:tc>
      </w:tr>
      <w:tr w:rsidR="001544E6" w:rsidRPr="009B3A54" w:rsidDel="006F2C51" w14:paraId="0834905A" w14:textId="41CFD538" w:rsidTr="00E539E2">
        <w:trPr>
          <w:trHeight w:val="283"/>
          <w:del w:id="379" w:author="moto moto" w:date="2021-08-03T09:48:00Z"/>
        </w:trPr>
        <w:tc>
          <w:tcPr>
            <w:tcW w:w="2835" w:type="dxa"/>
            <w:vAlign w:val="center"/>
          </w:tcPr>
          <w:p w14:paraId="7DF2B094" w14:textId="5C56EC93" w:rsidR="001544E6" w:rsidRPr="009B3A54" w:rsidDel="006F2C51" w:rsidRDefault="001544E6" w:rsidP="001544E6">
            <w:pPr>
              <w:keepNext/>
              <w:pBdr>
                <w:top w:val="nil"/>
                <w:left w:val="nil"/>
                <w:bottom w:val="nil"/>
                <w:right w:val="nil"/>
                <w:between w:val="nil"/>
              </w:pBdr>
              <w:spacing w:before="240" w:after="60" w:line="480" w:lineRule="auto"/>
              <w:contextualSpacing/>
              <w:jc w:val="both"/>
              <w:rPr>
                <w:del w:id="380" w:author="moto moto" w:date="2021-08-03T09:48:00Z"/>
                <w:rFonts w:ascii="Times New Roman" w:hAnsi="Times New Roman" w:cs="Times New Roman"/>
                <w:color w:val="000000" w:themeColor="text1"/>
              </w:rPr>
            </w:pPr>
            <w:del w:id="381" w:author="moto moto" w:date="2021-08-03T09:48:00Z">
              <w:r w:rsidRPr="009B3A54" w:rsidDel="006F2C51">
                <w:rPr>
                  <w:rFonts w:ascii="Times New Roman" w:hAnsi="Times New Roman" w:cs="Times New Roman"/>
                  <w:color w:val="000000" w:themeColor="text1"/>
                </w:rPr>
                <w:delText>CRP, mg/dL</w:delText>
              </w:r>
            </w:del>
          </w:p>
        </w:tc>
        <w:tc>
          <w:tcPr>
            <w:tcW w:w="1984" w:type="dxa"/>
            <w:vAlign w:val="center"/>
          </w:tcPr>
          <w:p w14:paraId="626D0E15" w14:textId="65F09631"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382" w:author="moto moto" w:date="2021-08-03T09:48:00Z"/>
                <w:rFonts w:ascii="Times New Roman" w:hAnsi="Times New Roman" w:cs="Times New Roman"/>
                <w:color w:val="000000" w:themeColor="text1"/>
                <w:lang w:val="en"/>
              </w:rPr>
            </w:pPr>
            <w:del w:id="383" w:author="moto moto" w:date="2021-08-03T09:48:00Z">
              <w:r w:rsidRPr="009358AA" w:rsidDel="006F2C51">
                <w:rPr>
                  <w:rFonts w:ascii="Times New Roman" w:hAnsi="Times New Roman" w:cs="Times New Roman"/>
                  <w:lang w:val="en"/>
                </w:rPr>
                <w:delText>7.6±0.8</w:delText>
              </w:r>
            </w:del>
          </w:p>
        </w:tc>
        <w:tc>
          <w:tcPr>
            <w:tcW w:w="1984" w:type="dxa"/>
            <w:vAlign w:val="center"/>
          </w:tcPr>
          <w:p w14:paraId="0CC22043" w14:textId="066D1556"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384" w:author="moto moto" w:date="2021-08-03T09:48:00Z"/>
                <w:rFonts w:ascii="Times New Roman" w:hAnsi="Times New Roman" w:cs="Times New Roman"/>
                <w:color w:val="000000" w:themeColor="text1"/>
                <w:lang w:val="en"/>
              </w:rPr>
            </w:pPr>
            <w:del w:id="385" w:author="moto moto" w:date="2021-08-03T09:48:00Z">
              <w:r w:rsidRPr="009358AA" w:rsidDel="006F2C51">
                <w:rPr>
                  <w:rFonts w:ascii="Times New Roman" w:hAnsi="Times New Roman" w:cs="Times New Roman"/>
                  <w:lang w:val="en"/>
                </w:rPr>
                <w:delText>17.1±3.8</w:delText>
              </w:r>
            </w:del>
          </w:p>
        </w:tc>
        <w:tc>
          <w:tcPr>
            <w:tcW w:w="1984" w:type="dxa"/>
            <w:vAlign w:val="center"/>
          </w:tcPr>
          <w:p w14:paraId="0E5C5BA5" w14:textId="7EC7608C"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386" w:author="moto moto" w:date="2021-08-03T09:48:00Z"/>
                <w:rFonts w:ascii="Times New Roman" w:hAnsi="Times New Roman" w:cs="Times New Roman"/>
                <w:color w:val="000000" w:themeColor="text1"/>
              </w:rPr>
            </w:pPr>
            <w:del w:id="387" w:author="moto moto" w:date="2021-08-03T09:48:00Z">
              <w:r w:rsidRPr="009358AA" w:rsidDel="006F2C51">
                <w:rPr>
                  <w:rFonts w:ascii="Times New Roman" w:hAnsi="Times New Roman" w:cs="Times New Roman"/>
                </w:rPr>
                <w:delText>0.0024</w:delText>
              </w:r>
            </w:del>
          </w:p>
        </w:tc>
      </w:tr>
      <w:tr w:rsidR="001544E6" w:rsidRPr="009B3A54" w:rsidDel="006F2C51" w14:paraId="774D3D40" w14:textId="1ACEE2B6" w:rsidTr="00E539E2">
        <w:trPr>
          <w:trHeight w:val="283"/>
          <w:del w:id="388" w:author="moto moto" w:date="2021-08-03T09:48:00Z"/>
        </w:trPr>
        <w:tc>
          <w:tcPr>
            <w:tcW w:w="2835" w:type="dxa"/>
            <w:vAlign w:val="center"/>
          </w:tcPr>
          <w:p w14:paraId="63928424" w14:textId="1E40F8D6" w:rsidR="001544E6" w:rsidRPr="009B3A54" w:rsidDel="006F2C51" w:rsidRDefault="001544E6" w:rsidP="001544E6">
            <w:pPr>
              <w:keepNext/>
              <w:pBdr>
                <w:top w:val="nil"/>
                <w:left w:val="nil"/>
                <w:bottom w:val="nil"/>
                <w:right w:val="nil"/>
                <w:between w:val="nil"/>
              </w:pBdr>
              <w:spacing w:before="240" w:after="60" w:line="480" w:lineRule="auto"/>
              <w:contextualSpacing/>
              <w:jc w:val="both"/>
              <w:rPr>
                <w:del w:id="389" w:author="moto moto" w:date="2021-08-03T09:48:00Z"/>
                <w:rFonts w:ascii="Times New Roman" w:hAnsi="Times New Roman" w:cs="Times New Roman"/>
                <w:color w:val="000000" w:themeColor="text1"/>
              </w:rPr>
            </w:pPr>
            <w:del w:id="390" w:author="moto moto" w:date="2021-08-03T09:48:00Z">
              <w:r w:rsidRPr="009B3A54" w:rsidDel="006F2C51">
                <w:rPr>
                  <w:rFonts w:ascii="Times New Roman" w:hAnsi="Times New Roman" w:cs="Times New Roman"/>
                  <w:color w:val="000000" w:themeColor="text1"/>
                </w:rPr>
                <w:delText>D-dimer, μg/mL</w:delText>
              </w:r>
            </w:del>
          </w:p>
        </w:tc>
        <w:tc>
          <w:tcPr>
            <w:tcW w:w="1984" w:type="dxa"/>
            <w:vAlign w:val="center"/>
          </w:tcPr>
          <w:p w14:paraId="06E442CE" w14:textId="18E525E0"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391" w:author="moto moto" w:date="2021-08-03T09:48:00Z"/>
                <w:rFonts w:ascii="Times New Roman" w:hAnsi="Times New Roman" w:cs="Times New Roman"/>
                <w:color w:val="000000" w:themeColor="text1"/>
                <w:lang w:val="en"/>
              </w:rPr>
            </w:pPr>
            <w:del w:id="392" w:author="moto moto" w:date="2021-08-03T09:48:00Z">
              <w:r w:rsidRPr="009358AA" w:rsidDel="006F2C51">
                <w:rPr>
                  <w:rFonts w:ascii="Times New Roman" w:hAnsi="Times New Roman" w:cs="Times New Roman"/>
                  <w:lang w:val="en"/>
                </w:rPr>
                <w:delText>3.</w:delText>
              </w:r>
              <w:r w:rsidDel="006F2C51">
                <w:rPr>
                  <w:rFonts w:ascii="Times New Roman" w:hAnsi="Times New Roman" w:cs="Times New Roman"/>
                  <w:lang w:val="en"/>
                </w:rPr>
                <w:delText>3</w:delText>
              </w:r>
              <w:r w:rsidRPr="009358AA" w:rsidDel="006F2C51">
                <w:rPr>
                  <w:rFonts w:ascii="Times New Roman" w:hAnsi="Times New Roman" w:cs="Times New Roman"/>
                  <w:lang w:val="en"/>
                </w:rPr>
                <w:delText>±1.</w:delText>
              </w:r>
              <w:r w:rsidDel="006F2C51">
                <w:rPr>
                  <w:rFonts w:ascii="Times New Roman" w:hAnsi="Times New Roman" w:cs="Times New Roman"/>
                  <w:lang w:val="en"/>
                </w:rPr>
                <w:delText>1</w:delText>
              </w:r>
            </w:del>
          </w:p>
        </w:tc>
        <w:tc>
          <w:tcPr>
            <w:tcW w:w="1984" w:type="dxa"/>
            <w:vAlign w:val="center"/>
          </w:tcPr>
          <w:p w14:paraId="7DE3979F" w14:textId="2BC26435"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393" w:author="moto moto" w:date="2021-08-03T09:48:00Z"/>
                <w:rFonts w:ascii="Times New Roman" w:hAnsi="Times New Roman" w:cs="Times New Roman"/>
                <w:color w:val="000000" w:themeColor="text1"/>
                <w:lang w:val="en"/>
              </w:rPr>
            </w:pPr>
            <w:del w:id="394" w:author="moto moto" w:date="2021-08-03T09:48:00Z">
              <w:r w:rsidRPr="009358AA" w:rsidDel="006F2C51">
                <w:rPr>
                  <w:rFonts w:ascii="Times New Roman" w:hAnsi="Times New Roman" w:cs="Times New Roman"/>
                  <w:lang w:val="en"/>
                </w:rPr>
                <w:delText>3.9±1.2</w:delText>
              </w:r>
            </w:del>
          </w:p>
        </w:tc>
        <w:tc>
          <w:tcPr>
            <w:tcW w:w="1984" w:type="dxa"/>
            <w:vAlign w:val="center"/>
          </w:tcPr>
          <w:p w14:paraId="1F3CB735" w14:textId="21CB9990"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395" w:author="moto moto" w:date="2021-08-03T09:48:00Z"/>
                <w:rFonts w:ascii="Times New Roman" w:hAnsi="Times New Roman" w:cs="Times New Roman"/>
                <w:color w:val="000000" w:themeColor="text1"/>
                <w:lang w:eastAsia="ja-JP"/>
              </w:rPr>
            </w:pPr>
            <w:del w:id="396" w:author="moto moto" w:date="2021-08-03T09:48:00Z">
              <w:r w:rsidRPr="009358AA" w:rsidDel="006F2C51">
                <w:rPr>
                  <w:rFonts w:ascii="Times New Roman" w:hAnsi="Times New Roman" w:cs="Times New Roman"/>
                  <w:lang w:eastAsia="ja-JP"/>
                </w:rPr>
                <w:delText>0.01</w:delText>
              </w:r>
              <w:r w:rsidDel="006F2C51">
                <w:rPr>
                  <w:rFonts w:ascii="Times New Roman" w:hAnsi="Times New Roman" w:cs="Times New Roman"/>
                  <w:lang w:eastAsia="ja-JP"/>
                </w:rPr>
                <w:delText>4</w:delText>
              </w:r>
              <w:r w:rsidRPr="009358AA" w:rsidDel="006F2C51">
                <w:rPr>
                  <w:rFonts w:ascii="Times New Roman" w:hAnsi="Times New Roman" w:cs="Times New Roman"/>
                  <w:lang w:eastAsia="ja-JP"/>
                </w:rPr>
                <w:delText>6</w:delText>
              </w:r>
            </w:del>
          </w:p>
        </w:tc>
      </w:tr>
      <w:tr w:rsidR="001544E6" w:rsidRPr="009B3A54" w:rsidDel="006F2C51" w14:paraId="6C926201" w14:textId="447BDB9B" w:rsidTr="00E539E2">
        <w:trPr>
          <w:trHeight w:val="283"/>
          <w:del w:id="397" w:author="moto moto" w:date="2021-08-03T09:48:00Z"/>
        </w:trPr>
        <w:tc>
          <w:tcPr>
            <w:tcW w:w="2835" w:type="dxa"/>
            <w:vAlign w:val="center"/>
          </w:tcPr>
          <w:p w14:paraId="6933A7A6" w14:textId="4FB1B6D6" w:rsidR="001544E6" w:rsidRPr="009B3A54" w:rsidDel="006F2C51" w:rsidRDefault="001544E6" w:rsidP="001544E6">
            <w:pPr>
              <w:keepNext/>
              <w:pBdr>
                <w:top w:val="nil"/>
                <w:left w:val="nil"/>
                <w:bottom w:val="nil"/>
                <w:right w:val="nil"/>
                <w:between w:val="nil"/>
              </w:pBdr>
              <w:spacing w:before="240" w:after="60" w:line="480" w:lineRule="auto"/>
              <w:contextualSpacing/>
              <w:jc w:val="both"/>
              <w:rPr>
                <w:del w:id="398" w:author="moto moto" w:date="2021-08-03T09:48:00Z"/>
                <w:rFonts w:ascii="Times New Roman" w:hAnsi="Times New Roman" w:cs="Times New Roman"/>
                <w:color w:val="000000" w:themeColor="text1"/>
              </w:rPr>
            </w:pPr>
            <w:del w:id="399" w:author="moto moto" w:date="2021-08-03T09:48:00Z">
              <w:r w:rsidRPr="009B3A54" w:rsidDel="006F2C51">
                <w:rPr>
                  <w:rFonts w:ascii="Times New Roman" w:hAnsi="Times New Roman" w:cs="Times New Roman"/>
                  <w:color w:val="000000" w:themeColor="text1"/>
                </w:rPr>
                <w:delText>AST, U/L</w:delText>
              </w:r>
            </w:del>
          </w:p>
        </w:tc>
        <w:tc>
          <w:tcPr>
            <w:tcW w:w="1984" w:type="dxa"/>
            <w:vAlign w:val="center"/>
          </w:tcPr>
          <w:p w14:paraId="7DB37E9E" w14:textId="37EE4BC3"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400" w:author="moto moto" w:date="2021-08-03T09:48:00Z"/>
                <w:rFonts w:ascii="Times New Roman" w:hAnsi="Times New Roman" w:cs="Times New Roman"/>
                <w:color w:val="000000" w:themeColor="text1"/>
                <w:lang w:val="en"/>
              </w:rPr>
            </w:pPr>
            <w:del w:id="401" w:author="moto moto" w:date="2021-08-03T09:48:00Z">
              <w:r w:rsidRPr="009358AA" w:rsidDel="006F2C51">
                <w:rPr>
                  <w:rFonts w:ascii="Times New Roman" w:hAnsi="Times New Roman" w:cs="Times New Roman"/>
                  <w:lang w:val="en"/>
                </w:rPr>
                <w:delText>44.7±6.4</w:delText>
              </w:r>
            </w:del>
          </w:p>
        </w:tc>
        <w:tc>
          <w:tcPr>
            <w:tcW w:w="1984" w:type="dxa"/>
            <w:vAlign w:val="center"/>
          </w:tcPr>
          <w:p w14:paraId="6A0D6224" w14:textId="05C9C3EB"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402" w:author="moto moto" w:date="2021-08-03T09:48:00Z"/>
                <w:rFonts w:ascii="Times New Roman" w:hAnsi="Times New Roman" w:cs="Times New Roman"/>
                <w:color w:val="000000" w:themeColor="text1"/>
                <w:lang w:val="en"/>
              </w:rPr>
            </w:pPr>
            <w:del w:id="403" w:author="moto moto" w:date="2021-08-03T09:48:00Z">
              <w:r w:rsidRPr="009358AA" w:rsidDel="006F2C51">
                <w:rPr>
                  <w:rFonts w:ascii="Times New Roman" w:hAnsi="Times New Roman" w:cs="Times New Roman"/>
                  <w:lang w:val="en"/>
                </w:rPr>
                <w:delText>60.7±11.8</w:delText>
              </w:r>
            </w:del>
          </w:p>
        </w:tc>
        <w:tc>
          <w:tcPr>
            <w:tcW w:w="1984" w:type="dxa"/>
            <w:vAlign w:val="center"/>
          </w:tcPr>
          <w:p w14:paraId="1E7AEAE7" w14:textId="17EB99E6"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404" w:author="moto moto" w:date="2021-08-03T09:48:00Z"/>
                <w:rFonts w:ascii="Times New Roman" w:hAnsi="Times New Roman" w:cs="Times New Roman"/>
                <w:color w:val="000000" w:themeColor="text1"/>
                <w:lang w:eastAsia="ja-JP"/>
              </w:rPr>
            </w:pPr>
            <w:del w:id="405" w:author="moto moto" w:date="2021-08-03T09:48:00Z">
              <w:r w:rsidRPr="009358AA" w:rsidDel="006F2C51">
                <w:rPr>
                  <w:rFonts w:ascii="Times New Roman" w:hAnsi="Times New Roman" w:cs="Times New Roman"/>
                  <w:lang w:eastAsia="ja-JP"/>
                </w:rPr>
                <w:delText>0.0216</w:delText>
              </w:r>
            </w:del>
          </w:p>
        </w:tc>
      </w:tr>
      <w:tr w:rsidR="001544E6" w:rsidRPr="009B3A54" w:rsidDel="006F2C51" w14:paraId="52E89C77" w14:textId="32DDC789" w:rsidTr="00E539E2">
        <w:trPr>
          <w:trHeight w:val="283"/>
          <w:del w:id="406" w:author="moto moto" w:date="2021-08-03T09:48:00Z"/>
        </w:trPr>
        <w:tc>
          <w:tcPr>
            <w:tcW w:w="2835" w:type="dxa"/>
            <w:vAlign w:val="center"/>
          </w:tcPr>
          <w:p w14:paraId="46C6A225" w14:textId="6AF472EB" w:rsidR="001544E6" w:rsidRPr="009B3A54" w:rsidDel="006F2C51" w:rsidRDefault="001544E6" w:rsidP="001544E6">
            <w:pPr>
              <w:keepNext/>
              <w:pBdr>
                <w:top w:val="nil"/>
                <w:left w:val="nil"/>
                <w:bottom w:val="nil"/>
                <w:right w:val="nil"/>
                <w:between w:val="nil"/>
              </w:pBdr>
              <w:spacing w:before="240" w:after="60" w:line="480" w:lineRule="auto"/>
              <w:contextualSpacing/>
              <w:jc w:val="both"/>
              <w:rPr>
                <w:del w:id="407" w:author="moto moto" w:date="2021-08-03T09:48:00Z"/>
                <w:rFonts w:ascii="Times New Roman" w:hAnsi="Times New Roman" w:cs="Times New Roman"/>
                <w:color w:val="000000" w:themeColor="text1"/>
              </w:rPr>
            </w:pPr>
            <w:del w:id="408" w:author="moto moto" w:date="2021-08-03T09:48:00Z">
              <w:r w:rsidRPr="009B3A54" w:rsidDel="006F2C51">
                <w:rPr>
                  <w:rFonts w:ascii="Times New Roman" w:hAnsi="Times New Roman" w:cs="Times New Roman"/>
                  <w:color w:val="000000" w:themeColor="text1"/>
                </w:rPr>
                <w:delText>LDH, U/L</w:delText>
              </w:r>
            </w:del>
          </w:p>
        </w:tc>
        <w:tc>
          <w:tcPr>
            <w:tcW w:w="1984" w:type="dxa"/>
            <w:vAlign w:val="center"/>
          </w:tcPr>
          <w:p w14:paraId="4D4740EE" w14:textId="1FD4E506"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409" w:author="moto moto" w:date="2021-08-03T09:48:00Z"/>
                <w:rFonts w:ascii="Times New Roman" w:hAnsi="Times New Roman" w:cs="Times New Roman"/>
                <w:color w:val="000000" w:themeColor="text1"/>
                <w:lang w:val="en"/>
              </w:rPr>
            </w:pPr>
            <w:del w:id="410" w:author="moto moto" w:date="2021-08-03T09:48:00Z">
              <w:r w:rsidRPr="009358AA" w:rsidDel="006F2C51">
                <w:rPr>
                  <w:rFonts w:ascii="Times New Roman" w:hAnsi="Times New Roman" w:cs="Times New Roman"/>
                  <w:lang w:val="en"/>
                </w:rPr>
                <w:delText>331±21.8</w:delText>
              </w:r>
            </w:del>
          </w:p>
        </w:tc>
        <w:tc>
          <w:tcPr>
            <w:tcW w:w="1984" w:type="dxa"/>
            <w:vAlign w:val="center"/>
          </w:tcPr>
          <w:p w14:paraId="4192BBFC" w14:textId="79EB81DD"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411" w:author="moto moto" w:date="2021-08-03T09:48:00Z"/>
                <w:rFonts w:ascii="Times New Roman" w:hAnsi="Times New Roman" w:cs="Times New Roman"/>
                <w:color w:val="000000" w:themeColor="text1"/>
                <w:lang w:val="en"/>
              </w:rPr>
            </w:pPr>
            <w:del w:id="412" w:author="moto moto" w:date="2021-08-03T09:48:00Z">
              <w:r w:rsidRPr="009358AA" w:rsidDel="006F2C51">
                <w:rPr>
                  <w:rFonts w:ascii="Times New Roman" w:hAnsi="Times New Roman" w:cs="Times New Roman"/>
                  <w:lang w:val="en"/>
                </w:rPr>
                <w:delText>473.1±58.7</w:delText>
              </w:r>
            </w:del>
          </w:p>
        </w:tc>
        <w:tc>
          <w:tcPr>
            <w:tcW w:w="1984" w:type="dxa"/>
            <w:vAlign w:val="center"/>
          </w:tcPr>
          <w:p w14:paraId="35427E00" w14:textId="2A379F0F"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413" w:author="moto moto" w:date="2021-08-03T09:48:00Z"/>
                <w:rFonts w:ascii="Times New Roman" w:hAnsi="Times New Roman" w:cs="Times New Roman"/>
                <w:color w:val="000000" w:themeColor="text1"/>
              </w:rPr>
            </w:pPr>
            <w:del w:id="414" w:author="moto moto" w:date="2021-08-03T09:48:00Z">
              <w:r w:rsidRPr="009358AA" w:rsidDel="006F2C51">
                <w:rPr>
                  <w:rFonts w:ascii="Times New Roman" w:hAnsi="Times New Roman" w:cs="Times New Roman"/>
                </w:rPr>
                <w:delText>0.0016</w:delText>
              </w:r>
            </w:del>
          </w:p>
        </w:tc>
      </w:tr>
      <w:tr w:rsidR="001544E6" w:rsidRPr="009B3A54" w:rsidDel="006F2C51" w14:paraId="75421068" w14:textId="04695023" w:rsidTr="00E539E2">
        <w:trPr>
          <w:trHeight w:val="283"/>
          <w:del w:id="415" w:author="moto moto" w:date="2021-08-03T09:48:00Z"/>
        </w:trPr>
        <w:tc>
          <w:tcPr>
            <w:tcW w:w="2835" w:type="dxa"/>
            <w:vAlign w:val="center"/>
          </w:tcPr>
          <w:p w14:paraId="40C77299" w14:textId="0CAE9144" w:rsidR="001544E6" w:rsidRPr="009B3A54" w:rsidDel="006F2C51" w:rsidRDefault="001544E6" w:rsidP="001544E6">
            <w:pPr>
              <w:keepNext/>
              <w:pBdr>
                <w:top w:val="nil"/>
                <w:left w:val="nil"/>
                <w:bottom w:val="nil"/>
                <w:right w:val="nil"/>
                <w:between w:val="nil"/>
              </w:pBdr>
              <w:spacing w:before="240" w:after="60" w:line="480" w:lineRule="auto"/>
              <w:contextualSpacing/>
              <w:jc w:val="both"/>
              <w:rPr>
                <w:del w:id="416" w:author="moto moto" w:date="2021-08-03T09:48:00Z"/>
                <w:rFonts w:ascii="Times New Roman" w:hAnsi="Times New Roman" w:cs="Times New Roman"/>
                <w:color w:val="000000" w:themeColor="text1"/>
              </w:rPr>
            </w:pPr>
            <w:del w:id="417" w:author="moto moto" w:date="2021-08-03T09:48:00Z">
              <w:r w:rsidRPr="009B3A54" w:rsidDel="006F2C51">
                <w:rPr>
                  <w:rFonts w:ascii="Times New Roman" w:hAnsi="Times New Roman" w:cs="Times New Roman"/>
                  <w:color w:val="000000" w:themeColor="text1"/>
                </w:rPr>
                <w:delText>GFR, mL/min</w:delText>
              </w:r>
            </w:del>
          </w:p>
        </w:tc>
        <w:tc>
          <w:tcPr>
            <w:tcW w:w="1984" w:type="dxa"/>
            <w:vAlign w:val="center"/>
          </w:tcPr>
          <w:p w14:paraId="3E842A9A" w14:textId="7E6B80D5"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418" w:author="moto moto" w:date="2021-08-03T09:48:00Z"/>
                <w:rFonts w:ascii="Times New Roman" w:hAnsi="Times New Roman" w:cs="Times New Roman"/>
                <w:color w:val="000000" w:themeColor="text1"/>
                <w:lang w:val="en"/>
              </w:rPr>
            </w:pPr>
            <w:del w:id="419" w:author="moto moto" w:date="2021-08-03T09:48:00Z">
              <w:r w:rsidRPr="009358AA" w:rsidDel="006F2C51">
                <w:rPr>
                  <w:rFonts w:ascii="Times New Roman" w:hAnsi="Times New Roman" w:cs="Times New Roman"/>
                  <w:lang w:val="en"/>
                </w:rPr>
                <w:delText>6</w:delText>
              </w:r>
              <w:r w:rsidDel="006F2C51">
                <w:rPr>
                  <w:rFonts w:ascii="Times New Roman" w:hAnsi="Times New Roman" w:cs="Times New Roman"/>
                  <w:lang w:val="en"/>
                </w:rPr>
                <w:delText>5.1</w:delText>
              </w:r>
              <w:r w:rsidRPr="009358AA" w:rsidDel="006F2C51">
                <w:rPr>
                  <w:rFonts w:ascii="Times New Roman" w:hAnsi="Times New Roman" w:cs="Times New Roman"/>
                  <w:lang w:val="en"/>
                </w:rPr>
                <w:delText>±3.</w:delText>
              </w:r>
              <w:r w:rsidDel="006F2C51">
                <w:rPr>
                  <w:rFonts w:ascii="Times New Roman" w:hAnsi="Times New Roman" w:cs="Times New Roman"/>
                  <w:lang w:val="en"/>
                </w:rPr>
                <w:delText>5</w:delText>
              </w:r>
            </w:del>
          </w:p>
        </w:tc>
        <w:tc>
          <w:tcPr>
            <w:tcW w:w="1984" w:type="dxa"/>
            <w:vAlign w:val="center"/>
          </w:tcPr>
          <w:p w14:paraId="6F6339AC" w14:textId="502E5E51"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420" w:author="moto moto" w:date="2021-08-03T09:48:00Z"/>
                <w:rFonts w:ascii="Times New Roman" w:hAnsi="Times New Roman" w:cs="Times New Roman"/>
                <w:color w:val="000000" w:themeColor="text1"/>
                <w:lang w:val="en"/>
              </w:rPr>
            </w:pPr>
            <w:del w:id="421" w:author="moto moto" w:date="2021-08-03T09:48:00Z">
              <w:r w:rsidRPr="009358AA" w:rsidDel="006F2C51">
                <w:rPr>
                  <w:rFonts w:ascii="Times New Roman" w:hAnsi="Times New Roman" w:cs="Times New Roman"/>
                  <w:lang w:val="en"/>
                </w:rPr>
                <w:delText>56.</w:delText>
              </w:r>
              <w:r w:rsidDel="006F2C51">
                <w:rPr>
                  <w:rFonts w:ascii="Times New Roman" w:hAnsi="Times New Roman" w:cs="Times New Roman"/>
                  <w:lang w:val="en"/>
                </w:rPr>
                <w:delText>3</w:delText>
              </w:r>
              <w:r w:rsidRPr="009358AA" w:rsidDel="006F2C51">
                <w:rPr>
                  <w:rFonts w:ascii="Times New Roman" w:hAnsi="Times New Roman" w:cs="Times New Roman"/>
                  <w:lang w:val="en"/>
                </w:rPr>
                <w:delText>±1</w:delText>
              </w:r>
              <w:r w:rsidDel="006F2C51">
                <w:rPr>
                  <w:rFonts w:ascii="Times New Roman" w:hAnsi="Times New Roman" w:cs="Times New Roman"/>
                  <w:lang w:val="en"/>
                </w:rPr>
                <w:delText>0</w:delText>
              </w:r>
              <w:r w:rsidRPr="009358AA" w:rsidDel="006F2C51">
                <w:rPr>
                  <w:rFonts w:ascii="Times New Roman" w:hAnsi="Times New Roman" w:cs="Times New Roman"/>
                  <w:lang w:val="en"/>
                </w:rPr>
                <w:delText>.2</w:delText>
              </w:r>
            </w:del>
          </w:p>
        </w:tc>
        <w:tc>
          <w:tcPr>
            <w:tcW w:w="1984" w:type="dxa"/>
            <w:vAlign w:val="center"/>
          </w:tcPr>
          <w:p w14:paraId="4CA8729F" w14:textId="59ED6C87"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422" w:author="moto moto" w:date="2021-08-03T09:48:00Z"/>
                <w:rFonts w:ascii="Times New Roman" w:hAnsi="Times New Roman" w:cs="Times New Roman"/>
                <w:color w:val="000000" w:themeColor="text1"/>
                <w:lang w:eastAsia="ja-JP"/>
              </w:rPr>
            </w:pPr>
            <w:del w:id="423" w:author="moto moto" w:date="2021-08-03T09:48:00Z">
              <w:r w:rsidRPr="009358AA" w:rsidDel="006F2C51">
                <w:rPr>
                  <w:rFonts w:ascii="Times New Roman" w:hAnsi="Times New Roman" w:cs="Times New Roman"/>
                  <w:lang w:eastAsia="ja-JP"/>
                </w:rPr>
                <w:delText>0.</w:delText>
              </w:r>
              <w:r w:rsidDel="006F2C51">
                <w:rPr>
                  <w:rFonts w:ascii="Times New Roman" w:hAnsi="Times New Roman" w:cs="Times New Roman"/>
                  <w:lang w:eastAsia="ja-JP"/>
                </w:rPr>
                <w:delText>3315</w:delText>
              </w:r>
            </w:del>
          </w:p>
        </w:tc>
      </w:tr>
      <w:tr w:rsidR="001544E6" w:rsidRPr="009B3A54" w:rsidDel="006F2C51" w14:paraId="7D41C820" w14:textId="62549D99" w:rsidTr="00E539E2">
        <w:trPr>
          <w:trHeight w:val="283"/>
          <w:del w:id="424" w:author="moto moto" w:date="2021-08-03T09:48:00Z"/>
        </w:trPr>
        <w:tc>
          <w:tcPr>
            <w:tcW w:w="2835" w:type="dxa"/>
            <w:tcBorders>
              <w:bottom w:val="single" w:sz="4" w:space="0" w:color="auto"/>
            </w:tcBorders>
            <w:vAlign w:val="center"/>
          </w:tcPr>
          <w:p w14:paraId="027C4D09" w14:textId="0119C56B" w:rsidR="001544E6" w:rsidRPr="009B3A54" w:rsidDel="006F2C51" w:rsidRDefault="001544E6" w:rsidP="001544E6">
            <w:pPr>
              <w:keepNext/>
              <w:pBdr>
                <w:top w:val="nil"/>
                <w:left w:val="nil"/>
                <w:bottom w:val="nil"/>
                <w:right w:val="nil"/>
                <w:between w:val="nil"/>
              </w:pBdr>
              <w:spacing w:before="240" w:after="60" w:line="480" w:lineRule="auto"/>
              <w:contextualSpacing/>
              <w:jc w:val="both"/>
              <w:rPr>
                <w:del w:id="425" w:author="moto moto" w:date="2021-08-03T09:48:00Z"/>
                <w:rFonts w:ascii="Times New Roman" w:hAnsi="Times New Roman" w:cs="Times New Roman"/>
                <w:color w:val="000000" w:themeColor="text1"/>
              </w:rPr>
            </w:pPr>
            <w:del w:id="426" w:author="moto moto" w:date="2021-08-03T09:48:00Z">
              <w:r w:rsidRPr="009B3A54" w:rsidDel="006F2C51">
                <w:rPr>
                  <w:rFonts w:ascii="Times New Roman" w:eastAsia="Yu Gothic" w:hAnsi="Times New Roman" w:cs="Times New Roman"/>
                  <w:color w:val="000000" w:themeColor="text1"/>
                  <w:lang w:eastAsia="ja-JP"/>
                </w:rPr>
                <w:delText>SpO2/FiO2</w:delText>
              </w:r>
            </w:del>
          </w:p>
        </w:tc>
        <w:tc>
          <w:tcPr>
            <w:tcW w:w="1984" w:type="dxa"/>
            <w:tcBorders>
              <w:bottom w:val="single" w:sz="4" w:space="0" w:color="auto"/>
            </w:tcBorders>
            <w:vAlign w:val="center"/>
          </w:tcPr>
          <w:p w14:paraId="75A4116E" w14:textId="14D1DB85"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427" w:author="moto moto" w:date="2021-08-03T09:48:00Z"/>
                <w:rFonts w:ascii="Times New Roman" w:hAnsi="Times New Roman" w:cs="Times New Roman"/>
                <w:color w:val="000000" w:themeColor="text1"/>
                <w:lang w:val="en"/>
              </w:rPr>
            </w:pPr>
            <w:del w:id="428" w:author="moto moto" w:date="2021-08-03T09:48:00Z">
              <w:r w:rsidRPr="009358AA" w:rsidDel="006F2C51">
                <w:rPr>
                  <w:rFonts w:ascii="Times New Roman" w:hAnsi="Times New Roman" w:cs="Times New Roman"/>
                  <w:lang w:val="en"/>
                </w:rPr>
                <w:delText>359.6±13.6</w:delText>
              </w:r>
            </w:del>
          </w:p>
        </w:tc>
        <w:tc>
          <w:tcPr>
            <w:tcW w:w="1984" w:type="dxa"/>
            <w:tcBorders>
              <w:bottom w:val="single" w:sz="4" w:space="0" w:color="auto"/>
            </w:tcBorders>
            <w:vAlign w:val="center"/>
          </w:tcPr>
          <w:p w14:paraId="323DADE3" w14:textId="7C25D8FB"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429" w:author="moto moto" w:date="2021-08-03T09:48:00Z"/>
                <w:rFonts w:ascii="Times New Roman" w:hAnsi="Times New Roman" w:cs="Times New Roman"/>
                <w:color w:val="000000" w:themeColor="text1"/>
                <w:lang w:val="en"/>
              </w:rPr>
            </w:pPr>
            <w:del w:id="430" w:author="moto moto" w:date="2021-08-03T09:48:00Z">
              <w:r w:rsidRPr="009358AA" w:rsidDel="006F2C51">
                <w:rPr>
                  <w:rFonts w:ascii="Times New Roman" w:hAnsi="Times New Roman" w:cs="Times New Roman"/>
                  <w:lang w:val="en"/>
                </w:rPr>
                <w:delText>135.9±21.6</w:delText>
              </w:r>
            </w:del>
          </w:p>
        </w:tc>
        <w:tc>
          <w:tcPr>
            <w:tcW w:w="1984" w:type="dxa"/>
            <w:tcBorders>
              <w:bottom w:val="single" w:sz="4" w:space="0" w:color="auto"/>
            </w:tcBorders>
            <w:vAlign w:val="center"/>
          </w:tcPr>
          <w:p w14:paraId="0344B0DD" w14:textId="121247AE" w:rsidR="001544E6" w:rsidRPr="009B3A54" w:rsidDel="006F2C51" w:rsidRDefault="001544E6" w:rsidP="001544E6">
            <w:pPr>
              <w:keepNext/>
              <w:pBdr>
                <w:top w:val="nil"/>
                <w:left w:val="nil"/>
                <w:bottom w:val="nil"/>
                <w:right w:val="nil"/>
                <w:between w:val="nil"/>
              </w:pBdr>
              <w:spacing w:before="240" w:after="60" w:line="480" w:lineRule="auto"/>
              <w:contextualSpacing/>
              <w:jc w:val="center"/>
              <w:rPr>
                <w:del w:id="431" w:author="moto moto" w:date="2021-08-03T09:48:00Z"/>
                <w:rFonts w:ascii="Times New Roman" w:hAnsi="Times New Roman" w:cs="Times New Roman"/>
                <w:color w:val="000000" w:themeColor="text1"/>
                <w:lang w:eastAsia="ja-JP"/>
              </w:rPr>
            </w:pPr>
            <w:del w:id="432" w:author="moto moto" w:date="2021-08-03T09:48:00Z">
              <w:r w:rsidRPr="009358AA" w:rsidDel="006F2C51">
                <w:rPr>
                  <w:rFonts w:ascii="Times New Roman" w:hAnsi="Times New Roman" w:cs="Times New Roman"/>
                </w:rPr>
                <w:delText>&lt;0.0001</w:delText>
              </w:r>
            </w:del>
          </w:p>
        </w:tc>
      </w:tr>
    </w:tbl>
    <w:p w14:paraId="5FA77C85" w14:textId="341B6447" w:rsidR="00155DAC" w:rsidRPr="009B3A54" w:rsidDel="006F2C51" w:rsidRDefault="00155DAC" w:rsidP="00155DAC">
      <w:pPr>
        <w:spacing w:line="480" w:lineRule="auto"/>
        <w:rPr>
          <w:del w:id="433" w:author="moto moto" w:date="2021-08-03T09:48:00Z"/>
          <w:rFonts w:ascii="Times New Roman" w:hAnsi="Times New Roman" w:cs="Times New Roman"/>
          <w:b/>
          <w:color w:val="000000" w:themeColor="text1"/>
        </w:rPr>
      </w:pPr>
      <w:del w:id="434" w:author="moto moto" w:date="2021-08-03T09:48:00Z">
        <w:r w:rsidRPr="009B3A54" w:rsidDel="006F2C51">
          <w:rPr>
            <w:rFonts w:ascii="Times New Roman" w:hAnsi="Times New Roman" w:cs="Times New Roman"/>
            <w:color w:val="000000" w:themeColor="text1"/>
          </w:rPr>
          <w:delText xml:space="preserve">Data are mean±SEM or number (%). COPD: chronic obstructive pulmonary disease, CRP: C-reactive protein, </w:delText>
        </w:r>
        <w:bookmarkStart w:id="435" w:name="_Hlk56972694"/>
        <w:r w:rsidRPr="009B3A54" w:rsidDel="006F2C51">
          <w:rPr>
            <w:rFonts w:ascii="Times New Roman" w:hAnsi="Times New Roman" w:cs="Times New Roman"/>
            <w:color w:val="000000" w:themeColor="text1"/>
          </w:rPr>
          <w:delText>AST: aspartate aminotransferase</w:delText>
        </w:r>
        <w:bookmarkEnd w:id="435"/>
        <w:r w:rsidRPr="009B3A54" w:rsidDel="006F2C51">
          <w:rPr>
            <w:rFonts w:ascii="Times New Roman" w:hAnsi="Times New Roman" w:cs="Times New Roman"/>
            <w:color w:val="000000" w:themeColor="text1"/>
          </w:rPr>
          <w:delText>, LDH: lactate dehydrogenase, GFR: glomerular filtration rate, SpO2/FiO2: ratio of oxygen saturation to fraction of inspired oxygen.</w:delText>
        </w:r>
      </w:del>
    </w:p>
    <w:p w14:paraId="1E3E4695" w14:textId="19E2D30F" w:rsidR="00155DAC" w:rsidRPr="009B3A54" w:rsidDel="006F2C51" w:rsidRDefault="00155DAC" w:rsidP="00CD00D9">
      <w:pPr>
        <w:widowControl w:val="0"/>
        <w:pBdr>
          <w:top w:val="nil"/>
          <w:left w:val="nil"/>
          <w:bottom w:val="nil"/>
          <w:right w:val="nil"/>
          <w:between w:val="nil"/>
        </w:pBdr>
        <w:spacing w:before="240" w:after="60" w:line="480" w:lineRule="auto"/>
        <w:contextualSpacing/>
        <w:rPr>
          <w:del w:id="436" w:author="moto moto" w:date="2021-08-03T09:48:00Z"/>
          <w:rFonts w:ascii="Times New Roman" w:hAnsi="Times New Roman" w:cs="Times New Roman"/>
          <w:bCs/>
          <w:color w:val="000000" w:themeColor="text1"/>
          <w:lang w:eastAsia="ja-JP"/>
        </w:rPr>
      </w:pPr>
    </w:p>
    <w:p w14:paraId="495247BE" w14:textId="38099DF8" w:rsidR="003F15D4" w:rsidRPr="009B3A54" w:rsidDel="006F2C51" w:rsidRDefault="003F15D4" w:rsidP="003F15D4">
      <w:pPr>
        <w:widowControl w:val="0"/>
        <w:spacing w:line="480" w:lineRule="auto"/>
        <w:rPr>
          <w:del w:id="437" w:author="moto moto" w:date="2021-08-03T09:48:00Z"/>
          <w:rFonts w:ascii="Times New Roman" w:hAnsi="Times New Roman" w:cs="Times New Roman"/>
          <w:b/>
          <w:bCs/>
          <w:color w:val="000000" w:themeColor="text1"/>
          <w:lang w:eastAsia="ja-JP"/>
        </w:rPr>
      </w:pPr>
      <w:bookmarkStart w:id="438" w:name="_Hlk58171411"/>
      <w:del w:id="439" w:author="moto moto" w:date="2021-08-03T09:48:00Z">
        <w:r w:rsidRPr="009B3A54" w:rsidDel="006F2C51">
          <w:rPr>
            <w:rFonts w:ascii="Times New Roman" w:hAnsi="Times New Roman" w:cs="Times New Roman"/>
            <w:b/>
            <w:bCs/>
            <w:color w:val="000000" w:themeColor="text1"/>
            <w:lang w:eastAsia="ja-JP"/>
          </w:rPr>
          <w:delText xml:space="preserve">Table </w:delText>
        </w:r>
        <w:r w:rsidR="001544E6" w:rsidDel="006F2C51">
          <w:rPr>
            <w:rFonts w:ascii="Times New Roman" w:hAnsi="Times New Roman" w:cs="Times New Roman"/>
            <w:b/>
            <w:bCs/>
            <w:color w:val="000000" w:themeColor="text1"/>
            <w:lang w:eastAsia="ja-JP"/>
          </w:rPr>
          <w:delText>3</w:delText>
        </w:r>
        <w:r w:rsidRPr="009B3A54" w:rsidDel="006F2C51">
          <w:rPr>
            <w:rFonts w:ascii="Times New Roman" w:hAnsi="Times New Roman" w:cs="Times New Roman"/>
            <w:b/>
            <w:bCs/>
            <w:color w:val="000000" w:themeColor="text1"/>
            <w:lang w:eastAsia="ja-JP"/>
          </w:rPr>
          <w:delText>. Receiver operating characteristic analyses for associations of different variables and combined variables with fatal outcomes.</w:delText>
        </w:r>
      </w:del>
    </w:p>
    <w:tbl>
      <w:tblPr>
        <w:tblpPr w:leftFromText="142" w:rightFromText="142" w:vertAnchor="text" w:horzAnchor="margin" w:tblpXSpec="center" w:tblpY="214"/>
        <w:tblW w:w="9498" w:type="dxa"/>
        <w:tblCellMar>
          <w:left w:w="99" w:type="dxa"/>
          <w:right w:w="99" w:type="dxa"/>
        </w:tblCellMar>
        <w:tblLook w:val="04A0" w:firstRow="1" w:lastRow="0" w:firstColumn="1" w:lastColumn="0" w:noHBand="0" w:noVBand="1"/>
      </w:tblPr>
      <w:tblGrid>
        <w:gridCol w:w="2383"/>
        <w:gridCol w:w="1133"/>
        <w:gridCol w:w="964"/>
        <w:gridCol w:w="1044"/>
        <w:gridCol w:w="1596"/>
        <w:gridCol w:w="1189"/>
        <w:gridCol w:w="1189"/>
      </w:tblGrid>
      <w:tr w:rsidR="001544E6" w:rsidRPr="00E123E4" w:rsidDel="006F2C51" w14:paraId="0C0A0ECA" w14:textId="431D93EE" w:rsidTr="001544E6">
        <w:trPr>
          <w:trHeight w:val="360"/>
          <w:del w:id="440" w:author="moto moto" w:date="2021-08-03T09:48:00Z"/>
        </w:trPr>
        <w:tc>
          <w:tcPr>
            <w:tcW w:w="2383" w:type="dxa"/>
            <w:tcBorders>
              <w:top w:val="nil"/>
              <w:left w:val="nil"/>
              <w:bottom w:val="single" w:sz="4" w:space="0" w:color="auto"/>
              <w:right w:val="nil"/>
            </w:tcBorders>
            <w:shd w:val="clear" w:color="auto" w:fill="auto"/>
            <w:noWrap/>
            <w:vAlign w:val="center"/>
            <w:hideMark/>
          </w:tcPr>
          <w:p w14:paraId="447B7287" w14:textId="63FDF734" w:rsidR="001544E6" w:rsidRPr="009358AA" w:rsidDel="006F2C51" w:rsidRDefault="001544E6" w:rsidP="009358AA">
            <w:pPr>
              <w:widowControl w:val="0"/>
              <w:spacing w:after="0" w:line="480" w:lineRule="auto"/>
              <w:rPr>
                <w:del w:id="441" w:author="moto moto" w:date="2021-08-03T09:48:00Z"/>
                <w:rFonts w:ascii="Times New Roman" w:eastAsia="Yu Gothic" w:hAnsi="Times New Roman" w:cs="Times New Roman"/>
                <w:b/>
                <w:bCs/>
                <w:lang w:eastAsia="ja-JP"/>
              </w:rPr>
            </w:pPr>
            <w:bookmarkStart w:id="442" w:name="_Hlk77355497"/>
          </w:p>
        </w:tc>
        <w:tc>
          <w:tcPr>
            <w:tcW w:w="1133" w:type="dxa"/>
            <w:tcBorders>
              <w:top w:val="nil"/>
              <w:left w:val="nil"/>
              <w:bottom w:val="single" w:sz="4" w:space="0" w:color="auto"/>
              <w:right w:val="nil"/>
            </w:tcBorders>
            <w:vAlign w:val="center"/>
          </w:tcPr>
          <w:p w14:paraId="4EE58015" w14:textId="4D66333C" w:rsidR="001544E6" w:rsidRPr="009358AA" w:rsidDel="006F2C51" w:rsidRDefault="001544E6" w:rsidP="009358AA">
            <w:pPr>
              <w:widowControl w:val="0"/>
              <w:spacing w:after="0" w:line="480" w:lineRule="auto"/>
              <w:jc w:val="center"/>
              <w:rPr>
                <w:del w:id="443" w:author="moto moto" w:date="2021-08-03T09:48:00Z"/>
                <w:rFonts w:ascii="Times New Roman" w:eastAsia="Yu Gothic" w:hAnsi="Times New Roman" w:cs="Times New Roman"/>
                <w:b/>
                <w:bCs/>
                <w:lang w:eastAsia="ja-JP"/>
              </w:rPr>
            </w:pPr>
            <w:del w:id="444" w:author="moto moto" w:date="2021-08-03T09:48:00Z">
              <w:r w:rsidRPr="009358AA" w:rsidDel="006F2C51">
                <w:rPr>
                  <w:rFonts w:ascii="Times New Roman" w:eastAsia="Yu Gothic" w:hAnsi="Times New Roman" w:cs="Times New Roman"/>
                  <w:b/>
                  <w:bCs/>
                  <w:lang w:eastAsia="ja-JP"/>
                </w:rPr>
                <w:delText>P-value</w:delText>
              </w:r>
            </w:del>
          </w:p>
        </w:tc>
        <w:tc>
          <w:tcPr>
            <w:tcW w:w="964" w:type="dxa"/>
            <w:tcBorders>
              <w:top w:val="nil"/>
              <w:left w:val="nil"/>
              <w:bottom w:val="single" w:sz="4" w:space="0" w:color="auto"/>
              <w:right w:val="nil"/>
            </w:tcBorders>
            <w:vAlign w:val="center"/>
          </w:tcPr>
          <w:p w14:paraId="556F73B4" w14:textId="751D0DCF" w:rsidR="001544E6" w:rsidRPr="009358AA" w:rsidDel="006F2C51" w:rsidRDefault="001544E6" w:rsidP="009358AA">
            <w:pPr>
              <w:widowControl w:val="0"/>
              <w:spacing w:after="0" w:line="480" w:lineRule="auto"/>
              <w:jc w:val="center"/>
              <w:rPr>
                <w:del w:id="445" w:author="moto moto" w:date="2021-08-03T09:48:00Z"/>
                <w:rFonts w:ascii="Times New Roman" w:eastAsia="Yu Gothic" w:hAnsi="Times New Roman" w:cs="Times New Roman"/>
                <w:b/>
                <w:bCs/>
                <w:lang w:eastAsia="ja-JP"/>
              </w:rPr>
            </w:pPr>
            <w:del w:id="446" w:author="moto moto" w:date="2021-08-03T09:48:00Z">
              <w:r w:rsidRPr="009358AA" w:rsidDel="006F2C51">
                <w:rPr>
                  <w:rFonts w:ascii="Times New Roman" w:eastAsia="Yu Gothic" w:hAnsi="Times New Roman" w:cs="Times New Roman"/>
                  <w:b/>
                  <w:bCs/>
                  <w:lang w:eastAsia="ja-JP"/>
                </w:rPr>
                <w:delText>AUC</w:delText>
              </w:r>
            </w:del>
          </w:p>
        </w:tc>
        <w:tc>
          <w:tcPr>
            <w:tcW w:w="1044" w:type="dxa"/>
            <w:tcBorders>
              <w:top w:val="nil"/>
              <w:left w:val="nil"/>
              <w:bottom w:val="single" w:sz="4" w:space="0" w:color="auto"/>
              <w:right w:val="nil"/>
            </w:tcBorders>
            <w:vAlign w:val="center"/>
          </w:tcPr>
          <w:p w14:paraId="2FB6A492" w14:textId="18CDCECC" w:rsidR="001544E6" w:rsidRPr="009358AA" w:rsidDel="006F2C51" w:rsidRDefault="001544E6" w:rsidP="009358AA">
            <w:pPr>
              <w:widowControl w:val="0"/>
              <w:spacing w:after="0" w:line="480" w:lineRule="auto"/>
              <w:jc w:val="center"/>
              <w:rPr>
                <w:del w:id="447" w:author="moto moto" w:date="2021-08-03T09:48:00Z"/>
                <w:rFonts w:ascii="Times New Roman" w:eastAsia="Yu Gothic" w:hAnsi="Times New Roman" w:cs="Times New Roman"/>
                <w:b/>
                <w:bCs/>
                <w:lang w:eastAsia="ja-JP"/>
              </w:rPr>
            </w:pPr>
            <w:del w:id="448" w:author="moto moto" w:date="2021-08-03T09:48:00Z">
              <w:r w:rsidRPr="009358AA" w:rsidDel="006F2C51">
                <w:rPr>
                  <w:rFonts w:ascii="Times New Roman" w:eastAsia="Yu Gothic" w:hAnsi="Times New Roman" w:cs="Times New Roman"/>
                  <w:b/>
                  <w:bCs/>
                  <w:lang w:eastAsia="ja-JP"/>
                </w:rPr>
                <w:delText>95%CI</w:delText>
              </w:r>
            </w:del>
          </w:p>
        </w:tc>
        <w:tc>
          <w:tcPr>
            <w:tcW w:w="1596" w:type="dxa"/>
            <w:tcBorders>
              <w:top w:val="nil"/>
              <w:left w:val="nil"/>
              <w:bottom w:val="single" w:sz="4" w:space="0" w:color="auto"/>
              <w:right w:val="nil"/>
            </w:tcBorders>
            <w:shd w:val="clear" w:color="auto" w:fill="auto"/>
            <w:vAlign w:val="center"/>
          </w:tcPr>
          <w:p w14:paraId="0CD44943" w14:textId="02981D3D" w:rsidR="001544E6" w:rsidRPr="009358AA" w:rsidDel="006F2C51" w:rsidRDefault="001544E6" w:rsidP="009358AA">
            <w:pPr>
              <w:widowControl w:val="0"/>
              <w:spacing w:after="0" w:line="480" w:lineRule="auto"/>
              <w:jc w:val="center"/>
              <w:rPr>
                <w:del w:id="449" w:author="moto moto" w:date="2021-08-03T09:48:00Z"/>
                <w:rFonts w:ascii="Times New Roman" w:eastAsia="Yu Gothic" w:hAnsi="Times New Roman" w:cs="Times New Roman"/>
                <w:b/>
                <w:bCs/>
                <w:lang w:eastAsia="ja-JP"/>
              </w:rPr>
            </w:pPr>
            <w:del w:id="450" w:author="moto moto" w:date="2021-08-03T09:48:00Z">
              <w:r w:rsidRPr="009358AA" w:rsidDel="006F2C51">
                <w:rPr>
                  <w:rFonts w:ascii="Times New Roman" w:eastAsia="Yu Gothic" w:hAnsi="Times New Roman" w:cs="Times New Roman"/>
                  <w:b/>
                  <w:bCs/>
                  <w:lang w:eastAsia="ja-JP"/>
                </w:rPr>
                <w:delText>Optimal Cutoff</w:delText>
              </w:r>
            </w:del>
          </w:p>
        </w:tc>
        <w:tc>
          <w:tcPr>
            <w:tcW w:w="1189" w:type="dxa"/>
            <w:tcBorders>
              <w:top w:val="nil"/>
              <w:left w:val="nil"/>
              <w:bottom w:val="single" w:sz="4" w:space="0" w:color="auto"/>
              <w:right w:val="nil"/>
            </w:tcBorders>
            <w:vAlign w:val="center"/>
          </w:tcPr>
          <w:p w14:paraId="470B491C" w14:textId="2826F24A" w:rsidR="001544E6" w:rsidRPr="009358AA" w:rsidDel="006F2C51" w:rsidRDefault="001544E6" w:rsidP="009358AA">
            <w:pPr>
              <w:widowControl w:val="0"/>
              <w:spacing w:after="0" w:line="480" w:lineRule="auto"/>
              <w:jc w:val="center"/>
              <w:rPr>
                <w:del w:id="451" w:author="moto moto" w:date="2021-08-03T09:48:00Z"/>
                <w:rFonts w:ascii="Times New Roman" w:eastAsia="Yu Gothic" w:hAnsi="Times New Roman" w:cs="Times New Roman"/>
                <w:b/>
                <w:bCs/>
                <w:lang w:eastAsia="ja-JP"/>
              </w:rPr>
            </w:pPr>
            <w:del w:id="452" w:author="moto moto" w:date="2021-08-03T09:48:00Z">
              <w:r w:rsidRPr="009358AA" w:rsidDel="006F2C51">
                <w:rPr>
                  <w:rFonts w:ascii="Times New Roman" w:eastAsia="Yu Gothic" w:hAnsi="Times New Roman" w:cs="Times New Roman"/>
                  <w:b/>
                  <w:bCs/>
                  <w:lang w:eastAsia="ja-JP"/>
                </w:rPr>
                <w:delText>Sensitivity</w:delText>
              </w:r>
            </w:del>
          </w:p>
        </w:tc>
        <w:tc>
          <w:tcPr>
            <w:tcW w:w="1189" w:type="dxa"/>
            <w:tcBorders>
              <w:top w:val="nil"/>
              <w:left w:val="nil"/>
              <w:bottom w:val="single" w:sz="4" w:space="0" w:color="auto"/>
              <w:right w:val="nil"/>
            </w:tcBorders>
            <w:vAlign w:val="center"/>
          </w:tcPr>
          <w:p w14:paraId="170092BD" w14:textId="5400F0AA" w:rsidR="001544E6" w:rsidRPr="009358AA" w:rsidDel="006F2C51" w:rsidRDefault="001544E6" w:rsidP="009358AA">
            <w:pPr>
              <w:widowControl w:val="0"/>
              <w:spacing w:after="0" w:line="480" w:lineRule="auto"/>
              <w:jc w:val="center"/>
              <w:rPr>
                <w:del w:id="453" w:author="moto moto" w:date="2021-08-03T09:48:00Z"/>
                <w:rFonts w:ascii="Times New Roman" w:eastAsia="Yu Gothic" w:hAnsi="Times New Roman" w:cs="Times New Roman"/>
                <w:b/>
                <w:bCs/>
                <w:lang w:eastAsia="ja-JP"/>
              </w:rPr>
            </w:pPr>
            <w:del w:id="454" w:author="moto moto" w:date="2021-08-03T09:48:00Z">
              <w:r w:rsidRPr="009358AA" w:rsidDel="006F2C51">
                <w:rPr>
                  <w:rFonts w:ascii="Times New Roman" w:eastAsia="Yu Gothic" w:hAnsi="Times New Roman" w:cs="Times New Roman"/>
                  <w:b/>
                  <w:bCs/>
                  <w:lang w:eastAsia="ja-JP"/>
                </w:rPr>
                <w:delText>Specificity</w:delText>
              </w:r>
            </w:del>
          </w:p>
        </w:tc>
      </w:tr>
      <w:tr w:rsidR="001544E6" w:rsidRPr="00E123E4" w:rsidDel="006F2C51" w14:paraId="69058CFB" w14:textId="6E298E05" w:rsidTr="001544E6">
        <w:trPr>
          <w:trHeight w:val="360"/>
          <w:del w:id="455" w:author="moto moto" w:date="2021-08-03T09:48:00Z"/>
        </w:trPr>
        <w:tc>
          <w:tcPr>
            <w:tcW w:w="2383" w:type="dxa"/>
            <w:tcBorders>
              <w:top w:val="nil"/>
              <w:left w:val="nil"/>
              <w:bottom w:val="nil"/>
              <w:right w:val="nil"/>
            </w:tcBorders>
            <w:shd w:val="clear" w:color="auto" w:fill="auto"/>
            <w:noWrap/>
            <w:vAlign w:val="center"/>
          </w:tcPr>
          <w:p w14:paraId="78E622B6" w14:textId="6646012A" w:rsidR="001544E6" w:rsidRPr="009358AA" w:rsidDel="006F2C51" w:rsidRDefault="001544E6" w:rsidP="009358AA">
            <w:pPr>
              <w:widowControl w:val="0"/>
              <w:spacing w:after="0" w:line="480" w:lineRule="auto"/>
              <w:jc w:val="both"/>
              <w:rPr>
                <w:del w:id="456" w:author="moto moto" w:date="2021-08-03T09:48:00Z"/>
                <w:rFonts w:ascii="Times New Roman" w:eastAsia="Yu Gothic" w:hAnsi="Times New Roman" w:cs="Times New Roman"/>
                <w:b/>
                <w:bCs/>
                <w:lang w:eastAsia="ja-JP"/>
              </w:rPr>
            </w:pPr>
            <w:del w:id="457" w:author="moto moto" w:date="2021-08-03T09:48:00Z">
              <w:r w:rsidRPr="009358AA" w:rsidDel="006F2C51">
                <w:rPr>
                  <w:rFonts w:ascii="Times New Roman" w:eastAsia="Yu Gothic" w:hAnsi="Times New Roman" w:cs="Times New Roman"/>
                  <w:b/>
                  <w:bCs/>
                  <w:lang w:eastAsia="ja-JP"/>
                </w:rPr>
                <w:delText>Different variables</w:delText>
              </w:r>
            </w:del>
          </w:p>
        </w:tc>
        <w:tc>
          <w:tcPr>
            <w:tcW w:w="1133" w:type="dxa"/>
            <w:tcBorders>
              <w:top w:val="nil"/>
              <w:left w:val="nil"/>
              <w:bottom w:val="nil"/>
              <w:right w:val="nil"/>
            </w:tcBorders>
            <w:vAlign w:val="center"/>
          </w:tcPr>
          <w:p w14:paraId="2FCE9D53" w14:textId="26A7A1CB" w:rsidR="001544E6" w:rsidRPr="009358AA" w:rsidDel="006F2C51" w:rsidRDefault="001544E6" w:rsidP="009358AA">
            <w:pPr>
              <w:widowControl w:val="0"/>
              <w:spacing w:after="0" w:line="480" w:lineRule="auto"/>
              <w:jc w:val="center"/>
              <w:rPr>
                <w:del w:id="458" w:author="moto moto" w:date="2021-08-03T09:48:00Z"/>
                <w:rFonts w:ascii="Times New Roman" w:eastAsia="Yu Gothic" w:hAnsi="Times New Roman" w:cs="Times New Roman"/>
                <w:b/>
                <w:bCs/>
                <w:lang w:eastAsia="ja-JP"/>
              </w:rPr>
            </w:pPr>
          </w:p>
        </w:tc>
        <w:tc>
          <w:tcPr>
            <w:tcW w:w="964" w:type="dxa"/>
            <w:tcBorders>
              <w:top w:val="nil"/>
              <w:left w:val="nil"/>
              <w:bottom w:val="nil"/>
              <w:right w:val="nil"/>
            </w:tcBorders>
            <w:vAlign w:val="center"/>
          </w:tcPr>
          <w:p w14:paraId="247640B6" w14:textId="07F6B40E" w:rsidR="001544E6" w:rsidRPr="009358AA" w:rsidDel="006F2C51" w:rsidRDefault="001544E6" w:rsidP="009358AA">
            <w:pPr>
              <w:widowControl w:val="0"/>
              <w:spacing w:after="0" w:line="480" w:lineRule="auto"/>
              <w:jc w:val="center"/>
              <w:rPr>
                <w:del w:id="459" w:author="moto moto" w:date="2021-08-03T09:48:00Z"/>
                <w:rFonts w:ascii="Times New Roman" w:eastAsia="Yu Gothic" w:hAnsi="Times New Roman" w:cs="Times New Roman"/>
                <w:b/>
                <w:bCs/>
                <w:lang w:eastAsia="ja-JP"/>
              </w:rPr>
            </w:pPr>
          </w:p>
        </w:tc>
        <w:tc>
          <w:tcPr>
            <w:tcW w:w="1044" w:type="dxa"/>
            <w:tcBorders>
              <w:top w:val="nil"/>
              <w:left w:val="nil"/>
              <w:bottom w:val="nil"/>
              <w:right w:val="nil"/>
            </w:tcBorders>
            <w:vAlign w:val="center"/>
          </w:tcPr>
          <w:p w14:paraId="679D4B80" w14:textId="1E661F41" w:rsidR="001544E6" w:rsidRPr="009358AA" w:rsidDel="006F2C51" w:rsidRDefault="001544E6" w:rsidP="009358AA">
            <w:pPr>
              <w:widowControl w:val="0"/>
              <w:spacing w:after="0" w:line="480" w:lineRule="auto"/>
              <w:jc w:val="center"/>
              <w:rPr>
                <w:del w:id="460" w:author="moto moto" w:date="2021-08-03T09:48:00Z"/>
                <w:rFonts w:ascii="Times New Roman" w:eastAsia="Yu Gothic" w:hAnsi="Times New Roman" w:cs="Times New Roman"/>
                <w:b/>
                <w:bCs/>
                <w:lang w:eastAsia="ja-JP"/>
              </w:rPr>
            </w:pPr>
          </w:p>
        </w:tc>
        <w:tc>
          <w:tcPr>
            <w:tcW w:w="1596" w:type="dxa"/>
            <w:tcBorders>
              <w:top w:val="nil"/>
              <w:left w:val="nil"/>
              <w:bottom w:val="nil"/>
              <w:right w:val="nil"/>
            </w:tcBorders>
            <w:shd w:val="clear" w:color="auto" w:fill="auto"/>
            <w:vAlign w:val="center"/>
          </w:tcPr>
          <w:p w14:paraId="18664EFC" w14:textId="4EC9D3DC" w:rsidR="001544E6" w:rsidRPr="009358AA" w:rsidDel="006F2C51" w:rsidRDefault="001544E6" w:rsidP="009358AA">
            <w:pPr>
              <w:widowControl w:val="0"/>
              <w:spacing w:after="0" w:line="480" w:lineRule="auto"/>
              <w:jc w:val="center"/>
              <w:rPr>
                <w:del w:id="461" w:author="moto moto" w:date="2021-08-03T09:48:00Z"/>
                <w:rFonts w:ascii="Times New Roman" w:eastAsia="Yu Gothic" w:hAnsi="Times New Roman" w:cs="Times New Roman"/>
                <w:b/>
                <w:bCs/>
                <w:lang w:eastAsia="ja-JP"/>
              </w:rPr>
            </w:pPr>
          </w:p>
        </w:tc>
        <w:tc>
          <w:tcPr>
            <w:tcW w:w="1189" w:type="dxa"/>
            <w:tcBorders>
              <w:top w:val="nil"/>
              <w:left w:val="nil"/>
              <w:bottom w:val="nil"/>
              <w:right w:val="nil"/>
            </w:tcBorders>
            <w:vAlign w:val="center"/>
          </w:tcPr>
          <w:p w14:paraId="27F0D916" w14:textId="2FD17132" w:rsidR="001544E6" w:rsidRPr="009358AA" w:rsidDel="006F2C51" w:rsidRDefault="001544E6" w:rsidP="009358AA">
            <w:pPr>
              <w:widowControl w:val="0"/>
              <w:spacing w:after="0" w:line="480" w:lineRule="auto"/>
              <w:jc w:val="center"/>
              <w:rPr>
                <w:del w:id="462" w:author="moto moto" w:date="2021-08-03T09:48:00Z"/>
                <w:rFonts w:ascii="Times New Roman" w:eastAsia="Yu Gothic" w:hAnsi="Times New Roman" w:cs="Times New Roman"/>
                <w:b/>
                <w:bCs/>
                <w:lang w:eastAsia="ja-JP"/>
              </w:rPr>
            </w:pPr>
          </w:p>
        </w:tc>
        <w:tc>
          <w:tcPr>
            <w:tcW w:w="1189" w:type="dxa"/>
            <w:tcBorders>
              <w:top w:val="nil"/>
              <w:left w:val="nil"/>
              <w:bottom w:val="nil"/>
              <w:right w:val="nil"/>
            </w:tcBorders>
            <w:vAlign w:val="center"/>
          </w:tcPr>
          <w:p w14:paraId="5DC4FC07" w14:textId="10F04F94" w:rsidR="001544E6" w:rsidRPr="009358AA" w:rsidDel="006F2C51" w:rsidRDefault="001544E6" w:rsidP="009358AA">
            <w:pPr>
              <w:widowControl w:val="0"/>
              <w:spacing w:after="0" w:line="480" w:lineRule="auto"/>
              <w:jc w:val="center"/>
              <w:rPr>
                <w:del w:id="463" w:author="moto moto" w:date="2021-08-03T09:48:00Z"/>
                <w:rFonts w:ascii="Times New Roman" w:eastAsia="Yu Gothic" w:hAnsi="Times New Roman" w:cs="Times New Roman"/>
                <w:b/>
                <w:bCs/>
                <w:lang w:eastAsia="ja-JP"/>
              </w:rPr>
            </w:pPr>
          </w:p>
        </w:tc>
      </w:tr>
      <w:tr w:rsidR="001544E6" w:rsidRPr="00E123E4" w:rsidDel="006F2C51" w14:paraId="610CB996" w14:textId="58740658" w:rsidTr="001544E6">
        <w:trPr>
          <w:trHeight w:val="360"/>
          <w:del w:id="464" w:author="moto moto" w:date="2021-08-03T09:48:00Z"/>
        </w:trPr>
        <w:tc>
          <w:tcPr>
            <w:tcW w:w="2383" w:type="dxa"/>
            <w:tcBorders>
              <w:top w:val="nil"/>
              <w:left w:val="nil"/>
              <w:bottom w:val="nil"/>
              <w:right w:val="nil"/>
            </w:tcBorders>
            <w:shd w:val="clear" w:color="auto" w:fill="auto"/>
            <w:noWrap/>
            <w:vAlign w:val="center"/>
          </w:tcPr>
          <w:p w14:paraId="14FE5D5E" w14:textId="165962B5" w:rsidR="001544E6" w:rsidRPr="009358AA" w:rsidDel="006F2C51" w:rsidRDefault="001544E6" w:rsidP="009358AA">
            <w:pPr>
              <w:widowControl w:val="0"/>
              <w:spacing w:after="0" w:line="480" w:lineRule="auto"/>
              <w:jc w:val="both"/>
              <w:rPr>
                <w:del w:id="465" w:author="moto moto" w:date="2021-08-03T09:48:00Z"/>
                <w:rFonts w:ascii="Times New Roman" w:eastAsia="Yu Gothic" w:hAnsi="Times New Roman" w:cs="Times New Roman"/>
                <w:lang w:eastAsia="ja-JP"/>
              </w:rPr>
            </w:pPr>
            <w:del w:id="466" w:author="moto moto" w:date="2021-08-03T09:48:00Z">
              <w:r w:rsidRPr="009358AA" w:rsidDel="006F2C51">
                <w:rPr>
                  <w:rFonts w:ascii="Times New Roman" w:eastAsia="Yu Gothic" w:hAnsi="Times New Roman" w:cs="Times New Roman"/>
                  <w:lang w:eastAsia="ja-JP"/>
                </w:rPr>
                <w:delText xml:space="preserve">SpO2/FiO2 </w:delText>
              </w:r>
            </w:del>
          </w:p>
        </w:tc>
        <w:tc>
          <w:tcPr>
            <w:tcW w:w="1133" w:type="dxa"/>
            <w:tcBorders>
              <w:top w:val="nil"/>
              <w:left w:val="nil"/>
              <w:bottom w:val="nil"/>
              <w:right w:val="nil"/>
            </w:tcBorders>
            <w:vAlign w:val="center"/>
          </w:tcPr>
          <w:p w14:paraId="7D508D00" w14:textId="6D005972" w:rsidR="001544E6" w:rsidRPr="009358AA" w:rsidDel="006F2C51" w:rsidRDefault="001544E6" w:rsidP="009358AA">
            <w:pPr>
              <w:widowControl w:val="0"/>
              <w:spacing w:after="0" w:line="480" w:lineRule="auto"/>
              <w:jc w:val="center"/>
              <w:rPr>
                <w:del w:id="467" w:author="moto moto" w:date="2021-08-03T09:48:00Z"/>
                <w:rFonts w:ascii="Times New Roman" w:eastAsia="Yu Gothic" w:hAnsi="Times New Roman" w:cs="Times New Roman"/>
                <w:lang w:eastAsia="ja-JP"/>
              </w:rPr>
            </w:pPr>
            <w:del w:id="468" w:author="moto moto" w:date="2021-08-03T09:48:00Z">
              <w:r w:rsidRPr="009358AA" w:rsidDel="006F2C51">
                <w:rPr>
                  <w:rFonts w:ascii="Times New Roman" w:eastAsia="Yu Gothic" w:hAnsi="Times New Roman" w:cs="Times New Roman"/>
                  <w:lang w:eastAsia="ja-JP"/>
                </w:rPr>
                <w:delText>&lt; 0.0001</w:delText>
              </w:r>
            </w:del>
          </w:p>
        </w:tc>
        <w:tc>
          <w:tcPr>
            <w:tcW w:w="964" w:type="dxa"/>
            <w:tcBorders>
              <w:top w:val="nil"/>
              <w:left w:val="nil"/>
              <w:bottom w:val="nil"/>
              <w:right w:val="nil"/>
            </w:tcBorders>
            <w:vAlign w:val="center"/>
          </w:tcPr>
          <w:p w14:paraId="163E3F80" w14:textId="25B014AC" w:rsidR="001544E6" w:rsidRPr="009358AA" w:rsidDel="006F2C51" w:rsidRDefault="001544E6" w:rsidP="009358AA">
            <w:pPr>
              <w:widowControl w:val="0"/>
              <w:spacing w:after="0" w:line="480" w:lineRule="auto"/>
              <w:jc w:val="center"/>
              <w:rPr>
                <w:del w:id="469" w:author="moto moto" w:date="2021-08-03T09:48:00Z"/>
                <w:rFonts w:ascii="Times New Roman" w:eastAsia="Yu Gothic" w:hAnsi="Times New Roman" w:cs="Times New Roman"/>
                <w:lang w:eastAsia="ja-JP"/>
              </w:rPr>
            </w:pPr>
            <w:del w:id="470" w:author="moto moto" w:date="2021-08-03T09:48:00Z">
              <w:r w:rsidRPr="009358AA" w:rsidDel="006F2C51">
                <w:rPr>
                  <w:rFonts w:ascii="Times New Roman" w:hAnsi="Times New Roman" w:cs="Times New Roman"/>
                  <w:lang w:eastAsia="ja-JP"/>
                </w:rPr>
                <w:delText>0.90</w:delText>
              </w:r>
            </w:del>
          </w:p>
        </w:tc>
        <w:tc>
          <w:tcPr>
            <w:tcW w:w="1044" w:type="dxa"/>
            <w:tcBorders>
              <w:top w:val="nil"/>
              <w:left w:val="nil"/>
              <w:bottom w:val="nil"/>
              <w:right w:val="nil"/>
            </w:tcBorders>
            <w:vAlign w:val="center"/>
          </w:tcPr>
          <w:p w14:paraId="6D16C6C6" w14:textId="3507BFC9" w:rsidR="001544E6" w:rsidRPr="009358AA" w:rsidDel="006F2C51" w:rsidRDefault="001544E6" w:rsidP="009358AA">
            <w:pPr>
              <w:widowControl w:val="0"/>
              <w:spacing w:after="0" w:line="480" w:lineRule="auto"/>
              <w:jc w:val="center"/>
              <w:rPr>
                <w:del w:id="471" w:author="moto moto" w:date="2021-08-03T09:48:00Z"/>
                <w:rFonts w:ascii="Times New Roman" w:eastAsia="Yu Gothic" w:hAnsi="Times New Roman" w:cs="Times New Roman"/>
                <w:lang w:eastAsia="ja-JP"/>
              </w:rPr>
            </w:pPr>
            <w:del w:id="472" w:author="moto moto" w:date="2021-08-03T09:48:00Z">
              <w:r w:rsidRPr="009358AA" w:rsidDel="006F2C51">
                <w:rPr>
                  <w:rFonts w:ascii="Times New Roman" w:hAnsi="Times New Roman" w:cs="Times New Roman"/>
                  <w:lang w:eastAsia="ja-JP"/>
                </w:rPr>
                <w:delText>0.81-0.95</w:delText>
              </w:r>
            </w:del>
          </w:p>
        </w:tc>
        <w:tc>
          <w:tcPr>
            <w:tcW w:w="1596" w:type="dxa"/>
            <w:tcBorders>
              <w:top w:val="nil"/>
              <w:left w:val="nil"/>
              <w:bottom w:val="nil"/>
              <w:right w:val="nil"/>
            </w:tcBorders>
            <w:shd w:val="clear" w:color="auto" w:fill="auto"/>
            <w:vAlign w:val="center"/>
          </w:tcPr>
          <w:p w14:paraId="1DD47964" w14:textId="3273497B" w:rsidR="001544E6" w:rsidRPr="009358AA" w:rsidDel="006F2C51" w:rsidRDefault="001544E6" w:rsidP="009358AA">
            <w:pPr>
              <w:widowControl w:val="0"/>
              <w:spacing w:after="0" w:line="480" w:lineRule="auto"/>
              <w:jc w:val="center"/>
              <w:rPr>
                <w:del w:id="473" w:author="moto moto" w:date="2021-08-03T09:48:00Z"/>
                <w:rFonts w:ascii="Times New Roman" w:eastAsia="Yu Gothic" w:hAnsi="Times New Roman" w:cs="Times New Roman"/>
                <w:lang w:eastAsia="ja-JP"/>
              </w:rPr>
            </w:pPr>
            <w:del w:id="474" w:author="moto moto" w:date="2021-08-03T09:48:00Z">
              <w:r w:rsidRPr="009358AA" w:rsidDel="006F2C51">
                <w:rPr>
                  <w:rFonts w:ascii="Times New Roman" w:eastAsia="Yu Gothic" w:hAnsi="Times New Roman" w:cs="Times New Roman"/>
                  <w:lang w:eastAsia="ja-JP"/>
                </w:rPr>
                <w:delText>261</w:delText>
              </w:r>
            </w:del>
          </w:p>
        </w:tc>
        <w:tc>
          <w:tcPr>
            <w:tcW w:w="1189" w:type="dxa"/>
            <w:tcBorders>
              <w:top w:val="nil"/>
              <w:left w:val="nil"/>
              <w:bottom w:val="nil"/>
              <w:right w:val="nil"/>
            </w:tcBorders>
            <w:vAlign w:val="center"/>
          </w:tcPr>
          <w:p w14:paraId="7B41B4AF" w14:textId="48417A40" w:rsidR="001544E6" w:rsidRPr="009358AA" w:rsidDel="006F2C51" w:rsidRDefault="001544E6" w:rsidP="009358AA">
            <w:pPr>
              <w:widowControl w:val="0"/>
              <w:spacing w:after="0" w:line="480" w:lineRule="auto"/>
              <w:jc w:val="center"/>
              <w:rPr>
                <w:del w:id="475" w:author="moto moto" w:date="2021-08-03T09:48:00Z"/>
                <w:rFonts w:ascii="Times New Roman" w:eastAsia="Yu Gothic" w:hAnsi="Times New Roman" w:cs="Times New Roman"/>
                <w:lang w:eastAsia="ja-JP"/>
              </w:rPr>
            </w:pPr>
            <w:del w:id="476" w:author="moto moto" w:date="2021-08-03T09:48:00Z">
              <w:r w:rsidRPr="009358AA" w:rsidDel="006F2C51">
                <w:rPr>
                  <w:rFonts w:ascii="Times New Roman" w:eastAsia="Yu Gothic" w:hAnsi="Times New Roman" w:cs="Times New Roman"/>
                  <w:lang w:eastAsia="ja-JP"/>
                </w:rPr>
                <w:delText>91%</w:delText>
              </w:r>
            </w:del>
          </w:p>
        </w:tc>
        <w:tc>
          <w:tcPr>
            <w:tcW w:w="1189" w:type="dxa"/>
            <w:tcBorders>
              <w:top w:val="nil"/>
              <w:left w:val="nil"/>
              <w:bottom w:val="nil"/>
              <w:right w:val="nil"/>
            </w:tcBorders>
            <w:vAlign w:val="center"/>
          </w:tcPr>
          <w:p w14:paraId="22BDA918" w14:textId="6160C50A" w:rsidR="001544E6" w:rsidRPr="009358AA" w:rsidDel="006F2C51" w:rsidRDefault="001544E6" w:rsidP="009358AA">
            <w:pPr>
              <w:widowControl w:val="0"/>
              <w:spacing w:after="0" w:line="480" w:lineRule="auto"/>
              <w:jc w:val="center"/>
              <w:rPr>
                <w:del w:id="477" w:author="moto moto" w:date="2021-08-03T09:48:00Z"/>
                <w:rFonts w:ascii="Times New Roman" w:eastAsia="Yu Gothic" w:hAnsi="Times New Roman" w:cs="Times New Roman"/>
                <w:lang w:eastAsia="ja-JP"/>
              </w:rPr>
            </w:pPr>
            <w:del w:id="478" w:author="moto moto" w:date="2021-08-03T09:48:00Z">
              <w:r w:rsidRPr="009358AA" w:rsidDel="006F2C51">
                <w:rPr>
                  <w:rFonts w:ascii="Times New Roman" w:eastAsia="Yu Gothic" w:hAnsi="Times New Roman" w:cs="Times New Roman"/>
                  <w:lang w:eastAsia="ja-JP"/>
                </w:rPr>
                <w:delText>79%</w:delText>
              </w:r>
            </w:del>
          </w:p>
        </w:tc>
      </w:tr>
      <w:tr w:rsidR="001544E6" w:rsidRPr="00E123E4" w:rsidDel="006F2C51" w14:paraId="00DB3E6F" w14:textId="69E1E79D" w:rsidTr="001544E6">
        <w:trPr>
          <w:trHeight w:val="360"/>
          <w:del w:id="479" w:author="moto moto" w:date="2021-08-03T09:48:00Z"/>
        </w:trPr>
        <w:tc>
          <w:tcPr>
            <w:tcW w:w="2383" w:type="dxa"/>
            <w:tcBorders>
              <w:top w:val="nil"/>
              <w:left w:val="nil"/>
              <w:bottom w:val="nil"/>
              <w:right w:val="nil"/>
            </w:tcBorders>
            <w:shd w:val="clear" w:color="auto" w:fill="auto"/>
            <w:noWrap/>
            <w:vAlign w:val="center"/>
          </w:tcPr>
          <w:p w14:paraId="40388E5A" w14:textId="688BDA34" w:rsidR="001544E6" w:rsidRPr="009358AA" w:rsidDel="006F2C51" w:rsidRDefault="001544E6" w:rsidP="009358AA">
            <w:pPr>
              <w:widowControl w:val="0"/>
              <w:spacing w:after="0" w:line="480" w:lineRule="auto"/>
              <w:jc w:val="both"/>
              <w:rPr>
                <w:del w:id="480" w:author="moto moto" w:date="2021-08-03T09:48:00Z"/>
                <w:rFonts w:ascii="Times New Roman" w:eastAsia="Yu Gothic" w:hAnsi="Times New Roman" w:cs="Times New Roman"/>
                <w:lang w:eastAsia="ja-JP"/>
              </w:rPr>
            </w:pPr>
            <w:del w:id="481" w:author="moto moto" w:date="2021-08-03T09:48:00Z">
              <w:r w:rsidRPr="009358AA" w:rsidDel="006F2C51">
                <w:rPr>
                  <w:rFonts w:ascii="Times New Roman" w:eastAsia="Yu Gothic" w:hAnsi="Times New Roman" w:cs="Times New Roman"/>
                  <w:lang w:eastAsia="ja-JP"/>
                </w:rPr>
                <w:lastRenderedPageBreak/>
                <w:delText>IL-6</w:delText>
              </w:r>
            </w:del>
          </w:p>
        </w:tc>
        <w:tc>
          <w:tcPr>
            <w:tcW w:w="1133" w:type="dxa"/>
            <w:tcBorders>
              <w:top w:val="nil"/>
              <w:left w:val="nil"/>
              <w:bottom w:val="nil"/>
              <w:right w:val="nil"/>
            </w:tcBorders>
            <w:vAlign w:val="center"/>
          </w:tcPr>
          <w:p w14:paraId="54B9EAE3" w14:textId="7FA93F9E" w:rsidR="001544E6" w:rsidRPr="009358AA" w:rsidDel="006F2C51" w:rsidRDefault="001544E6" w:rsidP="009358AA">
            <w:pPr>
              <w:widowControl w:val="0"/>
              <w:spacing w:after="0" w:line="480" w:lineRule="auto"/>
              <w:jc w:val="center"/>
              <w:rPr>
                <w:del w:id="482" w:author="moto moto" w:date="2021-08-03T09:48:00Z"/>
                <w:rFonts w:ascii="Times New Roman" w:eastAsia="Yu Gothic" w:hAnsi="Times New Roman" w:cs="Times New Roman"/>
                <w:lang w:eastAsia="ja-JP"/>
              </w:rPr>
            </w:pPr>
            <w:del w:id="483" w:author="moto moto" w:date="2021-08-03T09:48:00Z">
              <w:r w:rsidRPr="009358AA" w:rsidDel="006F2C51">
                <w:rPr>
                  <w:rFonts w:ascii="Times New Roman" w:eastAsia="Yu Gothic" w:hAnsi="Times New Roman" w:cs="Times New Roman"/>
                  <w:lang w:eastAsia="ja-JP"/>
                </w:rPr>
                <w:delText>0.0006</w:delText>
              </w:r>
            </w:del>
          </w:p>
        </w:tc>
        <w:tc>
          <w:tcPr>
            <w:tcW w:w="964" w:type="dxa"/>
            <w:tcBorders>
              <w:top w:val="nil"/>
              <w:left w:val="nil"/>
              <w:bottom w:val="nil"/>
              <w:right w:val="nil"/>
            </w:tcBorders>
            <w:vAlign w:val="center"/>
          </w:tcPr>
          <w:p w14:paraId="7B74D849" w14:textId="17F7C7CD" w:rsidR="001544E6" w:rsidRPr="009358AA" w:rsidDel="006F2C51" w:rsidRDefault="001544E6" w:rsidP="009358AA">
            <w:pPr>
              <w:widowControl w:val="0"/>
              <w:spacing w:after="0" w:line="480" w:lineRule="auto"/>
              <w:jc w:val="center"/>
              <w:rPr>
                <w:del w:id="484" w:author="moto moto" w:date="2021-08-03T09:48:00Z"/>
                <w:rFonts w:ascii="Times New Roman" w:hAnsi="Times New Roman" w:cs="Times New Roman"/>
                <w:lang w:eastAsia="ja-JP"/>
              </w:rPr>
            </w:pPr>
            <w:del w:id="485" w:author="moto moto" w:date="2021-08-03T09:48:00Z">
              <w:r w:rsidRPr="009358AA" w:rsidDel="006F2C51">
                <w:rPr>
                  <w:rFonts w:ascii="Times New Roman" w:eastAsia="Yu Gothic" w:hAnsi="Times New Roman" w:cs="Times New Roman"/>
                  <w:lang w:eastAsia="ja-JP"/>
                </w:rPr>
                <w:delText>0.87</w:delText>
              </w:r>
            </w:del>
          </w:p>
        </w:tc>
        <w:tc>
          <w:tcPr>
            <w:tcW w:w="1044" w:type="dxa"/>
            <w:tcBorders>
              <w:top w:val="nil"/>
              <w:left w:val="nil"/>
              <w:bottom w:val="nil"/>
              <w:right w:val="nil"/>
            </w:tcBorders>
            <w:vAlign w:val="center"/>
          </w:tcPr>
          <w:p w14:paraId="4C9A4FD8" w14:textId="2582EC1D" w:rsidR="001544E6" w:rsidRPr="009358AA" w:rsidDel="006F2C51" w:rsidRDefault="001544E6" w:rsidP="009358AA">
            <w:pPr>
              <w:widowControl w:val="0"/>
              <w:spacing w:after="0" w:line="480" w:lineRule="auto"/>
              <w:jc w:val="center"/>
              <w:rPr>
                <w:del w:id="486" w:author="moto moto" w:date="2021-08-03T09:48:00Z"/>
                <w:rFonts w:ascii="Times New Roman" w:hAnsi="Times New Roman" w:cs="Times New Roman"/>
                <w:lang w:eastAsia="ja-JP"/>
              </w:rPr>
            </w:pPr>
            <w:del w:id="487" w:author="moto moto" w:date="2021-08-03T09:48:00Z">
              <w:r w:rsidRPr="009358AA" w:rsidDel="006F2C51">
                <w:rPr>
                  <w:rFonts w:ascii="Times New Roman" w:eastAsia="Yu Gothic" w:hAnsi="Times New Roman" w:cs="Times New Roman"/>
                  <w:lang w:eastAsia="ja-JP"/>
                </w:rPr>
                <w:delText>0.72-0.95</w:delText>
              </w:r>
            </w:del>
          </w:p>
        </w:tc>
        <w:tc>
          <w:tcPr>
            <w:tcW w:w="1596" w:type="dxa"/>
            <w:tcBorders>
              <w:top w:val="nil"/>
              <w:left w:val="nil"/>
              <w:bottom w:val="nil"/>
              <w:right w:val="nil"/>
            </w:tcBorders>
            <w:shd w:val="clear" w:color="auto" w:fill="auto"/>
            <w:vAlign w:val="center"/>
          </w:tcPr>
          <w:p w14:paraId="56F5FDE4" w14:textId="2AE52C0B" w:rsidR="001544E6" w:rsidRPr="009358AA" w:rsidDel="006F2C51" w:rsidRDefault="001544E6" w:rsidP="009358AA">
            <w:pPr>
              <w:widowControl w:val="0"/>
              <w:spacing w:after="0" w:line="480" w:lineRule="auto"/>
              <w:jc w:val="center"/>
              <w:rPr>
                <w:del w:id="488" w:author="moto moto" w:date="2021-08-03T09:48:00Z"/>
                <w:rFonts w:ascii="Times New Roman" w:eastAsia="Yu Gothic" w:hAnsi="Times New Roman" w:cs="Times New Roman"/>
                <w:lang w:eastAsia="ja-JP"/>
              </w:rPr>
            </w:pPr>
            <w:del w:id="489" w:author="moto moto" w:date="2021-08-03T09:48:00Z">
              <w:r w:rsidRPr="009358AA" w:rsidDel="006F2C51">
                <w:rPr>
                  <w:rFonts w:ascii="Times New Roman" w:eastAsia="Yu Gothic" w:hAnsi="Times New Roman" w:cs="Times New Roman"/>
                  <w:lang w:eastAsia="ja-JP"/>
                </w:rPr>
                <w:delText>49 pg/mL</w:delText>
              </w:r>
            </w:del>
          </w:p>
        </w:tc>
        <w:tc>
          <w:tcPr>
            <w:tcW w:w="1189" w:type="dxa"/>
            <w:tcBorders>
              <w:top w:val="nil"/>
              <w:left w:val="nil"/>
              <w:bottom w:val="nil"/>
              <w:right w:val="nil"/>
            </w:tcBorders>
            <w:vAlign w:val="center"/>
          </w:tcPr>
          <w:p w14:paraId="3619E74D" w14:textId="489FBEF5" w:rsidR="001544E6" w:rsidRPr="009358AA" w:rsidDel="006F2C51" w:rsidRDefault="001544E6" w:rsidP="009358AA">
            <w:pPr>
              <w:widowControl w:val="0"/>
              <w:spacing w:after="0" w:line="480" w:lineRule="auto"/>
              <w:jc w:val="center"/>
              <w:rPr>
                <w:del w:id="490" w:author="moto moto" w:date="2021-08-03T09:48:00Z"/>
                <w:rFonts w:ascii="Times New Roman" w:eastAsia="Yu Gothic" w:hAnsi="Times New Roman" w:cs="Times New Roman"/>
                <w:lang w:eastAsia="ja-JP"/>
              </w:rPr>
            </w:pPr>
            <w:del w:id="491" w:author="moto moto" w:date="2021-08-03T09:48:00Z">
              <w:r w:rsidRPr="009358AA" w:rsidDel="006F2C51">
                <w:rPr>
                  <w:rFonts w:ascii="Times New Roman" w:eastAsia="Yu Gothic" w:hAnsi="Times New Roman" w:cs="Times New Roman"/>
                  <w:lang w:eastAsia="ja-JP"/>
                </w:rPr>
                <w:delText>92%</w:delText>
              </w:r>
            </w:del>
          </w:p>
        </w:tc>
        <w:tc>
          <w:tcPr>
            <w:tcW w:w="1189" w:type="dxa"/>
            <w:tcBorders>
              <w:top w:val="nil"/>
              <w:left w:val="nil"/>
              <w:bottom w:val="nil"/>
              <w:right w:val="nil"/>
            </w:tcBorders>
            <w:vAlign w:val="center"/>
          </w:tcPr>
          <w:p w14:paraId="1ACB35CA" w14:textId="1099731D" w:rsidR="001544E6" w:rsidRPr="009358AA" w:rsidDel="006F2C51" w:rsidRDefault="001544E6" w:rsidP="009358AA">
            <w:pPr>
              <w:widowControl w:val="0"/>
              <w:spacing w:after="0" w:line="480" w:lineRule="auto"/>
              <w:jc w:val="center"/>
              <w:rPr>
                <w:del w:id="492" w:author="moto moto" w:date="2021-08-03T09:48:00Z"/>
                <w:rFonts w:ascii="Times New Roman" w:eastAsia="Yu Gothic" w:hAnsi="Times New Roman" w:cs="Times New Roman"/>
                <w:lang w:eastAsia="ja-JP"/>
              </w:rPr>
            </w:pPr>
            <w:del w:id="493" w:author="moto moto" w:date="2021-08-03T09:48:00Z">
              <w:r w:rsidRPr="009358AA" w:rsidDel="006F2C51">
                <w:rPr>
                  <w:rFonts w:ascii="Times New Roman" w:eastAsia="Yu Gothic" w:hAnsi="Times New Roman" w:cs="Times New Roman"/>
                  <w:lang w:eastAsia="ja-JP"/>
                </w:rPr>
                <w:delText>73%</w:delText>
              </w:r>
            </w:del>
          </w:p>
        </w:tc>
      </w:tr>
      <w:tr w:rsidR="001544E6" w:rsidRPr="00E123E4" w:rsidDel="006F2C51" w14:paraId="0DDEC90C" w14:textId="456BDEB6" w:rsidTr="001544E6">
        <w:trPr>
          <w:trHeight w:val="360"/>
          <w:del w:id="494" w:author="moto moto" w:date="2021-08-03T09:48:00Z"/>
        </w:trPr>
        <w:tc>
          <w:tcPr>
            <w:tcW w:w="2383" w:type="dxa"/>
            <w:tcBorders>
              <w:top w:val="nil"/>
              <w:left w:val="nil"/>
              <w:bottom w:val="nil"/>
              <w:right w:val="nil"/>
            </w:tcBorders>
            <w:shd w:val="clear" w:color="auto" w:fill="auto"/>
            <w:noWrap/>
            <w:vAlign w:val="center"/>
          </w:tcPr>
          <w:p w14:paraId="75F6D6B4" w14:textId="24CD312A" w:rsidR="001544E6" w:rsidRPr="009358AA" w:rsidDel="006F2C51" w:rsidRDefault="001544E6" w:rsidP="009358AA">
            <w:pPr>
              <w:widowControl w:val="0"/>
              <w:spacing w:after="0" w:line="480" w:lineRule="auto"/>
              <w:jc w:val="both"/>
              <w:rPr>
                <w:del w:id="495" w:author="moto moto" w:date="2021-08-03T09:48:00Z"/>
                <w:rFonts w:ascii="Times New Roman" w:eastAsia="Yu Gothic" w:hAnsi="Times New Roman" w:cs="Times New Roman"/>
                <w:lang w:eastAsia="ja-JP"/>
              </w:rPr>
            </w:pPr>
            <w:del w:id="496" w:author="moto moto" w:date="2021-08-03T09:48:00Z">
              <w:r w:rsidRPr="009358AA" w:rsidDel="006F2C51">
                <w:rPr>
                  <w:rFonts w:ascii="Times New Roman" w:eastAsia="Yu Gothic" w:hAnsi="Times New Roman" w:cs="Times New Roman"/>
                  <w:lang w:eastAsia="ja-JP"/>
                </w:rPr>
                <w:delText>SARS-CoV-2 RNA</w:delText>
              </w:r>
            </w:del>
          </w:p>
        </w:tc>
        <w:tc>
          <w:tcPr>
            <w:tcW w:w="1133" w:type="dxa"/>
            <w:tcBorders>
              <w:top w:val="nil"/>
              <w:left w:val="nil"/>
              <w:bottom w:val="nil"/>
              <w:right w:val="nil"/>
            </w:tcBorders>
            <w:vAlign w:val="center"/>
          </w:tcPr>
          <w:p w14:paraId="1997A1F1" w14:textId="363F239F" w:rsidR="001544E6" w:rsidRPr="009358AA" w:rsidDel="006F2C51" w:rsidRDefault="001544E6" w:rsidP="009358AA">
            <w:pPr>
              <w:widowControl w:val="0"/>
              <w:spacing w:after="0" w:line="480" w:lineRule="auto"/>
              <w:jc w:val="center"/>
              <w:rPr>
                <w:del w:id="497" w:author="moto moto" w:date="2021-08-03T09:48:00Z"/>
                <w:rFonts w:ascii="Times New Roman" w:hAnsi="Times New Roman" w:cs="Times New Roman"/>
                <w:lang w:eastAsia="ja-JP"/>
              </w:rPr>
            </w:pPr>
            <w:del w:id="498" w:author="moto moto" w:date="2021-08-03T09:48:00Z">
              <w:r w:rsidRPr="009358AA" w:rsidDel="006F2C51">
                <w:rPr>
                  <w:rFonts w:ascii="Times New Roman" w:eastAsia="Yu Gothic" w:hAnsi="Times New Roman" w:cs="Times New Roman"/>
                  <w:lang w:eastAsia="ja-JP"/>
                </w:rPr>
                <w:delText>&lt; 0.0001</w:delText>
              </w:r>
            </w:del>
          </w:p>
        </w:tc>
        <w:tc>
          <w:tcPr>
            <w:tcW w:w="964" w:type="dxa"/>
            <w:tcBorders>
              <w:top w:val="nil"/>
              <w:left w:val="nil"/>
              <w:bottom w:val="nil"/>
              <w:right w:val="nil"/>
            </w:tcBorders>
            <w:vAlign w:val="center"/>
          </w:tcPr>
          <w:p w14:paraId="692C64CD" w14:textId="3A323DC2" w:rsidR="001544E6" w:rsidRPr="009358AA" w:rsidDel="006F2C51" w:rsidRDefault="001544E6" w:rsidP="009358AA">
            <w:pPr>
              <w:widowControl w:val="0"/>
              <w:spacing w:after="0" w:line="480" w:lineRule="auto"/>
              <w:jc w:val="center"/>
              <w:rPr>
                <w:del w:id="499" w:author="moto moto" w:date="2021-08-03T09:48:00Z"/>
                <w:rFonts w:ascii="Times New Roman" w:hAnsi="Times New Roman" w:cs="Times New Roman"/>
                <w:lang w:eastAsia="ja-JP"/>
              </w:rPr>
            </w:pPr>
            <w:del w:id="500" w:author="moto moto" w:date="2021-08-03T09:48:00Z">
              <w:r w:rsidRPr="009358AA" w:rsidDel="006F2C51">
                <w:rPr>
                  <w:rFonts w:ascii="Times New Roman" w:hAnsi="Times New Roman" w:cs="Times New Roman"/>
                  <w:lang w:eastAsia="ja-JP"/>
                </w:rPr>
                <w:delText>0.86</w:delText>
              </w:r>
            </w:del>
          </w:p>
        </w:tc>
        <w:tc>
          <w:tcPr>
            <w:tcW w:w="1044" w:type="dxa"/>
            <w:tcBorders>
              <w:top w:val="nil"/>
              <w:left w:val="nil"/>
              <w:bottom w:val="nil"/>
              <w:right w:val="nil"/>
            </w:tcBorders>
            <w:vAlign w:val="center"/>
          </w:tcPr>
          <w:p w14:paraId="67240CE6" w14:textId="7A897C1E" w:rsidR="001544E6" w:rsidRPr="009358AA" w:rsidDel="006F2C51" w:rsidRDefault="001544E6" w:rsidP="009358AA">
            <w:pPr>
              <w:widowControl w:val="0"/>
              <w:spacing w:after="0" w:line="480" w:lineRule="auto"/>
              <w:jc w:val="center"/>
              <w:rPr>
                <w:del w:id="501" w:author="moto moto" w:date="2021-08-03T09:48:00Z"/>
                <w:rFonts w:ascii="Times New Roman" w:hAnsi="Times New Roman" w:cs="Times New Roman"/>
                <w:lang w:eastAsia="ja-JP"/>
              </w:rPr>
            </w:pPr>
            <w:del w:id="502" w:author="moto moto" w:date="2021-08-03T09:48:00Z">
              <w:r w:rsidRPr="009358AA" w:rsidDel="006F2C51">
                <w:rPr>
                  <w:rFonts w:ascii="Times New Roman" w:hAnsi="Times New Roman" w:cs="Times New Roman"/>
                  <w:lang w:eastAsia="ja-JP"/>
                </w:rPr>
                <w:delText>0.68-0.95</w:delText>
              </w:r>
            </w:del>
          </w:p>
        </w:tc>
        <w:tc>
          <w:tcPr>
            <w:tcW w:w="1596" w:type="dxa"/>
            <w:tcBorders>
              <w:top w:val="nil"/>
              <w:left w:val="nil"/>
              <w:bottom w:val="nil"/>
              <w:right w:val="nil"/>
            </w:tcBorders>
            <w:shd w:val="clear" w:color="auto" w:fill="auto"/>
            <w:vAlign w:val="center"/>
          </w:tcPr>
          <w:p w14:paraId="6D0FBA21" w14:textId="414BD2A5" w:rsidR="001544E6" w:rsidRPr="009358AA" w:rsidDel="006F2C51" w:rsidRDefault="001544E6" w:rsidP="009358AA">
            <w:pPr>
              <w:widowControl w:val="0"/>
              <w:spacing w:after="0" w:line="480" w:lineRule="auto"/>
              <w:jc w:val="center"/>
              <w:rPr>
                <w:del w:id="503" w:author="moto moto" w:date="2021-08-03T09:48:00Z"/>
                <w:rFonts w:ascii="Times New Roman" w:eastAsia="Yu Gothic" w:hAnsi="Times New Roman" w:cs="Times New Roman"/>
                <w:lang w:eastAsia="ja-JP"/>
              </w:rPr>
            </w:pPr>
            <w:del w:id="504" w:author="moto moto" w:date="2021-08-03T09:48:00Z">
              <w:r w:rsidRPr="009358AA" w:rsidDel="006F2C51">
                <w:rPr>
                  <w:rFonts w:ascii="Times New Roman" w:eastAsia="Yu Gothic" w:hAnsi="Times New Roman" w:cs="Times New Roman"/>
                  <w:lang w:eastAsia="ja-JP"/>
                </w:rPr>
                <w:delText>1.5 copies/μL</w:delText>
              </w:r>
            </w:del>
          </w:p>
        </w:tc>
        <w:tc>
          <w:tcPr>
            <w:tcW w:w="1189" w:type="dxa"/>
            <w:tcBorders>
              <w:top w:val="nil"/>
              <w:left w:val="nil"/>
              <w:bottom w:val="nil"/>
              <w:right w:val="nil"/>
            </w:tcBorders>
            <w:vAlign w:val="center"/>
          </w:tcPr>
          <w:p w14:paraId="0F647762" w14:textId="7712C063" w:rsidR="001544E6" w:rsidRPr="009358AA" w:rsidDel="006F2C51" w:rsidRDefault="001544E6" w:rsidP="009358AA">
            <w:pPr>
              <w:widowControl w:val="0"/>
              <w:spacing w:after="0" w:line="480" w:lineRule="auto"/>
              <w:jc w:val="center"/>
              <w:rPr>
                <w:del w:id="505" w:author="moto moto" w:date="2021-08-03T09:48:00Z"/>
                <w:rFonts w:ascii="Times New Roman" w:eastAsia="Yu Gothic" w:hAnsi="Times New Roman" w:cs="Times New Roman"/>
                <w:lang w:eastAsia="ja-JP"/>
              </w:rPr>
            </w:pPr>
            <w:del w:id="506" w:author="moto moto" w:date="2021-08-03T09:48:00Z">
              <w:r w:rsidRPr="009358AA" w:rsidDel="006F2C51">
                <w:rPr>
                  <w:rFonts w:ascii="Times New Roman" w:eastAsia="Yu Gothic" w:hAnsi="Times New Roman" w:cs="Times New Roman"/>
                  <w:lang w:eastAsia="ja-JP"/>
                </w:rPr>
                <w:delText>75%</w:delText>
              </w:r>
            </w:del>
          </w:p>
        </w:tc>
        <w:tc>
          <w:tcPr>
            <w:tcW w:w="1189" w:type="dxa"/>
            <w:tcBorders>
              <w:top w:val="nil"/>
              <w:left w:val="nil"/>
              <w:bottom w:val="nil"/>
              <w:right w:val="nil"/>
            </w:tcBorders>
            <w:vAlign w:val="center"/>
          </w:tcPr>
          <w:p w14:paraId="1C449397" w14:textId="2A7E2C07" w:rsidR="001544E6" w:rsidRPr="009358AA" w:rsidDel="006F2C51" w:rsidRDefault="001544E6" w:rsidP="009358AA">
            <w:pPr>
              <w:widowControl w:val="0"/>
              <w:spacing w:after="0" w:line="480" w:lineRule="auto"/>
              <w:jc w:val="center"/>
              <w:rPr>
                <w:del w:id="507" w:author="moto moto" w:date="2021-08-03T09:48:00Z"/>
                <w:rFonts w:ascii="Times New Roman" w:eastAsia="Yu Gothic" w:hAnsi="Times New Roman" w:cs="Times New Roman"/>
                <w:lang w:eastAsia="ja-JP"/>
              </w:rPr>
            </w:pPr>
            <w:del w:id="508" w:author="moto moto" w:date="2021-08-03T09:48:00Z">
              <w:r w:rsidRPr="009358AA" w:rsidDel="006F2C51">
                <w:rPr>
                  <w:rFonts w:ascii="Times New Roman" w:eastAsia="Yu Gothic" w:hAnsi="Times New Roman" w:cs="Times New Roman"/>
                  <w:lang w:eastAsia="ja-JP"/>
                </w:rPr>
                <w:delText>93%</w:delText>
              </w:r>
            </w:del>
          </w:p>
        </w:tc>
      </w:tr>
      <w:tr w:rsidR="001544E6" w:rsidRPr="00E123E4" w:rsidDel="006F2C51" w14:paraId="71C74932" w14:textId="290C26CB" w:rsidTr="001544E6">
        <w:trPr>
          <w:trHeight w:val="360"/>
          <w:del w:id="509" w:author="moto moto" w:date="2021-08-03T09:48:00Z"/>
        </w:trPr>
        <w:tc>
          <w:tcPr>
            <w:tcW w:w="2383" w:type="dxa"/>
            <w:tcBorders>
              <w:top w:val="nil"/>
              <w:left w:val="nil"/>
              <w:bottom w:val="nil"/>
              <w:right w:val="nil"/>
            </w:tcBorders>
            <w:shd w:val="clear" w:color="auto" w:fill="auto"/>
            <w:noWrap/>
            <w:vAlign w:val="center"/>
          </w:tcPr>
          <w:p w14:paraId="36D385E3" w14:textId="334F612E" w:rsidR="001544E6" w:rsidRPr="009358AA" w:rsidDel="006F2C51" w:rsidRDefault="001544E6" w:rsidP="009358AA">
            <w:pPr>
              <w:widowControl w:val="0"/>
              <w:spacing w:after="0" w:line="480" w:lineRule="auto"/>
              <w:jc w:val="both"/>
              <w:rPr>
                <w:del w:id="510" w:author="moto moto" w:date="2021-08-03T09:48:00Z"/>
                <w:rFonts w:ascii="Times New Roman" w:eastAsia="Yu Gothic" w:hAnsi="Times New Roman" w:cs="Times New Roman"/>
                <w:lang w:eastAsia="ja-JP"/>
              </w:rPr>
            </w:pPr>
            <w:del w:id="511" w:author="moto moto" w:date="2021-08-03T09:48:00Z">
              <w:r w:rsidRPr="009358AA" w:rsidDel="006F2C51">
                <w:rPr>
                  <w:rFonts w:ascii="Times New Roman" w:eastAsia="Yu Gothic" w:hAnsi="Times New Roman" w:cs="Times New Roman"/>
                  <w:lang w:eastAsia="ja-JP"/>
                </w:rPr>
                <w:delText>LDH</w:delText>
              </w:r>
            </w:del>
          </w:p>
        </w:tc>
        <w:tc>
          <w:tcPr>
            <w:tcW w:w="1133" w:type="dxa"/>
            <w:tcBorders>
              <w:top w:val="nil"/>
              <w:left w:val="nil"/>
              <w:bottom w:val="nil"/>
              <w:right w:val="nil"/>
            </w:tcBorders>
            <w:vAlign w:val="center"/>
          </w:tcPr>
          <w:p w14:paraId="6BC4159A" w14:textId="1DF455A1" w:rsidR="001544E6" w:rsidRPr="009358AA" w:rsidDel="006F2C51" w:rsidRDefault="001544E6" w:rsidP="009358AA">
            <w:pPr>
              <w:widowControl w:val="0"/>
              <w:spacing w:after="0" w:line="480" w:lineRule="auto"/>
              <w:jc w:val="center"/>
              <w:rPr>
                <w:del w:id="512" w:author="moto moto" w:date="2021-08-03T09:48:00Z"/>
                <w:rFonts w:ascii="Times New Roman" w:hAnsi="Times New Roman" w:cs="Times New Roman"/>
                <w:lang w:eastAsia="ja-JP"/>
              </w:rPr>
            </w:pPr>
            <w:del w:id="513" w:author="moto moto" w:date="2021-08-03T09:48:00Z">
              <w:r w:rsidRPr="009358AA" w:rsidDel="006F2C51">
                <w:rPr>
                  <w:rFonts w:ascii="Times New Roman" w:eastAsia="Yu Gothic" w:hAnsi="Times New Roman" w:cs="Times New Roman"/>
                  <w:lang w:eastAsia="ja-JP"/>
                </w:rPr>
                <w:delText>0.0643</w:delText>
              </w:r>
            </w:del>
          </w:p>
        </w:tc>
        <w:tc>
          <w:tcPr>
            <w:tcW w:w="964" w:type="dxa"/>
            <w:tcBorders>
              <w:top w:val="nil"/>
              <w:left w:val="nil"/>
              <w:bottom w:val="nil"/>
              <w:right w:val="nil"/>
            </w:tcBorders>
            <w:vAlign w:val="center"/>
          </w:tcPr>
          <w:p w14:paraId="5C7DA15D" w14:textId="413CFC3F" w:rsidR="001544E6" w:rsidRPr="009358AA" w:rsidDel="006F2C51" w:rsidRDefault="001544E6" w:rsidP="009358AA">
            <w:pPr>
              <w:widowControl w:val="0"/>
              <w:spacing w:after="0" w:line="480" w:lineRule="auto"/>
              <w:jc w:val="center"/>
              <w:rPr>
                <w:del w:id="514" w:author="moto moto" w:date="2021-08-03T09:48:00Z"/>
                <w:rFonts w:ascii="Times New Roman" w:hAnsi="Times New Roman" w:cs="Times New Roman"/>
                <w:lang w:eastAsia="ja-JP"/>
              </w:rPr>
            </w:pPr>
            <w:del w:id="515" w:author="moto moto" w:date="2021-08-03T09:48:00Z">
              <w:r w:rsidRPr="009358AA" w:rsidDel="006F2C51">
                <w:rPr>
                  <w:rFonts w:ascii="Times New Roman" w:eastAsia="Yu Gothic" w:hAnsi="Times New Roman" w:cs="Times New Roman"/>
                  <w:lang w:eastAsia="ja-JP"/>
                </w:rPr>
                <w:delText>0.78</w:delText>
              </w:r>
            </w:del>
          </w:p>
        </w:tc>
        <w:tc>
          <w:tcPr>
            <w:tcW w:w="1044" w:type="dxa"/>
            <w:tcBorders>
              <w:top w:val="nil"/>
              <w:left w:val="nil"/>
              <w:bottom w:val="nil"/>
              <w:right w:val="nil"/>
            </w:tcBorders>
            <w:vAlign w:val="center"/>
          </w:tcPr>
          <w:p w14:paraId="5AA466B1" w14:textId="0630D7F8" w:rsidR="001544E6" w:rsidRPr="009358AA" w:rsidDel="006F2C51" w:rsidRDefault="001544E6" w:rsidP="009358AA">
            <w:pPr>
              <w:widowControl w:val="0"/>
              <w:spacing w:after="0" w:line="480" w:lineRule="auto"/>
              <w:jc w:val="center"/>
              <w:rPr>
                <w:del w:id="516" w:author="moto moto" w:date="2021-08-03T09:48:00Z"/>
                <w:rFonts w:ascii="Times New Roman" w:hAnsi="Times New Roman" w:cs="Times New Roman"/>
                <w:lang w:eastAsia="ja-JP"/>
              </w:rPr>
            </w:pPr>
            <w:del w:id="517" w:author="moto moto" w:date="2021-08-03T09:48:00Z">
              <w:r w:rsidRPr="009358AA" w:rsidDel="006F2C51">
                <w:rPr>
                  <w:rFonts w:ascii="Times New Roman" w:hAnsi="Times New Roman" w:cs="Times New Roman"/>
                </w:rPr>
                <w:delText>0.66-0.87</w:delText>
              </w:r>
            </w:del>
          </w:p>
        </w:tc>
        <w:tc>
          <w:tcPr>
            <w:tcW w:w="1596" w:type="dxa"/>
            <w:tcBorders>
              <w:top w:val="nil"/>
              <w:left w:val="nil"/>
              <w:bottom w:val="nil"/>
              <w:right w:val="nil"/>
            </w:tcBorders>
            <w:shd w:val="clear" w:color="auto" w:fill="auto"/>
            <w:vAlign w:val="center"/>
          </w:tcPr>
          <w:p w14:paraId="70048271" w14:textId="352221BB" w:rsidR="001544E6" w:rsidRPr="009358AA" w:rsidDel="006F2C51" w:rsidRDefault="001544E6" w:rsidP="009358AA">
            <w:pPr>
              <w:widowControl w:val="0"/>
              <w:spacing w:after="0" w:line="480" w:lineRule="auto"/>
              <w:jc w:val="center"/>
              <w:rPr>
                <w:del w:id="518" w:author="moto moto" w:date="2021-08-03T09:48:00Z"/>
                <w:rFonts w:ascii="Times New Roman" w:eastAsia="Yu Gothic" w:hAnsi="Times New Roman" w:cs="Times New Roman"/>
                <w:lang w:eastAsia="ja-JP"/>
              </w:rPr>
            </w:pPr>
            <w:del w:id="519" w:author="moto moto" w:date="2021-08-03T09:48:00Z">
              <w:r w:rsidRPr="009358AA" w:rsidDel="006F2C51">
                <w:rPr>
                  <w:rFonts w:ascii="Times New Roman" w:eastAsia="Yu Gothic" w:hAnsi="Times New Roman" w:cs="Times New Roman"/>
                  <w:lang w:eastAsia="ja-JP"/>
                </w:rPr>
                <w:delText>281 U/L</w:delText>
              </w:r>
            </w:del>
          </w:p>
        </w:tc>
        <w:tc>
          <w:tcPr>
            <w:tcW w:w="1189" w:type="dxa"/>
            <w:tcBorders>
              <w:top w:val="nil"/>
              <w:left w:val="nil"/>
              <w:bottom w:val="nil"/>
              <w:right w:val="nil"/>
            </w:tcBorders>
            <w:vAlign w:val="center"/>
          </w:tcPr>
          <w:p w14:paraId="780D29B3" w14:textId="13E7625D" w:rsidR="001544E6" w:rsidRPr="009358AA" w:rsidDel="006F2C51" w:rsidRDefault="001544E6" w:rsidP="009358AA">
            <w:pPr>
              <w:widowControl w:val="0"/>
              <w:spacing w:after="0" w:line="480" w:lineRule="auto"/>
              <w:jc w:val="center"/>
              <w:rPr>
                <w:del w:id="520" w:author="moto moto" w:date="2021-08-03T09:48:00Z"/>
                <w:rFonts w:ascii="Times New Roman" w:eastAsia="Yu Gothic" w:hAnsi="Times New Roman" w:cs="Times New Roman"/>
                <w:lang w:eastAsia="ja-JP"/>
              </w:rPr>
            </w:pPr>
            <w:del w:id="521" w:author="moto moto" w:date="2021-08-03T09:48:00Z">
              <w:r w:rsidRPr="009358AA" w:rsidDel="006F2C51">
                <w:rPr>
                  <w:rFonts w:ascii="Times New Roman" w:eastAsia="Yu Gothic" w:hAnsi="Times New Roman" w:cs="Times New Roman"/>
                  <w:lang w:eastAsia="ja-JP"/>
                </w:rPr>
                <w:delText>100%</w:delText>
              </w:r>
            </w:del>
          </w:p>
        </w:tc>
        <w:tc>
          <w:tcPr>
            <w:tcW w:w="1189" w:type="dxa"/>
            <w:tcBorders>
              <w:top w:val="nil"/>
              <w:left w:val="nil"/>
              <w:bottom w:val="nil"/>
              <w:right w:val="nil"/>
            </w:tcBorders>
            <w:vAlign w:val="center"/>
          </w:tcPr>
          <w:p w14:paraId="2C05B396" w14:textId="79D9868F" w:rsidR="001544E6" w:rsidRPr="009358AA" w:rsidDel="006F2C51" w:rsidRDefault="001544E6" w:rsidP="009358AA">
            <w:pPr>
              <w:widowControl w:val="0"/>
              <w:spacing w:after="0" w:line="480" w:lineRule="auto"/>
              <w:jc w:val="center"/>
              <w:rPr>
                <w:del w:id="522" w:author="moto moto" w:date="2021-08-03T09:48:00Z"/>
                <w:rFonts w:ascii="Times New Roman" w:eastAsia="Yu Gothic" w:hAnsi="Times New Roman" w:cs="Times New Roman"/>
                <w:lang w:eastAsia="ja-JP"/>
              </w:rPr>
            </w:pPr>
            <w:del w:id="523" w:author="moto moto" w:date="2021-08-03T09:48:00Z">
              <w:r w:rsidRPr="009358AA" w:rsidDel="006F2C51">
                <w:rPr>
                  <w:rFonts w:ascii="Times New Roman" w:eastAsia="Yu Gothic" w:hAnsi="Times New Roman" w:cs="Times New Roman"/>
                  <w:lang w:eastAsia="ja-JP"/>
                </w:rPr>
                <w:delText>52%</w:delText>
              </w:r>
            </w:del>
          </w:p>
        </w:tc>
      </w:tr>
      <w:tr w:rsidR="001544E6" w:rsidRPr="00E123E4" w:rsidDel="006F2C51" w14:paraId="3BF57A4F" w14:textId="1563A005" w:rsidTr="001544E6">
        <w:trPr>
          <w:trHeight w:val="360"/>
          <w:del w:id="524" w:author="moto moto" w:date="2021-08-03T09:48:00Z"/>
        </w:trPr>
        <w:tc>
          <w:tcPr>
            <w:tcW w:w="2383" w:type="dxa"/>
            <w:tcBorders>
              <w:top w:val="nil"/>
              <w:left w:val="nil"/>
              <w:right w:val="nil"/>
            </w:tcBorders>
            <w:shd w:val="clear" w:color="auto" w:fill="auto"/>
            <w:noWrap/>
            <w:vAlign w:val="center"/>
          </w:tcPr>
          <w:p w14:paraId="054FFCDA" w14:textId="704A0ED6" w:rsidR="001544E6" w:rsidRPr="009358AA" w:rsidDel="006F2C51" w:rsidRDefault="001544E6" w:rsidP="009358AA">
            <w:pPr>
              <w:widowControl w:val="0"/>
              <w:spacing w:after="0" w:line="480" w:lineRule="auto"/>
              <w:jc w:val="both"/>
              <w:rPr>
                <w:del w:id="525" w:author="moto moto" w:date="2021-08-03T09:48:00Z"/>
                <w:rFonts w:ascii="Times New Roman" w:eastAsia="Yu Gothic" w:hAnsi="Times New Roman" w:cs="Times New Roman"/>
                <w:lang w:eastAsia="ja-JP"/>
              </w:rPr>
            </w:pPr>
            <w:del w:id="526" w:author="moto moto" w:date="2021-08-03T09:48:00Z">
              <w:r w:rsidRPr="009358AA" w:rsidDel="006F2C51">
                <w:rPr>
                  <w:rFonts w:ascii="Times New Roman" w:eastAsia="Yu Gothic" w:hAnsi="Times New Roman" w:cs="Times New Roman"/>
                  <w:lang w:eastAsia="ja-JP"/>
                </w:rPr>
                <w:delText>CRP</w:delText>
              </w:r>
            </w:del>
          </w:p>
        </w:tc>
        <w:tc>
          <w:tcPr>
            <w:tcW w:w="1133" w:type="dxa"/>
            <w:tcBorders>
              <w:top w:val="nil"/>
              <w:left w:val="nil"/>
              <w:right w:val="nil"/>
            </w:tcBorders>
            <w:vAlign w:val="center"/>
          </w:tcPr>
          <w:p w14:paraId="68A3EA12" w14:textId="736EC236" w:rsidR="001544E6" w:rsidRPr="009358AA" w:rsidDel="006F2C51" w:rsidRDefault="001544E6" w:rsidP="009358AA">
            <w:pPr>
              <w:widowControl w:val="0"/>
              <w:spacing w:after="0" w:line="480" w:lineRule="auto"/>
              <w:jc w:val="center"/>
              <w:rPr>
                <w:del w:id="527" w:author="moto moto" w:date="2021-08-03T09:48:00Z"/>
                <w:rFonts w:ascii="Times New Roman" w:eastAsia="Yu Gothic" w:hAnsi="Times New Roman" w:cs="Times New Roman"/>
                <w:lang w:eastAsia="ja-JP"/>
              </w:rPr>
            </w:pPr>
            <w:del w:id="528" w:author="moto moto" w:date="2021-08-03T09:48:00Z">
              <w:r w:rsidRPr="009358AA" w:rsidDel="006F2C51">
                <w:rPr>
                  <w:rFonts w:ascii="Times New Roman" w:hAnsi="Times New Roman" w:cs="Times New Roman"/>
                  <w:lang w:eastAsia="ja-JP"/>
                </w:rPr>
                <w:delText>0.0012</w:delText>
              </w:r>
            </w:del>
          </w:p>
        </w:tc>
        <w:tc>
          <w:tcPr>
            <w:tcW w:w="964" w:type="dxa"/>
            <w:tcBorders>
              <w:top w:val="nil"/>
              <w:left w:val="nil"/>
              <w:right w:val="nil"/>
            </w:tcBorders>
            <w:vAlign w:val="center"/>
          </w:tcPr>
          <w:p w14:paraId="73579B30" w14:textId="3553BAEF" w:rsidR="001544E6" w:rsidRPr="009358AA" w:rsidDel="006F2C51" w:rsidRDefault="001544E6" w:rsidP="009358AA">
            <w:pPr>
              <w:widowControl w:val="0"/>
              <w:spacing w:after="0" w:line="480" w:lineRule="auto"/>
              <w:jc w:val="center"/>
              <w:rPr>
                <w:del w:id="529" w:author="moto moto" w:date="2021-08-03T09:48:00Z"/>
                <w:rFonts w:ascii="Times New Roman" w:eastAsia="Yu Gothic" w:hAnsi="Times New Roman" w:cs="Times New Roman"/>
                <w:lang w:eastAsia="ja-JP"/>
              </w:rPr>
            </w:pPr>
            <w:del w:id="530" w:author="moto moto" w:date="2021-08-03T09:48:00Z">
              <w:r w:rsidRPr="009358AA" w:rsidDel="006F2C51">
                <w:rPr>
                  <w:rFonts w:ascii="Times New Roman" w:hAnsi="Times New Roman" w:cs="Times New Roman"/>
                </w:rPr>
                <w:delText>0.77</w:delText>
              </w:r>
            </w:del>
          </w:p>
        </w:tc>
        <w:tc>
          <w:tcPr>
            <w:tcW w:w="1044" w:type="dxa"/>
            <w:tcBorders>
              <w:top w:val="nil"/>
              <w:left w:val="nil"/>
              <w:right w:val="nil"/>
            </w:tcBorders>
            <w:vAlign w:val="center"/>
          </w:tcPr>
          <w:p w14:paraId="02E97ACD" w14:textId="2AC01030" w:rsidR="001544E6" w:rsidRPr="009358AA" w:rsidDel="006F2C51" w:rsidRDefault="001544E6" w:rsidP="009358AA">
            <w:pPr>
              <w:widowControl w:val="0"/>
              <w:spacing w:after="0" w:line="480" w:lineRule="auto"/>
              <w:jc w:val="center"/>
              <w:rPr>
                <w:del w:id="531" w:author="moto moto" w:date="2021-08-03T09:48:00Z"/>
                <w:rFonts w:ascii="Times New Roman" w:eastAsia="Yu Gothic" w:hAnsi="Times New Roman" w:cs="Times New Roman"/>
                <w:lang w:eastAsia="ja-JP"/>
              </w:rPr>
            </w:pPr>
            <w:del w:id="532" w:author="moto moto" w:date="2021-08-03T09:48:00Z">
              <w:r w:rsidRPr="009358AA" w:rsidDel="006F2C51">
                <w:rPr>
                  <w:rFonts w:ascii="Times New Roman" w:hAnsi="Times New Roman" w:cs="Times New Roman"/>
                </w:rPr>
                <w:delText>0.63-0.87</w:delText>
              </w:r>
            </w:del>
          </w:p>
        </w:tc>
        <w:tc>
          <w:tcPr>
            <w:tcW w:w="1596" w:type="dxa"/>
            <w:tcBorders>
              <w:top w:val="nil"/>
              <w:left w:val="nil"/>
              <w:right w:val="nil"/>
            </w:tcBorders>
            <w:shd w:val="clear" w:color="auto" w:fill="auto"/>
            <w:vAlign w:val="center"/>
          </w:tcPr>
          <w:p w14:paraId="5218AF69" w14:textId="3775C647" w:rsidR="001544E6" w:rsidRPr="009358AA" w:rsidDel="006F2C51" w:rsidRDefault="001544E6" w:rsidP="009358AA">
            <w:pPr>
              <w:widowControl w:val="0"/>
              <w:spacing w:after="0" w:line="480" w:lineRule="auto"/>
              <w:jc w:val="center"/>
              <w:rPr>
                <w:del w:id="533" w:author="moto moto" w:date="2021-08-03T09:48:00Z"/>
                <w:rFonts w:ascii="Times New Roman" w:eastAsia="Yu Gothic" w:hAnsi="Times New Roman" w:cs="Times New Roman"/>
                <w:lang w:eastAsia="ja-JP"/>
              </w:rPr>
            </w:pPr>
            <w:del w:id="534" w:author="moto moto" w:date="2021-08-03T09:48:00Z">
              <w:r w:rsidRPr="009358AA" w:rsidDel="006F2C51">
                <w:rPr>
                  <w:rFonts w:ascii="Times New Roman" w:eastAsia="Yu Gothic" w:hAnsi="Times New Roman" w:cs="Times New Roman"/>
                  <w:lang w:eastAsia="ja-JP"/>
                </w:rPr>
                <w:delText>5.5 mg/dL</w:delText>
              </w:r>
            </w:del>
          </w:p>
        </w:tc>
        <w:tc>
          <w:tcPr>
            <w:tcW w:w="1189" w:type="dxa"/>
            <w:tcBorders>
              <w:top w:val="nil"/>
              <w:left w:val="nil"/>
              <w:right w:val="nil"/>
            </w:tcBorders>
            <w:vAlign w:val="center"/>
          </w:tcPr>
          <w:p w14:paraId="180E3E0B" w14:textId="24F69926" w:rsidR="001544E6" w:rsidRPr="009358AA" w:rsidDel="006F2C51" w:rsidRDefault="001544E6" w:rsidP="009358AA">
            <w:pPr>
              <w:widowControl w:val="0"/>
              <w:spacing w:after="0" w:line="480" w:lineRule="auto"/>
              <w:jc w:val="center"/>
              <w:rPr>
                <w:del w:id="535" w:author="moto moto" w:date="2021-08-03T09:48:00Z"/>
                <w:rFonts w:ascii="Times New Roman" w:eastAsia="Yu Gothic" w:hAnsi="Times New Roman" w:cs="Times New Roman"/>
                <w:lang w:eastAsia="ja-JP"/>
              </w:rPr>
            </w:pPr>
            <w:del w:id="536" w:author="moto moto" w:date="2021-08-03T09:48:00Z">
              <w:r w:rsidRPr="009358AA" w:rsidDel="006F2C51">
                <w:rPr>
                  <w:rFonts w:ascii="Times New Roman" w:eastAsia="Yu Gothic" w:hAnsi="Times New Roman" w:cs="Times New Roman"/>
                  <w:lang w:eastAsia="ja-JP"/>
                </w:rPr>
                <w:delText>92%</w:delText>
              </w:r>
            </w:del>
          </w:p>
        </w:tc>
        <w:tc>
          <w:tcPr>
            <w:tcW w:w="1189" w:type="dxa"/>
            <w:tcBorders>
              <w:top w:val="nil"/>
              <w:left w:val="nil"/>
              <w:right w:val="nil"/>
            </w:tcBorders>
            <w:vAlign w:val="center"/>
          </w:tcPr>
          <w:p w14:paraId="756EEFE1" w14:textId="6C9E710B" w:rsidR="001544E6" w:rsidRPr="009358AA" w:rsidDel="006F2C51" w:rsidRDefault="001544E6" w:rsidP="009358AA">
            <w:pPr>
              <w:widowControl w:val="0"/>
              <w:spacing w:after="0" w:line="480" w:lineRule="auto"/>
              <w:jc w:val="center"/>
              <w:rPr>
                <w:del w:id="537" w:author="moto moto" w:date="2021-08-03T09:48:00Z"/>
                <w:rFonts w:ascii="Times New Roman" w:eastAsia="Yu Gothic" w:hAnsi="Times New Roman" w:cs="Times New Roman"/>
                <w:lang w:eastAsia="ja-JP"/>
              </w:rPr>
            </w:pPr>
            <w:del w:id="538" w:author="moto moto" w:date="2021-08-03T09:48:00Z">
              <w:r w:rsidRPr="009358AA" w:rsidDel="006F2C51">
                <w:rPr>
                  <w:rFonts w:ascii="Times New Roman" w:eastAsia="Yu Gothic" w:hAnsi="Times New Roman" w:cs="Times New Roman"/>
                  <w:lang w:eastAsia="ja-JP"/>
                </w:rPr>
                <w:delText>57%</w:delText>
              </w:r>
            </w:del>
          </w:p>
        </w:tc>
      </w:tr>
      <w:tr w:rsidR="001544E6" w:rsidRPr="00E123E4" w:rsidDel="006F2C51" w14:paraId="7E9CBB29" w14:textId="7133E22A" w:rsidTr="001544E6">
        <w:trPr>
          <w:trHeight w:val="360"/>
          <w:del w:id="539" w:author="moto moto" w:date="2021-08-03T09:48:00Z"/>
        </w:trPr>
        <w:tc>
          <w:tcPr>
            <w:tcW w:w="2383" w:type="dxa"/>
            <w:tcBorders>
              <w:top w:val="nil"/>
              <w:left w:val="nil"/>
              <w:bottom w:val="nil"/>
              <w:right w:val="nil"/>
            </w:tcBorders>
            <w:shd w:val="clear" w:color="auto" w:fill="auto"/>
            <w:noWrap/>
            <w:vAlign w:val="center"/>
          </w:tcPr>
          <w:p w14:paraId="5361EE02" w14:textId="280EE2C8" w:rsidR="001544E6" w:rsidRPr="009358AA" w:rsidDel="006F2C51" w:rsidRDefault="001544E6" w:rsidP="009358AA">
            <w:pPr>
              <w:widowControl w:val="0"/>
              <w:spacing w:after="0" w:line="480" w:lineRule="auto"/>
              <w:jc w:val="both"/>
              <w:rPr>
                <w:del w:id="540" w:author="moto moto" w:date="2021-08-03T09:48:00Z"/>
                <w:rFonts w:ascii="Times New Roman" w:eastAsia="Yu Gothic" w:hAnsi="Times New Roman" w:cs="Times New Roman"/>
                <w:lang w:eastAsia="ja-JP"/>
              </w:rPr>
            </w:pPr>
            <w:del w:id="541" w:author="moto moto" w:date="2021-08-03T09:48:00Z">
              <w:r w:rsidRPr="009358AA" w:rsidDel="006F2C51">
                <w:rPr>
                  <w:rFonts w:ascii="Times New Roman" w:hAnsi="Times New Roman" w:cs="Times New Roman"/>
                </w:rPr>
                <w:delText>D-dimer</w:delText>
              </w:r>
            </w:del>
          </w:p>
        </w:tc>
        <w:tc>
          <w:tcPr>
            <w:tcW w:w="1133" w:type="dxa"/>
            <w:tcBorders>
              <w:top w:val="nil"/>
              <w:left w:val="nil"/>
              <w:bottom w:val="nil"/>
              <w:right w:val="nil"/>
            </w:tcBorders>
            <w:vAlign w:val="center"/>
          </w:tcPr>
          <w:p w14:paraId="6EF49D3D" w14:textId="424A3E8A" w:rsidR="001544E6" w:rsidRPr="009358AA" w:rsidDel="006F2C51" w:rsidRDefault="001544E6" w:rsidP="009358AA">
            <w:pPr>
              <w:widowControl w:val="0"/>
              <w:spacing w:after="0" w:line="480" w:lineRule="auto"/>
              <w:jc w:val="center"/>
              <w:rPr>
                <w:del w:id="542" w:author="moto moto" w:date="2021-08-03T09:48:00Z"/>
                <w:rFonts w:ascii="Times New Roman" w:eastAsia="Yu Gothic" w:hAnsi="Times New Roman" w:cs="Times New Roman"/>
                <w:lang w:eastAsia="ja-JP"/>
              </w:rPr>
            </w:pPr>
            <w:del w:id="543" w:author="moto moto" w:date="2021-08-03T09:48:00Z">
              <w:r w:rsidRPr="009358AA" w:rsidDel="006F2C51">
                <w:rPr>
                  <w:rFonts w:ascii="Times New Roman" w:eastAsia="Yu Gothic" w:hAnsi="Times New Roman" w:cs="Times New Roman"/>
                  <w:lang w:eastAsia="ja-JP"/>
                </w:rPr>
                <w:delText>0.8</w:delText>
              </w:r>
              <w:r w:rsidDel="006F2C51">
                <w:rPr>
                  <w:rFonts w:ascii="Times New Roman" w:eastAsia="Yu Gothic" w:hAnsi="Times New Roman" w:cs="Times New Roman"/>
                  <w:lang w:eastAsia="ja-JP"/>
                </w:rPr>
                <w:delText>364</w:delText>
              </w:r>
            </w:del>
          </w:p>
        </w:tc>
        <w:tc>
          <w:tcPr>
            <w:tcW w:w="964" w:type="dxa"/>
            <w:tcBorders>
              <w:top w:val="nil"/>
              <w:left w:val="nil"/>
              <w:bottom w:val="nil"/>
              <w:right w:val="nil"/>
            </w:tcBorders>
            <w:vAlign w:val="center"/>
          </w:tcPr>
          <w:p w14:paraId="3941172F" w14:textId="68D6602D" w:rsidR="001544E6" w:rsidRPr="009358AA" w:rsidDel="006F2C51" w:rsidRDefault="001544E6" w:rsidP="009358AA">
            <w:pPr>
              <w:widowControl w:val="0"/>
              <w:spacing w:after="0" w:line="480" w:lineRule="auto"/>
              <w:jc w:val="center"/>
              <w:rPr>
                <w:del w:id="544" w:author="moto moto" w:date="2021-08-03T09:48:00Z"/>
                <w:rFonts w:ascii="Times New Roman" w:eastAsia="Yu Gothic" w:hAnsi="Times New Roman" w:cs="Times New Roman"/>
                <w:lang w:eastAsia="ja-JP"/>
              </w:rPr>
            </w:pPr>
            <w:del w:id="545" w:author="moto moto" w:date="2021-08-03T09:48:00Z">
              <w:r w:rsidRPr="009358AA" w:rsidDel="006F2C51">
                <w:rPr>
                  <w:rFonts w:ascii="Times New Roman" w:eastAsia="Yu Gothic" w:hAnsi="Times New Roman" w:cs="Times New Roman"/>
                  <w:lang w:eastAsia="ja-JP"/>
                </w:rPr>
                <w:delText>0.7</w:delText>
              </w:r>
              <w:r w:rsidDel="006F2C51">
                <w:rPr>
                  <w:rFonts w:ascii="Times New Roman" w:eastAsia="Yu Gothic" w:hAnsi="Times New Roman" w:cs="Times New Roman"/>
                  <w:lang w:eastAsia="ja-JP"/>
                </w:rPr>
                <w:delText>2</w:delText>
              </w:r>
            </w:del>
          </w:p>
        </w:tc>
        <w:tc>
          <w:tcPr>
            <w:tcW w:w="1044" w:type="dxa"/>
            <w:tcBorders>
              <w:top w:val="nil"/>
              <w:left w:val="nil"/>
              <w:bottom w:val="nil"/>
              <w:right w:val="nil"/>
            </w:tcBorders>
            <w:vAlign w:val="center"/>
          </w:tcPr>
          <w:p w14:paraId="112340D1" w14:textId="77155A82" w:rsidR="001544E6" w:rsidRPr="009358AA" w:rsidDel="006F2C51" w:rsidRDefault="001544E6" w:rsidP="009358AA">
            <w:pPr>
              <w:widowControl w:val="0"/>
              <w:spacing w:after="0" w:line="480" w:lineRule="auto"/>
              <w:jc w:val="center"/>
              <w:rPr>
                <w:del w:id="546" w:author="moto moto" w:date="2021-08-03T09:48:00Z"/>
                <w:rFonts w:ascii="Times New Roman" w:hAnsi="Times New Roman" w:cs="Times New Roman"/>
              </w:rPr>
            </w:pPr>
            <w:del w:id="547" w:author="moto moto" w:date="2021-08-03T09:48:00Z">
              <w:r w:rsidRPr="009358AA" w:rsidDel="006F2C51">
                <w:rPr>
                  <w:rFonts w:ascii="Times New Roman" w:hAnsi="Times New Roman" w:cs="Times New Roman"/>
                  <w:lang w:eastAsia="ja-JP"/>
                </w:rPr>
                <w:delText>0.54-0.8</w:delText>
              </w:r>
              <w:r w:rsidDel="006F2C51">
                <w:rPr>
                  <w:rFonts w:ascii="Times New Roman" w:hAnsi="Times New Roman" w:cs="Times New Roman"/>
                  <w:lang w:eastAsia="ja-JP"/>
                </w:rPr>
                <w:delText>5</w:delText>
              </w:r>
            </w:del>
          </w:p>
        </w:tc>
        <w:tc>
          <w:tcPr>
            <w:tcW w:w="1596" w:type="dxa"/>
            <w:tcBorders>
              <w:top w:val="nil"/>
              <w:left w:val="nil"/>
              <w:bottom w:val="nil"/>
              <w:right w:val="nil"/>
            </w:tcBorders>
            <w:shd w:val="clear" w:color="auto" w:fill="auto"/>
            <w:vAlign w:val="center"/>
          </w:tcPr>
          <w:p w14:paraId="107A4422" w14:textId="3427D52A" w:rsidR="001544E6" w:rsidRPr="009358AA" w:rsidDel="006F2C51" w:rsidRDefault="001544E6" w:rsidP="009358AA">
            <w:pPr>
              <w:widowControl w:val="0"/>
              <w:spacing w:after="0" w:line="480" w:lineRule="auto"/>
              <w:jc w:val="center"/>
              <w:rPr>
                <w:del w:id="548" w:author="moto moto" w:date="2021-08-03T09:48:00Z"/>
                <w:rFonts w:ascii="Times New Roman" w:eastAsia="Yu Gothic" w:hAnsi="Times New Roman" w:cs="Times New Roman"/>
                <w:lang w:eastAsia="ja-JP"/>
              </w:rPr>
            </w:pPr>
            <w:del w:id="549" w:author="moto moto" w:date="2021-08-03T09:48:00Z">
              <w:r w:rsidRPr="009358AA" w:rsidDel="006F2C51">
                <w:rPr>
                  <w:rFonts w:ascii="Times New Roman" w:eastAsia="Yu Gothic" w:hAnsi="Times New Roman" w:cs="Times New Roman"/>
                  <w:lang w:eastAsia="ja-JP"/>
                </w:rPr>
                <w:delText xml:space="preserve">1.1 </w:delText>
              </w:r>
              <w:r w:rsidRPr="009358AA" w:rsidDel="006F2C51">
                <w:rPr>
                  <w:rFonts w:ascii="Times New Roman" w:hAnsi="Times New Roman" w:cs="Times New Roman"/>
                </w:rPr>
                <w:delText>μg/mL</w:delText>
              </w:r>
            </w:del>
          </w:p>
        </w:tc>
        <w:tc>
          <w:tcPr>
            <w:tcW w:w="1189" w:type="dxa"/>
            <w:tcBorders>
              <w:top w:val="nil"/>
              <w:left w:val="nil"/>
              <w:bottom w:val="nil"/>
              <w:right w:val="nil"/>
            </w:tcBorders>
            <w:vAlign w:val="center"/>
          </w:tcPr>
          <w:p w14:paraId="3D94744A" w14:textId="0DFC0AEA" w:rsidR="001544E6" w:rsidRPr="009358AA" w:rsidDel="006F2C51" w:rsidRDefault="001544E6" w:rsidP="009358AA">
            <w:pPr>
              <w:widowControl w:val="0"/>
              <w:spacing w:after="0" w:line="480" w:lineRule="auto"/>
              <w:jc w:val="center"/>
              <w:rPr>
                <w:del w:id="550" w:author="moto moto" w:date="2021-08-03T09:48:00Z"/>
                <w:rFonts w:ascii="Times New Roman" w:eastAsia="Yu Gothic" w:hAnsi="Times New Roman" w:cs="Times New Roman"/>
                <w:lang w:eastAsia="ja-JP"/>
              </w:rPr>
            </w:pPr>
            <w:del w:id="551" w:author="moto moto" w:date="2021-08-03T09:48:00Z">
              <w:r w:rsidRPr="009358AA" w:rsidDel="006F2C51">
                <w:rPr>
                  <w:rFonts w:ascii="Times New Roman" w:eastAsia="Yu Gothic" w:hAnsi="Times New Roman" w:cs="Times New Roman"/>
                  <w:lang w:eastAsia="ja-JP"/>
                </w:rPr>
                <w:delText>83%</w:delText>
              </w:r>
            </w:del>
          </w:p>
        </w:tc>
        <w:tc>
          <w:tcPr>
            <w:tcW w:w="1189" w:type="dxa"/>
            <w:tcBorders>
              <w:top w:val="nil"/>
              <w:left w:val="nil"/>
              <w:bottom w:val="nil"/>
              <w:right w:val="nil"/>
            </w:tcBorders>
            <w:vAlign w:val="center"/>
          </w:tcPr>
          <w:p w14:paraId="033E0D9C" w14:textId="15B8E4F2" w:rsidR="001544E6" w:rsidRPr="009358AA" w:rsidDel="006F2C51" w:rsidRDefault="001544E6" w:rsidP="009358AA">
            <w:pPr>
              <w:widowControl w:val="0"/>
              <w:spacing w:after="0" w:line="480" w:lineRule="auto"/>
              <w:jc w:val="center"/>
              <w:rPr>
                <w:del w:id="552" w:author="moto moto" w:date="2021-08-03T09:48:00Z"/>
                <w:rFonts w:ascii="Times New Roman" w:eastAsia="Yu Gothic" w:hAnsi="Times New Roman" w:cs="Times New Roman"/>
                <w:lang w:eastAsia="ja-JP"/>
              </w:rPr>
            </w:pPr>
            <w:del w:id="553" w:author="moto moto" w:date="2021-08-03T09:48:00Z">
              <w:r w:rsidRPr="009358AA" w:rsidDel="006F2C51">
                <w:rPr>
                  <w:rFonts w:ascii="Times New Roman" w:eastAsia="Yu Gothic" w:hAnsi="Times New Roman" w:cs="Times New Roman"/>
                  <w:lang w:eastAsia="ja-JP"/>
                </w:rPr>
                <w:delText>5</w:delText>
              </w:r>
              <w:r w:rsidDel="006F2C51">
                <w:rPr>
                  <w:rFonts w:ascii="Times New Roman" w:eastAsia="Yu Gothic" w:hAnsi="Times New Roman" w:cs="Times New Roman"/>
                  <w:lang w:eastAsia="ja-JP"/>
                </w:rPr>
                <w:delText>7</w:delText>
              </w:r>
              <w:r w:rsidRPr="009358AA" w:rsidDel="006F2C51">
                <w:rPr>
                  <w:rFonts w:ascii="Times New Roman" w:eastAsia="Yu Gothic" w:hAnsi="Times New Roman" w:cs="Times New Roman"/>
                  <w:lang w:eastAsia="ja-JP"/>
                </w:rPr>
                <w:delText>%</w:delText>
              </w:r>
            </w:del>
          </w:p>
        </w:tc>
      </w:tr>
      <w:tr w:rsidR="001544E6" w:rsidRPr="00E123E4" w:rsidDel="006F2C51" w14:paraId="05D5996C" w14:textId="7629AECE" w:rsidTr="001544E6">
        <w:trPr>
          <w:trHeight w:val="360"/>
          <w:del w:id="554" w:author="moto moto" w:date="2021-08-03T09:48:00Z"/>
        </w:trPr>
        <w:tc>
          <w:tcPr>
            <w:tcW w:w="2383" w:type="dxa"/>
            <w:tcBorders>
              <w:top w:val="nil"/>
              <w:left w:val="nil"/>
              <w:bottom w:val="nil"/>
              <w:right w:val="nil"/>
            </w:tcBorders>
            <w:shd w:val="clear" w:color="auto" w:fill="auto"/>
            <w:noWrap/>
            <w:vAlign w:val="center"/>
          </w:tcPr>
          <w:p w14:paraId="5DC51B84" w14:textId="1BE1D14E" w:rsidR="001544E6" w:rsidRPr="009358AA" w:rsidDel="006F2C51" w:rsidRDefault="001544E6" w:rsidP="009358AA">
            <w:pPr>
              <w:widowControl w:val="0"/>
              <w:spacing w:after="0" w:line="480" w:lineRule="auto"/>
              <w:jc w:val="both"/>
              <w:rPr>
                <w:del w:id="555" w:author="moto moto" w:date="2021-08-03T09:48:00Z"/>
                <w:rFonts w:ascii="Times New Roman" w:eastAsia="Yu Gothic" w:hAnsi="Times New Roman" w:cs="Times New Roman"/>
                <w:lang w:eastAsia="ja-JP"/>
              </w:rPr>
            </w:pPr>
            <w:del w:id="556" w:author="moto moto" w:date="2021-08-03T09:48:00Z">
              <w:r w:rsidRPr="009358AA" w:rsidDel="006F2C51">
                <w:rPr>
                  <w:rFonts w:ascii="Times New Roman" w:eastAsia="Yu Gothic" w:hAnsi="Times New Roman" w:cs="Times New Roman"/>
                  <w:lang w:eastAsia="ja-JP"/>
                </w:rPr>
                <w:delText>AST</w:delText>
              </w:r>
            </w:del>
          </w:p>
        </w:tc>
        <w:tc>
          <w:tcPr>
            <w:tcW w:w="1133" w:type="dxa"/>
            <w:tcBorders>
              <w:top w:val="nil"/>
              <w:left w:val="nil"/>
              <w:bottom w:val="nil"/>
              <w:right w:val="nil"/>
            </w:tcBorders>
            <w:vAlign w:val="center"/>
          </w:tcPr>
          <w:p w14:paraId="6DBD7F07" w14:textId="1C820B2B" w:rsidR="001544E6" w:rsidRPr="009358AA" w:rsidDel="006F2C51" w:rsidRDefault="001544E6" w:rsidP="009358AA">
            <w:pPr>
              <w:widowControl w:val="0"/>
              <w:spacing w:after="0" w:line="480" w:lineRule="auto"/>
              <w:jc w:val="center"/>
              <w:rPr>
                <w:del w:id="557" w:author="moto moto" w:date="2021-08-03T09:48:00Z"/>
                <w:rFonts w:ascii="Times New Roman" w:eastAsia="Yu Gothic" w:hAnsi="Times New Roman" w:cs="Times New Roman"/>
                <w:lang w:eastAsia="ja-JP"/>
              </w:rPr>
            </w:pPr>
            <w:del w:id="558" w:author="moto moto" w:date="2021-08-03T09:48:00Z">
              <w:r w:rsidRPr="009358AA" w:rsidDel="006F2C51">
                <w:rPr>
                  <w:rFonts w:ascii="Times New Roman" w:eastAsia="Yu Gothic" w:hAnsi="Times New Roman" w:cs="Times New Roman"/>
                  <w:lang w:eastAsia="ja-JP"/>
                </w:rPr>
                <w:delText>0.4353</w:delText>
              </w:r>
            </w:del>
          </w:p>
        </w:tc>
        <w:tc>
          <w:tcPr>
            <w:tcW w:w="964" w:type="dxa"/>
            <w:tcBorders>
              <w:top w:val="nil"/>
              <w:left w:val="nil"/>
              <w:bottom w:val="nil"/>
              <w:right w:val="nil"/>
            </w:tcBorders>
            <w:vAlign w:val="center"/>
          </w:tcPr>
          <w:p w14:paraId="19BF14D9" w14:textId="634952E8" w:rsidR="001544E6" w:rsidRPr="009358AA" w:rsidDel="006F2C51" w:rsidRDefault="001544E6" w:rsidP="009358AA">
            <w:pPr>
              <w:widowControl w:val="0"/>
              <w:spacing w:after="0" w:line="480" w:lineRule="auto"/>
              <w:jc w:val="center"/>
              <w:rPr>
                <w:del w:id="559" w:author="moto moto" w:date="2021-08-03T09:48:00Z"/>
                <w:rFonts w:ascii="Times New Roman" w:eastAsia="Yu Gothic" w:hAnsi="Times New Roman" w:cs="Times New Roman"/>
                <w:lang w:eastAsia="ja-JP"/>
              </w:rPr>
            </w:pPr>
            <w:del w:id="560" w:author="moto moto" w:date="2021-08-03T09:48:00Z">
              <w:r w:rsidRPr="009358AA" w:rsidDel="006F2C51">
                <w:rPr>
                  <w:rFonts w:ascii="Times New Roman" w:eastAsia="Yu Gothic" w:hAnsi="Times New Roman" w:cs="Times New Roman"/>
                  <w:lang w:eastAsia="ja-JP"/>
                </w:rPr>
                <w:delText>0.71</w:delText>
              </w:r>
            </w:del>
          </w:p>
        </w:tc>
        <w:tc>
          <w:tcPr>
            <w:tcW w:w="1044" w:type="dxa"/>
            <w:tcBorders>
              <w:top w:val="nil"/>
              <w:left w:val="nil"/>
              <w:bottom w:val="nil"/>
              <w:right w:val="nil"/>
            </w:tcBorders>
            <w:vAlign w:val="center"/>
          </w:tcPr>
          <w:p w14:paraId="528F927C" w14:textId="51DEB412" w:rsidR="001544E6" w:rsidRPr="009358AA" w:rsidDel="006F2C51" w:rsidRDefault="001544E6" w:rsidP="009358AA">
            <w:pPr>
              <w:widowControl w:val="0"/>
              <w:spacing w:after="0" w:line="480" w:lineRule="auto"/>
              <w:jc w:val="center"/>
              <w:rPr>
                <w:del w:id="561" w:author="moto moto" w:date="2021-08-03T09:48:00Z"/>
                <w:rFonts w:ascii="Times New Roman" w:hAnsi="Times New Roman" w:cs="Times New Roman"/>
                <w:lang w:eastAsia="ja-JP"/>
              </w:rPr>
            </w:pPr>
            <w:del w:id="562" w:author="moto moto" w:date="2021-08-03T09:48:00Z">
              <w:r w:rsidRPr="009358AA" w:rsidDel="006F2C51">
                <w:rPr>
                  <w:rFonts w:ascii="Times New Roman" w:hAnsi="Times New Roman" w:cs="Times New Roman"/>
                </w:rPr>
                <w:delText>0.55-0.82</w:delText>
              </w:r>
            </w:del>
          </w:p>
        </w:tc>
        <w:tc>
          <w:tcPr>
            <w:tcW w:w="1596" w:type="dxa"/>
            <w:tcBorders>
              <w:top w:val="nil"/>
              <w:left w:val="nil"/>
              <w:bottom w:val="nil"/>
              <w:right w:val="nil"/>
            </w:tcBorders>
            <w:shd w:val="clear" w:color="auto" w:fill="auto"/>
            <w:vAlign w:val="center"/>
          </w:tcPr>
          <w:p w14:paraId="68F38E17" w14:textId="3D14CD3D" w:rsidR="001544E6" w:rsidRPr="009358AA" w:rsidDel="006F2C51" w:rsidRDefault="001544E6" w:rsidP="009358AA">
            <w:pPr>
              <w:widowControl w:val="0"/>
              <w:spacing w:after="0" w:line="480" w:lineRule="auto"/>
              <w:jc w:val="center"/>
              <w:rPr>
                <w:del w:id="563" w:author="moto moto" w:date="2021-08-03T09:48:00Z"/>
                <w:rFonts w:ascii="Times New Roman" w:eastAsia="Yu Gothic" w:hAnsi="Times New Roman" w:cs="Times New Roman"/>
                <w:lang w:eastAsia="ja-JP"/>
              </w:rPr>
            </w:pPr>
            <w:del w:id="564" w:author="moto moto" w:date="2021-08-03T09:48:00Z">
              <w:r w:rsidRPr="009358AA" w:rsidDel="006F2C51">
                <w:rPr>
                  <w:rFonts w:ascii="Times New Roman" w:eastAsia="Yu Gothic" w:hAnsi="Times New Roman" w:cs="Times New Roman"/>
                  <w:lang w:eastAsia="ja-JP"/>
                </w:rPr>
                <w:delText>28 U/L</w:delText>
              </w:r>
            </w:del>
          </w:p>
        </w:tc>
        <w:tc>
          <w:tcPr>
            <w:tcW w:w="1189" w:type="dxa"/>
            <w:tcBorders>
              <w:top w:val="nil"/>
              <w:left w:val="nil"/>
              <w:bottom w:val="nil"/>
              <w:right w:val="nil"/>
            </w:tcBorders>
            <w:vAlign w:val="center"/>
          </w:tcPr>
          <w:p w14:paraId="629EE989" w14:textId="78F911D7" w:rsidR="001544E6" w:rsidRPr="009358AA" w:rsidDel="006F2C51" w:rsidRDefault="001544E6" w:rsidP="009358AA">
            <w:pPr>
              <w:widowControl w:val="0"/>
              <w:spacing w:after="0" w:line="480" w:lineRule="auto"/>
              <w:jc w:val="center"/>
              <w:rPr>
                <w:del w:id="565" w:author="moto moto" w:date="2021-08-03T09:48:00Z"/>
                <w:rFonts w:ascii="Times New Roman" w:eastAsia="Yu Gothic" w:hAnsi="Times New Roman" w:cs="Times New Roman"/>
                <w:lang w:eastAsia="ja-JP"/>
              </w:rPr>
            </w:pPr>
            <w:del w:id="566" w:author="moto moto" w:date="2021-08-03T09:48:00Z">
              <w:r w:rsidRPr="009358AA" w:rsidDel="006F2C51">
                <w:rPr>
                  <w:rFonts w:ascii="Times New Roman" w:eastAsia="Yu Gothic" w:hAnsi="Times New Roman" w:cs="Times New Roman"/>
                  <w:lang w:eastAsia="ja-JP"/>
                </w:rPr>
                <w:delText>100%</w:delText>
              </w:r>
            </w:del>
          </w:p>
        </w:tc>
        <w:tc>
          <w:tcPr>
            <w:tcW w:w="1189" w:type="dxa"/>
            <w:tcBorders>
              <w:top w:val="nil"/>
              <w:left w:val="nil"/>
              <w:bottom w:val="nil"/>
              <w:right w:val="nil"/>
            </w:tcBorders>
            <w:vAlign w:val="center"/>
          </w:tcPr>
          <w:p w14:paraId="05721D2A" w14:textId="3E950691" w:rsidR="001544E6" w:rsidRPr="009358AA" w:rsidDel="006F2C51" w:rsidRDefault="001544E6" w:rsidP="009358AA">
            <w:pPr>
              <w:widowControl w:val="0"/>
              <w:spacing w:after="0" w:line="480" w:lineRule="auto"/>
              <w:jc w:val="center"/>
              <w:rPr>
                <w:del w:id="567" w:author="moto moto" w:date="2021-08-03T09:48:00Z"/>
                <w:rFonts w:ascii="Times New Roman" w:eastAsia="Yu Gothic" w:hAnsi="Times New Roman" w:cs="Times New Roman"/>
                <w:lang w:eastAsia="ja-JP"/>
              </w:rPr>
            </w:pPr>
            <w:del w:id="568" w:author="moto moto" w:date="2021-08-03T09:48:00Z">
              <w:r w:rsidRPr="009358AA" w:rsidDel="006F2C51">
                <w:rPr>
                  <w:rFonts w:ascii="Times New Roman" w:eastAsia="Yu Gothic" w:hAnsi="Times New Roman" w:cs="Times New Roman"/>
                  <w:lang w:eastAsia="ja-JP"/>
                </w:rPr>
                <w:delText>43%</w:delText>
              </w:r>
            </w:del>
          </w:p>
        </w:tc>
      </w:tr>
      <w:tr w:rsidR="001544E6" w:rsidRPr="00E123E4" w:rsidDel="006F2C51" w14:paraId="7641DCDA" w14:textId="6329F285" w:rsidTr="001544E6">
        <w:trPr>
          <w:trHeight w:val="360"/>
          <w:del w:id="569" w:author="moto moto" w:date="2021-08-03T09:48:00Z"/>
        </w:trPr>
        <w:tc>
          <w:tcPr>
            <w:tcW w:w="2383" w:type="dxa"/>
            <w:tcBorders>
              <w:top w:val="nil"/>
              <w:left w:val="nil"/>
              <w:bottom w:val="nil"/>
              <w:right w:val="nil"/>
            </w:tcBorders>
            <w:shd w:val="clear" w:color="auto" w:fill="auto"/>
            <w:noWrap/>
            <w:vAlign w:val="center"/>
          </w:tcPr>
          <w:p w14:paraId="6E6B6A72" w14:textId="5B5EF158" w:rsidR="001544E6" w:rsidRPr="009358AA" w:rsidDel="006F2C51" w:rsidRDefault="001544E6" w:rsidP="009358AA">
            <w:pPr>
              <w:widowControl w:val="0"/>
              <w:spacing w:after="0" w:line="480" w:lineRule="auto"/>
              <w:jc w:val="both"/>
              <w:rPr>
                <w:del w:id="570" w:author="moto moto" w:date="2021-08-03T09:48:00Z"/>
                <w:rFonts w:ascii="Times New Roman" w:eastAsia="Yu Gothic" w:hAnsi="Times New Roman" w:cs="Times New Roman"/>
                <w:lang w:eastAsia="ja-JP"/>
              </w:rPr>
            </w:pPr>
            <w:del w:id="571" w:author="moto moto" w:date="2021-08-03T09:48:00Z">
              <w:r w:rsidRPr="009358AA" w:rsidDel="006F2C51">
                <w:rPr>
                  <w:rFonts w:ascii="Times New Roman" w:eastAsia="Yu Gothic" w:hAnsi="Times New Roman" w:cs="Times New Roman"/>
                  <w:lang w:eastAsia="ja-JP"/>
                </w:rPr>
                <w:delText>Lymphocyte</w:delText>
              </w:r>
            </w:del>
          </w:p>
        </w:tc>
        <w:tc>
          <w:tcPr>
            <w:tcW w:w="1133" w:type="dxa"/>
            <w:tcBorders>
              <w:top w:val="nil"/>
              <w:left w:val="nil"/>
              <w:bottom w:val="nil"/>
              <w:right w:val="nil"/>
            </w:tcBorders>
            <w:vAlign w:val="center"/>
          </w:tcPr>
          <w:p w14:paraId="29DF89AE" w14:textId="7738604E" w:rsidR="001544E6" w:rsidRPr="009358AA" w:rsidDel="006F2C51" w:rsidRDefault="001544E6" w:rsidP="009358AA">
            <w:pPr>
              <w:widowControl w:val="0"/>
              <w:spacing w:after="0" w:line="480" w:lineRule="auto"/>
              <w:jc w:val="center"/>
              <w:rPr>
                <w:del w:id="572" w:author="moto moto" w:date="2021-08-03T09:48:00Z"/>
                <w:rFonts w:ascii="Times New Roman" w:eastAsia="Yu Gothic" w:hAnsi="Times New Roman" w:cs="Times New Roman"/>
                <w:lang w:eastAsia="ja-JP"/>
              </w:rPr>
            </w:pPr>
            <w:del w:id="573" w:author="moto moto" w:date="2021-08-03T09:48:00Z">
              <w:r w:rsidRPr="009358AA" w:rsidDel="006F2C51">
                <w:rPr>
                  <w:rFonts w:ascii="Times New Roman" w:eastAsia="Yu Gothic" w:hAnsi="Times New Roman" w:cs="Times New Roman"/>
                  <w:lang w:eastAsia="ja-JP"/>
                </w:rPr>
                <w:delText>0.0217</w:delText>
              </w:r>
            </w:del>
          </w:p>
        </w:tc>
        <w:tc>
          <w:tcPr>
            <w:tcW w:w="964" w:type="dxa"/>
            <w:tcBorders>
              <w:top w:val="nil"/>
              <w:left w:val="nil"/>
              <w:bottom w:val="nil"/>
              <w:right w:val="nil"/>
            </w:tcBorders>
            <w:vAlign w:val="center"/>
          </w:tcPr>
          <w:p w14:paraId="7FB1B232" w14:textId="76D5B5E1" w:rsidR="001544E6" w:rsidRPr="009358AA" w:rsidDel="006F2C51" w:rsidRDefault="001544E6" w:rsidP="009358AA">
            <w:pPr>
              <w:widowControl w:val="0"/>
              <w:spacing w:after="0" w:line="480" w:lineRule="auto"/>
              <w:jc w:val="center"/>
              <w:rPr>
                <w:del w:id="574" w:author="moto moto" w:date="2021-08-03T09:48:00Z"/>
                <w:rFonts w:ascii="Times New Roman" w:eastAsia="Yu Gothic" w:hAnsi="Times New Roman" w:cs="Times New Roman"/>
                <w:lang w:eastAsia="ja-JP"/>
              </w:rPr>
            </w:pPr>
            <w:del w:id="575" w:author="moto moto" w:date="2021-08-03T09:48:00Z">
              <w:r w:rsidRPr="009358AA" w:rsidDel="006F2C51">
                <w:rPr>
                  <w:rFonts w:ascii="Times New Roman" w:eastAsia="Yu Gothic" w:hAnsi="Times New Roman" w:cs="Times New Roman"/>
                  <w:lang w:eastAsia="ja-JP"/>
                </w:rPr>
                <w:delText>0.69</w:delText>
              </w:r>
            </w:del>
          </w:p>
        </w:tc>
        <w:tc>
          <w:tcPr>
            <w:tcW w:w="1044" w:type="dxa"/>
            <w:tcBorders>
              <w:top w:val="nil"/>
              <w:left w:val="nil"/>
              <w:bottom w:val="nil"/>
              <w:right w:val="nil"/>
            </w:tcBorders>
            <w:vAlign w:val="center"/>
          </w:tcPr>
          <w:p w14:paraId="5F0E2E22" w14:textId="09F624EB" w:rsidR="001544E6" w:rsidRPr="009358AA" w:rsidDel="006F2C51" w:rsidRDefault="001544E6" w:rsidP="009358AA">
            <w:pPr>
              <w:widowControl w:val="0"/>
              <w:spacing w:after="0" w:line="480" w:lineRule="auto"/>
              <w:jc w:val="center"/>
              <w:rPr>
                <w:del w:id="576" w:author="moto moto" w:date="2021-08-03T09:48:00Z"/>
                <w:rFonts w:ascii="Times New Roman" w:hAnsi="Times New Roman" w:cs="Times New Roman"/>
                <w:lang w:eastAsia="ja-JP"/>
              </w:rPr>
            </w:pPr>
            <w:del w:id="577" w:author="moto moto" w:date="2021-08-03T09:48:00Z">
              <w:r w:rsidRPr="009358AA" w:rsidDel="006F2C51">
                <w:rPr>
                  <w:rFonts w:ascii="Times New Roman" w:hAnsi="Times New Roman" w:cs="Times New Roman"/>
                  <w:lang w:eastAsia="ja-JP"/>
                </w:rPr>
                <w:delText>0.52-0.81</w:delText>
              </w:r>
            </w:del>
          </w:p>
        </w:tc>
        <w:tc>
          <w:tcPr>
            <w:tcW w:w="1596" w:type="dxa"/>
            <w:tcBorders>
              <w:top w:val="nil"/>
              <w:left w:val="nil"/>
              <w:bottom w:val="nil"/>
              <w:right w:val="nil"/>
            </w:tcBorders>
            <w:shd w:val="clear" w:color="auto" w:fill="auto"/>
            <w:vAlign w:val="center"/>
          </w:tcPr>
          <w:p w14:paraId="3E0CC5DD" w14:textId="51665366" w:rsidR="001544E6" w:rsidRPr="009358AA" w:rsidDel="006F2C51" w:rsidRDefault="001544E6" w:rsidP="009358AA">
            <w:pPr>
              <w:widowControl w:val="0"/>
              <w:spacing w:after="0" w:line="480" w:lineRule="auto"/>
              <w:jc w:val="center"/>
              <w:rPr>
                <w:del w:id="578" w:author="moto moto" w:date="2021-08-03T09:48:00Z"/>
                <w:rFonts w:ascii="Times New Roman" w:eastAsia="Yu Gothic" w:hAnsi="Times New Roman" w:cs="Times New Roman"/>
                <w:lang w:eastAsia="ja-JP"/>
              </w:rPr>
            </w:pPr>
            <w:del w:id="579" w:author="moto moto" w:date="2021-08-03T09:48:00Z">
              <w:r w:rsidRPr="009358AA" w:rsidDel="006F2C51">
                <w:rPr>
                  <w:rFonts w:ascii="Times New Roman" w:eastAsia="Yu Gothic" w:hAnsi="Times New Roman" w:cs="Times New Roman"/>
                  <w:lang w:eastAsia="ja-JP"/>
                </w:rPr>
                <w:delText xml:space="preserve">0.71 </w:delText>
              </w:r>
              <w:r w:rsidRPr="009358AA" w:rsidDel="006F2C51">
                <w:rPr>
                  <w:rFonts w:ascii="Times New Roman" w:hAnsi="Times New Roman" w:cs="Times New Roman"/>
                </w:rPr>
                <w:delText>×10</w:delText>
              </w:r>
              <w:r w:rsidRPr="009358AA" w:rsidDel="006F2C51">
                <w:rPr>
                  <w:rFonts w:ascii="Times New Roman" w:hAnsi="Times New Roman" w:cs="Times New Roman"/>
                  <w:vertAlign w:val="superscript"/>
                </w:rPr>
                <w:delText>6</w:delText>
              </w:r>
              <w:r w:rsidRPr="009358AA" w:rsidDel="006F2C51">
                <w:rPr>
                  <w:rFonts w:ascii="Times New Roman" w:hAnsi="Times New Roman" w:cs="Times New Roman"/>
                </w:rPr>
                <w:delText>/mL</w:delText>
              </w:r>
            </w:del>
          </w:p>
        </w:tc>
        <w:tc>
          <w:tcPr>
            <w:tcW w:w="1189" w:type="dxa"/>
            <w:tcBorders>
              <w:top w:val="nil"/>
              <w:left w:val="nil"/>
              <w:bottom w:val="nil"/>
              <w:right w:val="nil"/>
            </w:tcBorders>
            <w:vAlign w:val="center"/>
          </w:tcPr>
          <w:p w14:paraId="0B0F7E43" w14:textId="038D424E" w:rsidR="001544E6" w:rsidRPr="009358AA" w:rsidDel="006F2C51" w:rsidRDefault="001544E6" w:rsidP="009358AA">
            <w:pPr>
              <w:widowControl w:val="0"/>
              <w:spacing w:after="0" w:line="480" w:lineRule="auto"/>
              <w:jc w:val="center"/>
              <w:rPr>
                <w:del w:id="580" w:author="moto moto" w:date="2021-08-03T09:48:00Z"/>
                <w:rFonts w:ascii="Times New Roman" w:eastAsia="Yu Gothic" w:hAnsi="Times New Roman" w:cs="Times New Roman"/>
                <w:lang w:eastAsia="ja-JP"/>
              </w:rPr>
            </w:pPr>
            <w:del w:id="581" w:author="moto moto" w:date="2021-08-03T09:48:00Z">
              <w:r w:rsidRPr="009358AA" w:rsidDel="006F2C51">
                <w:rPr>
                  <w:rFonts w:ascii="Times New Roman" w:eastAsia="Yu Gothic" w:hAnsi="Times New Roman" w:cs="Times New Roman"/>
                  <w:lang w:eastAsia="ja-JP"/>
                </w:rPr>
                <w:delText>75%</w:delText>
              </w:r>
            </w:del>
          </w:p>
        </w:tc>
        <w:tc>
          <w:tcPr>
            <w:tcW w:w="1189" w:type="dxa"/>
            <w:tcBorders>
              <w:top w:val="nil"/>
              <w:left w:val="nil"/>
              <w:bottom w:val="nil"/>
              <w:right w:val="nil"/>
            </w:tcBorders>
            <w:vAlign w:val="center"/>
          </w:tcPr>
          <w:p w14:paraId="6C6B950C" w14:textId="657C0DCA" w:rsidR="001544E6" w:rsidRPr="009358AA" w:rsidDel="006F2C51" w:rsidRDefault="001544E6" w:rsidP="009358AA">
            <w:pPr>
              <w:widowControl w:val="0"/>
              <w:spacing w:after="0" w:line="480" w:lineRule="auto"/>
              <w:jc w:val="center"/>
              <w:rPr>
                <w:del w:id="582" w:author="moto moto" w:date="2021-08-03T09:48:00Z"/>
                <w:rFonts w:ascii="Times New Roman" w:eastAsia="Yu Gothic" w:hAnsi="Times New Roman" w:cs="Times New Roman"/>
                <w:lang w:eastAsia="ja-JP"/>
              </w:rPr>
            </w:pPr>
            <w:del w:id="583" w:author="moto moto" w:date="2021-08-03T09:48:00Z">
              <w:r w:rsidRPr="009358AA" w:rsidDel="006F2C51">
                <w:rPr>
                  <w:rFonts w:ascii="Times New Roman" w:eastAsia="Yu Gothic" w:hAnsi="Times New Roman" w:cs="Times New Roman"/>
                  <w:lang w:eastAsia="ja-JP"/>
                </w:rPr>
                <w:delText>62%</w:delText>
              </w:r>
            </w:del>
          </w:p>
        </w:tc>
      </w:tr>
      <w:tr w:rsidR="001544E6" w:rsidRPr="00E123E4" w:rsidDel="006F2C51" w14:paraId="372B3F3A" w14:textId="45CB6B94" w:rsidTr="001544E6">
        <w:trPr>
          <w:trHeight w:val="360"/>
          <w:del w:id="584" w:author="moto moto" w:date="2021-08-03T09:48:00Z"/>
        </w:trPr>
        <w:tc>
          <w:tcPr>
            <w:tcW w:w="2383" w:type="dxa"/>
            <w:tcBorders>
              <w:top w:val="nil"/>
              <w:left w:val="nil"/>
              <w:bottom w:val="nil"/>
              <w:right w:val="nil"/>
            </w:tcBorders>
            <w:shd w:val="clear" w:color="auto" w:fill="auto"/>
            <w:noWrap/>
            <w:vAlign w:val="center"/>
          </w:tcPr>
          <w:p w14:paraId="57C27BD3" w14:textId="38639640" w:rsidR="001544E6" w:rsidRPr="009358AA" w:rsidDel="006F2C51" w:rsidRDefault="001544E6" w:rsidP="009358AA">
            <w:pPr>
              <w:widowControl w:val="0"/>
              <w:spacing w:after="0" w:line="480" w:lineRule="auto"/>
              <w:jc w:val="both"/>
              <w:rPr>
                <w:del w:id="585" w:author="moto moto" w:date="2021-08-03T09:48:00Z"/>
                <w:rFonts w:ascii="Times New Roman" w:eastAsia="Yu Gothic" w:hAnsi="Times New Roman" w:cs="Times New Roman"/>
                <w:b/>
                <w:bCs/>
                <w:lang w:eastAsia="ja-JP"/>
              </w:rPr>
            </w:pPr>
            <w:del w:id="586" w:author="moto moto" w:date="2021-08-03T09:48:00Z">
              <w:r w:rsidRPr="009358AA" w:rsidDel="006F2C51">
                <w:rPr>
                  <w:rFonts w:ascii="Times New Roman" w:eastAsia="Yu Gothic" w:hAnsi="Times New Roman" w:cs="Times New Roman"/>
                  <w:b/>
                  <w:bCs/>
                  <w:lang w:eastAsia="ja-JP"/>
                </w:rPr>
                <w:delText>Combined variables</w:delText>
              </w:r>
            </w:del>
          </w:p>
        </w:tc>
        <w:tc>
          <w:tcPr>
            <w:tcW w:w="1133" w:type="dxa"/>
            <w:tcBorders>
              <w:top w:val="nil"/>
              <w:left w:val="nil"/>
              <w:bottom w:val="nil"/>
              <w:right w:val="nil"/>
            </w:tcBorders>
            <w:vAlign w:val="center"/>
          </w:tcPr>
          <w:p w14:paraId="5B152564" w14:textId="5F87F3E2" w:rsidR="001544E6" w:rsidRPr="009358AA" w:rsidDel="006F2C51" w:rsidRDefault="001544E6" w:rsidP="009358AA">
            <w:pPr>
              <w:widowControl w:val="0"/>
              <w:spacing w:after="0" w:line="480" w:lineRule="auto"/>
              <w:jc w:val="center"/>
              <w:rPr>
                <w:del w:id="587" w:author="moto moto" w:date="2021-08-03T09:48:00Z"/>
                <w:rFonts w:ascii="Times New Roman" w:eastAsia="Yu Gothic" w:hAnsi="Times New Roman" w:cs="Times New Roman"/>
                <w:b/>
                <w:bCs/>
                <w:lang w:eastAsia="ja-JP"/>
              </w:rPr>
            </w:pPr>
          </w:p>
        </w:tc>
        <w:tc>
          <w:tcPr>
            <w:tcW w:w="964" w:type="dxa"/>
            <w:tcBorders>
              <w:top w:val="nil"/>
              <w:left w:val="nil"/>
              <w:bottom w:val="nil"/>
              <w:right w:val="nil"/>
            </w:tcBorders>
            <w:vAlign w:val="center"/>
          </w:tcPr>
          <w:p w14:paraId="55486211" w14:textId="7DA40EBF" w:rsidR="001544E6" w:rsidRPr="009358AA" w:rsidDel="006F2C51" w:rsidRDefault="001544E6" w:rsidP="009358AA">
            <w:pPr>
              <w:widowControl w:val="0"/>
              <w:spacing w:after="0" w:line="480" w:lineRule="auto"/>
              <w:jc w:val="center"/>
              <w:rPr>
                <w:del w:id="588" w:author="moto moto" w:date="2021-08-03T09:48:00Z"/>
                <w:rFonts w:ascii="Times New Roman" w:eastAsia="Yu Gothic" w:hAnsi="Times New Roman" w:cs="Times New Roman"/>
                <w:b/>
                <w:bCs/>
                <w:lang w:eastAsia="ja-JP"/>
              </w:rPr>
            </w:pPr>
          </w:p>
        </w:tc>
        <w:tc>
          <w:tcPr>
            <w:tcW w:w="1044" w:type="dxa"/>
            <w:tcBorders>
              <w:top w:val="nil"/>
              <w:left w:val="nil"/>
              <w:bottom w:val="nil"/>
              <w:right w:val="nil"/>
            </w:tcBorders>
            <w:vAlign w:val="center"/>
          </w:tcPr>
          <w:p w14:paraId="54E6FFDD" w14:textId="19D6B9F0" w:rsidR="001544E6" w:rsidRPr="009358AA" w:rsidDel="006F2C51" w:rsidRDefault="001544E6" w:rsidP="009358AA">
            <w:pPr>
              <w:widowControl w:val="0"/>
              <w:spacing w:after="0" w:line="480" w:lineRule="auto"/>
              <w:jc w:val="center"/>
              <w:rPr>
                <w:del w:id="589" w:author="moto moto" w:date="2021-08-03T09:48:00Z"/>
                <w:rFonts w:ascii="Times New Roman" w:hAnsi="Times New Roman" w:cs="Times New Roman"/>
                <w:b/>
                <w:bCs/>
                <w:lang w:eastAsia="ja-JP"/>
              </w:rPr>
            </w:pPr>
          </w:p>
        </w:tc>
        <w:tc>
          <w:tcPr>
            <w:tcW w:w="1596" w:type="dxa"/>
            <w:tcBorders>
              <w:top w:val="nil"/>
              <w:left w:val="nil"/>
              <w:bottom w:val="nil"/>
              <w:right w:val="nil"/>
            </w:tcBorders>
            <w:shd w:val="clear" w:color="auto" w:fill="auto"/>
            <w:vAlign w:val="center"/>
          </w:tcPr>
          <w:p w14:paraId="3CF2AB62" w14:textId="5DA7EC1A" w:rsidR="001544E6" w:rsidRPr="009358AA" w:rsidDel="006F2C51" w:rsidRDefault="001544E6" w:rsidP="009358AA">
            <w:pPr>
              <w:widowControl w:val="0"/>
              <w:spacing w:after="0" w:line="480" w:lineRule="auto"/>
              <w:jc w:val="center"/>
              <w:rPr>
                <w:del w:id="590" w:author="moto moto" w:date="2021-08-03T09:48:00Z"/>
                <w:rFonts w:ascii="Times New Roman" w:eastAsia="Yu Gothic" w:hAnsi="Times New Roman" w:cs="Times New Roman"/>
                <w:b/>
                <w:bCs/>
                <w:lang w:eastAsia="ja-JP"/>
              </w:rPr>
            </w:pPr>
          </w:p>
        </w:tc>
        <w:tc>
          <w:tcPr>
            <w:tcW w:w="1189" w:type="dxa"/>
            <w:tcBorders>
              <w:top w:val="nil"/>
              <w:left w:val="nil"/>
              <w:bottom w:val="nil"/>
              <w:right w:val="nil"/>
            </w:tcBorders>
            <w:vAlign w:val="center"/>
          </w:tcPr>
          <w:p w14:paraId="44A5B03C" w14:textId="0E1978F7" w:rsidR="001544E6" w:rsidRPr="009358AA" w:rsidDel="006F2C51" w:rsidRDefault="001544E6" w:rsidP="009358AA">
            <w:pPr>
              <w:widowControl w:val="0"/>
              <w:spacing w:after="0" w:line="480" w:lineRule="auto"/>
              <w:jc w:val="center"/>
              <w:rPr>
                <w:del w:id="591" w:author="moto moto" w:date="2021-08-03T09:48:00Z"/>
                <w:rFonts w:ascii="Times New Roman" w:eastAsia="Yu Gothic" w:hAnsi="Times New Roman" w:cs="Times New Roman"/>
                <w:b/>
                <w:bCs/>
                <w:lang w:eastAsia="ja-JP"/>
              </w:rPr>
            </w:pPr>
          </w:p>
        </w:tc>
        <w:tc>
          <w:tcPr>
            <w:tcW w:w="1189" w:type="dxa"/>
            <w:tcBorders>
              <w:top w:val="nil"/>
              <w:left w:val="nil"/>
              <w:bottom w:val="nil"/>
              <w:right w:val="nil"/>
            </w:tcBorders>
            <w:vAlign w:val="center"/>
          </w:tcPr>
          <w:p w14:paraId="2366BB46" w14:textId="02425534" w:rsidR="001544E6" w:rsidRPr="009358AA" w:rsidDel="006F2C51" w:rsidRDefault="001544E6" w:rsidP="009358AA">
            <w:pPr>
              <w:widowControl w:val="0"/>
              <w:spacing w:after="0" w:line="480" w:lineRule="auto"/>
              <w:jc w:val="center"/>
              <w:rPr>
                <w:del w:id="592" w:author="moto moto" w:date="2021-08-03T09:48:00Z"/>
                <w:rFonts w:ascii="Times New Roman" w:eastAsia="Yu Gothic" w:hAnsi="Times New Roman" w:cs="Times New Roman"/>
                <w:b/>
                <w:bCs/>
                <w:lang w:eastAsia="ja-JP"/>
              </w:rPr>
            </w:pPr>
          </w:p>
        </w:tc>
      </w:tr>
      <w:tr w:rsidR="001544E6" w:rsidRPr="00E123E4" w:rsidDel="006F2C51" w14:paraId="7A6CCCD2" w14:textId="62D40313" w:rsidTr="001544E6">
        <w:trPr>
          <w:trHeight w:val="360"/>
          <w:del w:id="593" w:author="moto moto" w:date="2021-08-03T09:48:00Z"/>
        </w:trPr>
        <w:tc>
          <w:tcPr>
            <w:tcW w:w="2383" w:type="dxa"/>
            <w:tcBorders>
              <w:top w:val="nil"/>
              <w:left w:val="nil"/>
              <w:bottom w:val="nil"/>
              <w:right w:val="nil"/>
            </w:tcBorders>
            <w:shd w:val="clear" w:color="auto" w:fill="auto"/>
            <w:noWrap/>
            <w:vAlign w:val="center"/>
          </w:tcPr>
          <w:p w14:paraId="112562E6" w14:textId="7BE256DB" w:rsidR="001544E6" w:rsidRPr="009358AA" w:rsidDel="006F2C51" w:rsidRDefault="001544E6" w:rsidP="009358AA">
            <w:pPr>
              <w:widowControl w:val="0"/>
              <w:spacing w:after="0" w:line="480" w:lineRule="auto"/>
              <w:jc w:val="both"/>
              <w:rPr>
                <w:del w:id="594" w:author="moto moto" w:date="2021-08-03T09:48:00Z"/>
                <w:rFonts w:ascii="Times New Roman" w:eastAsia="Yu Gothic" w:hAnsi="Times New Roman" w:cs="Times New Roman"/>
                <w:lang w:eastAsia="ja-JP"/>
              </w:rPr>
            </w:pPr>
            <w:del w:id="595" w:author="moto moto" w:date="2021-08-03T09:48:00Z">
              <w:r w:rsidRPr="009358AA" w:rsidDel="006F2C51">
                <w:rPr>
                  <w:rFonts w:ascii="Times New Roman" w:eastAsia="Yu Gothic" w:hAnsi="Times New Roman" w:cs="Times New Roman"/>
                  <w:lang w:eastAsia="ja-JP"/>
                </w:rPr>
                <w:delText>SpO2/FiO2+IL-6+RNA</w:delText>
              </w:r>
            </w:del>
          </w:p>
        </w:tc>
        <w:tc>
          <w:tcPr>
            <w:tcW w:w="1133" w:type="dxa"/>
            <w:tcBorders>
              <w:top w:val="nil"/>
              <w:left w:val="nil"/>
              <w:bottom w:val="nil"/>
              <w:right w:val="nil"/>
            </w:tcBorders>
            <w:vAlign w:val="center"/>
          </w:tcPr>
          <w:p w14:paraId="624FC853" w14:textId="50561A2B" w:rsidR="001544E6" w:rsidRPr="009358AA" w:rsidDel="006F2C51" w:rsidRDefault="001544E6" w:rsidP="009358AA">
            <w:pPr>
              <w:widowControl w:val="0"/>
              <w:spacing w:after="0" w:line="480" w:lineRule="auto"/>
              <w:jc w:val="center"/>
              <w:rPr>
                <w:del w:id="596" w:author="moto moto" w:date="2021-08-03T09:48:00Z"/>
                <w:rFonts w:ascii="Times New Roman" w:eastAsia="Yu Gothic" w:hAnsi="Times New Roman" w:cs="Times New Roman"/>
                <w:lang w:eastAsia="ja-JP"/>
              </w:rPr>
            </w:pPr>
            <w:del w:id="597" w:author="moto moto" w:date="2021-08-03T09:48:00Z">
              <w:r w:rsidRPr="009358AA" w:rsidDel="006F2C51">
                <w:rPr>
                  <w:rFonts w:ascii="Times New Roman" w:eastAsia="Yu Gothic" w:hAnsi="Times New Roman" w:cs="Times New Roman"/>
                  <w:lang w:eastAsia="ja-JP"/>
                </w:rPr>
                <w:delText>&lt; 0.0001</w:delText>
              </w:r>
            </w:del>
          </w:p>
        </w:tc>
        <w:tc>
          <w:tcPr>
            <w:tcW w:w="964" w:type="dxa"/>
            <w:tcBorders>
              <w:top w:val="nil"/>
              <w:left w:val="nil"/>
              <w:bottom w:val="nil"/>
              <w:right w:val="nil"/>
            </w:tcBorders>
            <w:vAlign w:val="center"/>
          </w:tcPr>
          <w:p w14:paraId="29C50FE4" w14:textId="5BA72BAA" w:rsidR="001544E6" w:rsidRPr="009358AA" w:rsidDel="006F2C51" w:rsidRDefault="001544E6" w:rsidP="009358AA">
            <w:pPr>
              <w:widowControl w:val="0"/>
              <w:spacing w:after="0" w:line="480" w:lineRule="auto"/>
              <w:jc w:val="center"/>
              <w:rPr>
                <w:del w:id="598" w:author="moto moto" w:date="2021-08-03T09:48:00Z"/>
                <w:rFonts w:ascii="Times New Roman" w:eastAsia="Yu Gothic" w:hAnsi="Times New Roman" w:cs="Times New Roman"/>
                <w:lang w:eastAsia="ja-JP"/>
              </w:rPr>
            </w:pPr>
            <w:del w:id="599" w:author="moto moto" w:date="2021-08-03T09:48:00Z">
              <w:r w:rsidRPr="009358AA" w:rsidDel="006F2C51">
                <w:rPr>
                  <w:rFonts w:ascii="Times New Roman" w:eastAsia="Yu Gothic" w:hAnsi="Times New Roman" w:cs="Times New Roman"/>
                  <w:lang w:eastAsia="ja-JP"/>
                </w:rPr>
                <w:delText>0.934</w:delText>
              </w:r>
            </w:del>
          </w:p>
        </w:tc>
        <w:tc>
          <w:tcPr>
            <w:tcW w:w="1044" w:type="dxa"/>
            <w:tcBorders>
              <w:top w:val="nil"/>
              <w:left w:val="nil"/>
              <w:bottom w:val="nil"/>
              <w:right w:val="nil"/>
            </w:tcBorders>
            <w:vAlign w:val="center"/>
          </w:tcPr>
          <w:p w14:paraId="07FF5B59" w14:textId="1F617DBF" w:rsidR="001544E6" w:rsidRPr="009358AA" w:rsidDel="006F2C51" w:rsidRDefault="001544E6" w:rsidP="009358AA">
            <w:pPr>
              <w:widowControl w:val="0"/>
              <w:spacing w:after="0" w:line="480" w:lineRule="auto"/>
              <w:jc w:val="center"/>
              <w:rPr>
                <w:del w:id="600" w:author="moto moto" w:date="2021-08-03T09:48:00Z"/>
                <w:rFonts w:ascii="Times New Roman" w:hAnsi="Times New Roman" w:cs="Times New Roman"/>
                <w:lang w:eastAsia="ja-JP"/>
              </w:rPr>
            </w:pPr>
            <w:del w:id="601" w:author="moto moto" w:date="2021-08-03T09:48:00Z">
              <w:r w:rsidRPr="009358AA" w:rsidDel="006F2C51">
                <w:rPr>
                  <w:rFonts w:ascii="Times New Roman" w:hAnsi="Times New Roman" w:cs="Times New Roman"/>
                  <w:lang w:eastAsia="ja-JP"/>
                </w:rPr>
                <w:delText>0.83-0.98</w:delText>
              </w:r>
            </w:del>
          </w:p>
        </w:tc>
        <w:tc>
          <w:tcPr>
            <w:tcW w:w="1596" w:type="dxa"/>
            <w:tcBorders>
              <w:top w:val="nil"/>
              <w:left w:val="nil"/>
              <w:bottom w:val="nil"/>
              <w:right w:val="nil"/>
            </w:tcBorders>
            <w:shd w:val="clear" w:color="auto" w:fill="auto"/>
            <w:vAlign w:val="center"/>
          </w:tcPr>
          <w:p w14:paraId="6A601DAD" w14:textId="7A21CC45" w:rsidR="001544E6" w:rsidRPr="009358AA" w:rsidDel="006F2C51" w:rsidRDefault="001544E6" w:rsidP="009358AA">
            <w:pPr>
              <w:widowControl w:val="0"/>
              <w:spacing w:after="0" w:line="480" w:lineRule="auto"/>
              <w:jc w:val="center"/>
              <w:rPr>
                <w:del w:id="602" w:author="moto moto" w:date="2021-08-03T09:48:00Z"/>
                <w:rFonts w:ascii="Times New Roman" w:eastAsia="Yu Gothic" w:hAnsi="Times New Roman" w:cs="Times New Roman"/>
                <w:lang w:eastAsia="ja-JP"/>
              </w:rPr>
            </w:pPr>
          </w:p>
        </w:tc>
        <w:tc>
          <w:tcPr>
            <w:tcW w:w="1189" w:type="dxa"/>
            <w:tcBorders>
              <w:top w:val="nil"/>
              <w:left w:val="nil"/>
              <w:bottom w:val="nil"/>
              <w:right w:val="nil"/>
            </w:tcBorders>
            <w:vAlign w:val="center"/>
          </w:tcPr>
          <w:p w14:paraId="045F6678" w14:textId="7322CC85" w:rsidR="001544E6" w:rsidRPr="009358AA" w:rsidDel="006F2C51" w:rsidRDefault="001544E6" w:rsidP="009358AA">
            <w:pPr>
              <w:widowControl w:val="0"/>
              <w:spacing w:after="0" w:line="480" w:lineRule="auto"/>
              <w:jc w:val="center"/>
              <w:rPr>
                <w:del w:id="603" w:author="moto moto" w:date="2021-08-03T09:48:00Z"/>
                <w:rFonts w:ascii="Times New Roman" w:eastAsia="Yu Gothic" w:hAnsi="Times New Roman" w:cs="Times New Roman"/>
                <w:lang w:eastAsia="ja-JP"/>
              </w:rPr>
            </w:pPr>
            <w:del w:id="604" w:author="moto moto" w:date="2021-08-03T09:48:00Z">
              <w:r w:rsidRPr="009358AA" w:rsidDel="006F2C51">
                <w:rPr>
                  <w:rFonts w:ascii="Times New Roman" w:eastAsia="Yu Gothic" w:hAnsi="Times New Roman" w:cs="Times New Roman"/>
                  <w:lang w:eastAsia="ja-JP"/>
                </w:rPr>
                <w:delText>92%</w:delText>
              </w:r>
            </w:del>
          </w:p>
        </w:tc>
        <w:tc>
          <w:tcPr>
            <w:tcW w:w="1189" w:type="dxa"/>
            <w:tcBorders>
              <w:top w:val="nil"/>
              <w:left w:val="nil"/>
              <w:bottom w:val="nil"/>
              <w:right w:val="nil"/>
            </w:tcBorders>
            <w:vAlign w:val="center"/>
          </w:tcPr>
          <w:p w14:paraId="5AEABD4B" w14:textId="247620C6" w:rsidR="001544E6" w:rsidRPr="009358AA" w:rsidDel="006F2C51" w:rsidRDefault="001544E6" w:rsidP="009358AA">
            <w:pPr>
              <w:widowControl w:val="0"/>
              <w:spacing w:after="0" w:line="480" w:lineRule="auto"/>
              <w:jc w:val="center"/>
              <w:rPr>
                <w:del w:id="605" w:author="moto moto" w:date="2021-08-03T09:48:00Z"/>
                <w:rFonts w:ascii="Times New Roman" w:eastAsia="Yu Gothic" w:hAnsi="Times New Roman" w:cs="Times New Roman"/>
                <w:lang w:eastAsia="ja-JP"/>
              </w:rPr>
            </w:pPr>
            <w:del w:id="606" w:author="moto moto" w:date="2021-08-03T09:48:00Z">
              <w:r w:rsidRPr="009358AA" w:rsidDel="006F2C51">
                <w:rPr>
                  <w:rFonts w:ascii="Times New Roman" w:eastAsia="Yu Gothic" w:hAnsi="Times New Roman" w:cs="Times New Roman"/>
                  <w:lang w:eastAsia="ja-JP"/>
                </w:rPr>
                <w:delText>80%</w:delText>
              </w:r>
            </w:del>
          </w:p>
        </w:tc>
      </w:tr>
      <w:tr w:rsidR="001544E6" w:rsidRPr="00E123E4" w:rsidDel="006F2C51" w14:paraId="4DD8BBE4" w14:textId="41D2FB09" w:rsidTr="001544E6">
        <w:trPr>
          <w:trHeight w:val="360"/>
          <w:del w:id="607" w:author="moto moto" w:date="2021-08-03T09:48:00Z"/>
        </w:trPr>
        <w:tc>
          <w:tcPr>
            <w:tcW w:w="2383" w:type="dxa"/>
            <w:tcBorders>
              <w:top w:val="nil"/>
              <w:left w:val="nil"/>
              <w:bottom w:val="nil"/>
              <w:right w:val="nil"/>
            </w:tcBorders>
            <w:shd w:val="clear" w:color="auto" w:fill="auto"/>
            <w:noWrap/>
            <w:vAlign w:val="center"/>
          </w:tcPr>
          <w:p w14:paraId="3AFA87AE" w14:textId="23EA222D" w:rsidR="001544E6" w:rsidRPr="009358AA" w:rsidDel="006F2C51" w:rsidRDefault="001544E6" w:rsidP="009358AA">
            <w:pPr>
              <w:widowControl w:val="0"/>
              <w:spacing w:after="0" w:line="480" w:lineRule="auto"/>
              <w:jc w:val="both"/>
              <w:rPr>
                <w:del w:id="608" w:author="moto moto" w:date="2021-08-03T09:48:00Z"/>
                <w:rFonts w:ascii="Times New Roman" w:eastAsia="Yu Gothic" w:hAnsi="Times New Roman" w:cs="Times New Roman"/>
                <w:lang w:eastAsia="ja-JP"/>
              </w:rPr>
            </w:pPr>
            <w:del w:id="609" w:author="moto moto" w:date="2021-08-03T09:48:00Z">
              <w:r w:rsidRPr="009358AA" w:rsidDel="006F2C51">
                <w:rPr>
                  <w:rFonts w:ascii="Times New Roman" w:eastAsia="Yu Gothic" w:hAnsi="Times New Roman" w:cs="Times New Roman"/>
                  <w:lang w:eastAsia="ja-JP"/>
                </w:rPr>
                <w:delText xml:space="preserve">SpO2/FiO2+IL-6 </w:delText>
              </w:r>
            </w:del>
          </w:p>
        </w:tc>
        <w:tc>
          <w:tcPr>
            <w:tcW w:w="1133" w:type="dxa"/>
            <w:tcBorders>
              <w:top w:val="nil"/>
              <w:left w:val="nil"/>
              <w:bottom w:val="nil"/>
              <w:right w:val="nil"/>
            </w:tcBorders>
            <w:vAlign w:val="center"/>
          </w:tcPr>
          <w:p w14:paraId="3833ED90" w14:textId="40F9A36D" w:rsidR="001544E6" w:rsidRPr="009358AA" w:rsidDel="006F2C51" w:rsidRDefault="001544E6" w:rsidP="009358AA">
            <w:pPr>
              <w:widowControl w:val="0"/>
              <w:spacing w:after="0" w:line="480" w:lineRule="auto"/>
              <w:jc w:val="center"/>
              <w:rPr>
                <w:del w:id="610" w:author="moto moto" w:date="2021-08-03T09:48:00Z"/>
                <w:rFonts w:ascii="Times New Roman" w:eastAsia="Yu Gothic" w:hAnsi="Times New Roman" w:cs="Times New Roman"/>
                <w:lang w:eastAsia="ja-JP"/>
              </w:rPr>
            </w:pPr>
            <w:del w:id="611" w:author="moto moto" w:date="2021-08-03T09:48:00Z">
              <w:r w:rsidRPr="009358AA" w:rsidDel="006F2C51">
                <w:rPr>
                  <w:rFonts w:ascii="Times New Roman" w:eastAsia="Yu Gothic" w:hAnsi="Times New Roman" w:cs="Times New Roman"/>
                  <w:lang w:eastAsia="ja-JP"/>
                </w:rPr>
                <w:delText>&lt; 0.0001</w:delText>
              </w:r>
            </w:del>
          </w:p>
        </w:tc>
        <w:tc>
          <w:tcPr>
            <w:tcW w:w="964" w:type="dxa"/>
            <w:tcBorders>
              <w:top w:val="nil"/>
              <w:left w:val="nil"/>
              <w:bottom w:val="nil"/>
              <w:right w:val="nil"/>
            </w:tcBorders>
            <w:vAlign w:val="center"/>
          </w:tcPr>
          <w:p w14:paraId="3B2D6E80" w14:textId="38A4E160" w:rsidR="001544E6" w:rsidRPr="009358AA" w:rsidDel="006F2C51" w:rsidRDefault="001544E6" w:rsidP="009358AA">
            <w:pPr>
              <w:widowControl w:val="0"/>
              <w:spacing w:after="0" w:line="480" w:lineRule="auto"/>
              <w:jc w:val="center"/>
              <w:rPr>
                <w:del w:id="612" w:author="moto moto" w:date="2021-08-03T09:48:00Z"/>
                <w:rFonts w:ascii="Times New Roman" w:eastAsia="Yu Gothic" w:hAnsi="Times New Roman" w:cs="Times New Roman"/>
                <w:lang w:eastAsia="ja-JP"/>
              </w:rPr>
            </w:pPr>
            <w:del w:id="613" w:author="moto moto" w:date="2021-08-03T09:48:00Z">
              <w:r w:rsidRPr="009358AA" w:rsidDel="006F2C51">
                <w:rPr>
                  <w:rFonts w:ascii="Times New Roman" w:eastAsia="Yu Gothic" w:hAnsi="Times New Roman" w:cs="Times New Roman"/>
                  <w:lang w:eastAsia="ja-JP"/>
                </w:rPr>
                <w:delText>0.925</w:delText>
              </w:r>
            </w:del>
          </w:p>
        </w:tc>
        <w:tc>
          <w:tcPr>
            <w:tcW w:w="1044" w:type="dxa"/>
            <w:tcBorders>
              <w:top w:val="nil"/>
              <w:left w:val="nil"/>
              <w:bottom w:val="nil"/>
              <w:right w:val="nil"/>
            </w:tcBorders>
            <w:vAlign w:val="center"/>
          </w:tcPr>
          <w:p w14:paraId="58F4FF63" w14:textId="129AA6BD" w:rsidR="001544E6" w:rsidRPr="009358AA" w:rsidDel="006F2C51" w:rsidRDefault="001544E6" w:rsidP="009358AA">
            <w:pPr>
              <w:widowControl w:val="0"/>
              <w:spacing w:after="0" w:line="480" w:lineRule="auto"/>
              <w:jc w:val="center"/>
              <w:rPr>
                <w:del w:id="614" w:author="moto moto" w:date="2021-08-03T09:48:00Z"/>
                <w:rFonts w:ascii="Times New Roman" w:hAnsi="Times New Roman" w:cs="Times New Roman"/>
                <w:lang w:eastAsia="ja-JP"/>
              </w:rPr>
            </w:pPr>
            <w:del w:id="615" w:author="moto moto" w:date="2021-08-03T09:48:00Z">
              <w:r w:rsidRPr="009358AA" w:rsidDel="006F2C51">
                <w:rPr>
                  <w:rFonts w:ascii="Times New Roman" w:hAnsi="Times New Roman" w:cs="Times New Roman"/>
                  <w:lang w:eastAsia="ja-JP"/>
                </w:rPr>
                <w:delText>0.82-0.97</w:delText>
              </w:r>
            </w:del>
          </w:p>
        </w:tc>
        <w:tc>
          <w:tcPr>
            <w:tcW w:w="1596" w:type="dxa"/>
            <w:tcBorders>
              <w:top w:val="nil"/>
              <w:left w:val="nil"/>
              <w:bottom w:val="nil"/>
              <w:right w:val="nil"/>
            </w:tcBorders>
            <w:shd w:val="clear" w:color="auto" w:fill="auto"/>
            <w:vAlign w:val="center"/>
          </w:tcPr>
          <w:p w14:paraId="49F65F77" w14:textId="51FB6E0F" w:rsidR="001544E6" w:rsidRPr="009358AA" w:rsidDel="006F2C51" w:rsidRDefault="001544E6" w:rsidP="009358AA">
            <w:pPr>
              <w:widowControl w:val="0"/>
              <w:spacing w:after="0" w:line="480" w:lineRule="auto"/>
              <w:jc w:val="center"/>
              <w:rPr>
                <w:del w:id="616" w:author="moto moto" w:date="2021-08-03T09:48:00Z"/>
                <w:rFonts w:ascii="Times New Roman" w:eastAsia="Yu Gothic" w:hAnsi="Times New Roman" w:cs="Times New Roman"/>
                <w:lang w:eastAsia="ja-JP"/>
              </w:rPr>
            </w:pPr>
          </w:p>
        </w:tc>
        <w:tc>
          <w:tcPr>
            <w:tcW w:w="1189" w:type="dxa"/>
            <w:tcBorders>
              <w:top w:val="nil"/>
              <w:left w:val="nil"/>
              <w:bottom w:val="nil"/>
              <w:right w:val="nil"/>
            </w:tcBorders>
            <w:vAlign w:val="center"/>
          </w:tcPr>
          <w:p w14:paraId="0BB944A8" w14:textId="418F9186" w:rsidR="001544E6" w:rsidRPr="009358AA" w:rsidDel="006F2C51" w:rsidRDefault="001544E6" w:rsidP="009358AA">
            <w:pPr>
              <w:widowControl w:val="0"/>
              <w:spacing w:after="0" w:line="480" w:lineRule="auto"/>
              <w:jc w:val="center"/>
              <w:rPr>
                <w:del w:id="617" w:author="moto moto" w:date="2021-08-03T09:48:00Z"/>
                <w:rFonts w:ascii="Times New Roman" w:eastAsia="Yu Gothic" w:hAnsi="Times New Roman" w:cs="Times New Roman"/>
                <w:lang w:eastAsia="ja-JP"/>
              </w:rPr>
            </w:pPr>
            <w:del w:id="618" w:author="moto moto" w:date="2021-08-03T09:48:00Z">
              <w:r w:rsidRPr="009358AA" w:rsidDel="006F2C51">
                <w:rPr>
                  <w:rFonts w:ascii="Times New Roman" w:eastAsia="Yu Gothic" w:hAnsi="Times New Roman" w:cs="Times New Roman"/>
                  <w:lang w:eastAsia="ja-JP"/>
                </w:rPr>
                <w:delText>83%</w:delText>
              </w:r>
            </w:del>
          </w:p>
        </w:tc>
        <w:tc>
          <w:tcPr>
            <w:tcW w:w="1189" w:type="dxa"/>
            <w:tcBorders>
              <w:top w:val="nil"/>
              <w:left w:val="nil"/>
              <w:bottom w:val="nil"/>
              <w:right w:val="nil"/>
            </w:tcBorders>
            <w:vAlign w:val="center"/>
          </w:tcPr>
          <w:p w14:paraId="5D8B8E23" w14:textId="00A129F3" w:rsidR="001544E6" w:rsidRPr="009358AA" w:rsidDel="006F2C51" w:rsidRDefault="001544E6" w:rsidP="009358AA">
            <w:pPr>
              <w:widowControl w:val="0"/>
              <w:spacing w:after="0" w:line="480" w:lineRule="auto"/>
              <w:jc w:val="center"/>
              <w:rPr>
                <w:del w:id="619" w:author="moto moto" w:date="2021-08-03T09:48:00Z"/>
                <w:rFonts w:ascii="Times New Roman" w:eastAsia="Yu Gothic" w:hAnsi="Times New Roman" w:cs="Times New Roman"/>
                <w:lang w:eastAsia="ja-JP"/>
              </w:rPr>
            </w:pPr>
            <w:del w:id="620" w:author="moto moto" w:date="2021-08-03T09:48:00Z">
              <w:r w:rsidRPr="009358AA" w:rsidDel="006F2C51">
                <w:rPr>
                  <w:rFonts w:ascii="Times New Roman" w:eastAsia="Yu Gothic" w:hAnsi="Times New Roman" w:cs="Times New Roman"/>
                  <w:lang w:eastAsia="ja-JP"/>
                </w:rPr>
                <w:delText>86%</w:delText>
              </w:r>
            </w:del>
          </w:p>
        </w:tc>
      </w:tr>
      <w:tr w:rsidR="001544E6" w:rsidRPr="00E123E4" w:rsidDel="006F2C51" w14:paraId="0BDA73F3" w14:textId="2043A4A5" w:rsidTr="001544E6">
        <w:trPr>
          <w:trHeight w:val="360"/>
          <w:del w:id="621" w:author="moto moto" w:date="2021-08-03T09:48:00Z"/>
        </w:trPr>
        <w:tc>
          <w:tcPr>
            <w:tcW w:w="2383" w:type="dxa"/>
            <w:tcBorders>
              <w:top w:val="nil"/>
              <w:left w:val="nil"/>
              <w:bottom w:val="nil"/>
              <w:right w:val="nil"/>
            </w:tcBorders>
            <w:shd w:val="clear" w:color="auto" w:fill="auto"/>
            <w:noWrap/>
            <w:vAlign w:val="center"/>
          </w:tcPr>
          <w:p w14:paraId="0EACF83E" w14:textId="4234A423" w:rsidR="001544E6" w:rsidRPr="009358AA" w:rsidDel="006F2C51" w:rsidRDefault="001544E6" w:rsidP="009358AA">
            <w:pPr>
              <w:widowControl w:val="0"/>
              <w:spacing w:after="0" w:line="480" w:lineRule="auto"/>
              <w:jc w:val="both"/>
              <w:rPr>
                <w:del w:id="622" w:author="moto moto" w:date="2021-08-03T09:48:00Z"/>
                <w:rFonts w:ascii="Times New Roman" w:eastAsia="Yu Gothic" w:hAnsi="Times New Roman" w:cs="Times New Roman"/>
                <w:lang w:eastAsia="ja-JP"/>
              </w:rPr>
            </w:pPr>
            <w:del w:id="623" w:author="moto moto" w:date="2021-08-03T09:48:00Z">
              <w:r w:rsidRPr="009358AA" w:rsidDel="006F2C51">
                <w:rPr>
                  <w:rFonts w:ascii="Times New Roman" w:eastAsia="Yu Gothic" w:hAnsi="Times New Roman" w:cs="Times New Roman"/>
                  <w:lang w:eastAsia="ja-JP"/>
                </w:rPr>
                <w:delText>SpO2/FiO2+RNA</w:delText>
              </w:r>
            </w:del>
          </w:p>
        </w:tc>
        <w:tc>
          <w:tcPr>
            <w:tcW w:w="1133" w:type="dxa"/>
            <w:tcBorders>
              <w:top w:val="nil"/>
              <w:left w:val="nil"/>
              <w:bottom w:val="nil"/>
              <w:right w:val="nil"/>
            </w:tcBorders>
            <w:vAlign w:val="center"/>
          </w:tcPr>
          <w:p w14:paraId="1CBC10E8" w14:textId="51B3D787" w:rsidR="001544E6" w:rsidRPr="009358AA" w:rsidDel="006F2C51" w:rsidRDefault="001544E6" w:rsidP="009358AA">
            <w:pPr>
              <w:widowControl w:val="0"/>
              <w:spacing w:after="0" w:line="480" w:lineRule="auto"/>
              <w:jc w:val="center"/>
              <w:rPr>
                <w:del w:id="624" w:author="moto moto" w:date="2021-08-03T09:48:00Z"/>
                <w:rFonts w:ascii="Times New Roman" w:eastAsia="Yu Gothic" w:hAnsi="Times New Roman" w:cs="Times New Roman"/>
                <w:lang w:eastAsia="ja-JP"/>
              </w:rPr>
            </w:pPr>
            <w:del w:id="625" w:author="moto moto" w:date="2021-08-03T09:48:00Z">
              <w:r w:rsidRPr="009358AA" w:rsidDel="006F2C51">
                <w:rPr>
                  <w:rFonts w:ascii="Times New Roman" w:eastAsia="Yu Gothic" w:hAnsi="Times New Roman" w:cs="Times New Roman"/>
                  <w:lang w:eastAsia="ja-JP"/>
                </w:rPr>
                <w:delText>&lt; 0.0001</w:delText>
              </w:r>
            </w:del>
          </w:p>
        </w:tc>
        <w:tc>
          <w:tcPr>
            <w:tcW w:w="964" w:type="dxa"/>
            <w:tcBorders>
              <w:top w:val="nil"/>
              <w:left w:val="nil"/>
              <w:bottom w:val="nil"/>
              <w:right w:val="nil"/>
            </w:tcBorders>
            <w:vAlign w:val="center"/>
          </w:tcPr>
          <w:p w14:paraId="75E15877" w14:textId="36BA6483" w:rsidR="001544E6" w:rsidRPr="009358AA" w:rsidDel="006F2C51" w:rsidRDefault="001544E6" w:rsidP="009358AA">
            <w:pPr>
              <w:widowControl w:val="0"/>
              <w:spacing w:after="0" w:line="480" w:lineRule="auto"/>
              <w:jc w:val="center"/>
              <w:rPr>
                <w:del w:id="626" w:author="moto moto" w:date="2021-08-03T09:48:00Z"/>
                <w:rFonts w:ascii="Times New Roman" w:eastAsia="Yu Gothic" w:hAnsi="Times New Roman" w:cs="Times New Roman"/>
                <w:lang w:eastAsia="ja-JP"/>
              </w:rPr>
            </w:pPr>
            <w:del w:id="627" w:author="moto moto" w:date="2021-08-03T09:48:00Z">
              <w:r w:rsidRPr="009358AA" w:rsidDel="006F2C51">
                <w:rPr>
                  <w:rFonts w:ascii="Times New Roman" w:eastAsia="Yu Gothic" w:hAnsi="Times New Roman" w:cs="Times New Roman"/>
                  <w:lang w:eastAsia="ja-JP"/>
                </w:rPr>
                <w:delText>0.924</w:delText>
              </w:r>
            </w:del>
          </w:p>
        </w:tc>
        <w:tc>
          <w:tcPr>
            <w:tcW w:w="1044" w:type="dxa"/>
            <w:tcBorders>
              <w:top w:val="nil"/>
              <w:left w:val="nil"/>
              <w:bottom w:val="nil"/>
              <w:right w:val="nil"/>
            </w:tcBorders>
            <w:vAlign w:val="center"/>
          </w:tcPr>
          <w:p w14:paraId="610BB24F" w14:textId="777E0A75" w:rsidR="001544E6" w:rsidRPr="009358AA" w:rsidDel="006F2C51" w:rsidRDefault="001544E6" w:rsidP="009358AA">
            <w:pPr>
              <w:widowControl w:val="0"/>
              <w:spacing w:after="0" w:line="480" w:lineRule="auto"/>
              <w:jc w:val="center"/>
              <w:rPr>
                <w:del w:id="628" w:author="moto moto" w:date="2021-08-03T09:48:00Z"/>
                <w:rFonts w:ascii="Times New Roman" w:hAnsi="Times New Roman" w:cs="Times New Roman"/>
                <w:lang w:eastAsia="ja-JP"/>
              </w:rPr>
            </w:pPr>
            <w:del w:id="629" w:author="moto moto" w:date="2021-08-03T09:48:00Z">
              <w:r w:rsidRPr="009358AA" w:rsidDel="006F2C51">
                <w:rPr>
                  <w:rFonts w:ascii="Times New Roman" w:hAnsi="Times New Roman" w:cs="Times New Roman"/>
                  <w:lang w:eastAsia="ja-JP"/>
                </w:rPr>
                <w:delText>0.82-0.97</w:delText>
              </w:r>
            </w:del>
          </w:p>
        </w:tc>
        <w:tc>
          <w:tcPr>
            <w:tcW w:w="1596" w:type="dxa"/>
            <w:tcBorders>
              <w:top w:val="nil"/>
              <w:left w:val="nil"/>
              <w:bottom w:val="nil"/>
              <w:right w:val="nil"/>
            </w:tcBorders>
            <w:shd w:val="clear" w:color="auto" w:fill="auto"/>
            <w:vAlign w:val="center"/>
          </w:tcPr>
          <w:p w14:paraId="18C45BE4" w14:textId="3964308D" w:rsidR="001544E6" w:rsidRPr="009358AA" w:rsidDel="006F2C51" w:rsidRDefault="001544E6" w:rsidP="009358AA">
            <w:pPr>
              <w:widowControl w:val="0"/>
              <w:spacing w:after="0" w:line="480" w:lineRule="auto"/>
              <w:jc w:val="center"/>
              <w:rPr>
                <w:del w:id="630" w:author="moto moto" w:date="2021-08-03T09:48:00Z"/>
                <w:rFonts w:ascii="Times New Roman" w:eastAsia="Yu Gothic" w:hAnsi="Times New Roman" w:cs="Times New Roman"/>
                <w:lang w:eastAsia="ja-JP"/>
              </w:rPr>
            </w:pPr>
          </w:p>
        </w:tc>
        <w:tc>
          <w:tcPr>
            <w:tcW w:w="1189" w:type="dxa"/>
            <w:tcBorders>
              <w:top w:val="nil"/>
              <w:left w:val="nil"/>
              <w:bottom w:val="nil"/>
              <w:right w:val="nil"/>
            </w:tcBorders>
            <w:vAlign w:val="center"/>
          </w:tcPr>
          <w:p w14:paraId="4005EF7A" w14:textId="5883D954" w:rsidR="001544E6" w:rsidRPr="009358AA" w:rsidDel="006F2C51" w:rsidRDefault="001544E6" w:rsidP="009358AA">
            <w:pPr>
              <w:widowControl w:val="0"/>
              <w:spacing w:after="0" w:line="480" w:lineRule="auto"/>
              <w:jc w:val="center"/>
              <w:rPr>
                <w:del w:id="631" w:author="moto moto" w:date="2021-08-03T09:48:00Z"/>
                <w:rFonts w:ascii="Times New Roman" w:eastAsia="Yu Gothic" w:hAnsi="Times New Roman" w:cs="Times New Roman"/>
                <w:lang w:eastAsia="ja-JP"/>
              </w:rPr>
            </w:pPr>
            <w:del w:id="632" w:author="moto moto" w:date="2021-08-03T09:48:00Z">
              <w:r w:rsidRPr="009358AA" w:rsidDel="006F2C51">
                <w:rPr>
                  <w:rFonts w:ascii="Times New Roman" w:eastAsia="Yu Gothic" w:hAnsi="Times New Roman" w:cs="Times New Roman"/>
                  <w:lang w:eastAsia="ja-JP"/>
                </w:rPr>
                <w:delText>92%</w:delText>
              </w:r>
            </w:del>
          </w:p>
        </w:tc>
        <w:tc>
          <w:tcPr>
            <w:tcW w:w="1189" w:type="dxa"/>
            <w:tcBorders>
              <w:top w:val="nil"/>
              <w:left w:val="nil"/>
              <w:bottom w:val="nil"/>
              <w:right w:val="nil"/>
            </w:tcBorders>
            <w:vAlign w:val="center"/>
          </w:tcPr>
          <w:p w14:paraId="3EC0F742" w14:textId="79B7EE73" w:rsidR="001544E6" w:rsidRPr="009358AA" w:rsidDel="006F2C51" w:rsidRDefault="001544E6" w:rsidP="009358AA">
            <w:pPr>
              <w:widowControl w:val="0"/>
              <w:spacing w:after="0" w:line="480" w:lineRule="auto"/>
              <w:jc w:val="center"/>
              <w:rPr>
                <w:del w:id="633" w:author="moto moto" w:date="2021-08-03T09:48:00Z"/>
                <w:rFonts w:ascii="Times New Roman" w:eastAsia="Yu Gothic" w:hAnsi="Times New Roman" w:cs="Times New Roman"/>
                <w:lang w:eastAsia="ja-JP"/>
              </w:rPr>
            </w:pPr>
            <w:del w:id="634" w:author="moto moto" w:date="2021-08-03T09:48:00Z">
              <w:r w:rsidRPr="009358AA" w:rsidDel="006F2C51">
                <w:rPr>
                  <w:rFonts w:ascii="Times New Roman" w:eastAsia="Yu Gothic" w:hAnsi="Times New Roman" w:cs="Times New Roman"/>
                  <w:lang w:eastAsia="ja-JP"/>
                </w:rPr>
                <w:delText>81%</w:delText>
              </w:r>
            </w:del>
          </w:p>
        </w:tc>
      </w:tr>
      <w:tr w:rsidR="001544E6" w:rsidRPr="00E123E4" w:rsidDel="006F2C51" w14:paraId="5873BF01" w14:textId="4E358C58" w:rsidTr="001544E6">
        <w:trPr>
          <w:trHeight w:val="360"/>
          <w:del w:id="635" w:author="moto moto" w:date="2021-08-03T09:48:00Z"/>
        </w:trPr>
        <w:tc>
          <w:tcPr>
            <w:tcW w:w="2383" w:type="dxa"/>
            <w:tcBorders>
              <w:top w:val="nil"/>
              <w:left w:val="nil"/>
              <w:bottom w:val="single" w:sz="4" w:space="0" w:color="auto"/>
              <w:right w:val="nil"/>
            </w:tcBorders>
            <w:shd w:val="clear" w:color="auto" w:fill="auto"/>
            <w:noWrap/>
            <w:vAlign w:val="center"/>
          </w:tcPr>
          <w:p w14:paraId="569EE401" w14:textId="29B3D948" w:rsidR="001544E6" w:rsidRPr="009358AA" w:rsidDel="006F2C51" w:rsidRDefault="001544E6" w:rsidP="009358AA">
            <w:pPr>
              <w:widowControl w:val="0"/>
              <w:spacing w:after="0" w:line="480" w:lineRule="auto"/>
              <w:jc w:val="both"/>
              <w:rPr>
                <w:del w:id="636" w:author="moto moto" w:date="2021-08-03T09:48:00Z"/>
                <w:rFonts w:ascii="Times New Roman" w:eastAsia="Yu Gothic" w:hAnsi="Times New Roman" w:cs="Times New Roman"/>
                <w:lang w:eastAsia="ja-JP"/>
              </w:rPr>
            </w:pPr>
            <w:del w:id="637" w:author="moto moto" w:date="2021-08-03T09:48:00Z">
              <w:r w:rsidRPr="009358AA" w:rsidDel="006F2C51">
                <w:rPr>
                  <w:rFonts w:ascii="Times New Roman" w:eastAsia="Yu Gothic" w:hAnsi="Times New Roman" w:cs="Times New Roman"/>
                  <w:lang w:eastAsia="ja-JP"/>
                </w:rPr>
                <w:delText>IL-6+RNA</w:delText>
              </w:r>
            </w:del>
          </w:p>
        </w:tc>
        <w:tc>
          <w:tcPr>
            <w:tcW w:w="1133" w:type="dxa"/>
            <w:tcBorders>
              <w:top w:val="nil"/>
              <w:left w:val="nil"/>
              <w:bottom w:val="single" w:sz="4" w:space="0" w:color="auto"/>
              <w:right w:val="nil"/>
            </w:tcBorders>
            <w:vAlign w:val="center"/>
          </w:tcPr>
          <w:p w14:paraId="289DD315" w14:textId="608B2A23" w:rsidR="001544E6" w:rsidRPr="009358AA" w:rsidDel="006F2C51" w:rsidRDefault="001544E6" w:rsidP="009358AA">
            <w:pPr>
              <w:widowControl w:val="0"/>
              <w:spacing w:after="0" w:line="480" w:lineRule="auto"/>
              <w:jc w:val="center"/>
              <w:rPr>
                <w:del w:id="638" w:author="moto moto" w:date="2021-08-03T09:48:00Z"/>
                <w:rFonts w:ascii="Times New Roman" w:eastAsia="Yu Gothic" w:hAnsi="Times New Roman" w:cs="Times New Roman"/>
                <w:lang w:eastAsia="ja-JP"/>
              </w:rPr>
            </w:pPr>
            <w:del w:id="639" w:author="moto moto" w:date="2021-08-03T09:48:00Z">
              <w:r w:rsidRPr="009358AA" w:rsidDel="006F2C51">
                <w:rPr>
                  <w:rFonts w:ascii="Times New Roman" w:eastAsia="Yu Gothic" w:hAnsi="Times New Roman" w:cs="Times New Roman"/>
                  <w:lang w:eastAsia="ja-JP"/>
                </w:rPr>
                <w:delText>&lt; 0.0001</w:delText>
              </w:r>
            </w:del>
          </w:p>
        </w:tc>
        <w:tc>
          <w:tcPr>
            <w:tcW w:w="964" w:type="dxa"/>
            <w:tcBorders>
              <w:top w:val="nil"/>
              <w:left w:val="nil"/>
              <w:bottom w:val="single" w:sz="4" w:space="0" w:color="auto"/>
              <w:right w:val="nil"/>
            </w:tcBorders>
            <w:vAlign w:val="center"/>
          </w:tcPr>
          <w:p w14:paraId="49B78281" w14:textId="0270C0EA" w:rsidR="001544E6" w:rsidRPr="009358AA" w:rsidDel="006F2C51" w:rsidRDefault="001544E6" w:rsidP="009358AA">
            <w:pPr>
              <w:widowControl w:val="0"/>
              <w:spacing w:after="0" w:line="480" w:lineRule="auto"/>
              <w:jc w:val="center"/>
              <w:rPr>
                <w:del w:id="640" w:author="moto moto" w:date="2021-08-03T09:48:00Z"/>
                <w:rFonts w:ascii="Times New Roman" w:eastAsia="Yu Gothic" w:hAnsi="Times New Roman" w:cs="Times New Roman"/>
                <w:lang w:eastAsia="ja-JP"/>
              </w:rPr>
            </w:pPr>
            <w:del w:id="641" w:author="moto moto" w:date="2021-08-03T09:48:00Z">
              <w:r w:rsidRPr="009358AA" w:rsidDel="006F2C51">
                <w:rPr>
                  <w:rFonts w:ascii="Times New Roman" w:eastAsia="Yu Gothic" w:hAnsi="Times New Roman" w:cs="Times New Roman"/>
                  <w:lang w:eastAsia="ja-JP"/>
                </w:rPr>
                <w:delText>0.912</w:delText>
              </w:r>
            </w:del>
          </w:p>
        </w:tc>
        <w:tc>
          <w:tcPr>
            <w:tcW w:w="1044" w:type="dxa"/>
            <w:tcBorders>
              <w:top w:val="nil"/>
              <w:left w:val="nil"/>
              <w:bottom w:val="single" w:sz="4" w:space="0" w:color="auto"/>
              <w:right w:val="nil"/>
            </w:tcBorders>
            <w:vAlign w:val="center"/>
          </w:tcPr>
          <w:p w14:paraId="20165958" w14:textId="7D1D0098" w:rsidR="001544E6" w:rsidRPr="009358AA" w:rsidDel="006F2C51" w:rsidRDefault="001544E6" w:rsidP="009358AA">
            <w:pPr>
              <w:widowControl w:val="0"/>
              <w:spacing w:after="0" w:line="480" w:lineRule="auto"/>
              <w:jc w:val="center"/>
              <w:rPr>
                <w:del w:id="642" w:author="moto moto" w:date="2021-08-03T09:48:00Z"/>
                <w:rFonts w:ascii="Times New Roman" w:hAnsi="Times New Roman" w:cs="Times New Roman"/>
                <w:lang w:eastAsia="ja-JP"/>
              </w:rPr>
            </w:pPr>
            <w:del w:id="643" w:author="moto moto" w:date="2021-08-03T09:48:00Z">
              <w:r w:rsidRPr="009358AA" w:rsidDel="006F2C51">
                <w:rPr>
                  <w:rFonts w:ascii="Times New Roman" w:hAnsi="Times New Roman" w:cs="Times New Roman"/>
                  <w:lang w:eastAsia="ja-JP"/>
                </w:rPr>
                <w:delText>0.78-0.97</w:delText>
              </w:r>
            </w:del>
          </w:p>
        </w:tc>
        <w:tc>
          <w:tcPr>
            <w:tcW w:w="1596" w:type="dxa"/>
            <w:tcBorders>
              <w:top w:val="nil"/>
              <w:left w:val="nil"/>
              <w:bottom w:val="single" w:sz="4" w:space="0" w:color="auto"/>
              <w:right w:val="nil"/>
            </w:tcBorders>
            <w:shd w:val="clear" w:color="auto" w:fill="auto"/>
            <w:vAlign w:val="center"/>
          </w:tcPr>
          <w:p w14:paraId="146E4D94" w14:textId="5CACC326" w:rsidR="001544E6" w:rsidRPr="009358AA" w:rsidDel="006F2C51" w:rsidRDefault="001544E6" w:rsidP="009358AA">
            <w:pPr>
              <w:widowControl w:val="0"/>
              <w:spacing w:after="0" w:line="480" w:lineRule="auto"/>
              <w:jc w:val="center"/>
              <w:rPr>
                <w:del w:id="644" w:author="moto moto" w:date="2021-08-03T09:48:00Z"/>
                <w:rFonts w:ascii="Times New Roman" w:eastAsia="Yu Gothic" w:hAnsi="Times New Roman" w:cs="Times New Roman"/>
                <w:lang w:eastAsia="ja-JP"/>
              </w:rPr>
            </w:pPr>
          </w:p>
        </w:tc>
        <w:tc>
          <w:tcPr>
            <w:tcW w:w="1189" w:type="dxa"/>
            <w:tcBorders>
              <w:top w:val="nil"/>
              <w:left w:val="nil"/>
              <w:bottom w:val="single" w:sz="4" w:space="0" w:color="auto"/>
              <w:right w:val="nil"/>
            </w:tcBorders>
            <w:vAlign w:val="center"/>
          </w:tcPr>
          <w:p w14:paraId="66A2DA9D" w14:textId="00A408A6" w:rsidR="001544E6" w:rsidRPr="009358AA" w:rsidDel="006F2C51" w:rsidRDefault="001544E6" w:rsidP="009358AA">
            <w:pPr>
              <w:widowControl w:val="0"/>
              <w:spacing w:after="0" w:line="480" w:lineRule="auto"/>
              <w:jc w:val="center"/>
              <w:rPr>
                <w:del w:id="645" w:author="moto moto" w:date="2021-08-03T09:48:00Z"/>
                <w:rFonts w:ascii="Times New Roman" w:eastAsia="Yu Gothic" w:hAnsi="Times New Roman" w:cs="Times New Roman"/>
                <w:lang w:eastAsia="ja-JP"/>
              </w:rPr>
            </w:pPr>
            <w:del w:id="646" w:author="moto moto" w:date="2021-08-03T09:48:00Z">
              <w:r w:rsidRPr="009358AA" w:rsidDel="006F2C51">
                <w:rPr>
                  <w:rFonts w:ascii="Times New Roman" w:eastAsia="Yu Gothic" w:hAnsi="Times New Roman" w:cs="Times New Roman"/>
                  <w:lang w:eastAsia="ja-JP"/>
                </w:rPr>
                <w:delText>83%</w:delText>
              </w:r>
            </w:del>
          </w:p>
        </w:tc>
        <w:tc>
          <w:tcPr>
            <w:tcW w:w="1189" w:type="dxa"/>
            <w:tcBorders>
              <w:top w:val="nil"/>
              <w:left w:val="nil"/>
              <w:bottom w:val="single" w:sz="4" w:space="0" w:color="auto"/>
              <w:right w:val="nil"/>
            </w:tcBorders>
            <w:vAlign w:val="center"/>
          </w:tcPr>
          <w:p w14:paraId="10A9AD8D" w14:textId="1DEDFDFD" w:rsidR="001544E6" w:rsidRPr="009358AA" w:rsidDel="006F2C51" w:rsidRDefault="001544E6" w:rsidP="009358AA">
            <w:pPr>
              <w:widowControl w:val="0"/>
              <w:spacing w:after="0" w:line="480" w:lineRule="auto"/>
              <w:jc w:val="center"/>
              <w:rPr>
                <w:del w:id="647" w:author="moto moto" w:date="2021-08-03T09:48:00Z"/>
                <w:rFonts w:ascii="Times New Roman" w:eastAsia="Yu Gothic" w:hAnsi="Times New Roman" w:cs="Times New Roman"/>
                <w:lang w:eastAsia="ja-JP"/>
              </w:rPr>
            </w:pPr>
            <w:del w:id="648" w:author="moto moto" w:date="2021-08-03T09:48:00Z">
              <w:r w:rsidRPr="009358AA" w:rsidDel="006F2C51">
                <w:rPr>
                  <w:rFonts w:ascii="Times New Roman" w:eastAsia="Yu Gothic" w:hAnsi="Times New Roman" w:cs="Times New Roman"/>
                  <w:lang w:eastAsia="ja-JP"/>
                </w:rPr>
                <w:delText>93%</w:delText>
              </w:r>
            </w:del>
          </w:p>
        </w:tc>
      </w:tr>
    </w:tbl>
    <w:bookmarkEnd w:id="442"/>
    <w:p w14:paraId="2163EEFF" w14:textId="20C8876A" w:rsidR="003F15D4" w:rsidRPr="009B3A54" w:rsidDel="006F2C51" w:rsidRDefault="003F15D4" w:rsidP="003F15D4">
      <w:pPr>
        <w:widowControl w:val="0"/>
        <w:pBdr>
          <w:top w:val="nil"/>
          <w:left w:val="nil"/>
          <w:bottom w:val="nil"/>
          <w:right w:val="nil"/>
          <w:between w:val="nil"/>
        </w:pBdr>
        <w:spacing w:before="240" w:after="60" w:line="480" w:lineRule="auto"/>
        <w:contextualSpacing/>
        <w:jc w:val="both"/>
        <w:rPr>
          <w:del w:id="649" w:author="moto moto" w:date="2021-08-03T09:48:00Z"/>
          <w:rFonts w:ascii="Times New Roman" w:hAnsi="Times New Roman" w:cs="Times New Roman"/>
          <w:color w:val="000000" w:themeColor="text1"/>
        </w:rPr>
      </w:pPr>
      <w:del w:id="650" w:author="moto moto" w:date="2021-08-03T09:48:00Z">
        <w:r w:rsidRPr="009B3A54" w:rsidDel="006F2C51">
          <w:rPr>
            <w:rFonts w:ascii="Times New Roman" w:hAnsi="Times New Roman" w:cs="Times New Roman"/>
            <w:color w:val="000000" w:themeColor="text1"/>
            <w:lang w:eastAsia="ja-JP"/>
          </w:rPr>
          <w:delText xml:space="preserve">AUC: area under the curve, CI: confidence interval, IL: interleukin, SpO2/FiO2: ratio of oxygen saturation to fraction of inspired oxygen, SARS-CoV-2: severe acute respiratory syndrome-coronavirus 2, </w:delText>
        </w:r>
        <w:r w:rsidRPr="009B3A54" w:rsidDel="006F2C51">
          <w:rPr>
            <w:rFonts w:ascii="Times New Roman" w:hAnsi="Times New Roman" w:cs="Times New Roman"/>
            <w:color w:val="000000" w:themeColor="text1"/>
          </w:rPr>
          <w:delText>CRP: C-reactive protein, AST: aspartate aminotransferase, LDH: lactate dehydrogenase. P-value for fatal outcomes.</w:delText>
        </w:r>
      </w:del>
    </w:p>
    <w:bookmarkEnd w:id="438"/>
    <w:p w14:paraId="35D25265" w14:textId="47FFB19E" w:rsidR="003F15D4" w:rsidRPr="009B3A54" w:rsidDel="006F2C51" w:rsidRDefault="003F15D4" w:rsidP="00CD00D9">
      <w:pPr>
        <w:widowControl w:val="0"/>
        <w:pBdr>
          <w:top w:val="nil"/>
          <w:left w:val="nil"/>
          <w:bottom w:val="nil"/>
          <w:right w:val="nil"/>
          <w:between w:val="nil"/>
        </w:pBdr>
        <w:spacing w:before="240" w:after="60" w:line="480" w:lineRule="auto"/>
        <w:contextualSpacing/>
        <w:rPr>
          <w:del w:id="651" w:author="moto moto" w:date="2021-08-03T09:48:00Z"/>
          <w:rFonts w:ascii="Times New Roman" w:hAnsi="Times New Roman" w:cs="Times New Roman"/>
          <w:bCs/>
          <w:color w:val="000000" w:themeColor="text1"/>
          <w:lang w:eastAsia="ja-JP"/>
        </w:rPr>
      </w:pPr>
    </w:p>
    <w:p w14:paraId="4ECDF0F5" w14:textId="7266B7E9" w:rsidR="00F708B0" w:rsidRPr="009B3A54" w:rsidDel="006F2C51" w:rsidRDefault="001D2F87" w:rsidP="00CD00D9">
      <w:pPr>
        <w:widowControl w:val="0"/>
        <w:pBdr>
          <w:top w:val="nil"/>
          <w:left w:val="nil"/>
          <w:bottom w:val="nil"/>
          <w:right w:val="nil"/>
          <w:between w:val="nil"/>
        </w:pBdr>
        <w:spacing w:before="240" w:after="60" w:line="480" w:lineRule="auto"/>
        <w:contextualSpacing/>
        <w:rPr>
          <w:del w:id="652" w:author="moto moto" w:date="2021-08-03T09:48:00Z"/>
          <w:rFonts w:ascii="Times New Roman" w:hAnsi="Times New Roman" w:cs="Times New Roman"/>
          <w:bCs/>
          <w:color w:val="000000" w:themeColor="text1"/>
          <w:lang w:eastAsia="ja-JP"/>
        </w:rPr>
      </w:pPr>
      <w:bookmarkStart w:id="653" w:name="_Hlk58169096"/>
      <w:bookmarkEnd w:id="220"/>
      <w:del w:id="654" w:author="moto moto" w:date="2021-08-03T09:48:00Z">
        <w:r w:rsidRPr="009B3A54" w:rsidDel="006F2C51">
          <w:rPr>
            <w:rFonts w:ascii="Times New Roman" w:hAnsi="Times New Roman" w:cs="Times New Roman"/>
            <w:bCs/>
            <w:color w:val="000000" w:themeColor="text1"/>
          </w:rPr>
          <w:tab/>
        </w:r>
        <w:r w:rsidR="006A2BFF" w:rsidRPr="009B3A54" w:rsidDel="006F2C51">
          <w:rPr>
            <w:rFonts w:ascii="Times New Roman" w:hAnsi="Times New Roman" w:cs="Times New Roman"/>
            <w:bCs/>
            <w:color w:val="000000" w:themeColor="text1"/>
          </w:rPr>
          <w:delText>C</w:delText>
        </w:r>
        <w:r w:rsidR="009574FE" w:rsidRPr="009B3A54" w:rsidDel="006F2C51">
          <w:rPr>
            <w:rFonts w:ascii="Times New Roman" w:hAnsi="Times New Roman" w:cs="Times New Roman"/>
            <w:bCs/>
            <w:color w:val="000000" w:themeColor="text1"/>
          </w:rPr>
          <w:delText>linical utility of risk stratification</w:delText>
        </w:r>
        <w:r w:rsidR="007274B8" w:rsidRPr="009B3A54" w:rsidDel="006F2C51">
          <w:rPr>
            <w:rFonts w:ascii="Times New Roman" w:hAnsi="Times New Roman" w:cs="Times New Roman"/>
            <w:bCs/>
            <w:color w:val="000000" w:themeColor="text1"/>
          </w:rPr>
          <w:delText xml:space="preserve"> </w:delText>
        </w:r>
        <w:r w:rsidR="00B846CE" w:rsidDel="006F2C51">
          <w:rPr>
            <w:rFonts w:ascii="Times New Roman" w:hAnsi="Times New Roman" w:cs="Times New Roman"/>
            <w:bCs/>
            <w:color w:val="000000" w:themeColor="text1"/>
          </w:rPr>
          <w:delText xml:space="preserve">by </w:delText>
        </w:r>
        <w:r w:rsidR="00B846CE" w:rsidRPr="009B3A54" w:rsidDel="006F2C51">
          <w:rPr>
            <w:rFonts w:ascii="Times New Roman" w:hAnsi="Times New Roman" w:cs="Times New Roman"/>
            <w:bCs/>
            <w:color w:val="000000" w:themeColor="text1"/>
          </w:rPr>
          <w:delText xml:space="preserve">combining IL-6 level and viral RNA load on admission </w:delText>
        </w:r>
        <w:r w:rsidR="007274B8" w:rsidRPr="009B3A54" w:rsidDel="006F2C51">
          <w:rPr>
            <w:rFonts w:ascii="Times New Roman" w:hAnsi="Times New Roman" w:cs="Times New Roman"/>
            <w:bCs/>
            <w:color w:val="000000" w:themeColor="text1"/>
          </w:rPr>
          <w:delText xml:space="preserve">was tested with </w:delText>
        </w:r>
        <w:r w:rsidR="009574FE" w:rsidRPr="009B3A54" w:rsidDel="006F2C51">
          <w:rPr>
            <w:rFonts w:ascii="Times New Roman" w:hAnsi="Times New Roman" w:cs="Times New Roman"/>
            <w:bCs/>
            <w:color w:val="000000" w:themeColor="text1"/>
          </w:rPr>
          <w:delText xml:space="preserve">Kaplan-Meier curves </w:delText>
        </w:r>
        <w:r w:rsidR="002F6EE1" w:rsidDel="006F2C51">
          <w:rPr>
            <w:rFonts w:ascii="Times New Roman" w:hAnsi="Times New Roman" w:cs="Times New Roman"/>
            <w:bCs/>
            <w:color w:val="000000" w:themeColor="text1"/>
          </w:rPr>
          <w:delText xml:space="preserve">showing </w:delText>
        </w:r>
        <w:r w:rsidR="002F6EE1" w:rsidDel="006F2C51">
          <w:rPr>
            <w:rFonts w:ascii="Times New Roman" w:hAnsi="Times New Roman" w:cs="Times New Roman"/>
            <w:color w:val="000000" w:themeColor="text1"/>
            <w:lang w:eastAsia="ja-JP"/>
          </w:rPr>
          <w:delText>i</w:delText>
        </w:r>
        <w:r w:rsidR="002F6EE1" w:rsidRPr="009B1C39" w:rsidDel="006F2C51">
          <w:rPr>
            <w:rFonts w:ascii="Times New Roman" w:hAnsi="Times New Roman" w:cs="Times New Roman"/>
            <w:color w:val="000000" w:themeColor="text1"/>
            <w:lang w:eastAsia="ja-JP"/>
          </w:rPr>
          <w:delText xml:space="preserve">ncidence rate of </w:delText>
        </w:r>
        <w:r w:rsidR="002F6EE1" w:rsidRPr="009B3A54" w:rsidDel="006F2C51">
          <w:rPr>
            <w:rFonts w:ascii="Times New Roman" w:hAnsi="Times New Roman" w:cs="Times New Roman"/>
            <w:color w:val="000000" w:themeColor="text1"/>
            <w:lang w:eastAsia="ja-JP"/>
          </w:rPr>
          <w:delText>a combined event</w:delText>
        </w:r>
        <w:r w:rsidR="002F6EE1" w:rsidRPr="009B3A54" w:rsidDel="006F2C51">
          <w:rPr>
            <w:rFonts w:ascii="Times New Roman" w:hAnsi="Times New Roman" w:cs="Times New Roman"/>
            <w:bCs/>
            <w:color w:val="000000" w:themeColor="text1"/>
          </w:rPr>
          <w:delText xml:space="preserve"> </w:delText>
        </w:r>
        <w:r w:rsidR="007274B8" w:rsidRPr="009B3A54" w:rsidDel="006F2C51">
          <w:rPr>
            <w:rFonts w:ascii="Times New Roman" w:hAnsi="Times New Roman" w:cs="Times New Roman"/>
            <w:bCs/>
            <w:color w:val="000000" w:themeColor="text1"/>
          </w:rPr>
          <w:delText>that</w:delText>
        </w:r>
        <w:r w:rsidR="009574FE" w:rsidRPr="009B3A54" w:rsidDel="006F2C51">
          <w:rPr>
            <w:rFonts w:ascii="Times New Roman" w:hAnsi="Times New Roman" w:cs="Times New Roman"/>
            <w:bCs/>
            <w:color w:val="000000" w:themeColor="text1"/>
          </w:rPr>
          <w:delText xml:space="preserve"> were constructed according to </w:delText>
        </w:r>
        <w:r w:rsidR="007274B8" w:rsidRPr="009B3A54" w:rsidDel="006F2C51">
          <w:rPr>
            <w:rFonts w:ascii="Times New Roman" w:hAnsi="Times New Roman" w:cs="Times New Roman"/>
            <w:bCs/>
            <w:color w:val="000000" w:themeColor="text1"/>
          </w:rPr>
          <w:delText xml:space="preserve">above or below </w:delText>
        </w:r>
        <w:r w:rsidR="00F91D05" w:rsidRPr="009B3A54" w:rsidDel="006F2C51">
          <w:rPr>
            <w:rFonts w:ascii="Times New Roman" w:hAnsi="Times New Roman" w:cs="Times New Roman"/>
            <w:bCs/>
            <w:color w:val="000000" w:themeColor="text1"/>
          </w:rPr>
          <w:delText xml:space="preserve">optimal </w:delText>
        </w:r>
        <w:r w:rsidR="00ED2F25" w:rsidRPr="009B3A54" w:rsidDel="006F2C51">
          <w:rPr>
            <w:rFonts w:ascii="Times New Roman" w:hAnsi="Times New Roman" w:cs="Times New Roman"/>
            <w:bCs/>
            <w:color w:val="000000" w:themeColor="text1"/>
          </w:rPr>
          <w:delText>cutoff</w:delText>
        </w:r>
        <w:r w:rsidR="007274B8" w:rsidRPr="009B3A54" w:rsidDel="006F2C51">
          <w:rPr>
            <w:rFonts w:ascii="Times New Roman" w:hAnsi="Times New Roman" w:cs="Times New Roman"/>
            <w:bCs/>
            <w:color w:val="000000" w:themeColor="text1"/>
          </w:rPr>
          <w:delText xml:space="preserve">s </w:delText>
        </w:r>
        <w:r w:rsidR="009574FE" w:rsidRPr="009B3A54" w:rsidDel="006F2C51">
          <w:rPr>
            <w:rFonts w:ascii="Times New Roman" w:hAnsi="Times New Roman" w:cs="Times New Roman"/>
            <w:bCs/>
            <w:color w:val="000000" w:themeColor="text1"/>
          </w:rPr>
          <w:delText xml:space="preserve">(Fig. </w:delText>
        </w:r>
        <w:r w:rsidR="002F6EE1" w:rsidDel="006F2C51">
          <w:rPr>
            <w:rFonts w:ascii="Times New Roman" w:hAnsi="Times New Roman" w:cs="Times New Roman"/>
            <w:bCs/>
            <w:color w:val="000000" w:themeColor="text1"/>
          </w:rPr>
          <w:delText>1C</w:delText>
        </w:r>
        <w:r w:rsidR="009574FE" w:rsidRPr="009B3A54" w:rsidDel="006F2C51">
          <w:rPr>
            <w:rFonts w:ascii="Times New Roman" w:hAnsi="Times New Roman" w:cs="Times New Roman"/>
            <w:bCs/>
            <w:color w:val="000000" w:themeColor="text1"/>
          </w:rPr>
          <w:delText xml:space="preserve">). </w:delText>
        </w:r>
        <w:r w:rsidR="002F6EE1" w:rsidRPr="009358AA" w:rsidDel="006F2C51">
          <w:rPr>
            <w:rFonts w:ascii="Times New Roman" w:hAnsi="Times New Roman" w:cs="Times New Roman"/>
            <w:bCs/>
          </w:rPr>
          <w:delText xml:space="preserve">Even in high-risk patients with low </w:delText>
        </w:r>
        <w:r w:rsidR="002F6EE1" w:rsidRPr="009358AA" w:rsidDel="006F2C51">
          <w:rPr>
            <w:rFonts w:ascii="Times New Roman" w:hAnsi="Times New Roman" w:cs="Times New Roman"/>
          </w:rPr>
          <w:delText>SpO2/FiO2</w:delText>
        </w:r>
        <w:r w:rsidR="002F6EE1" w:rsidRPr="009358AA" w:rsidDel="006F2C51">
          <w:rPr>
            <w:rFonts w:ascii="Times New Roman" w:hAnsi="Times New Roman" w:cs="Times New Roman"/>
            <w:bCs/>
          </w:rPr>
          <w:delText xml:space="preserve"> (&lt; 261), combined event rate of ECMO use and in-hospital death</w:delText>
        </w:r>
        <w:r w:rsidR="009574FE" w:rsidRPr="009B3A54" w:rsidDel="006F2C51">
          <w:rPr>
            <w:rFonts w:ascii="Times New Roman" w:hAnsi="Times New Roman" w:cs="Times New Roman"/>
            <w:bCs/>
            <w:color w:val="000000" w:themeColor="text1"/>
          </w:rPr>
          <w:delText xml:space="preserve"> at the 30-day follow-up period significantly </w:delText>
        </w:r>
        <w:r w:rsidR="002F6EE1" w:rsidDel="006F2C51">
          <w:rPr>
            <w:rFonts w:ascii="Times New Roman" w:hAnsi="Times New Roman" w:cs="Times New Roman"/>
            <w:bCs/>
            <w:color w:val="000000" w:themeColor="text1"/>
          </w:rPr>
          <w:delText>increased</w:delText>
        </w:r>
        <w:r w:rsidR="009574FE" w:rsidRPr="009B3A54" w:rsidDel="006F2C51">
          <w:rPr>
            <w:rFonts w:ascii="Times New Roman" w:hAnsi="Times New Roman" w:cs="Times New Roman"/>
            <w:bCs/>
            <w:color w:val="000000" w:themeColor="text1"/>
          </w:rPr>
          <w:delText xml:space="preserve"> in </w:delText>
        </w:r>
        <w:r w:rsidR="00ED2F25" w:rsidRPr="009B3A54" w:rsidDel="006F2C51">
          <w:rPr>
            <w:rFonts w:ascii="Times New Roman" w:hAnsi="Times New Roman" w:cs="Times New Roman"/>
            <w:bCs/>
            <w:color w:val="000000" w:themeColor="text1"/>
          </w:rPr>
          <w:delText xml:space="preserve">patients </w:delText>
        </w:r>
        <w:r w:rsidR="00610EE4" w:rsidRPr="009B3A54" w:rsidDel="006F2C51">
          <w:rPr>
            <w:rFonts w:ascii="Times New Roman" w:hAnsi="Times New Roman" w:cs="Times New Roman"/>
            <w:bCs/>
            <w:color w:val="000000" w:themeColor="text1"/>
          </w:rPr>
          <w:delText>with</w:delText>
        </w:r>
        <w:r w:rsidR="00ED2F25" w:rsidRPr="009B3A54" w:rsidDel="006F2C51">
          <w:rPr>
            <w:rFonts w:ascii="Times New Roman" w:hAnsi="Times New Roman" w:cs="Times New Roman"/>
            <w:bCs/>
            <w:color w:val="000000" w:themeColor="text1"/>
          </w:rPr>
          <w:delText xml:space="preserve"> </w:delText>
        </w:r>
        <w:r w:rsidR="007274B8" w:rsidRPr="009B3A54" w:rsidDel="006F2C51">
          <w:rPr>
            <w:rFonts w:ascii="Times New Roman" w:hAnsi="Times New Roman" w:cs="Times New Roman"/>
            <w:bCs/>
            <w:color w:val="000000" w:themeColor="text1"/>
          </w:rPr>
          <w:delText>high IL-6 (&gt;</w:delText>
        </w:r>
        <w:r w:rsidR="0059177F" w:rsidRPr="009B3A54" w:rsidDel="006F2C51">
          <w:rPr>
            <w:rFonts w:ascii="Times New Roman" w:hAnsi="Times New Roman" w:cs="Times New Roman"/>
            <w:bCs/>
            <w:color w:val="000000" w:themeColor="text1"/>
          </w:rPr>
          <w:delText xml:space="preserve"> </w:delText>
        </w:r>
        <w:r w:rsidR="007274B8" w:rsidRPr="009B3A54" w:rsidDel="006F2C51">
          <w:rPr>
            <w:rFonts w:ascii="Times New Roman" w:hAnsi="Times New Roman" w:cs="Times New Roman"/>
            <w:bCs/>
            <w:color w:val="000000" w:themeColor="text1"/>
          </w:rPr>
          <w:delText>49 pg/mL) and RNAaemia (&gt;</w:delText>
        </w:r>
        <w:r w:rsidR="0059177F" w:rsidRPr="009B3A54" w:rsidDel="006F2C51">
          <w:rPr>
            <w:rFonts w:ascii="Times New Roman" w:hAnsi="Times New Roman" w:cs="Times New Roman"/>
            <w:bCs/>
            <w:color w:val="000000" w:themeColor="text1"/>
          </w:rPr>
          <w:delText xml:space="preserve"> </w:delText>
        </w:r>
        <w:r w:rsidR="00035220" w:rsidRPr="009B3A54" w:rsidDel="006F2C51">
          <w:rPr>
            <w:rFonts w:ascii="Times New Roman" w:hAnsi="Times New Roman" w:cs="Times New Roman"/>
            <w:bCs/>
            <w:color w:val="000000" w:themeColor="text1"/>
            <w:lang w:eastAsia="ja-JP"/>
          </w:rPr>
          <w:delText>1.5</w:delText>
        </w:r>
        <w:r w:rsidR="007274B8" w:rsidRPr="009B3A54" w:rsidDel="006F2C51">
          <w:rPr>
            <w:rFonts w:ascii="Times New Roman" w:hAnsi="Times New Roman" w:cs="Times New Roman"/>
            <w:bCs/>
            <w:color w:val="000000" w:themeColor="text1"/>
            <w:lang w:eastAsia="ja-JP"/>
          </w:rPr>
          <w:delText xml:space="preserve"> cop</w:delText>
        </w:r>
        <w:r w:rsidR="00331FC1" w:rsidRPr="009B3A54" w:rsidDel="006F2C51">
          <w:rPr>
            <w:rFonts w:ascii="Times New Roman" w:hAnsi="Times New Roman" w:cs="Times New Roman"/>
            <w:bCs/>
            <w:color w:val="000000" w:themeColor="text1"/>
            <w:lang w:eastAsia="ja-JP"/>
          </w:rPr>
          <w:delText>ies</w:delText>
        </w:r>
        <w:r w:rsidR="007274B8" w:rsidRPr="009B3A54" w:rsidDel="006F2C51">
          <w:rPr>
            <w:rFonts w:ascii="Times New Roman" w:hAnsi="Times New Roman" w:cs="Times New Roman"/>
            <w:bCs/>
            <w:color w:val="000000" w:themeColor="text1"/>
            <w:lang w:eastAsia="ja-JP"/>
          </w:rPr>
          <w:delText>/μL</w:delText>
        </w:r>
        <w:r w:rsidR="007274B8" w:rsidRPr="009B3A54" w:rsidDel="006F2C51">
          <w:rPr>
            <w:rFonts w:ascii="Times New Roman" w:hAnsi="Times New Roman" w:cs="Times New Roman"/>
            <w:bCs/>
            <w:color w:val="000000" w:themeColor="text1"/>
          </w:rPr>
          <w:delText>)</w:delText>
        </w:r>
        <w:r w:rsidR="000747A8" w:rsidRPr="009B3A54" w:rsidDel="006F2C51">
          <w:rPr>
            <w:rFonts w:ascii="Times New Roman" w:hAnsi="Times New Roman" w:cs="Times New Roman"/>
            <w:bCs/>
            <w:color w:val="000000" w:themeColor="text1"/>
          </w:rPr>
          <w:delText xml:space="preserve"> compared with in those with high IL-6 </w:delText>
        </w:r>
        <w:r w:rsidR="002F6EE1" w:rsidDel="006F2C51">
          <w:rPr>
            <w:rFonts w:ascii="Times New Roman" w:hAnsi="Times New Roman" w:cs="Times New Roman"/>
            <w:bCs/>
            <w:color w:val="000000" w:themeColor="text1"/>
          </w:rPr>
          <w:delText>or</w:delText>
        </w:r>
        <w:r w:rsidR="000747A8" w:rsidRPr="009B3A54" w:rsidDel="006F2C51">
          <w:rPr>
            <w:rFonts w:ascii="Times New Roman" w:hAnsi="Times New Roman" w:cs="Times New Roman"/>
            <w:bCs/>
            <w:color w:val="000000" w:themeColor="text1"/>
          </w:rPr>
          <w:delText xml:space="preserve"> RNAaemia or without high IL-6 and RNAaemia (</w:delText>
        </w:r>
        <w:r w:rsidR="002F6EE1" w:rsidRPr="009358AA" w:rsidDel="006F2C51">
          <w:rPr>
            <w:rFonts w:ascii="Times New Roman" w:hAnsi="Times New Roman" w:cs="Times New Roman"/>
            <w:bCs/>
          </w:rPr>
          <w:delText xml:space="preserve">88% [n = 7/8] vs. 22% [n = 2/9], </w:delText>
        </w:r>
        <w:r w:rsidR="002F6EE1" w:rsidRPr="009358AA" w:rsidDel="006F2C51">
          <w:rPr>
            <w:rFonts w:ascii="Times New Roman" w:hAnsi="Times New Roman" w:cs="Times New Roman"/>
            <w:bCs/>
            <w:i/>
            <w:iCs/>
          </w:rPr>
          <w:delText>P</w:delText>
        </w:r>
        <w:r w:rsidR="002F6EE1" w:rsidRPr="009358AA" w:rsidDel="006F2C51">
          <w:rPr>
            <w:rFonts w:ascii="Times New Roman" w:hAnsi="Times New Roman" w:cs="Times New Roman"/>
            <w:bCs/>
          </w:rPr>
          <w:delText xml:space="preserve"> = 0.0097 or 8% [n = 1/12], </w:delText>
        </w:r>
        <w:r w:rsidR="002F6EE1" w:rsidRPr="009358AA" w:rsidDel="006F2C51">
          <w:rPr>
            <w:rFonts w:ascii="Times New Roman" w:hAnsi="Times New Roman" w:cs="Times New Roman"/>
            <w:bCs/>
            <w:i/>
            <w:iCs/>
          </w:rPr>
          <w:delText xml:space="preserve">P </w:delText>
        </w:r>
        <w:r w:rsidR="002F6EE1" w:rsidRPr="009358AA" w:rsidDel="006F2C51">
          <w:rPr>
            <w:rFonts w:ascii="Times New Roman" w:hAnsi="Times New Roman" w:cs="Times New Roman"/>
            <w:bCs/>
          </w:rPr>
          <w:delText>&lt; 0.0001, respectively</w:delText>
        </w:r>
        <w:r w:rsidR="000747A8" w:rsidRPr="009B3A54" w:rsidDel="006F2C51">
          <w:rPr>
            <w:rFonts w:ascii="Times New Roman" w:hAnsi="Times New Roman" w:cs="Times New Roman"/>
            <w:bCs/>
            <w:color w:val="000000" w:themeColor="text1"/>
          </w:rPr>
          <w:delText xml:space="preserve">). </w:delText>
        </w:r>
        <w:r w:rsidR="00D059B6" w:rsidRPr="009B3A54" w:rsidDel="006F2C51">
          <w:rPr>
            <w:rFonts w:ascii="Times New Roman" w:hAnsi="Times New Roman" w:cs="Times New Roman"/>
            <w:bCs/>
            <w:color w:val="000000" w:themeColor="text1"/>
          </w:rPr>
          <w:delText xml:space="preserve">Collectively, combining IL-6 level and SARS-CoV-2 RNA copy number in peripheral blood allowed before intubation identifying COVID-19 patients at high risk for fatal outcomes after MV use, including ECMO use and in-hospital </w:delText>
        </w:r>
        <w:r w:rsidR="00D059B6" w:rsidRPr="009B3A54" w:rsidDel="006F2C51">
          <w:rPr>
            <w:rFonts w:ascii="Times New Roman" w:hAnsi="Times New Roman" w:cs="Times New Roman"/>
            <w:bCs/>
            <w:color w:val="000000" w:themeColor="text1"/>
          </w:rPr>
          <w:lastRenderedPageBreak/>
          <w:delText>death.</w:delText>
        </w:r>
      </w:del>
    </w:p>
    <w:bookmarkEnd w:id="653"/>
    <w:p w14:paraId="69B38298" w14:textId="5825D2A8" w:rsidR="00E42FAE" w:rsidRPr="009B3A54" w:rsidDel="006F2C51" w:rsidRDefault="00E42FAE" w:rsidP="00CD00D9">
      <w:pPr>
        <w:widowControl w:val="0"/>
        <w:pBdr>
          <w:top w:val="nil"/>
          <w:left w:val="nil"/>
          <w:bottom w:val="nil"/>
          <w:right w:val="nil"/>
          <w:between w:val="nil"/>
        </w:pBdr>
        <w:spacing w:before="240" w:after="60" w:line="480" w:lineRule="auto"/>
        <w:contextualSpacing/>
        <w:rPr>
          <w:del w:id="655" w:author="moto moto" w:date="2021-08-03T09:48:00Z"/>
          <w:rFonts w:ascii="Times New Roman" w:hAnsi="Times New Roman" w:cs="Times New Roman"/>
          <w:bCs/>
          <w:color w:val="000000" w:themeColor="text1"/>
          <w:lang w:eastAsia="ja-JP"/>
        </w:rPr>
      </w:pPr>
    </w:p>
    <w:p w14:paraId="0879A24F" w14:textId="5B036E5D" w:rsidR="00E42FAE" w:rsidRPr="009B3A54" w:rsidDel="006F2C51" w:rsidRDefault="000D5E64" w:rsidP="00CD00D9">
      <w:pPr>
        <w:widowControl w:val="0"/>
        <w:pBdr>
          <w:top w:val="nil"/>
          <w:left w:val="nil"/>
          <w:bottom w:val="nil"/>
          <w:right w:val="nil"/>
          <w:between w:val="nil"/>
        </w:pBdr>
        <w:spacing w:before="240" w:after="60" w:line="480" w:lineRule="auto"/>
        <w:contextualSpacing/>
        <w:rPr>
          <w:del w:id="656" w:author="moto moto" w:date="2021-08-03T09:48:00Z"/>
          <w:rFonts w:ascii="Times New Roman" w:hAnsi="Times New Roman" w:cs="Times New Roman"/>
          <w:b/>
          <w:color w:val="000000" w:themeColor="text1"/>
          <w:sz w:val="32"/>
          <w:szCs w:val="32"/>
          <w:lang w:eastAsia="ja-JP"/>
        </w:rPr>
      </w:pPr>
      <w:del w:id="657" w:author="moto moto" w:date="2021-08-03T09:48:00Z">
        <w:r w:rsidRPr="009B3A54" w:rsidDel="006F2C51">
          <w:rPr>
            <w:rFonts w:ascii="Times New Roman" w:hAnsi="Times New Roman" w:cs="Times New Roman"/>
            <w:b/>
            <w:color w:val="000000" w:themeColor="text1"/>
            <w:sz w:val="32"/>
            <w:szCs w:val="32"/>
            <w:lang w:eastAsia="ja-JP"/>
          </w:rPr>
          <w:delText>P</w:delText>
        </w:r>
        <w:r w:rsidR="005F3B68" w:rsidRPr="009B3A54" w:rsidDel="006F2C51">
          <w:rPr>
            <w:rFonts w:ascii="Times New Roman" w:hAnsi="Times New Roman" w:cs="Times New Roman"/>
            <w:b/>
            <w:color w:val="000000" w:themeColor="text1"/>
            <w:sz w:val="32"/>
            <w:szCs w:val="32"/>
            <w:lang w:eastAsia="ja-JP"/>
          </w:rPr>
          <w:delText xml:space="preserve">lasma IL-6 </w:delText>
        </w:r>
        <w:r w:rsidRPr="009B3A54" w:rsidDel="006F2C51">
          <w:rPr>
            <w:rFonts w:ascii="Times New Roman" w:hAnsi="Times New Roman" w:cs="Times New Roman"/>
            <w:b/>
            <w:color w:val="000000" w:themeColor="text1"/>
            <w:sz w:val="32"/>
            <w:szCs w:val="32"/>
            <w:lang w:eastAsia="ja-JP"/>
          </w:rPr>
          <w:delText>as an indicator for</w:delText>
        </w:r>
        <w:r w:rsidR="005F3B68" w:rsidRPr="009B3A54" w:rsidDel="006F2C51">
          <w:rPr>
            <w:rFonts w:ascii="Times New Roman" w:hAnsi="Times New Roman" w:cs="Times New Roman"/>
            <w:b/>
            <w:color w:val="000000" w:themeColor="text1"/>
            <w:sz w:val="32"/>
            <w:szCs w:val="32"/>
            <w:lang w:eastAsia="ja-JP"/>
          </w:rPr>
          <w:delText xml:space="preserve"> immune status </w:delText>
        </w:r>
        <w:r w:rsidR="001134A8" w:rsidRPr="009B3A54" w:rsidDel="006F2C51">
          <w:rPr>
            <w:rFonts w:ascii="Times New Roman" w:hAnsi="Times New Roman" w:cs="Times New Roman"/>
            <w:b/>
            <w:color w:val="000000" w:themeColor="text1"/>
            <w:sz w:val="32"/>
            <w:szCs w:val="32"/>
            <w:lang w:eastAsia="ja-JP"/>
          </w:rPr>
          <w:delText>of</w:delText>
        </w:r>
        <w:r w:rsidR="005F3B68" w:rsidRPr="009B3A54" w:rsidDel="006F2C51">
          <w:rPr>
            <w:rFonts w:ascii="Times New Roman" w:hAnsi="Times New Roman" w:cs="Times New Roman"/>
            <w:b/>
            <w:color w:val="000000" w:themeColor="text1"/>
            <w:sz w:val="32"/>
            <w:szCs w:val="32"/>
            <w:lang w:eastAsia="ja-JP"/>
          </w:rPr>
          <w:delText xml:space="preserve"> </w:delText>
        </w:r>
        <w:r w:rsidR="004C6040" w:rsidRPr="009B3A54" w:rsidDel="006F2C51">
          <w:rPr>
            <w:rFonts w:ascii="Times New Roman" w:hAnsi="Times New Roman" w:cs="Times New Roman"/>
            <w:b/>
            <w:color w:val="000000" w:themeColor="text1"/>
            <w:sz w:val="32"/>
            <w:szCs w:val="32"/>
            <w:lang w:eastAsia="ja-JP"/>
          </w:rPr>
          <w:delText xml:space="preserve">diseased </w:delText>
        </w:r>
        <w:r w:rsidR="005F3B68" w:rsidRPr="009B3A54" w:rsidDel="006F2C51">
          <w:rPr>
            <w:rFonts w:ascii="Times New Roman" w:hAnsi="Times New Roman" w:cs="Times New Roman"/>
            <w:b/>
            <w:color w:val="000000" w:themeColor="text1"/>
            <w:sz w:val="32"/>
            <w:szCs w:val="32"/>
            <w:lang w:eastAsia="ja-JP"/>
          </w:rPr>
          <w:delText>lung</w:delText>
        </w:r>
      </w:del>
    </w:p>
    <w:p w14:paraId="587A9B69" w14:textId="499D057E" w:rsidR="001D2F87" w:rsidRPr="009B3A54" w:rsidDel="006F2C51" w:rsidRDefault="001D2F87" w:rsidP="001D2F87">
      <w:pPr>
        <w:widowControl w:val="0"/>
        <w:pBdr>
          <w:top w:val="nil"/>
          <w:left w:val="nil"/>
          <w:bottom w:val="nil"/>
          <w:right w:val="nil"/>
          <w:between w:val="nil"/>
        </w:pBdr>
        <w:spacing w:before="240" w:after="60" w:line="480" w:lineRule="auto"/>
        <w:contextualSpacing/>
        <w:rPr>
          <w:del w:id="658" w:author="moto moto" w:date="2021-08-03T09:48:00Z"/>
          <w:rFonts w:ascii="Times New Roman" w:hAnsi="Times New Roman" w:cs="Times New Roman"/>
          <w:bCs/>
          <w:color w:val="000000" w:themeColor="text1"/>
        </w:rPr>
      </w:pPr>
      <w:bookmarkStart w:id="659" w:name="_Hlk58189361"/>
      <w:del w:id="660" w:author="moto moto" w:date="2021-08-03T09:48:00Z">
        <w:r w:rsidRPr="009B3A54" w:rsidDel="006F2C51">
          <w:rPr>
            <w:rFonts w:ascii="Times New Roman" w:eastAsia="Yu Gothic" w:hAnsi="Times New Roman" w:cs="Times New Roman"/>
            <w:color w:val="000000" w:themeColor="text1"/>
            <w:lang w:eastAsia="ja-JP"/>
          </w:rPr>
          <w:tab/>
        </w:r>
        <w:r w:rsidR="00341D8D" w:rsidRPr="009B3A54" w:rsidDel="006F2C51">
          <w:rPr>
            <w:rFonts w:ascii="Times New Roman" w:eastAsia="Yu Gothic" w:hAnsi="Times New Roman" w:cs="Times New Roman"/>
            <w:color w:val="000000" w:themeColor="text1"/>
            <w:lang w:eastAsia="ja-JP"/>
          </w:rPr>
          <w:delText>T</w:delText>
        </w:r>
        <w:r w:rsidR="00AA7786" w:rsidRPr="009B3A54" w:rsidDel="006F2C51">
          <w:rPr>
            <w:rFonts w:ascii="Times New Roman" w:eastAsia="Yu Gothic" w:hAnsi="Times New Roman" w:cs="Times New Roman"/>
            <w:color w:val="000000" w:themeColor="text1"/>
            <w:lang w:eastAsia="ja-JP"/>
          </w:rPr>
          <w:delText xml:space="preserve">o </w:delText>
        </w:r>
        <w:r w:rsidR="00797592" w:rsidRPr="009B3A54" w:rsidDel="006F2C51">
          <w:rPr>
            <w:rFonts w:ascii="Times New Roman" w:eastAsia="Yu Gothic" w:hAnsi="Times New Roman" w:cs="Times New Roman"/>
            <w:color w:val="000000" w:themeColor="text1"/>
            <w:lang w:eastAsia="ja-JP"/>
          </w:rPr>
          <w:delText xml:space="preserve">test whether immune status </w:delText>
        </w:r>
        <w:r w:rsidR="001D2DF7" w:rsidRPr="009B3A54" w:rsidDel="006F2C51">
          <w:rPr>
            <w:rFonts w:ascii="Times New Roman" w:eastAsia="Yu Gothic" w:hAnsi="Times New Roman" w:cs="Times New Roman"/>
            <w:color w:val="000000" w:themeColor="text1"/>
            <w:lang w:eastAsia="ja-JP"/>
          </w:rPr>
          <w:delText>of</w:delText>
        </w:r>
        <w:r w:rsidR="00AA7786" w:rsidRPr="009B3A54" w:rsidDel="006F2C51">
          <w:rPr>
            <w:rFonts w:ascii="Times New Roman" w:eastAsia="Yu Gothic" w:hAnsi="Times New Roman" w:cs="Times New Roman"/>
            <w:color w:val="000000" w:themeColor="text1"/>
            <w:lang w:eastAsia="ja-JP"/>
          </w:rPr>
          <w:delText xml:space="preserve"> </w:delText>
        </w:r>
        <w:r w:rsidR="00DA3206" w:rsidRPr="009B3A54" w:rsidDel="006F2C51">
          <w:rPr>
            <w:rFonts w:ascii="Times New Roman" w:eastAsia="Yu Gothic" w:hAnsi="Times New Roman" w:cs="Times New Roman"/>
            <w:color w:val="000000" w:themeColor="text1"/>
            <w:lang w:eastAsia="ja-JP"/>
          </w:rPr>
          <w:delText xml:space="preserve">diseased </w:delText>
        </w:r>
        <w:r w:rsidR="00AA7786" w:rsidRPr="009B3A54" w:rsidDel="006F2C51">
          <w:rPr>
            <w:rFonts w:ascii="Times New Roman" w:eastAsia="Yu Gothic" w:hAnsi="Times New Roman" w:cs="Times New Roman"/>
            <w:color w:val="000000" w:themeColor="text1"/>
            <w:lang w:eastAsia="ja-JP"/>
          </w:rPr>
          <w:delText>lung</w:delText>
        </w:r>
        <w:r w:rsidR="00DA3206" w:rsidRPr="009B3A54" w:rsidDel="006F2C51">
          <w:rPr>
            <w:rFonts w:ascii="Times New Roman" w:eastAsia="Yu Gothic" w:hAnsi="Times New Roman" w:cs="Times New Roman"/>
            <w:color w:val="000000" w:themeColor="text1"/>
            <w:lang w:eastAsia="ja-JP"/>
          </w:rPr>
          <w:delText xml:space="preserve"> </w:delText>
        </w:r>
        <w:r w:rsidR="00841194" w:rsidRPr="009B3A54" w:rsidDel="006F2C51">
          <w:rPr>
            <w:rFonts w:ascii="Times New Roman" w:eastAsia="Yu Gothic" w:hAnsi="Times New Roman" w:cs="Times New Roman"/>
            <w:color w:val="000000" w:themeColor="text1"/>
            <w:lang w:eastAsia="ja-JP"/>
          </w:rPr>
          <w:delText xml:space="preserve">enable to be </w:delText>
        </w:r>
        <w:r w:rsidR="00797592" w:rsidRPr="009B3A54" w:rsidDel="006F2C51">
          <w:rPr>
            <w:rFonts w:ascii="Times New Roman" w:eastAsia="Yu Gothic" w:hAnsi="Times New Roman" w:cs="Times New Roman"/>
            <w:color w:val="000000" w:themeColor="text1"/>
            <w:lang w:eastAsia="ja-JP"/>
          </w:rPr>
          <w:delText xml:space="preserve">evaluated </w:delText>
        </w:r>
        <w:r w:rsidR="00DA3206" w:rsidRPr="009B3A54" w:rsidDel="006F2C51">
          <w:rPr>
            <w:rFonts w:ascii="Times New Roman" w:eastAsia="Yu Gothic" w:hAnsi="Times New Roman" w:cs="Times New Roman"/>
            <w:color w:val="000000" w:themeColor="text1"/>
            <w:lang w:eastAsia="ja-JP"/>
          </w:rPr>
          <w:delText>by peripheral information</w:delText>
        </w:r>
        <w:r w:rsidR="00AA7786" w:rsidRPr="009B3A54" w:rsidDel="006F2C51">
          <w:rPr>
            <w:rFonts w:ascii="Times New Roman" w:eastAsia="Yu Gothic" w:hAnsi="Times New Roman" w:cs="Times New Roman"/>
            <w:color w:val="000000" w:themeColor="text1"/>
            <w:lang w:eastAsia="ja-JP"/>
          </w:rPr>
          <w:delText xml:space="preserve">, </w:delText>
        </w:r>
        <w:r w:rsidR="00BD01AF" w:rsidRPr="009B3A54" w:rsidDel="006F2C51">
          <w:rPr>
            <w:rFonts w:ascii="Times New Roman" w:eastAsia="Yu Gothic" w:hAnsi="Times New Roman" w:cs="Times New Roman"/>
            <w:color w:val="000000" w:themeColor="text1"/>
            <w:lang w:eastAsia="ja-JP"/>
          </w:rPr>
          <w:delText xml:space="preserve">we performed </w:delText>
        </w:r>
        <w:r w:rsidR="00501004" w:rsidRPr="009B3A54" w:rsidDel="006F2C51">
          <w:rPr>
            <w:rFonts w:ascii="Times New Roman" w:hAnsi="Times New Roman" w:cs="Times New Roman"/>
            <w:bCs/>
            <w:color w:val="000000" w:themeColor="text1"/>
            <w:lang w:eastAsia="ja-JP"/>
          </w:rPr>
          <w:delText>c</w:delText>
        </w:r>
        <w:r w:rsidR="00BD01AF" w:rsidRPr="009B3A54" w:rsidDel="006F2C51">
          <w:rPr>
            <w:rFonts w:ascii="Times New Roman" w:hAnsi="Times New Roman" w:cs="Times New Roman"/>
            <w:bCs/>
            <w:color w:val="000000" w:themeColor="text1"/>
            <w:lang w:eastAsia="ja-JP"/>
          </w:rPr>
          <w:delText>orrelation analysis of</w:delText>
        </w:r>
        <w:r w:rsidR="00BD01AF" w:rsidRPr="009B3A54" w:rsidDel="006F2C51">
          <w:rPr>
            <w:rFonts w:ascii="Times New Roman" w:hAnsi="Times New Roman" w:cs="Times New Roman"/>
            <w:bCs/>
            <w:color w:val="000000" w:themeColor="text1"/>
          </w:rPr>
          <w:delText xml:space="preserve"> </w:delText>
        </w:r>
        <w:r w:rsidR="00EE0F59" w:rsidRPr="009B3A54" w:rsidDel="006F2C51">
          <w:rPr>
            <w:rFonts w:ascii="Times New Roman" w:hAnsi="Times New Roman" w:cs="Times New Roman"/>
            <w:bCs/>
            <w:color w:val="000000" w:themeColor="text1"/>
          </w:rPr>
          <w:delText>IL-6 level</w:delText>
        </w:r>
        <w:r w:rsidR="00501004" w:rsidRPr="009B3A54" w:rsidDel="006F2C51">
          <w:rPr>
            <w:rFonts w:ascii="Times New Roman" w:hAnsi="Times New Roman" w:cs="Times New Roman"/>
            <w:bCs/>
            <w:color w:val="000000" w:themeColor="text1"/>
          </w:rPr>
          <w:delText>s</w:delText>
        </w:r>
        <w:r w:rsidR="00EE0F59" w:rsidRPr="009B3A54" w:rsidDel="006F2C51">
          <w:rPr>
            <w:rFonts w:ascii="Times New Roman" w:hAnsi="Times New Roman" w:cs="Times New Roman"/>
            <w:bCs/>
            <w:color w:val="000000" w:themeColor="text1"/>
          </w:rPr>
          <w:delText xml:space="preserve"> </w:delText>
        </w:r>
        <w:r w:rsidR="00BD01AF" w:rsidRPr="009B3A54" w:rsidDel="006F2C51">
          <w:rPr>
            <w:rFonts w:ascii="Times New Roman" w:hAnsi="Times New Roman" w:cs="Times New Roman"/>
            <w:bCs/>
            <w:color w:val="000000" w:themeColor="text1"/>
          </w:rPr>
          <w:delText xml:space="preserve">in plasma </w:delText>
        </w:r>
        <w:r w:rsidR="00501004" w:rsidRPr="009B3A54" w:rsidDel="006F2C51">
          <w:rPr>
            <w:rFonts w:ascii="Times New Roman" w:hAnsi="Times New Roman" w:cs="Times New Roman"/>
            <w:bCs/>
            <w:color w:val="000000" w:themeColor="text1"/>
          </w:rPr>
          <w:delText>and</w:delText>
        </w:r>
        <w:r w:rsidR="00EE0F59" w:rsidRPr="009B3A54" w:rsidDel="006F2C51">
          <w:rPr>
            <w:rFonts w:ascii="Times New Roman" w:hAnsi="Times New Roman" w:cs="Times New Roman"/>
            <w:bCs/>
            <w:color w:val="000000" w:themeColor="text1"/>
          </w:rPr>
          <w:delText xml:space="preserve"> </w:delText>
        </w:r>
        <w:r w:rsidR="005F3B68" w:rsidRPr="009B3A54" w:rsidDel="006F2C51">
          <w:rPr>
            <w:rFonts w:ascii="Times New Roman" w:hAnsi="Times New Roman" w:cs="Times New Roman"/>
            <w:bCs/>
            <w:color w:val="000000" w:themeColor="text1"/>
          </w:rPr>
          <w:delText>BAL</w:delText>
        </w:r>
        <w:r w:rsidR="003A44D1" w:rsidRPr="009B3A54" w:rsidDel="006F2C51">
          <w:rPr>
            <w:rFonts w:ascii="Times New Roman" w:hAnsi="Times New Roman" w:cs="Times New Roman"/>
            <w:bCs/>
            <w:color w:val="000000" w:themeColor="text1"/>
          </w:rPr>
          <w:delText>F</w:delText>
        </w:r>
        <w:r w:rsidR="00501004" w:rsidRPr="009B3A54" w:rsidDel="006F2C51">
          <w:rPr>
            <w:rFonts w:ascii="Times New Roman" w:hAnsi="Times New Roman" w:cs="Times New Roman"/>
            <w:bCs/>
            <w:color w:val="000000" w:themeColor="text1"/>
          </w:rPr>
          <w:delText xml:space="preserve"> </w:delText>
        </w:r>
        <w:r w:rsidR="00B35230" w:rsidRPr="009B3A54" w:rsidDel="006F2C51">
          <w:rPr>
            <w:rFonts w:ascii="Times New Roman" w:hAnsi="Times New Roman" w:cs="Times New Roman"/>
            <w:bCs/>
            <w:color w:val="000000" w:themeColor="text1"/>
          </w:rPr>
          <w:delText xml:space="preserve">from </w:delText>
        </w:r>
        <w:r w:rsidR="00797592" w:rsidRPr="009B3A54" w:rsidDel="006F2C51">
          <w:rPr>
            <w:rFonts w:ascii="Times New Roman" w:hAnsi="Times New Roman" w:cs="Times New Roman"/>
            <w:bCs/>
            <w:color w:val="000000" w:themeColor="text1"/>
          </w:rPr>
          <w:delText xml:space="preserve">critically ill </w:delText>
        </w:r>
        <w:r w:rsidR="00B35230" w:rsidRPr="009B3A54" w:rsidDel="006F2C51">
          <w:rPr>
            <w:rFonts w:ascii="Times New Roman" w:hAnsi="Times New Roman" w:cs="Times New Roman"/>
            <w:bCs/>
            <w:color w:val="000000" w:themeColor="text1"/>
          </w:rPr>
          <w:delText xml:space="preserve">patients </w:delText>
        </w:r>
        <w:r w:rsidR="00326568" w:rsidRPr="009B3A54" w:rsidDel="006F2C51">
          <w:rPr>
            <w:rFonts w:ascii="Times New Roman" w:hAnsi="Times New Roman" w:cs="Times New Roman"/>
            <w:bCs/>
            <w:color w:val="000000" w:themeColor="text1"/>
          </w:rPr>
          <w:delText>(n=</w:delText>
        </w:r>
        <w:r w:rsidR="0090285A" w:rsidRPr="009B3A54" w:rsidDel="006F2C51">
          <w:rPr>
            <w:rFonts w:ascii="Times New Roman" w:hAnsi="Times New Roman" w:cs="Times New Roman"/>
            <w:bCs/>
            <w:color w:val="000000" w:themeColor="text1"/>
          </w:rPr>
          <w:delText>1</w:delText>
        </w:r>
        <w:r w:rsidR="00A46BE1" w:rsidRPr="009B3A54" w:rsidDel="006F2C51">
          <w:rPr>
            <w:rFonts w:ascii="Times New Roman" w:hAnsi="Times New Roman" w:cs="Times New Roman"/>
            <w:bCs/>
            <w:color w:val="000000" w:themeColor="text1"/>
          </w:rPr>
          <w:delText>0</w:delText>
        </w:r>
        <w:r w:rsidR="00326568" w:rsidRPr="009B3A54" w:rsidDel="006F2C51">
          <w:rPr>
            <w:rFonts w:ascii="Times New Roman" w:hAnsi="Times New Roman" w:cs="Times New Roman"/>
            <w:bCs/>
            <w:color w:val="000000" w:themeColor="text1"/>
          </w:rPr>
          <w:delText>)</w:delText>
        </w:r>
        <w:r w:rsidR="00EE0F59" w:rsidRPr="009B3A54" w:rsidDel="006F2C51">
          <w:rPr>
            <w:rFonts w:ascii="Times New Roman" w:hAnsi="Times New Roman" w:cs="Times New Roman"/>
            <w:bCs/>
            <w:color w:val="000000" w:themeColor="text1"/>
          </w:rPr>
          <w:delText>. Plasma IL-6 levels were positively correlated with levels in BAL</w:delText>
        </w:r>
        <w:r w:rsidR="00FB53FE" w:rsidRPr="009B3A54" w:rsidDel="006F2C51">
          <w:rPr>
            <w:rFonts w:ascii="Times New Roman" w:hAnsi="Times New Roman" w:cs="Times New Roman"/>
            <w:bCs/>
            <w:color w:val="000000" w:themeColor="text1"/>
          </w:rPr>
          <w:delText>F</w:delText>
        </w:r>
        <w:r w:rsidR="00EE0F59" w:rsidRPr="009B3A54" w:rsidDel="006F2C51">
          <w:rPr>
            <w:rFonts w:ascii="Times New Roman" w:hAnsi="Times New Roman" w:cs="Times New Roman"/>
            <w:bCs/>
            <w:color w:val="000000" w:themeColor="text1"/>
          </w:rPr>
          <w:delText xml:space="preserve"> (r</w:delText>
        </w:r>
        <w:r w:rsidR="00874C86" w:rsidRPr="009B3A54" w:rsidDel="006F2C51">
          <w:rPr>
            <w:rFonts w:ascii="Times New Roman" w:hAnsi="Times New Roman" w:cs="Times New Roman"/>
            <w:bCs/>
            <w:color w:val="000000" w:themeColor="text1"/>
          </w:rPr>
          <w:delText xml:space="preserve"> </w:delText>
        </w:r>
        <w:r w:rsidR="00EE0F59" w:rsidRPr="009B3A54" w:rsidDel="006F2C51">
          <w:rPr>
            <w:rFonts w:ascii="Times New Roman" w:hAnsi="Times New Roman" w:cs="Times New Roman"/>
            <w:bCs/>
            <w:color w:val="000000" w:themeColor="text1"/>
          </w:rPr>
          <w:delText>=</w:delText>
        </w:r>
        <w:r w:rsidR="00874C86" w:rsidRPr="009B3A54" w:rsidDel="006F2C51">
          <w:rPr>
            <w:rFonts w:ascii="Times New Roman" w:hAnsi="Times New Roman" w:cs="Times New Roman"/>
            <w:bCs/>
            <w:color w:val="000000" w:themeColor="text1"/>
          </w:rPr>
          <w:delText xml:space="preserve"> </w:delText>
        </w:r>
        <w:r w:rsidR="00EE0F59" w:rsidRPr="009B3A54" w:rsidDel="006F2C51">
          <w:rPr>
            <w:rFonts w:ascii="Times New Roman" w:hAnsi="Times New Roman" w:cs="Times New Roman"/>
            <w:bCs/>
            <w:color w:val="000000" w:themeColor="text1"/>
          </w:rPr>
          <w:delText>0.9</w:delText>
        </w:r>
        <w:r w:rsidR="00A115B1" w:rsidRPr="009B3A54" w:rsidDel="006F2C51">
          <w:rPr>
            <w:rFonts w:ascii="Times New Roman" w:hAnsi="Times New Roman" w:cs="Times New Roman"/>
            <w:bCs/>
            <w:color w:val="000000" w:themeColor="text1"/>
            <w:lang w:eastAsia="ja-JP"/>
          </w:rPr>
          <w:delText>3</w:delText>
        </w:r>
        <w:r w:rsidR="002527C1" w:rsidRPr="009B3A54" w:rsidDel="006F2C51">
          <w:rPr>
            <w:rFonts w:ascii="Times New Roman" w:hAnsi="Times New Roman" w:cs="Times New Roman"/>
            <w:bCs/>
            <w:color w:val="000000" w:themeColor="text1"/>
          </w:rPr>
          <w:delText xml:space="preserve">, </w:delText>
        </w:r>
        <w:r w:rsidR="002527C1" w:rsidRPr="009B3A54" w:rsidDel="006F2C51">
          <w:rPr>
            <w:rFonts w:ascii="Times New Roman" w:hAnsi="Times New Roman" w:cs="Times New Roman"/>
            <w:bCs/>
            <w:i/>
            <w:iCs/>
            <w:color w:val="000000" w:themeColor="text1"/>
          </w:rPr>
          <w:delText>P</w:delText>
        </w:r>
        <w:r w:rsidR="002527C1" w:rsidRPr="009B3A54" w:rsidDel="006F2C51">
          <w:rPr>
            <w:rFonts w:ascii="Times New Roman" w:hAnsi="Times New Roman" w:cs="Times New Roman"/>
            <w:bCs/>
            <w:color w:val="000000" w:themeColor="text1"/>
          </w:rPr>
          <w:delText xml:space="preserve"> = 0.00</w:delText>
        </w:r>
        <w:r w:rsidR="00A115B1" w:rsidRPr="009B3A54" w:rsidDel="006F2C51">
          <w:rPr>
            <w:rFonts w:ascii="Times New Roman" w:hAnsi="Times New Roman" w:cs="Times New Roman"/>
            <w:bCs/>
            <w:color w:val="000000" w:themeColor="text1"/>
          </w:rPr>
          <w:delText>1</w:delText>
        </w:r>
        <w:r w:rsidR="002527C1" w:rsidRPr="009B3A54" w:rsidDel="006F2C51">
          <w:rPr>
            <w:rFonts w:ascii="Times New Roman" w:hAnsi="Times New Roman" w:cs="Times New Roman"/>
            <w:bCs/>
            <w:color w:val="000000" w:themeColor="text1"/>
          </w:rPr>
          <w:delText>)</w:delText>
        </w:r>
        <w:r w:rsidR="00356849" w:rsidRPr="009B3A54" w:rsidDel="006F2C51">
          <w:rPr>
            <w:rFonts w:ascii="Times New Roman" w:hAnsi="Times New Roman" w:cs="Times New Roman"/>
            <w:bCs/>
            <w:color w:val="000000" w:themeColor="text1"/>
          </w:rPr>
          <w:delText xml:space="preserve"> (</w:delText>
        </w:r>
        <w:r w:rsidR="00A64134" w:rsidRPr="009B3A54" w:rsidDel="006F2C51">
          <w:rPr>
            <w:rFonts w:ascii="Times New Roman" w:hAnsi="Times New Roman" w:cs="Times New Roman"/>
            <w:bCs/>
            <w:color w:val="000000" w:themeColor="text1"/>
          </w:rPr>
          <w:delText xml:space="preserve">S1 </w:delText>
        </w:r>
        <w:r w:rsidR="00356849" w:rsidRPr="009B3A54" w:rsidDel="006F2C51">
          <w:rPr>
            <w:rFonts w:ascii="Times New Roman" w:hAnsi="Times New Roman" w:cs="Times New Roman"/>
            <w:bCs/>
            <w:color w:val="000000" w:themeColor="text1"/>
          </w:rPr>
          <w:delText>Fig)</w:delText>
        </w:r>
        <w:r w:rsidR="002527C1" w:rsidRPr="009B3A54" w:rsidDel="006F2C51">
          <w:rPr>
            <w:rFonts w:ascii="Times New Roman" w:hAnsi="Times New Roman" w:cs="Times New Roman"/>
            <w:bCs/>
            <w:color w:val="000000" w:themeColor="text1"/>
          </w:rPr>
          <w:delText>.</w:delText>
        </w:r>
        <w:bookmarkEnd w:id="659"/>
      </w:del>
    </w:p>
    <w:p w14:paraId="2212F9A2" w14:textId="1EB7DC99" w:rsidR="00980C22" w:rsidRPr="009B3A54" w:rsidDel="006F2C51" w:rsidRDefault="00474D11" w:rsidP="001D2F87">
      <w:pPr>
        <w:widowControl w:val="0"/>
        <w:pBdr>
          <w:top w:val="nil"/>
          <w:left w:val="nil"/>
          <w:bottom w:val="nil"/>
          <w:right w:val="nil"/>
          <w:between w:val="nil"/>
        </w:pBdr>
        <w:spacing w:before="240" w:after="60" w:line="480" w:lineRule="auto"/>
        <w:contextualSpacing/>
        <w:rPr>
          <w:del w:id="661" w:author="moto moto" w:date="2021-08-03T09:48:00Z"/>
          <w:rFonts w:ascii="Times New Roman" w:hAnsi="Times New Roman" w:cs="Times New Roman"/>
          <w:b/>
          <w:color w:val="000000" w:themeColor="text1"/>
          <w:sz w:val="36"/>
          <w:szCs w:val="36"/>
        </w:rPr>
      </w:pPr>
      <w:del w:id="662" w:author="moto moto" w:date="2021-08-03T09:48:00Z">
        <w:r w:rsidRPr="009B3A54" w:rsidDel="006F2C51">
          <w:rPr>
            <w:rFonts w:ascii="Times New Roman" w:hAnsi="Times New Roman" w:cs="Times New Roman"/>
            <w:b/>
            <w:color w:val="000000" w:themeColor="text1"/>
            <w:sz w:val="36"/>
            <w:szCs w:val="36"/>
          </w:rPr>
          <w:delText>Discussion</w:delText>
        </w:r>
      </w:del>
    </w:p>
    <w:p w14:paraId="33DE0300" w14:textId="02AC0E97" w:rsidR="0024179E" w:rsidRPr="009B3A54" w:rsidDel="006F2C51" w:rsidRDefault="001D2F87" w:rsidP="0024179E">
      <w:pPr>
        <w:pBdr>
          <w:top w:val="nil"/>
          <w:left w:val="nil"/>
          <w:bottom w:val="nil"/>
          <w:right w:val="nil"/>
          <w:between w:val="nil"/>
        </w:pBdr>
        <w:spacing w:after="0" w:line="480" w:lineRule="auto"/>
        <w:contextualSpacing/>
        <w:rPr>
          <w:del w:id="663" w:author="moto moto" w:date="2021-08-03T09:48:00Z"/>
          <w:rFonts w:ascii="Times New Roman" w:hAnsi="Times New Roman" w:cs="Times New Roman"/>
          <w:color w:val="000000" w:themeColor="text1"/>
        </w:rPr>
      </w:pPr>
      <w:del w:id="664" w:author="moto moto" w:date="2021-08-03T09:48:00Z">
        <w:r w:rsidRPr="009B3A54" w:rsidDel="006F2C51">
          <w:rPr>
            <w:rFonts w:ascii="Times New Roman" w:hAnsi="Times New Roman" w:cs="Times New Roman"/>
            <w:color w:val="000000" w:themeColor="text1"/>
          </w:rPr>
          <w:tab/>
        </w:r>
        <w:r w:rsidR="007F76FD" w:rsidRPr="009358AA" w:rsidDel="006F2C51">
          <w:rPr>
            <w:rFonts w:ascii="Times New Roman" w:eastAsia="游明朝" w:hAnsi="Times New Roman" w:cs="Times New Roman"/>
            <w:kern w:val="2"/>
            <w:lang w:eastAsia="ja-JP"/>
          </w:rPr>
          <w:delText xml:space="preserve">The COVID-19 pandemic rapidly increased the use of MV. Such cases often require ECMO and have a high mortality. </w:delText>
        </w:r>
        <w:r w:rsidR="009E78A1" w:rsidRPr="009B3A54" w:rsidDel="006F2C51">
          <w:rPr>
            <w:rFonts w:ascii="Times New Roman" w:hAnsi="Times New Roman" w:cs="Times New Roman"/>
            <w:color w:val="000000" w:themeColor="text1"/>
          </w:rPr>
          <w:delText xml:space="preserve">So far, many studies have </w:delText>
        </w:r>
        <w:r w:rsidR="00EE0110" w:rsidRPr="009B3A54" w:rsidDel="006F2C51">
          <w:rPr>
            <w:rFonts w:ascii="Times New Roman" w:hAnsi="Times New Roman" w:cs="Times New Roman"/>
            <w:color w:val="000000" w:themeColor="text1"/>
          </w:rPr>
          <w:delText>demonstrated</w:delText>
        </w:r>
        <w:r w:rsidR="009E78A1" w:rsidRPr="009B3A54" w:rsidDel="006F2C51">
          <w:rPr>
            <w:rFonts w:ascii="Times New Roman" w:hAnsi="Times New Roman" w:cs="Times New Roman"/>
            <w:color w:val="000000" w:themeColor="text1"/>
          </w:rPr>
          <w:delText xml:space="preserve"> </w:delText>
        </w:r>
        <w:r w:rsidR="00EE0110" w:rsidRPr="009B3A54" w:rsidDel="006F2C51">
          <w:rPr>
            <w:rFonts w:ascii="Times New Roman" w:hAnsi="Times New Roman" w:cs="Times New Roman"/>
            <w:color w:val="000000" w:themeColor="text1"/>
          </w:rPr>
          <w:delText xml:space="preserve">that high levels of </w:delText>
        </w:r>
        <w:r w:rsidR="00AE0017" w:rsidRPr="009B3A54" w:rsidDel="006F2C51">
          <w:rPr>
            <w:rFonts w:ascii="Times New Roman" w:hAnsi="Times New Roman" w:cs="Times New Roman"/>
            <w:color w:val="000000" w:themeColor="text1"/>
          </w:rPr>
          <w:delText xml:space="preserve">circulating </w:delText>
        </w:r>
        <w:r w:rsidR="009E78A1" w:rsidRPr="009B3A54" w:rsidDel="006F2C51">
          <w:rPr>
            <w:rFonts w:ascii="Times New Roman" w:hAnsi="Times New Roman" w:cs="Times New Roman"/>
            <w:color w:val="000000" w:themeColor="text1"/>
          </w:rPr>
          <w:delText xml:space="preserve">IL-6 </w:delText>
        </w:r>
        <w:r w:rsidR="00EE0110" w:rsidRPr="009B3A54" w:rsidDel="006F2C51">
          <w:rPr>
            <w:rFonts w:ascii="Times New Roman" w:hAnsi="Times New Roman" w:cs="Times New Roman"/>
            <w:color w:val="000000" w:themeColor="text1"/>
          </w:rPr>
          <w:delText>closely relate to</w:delText>
        </w:r>
        <w:r w:rsidR="009E78A1" w:rsidRPr="009B3A54" w:rsidDel="006F2C51">
          <w:rPr>
            <w:rFonts w:ascii="Times New Roman" w:hAnsi="Times New Roman" w:cs="Times New Roman"/>
            <w:color w:val="000000" w:themeColor="text1"/>
          </w:rPr>
          <w:delText xml:space="preserve"> negative clinical course of COVID-19 patients </w:delText>
        </w:r>
        <w:r w:rsidR="00A265D4" w:rsidRPr="009B3A54" w:rsidDel="006F2C51">
          <w:rPr>
            <w:rFonts w:ascii="Times New Roman" w:hAnsi="Times New Roman" w:cs="Times New Roman"/>
            <w:color w:val="000000" w:themeColor="text1"/>
          </w:rPr>
          <w:fldChar w:fldCharType="begin" w:fldLock="1"/>
        </w:r>
        <w:r w:rsidR="00A265D4" w:rsidRPr="009B3A54" w:rsidDel="006F2C51">
          <w:rPr>
            <w:rFonts w:ascii="Times New Roman" w:hAnsi="Times New Roman" w:cs="Times New Roman"/>
            <w:color w:val="000000" w:themeColor="text1"/>
          </w:rPr>
          <w:delInstrText>ADDIN CSL_CITATION {"citationItems":[{"id":"ITEM-1","itemData":{"DOI":"10.1016/j.jaci.2020.05.008","ISSN":"10976825","PMID":"32425269","abstract":"Background: Coronavirus disease 2019 (COVID-19) can manifest as a viral-induced hyperinflammation with multiorgan involvement. Such patients often experience rapid deterioration and need for mechanical ventilation. Currently, no prospectively validated biomarker of impending respiratory failure is available. Objective: We aimed to identify and prospectively validate biomarkers that allow the identification of patients in need of impending mechanical ventilation. Methods: Patients with COVID-19 who were hospitalized from February 29 to April 9, 2020, were analyzed for baseline clinical and laboratory findings at admission and during the disease. Data from 89 evaluable patients were available for the purpose of analysis comprising an initial evaluation cohort (n = 40) followed by a temporally separated validation cohort (n = 49). Results: We identified markers of inflammation, lactate dehydrogenase, and creatinine as the variables most predictive of respiratory failure in the evaluation cohort. Maximal IL-6 level before intubation showed the strongest association with the need for mechanical ventilation, followed by maximal CRP level. The respective AUC values for IL-6 and CRP levels in the evaluation cohort were 0.97 and 0.86, and they were similar in the validation cohort (0.90 and 0.83, respectively). The calculated optimal cutoff values during the course of disease from the evaluation cohort (IL-6 level &gt; 80 pg/mL and CRP level &gt; 97 mg/L) both correctly classified 80% of patients in the validation cohort regarding their risk of respiratory failure. Conclusion: The maximal level of IL-6, followed by CRP level, was highly predictive of the need for mechanical ventilation. This suggests the possibility of using IL-6 or CRP level to guide escalation of treatment in patients with COVID-19–related hyperinflammatory syndrome.","author":[{"dropping-particle":"","family":"Herold","given":"Tobias","non-dropping-particle":"","parse-names":false,"suffix":""},{"dropping-particle":"","family":"Jurinovic","given":"Vindi","non-dropping-particle":"","parse-names":false,"suffix":""},{"dropping-particle":"","family":"Arnreich","given":"Chiara","non-dropping-particle":"","parse-names":false,"suffix":""},{"dropping-particle":"","family":"Lipworth","given":"Brian J.","non-dropping-particle":"","parse-names":false,"suffix":""},{"dropping-particle":"","family":"Hellmuth","given":"Johannes C.","non-dropping-particle":"","parse-names":false,"suffix":""},{"dropping-particle":"","family":"Bergwelt-Baildon","given":"Michael","non-dropping-particle":"von","parse-names":false,"suffix":""},{"dropping-particle":"","family":"Klein","given":"Matthias","non-dropping-particle":"","parse-names":false,"suffix":""},{"dropping-particle":"","family":"Weinberger","given":"Tobias","non-dropping-particle":"","parse-names":false,"suffix":""}],"container-title":"Journal of Allergy and Clinical Immunology","id":"ITEM-1","issue":"1","issued":{"date-parts":[["2020"]]},"page":"128-136.e4","publisher":"Elsevier Inc.","title":"Elevated levels of IL-6 and CRP predict the need for mechanical ventilation in COVID-19","type":"article-journal","volume":"146"},"uris":["http://www.mendeley.com/documents/?uuid=8b8ec91d-5594-4d78-a732-c3f47db8fbe5"]},{"id":"ITEM-2","itemData":{"DOI":"10.1016/j.jcv.2020.104370","ISSN":"18735967","PMID":"32344321","abstract":"Background: The inflammatory response plays a critical role in coronavirus disease 2019 (COVID-19), and inflammatory cytokine storm increases the severity of COVID-19. Objective: To investigate the ability of interleukin-6 (IL-6), C-reactive protein (CRP), and procalcitonin (PCT) to predict mild and severe cases of COVID-19. Study design: This retrospective cohort study included 140 patients diagnosed with COVID-19 from January 18, 2020, to March 12, 2020. The study population was divided into two groups according to disease severity: a mild group (MG) (n = 107) and a severe group (SG) (n = 33). Data on demographic characteristics, baseline clinical characteristics, and the levels of IL-6, CRP, and PCT on admission were collected. Results: Among the 140 patients, the levels of IL-6, CRP, and PCT increased in 95 (67.9 %), 91 (65.0 %), and 8 (5.7 %) patients on admission, respectively. The proportion of patients with increased IL-6, CRP, and PCT levels was significantly higher in the SG than in the MG. Cox proportional hazard model showed that IL-6 and CRP could be used as independent factors to predict the severity of COVID-19. Furthermore, patients with IL-6 &gt; 32.1 pg/mL or CRP &gt; 41.8 mg/L were more likely to have severe complications. Conclusion: The serum levels of IL-6 and CRP can effectively assess disease severity and predict outcome in patients with COVID-19.","author":[{"dropping-particle":"","family":"Liu","given":"Fang","non-dropping-particle":"","parse-names":false,"suffix":""},{"dropping-particle":"","family":"Li","given":"Lin","non-dropping-particle":"","parse-names":false,"suffix":""},{"dropping-particle":"Da","family":"Xu","given":"Meng","non-dropping-particle":"","parse-names":false,"suffix":""},{"dropping-particle":"","family":"Wu","given":"Juan","non-dropping-particle":"","parse-names":false,"suffix":""},{"dropping-particle":"","family":"Luo","given":"Ding","non-dropping-particle":"","parse-names":false,"suffix":""},{"dropping-particle":"","family":"Zhu","given":"Yu Si","non-dropping-particle":"","parse-names":false,"suffix":""},{"dropping-particle":"","family":"Li","given":"Bi Xi","non-dropping-particle":"","parse-names":false,"suffix":""},{"dropping-particle":"","family":"Song","given":"Xiao Yang","non-dropping-particle":"","parse-names":false,"suffix":""},{"dropping-particle":"","family":"Zhou","given":"Xiang","non-dropping-particle":"","parse-names":false,"suffix":""}],"container-title":"Journal of Clinical Virology","id":"ITEM-2","issue":"April","issued":{"date-parts":[["2020"]]},"page":"104370","publisher":"Elsevier","title":"Prognostic value of interleukin-6, C-reactive protein, and procalcitonin in patients with COVID-19","type":"article-journal","volume":"127"},"uris":["http://www.mendeley.com/documents/?uuid=9a58e959-7892-47dc-b829-178635a5c919"]}],"mendeley":{"formattedCitation":"[11,12]","plainTextFormattedCitation":"[11,12]","previouslyFormattedCitation":"[11,12]"},"properties":{"noteIndex":0},"schema":"https://github.com/citation-style-language/schema/raw/master/csl-citation.json"}</w:delInstrText>
        </w:r>
        <w:r w:rsidR="00A265D4" w:rsidRPr="009B3A54" w:rsidDel="006F2C51">
          <w:rPr>
            <w:rFonts w:ascii="Times New Roman" w:hAnsi="Times New Roman" w:cs="Times New Roman"/>
            <w:color w:val="000000" w:themeColor="text1"/>
          </w:rPr>
          <w:fldChar w:fldCharType="separate"/>
        </w:r>
        <w:r w:rsidR="00A265D4" w:rsidRPr="009B3A54" w:rsidDel="006F2C51">
          <w:rPr>
            <w:rFonts w:ascii="Times New Roman" w:hAnsi="Times New Roman" w:cs="Times New Roman"/>
            <w:noProof/>
            <w:color w:val="000000" w:themeColor="text1"/>
          </w:rPr>
          <w:delText>[11,12]</w:delText>
        </w:r>
        <w:r w:rsidR="00A265D4" w:rsidRPr="009B3A54" w:rsidDel="006F2C51">
          <w:rPr>
            <w:rFonts w:ascii="Times New Roman" w:hAnsi="Times New Roman" w:cs="Times New Roman"/>
            <w:color w:val="000000" w:themeColor="text1"/>
          </w:rPr>
          <w:fldChar w:fldCharType="end"/>
        </w:r>
        <w:r w:rsidR="009E78A1" w:rsidRPr="009B3A54" w:rsidDel="006F2C51">
          <w:rPr>
            <w:rFonts w:ascii="Times New Roman" w:hAnsi="Times New Roman" w:cs="Times New Roman"/>
            <w:color w:val="000000" w:themeColor="text1"/>
          </w:rPr>
          <w:delText xml:space="preserve">. </w:delText>
        </w:r>
        <w:r w:rsidR="00EE0110" w:rsidRPr="009B3A54" w:rsidDel="006F2C51">
          <w:rPr>
            <w:rFonts w:ascii="Times New Roman" w:hAnsi="Times New Roman" w:cs="Times New Roman"/>
            <w:color w:val="000000" w:themeColor="text1"/>
          </w:rPr>
          <w:delText xml:space="preserve">Alternatively, </w:delText>
        </w:r>
        <w:r w:rsidR="00AE0017" w:rsidRPr="009B3A54" w:rsidDel="006F2C51">
          <w:rPr>
            <w:rFonts w:ascii="Times New Roman" w:hAnsi="Times New Roman" w:cs="Times New Roman"/>
            <w:color w:val="000000" w:themeColor="text1"/>
          </w:rPr>
          <w:delText xml:space="preserve">SARS-CoV-2 infection of immune cells is a key trigger of cytokine release. </w:delText>
        </w:r>
        <w:r w:rsidR="00686D76" w:rsidRPr="009B3A54" w:rsidDel="006F2C51">
          <w:rPr>
            <w:rFonts w:ascii="Times New Roman" w:hAnsi="Times New Roman" w:cs="Times New Roman"/>
            <w:color w:val="000000" w:themeColor="text1"/>
          </w:rPr>
          <w:delText xml:space="preserve">SARS-CoV-2 RNA was detected in </w:delText>
        </w:r>
        <w:r w:rsidR="00AE0017" w:rsidRPr="009B3A54" w:rsidDel="006F2C51">
          <w:rPr>
            <w:rFonts w:ascii="Times New Roman" w:hAnsi="Times New Roman" w:cs="Times New Roman"/>
            <w:color w:val="000000" w:themeColor="text1"/>
          </w:rPr>
          <w:delText xml:space="preserve">serum from </w:delText>
        </w:r>
        <w:r w:rsidR="00686D76" w:rsidRPr="009B3A54" w:rsidDel="006F2C51">
          <w:rPr>
            <w:rFonts w:ascii="Times New Roman" w:hAnsi="Times New Roman" w:cs="Times New Roman"/>
            <w:color w:val="000000" w:themeColor="text1"/>
          </w:rPr>
          <w:delText xml:space="preserve">critically ill patients at high risk for mortality who were characterized by high IL-6 </w:delText>
        </w:r>
        <w:r w:rsidR="00A265D4" w:rsidRPr="009B3A54" w:rsidDel="006F2C51">
          <w:rPr>
            <w:rFonts w:ascii="Times New Roman" w:hAnsi="Times New Roman" w:cs="Times New Roman"/>
            <w:color w:val="000000" w:themeColor="text1"/>
          </w:rPr>
          <w:fldChar w:fldCharType="begin" w:fldLock="1"/>
        </w:r>
        <w:r w:rsidR="00A265D4" w:rsidRPr="009B3A54" w:rsidDel="006F2C51">
          <w:rPr>
            <w:rFonts w:ascii="Times New Roman" w:hAnsi="Times New Roman" w:cs="Times New Roman"/>
            <w:color w:val="000000" w:themeColor="text1"/>
          </w:rPr>
          <w:delInstrText>ADDIN CSL_CITATION {"citationItems":[{"id":"ITEM-1","itemData":{"DOI":"10.1093/cid/ciaa449","ISSN":"15376591","PMID":"32301997","abstract":"Background: Although the detection of severe acute respiratory syndrome coronavirus 2 (SARS-CoV-2) viral load in respiratory specimens has been widely used to diagnose coronavirus disease 2019 (COVID-19), it is undeniable that serum SARS-CoV-2 nucleic acid (RNAemia) could be detected in a fraction of COVID-19 patients. However, it is not clear whether testing for RNAemia is correlated with the occurrence of cytokine storms or with the specific class of patients. Methods: This study enrolled 48 patients with COVID-19 admitted to the General Hospital of Central Theater Command, People's Liberation Army, a designated hospital in Wuhan, China. The patients were divided into 3 groups according to the Diagnosis and Treatment of New Coronavirus Pneumonia (sixth edition) guidelines issued by the National Health Commission of China. Clinical and laboratory data were collected, and the serum viral load and interleukin 6 (IL-6) level were determined. Results: Analysis of clinical characteristics of 48 cases of COVID-19 showed that RNAemia was diagnosed only in the critically ill group and seemed to reflect the severity of the disease. Furthermore, the level of the inflammatory cytokine IL-6 in critically ill patients increased significantly, almost 10 times that in other patients. More importantly, the extremely high IL-6 level was closely correlated with the detection of RNAemia (R = 0.902). Conclusions: Detectable serum SARS-CoV-2 RNA (RNAemia) in patients with COVID-19 was associated with elevated IL-6 concentration and poor prognosis. Because elevated IL-6 may be part of a larger cytokine storm that could worsen outcome, IL-6 could be a potential therapeutic target for critically ill patients with an excessive inflammatory response.","author":[{"dropping-particle":"","family":"Chen","given":"Xiaohua","non-dropping-particle":"","parse-names":false,"suffix":""},{"dropping-particle":"","family":"Zhao","given":"Binghong","non-dropping-particle":"","parse-names":false,"suffix":""},{"dropping-particle":"","family":"Qu","given":"Yueming","non-dropping-particle":"","parse-names":false,"suffix":""},{"dropping-particle":"","family":"Chen","given":"Yurou","non-dropping-particle":"","parse-names":false,"suffix":""},{"dropping-particle":"","family":"Xiong","given":"Jie","non-dropping-particle":"","parse-names":false,"suffix":""},{"dropping-particle":"","family":"Feng","given":"Yong","non-dropping-particle":"","parse-names":false,"suffix":""},{"dropping-particle":"","family":"Men","given":"Dong","non-dropping-particle":"","parse-names":false,"suffix":""},{"dropping-particle":"","family":"Huang","given":"Qianchuan","non-dropping-particle":"","parse-names":false,"suffix":""},{"dropping-particle":"","family":"Liu","given":"Ying","non-dropping-particle":"","parse-names":false,"suffix":""},{"dropping-particle":"","family":"Yang","given":"Bo","non-dropping-particle":"","parse-names":false,"suffix":""},{"dropping-particle":"","family":"Ding","given":"Jinya","non-dropping-particle":"","parse-names":false,"suffix":""},{"dropping-particle":"","family":"Li","given":"Feng","non-dropping-particle":"","parse-names":false,"suffix":""}],"container-title":"Clinical Infectious Diseases","id":"ITEM-1","issue":"8","issued":{"date-parts":[["2020"]]},"page":"1937-1942","title":"Detectable Serum Severe Acute Respiratory Syndrome Coronavirus 2 Viral Load (RNAemia) Is Closely Correlated with Drastically Elevated Interleukin 6 Level in Critically Ill Patients with Coronavirus Disease 2019","type":"article-journal","volume":"71"},"uris":["http://www.mendeley.com/documents/?uuid=b7297009-d7c5-46d6-a07c-c5685fac9e08"]}],"mendeley":{"formattedCitation":"[14]","plainTextFormattedCitation":"[14]","previouslyFormattedCitation":"[14]"},"properties":{"noteIndex":0},"schema":"https://github.com/citation-style-language/schema/raw/master/csl-citation.json"}</w:delInstrText>
        </w:r>
        <w:r w:rsidR="00A265D4" w:rsidRPr="009B3A54" w:rsidDel="006F2C51">
          <w:rPr>
            <w:rFonts w:ascii="Times New Roman" w:hAnsi="Times New Roman" w:cs="Times New Roman"/>
            <w:color w:val="000000" w:themeColor="text1"/>
          </w:rPr>
          <w:fldChar w:fldCharType="separate"/>
        </w:r>
        <w:r w:rsidR="00A265D4" w:rsidRPr="009B3A54" w:rsidDel="006F2C51">
          <w:rPr>
            <w:rFonts w:ascii="Times New Roman" w:hAnsi="Times New Roman" w:cs="Times New Roman"/>
            <w:noProof/>
            <w:color w:val="000000" w:themeColor="text1"/>
          </w:rPr>
          <w:delText>[14]</w:delText>
        </w:r>
        <w:r w:rsidR="00A265D4" w:rsidRPr="009B3A54" w:rsidDel="006F2C51">
          <w:rPr>
            <w:rFonts w:ascii="Times New Roman" w:hAnsi="Times New Roman" w:cs="Times New Roman"/>
            <w:color w:val="000000" w:themeColor="text1"/>
          </w:rPr>
          <w:fldChar w:fldCharType="end"/>
        </w:r>
        <w:r w:rsidR="00686D76" w:rsidRPr="009B3A54" w:rsidDel="006F2C51">
          <w:rPr>
            <w:rFonts w:ascii="Times New Roman" w:hAnsi="Times New Roman" w:cs="Times New Roman"/>
            <w:color w:val="000000" w:themeColor="text1"/>
          </w:rPr>
          <w:delText xml:space="preserve">. </w:delText>
        </w:r>
        <w:r w:rsidR="0062078E" w:rsidRPr="009B3A54" w:rsidDel="006F2C51">
          <w:rPr>
            <w:rFonts w:ascii="Times New Roman" w:hAnsi="Times New Roman" w:cs="Times New Roman"/>
            <w:color w:val="000000" w:themeColor="text1"/>
          </w:rPr>
          <w:delText xml:space="preserve">High IL-6 and SARS-CoV-2 RNAaemia </w:delText>
        </w:r>
        <w:r w:rsidR="00E64AFA" w:rsidRPr="009B3A54" w:rsidDel="006F2C51">
          <w:rPr>
            <w:rFonts w:ascii="Times New Roman" w:hAnsi="Times New Roman" w:cs="Times New Roman"/>
            <w:color w:val="000000" w:themeColor="text1"/>
          </w:rPr>
          <w:delText xml:space="preserve">may reflect pathophysiologic </w:delText>
        </w:r>
        <w:r w:rsidR="00332DC3" w:rsidRPr="009B3A54" w:rsidDel="006F2C51">
          <w:rPr>
            <w:rFonts w:ascii="Times New Roman" w:hAnsi="Times New Roman" w:cs="Times New Roman"/>
            <w:color w:val="000000" w:themeColor="text1"/>
          </w:rPr>
          <w:delText xml:space="preserve">evidence of </w:delText>
        </w:r>
        <w:r w:rsidR="0057675A" w:rsidRPr="009B3A54" w:rsidDel="006F2C51">
          <w:rPr>
            <w:rFonts w:ascii="Times New Roman" w:hAnsi="Times New Roman" w:cs="Times New Roman"/>
            <w:color w:val="000000" w:themeColor="text1"/>
          </w:rPr>
          <w:delText xml:space="preserve">future </w:delText>
        </w:r>
        <w:r w:rsidR="00332DC3" w:rsidRPr="009B3A54" w:rsidDel="006F2C51">
          <w:rPr>
            <w:rFonts w:ascii="Times New Roman" w:hAnsi="Times New Roman" w:cs="Times New Roman"/>
            <w:color w:val="000000" w:themeColor="text1"/>
          </w:rPr>
          <w:delText>deterioration</w:delText>
        </w:r>
        <w:r w:rsidR="0057675A" w:rsidRPr="009B3A54" w:rsidDel="006F2C51">
          <w:rPr>
            <w:rFonts w:ascii="Times New Roman" w:hAnsi="Times New Roman" w:cs="Times New Roman"/>
            <w:color w:val="000000" w:themeColor="text1"/>
          </w:rPr>
          <w:delText xml:space="preserve"> of COVID-19</w:delText>
        </w:r>
        <w:r w:rsidR="00332DC3" w:rsidRPr="009B3A54" w:rsidDel="006F2C51">
          <w:rPr>
            <w:rFonts w:ascii="Times New Roman" w:hAnsi="Times New Roman" w:cs="Times New Roman"/>
            <w:color w:val="000000" w:themeColor="text1"/>
          </w:rPr>
          <w:delText>, including hyperinflammation and viral overload</w:delText>
        </w:r>
        <w:r w:rsidR="007F76FD" w:rsidRPr="009358AA" w:rsidDel="006F2C51">
          <w:rPr>
            <w:rFonts w:ascii="Times New Roman" w:hAnsi="Times New Roman" w:cs="Times New Roman"/>
          </w:rPr>
          <w:delText>, thereby helping us to decide therapeutic strategy.</w:delText>
        </w:r>
        <w:r w:rsidR="007F76FD" w:rsidRPr="009358AA" w:rsidDel="006F2C51">
          <w:rPr>
            <w:rFonts w:ascii="Times New Roman" w:hAnsi="Times New Roman" w:cs="Times New Roman"/>
            <w:lang w:eastAsia="ja-JP"/>
          </w:rPr>
          <w:delText xml:space="preserve"> To our knowledge, biomarkers for accurately and early identifying the risk for ECMO use, however, have yet to be established. </w:delText>
        </w:r>
        <w:r w:rsidR="007F76FD" w:rsidRPr="009358AA" w:rsidDel="006F2C51">
          <w:rPr>
            <w:rFonts w:ascii="Times New Roman" w:hAnsi="Times New Roman" w:cs="Times New Roman"/>
          </w:rPr>
          <w:delText>Moreover, clinical utility of combining these biomarkers in considering ECMO use has not been elucidated.</w:delText>
        </w:r>
        <w:r w:rsidR="000E38F2" w:rsidRPr="009B3A54" w:rsidDel="006F2C51">
          <w:rPr>
            <w:rFonts w:ascii="Times New Roman" w:hAnsi="Times New Roman" w:cs="Times New Roman"/>
            <w:color w:val="000000" w:themeColor="text1"/>
          </w:rPr>
          <w:delText xml:space="preserve"> </w:delText>
        </w:r>
        <w:r w:rsidR="00E676A3" w:rsidRPr="009B3A54" w:rsidDel="006F2C51">
          <w:rPr>
            <w:rFonts w:ascii="Times New Roman" w:hAnsi="Times New Roman" w:cs="Times New Roman"/>
            <w:color w:val="000000" w:themeColor="text1"/>
          </w:rPr>
          <w:delText xml:space="preserve">We are the first to present this data illustrating </w:delText>
        </w:r>
        <w:r w:rsidR="00B846CE" w:rsidDel="006F2C51">
          <w:rPr>
            <w:rFonts w:ascii="Times New Roman" w:hAnsi="Times New Roman" w:cs="Times New Roman"/>
            <w:color w:val="000000" w:themeColor="text1"/>
          </w:rPr>
          <w:delText>that</w:delText>
        </w:r>
        <w:r w:rsidR="00896B86" w:rsidDel="006F2C51">
          <w:rPr>
            <w:rFonts w:ascii="Times New Roman" w:hAnsi="Times New Roman" w:cs="Times New Roman"/>
            <w:color w:val="000000" w:themeColor="text1"/>
          </w:rPr>
          <w:delText xml:space="preserve"> </w:delText>
        </w:r>
        <w:r w:rsidR="00FC7AD7" w:rsidRPr="009B3A54" w:rsidDel="006F2C51">
          <w:rPr>
            <w:rFonts w:ascii="Times New Roman" w:hAnsi="Times New Roman" w:cs="Times New Roman"/>
            <w:color w:val="000000" w:themeColor="text1"/>
          </w:rPr>
          <w:delText>combining</w:delText>
        </w:r>
        <w:r w:rsidR="00E41AC8" w:rsidRPr="009B3A54" w:rsidDel="006F2C51">
          <w:rPr>
            <w:rFonts w:ascii="Times New Roman" w:hAnsi="Times New Roman" w:cs="Times New Roman"/>
            <w:color w:val="000000" w:themeColor="text1"/>
          </w:rPr>
          <w:delText xml:space="preserve"> IL-6 </w:delText>
        </w:r>
        <w:r w:rsidR="0062078E" w:rsidRPr="009B3A54" w:rsidDel="006F2C51">
          <w:rPr>
            <w:rFonts w:ascii="Times New Roman" w:hAnsi="Times New Roman" w:cs="Times New Roman"/>
            <w:color w:val="000000" w:themeColor="text1"/>
          </w:rPr>
          <w:delText>level</w:delText>
        </w:r>
        <w:r w:rsidR="007F76FD" w:rsidDel="006F2C51">
          <w:rPr>
            <w:rFonts w:ascii="Times New Roman" w:hAnsi="Times New Roman" w:cs="Times New Roman"/>
            <w:color w:val="000000" w:themeColor="text1"/>
          </w:rPr>
          <w:delText>,</w:delText>
        </w:r>
        <w:r w:rsidR="00FC7AD7" w:rsidRPr="009B3A54" w:rsidDel="006F2C51">
          <w:rPr>
            <w:rFonts w:ascii="Times New Roman" w:hAnsi="Times New Roman" w:cs="Times New Roman"/>
            <w:color w:val="000000" w:themeColor="text1"/>
          </w:rPr>
          <w:delText xml:space="preserve"> SARS-CoV-2 RNA</w:delText>
        </w:r>
        <w:r w:rsidR="0062078E" w:rsidRPr="009B3A54" w:rsidDel="006F2C51">
          <w:rPr>
            <w:rFonts w:ascii="Times New Roman" w:hAnsi="Times New Roman" w:cs="Times New Roman"/>
            <w:color w:val="000000" w:themeColor="text1"/>
          </w:rPr>
          <w:delText xml:space="preserve"> load</w:delText>
        </w:r>
        <w:r w:rsidR="00A93781" w:rsidDel="006F2C51">
          <w:rPr>
            <w:rFonts w:ascii="Times New Roman" w:hAnsi="Times New Roman" w:cs="Times New Roman"/>
            <w:color w:val="000000" w:themeColor="text1"/>
          </w:rPr>
          <w:delText>,</w:delText>
        </w:r>
        <w:r w:rsidR="0062078E" w:rsidRPr="009B3A54" w:rsidDel="006F2C51">
          <w:rPr>
            <w:rFonts w:ascii="Times New Roman" w:hAnsi="Times New Roman" w:cs="Times New Roman"/>
            <w:color w:val="000000" w:themeColor="text1"/>
          </w:rPr>
          <w:delText xml:space="preserve"> </w:delText>
        </w:r>
        <w:r w:rsidR="007F76FD" w:rsidRPr="009358AA" w:rsidDel="006F2C51">
          <w:rPr>
            <w:rFonts w:ascii="Times New Roman" w:hAnsi="Times New Roman" w:cs="Times New Roman"/>
          </w:rPr>
          <w:delText xml:space="preserve">and SpO2/FiO2 </w:delText>
        </w:r>
        <w:r w:rsidR="0062078E" w:rsidRPr="009B3A54" w:rsidDel="006F2C51">
          <w:rPr>
            <w:rFonts w:ascii="Times New Roman" w:hAnsi="Times New Roman" w:cs="Times New Roman"/>
            <w:color w:val="000000" w:themeColor="text1"/>
          </w:rPr>
          <w:delText>in peripheral blood</w:delText>
        </w:r>
        <w:r w:rsidR="006717AA" w:rsidRPr="009B3A54" w:rsidDel="006F2C51">
          <w:rPr>
            <w:rFonts w:ascii="Times New Roman" w:hAnsi="Times New Roman" w:cs="Times New Roman"/>
            <w:color w:val="000000" w:themeColor="text1"/>
          </w:rPr>
          <w:delText xml:space="preserve"> </w:delText>
        </w:r>
        <w:r w:rsidR="00711EC5" w:rsidRPr="009B3A54" w:rsidDel="006F2C51">
          <w:rPr>
            <w:rFonts w:ascii="Times New Roman" w:hAnsi="Times New Roman" w:cs="Times New Roman"/>
            <w:bCs/>
            <w:color w:val="000000" w:themeColor="text1"/>
          </w:rPr>
          <w:delText>on admission before intubation</w:delText>
        </w:r>
        <w:r w:rsidR="00711EC5" w:rsidRPr="009B3A54" w:rsidDel="006F2C51">
          <w:rPr>
            <w:rFonts w:ascii="Times New Roman" w:hAnsi="Times New Roman" w:cs="Times New Roman"/>
            <w:color w:val="000000" w:themeColor="text1"/>
          </w:rPr>
          <w:delText xml:space="preserve"> </w:delText>
        </w:r>
        <w:r w:rsidR="007F76FD" w:rsidRPr="009358AA" w:rsidDel="006F2C51">
          <w:rPr>
            <w:rFonts w:ascii="Times New Roman" w:hAnsi="Times New Roman" w:cs="Times New Roman"/>
          </w:rPr>
          <w:delText xml:space="preserve">is likely to allow accurate risk stratification </w:delText>
        </w:r>
        <w:r w:rsidR="007F76FD" w:rsidRPr="009358AA" w:rsidDel="006F2C51">
          <w:rPr>
            <w:rFonts w:ascii="Times New Roman" w:hAnsi="Times New Roman" w:cs="Times New Roman"/>
            <w:lang w:eastAsia="ja-JP"/>
          </w:rPr>
          <w:delText>of</w:delText>
        </w:r>
        <w:r w:rsidR="007F76FD" w:rsidRPr="009B3A54" w:rsidDel="006F2C51">
          <w:rPr>
            <w:rFonts w:ascii="Times New Roman" w:hAnsi="Times New Roman" w:cs="Times New Roman"/>
            <w:color w:val="000000" w:themeColor="text1"/>
          </w:rPr>
          <w:delText xml:space="preserve"> </w:delText>
        </w:r>
        <w:r w:rsidR="00332DC3" w:rsidRPr="009B3A54" w:rsidDel="006F2C51">
          <w:rPr>
            <w:rFonts w:ascii="Times New Roman" w:hAnsi="Times New Roman" w:cs="Times New Roman"/>
            <w:color w:val="000000" w:themeColor="text1"/>
          </w:rPr>
          <w:delText>fatal outcomes</w:delText>
        </w:r>
        <w:r w:rsidR="007F76FD" w:rsidDel="006F2C51">
          <w:rPr>
            <w:rFonts w:ascii="Times New Roman" w:hAnsi="Times New Roman" w:cs="Times New Roman"/>
            <w:color w:val="000000" w:themeColor="text1"/>
          </w:rPr>
          <w:delText xml:space="preserve"> after the use of MV,</w:delText>
        </w:r>
        <w:r w:rsidR="00332DC3" w:rsidRPr="009B3A54" w:rsidDel="006F2C51">
          <w:rPr>
            <w:rFonts w:ascii="Times New Roman" w:hAnsi="Times New Roman" w:cs="Times New Roman"/>
            <w:color w:val="000000" w:themeColor="text1"/>
          </w:rPr>
          <w:delText xml:space="preserve"> including</w:delText>
        </w:r>
        <w:r w:rsidR="00FC7AD7" w:rsidRPr="009B3A54" w:rsidDel="006F2C51">
          <w:rPr>
            <w:rFonts w:ascii="Times New Roman" w:hAnsi="Times New Roman" w:cs="Times New Roman"/>
            <w:bCs/>
            <w:color w:val="000000" w:themeColor="text1"/>
          </w:rPr>
          <w:delText xml:space="preserve"> ECMO use and in-hospital death</w:delText>
        </w:r>
        <w:r w:rsidR="00FE283F" w:rsidRPr="009B3A54" w:rsidDel="006F2C51">
          <w:rPr>
            <w:rFonts w:ascii="Times New Roman" w:hAnsi="Times New Roman" w:cs="Times New Roman"/>
            <w:bCs/>
            <w:color w:val="000000" w:themeColor="text1"/>
          </w:rPr>
          <w:delText>, which is of high relevance for proactive treatment and resource allocation</w:delText>
        </w:r>
        <w:r w:rsidR="00FC7AD7" w:rsidRPr="009B3A54" w:rsidDel="006F2C51">
          <w:rPr>
            <w:rFonts w:ascii="Times New Roman" w:hAnsi="Times New Roman" w:cs="Times New Roman"/>
            <w:bCs/>
            <w:color w:val="000000" w:themeColor="text1"/>
          </w:rPr>
          <w:delText>.</w:delText>
        </w:r>
      </w:del>
    </w:p>
    <w:p w14:paraId="708B1F9D" w14:textId="0D42317C" w:rsidR="00484033" w:rsidRPr="009B3A54" w:rsidDel="006F2C51" w:rsidRDefault="001D2F87" w:rsidP="001F1FC5">
      <w:pPr>
        <w:pBdr>
          <w:top w:val="nil"/>
          <w:left w:val="nil"/>
          <w:bottom w:val="nil"/>
          <w:right w:val="nil"/>
          <w:between w:val="nil"/>
        </w:pBdr>
        <w:spacing w:after="0" w:line="480" w:lineRule="auto"/>
        <w:contextualSpacing/>
        <w:rPr>
          <w:del w:id="665" w:author="moto moto" w:date="2021-08-03T09:48:00Z"/>
          <w:rFonts w:ascii="Times New Roman" w:hAnsi="Times New Roman" w:cs="Times New Roman"/>
          <w:bCs/>
          <w:color w:val="000000" w:themeColor="text1"/>
        </w:rPr>
      </w:pPr>
      <w:del w:id="666" w:author="moto moto" w:date="2021-08-03T09:48:00Z">
        <w:r w:rsidRPr="009B3A54" w:rsidDel="006F2C51">
          <w:rPr>
            <w:rFonts w:ascii="Times New Roman" w:hAnsi="Times New Roman" w:cs="Times New Roman"/>
            <w:color w:val="000000" w:themeColor="text1"/>
          </w:rPr>
          <w:tab/>
        </w:r>
        <w:r w:rsidR="00902929" w:rsidRPr="009B3A54" w:rsidDel="006F2C51">
          <w:rPr>
            <w:rFonts w:ascii="Times New Roman" w:hAnsi="Times New Roman" w:cs="Times New Roman"/>
            <w:bCs/>
            <w:color w:val="000000" w:themeColor="text1"/>
          </w:rPr>
          <w:delText>Recently</w:delText>
        </w:r>
        <w:r w:rsidR="001A1098" w:rsidRPr="009B3A54" w:rsidDel="006F2C51">
          <w:rPr>
            <w:rFonts w:ascii="Times New Roman" w:hAnsi="Times New Roman" w:cs="Times New Roman"/>
            <w:bCs/>
            <w:color w:val="000000" w:themeColor="text1"/>
          </w:rPr>
          <w:delText>, m</w:delText>
        </w:r>
        <w:r w:rsidR="005A0B02" w:rsidRPr="009B3A54" w:rsidDel="006F2C51">
          <w:rPr>
            <w:rFonts w:ascii="Times New Roman" w:hAnsi="Times New Roman" w:cs="Times New Roman"/>
            <w:bCs/>
            <w:color w:val="000000" w:themeColor="text1"/>
          </w:rPr>
          <w:delText>ultivariable mortality risk model</w:delText>
        </w:r>
        <w:r w:rsidR="00967146" w:rsidRPr="009B3A54" w:rsidDel="006F2C51">
          <w:rPr>
            <w:rFonts w:ascii="Times New Roman" w:hAnsi="Times New Roman" w:cs="Times New Roman"/>
            <w:bCs/>
            <w:color w:val="000000" w:themeColor="text1"/>
          </w:rPr>
          <w:delText>s</w:delText>
        </w:r>
        <w:r w:rsidR="00821C6A" w:rsidRPr="009B3A54" w:rsidDel="006F2C51">
          <w:rPr>
            <w:rFonts w:ascii="Times New Roman" w:hAnsi="Times New Roman" w:cs="Times New Roman"/>
            <w:bCs/>
            <w:color w:val="000000" w:themeColor="text1"/>
          </w:rPr>
          <w:delText xml:space="preserve"> </w:delText>
        </w:r>
        <w:r w:rsidR="00A26D33" w:rsidRPr="009B3A54" w:rsidDel="006F2C51">
          <w:rPr>
            <w:rFonts w:ascii="Times New Roman" w:hAnsi="Times New Roman" w:cs="Times New Roman"/>
            <w:bCs/>
            <w:color w:val="000000" w:themeColor="text1"/>
            <w:lang w:eastAsia="ja-JP"/>
          </w:rPr>
          <w:delText>including</w:delText>
        </w:r>
        <w:r w:rsidR="00821C6A" w:rsidRPr="009B3A54" w:rsidDel="006F2C51">
          <w:rPr>
            <w:rFonts w:ascii="Times New Roman" w:hAnsi="Times New Roman" w:cs="Times New Roman"/>
            <w:bCs/>
            <w:color w:val="000000" w:themeColor="text1"/>
            <w:lang w:eastAsia="ja-JP"/>
          </w:rPr>
          <w:delText xml:space="preserve"> </w:delText>
        </w:r>
        <w:r w:rsidR="00D1035E" w:rsidRPr="009B3A54" w:rsidDel="006F2C51">
          <w:rPr>
            <w:rFonts w:ascii="Times New Roman" w:hAnsi="Times New Roman" w:cs="Times New Roman"/>
            <w:bCs/>
            <w:color w:val="000000" w:themeColor="text1"/>
            <w:lang w:eastAsia="ja-JP"/>
          </w:rPr>
          <w:delText>IL-6</w:delText>
        </w:r>
        <w:r w:rsidR="00821C6A" w:rsidRPr="009B3A54" w:rsidDel="006F2C51">
          <w:rPr>
            <w:rFonts w:ascii="Times New Roman" w:hAnsi="Times New Roman" w:cs="Times New Roman"/>
            <w:bCs/>
            <w:color w:val="000000" w:themeColor="text1"/>
            <w:lang w:eastAsia="ja-JP"/>
          </w:rPr>
          <w:delText xml:space="preserve"> and</w:delText>
        </w:r>
        <w:r w:rsidR="00A26D33" w:rsidRPr="009B3A54" w:rsidDel="006F2C51">
          <w:rPr>
            <w:rFonts w:ascii="Times New Roman" w:hAnsi="Times New Roman" w:cs="Times New Roman"/>
            <w:bCs/>
            <w:color w:val="000000" w:themeColor="text1"/>
            <w:lang w:eastAsia="ja-JP"/>
          </w:rPr>
          <w:delText xml:space="preserve"> </w:delText>
        </w:r>
        <w:r w:rsidR="00D1035E" w:rsidRPr="009B3A54" w:rsidDel="006F2C51">
          <w:rPr>
            <w:rFonts w:ascii="Times New Roman" w:hAnsi="Times New Roman" w:cs="Times New Roman"/>
            <w:bCs/>
            <w:color w:val="000000" w:themeColor="text1"/>
            <w:lang w:eastAsia="ja-JP"/>
          </w:rPr>
          <w:delText>other</w:delText>
        </w:r>
        <w:r w:rsidR="00821C6A" w:rsidRPr="009B3A54" w:rsidDel="006F2C51">
          <w:rPr>
            <w:rFonts w:ascii="Times New Roman" w:hAnsi="Times New Roman" w:cs="Times New Roman"/>
            <w:bCs/>
            <w:color w:val="000000" w:themeColor="text1"/>
            <w:lang w:eastAsia="ja-JP"/>
          </w:rPr>
          <w:delText xml:space="preserve"> data</w:delText>
        </w:r>
        <w:r w:rsidR="0030254C" w:rsidRPr="009B3A54" w:rsidDel="006F2C51">
          <w:rPr>
            <w:rFonts w:ascii="Times New Roman" w:hAnsi="Times New Roman" w:cs="Times New Roman"/>
            <w:bCs/>
            <w:color w:val="000000" w:themeColor="text1"/>
            <w:lang w:eastAsia="ja-JP"/>
          </w:rPr>
          <w:delText xml:space="preserve"> such as </w:delText>
        </w:r>
        <w:r w:rsidR="00967146" w:rsidRPr="009B3A54" w:rsidDel="006F2C51">
          <w:rPr>
            <w:rFonts w:ascii="Times New Roman" w:hAnsi="Times New Roman" w:cs="Times New Roman"/>
            <w:bCs/>
            <w:color w:val="000000" w:themeColor="text1"/>
          </w:rPr>
          <w:delText>CRP</w:delText>
        </w:r>
        <w:r w:rsidR="0030254C" w:rsidRPr="009B3A54" w:rsidDel="006F2C51">
          <w:rPr>
            <w:rFonts w:ascii="Times New Roman" w:hAnsi="Times New Roman" w:cs="Times New Roman"/>
            <w:bCs/>
            <w:color w:val="000000" w:themeColor="text1"/>
          </w:rPr>
          <w:delText>, LDH</w:delText>
        </w:r>
        <w:r w:rsidR="00A26D33" w:rsidRPr="009B3A54" w:rsidDel="006F2C51">
          <w:rPr>
            <w:rFonts w:ascii="Times New Roman" w:hAnsi="Times New Roman" w:cs="Times New Roman"/>
            <w:bCs/>
            <w:color w:val="000000" w:themeColor="text1"/>
          </w:rPr>
          <w:delText>,</w:delText>
        </w:r>
        <w:r w:rsidR="0030254C" w:rsidRPr="009B3A54" w:rsidDel="006F2C51">
          <w:rPr>
            <w:rFonts w:ascii="Times New Roman" w:hAnsi="Times New Roman" w:cs="Times New Roman"/>
            <w:bCs/>
            <w:color w:val="000000" w:themeColor="text1"/>
          </w:rPr>
          <w:delText xml:space="preserve"> </w:delText>
        </w:r>
        <w:r w:rsidR="005A0B02" w:rsidRPr="009B3A54" w:rsidDel="006F2C51">
          <w:rPr>
            <w:rFonts w:ascii="Times New Roman" w:hAnsi="Times New Roman" w:cs="Times New Roman"/>
            <w:bCs/>
            <w:color w:val="000000" w:themeColor="text1"/>
          </w:rPr>
          <w:delText xml:space="preserve">SpO2/FiO2, </w:delText>
        </w:r>
        <w:r w:rsidR="00D1035E" w:rsidRPr="009B3A54" w:rsidDel="006F2C51">
          <w:rPr>
            <w:rFonts w:ascii="Times New Roman" w:hAnsi="Times New Roman" w:cs="Times New Roman"/>
            <w:bCs/>
            <w:color w:val="000000" w:themeColor="text1"/>
          </w:rPr>
          <w:delText>l</w:delText>
        </w:r>
        <w:r w:rsidR="005A0B02" w:rsidRPr="009B3A54" w:rsidDel="006F2C51">
          <w:rPr>
            <w:rFonts w:ascii="Times New Roman" w:hAnsi="Times New Roman" w:cs="Times New Roman"/>
            <w:bCs/>
            <w:color w:val="000000" w:themeColor="text1"/>
          </w:rPr>
          <w:delText xml:space="preserve">ymphocyte </w:delText>
        </w:r>
        <w:r w:rsidR="001B560D" w:rsidRPr="009B3A54" w:rsidDel="006F2C51">
          <w:rPr>
            <w:rFonts w:ascii="Times New Roman" w:hAnsi="Times New Roman" w:cs="Times New Roman"/>
            <w:bCs/>
            <w:color w:val="000000" w:themeColor="text1"/>
          </w:rPr>
          <w:delText>counts</w:delText>
        </w:r>
        <w:r w:rsidR="00D1035E" w:rsidRPr="009B3A54" w:rsidDel="006F2C51">
          <w:rPr>
            <w:rFonts w:ascii="Times New Roman" w:hAnsi="Times New Roman" w:cs="Times New Roman"/>
            <w:bCs/>
            <w:color w:val="000000" w:themeColor="text1"/>
          </w:rPr>
          <w:delText>, and age</w:delText>
        </w:r>
        <w:r w:rsidR="00821C6A" w:rsidRPr="009B3A54" w:rsidDel="006F2C51">
          <w:rPr>
            <w:rFonts w:ascii="Times New Roman" w:hAnsi="Times New Roman" w:cs="Times New Roman"/>
            <w:bCs/>
            <w:color w:val="000000" w:themeColor="text1"/>
          </w:rPr>
          <w:delText xml:space="preserve"> </w:delText>
        </w:r>
        <w:r w:rsidR="00967146" w:rsidRPr="009B3A54" w:rsidDel="006F2C51">
          <w:rPr>
            <w:rFonts w:ascii="Times New Roman" w:hAnsi="Times New Roman" w:cs="Times New Roman"/>
            <w:bCs/>
            <w:color w:val="000000" w:themeColor="text1"/>
          </w:rPr>
          <w:delText>were</w:delText>
        </w:r>
        <w:r w:rsidR="005A0B02" w:rsidRPr="009B3A54" w:rsidDel="006F2C51">
          <w:rPr>
            <w:rFonts w:ascii="Times New Roman" w:hAnsi="Times New Roman" w:cs="Times New Roman"/>
            <w:bCs/>
            <w:color w:val="000000" w:themeColor="text1"/>
          </w:rPr>
          <w:delText xml:space="preserve"> developed and showed </w:delText>
        </w:r>
        <w:r w:rsidR="0030254C" w:rsidRPr="009B3A54" w:rsidDel="006F2C51">
          <w:rPr>
            <w:rFonts w:ascii="Times New Roman" w:hAnsi="Times New Roman" w:cs="Times New Roman"/>
            <w:bCs/>
            <w:color w:val="000000" w:themeColor="text1"/>
          </w:rPr>
          <w:delText>high</w:delText>
        </w:r>
        <w:r w:rsidR="00821C6A" w:rsidRPr="009B3A54" w:rsidDel="006F2C51">
          <w:rPr>
            <w:rFonts w:ascii="Times New Roman" w:hAnsi="Times New Roman" w:cs="Times New Roman"/>
            <w:bCs/>
            <w:color w:val="000000" w:themeColor="text1"/>
          </w:rPr>
          <w:delText>er</w:delText>
        </w:r>
        <w:r w:rsidR="005A0B02" w:rsidRPr="009B3A54" w:rsidDel="006F2C51">
          <w:rPr>
            <w:rFonts w:ascii="Times New Roman" w:hAnsi="Times New Roman" w:cs="Times New Roman"/>
            <w:bCs/>
            <w:color w:val="000000" w:themeColor="text1"/>
            <w:lang w:eastAsia="ja-JP"/>
          </w:rPr>
          <w:delText xml:space="preserve"> </w:delText>
        </w:r>
        <w:r w:rsidR="005A0B02" w:rsidRPr="009B3A54" w:rsidDel="006F2C51">
          <w:rPr>
            <w:rFonts w:ascii="Times New Roman" w:hAnsi="Times New Roman" w:cs="Times New Roman"/>
            <w:bCs/>
            <w:color w:val="000000" w:themeColor="text1"/>
          </w:rPr>
          <w:delText>accurac</w:delText>
        </w:r>
        <w:r w:rsidR="00967146" w:rsidRPr="009B3A54" w:rsidDel="006F2C51">
          <w:rPr>
            <w:rFonts w:ascii="Times New Roman" w:hAnsi="Times New Roman" w:cs="Times New Roman"/>
            <w:bCs/>
            <w:color w:val="000000" w:themeColor="text1"/>
          </w:rPr>
          <w:delText>ies</w:delText>
        </w:r>
        <w:r w:rsidR="00731D67" w:rsidRPr="009B3A54" w:rsidDel="006F2C51">
          <w:rPr>
            <w:rFonts w:ascii="Times New Roman" w:hAnsi="Times New Roman" w:cs="Times New Roman"/>
            <w:bCs/>
            <w:color w:val="000000" w:themeColor="text1"/>
          </w:rPr>
          <w:delText xml:space="preserve"> </w:delText>
        </w:r>
        <w:r w:rsidR="00821C6A" w:rsidRPr="009B3A54" w:rsidDel="006F2C51">
          <w:rPr>
            <w:rFonts w:ascii="Times New Roman" w:hAnsi="Times New Roman" w:cs="Times New Roman"/>
            <w:bCs/>
            <w:color w:val="000000" w:themeColor="text1"/>
          </w:rPr>
          <w:delText xml:space="preserve">(0.88 &lt; AUC &lt; 0.94) </w:delText>
        </w:r>
        <w:r w:rsidR="005A0B02" w:rsidRPr="009B3A54" w:rsidDel="006F2C51">
          <w:rPr>
            <w:rFonts w:ascii="Times New Roman" w:hAnsi="Times New Roman" w:cs="Times New Roman"/>
            <w:bCs/>
            <w:color w:val="000000" w:themeColor="text1"/>
          </w:rPr>
          <w:delText>for the prediction of</w:delText>
        </w:r>
        <w:bookmarkStart w:id="667" w:name="_Hlk58591692"/>
        <w:r w:rsidR="005A0B02" w:rsidRPr="009B3A54" w:rsidDel="006F2C51">
          <w:rPr>
            <w:rFonts w:ascii="Times New Roman" w:hAnsi="Times New Roman" w:cs="Times New Roman"/>
            <w:bCs/>
            <w:color w:val="000000" w:themeColor="text1"/>
          </w:rPr>
          <w:delText xml:space="preserve"> </w:delText>
        </w:r>
        <w:r w:rsidR="00C567D8" w:rsidRPr="009B3A54" w:rsidDel="006F2C51">
          <w:rPr>
            <w:rFonts w:ascii="Times New Roman" w:hAnsi="Times New Roman" w:cs="Times New Roman"/>
            <w:bCs/>
            <w:color w:val="000000" w:themeColor="text1"/>
          </w:rPr>
          <w:delText>mortality</w:delText>
        </w:r>
        <w:bookmarkEnd w:id="667"/>
        <w:r w:rsidR="00C567D8" w:rsidRPr="009B3A54" w:rsidDel="006F2C51">
          <w:rPr>
            <w:rFonts w:ascii="Times New Roman" w:hAnsi="Times New Roman" w:cs="Times New Roman"/>
            <w:bCs/>
            <w:color w:val="000000" w:themeColor="text1"/>
          </w:rPr>
          <w:delText xml:space="preserve"> </w:delText>
        </w:r>
        <w:r w:rsidR="00821C6A" w:rsidRPr="009B3A54" w:rsidDel="006F2C51">
          <w:rPr>
            <w:rFonts w:ascii="Times New Roman" w:hAnsi="Times New Roman" w:cs="Times New Roman"/>
            <w:bCs/>
            <w:color w:val="000000" w:themeColor="text1"/>
          </w:rPr>
          <w:delText>compared with IL-6 alone</w:delText>
        </w:r>
        <w:r w:rsidR="00011205" w:rsidRPr="009B3A54" w:rsidDel="006F2C51">
          <w:rPr>
            <w:rFonts w:ascii="Times New Roman" w:hAnsi="Times New Roman" w:cs="Times New Roman"/>
            <w:bCs/>
            <w:color w:val="000000" w:themeColor="text1"/>
          </w:rPr>
          <w:delText xml:space="preserve"> </w:delText>
        </w:r>
        <w:r w:rsidR="00A265D4" w:rsidRPr="009B3A54" w:rsidDel="006F2C51">
          <w:rPr>
            <w:rFonts w:ascii="Times New Roman" w:hAnsi="Times New Roman" w:cs="Times New Roman"/>
            <w:bCs/>
            <w:color w:val="000000" w:themeColor="text1"/>
          </w:rPr>
          <w:fldChar w:fldCharType="begin" w:fldLock="1"/>
        </w:r>
        <w:r w:rsidR="00A265D4" w:rsidRPr="009B3A54" w:rsidDel="006F2C51">
          <w:rPr>
            <w:rFonts w:ascii="Times New Roman" w:hAnsi="Times New Roman" w:cs="Times New Roman"/>
            <w:bCs/>
            <w:color w:val="000000" w:themeColor="text1"/>
          </w:rPr>
          <w:delInstrText>ADDIN CSL_CITATION {"citationItems":[{"id":"ITEM-1","itemData":{"DOI":"10.1172/jci.insight.139024","ISSN":"23793708","PMID":"32544099","abstract":"BACKGROUND. Fatal cases of COVID-19 are increasing globally. We retrospectively investigated the potential of immunologic parameters as early predictors of COVID-19. METHODS. A total of 1018 patients with confirmed COVID-19 were enrolled in our 2-center retrospective study. Clinical feature, laboratory test, immunological test, radiological findings, and outcomes data were collected. Univariate and multivariable logistic regression analyses were performed to evaluate factors associated with in-hospital mortality. Receiver operator characteristic (ROC) curves and survival curves were plotted to evaluate their clinical utility. RESULTS. The counts of all T lymphocyte subsets were markedly lower in nonsurvivors than in survivors, especially CD8+ T cells. Among all tested cytokines, IL-6 was elevated most significantly, with an upward trend of more than 10-fold. Using multivariate logistic regression analysis, IL-6 levels of more than 20 pg/mL and CD8+ T cell counts of less than 165 cells/μL were found to be associated with in-hospital mortality after adjusting for confounding factors. Groups with IL-6 levels of more than 20 pg/mL and CD8+ T cell counts of less than 165 cells/μL had a higher percentage of older and male patients as well as a higher proportion of patients with comorbidities, ventilation, intensive care unit admission, shock, and death. Furthermore, the receiver operating curve of the model combining IL-6 (&gt;20 pg/mL) and CD8+ T cell counts (&lt;165 cells/μL) displayed a more favorable discrimination than that of the CURB-65 score. The Hosmer-Lemeshow test showed a good fit of the model, with no statistical significance. CONCLUSION. IL-6 (&gt;20 pg/mL) and CD8+ T cell counts (&lt;165 cells/μL) are 2 reliable prognostic indicators that accurately stratify patients into risk categories and predict COVID-19 mortality.","author":[{"dropping-particle":"","family":"Luo","given":"Miao","non-dropping-particle":"","parse-names":false,"suffix":""},{"dropping-particle":"","family":"Liu","given":"Jing","non-dropping-particle":"","parse-names":false,"suffix":""},{"dropping-particle":"","family":"Jiang","given":"Weiling","non-dropping-particle":"","parse-names":false,"suffix":""},{"dropping-particle":"","family":"Yue","given":"Shuang","non-dropping-particle":"","parse-names":false,"suffix":""},{"dropping-particle":"","family":"Liu","given":"Huiguo","non-dropping-particle":"","parse-names":false,"suffix":""},{"dropping-particle":"","family":"Wei","given":"Shuang","non-dropping-particle":"","parse-names":false,"suffix":""}],"container-title":"JCI Insight","id":"ITEM-1","issue":"13","issued":{"date-parts":[["2020"]]},"page":"1-11","title":"IL-6 and CD8+ T cell counts combined are an early predictor of in-hospital mortality of patients with COVID-19","type":"article-journal","volume":"5"},"uris":["http://www.mendeley.com/documents/?uuid=a0edf0a3-01ef-4253-b496-f658378316f2"]},{"id":"ITEM-2","itemData":{"DOI":"10.1016/j.jaip.2020.06.013","ISSN":"22132198","PMID":"32565226","abstract":"Background: The early identification of patients at risk of clinical deterioration is of interest considering the timeline of COVID-19 after the onset of symptoms. Objective: The aim of our study was to evaluate the usefulness of testing serum IL-6 and other serological and clinical biomarkers, to predict a short-term negative clinical course of patients with noncritical COVID-19. Methods: A total of 208 patients with noncritical COVID-19 pneumonia at admission were consecutively enrolled. Clinical and laboratory findings obtained on admission were analyzed by using survival analysis and stepwise logistic regression for variable selection. Three-day worsening as outcome in a logistic model to generate a prognostic score was used. Results: Clinical worsening occurred in 63 patients (16 = died; 39 = transferred to intensive care unit; 8 worsening of respiratory failure). Forty-five of them worsened within 3 days after admission. The risk of clinical worsening was progressively enhanced along with increasing quartiles of IL-6 levels. Multivariate analysis showed that IL-6 (P =.005), C-reactive protein (CRP) (P =.003), and SaO2/FiO2 (P =.014) were the best predictors for clinical deterioration in the first 3 days after admission. The combined score yielded an area under the curve = 0.88 (95% confidence interval: 0.83-0.93). A nomogram predicting the probability of 3-day worsening was generated. The score also showed good performance for 7-day and 14- or 21-day worsening and in predicting death occurring during all the follow-up. Conclusions: Combining IL-6, CRP, and SaO2/FiO2 in a score may help clinicians to identify on admission those patients with COVID-19 who are at high risk for a further 3-day clinical deterioration.","author":[{"dropping-particle":"","family":"Vultaggio","given":"Alessandra","non-dropping-particle":"","parse-names":false,"suffix":""},{"dropping-particle":"","family":"Vivarelli","given":"Emanuele","non-dropping-particle":"","parse-names":false,"suffix":""},{"dropping-particle":"","family":"Virgili","given":"Gianni","non-dropping-particle":"","parse-names":false,"suffix":""},{"dropping-particle":"","family":"Lucenteforte","given":"Ersilia","non-dropping-particle":"","parse-names":false,"suffix":""},{"dropping-particle":"","family":"Bartoloni","given":"Alessandro","non-dropping-particle":"","parse-names":false,"suffix":""},{"dropping-particle":"","family":"Nozzoli","given":"Carlo","non-dropping-particle":"","parse-names":false,"suffix":""},{"dropping-particle":"","family":"Morettini","given":"Alessandro","non-dropping-particle":"","parse-names":false,"suffix":""},{"dropping-particle":"","family":"Berni","given":"Andrea","non-dropping-particle":"","parse-names":false,"suffix":""},{"dropping-particle":"","family":"Malandrino","given":"Danilo","non-dropping-particle":"","parse-names":false,"suffix":""},{"dropping-particle":"","family":"Rossi","given":"Oliviero","non-dropping-particle":"","parse-names":false,"suffix":""},{"dropping-particle":"","family":"Nencini","given":"Francesca","non-dropping-particle":"","parse-names":false,"suffix":""},{"dropping-particle":"","family":"Pieralli","given":"Filippo","non-dropping-particle":"","parse-names":false,"suffix":""},{"dropping-particle":"","family":"Peris","given":"Adriano","non-dropping-particle":"","parse-names":false,"suffix":""},{"dropping-particle":"","family":"Lagi","given":"Filippo","non-dropping-particle":"","parse-names":false,"suffix":""},{"dropping-particle":"","family":"Scocchera","given":"Giulia","non-dropping-particle":"","parse-names":false,"suffix":""},{"dropping-particle":"","family":"Spinicci","given":"Michele","non-dropping-particle":"","parse-names":false,"suffix":""},{"dropping-particle":"","family":"Trotta","given":"Michele","non-dropping-particle":"","parse-names":false,"suffix":""},{"dropping-particle":"","family":"Mazzetti","given":"Marcello","non-dropping-particle":"","parse-names":false,"suffix":""},{"dropping-particle":"","family":"Parronchi","given":"Paola","non-dropping-particle":"","parse-names":false,"suffix":""},{"dropping-particle":"","family":"Cosmi","given":"Lorenzo","non-dropping-particle":"","parse-names":false,"suffix":""},{"dropping-particle":"","family":"Liotta","given":"Francesco","non-dropping-particle":"","parse-names":false,"suffix":""},{"dropping-particle":"","family":"Fontanari","given":"Paolo","non-dropping-particle":"","parse-names":false,"suffix":""},{"dropping-particle":"","family":"Mazzoni","given":"Alessio","non-dropping-particle":"","parse-names":false,"suffix":""},{"dropping-particle":"","family":"Salvati","given":"Lorenzo","non-dropping-particle":"","parse-names":false,"suffix":""},{"dropping-particle":"","family":"Maggi","given":"Enrico","non-dropping-particle":"","parse-names":false,"suffix":""},{"dropping-particle":"","family":"Annunziato","given":"Francesco","non-dropping-particle":"","parse-names":false,"suffix":""},{"dropping-particle":"","family":"Almerigogna","given":"Fabio","non-dropping-particle":"","parse-names":false,"suffix":""},{"dropping-particle":"","family":"Matucci","given":"Andrea","non-dropping-particle":"","parse-names":false,"suffix":""}],"container-title":"Journal of Allergy and Clinical Immunology: In Practice","id":"ITEM-2","issue":"8","issued":{"date-parts":[["2020"]]},"page":"2575-2581.e2","publisher":"Elsevier Inc","title":"Prompt Predicting of Early Clinical Deterioration of Moderate-to-Severe COVID-19 Patients: Usefulness of a Combined Score Using IL-6 in a Preliminary Study","type":"article-journal","volume":"8"},"uris":["http://www.mendeley.com/documents/?uuid=838ad347-2ce5-427e-a474-607361a33117"]},{"id":"ITEM-3","itemData":{"DOI":"10.1016/j.jaci.2020.07.009","ISSN":"10976825","PMID":"32710975","abstract":"Background: Coronavirus disease 2019 (COVID-19) has rapidly become a global pandemic. Because the severity of the disease is highly variable, predictive models to stratify patients according to their mortality risk are needed. Objective: Our aim was to develop a model able to predict the risk of fatal outcome in patients with COVID-19 that could be used easily at the time of patients' arrival at the hospital. Methods: We constructed a prospective cohort with 611 adult patients in whom COVID-19 was diagnosed between March 10 and April 12, 2020, in a tertiary hospital in Madrid, Spain. The analysis included 501 patients who had been discharged or had died by April 20, 2020. The capacity of several biomarkers, measured at the beginning of hospitalization, to predict mortality was assessed individually. Those biomarkers that independently contributed to improve mortality prediction were included in a multivariable risk model. Results: High IL-6 level, C-reactive protein level, lactate dehydrogenase (LDH) level, ferritin level, D-dimer level, neutrophil count, and neutrophil-to-lymphocyte ratio were all predictive of mortality (area under the curve &gt;0.70), as were low albumin level, lymphocyte count, monocyte count, and ratio of peripheral blood oxygen saturation to fraction of inspired oxygen (SpO2/FiO2). A multivariable mortality risk model including the SpO2/FiO2 ratio, neutrophil-to-lymphocyte ratio, LDH level, IL-6 level, and age was developed and showed high accuracy for the prediction of fatal outcome (area under the curve 0.94). The optimal cutoff reliably classified patients (including patients with no initial respiratory distress) as survivors and nonsurvivors with 0.88 sensitivity and 0.89 specificity. Conclusion: This mortality risk model allows early risk stratification of hospitalized patients with COVID-19 before the appearance of obvious signs of clinical deterioration, and it can be used as a tool to guide clinical decision making.","author":[{"dropping-particle":"","family":"Laguna-Goya","given":"Rocio","non-dropping-particle":"","parse-names":false,"suffix":""},{"dropping-particle":"","family":"Utrero-Rico","given":"Alberto","non-dropping-particle":"","parse-names":false,"suffix":""},{"dropping-particle":"","family":"Talayero","given":"Paloma","non-dropping-particle":"","parse-names":false,"suffix":""},{"dropping-particle":"","family":"Lasa-Lazaro","given":"Maria","non-dropping-particle":"","parse-names":false,"suffix":""},{"dropping-particle":"","family":"Ramirez-Fernandez","given":"Angel","non-dropping-particle":"","parse-names":false,"suffix":""},{"dropping-particle":"","family":"Naranjo","given":"Laura","non-dropping-particle":"","parse-names":false,"suffix":""},{"dropping-particle":"","family":"Segura-Tudela","given":"Alejandro","non-dropping-particle":"","parse-names":false,"suffix":""},{"dropping-particle":"","family":"Cabrera-Marante","given":"Oscar","non-dropping-particle":"","parse-names":false,"suffix":""},{"dropping-particle":"","family":"Rodriguez de Frias","given":"Edgar","non-dropping-particle":"","parse-names":false,"suffix":""},{"dropping-particle":"","family":"Garcia-Garcia","given":"Rocio","non-dropping-particle":"","parse-names":false,"suffix":""},{"dropping-particle":"","family":"Fernández-Ruiz","given":"Mario","non-dropping-particle":"","parse-names":false,"suffix":""},{"dropping-particle":"","family":"Aguado","given":"Jose Maria","non-dropping-particle":"","parse-names":false,"suffix":""},{"dropping-particle":"","family":"Martinez-Lopez","given":"Joaquin","non-dropping-particle":"","parse-names":false,"suffix":""},{"dropping-particle":"","family":"Lopez","given":"Elena Ana","non-dropping-particle":"","parse-names":false,"suffix":""},{"dropping-particle":"","family":"Catalan","given":"Mercedes","non-dropping-particle":"","parse-names":false,"suffix":""},{"dropping-particle":"","family":"Serrano","given":"Antonio","non-dropping-particle":"","parse-names":false,"suffix":""},{"dropping-particle":"","family":"Paz-Artal","given":"Estela","non-dropping-particle":"","parse-names":false,"suffix":""}],"container-title":"Journal of Allergy and Clinical Immunology","id":"ITEM-3","issue":"4","issued":{"date-parts":[["2020"]]},"page":"799-807.e9","title":"IL-6–based mortality risk model for hospitalized patients with COVID-19","type":"article-journal","volume":"146"},"uris":["http://www.mendeley.com/documents/?uuid=a2d4b9cd-7774-4b22-87c8-89dd7d34170f"]}],"mendeley":{"formattedCitation":"[17–19]","plainTextFormattedCitation":"[17–19]","previouslyFormattedCitation":"[17–19]"},"properties":{"noteIndex":0},"schema":"https://github.com/citation-style-language/schema/raw/master/csl-citation.json"}</w:delInstrText>
        </w:r>
        <w:r w:rsidR="00A265D4" w:rsidRPr="009B3A54" w:rsidDel="006F2C51">
          <w:rPr>
            <w:rFonts w:ascii="Times New Roman" w:hAnsi="Times New Roman" w:cs="Times New Roman"/>
            <w:bCs/>
            <w:color w:val="000000" w:themeColor="text1"/>
          </w:rPr>
          <w:fldChar w:fldCharType="separate"/>
        </w:r>
        <w:r w:rsidR="00A265D4" w:rsidRPr="009B3A54" w:rsidDel="006F2C51">
          <w:rPr>
            <w:rFonts w:ascii="Times New Roman" w:hAnsi="Times New Roman" w:cs="Times New Roman"/>
            <w:bCs/>
            <w:noProof/>
            <w:color w:val="000000" w:themeColor="text1"/>
          </w:rPr>
          <w:delText>[17–19]</w:delText>
        </w:r>
        <w:r w:rsidR="00A265D4" w:rsidRPr="009B3A54" w:rsidDel="006F2C51">
          <w:rPr>
            <w:rFonts w:ascii="Times New Roman" w:hAnsi="Times New Roman" w:cs="Times New Roman"/>
            <w:bCs/>
            <w:color w:val="000000" w:themeColor="text1"/>
          </w:rPr>
          <w:fldChar w:fldCharType="end"/>
        </w:r>
        <w:r w:rsidR="005A0B02" w:rsidRPr="009B3A54" w:rsidDel="006F2C51">
          <w:rPr>
            <w:rFonts w:ascii="Times New Roman" w:hAnsi="Times New Roman" w:cs="Times New Roman"/>
            <w:bCs/>
            <w:color w:val="000000" w:themeColor="text1"/>
          </w:rPr>
          <w:delText xml:space="preserve">. </w:delText>
        </w:r>
        <w:r w:rsidR="00E15A64" w:rsidDel="006F2C51">
          <w:rPr>
            <w:rFonts w:ascii="Times New Roman" w:hAnsi="Times New Roman" w:cs="Times New Roman"/>
            <w:bCs/>
            <w:color w:val="000000" w:themeColor="text1"/>
          </w:rPr>
          <w:delText>Moreover</w:delText>
        </w:r>
        <w:r w:rsidR="00DC7783" w:rsidRPr="009B3A54" w:rsidDel="006F2C51">
          <w:rPr>
            <w:rFonts w:ascii="Times New Roman" w:hAnsi="Times New Roman" w:cs="Times New Roman"/>
            <w:bCs/>
            <w:color w:val="000000" w:themeColor="text1"/>
          </w:rPr>
          <w:delText xml:space="preserve">, </w:delText>
        </w:r>
        <w:r w:rsidR="00285F94" w:rsidRPr="009B3A54" w:rsidDel="006F2C51">
          <w:rPr>
            <w:rFonts w:ascii="Times New Roman" w:hAnsi="Times New Roman" w:cs="Times New Roman"/>
            <w:bCs/>
            <w:color w:val="000000" w:themeColor="text1"/>
          </w:rPr>
          <w:delText xml:space="preserve">consistent with </w:delText>
        </w:r>
        <w:r w:rsidR="001F1FC5" w:rsidRPr="009B3A54" w:rsidDel="006F2C51">
          <w:rPr>
            <w:rFonts w:ascii="Times New Roman" w:hAnsi="Times New Roman" w:cs="Times New Roman"/>
            <w:bCs/>
            <w:color w:val="000000" w:themeColor="text1"/>
          </w:rPr>
          <w:delText>a recent study</w:delText>
        </w:r>
        <w:r w:rsidR="00285F94" w:rsidRPr="009B3A54" w:rsidDel="006F2C51">
          <w:rPr>
            <w:rFonts w:ascii="Times New Roman" w:hAnsi="Times New Roman" w:cs="Times New Roman"/>
            <w:bCs/>
            <w:color w:val="000000" w:themeColor="text1"/>
          </w:rPr>
          <w:delText xml:space="preserve"> </w:delText>
        </w:r>
        <w:r w:rsidR="00A265D4" w:rsidRPr="009B3A54" w:rsidDel="006F2C51">
          <w:rPr>
            <w:rFonts w:ascii="Times New Roman" w:hAnsi="Times New Roman" w:cs="Times New Roman"/>
            <w:bCs/>
            <w:color w:val="000000" w:themeColor="text1"/>
          </w:rPr>
          <w:fldChar w:fldCharType="begin" w:fldLock="1"/>
        </w:r>
        <w:r w:rsidR="00A265D4" w:rsidRPr="009B3A54" w:rsidDel="006F2C51">
          <w:rPr>
            <w:rFonts w:ascii="Times New Roman" w:hAnsi="Times New Roman" w:cs="Times New Roman"/>
            <w:bCs/>
            <w:color w:val="000000" w:themeColor="text1"/>
          </w:rPr>
          <w:delInstrText>ADDIN CSL_CITATION {"citationItems":[{"id":"ITEM-1","itemData":{"DOI":"10.1093/cid/ciaa449","ISSN":"15376591","PMID":"32301997","abstract":"Background: Although the detection of severe acute respiratory syndrome coronavirus 2 (SARS-CoV-2) viral load in respiratory specimens has been widely used to diagnose coronavirus disease 2019 (COVID-19), it is undeniable that serum SARS-CoV-2 nucleic acid (RNAemia) could be detected in a fraction of COVID-19 patients. However, it is not clear whether testing for RNAemia is correlated with the occurrence of cytokine storms or with the specific class of patients. Methods: This study enrolled 48 patients with COVID-19 admitted to the General Hospital of Central Theater Command, People's Liberation Army, a designated hospital in Wuhan, China. The patients were divided into 3 groups according to the Diagnosis and Treatment of New Coronavirus Pneumonia (sixth edition) guidelines issued by the National Health Commission of China. Clinical and laboratory data were collected, and the serum viral load and interleukin 6 (IL-6) level were determined. Results: Analysis of clinical characteristics of 48 cases of COVID-19 showed that RNAemia was diagnosed only in the critically ill group and seemed to reflect the severity of the disease. Furthermore, the level of the inflammatory cytokine IL-6 in critically ill patients increased significantly, almost 10 times that in other patients. More importantly, the extremely high IL-6 level was closely correlated with the detection of RNAemia (R = 0.902). Conclusions: Detectable serum SARS-CoV-2 RNA (RNAemia) in patients with COVID-19 was associated with elevated IL-6 concentration and poor prognosis. Because elevated IL-6 may be part of a larger cytokine storm that could worsen outcome, IL-6 could be a potential therapeutic target for critically ill patients with an excessive inflammatory response.","author":[{"dropping-particle":"","family":"Chen","given":"Xiaohua","non-dropping-particle":"","parse-names":false,"suffix":""},{"dropping-particle":"","family":"Zhao","given":"Binghong","non-dropping-particle":"","parse-names":false,"suffix":""},{"dropping-particle":"","family":"Qu","given":"Yueming","non-dropping-particle":"","parse-names":false,"suffix":""},{"dropping-particle":"","family":"Chen","given":"Yurou","non-dropping-particle":"","parse-names":false,"suffix":""},{"dropping-particle":"","family":"Xiong","given":"Jie","non-dropping-particle":"","parse-names":false,"suffix":""},{"dropping-particle":"","family":"Feng","given":"Yong","non-dropping-particle":"","parse-names":false,"suffix":""},{"dropping-particle":"","family":"Men","given":"Dong","non-dropping-particle":"","parse-names":false,"suffix":""},{"dropping-particle":"","family":"Huang","given":"Qianchuan","non-dropping-particle":"","parse-names":false,"suffix":""},{"dropping-particle":"","family":"Liu","given":"Ying","non-dropping-particle":"","parse-names":false,"suffix":""},{"dropping-particle":"","family":"Yang","given":"Bo","non-dropping-particle":"","parse-names":false,"suffix":""},{"dropping-particle":"","family":"Ding","given":"Jinya","non-dropping-particle":"","parse-names":false,"suffix":""},{"dropping-particle":"","family":"Li","given":"Feng","non-dropping-particle":"","parse-names":false,"suffix":""}],"container-title":"Clinical Infectious Diseases","id":"ITEM-1","issue":"8","issued":{"date-parts":[["2020"]]},"page":"1937-1942","title":"Detectable Serum Severe Acute Respiratory Syndrome Coronavirus 2 Viral Load (RNAemia) Is Closely Correlated with Drastically Elevated Interleukin 6 Level in Critically Ill Patients with Coronavirus Disease 2019","type":"article-journal","volume":"71"},"uris":["http://www.mendeley.com/documents/?uuid=b7297009-d7c5-46d6-a07c-c5685fac9e08"]}],"mendeley":{"formattedCitation":"[14]","plainTextFormattedCitation":"[14]","previouslyFormattedCitation":"[14]"},"properties":{"noteIndex":0},"schema":"https://github.com/citation-style-language/schema/raw/master/csl-citation.json"}</w:delInstrText>
        </w:r>
        <w:r w:rsidR="00A265D4" w:rsidRPr="009B3A54" w:rsidDel="006F2C51">
          <w:rPr>
            <w:rFonts w:ascii="Times New Roman" w:hAnsi="Times New Roman" w:cs="Times New Roman"/>
            <w:bCs/>
            <w:color w:val="000000" w:themeColor="text1"/>
          </w:rPr>
          <w:fldChar w:fldCharType="separate"/>
        </w:r>
        <w:r w:rsidR="00A265D4" w:rsidRPr="009B3A54" w:rsidDel="006F2C51">
          <w:rPr>
            <w:rFonts w:ascii="Times New Roman" w:hAnsi="Times New Roman" w:cs="Times New Roman"/>
            <w:bCs/>
            <w:noProof/>
            <w:color w:val="000000" w:themeColor="text1"/>
          </w:rPr>
          <w:delText>[14]</w:delText>
        </w:r>
        <w:r w:rsidR="00A265D4" w:rsidRPr="009B3A54" w:rsidDel="006F2C51">
          <w:rPr>
            <w:rFonts w:ascii="Times New Roman" w:hAnsi="Times New Roman" w:cs="Times New Roman"/>
            <w:bCs/>
            <w:color w:val="000000" w:themeColor="text1"/>
          </w:rPr>
          <w:fldChar w:fldCharType="end"/>
        </w:r>
        <w:r w:rsidR="00285F94" w:rsidRPr="009B3A54" w:rsidDel="006F2C51">
          <w:rPr>
            <w:rFonts w:ascii="Times New Roman" w:hAnsi="Times New Roman" w:cs="Times New Roman"/>
            <w:bCs/>
            <w:color w:val="000000" w:themeColor="text1"/>
          </w:rPr>
          <w:delText xml:space="preserve">, </w:delText>
        </w:r>
        <w:r w:rsidR="00D1035E" w:rsidRPr="009B3A54" w:rsidDel="006F2C51">
          <w:rPr>
            <w:rFonts w:ascii="Times New Roman" w:hAnsi="Times New Roman" w:cs="Times New Roman"/>
            <w:bCs/>
            <w:color w:val="000000" w:themeColor="text1"/>
          </w:rPr>
          <w:delText>we identified</w:delText>
        </w:r>
        <w:r w:rsidR="00285F94" w:rsidRPr="009B3A54" w:rsidDel="006F2C51">
          <w:rPr>
            <w:rFonts w:ascii="Times New Roman" w:hAnsi="Times New Roman" w:cs="Times New Roman"/>
            <w:bCs/>
            <w:color w:val="000000" w:themeColor="text1"/>
            <w:lang w:eastAsia="ja-JP"/>
          </w:rPr>
          <w:delText xml:space="preserve"> </w:delText>
        </w:r>
        <w:r w:rsidR="00E15A64" w:rsidDel="006F2C51">
          <w:rPr>
            <w:rFonts w:ascii="Times New Roman" w:hAnsi="Times New Roman" w:cs="Times New Roman"/>
            <w:bCs/>
            <w:color w:val="000000" w:themeColor="text1"/>
            <w:lang w:eastAsia="ja-JP"/>
          </w:rPr>
          <w:delText xml:space="preserve">the potentiality of </w:delText>
        </w:r>
        <w:r w:rsidR="00902929" w:rsidRPr="009B3A54" w:rsidDel="006F2C51">
          <w:rPr>
            <w:rFonts w:ascii="Times New Roman" w:hAnsi="Times New Roman" w:cs="Times New Roman"/>
            <w:bCs/>
            <w:color w:val="000000" w:themeColor="text1"/>
            <w:lang w:eastAsia="ja-JP"/>
          </w:rPr>
          <w:delText xml:space="preserve">plasma </w:delText>
        </w:r>
        <w:r w:rsidR="00285F94" w:rsidRPr="009B3A54" w:rsidDel="006F2C51">
          <w:rPr>
            <w:rFonts w:ascii="Times New Roman" w:hAnsi="Times New Roman" w:cs="Times New Roman"/>
            <w:bCs/>
            <w:color w:val="000000" w:themeColor="text1"/>
            <w:lang w:eastAsia="ja-JP"/>
          </w:rPr>
          <w:delText xml:space="preserve">SARS-CoV-2 RNA </w:delText>
        </w:r>
        <w:r w:rsidR="00D1035E" w:rsidRPr="009B3A54" w:rsidDel="006F2C51">
          <w:rPr>
            <w:rFonts w:ascii="Times New Roman" w:hAnsi="Times New Roman" w:cs="Times New Roman"/>
            <w:bCs/>
            <w:color w:val="000000" w:themeColor="text1"/>
            <w:lang w:eastAsia="ja-JP"/>
          </w:rPr>
          <w:delText>as a</w:delText>
        </w:r>
        <w:r w:rsidR="00902929" w:rsidRPr="009B3A54" w:rsidDel="006F2C51">
          <w:rPr>
            <w:rFonts w:ascii="Times New Roman" w:hAnsi="Times New Roman" w:cs="Times New Roman"/>
            <w:bCs/>
            <w:color w:val="000000" w:themeColor="text1"/>
            <w:lang w:eastAsia="ja-JP"/>
          </w:rPr>
          <w:delText xml:space="preserve">n additional </w:delText>
        </w:r>
        <w:r w:rsidR="00D1035E" w:rsidRPr="009B3A54" w:rsidDel="006F2C51">
          <w:rPr>
            <w:rFonts w:ascii="Times New Roman" w:hAnsi="Times New Roman" w:cs="Times New Roman"/>
            <w:bCs/>
            <w:color w:val="000000" w:themeColor="text1"/>
            <w:lang w:eastAsia="ja-JP"/>
          </w:rPr>
          <w:delText xml:space="preserve">biomarker </w:delText>
        </w:r>
        <w:r w:rsidR="00D1035E" w:rsidRPr="009B3A54" w:rsidDel="006F2C51">
          <w:rPr>
            <w:rFonts w:ascii="Times New Roman" w:hAnsi="Times New Roman" w:cs="Times New Roman"/>
            <w:bCs/>
            <w:color w:val="000000" w:themeColor="text1"/>
            <w:lang w:eastAsia="ja-JP"/>
          </w:rPr>
          <w:lastRenderedPageBreak/>
          <w:delText>that predicts</w:delText>
        </w:r>
        <w:r w:rsidR="00285F94" w:rsidRPr="009B3A54" w:rsidDel="006F2C51">
          <w:rPr>
            <w:rFonts w:ascii="Times New Roman" w:hAnsi="Times New Roman" w:cs="Times New Roman"/>
            <w:bCs/>
            <w:color w:val="000000" w:themeColor="text1"/>
            <w:lang w:eastAsia="ja-JP"/>
          </w:rPr>
          <w:delText xml:space="preserve"> </w:delText>
        </w:r>
        <w:r w:rsidR="00821C6A" w:rsidRPr="009B3A54" w:rsidDel="006F2C51">
          <w:rPr>
            <w:rFonts w:ascii="Times New Roman" w:hAnsi="Times New Roman" w:cs="Times New Roman"/>
            <w:bCs/>
            <w:color w:val="000000" w:themeColor="text1"/>
            <w:lang w:eastAsia="ja-JP"/>
          </w:rPr>
          <w:delText>fatal clinical course</w:delText>
        </w:r>
        <w:r w:rsidR="00E15A64" w:rsidDel="006F2C51">
          <w:rPr>
            <w:rFonts w:ascii="Times New Roman" w:hAnsi="Times New Roman" w:cs="Times New Roman"/>
            <w:bCs/>
            <w:color w:val="000000" w:themeColor="text1"/>
            <w:lang w:eastAsia="ja-JP"/>
          </w:rPr>
          <w:delText xml:space="preserve"> after the use of MV for impending respiratory failure</w:delText>
        </w:r>
        <w:r w:rsidR="00CD56DC" w:rsidRPr="009B3A54" w:rsidDel="006F2C51">
          <w:rPr>
            <w:rFonts w:ascii="Times New Roman" w:hAnsi="Times New Roman" w:cs="Times New Roman"/>
            <w:bCs/>
            <w:color w:val="000000" w:themeColor="text1"/>
            <w:lang w:eastAsia="ja-JP"/>
          </w:rPr>
          <w:delText>.</w:delText>
        </w:r>
        <w:r w:rsidR="00CD56DC" w:rsidRPr="009B3A54" w:rsidDel="006F2C51">
          <w:rPr>
            <w:rFonts w:ascii="Times New Roman" w:hAnsi="Times New Roman" w:cs="Times New Roman"/>
            <w:bCs/>
            <w:color w:val="000000" w:themeColor="text1"/>
          </w:rPr>
          <w:delText xml:space="preserve"> </w:delText>
        </w:r>
        <w:bookmarkStart w:id="668" w:name="_Hlk78290774"/>
        <w:r w:rsidR="007B07FD" w:rsidRPr="009358AA" w:rsidDel="006F2C51">
          <w:rPr>
            <w:rFonts w:ascii="Times New Roman" w:hAnsi="Times New Roman" w:cs="Times New Roman"/>
            <w:bCs/>
          </w:rPr>
          <w:delText>Interestingly, in the present study population with more elderly patients,</w:delText>
        </w:r>
        <w:bookmarkEnd w:id="668"/>
        <w:r w:rsidR="00285F94" w:rsidRPr="009B3A54" w:rsidDel="006F2C51">
          <w:rPr>
            <w:rFonts w:ascii="Times New Roman" w:hAnsi="Times New Roman" w:cs="Times New Roman"/>
            <w:bCs/>
            <w:color w:val="000000" w:themeColor="text1"/>
          </w:rPr>
          <w:delText xml:space="preserve"> </w:delText>
        </w:r>
        <w:r w:rsidR="00BE7369" w:rsidRPr="009B3A54" w:rsidDel="006F2C51">
          <w:rPr>
            <w:rFonts w:ascii="Times New Roman" w:hAnsi="Times New Roman" w:cs="Times New Roman"/>
            <w:bCs/>
            <w:color w:val="000000" w:themeColor="text1"/>
          </w:rPr>
          <w:delText>combination of</w:delText>
        </w:r>
        <w:r w:rsidR="002149FC" w:rsidRPr="009B3A54" w:rsidDel="006F2C51">
          <w:rPr>
            <w:rFonts w:ascii="Times New Roman" w:hAnsi="Times New Roman" w:cs="Times New Roman"/>
            <w:bCs/>
            <w:color w:val="000000" w:themeColor="text1"/>
          </w:rPr>
          <w:delText xml:space="preserve"> </w:delText>
        </w:r>
        <w:r w:rsidR="001D7B86" w:rsidDel="006F2C51">
          <w:rPr>
            <w:rFonts w:ascii="Times New Roman" w:hAnsi="Times New Roman" w:cs="Times New Roman"/>
            <w:bCs/>
            <w:color w:val="000000" w:themeColor="text1"/>
          </w:rPr>
          <w:delText xml:space="preserve">SpO2/FiO2, </w:delText>
        </w:r>
        <w:r w:rsidR="002149FC" w:rsidRPr="009B3A54" w:rsidDel="006F2C51">
          <w:rPr>
            <w:rFonts w:ascii="Times New Roman" w:hAnsi="Times New Roman" w:cs="Times New Roman"/>
            <w:bCs/>
            <w:color w:val="000000" w:themeColor="text1"/>
          </w:rPr>
          <w:delText>IL-6</w:delText>
        </w:r>
        <w:r w:rsidR="00A93781" w:rsidDel="006F2C51">
          <w:rPr>
            <w:rFonts w:ascii="Times New Roman" w:hAnsi="Times New Roman" w:cs="Times New Roman"/>
            <w:bCs/>
            <w:color w:val="000000" w:themeColor="text1"/>
          </w:rPr>
          <w:delText>,</w:delText>
        </w:r>
        <w:r w:rsidR="002149FC" w:rsidRPr="009B3A54" w:rsidDel="006F2C51">
          <w:rPr>
            <w:rFonts w:ascii="Times New Roman" w:hAnsi="Times New Roman" w:cs="Times New Roman"/>
            <w:bCs/>
            <w:color w:val="000000" w:themeColor="text1"/>
          </w:rPr>
          <w:delText xml:space="preserve"> and</w:delText>
        </w:r>
        <w:r w:rsidR="009B079D" w:rsidRPr="009B3A54" w:rsidDel="006F2C51">
          <w:rPr>
            <w:rFonts w:ascii="Times New Roman" w:hAnsi="Times New Roman" w:cs="Times New Roman"/>
            <w:bCs/>
            <w:color w:val="000000" w:themeColor="text1"/>
          </w:rPr>
          <w:delText xml:space="preserve"> </w:delText>
        </w:r>
        <w:r w:rsidR="00D141A0" w:rsidRPr="009B3A54" w:rsidDel="006F2C51">
          <w:rPr>
            <w:rFonts w:ascii="Times New Roman" w:hAnsi="Times New Roman" w:cs="Times New Roman"/>
            <w:bCs/>
            <w:color w:val="000000" w:themeColor="text1"/>
          </w:rPr>
          <w:delText xml:space="preserve">SARS-CoV-2 </w:delText>
        </w:r>
        <w:r w:rsidR="009B079D" w:rsidRPr="009B3A54" w:rsidDel="006F2C51">
          <w:rPr>
            <w:rFonts w:ascii="Times New Roman" w:hAnsi="Times New Roman" w:cs="Times New Roman"/>
            <w:bCs/>
            <w:color w:val="000000" w:themeColor="text1"/>
          </w:rPr>
          <w:delText>RNA</w:delText>
        </w:r>
        <w:r w:rsidR="00786715" w:rsidRPr="009B3A54" w:rsidDel="006F2C51">
          <w:rPr>
            <w:rFonts w:ascii="Times New Roman" w:hAnsi="Times New Roman" w:cs="Times New Roman"/>
            <w:color w:val="000000" w:themeColor="text1"/>
          </w:rPr>
          <w:delText xml:space="preserve"> </w:delText>
        </w:r>
        <w:r w:rsidR="00DC7783" w:rsidRPr="009B3A54" w:rsidDel="006F2C51">
          <w:rPr>
            <w:rFonts w:ascii="Times New Roman" w:hAnsi="Times New Roman" w:cs="Times New Roman"/>
            <w:bCs/>
            <w:color w:val="000000" w:themeColor="text1"/>
          </w:rPr>
          <w:delText xml:space="preserve">showed </w:delText>
        </w:r>
        <w:r w:rsidR="00111B79" w:rsidRPr="009B3A54" w:rsidDel="006F2C51">
          <w:rPr>
            <w:rFonts w:ascii="Times New Roman" w:hAnsi="Times New Roman" w:cs="Times New Roman"/>
            <w:bCs/>
            <w:color w:val="000000" w:themeColor="text1"/>
          </w:rPr>
          <w:delText xml:space="preserve">a </w:delText>
        </w:r>
        <w:r w:rsidR="00DC7783" w:rsidRPr="009B3A54" w:rsidDel="006F2C51">
          <w:rPr>
            <w:rFonts w:ascii="Times New Roman" w:hAnsi="Times New Roman" w:cs="Times New Roman"/>
            <w:bCs/>
            <w:color w:val="000000" w:themeColor="text1"/>
          </w:rPr>
          <w:delText>high accuracy</w:delText>
        </w:r>
        <w:r w:rsidR="002149FC" w:rsidRPr="009B3A54" w:rsidDel="006F2C51">
          <w:rPr>
            <w:rFonts w:ascii="Times New Roman" w:hAnsi="Times New Roman" w:cs="Times New Roman"/>
            <w:bCs/>
            <w:color w:val="000000" w:themeColor="text1"/>
          </w:rPr>
          <w:delText xml:space="preserve"> (AUC: </w:delText>
        </w:r>
        <w:r w:rsidR="001D7B86" w:rsidDel="006F2C51">
          <w:rPr>
            <w:rFonts w:ascii="Times New Roman" w:hAnsi="Times New Roman" w:cs="Times New Roman"/>
            <w:bCs/>
            <w:color w:val="000000" w:themeColor="text1"/>
          </w:rPr>
          <w:delText>0.93</w:delText>
        </w:r>
        <w:r w:rsidR="002149FC" w:rsidRPr="009B3A54" w:rsidDel="006F2C51">
          <w:rPr>
            <w:rFonts w:ascii="Times New Roman" w:hAnsi="Times New Roman" w:cs="Times New Roman"/>
            <w:bCs/>
            <w:color w:val="000000" w:themeColor="text1"/>
          </w:rPr>
          <w:delText>)</w:delText>
        </w:r>
        <w:r w:rsidR="00DC7783" w:rsidRPr="009B3A54" w:rsidDel="006F2C51">
          <w:rPr>
            <w:rFonts w:ascii="Times New Roman" w:hAnsi="Times New Roman" w:cs="Times New Roman"/>
            <w:bCs/>
            <w:color w:val="000000" w:themeColor="text1"/>
          </w:rPr>
          <w:delText xml:space="preserve"> </w:delText>
        </w:r>
        <w:r w:rsidR="00516127" w:rsidRPr="009B3A54" w:rsidDel="006F2C51">
          <w:rPr>
            <w:rFonts w:ascii="Times New Roman" w:hAnsi="Times New Roman" w:cs="Times New Roman"/>
            <w:bCs/>
            <w:color w:val="000000" w:themeColor="text1"/>
          </w:rPr>
          <w:delText>for the prediction of fatal outcomes</w:delText>
        </w:r>
        <w:r w:rsidR="00111B79" w:rsidRPr="009B3A54" w:rsidDel="006F2C51">
          <w:rPr>
            <w:rFonts w:ascii="Times New Roman" w:hAnsi="Times New Roman" w:cs="Times New Roman"/>
            <w:bCs/>
            <w:color w:val="000000" w:themeColor="text1"/>
          </w:rPr>
          <w:delText xml:space="preserve"> </w:delText>
        </w:r>
        <w:r w:rsidR="00B83A0E" w:rsidRPr="009B3A54" w:rsidDel="006F2C51">
          <w:rPr>
            <w:rFonts w:ascii="Times New Roman" w:hAnsi="Times New Roman" w:cs="Times New Roman"/>
            <w:bCs/>
            <w:color w:val="000000" w:themeColor="text1"/>
          </w:rPr>
          <w:delText xml:space="preserve">after </w:delText>
        </w:r>
        <w:r w:rsidR="00BE7369" w:rsidRPr="009B3A54" w:rsidDel="006F2C51">
          <w:rPr>
            <w:rFonts w:ascii="Times New Roman" w:hAnsi="Times New Roman" w:cs="Times New Roman"/>
            <w:bCs/>
            <w:color w:val="000000" w:themeColor="text1"/>
          </w:rPr>
          <w:delText xml:space="preserve">the use of </w:delText>
        </w:r>
        <w:r w:rsidR="00B83A0E" w:rsidRPr="009B3A54" w:rsidDel="006F2C51">
          <w:rPr>
            <w:rFonts w:ascii="Times New Roman" w:hAnsi="Times New Roman" w:cs="Times New Roman"/>
            <w:bCs/>
            <w:color w:val="000000" w:themeColor="text1"/>
          </w:rPr>
          <w:delText>MV</w:delText>
        </w:r>
        <w:r w:rsidR="00DC7783" w:rsidRPr="009B3A54" w:rsidDel="006F2C51">
          <w:rPr>
            <w:rFonts w:ascii="Times New Roman" w:hAnsi="Times New Roman" w:cs="Times New Roman"/>
            <w:bCs/>
            <w:color w:val="000000" w:themeColor="text1"/>
          </w:rPr>
          <w:delText xml:space="preserve">, </w:delText>
        </w:r>
        <w:r w:rsidR="00BE7369" w:rsidRPr="009B3A54" w:rsidDel="006F2C51">
          <w:rPr>
            <w:rFonts w:ascii="Times New Roman" w:hAnsi="Times New Roman" w:cs="Times New Roman"/>
            <w:bCs/>
            <w:color w:val="000000" w:themeColor="text1"/>
          </w:rPr>
          <w:delText xml:space="preserve">even </w:delText>
        </w:r>
        <w:r w:rsidR="00DC7783" w:rsidRPr="009B3A54" w:rsidDel="006F2C51">
          <w:rPr>
            <w:rFonts w:ascii="Times New Roman" w:hAnsi="Times New Roman" w:cs="Times New Roman"/>
            <w:bCs/>
            <w:color w:val="000000" w:themeColor="text1"/>
          </w:rPr>
          <w:delText xml:space="preserve">without </w:delText>
        </w:r>
        <w:r w:rsidR="00E43FF3" w:rsidRPr="009B3A54" w:rsidDel="006F2C51">
          <w:rPr>
            <w:rFonts w:ascii="Times New Roman" w:hAnsi="Times New Roman" w:cs="Times New Roman"/>
            <w:bCs/>
            <w:color w:val="000000" w:themeColor="text1"/>
          </w:rPr>
          <w:delText xml:space="preserve">including </w:delText>
        </w:r>
        <w:r w:rsidR="00B83A0E" w:rsidRPr="009B3A54" w:rsidDel="006F2C51">
          <w:rPr>
            <w:rFonts w:ascii="Times New Roman" w:hAnsi="Times New Roman" w:cs="Times New Roman"/>
            <w:bCs/>
            <w:color w:val="000000" w:themeColor="text1"/>
          </w:rPr>
          <w:delText>CRP, LDH</w:delText>
        </w:r>
        <w:r w:rsidR="00484033" w:rsidRPr="009B3A54" w:rsidDel="006F2C51">
          <w:rPr>
            <w:rFonts w:ascii="Times New Roman" w:hAnsi="Times New Roman" w:cs="Times New Roman"/>
            <w:bCs/>
            <w:color w:val="000000" w:themeColor="text1"/>
          </w:rPr>
          <w:delText xml:space="preserve">, and </w:delText>
        </w:r>
        <w:r w:rsidR="001D7B86" w:rsidDel="006F2C51">
          <w:rPr>
            <w:rFonts w:ascii="Times New Roman" w:hAnsi="Times New Roman" w:cs="Times New Roman"/>
            <w:bCs/>
            <w:color w:val="000000" w:themeColor="text1"/>
          </w:rPr>
          <w:delText>lymphocyte counts</w:delText>
        </w:r>
        <w:r w:rsidR="0065522C" w:rsidRPr="009B3A54" w:rsidDel="006F2C51">
          <w:rPr>
            <w:rFonts w:ascii="Times New Roman" w:hAnsi="Times New Roman" w:cs="Times New Roman"/>
            <w:bCs/>
            <w:color w:val="000000" w:themeColor="text1"/>
          </w:rPr>
          <w:delText>.</w:delText>
        </w:r>
        <w:r w:rsidR="009B079D" w:rsidRPr="009B3A54" w:rsidDel="006F2C51">
          <w:rPr>
            <w:rFonts w:ascii="Times New Roman" w:hAnsi="Times New Roman" w:cs="Times New Roman"/>
            <w:bCs/>
            <w:color w:val="000000" w:themeColor="text1"/>
          </w:rPr>
          <w:delText xml:space="preserve"> </w:delText>
        </w:r>
        <w:r w:rsidR="001D7B86" w:rsidDel="006F2C51">
          <w:rPr>
            <w:rFonts w:ascii="Times New Roman" w:hAnsi="Times New Roman" w:cs="Times New Roman"/>
            <w:bCs/>
            <w:color w:val="000000" w:themeColor="text1"/>
          </w:rPr>
          <w:delText>New combination of</w:delText>
        </w:r>
        <w:r w:rsidR="00D2152E" w:rsidRPr="009B3A54" w:rsidDel="006F2C51">
          <w:rPr>
            <w:rFonts w:ascii="Times New Roman" w:hAnsi="Times New Roman" w:cs="Times New Roman"/>
            <w:bCs/>
            <w:color w:val="000000" w:themeColor="text1"/>
          </w:rPr>
          <w:delText xml:space="preserve"> these biomarkers </w:delText>
        </w:r>
        <w:r w:rsidR="001D7B86" w:rsidRPr="009358AA" w:rsidDel="006F2C51">
          <w:rPr>
            <w:rFonts w:ascii="Times New Roman" w:hAnsi="Times New Roman" w:cs="Times New Roman"/>
            <w:bCs/>
          </w:rPr>
          <w:delText>may help to stratify</w:delText>
        </w:r>
        <w:r w:rsidR="00D2152E" w:rsidRPr="009B3A54" w:rsidDel="006F2C51">
          <w:rPr>
            <w:rFonts w:ascii="Times New Roman" w:hAnsi="Times New Roman" w:cs="Times New Roman"/>
            <w:bCs/>
            <w:color w:val="000000" w:themeColor="text1"/>
          </w:rPr>
          <w:delText xml:space="preserve"> patients with critically ill COVID-19.</w:delText>
        </w:r>
      </w:del>
    </w:p>
    <w:p w14:paraId="0B56846B" w14:textId="613B5589" w:rsidR="00EC5D9A" w:rsidRPr="009B3A54" w:rsidDel="006F2C51" w:rsidRDefault="001D2F87" w:rsidP="001F1FC5">
      <w:pPr>
        <w:pBdr>
          <w:top w:val="nil"/>
          <w:left w:val="nil"/>
          <w:bottom w:val="nil"/>
          <w:right w:val="nil"/>
          <w:between w:val="nil"/>
        </w:pBdr>
        <w:spacing w:after="0" w:line="480" w:lineRule="auto"/>
        <w:contextualSpacing/>
        <w:rPr>
          <w:del w:id="669" w:author="moto moto" w:date="2021-08-03T09:48:00Z"/>
          <w:rFonts w:ascii="Times New Roman" w:hAnsi="Times New Roman" w:cs="Times New Roman"/>
          <w:bCs/>
          <w:color w:val="000000" w:themeColor="text1"/>
          <w:lang w:eastAsia="ja-JP"/>
        </w:rPr>
      </w:pPr>
      <w:del w:id="670" w:author="moto moto" w:date="2021-08-03T09:48:00Z">
        <w:r w:rsidRPr="009B3A54" w:rsidDel="006F2C51">
          <w:rPr>
            <w:rFonts w:ascii="Times New Roman" w:hAnsi="Times New Roman" w:cs="Times New Roman"/>
            <w:bCs/>
            <w:color w:val="000000" w:themeColor="text1"/>
          </w:rPr>
          <w:tab/>
        </w:r>
        <w:r w:rsidR="006344C5" w:rsidDel="006F2C51">
          <w:rPr>
            <w:rFonts w:ascii="Times New Roman" w:hAnsi="Times New Roman" w:cs="Times New Roman"/>
            <w:bCs/>
            <w:color w:val="000000" w:themeColor="text1"/>
          </w:rPr>
          <w:delText>The c</w:delText>
        </w:r>
        <w:r w:rsidR="00FD6933" w:rsidRPr="009B3A54" w:rsidDel="006F2C51">
          <w:rPr>
            <w:rFonts w:ascii="Times New Roman" w:hAnsi="Times New Roman" w:cs="Times New Roman"/>
            <w:bCs/>
            <w:color w:val="000000" w:themeColor="text1"/>
          </w:rPr>
          <w:delText xml:space="preserve">ombination </w:delText>
        </w:r>
        <w:r w:rsidR="00E831CF" w:rsidRPr="009B3A54" w:rsidDel="006F2C51">
          <w:rPr>
            <w:rFonts w:ascii="Times New Roman" w:hAnsi="Times New Roman" w:cs="Times New Roman"/>
            <w:bCs/>
            <w:color w:val="000000" w:themeColor="text1"/>
          </w:rPr>
          <w:delText xml:space="preserve">of IL-6 and SARS-CoV-2 RNA </w:delText>
        </w:r>
        <w:r w:rsidR="00FD6933" w:rsidRPr="009B3A54" w:rsidDel="006F2C51">
          <w:rPr>
            <w:rFonts w:ascii="Times New Roman" w:hAnsi="Times New Roman" w:cs="Times New Roman"/>
            <w:bCs/>
            <w:color w:val="000000" w:themeColor="text1"/>
          </w:rPr>
          <w:delText xml:space="preserve">may reflect </w:delText>
        </w:r>
        <w:r w:rsidR="006344C5" w:rsidDel="006F2C51">
          <w:rPr>
            <w:rFonts w:ascii="Times New Roman" w:hAnsi="Times New Roman" w:cs="Times New Roman"/>
            <w:bCs/>
            <w:color w:val="000000" w:themeColor="text1"/>
          </w:rPr>
          <w:delText xml:space="preserve">more directly </w:delText>
        </w:r>
        <w:r w:rsidR="00FD6933" w:rsidRPr="009B3A54" w:rsidDel="006F2C51">
          <w:rPr>
            <w:rFonts w:ascii="Times New Roman" w:hAnsi="Times New Roman" w:cs="Times New Roman"/>
            <w:bCs/>
            <w:color w:val="000000" w:themeColor="text1"/>
          </w:rPr>
          <w:delText xml:space="preserve">the </w:delText>
        </w:r>
        <w:r w:rsidR="006344C5" w:rsidDel="006F2C51">
          <w:rPr>
            <w:rFonts w:ascii="Times New Roman" w:hAnsi="Times New Roman" w:cs="Times New Roman"/>
            <w:bCs/>
            <w:color w:val="000000" w:themeColor="text1"/>
          </w:rPr>
          <w:delText>critical pathogenesis</w:delText>
        </w:r>
        <w:r w:rsidR="00FD6933" w:rsidRPr="009B3A54" w:rsidDel="006F2C51">
          <w:rPr>
            <w:rFonts w:ascii="Times New Roman" w:hAnsi="Times New Roman" w:cs="Times New Roman"/>
            <w:bCs/>
            <w:color w:val="000000" w:themeColor="text1"/>
          </w:rPr>
          <w:delText xml:space="preserve"> of COVID-19 deterioration, composed of viral </w:delText>
        </w:r>
        <w:r w:rsidR="00BD1535" w:rsidRPr="009B3A54" w:rsidDel="006F2C51">
          <w:rPr>
            <w:rFonts w:ascii="Times New Roman" w:hAnsi="Times New Roman" w:cs="Times New Roman"/>
            <w:bCs/>
            <w:color w:val="000000" w:themeColor="text1"/>
          </w:rPr>
          <w:delText>overload</w:delText>
        </w:r>
        <w:r w:rsidR="00FD6933" w:rsidRPr="009B3A54" w:rsidDel="006F2C51">
          <w:rPr>
            <w:rFonts w:ascii="Times New Roman" w:hAnsi="Times New Roman" w:cs="Times New Roman"/>
            <w:bCs/>
            <w:color w:val="000000" w:themeColor="text1"/>
          </w:rPr>
          <w:delText xml:space="preserve"> and hyperinflammation</w:delText>
        </w:r>
        <w:r w:rsidR="008B6AA0" w:rsidRPr="009B3A54" w:rsidDel="006F2C51">
          <w:rPr>
            <w:rFonts w:ascii="Times New Roman" w:hAnsi="Times New Roman" w:cs="Times New Roman"/>
            <w:bCs/>
            <w:color w:val="000000" w:themeColor="text1"/>
          </w:rPr>
          <w:delText xml:space="preserve"> in affected lung</w:delText>
        </w:r>
        <w:r w:rsidR="006344C5" w:rsidRPr="009358AA" w:rsidDel="006F2C51">
          <w:rPr>
            <w:rFonts w:ascii="Times New Roman" w:hAnsi="Times New Roman" w:cs="Times New Roman"/>
            <w:bCs/>
          </w:rPr>
          <w:delText>, compared to the combination of clinical and laboratory data</w:delText>
        </w:r>
        <w:r w:rsidR="00FD6933" w:rsidRPr="009B3A54" w:rsidDel="006F2C51">
          <w:rPr>
            <w:rFonts w:ascii="Times New Roman" w:hAnsi="Times New Roman" w:cs="Times New Roman"/>
            <w:bCs/>
            <w:color w:val="000000" w:themeColor="text1"/>
          </w:rPr>
          <w:delText xml:space="preserve">. </w:delText>
        </w:r>
        <w:r w:rsidR="00243226" w:rsidRPr="009B3A54" w:rsidDel="006F2C51">
          <w:rPr>
            <w:rFonts w:ascii="Times New Roman" w:hAnsi="Times New Roman" w:cs="Times New Roman"/>
            <w:bCs/>
            <w:color w:val="000000" w:themeColor="text1"/>
          </w:rPr>
          <w:delText xml:space="preserve">The presence of </w:delText>
        </w:r>
        <w:r w:rsidR="00294E27" w:rsidRPr="009B3A54" w:rsidDel="006F2C51">
          <w:rPr>
            <w:rFonts w:ascii="Times New Roman" w:hAnsi="Times New Roman" w:cs="Times New Roman"/>
            <w:bCs/>
            <w:color w:val="000000" w:themeColor="text1"/>
          </w:rPr>
          <w:delText xml:space="preserve">nucleic acids </w:delText>
        </w:r>
        <w:r w:rsidR="00243226" w:rsidRPr="009B3A54" w:rsidDel="006F2C51">
          <w:rPr>
            <w:rFonts w:ascii="Times New Roman" w:hAnsi="Times New Roman" w:cs="Times New Roman"/>
            <w:bCs/>
            <w:color w:val="000000" w:themeColor="text1"/>
          </w:rPr>
          <w:delText>was confirmed</w:delText>
        </w:r>
        <w:r w:rsidR="00294E27" w:rsidRPr="009B3A54" w:rsidDel="006F2C51">
          <w:rPr>
            <w:rFonts w:ascii="Times New Roman" w:hAnsi="Times New Roman" w:cs="Times New Roman"/>
            <w:bCs/>
            <w:color w:val="000000" w:themeColor="text1"/>
          </w:rPr>
          <w:delText xml:space="preserve"> in the serum or plasma samples </w:delText>
        </w:r>
        <w:r w:rsidR="00243226" w:rsidRPr="009B3A54" w:rsidDel="006F2C51">
          <w:rPr>
            <w:rFonts w:ascii="Times New Roman" w:hAnsi="Times New Roman" w:cs="Times New Roman"/>
            <w:bCs/>
            <w:color w:val="000000" w:themeColor="text1"/>
          </w:rPr>
          <w:delText>from patients with</w:delText>
        </w:r>
        <w:r w:rsidR="00294E27" w:rsidRPr="009B3A54" w:rsidDel="006F2C51">
          <w:rPr>
            <w:rFonts w:ascii="Times New Roman" w:hAnsi="Times New Roman" w:cs="Times New Roman"/>
            <w:bCs/>
            <w:color w:val="000000" w:themeColor="text1"/>
          </w:rPr>
          <w:delText xml:space="preserve"> all novel coronaviruses</w:delText>
        </w:r>
        <w:r w:rsidR="00243226" w:rsidRPr="009B3A54" w:rsidDel="006F2C51">
          <w:rPr>
            <w:rFonts w:ascii="Times New Roman" w:hAnsi="Times New Roman" w:cs="Times New Roman"/>
            <w:bCs/>
            <w:color w:val="000000" w:themeColor="text1"/>
          </w:rPr>
          <w:delText xml:space="preserve"> </w:delText>
        </w:r>
        <w:r w:rsidR="00A265D4" w:rsidRPr="009B3A54" w:rsidDel="006F2C51">
          <w:rPr>
            <w:rFonts w:ascii="Times New Roman" w:hAnsi="Times New Roman" w:cs="Times New Roman"/>
            <w:bCs/>
            <w:color w:val="000000" w:themeColor="text1"/>
          </w:rPr>
          <w:fldChar w:fldCharType="begin" w:fldLock="1"/>
        </w:r>
        <w:r w:rsidR="00A265D4" w:rsidRPr="009B3A54" w:rsidDel="006F2C51">
          <w:rPr>
            <w:rFonts w:ascii="Times New Roman" w:hAnsi="Times New Roman" w:cs="Times New Roman"/>
            <w:bCs/>
            <w:color w:val="000000" w:themeColor="text1"/>
          </w:rPr>
          <w:delInstrText>ADDIN CSL_CITATION {"citationItems":[{"id":"ITEM-1","itemData":{"author":[{"dropping-particle":"","family":"Chang","given":"Le","non-dropping-particle":"","parse-names":false,"suffix":""},{"dropping-particle":"","family":"Yan","given":"Ying","non-dropping-particle":"","parse-names":false,"suffix":""},{"dropping-particle":"","family":"Wang","given":"Lunan","non-dropping-particle":"","parse-names":false,"suffix":""}],"id":"ITEM-1","issue":"January","issued":{"date-parts":[["2020"]]},"title":"Since January 2020 Elsevier has created a COVID-19 resource centre with free information in English and Mandarin on the novel coronavirus COVID- 19 . The COVID-19 resource centre is hosted on Elsevier Connect , the company ' s public news and information ","type":"article-journal"},"uris":["http://www.mendeley.com/documents/?uuid=70d46d0a-5a89-4d5b-8194-fb90ea28cb19"]}],"mendeley":{"formattedCitation":"[20]","plainTextFormattedCitation":"[20]","previouslyFormattedCitation":"[20]"},"properties":{"noteIndex":0},"schema":"https://github.com/citation-style-language/schema/raw/master/csl-citation.json"}</w:delInstrText>
        </w:r>
        <w:r w:rsidR="00A265D4" w:rsidRPr="009B3A54" w:rsidDel="006F2C51">
          <w:rPr>
            <w:rFonts w:ascii="Times New Roman" w:hAnsi="Times New Roman" w:cs="Times New Roman"/>
            <w:bCs/>
            <w:color w:val="000000" w:themeColor="text1"/>
          </w:rPr>
          <w:fldChar w:fldCharType="separate"/>
        </w:r>
        <w:r w:rsidR="00A265D4" w:rsidRPr="009B3A54" w:rsidDel="006F2C51">
          <w:rPr>
            <w:rFonts w:ascii="Times New Roman" w:hAnsi="Times New Roman" w:cs="Times New Roman"/>
            <w:bCs/>
            <w:noProof/>
            <w:color w:val="000000" w:themeColor="text1"/>
          </w:rPr>
          <w:delText>[20]</w:delText>
        </w:r>
        <w:r w:rsidR="00A265D4" w:rsidRPr="009B3A54" w:rsidDel="006F2C51">
          <w:rPr>
            <w:rFonts w:ascii="Times New Roman" w:hAnsi="Times New Roman" w:cs="Times New Roman"/>
            <w:bCs/>
            <w:color w:val="000000" w:themeColor="text1"/>
          </w:rPr>
          <w:fldChar w:fldCharType="end"/>
        </w:r>
        <w:r w:rsidR="00243226" w:rsidRPr="009B3A54" w:rsidDel="006F2C51">
          <w:rPr>
            <w:rFonts w:ascii="Times New Roman" w:hAnsi="Times New Roman" w:cs="Times New Roman"/>
            <w:bCs/>
            <w:color w:val="000000" w:themeColor="text1"/>
          </w:rPr>
          <w:delText>.</w:delText>
        </w:r>
        <w:r w:rsidR="00294E27" w:rsidRPr="009B3A54" w:rsidDel="006F2C51">
          <w:rPr>
            <w:rFonts w:ascii="Times New Roman" w:hAnsi="Times New Roman" w:cs="Times New Roman"/>
            <w:bCs/>
            <w:color w:val="000000" w:themeColor="text1"/>
          </w:rPr>
          <w:delText xml:space="preserve"> </w:delText>
        </w:r>
        <w:r w:rsidR="00B31609" w:rsidRPr="009B3A54" w:rsidDel="006F2C51">
          <w:rPr>
            <w:rFonts w:ascii="Times New Roman" w:hAnsi="Times New Roman" w:cs="Times New Roman"/>
            <w:bCs/>
            <w:color w:val="000000" w:themeColor="text1"/>
          </w:rPr>
          <w:delText xml:space="preserve">Zheng et al reported that, from the first week, the load of viral RNA in serum samples gradually increased, followed by a decline in the third week of the disease </w:delText>
        </w:r>
        <w:r w:rsidR="00A265D4" w:rsidRPr="009B3A54" w:rsidDel="006F2C51">
          <w:rPr>
            <w:rFonts w:ascii="Times New Roman" w:hAnsi="Times New Roman" w:cs="Times New Roman"/>
            <w:bCs/>
            <w:color w:val="000000" w:themeColor="text1"/>
          </w:rPr>
          <w:fldChar w:fldCharType="begin" w:fldLock="1"/>
        </w:r>
        <w:r w:rsidR="00A265D4" w:rsidRPr="009B3A54" w:rsidDel="006F2C51">
          <w:rPr>
            <w:rFonts w:ascii="Times New Roman" w:hAnsi="Times New Roman" w:cs="Times New Roman"/>
            <w:bCs/>
            <w:color w:val="000000" w:themeColor="text1"/>
          </w:rPr>
          <w:delInstrText>ADDIN CSL_CITATION {"citationItems":[{"id":"ITEM-1","itemData":{"DOI":"10.1136/bmj.m1443","ISSN":"17561833","PMID":"32317267","abstract":"Objective To evaluate viral loads at different stages of disease progression in patients infected with the 2019 severe acute respiratory syndrome coronavirus 2 (SARS-CoV-2) during the first four months of the epidemic in Zhejiang province, China. Design Retrospective cohort study. Setting A designated hospital for patients with covid-19 in Zhejiang province, China. Participants 96 consecutively admitted patients with laboratory confirmed SARS-CoV-2 infection: 22 with mild disease and 74 with severe disease. Data were collected from 19 January 2020 to 20 March 2020. Main outcome measures Ribonucleic acid (RNA) viral load measured in respiratory, stool, serum, and urine samples. Cycle threshold values, a measure of nucleic acid concentration, were plotted onto the standard curve constructed on the basis of the standard product. Epidemiological, clinical, and laboratory characteristics and treatment and outcomes data were obtained through data collection forms from electronic medical records, and the relation between clinical data and disease severity was analysed. Results 3497 respiratory, stool, serum, and urine samples were collected from patients after admission and evaluated for SARS-CoV-2 RNA viral load. Infection was confirmed in all patients by testing sputum and saliva samples. RNA was detected in the stool of 55 (59%) patients and in the serum of 39 (41%) patients. The urine sample from one patient was positive for SARS-CoV-2. The median duration of virus in stool (22 days, interquartile range 17-31 days) was significantly longer than in respiratory (18 days, 13-29 days; P=0.02) and serum samples (16 days, 11-21 days; P&lt;0.001). The median duration of virus in the respiratory samples of patients with severe disease (21 days, 14-30 days) was significantly longer than in patients with mild disease (14 days, 10-21 days; P=0.04). In the mild group, the viral loads peaked in respiratory samples in the second week from disease onset, whereas viral load continued to be high during the third week in the severe group. Virus duration was longer in patients older than 60 years and in male patients. Conclusion The duration of SARS-CoV-2 is significantly longer in stool samples than in respiratory and serum samples, highlighting the need to strengthen the management of stool samples in the prevention and control of the epidemic, and the virus persists longer with higher load and peaks later in the respiratory tissue of patients with severe disease.","author":[{"dropping-particle":"","family":"Zheng","given":"Shufa","non-dropping-particle":"","parse-names":false,"suffix":""},{"dropping-particle":"","family":"Fan","given":"Jian","non-dropping-particle":"","parse-names":false,"suffix":""},{"dropping-particle":"","family":"Yu","given":"Fei","non-dropping-particle":"","parse-names":false,"suffix":""},{"dropping-particle":"","family":"Feng","given":"Baihuan","non-dropping-particle":"","parse-names":false,"suffix":""},{"dropping-particle":"","family":"Lou","given":"Bin","non-dropping-particle":"","parse-names":false,"suffix":""},{"dropping-particle":"","family":"Zou","given":"Qianda","non-dropping-particle":"","parse-names":false,"suffix":""},{"dropping-particle":"","family":"Xie","given":"Guoliang","non-dropping-particle":"","parse-names":false,"suffix":""},{"dropping-particle":"","family":"Lin","given":"Sha","non-dropping-particle":"","parse-names":false,"suffix":""},{"dropping-particle":"","family":"Wang","given":"Ruonan","non-dropping-particle":"","parse-names":false,"suffix":""},{"dropping-particle":"","family":"Yang","given":"Xianzhi","non-dropping-particle":"","parse-names":false,"suffix":""},{"dropping-particle":"","family":"Chen","given":"Weizhen","non-dropping-particle":"","parse-names":false,"suffix":""},{"dropping-particle":"","family":"Wang","given":"Qi","non-dropping-particle":"","parse-names":false,"suffix":""},{"dropping-particle":"","family":"Zhang","given":"Dan","non-dropping-particle":"","parse-names":false,"suffix":""},{"dropping-particle":"","family":"Liu","given":"Yanchao","non-dropping-particle":"","parse-names":false,"suffix":""},{"dropping-particle":"","family":"Gong","given":"Renjie","non-dropping-particle":"","parse-names":false,"suffix":""},{"dropping-particle":"","family":"Ma","given":"Zhaohui","non-dropping-particle":"","parse-names":false,"suffix":""},{"dropping-particle":"","family":"Lu","given":"Siming","non-dropping-particle":"","parse-names":false,"suffix":""},{"dropping-particle":"","family":"Xiao","given":"Yanyan","non-dropping-particle":"","parse-names":false,"suffix":""},{"dropping-particle":"","family":"Gu","given":"Yaxi","non-dropping-particle":"","parse-names":false,"suffix":""},{"dropping-particle":"","family":"Zhang","given":"Jinming","non-dropping-particle":"","parse-names":false,"suffix":""},{"dropping-particle":"","family":"Yao","given":"Hangping","non-dropping-particle":"","parse-names":false,"suffix":""},{"dropping-particle":"","family":"Xu","given":"Kaijin","non-dropping-particle":"","parse-names":false,"suffix":""},{"dropping-particle":"","family":"Lu","given":"Xiaoyang","non-dropping-particle":"","parse-names":false,"suffix":""},{"dropping-particle":"","family":"Wei","given":"Guoqing","non-dropping-particle":"","parse-names":false,"suffix":""},{"dropping-particle":"","family":"Zhou","given":"Jianying","non-dropping-particle":"","parse-names":false,"suffix":""},{"dropping-particle":"","family":"Fang","given":"Qiang","non-dropping-particle":"","parse-names":false,"suffix":""},{"dropping-particle":"","family":"Cai","given":"Hongliu","non-dropping-particle":"","parse-names":false,"suffix":""},{"dropping-particle":"","family":"Qiu","given":"Yunqing","non-dropping-particle":"","parse-names":false,"suffix":""},{"dropping-particle":"","family":"Sheng","given":"Jifang","non-dropping-particle":"","parse-names":false,"suffix":""},{"dropping-particle":"","family":"Chen","given":"Yu","non-dropping-particle":"","parse-names":false,"suffix":""},{"dropping-particle":"","family":"Liang","given":"Tingbo","non-dropping-particle":"","parse-names":false,"suffix":""}],"container-title":"The BMJ","id":"ITEM-1","issue":"March","issued":{"date-parts":[["2020"]]},"page":"1-8","title":"Viral load dynamics and disease severity in patients infected with SARS-CoV-2 in Zhejiang province, China, January-March 2020: Retrospective cohort study","type":"article-journal","volume":"369"},"uris":["http://www.mendeley.com/documents/?uuid=b562362a-f281-41c6-95bc-034c66232d87"]}],"mendeley":{"formattedCitation":"[21]","plainTextFormattedCitation":"[21]","previouslyFormattedCitation":"[21]"},"properties":{"noteIndex":0},"schema":"https://github.com/citation-style-language/schema/raw/master/csl-citation.json"}</w:delInstrText>
        </w:r>
        <w:r w:rsidR="00A265D4" w:rsidRPr="009B3A54" w:rsidDel="006F2C51">
          <w:rPr>
            <w:rFonts w:ascii="Times New Roman" w:hAnsi="Times New Roman" w:cs="Times New Roman"/>
            <w:bCs/>
            <w:color w:val="000000" w:themeColor="text1"/>
          </w:rPr>
          <w:fldChar w:fldCharType="separate"/>
        </w:r>
        <w:r w:rsidR="00A265D4" w:rsidRPr="009B3A54" w:rsidDel="006F2C51">
          <w:rPr>
            <w:rFonts w:ascii="Times New Roman" w:hAnsi="Times New Roman" w:cs="Times New Roman"/>
            <w:bCs/>
            <w:noProof/>
            <w:color w:val="000000" w:themeColor="text1"/>
          </w:rPr>
          <w:delText>[21]</w:delText>
        </w:r>
        <w:r w:rsidR="00A265D4" w:rsidRPr="009B3A54" w:rsidDel="006F2C51">
          <w:rPr>
            <w:rFonts w:ascii="Times New Roman" w:hAnsi="Times New Roman" w:cs="Times New Roman"/>
            <w:bCs/>
            <w:color w:val="000000" w:themeColor="text1"/>
          </w:rPr>
          <w:fldChar w:fldCharType="end"/>
        </w:r>
        <w:r w:rsidR="00B31609" w:rsidRPr="009B3A54" w:rsidDel="006F2C51">
          <w:rPr>
            <w:rFonts w:ascii="Times New Roman" w:hAnsi="Times New Roman" w:cs="Times New Roman"/>
            <w:bCs/>
            <w:color w:val="000000" w:themeColor="text1"/>
          </w:rPr>
          <w:delText>. Lung disease derived from SARS-CoV-2 infection often emerge</w:delText>
        </w:r>
        <w:r w:rsidR="00957844" w:rsidRPr="009B3A54" w:rsidDel="006F2C51">
          <w:rPr>
            <w:rFonts w:ascii="Times New Roman" w:hAnsi="Times New Roman" w:cs="Times New Roman"/>
            <w:bCs/>
            <w:color w:val="000000" w:themeColor="text1"/>
          </w:rPr>
          <w:delText>s</w:delText>
        </w:r>
        <w:r w:rsidR="00B31609" w:rsidRPr="009B3A54" w:rsidDel="006F2C51">
          <w:rPr>
            <w:rFonts w:ascii="Times New Roman" w:hAnsi="Times New Roman" w:cs="Times New Roman"/>
            <w:bCs/>
            <w:color w:val="000000" w:themeColor="text1"/>
          </w:rPr>
          <w:delText xml:space="preserve"> 7 to 10 days after symptom onset. </w:delText>
        </w:r>
        <w:r w:rsidR="007C5A71" w:rsidRPr="009B3A54" w:rsidDel="006F2C51">
          <w:rPr>
            <w:rFonts w:ascii="Times New Roman" w:hAnsi="Times New Roman" w:cs="Times New Roman"/>
            <w:bCs/>
            <w:color w:val="000000" w:themeColor="text1"/>
          </w:rPr>
          <w:delText xml:space="preserve">Consistent with a recent study </w:delText>
        </w:r>
        <w:r w:rsidR="00A265D4" w:rsidRPr="009B3A54" w:rsidDel="006F2C51">
          <w:rPr>
            <w:rFonts w:ascii="Times New Roman" w:hAnsi="Times New Roman" w:cs="Times New Roman"/>
            <w:bCs/>
            <w:color w:val="000000" w:themeColor="text1"/>
          </w:rPr>
          <w:fldChar w:fldCharType="begin" w:fldLock="1"/>
        </w:r>
        <w:r w:rsidR="00A265D4" w:rsidRPr="009B3A54" w:rsidDel="006F2C51">
          <w:rPr>
            <w:rFonts w:ascii="Times New Roman" w:hAnsi="Times New Roman" w:cs="Times New Roman"/>
            <w:bCs/>
            <w:color w:val="000000" w:themeColor="text1"/>
          </w:rPr>
          <w:delInstrText>ADDIN CSL_CITATION {"citationItems":[{"id":"ITEM-1","itemData":{"DOI":"10.1093/cid/ciaa449","ISSN":"15376591","PMID":"32301997","abstract":"Background: Although the detection of severe acute respiratory syndrome coronavirus 2 (SARS-CoV-2) viral load in respiratory specimens has been widely used to diagnose coronavirus disease 2019 (COVID-19), it is undeniable that serum SARS-CoV-2 nucleic acid (RNAemia) could be detected in a fraction of COVID-19 patients. However, it is not clear whether testing for RNAemia is correlated with the occurrence of cytokine storms or with the specific class of patients. Methods: This study enrolled 48 patients with COVID-19 admitted to the General Hospital of Central Theater Command, People's Liberation Army, a designated hospital in Wuhan, China. The patients were divided into 3 groups according to the Diagnosis and Treatment of New Coronavirus Pneumonia (sixth edition) guidelines issued by the National Health Commission of China. Clinical and laboratory data were collected, and the serum viral load and interleukin 6 (IL-6) level were determined. Results: Analysis of clinical characteristics of 48 cases of COVID-19 showed that RNAemia was diagnosed only in the critically ill group and seemed to reflect the severity of the disease. Furthermore, the level of the inflammatory cytokine IL-6 in critically ill patients increased significantly, almost 10 times that in other patients. More importantly, the extremely high IL-6 level was closely correlated with the detection of RNAemia (R = 0.902). Conclusions: Detectable serum SARS-CoV-2 RNA (RNAemia) in patients with COVID-19 was associated with elevated IL-6 concentration and poor prognosis. Because elevated IL-6 may be part of a larger cytokine storm that could worsen outcome, IL-6 could be a potential therapeutic target for critically ill patients with an excessive inflammatory response.","author":[{"dropping-particle":"","family":"Chen","given":"Xiaohua","non-dropping-particle":"","parse-names":false,"suffix":""},{"dropping-particle":"","family":"Zhao","given":"Binghong","non-dropping-particle":"","parse-names":false,"suffix":""},{"dropping-particle":"","family":"Qu","given":"Yueming","non-dropping-particle":"","parse-names":false,"suffix":""},{"dropping-particle":"","family":"Chen","given":"Yurou","non-dropping-particle":"","parse-names":false,"suffix":""},{"dropping-particle":"","family":"Xiong","given":"Jie","non-dropping-particle":"","parse-names":false,"suffix":""},{"dropping-particle":"","family":"Feng","given":"Yong","non-dropping-particle":"","parse-names":false,"suffix":""},{"dropping-particle":"","family":"Men","given":"Dong","non-dropping-particle":"","parse-names":false,"suffix":""},{"dropping-particle":"","family":"Huang","given":"Qianchuan","non-dropping-particle":"","parse-names":false,"suffix":""},{"dropping-particle":"","family":"Liu","given":"Ying","non-dropping-particle":"","parse-names":false,"suffix":""},{"dropping-particle":"","family":"Yang","given":"Bo","non-dropping-particle":"","parse-names":false,"suffix":""},{"dropping-particle":"","family":"Ding","given":"Jinya","non-dropping-particle":"","parse-names":false,"suffix":""},{"dropping-particle":"","family":"Li","given":"Feng","non-dropping-particle":"","parse-names":false,"suffix":""}],"container-title":"Clinical Infectious Diseases","id":"ITEM-1","issue":"8","issued":{"date-parts":[["2020"]]},"page":"1937-1942","title":"Detectable Serum Severe Acute Respiratory Syndrome Coronavirus 2 Viral Load (RNAemia) Is Closely Correlated with Drastically Elevated Interleukin 6 Level in Critically Ill Patients with Coronavirus Disease 2019","type":"article-journal","volume":"71"},"uris":["http://www.mendeley.com/documents/?uuid=b7297009-d7c5-46d6-a07c-c5685fac9e08"]}],"mendeley":{"formattedCitation":"[14]","plainTextFormattedCitation":"[14]","previouslyFormattedCitation":"[14]"},"properties":{"noteIndex":0},"schema":"https://github.com/citation-style-language/schema/raw/master/csl-citation.json"}</w:delInstrText>
        </w:r>
        <w:r w:rsidR="00A265D4" w:rsidRPr="009B3A54" w:rsidDel="006F2C51">
          <w:rPr>
            <w:rFonts w:ascii="Times New Roman" w:hAnsi="Times New Roman" w:cs="Times New Roman"/>
            <w:bCs/>
            <w:color w:val="000000" w:themeColor="text1"/>
          </w:rPr>
          <w:fldChar w:fldCharType="separate"/>
        </w:r>
        <w:r w:rsidR="00A265D4" w:rsidRPr="009B3A54" w:rsidDel="006F2C51">
          <w:rPr>
            <w:rFonts w:ascii="Times New Roman" w:hAnsi="Times New Roman" w:cs="Times New Roman"/>
            <w:bCs/>
            <w:noProof/>
            <w:color w:val="000000" w:themeColor="text1"/>
          </w:rPr>
          <w:delText>[14]</w:delText>
        </w:r>
        <w:r w:rsidR="00A265D4" w:rsidRPr="009B3A54" w:rsidDel="006F2C51">
          <w:rPr>
            <w:rFonts w:ascii="Times New Roman" w:hAnsi="Times New Roman" w:cs="Times New Roman"/>
            <w:bCs/>
            <w:color w:val="000000" w:themeColor="text1"/>
          </w:rPr>
          <w:fldChar w:fldCharType="end"/>
        </w:r>
        <w:r w:rsidR="007C5A71" w:rsidRPr="009B3A54" w:rsidDel="006F2C51">
          <w:rPr>
            <w:rFonts w:ascii="Times New Roman" w:hAnsi="Times New Roman" w:cs="Times New Roman"/>
            <w:bCs/>
            <w:color w:val="000000" w:themeColor="text1"/>
          </w:rPr>
          <w:delText xml:space="preserve">, we detected SARS-CoV-2 RNA in plasma from patients with impending respiratory failure. </w:delText>
        </w:r>
        <w:r w:rsidR="00BD1535" w:rsidRPr="009B3A54" w:rsidDel="006F2C51">
          <w:rPr>
            <w:rFonts w:ascii="Times New Roman" w:hAnsi="Times New Roman" w:cs="Times New Roman"/>
            <w:bCs/>
            <w:color w:val="000000" w:themeColor="text1"/>
          </w:rPr>
          <w:delText>V</w:delText>
        </w:r>
        <w:r w:rsidR="009E64F1" w:rsidRPr="009B3A54" w:rsidDel="006F2C51">
          <w:rPr>
            <w:rFonts w:ascii="Times New Roman" w:hAnsi="Times New Roman" w:cs="Times New Roman"/>
            <w:bCs/>
            <w:color w:val="000000" w:themeColor="text1"/>
          </w:rPr>
          <w:delText>iral</w:delText>
        </w:r>
        <w:r w:rsidR="007F1786" w:rsidRPr="009B3A54" w:rsidDel="006F2C51">
          <w:rPr>
            <w:rFonts w:ascii="Times New Roman" w:hAnsi="Times New Roman" w:cs="Times New Roman"/>
            <w:bCs/>
            <w:color w:val="000000" w:themeColor="text1"/>
          </w:rPr>
          <w:delText xml:space="preserve"> RNAaemia </w:delText>
        </w:r>
        <w:r w:rsidR="00BD1535" w:rsidRPr="009B3A54" w:rsidDel="006F2C51">
          <w:rPr>
            <w:rFonts w:ascii="Times New Roman" w:hAnsi="Times New Roman" w:cs="Times New Roman"/>
            <w:bCs/>
            <w:color w:val="000000" w:themeColor="text1"/>
          </w:rPr>
          <w:delText>can</w:delText>
        </w:r>
        <w:r w:rsidR="009E64F1" w:rsidRPr="009B3A54" w:rsidDel="006F2C51">
          <w:rPr>
            <w:rFonts w:ascii="Times New Roman" w:hAnsi="Times New Roman" w:cs="Times New Roman"/>
            <w:bCs/>
            <w:color w:val="000000" w:themeColor="text1"/>
          </w:rPr>
          <w:delText xml:space="preserve"> </w:delText>
        </w:r>
        <w:r w:rsidR="00BD1535" w:rsidRPr="009B3A54" w:rsidDel="006F2C51">
          <w:rPr>
            <w:rFonts w:ascii="Times New Roman" w:hAnsi="Times New Roman" w:cs="Times New Roman"/>
            <w:bCs/>
            <w:color w:val="000000" w:themeColor="text1"/>
          </w:rPr>
          <w:delText>be explained by</w:delText>
        </w:r>
        <w:r w:rsidR="007F1786" w:rsidRPr="009B3A54" w:rsidDel="006F2C51">
          <w:rPr>
            <w:rFonts w:ascii="Times New Roman" w:hAnsi="Times New Roman" w:cs="Times New Roman"/>
            <w:bCs/>
            <w:color w:val="000000" w:themeColor="text1"/>
          </w:rPr>
          <w:delText xml:space="preserve"> the release of viral RNA fragments from diseased lung into systemic circulation</w:delText>
        </w:r>
        <w:r w:rsidR="00653313" w:rsidRPr="009B3A54" w:rsidDel="006F2C51">
          <w:rPr>
            <w:rFonts w:ascii="Times New Roman" w:hAnsi="Times New Roman" w:cs="Times New Roman"/>
            <w:bCs/>
            <w:color w:val="000000" w:themeColor="text1"/>
          </w:rPr>
          <w:delText xml:space="preserve"> and </w:delText>
        </w:r>
        <w:r w:rsidR="009E64F1" w:rsidRPr="009B3A54" w:rsidDel="006F2C51">
          <w:rPr>
            <w:rFonts w:ascii="Times New Roman" w:hAnsi="Times New Roman" w:cs="Times New Roman"/>
            <w:bCs/>
            <w:color w:val="000000" w:themeColor="text1"/>
          </w:rPr>
          <w:delText>would</w:delText>
        </w:r>
        <w:r w:rsidR="007F1786" w:rsidRPr="009B3A54" w:rsidDel="006F2C51">
          <w:rPr>
            <w:rFonts w:ascii="Times New Roman" w:hAnsi="Times New Roman" w:cs="Times New Roman"/>
            <w:bCs/>
            <w:color w:val="000000" w:themeColor="text1"/>
          </w:rPr>
          <w:delText xml:space="preserve"> indicate </w:delText>
        </w:r>
        <w:r w:rsidR="00653313" w:rsidRPr="009B3A54" w:rsidDel="006F2C51">
          <w:rPr>
            <w:rFonts w:ascii="Times New Roman" w:hAnsi="Times New Roman" w:cs="Times New Roman"/>
            <w:bCs/>
            <w:color w:val="000000" w:themeColor="text1"/>
          </w:rPr>
          <w:delText>viral overload</w:delText>
        </w:r>
        <w:r w:rsidR="007F1786" w:rsidRPr="009B3A54" w:rsidDel="006F2C51">
          <w:rPr>
            <w:rFonts w:ascii="Times New Roman" w:hAnsi="Times New Roman" w:cs="Times New Roman"/>
            <w:bCs/>
            <w:color w:val="000000" w:themeColor="text1"/>
          </w:rPr>
          <w:delText xml:space="preserve"> </w:delText>
        </w:r>
        <w:r w:rsidR="00346599" w:rsidRPr="009B3A54" w:rsidDel="006F2C51">
          <w:rPr>
            <w:rFonts w:ascii="Times New Roman" w:hAnsi="Times New Roman" w:cs="Times New Roman"/>
            <w:bCs/>
            <w:color w:val="000000" w:themeColor="text1"/>
          </w:rPr>
          <w:delText xml:space="preserve">in </w:delText>
        </w:r>
        <w:r w:rsidR="009E64F1" w:rsidRPr="009B3A54" w:rsidDel="006F2C51">
          <w:rPr>
            <w:rFonts w:ascii="Times New Roman" w:hAnsi="Times New Roman" w:cs="Times New Roman"/>
            <w:bCs/>
            <w:color w:val="000000" w:themeColor="text1"/>
          </w:rPr>
          <w:delText>the lung</w:delText>
        </w:r>
        <w:r w:rsidR="00346599" w:rsidRPr="009B3A54" w:rsidDel="006F2C51">
          <w:rPr>
            <w:rFonts w:ascii="Times New Roman" w:hAnsi="Times New Roman" w:cs="Times New Roman"/>
            <w:bCs/>
            <w:color w:val="000000" w:themeColor="text1"/>
          </w:rPr>
          <w:delText xml:space="preserve">. </w:delText>
        </w:r>
        <w:r w:rsidR="00303B01" w:rsidRPr="009B3A54" w:rsidDel="006F2C51">
          <w:rPr>
            <w:rFonts w:ascii="Times New Roman" w:hAnsi="Times New Roman" w:cs="Times New Roman"/>
            <w:bCs/>
            <w:color w:val="000000" w:themeColor="text1"/>
          </w:rPr>
          <w:delText>Alternatively</w:delText>
        </w:r>
        <w:r w:rsidR="00B96F66" w:rsidRPr="009B3A54" w:rsidDel="006F2C51">
          <w:rPr>
            <w:rFonts w:ascii="Times New Roman" w:hAnsi="Times New Roman" w:cs="Times New Roman"/>
            <w:bCs/>
            <w:color w:val="000000" w:themeColor="text1"/>
          </w:rPr>
          <w:delText xml:space="preserve">, detailed single-cell RNA sequencing data from immune cells in peripheral blood as well as in BALF from patients with COVID-19 were showed </w:delText>
        </w:r>
        <w:r w:rsidR="00A265D4" w:rsidRPr="009B3A54" w:rsidDel="006F2C51">
          <w:rPr>
            <w:rFonts w:ascii="Times New Roman" w:hAnsi="Times New Roman" w:cs="Times New Roman"/>
            <w:bCs/>
            <w:color w:val="000000" w:themeColor="text1"/>
          </w:rPr>
          <w:fldChar w:fldCharType="begin" w:fldLock="1"/>
        </w:r>
        <w:r w:rsidR="00A265D4" w:rsidRPr="009B3A54" w:rsidDel="006F2C51">
          <w:rPr>
            <w:rFonts w:ascii="Times New Roman" w:hAnsi="Times New Roman" w:cs="Times New Roman"/>
            <w:bCs/>
            <w:color w:val="000000" w:themeColor="text1"/>
          </w:rPr>
          <w:delInstrText>ADDIN CSL_CITATION {"citationItems":[{"id":"ITEM-1","itemData":{"DOI":"10.1038/s41591-020-0944-y","ISSN":"1546170X","PMID":"32514174","abstract":"There is an urgent need to better understand the pathophysiology of Coronavirus disease 2019 (COVID-19), the global pandemic caused by SARS-CoV-2, which has infected more than three million people worldwide1. Approximately 20% of patients with COVID-19 develop severe disease and 5% of patients require intensive care2. Severe disease has been associated with changes in peripheral immune activity, including increased levels of pro-inflammatory cytokines3,4 that may be produced by a subset of inflammatory monocytes5,6, lymphopenia7,8 and T cell exhaustion9,10. To elucidate pathways in peripheral immune cells that might lead to immunopathology or protective immunity in severe COVID-19, we applied single-cell RNA sequencing (scRNA-seq) to profile peripheral blood mononuclear cells (PBMCs) from seven patients hospitalized for COVID-19, four of whom had acute respiratory distress syndrome, and six healthy controls. We identify reconfiguration of peripheral immune cell phenotype in COVID-19, including a heterogeneous interferon-stimulated gene signature, HLA class II downregulation and a developing neutrophil population that appears closely related to plasmablasts appearing in patients with acute respiratory failure requiring mechanical ventilation. Importantly, we found that peripheral monocytes and lymphocytes do not express substantial amounts of pro-inflammatory cytokines. Collectively, we provide a cell atlas of the peripheral immune response to severe COVID-19.","author":[{"dropping-particle":"","family":"Wilk","given":"Aaron J.","non-dropping-particle":"","parse-names":false,"suffix":""},{"dropping-particle":"","family":"Rustagi","given":"Arjun","non-dropping-particle":"","parse-names":false,"suffix":""},{"dropping-particle":"","family":"Zhao","given":"Nancy Q.","non-dropping-particle":"","parse-names":false,"suffix":""},{"dropping-particle":"","family":"Roque","given":"Jonasel","non-dropping-particle":"","parse-names":false,"suffix":""},{"dropping-particle":"","family":"Martínez-Colón","given":"Giovanny J.","non-dropping-particle":"","parse-names":false,"suffix":""},{"dropping-particle":"","family":"McKechnie","given":"Julia L.","non-dropping-particle":"","parse-names":false,"suffix":""},{"dropping-particle":"","family":"Ivison","given":"Geoffrey T.","non-dropping-particle":"","parse-names":false,"suffix":""},{"dropping-particle":"","family":"Ranganath","given":"Thanmayi","non-dropping-particle":"","parse-names":false,"suffix":""},{"dropping-particle":"","family":"Vergara","given":"Rosemary","non-dropping-particle":"","parse-names":false,"suffix":""},{"dropping-particle":"","family":"Hollis","given":"Taylor","non-dropping-particle":"","parse-names":false,"suffix":""},{"dropping-particle":"","family":"Simpson","given":"Laura J.","non-dropping-particle":"","parse-names":false,"suffix":""},{"dropping-particle":"","family":"Grant","given":"Philip","non-dropping-particle":"","parse-names":false,"suffix":""},{"dropping-particle":"","family":"Subramanian","given":"Aruna","non-dropping-particle":"","parse-names":false,"suffix":""},{"dropping-particle":"","family":"Rogers","given":"Angela J.","non-dropping-particle":"","parse-names":false,"suffix":""},{"dropping-particle":"","family":"Blish","given":"Catherine A.","non-dropping-particle":"","parse-names":false,"suffix":""}],"container-title":"Nature Medicine","id":"ITEM-1","issue":"7","issued":{"date-parts":[["2020"]]},"page":"1070-1076","title":"A single-cell atlas of the peripheral immune response in patients with severe COVID-19","type":"article-journal","volume":"26"},"uris":["http://www.mendeley.com/documents/?uuid=15ef0d0f-0149-471e-8d66-273f08ec6d13"]},{"id":"ITEM-2","itemData":{"DOI":"10.1101/2020.02.23.20026690","ISBN":"8675581238","abstract":"The novel coronavirus SARS-CoV-2, etiological agent of recently named Coronavirus infected disease (COVID-19) by WHO, has caused more than 2, 000 deaths worldwide since its emergency in Wuhan City, Hubei province, China, in December, 2019. The symptoms of COVID-19 varied from modest, mild to acute respiratory distress syndrome (ARDS), and the latter of which is generally associated with deregulated immune cytokine production; however, we currently know little as to the interplay between the extent of clinical symptoms and the compositions of lung immune microenvironment. Here, we comprehensively characterized the lung immune microenvironment with the bronchoalveolar lavage fluid (BALF) from 3 severe and 3 mild COVID-19 patients and 8 previously reported healthy lung controls through single-cell RNA sequence (scRNA-seq) combined with TCR-seq. Our data shows that monocyte-derived FCN1+ macrophages, whereas notFABP4+ alveolar macrophages that represent a predominant macrophage subset in BALF from patients with mild diseases, overwhelm in the severely damaged lungs from patients with ARDS. These cells are highly inflammatory and enormous chemokine producers implicated in cytokine storm. Furthermore, the formation of tissue resident, highly expanded clonal CD8+ T cells in the lung microenvironment of mild symptom patients suggests a robust adaptive immune response connected to a better control of COVID-19. This study first reported the cellular atlas of lung bronchoalveolar immune microenvironment in COVID-19 patients at the single-cell resolution, and unveiled the potential immune mechanisms underlying disease progression and protection in COVID-19.\n\n### Competing Interest Statement\n\nThe authors have declared no competing interest.\n\n### Funding Statement\n\nNo\n\n### Author Declarations\n\nAll relevant ethical guidelines have been followed; any necessary IRB and/or ethics committee approvals have been obtained and details of the IRB/oversight body are included in the manuscript.\n\nYes\n\nAll necessary patient/participant consent has been obtained and the appropriate institutional forms have been archived.\n\nYes\n\n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author":[{"dropping-particle":"","family":"Liao","given":"Minfeng","non-dropping-particle":"","parse-names":false,"suffix":""},{"dropping-particle":"","family":"Liu","given":"Yang","non-dropping-particle":"","parse-names":false,"suffix":""},{"dropping-particle":"","family":"Yuan","given":"Jin","non-dropping-particle":"","parse-names":false,"suffix":""},{"dropping-particle":"","family":"Wen","given":"Yanling","non-dropping-particle":"","parse-names":false,"suffix":""},{"dropping-particle":"","family":"Xu","given":"Gang","non-dropping-particle":"","parse-names":false,"suffix":""},{"dropping-particle":"","family":"Zhao","given":"Juanjuan","non-dropping-particle":"","parse-names":false,"suffix":""},{"dropping-particle":"","family":"Chen","given":"Lin","non-dropping-particle":"","parse-names":false,"suffix":""},{"dropping-particle":"","family":"Li","given":"Jinxiu","non-dropping-particle":"","parse-names":false,"suffix":""},{"dropping-particle":"","family":"Wang","given":"Xin","non-dropping-particle":"","parse-names":false,"suffix":""},{"dropping-particle":"","family":"Wang","given":"Fuxiang","non-dropping-particle":"","parse-names":false,"suffix":""},{"dropping-particle":"","family":"Liu","given":"Lei","non-dropping-particle":"","parse-names":false,"suffix":""},{"dropping-particle":"","family":"Zhang","given":"Shuye","non-dropping-particle":"","parse-names":false,"suffix":""},{"dropping-particle":"","family":"Zhang","given":"Zheng","non-dropping-particle":"","parse-names":false,"suffix":""}],"container-title":"Nature Medicine","id":"ITEM-2","issued":{"date-parts":[["2020"]]},"title":"The landscape of lung bronchoalveolar immune cells in COVID-19 revealed by single-cell RNA sequencing","type":"article-journal"},"uris":["http://www.mendeley.com/documents/?uuid=0be0530a-5d1c-433a-b36f-5750a8a4e925"]}],"mendeley":{"formattedCitation":"[22,23]","plainTextFormattedCitation":"[22,23]","previouslyFormattedCitation":"[22,23]"},"properties":{"noteIndex":0},"schema":"https://github.com/citation-style-language/schema/raw/master/csl-citation.json"}</w:delInstrText>
        </w:r>
        <w:r w:rsidR="00A265D4" w:rsidRPr="009B3A54" w:rsidDel="006F2C51">
          <w:rPr>
            <w:rFonts w:ascii="Times New Roman" w:hAnsi="Times New Roman" w:cs="Times New Roman"/>
            <w:bCs/>
            <w:color w:val="000000" w:themeColor="text1"/>
          </w:rPr>
          <w:fldChar w:fldCharType="separate"/>
        </w:r>
        <w:r w:rsidR="00A265D4" w:rsidRPr="009B3A54" w:rsidDel="006F2C51">
          <w:rPr>
            <w:rFonts w:ascii="Times New Roman" w:hAnsi="Times New Roman" w:cs="Times New Roman"/>
            <w:bCs/>
            <w:noProof/>
            <w:color w:val="000000" w:themeColor="text1"/>
          </w:rPr>
          <w:delText>[22,23]</w:delText>
        </w:r>
        <w:r w:rsidR="00A265D4" w:rsidRPr="009B3A54" w:rsidDel="006F2C51">
          <w:rPr>
            <w:rFonts w:ascii="Times New Roman" w:hAnsi="Times New Roman" w:cs="Times New Roman"/>
            <w:bCs/>
            <w:color w:val="000000" w:themeColor="text1"/>
          </w:rPr>
          <w:fldChar w:fldCharType="end"/>
        </w:r>
        <w:r w:rsidR="00B96F66" w:rsidRPr="009B3A54" w:rsidDel="006F2C51">
          <w:rPr>
            <w:rFonts w:ascii="Times New Roman" w:hAnsi="Times New Roman" w:cs="Times New Roman"/>
            <w:bCs/>
            <w:color w:val="000000" w:themeColor="text1"/>
          </w:rPr>
          <w:delText xml:space="preserve">. According to these reports. monocyte-derived macrophages in BALF highly expressed proinflammatory cytokines, conversely peripheral blood mononuclear cells did not express those. </w:delText>
        </w:r>
        <w:r w:rsidR="00E831CF" w:rsidRPr="009B3A54" w:rsidDel="006F2C51">
          <w:rPr>
            <w:rFonts w:ascii="Times New Roman" w:hAnsi="Times New Roman" w:cs="Times New Roman"/>
            <w:bCs/>
            <w:color w:val="000000" w:themeColor="text1"/>
          </w:rPr>
          <w:delText xml:space="preserve">Thus, </w:delText>
        </w:r>
        <w:r w:rsidR="00B96F66" w:rsidRPr="009B3A54" w:rsidDel="006F2C51">
          <w:rPr>
            <w:rFonts w:ascii="Times New Roman" w:hAnsi="Times New Roman" w:cs="Times New Roman"/>
            <w:bCs/>
            <w:color w:val="000000" w:themeColor="text1"/>
          </w:rPr>
          <w:delText xml:space="preserve">increasing IL-6 levels in plasma </w:delText>
        </w:r>
        <w:r w:rsidR="00E831CF" w:rsidRPr="009B3A54" w:rsidDel="006F2C51">
          <w:rPr>
            <w:rFonts w:ascii="Times New Roman" w:hAnsi="Times New Roman" w:cs="Times New Roman"/>
            <w:bCs/>
            <w:color w:val="000000" w:themeColor="text1"/>
          </w:rPr>
          <w:delText xml:space="preserve">are likely to </w:delText>
        </w:r>
        <w:r w:rsidR="00B96F66" w:rsidRPr="009B3A54" w:rsidDel="006F2C51">
          <w:rPr>
            <w:rFonts w:ascii="Times New Roman" w:hAnsi="Times New Roman" w:cs="Times New Roman"/>
            <w:bCs/>
            <w:color w:val="000000" w:themeColor="text1"/>
          </w:rPr>
          <w:delText>be derived from the diseased lung.</w:delText>
        </w:r>
        <w:r w:rsidR="001F1FC5" w:rsidRPr="009B3A54" w:rsidDel="006F2C51">
          <w:rPr>
            <w:rFonts w:ascii="Times New Roman" w:hAnsi="Times New Roman" w:cs="Times New Roman"/>
            <w:bCs/>
            <w:color w:val="000000" w:themeColor="text1"/>
            <w:lang w:eastAsia="ja-JP"/>
          </w:rPr>
          <w:delText xml:space="preserve"> </w:delText>
        </w:r>
        <w:r w:rsidR="00134344" w:rsidRPr="009B3A54" w:rsidDel="006F2C51">
          <w:rPr>
            <w:rFonts w:ascii="Times New Roman" w:hAnsi="Times New Roman" w:cs="Times New Roman"/>
            <w:bCs/>
            <w:color w:val="000000" w:themeColor="text1"/>
            <w:lang w:eastAsia="ja-JP"/>
          </w:rPr>
          <w:delText>Indeed</w:delText>
        </w:r>
        <w:r w:rsidR="00BC3F70" w:rsidRPr="009B3A54" w:rsidDel="006F2C51">
          <w:rPr>
            <w:rFonts w:ascii="Times New Roman" w:hAnsi="Times New Roman" w:cs="Times New Roman"/>
            <w:bCs/>
            <w:color w:val="000000" w:themeColor="text1"/>
          </w:rPr>
          <w:delText xml:space="preserve">, we found a close and positive correlation between IL-6 levels in plasma and its levels in BALF from patients with critically ill COVID-19. </w:delText>
        </w:r>
        <w:r w:rsidR="007E1B60" w:rsidRPr="009B3A54" w:rsidDel="006F2C51">
          <w:rPr>
            <w:rFonts w:ascii="Times New Roman" w:hAnsi="Times New Roman" w:cs="Times New Roman"/>
            <w:bCs/>
            <w:color w:val="000000" w:themeColor="text1"/>
          </w:rPr>
          <w:delText>IL-6, when combined with SARS-CoV-2 RNA</w:delText>
        </w:r>
        <w:r w:rsidR="00303B01" w:rsidRPr="009B3A54" w:rsidDel="006F2C51">
          <w:rPr>
            <w:rFonts w:ascii="Times New Roman" w:hAnsi="Times New Roman" w:cs="Times New Roman"/>
            <w:bCs/>
            <w:color w:val="000000" w:themeColor="text1"/>
          </w:rPr>
          <w:delText>aemia</w:delText>
        </w:r>
        <w:r w:rsidR="007E1B60" w:rsidRPr="009B3A54" w:rsidDel="006F2C51">
          <w:rPr>
            <w:rFonts w:ascii="Times New Roman" w:hAnsi="Times New Roman" w:cs="Times New Roman"/>
            <w:bCs/>
            <w:color w:val="000000" w:themeColor="text1"/>
          </w:rPr>
          <w:delText xml:space="preserve"> rather than with other markers such as SpO2/FiO2, CRP, and LDH, </w:delText>
        </w:r>
        <w:r w:rsidR="00303B01" w:rsidRPr="009B3A54" w:rsidDel="006F2C51">
          <w:rPr>
            <w:rFonts w:ascii="Times New Roman" w:hAnsi="Times New Roman" w:cs="Times New Roman"/>
            <w:bCs/>
            <w:color w:val="000000" w:themeColor="text1"/>
          </w:rPr>
          <w:delText>may be</w:delText>
        </w:r>
        <w:r w:rsidR="007E1B60" w:rsidRPr="009B3A54" w:rsidDel="006F2C51">
          <w:rPr>
            <w:rFonts w:ascii="Times New Roman" w:hAnsi="Times New Roman" w:cs="Times New Roman"/>
            <w:bCs/>
            <w:color w:val="000000" w:themeColor="text1"/>
          </w:rPr>
          <w:delText xml:space="preserve"> a </w:delText>
        </w:r>
        <w:r w:rsidR="00303B01" w:rsidRPr="009B3A54" w:rsidDel="006F2C51">
          <w:rPr>
            <w:rFonts w:ascii="Times New Roman" w:hAnsi="Times New Roman" w:cs="Times New Roman"/>
            <w:bCs/>
            <w:color w:val="000000" w:themeColor="text1"/>
          </w:rPr>
          <w:delText>pathological</w:delText>
        </w:r>
        <w:r w:rsidR="007E1B60" w:rsidRPr="009B3A54" w:rsidDel="006F2C51">
          <w:rPr>
            <w:rFonts w:ascii="Times New Roman" w:hAnsi="Times New Roman" w:cs="Times New Roman"/>
            <w:bCs/>
            <w:color w:val="000000" w:themeColor="text1"/>
          </w:rPr>
          <w:delText xml:space="preserve"> biomarker </w:delText>
        </w:r>
        <w:r w:rsidR="00303B01" w:rsidRPr="009B3A54" w:rsidDel="006F2C51">
          <w:rPr>
            <w:rFonts w:ascii="Times New Roman" w:hAnsi="Times New Roman" w:cs="Times New Roman"/>
            <w:bCs/>
            <w:color w:val="000000" w:themeColor="text1"/>
          </w:rPr>
          <w:delText>indicating</w:delText>
        </w:r>
        <w:r w:rsidR="007E1B60" w:rsidRPr="009B3A54" w:rsidDel="006F2C51">
          <w:rPr>
            <w:rFonts w:ascii="Times New Roman" w:hAnsi="Times New Roman" w:cs="Times New Roman"/>
            <w:bCs/>
            <w:color w:val="000000" w:themeColor="text1"/>
          </w:rPr>
          <w:delText xml:space="preserve"> </w:delText>
        </w:r>
        <w:r w:rsidR="00303B01" w:rsidRPr="009B3A54" w:rsidDel="006F2C51">
          <w:rPr>
            <w:rFonts w:ascii="Times New Roman" w:hAnsi="Times New Roman" w:cs="Times New Roman"/>
            <w:bCs/>
            <w:color w:val="000000" w:themeColor="text1"/>
          </w:rPr>
          <w:delText>deterioration of primary COVID-19 rather than secondary inflammation</w:delText>
        </w:r>
        <w:r w:rsidR="007E1B60" w:rsidRPr="009B3A54" w:rsidDel="006F2C51">
          <w:rPr>
            <w:rFonts w:ascii="Times New Roman" w:hAnsi="Times New Roman" w:cs="Times New Roman"/>
            <w:bCs/>
            <w:color w:val="000000" w:themeColor="text1"/>
          </w:rPr>
          <w:delText xml:space="preserve">. </w:delText>
        </w:r>
        <w:r w:rsidR="006216C6" w:rsidRPr="009B3A54" w:rsidDel="006F2C51">
          <w:rPr>
            <w:rFonts w:ascii="Times New Roman" w:hAnsi="Times New Roman" w:cs="Times New Roman"/>
            <w:bCs/>
            <w:color w:val="000000" w:themeColor="text1"/>
          </w:rPr>
          <w:delText>Multivariable mortality risk model including IL-6 and viral RNA should be developed in the prospective large cohort and extend</w:delText>
        </w:r>
        <w:r w:rsidR="00384B31" w:rsidRPr="009B3A54" w:rsidDel="006F2C51">
          <w:rPr>
            <w:rFonts w:ascii="Times New Roman" w:hAnsi="Times New Roman" w:cs="Times New Roman"/>
            <w:bCs/>
            <w:color w:val="000000" w:themeColor="text1"/>
          </w:rPr>
          <w:delText>ed</w:delText>
        </w:r>
        <w:r w:rsidR="006216C6" w:rsidRPr="009B3A54" w:rsidDel="006F2C51">
          <w:rPr>
            <w:rFonts w:ascii="Times New Roman" w:hAnsi="Times New Roman" w:cs="Times New Roman"/>
            <w:bCs/>
            <w:color w:val="000000" w:themeColor="text1"/>
          </w:rPr>
          <w:delText xml:space="preserve"> to </w:delText>
        </w:r>
        <w:r w:rsidR="00DB6F21" w:rsidRPr="009B3A54" w:rsidDel="006F2C51">
          <w:rPr>
            <w:rFonts w:ascii="Times New Roman" w:hAnsi="Times New Roman" w:cs="Times New Roman"/>
            <w:bCs/>
            <w:color w:val="000000" w:themeColor="text1"/>
          </w:rPr>
          <w:delText xml:space="preserve">other viruses-induced </w:delText>
        </w:r>
        <w:r w:rsidR="00716CE9" w:rsidRPr="009B3A54" w:rsidDel="006F2C51">
          <w:rPr>
            <w:rFonts w:ascii="Times New Roman" w:hAnsi="Times New Roman" w:cs="Times New Roman"/>
            <w:bCs/>
            <w:color w:val="000000" w:themeColor="text1"/>
          </w:rPr>
          <w:delText>inflammatory diseases</w:delText>
        </w:r>
        <w:r w:rsidR="00DB6F21" w:rsidRPr="009B3A54" w:rsidDel="006F2C51">
          <w:rPr>
            <w:rFonts w:ascii="Times New Roman" w:hAnsi="Times New Roman" w:cs="Times New Roman"/>
            <w:bCs/>
            <w:color w:val="000000" w:themeColor="text1"/>
          </w:rPr>
          <w:delText xml:space="preserve">. </w:delText>
        </w:r>
      </w:del>
    </w:p>
    <w:p w14:paraId="346059D4" w14:textId="20E9252A" w:rsidR="00687ECE" w:rsidRPr="009B3A54" w:rsidDel="006F2C51" w:rsidRDefault="001D2F87" w:rsidP="009502AB">
      <w:pPr>
        <w:pBdr>
          <w:top w:val="nil"/>
          <w:left w:val="nil"/>
          <w:bottom w:val="nil"/>
          <w:right w:val="nil"/>
          <w:between w:val="nil"/>
        </w:pBdr>
        <w:spacing w:after="0" w:line="480" w:lineRule="auto"/>
        <w:contextualSpacing/>
        <w:rPr>
          <w:del w:id="671" w:author="moto moto" w:date="2021-08-03T09:48:00Z"/>
          <w:rFonts w:ascii="Times New Roman" w:hAnsi="Times New Roman" w:cs="Times New Roman"/>
          <w:bCs/>
          <w:color w:val="000000" w:themeColor="text1"/>
          <w:lang w:eastAsia="ja-JP"/>
        </w:rPr>
      </w:pPr>
      <w:del w:id="672" w:author="moto moto" w:date="2021-08-03T09:48:00Z">
        <w:r w:rsidRPr="009B3A54" w:rsidDel="006F2C51">
          <w:rPr>
            <w:rFonts w:ascii="Times New Roman" w:hAnsi="Times New Roman" w:cs="Times New Roman"/>
            <w:bCs/>
            <w:color w:val="000000" w:themeColor="text1"/>
          </w:rPr>
          <w:lastRenderedPageBreak/>
          <w:tab/>
        </w:r>
        <w:r w:rsidR="00F7599A" w:rsidRPr="009B3A54" w:rsidDel="006F2C51">
          <w:rPr>
            <w:rFonts w:ascii="Times New Roman" w:hAnsi="Times New Roman" w:cs="Times New Roman"/>
            <w:bCs/>
            <w:color w:val="000000" w:themeColor="text1"/>
          </w:rPr>
          <w:delText>I</w:delText>
        </w:r>
        <w:r w:rsidR="001316D6" w:rsidRPr="009B3A54" w:rsidDel="006F2C51">
          <w:rPr>
            <w:rFonts w:ascii="Times New Roman" w:hAnsi="Times New Roman" w:cs="Times New Roman"/>
            <w:bCs/>
            <w:color w:val="000000" w:themeColor="text1"/>
          </w:rPr>
          <w:delText xml:space="preserve">f ECMO positively affects outcome of COVID-19 </w:delText>
        </w:r>
        <w:r w:rsidR="00FE594A" w:rsidRPr="009B3A54" w:rsidDel="006F2C51">
          <w:rPr>
            <w:rFonts w:ascii="Times New Roman" w:hAnsi="Times New Roman" w:cs="Times New Roman"/>
            <w:bCs/>
            <w:color w:val="000000" w:themeColor="text1"/>
          </w:rPr>
          <w:delText xml:space="preserve">or not </w:delText>
        </w:r>
        <w:r w:rsidR="001316D6" w:rsidRPr="009B3A54" w:rsidDel="006F2C51">
          <w:rPr>
            <w:rFonts w:ascii="Times New Roman" w:hAnsi="Times New Roman" w:cs="Times New Roman"/>
            <w:bCs/>
            <w:color w:val="000000" w:themeColor="text1"/>
          </w:rPr>
          <w:delText xml:space="preserve">remains </w:delText>
        </w:r>
        <w:r w:rsidR="009E7C4B" w:rsidRPr="009B3A54" w:rsidDel="006F2C51">
          <w:rPr>
            <w:rFonts w:ascii="Times New Roman" w:hAnsi="Times New Roman" w:cs="Times New Roman"/>
            <w:bCs/>
            <w:color w:val="000000" w:themeColor="text1"/>
          </w:rPr>
          <w:delText>inconclusive</w:delText>
        </w:r>
        <w:r w:rsidR="001316D6" w:rsidRPr="009B3A54" w:rsidDel="006F2C51">
          <w:rPr>
            <w:rFonts w:ascii="Times New Roman" w:hAnsi="Times New Roman" w:cs="Times New Roman"/>
            <w:bCs/>
            <w:color w:val="000000" w:themeColor="text1"/>
          </w:rPr>
          <w:delText xml:space="preserve">. </w:delText>
        </w:r>
        <w:r w:rsidR="00FE594A" w:rsidRPr="009B3A54" w:rsidDel="006F2C51">
          <w:rPr>
            <w:rFonts w:ascii="Times New Roman" w:hAnsi="Times New Roman" w:cs="Times New Roman"/>
            <w:bCs/>
            <w:color w:val="000000" w:themeColor="text1"/>
          </w:rPr>
          <w:delText xml:space="preserve">However, </w:delText>
        </w:r>
        <w:r w:rsidR="002261DF" w:rsidRPr="009B3A54" w:rsidDel="006F2C51">
          <w:rPr>
            <w:rFonts w:ascii="Times New Roman" w:hAnsi="Times New Roman" w:cs="Times New Roman"/>
            <w:bCs/>
            <w:color w:val="000000" w:themeColor="text1"/>
          </w:rPr>
          <w:delText xml:space="preserve">critically ill </w:delText>
        </w:r>
        <w:r w:rsidR="001316D6" w:rsidRPr="009B3A54" w:rsidDel="006F2C51">
          <w:rPr>
            <w:rFonts w:ascii="Times New Roman" w:hAnsi="Times New Roman" w:cs="Times New Roman"/>
            <w:bCs/>
            <w:color w:val="000000" w:themeColor="text1"/>
          </w:rPr>
          <w:delText xml:space="preserve">patients </w:delText>
        </w:r>
        <w:r w:rsidR="004F7342" w:rsidRPr="009B3A54" w:rsidDel="006F2C51">
          <w:rPr>
            <w:rFonts w:ascii="Times New Roman" w:hAnsi="Times New Roman" w:cs="Times New Roman"/>
            <w:bCs/>
            <w:color w:val="000000" w:themeColor="text1"/>
          </w:rPr>
          <w:delText xml:space="preserve">complicated by severe ARDS </w:delText>
        </w:r>
        <w:r w:rsidR="001316D6" w:rsidRPr="009B3A54" w:rsidDel="006F2C51">
          <w:rPr>
            <w:rFonts w:ascii="Times New Roman" w:hAnsi="Times New Roman" w:cs="Times New Roman"/>
            <w:bCs/>
            <w:color w:val="000000" w:themeColor="text1"/>
          </w:rPr>
          <w:delText xml:space="preserve">not having benefit from conventional treatment </w:delText>
        </w:r>
        <w:r w:rsidR="00FE594A" w:rsidRPr="009B3A54" w:rsidDel="006F2C51">
          <w:rPr>
            <w:rFonts w:ascii="Times New Roman" w:hAnsi="Times New Roman" w:cs="Times New Roman"/>
            <w:bCs/>
            <w:color w:val="000000" w:themeColor="text1"/>
          </w:rPr>
          <w:delText xml:space="preserve">would be provided </w:delText>
        </w:r>
        <w:r w:rsidR="001316D6" w:rsidRPr="009B3A54" w:rsidDel="006F2C51">
          <w:rPr>
            <w:rFonts w:ascii="Times New Roman" w:hAnsi="Times New Roman" w:cs="Times New Roman"/>
            <w:bCs/>
            <w:color w:val="000000" w:themeColor="text1"/>
          </w:rPr>
          <w:delText>ECMO</w:delText>
        </w:r>
        <w:r w:rsidR="00FE594A" w:rsidRPr="009B3A54" w:rsidDel="006F2C51">
          <w:rPr>
            <w:rFonts w:ascii="Times New Roman" w:hAnsi="Times New Roman" w:cs="Times New Roman"/>
            <w:bCs/>
            <w:color w:val="000000" w:themeColor="text1"/>
          </w:rPr>
          <w:delText xml:space="preserve"> to overcome</w:delText>
        </w:r>
        <w:r w:rsidR="005F4804" w:rsidRPr="009B3A54" w:rsidDel="006F2C51">
          <w:rPr>
            <w:rFonts w:ascii="Times New Roman" w:hAnsi="Times New Roman" w:cs="Times New Roman"/>
            <w:color w:val="000000" w:themeColor="text1"/>
          </w:rPr>
          <w:delText xml:space="preserve"> </w:delText>
        </w:r>
        <w:r w:rsidR="005F4804" w:rsidRPr="009B3A54" w:rsidDel="006F2C51">
          <w:rPr>
            <w:rFonts w:ascii="Times New Roman" w:hAnsi="Times New Roman" w:cs="Times New Roman"/>
            <w:bCs/>
            <w:color w:val="000000" w:themeColor="text1"/>
          </w:rPr>
          <w:delText>a life-threatening illness</w:delText>
        </w:r>
        <w:r w:rsidR="000F47D0" w:rsidRPr="009B3A54" w:rsidDel="006F2C51">
          <w:rPr>
            <w:rFonts w:ascii="Times New Roman" w:hAnsi="Times New Roman" w:cs="Times New Roman"/>
            <w:bCs/>
            <w:color w:val="000000" w:themeColor="text1"/>
          </w:rPr>
          <w:delText xml:space="preserve"> </w:delText>
        </w:r>
        <w:r w:rsidR="00A265D4" w:rsidRPr="009B3A54" w:rsidDel="006F2C51">
          <w:rPr>
            <w:rFonts w:ascii="Times New Roman" w:hAnsi="Times New Roman" w:cs="Times New Roman"/>
            <w:bCs/>
            <w:color w:val="000000" w:themeColor="text1"/>
          </w:rPr>
          <w:fldChar w:fldCharType="begin" w:fldLock="1"/>
        </w:r>
        <w:r w:rsidR="009B3A54" w:rsidRPr="009B3A54" w:rsidDel="006F2C51">
          <w:rPr>
            <w:rFonts w:ascii="Times New Roman" w:hAnsi="Times New Roman" w:cs="Times New Roman"/>
            <w:bCs/>
            <w:color w:val="000000" w:themeColor="text1"/>
          </w:rPr>
          <w:delInstrText>ADDIN CSL_CITATION {"citationItems":[{"id":"ITEM-1","itemData":{"DOI":"10.1016/S2213-2600(20)30357-X","ISSN":"22132619","PMID":"32798470","author":[{"dropping-particle":"","family":"Shekar","given":"Kiran","non-dropping-particle":"","parse-names":false,"suffix":""},{"dropping-particle":"","family":"Slutsky","given":"Arthur S.","non-dropping-particle":"","parse-names":false,"suffix":""},{"dropping-particle":"","family":"Brodie","given":"Daniel","non-dropping-particle":"","parse-names":false,"suffix":""}],"container-title":"The Lancet Respiratory Medicine","id":"ITEM-1","issue":"11","issued":{"date-parts":[["2020"]]},"page":"1066-1068","title":"ECMO for severe ARDS associated with COVID-19: now we know we can, but should we?","type":"article-journal","volume":"8"},"uris":["http://www.mendeley.com/documents/?uuid=b2fe555b-241d-4da5-a79d-41f05dfbd297"]}],"mendeley":{"formattedCitation":"[24]","plainTextFormattedCitation":"[24]","previouslyFormattedCitation":"[24]"},"properties":{"noteIndex":0},"schema":"https://github.com/citation-style-language/schema/raw/master/csl-citation.json"}</w:delInstrText>
        </w:r>
        <w:r w:rsidR="00A265D4" w:rsidRPr="009B3A54" w:rsidDel="006F2C51">
          <w:rPr>
            <w:rFonts w:ascii="Times New Roman" w:hAnsi="Times New Roman" w:cs="Times New Roman"/>
            <w:bCs/>
            <w:color w:val="000000" w:themeColor="text1"/>
          </w:rPr>
          <w:fldChar w:fldCharType="separate"/>
        </w:r>
        <w:r w:rsidR="00A265D4" w:rsidRPr="009B3A54" w:rsidDel="006F2C51">
          <w:rPr>
            <w:rFonts w:ascii="Times New Roman" w:hAnsi="Times New Roman" w:cs="Times New Roman"/>
            <w:bCs/>
            <w:noProof/>
            <w:color w:val="000000" w:themeColor="text1"/>
          </w:rPr>
          <w:delText>[24]</w:delText>
        </w:r>
        <w:r w:rsidR="00A265D4" w:rsidRPr="009B3A54" w:rsidDel="006F2C51">
          <w:rPr>
            <w:rFonts w:ascii="Times New Roman" w:hAnsi="Times New Roman" w:cs="Times New Roman"/>
            <w:bCs/>
            <w:color w:val="000000" w:themeColor="text1"/>
          </w:rPr>
          <w:fldChar w:fldCharType="end"/>
        </w:r>
        <w:r w:rsidR="001316D6" w:rsidRPr="009B3A54" w:rsidDel="006F2C51">
          <w:rPr>
            <w:rFonts w:ascii="Times New Roman" w:hAnsi="Times New Roman" w:cs="Times New Roman"/>
            <w:bCs/>
            <w:color w:val="000000" w:themeColor="text1"/>
          </w:rPr>
          <w:delText xml:space="preserve">. </w:delText>
        </w:r>
        <w:r w:rsidR="0053458F" w:rsidRPr="009B3A54" w:rsidDel="006F2C51">
          <w:rPr>
            <w:rFonts w:ascii="Times New Roman" w:hAnsi="Times New Roman" w:cs="Times New Roman"/>
            <w:bCs/>
            <w:color w:val="000000" w:themeColor="text1"/>
          </w:rPr>
          <w:delText>T</w:delText>
        </w:r>
        <w:r w:rsidR="001316D6" w:rsidRPr="009B3A54" w:rsidDel="006F2C51">
          <w:rPr>
            <w:rFonts w:ascii="Times New Roman" w:hAnsi="Times New Roman" w:cs="Times New Roman"/>
            <w:bCs/>
            <w:color w:val="000000" w:themeColor="text1"/>
          </w:rPr>
          <w:delText xml:space="preserve">he ECMO </w:delText>
        </w:r>
        <w:r w:rsidR="00CF73AF" w:rsidRPr="009B3A54" w:rsidDel="006F2C51">
          <w:rPr>
            <w:rFonts w:ascii="Times New Roman" w:hAnsi="Times New Roman" w:cs="Times New Roman"/>
            <w:bCs/>
            <w:color w:val="000000" w:themeColor="text1"/>
          </w:rPr>
          <w:delText xml:space="preserve">use </w:delText>
        </w:r>
        <w:r w:rsidR="001316D6" w:rsidRPr="009B3A54" w:rsidDel="006F2C51">
          <w:rPr>
            <w:rFonts w:ascii="Times New Roman" w:hAnsi="Times New Roman" w:cs="Times New Roman"/>
            <w:bCs/>
            <w:color w:val="000000" w:themeColor="text1"/>
          </w:rPr>
          <w:delText>is mostly restricted to speciali</w:delText>
        </w:r>
        <w:r w:rsidR="00187242" w:rsidRPr="009B3A54" w:rsidDel="006F2C51">
          <w:rPr>
            <w:rFonts w:ascii="Times New Roman" w:hAnsi="Times New Roman" w:cs="Times New Roman"/>
            <w:bCs/>
            <w:color w:val="000000" w:themeColor="text1"/>
          </w:rPr>
          <w:delText>z</w:delText>
        </w:r>
        <w:r w:rsidR="001316D6" w:rsidRPr="009B3A54" w:rsidDel="006F2C51">
          <w:rPr>
            <w:rFonts w:ascii="Times New Roman" w:hAnsi="Times New Roman" w:cs="Times New Roman"/>
            <w:bCs/>
            <w:color w:val="000000" w:themeColor="text1"/>
          </w:rPr>
          <w:delText xml:space="preserve">ed </w:delText>
        </w:r>
        <w:r w:rsidR="00187242" w:rsidRPr="009B3A54" w:rsidDel="006F2C51">
          <w:rPr>
            <w:rFonts w:ascii="Times New Roman" w:hAnsi="Times New Roman" w:cs="Times New Roman"/>
            <w:bCs/>
            <w:color w:val="000000" w:themeColor="text1"/>
          </w:rPr>
          <w:delText>centers</w:delText>
        </w:r>
        <w:r w:rsidR="00CF73AF" w:rsidRPr="009B3A54" w:rsidDel="006F2C51">
          <w:rPr>
            <w:rFonts w:ascii="Times New Roman" w:hAnsi="Times New Roman" w:cs="Times New Roman"/>
            <w:bCs/>
            <w:color w:val="000000" w:themeColor="text1"/>
          </w:rPr>
          <w:delText xml:space="preserve">, </w:delText>
        </w:r>
        <w:r w:rsidR="00187242" w:rsidRPr="009B3A54" w:rsidDel="006F2C51">
          <w:rPr>
            <w:rFonts w:ascii="Times New Roman" w:hAnsi="Times New Roman" w:cs="Times New Roman"/>
            <w:bCs/>
            <w:color w:val="000000" w:themeColor="text1"/>
          </w:rPr>
          <w:delText>since</w:delText>
        </w:r>
        <w:r w:rsidR="00CF73AF" w:rsidRPr="009B3A54" w:rsidDel="006F2C51">
          <w:rPr>
            <w:rFonts w:ascii="Times New Roman" w:hAnsi="Times New Roman" w:cs="Times New Roman"/>
            <w:bCs/>
            <w:color w:val="000000" w:themeColor="text1"/>
          </w:rPr>
          <w:delText xml:space="preserve"> c</w:delText>
        </w:r>
        <w:r w:rsidR="001316D6" w:rsidRPr="009B3A54" w:rsidDel="006F2C51">
          <w:rPr>
            <w:rFonts w:ascii="Times New Roman" w:hAnsi="Times New Roman" w:cs="Times New Roman"/>
            <w:bCs/>
            <w:color w:val="000000" w:themeColor="text1"/>
          </w:rPr>
          <w:delText xml:space="preserve">areful planning, judicious resource allocation, and training of personnel to provide complex therapeutic interventions are all crucial components of an ECMO action plan. Ensuring that systems enable safe and coordinated movement of critically ill patients, staff, and equipment is </w:delText>
        </w:r>
        <w:r w:rsidR="00761F8A" w:rsidRPr="009B3A54" w:rsidDel="006F2C51">
          <w:rPr>
            <w:rFonts w:ascii="Times New Roman" w:hAnsi="Times New Roman" w:cs="Times New Roman"/>
            <w:bCs/>
            <w:color w:val="000000" w:themeColor="text1"/>
          </w:rPr>
          <w:delText>essential</w:delText>
        </w:r>
        <w:r w:rsidR="001316D6" w:rsidRPr="009B3A54" w:rsidDel="006F2C51">
          <w:rPr>
            <w:rFonts w:ascii="Times New Roman" w:hAnsi="Times New Roman" w:cs="Times New Roman"/>
            <w:bCs/>
            <w:color w:val="000000" w:themeColor="text1"/>
          </w:rPr>
          <w:delText xml:space="preserve"> to improve ECMO access. </w:delText>
        </w:r>
        <w:bookmarkStart w:id="673" w:name="_Hlk78292263"/>
        <w:r w:rsidR="009F3EAF" w:rsidRPr="009358AA" w:rsidDel="006F2C51">
          <w:rPr>
            <w:rFonts w:ascii="Times New Roman" w:hAnsi="Times New Roman" w:cs="Times New Roman"/>
            <w:bCs/>
          </w:rPr>
          <w:delText xml:space="preserve">Low SpO2/FiO2 would be a strong predictor of ECMO use. Interestingly, Kaplan-Meier event-free survival curves that were constructed by combination of IL-6 and SARS-CoV-2 RNA showed that patients with high IL-6 and RNAaemia had an extremely high risk for ECMO use even in the high-risk group with low SpO2/FiO2 (&lt; 261). </w:delText>
        </w:r>
        <w:bookmarkEnd w:id="673"/>
        <w:r w:rsidR="00A361DD" w:rsidRPr="009B3A54" w:rsidDel="006F2C51">
          <w:rPr>
            <w:rFonts w:ascii="Times New Roman" w:hAnsi="Times New Roman" w:cs="Times New Roman"/>
            <w:bCs/>
            <w:color w:val="000000" w:themeColor="text1"/>
          </w:rPr>
          <w:delText xml:space="preserve">Thus, </w:delText>
        </w:r>
        <w:r w:rsidR="001E7F13" w:rsidRPr="009B3A54" w:rsidDel="006F2C51">
          <w:rPr>
            <w:rFonts w:ascii="Times New Roman" w:hAnsi="Times New Roman" w:cs="Times New Roman"/>
            <w:bCs/>
            <w:color w:val="000000" w:themeColor="text1"/>
          </w:rPr>
          <w:delText xml:space="preserve">early </w:delText>
        </w:r>
        <w:r w:rsidR="004F67C8" w:rsidRPr="009B3A54" w:rsidDel="006F2C51">
          <w:rPr>
            <w:rFonts w:ascii="Times New Roman" w:hAnsi="Times New Roman" w:cs="Times New Roman"/>
            <w:bCs/>
            <w:color w:val="000000" w:themeColor="text1"/>
          </w:rPr>
          <w:delText xml:space="preserve">measuring </w:delText>
        </w:r>
        <w:r w:rsidR="001D2077" w:rsidRPr="009B3A54" w:rsidDel="006F2C51">
          <w:rPr>
            <w:rFonts w:ascii="Times New Roman" w:hAnsi="Times New Roman" w:cs="Times New Roman"/>
            <w:color w:val="000000" w:themeColor="text1"/>
          </w:rPr>
          <w:delText>IL-6</w:delText>
        </w:r>
        <w:r w:rsidR="004F67C8" w:rsidRPr="009B3A54" w:rsidDel="006F2C51">
          <w:rPr>
            <w:rFonts w:ascii="Times New Roman" w:hAnsi="Times New Roman" w:cs="Times New Roman"/>
            <w:color w:val="000000" w:themeColor="text1"/>
          </w:rPr>
          <w:delText xml:space="preserve"> levels</w:delText>
        </w:r>
        <w:r w:rsidR="001D2077" w:rsidRPr="009B3A54" w:rsidDel="006F2C51">
          <w:rPr>
            <w:rFonts w:ascii="Times New Roman" w:hAnsi="Times New Roman" w:cs="Times New Roman"/>
            <w:color w:val="000000" w:themeColor="text1"/>
          </w:rPr>
          <w:delText xml:space="preserve"> </w:delText>
        </w:r>
        <w:r w:rsidR="007A48B1" w:rsidRPr="009B3A54" w:rsidDel="006F2C51">
          <w:rPr>
            <w:rFonts w:ascii="Times New Roman" w:hAnsi="Times New Roman" w:cs="Times New Roman"/>
            <w:color w:val="000000" w:themeColor="text1"/>
          </w:rPr>
          <w:delText xml:space="preserve">and </w:delText>
        </w:r>
        <w:r w:rsidR="004F67C8" w:rsidRPr="009B3A54" w:rsidDel="006F2C51">
          <w:rPr>
            <w:rFonts w:ascii="Times New Roman" w:hAnsi="Times New Roman" w:cs="Times New Roman"/>
            <w:color w:val="000000" w:themeColor="text1"/>
          </w:rPr>
          <w:delText xml:space="preserve">viral RNA </w:delText>
        </w:r>
        <w:r w:rsidR="00384B31" w:rsidRPr="009B3A54" w:rsidDel="006F2C51">
          <w:rPr>
            <w:rFonts w:ascii="Times New Roman" w:hAnsi="Times New Roman" w:cs="Times New Roman"/>
            <w:color w:val="000000" w:themeColor="text1"/>
          </w:rPr>
          <w:delText xml:space="preserve">load </w:delText>
        </w:r>
        <w:r w:rsidR="004F67C8" w:rsidRPr="009B3A54" w:rsidDel="006F2C51">
          <w:rPr>
            <w:rFonts w:ascii="Times New Roman" w:hAnsi="Times New Roman" w:cs="Times New Roman"/>
            <w:color w:val="000000" w:themeColor="text1"/>
          </w:rPr>
          <w:delText>in plasma</w:delText>
        </w:r>
        <w:r w:rsidR="007A48B1" w:rsidRPr="009B3A54" w:rsidDel="006F2C51">
          <w:rPr>
            <w:rFonts w:ascii="Times New Roman" w:hAnsi="Times New Roman" w:cs="Times New Roman"/>
            <w:color w:val="000000" w:themeColor="text1"/>
          </w:rPr>
          <w:delText xml:space="preserve"> </w:delText>
        </w:r>
        <w:r w:rsidR="009F3EAF" w:rsidRPr="009358AA" w:rsidDel="006F2C51">
          <w:rPr>
            <w:rFonts w:ascii="Times New Roman" w:hAnsi="Times New Roman" w:cs="Times New Roman"/>
          </w:rPr>
          <w:delText xml:space="preserve">together with </w:delText>
        </w:r>
        <w:r w:rsidR="009F3EAF" w:rsidRPr="009358AA" w:rsidDel="006F2C51">
          <w:rPr>
            <w:rFonts w:ascii="Times New Roman" w:hAnsi="Times New Roman" w:cs="Times New Roman"/>
            <w:bCs/>
          </w:rPr>
          <w:delText xml:space="preserve">SpO2/FiO2 </w:delText>
        </w:r>
        <w:r w:rsidR="001D2077" w:rsidRPr="009B3A54" w:rsidDel="006F2C51">
          <w:rPr>
            <w:rFonts w:ascii="Times New Roman" w:hAnsi="Times New Roman" w:cs="Times New Roman"/>
            <w:color w:val="000000" w:themeColor="text1"/>
          </w:rPr>
          <w:delText xml:space="preserve">may </w:delText>
        </w:r>
        <w:r w:rsidR="00FD7454" w:rsidRPr="009B3A54" w:rsidDel="006F2C51">
          <w:rPr>
            <w:rFonts w:ascii="Times New Roman" w:hAnsi="Times New Roman" w:cs="Times New Roman"/>
            <w:color w:val="000000" w:themeColor="text1"/>
          </w:rPr>
          <w:delText>allow for</w:delText>
        </w:r>
        <w:r w:rsidR="001D2077" w:rsidRPr="009B3A54" w:rsidDel="006F2C51">
          <w:rPr>
            <w:rFonts w:ascii="Times New Roman" w:hAnsi="Times New Roman" w:cs="Times New Roman"/>
            <w:color w:val="000000" w:themeColor="text1"/>
          </w:rPr>
          <w:delText xml:space="preserve"> </w:delText>
        </w:r>
        <w:r w:rsidR="006139E1" w:rsidRPr="009B3A54" w:rsidDel="006F2C51">
          <w:rPr>
            <w:rFonts w:ascii="Times New Roman" w:hAnsi="Times New Roman" w:cs="Times New Roman"/>
            <w:color w:val="000000" w:themeColor="text1"/>
          </w:rPr>
          <w:delText xml:space="preserve">preparedness of ECMO and </w:delText>
        </w:r>
        <w:r w:rsidR="001D2077" w:rsidRPr="009B3A54" w:rsidDel="006F2C51">
          <w:rPr>
            <w:rFonts w:ascii="Times New Roman" w:hAnsi="Times New Roman" w:cs="Times New Roman"/>
            <w:color w:val="000000" w:themeColor="text1"/>
          </w:rPr>
          <w:delText xml:space="preserve">efficient transport of </w:delText>
        </w:r>
        <w:r w:rsidR="003606F6" w:rsidRPr="009B3A54" w:rsidDel="006F2C51">
          <w:rPr>
            <w:rFonts w:ascii="Times New Roman" w:hAnsi="Times New Roman" w:cs="Times New Roman"/>
            <w:color w:val="000000" w:themeColor="text1"/>
          </w:rPr>
          <w:delText>high</w:delText>
        </w:r>
        <w:r w:rsidR="007A7590" w:rsidRPr="009B3A54" w:rsidDel="006F2C51">
          <w:rPr>
            <w:rFonts w:ascii="Times New Roman" w:hAnsi="Times New Roman" w:cs="Times New Roman"/>
            <w:color w:val="000000" w:themeColor="text1"/>
          </w:rPr>
          <w:delText>-</w:delText>
        </w:r>
        <w:r w:rsidR="003606F6" w:rsidRPr="009B3A54" w:rsidDel="006F2C51">
          <w:rPr>
            <w:rFonts w:ascii="Times New Roman" w:hAnsi="Times New Roman" w:cs="Times New Roman"/>
            <w:color w:val="000000" w:themeColor="text1"/>
          </w:rPr>
          <w:delText xml:space="preserve">risk </w:delText>
        </w:r>
        <w:r w:rsidR="001D2077" w:rsidRPr="009B3A54" w:rsidDel="006F2C51">
          <w:rPr>
            <w:rFonts w:ascii="Times New Roman" w:hAnsi="Times New Roman" w:cs="Times New Roman"/>
            <w:color w:val="000000" w:themeColor="text1"/>
          </w:rPr>
          <w:delText>patients</w:delText>
        </w:r>
        <w:r w:rsidR="00712A22" w:rsidRPr="009B3A54" w:rsidDel="006F2C51">
          <w:rPr>
            <w:rFonts w:ascii="Times New Roman" w:hAnsi="Times New Roman" w:cs="Times New Roman"/>
            <w:color w:val="000000" w:themeColor="text1"/>
          </w:rPr>
          <w:delText xml:space="preserve"> </w:delText>
        </w:r>
        <w:r w:rsidR="001D2077" w:rsidRPr="009B3A54" w:rsidDel="006F2C51">
          <w:rPr>
            <w:rFonts w:ascii="Times New Roman" w:hAnsi="Times New Roman" w:cs="Times New Roman"/>
            <w:color w:val="000000" w:themeColor="text1"/>
          </w:rPr>
          <w:delText>to advanced medical center</w:delText>
        </w:r>
        <w:r w:rsidR="00296926" w:rsidRPr="009B3A54" w:rsidDel="006F2C51">
          <w:rPr>
            <w:rFonts w:ascii="Times New Roman" w:hAnsi="Times New Roman" w:cs="Times New Roman"/>
            <w:color w:val="000000" w:themeColor="text1"/>
          </w:rPr>
          <w:delText xml:space="preserve"> </w:delText>
        </w:r>
        <w:r w:rsidR="00030402" w:rsidRPr="009B3A54" w:rsidDel="006F2C51">
          <w:rPr>
            <w:rFonts w:ascii="Times New Roman" w:hAnsi="Times New Roman" w:cs="Times New Roman"/>
            <w:color w:val="000000" w:themeColor="text1"/>
          </w:rPr>
          <w:delText>licensed to use of ECMO</w:delText>
        </w:r>
        <w:r w:rsidR="00F76891" w:rsidRPr="009B3A54" w:rsidDel="006F2C51">
          <w:rPr>
            <w:rFonts w:ascii="Times New Roman" w:hAnsi="Times New Roman" w:cs="Times New Roman"/>
            <w:color w:val="000000" w:themeColor="text1"/>
          </w:rPr>
          <w:delText xml:space="preserve">, contributing to </w:delText>
        </w:r>
        <w:r w:rsidR="00DB49DC" w:rsidRPr="009B3A54" w:rsidDel="006F2C51">
          <w:rPr>
            <w:rFonts w:ascii="Times New Roman" w:hAnsi="Times New Roman" w:cs="Times New Roman"/>
            <w:color w:val="000000" w:themeColor="text1"/>
          </w:rPr>
          <w:delText>optimal allocation of limited medical resources</w:delText>
        </w:r>
        <w:r w:rsidR="00F76891" w:rsidRPr="009B3A54" w:rsidDel="006F2C51">
          <w:rPr>
            <w:rFonts w:ascii="Times New Roman" w:hAnsi="Times New Roman" w:cs="Times New Roman"/>
            <w:color w:val="000000" w:themeColor="text1"/>
          </w:rPr>
          <w:delText xml:space="preserve"> and improvement of in-hospital mortality</w:delText>
        </w:r>
        <w:r w:rsidR="00266991" w:rsidRPr="009B3A54" w:rsidDel="006F2C51">
          <w:rPr>
            <w:rFonts w:ascii="Times New Roman" w:hAnsi="Times New Roman" w:cs="Times New Roman"/>
            <w:color w:val="000000" w:themeColor="text1"/>
          </w:rPr>
          <w:delText>.</w:delText>
        </w:r>
      </w:del>
    </w:p>
    <w:p w14:paraId="028BEDC8" w14:textId="3FB7DB0C" w:rsidR="009E6A7F" w:rsidRPr="009B3A54" w:rsidDel="006F2C51" w:rsidRDefault="001D2F87" w:rsidP="00C82F4B">
      <w:pPr>
        <w:pBdr>
          <w:top w:val="nil"/>
          <w:left w:val="nil"/>
          <w:bottom w:val="nil"/>
          <w:right w:val="nil"/>
          <w:between w:val="nil"/>
        </w:pBdr>
        <w:spacing w:after="0" w:line="480" w:lineRule="auto"/>
        <w:contextualSpacing/>
        <w:rPr>
          <w:del w:id="674" w:author="moto moto" w:date="2021-08-03T09:48:00Z"/>
          <w:rFonts w:ascii="Times New Roman" w:hAnsi="Times New Roman" w:cs="Times New Roman"/>
          <w:bCs/>
          <w:color w:val="000000" w:themeColor="text1"/>
        </w:rPr>
      </w:pPr>
      <w:del w:id="675" w:author="moto moto" w:date="2021-08-03T09:48:00Z">
        <w:r w:rsidRPr="009B3A54" w:rsidDel="006F2C51">
          <w:rPr>
            <w:rFonts w:ascii="Times New Roman" w:hAnsi="Times New Roman" w:cs="Times New Roman"/>
            <w:bCs/>
            <w:color w:val="000000" w:themeColor="text1"/>
            <w:lang w:eastAsia="ja-JP"/>
          </w:rPr>
          <w:tab/>
        </w:r>
        <w:r w:rsidR="007A48B1" w:rsidRPr="009B3A54" w:rsidDel="006F2C51">
          <w:rPr>
            <w:rFonts w:ascii="Times New Roman" w:hAnsi="Times New Roman" w:cs="Times New Roman"/>
            <w:bCs/>
            <w:color w:val="000000" w:themeColor="text1"/>
            <w:lang w:eastAsia="ja-JP"/>
          </w:rPr>
          <w:delText>Measurement</w:delText>
        </w:r>
        <w:r w:rsidR="007A48B1" w:rsidRPr="009B3A54" w:rsidDel="006F2C51">
          <w:rPr>
            <w:rFonts w:ascii="Times New Roman" w:hAnsi="Times New Roman" w:cs="Times New Roman"/>
            <w:bCs/>
            <w:color w:val="000000" w:themeColor="text1"/>
          </w:rPr>
          <w:delText xml:space="preserve"> of IL-6 </w:delText>
        </w:r>
        <w:r w:rsidR="0027158B" w:rsidRPr="009B3A54" w:rsidDel="006F2C51">
          <w:rPr>
            <w:rFonts w:ascii="Times New Roman" w:hAnsi="Times New Roman" w:cs="Times New Roman"/>
            <w:color w:val="000000" w:themeColor="text1"/>
          </w:rPr>
          <w:delText>levels and viral RNA</w:delText>
        </w:r>
        <w:r w:rsidR="0027158B" w:rsidRPr="009B3A54" w:rsidDel="006F2C51">
          <w:rPr>
            <w:rFonts w:ascii="Times New Roman" w:hAnsi="Times New Roman" w:cs="Times New Roman"/>
            <w:bCs/>
            <w:color w:val="000000" w:themeColor="text1"/>
          </w:rPr>
          <w:delText xml:space="preserve"> </w:delText>
        </w:r>
        <w:r w:rsidR="00384B31" w:rsidRPr="009B3A54" w:rsidDel="006F2C51">
          <w:rPr>
            <w:rFonts w:ascii="Times New Roman" w:hAnsi="Times New Roman" w:cs="Times New Roman"/>
            <w:bCs/>
            <w:color w:val="000000" w:themeColor="text1"/>
          </w:rPr>
          <w:delText xml:space="preserve">load </w:delText>
        </w:r>
        <w:r w:rsidR="007A48B1" w:rsidRPr="009B3A54" w:rsidDel="006F2C51">
          <w:rPr>
            <w:rFonts w:ascii="Times New Roman" w:hAnsi="Times New Roman" w:cs="Times New Roman"/>
            <w:bCs/>
            <w:color w:val="000000" w:themeColor="text1"/>
          </w:rPr>
          <w:delText xml:space="preserve">may also </w:delText>
        </w:r>
        <w:r w:rsidR="00E25822" w:rsidRPr="009B3A54" w:rsidDel="006F2C51">
          <w:rPr>
            <w:rFonts w:ascii="Times New Roman" w:hAnsi="Times New Roman" w:cs="Times New Roman"/>
            <w:bCs/>
            <w:color w:val="000000" w:themeColor="text1"/>
          </w:rPr>
          <w:delText xml:space="preserve">restrict the </w:delText>
        </w:r>
        <w:r w:rsidR="007A48B1" w:rsidRPr="009B3A54" w:rsidDel="006F2C51">
          <w:rPr>
            <w:rFonts w:ascii="Times New Roman" w:hAnsi="Times New Roman" w:cs="Times New Roman"/>
            <w:bCs/>
            <w:color w:val="000000" w:themeColor="text1"/>
          </w:rPr>
          <w:delText xml:space="preserve">use of ECMO as well as ventilator in COVID-19 by guiding </w:delText>
        </w:r>
        <w:r w:rsidR="0027158B" w:rsidRPr="009B3A54" w:rsidDel="006F2C51">
          <w:rPr>
            <w:rFonts w:ascii="Times New Roman" w:hAnsi="Times New Roman" w:cs="Times New Roman"/>
            <w:bCs/>
            <w:color w:val="000000" w:themeColor="text1"/>
          </w:rPr>
          <w:delText xml:space="preserve">anti-viral or </w:delText>
        </w:r>
        <w:r w:rsidR="007A48B1" w:rsidRPr="009B3A54" w:rsidDel="006F2C51">
          <w:rPr>
            <w:rFonts w:ascii="Times New Roman" w:hAnsi="Times New Roman" w:cs="Times New Roman"/>
            <w:bCs/>
            <w:color w:val="000000" w:themeColor="text1"/>
          </w:rPr>
          <w:delText>immunomodulatory therap</w:delText>
        </w:r>
        <w:r w:rsidR="0027158B" w:rsidRPr="009B3A54" w:rsidDel="006F2C51">
          <w:rPr>
            <w:rFonts w:ascii="Times New Roman" w:hAnsi="Times New Roman" w:cs="Times New Roman"/>
            <w:bCs/>
            <w:color w:val="000000" w:themeColor="text1"/>
          </w:rPr>
          <w:delText>ies</w:delText>
        </w:r>
        <w:r w:rsidR="007A48B1" w:rsidRPr="009B3A54" w:rsidDel="006F2C51">
          <w:rPr>
            <w:rFonts w:ascii="Times New Roman" w:hAnsi="Times New Roman" w:cs="Times New Roman"/>
            <w:bCs/>
            <w:color w:val="000000" w:themeColor="text1"/>
          </w:rPr>
          <w:delText xml:space="preserve">. </w:delText>
        </w:r>
        <w:r w:rsidR="00455C96" w:rsidRPr="009B3A54" w:rsidDel="006F2C51">
          <w:rPr>
            <w:rFonts w:ascii="Times New Roman" w:hAnsi="Times New Roman" w:cs="Times New Roman"/>
            <w:bCs/>
            <w:color w:val="000000" w:themeColor="text1"/>
          </w:rPr>
          <w:delText xml:space="preserve">Recent intervention studies demonstrated that </w:delText>
        </w:r>
        <w:r w:rsidR="003B6134" w:rsidRPr="009B3A54" w:rsidDel="006F2C51">
          <w:rPr>
            <w:rFonts w:ascii="Times New Roman" w:hAnsi="Times New Roman" w:cs="Times New Roman"/>
            <w:color w:val="000000" w:themeColor="text1"/>
          </w:rPr>
          <w:delText xml:space="preserve">dexamethasone and </w:delText>
        </w:r>
        <w:r w:rsidR="00455C96" w:rsidRPr="009B3A54" w:rsidDel="006F2C51">
          <w:rPr>
            <w:rFonts w:ascii="Times New Roman" w:hAnsi="Times New Roman" w:cs="Times New Roman"/>
            <w:color w:val="000000" w:themeColor="text1"/>
          </w:rPr>
          <w:delText>tocilizumab</w:delText>
        </w:r>
        <w:r w:rsidR="00C9364F" w:rsidRPr="009B3A54" w:rsidDel="006F2C51">
          <w:rPr>
            <w:rFonts w:ascii="Times New Roman" w:hAnsi="Times New Roman" w:cs="Times New Roman"/>
            <w:color w:val="000000" w:themeColor="text1"/>
          </w:rPr>
          <w:delText xml:space="preserve">, an anti-IL-6 receptor antibody </w:delText>
        </w:r>
        <w:r w:rsidR="001F1461" w:rsidRPr="009B3A54" w:rsidDel="006F2C51">
          <w:rPr>
            <w:rFonts w:ascii="Times New Roman" w:hAnsi="Times New Roman" w:cs="Times New Roman"/>
            <w:color w:val="000000" w:themeColor="text1"/>
          </w:rPr>
          <w:delText>r</w:delText>
        </w:r>
        <w:r w:rsidR="00455C96" w:rsidRPr="009B3A54" w:rsidDel="006F2C51">
          <w:rPr>
            <w:rFonts w:ascii="Times New Roman" w:hAnsi="Times New Roman" w:cs="Times New Roman"/>
            <w:color w:val="000000" w:themeColor="text1"/>
          </w:rPr>
          <w:delText xml:space="preserve">educe MV introduction </w:delText>
        </w:r>
        <w:r w:rsidR="00356604" w:rsidRPr="009B3A54" w:rsidDel="006F2C51">
          <w:rPr>
            <w:rFonts w:ascii="Times New Roman" w:hAnsi="Times New Roman" w:cs="Times New Roman"/>
            <w:color w:val="000000" w:themeColor="text1"/>
          </w:rPr>
          <w:delText>and in-hospital mortality</w:delText>
        </w:r>
        <w:r w:rsidR="00455C96" w:rsidRPr="009B3A54" w:rsidDel="006F2C51">
          <w:rPr>
            <w:rFonts w:ascii="Times New Roman" w:hAnsi="Times New Roman" w:cs="Times New Roman"/>
            <w:color w:val="000000" w:themeColor="text1"/>
          </w:rPr>
          <w:delText xml:space="preserve"> in patients with COVID-19 </w:delText>
        </w:r>
        <w:r w:rsidR="009B3A54" w:rsidRPr="009B3A54" w:rsidDel="006F2C51">
          <w:rPr>
            <w:rFonts w:ascii="Times New Roman" w:hAnsi="Times New Roman" w:cs="Times New Roman"/>
            <w:color w:val="000000" w:themeColor="text1"/>
          </w:rPr>
          <w:fldChar w:fldCharType="begin" w:fldLock="1"/>
        </w:r>
        <w:r w:rsidR="009B3A54" w:rsidRPr="009B3A54" w:rsidDel="006F2C51">
          <w:rPr>
            <w:rFonts w:ascii="Times New Roman" w:hAnsi="Times New Roman" w:cs="Times New Roman"/>
            <w:color w:val="000000" w:themeColor="text1"/>
          </w:rPr>
          <w:delInstrText>ADDIN CSL_CITATION {"citationItems":[{"id":"ITEM-1","itemData":{"DOI":"10.1056/nejmoa2021436","ISSN":"0028-4793","PMID":"32678530","abstract":"BACKGROUND Coronavirus disease 2019 (Covid-19) is associated with diffuse lung damage. Glucocorticoids may modulate inflammation-mediated lung injury and thereby reduce progression to respiratory failure and death. METHODS In this controlled, open-label trial comparing a range of possible treatments in patients who were hospitalized with Covid-19, we randomly assigned patients to receive oral or intravenous dexamethasone (at a dose of 6 mg once daily) for up to 10 days or to receive usual care alone. The primary outcome was 28-day mortality. Here, we report the preliminary results of this comparison. RESULTS A total of 2104 patients were assigned to receive dexamethasone and 4321 to receive usual care. Overall, 482 patients (22.9%) in the dexamethasone group and 1110 patients (25.7%) in the usual care group died within 28 days after randomization (age-adjusted rate ratio, 0.83; 95% confidence interval [CI], 0.75 to 0.93; P&lt;0.001). The proportional and absolute between-group differences in mortality varied considerably according to the level of respiratory support that the patients were receiving at the time of randomization. In the dexamethasone group, the incidence of death was lower than that in the usual care group among patients receiving invasive mechanical ventilation (29.3% vs. 41.4%; rate ratio, 0.64; 95% CI, 0.51 to 0.81) and among those receiving oxygen without invasive mechanical ventilation (23.3% vs. 26.2%; rate ratio, 0.82; 95% CI, 0.72 to 0.94) but not among those who were receiving no respiratory support at randomization (17.8% vs. 14.0%; rate ratio, 1.19; 95% CI, 0.91 to 1.55). CONCLUSIONS In patients hospitalized with Covid-19, the use of dexamethasone resulted in lower 28-day mortality among those who were receiving either invasive mechanical ventilation or oxygen alone at randomization but not among those receiving no respiratory support. (Funded by the Medical Research Council and National Institute for Health Research and others; RECOVERY ClinicalTrials.gov number, NCT04381936; ISRCTN number, 50189673.).","container-title":"New England Journal of Medicine","id":"ITEM-1","issued":{"date-parts":[["2020"]]},"page":"1-11","title":"Dexamethasone in Hospitalized Patients with Covid-19 — Preliminary Report","type":"article-journal"},"uris":["http://www.mendeley.com/documents/?uuid=4fb812c1-279f-49e4-bfca-4cf4e2f27621"]},{"id":"ITEM-2","itemData":{"DOI":"10.1073/pnas.2005615117","ISSN":"10916490","PMID":"32350134","abstract":"After analyzing the immune characteristics of patients with severe coronavirus disease 2019 (COVID-19), we have identified that pathogenic T cells and inflammatory monocytes with large amount of interleukin 6 secreting may incite the inflammatory storm, which may potentially be curbed through monoclonal antibody that targets the IL-6 pathways. Here, we aimed to assess the efficacy of tocilizumab in severe patients with COVID-19 and seek a therapeutic strategy. The patients diagnosed as severe or critical COVID-19 in The First Affiliated Hospital of University of Science and Technology of China (Anhui Provincial Hospital) and Anhui Fuyang Second People's Hospital were given tocilizumab in addition to routine therapy between 5 and 14 February 2020. The changes of clinical manifestations, computerized tomography (CT) scan image, and laboratory examinations were retrospectively analyzed. Fever returned to normal on the first day, and other symptoms improved remarkably within a few days. Within 5 d after tocilizumab, 15 of the 20 patients (75.0%) had lowered their oxygen intake, and 1 patient needed no oxygen therapy. CT scans manifested that the lung lesion opacity absorbed in 19 patients (90.5%). The percentage of lymphocytes in peripheral blood, which decreased in 85.0% of patients (17/20) before treatment (mean, 15.52 ± 8.89%), returned to normal in 52.6% of patients (10/19) on the fifth day after treatment. Abnormally elevated C-reactive protein decreased significantly in 84.2% of patients (16/19). No obvious adverse reactions were observed. All patients have been discharged on average 15.1 d after giving tocilizumab. Preliminary data show that tocilizumab, which improved the clinical outcome immediately in severe and critical COVID-19 patients, is an effective treatment to reduce mortality.","author":[{"dropping-particle":"","family":"Xu","given":"Xiaoling","non-dropping-particle":"","parse-names":false,"suffix":""},{"dropping-particle":"","family":"Han","given":"Mingfeng","non-dropping-particle":"","parse-names":false,"suffix":""},{"dropping-particle":"","family":"Li","given":"Tiantian","non-dropping-particle":"","parse-names":false,"suffix":""},{"dropping-particle":"","family":"Sun","given":"Wei","non-dropping-particle":"","parse-names":false,"suffix":""},{"dropping-particle":"","family":"Wang","given":"Dongsheng","non-dropping-particle":"","parse-names":false,"suffix":""},{"dropping-particle":"","family":"Fu","given":"Binqing","non-dropping-particle":"","parse-names":false,"suffix":""},{"dropping-particle":"","family":"Zhou","given":"Yonggang","non-dropping-particle":"","parse-names":false,"suffix":""},{"dropping-particle":"","family":"Zheng","given":"Xiaohu","non-dropping-particle":"","parse-names":false,"suffix":""},{"dropping-particle":"","family":"Yang","given":"Yun","non-dropping-particle":"","parse-names":false,"suffix":""},{"dropping-particle":"","family":"Li","given":"Xiuyong","non-dropping-particle":"","parse-names":false,"suffix":""},{"dropping-particle":"","family":"Zhang","given":"Xiaohua","non-dropping-particle":"","parse-names":false,"suffix":""},{"dropping-particle":"","family":"Pan","given":"Aijun","non-dropping-particle":"","parse-names":false,"suffix":""},{"dropping-particle":"","family":"Wei","given":"Haiming","non-dropping-particle":"","parse-names":false,"suffix":""}],"container-title":"Proceedings of the National Academy of Sciences of the United States of America","id":"ITEM-2","issue":"20","issued":{"date-parts":[["2020"]]},"page":"10970-10975","title":"Effective treatment of severe COVID-19 patients with tocilizumab","type":"article-journal","volume":"117"},"uris":["http://www.mendeley.com/documents/?uuid=9960f7eb-5522-4b94-813c-46929e005010"]},{"id":"ITEM-3","itemData":{"DOI":"10.1016/S2665-9913(20)30173-9","ISSN":"26659913","abstract":"Background: No therapy is approved for COVID-19 pneumonia. The aim of this study was to assess the role of tocilizumab in reducing the risk of invasive mechanical ventilation and death in patients with severe COVID-19 pneumonia who received standard of care treatment. Methods: This retrospective, observational cohort study included adults (≥18 years) with severe COVID-19 pneumonia who were admitted to tertiary care centres in Bologna and Reggio Emilia, Italy, between Feb 21 and March 24, 2020, and a tertiary care centre in Modena, Italy, between Feb 21 and April 30, 2020. All patients were treated with the standard of care (ie, supplemental oxygen, hydroxychloroquine, azithromycin, antiretrovirals, and low molecular weight heparin), and a non-randomly selected subset of patients also received tocilizumab. Tocilizumab was given either intravenously at 8 mg/kg bodyweight (up to a maximum of 800 mg) in two infusions, 12 h apart, or subcutaneously at 162 mg administered in two simultaneous doses, one in each thigh (ie, 324 mg in total), when the intravenous formulation was unavailable. The primary endpoint was a composite of invasive mechanical ventilation or death. Treatment groups were compared using Kaplan-Meier curves and Cox regression analysis after adjusting for sex, age, recruiting centre, duration of symptoms, and baseline Sequential Organ Failure Assessment (SOFA) score. Findings: Of 1351 patients admitted, 544 (40%) had severe COVID-19 pneumonia and were included in the study. 57 (16%) of 365 patients in the standard care group needed mechanical ventilation, compared with 33 (18%) of 179 patients treated with tocilizumab (p=0·41; 16 [18%] of 88 patients treated intravenously and 17 [19%] of 91 patients treated subcutaneously). 73 (20%) patients in the standard care group died, compared with 13 (7%; p&lt;0·0001) patients treated with tocilizumab (six [7%] treated intravenously and seven [8%] treated subcutaneously). After adjustment for sex, age, recruiting centre, duration of symptoms, and SOFA score, tocilizumab treatment was associated with a reduced risk of invasive mechanical ventilation or death (adjusted hazard ratio 0·61, 95% CI 0·40–0·92; p=0·020). 24 (13%) of 179 patients treated with tocilizumab were diagnosed with new infections, versus 14 (4%) of 365 patients treated with standard of care alone (p&lt;0·0001). Interpretation: Treatment with tocilizumab, whether administered intravenously or subcutaneously, might reduce the risk of invasive m…","author":[{"dropping-particle":"","family":"Guaraldi","given":"Giovanni","non-dropping-particle":"","parse-names":false,"suffix":""},{"dropping-particle":"","family":"Meschiari","given":"Marianna","non-dropping-particle":"","parse-names":false,"suffix":""},{"dropping-particle":"","family":"Cozzi-Lepri","given":"Alessandro","non-dropping-particle":"","parse-names":false,"suffix":""},{"dropping-particle":"","family":"Milic","given":"Jovana","non-dropping-particle":"","parse-names":false,"suffix":""},{"dropping-particle":"","family":"Tonelli","given":"Roberto","non-dropping-particle":"","parse-names":false,"suffix":""},{"dropping-particle":"","family":"Menozzi","given":"Marianna","non-dropping-particle":"","parse-names":false,"suffix":""},{"dropping-particle":"","family":"Franceschini","given":"Erica","non-dropping-particle":"","parse-names":false,"suffix":""},{"dropping-particle":"","family":"Cuomo","given":"Gianluca","non-dropping-particle":"","parse-names":false,"suffix":""},{"dropping-particle":"","family":"Orlando","given":"Gabriella","non-dropping-particle":"","parse-names":false,"suffix":""},{"dropping-particle":"","family":"Borghi","given":"Vanni","non-dropping-particle":"","parse-names":false,"suffix":""},{"dropping-particle":"","family":"Santoro","given":"Antonella","non-dropping-particle":"","parse-names":false,"suffix":""},{"dropping-particle":"","family":"Gaetano","given":"Margherita","non-dropping-particle":"Di","parse-names":false,"suffix":""},{"dropping-particle":"","family":"Puzzolante","given":"Cinzia","non-dropping-particle":"","parse-names":false,"suffix":""},{"dropping-particle":"","family":"Carli","given":"Federica","non-dropping-particle":"","parse-names":false,"suffix":""},{"dropping-particle":"","family":"Bedini","given":"Andrea","non-dropping-particle":"","parse-names":false,"suffix":""},{"dropping-particle":"","family":"Corradi","given":"Luca","non-dropping-particle":"","parse-names":false,"suffix":""},{"dropping-particle":"","family":"Fantini","given":"Riccardo","non-dropping-particle":"","parse-names":false,"suffix":""},{"dropping-particle":"","family":"Castaniere","given":"Ivana","non-dropping-particle":"","parse-names":false,"suffix":""},{"dropping-particle":"","family":"Tabbì","given":"Luca","non-dropping-particle":"","parse-names":false,"suffix":""},{"dropping-particle":"","family":"Girardis","given":"Massimo","non-dropping-particle":"","parse-names":false,"suffix":""},{"dropping-particle":"","family":"Tedeschi","given":"Sara","non-dropping-particle":"","parse-names":false,"suffix":""},{"dropping-particle":"","family":"Giannella","given":"Maddalena","non-dropping-particle":"","parse-names":false,"suffix":""},{"dropping-particle":"","family":"Bartoletti","given":"Michele","non-dropping-particle":"","parse-names":false,"suffix":""},{"dropping-particle":"","family":"Pascale","given":"Renato","non-dropping-particle":"","parse-names":false,"suffix":""},{"dropping-particle":"","family":"Dolci","given":"Giovanni","non-dropping-particle":"","parse-names":false,"suffix":""},{"dropping-particle":"","family":"Brugioni","given":"Lucio","non-dropping-particle":"","parse-names":false,"suffix":""},{"dropping-particle":"","family":"Pietrangelo","given":"Antonello","non-dropping-particle":"","parse-names":false,"suffix":""},{"dropping-particle":"","family":"Cossarizza","given":"Andrea","non-dropping-particle":"","parse-names":false,"suffix":""},{"dropping-particle":"","family":"Pea","given":"Federico","non-dropping-particle":"","parse-names":false,"suffix":""},{"dropping-particle":"","family":"Clini","given":"Enrico","non-dropping-particle":"","parse-names":false,"suffix":""},{"dropping-particle":"","family":"Salvarani","given":"Carlo","non-dropping-particle":"","parse-names":false,"suffix":""},{"dropping-particle":"","family":"Massari","given":"Marco","non-dropping-particle":"","parse-names":false,"suffix":""},{"dropping-particle":"","family":"Viale","given":"Pier Luigi","non-dropping-particle":"","parse-names":false,"suffix":""},{"dropping-particle":"","family":"Mussini","given":"Cristina","non-dropping-particle":"","parse-names":false,"suffix":""}],"container-title":"The Lancet Rheumatology","id":"ITEM-3","issue":"8","issued":{"date-parts":[["2020"]]},"page":"e474-e484","title":"Tocilizumab in patients with severe COVID-19: a retrospective cohort study","type":"article-journal","volume":"2"},"uris":["http://www.mendeley.com/documents/?uuid=0f1a0200-9249-48a8-9e25-5800ae71db84"]}],"mendeley":{"formattedCitation":"[25–27]","plainTextFormattedCitation":"[25–27]","previouslyFormattedCitation":"[25–27]"},"properties":{"noteIndex":0},"schema":"https://github.com/citation-style-language/schema/raw/master/csl-citation.json"}</w:delInstrText>
        </w:r>
        <w:r w:rsidR="009B3A54" w:rsidRPr="009B3A54" w:rsidDel="006F2C51">
          <w:rPr>
            <w:rFonts w:ascii="Times New Roman" w:hAnsi="Times New Roman" w:cs="Times New Roman"/>
            <w:color w:val="000000" w:themeColor="text1"/>
          </w:rPr>
          <w:fldChar w:fldCharType="separate"/>
        </w:r>
        <w:r w:rsidR="009B3A54" w:rsidRPr="009B3A54" w:rsidDel="006F2C51">
          <w:rPr>
            <w:rFonts w:ascii="Times New Roman" w:hAnsi="Times New Roman" w:cs="Times New Roman"/>
            <w:noProof/>
            <w:color w:val="000000" w:themeColor="text1"/>
          </w:rPr>
          <w:delText>[25–27]</w:delText>
        </w:r>
        <w:r w:rsidR="009B3A54" w:rsidRPr="009B3A54" w:rsidDel="006F2C51">
          <w:rPr>
            <w:rFonts w:ascii="Times New Roman" w:hAnsi="Times New Roman" w:cs="Times New Roman"/>
            <w:color w:val="000000" w:themeColor="text1"/>
          </w:rPr>
          <w:fldChar w:fldCharType="end"/>
        </w:r>
        <w:r w:rsidR="00455C96" w:rsidRPr="009B3A54" w:rsidDel="006F2C51">
          <w:rPr>
            <w:rFonts w:ascii="Times New Roman" w:hAnsi="Times New Roman" w:cs="Times New Roman"/>
            <w:color w:val="000000" w:themeColor="text1"/>
          </w:rPr>
          <w:delText>.</w:delText>
        </w:r>
        <w:r w:rsidR="003B6134" w:rsidRPr="009B3A54" w:rsidDel="006F2C51">
          <w:rPr>
            <w:rFonts w:ascii="Times New Roman" w:hAnsi="Times New Roman" w:cs="Times New Roman"/>
            <w:color w:val="000000" w:themeColor="text1"/>
          </w:rPr>
          <w:delText xml:space="preserve"> </w:delText>
        </w:r>
        <w:r w:rsidR="009D3FFA" w:rsidRPr="009B3A54" w:rsidDel="006F2C51">
          <w:rPr>
            <w:rFonts w:ascii="Times New Roman" w:hAnsi="Times New Roman" w:cs="Times New Roman"/>
            <w:bCs/>
            <w:color w:val="000000" w:themeColor="text1"/>
          </w:rPr>
          <w:delText>On the other hand</w:delText>
        </w:r>
        <w:r w:rsidR="005A7429" w:rsidRPr="009B3A54" w:rsidDel="006F2C51">
          <w:rPr>
            <w:rFonts w:ascii="Times New Roman" w:hAnsi="Times New Roman" w:cs="Times New Roman"/>
            <w:bCs/>
            <w:color w:val="000000" w:themeColor="text1"/>
          </w:rPr>
          <w:delText xml:space="preserve">, the use of </w:delText>
        </w:r>
        <w:r w:rsidR="005A7429" w:rsidRPr="009B3A54" w:rsidDel="006F2C51">
          <w:rPr>
            <w:rFonts w:ascii="Times New Roman" w:hAnsi="Times New Roman" w:cs="Times New Roman"/>
            <w:color w:val="000000" w:themeColor="text1"/>
          </w:rPr>
          <w:delText>tocilizumab</w:delText>
        </w:r>
        <w:r w:rsidR="005A7429" w:rsidRPr="009B3A54" w:rsidDel="006F2C51">
          <w:rPr>
            <w:rFonts w:ascii="Times New Roman" w:hAnsi="Times New Roman" w:cs="Times New Roman"/>
            <w:bCs/>
            <w:color w:val="000000" w:themeColor="text1"/>
          </w:rPr>
          <w:delText xml:space="preserve"> should be carefully considered, given that IL-6 is also required to prevent the replication of virus. Provided that inhibition of IL-6 receptor is too strong</w:delText>
        </w:r>
        <w:r w:rsidR="00516472" w:rsidRPr="009B3A54" w:rsidDel="006F2C51">
          <w:rPr>
            <w:rFonts w:ascii="Times New Roman" w:hAnsi="Times New Roman" w:cs="Times New Roman"/>
            <w:bCs/>
            <w:color w:val="000000" w:themeColor="text1"/>
          </w:rPr>
          <w:delText xml:space="preserve"> </w:delText>
        </w:r>
        <w:r w:rsidR="004D6ADB" w:rsidRPr="009B3A54" w:rsidDel="006F2C51">
          <w:rPr>
            <w:rFonts w:ascii="Times New Roman" w:hAnsi="Times New Roman" w:cs="Times New Roman"/>
            <w:bCs/>
            <w:color w:val="000000" w:themeColor="text1"/>
          </w:rPr>
          <w:delText xml:space="preserve">especially </w:delText>
        </w:r>
        <w:r w:rsidR="00516472" w:rsidRPr="009B3A54" w:rsidDel="006F2C51">
          <w:rPr>
            <w:rFonts w:ascii="Times New Roman" w:hAnsi="Times New Roman" w:cs="Times New Roman"/>
            <w:bCs/>
            <w:color w:val="000000" w:themeColor="text1"/>
          </w:rPr>
          <w:delText xml:space="preserve">in patients with </w:delText>
        </w:r>
        <w:r w:rsidR="0027158B" w:rsidRPr="009B3A54" w:rsidDel="006F2C51">
          <w:rPr>
            <w:rFonts w:ascii="Times New Roman" w:hAnsi="Times New Roman" w:cs="Times New Roman"/>
            <w:bCs/>
            <w:color w:val="000000" w:themeColor="text1"/>
          </w:rPr>
          <w:delText xml:space="preserve">viral RNAaemia </w:delText>
        </w:r>
        <w:r w:rsidR="00E155EE" w:rsidRPr="009B3A54" w:rsidDel="006F2C51">
          <w:rPr>
            <w:rFonts w:ascii="Times New Roman" w:hAnsi="Times New Roman" w:cs="Times New Roman"/>
            <w:bCs/>
            <w:color w:val="000000" w:themeColor="text1"/>
          </w:rPr>
          <w:delText>despite</w:delText>
        </w:r>
        <w:r w:rsidR="0027158B" w:rsidRPr="009B3A54" w:rsidDel="006F2C51">
          <w:rPr>
            <w:rFonts w:ascii="Times New Roman" w:hAnsi="Times New Roman" w:cs="Times New Roman"/>
            <w:bCs/>
            <w:color w:val="000000" w:themeColor="text1"/>
          </w:rPr>
          <w:delText xml:space="preserve"> </w:delText>
        </w:r>
        <w:r w:rsidR="00516472" w:rsidRPr="009B3A54" w:rsidDel="006F2C51">
          <w:rPr>
            <w:rFonts w:ascii="Times New Roman" w:hAnsi="Times New Roman" w:cs="Times New Roman"/>
            <w:bCs/>
            <w:color w:val="000000" w:themeColor="text1"/>
          </w:rPr>
          <w:delText>only slightly increase in IL-6 level</w:delText>
        </w:r>
        <w:r w:rsidR="005A7429" w:rsidRPr="009B3A54" w:rsidDel="006F2C51">
          <w:rPr>
            <w:rFonts w:ascii="Times New Roman" w:hAnsi="Times New Roman" w:cs="Times New Roman"/>
            <w:bCs/>
            <w:color w:val="000000" w:themeColor="text1"/>
          </w:rPr>
          <w:delText xml:space="preserve">, this therapy </w:delText>
        </w:r>
        <w:r w:rsidR="00B030C3" w:rsidRPr="009B3A54" w:rsidDel="006F2C51">
          <w:rPr>
            <w:rFonts w:ascii="Times New Roman" w:hAnsi="Times New Roman" w:cs="Times New Roman"/>
            <w:bCs/>
            <w:color w:val="000000" w:themeColor="text1"/>
          </w:rPr>
          <w:delText>may</w:delText>
        </w:r>
        <w:r w:rsidR="005A7429" w:rsidRPr="009B3A54" w:rsidDel="006F2C51">
          <w:rPr>
            <w:rFonts w:ascii="Times New Roman" w:hAnsi="Times New Roman" w:cs="Times New Roman"/>
            <w:bCs/>
            <w:color w:val="000000" w:themeColor="text1"/>
          </w:rPr>
          <w:delText xml:space="preserve"> </w:delText>
        </w:r>
        <w:r w:rsidR="00516472" w:rsidRPr="009B3A54" w:rsidDel="006F2C51">
          <w:rPr>
            <w:rFonts w:ascii="Times New Roman" w:hAnsi="Times New Roman" w:cs="Times New Roman"/>
            <w:bCs/>
            <w:color w:val="000000" w:themeColor="text1"/>
          </w:rPr>
          <w:delText>negatively</w:delText>
        </w:r>
        <w:r w:rsidR="005A7429" w:rsidRPr="009B3A54" w:rsidDel="006F2C51">
          <w:rPr>
            <w:rFonts w:ascii="Times New Roman" w:hAnsi="Times New Roman" w:cs="Times New Roman"/>
            <w:bCs/>
            <w:color w:val="000000" w:themeColor="text1"/>
          </w:rPr>
          <w:delText xml:space="preserve"> affect viral clearance and </w:delText>
        </w:r>
        <w:r w:rsidR="00516472" w:rsidRPr="009B3A54" w:rsidDel="006F2C51">
          <w:rPr>
            <w:rFonts w:ascii="Times New Roman" w:hAnsi="Times New Roman" w:cs="Times New Roman"/>
            <w:bCs/>
            <w:color w:val="000000" w:themeColor="text1"/>
          </w:rPr>
          <w:delText xml:space="preserve">increase the risk of </w:delText>
        </w:r>
        <w:r w:rsidR="0027158B" w:rsidRPr="009B3A54" w:rsidDel="006F2C51">
          <w:rPr>
            <w:rFonts w:ascii="Times New Roman" w:hAnsi="Times New Roman" w:cs="Times New Roman"/>
            <w:bCs/>
            <w:color w:val="000000" w:themeColor="text1"/>
          </w:rPr>
          <w:delText>disease deterioration</w:delText>
        </w:r>
        <w:r w:rsidR="003B1142" w:rsidRPr="009B3A54" w:rsidDel="006F2C51">
          <w:rPr>
            <w:rFonts w:ascii="Times New Roman" w:hAnsi="Times New Roman" w:cs="Times New Roman"/>
            <w:bCs/>
            <w:color w:val="000000" w:themeColor="text1"/>
          </w:rPr>
          <w:delText xml:space="preserve"> </w:delText>
        </w:r>
        <w:r w:rsidR="009B3A54" w:rsidRPr="009B3A54" w:rsidDel="006F2C51">
          <w:rPr>
            <w:rFonts w:ascii="Times New Roman" w:hAnsi="Times New Roman" w:cs="Times New Roman"/>
            <w:bCs/>
            <w:color w:val="000000" w:themeColor="text1"/>
          </w:rPr>
          <w:fldChar w:fldCharType="begin" w:fldLock="1"/>
        </w:r>
        <w:r w:rsidR="009B3A54" w:rsidRPr="009B3A54" w:rsidDel="006F2C51">
          <w:rPr>
            <w:rFonts w:ascii="Times New Roman" w:hAnsi="Times New Roman" w:cs="Times New Roman"/>
            <w:bCs/>
            <w:color w:val="000000" w:themeColor="text1"/>
          </w:rPr>
          <w:delInstrText>ADDIN CSL_CITATION {"citationItems":[{"id":"ITEM-1","itemData":{"author":[{"dropping-particle":"","family":"Kimmig","given":"Lucas M","non-dropping-particle":"","parse-names":false,"suffix":""},{"dropping-particle":"","family":"Wu","given":"David","non-dropping-particle":"","parse-names":false,"suffix":""},{"dropping-particle":"","family":"Gold","given":"Matthew","non-dropping-particle":"","parse-names":false,"suffix":""},{"dropping-particle":"","family":"Mutlu","given":"Ece A","non-dropping-particle":"","parse-names":false,"suffix":""},{"dropping-particle":"","family":"Mutlu","given":"Gökhan M","non-dropping-particle":"","parse-names":false,"suffix":""}],"id":"ITEM-1","issued":{"date-parts":[["2020"]]},"title":"1,2 *,","type":"article-journal"},"uris":["http://www.mendeley.com/documents/?uuid=e300e4e3-0c57-427e-a241-4ee28af08a82"]}],"mendeley":{"formattedCitation":"[28]","plainTextFormattedCitation":"[28]","previouslyFormattedCitation":"[28]"},"properties":{"noteIndex":0},"schema":"https://github.com/citation-style-language/schema/raw/master/csl-citation.json"}</w:delInstrText>
        </w:r>
        <w:r w:rsidR="009B3A54" w:rsidRPr="009B3A54" w:rsidDel="006F2C51">
          <w:rPr>
            <w:rFonts w:ascii="Times New Roman" w:hAnsi="Times New Roman" w:cs="Times New Roman"/>
            <w:bCs/>
            <w:color w:val="000000" w:themeColor="text1"/>
          </w:rPr>
          <w:fldChar w:fldCharType="separate"/>
        </w:r>
        <w:r w:rsidR="009B3A54" w:rsidRPr="009B3A54" w:rsidDel="006F2C51">
          <w:rPr>
            <w:rFonts w:ascii="Times New Roman" w:hAnsi="Times New Roman" w:cs="Times New Roman"/>
            <w:bCs/>
            <w:noProof/>
            <w:color w:val="000000" w:themeColor="text1"/>
          </w:rPr>
          <w:delText>[28]</w:delText>
        </w:r>
        <w:r w:rsidR="009B3A54" w:rsidRPr="009B3A54" w:rsidDel="006F2C51">
          <w:rPr>
            <w:rFonts w:ascii="Times New Roman" w:hAnsi="Times New Roman" w:cs="Times New Roman"/>
            <w:bCs/>
            <w:color w:val="000000" w:themeColor="text1"/>
          </w:rPr>
          <w:fldChar w:fldCharType="end"/>
        </w:r>
        <w:r w:rsidR="0061733E" w:rsidRPr="009B3A54" w:rsidDel="006F2C51">
          <w:rPr>
            <w:rFonts w:ascii="Times New Roman" w:hAnsi="Times New Roman" w:cs="Times New Roman"/>
            <w:bCs/>
            <w:color w:val="000000" w:themeColor="text1"/>
          </w:rPr>
          <w:delText>, resulting in an increase in MV or ECMO use</w:delText>
        </w:r>
        <w:r w:rsidR="005A7429" w:rsidRPr="009B3A54" w:rsidDel="006F2C51">
          <w:rPr>
            <w:rFonts w:ascii="Times New Roman" w:hAnsi="Times New Roman" w:cs="Times New Roman"/>
            <w:color w:val="000000" w:themeColor="text1"/>
          </w:rPr>
          <w:delText>.</w:delText>
        </w:r>
        <w:r w:rsidR="005A7429" w:rsidRPr="009B3A54" w:rsidDel="006F2C51">
          <w:rPr>
            <w:rFonts w:ascii="Times New Roman" w:hAnsi="Times New Roman" w:cs="Times New Roman"/>
            <w:bCs/>
            <w:color w:val="000000" w:themeColor="text1"/>
          </w:rPr>
          <w:delText xml:space="preserve"> </w:delText>
        </w:r>
        <w:r w:rsidR="00E25822" w:rsidRPr="009B3A54" w:rsidDel="006F2C51">
          <w:rPr>
            <w:rFonts w:ascii="Times New Roman" w:hAnsi="Times New Roman" w:cs="Times New Roman"/>
            <w:bCs/>
            <w:color w:val="000000" w:themeColor="text1"/>
          </w:rPr>
          <w:delText>Importantly</w:delText>
        </w:r>
        <w:r w:rsidR="00906461" w:rsidRPr="009B3A54" w:rsidDel="006F2C51">
          <w:rPr>
            <w:rFonts w:ascii="Times New Roman" w:hAnsi="Times New Roman" w:cs="Times New Roman"/>
            <w:bCs/>
            <w:color w:val="000000" w:themeColor="text1"/>
          </w:rPr>
          <w:delText xml:space="preserve">, in a recent retrospective observational study, patients with high IL-6 not treated with </w:delText>
        </w:r>
        <w:r w:rsidR="00906461" w:rsidRPr="009B3A54" w:rsidDel="006F2C51">
          <w:rPr>
            <w:rFonts w:ascii="Times New Roman" w:hAnsi="Times New Roman" w:cs="Times New Roman"/>
            <w:color w:val="000000" w:themeColor="text1"/>
          </w:rPr>
          <w:delText>tocilizumab</w:delText>
        </w:r>
        <w:r w:rsidR="00906461" w:rsidRPr="009B3A54" w:rsidDel="006F2C51">
          <w:rPr>
            <w:rFonts w:ascii="Times New Roman" w:hAnsi="Times New Roman" w:cs="Times New Roman"/>
            <w:bCs/>
            <w:color w:val="000000" w:themeColor="text1"/>
          </w:rPr>
          <w:delText xml:space="preserve"> showed high mortality, as well as those with low IL-6 treated with it </w:delText>
        </w:r>
        <w:r w:rsidR="009B3A54" w:rsidRPr="009B3A54" w:rsidDel="006F2C51">
          <w:rPr>
            <w:rFonts w:ascii="Times New Roman" w:hAnsi="Times New Roman" w:cs="Times New Roman"/>
            <w:bCs/>
            <w:color w:val="000000" w:themeColor="text1"/>
          </w:rPr>
          <w:fldChar w:fldCharType="begin" w:fldLock="1"/>
        </w:r>
        <w:r w:rsidR="009B3A54" w:rsidRPr="009B3A54" w:rsidDel="006F2C51">
          <w:rPr>
            <w:rFonts w:ascii="Times New Roman" w:hAnsi="Times New Roman" w:cs="Times New Roman"/>
            <w:bCs/>
            <w:color w:val="000000" w:themeColor="text1"/>
          </w:rPr>
          <w:delInstrText>ADDIN CSL_CITATION {"citationItems":[{"id":"ITEM-1","itemData":{"DOI":"10.1016/j.jaci.2020.09.018","ISSN":"10976825","PMID":"33010257","abstract":"Background: Patients with coronavirus disaese 2019 (COVID-19) can develop a cytokine release syndrome that eventually leads to acute respiratory distress syndrome requiring invasive mechanical ventilation (IMV). Because IL-6 is a relevant cytokine in acute respiratory distress syndrome, the blockade of its receptor with tocilizumab (TCZ) could reduce mortality and/or morbidity in severe COVID-19. Objective: We sought to determine whether baseline IL-6 serum levels can predict the need for IMV and the response to TCZ. Methods: A retrospective observational study was performed in hospitalized patients diagnosed with COVID-19. Clinical information and laboratory findings, including IL-6 levels, were collected approximately 3 and 9 days after admission to be matched with preadministration and postadministration of TCZ. Multivariable logistic and linear regressions and survival analysis were performed depending on outcomes: need for IMV, evolution of arterial oxygen tension/fraction of inspired oxygen ratio, or mortality. Results: One hundred forty-six patients were studied, predominantly males (66%); median age was 63 years. Forty-four patients (30%) required IMV, and 58 patients (40%) received treatment with TCZ. IL-6 levels greater than 30 pg/mL was the best predictor for IMV (odds ratio, 7.1; P &lt; .001). Early administration of TCZ was associated with improvement in oxygenation (arterial oxygen tension/fraction of inspired oxygen ratio) in patients with high IL-6 (P = .048). Patients with high IL-6 not treated with TCZ showed high mortality (hazard ratio, 4.6; P = .003), as well as those with low IL-6 treated with TCZ (hazard ratio, 3.6; P = .016). No relevant serious adverse events were observed in TCZ-treated patients. Conclusions: Baseline IL-6 greater than 30 pg/mL predicts IMV requirement in patients with COVID-19 and contributes to establish an adequate indication for TCZ administration.","author":[{"dropping-particle":"","family":"Galván-Román","given":"José María","non-dropping-particle":"","parse-names":false,"suffix":""},{"dropping-particle":"","family":"Rodríguez-García","given":"Sebastián C.","non-dropping-particle":"","parse-names":false,"suffix":""},{"dropping-particle":"","family":"Roy-Vallejo","given":"Emilia","non-dropping-particle":"","parse-names":false,"suffix":""},{"dropping-particle":"","family":"Marcos-Jiménez","given":"Ana","non-dropping-particle":"","parse-names":false,"suffix":""},{"dropping-particle":"","family":"Sánchez-Alonso","given":"Santiago","non-dropping-particle":"","parse-names":false,"suffix":""},{"dropping-particle":"","family":"Fernández-Díaz","given":"Carlos","non-dropping-particle":"","parse-names":false,"suffix":""},{"dropping-particle":"","family":"Alcaraz-Serna","given":"Ana","non-dropping-particle":"","parse-names":false,"suffix":""},{"dropping-particle":"","family":"Mateu-Albero","given":"Tamara","non-dropping-particle":"","parse-names":false,"suffix":""},{"dropping-particle":"","family":"Rodríguez-Cortes","given":"Pablo","non-dropping-particle":"","parse-names":false,"suffix":""},{"dropping-particle":"","family":"Sánchez-Cerrillo","given":"Ildefonso","non-dropping-particle":"","parse-names":false,"suffix":""},{"dropping-particle":"","family":"Esparcia","given":"Laura","non-dropping-particle":"","parse-names":false,"suffix":""},{"dropping-particle":"","family":"Martínez-Fleta","given":"Pedro","non-dropping-particle":"","parse-names":false,"suffix":""},{"dropping-particle":"","family":"López-Sanz","given":"Celia","non-dropping-particle":"","parse-names":false,"suffix":""},{"dropping-particle":"","family":"Gabrie","given":"Ligia","non-dropping-particle":"","parse-names":false,"suffix":""},{"dropping-particle":"","family":"Campo Guerola","given":"Luciana","non-dropping-particle":"del","parse-names":false,"suffix":""},{"dropping-particle":"","family":"Suárez-Fernández","given":"Carmen","non-dropping-particle":"","parse-names":false,"suffix":""},{"dropping-particle":"","family":"Ancochea","given":"Julio","non-dropping-particle":"","parse-names":false,"suffix":""},{"dropping-particle":"","family":"Canabal","given":"Alfonso","non-dropping-particle":"","parse-names":false,"suffix":""},{"dropping-particle":"","family":"Albert","given":"Patricia","non-dropping-particle":"","parse-names":false,"suffix":""},{"dropping-particle":"","family":"Rodríguez-Serrano","given":"Diego A.","non-dropping-particle":"","parse-names":false,"suffix":""},{"dropping-particle":"","family":"Aguilar","given":"Juan Mariano","non-dropping-particle":"","parse-names":false,"suffix":""},{"dropping-particle":"","family":"Arco","given":"Carmen","non-dropping-particle":"del","parse-names":false,"suffix":""},{"dropping-particle":"","family":"los Santos","given":"Ignacio","non-dropping-particle":"de","parse-names":false,"suffix":""},{"dropping-particle":"","family":"García-Fraile","given":"Lucio","non-dropping-particle":"","parse-names":false,"suffix":""},{"dropping-particle":"","family":"la Cámara","given":"Rafael","non-dropping-particle":"de","parse-names":false,"suffix":""},{"dropping-particle":"","family":"Serra","given":"José María","non-dropping-particle":"","parse-names":false,"suffix":""},{"dropping-particle":"","family":"Ramírez","given":"Esther","non-dropping-particle":"","parse-names":false,"suffix":""},{"dropping-particle":"","family":"Alonso","given":"Tamara","non-dropping-particle":"","parse-names":false,"suffix":""},{"dropping-particle":"","family":"Landete","given":"Pedro","non-dropping-particle":"","parse-names":false,"suffix":""},{"dropping-particle":"","family":"Soriano","given":"Joan B.","non-dropping-particle":"","parse-names":false,"suffix":""},{"dropping-particle":"","family":"Martín-Gayo","given":"Enrique","non-dropping-particle":"","parse-names":false,"suffix":""},{"dropping-particle":"","family":"Fraile Torres","given":"Arturo","non-dropping-particle":"","parse-names":false,"suffix":""},{"dropping-particle":"","family":"Zurita Cruz","given":"Nelly Daniela","non-dropping-particle":"","parse-names":false,"suffix":""},{"dropping-particle":"","family":"García-Vicuña","given":"Rosario","non-dropping-particle":"","parse-names":false,"suffix":""},{"dropping-particle":"","family":"Cardeñoso","given":"Laura","non-dropping-particle":"","parse-names":false,"suffix":""},{"dropping-particle":"","family":"Sánchez-Madrid","given":"Francisco","non-dropping-particle":"","parse-names":false,"suffix":""},{"dropping-particle":"","family":"Alfranca","given":"Arantzazu","non-dropping-particle":"","parse-names":false,"suffix":""},{"dropping-particle":"","family":"Muñoz-Calleja","given":"Cecilia","non-dropping-particle":"","parse-names":false,"suffix":""},{"dropping-particle":"","family":"González-Álvaro","given":"Isidoro","non-dropping-particle":"","parse-names":false,"suffix":""},{"dropping-particle":"","family":"Alvarado","given":"Teresa","non-dropping-particle":"","parse-names":false,"suffix":""},{"dropping-particle":"","family":"Martínez","given":"Pablo","non-dropping-particle":"","parse-names":false,"suffix":""},{"dropping-particle":"","family":"Javier de la Cuerda Llorente","given":"Francisco","non-dropping-particle":"","parse-names":false,"suffix":""},{"dropping-particle":"del","family":"Arco","given":"Carmen","non-dropping-particle":"","parse-names":false,"suffix":""},{"dropping-particle":"","family":"Villalba","given":"Natalia","non-dropping-particle":"","parse-names":false,"suffix":""},{"dropping-particle":"","family":"Negro","given":"Mónica","non-dropping-particle":"","parse-names":false,"suffix":""},{"dropping-particle":"","family":"Contreras","given":"Elvira","non-dropping-particle":"","parse-names":false,"suffix":""},{"dropping-particle":"del","family":"Rey","given":"Ana","non-dropping-particle":"","parse-names":false,"suffix":""},{"dropping-particle":"","family":"Santiago","given":"Cristina","non-dropping-particle":"","parse-names":false,"suffix":""},{"dropping-particle":"","family":"Junquera","given":"Manuel","non-dropping-particle":"","parse-names":false,"suffix":""},{"dropping-particle":"","family":"Caminero","given":"Raquel","non-dropping-particle":"","parse-names":false,"suffix":""},{"dropping-particle":"","family":"Val","given":"Francisco Javier","non-dropping-particle":"","parse-names":false,"suffix":""},{"dropping-particle":"","family":"González","given":"Sonia","non-dropping-particle":"","parse-names":false,"suffix":""},{"dropping-particle":"","family":"Caño","given":"Marta","non-dropping-particle":"","parse-names":false,"suffix":""},{"dropping-particle":"","family":"López","given":"Isabel","non-dropping-particle":"","parse-names":false,"suffix":""},{"dropping-particle":"","family":"Wernitz","given":"Andrés","non-dropping-particle":"von","parse-names":false,"suffix":""},{"dropping-particle":"","family":"Retana","given":"Bárbara","non-dropping-particle":"","parse-names":false,"suffix":""},{"dropping-particle":"","family":"Guerra","given":"Iñigo","non-dropping-particle":"","parse-names":false,"suffix":""},{"dropping-particle":"","family":"Sorando","given":"Jorge","non-dropping-particle":"","parse-names":false,"suffix":""},{"dropping-particle":"","family":"Chao","given":"Lydia","non-dropping-particle":"","parse-names":false,"suffix":""},{"dropping-particle":"","family":"Cárdenas","given":"María José","non-dropping-particle":"","parse-names":false,"suffix":""},{"dropping-particle":"","family":"Espiga","given":"Verónica","non-dropping-particle":"","parse-names":false,"suffix":""},{"dropping-particle":"","family":"Chicharro","given":"Pablo","non-dropping-particle":"","parse-names":false,"suffix":""},{"dropping-particle":"","family":"Rodríguez","given":"Pedro","non-dropping-particle":"","parse-names":false,"suffix":""},{"dropping-particle":"","family":"Alday","given":"Iñigo Hernando","non-dropping-particle":"","parse-names":false,"suffix":""},{"dropping-particle":"","family":"Sampedro","given":"Miguel","non-dropping-particle":"","parse-names":false,"suffix":""},{"dropping-particle":"","family":"Prada","given":"Jorge","non-dropping-particle":"","parse-names":false,"suffix":""},{"dropping-particle":"","family":"Aldama","given":"Eukene Rojo","non-dropping-particle":"","parse-names":false,"suffix":""},{"dropping-particle":"","family":"Real","given":"Yolanda","non-dropping-particle":"","parse-names":false,"suffix":""},{"dropping-particle":"","family":"Caldas","given":"María","non-dropping-particle":"","parse-names":false,"suffix":""},{"dropping-particle":"","family":"Casabona","given":"Sergio","non-dropping-particle":"","parse-names":false,"suffix":""},{"dropping-particle":"","family":"Lanas-Gimeno","given":"Aitor","non-dropping-particle":"","parse-names":false,"suffix":""},{"dropping-particle":"la","family":"Camara","given":"Rafael de","non-dropping-particle":"","parse-names":false,"suffix":""},{"dropping-particle":"","family":"Alvárez","given":"Angela Figuera","non-dropping-particle":"","parse-names":false,"suffix":""},{"dropping-particle":"","family":"Aguadol","given":"Beatriz","non-dropping-particle":"","parse-names":false,"suffix":""},{"dropping-particle":"","family":"Morell","given":"Alberto","non-dropping-particle":"","parse-names":false,"suffix":""},{"dropping-particle":"","family":"Zurriaga","given":"Amparo Ibáñez","non-dropping-particle":"","parse-names":false,"suffix":""},{"dropping-particle":"","family":"Abanades","given":"María Pérez","non-dropping-particle":"","parse-names":false,"suffix":""},{"dropping-particle":"","family":"García","given":"Silvia Ruiz","non-dropping-particle":"","parse-names":false,"suffix":""},{"dropping-particle":"","family":"Aranda","given":"Tomás Gallego","non-dropping-particle":"","parse-names":false,"suffix":""},{"dropping-particle":"","family":"Ruiz","given":"María","non-dropping-particle":"","parse-names":false,"suffix":""},{"dropping-particle":"","family":"Nieto","given":"Concepción Martínez","non-dropping-particle":"","parse-names":false,"suffix":""},{"dropping-particle":"","family":"Aspa","given":"Javier","non-dropping-particle":"","parse-names":false,"suffix":""},{"dropping-particle":"","family":"Guerola","given":"Luciana del Campo","non-dropping-particle":"","parse-names":false,"suffix":""},{"dropping-particle":"","family":"Fernández","given":"Elena","non-dropping-particle":"","parse-names":false,"suffix":""},{"dropping-particle":"","family":"Calzada","given":"Ma&gt; José","non-dropping-particle":"","parse-names":false,"suffix":""},{"dropping-particle":"","family":"Tejedor","given":"Reyes","non-dropping-particle":"","parse-names":false,"suffix":""},{"dropping-particle":"","family":"Iglesias","given":"Judit","non-dropping-particle":"","parse-names":false,"suffix":""},{"dropping-particle":"","family":"Suarez","given":"Fernando","non-dropping-particle":"","parse-names":false,"suffix":""},{"dropping-particle":"","family":"Sánchez","given":"Juan Antonio","non-dropping-particle":"","parse-names":false,"suffix":""},{"dropping-particle":"","family":"Abad","given":"Beatriz","non-dropping-particle":"","parse-names":false,"suffix":""},{"dropping-particle":"","family":"Suarez","given":"Carmen","non-dropping-particle":"","parse-names":false,"suffix":""},{"dropping-particle":"","family":"Santos","given":"Ignacio de los","non-dropping-particle":"","parse-names":false,"suffix":""},{"dropping-particle":"","family":"Roy","given":"Emilia","non-dropping-particle":"","parse-names":false,"suffix":""},{"dropping-particle":"","family":"Sanz","given":"Jesus","non-dropping-particle":"","parse-names":false,"suffix":""},{"dropping-particle":"","family":"Sanchez","given":"Eduardo","non-dropping-particle":"","parse-names":false,"suffix":""},{"dropping-particle":"","family":"Moldenhauer","given":"Fernando","non-dropping-particle":"","parse-names":false,"suffix":""},{"dropping-particle":"","family":"Casado","given":"Pedro","non-dropping-particle":"","parse-names":false,"suffix":""},{"dropping-particle":"","family":"Curbelo","given":"Jose","non-dropping-particle":"","parse-names":false,"suffix":""},{"dropping-particle":"","family":"Gutierrez","given":"Angela","non-dropping-particle":"","parse-names":false,"suffix":""},{"dropping-particle":"","family":"Bautista","given":"Azucena","non-dropping-particle":"","parse-names":false,"suffix":""},{"dropping-particle":"","family":"Giménez","given":"Nuria Ruiz","non-dropping-particle":"","parse-names":false,"suffix":""},{"dropping-particle":"","family":"Fernandez","given":"Angelica","non-dropping-particle":"","parse-names":false,"suffix":""},{"dropping-particle":"","family":"Parra","given":"Pedro","non-dropping-particle":"","parse-names":false,"suffix":""},{"dropping-particle":"","family":"Moyano","given":"Berta","non-dropping-particle":"","parse-names":false,"suffix":""},{"dropping-particle":"","family":"Barrios","given":"Ana","non-dropping-particle":"","parse-names":false,"suffix":""},{"dropping-particle":"","family":"Real de Asua","given":"Diego","non-dropping-particle":"","parse-names":false,"suffix":""},{"dropping-particle":"","family":"Sanchez","given":"Beatriz","non-dropping-particle":"","parse-names":false,"suffix":""},{"dropping-particle":"","family":"Saez","given":"Carmen","non-dropping-particle":"","parse-names":false,"suffix":""},{"dropping-particle":"","family":"Ciudad","given":"Marianela","non-dropping-particle":"","parse-names":false,"suffix":""},{"dropping-particle":"","family":"Navas","given":"Desiré","non-dropping-particle":"","parse-names":false,"suffix":""},{"dropping-particle":"","family":"Domingo","given":"Laura Cardeñoso","non-dropping-particle":"","parse-names":false,"suffix":""},{"dropping-particle":"","family":"Torresano","given":"María del Carmen Cuevas","non-dropping-particle":"","parse-names":false,"suffix":""},{"dropping-particle":"","family":"García","given":"Diego Domingo","non-dropping-particle":"","parse-names":false,"suffix":""},{"dropping-particle":"","family":"Cavero","given":"Teresa Alarcón","non-dropping-particle":"","parse-names":false,"suffix":""},{"dropping-particle":"","family":"Blanco","given":"Alicia García","non-dropping-particle":"","parse-names":false,"suffix":""},{"dropping-particle":"","family":"Ramírez","given":"Alexandra Martín","non-dropping-particle":"","parse-names":false,"suffix":""},{"dropping-particle":"","family":"Semiglia Chong","given":"María Auxiliadora","non-dropping-particle":"","parse-names":false,"suffix":""},{"dropping-particle":"","family":"Cobos","given":"Ainhoa Gutiérrez","non-dropping-particle":"","parse-names":false,"suffix":""},{"dropping-particle":"","family":"Fraile Torres","given":"Arturo Manuel","non-dropping-particle":"","parse-names":false,"suffix":""},{"dropping-particle":"","family":"Sanchez-Gonzalez","given":"Carmen","non-dropping-particle":"","parse-names":false,"suffix":""},{"dropping-particle":"","family":"Perpén","given":"Antonio Fernádez","non-dropping-particle":"","parse-names":false,"suffix":""},{"dropping-particle":"","family":"Pérez","given":"Carolina Díaz","non-dropping-particle":"","parse-names":false,"suffix":""},{"dropping-particle":"","family":"Soriano","given":"Joan","non-dropping-particle":"","parse-names":false,"suffix":""},{"dropping-particle":"","family":"Cisneros","given":"Carolina","non-dropping-particle":"","parse-names":false,"suffix":""},{"dropping-particle":"","family":"Castillo","given":"Elena García","non-dropping-particle":"","parse-names":false,"suffix":""},{"dropping-particle":"","family":"García Pérez","given":"Francisco Javier","non-dropping-particle":"","parse-names":false,"suffix":""},{"dropping-particle":"","family":"Girón","given":"Rosa María","non-dropping-particle":"","parse-names":false,"suffix":""},{"dropping-particle":"","family":"Marcos","given":"Celeste","non-dropping-particle":"","parse-names":false,"suffix":""},{"dropping-particle":"","family":"Zamora","given":"Enrique","non-dropping-particle":"","parse-names":false,"suffix":""},{"dropping-particle":"","family":"García","given":"Patricia García","non-dropping-particle":"","parse-names":false,"suffix":""},{"dropping-particle":"","family":"Castañeda","given":"Santos","non-dropping-particle":"","parse-names":false,"suffix":""},{"dropping-particle":"","family":"Rodríguez-García","given":"Sebastián","non-dropping-particle":"","parse-names":false,"suffix":""},{"dropping-particle":"","family":"Cubas","given":"Irene Llorente","non-dropping-particle":"","parse-names":false,"suffix":""},{"dropping-particle":"","family":"Tomero","given":"Eva G.","non-dropping-particle":"","parse-names":false,"suffix":""},{"dropping-particle":"","family":"Castañeda","given":"Noelia García","non-dropping-particle":"","parse-names":false,"suffix":""},{"dropping-particle":"","family":"Ortiz","given":"Ana Ma","non-dropping-particle":"","parse-names":false,"suffix":""},{"dropping-particle":"","family":"Valero","given":"Cristina","non-dropping-particle":"","parse-names":false,"suffix":""},{"dropping-particle":"","family":"Uriarte","given":"Miren","non-dropping-particle":"","parse-names":false,"suffix":""},{"dropping-particle":"","family":"Montes","given":"Nuria","non-dropping-particle":"","parse-names":false,"suffix":""}],"container-title":"Journal of Allergy and Clinical Immunology","id":"ITEM-1","issued":{"date-parts":[["2020"]]},"title":"IL-6 serum levels predict severity and response to tocilizumab in COVID-19: An observational study","type":"article-journal"},"uris":["http://www.mendeley.com/documents/?uuid=bbe4e572-1536-4ba5-9746-6f2affa4b43f"]}],"mendeley":{"formattedCitation":"[29]","plainTextFormattedCitation":"[29]"},"properties":{"noteIndex":0},"schema":"https://github.com/citation-style-language/schema/raw/master/csl-citation.json"}</w:delInstrText>
        </w:r>
        <w:r w:rsidR="009B3A54" w:rsidRPr="009B3A54" w:rsidDel="006F2C51">
          <w:rPr>
            <w:rFonts w:ascii="Times New Roman" w:hAnsi="Times New Roman" w:cs="Times New Roman"/>
            <w:bCs/>
            <w:color w:val="000000" w:themeColor="text1"/>
          </w:rPr>
          <w:fldChar w:fldCharType="separate"/>
        </w:r>
        <w:r w:rsidR="009B3A54" w:rsidRPr="009B3A54" w:rsidDel="006F2C51">
          <w:rPr>
            <w:rFonts w:ascii="Times New Roman" w:hAnsi="Times New Roman" w:cs="Times New Roman"/>
            <w:bCs/>
            <w:noProof/>
            <w:color w:val="000000" w:themeColor="text1"/>
          </w:rPr>
          <w:delText>[29]</w:delText>
        </w:r>
        <w:r w:rsidR="009B3A54" w:rsidRPr="009B3A54" w:rsidDel="006F2C51">
          <w:rPr>
            <w:rFonts w:ascii="Times New Roman" w:hAnsi="Times New Roman" w:cs="Times New Roman"/>
            <w:bCs/>
            <w:color w:val="000000" w:themeColor="text1"/>
          </w:rPr>
          <w:fldChar w:fldCharType="end"/>
        </w:r>
        <w:r w:rsidR="00906461" w:rsidRPr="009B3A54" w:rsidDel="006F2C51">
          <w:rPr>
            <w:rFonts w:ascii="Times New Roman" w:hAnsi="Times New Roman" w:cs="Times New Roman"/>
            <w:bCs/>
            <w:color w:val="000000" w:themeColor="text1"/>
          </w:rPr>
          <w:delText xml:space="preserve">. </w:delText>
        </w:r>
        <w:r w:rsidR="00424A01" w:rsidRPr="009B3A54" w:rsidDel="006F2C51">
          <w:rPr>
            <w:rFonts w:ascii="Times New Roman" w:hAnsi="Times New Roman" w:cs="Times New Roman"/>
            <w:bCs/>
            <w:color w:val="000000" w:themeColor="text1"/>
          </w:rPr>
          <w:delText xml:space="preserve">Thus, COVID-19 patients at high risk for </w:delText>
        </w:r>
        <w:r w:rsidR="00D40618" w:rsidRPr="009B3A54" w:rsidDel="006F2C51">
          <w:rPr>
            <w:rFonts w:ascii="Times New Roman" w:hAnsi="Times New Roman" w:cs="Times New Roman"/>
            <w:bCs/>
            <w:color w:val="000000" w:themeColor="text1"/>
          </w:rPr>
          <w:delText>ECMO use or in-hospital death</w:delText>
        </w:r>
        <w:r w:rsidR="00424A01" w:rsidRPr="009B3A54" w:rsidDel="006F2C51">
          <w:rPr>
            <w:rFonts w:ascii="Times New Roman" w:hAnsi="Times New Roman" w:cs="Times New Roman"/>
            <w:bCs/>
            <w:color w:val="000000" w:themeColor="text1"/>
          </w:rPr>
          <w:delText xml:space="preserve">, indicated by high levels of IL-6 </w:delText>
        </w:r>
        <w:r w:rsidR="0027158B" w:rsidRPr="009B3A54" w:rsidDel="006F2C51">
          <w:rPr>
            <w:rFonts w:ascii="Times New Roman" w:hAnsi="Times New Roman" w:cs="Times New Roman"/>
            <w:bCs/>
            <w:color w:val="000000" w:themeColor="text1"/>
          </w:rPr>
          <w:delText xml:space="preserve">and viral RNAaemia </w:delText>
        </w:r>
        <w:r w:rsidR="00424A01" w:rsidRPr="009B3A54" w:rsidDel="006F2C51">
          <w:rPr>
            <w:rFonts w:ascii="Times New Roman" w:hAnsi="Times New Roman" w:cs="Times New Roman"/>
            <w:bCs/>
            <w:color w:val="000000" w:themeColor="text1"/>
          </w:rPr>
          <w:delText xml:space="preserve">may be good targets </w:delText>
        </w:r>
        <w:r w:rsidR="00424A01" w:rsidRPr="009B3A54" w:rsidDel="006F2C51">
          <w:rPr>
            <w:rFonts w:ascii="Times New Roman" w:hAnsi="Times New Roman" w:cs="Times New Roman"/>
            <w:bCs/>
            <w:color w:val="000000" w:themeColor="text1"/>
          </w:rPr>
          <w:lastRenderedPageBreak/>
          <w:delText>for immunomodulation</w:delText>
        </w:r>
        <w:r w:rsidR="0027158B" w:rsidRPr="009B3A54" w:rsidDel="006F2C51">
          <w:rPr>
            <w:rFonts w:ascii="Times New Roman" w:hAnsi="Times New Roman" w:cs="Times New Roman"/>
            <w:bCs/>
            <w:color w:val="000000" w:themeColor="text1"/>
          </w:rPr>
          <w:delText xml:space="preserve"> together with anti-viral agents</w:delText>
        </w:r>
        <w:r w:rsidR="00424A01" w:rsidRPr="009B3A54" w:rsidDel="006F2C51">
          <w:rPr>
            <w:rFonts w:ascii="Times New Roman" w:hAnsi="Times New Roman" w:cs="Times New Roman"/>
            <w:bCs/>
            <w:color w:val="000000" w:themeColor="text1"/>
          </w:rPr>
          <w:delText xml:space="preserve">. </w:delText>
        </w:r>
        <w:r w:rsidR="00526E0C" w:rsidRPr="009B3A54" w:rsidDel="006F2C51">
          <w:rPr>
            <w:rFonts w:ascii="Times New Roman" w:hAnsi="Times New Roman" w:cs="Times New Roman"/>
            <w:color w:val="000000" w:themeColor="text1"/>
          </w:rPr>
          <w:delText>T</w:delText>
        </w:r>
        <w:r w:rsidR="00B030C3" w:rsidRPr="009B3A54" w:rsidDel="006F2C51">
          <w:rPr>
            <w:rFonts w:ascii="Times New Roman" w:hAnsi="Times New Roman" w:cs="Times New Roman"/>
            <w:color w:val="000000" w:themeColor="text1"/>
          </w:rPr>
          <w:delText xml:space="preserve">he importance of </w:delText>
        </w:r>
        <w:r w:rsidR="00E155EE" w:rsidRPr="009B3A54" w:rsidDel="006F2C51">
          <w:rPr>
            <w:rFonts w:ascii="Times New Roman" w:hAnsi="Times New Roman" w:cs="Times New Roman"/>
            <w:color w:val="000000" w:themeColor="text1"/>
          </w:rPr>
          <w:delText xml:space="preserve">measuring </w:delText>
        </w:r>
        <w:r w:rsidR="006C67B6" w:rsidRPr="009B3A54" w:rsidDel="006F2C51">
          <w:rPr>
            <w:rFonts w:ascii="Times New Roman" w:hAnsi="Times New Roman" w:cs="Times New Roman"/>
            <w:color w:val="000000" w:themeColor="text1"/>
          </w:rPr>
          <w:delText>IL-6</w:delText>
        </w:r>
        <w:r w:rsidR="00B030C3" w:rsidRPr="009B3A54" w:rsidDel="006F2C51">
          <w:rPr>
            <w:rFonts w:ascii="Times New Roman" w:hAnsi="Times New Roman" w:cs="Times New Roman"/>
            <w:color w:val="000000" w:themeColor="text1"/>
          </w:rPr>
          <w:delText xml:space="preserve"> </w:delText>
        </w:r>
        <w:r w:rsidR="00E155EE" w:rsidRPr="009B3A54" w:rsidDel="006F2C51">
          <w:rPr>
            <w:rFonts w:ascii="Times New Roman" w:hAnsi="Times New Roman" w:cs="Times New Roman"/>
            <w:color w:val="000000" w:themeColor="text1"/>
          </w:rPr>
          <w:delText xml:space="preserve">level and viral RNA </w:delText>
        </w:r>
        <w:r w:rsidR="00384B31" w:rsidRPr="009B3A54" w:rsidDel="006F2C51">
          <w:rPr>
            <w:rFonts w:ascii="Times New Roman" w:hAnsi="Times New Roman" w:cs="Times New Roman"/>
            <w:color w:val="000000" w:themeColor="text1"/>
          </w:rPr>
          <w:delText xml:space="preserve">load </w:delText>
        </w:r>
        <w:r w:rsidR="00B030C3" w:rsidRPr="009B3A54" w:rsidDel="006F2C51">
          <w:rPr>
            <w:rFonts w:ascii="Times New Roman" w:hAnsi="Times New Roman" w:cs="Times New Roman"/>
            <w:color w:val="000000" w:themeColor="text1"/>
          </w:rPr>
          <w:delText xml:space="preserve">as a </w:delText>
        </w:r>
        <w:r w:rsidR="006C67B6" w:rsidRPr="009B3A54" w:rsidDel="006F2C51">
          <w:rPr>
            <w:rFonts w:ascii="Times New Roman" w:hAnsi="Times New Roman" w:cs="Times New Roman"/>
            <w:color w:val="000000" w:themeColor="text1"/>
          </w:rPr>
          <w:delText xml:space="preserve">guide for </w:delText>
        </w:r>
        <w:r w:rsidR="00E155EE" w:rsidRPr="009B3A54" w:rsidDel="006F2C51">
          <w:rPr>
            <w:rFonts w:ascii="Times New Roman" w:hAnsi="Times New Roman" w:cs="Times New Roman"/>
            <w:color w:val="000000" w:themeColor="text1"/>
            <w:shd w:val="clear" w:color="auto" w:fill="FFFFFF"/>
          </w:rPr>
          <w:delText>clinical decision making</w:delText>
        </w:r>
        <w:r w:rsidR="00B030C3" w:rsidRPr="009B3A54" w:rsidDel="006F2C51">
          <w:rPr>
            <w:rFonts w:ascii="Times New Roman" w:hAnsi="Times New Roman" w:cs="Times New Roman"/>
            <w:color w:val="000000" w:themeColor="text1"/>
            <w:lang w:eastAsia="ja-JP"/>
          </w:rPr>
          <w:delText xml:space="preserve"> should be evaluated</w:delText>
        </w:r>
        <w:r w:rsidR="004F381D" w:rsidRPr="009B3A54" w:rsidDel="006F2C51">
          <w:rPr>
            <w:rFonts w:ascii="Times New Roman" w:hAnsi="Times New Roman" w:cs="Times New Roman"/>
            <w:color w:val="000000" w:themeColor="text1"/>
            <w:lang w:eastAsia="ja-JP"/>
          </w:rPr>
          <w:delText xml:space="preserve"> </w:delText>
        </w:r>
        <w:r w:rsidR="009C43AB" w:rsidRPr="009B3A54" w:rsidDel="006F2C51">
          <w:rPr>
            <w:rFonts w:ascii="Times New Roman" w:hAnsi="Times New Roman" w:cs="Times New Roman"/>
            <w:color w:val="000000" w:themeColor="text1"/>
            <w:lang w:eastAsia="ja-JP"/>
          </w:rPr>
          <w:delText>subsequently</w:delText>
        </w:r>
        <w:r w:rsidR="009D3FFA" w:rsidRPr="009B3A54" w:rsidDel="006F2C51">
          <w:rPr>
            <w:rFonts w:ascii="Times New Roman" w:hAnsi="Times New Roman" w:cs="Times New Roman"/>
            <w:color w:val="000000" w:themeColor="text1"/>
          </w:rPr>
          <w:delText>.</w:delText>
        </w:r>
        <w:r w:rsidR="006C67B6" w:rsidRPr="009B3A54" w:rsidDel="006F2C51">
          <w:rPr>
            <w:rFonts w:ascii="Times New Roman" w:hAnsi="Times New Roman" w:cs="Times New Roman"/>
            <w:color w:val="000000" w:themeColor="text1"/>
          </w:rPr>
          <w:delText xml:space="preserve"> </w:delText>
        </w:r>
      </w:del>
    </w:p>
    <w:p w14:paraId="0BB642D8" w14:textId="4D75D92C" w:rsidR="00204AD9" w:rsidRPr="009B3A54" w:rsidDel="006F2C51" w:rsidRDefault="001D2F87" w:rsidP="009502AB">
      <w:pPr>
        <w:pBdr>
          <w:top w:val="nil"/>
          <w:left w:val="nil"/>
          <w:bottom w:val="nil"/>
          <w:right w:val="nil"/>
          <w:between w:val="nil"/>
        </w:pBdr>
        <w:spacing w:after="0" w:line="480" w:lineRule="auto"/>
        <w:contextualSpacing/>
        <w:rPr>
          <w:del w:id="676" w:author="moto moto" w:date="2021-08-03T09:48:00Z"/>
          <w:rFonts w:ascii="Times New Roman" w:hAnsi="Times New Roman" w:cs="Times New Roman"/>
          <w:bCs/>
          <w:color w:val="000000" w:themeColor="text1"/>
        </w:rPr>
      </w:pPr>
      <w:del w:id="677" w:author="moto moto" w:date="2021-08-03T09:48:00Z">
        <w:r w:rsidRPr="009B3A54" w:rsidDel="006F2C51">
          <w:rPr>
            <w:rFonts w:ascii="Times New Roman" w:hAnsi="Times New Roman" w:cs="Times New Roman"/>
            <w:color w:val="000000" w:themeColor="text1"/>
            <w:shd w:val="clear" w:color="auto" w:fill="FFFFFF"/>
          </w:rPr>
          <w:tab/>
        </w:r>
        <w:r w:rsidR="00705176" w:rsidRPr="009B3A54" w:rsidDel="006F2C51">
          <w:rPr>
            <w:rFonts w:ascii="Times New Roman" w:hAnsi="Times New Roman" w:cs="Times New Roman"/>
            <w:color w:val="000000" w:themeColor="text1"/>
            <w:shd w:val="clear" w:color="auto" w:fill="FFFFFF"/>
          </w:rPr>
          <w:delText xml:space="preserve">The present study has several limitations. </w:delText>
        </w:r>
        <w:r w:rsidR="009E6A7F" w:rsidRPr="009B3A54" w:rsidDel="006F2C51">
          <w:rPr>
            <w:rFonts w:ascii="Times New Roman" w:hAnsi="Times New Roman" w:cs="Times New Roman"/>
            <w:bCs/>
            <w:color w:val="000000" w:themeColor="text1"/>
          </w:rPr>
          <w:delText xml:space="preserve">Further study is needed to validate our results, because </w:delText>
        </w:r>
        <w:r w:rsidR="00973E98" w:rsidRPr="009B3A54" w:rsidDel="006F2C51">
          <w:rPr>
            <w:rFonts w:ascii="Times New Roman" w:hAnsi="Times New Roman" w:cs="Times New Roman"/>
            <w:bCs/>
            <w:color w:val="000000" w:themeColor="text1"/>
          </w:rPr>
          <w:delText>our sample size is too small to evaluate optimal cutoff</w:delText>
        </w:r>
        <w:r w:rsidR="00426FE3" w:rsidRPr="009B3A54" w:rsidDel="006F2C51">
          <w:rPr>
            <w:rFonts w:ascii="Times New Roman" w:hAnsi="Times New Roman" w:cs="Times New Roman"/>
            <w:bCs/>
            <w:color w:val="000000" w:themeColor="text1"/>
          </w:rPr>
          <w:delText>s</w:delText>
        </w:r>
        <w:r w:rsidR="00973E98" w:rsidRPr="009B3A54" w:rsidDel="006F2C51">
          <w:rPr>
            <w:rFonts w:ascii="Times New Roman" w:hAnsi="Times New Roman" w:cs="Times New Roman"/>
            <w:bCs/>
            <w:color w:val="000000" w:themeColor="text1"/>
          </w:rPr>
          <w:delText xml:space="preserve"> of variables</w:delText>
        </w:r>
        <w:r w:rsidR="009F3EAF" w:rsidRPr="009358AA" w:rsidDel="006F2C51">
          <w:rPr>
            <w:rFonts w:ascii="Times New Roman" w:hAnsi="Times New Roman" w:cs="Times New Roman"/>
            <w:bCs/>
          </w:rPr>
          <w:delText xml:space="preserve"> and determine predictive values of IL-6 and RNAaemia</w:delText>
        </w:r>
        <w:r w:rsidR="009E6A7F" w:rsidRPr="009B3A54" w:rsidDel="006F2C51">
          <w:rPr>
            <w:rFonts w:ascii="Times New Roman" w:hAnsi="Times New Roman" w:cs="Times New Roman"/>
            <w:bCs/>
            <w:color w:val="000000" w:themeColor="text1"/>
          </w:rPr>
          <w:delText xml:space="preserve">. </w:delText>
        </w:r>
        <w:r w:rsidR="00795183" w:rsidRPr="009B3A54" w:rsidDel="006F2C51">
          <w:rPr>
            <w:rFonts w:ascii="Times New Roman" w:hAnsi="Times New Roman" w:cs="Times New Roman"/>
            <w:bCs/>
            <w:color w:val="000000" w:themeColor="text1"/>
          </w:rPr>
          <w:delText>Moreover, to define the role</w:delText>
        </w:r>
        <w:r w:rsidR="00787D8F" w:rsidRPr="009B3A54" w:rsidDel="006F2C51">
          <w:rPr>
            <w:rFonts w:ascii="Times New Roman" w:hAnsi="Times New Roman" w:cs="Times New Roman"/>
            <w:bCs/>
            <w:color w:val="000000" w:themeColor="text1"/>
          </w:rPr>
          <w:delText>s</w:delText>
        </w:r>
        <w:r w:rsidR="00795183" w:rsidRPr="009B3A54" w:rsidDel="006F2C51">
          <w:rPr>
            <w:rFonts w:ascii="Times New Roman" w:hAnsi="Times New Roman" w:cs="Times New Roman"/>
            <w:bCs/>
            <w:color w:val="000000" w:themeColor="text1"/>
          </w:rPr>
          <w:delText xml:space="preserve"> of IL-</w:delText>
        </w:r>
        <w:r w:rsidR="003F400B" w:rsidRPr="009B3A54" w:rsidDel="006F2C51">
          <w:rPr>
            <w:rFonts w:ascii="Times New Roman" w:hAnsi="Times New Roman" w:cs="Times New Roman"/>
            <w:bCs/>
            <w:color w:val="000000" w:themeColor="text1"/>
          </w:rPr>
          <w:delText>6</w:delText>
        </w:r>
        <w:r w:rsidR="00795183" w:rsidRPr="009B3A54" w:rsidDel="006F2C51">
          <w:rPr>
            <w:rFonts w:ascii="Times New Roman" w:hAnsi="Times New Roman" w:cs="Times New Roman"/>
            <w:bCs/>
            <w:color w:val="000000" w:themeColor="text1"/>
          </w:rPr>
          <w:delText xml:space="preserve"> </w:delText>
        </w:r>
        <w:r w:rsidR="00787D8F" w:rsidRPr="009B3A54" w:rsidDel="006F2C51">
          <w:rPr>
            <w:rFonts w:ascii="Times New Roman" w:hAnsi="Times New Roman" w:cs="Times New Roman"/>
            <w:bCs/>
            <w:color w:val="000000" w:themeColor="text1"/>
          </w:rPr>
          <w:delText xml:space="preserve">and RNAaemia as pathological markers </w:delText>
        </w:r>
        <w:r w:rsidR="003F400B" w:rsidRPr="009B3A54" w:rsidDel="006F2C51">
          <w:rPr>
            <w:rFonts w:ascii="Times New Roman" w:hAnsi="Times New Roman" w:cs="Times New Roman"/>
            <w:bCs/>
            <w:color w:val="000000" w:themeColor="text1"/>
          </w:rPr>
          <w:delText>of</w:delText>
        </w:r>
        <w:r w:rsidR="00795183" w:rsidRPr="009B3A54" w:rsidDel="006F2C51">
          <w:rPr>
            <w:rFonts w:ascii="Times New Roman" w:hAnsi="Times New Roman" w:cs="Times New Roman"/>
            <w:bCs/>
            <w:color w:val="000000" w:themeColor="text1"/>
          </w:rPr>
          <w:delText xml:space="preserve"> </w:delText>
        </w:r>
        <w:r w:rsidR="003F400B" w:rsidRPr="009B3A54" w:rsidDel="006F2C51">
          <w:rPr>
            <w:rFonts w:ascii="Times New Roman" w:hAnsi="Times New Roman" w:cs="Times New Roman"/>
            <w:bCs/>
            <w:color w:val="000000" w:themeColor="text1"/>
          </w:rPr>
          <w:delText xml:space="preserve">COVID-19 </w:delText>
        </w:r>
        <w:r w:rsidR="00795183" w:rsidRPr="009B3A54" w:rsidDel="006F2C51">
          <w:rPr>
            <w:rFonts w:ascii="Times New Roman" w:hAnsi="Times New Roman" w:cs="Times New Roman"/>
            <w:bCs/>
            <w:color w:val="000000" w:themeColor="text1"/>
          </w:rPr>
          <w:delText>deterioration, further investigations involving autopsy</w:delText>
        </w:r>
        <w:r w:rsidR="006F3810" w:rsidRPr="009B3A54" w:rsidDel="006F2C51">
          <w:rPr>
            <w:rFonts w:ascii="Times New Roman" w:hAnsi="Times New Roman" w:cs="Times New Roman"/>
            <w:bCs/>
            <w:color w:val="000000" w:themeColor="text1"/>
          </w:rPr>
          <w:delText xml:space="preserve">, </w:delText>
        </w:r>
        <w:r w:rsidR="00795183" w:rsidRPr="009B3A54" w:rsidDel="006F2C51">
          <w:rPr>
            <w:rFonts w:ascii="Times New Roman" w:hAnsi="Times New Roman" w:cs="Times New Roman"/>
            <w:bCs/>
            <w:color w:val="000000" w:themeColor="text1"/>
          </w:rPr>
          <w:delText>biopsy</w:delText>
        </w:r>
        <w:r w:rsidR="006F3810" w:rsidRPr="009B3A54" w:rsidDel="006F2C51">
          <w:rPr>
            <w:rFonts w:ascii="Times New Roman" w:hAnsi="Times New Roman" w:cs="Times New Roman"/>
            <w:bCs/>
            <w:color w:val="000000" w:themeColor="text1"/>
          </w:rPr>
          <w:delText>, or BAL</w:delText>
        </w:r>
        <w:r w:rsidR="00795183" w:rsidRPr="009B3A54" w:rsidDel="006F2C51">
          <w:rPr>
            <w:rFonts w:ascii="Times New Roman" w:hAnsi="Times New Roman" w:cs="Times New Roman"/>
            <w:bCs/>
            <w:color w:val="000000" w:themeColor="text1"/>
          </w:rPr>
          <w:delText xml:space="preserve"> studies</w:delText>
        </w:r>
        <w:r w:rsidR="006F3810" w:rsidRPr="009B3A54" w:rsidDel="006F2C51">
          <w:rPr>
            <w:rFonts w:ascii="Times New Roman" w:hAnsi="Times New Roman" w:cs="Times New Roman"/>
            <w:bCs/>
            <w:color w:val="000000" w:themeColor="text1"/>
          </w:rPr>
          <w:delText xml:space="preserve"> </w:delText>
        </w:r>
        <w:r w:rsidR="00795183" w:rsidRPr="009B3A54" w:rsidDel="006F2C51">
          <w:rPr>
            <w:rFonts w:ascii="Times New Roman" w:hAnsi="Times New Roman" w:cs="Times New Roman"/>
            <w:bCs/>
            <w:color w:val="000000" w:themeColor="text1"/>
          </w:rPr>
          <w:delText>should be undertaken</w:delText>
        </w:r>
        <w:r w:rsidR="003F400B" w:rsidRPr="009B3A54" w:rsidDel="006F2C51">
          <w:rPr>
            <w:rFonts w:ascii="Times New Roman" w:hAnsi="Times New Roman" w:cs="Times New Roman"/>
            <w:bCs/>
            <w:color w:val="000000" w:themeColor="text1"/>
          </w:rPr>
          <w:delText>.</w:delText>
        </w:r>
        <w:r w:rsidR="00795183" w:rsidRPr="009B3A54" w:rsidDel="006F2C51">
          <w:rPr>
            <w:rFonts w:ascii="Times New Roman" w:hAnsi="Times New Roman" w:cs="Times New Roman"/>
            <w:bCs/>
            <w:color w:val="000000" w:themeColor="text1"/>
          </w:rPr>
          <w:delText xml:space="preserve"> </w:delText>
        </w:r>
        <w:r w:rsidR="005F71E2" w:rsidRPr="009B3A54" w:rsidDel="006F2C51">
          <w:rPr>
            <w:rFonts w:ascii="Times New Roman" w:hAnsi="Times New Roman" w:cs="Times New Roman"/>
            <w:bCs/>
            <w:color w:val="000000" w:themeColor="text1"/>
          </w:rPr>
          <w:delText xml:space="preserve">To establish clinical and social importance of </w:delText>
        </w:r>
        <w:r w:rsidR="001920F4" w:rsidRPr="009B3A54" w:rsidDel="006F2C51">
          <w:rPr>
            <w:rFonts w:ascii="Times New Roman" w:hAnsi="Times New Roman" w:cs="Times New Roman"/>
            <w:bCs/>
            <w:color w:val="000000" w:themeColor="text1"/>
          </w:rPr>
          <w:delText xml:space="preserve">combining </w:delText>
        </w:r>
        <w:r w:rsidR="005F71E2" w:rsidRPr="009B3A54" w:rsidDel="006F2C51">
          <w:rPr>
            <w:rFonts w:ascii="Times New Roman" w:hAnsi="Times New Roman" w:cs="Times New Roman"/>
            <w:bCs/>
            <w:color w:val="000000" w:themeColor="text1"/>
          </w:rPr>
          <w:delText xml:space="preserve">IL-6 </w:delText>
        </w:r>
        <w:r w:rsidR="001920F4" w:rsidRPr="009B3A54" w:rsidDel="006F2C51">
          <w:rPr>
            <w:rFonts w:ascii="Times New Roman" w:hAnsi="Times New Roman" w:cs="Times New Roman"/>
            <w:bCs/>
            <w:color w:val="000000" w:themeColor="text1"/>
          </w:rPr>
          <w:delText xml:space="preserve">and viral RNA </w:delText>
        </w:r>
        <w:r w:rsidR="005F71E2" w:rsidRPr="009B3A54" w:rsidDel="006F2C51">
          <w:rPr>
            <w:rFonts w:ascii="Times New Roman" w:hAnsi="Times New Roman" w:cs="Times New Roman"/>
            <w:bCs/>
            <w:color w:val="000000" w:themeColor="text1"/>
          </w:rPr>
          <w:delText>as guide</w:delText>
        </w:r>
        <w:r w:rsidR="00E00F2E" w:rsidRPr="009B3A54" w:rsidDel="006F2C51">
          <w:rPr>
            <w:rFonts w:ascii="Times New Roman" w:hAnsi="Times New Roman" w:cs="Times New Roman"/>
            <w:bCs/>
            <w:color w:val="000000" w:themeColor="text1"/>
          </w:rPr>
          <w:delText>s</w:delText>
        </w:r>
        <w:r w:rsidR="005F71E2" w:rsidRPr="009B3A54" w:rsidDel="006F2C51">
          <w:rPr>
            <w:rFonts w:ascii="Times New Roman" w:hAnsi="Times New Roman" w:cs="Times New Roman"/>
            <w:bCs/>
            <w:color w:val="000000" w:themeColor="text1"/>
          </w:rPr>
          <w:delText xml:space="preserve"> </w:delText>
        </w:r>
        <w:r w:rsidR="00973E98" w:rsidRPr="009B3A54" w:rsidDel="006F2C51">
          <w:rPr>
            <w:rFonts w:ascii="Times New Roman" w:hAnsi="Times New Roman" w:cs="Times New Roman"/>
            <w:bCs/>
            <w:color w:val="000000" w:themeColor="text1"/>
          </w:rPr>
          <w:delText>for treatment and</w:delText>
        </w:r>
        <w:r w:rsidR="005F71E2" w:rsidRPr="009B3A54" w:rsidDel="006F2C51">
          <w:rPr>
            <w:rFonts w:ascii="Times New Roman" w:hAnsi="Times New Roman" w:cs="Times New Roman"/>
            <w:bCs/>
            <w:color w:val="000000" w:themeColor="text1"/>
          </w:rPr>
          <w:delText xml:space="preserve"> patient stratification, </w:delText>
        </w:r>
        <w:r w:rsidR="00973E98" w:rsidRPr="009B3A54" w:rsidDel="006F2C51">
          <w:rPr>
            <w:rFonts w:ascii="Times New Roman" w:hAnsi="Times New Roman" w:cs="Times New Roman"/>
            <w:bCs/>
            <w:color w:val="000000" w:themeColor="text1"/>
          </w:rPr>
          <w:delText xml:space="preserve">prospective interventional study </w:delText>
        </w:r>
        <w:r w:rsidR="00ED531A" w:rsidRPr="009B3A54" w:rsidDel="006F2C51">
          <w:rPr>
            <w:rFonts w:ascii="Times New Roman" w:hAnsi="Times New Roman" w:cs="Times New Roman"/>
            <w:bCs/>
            <w:color w:val="000000" w:themeColor="text1"/>
          </w:rPr>
          <w:delText>in a large cohort is needed</w:delText>
        </w:r>
        <w:r w:rsidR="005F71E2" w:rsidRPr="009B3A54" w:rsidDel="006F2C51">
          <w:rPr>
            <w:rFonts w:ascii="Times New Roman" w:hAnsi="Times New Roman" w:cs="Times New Roman"/>
            <w:bCs/>
            <w:color w:val="000000" w:themeColor="text1"/>
          </w:rPr>
          <w:delText xml:space="preserve">. </w:delText>
        </w:r>
      </w:del>
    </w:p>
    <w:p w14:paraId="5863189F" w14:textId="06C05D37" w:rsidR="008568E7" w:rsidRPr="009B3A54" w:rsidDel="006F2C51" w:rsidRDefault="001D2F87" w:rsidP="005537D3">
      <w:pPr>
        <w:pBdr>
          <w:top w:val="nil"/>
          <w:left w:val="nil"/>
          <w:bottom w:val="nil"/>
          <w:right w:val="nil"/>
          <w:between w:val="nil"/>
        </w:pBdr>
        <w:spacing w:after="0" w:line="480" w:lineRule="auto"/>
        <w:contextualSpacing/>
        <w:rPr>
          <w:del w:id="678" w:author="moto moto" w:date="2021-08-03T09:48:00Z"/>
          <w:rFonts w:ascii="Times New Roman" w:hAnsi="Times New Roman" w:cs="Times New Roman"/>
          <w:bCs/>
          <w:color w:val="000000" w:themeColor="text1"/>
        </w:rPr>
      </w:pPr>
      <w:del w:id="679" w:author="moto moto" w:date="2021-08-03T09:48:00Z">
        <w:r w:rsidRPr="009B3A54" w:rsidDel="006F2C51">
          <w:rPr>
            <w:rFonts w:ascii="Times New Roman" w:hAnsi="Times New Roman" w:cs="Times New Roman"/>
            <w:bCs/>
            <w:color w:val="000000" w:themeColor="text1"/>
          </w:rPr>
          <w:tab/>
        </w:r>
        <w:r w:rsidR="00687ECE" w:rsidRPr="009B3A54" w:rsidDel="006F2C51">
          <w:rPr>
            <w:rFonts w:ascii="Times New Roman" w:hAnsi="Times New Roman" w:cs="Times New Roman"/>
            <w:bCs/>
            <w:color w:val="000000" w:themeColor="text1"/>
          </w:rPr>
          <w:delText>In conclusion, w</w:delText>
        </w:r>
        <w:r w:rsidR="00BF3D19" w:rsidRPr="009B3A54" w:rsidDel="006F2C51">
          <w:rPr>
            <w:rFonts w:ascii="Times New Roman" w:hAnsi="Times New Roman" w:cs="Times New Roman"/>
            <w:bCs/>
            <w:color w:val="000000" w:themeColor="text1"/>
          </w:rPr>
          <w:delText>e</w:delText>
        </w:r>
        <w:r w:rsidR="00D939A7" w:rsidRPr="009B3A54" w:rsidDel="006F2C51">
          <w:rPr>
            <w:rFonts w:ascii="Times New Roman" w:hAnsi="Times New Roman" w:cs="Times New Roman"/>
            <w:bCs/>
            <w:color w:val="000000" w:themeColor="text1"/>
          </w:rPr>
          <w:delText xml:space="preserve"> are the</w:delText>
        </w:r>
        <w:r w:rsidR="0060578F" w:rsidRPr="009B3A54" w:rsidDel="006F2C51">
          <w:rPr>
            <w:rFonts w:ascii="Times New Roman" w:hAnsi="Times New Roman" w:cs="Times New Roman"/>
            <w:color w:val="000000" w:themeColor="text1"/>
          </w:rPr>
          <w:delText xml:space="preserve"> </w:delText>
        </w:r>
        <w:r w:rsidR="0060578F" w:rsidRPr="009B3A54" w:rsidDel="006F2C51">
          <w:rPr>
            <w:rFonts w:ascii="Times New Roman" w:hAnsi="Times New Roman" w:cs="Times New Roman"/>
            <w:bCs/>
            <w:color w:val="000000" w:themeColor="text1"/>
          </w:rPr>
          <w:delText>first</w:delText>
        </w:r>
        <w:r w:rsidR="00BF3D19" w:rsidRPr="009B3A54" w:rsidDel="006F2C51">
          <w:rPr>
            <w:rFonts w:ascii="Times New Roman" w:hAnsi="Times New Roman" w:cs="Times New Roman"/>
            <w:bCs/>
            <w:color w:val="000000" w:themeColor="text1"/>
          </w:rPr>
          <w:delText xml:space="preserve"> </w:delText>
        </w:r>
        <w:r w:rsidR="00D939A7" w:rsidRPr="009B3A54" w:rsidDel="006F2C51">
          <w:rPr>
            <w:rFonts w:ascii="Times New Roman" w:hAnsi="Times New Roman" w:cs="Times New Roman"/>
            <w:bCs/>
            <w:color w:val="000000" w:themeColor="text1"/>
          </w:rPr>
          <w:delText xml:space="preserve">to </w:delText>
        </w:r>
        <w:r w:rsidR="00131F06" w:rsidRPr="009B3A54" w:rsidDel="006F2C51">
          <w:rPr>
            <w:rFonts w:ascii="Times New Roman" w:hAnsi="Times New Roman" w:cs="Times New Roman"/>
            <w:bCs/>
            <w:color w:val="000000" w:themeColor="text1"/>
          </w:rPr>
          <w:delText xml:space="preserve">demonstrate that </w:delText>
        </w:r>
        <w:r w:rsidR="005C1231" w:rsidRPr="009B3A54" w:rsidDel="006F2C51">
          <w:rPr>
            <w:rFonts w:ascii="Times New Roman" w:hAnsi="Times New Roman" w:cs="Times New Roman"/>
            <w:bCs/>
            <w:color w:val="000000" w:themeColor="text1"/>
          </w:rPr>
          <w:delText>combining</w:delText>
        </w:r>
        <w:r w:rsidR="00131F06" w:rsidRPr="009B3A54" w:rsidDel="006F2C51">
          <w:rPr>
            <w:rFonts w:ascii="Times New Roman" w:hAnsi="Times New Roman" w:cs="Times New Roman"/>
            <w:bCs/>
            <w:color w:val="000000" w:themeColor="text1"/>
          </w:rPr>
          <w:delText xml:space="preserve"> </w:delText>
        </w:r>
        <w:r w:rsidR="005C1231" w:rsidRPr="009B3A54" w:rsidDel="006F2C51">
          <w:rPr>
            <w:rFonts w:ascii="Times New Roman" w:hAnsi="Times New Roman" w:cs="Times New Roman"/>
            <w:bCs/>
            <w:color w:val="000000" w:themeColor="text1"/>
          </w:rPr>
          <w:delText xml:space="preserve">IL-6 </w:delText>
        </w:r>
        <w:r w:rsidR="005C1231" w:rsidRPr="009B3A54" w:rsidDel="006F2C51">
          <w:rPr>
            <w:rFonts w:ascii="Times New Roman" w:hAnsi="Times New Roman" w:cs="Times New Roman"/>
            <w:color w:val="000000" w:themeColor="text1"/>
          </w:rPr>
          <w:delText>and viral RNA</w:delText>
        </w:r>
        <w:r w:rsidR="009F3EAF" w:rsidRPr="009358AA" w:rsidDel="006F2C51">
          <w:rPr>
            <w:rFonts w:ascii="Times New Roman" w:hAnsi="Times New Roman" w:cs="Times New Roman"/>
            <w:lang w:eastAsia="ja-JP"/>
          </w:rPr>
          <w:delText>,</w:delText>
        </w:r>
        <w:r w:rsidR="009F3EAF" w:rsidRPr="009358AA" w:rsidDel="006F2C51">
          <w:rPr>
            <w:rFonts w:ascii="Times New Roman" w:hAnsi="Times New Roman" w:cs="Times New Roman"/>
            <w:bCs/>
          </w:rPr>
          <w:delText xml:space="preserve"> together with SpO2/FiO2,</w:delText>
        </w:r>
        <w:r w:rsidR="005C1231" w:rsidRPr="009B3A54" w:rsidDel="006F2C51">
          <w:rPr>
            <w:rFonts w:ascii="Times New Roman" w:hAnsi="Times New Roman" w:cs="Times New Roman"/>
            <w:bCs/>
            <w:color w:val="000000" w:themeColor="text1"/>
          </w:rPr>
          <w:delText xml:space="preserve"> </w:delText>
        </w:r>
        <w:r w:rsidR="003F2614" w:rsidRPr="009B3A54" w:rsidDel="006F2C51">
          <w:rPr>
            <w:rFonts w:ascii="Times New Roman" w:hAnsi="Times New Roman" w:cs="Times New Roman"/>
            <w:bCs/>
            <w:color w:val="000000" w:themeColor="text1"/>
          </w:rPr>
          <w:delText xml:space="preserve">on admission before intubation </w:delText>
        </w:r>
        <w:r w:rsidR="009F3EAF" w:rsidRPr="009358AA" w:rsidDel="006F2C51">
          <w:rPr>
            <w:rFonts w:ascii="Times New Roman" w:hAnsi="Times New Roman" w:cs="Times New Roman"/>
            <w:bCs/>
          </w:rPr>
          <w:delText xml:space="preserve">is likely to </w:delText>
        </w:r>
        <w:r w:rsidR="00D939A7" w:rsidRPr="009B3A54" w:rsidDel="006F2C51">
          <w:rPr>
            <w:rFonts w:ascii="Times New Roman" w:hAnsi="Times New Roman" w:cs="Times New Roman"/>
            <w:bCs/>
            <w:color w:val="000000" w:themeColor="text1"/>
          </w:rPr>
          <w:delText>allow</w:delText>
        </w:r>
        <w:r w:rsidR="0051665F" w:rsidRPr="009B3A54" w:rsidDel="006F2C51">
          <w:rPr>
            <w:rFonts w:ascii="Times New Roman" w:hAnsi="Times New Roman" w:cs="Times New Roman"/>
            <w:bCs/>
            <w:color w:val="000000" w:themeColor="text1"/>
          </w:rPr>
          <w:delText>s</w:delText>
        </w:r>
        <w:r w:rsidR="0060578F" w:rsidRPr="009B3A54" w:rsidDel="006F2C51">
          <w:rPr>
            <w:rFonts w:ascii="Times New Roman" w:hAnsi="Times New Roman" w:cs="Times New Roman"/>
            <w:bCs/>
            <w:color w:val="000000" w:themeColor="text1"/>
          </w:rPr>
          <w:delText xml:space="preserve"> </w:delText>
        </w:r>
        <w:r w:rsidR="007A02CD" w:rsidRPr="009B3A54" w:rsidDel="006F2C51">
          <w:rPr>
            <w:rFonts w:ascii="Times New Roman" w:hAnsi="Times New Roman" w:cs="Times New Roman"/>
            <w:bCs/>
            <w:color w:val="000000" w:themeColor="text1"/>
          </w:rPr>
          <w:delText xml:space="preserve">early and accurately </w:delText>
        </w:r>
        <w:r w:rsidR="00CA13B5" w:rsidRPr="009B3A54" w:rsidDel="006F2C51">
          <w:rPr>
            <w:rFonts w:ascii="Times New Roman" w:hAnsi="Times New Roman" w:cs="Times New Roman"/>
            <w:bCs/>
            <w:color w:val="000000" w:themeColor="text1"/>
          </w:rPr>
          <w:delText xml:space="preserve">predicting </w:delText>
        </w:r>
        <w:r w:rsidR="00C11439" w:rsidRPr="009B3A54" w:rsidDel="006F2C51">
          <w:rPr>
            <w:rFonts w:ascii="Times New Roman" w:hAnsi="Times New Roman" w:cs="Times New Roman"/>
            <w:bCs/>
            <w:color w:val="000000" w:themeColor="text1"/>
          </w:rPr>
          <w:delText>fatal outcomes</w:delText>
        </w:r>
        <w:r w:rsidR="000C6CC6" w:rsidRPr="009B3A54" w:rsidDel="006F2C51">
          <w:rPr>
            <w:rFonts w:ascii="Times New Roman" w:hAnsi="Times New Roman" w:cs="Times New Roman"/>
            <w:bCs/>
            <w:color w:val="000000" w:themeColor="text1"/>
          </w:rPr>
          <w:delText xml:space="preserve"> </w:delText>
        </w:r>
        <w:r w:rsidR="005C1231" w:rsidRPr="009B3A54" w:rsidDel="006F2C51">
          <w:rPr>
            <w:rFonts w:ascii="Times New Roman" w:hAnsi="Times New Roman" w:cs="Times New Roman"/>
            <w:bCs/>
            <w:color w:val="000000" w:themeColor="text1"/>
          </w:rPr>
          <w:delText>after the use of MV</w:delText>
        </w:r>
        <w:r w:rsidR="007A02CD" w:rsidRPr="009B3A54" w:rsidDel="006F2C51">
          <w:rPr>
            <w:rFonts w:ascii="Times New Roman" w:hAnsi="Times New Roman" w:cs="Times New Roman"/>
            <w:bCs/>
            <w:color w:val="000000" w:themeColor="text1"/>
          </w:rPr>
          <w:delText>,</w:delText>
        </w:r>
        <w:r w:rsidR="005C1231" w:rsidRPr="009B3A54" w:rsidDel="006F2C51">
          <w:rPr>
            <w:rFonts w:ascii="Times New Roman" w:hAnsi="Times New Roman" w:cs="Times New Roman"/>
            <w:bCs/>
            <w:color w:val="000000" w:themeColor="text1"/>
          </w:rPr>
          <w:delText xml:space="preserve"> </w:delText>
        </w:r>
        <w:r w:rsidR="00C11439" w:rsidRPr="009B3A54" w:rsidDel="006F2C51">
          <w:rPr>
            <w:rFonts w:ascii="Times New Roman" w:hAnsi="Times New Roman" w:cs="Times New Roman"/>
            <w:bCs/>
            <w:color w:val="000000" w:themeColor="text1"/>
          </w:rPr>
          <w:delText xml:space="preserve">including ECMO use and in-hospital death. </w:delText>
        </w:r>
        <w:r w:rsidR="00131F06" w:rsidRPr="009B3A54" w:rsidDel="006F2C51">
          <w:rPr>
            <w:rFonts w:ascii="Times New Roman" w:hAnsi="Times New Roman" w:cs="Times New Roman"/>
            <w:bCs/>
            <w:color w:val="000000" w:themeColor="text1"/>
          </w:rPr>
          <w:delText xml:space="preserve">Assessing these biomarkers </w:delText>
        </w:r>
        <w:r w:rsidR="00E51867" w:rsidRPr="009B3A54" w:rsidDel="006F2C51">
          <w:rPr>
            <w:rFonts w:ascii="Times New Roman" w:hAnsi="Times New Roman" w:cs="Times New Roman"/>
            <w:bCs/>
            <w:color w:val="000000" w:themeColor="text1"/>
          </w:rPr>
          <w:delText>would</w:delText>
        </w:r>
        <w:r w:rsidR="00673852" w:rsidRPr="009B3A54" w:rsidDel="006F2C51">
          <w:rPr>
            <w:rFonts w:ascii="Times New Roman" w:hAnsi="Times New Roman" w:cs="Times New Roman"/>
            <w:bCs/>
            <w:color w:val="000000" w:themeColor="text1"/>
          </w:rPr>
          <w:delText xml:space="preserve"> </w:delText>
        </w:r>
        <w:r w:rsidR="00C34EA2" w:rsidRPr="009B3A54" w:rsidDel="006F2C51">
          <w:rPr>
            <w:rFonts w:ascii="Times New Roman" w:hAnsi="Times New Roman" w:cs="Times New Roman"/>
            <w:bCs/>
            <w:color w:val="000000" w:themeColor="text1"/>
          </w:rPr>
          <w:delText xml:space="preserve">help </w:delText>
        </w:r>
        <w:r w:rsidR="001E3059" w:rsidRPr="009B3A54" w:rsidDel="006F2C51">
          <w:rPr>
            <w:rFonts w:ascii="Times New Roman" w:hAnsi="Times New Roman" w:cs="Times New Roman"/>
            <w:bCs/>
            <w:color w:val="000000" w:themeColor="text1"/>
          </w:rPr>
          <w:delText>physicians</w:delText>
        </w:r>
        <w:r w:rsidR="00673852" w:rsidRPr="009B3A54" w:rsidDel="006F2C51">
          <w:rPr>
            <w:rFonts w:ascii="Times New Roman" w:hAnsi="Times New Roman" w:cs="Times New Roman"/>
            <w:bCs/>
            <w:color w:val="000000" w:themeColor="text1"/>
          </w:rPr>
          <w:delText xml:space="preserve"> </w:delText>
        </w:r>
        <w:r w:rsidR="00CB488F" w:rsidRPr="009B3A54" w:rsidDel="006F2C51">
          <w:rPr>
            <w:rFonts w:ascii="Times New Roman" w:hAnsi="Times New Roman" w:cs="Times New Roman"/>
            <w:bCs/>
            <w:color w:val="000000" w:themeColor="text1"/>
          </w:rPr>
          <w:delText>formulate therapeutic strateg</w:delText>
        </w:r>
        <w:r w:rsidR="006A2ECD" w:rsidRPr="009B3A54" w:rsidDel="006F2C51">
          <w:rPr>
            <w:rFonts w:ascii="Times New Roman" w:hAnsi="Times New Roman" w:cs="Times New Roman"/>
            <w:bCs/>
            <w:color w:val="000000" w:themeColor="text1"/>
          </w:rPr>
          <w:delText>ies</w:delText>
        </w:r>
        <w:r w:rsidR="004F3A7C" w:rsidRPr="009B3A54" w:rsidDel="006F2C51">
          <w:rPr>
            <w:rFonts w:ascii="Times New Roman" w:hAnsi="Times New Roman" w:cs="Times New Roman"/>
            <w:bCs/>
            <w:color w:val="000000" w:themeColor="text1"/>
          </w:rPr>
          <w:delText xml:space="preserve"> </w:delText>
        </w:r>
        <w:r w:rsidR="00D31FFC" w:rsidRPr="009B3A54" w:rsidDel="006F2C51">
          <w:rPr>
            <w:rFonts w:ascii="Times New Roman" w:hAnsi="Times New Roman" w:cs="Times New Roman"/>
            <w:bCs/>
            <w:color w:val="000000" w:themeColor="text1"/>
          </w:rPr>
          <w:delText xml:space="preserve">including </w:delText>
        </w:r>
        <w:r w:rsidR="005C1231" w:rsidRPr="009B3A54" w:rsidDel="006F2C51">
          <w:rPr>
            <w:rFonts w:ascii="Times New Roman" w:hAnsi="Times New Roman" w:cs="Times New Roman"/>
            <w:bCs/>
            <w:color w:val="000000" w:themeColor="text1"/>
          </w:rPr>
          <w:delText xml:space="preserve">anti-viral or immunomodulatory therapies and </w:delText>
        </w:r>
        <w:r w:rsidR="00AB2397" w:rsidRPr="009B3A54" w:rsidDel="006F2C51">
          <w:rPr>
            <w:rFonts w:ascii="Times New Roman" w:hAnsi="Times New Roman" w:cs="Times New Roman"/>
            <w:bCs/>
            <w:color w:val="000000" w:themeColor="text1"/>
          </w:rPr>
          <w:delText xml:space="preserve">preparedness of </w:delText>
        </w:r>
        <w:r w:rsidR="006A2ECD" w:rsidRPr="009B3A54" w:rsidDel="006F2C51">
          <w:rPr>
            <w:rFonts w:ascii="Times New Roman" w:hAnsi="Times New Roman" w:cs="Times New Roman"/>
            <w:bCs/>
            <w:color w:val="000000" w:themeColor="text1"/>
          </w:rPr>
          <w:delText xml:space="preserve">MV or </w:delText>
        </w:r>
        <w:r w:rsidR="00AB2397" w:rsidRPr="009B3A54" w:rsidDel="006F2C51">
          <w:rPr>
            <w:rFonts w:ascii="Times New Roman" w:hAnsi="Times New Roman" w:cs="Times New Roman"/>
            <w:bCs/>
            <w:color w:val="000000" w:themeColor="text1"/>
          </w:rPr>
          <w:delText xml:space="preserve">ECMO </w:delText>
        </w:r>
        <w:r w:rsidR="00D31FFC" w:rsidRPr="009B3A54" w:rsidDel="006F2C51">
          <w:rPr>
            <w:rFonts w:ascii="Times New Roman" w:hAnsi="Times New Roman" w:cs="Times New Roman"/>
            <w:bCs/>
            <w:color w:val="000000" w:themeColor="text1"/>
          </w:rPr>
          <w:delText xml:space="preserve">and </w:delText>
        </w:r>
        <w:r w:rsidR="006A2ECD" w:rsidRPr="009B3A54" w:rsidDel="006F2C51">
          <w:rPr>
            <w:rFonts w:ascii="Times New Roman" w:hAnsi="Times New Roman" w:cs="Times New Roman"/>
            <w:bCs/>
            <w:color w:val="000000" w:themeColor="text1"/>
          </w:rPr>
          <w:delText xml:space="preserve">prevent the disruption of medical care system by </w:delText>
        </w:r>
        <w:r w:rsidR="009B2F08" w:rsidRPr="009B3A54" w:rsidDel="006F2C51">
          <w:rPr>
            <w:rFonts w:ascii="Times New Roman" w:hAnsi="Times New Roman" w:cs="Times New Roman"/>
            <w:bCs/>
            <w:color w:val="000000" w:themeColor="text1"/>
          </w:rPr>
          <w:delText>consolidation of limited medical resources</w:delText>
        </w:r>
        <w:r w:rsidR="00CB488F" w:rsidRPr="009B3A54" w:rsidDel="006F2C51">
          <w:rPr>
            <w:rFonts w:ascii="Times New Roman" w:hAnsi="Times New Roman" w:cs="Times New Roman"/>
            <w:bCs/>
            <w:color w:val="000000" w:themeColor="text1"/>
          </w:rPr>
          <w:delText>.</w:delText>
        </w:r>
      </w:del>
    </w:p>
    <w:p w14:paraId="5432D2FD" w14:textId="1CC4AF25" w:rsidR="00982B22" w:rsidRPr="009B3A54" w:rsidDel="006F2C51" w:rsidRDefault="00982B22" w:rsidP="005537D3">
      <w:pPr>
        <w:pBdr>
          <w:top w:val="nil"/>
          <w:left w:val="nil"/>
          <w:bottom w:val="nil"/>
          <w:right w:val="nil"/>
          <w:between w:val="nil"/>
        </w:pBdr>
        <w:spacing w:after="0" w:line="480" w:lineRule="auto"/>
        <w:contextualSpacing/>
        <w:rPr>
          <w:del w:id="680" w:author="moto moto" w:date="2021-08-03T09:48:00Z"/>
          <w:rFonts w:ascii="Times New Roman" w:hAnsi="Times New Roman" w:cs="Times New Roman"/>
          <w:bCs/>
          <w:color w:val="000000" w:themeColor="text1"/>
        </w:rPr>
      </w:pPr>
    </w:p>
    <w:p w14:paraId="24F14103" w14:textId="04B5DE40" w:rsidR="00E6133D" w:rsidRPr="009B3A54" w:rsidDel="006F2C51" w:rsidRDefault="00E6133D" w:rsidP="00902853">
      <w:pPr>
        <w:pBdr>
          <w:top w:val="nil"/>
          <w:left w:val="nil"/>
          <w:bottom w:val="nil"/>
          <w:right w:val="nil"/>
          <w:between w:val="nil"/>
        </w:pBdr>
        <w:spacing w:line="480" w:lineRule="auto"/>
        <w:contextualSpacing/>
        <w:rPr>
          <w:del w:id="681" w:author="moto moto" w:date="2021-08-03T09:48:00Z"/>
          <w:rFonts w:ascii="Times New Roman" w:hAnsi="Times New Roman" w:cs="Times New Roman"/>
          <w:b/>
          <w:color w:val="000000" w:themeColor="text1"/>
          <w:sz w:val="36"/>
          <w:szCs w:val="36"/>
        </w:rPr>
      </w:pPr>
      <w:del w:id="682" w:author="moto moto" w:date="2021-08-03T09:48:00Z">
        <w:r w:rsidRPr="009B3A54" w:rsidDel="006F2C51">
          <w:rPr>
            <w:rFonts w:ascii="Times New Roman" w:hAnsi="Times New Roman" w:cs="Times New Roman"/>
            <w:b/>
            <w:color w:val="000000" w:themeColor="text1"/>
            <w:sz w:val="36"/>
            <w:szCs w:val="36"/>
          </w:rPr>
          <w:delText>Acknowledgments</w:delText>
        </w:r>
      </w:del>
    </w:p>
    <w:p w14:paraId="1857DA21" w14:textId="349F0873" w:rsidR="00982B22" w:rsidDel="006F2C51" w:rsidRDefault="00982B22" w:rsidP="00982B22">
      <w:pPr>
        <w:pBdr>
          <w:top w:val="nil"/>
          <w:left w:val="nil"/>
          <w:bottom w:val="nil"/>
          <w:right w:val="nil"/>
          <w:between w:val="nil"/>
        </w:pBdr>
        <w:spacing w:line="480" w:lineRule="auto"/>
        <w:contextualSpacing/>
        <w:rPr>
          <w:del w:id="683" w:author="moto moto" w:date="2021-08-03T09:48:00Z"/>
          <w:rFonts w:ascii="Times New Roman" w:hAnsi="Times New Roman" w:cs="Times New Roman"/>
          <w:color w:val="000000" w:themeColor="text1"/>
        </w:rPr>
      </w:pPr>
      <w:del w:id="684" w:author="moto moto" w:date="2021-08-03T09:48:00Z">
        <w:r w:rsidRPr="009B3A54" w:rsidDel="006F2C51">
          <w:rPr>
            <w:rFonts w:ascii="Times New Roman" w:hAnsi="Times New Roman" w:cs="Times New Roman"/>
            <w:color w:val="000000" w:themeColor="text1"/>
          </w:rPr>
          <w:tab/>
        </w:r>
        <w:r w:rsidR="00E676A3" w:rsidRPr="009B3A54" w:rsidDel="006F2C51">
          <w:rPr>
            <w:rFonts w:ascii="Times New Roman" w:hAnsi="Times New Roman" w:cs="Times New Roman"/>
            <w:color w:val="000000" w:themeColor="text1"/>
          </w:rPr>
          <w:delText xml:space="preserve">We thank our colleagues in the Department of Emergency Medicine, Yokohama City University and, the clinical nurses in the Advanced Care Unit, Yokohama City University Hospital for their kind assistance. </w:delText>
        </w:r>
      </w:del>
    </w:p>
    <w:p w14:paraId="6506D2CD" w14:textId="5413F659" w:rsidR="00375566" w:rsidDel="006F2C51" w:rsidRDefault="00375566" w:rsidP="00982B22">
      <w:pPr>
        <w:pBdr>
          <w:top w:val="nil"/>
          <w:left w:val="nil"/>
          <w:bottom w:val="nil"/>
          <w:right w:val="nil"/>
          <w:between w:val="nil"/>
        </w:pBdr>
        <w:spacing w:line="480" w:lineRule="auto"/>
        <w:contextualSpacing/>
        <w:rPr>
          <w:del w:id="685" w:author="moto moto" w:date="2021-08-03T09:48:00Z"/>
          <w:rFonts w:ascii="Times New Roman" w:hAnsi="Times New Roman" w:cs="Times New Roman"/>
          <w:color w:val="000000" w:themeColor="text1"/>
        </w:rPr>
      </w:pPr>
    </w:p>
    <w:p w14:paraId="26539ADA" w14:textId="1CDE949E" w:rsidR="00375566" w:rsidDel="006F2C51" w:rsidRDefault="00375566" w:rsidP="00982B22">
      <w:pPr>
        <w:pBdr>
          <w:top w:val="nil"/>
          <w:left w:val="nil"/>
          <w:bottom w:val="nil"/>
          <w:right w:val="nil"/>
          <w:between w:val="nil"/>
        </w:pBdr>
        <w:spacing w:line="480" w:lineRule="auto"/>
        <w:contextualSpacing/>
        <w:rPr>
          <w:del w:id="686" w:author="moto moto" w:date="2021-08-03T09:48:00Z"/>
          <w:rFonts w:ascii="Times New Roman" w:hAnsi="Times New Roman" w:cs="Times New Roman"/>
          <w:color w:val="000000" w:themeColor="text1"/>
        </w:rPr>
      </w:pPr>
    </w:p>
    <w:p w14:paraId="0D1BA881" w14:textId="21F83489" w:rsidR="00375566" w:rsidDel="006F2C51" w:rsidRDefault="00375566" w:rsidP="00982B22">
      <w:pPr>
        <w:pBdr>
          <w:top w:val="nil"/>
          <w:left w:val="nil"/>
          <w:bottom w:val="nil"/>
          <w:right w:val="nil"/>
          <w:between w:val="nil"/>
        </w:pBdr>
        <w:spacing w:line="480" w:lineRule="auto"/>
        <w:contextualSpacing/>
        <w:rPr>
          <w:del w:id="687" w:author="moto moto" w:date="2021-08-03T09:48:00Z"/>
          <w:rFonts w:ascii="Times New Roman" w:hAnsi="Times New Roman" w:cs="Times New Roman"/>
          <w:color w:val="000000" w:themeColor="text1"/>
        </w:rPr>
      </w:pPr>
    </w:p>
    <w:p w14:paraId="0C8F6EF8" w14:textId="4A043C04" w:rsidR="00375566" w:rsidRPr="009B3A54" w:rsidDel="006F2C51" w:rsidRDefault="00375566" w:rsidP="00982B22">
      <w:pPr>
        <w:pBdr>
          <w:top w:val="nil"/>
          <w:left w:val="nil"/>
          <w:bottom w:val="nil"/>
          <w:right w:val="nil"/>
          <w:between w:val="nil"/>
        </w:pBdr>
        <w:spacing w:line="480" w:lineRule="auto"/>
        <w:contextualSpacing/>
        <w:rPr>
          <w:del w:id="688" w:author="moto moto" w:date="2021-08-03T09:48:00Z"/>
          <w:rFonts w:ascii="Times New Roman" w:hAnsi="Times New Roman" w:cs="Times New Roman"/>
          <w:color w:val="000000" w:themeColor="text1"/>
        </w:rPr>
      </w:pPr>
    </w:p>
    <w:p w14:paraId="2E172039" w14:textId="1F7F53E6" w:rsidR="00982B22" w:rsidRPr="009B3A54" w:rsidDel="006F2C51" w:rsidRDefault="00982B22" w:rsidP="00982B22">
      <w:pPr>
        <w:pBdr>
          <w:top w:val="nil"/>
          <w:left w:val="nil"/>
          <w:bottom w:val="nil"/>
          <w:right w:val="nil"/>
          <w:between w:val="nil"/>
        </w:pBdr>
        <w:spacing w:line="480" w:lineRule="auto"/>
        <w:contextualSpacing/>
        <w:rPr>
          <w:del w:id="689" w:author="moto moto" w:date="2021-08-03T09:48:00Z"/>
          <w:rFonts w:ascii="Times New Roman" w:hAnsi="Times New Roman" w:cs="Times New Roman"/>
          <w:color w:val="000000" w:themeColor="text1"/>
        </w:rPr>
      </w:pPr>
    </w:p>
    <w:p w14:paraId="1FE13C94" w14:textId="28105DB2" w:rsidR="009A6520" w:rsidRPr="009B3A54" w:rsidDel="006F2C51" w:rsidRDefault="00E6133D" w:rsidP="00982B22">
      <w:pPr>
        <w:pBdr>
          <w:top w:val="nil"/>
          <w:left w:val="nil"/>
          <w:bottom w:val="nil"/>
          <w:right w:val="nil"/>
          <w:between w:val="nil"/>
        </w:pBdr>
        <w:spacing w:line="480" w:lineRule="auto"/>
        <w:contextualSpacing/>
        <w:rPr>
          <w:del w:id="690" w:author="moto moto" w:date="2021-08-03T09:48:00Z"/>
          <w:rFonts w:ascii="Times New Roman" w:hAnsi="Times New Roman" w:cs="Times New Roman"/>
          <w:b/>
          <w:color w:val="000000" w:themeColor="text1"/>
          <w:sz w:val="36"/>
          <w:szCs w:val="36"/>
        </w:rPr>
      </w:pPr>
      <w:del w:id="691" w:author="moto moto" w:date="2021-08-03T09:48:00Z">
        <w:r w:rsidRPr="009B3A54" w:rsidDel="006F2C51">
          <w:rPr>
            <w:rFonts w:ascii="Times New Roman" w:hAnsi="Times New Roman" w:cs="Times New Roman"/>
            <w:b/>
            <w:color w:val="000000" w:themeColor="text1"/>
            <w:sz w:val="36"/>
            <w:szCs w:val="36"/>
          </w:rPr>
          <w:lastRenderedPageBreak/>
          <w:delText>References</w:delText>
        </w:r>
      </w:del>
    </w:p>
    <w:p w14:paraId="0BB2BE1D" w14:textId="5C56B512" w:rsidR="009B3A54" w:rsidRPr="009B3A54" w:rsidDel="006F2C51" w:rsidRDefault="009266E8" w:rsidP="009B3A54">
      <w:pPr>
        <w:autoSpaceDE w:val="0"/>
        <w:autoSpaceDN w:val="0"/>
        <w:adjustRightInd w:val="0"/>
        <w:spacing w:before="240" w:after="60" w:line="480" w:lineRule="auto"/>
        <w:ind w:left="640" w:hanging="640"/>
        <w:rPr>
          <w:del w:id="692" w:author="moto moto" w:date="2021-08-03T09:48:00Z"/>
          <w:rFonts w:ascii="Times New Roman" w:hAnsi="Times New Roman" w:cs="Times New Roman"/>
          <w:noProof/>
          <w:color w:val="000000" w:themeColor="text1"/>
          <w:szCs w:val="24"/>
        </w:rPr>
      </w:pPr>
      <w:del w:id="693" w:author="moto moto" w:date="2021-08-03T09:48:00Z">
        <w:r w:rsidRPr="009B3A54" w:rsidDel="006F2C51">
          <w:rPr>
            <w:rFonts w:ascii="Times New Roman" w:hAnsi="Times New Roman" w:cs="Times New Roman"/>
            <w:bCs/>
            <w:color w:val="000000" w:themeColor="text1"/>
          </w:rPr>
          <w:fldChar w:fldCharType="begin" w:fldLock="1"/>
        </w:r>
        <w:r w:rsidRPr="009B3A54" w:rsidDel="006F2C51">
          <w:rPr>
            <w:rFonts w:ascii="Times New Roman" w:hAnsi="Times New Roman" w:cs="Times New Roman"/>
            <w:bCs/>
            <w:color w:val="000000" w:themeColor="text1"/>
          </w:rPr>
          <w:delInstrText xml:space="preserve">ADDIN Mendeley Bibliography CSL_BIBLIOGRAPHY </w:delInstrText>
        </w:r>
        <w:r w:rsidRPr="009B3A54" w:rsidDel="006F2C51">
          <w:rPr>
            <w:rFonts w:ascii="Times New Roman" w:hAnsi="Times New Roman" w:cs="Times New Roman"/>
            <w:bCs/>
            <w:color w:val="000000" w:themeColor="text1"/>
          </w:rPr>
          <w:fldChar w:fldCharType="separate"/>
        </w:r>
        <w:r w:rsidR="009B3A54" w:rsidRPr="009B3A54" w:rsidDel="006F2C51">
          <w:rPr>
            <w:rFonts w:ascii="Times New Roman" w:hAnsi="Times New Roman" w:cs="Times New Roman"/>
            <w:noProof/>
            <w:color w:val="000000" w:themeColor="text1"/>
            <w:szCs w:val="24"/>
          </w:rPr>
          <w:delText xml:space="preserve">1. </w:delText>
        </w:r>
        <w:r w:rsidR="009B3A54" w:rsidRPr="009B3A54" w:rsidDel="006F2C51">
          <w:rPr>
            <w:rFonts w:ascii="Times New Roman" w:hAnsi="Times New Roman" w:cs="Times New Roman"/>
            <w:noProof/>
            <w:color w:val="000000" w:themeColor="text1"/>
            <w:szCs w:val="24"/>
          </w:rPr>
          <w:tab/>
          <w:delText>Drosten C, Günther S, Preiser W, van der Werf S, Brodt H-R, Becker S, et al. Identification of a Novel Coronavirus in Patients with Severe Acute Respiratory Syndrome. N Engl J Med. 2003;348: 1967–1976. doi:10.1056/nejmoa030747</w:delText>
        </w:r>
      </w:del>
    </w:p>
    <w:p w14:paraId="63341F6C" w14:textId="2258AE89" w:rsidR="009B3A54" w:rsidRPr="009B3A54" w:rsidDel="006F2C51" w:rsidRDefault="009B3A54" w:rsidP="009B3A54">
      <w:pPr>
        <w:autoSpaceDE w:val="0"/>
        <w:autoSpaceDN w:val="0"/>
        <w:adjustRightInd w:val="0"/>
        <w:spacing w:before="240" w:after="60" w:line="480" w:lineRule="auto"/>
        <w:ind w:left="640" w:hanging="640"/>
        <w:rPr>
          <w:del w:id="694" w:author="moto moto" w:date="2021-08-03T09:48:00Z"/>
          <w:rFonts w:ascii="Times New Roman" w:hAnsi="Times New Roman" w:cs="Times New Roman"/>
          <w:noProof/>
          <w:color w:val="000000" w:themeColor="text1"/>
          <w:szCs w:val="24"/>
        </w:rPr>
      </w:pPr>
      <w:del w:id="695" w:author="moto moto" w:date="2021-08-03T09:48:00Z">
        <w:r w:rsidRPr="009B3A54" w:rsidDel="006F2C51">
          <w:rPr>
            <w:rFonts w:ascii="Times New Roman" w:hAnsi="Times New Roman" w:cs="Times New Roman"/>
            <w:noProof/>
            <w:color w:val="000000" w:themeColor="text1"/>
            <w:szCs w:val="24"/>
          </w:rPr>
          <w:delText xml:space="preserve">2. </w:delText>
        </w:r>
        <w:r w:rsidRPr="009B3A54" w:rsidDel="006F2C51">
          <w:rPr>
            <w:rFonts w:ascii="Times New Roman" w:hAnsi="Times New Roman" w:cs="Times New Roman"/>
            <w:noProof/>
            <w:color w:val="000000" w:themeColor="text1"/>
            <w:szCs w:val="24"/>
          </w:rPr>
          <w:tab/>
          <w:delText>Zaki AM, van Boheemen S, Bestebroer TM, Osterhaus ADME, Fouchier RAM. Isolation of a Novel Coronavirus from a Man with Pneumonia in Saudi Arabia. N Engl J Med. 2012;367: 1814–1820. doi:10.1056/nejmoa1211721</w:delText>
        </w:r>
      </w:del>
    </w:p>
    <w:p w14:paraId="61A6579C" w14:textId="548576CC" w:rsidR="009B3A54" w:rsidRPr="009B3A54" w:rsidDel="006F2C51" w:rsidRDefault="009B3A54" w:rsidP="009B3A54">
      <w:pPr>
        <w:autoSpaceDE w:val="0"/>
        <w:autoSpaceDN w:val="0"/>
        <w:adjustRightInd w:val="0"/>
        <w:spacing w:before="240" w:after="60" w:line="480" w:lineRule="auto"/>
        <w:ind w:left="640" w:hanging="640"/>
        <w:rPr>
          <w:del w:id="696" w:author="moto moto" w:date="2021-08-03T09:48:00Z"/>
          <w:rFonts w:ascii="Times New Roman" w:hAnsi="Times New Roman" w:cs="Times New Roman"/>
          <w:noProof/>
          <w:color w:val="000000" w:themeColor="text1"/>
          <w:szCs w:val="24"/>
        </w:rPr>
      </w:pPr>
      <w:del w:id="697" w:author="moto moto" w:date="2021-08-03T09:48:00Z">
        <w:r w:rsidRPr="009B3A54" w:rsidDel="006F2C51">
          <w:rPr>
            <w:rFonts w:ascii="Times New Roman" w:hAnsi="Times New Roman" w:cs="Times New Roman"/>
            <w:noProof/>
            <w:color w:val="000000" w:themeColor="text1"/>
            <w:szCs w:val="24"/>
          </w:rPr>
          <w:delText xml:space="preserve">3. </w:delText>
        </w:r>
        <w:r w:rsidRPr="009B3A54" w:rsidDel="006F2C51">
          <w:rPr>
            <w:rFonts w:ascii="Times New Roman" w:hAnsi="Times New Roman" w:cs="Times New Roman"/>
            <w:noProof/>
            <w:color w:val="000000" w:themeColor="text1"/>
            <w:szCs w:val="24"/>
          </w:rPr>
          <w:tab/>
          <w:delText>Zhou P, Yang X Lou, Wang XG, Hu B, Zhang L, Zhang W, et al. A pneumonia outbreak associated with a new coronavirus of probable bat origin. Nature. 2020;579: 270–273. doi:10.1038/s41586-020-2012-7</w:delText>
        </w:r>
      </w:del>
    </w:p>
    <w:p w14:paraId="457BF2A8" w14:textId="2B2E8CE6" w:rsidR="009B3A54" w:rsidRPr="009B3A54" w:rsidDel="006F2C51" w:rsidRDefault="009B3A54" w:rsidP="009B3A54">
      <w:pPr>
        <w:autoSpaceDE w:val="0"/>
        <w:autoSpaceDN w:val="0"/>
        <w:adjustRightInd w:val="0"/>
        <w:spacing w:before="240" w:after="60" w:line="480" w:lineRule="auto"/>
        <w:ind w:left="640" w:hanging="640"/>
        <w:rPr>
          <w:del w:id="698" w:author="moto moto" w:date="2021-08-03T09:48:00Z"/>
          <w:rFonts w:ascii="Times New Roman" w:hAnsi="Times New Roman" w:cs="Times New Roman"/>
          <w:noProof/>
          <w:color w:val="000000" w:themeColor="text1"/>
          <w:szCs w:val="24"/>
        </w:rPr>
      </w:pPr>
      <w:del w:id="699" w:author="moto moto" w:date="2021-08-03T09:48:00Z">
        <w:r w:rsidRPr="009B3A54" w:rsidDel="006F2C51">
          <w:rPr>
            <w:rFonts w:ascii="Times New Roman" w:hAnsi="Times New Roman" w:cs="Times New Roman"/>
            <w:noProof/>
            <w:color w:val="000000" w:themeColor="text1"/>
            <w:szCs w:val="24"/>
          </w:rPr>
          <w:delText xml:space="preserve">4. </w:delText>
        </w:r>
        <w:r w:rsidRPr="009B3A54" w:rsidDel="006F2C51">
          <w:rPr>
            <w:rFonts w:ascii="Times New Roman" w:hAnsi="Times New Roman" w:cs="Times New Roman"/>
            <w:noProof/>
            <w:color w:val="000000" w:themeColor="text1"/>
            <w:szCs w:val="24"/>
          </w:rPr>
          <w:tab/>
          <w:delText>Lu R, Zhao X, Li J, Niu P, Yang B, Wu H, et al. Genomic characterisation and epidemiology of 2019 novel coronavirus: implications for virus origins and receptor binding. Lancet. 2020;395: 565–574. doi:10.1016/S0140-6736(20)30251-8</w:delText>
        </w:r>
      </w:del>
    </w:p>
    <w:p w14:paraId="3F1901F4" w14:textId="67EEFB37" w:rsidR="009B3A54" w:rsidRPr="009B3A54" w:rsidDel="006F2C51" w:rsidRDefault="009B3A54" w:rsidP="009B3A54">
      <w:pPr>
        <w:autoSpaceDE w:val="0"/>
        <w:autoSpaceDN w:val="0"/>
        <w:adjustRightInd w:val="0"/>
        <w:spacing w:before="240" w:after="60" w:line="480" w:lineRule="auto"/>
        <w:ind w:left="640" w:hanging="640"/>
        <w:rPr>
          <w:del w:id="700" w:author="moto moto" w:date="2021-08-03T09:48:00Z"/>
          <w:rFonts w:ascii="Times New Roman" w:hAnsi="Times New Roman" w:cs="Times New Roman"/>
          <w:noProof/>
          <w:color w:val="000000" w:themeColor="text1"/>
          <w:szCs w:val="24"/>
        </w:rPr>
      </w:pPr>
      <w:del w:id="701" w:author="moto moto" w:date="2021-08-03T09:48:00Z">
        <w:r w:rsidRPr="009B3A54" w:rsidDel="006F2C51">
          <w:rPr>
            <w:rFonts w:ascii="Times New Roman" w:hAnsi="Times New Roman" w:cs="Times New Roman"/>
            <w:noProof/>
            <w:color w:val="000000" w:themeColor="text1"/>
            <w:szCs w:val="24"/>
          </w:rPr>
          <w:delText xml:space="preserve">5. </w:delText>
        </w:r>
        <w:r w:rsidRPr="009B3A54" w:rsidDel="006F2C51">
          <w:rPr>
            <w:rFonts w:ascii="Times New Roman" w:hAnsi="Times New Roman" w:cs="Times New Roman"/>
            <w:noProof/>
            <w:color w:val="000000" w:themeColor="text1"/>
            <w:szCs w:val="24"/>
          </w:rPr>
          <w:tab/>
          <w:delText>Wu JT, Leung K, Leung GM. Nowcasting and forecasting the potential domestic and international spread of the 2019-nCoV outbreak originating in Wuhan, China: a modelling study. Lancet. 2020;395: 689–697. doi:10.1016/S0140-6736(20)30260-9</w:delText>
        </w:r>
      </w:del>
    </w:p>
    <w:p w14:paraId="3D6CCF33" w14:textId="7489C1F5" w:rsidR="009B3A54" w:rsidRPr="009B3A54" w:rsidDel="006F2C51" w:rsidRDefault="009B3A54" w:rsidP="009B3A54">
      <w:pPr>
        <w:autoSpaceDE w:val="0"/>
        <w:autoSpaceDN w:val="0"/>
        <w:adjustRightInd w:val="0"/>
        <w:spacing w:before="240" w:after="60" w:line="480" w:lineRule="auto"/>
        <w:ind w:left="640" w:hanging="640"/>
        <w:rPr>
          <w:del w:id="702" w:author="moto moto" w:date="2021-08-03T09:48:00Z"/>
          <w:rFonts w:ascii="Times New Roman" w:hAnsi="Times New Roman" w:cs="Times New Roman"/>
          <w:noProof/>
          <w:color w:val="000000" w:themeColor="text1"/>
          <w:szCs w:val="24"/>
        </w:rPr>
      </w:pPr>
      <w:del w:id="703" w:author="moto moto" w:date="2021-08-03T09:48:00Z">
        <w:r w:rsidRPr="009B3A54" w:rsidDel="006F2C51">
          <w:rPr>
            <w:rFonts w:ascii="Times New Roman" w:hAnsi="Times New Roman" w:cs="Times New Roman"/>
            <w:noProof/>
            <w:color w:val="000000" w:themeColor="text1"/>
            <w:szCs w:val="24"/>
          </w:rPr>
          <w:delText xml:space="preserve">6. </w:delText>
        </w:r>
        <w:r w:rsidRPr="009B3A54" w:rsidDel="006F2C51">
          <w:rPr>
            <w:rFonts w:ascii="Times New Roman" w:hAnsi="Times New Roman" w:cs="Times New Roman"/>
            <w:noProof/>
            <w:color w:val="000000" w:themeColor="text1"/>
            <w:szCs w:val="24"/>
          </w:rPr>
          <w:tab/>
          <w:delText>Wang D, Hu B, Hu C, Zhu F, Liu X, Zhang J, et al. Clinical Characteristics of 138 Hospitalized Patients with 2019 Novel Coronavirus-Infected Pneumonia in Wuhan, China. JAMA - J Am Med Assoc. 2020;323: 1061–1069. doi:10.1001/jama.2020.1585</w:delText>
        </w:r>
      </w:del>
    </w:p>
    <w:p w14:paraId="12559E0A" w14:textId="1ACADF5E" w:rsidR="009B3A54" w:rsidRPr="009B3A54" w:rsidDel="006F2C51" w:rsidRDefault="009B3A54" w:rsidP="009B3A54">
      <w:pPr>
        <w:autoSpaceDE w:val="0"/>
        <w:autoSpaceDN w:val="0"/>
        <w:adjustRightInd w:val="0"/>
        <w:spacing w:before="240" w:after="60" w:line="480" w:lineRule="auto"/>
        <w:ind w:left="640" w:hanging="640"/>
        <w:rPr>
          <w:del w:id="704" w:author="moto moto" w:date="2021-08-03T09:48:00Z"/>
          <w:rFonts w:ascii="Times New Roman" w:hAnsi="Times New Roman" w:cs="Times New Roman"/>
          <w:noProof/>
          <w:color w:val="000000" w:themeColor="text1"/>
          <w:szCs w:val="24"/>
        </w:rPr>
      </w:pPr>
      <w:del w:id="705" w:author="moto moto" w:date="2021-08-03T09:48:00Z">
        <w:r w:rsidRPr="009B3A54" w:rsidDel="006F2C51">
          <w:rPr>
            <w:rFonts w:ascii="Times New Roman" w:hAnsi="Times New Roman" w:cs="Times New Roman"/>
            <w:noProof/>
            <w:color w:val="000000" w:themeColor="text1"/>
            <w:szCs w:val="24"/>
          </w:rPr>
          <w:lastRenderedPageBreak/>
          <w:delText xml:space="preserve">7. </w:delText>
        </w:r>
        <w:r w:rsidRPr="009B3A54" w:rsidDel="006F2C51">
          <w:rPr>
            <w:rFonts w:ascii="Times New Roman" w:hAnsi="Times New Roman" w:cs="Times New Roman"/>
            <w:noProof/>
            <w:color w:val="000000" w:themeColor="text1"/>
            <w:szCs w:val="24"/>
          </w:rPr>
          <w:tab/>
          <w:delText>Huang C, Wang Y, Li X, Ren L, Zhao J, Hu Y, et al. Clinical features of patients infected with 2019 novel coronavirus in Wuhan, China. Lancet. 2020;395: 497–506. doi:10.1016/S0140-6736(20)30183-5</w:delText>
        </w:r>
      </w:del>
    </w:p>
    <w:p w14:paraId="799C962F" w14:textId="4A393CE7" w:rsidR="009B3A54" w:rsidRPr="009B3A54" w:rsidDel="006F2C51" w:rsidRDefault="009B3A54" w:rsidP="009B3A54">
      <w:pPr>
        <w:autoSpaceDE w:val="0"/>
        <w:autoSpaceDN w:val="0"/>
        <w:adjustRightInd w:val="0"/>
        <w:spacing w:before="240" w:after="60" w:line="480" w:lineRule="auto"/>
        <w:ind w:left="640" w:hanging="640"/>
        <w:rPr>
          <w:del w:id="706" w:author="moto moto" w:date="2021-08-03T09:48:00Z"/>
          <w:rFonts w:ascii="Times New Roman" w:hAnsi="Times New Roman" w:cs="Times New Roman"/>
          <w:noProof/>
          <w:color w:val="000000" w:themeColor="text1"/>
          <w:szCs w:val="24"/>
        </w:rPr>
      </w:pPr>
      <w:del w:id="707" w:author="moto moto" w:date="2021-08-03T09:48:00Z">
        <w:r w:rsidRPr="009B3A54" w:rsidDel="006F2C51">
          <w:rPr>
            <w:rFonts w:ascii="Times New Roman" w:hAnsi="Times New Roman" w:cs="Times New Roman"/>
            <w:noProof/>
            <w:color w:val="000000" w:themeColor="text1"/>
            <w:szCs w:val="24"/>
          </w:rPr>
          <w:delText xml:space="preserve">8. </w:delText>
        </w:r>
        <w:r w:rsidRPr="009B3A54" w:rsidDel="006F2C51">
          <w:rPr>
            <w:rFonts w:ascii="Times New Roman" w:hAnsi="Times New Roman" w:cs="Times New Roman"/>
            <w:noProof/>
            <w:color w:val="000000" w:themeColor="text1"/>
            <w:szCs w:val="24"/>
          </w:rPr>
          <w:tab/>
          <w:delText>Chen N, Zhou M, Dong X, Qu J, Gong F, Han Y, et al. Epidemiological and clinical characteristics of 99 cases of 2019 novel coronavirus pneumonia in Wuhan, China: a descriptive study. Lancet. 2020;395: 507–513. doi:10.1016/S0140-6736(20)30211-7</w:delText>
        </w:r>
      </w:del>
    </w:p>
    <w:p w14:paraId="073A7DE4" w14:textId="56143B34" w:rsidR="009B3A54" w:rsidRPr="009B3A54" w:rsidDel="006F2C51" w:rsidRDefault="009B3A54" w:rsidP="009B3A54">
      <w:pPr>
        <w:autoSpaceDE w:val="0"/>
        <w:autoSpaceDN w:val="0"/>
        <w:adjustRightInd w:val="0"/>
        <w:spacing w:before="240" w:after="60" w:line="480" w:lineRule="auto"/>
        <w:ind w:left="640" w:hanging="640"/>
        <w:rPr>
          <w:del w:id="708" w:author="moto moto" w:date="2021-08-03T09:48:00Z"/>
          <w:rFonts w:ascii="Times New Roman" w:hAnsi="Times New Roman" w:cs="Times New Roman"/>
          <w:noProof/>
          <w:color w:val="000000" w:themeColor="text1"/>
          <w:szCs w:val="24"/>
        </w:rPr>
      </w:pPr>
      <w:del w:id="709" w:author="moto moto" w:date="2021-08-03T09:48:00Z">
        <w:r w:rsidRPr="009B3A54" w:rsidDel="006F2C51">
          <w:rPr>
            <w:rFonts w:ascii="Times New Roman" w:hAnsi="Times New Roman" w:cs="Times New Roman"/>
            <w:noProof/>
            <w:color w:val="000000" w:themeColor="text1"/>
            <w:szCs w:val="24"/>
          </w:rPr>
          <w:delText xml:space="preserve">9. </w:delText>
        </w:r>
        <w:r w:rsidRPr="009B3A54" w:rsidDel="006F2C51">
          <w:rPr>
            <w:rFonts w:ascii="Times New Roman" w:hAnsi="Times New Roman" w:cs="Times New Roman"/>
            <w:noProof/>
            <w:color w:val="000000" w:themeColor="text1"/>
            <w:szCs w:val="24"/>
          </w:rPr>
          <w:tab/>
          <w:delText>Zhou Y, Fu B, Zheng X, Wang D, Zhao C, Qi Y, et al. Pathogenic T-cells and inflammatory monocytes incite inflammatory storms in severe COVID-19 patients. Natl Sci Rev. 2020;7: 998–1002. doi:10.1093/nsr/nwaa041</w:delText>
        </w:r>
      </w:del>
    </w:p>
    <w:p w14:paraId="69FC4E32" w14:textId="531DB57F" w:rsidR="009B3A54" w:rsidRPr="009B3A54" w:rsidDel="006F2C51" w:rsidRDefault="009B3A54" w:rsidP="009B3A54">
      <w:pPr>
        <w:autoSpaceDE w:val="0"/>
        <w:autoSpaceDN w:val="0"/>
        <w:adjustRightInd w:val="0"/>
        <w:spacing w:before="240" w:after="60" w:line="480" w:lineRule="auto"/>
        <w:ind w:left="640" w:hanging="640"/>
        <w:rPr>
          <w:del w:id="710" w:author="moto moto" w:date="2021-08-03T09:48:00Z"/>
          <w:rFonts w:ascii="Times New Roman" w:hAnsi="Times New Roman" w:cs="Times New Roman"/>
          <w:noProof/>
          <w:color w:val="000000" w:themeColor="text1"/>
          <w:szCs w:val="24"/>
        </w:rPr>
      </w:pPr>
      <w:del w:id="711" w:author="moto moto" w:date="2021-08-03T09:48:00Z">
        <w:r w:rsidRPr="009B3A54" w:rsidDel="006F2C51">
          <w:rPr>
            <w:rFonts w:ascii="Times New Roman" w:hAnsi="Times New Roman" w:cs="Times New Roman"/>
            <w:noProof/>
            <w:color w:val="000000" w:themeColor="text1"/>
            <w:szCs w:val="24"/>
          </w:rPr>
          <w:delText xml:space="preserve">10. </w:delText>
        </w:r>
        <w:r w:rsidRPr="009B3A54" w:rsidDel="006F2C51">
          <w:rPr>
            <w:rFonts w:ascii="Times New Roman" w:hAnsi="Times New Roman" w:cs="Times New Roman"/>
            <w:noProof/>
            <w:color w:val="000000" w:themeColor="text1"/>
            <w:szCs w:val="24"/>
          </w:rPr>
          <w:tab/>
          <w:delText xml:space="preserve">Mcgonagle D, Sharif K, Regan AO, Bridgewood C. Since January 2020 Elsevier has created a COVID-19 resource centre with free information in English and Mandarin on the novel coronavirus COVID- 19 . The COVID-19 resource centre is hosted on Elsevier Connect , the company ’ s public news and information . 2020. </w:delText>
        </w:r>
      </w:del>
    </w:p>
    <w:p w14:paraId="0F50C11D" w14:textId="0396C980" w:rsidR="009B3A54" w:rsidRPr="009B3A54" w:rsidDel="006F2C51" w:rsidRDefault="009B3A54" w:rsidP="009B3A54">
      <w:pPr>
        <w:autoSpaceDE w:val="0"/>
        <w:autoSpaceDN w:val="0"/>
        <w:adjustRightInd w:val="0"/>
        <w:spacing w:before="240" w:after="60" w:line="480" w:lineRule="auto"/>
        <w:ind w:left="640" w:hanging="640"/>
        <w:rPr>
          <w:del w:id="712" w:author="moto moto" w:date="2021-08-03T09:48:00Z"/>
          <w:rFonts w:ascii="Times New Roman" w:hAnsi="Times New Roman" w:cs="Times New Roman"/>
          <w:noProof/>
          <w:color w:val="000000" w:themeColor="text1"/>
          <w:szCs w:val="24"/>
        </w:rPr>
      </w:pPr>
      <w:del w:id="713" w:author="moto moto" w:date="2021-08-03T09:48:00Z">
        <w:r w:rsidRPr="009B3A54" w:rsidDel="006F2C51">
          <w:rPr>
            <w:rFonts w:ascii="Times New Roman" w:hAnsi="Times New Roman" w:cs="Times New Roman"/>
            <w:noProof/>
            <w:color w:val="000000" w:themeColor="text1"/>
            <w:szCs w:val="24"/>
          </w:rPr>
          <w:delText xml:space="preserve">11. </w:delText>
        </w:r>
        <w:r w:rsidRPr="009B3A54" w:rsidDel="006F2C51">
          <w:rPr>
            <w:rFonts w:ascii="Times New Roman" w:hAnsi="Times New Roman" w:cs="Times New Roman"/>
            <w:noProof/>
            <w:color w:val="000000" w:themeColor="text1"/>
            <w:szCs w:val="24"/>
          </w:rPr>
          <w:tab/>
          <w:delText>Herold T, Jurinovic V, Arnreich C, Lipworth BJ, Hellmuth JC, von Bergwelt-Baildon M, et al. Elevated levels of IL-6 and CRP predict the need for mechanical ventilation in COVID-19. J Allergy Clin Immunol. 2020;146: 128-136.e4. doi:10.1016/j.jaci.2020.05.008</w:delText>
        </w:r>
      </w:del>
    </w:p>
    <w:p w14:paraId="280D2D0F" w14:textId="7631ED89" w:rsidR="009B3A54" w:rsidRPr="009B3A54" w:rsidDel="006F2C51" w:rsidRDefault="009B3A54" w:rsidP="009B3A54">
      <w:pPr>
        <w:autoSpaceDE w:val="0"/>
        <w:autoSpaceDN w:val="0"/>
        <w:adjustRightInd w:val="0"/>
        <w:spacing w:before="240" w:after="60" w:line="480" w:lineRule="auto"/>
        <w:ind w:left="640" w:hanging="640"/>
        <w:rPr>
          <w:del w:id="714" w:author="moto moto" w:date="2021-08-03T09:48:00Z"/>
          <w:rFonts w:ascii="Times New Roman" w:hAnsi="Times New Roman" w:cs="Times New Roman"/>
          <w:noProof/>
          <w:color w:val="000000" w:themeColor="text1"/>
          <w:szCs w:val="24"/>
        </w:rPr>
      </w:pPr>
      <w:del w:id="715" w:author="moto moto" w:date="2021-08-03T09:48:00Z">
        <w:r w:rsidRPr="009B3A54" w:rsidDel="006F2C51">
          <w:rPr>
            <w:rFonts w:ascii="Times New Roman" w:hAnsi="Times New Roman" w:cs="Times New Roman"/>
            <w:noProof/>
            <w:color w:val="000000" w:themeColor="text1"/>
            <w:szCs w:val="24"/>
          </w:rPr>
          <w:delText xml:space="preserve">12. </w:delText>
        </w:r>
        <w:r w:rsidRPr="009B3A54" w:rsidDel="006F2C51">
          <w:rPr>
            <w:rFonts w:ascii="Times New Roman" w:hAnsi="Times New Roman" w:cs="Times New Roman"/>
            <w:noProof/>
            <w:color w:val="000000" w:themeColor="text1"/>
            <w:szCs w:val="24"/>
          </w:rPr>
          <w:tab/>
          <w:delText>Liu F, Li L, Xu M Da, Wu J, Luo D, Zhu YS, et al. Prognostic value of interleukin-6, C-reactive protein, and procalcitonin in patients with COVID-19. J Clin Virol. 2020;127: 104370. doi:10.1016/j.jcv.2020.104370</w:delText>
        </w:r>
      </w:del>
    </w:p>
    <w:p w14:paraId="1C8662C8" w14:textId="6899D00A" w:rsidR="009B3A54" w:rsidRPr="009B3A54" w:rsidDel="006F2C51" w:rsidRDefault="009B3A54" w:rsidP="009B3A54">
      <w:pPr>
        <w:autoSpaceDE w:val="0"/>
        <w:autoSpaceDN w:val="0"/>
        <w:adjustRightInd w:val="0"/>
        <w:spacing w:before="240" w:after="60" w:line="480" w:lineRule="auto"/>
        <w:ind w:left="640" w:hanging="640"/>
        <w:rPr>
          <w:del w:id="716" w:author="moto moto" w:date="2021-08-03T09:48:00Z"/>
          <w:rFonts w:ascii="Times New Roman" w:hAnsi="Times New Roman" w:cs="Times New Roman"/>
          <w:noProof/>
          <w:color w:val="000000" w:themeColor="text1"/>
          <w:szCs w:val="24"/>
        </w:rPr>
      </w:pPr>
      <w:del w:id="717" w:author="moto moto" w:date="2021-08-03T09:48:00Z">
        <w:r w:rsidRPr="009B3A54" w:rsidDel="006F2C51">
          <w:rPr>
            <w:rFonts w:ascii="Times New Roman" w:hAnsi="Times New Roman" w:cs="Times New Roman"/>
            <w:noProof/>
            <w:color w:val="000000" w:themeColor="text1"/>
            <w:szCs w:val="24"/>
          </w:rPr>
          <w:delText xml:space="preserve">13. </w:delText>
        </w:r>
        <w:r w:rsidRPr="009B3A54" w:rsidDel="006F2C51">
          <w:rPr>
            <w:rFonts w:ascii="Times New Roman" w:hAnsi="Times New Roman" w:cs="Times New Roman"/>
            <w:noProof/>
            <w:color w:val="000000" w:themeColor="text1"/>
            <w:szCs w:val="24"/>
          </w:rPr>
          <w:tab/>
          <w:delText>Moore JB, June CH. Cytokine release syndrome in severe COVID-19. Science (80- ). 2020;368: 473–474. doi:10.1126/science.abb8925</w:delText>
        </w:r>
      </w:del>
    </w:p>
    <w:p w14:paraId="6A884D53" w14:textId="0189AB09" w:rsidR="009B3A54" w:rsidRPr="009B3A54" w:rsidDel="006F2C51" w:rsidRDefault="009B3A54" w:rsidP="009B3A54">
      <w:pPr>
        <w:autoSpaceDE w:val="0"/>
        <w:autoSpaceDN w:val="0"/>
        <w:adjustRightInd w:val="0"/>
        <w:spacing w:before="240" w:after="60" w:line="480" w:lineRule="auto"/>
        <w:ind w:left="640" w:hanging="640"/>
        <w:rPr>
          <w:del w:id="718" w:author="moto moto" w:date="2021-08-03T09:48:00Z"/>
          <w:rFonts w:ascii="Times New Roman" w:hAnsi="Times New Roman" w:cs="Times New Roman"/>
          <w:noProof/>
          <w:color w:val="000000" w:themeColor="text1"/>
          <w:szCs w:val="24"/>
        </w:rPr>
      </w:pPr>
      <w:del w:id="719" w:author="moto moto" w:date="2021-08-03T09:48:00Z">
        <w:r w:rsidRPr="009B3A54" w:rsidDel="006F2C51">
          <w:rPr>
            <w:rFonts w:ascii="Times New Roman" w:hAnsi="Times New Roman" w:cs="Times New Roman"/>
            <w:noProof/>
            <w:color w:val="000000" w:themeColor="text1"/>
            <w:szCs w:val="24"/>
          </w:rPr>
          <w:lastRenderedPageBreak/>
          <w:delText xml:space="preserve">14. </w:delText>
        </w:r>
        <w:r w:rsidRPr="009B3A54" w:rsidDel="006F2C51">
          <w:rPr>
            <w:rFonts w:ascii="Times New Roman" w:hAnsi="Times New Roman" w:cs="Times New Roman"/>
            <w:noProof/>
            <w:color w:val="000000" w:themeColor="text1"/>
            <w:szCs w:val="24"/>
          </w:rPr>
          <w:tab/>
          <w:delText>Chen X, Zhao B, Qu Y, Chen Y, Xiong J, Feng Y, et al. Detectable Serum Severe Acute Respiratory Syndrome Coronavirus 2 Viral Load (RNAemia) Is Closely Correlated with Drastically Elevated Interleukin 6 Level in Critically Ill Patients with Coronavirus Disease 2019. Clin Infect Dis. 2020;71: 1937–1942. doi:10.1093/cid/ciaa449</w:delText>
        </w:r>
      </w:del>
    </w:p>
    <w:p w14:paraId="0A0B4B9D" w14:textId="4B0CC5D5" w:rsidR="009B3A54" w:rsidRPr="009B3A54" w:rsidDel="006F2C51" w:rsidRDefault="009B3A54" w:rsidP="009B3A54">
      <w:pPr>
        <w:autoSpaceDE w:val="0"/>
        <w:autoSpaceDN w:val="0"/>
        <w:adjustRightInd w:val="0"/>
        <w:spacing w:before="240" w:after="60" w:line="480" w:lineRule="auto"/>
        <w:ind w:left="640" w:hanging="640"/>
        <w:rPr>
          <w:del w:id="720" w:author="moto moto" w:date="2021-08-03T09:48:00Z"/>
          <w:rFonts w:ascii="Times New Roman" w:hAnsi="Times New Roman" w:cs="Times New Roman"/>
          <w:noProof/>
          <w:color w:val="000000" w:themeColor="text1"/>
          <w:szCs w:val="24"/>
        </w:rPr>
      </w:pPr>
      <w:del w:id="721" w:author="moto moto" w:date="2021-08-03T09:48:00Z">
        <w:r w:rsidRPr="009B3A54" w:rsidDel="006F2C51">
          <w:rPr>
            <w:rFonts w:ascii="Times New Roman" w:hAnsi="Times New Roman" w:cs="Times New Roman"/>
            <w:noProof/>
            <w:color w:val="000000" w:themeColor="text1"/>
            <w:szCs w:val="24"/>
          </w:rPr>
          <w:delText xml:space="preserve">15. </w:delText>
        </w:r>
        <w:r w:rsidRPr="009B3A54" w:rsidDel="006F2C51">
          <w:rPr>
            <w:rFonts w:ascii="Times New Roman" w:hAnsi="Times New Roman" w:cs="Times New Roman"/>
            <w:noProof/>
            <w:color w:val="000000" w:themeColor="text1"/>
            <w:szCs w:val="24"/>
          </w:rPr>
          <w:tab/>
          <w:delText>Ranieri VM, Rubenfeld GD, Thompson BT, Ferguson ND, Caldwell E, Fan E, et al. Acute respiratory distress syndrome: The Berlin definition. JAMA - J Am Med Assoc. 2012;307: 2526–2533. doi:10.1001/jama.2012.5669</w:delText>
        </w:r>
      </w:del>
    </w:p>
    <w:p w14:paraId="6E606D12" w14:textId="5BAF9DC2" w:rsidR="009B3A54" w:rsidRPr="009B3A54" w:rsidDel="006F2C51" w:rsidRDefault="009B3A54" w:rsidP="009B3A54">
      <w:pPr>
        <w:autoSpaceDE w:val="0"/>
        <w:autoSpaceDN w:val="0"/>
        <w:adjustRightInd w:val="0"/>
        <w:spacing w:before="240" w:after="60" w:line="480" w:lineRule="auto"/>
        <w:ind w:left="640" w:hanging="640"/>
        <w:rPr>
          <w:del w:id="722" w:author="moto moto" w:date="2021-08-03T09:48:00Z"/>
          <w:rFonts w:ascii="Times New Roman" w:hAnsi="Times New Roman" w:cs="Times New Roman"/>
          <w:noProof/>
          <w:color w:val="000000" w:themeColor="text1"/>
          <w:szCs w:val="24"/>
        </w:rPr>
      </w:pPr>
      <w:del w:id="723" w:author="moto moto" w:date="2021-08-03T09:48:00Z">
        <w:r w:rsidRPr="009B3A54" w:rsidDel="006F2C51">
          <w:rPr>
            <w:rFonts w:ascii="Times New Roman" w:hAnsi="Times New Roman" w:cs="Times New Roman"/>
            <w:noProof/>
            <w:color w:val="000000" w:themeColor="text1"/>
            <w:szCs w:val="24"/>
          </w:rPr>
          <w:delText xml:space="preserve">16. </w:delText>
        </w:r>
        <w:r w:rsidRPr="009B3A54" w:rsidDel="006F2C51">
          <w:rPr>
            <w:rFonts w:ascii="Times New Roman" w:hAnsi="Times New Roman" w:cs="Times New Roman"/>
            <w:noProof/>
            <w:color w:val="000000" w:themeColor="text1"/>
            <w:szCs w:val="24"/>
          </w:rPr>
          <w:tab/>
          <w:delText>Chen G, Wu D, Guo W, Cao Y, Huang D, Wang H, et al. Clinical and immunological features of severe and moderate coronavirus disease 2019. J Clin Invest. 2020;130: 2620–2629. doi:10.1172/JCI137244</w:delText>
        </w:r>
      </w:del>
    </w:p>
    <w:p w14:paraId="04453DBC" w14:textId="608AD600" w:rsidR="009B3A54" w:rsidRPr="009B3A54" w:rsidDel="006F2C51" w:rsidRDefault="009B3A54" w:rsidP="009B3A54">
      <w:pPr>
        <w:autoSpaceDE w:val="0"/>
        <w:autoSpaceDN w:val="0"/>
        <w:adjustRightInd w:val="0"/>
        <w:spacing w:before="240" w:after="60" w:line="480" w:lineRule="auto"/>
        <w:ind w:left="640" w:hanging="640"/>
        <w:rPr>
          <w:del w:id="724" w:author="moto moto" w:date="2021-08-03T09:48:00Z"/>
          <w:rFonts w:ascii="Times New Roman" w:hAnsi="Times New Roman" w:cs="Times New Roman"/>
          <w:noProof/>
          <w:color w:val="000000" w:themeColor="text1"/>
          <w:szCs w:val="24"/>
        </w:rPr>
      </w:pPr>
      <w:del w:id="725" w:author="moto moto" w:date="2021-08-03T09:48:00Z">
        <w:r w:rsidRPr="009B3A54" w:rsidDel="006F2C51">
          <w:rPr>
            <w:rFonts w:ascii="Times New Roman" w:hAnsi="Times New Roman" w:cs="Times New Roman"/>
            <w:noProof/>
            <w:color w:val="000000" w:themeColor="text1"/>
            <w:szCs w:val="24"/>
          </w:rPr>
          <w:delText xml:space="preserve">17. </w:delText>
        </w:r>
        <w:r w:rsidRPr="009B3A54" w:rsidDel="006F2C51">
          <w:rPr>
            <w:rFonts w:ascii="Times New Roman" w:hAnsi="Times New Roman" w:cs="Times New Roman"/>
            <w:noProof/>
            <w:color w:val="000000" w:themeColor="text1"/>
            <w:szCs w:val="24"/>
          </w:rPr>
          <w:tab/>
          <w:delText>Luo M, Liu J, Jiang W, Yue S, Liu H, Wei S. IL-6 and CD8+ T cell counts combined are an early predictor of in-hospital mortality of patients with COVID-19. JCI Insight. 2020;5: 1–11. doi:10.1172/jci.insight.139024</w:delText>
        </w:r>
      </w:del>
    </w:p>
    <w:p w14:paraId="6F5E01E0" w14:textId="23125112" w:rsidR="009B3A54" w:rsidRPr="009B3A54" w:rsidDel="006F2C51" w:rsidRDefault="009B3A54" w:rsidP="009B3A54">
      <w:pPr>
        <w:autoSpaceDE w:val="0"/>
        <w:autoSpaceDN w:val="0"/>
        <w:adjustRightInd w:val="0"/>
        <w:spacing w:before="240" w:after="60" w:line="480" w:lineRule="auto"/>
        <w:ind w:left="640" w:hanging="640"/>
        <w:rPr>
          <w:del w:id="726" w:author="moto moto" w:date="2021-08-03T09:48:00Z"/>
          <w:rFonts w:ascii="Times New Roman" w:hAnsi="Times New Roman" w:cs="Times New Roman"/>
          <w:noProof/>
          <w:color w:val="000000" w:themeColor="text1"/>
          <w:szCs w:val="24"/>
        </w:rPr>
      </w:pPr>
      <w:del w:id="727" w:author="moto moto" w:date="2021-08-03T09:48:00Z">
        <w:r w:rsidRPr="009B3A54" w:rsidDel="006F2C51">
          <w:rPr>
            <w:rFonts w:ascii="Times New Roman" w:hAnsi="Times New Roman" w:cs="Times New Roman"/>
            <w:noProof/>
            <w:color w:val="000000" w:themeColor="text1"/>
            <w:szCs w:val="24"/>
          </w:rPr>
          <w:delText xml:space="preserve">18. </w:delText>
        </w:r>
        <w:r w:rsidRPr="009B3A54" w:rsidDel="006F2C51">
          <w:rPr>
            <w:rFonts w:ascii="Times New Roman" w:hAnsi="Times New Roman" w:cs="Times New Roman"/>
            <w:noProof/>
            <w:color w:val="000000" w:themeColor="text1"/>
            <w:szCs w:val="24"/>
          </w:rPr>
          <w:tab/>
          <w:delText>Vultaggio A, Vivarelli E, Virgili G, Lucenteforte E, Bartoloni A, Nozzoli C, et al. Prompt Predicting of Early Clinical Deterioration of Moderate-to-Severe COVID-19 Patients: Usefulness of a Combined Score Using IL-6 in a Preliminary Study. J Allergy Clin Immunol Pract. 2020;8: 2575-2581.e2. doi:10.1016/j.jaip.2020.06.013</w:delText>
        </w:r>
      </w:del>
    </w:p>
    <w:p w14:paraId="047AF181" w14:textId="18A598DB" w:rsidR="009B3A54" w:rsidRPr="009B3A54" w:rsidDel="006F2C51" w:rsidRDefault="009B3A54" w:rsidP="009B3A54">
      <w:pPr>
        <w:autoSpaceDE w:val="0"/>
        <w:autoSpaceDN w:val="0"/>
        <w:adjustRightInd w:val="0"/>
        <w:spacing w:before="240" w:after="60" w:line="480" w:lineRule="auto"/>
        <w:ind w:left="640" w:hanging="640"/>
        <w:rPr>
          <w:del w:id="728" w:author="moto moto" w:date="2021-08-03T09:48:00Z"/>
          <w:rFonts w:ascii="Times New Roman" w:hAnsi="Times New Roman" w:cs="Times New Roman"/>
          <w:noProof/>
          <w:color w:val="000000" w:themeColor="text1"/>
          <w:szCs w:val="24"/>
        </w:rPr>
      </w:pPr>
      <w:del w:id="729" w:author="moto moto" w:date="2021-08-03T09:48:00Z">
        <w:r w:rsidRPr="009B3A54" w:rsidDel="006F2C51">
          <w:rPr>
            <w:rFonts w:ascii="Times New Roman" w:hAnsi="Times New Roman" w:cs="Times New Roman"/>
            <w:noProof/>
            <w:color w:val="000000" w:themeColor="text1"/>
            <w:szCs w:val="24"/>
          </w:rPr>
          <w:delText xml:space="preserve">19. </w:delText>
        </w:r>
        <w:r w:rsidRPr="009B3A54" w:rsidDel="006F2C51">
          <w:rPr>
            <w:rFonts w:ascii="Times New Roman" w:hAnsi="Times New Roman" w:cs="Times New Roman"/>
            <w:noProof/>
            <w:color w:val="000000" w:themeColor="text1"/>
            <w:szCs w:val="24"/>
          </w:rPr>
          <w:tab/>
          <w:delText>Laguna-Goya R, Utrero-Rico A, Talayero P, Lasa-Lazaro M, Ramirez-Fernandez A, Naranjo L, et al. IL-6–based mortality risk model for hospitalized patients with COVID-19. J Allergy Clin Immunol. 2020;146: 799-807.e9. doi:10.1016/j.jaci.2020.07.009</w:delText>
        </w:r>
      </w:del>
    </w:p>
    <w:p w14:paraId="7B8F908A" w14:textId="78220207" w:rsidR="009B3A54" w:rsidRPr="009B3A54" w:rsidDel="006F2C51" w:rsidRDefault="009B3A54" w:rsidP="009B3A54">
      <w:pPr>
        <w:autoSpaceDE w:val="0"/>
        <w:autoSpaceDN w:val="0"/>
        <w:adjustRightInd w:val="0"/>
        <w:spacing w:before="240" w:after="60" w:line="480" w:lineRule="auto"/>
        <w:ind w:left="640" w:hanging="640"/>
        <w:rPr>
          <w:del w:id="730" w:author="moto moto" w:date="2021-08-03T09:48:00Z"/>
          <w:rFonts w:ascii="Times New Roman" w:hAnsi="Times New Roman" w:cs="Times New Roman"/>
          <w:noProof/>
          <w:color w:val="000000" w:themeColor="text1"/>
          <w:szCs w:val="24"/>
        </w:rPr>
      </w:pPr>
      <w:del w:id="731" w:author="moto moto" w:date="2021-08-03T09:48:00Z">
        <w:r w:rsidRPr="009B3A54" w:rsidDel="006F2C51">
          <w:rPr>
            <w:rFonts w:ascii="Times New Roman" w:hAnsi="Times New Roman" w:cs="Times New Roman"/>
            <w:noProof/>
            <w:color w:val="000000" w:themeColor="text1"/>
            <w:szCs w:val="24"/>
          </w:rPr>
          <w:delText xml:space="preserve">20. </w:delText>
        </w:r>
        <w:r w:rsidRPr="009B3A54" w:rsidDel="006F2C51">
          <w:rPr>
            <w:rFonts w:ascii="Times New Roman" w:hAnsi="Times New Roman" w:cs="Times New Roman"/>
            <w:noProof/>
            <w:color w:val="000000" w:themeColor="text1"/>
            <w:szCs w:val="24"/>
          </w:rPr>
          <w:tab/>
          <w:delText xml:space="preserve">Chang L, Yan Y, Wang L. Since January 2020 Elsevier has created a COVID-19 resource centre with free information in English and Mandarin on the novel coronavirus COVID- 19 . The </w:delText>
        </w:r>
        <w:r w:rsidRPr="009B3A54" w:rsidDel="006F2C51">
          <w:rPr>
            <w:rFonts w:ascii="Times New Roman" w:hAnsi="Times New Roman" w:cs="Times New Roman"/>
            <w:noProof/>
            <w:color w:val="000000" w:themeColor="text1"/>
            <w:szCs w:val="24"/>
          </w:rPr>
          <w:lastRenderedPageBreak/>
          <w:delText xml:space="preserve">COVID-19 resource centre is hosted on Elsevier Connect , the company ’ s public news and information . 2020. </w:delText>
        </w:r>
      </w:del>
    </w:p>
    <w:p w14:paraId="4DA9048E" w14:textId="2772FB01" w:rsidR="009B3A54" w:rsidRPr="009B3A54" w:rsidDel="006F2C51" w:rsidRDefault="009B3A54" w:rsidP="009B3A54">
      <w:pPr>
        <w:autoSpaceDE w:val="0"/>
        <w:autoSpaceDN w:val="0"/>
        <w:adjustRightInd w:val="0"/>
        <w:spacing w:before="240" w:after="60" w:line="480" w:lineRule="auto"/>
        <w:ind w:left="640" w:hanging="640"/>
        <w:rPr>
          <w:del w:id="732" w:author="moto moto" w:date="2021-08-03T09:48:00Z"/>
          <w:rFonts w:ascii="Times New Roman" w:hAnsi="Times New Roman" w:cs="Times New Roman"/>
          <w:noProof/>
          <w:color w:val="000000" w:themeColor="text1"/>
          <w:szCs w:val="24"/>
        </w:rPr>
      </w:pPr>
      <w:del w:id="733" w:author="moto moto" w:date="2021-08-03T09:48:00Z">
        <w:r w:rsidRPr="009B3A54" w:rsidDel="006F2C51">
          <w:rPr>
            <w:rFonts w:ascii="Times New Roman" w:hAnsi="Times New Roman" w:cs="Times New Roman"/>
            <w:noProof/>
            <w:color w:val="000000" w:themeColor="text1"/>
            <w:szCs w:val="24"/>
          </w:rPr>
          <w:delText xml:space="preserve">21. </w:delText>
        </w:r>
        <w:r w:rsidRPr="009B3A54" w:rsidDel="006F2C51">
          <w:rPr>
            <w:rFonts w:ascii="Times New Roman" w:hAnsi="Times New Roman" w:cs="Times New Roman"/>
            <w:noProof/>
            <w:color w:val="000000" w:themeColor="text1"/>
            <w:szCs w:val="24"/>
          </w:rPr>
          <w:tab/>
          <w:delText>Zheng S, Fan J, Yu F, Feng B, Lou B, Zou Q, et al. Viral load dynamics and disease severity in patients infected with SARS-CoV-2 in Zhejiang province, China, January-March 2020: Retrospective cohort study. BMJ. 2020;369: 1–8. doi:10.1136/bmj.m1443</w:delText>
        </w:r>
      </w:del>
    </w:p>
    <w:p w14:paraId="68209054" w14:textId="071B5492" w:rsidR="009B3A54" w:rsidRPr="009B3A54" w:rsidDel="006F2C51" w:rsidRDefault="009B3A54" w:rsidP="009B3A54">
      <w:pPr>
        <w:autoSpaceDE w:val="0"/>
        <w:autoSpaceDN w:val="0"/>
        <w:adjustRightInd w:val="0"/>
        <w:spacing w:before="240" w:after="60" w:line="480" w:lineRule="auto"/>
        <w:ind w:left="640" w:hanging="640"/>
        <w:rPr>
          <w:del w:id="734" w:author="moto moto" w:date="2021-08-03T09:48:00Z"/>
          <w:rFonts w:ascii="Times New Roman" w:hAnsi="Times New Roman" w:cs="Times New Roman"/>
          <w:noProof/>
          <w:color w:val="000000" w:themeColor="text1"/>
          <w:szCs w:val="24"/>
        </w:rPr>
      </w:pPr>
      <w:del w:id="735" w:author="moto moto" w:date="2021-08-03T09:48:00Z">
        <w:r w:rsidRPr="009B3A54" w:rsidDel="006F2C51">
          <w:rPr>
            <w:rFonts w:ascii="Times New Roman" w:hAnsi="Times New Roman" w:cs="Times New Roman"/>
            <w:noProof/>
            <w:color w:val="000000" w:themeColor="text1"/>
            <w:szCs w:val="24"/>
          </w:rPr>
          <w:delText xml:space="preserve">22. </w:delText>
        </w:r>
        <w:r w:rsidRPr="009B3A54" w:rsidDel="006F2C51">
          <w:rPr>
            <w:rFonts w:ascii="Times New Roman" w:hAnsi="Times New Roman" w:cs="Times New Roman"/>
            <w:noProof/>
            <w:color w:val="000000" w:themeColor="text1"/>
            <w:szCs w:val="24"/>
          </w:rPr>
          <w:tab/>
          <w:delText>Wilk AJ, Rustagi A, Zhao NQ, Roque J, Martínez-Colón GJ, McKechnie JL, et al. A single-cell atlas of the peripheral immune response in patients with severe COVID-19. Nat Med. 2020;26: 1070–1076. doi:10.1038/s41591-020-0944-y</w:delText>
        </w:r>
      </w:del>
    </w:p>
    <w:p w14:paraId="444DD110" w14:textId="0191E6D2" w:rsidR="009B3A54" w:rsidRPr="009B3A54" w:rsidDel="006F2C51" w:rsidRDefault="009B3A54" w:rsidP="009B3A54">
      <w:pPr>
        <w:autoSpaceDE w:val="0"/>
        <w:autoSpaceDN w:val="0"/>
        <w:adjustRightInd w:val="0"/>
        <w:spacing w:before="240" w:after="60" w:line="480" w:lineRule="auto"/>
        <w:ind w:left="640" w:hanging="640"/>
        <w:rPr>
          <w:del w:id="736" w:author="moto moto" w:date="2021-08-03T09:48:00Z"/>
          <w:rFonts w:ascii="Times New Roman" w:hAnsi="Times New Roman" w:cs="Times New Roman"/>
          <w:noProof/>
          <w:color w:val="000000" w:themeColor="text1"/>
          <w:szCs w:val="24"/>
        </w:rPr>
      </w:pPr>
      <w:del w:id="737" w:author="moto moto" w:date="2021-08-03T09:48:00Z">
        <w:r w:rsidRPr="009B3A54" w:rsidDel="006F2C51">
          <w:rPr>
            <w:rFonts w:ascii="Times New Roman" w:hAnsi="Times New Roman" w:cs="Times New Roman"/>
            <w:noProof/>
            <w:color w:val="000000" w:themeColor="text1"/>
            <w:szCs w:val="24"/>
          </w:rPr>
          <w:delText xml:space="preserve">23. </w:delText>
        </w:r>
        <w:r w:rsidRPr="009B3A54" w:rsidDel="006F2C51">
          <w:rPr>
            <w:rFonts w:ascii="Times New Roman" w:hAnsi="Times New Roman" w:cs="Times New Roman"/>
            <w:noProof/>
            <w:color w:val="000000" w:themeColor="text1"/>
            <w:szCs w:val="24"/>
          </w:rPr>
          <w:tab/>
          <w:delText xml:space="preserve">Liao M, Liu Y, Yuan J, Wen Y, Xu G, Zhao J, et al. </w:delText>
        </w:r>
        <w:r w:rsidR="00C950E4" w:rsidRPr="00C950E4" w:rsidDel="006F2C51">
          <w:rPr>
            <w:rFonts w:ascii="Times New Roman" w:hAnsi="Times New Roman" w:cs="Times New Roman"/>
            <w:noProof/>
            <w:color w:val="000000" w:themeColor="text1"/>
            <w:szCs w:val="24"/>
          </w:rPr>
          <w:delText>Single-cell landscape of bronchoalveolar immune cells in patients with COVID-19</w:delText>
        </w:r>
        <w:r w:rsidR="00C950E4" w:rsidDel="006F2C51">
          <w:rPr>
            <w:rFonts w:ascii="Times New Roman" w:hAnsi="Times New Roman" w:cs="Times New Roman" w:hint="eastAsia"/>
            <w:noProof/>
            <w:color w:val="000000" w:themeColor="text1"/>
            <w:szCs w:val="24"/>
            <w:lang w:eastAsia="ja-JP"/>
          </w:rPr>
          <w:delText>.</w:delText>
        </w:r>
        <w:r w:rsidRPr="009B3A54" w:rsidDel="006F2C51">
          <w:rPr>
            <w:rFonts w:ascii="Times New Roman" w:hAnsi="Times New Roman" w:cs="Times New Roman"/>
            <w:noProof/>
            <w:color w:val="000000" w:themeColor="text1"/>
            <w:szCs w:val="24"/>
          </w:rPr>
          <w:delText xml:space="preserve"> Nat Med. 2020</w:delText>
        </w:r>
        <w:r w:rsidR="00C950E4" w:rsidDel="006F2C51">
          <w:rPr>
            <w:rFonts w:ascii="Times New Roman" w:hAnsi="Times New Roman" w:cs="Times New Roman"/>
            <w:noProof/>
            <w:color w:val="000000" w:themeColor="text1"/>
            <w:szCs w:val="24"/>
          </w:rPr>
          <w:delText xml:space="preserve">;26: </w:delText>
        </w:r>
        <w:r w:rsidR="00C950E4" w:rsidRPr="00C950E4" w:rsidDel="006F2C51">
          <w:rPr>
            <w:rFonts w:ascii="Times New Roman" w:hAnsi="Times New Roman" w:cs="Times New Roman"/>
            <w:noProof/>
            <w:color w:val="000000" w:themeColor="text1"/>
            <w:szCs w:val="24"/>
          </w:rPr>
          <w:delText>842–844</w:delText>
        </w:r>
        <w:r w:rsidRPr="009B3A54" w:rsidDel="006F2C51">
          <w:rPr>
            <w:rFonts w:ascii="Times New Roman" w:hAnsi="Times New Roman" w:cs="Times New Roman"/>
            <w:noProof/>
            <w:color w:val="000000" w:themeColor="text1"/>
            <w:szCs w:val="24"/>
          </w:rPr>
          <w:delText xml:space="preserve">. </w:delText>
        </w:r>
        <w:r w:rsidR="00C950E4" w:rsidRPr="00C950E4" w:rsidDel="006F2C51">
          <w:rPr>
            <w:rFonts w:ascii="Times New Roman" w:hAnsi="Times New Roman" w:cs="Times New Roman"/>
            <w:noProof/>
            <w:color w:val="000000" w:themeColor="text1"/>
            <w:szCs w:val="24"/>
          </w:rPr>
          <w:delText>doi: 10.1038/s41591-020-0901-9</w:delText>
        </w:r>
        <w:r w:rsidR="00C950E4" w:rsidDel="006F2C51">
          <w:rPr>
            <w:rFonts w:ascii="Times New Roman" w:hAnsi="Times New Roman" w:cs="Times New Roman"/>
            <w:noProof/>
            <w:color w:val="000000" w:themeColor="text1"/>
            <w:szCs w:val="24"/>
          </w:rPr>
          <w:delText xml:space="preserve"> </w:delText>
        </w:r>
      </w:del>
    </w:p>
    <w:p w14:paraId="785A37E3" w14:textId="684BBC2A" w:rsidR="009B3A54" w:rsidRPr="009B3A54" w:rsidDel="006F2C51" w:rsidRDefault="009B3A54" w:rsidP="009B3A54">
      <w:pPr>
        <w:autoSpaceDE w:val="0"/>
        <w:autoSpaceDN w:val="0"/>
        <w:adjustRightInd w:val="0"/>
        <w:spacing w:before="240" w:after="60" w:line="480" w:lineRule="auto"/>
        <w:ind w:left="640" w:hanging="640"/>
        <w:rPr>
          <w:del w:id="738" w:author="moto moto" w:date="2021-08-03T09:48:00Z"/>
          <w:rFonts w:ascii="Times New Roman" w:hAnsi="Times New Roman" w:cs="Times New Roman"/>
          <w:noProof/>
          <w:color w:val="000000" w:themeColor="text1"/>
          <w:szCs w:val="24"/>
        </w:rPr>
      </w:pPr>
      <w:del w:id="739" w:author="moto moto" w:date="2021-08-03T09:48:00Z">
        <w:r w:rsidRPr="009B3A54" w:rsidDel="006F2C51">
          <w:rPr>
            <w:rFonts w:ascii="Times New Roman" w:hAnsi="Times New Roman" w:cs="Times New Roman"/>
            <w:noProof/>
            <w:color w:val="000000" w:themeColor="text1"/>
            <w:szCs w:val="24"/>
          </w:rPr>
          <w:delText xml:space="preserve">24. </w:delText>
        </w:r>
        <w:r w:rsidRPr="009B3A54" w:rsidDel="006F2C51">
          <w:rPr>
            <w:rFonts w:ascii="Times New Roman" w:hAnsi="Times New Roman" w:cs="Times New Roman"/>
            <w:noProof/>
            <w:color w:val="000000" w:themeColor="text1"/>
            <w:szCs w:val="24"/>
          </w:rPr>
          <w:tab/>
          <w:delText>Shekar K, Slutsky AS, Brodie D. ECMO for severe ARDS associated with COVID-19: now we know we can, but should we? Lancet Respir Med. 2020;8: 1066–1068. doi:10.1016/S2213-2600(20)30357-X</w:delText>
        </w:r>
      </w:del>
    </w:p>
    <w:p w14:paraId="381F00F1" w14:textId="282E28FC" w:rsidR="009B3A54" w:rsidRPr="009B3A54" w:rsidDel="006F2C51" w:rsidRDefault="009B3A54" w:rsidP="00F70626">
      <w:pPr>
        <w:autoSpaceDE w:val="0"/>
        <w:autoSpaceDN w:val="0"/>
        <w:adjustRightInd w:val="0"/>
        <w:spacing w:before="240" w:after="60" w:line="480" w:lineRule="auto"/>
        <w:ind w:left="640" w:hanging="640"/>
        <w:rPr>
          <w:del w:id="740" w:author="moto moto" w:date="2021-08-03T09:48:00Z"/>
          <w:rFonts w:ascii="Times New Roman" w:hAnsi="Times New Roman" w:cs="Times New Roman"/>
          <w:noProof/>
          <w:color w:val="000000" w:themeColor="text1"/>
          <w:szCs w:val="24"/>
        </w:rPr>
      </w:pPr>
      <w:del w:id="741" w:author="moto moto" w:date="2021-08-03T09:48:00Z">
        <w:r w:rsidRPr="009B3A54" w:rsidDel="006F2C51">
          <w:rPr>
            <w:rFonts w:ascii="Times New Roman" w:hAnsi="Times New Roman" w:cs="Times New Roman"/>
            <w:noProof/>
            <w:color w:val="000000" w:themeColor="text1"/>
            <w:szCs w:val="24"/>
          </w:rPr>
          <w:delText xml:space="preserve">25. </w:delText>
        </w:r>
        <w:r w:rsidRPr="009B3A54" w:rsidDel="006F2C51">
          <w:rPr>
            <w:rFonts w:ascii="Times New Roman" w:hAnsi="Times New Roman" w:cs="Times New Roman"/>
            <w:noProof/>
            <w:color w:val="000000" w:themeColor="text1"/>
            <w:szCs w:val="24"/>
          </w:rPr>
          <w:tab/>
        </w:r>
        <w:r w:rsidR="00F70626" w:rsidRPr="00F70626" w:rsidDel="006F2C51">
          <w:rPr>
            <w:rFonts w:ascii="Times New Roman" w:hAnsi="Times New Roman" w:cs="Times New Roman"/>
            <w:noProof/>
            <w:color w:val="000000" w:themeColor="text1"/>
            <w:szCs w:val="24"/>
          </w:rPr>
          <w:delText>Horby</w:delText>
        </w:r>
        <w:r w:rsidR="00C950E4" w:rsidDel="006F2C51">
          <w:rPr>
            <w:rFonts w:ascii="Times New Roman" w:hAnsi="Times New Roman" w:cs="Times New Roman"/>
            <w:noProof/>
            <w:color w:val="000000" w:themeColor="text1"/>
            <w:szCs w:val="24"/>
          </w:rPr>
          <w:delText xml:space="preserve"> P</w:delText>
        </w:r>
        <w:r w:rsidR="00F70626" w:rsidRPr="00F70626" w:rsidDel="006F2C51">
          <w:rPr>
            <w:rFonts w:ascii="Times New Roman" w:hAnsi="Times New Roman" w:cs="Times New Roman"/>
            <w:noProof/>
            <w:color w:val="000000" w:themeColor="text1"/>
            <w:szCs w:val="24"/>
          </w:rPr>
          <w:delText>, Lim</w:delText>
        </w:r>
        <w:r w:rsidR="00C950E4" w:rsidDel="006F2C51">
          <w:rPr>
            <w:rFonts w:ascii="Times New Roman" w:hAnsi="Times New Roman" w:cs="Times New Roman"/>
            <w:noProof/>
            <w:color w:val="000000" w:themeColor="text1"/>
            <w:szCs w:val="24"/>
          </w:rPr>
          <w:delText xml:space="preserve"> WS</w:delText>
        </w:r>
        <w:r w:rsidR="00F70626" w:rsidRPr="00F70626" w:rsidDel="006F2C51">
          <w:rPr>
            <w:rFonts w:ascii="Times New Roman" w:hAnsi="Times New Roman" w:cs="Times New Roman"/>
            <w:noProof/>
            <w:color w:val="000000" w:themeColor="text1"/>
            <w:szCs w:val="24"/>
          </w:rPr>
          <w:delText>, Emberson</w:delText>
        </w:r>
        <w:r w:rsidR="00C950E4" w:rsidDel="006F2C51">
          <w:rPr>
            <w:rFonts w:ascii="Times New Roman" w:hAnsi="Times New Roman" w:cs="Times New Roman"/>
            <w:noProof/>
            <w:color w:val="000000" w:themeColor="text1"/>
            <w:szCs w:val="24"/>
          </w:rPr>
          <w:delText xml:space="preserve"> JR</w:delText>
        </w:r>
        <w:r w:rsidR="00F70626" w:rsidRPr="00F70626" w:rsidDel="006F2C51">
          <w:rPr>
            <w:rFonts w:ascii="Times New Roman" w:hAnsi="Times New Roman" w:cs="Times New Roman"/>
            <w:noProof/>
            <w:color w:val="000000" w:themeColor="text1"/>
            <w:szCs w:val="24"/>
          </w:rPr>
          <w:delText>, Mafham</w:delText>
        </w:r>
        <w:r w:rsidR="00032A2E" w:rsidDel="006F2C51">
          <w:rPr>
            <w:rFonts w:ascii="Times New Roman" w:hAnsi="Times New Roman" w:cs="Times New Roman"/>
            <w:noProof/>
            <w:color w:val="000000" w:themeColor="text1"/>
            <w:szCs w:val="24"/>
          </w:rPr>
          <w:delText xml:space="preserve"> M</w:delText>
        </w:r>
        <w:r w:rsidR="00F70626" w:rsidRPr="00F70626" w:rsidDel="006F2C51">
          <w:rPr>
            <w:rFonts w:ascii="Times New Roman" w:hAnsi="Times New Roman" w:cs="Times New Roman"/>
            <w:noProof/>
            <w:color w:val="000000" w:themeColor="text1"/>
            <w:szCs w:val="24"/>
          </w:rPr>
          <w:delText>, Bell</w:delText>
        </w:r>
        <w:r w:rsidR="00032A2E" w:rsidDel="006F2C51">
          <w:rPr>
            <w:rFonts w:ascii="Times New Roman" w:hAnsi="Times New Roman" w:cs="Times New Roman"/>
            <w:noProof/>
            <w:color w:val="000000" w:themeColor="text1"/>
            <w:szCs w:val="24"/>
          </w:rPr>
          <w:delText xml:space="preserve"> JL</w:delText>
        </w:r>
        <w:r w:rsidR="00F70626" w:rsidRPr="00F70626" w:rsidDel="006F2C51">
          <w:rPr>
            <w:rFonts w:ascii="Times New Roman" w:hAnsi="Times New Roman" w:cs="Times New Roman"/>
            <w:noProof/>
            <w:color w:val="000000" w:themeColor="text1"/>
            <w:szCs w:val="24"/>
          </w:rPr>
          <w:delText>,</w:delText>
        </w:r>
        <w:r w:rsidR="00F70626" w:rsidDel="006F2C51">
          <w:rPr>
            <w:rFonts w:ascii="Times New Roman" w:hAnsi="Times New Roman" w:cs="Times New Roman"/>
            <w:noProof/>
            <w:color w:val="000000" w:themeColor="text1"/>
            <w:szCs w:val="24"/>
          </w:rPr>
          <w:delText xml:space="preserve"> </w:delText>
        </w:r>
        <w:r w:rsidR="00F70626" w:rsidRPr="00F70626" w:rsidDel="006F2C51">
          <w:rPr>
            <w:rFonts w:ascii="Times New Roman" w:hAnsi="Times New Roman" w:cs="Times New Roman"/>
            <w:noProof/>
            <w:color w:val="000000" w:themeColor="text1"/>
            <w:szCs w:val="24"/>
          </w:rPr>
          <w:delText>Linsell</w:delText>
        </w:r>
        <w:r w:rsidR="00032A2E" w:rsidDel="006F2C51">
          <w:rPr>
            <w:rFonts w:ascii="Times New Roman" w:hAnsi="Times New Roman" w:cs="Times New Roman"/>
            <w:noProof/>
            <w:color w:val="000000" w:themeColor="text1"/>
            <w:szCs w:val="24"/>
          </w:rPr>
          <w:delText xml:space="preserve"> L</w:delText>
        </w:r>
        <w:r w:rsidR="00F70626" w:rsidRPr="00F70626" w:rsidDel="006F2C51">
          <w:rPr>
            <w:rFonts w:ascii="Times New Roman" w:hAnsi="Times New Roman" w:cs="Times New Roman"/>
            <w:noProof/>
            <w:color w:val="000000" w:themeColor="text1"/>
            <w:szCs w:val="24"/>
          </w:rPr>
          <w:delText>,</w:delText>
        </w:r>
        <w:r w:rsidR="00F70626" w:rsidDel="006F2C51">
          <w:rPr>
            <w:rFonts w:ascii="Times New Roman" w:hAnsi="Times New Roman" w:cs="Times New Roman"/>
            <w:noProof/>
            <w:color w:val="000000" w:themeColor="text1"/>
            <w:szCs w:val="24"/>
          </w:rPr>
          <w:delText xml:space="preserve"> et al. </w:delText>
        </w:r>
        <w:r w:rsidRPr="009B3A54" w:rsidDel="006F2C51">
          <w:rPr>
            <w:rFonts w:ascii="Times New Roman" w:hAnsi="Times New Roman" w:cs="Times New Roman"/>
            <w:noProof/>
            <w:color w:val="000000" w:themeColor="text1"/>
            <w:szCs w:val="24"/>
          </w:rPr>
          <w:delText>Dexamethasone in Hospitalized Patients with Covid-19 — Preliminary Report. N Engl J Med. 202</w:delText>
        </w:r>
        <w:r w:rsidR="00323439" w:rsidDel="006F2C51">
          <w:rPr>
            <w:rFonts w:ascii="Times New Roman" w:hAnsi="Times New Roman" w:cs="Times New Roman"/>
            <w:noProof/>
            <w:color w:val="000000" w:themeColor="text1"/>
            <w:szCs w:val="24"/>
          </w:rPr>
          <w:delText>1</w:delText>
        </w:r>
        <w:r w:rsidRPr="009B3A54" w:rsidDel="006F2C51">
          <w:rPr>
            <w:rFonts w:ascii="Times New Roman" w:hAnsi="Times New Roman" w:cs="Times New Roman"/>
            <w:noProof/>
            <w:color w:val="000000" w:themeColor="text1"/>
            <w:szCs w:val="24"/>
          </w:rPr>
          <w:delText>;</w:delText>
        </w:r>
        <w:r w:rsidR="00323439" w:rsidDel="006F2C51">
          <w:rPr>
            <w:rFonts w:ascii="Times New Roman" w:hAnsi="Times New Roman" w:cs="Times New Roman"/>
            <w:noProof/>
            <w:color w:val="000000" w:themeColor="text1"/>
            <w:szCs w:val="24"/>
          </w:rPr>
          <w:delText>384:</w:delText>
        </w:r>
        <w:r w:rsidRPr="009B3A54" w:rsidDel="006F2C51">
          <w:rPr>
            <w:rFonts w:ascii="Times New Roman" w:hAnsi="Times New Roman" w:cs="Times New Roman"/>
            <w:noProof/>
            <w:color w:val="000000" w:themeColor="text1"/>
            <w:szCs w:val="24"/>
          </w:rPr>
          <w:delText xml:space="preserve"> </w:delText>
        </w:r>
        <w:r w:rsidR="00323439" w:rsidDel="006F2C51">
          <w:rPr>
            <w:rFonts w:ascii="Times New Roman" w:hAnsi="Times New Roman" w:cs="Times New Roman"/>
            <w:noProof/>
            <w:color w:val="000000" w:themeColor="text1"/>
            <w:szCs w:val="24"/>
          </w:rPr>
          <w:delText>693</w:delText>
        </w:r>
        <w:r w:rsidRPr="009B3A54" w:rsidDel="006F2C51">
          <w:rPr>
            <w:rFonts w:ascii="Times New Roman" w:hAnsi="Times New Roman" w:cs="Times New Roman"/>
            <w:noProof/>
            <w:color w:val="000000" w:themeColor="text1"/>
            <w:szCs w:val="24"/>
          </w:rPr>
          <w:delText>–</w:delText>
        </w:r>
        <w:r w:rsidR="00323439" w:rsidDel="006F2C51">
          <w:rPr>
            <w:rFonts w:ascii="Times New Roman" w:hAnsi="Times New Roman" w:cs="Times New Roman"/>
            <w:noProof/>
            <w:color w:val="000000" w:themeColor="text1"/>
            <w:szCs w:val="24"/>
          </w:rPr>
          <w:delText>704</w:delText>
        </w:r>
        <w:r w:rsidRPr="009B3A54" w:rsidDel="006F2C51">
          <w:rPr>
            <w:rFonts w:ascii="Times New Roman" w:hAnsi="Times New Roman" w:cs="Times New Roman"/>
            <w:noProof/>
            <w:color w:val="000000" w:themeColor="text1"/>
            <w:szCs w:val="24"/>
          </w:rPr>
          <w:delText>. doi:10.1056/nejmoa2021436</w:delText>
        </w:r>
      </w:del>
    </w:p>
    <w:p w14:paraId="1873F299" w14:textId="7461BD5D" w:rsidR="009B3A54" w:rsidRPr="009B3A54" w:rsidDel="006F2C51" w:rsidRDefault="009B3A54" w:rsidP="009B3A54">
      <w:pPr>
        <w:autoSpaceDE w:val="0"/>
        <w:autoSpaceDN w:val="0"/>
        <w:adjustRightInd w:val="0"/>
        <w:spacing w:before="240" w:after="60" w:line="480" w:lineRule="auto"/>
        <w:ind w:left="640" w:hanging="640"/>
        <w:rPr>
          <w:del w:id="742" w:author="moto moto" w:date="2021-08-03T09:48:00Z"/>
          <w:rFonts w:ascii="Times New Roman" w:hAnsi="Times New Roman" w:cs="Times New Roman"/>
          <w:noProof/>
          <w:color w:val="000000" w:themeColor="text1"/>
          <w:szCs w:val="24"/>
        </w:rPr>
      </w:pPr>
      <w:del w:id="743" w:author="moto moto" w:date="2021-08-03T09:48:00Z">
        <w:r w:rsidRPr="009B3A54" w:rsidDel="006F2C51">
          <w:rPr>
            <w:rFonts w:ascii="Times New Roman" w:hAnsi="Times New Roman" w:cs="Times New Roman"/>
            <w:noProof/>
            <w:color w:val="000000" w:themeColor="text1"/>
            <w:szCs w:val="24"/>
          </w:rPr>
          <w:delText xml:space="preserve">26. </w:delText>
        </w:r>
        <w:r w:rsidRPr="009B3A54" w:rsidDel="006F2C51">
          <w:rPr>
            <w:rFonts w:ascii="Times New Roman" w:hAnsi="Times New Roman" w:cs="Times New Roman"/>
            <w:noProof/>
            <w:color w:val="000000" w:themeColor="text1"/>
            <w:szCs w:val="24"/>
          </w:rPr>
          <w:tab/>
          <w:delText>Xu X, Han M, Li T, Sun W, Wang D, Fu B, et al. Effective treatment of severe COVID-19 patients with tocilizumab. Proc Natl Acad Sci U S A. 2020;117: 10970–10975. doi:10.1073/pnas.2005615117</w:delText>
        </w:r>
      </w:del>
    </w:p>
    <w:p w14:paraId="332E9147" w14:textId="45889C99" w:rsidR="009B3A54" w:rsidRPr="009B3A54" w:rsidDel="006F2C51" w:rsidRDefault="009B3A54" w:rsidP="009B3A54">
      <w:pPr>
        <w:autoSpaceDE w:val="0"/>
        <w:autoSpaceDN w:val="0"/>
        <w:adjustRightInd w:val="0"/>
        <w:spacing w:before="240" w:after="60" w:line="480" w:lineRule="auto"/>
        <w:ind w:left="640" w:hanging="640"/>
        <w:rPr>
          <w:del w:id="744" w:author="moto moto" w:date="2021-08-03T09:48:00Z"/>
          <w:rFonts w:ascii="Times New Roman" w:hAnsi="Times New Roman" w:cs="Times New Roman"/>
          <w:noProof/>
          <w:color w:val="000000" w:themeColor="text1"/>
          <w:szCs w:val="24"/>
        </w:rPr>
      </w:pPr>
      <w:del w:id="745" w:author="moto moto" w:date="2021-08-03T09:48:00Z">
        <w:r w:rsidRPr="009B3A54" w:rsidDel="006F2C51">
          <w:rPr>
            <w:rFonts w:ascii="Times New Roman" w:hAnsi="Times New Roman" w:cs="Times New Roman"/>
            <w:noProof/>
            <w:color w:val="000000" w:themeColor="text1"/>
            <w:szCs w:val="24"/>
          </w:rPr>
          <w:lastRenderedPageBreak/>
          <w:delText xml:space="preserve">27. </w:delText>
        </w:r>
        <w:r w:rsidRPr="009B3A54" w:rsidDel="006F2C51">
          <w:rPr>
            <w:rFonts w:ascii="Times New Roman" w:hAnsi="Times New Roman" w:cs="Times New Roman"/>
            <w:noProof/>
            <w:color w:val="000000" w:themeColor="text1"/>
            <w:szCs w:val="24"/>
          </w:rPr>
          <w:tab/>
          <w:delText>Guaraldi G, Meschiari M, Cozzi-Lepri A, Milic J, Tonelli R, Menozzi M, et al. Tocilizumab in patients with severe COVID-19: a retrospective cohort study. Lancet Rheumatol. 2020;2: e474–e484. doi:10.1016/S2665-9913(20)30173-9</w:delText>
        </w:r>
      </w:del>
    </w:p>
    <w:p w14:paraId="1C882564" w14:textId="3E4868E5" w:rsidR="009B3A54" w:rsidRPr="009B3A54" w:rsidDel="006F2C51" w:rsidRDefault="009B3A54" w:rsidP="009B3A54">
      <w:pPr>
        <w:autoSpaceDE w:val="0"/>
        <w:autoSpaceDN w:val="0"/>
        <w:adjustRightInd w:val="0"/>
        <w:spacing w:before="240" w:after="60" w:line="480" w:lineRule="auto"/>
        <w:ind w:left="640" w:hanging="640"/>
        <w:rPr>
          <w:del w:id="746" w:author="moto moto" w:date="2021-08-03T09:48:00Z"/>
          <w:rFonts w:ascii="Times New Roman" w:hAnsi="Times New Roman" w:cs="Times New Roman"/>
          <w:noProof/>
          <w:color w:val="000000" w:themeColor="text1"/>
          <w:szCs w:val="24"/>
        </w:rPr>
      </w:pPr>
      <w:del w:id="747" w:author="moto moto" w:date="2021-08-03T09:48:00Z">
        <w:r w:rsidRPr="009B3A54" w:rsidDel="006F2C51">
          <w:rPr>
            <w:rFonts w:ascii="Times New Roman" w:hAnsi="Times New Roman" w:cs="Times New Roman"/>
            <w:noProof/>
            <w:color w:val="000000" w:themeColor="text1"/>
            <w:szCs w:val="24"/>
          </w:rPr>
          <w:delText xml:space="preserve">28. </w:delText>
        </w:r>
        <w:r w:rsidRPr="009B3A54" w:rsidDel="006F2C51">
          <w:rPr>
            <w:rFonts w:ascii="Times New Roman" w:hAnsi="Times New Roman" w:cs="Times New Roman"/>
            <w:noProof/>
            <w:color w:val="000000" w:themeColor="text1"/>
            <w:szCs w:val="24"/>
          </w:rPr>
          <w:tab/>
          <w:delText>Kimmig LM</w:delText>
        </w:r>
        <w:r w:rsidRPr="009B3A54" w:rsidDel="006F2C51">
          <w:rPr>
            <w:rFonts w:ascii="Times New Roman" w:hAnsi="Times New Roman" w:cs="Times New Roman"/>
            <w:color w:val="000000" w:themeColor="text1"/>
            <w:lang w:eastAsia="ja-JP"/>
          </w:rPr>
          <w:delText xml:space="preserve">, Wu D, Gold M, Pettit NN, Pitrak D, Mueller J, et al. IL6 inhibition in critically ill COVID-19 patients is associated with increased secondary infections. </w:delText>
        </w:r>
        <w:r w:rsidR="00032A2E" w:rsidRPr="00032A2E" w:rsidDel="006F2C51">
          <w:rPr>
            <w:rFonts w:ascii="Times New Roman" w:hAnsi="Times New Roman" w:cs="Times New Roman"/>
            <w:color w:val="000000" w:themeColor="text1"/>
            <w:lang w:eastAsia="ja-JP"/>
          </w:rPr>
          <w:delText>Front Med (Lausanne).</w:delText>
        </w:r>
        <w:r w:rsidR="00182699" w:rsidDel="006F2C51">
          <w:rPr>
            <w:rFonts w:ascii="Times New Roman" w:hAnsi="Times New Roman" w:cs="Times New Roman"/>
            <w:color w:val="000000" w:themeColor="text1"/>
            <w:lang w:eastAsia="ja-JP"/>
          </w:rPr>
          <w:delText xml:space="preserve"> </w:delText>
        </w:r>
        <w:r w:rsidRPr="009B3A54" w:rsidDel="006F2C51">
          <w:rPr>
            <w:rFonts w:ascii="Times New Roman" w:hAnsi="Times New Roman" w:cs="Times New Roman"/>
            <w:color w:val="000000" w:themeColor="text1"/>
            <w:lang w:eastAsia="ja-JP"/>
          </w:rPr>
          <w:delText>2020</w:delText>
        </w:r>
        <w:r w:rsidR="00032A2E" w:rsidRPr="00032A2E" w:rsidDel="006F2C51">
          <w:rPr>
            <w:rFonts w:ascii="Times New Roman" w:hAnsi="Times New Roman" w:cs="Times New Roman"/>
            <w:color w:val="000000" w:themeColor="text1"/>
            <w:lang w:eastAsia="ja-JP"/>
          </w:rPr>
          <w:delText>;7:</w:delText>
        </w:r>
        <w:r w:rsidR="00032A2E" w:rsidDel="006F2C51">
          <w:rPr>
            <w:rFonts w:ascii="Times New Roman" w:hAnsi="Times New Roman" w:cs="Times New Roman"/>
            <w:color w:val="000000" w:themeColor="text1"/>
            <w:lang w:eastAsia="ja-JP"/>
          </w:rPr>
          <w:delText xml:space="preserve"> </w:delText>
        </w:r>
        <w:r w:rsidR="00032A2E" w:rsidRPr="00032A2E" w:rsidDel="006F2C51">
          <w:rPr>
            <w:rFonts w:ascii="Times New Roman" w:hAnsi="Times New Roman" w:cs="Times New Roman"/>
            <w:color w:val="000000" w:themeColor="text1"/>
            <w:lang w:eastAsia="ja-JP"/>
          </w:rPr>
          <w:delText xml:space="preserve">583897. doi:10.3389/fmed.2020.583897. </w:delText>
        </w:r>
      </w:del>
    </w:p>
    <w:p w14:paraId="2E0F2394" w14:textId="0F704116" w:rsidR="009B3A54" w:rsidRPr="009B3A54" w:rsidDel="006F2C51" w:rsidRDefault="009B3A54" w:rsidP="009B3A54">
      <w:pPr>
        <w:autoSpaceDE w:val="0"/>
        <w:autoSpaceDN w:val="0"/>
        <w:adjustRightInd w:val="0"/>
        <w:spacing w:before="240" w:after="60" w:line="480" w:lineRule="auto"/>
        <w:ind w:left="640" w:hanging="640"/>
        <w:rPr>
          <w:del w:id="748" w:author="moto moto" w:date="2021-08-03T09:48:00Z"/>
          <w:rFonts w:ascii="Times New Roman" w:hAnsi="Times New Roman" w:cs="Times New Roman"/>
          <w:noProof/>
          <w:color w:val="000000" w:themeColor="text1"/>
        </w:rPr>
      </w:pPr>
      <w:del w:id="749" w:author="moto moto" w:date="2021-08-03T09:48:00Z">
        <w:r w:rsidRPr="009B3A54" w:rsidDel="006F2C51">
          <w:rPr>
            <w:rFonts w:ascii="Times New Roman" w:hAnsi="Times New Roman" w:cs="Times New Roman"/>
            <w:noProof/>
            <w:color w:val="000000" w:themeColor="text1"/>
            <w:szCs w:val="24"/>
          </w:rPr>
          <w:delText xml:space="preserve">29. </w:delText>
        </w:r>
        <w:r w:rsidRPr="009B3A54" w:rsidDel="006F2C51">
          <w:rPr>
            <w:rFonts w:ascii="Times New Roman" w:hAnsi="Times New Roman" w:cs="Times New Roman"/>
            <w:noProof/>
            <w:color w:val="000000" w:themeColor="text1"/>
            <w:szCs w:val="24"/>
          </w:rPr>
          <w:tab/>
          <w:delText>Galván-Román JM, Rodríguez-García SC, Roy-Vallejo E, Marcos-Jiménez A, Sánchez-Alonso S, Fernández-Díaz C, et al. IL-6 serum levels predict severity and response to tocilizumab in COVID-19: An observational study. J Allergy Clin Immunol. 202</w:delText>
        </w:r>
        <w:r w:rsidR="00032A2E" w:rsidDel="006F2C51">
          <w:rPr>
            <w:rFonts w:ascii="Times New Roman" w:hAnsi="Times New Roman" w:cs="Times New Roman"/>
            <w:noProof/>
            <w:color w:val="000000" w:themeColor="text1"/>
            <w:szCs w:val="24"/>
          </w:rPr>
          <w:delText>1;</w:delText>
        </w:r>
        <w:r w:rsidR="00032A2E" w:rsidRPr="00032A2E" w:rsidDel="006F2C51">
          <w:rPr>
            <w:rFonts w:ascii="Times New Roman" w:hAnsi="Times New Roman" w:cs="Times New Roman"/>
            <w:noProof/>
            <w:color w:val="000000" w:themeColor="text1"/>
            <w:szCs w:val="24"/>
          </w:rPr>
          <w:delText>147:</w:delText>
        </w:r>
        <w:r w:rsidR="00032A2E" w:rsidDel="006F2C51">
          <w:rPr>
            <w:rFonts w:ascii="Times New Roman" w:hAnsi="Times New Roman" w:cs="Times New Roman"/>
            <w:noProof/>
            <w:color w:val="000000" w:themeColor="text1"/>
            <w:szCs w:val="24"/>
          </w:rPr>
          <w:delText xml:space="preserve"> </w:delText>
        </w:r>
        <w:r w:rsidR="00032A2E" w:rsidRPr="00032A2E" w:rsidDel="006F2C51">
          <w:rPr>
            <w:rFonts w:ascii="Times New Roman" w:hAnsi="Times New Roman" w:cs="Times New Roman"/>
            <w:noProof/>
            <w:color w:val="000000" w:themeColor="text1"/>
            <w:szCs w:val="24"/>
          </w:rPr>
          <w:delText>72-80.</w:delText>
        </w:r>
        <w:r w:rsidR="00032A2E" w:rsidDel="006F2C51">
          <w:rPr>
            <w:rFonts w:ascii="Times New Roman" w:hAnsi="Times New Roman" w:cs="Times New Roman"/>
            <w:noProof/>
            <w:color w:val="000000" w:themeColor="text1"/>
            <w:szCs w:val="24"/>
          </w:rPr>
          <w:delText xml:space="preserve"> </w:delText>
        </w:r>
        <w:r w:rsidRPr="009B3A54" w:rsidDel="006F2C51">
          <w:rPr>
            <w:rFonts w:ascii="Times New Roman" w:hAnsi="Times New Roman" w:cs="Times New Roman"/>
            <w:noProof/>
            <w:color w:val="000000" w:themeColor="text1"/>
            <w:szCs w:val="24"/>
          </w:rPr>
          <w:delText>doi:10.1016/j.jaci.2020.09.018</w:delText>
        </w:r>
      </w:del>
    </w:p>
    <w:p w14:paraId="69EA702A" w14:textId="607DAC0D" w:rsidR="004B417F" w:rsidRPr="009B3A54" w:rsidDel="006F2C51" w:rsidRDefault="009266E8" w:rsidP="009B3A54">
      <w:pPr>
        <w:widowControl w:val="0"/>
        <w:pBdr>
          <w:top w:val="nil"/>
          <w:left w:val="nil"/>
          <w:bottom w:val="nil"/>
          <w:right w:val="nil"/>
          <w:between w:val="nil"/>
        </w:pBdr>
        <w:spacing w:before="240" w:after="60" w:line="480" w:lineRule="auto"/>
        <w:contextualSpacing/>
        <w:rPr>
          <w:del w:id="750" w:author="moto moto" w:date="2021-08-03T09:48:00Z"/>
          <w:rFonts w:ascii="Times New Roman" w:hAnsi="Times New Roman" w:cs="Times New Roman"/>
          <w:color w:val="000000" w:themeColor="text1"/>
          <w:lang w:eastAsia="ja-JP"/>
        </w:rPr>
      </w:pPr>
      <w:del w:id="751" w:author="moto moto" w:date="2021-08-03T09:48:00Z">
        <w:r w:rsidRPr="009B3A54" w:rsidDel="006F2C51">
          <w:rPr>
            <w:rFonts w:ascii="Times New Roman" w:hAnsi="Times New Roman" w:cs="Times New Roman"/>
            <w:bCs/>
            <w:color w:val="000000" w:themeColor="text1"/>
          </w:rPr>
          <w:fldChar w:fldCharType="end"/>
        </w:r>
      </w:del>
    </w:p>
    <w:p w14:paraId="6F5CEEE9" w14:textId="5B466138" w:rsidR="003F15D4" w:rsidRPr="009B3A54" w:rsidRDefault="003F15D4" w:rsidP="006F2C51">
      <w:pPr>
        <w:widowControl w:val="0"/>
        <w:pBdr>
          <w:top w:val="nil"/>
          <w:left w:val="nil"/>
          <w:bottom w:val="nil"/>
          <w:right w:val="nil"/>
          <w:between w:val="nil"/>
        </w:pBdr>
        <w:spacing w:before="240" w:after="60" w:line="480" w:lineRule="auto"/>
        <w:contextualSpacing/>
        <w:rPr>
          <w:rFonts w:ascii="Times New Roman" w:hAnsi="Times New Roman" w:cs="Times New Roman"/>
          <w:b/>
          <w:color w:val="000000" w:themeColor="text1"/>
          <w:sz w:val="36"/>
          <w:szCs w:val="36"/>
          <w:lang w:eastAsia="ja-JP"/>
        </w:rPr>
        <w:pPrChange w:id="752" w:author="moto moto" w:date="2021-08-03T09:48:00Z">
          <w:pPr/>
        </w:pPrChange>
      </w:pPr>
      <w:r w:rsidRPr="009B3A54">
        <w:rPr>
          <w:rFonts w:ascii="Times New Roman" w:hAnsi="Times New Roman" w:cs="Times New Roman"/>
          <w:b/>
          <w:color w:val="000000" w:themeColor="text1"/>
          <w:sz w:val="36"/>
          <w:szCs w:val="36"/>
          <w:lang w:eastAsia="ja-JP"/>
        </w:rPr>
        <w:t>Supporting information</w:t>
      </w:r>
    </w:p>
    <w:p w14:paraId="421FC490" w14:textId="2A35DC9B" w:rsidR="00270945" w:rsidRPr="009B3A54" w:rsidRDefault="00A113A5" w:rsidP="00D81A18">
      <w:pPr>
        <w:rPr>
          <w:rFonts w:ascii="Times New Roman" w:hAnsi="Times New Roman" w:cs="Times New Roman"/>
          <w:b/>
          <w:color w:val="000000" w:themeColor="text1"/>
          <w:lang w:eastAsia="ja-JP"/>
        </w:rPr>
      </w:pPr>
      <w:bookmarkStart w:id="753" w:name="_Hlk78839885"/>
      <w:r w:rsidRPr="009B3A54">
        <w:rPr>
          <w:rFonts w:ascii="Times New Roman" w:hAnsi="Times New Roman" w:cs="Times New Roman"/>
          <w:b/>
          <w:color w:val="000000" w:themeColor="text1"/>
          <w:lang w:eastAsia="ja-JP"/>
        </w:rPr>
        <w:t>Supplemental</w:t>
      </w:r>
      <w:r w:rsidR="00A14D6A" w:rsidRPr="009B3A54">
        <w:rPr>
          <w:rFonts w:ascii="Times New Roman" w:hAnsi="Times New Roman" w:cs="Times New Roman"/>
          <w:b/>
          <w:color w:val="000000" w:themeColor="text1"/>
          <w:lang w:eastAsia="ja-JP"/>
        </w:rPr>
        <w:t xml:space="preserve"> </w:t>
      </w:r>
      <w:r w:rsidRPr="009B3A54">
        <w:rPr>
          <w:rFonts w:ascii="Times New Roman" w:hAnsi="Times New Roman" w:cs="Times New Roman"/>
          <w:b/>
          <w:color w:val="000000" w:themeColor="text1"/>
          <w:sz w:val="20"/>
          <w:szCs w:val="20"/>
          <w:lang w:eastAsia="ja-JP"/>
        </w:rPr>
        <w:t>Method</w:t>
      </w:r>
    </w:p>
    <w:p w14:paraId="282554F8" w14:textId="0660F21A" w:rsidR="00A14D6A" w:rsidRPr="009B3A54" w:rsidRDefault="00A113A5" w:rsidP="00B34BE6">
      <w:pPr>
        <w:pBdr>
          <w:top w:val="nil"/>
          <w:left w:val="nil"/>
          <w:bottom w:val="nil"/>
          <w:right w:val="nil"/>
          <w:between w:val="nil"/>
        </w:pBdr>
        <w:spacing w:line="480" w:lineRule="auto"/>
        <w:contextualSpacing/>
        <w:rPr>
          <w:rFonts w:ascii="Times New Roman" w:hAnsi="Times New Roman" w:cs="Times New Roman"/>
          <w:bCs/>
          <w:color w:val="000000" w:themeColor="text1"/>
        </w:rPr>
      </w:pPr>
      <w:r w:rsidRPr="009B3A54">
        <w:rPr>
          <w:rFonts w:ascii="Times New Roman" w:hAnsi="Times New Roman" w:cs="Times New Roman"/>
          <w:bCs/>
          <w:color w:val="000000" w:themeColor="text1"/>
        </w:rPr>
        <w:t>Bronchoalveolar lavage fluid (BALF) was collected within 72 hours after MV introduction. Plasma was also isolated from blood samples collected at the same time as BAL. BALF samples were obtained from the lingula lobe of left lung. BAL was performed by introducing 150 mL of sterile nonbacteriostatic saline solution into a lung subsegment and aspirating back after each one of the aliquots. The return of the first 20-mL aliquot (bronchial fraction) was discarded. BALF samples were stored at -80</w:t>
      </w:r>
      <w:r w:rsidRPr="009B3A54">
        <w:rPr>
          <w:rFonts w:ascii="Times New Roman" w:eastAsia="ＭＳ 明朝" w:hAnsi="Times New Roman" w:cs="Times New Roman"/>
          <w:bCs/>
          <w:color w:val="000000" w:themeColor="text1"/>
        </w:rPr>
        <w:t>℃</w:t>
      </w:r>
      <w:r w:rsidRPr="009B3A54">
        <w:rPr>
          <w:rFonts w:ascii="Times New Roman" w:hAnsi="Times New Roman" w:cs="Times New Roman"/>
          <w:bCs/>
          <w:color w:val="000000" w:themeColor="text1"/>
        </w:rPr>
        <w:t xml:space="preserve"> until assay.</w:t>
      </w:r>
    </w:p>
    <w:bookmarkEnd w:id="753"/>
    <w:p w14:paraId="503488C4" w14:textId="77777777" w:rsidR="00E12B53" w:rsidRPr="009B3A54" w:rsidRDefault="00E12B53" w:rsidP="00B34BE6">
      <w:pPr>
        <w:pBdr>
          <w:top w:val="nil"/>
          <w:left w:val="nil"/>
          <w:bottom w:val="nil"/>
          <w:right w:val="nil"/>
          <w:between w:val="nil"/>
        </w:pBdr>
        <w:spacing w:line="480" w:lineRule="auto"/>
        <w:contextualSpacing/>
        <w:rPr>
          <w:rFonts w:ascii="Times New Roman" w:hAnsi="Times New Roman" w:cs="Times New Roman"/>
          <w:bCs/>
          <w:color w:val="000000" w:themeColor="text1"/>
        </w:rPr>
      </w:pPr>
    </w:p>
    <w:p w14:paraId="3DA048F7" w14:textId="25B49BEF" w:rsidR="003F15D4" w:rsidRPr="009B3A54" w:rsidRDefault="00E12B53" w:rsidP="00B34BE6">
      <w:pPr>
        <w:pBdr>
          <w:top w:val="nil"/>
          <w:left w:val="nil"/>
          <w:bottom w:val="nil"/>
          <w:right w:val="nil"/>
          <w:between w:val="nil"/>
        </w:pBdr>
        <w:spacing w:line="480" w:lineRule="auto"/>
        <w:contextualSpacing/>
        <w:rPr>
          <w:rFonts w:ascii="Times New Roman" w:hAnsi="Times New Roman" w:cs="Times New Roman"/>
          <w:b/>
          <w:color w:val="000000" w:themeColor="text1"/>
        </w:rPr>
      </w:pPr>
      <w:r w:rsidRPr="009B3A54">
        <w:rPr>
          <w:rFonts w:ascii="Times New Roman" w:hAnsi="Times New Roman" w:cs="Times New Roman"/>
          <w:b/>
          <w:color w:val="000000" w:themeColor="text1"/>
          <w:lang w:eastAsia="ja-JP"/>
        </w:rPr>
        <w:t xml:space="preserve">S1 </w:t>
      </w:r>
      <w:r w:rsidR="00A113A5" w:rsidRPr="009B3A54">
        <w:rPr>
          <w:rFonts w:ascii="Times New Roman" w:hAnsi="Times New Roman" w:cs="Times New Roman"/>
          <w:b/>
          <w:color w:val="000000" w:themeColor="text1"/>
          <w:lang w:eastAsia="ja-JP"/>
        </w:rPr>
        <w:t>Fig</w:t>
      </w:r>
      <w:r w:rsidR="00B34BE6" w:rsidRPr="009B3A54">
        <w:rPr>
          <w:rFonts w:ascii="Times New Roman" w:hAnsi="Times New Roman" w:cs="Times New Roman"/>
          <w:b/>
          <w:color w:val="000000" w:themeColor="text1"/>
          <w:lang w:eastAsia="ja-JP"/>
        </w:rPr>
        <w:t xml:space="preserve">. </w:t>
      </w:r>
      <w:r w:rsidR="00B34BE6" w:rsidRPr="009B3A54">
        <w:rPr>
          <w:rFonts w:ascii="Times New Roman" w:hAnsi="Times New Roman" w:cs="Times New Roman"/>
          <w:b/>
          <w:color w:val="000000" w:themeColor="text1"/>
        </w:rPr>
        <w:t>Correlation analysis between interleukin (IL)-6 levels in plasma and its levels in bronchoalveolar lavage fluid (BALF).</w:t>
      </w:r>
    </w:p>
    <w:p w14:paraId="22C7FA60" w14:textId="34600458" w:rsidR="00A113A5" w:rsidRPr="009B3A54" w:rsidRDefault="00B93398" w:rsidP="00B93398">
      <w:pPr>
        <w:pBdr>
          <w:top w:val="nil"/>
          <w:left w:val="nil"/>
          <w:bottom w:val="nil"/>
          <w:right w:val="nil"/>
          <w:between w:val="nil"/>
        </w:pBdr>
        <w:spacing w:line="480" w:lineRule="auto"/>
        <w:contextualSpacing/>
        <w:rPr>
          <w:rFonts w:ascii="Times New Roman" w:hAnsi="Times New Roman" w:cs="Times New Roman"/>
          <w:color w:val="000000" w:themeColor="text1"/>
        </w:rPr>
      </w:pPr>
      <w:r w:rsidRPr="009B3A54">
        <w:rPr>
          <w:rFonts w:ascii="Times New Roman" w:hAnsi="Times New Roman" w:cs="Times New Roman"/>
          <w:color w:val="000000" w:themeColor="text1"/>
        </w:rPr>
        <w:t>IL-6 levels at the same time point in plasma and BALF from patients with critically ill COVID-19 (n=10) were measured with ELISA kit. Individual data are shown as closed circles.</w:t>
      </w:r>
    </w:p>
    <w:sectPr w:rsidR="00A113A5" w:rsidRPr="009B3A54" w:rsidSect="006F2C51">
      <w:headerReference w:type="default" r:id="rId11"/>
      <w:footerReference w:type="default" r:id="rId12"/>
      <w:type w:val="continuous"/>
      <w:pgSz w:w="12240" w:h="15840" w:code="1"/>
      <w:pgMar w:top="1440" w:right="1440" w:bottom="1440" w:left="1440" w:header="720" w:footer="720" w:gutter="0"/>
      <w:lnNumType w:countBy="0" w:restart="continuous"/>
      <w:cols w:space="720"/>
      <w:docGrid w:linePitch="299"/>
      <w:sectPrChange w:id="754" w:author="moto moto" w:date="2021-08-03T09:49:00Z">
        <w:sectPr w:rsidR="00A113A5" w:rsidRPr="009B3A54" w:rsidSect="006F2C51">
          <w:pgMar w:top="1440" w:right="1440" w:bottom="1440" w:left="1440" w:header="720" w:footer="720" w:gutter="0"/>
          <w:lnNumType w:countBy="1"/>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8A3163" w14:textId="77777777" w:rsidR="004E0DEB" w:rsidRDefault="004E0DEB">
      <w:pPr>
        <w:spacing w:after="0"/>
      </w:pPr>
      <w:r>
        <w:separator/>
      </w:r>
    </w:p>
  </w:endnote>
  <w:endnote w:type="continuationSeparator" w:id="0">
    <w:p w14:paraId="3DFC74E5" w14:textId="77777777" w:rsidR="004E0DEB" w:rsidRDefault="004E0DE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游明朝">
    <w:panose1 w:val="02020400000000000000"/>
    <w:charset w:val="80"/>
    <w:family w:val="roman"/>
    <w:pitch w:val="variable"/>
    <w:sig w:usb0="800002E7" w:usb1="2AC7FCFF" w:usb2="00000012" w:usb3="00000000" w:csb0="0002009F" w:csb1="00000000"/>
  </w:font>
  <w:font w:name="Yu Gothic">
    <w:altName w:val="游ゴシック"/>
    <w:panose1 w:val="020B0400000000000000"/>
    <w:charset w:val="80"/>
    <w:family w:val="modern"/>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09782261"/>
      <w:docPartObj>
        <w:docPartGallery w:val="Page Numbers (Bottom of Page)"/>
        <w:docPartUnique/>
      </w:docPartObj>
    </w:sdtPr>
    <w:sdtEndPr/>
    <w:sdtContent>
      <w:p w14:paraId="4CC36AA4" w14:textId="28261B70" w:rsidR="002146B7" w:rsidRDefault="002146B7">
        <w:pPr>
          <w:pStyle w:val="af"/>
          <w:jc w:val="right"/>
        </w:pPr>
        <w:r>
          <w:fldChar w:fldCharType="begin"/>
        </w:r>
        <w:r>
          <w:instrText>PAGE   \* MERGEFORMAT</w:instrText>
        </w:r>
        <w:r>
          <w:fldChar w:fldCharType="separate"/>
        </w:r>
        <w:r>
          <w:rPr>
            <w:lang w:val="ja-JP" w:eastAsia="ja-JP"/>
          </w:rPr>
          <w:t>2</w:t>
        </w:r>
        <w:r>
          <w:fldChar w:fldCharType="end"/>
        </w:r>
      </w:p>
    </w:sdtContent>
  </w:sdt>
  <w:p w14:paraId="5346F214" w14:textId="77777777" w:rsidR="002146B7" w:rsidRDefault="002146B7">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B765EC" w14:textId="77777777" w:rsidR="004E0DEB" w:rsidRDefault="004E0DEB">
      <w:pPr>
        <w:spacing w:after="0"/>
      </w:pPr>
      <w:r>
        <w:separator/>
      </w:r>
    </w:p>
  </w:footnote>
  <w:footnote w:type="continuationSeparator" w:id="0">
    <w:p w14:paraId="498B3F22" w14:textId="77777777" w:rsidR="004E0DEB" w:rsidRDefault="004E0DEB">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604CCF" w14:textId="77777777" w:rsidR="002146B7" w:rsidRDefault="002146B7">
    <w:pPr>
      <w:jc w:val="right"/>
      <w:rPr>
        <w:sz w:val="20"/>
        <w:szCs w:val="20"/>
      </w:rPr>
    </w:pPr>
  </w:p>
  <w:p w14:paraId="186F9857" w14:textId="77777777" w:rsidR="002146B7" w:rsidRDefault="002146B7"/>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966D44"/>
    <w:multiLevelType w:val="hybridMultilevel"/>
    <w:tmpl w:val="277C30CE"/>
    <w:lvl w:ilvl="0" w:tplc="D728BE82">
      <w:start w:val="2"/>
      <w:numFmt w:val="bullet"/>
      <w:lvlText w:val=""/>
      <w:lvlJc w:val="left"/>
      <w:pPr>
        <w:ind w:left="720" w:hanging="360"/>
      </w:pPr>
      <w:rPr>
        <w:rFonts w:ascii="Symbol" w:eastAsiaTheme="minorHAnsi" w:hAnsi="Symbol" w:cs="Arial" w:hint="default"/>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7D67C4"/>
    <w:multiLevelType w:val="hybridMultilevel"/>
    <w:tmpl w:val="4C188F04"/>
    <w:lvl w:ilvl="0" w:tplc="F11C7030">
      <w:start w:val="1"/>
      <w:numFmt w:val="upperLetter"/>
      <w:lvlText w:val="(%1)"/>
      <w:lvlJc w:val="left"/>
      <w:pPr>
        <w:ind w:left="360" w:hanging="360"/>
      </w:pPr>
      <w:rPr>
        <w:rFonts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16131A42"/>
    <w:multiLevelType w:val="hybridMultilevel"/>
    <w:tmpl w:val="DA966DF4"/>
    <w:lvl w:ilvl="0" w:tplc="AB94CAB4">
      <w:start w:val="1"/>
      <w:numFmt w:val="upperLetter"/>
      <w:lvlText w:val="(%1)"/>
      <w:lvlJc w:val="left"/>
      <w:pPr>
        <w:ind w:left="360" w:hanging="360"/>
      </w:pPr>
      <w:rPr>
        <w:rFonts w:hint="default"/>
        <w:b w:val="0"/>
        <w:sz w:val="22"/>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22303D16"/>
    <w:multiLevelType w:val="hybridMultilevel"/>
    <w:tmpl w:val="36EC65E2"/>
    <w:lvl w:ilvl="0" w:tplc="9D38ECF0">
      <w:start w:val="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7830148"/>
    <w:multiLevelType w:val="hybridMultilevel"/>
    <w:tmpl w:val="079074F0"/>
    <w:lvl w:ilvl="0" w:tplc="D28E1D9A">
      <w:start w:val="1"/>
      <w:numFmt w:val="upperLetter"/>
      <w:lvlText w:val="(%1)"/>
      <w:lvlJc w:val="left"/>
      <w:pPr>
        <w:ind w:left="360" w:hanging="360"/>
      </w:pPr>
      <w:rPr>
        <w:rFonts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2B37100D"/>
    <w:multiLevelType w:val="hybridMultilevel"/>
    <w:tmpl w:val="52E82178"/>
    <w:lvl w:ilvl="0" w:tplc="EF0AF46C">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315425F0"/>
    <w:multiLevelType w:val="hybridMultilevel"/>
    <w:tmpl w:val="B89CAE32"/>
    <w:lvl w:ilvl="0" w:tplc="3C8ACEB6">
      <w:start w:val="1"/>
      <w:numFmt w:val="upperLetter"/>
      <w:lvlText w:val="%1)"/>
      <w:lvlJc w:val="left"/>
      <w:pPr>
        <w:ind w:left="360" w:hanging="360"/>
      </w:pPr>
      <w:rPr>
        <w:rFonts w:ascii="Arial" w:hAnsi="Arial" w:cs="Arial" w:hint="default"/>
        <w:sz w:val="2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318A4599"/>
    <w:multiLevelType w:val="hybridMultilevel"/>
    <w:tmpl w:val="01FC7CC8"/>
    <w:lvl w:ilvl="0" w:tplc="E468E6DC">
      <w:start w:val="1"/>
      <w:numFmt w:val="upperLetter"/>
      <w:lvlText w:val="(%1)"/>
      <w:lvlJc w:val="left"/>
      <w:pPr>
        <w:ind w:left="0" w:firstLine="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3024578"/>
    <w:multiLevelType w:val="hybridMultilevel"/>
    <w:tmpl w:val="735059E2"/>
    <w:lvl w:ilvl="0" w:tplc="282446F4">
      <w:start w:val="1"/>
      <w:numFmt w:val="upperLetter"/>
      <w:lvlText w:val="(%1)"/>
      <w:lvlJc w:val="left"/>
      <w:pPr>
        <w:ind w:left="72" w:hanging="72"/>
      </w:pPr>
      <w:rPr>
        <w:rFonts w:asciiTheme="minorHAnsi" w:hAnsiTheme="minorHAnsi" w:cstheme="minorBidi" w:hint="default"/>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688B73F2"/>
    <w:multiLevelType w:val="hybridMultilevel"/>
    <w:tmpl w:val="E76A83C0"/>
    <w:lvl w:ilvl="0" w:tplc="009234BE">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6BB95D32"/>
    <w:multiLevelType w:val="hybridMultilevel"/>
    <w:tmpl w:val="4274AFA2"/>
    <w:lvl w:ilvl="0" w:tplc="0B669504">
      <w:start w:val="1"/>
      <w:numFmt w:val="upperLetter"/>
      <w:lvlText w:val="(%1)"/>
      <w:lvlJc w:val="left"/>
      <w:pPr>
        <w:ind w:left="720" w:hanging="360"/>
      </w:pPr>
      <w:rPr>
        <w:rFonts w:hint="default"/>
        <w:b w:val="0"/>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13" w15:restartNumberingAfterBreak="0">
    <w:nsid w:val="6EB60475"/>
    <w:multiLevelType w:val="hybridMultilevel"/>
    <w:tmpl w:val="3516D94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4" w15:restartNumberingAfterBreak="0">
    <w:nsid w:val="78CC6E8A"/>
    <w:multiLevelType w:val="hybridMultilevel"/>
    <w:tmpl w:val="775C78CE"/>
    <w:lvl w:ilvl="0" w:tplc="3C1EAD72">
      <w:start w:val="1"/>
      <w:numFmt w:val="upperLetter"/>
      <w:lvlText w:val="(%1)"/>
      <w:lvlJc w:val="left"/>
      <w:pPr>
        <w:ind w:left="360" w:hanging="360"/>
      </w:pPr>
      <w:rPr>
        <w:rFonts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79417FC7"/>
    <w:multiLevelType w:val="hybridMultilevel"/>
    <w:tmpl w:val="EB54AEB8"/>
    <w:lvl w:ilvl="0" w:tplc="89AE6400">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5"/>
  </w:num>
  <w:num w:numId="2">
    <w:abstractNumId w:val="9"/>
  </w:num>
  <w:num w:numId="3">
    <w:abstractNumId w:val="0"/>
  </w:num>
  <w:num w:numId="4">
    <w:abstractNumId w:val="3"/>
  </w:num>
  <w:num w:numId="5">
    <w:abstractNumId w:val="7"/>
  </w:num>
  <w:num w:numId="6">
    <w:abstractNumId w:val="11"/>
  </w:num>
  <w:num w:numId="7">
    <w:abstractNumId w:val="15"/>
  </w:num>
  <w:num w:numId="8">
    <w:abstractNumId w:val="2"/>
  </w:num>
  <w:num w:numId="9">
    <w:abstractNumId w:val="12"/>
  </w:num>
  <w:num w:numId="10">
    <w:abstractNumId w:val="4"/>
  </w:num>
  <w:num w:numId="11">
    <w:abstractNumId w:val="14"/>
  </w:num>
  <w:num w:numId="12">
    <w:abstractNumId w:val="1"/>
  </w:num>
  <w:num w:numId="13">
    <w:abstractNumId w:val="8"/>
  </w:num>
  <w:num w:numId="14">
    <w:abstractNumId w:val="10"/>
  </w:num>
  <w:num w:numId="15">
    <w:abstractNumId w:val="13"/>
  </w:num>
  <w:num w:numId="16">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oto moto">
    <w15:presenceInfo w15:providerId="Windows Live" w15:userId="a2b346f46f7be20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revisionView w:markup="0"/>
  <w:trackRevisions/>
  <w:documentProtection w:edit="trackedChanges" w:enforcement="1" w:cryptProviderType="rsaAES" w:cryptAlgorithmClass="hash" w:cryptAlgorithmType="typeAny" w:cryptAlgorithmSid="14" w:cryptSpinCount="100000" w:hash="239xGfjeTqgvj1yowj4RAsCDH0BXf0oqMDrhf0SnAKAuSmhUG1rnoVS6E8pJgytcn627Uz0yL4WE6s0/BGAesQ==" w:salt="SB3RMa0Ip6jCI5FGzb2VDw=="/>
  <w:defaultTabStop w:val="720"/>
  <w:characterSpacingControl w:val="doNotCompress"/>
  <w:hdrShapeDefaults>
    <o:shapedefaults v:ext="edit" spidmax="4097">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133D"/>
    <w:rsid w:val="00001D85"/>
    <w:rsid w:val="00002168"/>
    <w:rsid w:val="00002387"/>
    <w:rsid w:val="0000364C"/>
    <w:rsid w:val="00003A90"/>
    <w:rsid w:val="00006240"/>
    <w:rsid w:val="00006857"/>
    <w:rsid w:val="00007966"/>
    <w:rsid w:val="000079DF"/>
    <w:rsid w:val="00010A83"/>
    <w:rsid w:val="00011205"/>
    <w:rsid w:val="00011330"/>
    <w:rsid w:val="00011688"/>
    <w:rsid w:val="000145EC"/>
    <w:rsid w:val="00015791"/>
    <w:rsid w:val="00015BB0"/>
    <w:rsid w:val="00017A2B"/>
    <w:rsid w:val="00017CF2"/>
    <w:rsid w:val="0002002B"/>
    <w:rsid w:val="000212CD"/>
    <w:rsid w:val="000214C7"/>
    <w:rsid w:val="0002171A"/>
    <w:rsid w:val="00021B7E"/>
    <w:rsid w:val="00022CA7"/>
    <w:rsid w:val="00023661"/>
    <w:rsid w:val="00023871"/>
    <w:rsid w:val="000256D7"/>
    <w:rsid w:val="000275F0"/>
    <w:rsid w:val="00027A09"/>
    <w:rsid w:val="00027A0F"/>
    <w:rsid w:val="00030015"/>
    <w:rsid w:val="00030402"/>
    <w:rsid w:val="000322C2"/>
    <w:rsid w:val="0003257D"/>
    <w:rsid w:val="00032591"/>
    <w:rsid w:val="00032A2E"/>
    <w:rsid w:val="00032F5C"/>
    <w:rsid w:val="000330FB"/>
    <w:rsid w:val="00033377"/>
    <w:rsid w:val="00033868"/>
    <w:rsid w:val="00033CCC"/>
    <w:rsid w:val="00033D17"/>
    <w:rsid w:val="00034165"/>
    <w:rsid w:val="00034984"/>
    <w:rsid w:val="00034ABD"/>
    <w:rsid w:val="000350C1"/>
    <w:rsid w:val="00035220"/>
    <w:rsid w:val="00035E11"/>
    <w:rsid w:val="00036580"/>
    <w:rsid w:val="000365CA"/>
    <w:rsid w:val="000367D2"/>
    <w:rsid w:val="0004031F"/>
    <w:rsid w:val="000404E0"/>
    <w:rsid w:val="000415E1"/>
    <w:rsid w:val="0004186C"/>
    <w:rsid w:val="00042007"/>
    <w:rsid w:val="00042349"/>
    <w:rsid w:val="000429E2"/>
    <w:rsid w:val="00043EB7"/>
    <w:rsid w:val="00044C15"/>
    <w:rsid w:val="00044D5B"/>
    <w:rsid w:val="00045810"/>
    <w:rsid w:val="00045982"/>
    <w:rsid w:val="00045C19"/>
    <w:rsid w:val="000461CB"/>
    <w:rsid w:val="000466D4"/>
    <w:rsid w:val="00046E74"/>
    <w:rsid w:val="00046EDD"/>
    <w:rsid w:val="00047432"/>
    <w:rsid w:val="000476A8"/>
    <w:rsid w:val="00050606"/>
    <w:rsid w:val="00051AFB"/>
    <w:rsid w:val="00051FC2"/>
    <w:rsid w:val="000528F3"/>
    <w:rsid w:val="00053590"/>
    <w:rsid w:val="00053E4C"/>
    <w:rsid w:val="0005580B"/>
    <w:rsid w:val="0005603D"/>
    <w:rsid w:val="0005606A"/>
    <w:rsid w:val="0005733C"/>
    <w:rsid w:val="0005746A"/>
    <w:rsid w:val="000600EC"/>
    <w:rsid w:val="00060BB1"/>
    <w:rsid w:val="0006247B"/>
    <w:rsid w:val="0006300B"/>
    <w:rsid w:val="000633DC"/>
    <w:rsid w:val="00063815"/>
    <w:rsid w:val="00063824"/>
    <w:rsid w:val="00063B97"/>
    <w:rsid w:val="00064823"/>
    <w:rsid w:val="00065989"/>
    <w:rsid w:val="00065A17"/>
    <w:rsid w:val="00066119"/>
    <w:rsid w:val="0006667A"/>
    <w:rsid w:val="000676D3"/>
    <w:rsid w:val="00067B79"/>
    <w:rsid w:val="00067EC0"/>
    <w:rsid w:val="00070285"/>
    <w:rsid w:val="00070499"/>
    <w:rsid w:val="00070988"/>
    <w:rsid w:val="000714C2"/>
    <w:rsid w:val="0007156B"/>
    <w:rsid w:val="00071B59"/>
    <w:rsid w:val="00071BCB"/>
    <w:rsid w:val="00073877"/>
    <w:rsid w:val="000742C1"/>
    <w:rsid w:val="000747A8"/>
    <w:rsid w:val="000753E6"/>
    <w:rsid w:val="00075BC2"/>
    <w:rsid w:val="00075C2A"/>
    <w:rsid w:val="00076EDB"/>
    <w:rsid w:val="0007779C"/>
    <w:rsid w:val="00077BDF"/>
    <w:rsid w:val="00077E41"/>
    <w:rsid w:val="00080450"/>
    <w:rsid w:val="000825A0"/>
    <w:rsid w:val="00082AA2"/>
    <w:rsid w:val="000842C6"/>
    <w:rsid w:val="0008433A"/>
    <w:rsid w:val="00084E79"/>
    <w:rsid w:val="0008702B"/>
    <w:rsid w:val="00087E7D"/>
    <w:rsid w:val="000902B6"/>
    <w:rsid w:val="0009146A"/>
    <w:rsid w:val="00091514"/>
    <w:rsid w:val="00091F57"/>
    <w:rsid w:val="0009205F"/>
    <w:rsid w:val="000922A6"/>
    <w:rsid w:val="00092A37"/>
    <w:rsid w:val="00092F7C"/>
    <w:rsid w:val="00092FF4"/>
    <w:rsid w:val="00093120"/>
    <w:rsid w:val="00093B70"/>
    <w:rsid w:val="00094153"/>
    <w:rsid w:val="000947AF"/>
    <w:rsid w:val="00095321"/>
    <w:rsid w:val="00095536"/>
    <w:rsid w:val="00095CC9"/>
    <w:rsid w:val="00096210"/>
    <w:rsid w:val="00096F8C"/>
    <w:rsid w:val="0009754E"/>
    <w:rsid w:val="000A0114"/>
    <w:rsid w:val="000A080C"/>
    <w:rsid w:val="000A117F"/>
    <w:rsid w:val="000A2298"/>
    <w:rsid w:val="000A249F"/>
    <w:rsid w:val="000A2E15"/>
    <w:rsid w:val="000A3110"/>
    <w:rsid w:val="000A312B"/>
    <w:rsid w:val="000A45C2"/>
    <w:rsid w:val="000A4C9E"/>
    <w:rsid w:val="000A4E20"/>
    <w:rsid w:val="000A5DD9"/>
    <w:rsid w:val="000A6500"/>
    <w:rsid w:val="000A7295"/>
    <w:rsid w:val="000B04A3"/>
    <w:rsid w:val="000B0912"/>
    <w:rsid w:val="000B122D"/>
    <w:rsid w:val="000B1A03"/>
    <w:rsid w:val="000B24BB"/>
    <w:rsid w:val="000B2A16"/>
    <w:rsid w:val="000B3350"/>
    <w:rsid w:val="000B408E"/>
    <w:rsid w:val="000B4106"/>
    <w:rsid w:val="000B423C"/>
    <w:rsid w:val="000B4C81"/>
    <w:rsid w:val="000B4D91"/>
    <w:rsid w:val="000B64AD"/>
    <w:rsid w:val="000B64D1"/>
    <w:rsid w:val="000B7160"/>
    <w:rsid w:val="000C0D81"/>
    <w:rsid w:val="000C116C"/>
    <w:rsid w:val="000C24BE"/>
    <w:rsid w:val="000C265F"/>
    <w:rsid w:val="000C27CC"/>
    <w:rsid w:val="000C3044"/>
    <w:rsid w:val="000C3285"/>
    <w:rsid w:val="000C424F"/>
    <w:rsid w:val="000C4A87"/>
    <w:rsid w:val="000C56BF"/>
    <w:rsid w:val="000C5E73"/>
    <w:rsid w:val="000C6742"/>
    <w:rsid w:val="000C6CC6"/>
    <w:rsid w:val="000C6F4F"/>
    <w:rsid w:val="000C7372"/>
    <w:rsid w:val="000D07A2"/>
    <w:rsid w:val="000D0814"/>
    <w:rsid w:val="000D19F3"/>
    <w:rsid w:val="000D1AB0"/>
    <w:rsid w:val="000D2590"/>
    <w:rsid w:val="000D4C0A"/>
    <w:rsid w:val="000D5239"/>
    <w:rsid w:val="000D57ED"/>
    <w:rsid w:val="000D5E64"/>
    <w:rsid w:val="000D6330"/>
    <w:rsid w:val="000D6FB6"/>
    <w:rsid w:val="000D71FE"/>
    <w:rsid w:val="000D7751"/>
    <w:rsid w:val="000E0814"/>
    <w:rsid w:val="000E358A"/>
    <w:rsid w:val="000E38F2"/>
    <w:rsid w:val="000E40BC"/>
    <w:rsid w:val="000E40EF"/>
    <w:rsid w:val="000E4DD9"/>
    <w:rsid w:val="000E6216"/>
    <w:rsid w:val="000E6875"/>
    <w:rsid w:val="000E74E9"/>
    <w:rsid w:val="000E7662"/>
    <w:rsid w:val="000E79DA"/>
    <w:rsid w:val="000F0152"/>
    <w:rsid w:val="000F0390"/>
    <w:rsid w:val="000F1B16"/>
    <w:rsid w:val="000F1D62"/>
    <w:rsid w:val="000F2850"/>
    <w:rsid w:val="000F2F5E"/>
    <w:rsid w:val="000F3AEB"/>
    <w:rsid w:val="000F422B"/>
    <w:rsid w:val="000F44E2"/>
    <w:rsid w:val="000F47D0"/>
    <w:rsid w:val="000F4BE4"/>
    <w:rsid w:val="000F56FB"/>
    <w:rsid w:val="000F5879"/>
    <w:rsid w:val="000F63B6"/>
    <w:rsid w:val="000F6716"/>
    <w:rsid w:val="000F68E4"/>
    <w:rsid w:val="000F69DF"/>
    <w:rsid w:val="000F6D65"/>
    <w:rsid w:val="000F76AB"/>
    <w:rsid w:val="000F79D0"/>
    <w:rsid w:val="00100507"/>
    <w:rsid w:val="00100661"/>
    <w:rsid w:val="0010102B"/>
    <w:rsid w:val="00101B01"/>
    <w:rsid w:val="00101FD7"/>
    <w:rsid w:val="00102073"/>
    <w:rsid w:val="001023A9"/>
    <w:rsid w:val="001026CA"/>
    <w:rsid w:val="0010280A"/>
    <w:rsid w:val="00102FEA"/>
    <w:rsid w:val="00103228"/>
    <w:rsid w:val="00103C21"/>
    <w:rsid w:val="00104443"/>
    <w:rsid w:val="00104587"/>
    <w:rsid w:val="00104876"/>
    <w:rsid w:val="00104981"/>
    <w:rsid w:val="001073FF"/>
    <w:rsid w:val="001075B4"/>
    <w:rsid w:val="00107F23"/>
    <w:rsid w:val="00110D25"/>
    <w:rsid w:val="00111114"/>
    <w:rsid w:val="0011128A"/>
    <w:rsid w:val="001118D7"/>
    <w:rsid w:val="00111B79"/>
    <w:rsid w:val="00111E9F"/>
    <w:rsid w:val="00111ECE"/>
    <w:rsid w:val="001121F1"/>
    <w:rsid w:val="0011308C"/>
    <w:rsid w:val="001134A8"/>
    <w:rsid w:val="00113B0F"/>
    <w:rsid w:val="001144F9"/>
    <w:rsid w:val="00114A13"/>
    <w:rsid w:val="0011591A"/>
    <w:rsid w:val="00115ADE"/>
    <w:rsid w:val="00116677"/>
    <w:rsid w:val="00116817"/>
    <w:rsid w:val="00116DB9"/>
    <w:rsid w:val="001207B9"/>
    <w:rsid w:val="0012149D"/>
    <w:rsid w:val="00122187"/>
    <w:rsid w:val="00123110"/>
    <w:rsid w:val="001231FB"/>
    <w:rsid w:val="00123D9B"/>
    <w:rsid w:val="001244AB"/>
    <w:rsid w:val="00125ACB"/>
    <w:rsid w:val="00127AC3"/>
    <w:rsid w:val="00127DEB"/>
    <w:rsid w:val="001308A2"/>
    <w:rsid w:val="00130C48"/>
    <w:rsid w:val="001314A7"/>
    <w:rsid w:val="001316D6"/>
    <w:rsid w:val="001317D0"/>
    <w:rsid w:val="00131805"/>
    <w:rsid w:val="00131F06"/>
    <w:rsid w:val="00132098"/>
    <w:rsid w:val="001328DC"/>
    <w:rsid w:val="001328EE"/>
    <w:rsid w:val="0013366E"/>
    <w:rsid w:val="00134344"/>
    <w:rsid w:val="00134435"/>
    <w:rsid w:val="00134D50"/>
    <w:rsid w:val="0013588B"/>
    <w:rsid w:val="00136174"/>
    <w:rsid w:val="001363FB"/>
    <w:rsid w:val="0013707E"/>
    <w:rsid w:val="00140A48"/>
    <w:rsid w:val="001413BA"/>
    <w:rsid w:val="001417DF"/>
    <w:rsid w:val="0014411B"/>
    <w:rsid w:val="00144426"/>
    <w:rsid w:val="0014451B"/>
    <w:rsid w:val="001446DD"/>
    <w:rsid w:val="001447E9"/>
    <w:rsid w:val="00144BB5"/>
    <w:rsid w:val="00144DE4"/>
    <w:rsid w:val="00145604"/>
    <w:rsid w:val="00145702"/>
    <w:rsid w:val="00146749"/>
    <w:rsid w:val="0014692A"/>
    <w:rsid w:val="001472B9"/>
    <w:rsid w:val="001474E3"/>
    <w:rsid w:val="00147981"/>
    <w:rsid w:val="00147F52"/>
    <w:rsid w:val="0015165E"/>
    <w:rsid w:val="00151913"/>
    <w:rsid w:val="001519AA"/>
    <w:rsid w:val="00151A29"/>
    <w:rsid w:val="00153639"/>
    <w:rsid w:val="00154351"/>
    <w:rsid w:val="001544E6"/>
    <w:rsid w:val="001553CD"/>
    <w:rsid w:val="00155928"/>
    <w:rsid w:val="00155C0D"/>
    <w:rsid w:val="00155DAC"/>
    <w:rsid w:val="00156A33"/>
    <w:rsid w:val="00156FBF"/>
    <w:rsid w:val="00157676"/>
    <w:rsid w:val="00157E2F"/>
    <w:rsid w:val="001601C2"/>
    <w:rsid w:val="00161035"/>
    <w:rsid w:val="00163BA4"/>
    <w:rsid w:val="00163F65"/>
    <w:rsid w:val="001645AF"/>
    <w:rsid w:val="0016476B"/>
    <w:rsid w:val="00164E70"/>
    <w:rsid w:val="001651C4"/>
    <w:rsid w:val="0016573D"/>
    <w:rsid w:val="00165E14"/>
    <w:rsid w:val="00165E85"/>
    <w:rsid w:val="00166A04"/>
    <w:rsid w:val="00166A34"/>
    <w:rsid w:val="00166CCA"/>
    <w:rsid w:val="00167376"/>
    <w:rsid w:val="00167843"/>
    <w:rsid w:val="00170042"/>
    <w:rsid w:val="00171C6A"/>
    <w:rsid w:val="00172489"/>
    <w:rsid w:val="00173EF5"/>
    <w:rsid w:val="00175ED8"/>
    <w:rsid w:val="00176CA3"/>
    <w:rsid w:val="00176FFF"/>
    <w:rsid w:val="00177BEB"/>
    <w:rsid w:val="0018028E"/>
    <w:rsid w:val="00181721"/>
    <w:rsid w:val="00181F0C"/>
    <w:rsid w:val="00182699"/>
    <w:rsid w:val="0018362D"/>
    <w:rsid w:val="00184F45"/>
    <w:rsid w:val="00185999"/>
    <w:rsid w:val="00185E1A"/>
    <w:rsid w:val="00187242"/>
    <w:rsid w:val="001873F1"/>
    <w:rsid w:val="0018761F"/>
    <w:rsid w:val="001877D7"/>
    <w:rsid w:val="00187FB1"/>
    <w:rsid w:val="00190242"/>
    <w:rsid w:val="0019138D"/>
    <w:rsid w:val="001914DF"/>
    <w:rsid w:val="00191A3E"/>
    <w:rsid w:val="00191FEB"/>
    <w:rsid w:val="001920F4"/>
    <w:rsid w:val="001923AD"/>
    <w:rsid w:val="00192438"/>
    <w:rsid w:val="00192CDA"/>
    <w:rsid w:val="001943B6"/>
    <w:rsid w:val="00195031"/>
    <w:rsid w:val="00195082"/>
    <w:rsid w:val="00196F4C"/>
    <w:rsid w:val="00197075"/>
    <w:rsid w:val="00197B46"/>
    <w:rsid w:val="00197C60"/>
    <w:rsid w:val="00197C88"/>
    <w:rsid w:val="00197D6E"/>
    <w:rsid w:val="001A029F"/>
    <w:rsid w:val="001A03EC"/>
    <w:rsid w:val="001A0719"/>
    <w:rsid w:val="001A0B0D"/>
    <w:rsid w:val="001A1098"/>
    <w:rsid w:val="001A19FE"/>
    <w:rsid w:val="001A1D2E"/>
    <w:rsid w:val="001A2042"/>
    <w:rsid w:val="001A2BB4"/>
    <w:rsid w:val="001A3157"/>
    <w:rsid w:val="001A5321"/>
    <w:rsid w:val="001A5893"/>
    <w:rsid w:val="001A5E89"/>
    <w:rsid w:val="001A5F6F"/>
    <w:rsid w:val="001A6086"/>
    <w:rsid w:val="001A69CC"/>
    <w:rsid w:val="001A78F6"/>
    <w:rsid w:val="001A7B62"/>
    <w:rsid w:val="001A7E38"/>
    <w:rsid w:val="001B03DC"/>
    <w:rsid w:val="001B04A0"/>
    <w:rsid w:val="001B07FE"/>
    <w:rsid w:val="001B28C4"/>
    <w:rsid w:val="001B2E04"/>
    <w:rsid w:val="001B3224"/>
    <w:rsid w:val="001B4B28"/>
    <w:rsid w:val="001B560D"/>
    <w:rsid w:val="001B6590"/>
    <w:rsid w:val="001B6A47"/>
    <w:rsid w:val="001B7774"/>
    <w:rsid w:val="001B7B31"/>
    <w:rsid w:val="001C0049"/>
    <w:rsid w:val="001C00DE"/>
    <w:rsid w:val="001C051C"/>
    <w:rsid w:val="001C0B83"/>
    <w:rsid w:val="001C1629"/>
    <w:rsid w:val="001C167D"/>
    <w:rsid w:val="001C16EA"/>
    <w:rsid w:val="001C1CF4"/>
    <w:rsid w:val="001C2188"/>
    <w:rsid w:val="001C2545"/>
    <w:rsid w:val="001C2CF9"/>
    <w:rsid w:val="001C410F"/>
    <w:rsid w:val="001C4171"/>
    <w:rsid w:val="001C429D"/>
    <w:rsid w:val="001C4C06"/>
    <w:rsid w:val="001C62FC"/>
    <w:rsid w:val="001C6602"/>
    <w:rsid w:val="001C6C32"/>
    <w:rsid w:val="001C6DE6"/>
    <w:rsid w:val="001C6FA0"/>
    <w:rsid w:val="001D2077"/>
    <w:rsid w:val="001D2127"/>
    <w:rsid w:val="001D299A"/>
    <w:rsid w:val="001D2DF7"/>
    <w:rsid w:val="001D2EAA"/>
    <w:rsid w:val="001D2F87"/>
    <w:rsid w:val="001D4E02"/>
    <w:rsid w:val="001D54AC"/>
    <w:rsid w:val="001D625B"/>
    <w:rsid w:val="001D6357"/>
    <w:rsid w:val="001D67DF"/>
    <w:rsid w:val="001D6896"/>
    <w:rsid w:val="001D744B"/>
    <w:rsid w:val="001D7A32"/>
    <w:rsid w:val="001D7B86"/>
    <w:rsid w:val="001E04BF"/>
    <w:rsid w:val="001E088E"/>
    <w:rsid w:val="001E0B01"/>
    <w:rsid w:val="001E1AC5"/>
    <w:rsid w:val="001E1D0F"/>
    <w:rsid w:val="001E1DEA"/>
    <w:rsid w:val="001E3059"/>
    <w:rsid w:val="001E434A"/>
    <w:rsid w:val="001E45E5"/>
    <w:rsid w:val="001E476F"/>
    <w:rsid w:val="001E5347"/>
    <w:rsid w:val="001E63B2"/>
    <w:rsid w:val="001E6EDD"/>
    <w:rsid w:val="001E78FA"/>
    <w:rsid w:val="001E7CD6"/>
    <w:rsid w:val="001E7CEF"/>
    <w:rsid w:val="001E7F13"/>
    <w:rsid w:val="001F005B"/>
    <w:rsid w:val="001F065A"/>
    <w:rsid w:val="001F0AD1"/>
    <w:rsid w:val="001F0CC9"/>
    <w:rsid w:val="001F1461"/>
    <w:rsid w:val="001F1FC5"/>
    <w:rsid w:val="001F234B"/>
    <w:rsid w:val="001F2463"/>
    <w:rsid w:val="001F2D57"/>
    <w:rsid w:val="001F3ACE"/>
    <w:rsid w:val="001F52AE"/>
    <w:rsid w:val="00200B24"/>
    <w:rsid w:val="00201C27"/>
    <w:rsid w:val="00202020"/>
    <w:rsid w:val="00202CF0"/>
    <w:rsid w:val="0020495F"/>
    <w:rsid w:val="00204AD9"/>
    <w:rsid w:val="0020566E"/>
    <w:rsid w:val="00205882"/>
    <w:rsid w:val="00206625"/>
    <w:rsid w:val="00206892"/>
    <w:rsid w:val="00210BBA"/>
    <w:rsid w:val="00210D20"/>
    <w:rsid w:val="00210D41"/>
    <w:rsid w:val="00212878"/>
    <w:rsid w:val="00213D6E"/>
    <w:rsid w:val="00213EF8"/>
    <w:rsid w:val="00214688"/>
    <w:rsid w:val="002146B7"/>
    <w:rsid w:val="002146DD"/>
    <w:rsid w:val="00214994"/>
    <w:rsid w:val="002149FC"/>
    <w:rsid w:val="00214D19"/>
    <w:rsid w:val="00215398"/>
    <w:rsid w:val="0021578D"/>
    <w:rsid w:val="00215E4C"/>
    <w:rsid w:val="002164D4"/>
    <w:rsid w:val="0022134B"/>
    <w:rsid w:val="002227BF"/>
    <w:rsid w:val="00224B61"/>
    <w:rsid w:val="002259CF"/>
    <w:rsid w:val="002261DF"/>
    <w:rsid w:val="0022666A"/>
    <w:rsid w:val="002266EE"/>
    <w:rsid w:val="00227858"/>
    <w:rsid w:val="00230AA3"/>
    <w:rsid w:val="00230D27"/>
    <w:rsid w:val="00230E34"/>
    <w:rsid w:val="002313BA"/>
    <w:rsid w:val="00231899"/>
    <w:rsid w:val="002319CA"/>
    <w:rsid w:val="0023302E"/>
    <w:rsid w:val="00233636"/>
    <w:rsid w:val="0023438E"/>
    <w:rsid w:val="00235A74"/>
    <w:rsid w:val="00235FE6"/>
    <w:rsid w:val="00236A1E"/>
    <w:rsid w:val="00240413"/>
    <w:rsid w:val="00240782"/>
    <w:rsid w:val="00240D46"/>
    <w:rsid w:val="002412EE"/>
    <w:rsid w:val="0024179E"/>
    <w:rsid w:val="002424CB"/>
    <w:rsid w:val="00243226"/>
    <w:rsid w:val="00243643"/>
    <w:rsid w:val="0024389C"/>
    <w:rsid w:val="0024393C"/>
    <w:rsid w:val="00243CB6"/>
    <w:rsid w:val="002444B0"/>
    <w:rsid w:val="00244B25"/>
    <w:rsid w:val="00244BBC"/>
    <w:rsid w:val="0024566B"/>
    <w:rsid w:val="002464F3"/>
    <w:rsid w:val="0024680F"/>
    <w:rsid w:val="00246997"/>
    <w:rsid w:val="00246C15"/>
    <w:rsid w:val="00247542"/>
    <w:rsid w:val="00250370"/>
    <w:rsid w:val="00250896"/>
    <w:rsid w:val="00250EFC"/>
    <w:rsid w:val="00251AA0"/>
    <w:rsid w:val="00251B5C"/>
    <w:rsid w:val="002525B7"/>
    <w:rsid w:val="002527C1"/>
    <w:rsid w:val="002529C9"/>
    <w:rsid w:val="0025304D"/>
    <w:rsid w:val="00253479"/>
    <w:rsid w:val="00254986"/>
    <w:rsid w:val="00255688"/>
    <w:rsid w:val="002558FF"/>
    <w:rsid w:val="0025682D"/>
    <w:rsid w:val="002607B2"/>
    <w:rsid w:val="00260CFF"/>
    <w:rsid w:val="002613B8"/>
    <w:rsid w:val="002622DB"/>
    <w:rsid w:val="0026254F"/>
    <w:rsid w:val="0026290F"/>
    <w:rsid w:val="00266378"/>
    <w:rsid w:val="002666AB"/>
    <w:rsid w:val="002668DD"/>
    <w:rsid w:val="00266991"/>
    <w:rsid w:val="00267B9B"/>
    <w:rsid w:val="0027068F"/>
    <w:rsid w:val="002706F8"/>
    <w:rsid w:val="00270945"/>
    <w:rsid w:val="00270AB5"/>
    <w:rsid w:val="002712CC"/>
    <w:rsid w:val="0027158B"/>
    <w:rsid w:val="002721DF"/>
    <w:rsid w:val="0027460A"/>
    <w:rsid w:val="00274877"/>
    <w:rsid w:val="00275F9A"/>
    <w:rsid w:val="00276029"/>
    <w:rsid w:val="00277121"/>
    <w:rsid w:val="00277800"/>
    <w:rsid w:val="0027789D"/>
    <w:rsid w:val="00280B89"/>
    <w:rsid w:val="00281039"/>
    <w:rsid w:val="00281DF8"/>
    <w:rsid w:val="002833C2"/>
    <w:rsid w:val="00284251"/>
    <w:rsid w:val="0028487A"/>
    <w:rsid w:val="00285574"/>
    <w:rsid w:val="00285F94"/>
    <w:rsid w:val="00286590"/>
    <w:rsid w:val="0028752F"/>
    <w:rsid w:val="00290381"/>
    <w:rsid w:val="00290B76"/>
    <w:rsid w:val="00290BF2"/>
    <w:rsid w:val="00291703"/>
    <w:rsid w:val="00291FF9"/>
    <w:rsid w:val="002925BB"/>
    <w:rsid w:val="00293A4C"/>
    <w:rsid w:val="002943B8"/>
    <w:rsid w:val="00294E27"/>
    <w:rsid w:val="002961ED"/>
    <w:rsid w:val="002962EE"/>
    <w:rsid w:val="002966AF"/>
    <w:rsid w:val="00296926"/>
    <w:rsid w:val="00296A21"/>
    <w:rsid w:val="00297557"/>
    <w:rsid w:val="00297C24"/>
    <w:rsid w:val="00297DD3"/>
    <w:rsid w:val="00297FAC"/>
    <w:rsid w:val="002A0099"/>
    <w:rsid w:val="002A08AE"/>
    <w:rsid w:val="002A18F3"/>
    <w:rsid w:val="002A1B92"/>
    <w:rsid w:val="002A1C70"/>
    <w:rsid w:val="002A1D3E"/>
    <w:rsid w:val="002A21F2"/>
    <w:rsid w:val="002A23EF"/>
    <w:rsid w:val="002A2AA4"/>
    <w:rsid w:val="002A3949"/>
    <w:rsid w:val="002A3AFC"/>
    <w:rsid w:val="002A48C5"/>
    <w:rsid w:val="002A644B"/>
    <w:rsid w:val="002A64AD"/>
    <w:rsid w:val="002A659E"/>
    <w:rsid w:val="002A69CB"/>
    <w:rsid w:val="002A7176"/>
    <w:rsid w:val="002A72D3"/>
    <w:rsid w:val="002A735D"/>
    <w:rsid w:val="002A79E0"/>
    <w:rsid w:val="002B00E5"/>
    <w:rsid w:val="002B071A"/>
    <w:rsid w:val="002B0BE3"/>
    <w:rsid w:val="002B0E70"/>
    <w:rsid w:val="002B0FFA"/>
    <w:rsid w:val="002B24BC"/>
    <w:rsid w:val="002B25F9"/>
    <w:rsid w:val="002B2848"/>
    <w:rsid w:val="002B2BD6"/>
    <w:rsid w:val="002B4828"/>
    <w:rsid w:val="002B4FCF"/>
    <w:rsid w:val="002B58F7"/>
    <w:rsid w:val="002B711A"/>
    <w:rsid w:val="002B78F7"/>
    <w:rsid w:val="002B7959"/>
    <w:rsid w:val="002B7DC5"/>
    <w:rsid w:val="002C0C42"/>
    <w:rsid w:val="002C1775"/>
    <w:rsid w:val="002C2717"/>
    <w:rsid w:val="002C33CC"/>
    <w:rsid w:val="002C34A9"/>
    <w:rsid w:val="002C3782"/>
    <w:rsid w:val="002C422D"/>
    <w:rsid w:val="002C4344"/>
    <w:rsid w:val="002C4400"/>
    <w:rsid w:val="002C4B54"/>
    <w:rsid w:val="002C548E"/>
    <w:rsid w:val="002C5EA7"/>
    <w:rsid w:val="002C683E"/>
    <w:rsid w:val="002C6E23"/>
    <w:rsid w:val="002C76E6"/>
    <w:rsid w:val="002C7868"/>
    <w:rsid w:val="002C7CC9"/>
    <w:rsid w:val="002D0797"/>
    <w:rsid w:val="002D0E8A"/>
    <w:rsid w:val="002D1AD1"/>
    <w:rsid w:val="002D2062"/>
    <w:rsid w:val="002D2231"/>
    <w:rsid w:val="002D25F2"/>
    <w:rsid w:val="002D3AA2"/>
    <w:rsid w:val="002D3FD7"/>
    <w:rsid w:val="002D4571"/>
    <w:rsid w:val="002D4B7A"/>
    <w:rsid w:val="002D4FD5"/>
    <w:rsid w:val="002D52CC"/>
    <w:rsid w:val="002D624C"/>
    <w:rsid w:val="002D6545"/>
    <w:rsid w:val="002D6855"/>
    <w:rsid w:val="002E0083"/>
    <w:rsid w:val="002E1B18"/>
    <w:rsid w:val="002E1F94"/>
    <w:rsid w:val="002E2457"/>
    <w:rsid w:val="002E2D64"/>
    <w:rsid w:val="002E31F5"/>
    <w:rsid w:val="002E4996"/>
    <w:rsid w:val="002E4AD5"/>
    <w:rsid w:val="002E6778"/>
    <w:rsid w:val="002E7094"/>
    <w:rsid w:val="002F08CA"/>
    <w:rsid w:val="002F1392"/>
    <w:rsid w:val="002F16A9"/>
    <w:rsid w:val="002F25F3"/>
    <w:rsid w:val="002F2DAF"/>
    <w:rsid w:val="002F2FAC"/>
    <w:rsid w:val="002F31DF"/>
    <w:rsid w:val="002F4253"/>
    <w:rsid w:val="002F4929"/>
    <w:rsid w:val="002F4D09"/>
    <w:rsid w:val="002F5B5F"/>
    <w:rsid w:val="002F6737"/>
    <w:rsid w:val="002F6CF8"/>
    <w:rsid w:val="002F6EE1"/>
    <w:rsid w:val="002F743C"/>
    <w:rsid w:val="002F7E11"/>
    <w:rsid w:val="0030067B"/>
    <w:rsid w:val="00300922"/>
    <w:rsid w:val="00300A38"/>
    <w:rsid w:val="00300F4E"/>
    <w:rsid w:val="003020EF"/>
    <w:rsid w:val="003021BE"/>
    <w:rsid w:val="003023D7"/>
    <w:rsid w:val="0030254C"/>
    <w:rsid w:val="003029AA"/>
    <w:rsid w:val="00302C82"/>
    <w:rsid w:val="0030369A"/>
    <w:rsid w:val="00303996"/>
    <w:rsid w:val="00303B01"/>
    <w:rsid w:val="00305815"/>
    <w:rsid w:val="00305939"/>
    <w:rsid w:val="00306B55"/>
    <w:rsid w:val="00311476"/>
    <w:rsid w:val="00311533"/>
    <w:rsid w:val="00311670"/>
    <w:rsid w:val="0031197A"/>
    <w:rsid w:val="00312533"/>
    <w:rsid w:val="003128BA"/>
    <w:rsid w:val="0031342B"/>
    <w:rsid w:val="00313976"/>
    <w:rsid w:val="00314BF5"/>
    <w:rsid w:val="00315410"/>
    <w:rsid w:val="00315929"/>
    <w:rsid w:val="00316797"/>
    <w:rsid w:val="00316B4C"/>
    <w:rsid w:val="00316C44"/>
    <w:rsid w:val="00316E5B"/>
    <w:rsid w:val="00320A8B"/>
    <w:rsid w:val="00321DB9"/>
    <w:rsid w:val="00322773"/>
    <w:rsid w:val="0032318E"/>
    <w:rsid w:val="00323439"/>
    <w:rsid w:val="00323A20"/>
    <w:rsid w:val="0032597C"/>
    <w:rsid w:val="00326306"/>
    <w:rsid w:val="00326568"/>
    <w:rsid w:val="003277BF"/>
    <w:rsid w:val="00327B11"/>
    <w:rsid w:val="00327BD4"/>
    <w:rsid w:val="0033019C"/>
    <w:rsid w:val="00330459"/>
    <w:rsid w:val="0033047F"/>
    <w:rsid w:val="00330929"/>
    <w:rsid w:val="003309D3"/>
    <w:rsid w:val="003317A5"/>
    <w:rsid w:val="00331FC1"/>
    <w:rsid w:val="00332DC3"/>
    <w:rsid w:val="003332F0"/>
    <w:rsid w:val="00333622"/>
    <w:rsid w:val="00333F4D"/>
    <w:rsid w:val="003348F0"/>
    <w:rsid w:val="00334926"/>
    <w:rsid w:val="003369C3"/>
    <w:rsid w:val="00336C02"/>
    <w:rsid w:val="00337040"/>
    <w:rsid w:val="0033751D"/>
    <w:rsid w:val="00340E9E"/>
    <w:rsid w:val="003410FE"/>
    <w:rsid w:val="00341515"/>
    <w:rsid w:val="00341A0A"/>
    <w:rsid w:val="00341D8D"/>
    <w:rsid w:val="00342049"/>
    <w:rsid w:val="00342295"/>
    <w:rsid w:val="0034246D"/>
    <w:rsid w:val="003426FC"/>
    <w:rsid w:val="00342CC1"/>
    <w:rsid w:val="00343F3E"/>
    <w:rsid w:val="00344401"/>
    <w:rsid w:val="003446DE"/>
    <w:rsid w:val="003457AD"/>
    <w:rsid w:val="00345D3F"/>
    <w:rsid w:val="003462D5"/>
    <w:rsid w:val="00346334"/>
    <w:rsid w:val="00346599"/>
    <w:rsid w:val="003468EA"/>
    <w:rsid w:val="00346DC2"/>
    <w:rsid w:val="00346F91"/>
    <w:rsid w:val="00347011"/>
    <w:rsid w:val="00347480"/>
    <w:rsid w:val="00347BBF"/>
    <w:rsid w:val="00347E2C"/>
    <w:rsid w:val="00350629"/>
    <w:rsid w:val="00350C95"/>
    <w:rsid w:val="00350E4C"/>
    <w:rsid w:val="0035118E"/>
    <w:rsid w:val="00351FD3"/>
    <w:rsid w:val="0035273F"/>
    <w:rsid w:val="003532AC"/>
    <w:rsid w:val="003535D9"/>
    <w:rsid w:val="00353733"/>
    <w:rsid w:val="00353941"/>
    <w:rsid w:val="00353FE9"/>
    <w:rsid w:val="0035482A"/>
    <w:rsid w:val="00354B01"/>
    <w:rsid w:val="00355CF3"/>
    <w:rsid w:val="0035614D"/>
    <w:rsid w:val="003562C9"/>
    <w:rsid w:val="00356604"/>
    <w:rsid w:val="00356849"/>
    <w:rsid w:val="003575C3"/>
    <w:rsid w:val="00357D79"/>
    <w:rsid w:val="00357E3E"/>
    <w:rsid w:val="00357F30"/>
    <w:rsid w:val="00360139"/>
    <w:rsid w:val="003604A3"/>
    <w:rsid w:val="003606F6"/>
    <w:rsid w:val="003607CC"/>
    <w:rsid w:val="00361861"/>
    <w:rsid w:val="003619CF"/>
    <w:rsid w:val="00362F21"/>
    <w:rsid w:val="003631CD"/>
    <w:rsid w:val="00363C12"/>
    <w:rsid w:val="00363F80"/>
    <w:rsid w:val="003649EE"/>
    <w:rsid w:val="003652DA"/>
    <w:rsid w:val="00365A27"/>
    <w:rsid w:val="0036658D"/>
    <w:rsid w:val="0036721C"/>
    <w:rsid w:val="00367381"/>
    <w:rsid w:val="0036745C"/>
    <w:rsid w:val="00367953"/>
    <w:rsid w:val="00370BDA"/>
    <w:rsid w:val="00371506"/>
    <w:rsid w:val="003728F8"/>
    <w:rsid w:val="00373F04"/>
    <w:rsid w:val="00374115"/>
    <w:rsid w:val="00374D60"/>
    <w:rsid w:val="00374E23"/>
    <w:rsid w:val="00375328"/>
    <w:rsid w:val="003753FD"/>
    <w:rsid w:val="00375566"/>
    <w:rsid w:val="00375D58"/>
    <w:rsid w:val="0037733B"/>
    <w:rsid w:val="0037780B"/>
    <w:rsid w:val="0037784E"/>
    <w:rsid w:val="00380BD7"/>
    <w:rsid w:val="00384B31"/>
    <w:rsid w:val="00384CCB"/>
    <w:rsid w:val="00385DBB"/>
    <w:rsid w:val="00390034"/>
    <w:rsid w:val="0039007E"/>
    <w:rsid w:val="00390816"/>
    <w:rsid w:val="00391575"/>
    <w:rsid w:val="00391983"/>
    <w:rsid w:val="00391C1C"/>
    <w:rsid w:val="003933CC"/>
    <w:rsid w:val="00393F30"/>
    <w:rsid w:val="00394B45"/>
    <w:rsid w:val="003959C1"/>
    <w:rsid w:val="003966A1"/>
    <w:rsid w:val="0039737B"/>
    <w:rsid w:val="00397635"/>
    <w:rsid w:val="003A152D"/>
    <w:rsid w:val="003A1957"/>
    <w:rsid w:val="003A1A22"/>
    <w:rsid w:val="003A3926"/>
    <w:rsid w:val="003A3FEB"/>
    <w:rsid w:val="003A44D1"/>
    <w:rsid w:val="003A470A"/>
    <w:rsid w:val="003A5884"/>
    <w:rsid w:val="003A65D8"/>
    <w:rsid w:val="003B0655"/>
    <w:rsid w:val="003B09FA"/>
    <w:rsid w:val="003B0A8A"/>
    <w:rsid w:val="003B1142"/>
    <w:rsid w:val="003B1278"/>
    <w:rsid w:val="003B17A6"/>
    <w:rsid w:val="003B1C07"/>
    <w:rsid w:val="003B20CE"/>
    <w:rsid w:val="003B3854"/>
    <w:rsid w:val="003B398D"/>
    <w:rsid w:val="003B4742"/>
    <w:rsid w:val="003B51CB"/>
    <w:rsid w:val="003B6134"/>
    <w:rsid w:val="003B6672"/>
    <w:rsid w:val="003B7174"/>
    <w:rsid w:val="003C0973"/>
    <w:rsid w:val="003C09CB"/>
    <w:rsid w:val="003C135B"/>
    <w:rsid w:val="003C1C1D"/>
    <w:rsid w:val="003C349B"/>
    <w:rsid w:val="003C51EE"/>
    <w:rsid w:val="003C60BD"/>
    <w:rsid w:val="003C789D"/>
    <w:rsid w:val="003C7F59"/>
    <w:rsid w:val="003D0016"/>
    <w:rsid w:val="003D1941"/>
    <w:rsid w:val="003D19B1"/>
    <w:rsid w:val="003D1CEE"/>
    <w:rsid w:val="003D2046"/>
    <w:rsid w:val="003D262D"/>
    <w:rsid w:val="003D2C76"/>
    <w:rsid w:val="003D2CCE"/>
    <w:rsid w:val="003D32E2"/>
    <w:rsid w:val="003D34EF"/>
    <w:rsid w:val="003D38A0"/>
    <w:rsid w:val="003D38A6"/>
    <w:rsid w:val="003D4943"/>
    <w:rsid w:val="003D5995"/>
    <w:rsid w:val="003D62A2"/>
    <w:rsid w:val="003D7C20"/>
    <w:rsid w:val="003E0DEC"/>
    <w:rsid w:val="003E123E"/>
    <w:rsid w:val="003E2A59"/>
    <w:rsid w:val="003E2B20"/>
    <w:rsid w:val="003E43F0"/>
    <w:rsid w:val="003E4E8B"/>
    <w:rsid w:val="003E50D3"/>
    <w:rsid w:val="003E5B6A"/>
    <w:rsid w:val="003E60D7"/>
    <w:rsid w:val="003E67E3"/>
    <w:rsid w:val="003E6A77"/>
    <w:rsid w:val="003E7AB0"/>
    <w:rsid w:val="003F00C7"/>
    <w:rsid w:val="003F05B5"/>
    <w:rsid w:val="003F1215"/>
    <w:rsid w:val="003F15D4"/>
    <w:rsid w:val="003F19CB"/>
    <w:rsid w:val="003F1C16"/>
    <w:rsid w:val="003F2614"/>
    <w:rsid w:val="003F2F3A"/>
    <w:rsid w:val="003F32BE"/>
    <w:rsid w:val="003F3501"/>
    <w:rsid w:val="003F3FC5"/>
    <w:rsid w:val="003F400B"/>
    <w:rsid w:val="003F44C0"/>
    <w:rsid w:val="003F4F64"/>
    <w:rsid w:val="003F53A3"/>
    <w:rsid w:val="003F7209"/>
    <w:rsid w:val="003F769D"/>
    <w:rsid w:val="003F7896"/>
    <w:rsid w:val="00400968"/>
    <w:rsid w:val="00400A4D"/>
    <w:rsid w:val="00400B02"/>
    <w:rsid w:val="00402438"/>
    <w:rsid w:val="004029F9"/>
    <w:rsid w:val="00402EEA"/>
    <w:rsid w:val="00402F81"/>
    <w:rsid w:val="004033B3"/>
    <w:rsid w:val="00403406"/>
    <w:rsid w:val="004035E8"/>
    <w:rsid w:val="00403C52"/>
    <w:rsid w:val="004041F5"/>
    <w:rsid w:val="00404951"/>
    <w:rsid w:val="00405998"/>
    <w:rsid w:val="00407BFE"/>
    <w:rsid w:val="00407D2A"/>
    <w:rsid w:val="00410EF4"/>
    <w:rsid w:val="00411666"/>
    <w:rsid w:val="00411CE4"/>
    <w:rsid w:val="00413AAB"/>
    <w:rsid w:val="00413E70"/>
    <w:rsid w:val="00414417"/>
    <w:rsid w:val="0041489D"/>
    <w:rsid w:val="004159E4"/>
    <w:rsid w:val="00415A1D"/>
    <w:rsid w:val="00416293"/>
    <w:rsid w:val="00416F45"/>
    <w:rsid w:val="0041782C"/>
    <w:rsid w:val="004178DE"/>
    <w:rsid w:val="0041798D"/>
    <w:rsid w:val="00417D9E"/>
    <w:rsid w:val="004219B8"/>
    <w:rsid w:val="00421EF5"/>
    <w:rsid w:val="00421FA3"/>
    <w:rsid w:val="004221DE"/>
    <w:rsid w:val="0042231F"/>
    <w:rsid w:val="004223B0"/>
    <w:rsid w:val="00422CEC"/>
    <w:rsid w:val="0042303E"/>
    <w:rsid w:val="004244A4"/>
    <w:rsid w:val="00424A01"/>
    <w:rsid w:val="00426FE3"/>
    <w:rsid w:val="0042714C"/>
    <w:rsid w:val="00427529"/>
    <w:rsid w:val="004276BF"/>
    <w:rsid w:val="00427E07"/>
    <w:rsid w:val="00430A69"/>
    <w:rsid w:val="00430F80"/>
    <w:rsid w:val="00431165"/>
    <w:rsid w:val="004328FE"/>
    <w:rsid w:val="00432E61"/>
    <w:rsid w:val="00433468"/>
    <w:rsid w:val="00433759"/>
    <w:rsid w:val="00433895"/>
    <w:rsid w:val="004338D1"/>
    <w:rsid w:val="004343F1"/>
    <w:rsid w:val="00434D82"/>
    <w:rsid w:val="00436687"/>
    <w:rsid w:val="00436A93"/>
    <w:rsid w:val="00436E93"/>
    <w:rsid w:val="00437264"/>
    <w:rsid w:val="0043753A"/>
    <w:rsid w:val="00437A0C"/>
    <w:rsid w:val="0044027E"/>
    <w:rsid w:val="00440B03"/>
    <w:rsid w:val="004414F1"/>
    <w:rsid w:val="0044162C"/>
    <w:rsid w:val="00441D57"/>
    <w:rsid w:val="004438ED"/>
    <w:rsid w:val="004443F4"/>
    <w:rsid w:val="00444B57"/>
    <w:rsid w:val="00444CDD"/>
    <w:rsid w:val="004453B4"/>
    <w:rsid w:val="004456DA"/>
    <w:rsid w:val="00445937"/>
    <w:rsid w:val="00445A74"/>
    <w:rsid w:val="00446538"/>
    <w:rsid w:val="00446560"/>
    <w:rsid w:val="00446856"/>
    <w:rsid w:val="00447668"/>
    <w:rsid w:val="00450087"/>
    <w:rsid w:val="00451C8F"/>
    <w:rsid w:val="00452275"/>
    <w:rsid w:val="004526B8"/>
    <w:rsid w:val="004538E0"/>
    <w:rsid w:val="00453BB2"/>
    <w:rsid w:val="004541F7"/>
    <w:rsid w:val="00454AAD"/>
    <w:rsid w:val="00455C96"/>
    <w:rsid w:val="00455DEA"/>
    <w:rsid w:val="004563AE"/>
    <w:rsid w:val="004600E5"/>
    <w:rsid w:val="00460318"/>
    <w:rsid w:val="0046037A"/>
    <w:rsid w:val="004609A9"/>
    <w:rsid w:val="00461190"/>
    <w:rsid w:val="0046147A"/>
    <w:rsid w:val="00461BB7"/>
    <w:rsid w:val="00461D5B"/>
    <w:rsid w:val="00461F30"/>
    <w:rsid w:val="00463358"/>
    <w:rsid w:val="00463641"/>
    <w:rsid w:val="00464BD1"/>
    <w:rsid w:val="00465936"/>
    <w:rsid w:val="00466D0E"/>
    <w:rsid w:val="00467DB4"/>
    <w:rsid w:val="00467FC3"/>
    <w:rsid w:val="00470D3C"/>
    <w:rsid w:val="00470F2A"/>
    <w:rsid w:val="004711AD"/>
    <w:rsid w:val="0047139C"/>
    <w:rsid w:val="0047200F"/>
    <w:rsid w:val="00472DC8"/>
    <w:rsid w:val="00473538"/>
    <w:rsid w:val="00474347"/>
    <w:rsid w:val="00474D11"/>
    <w:rsid w:val="00475041"/>
    <w:rsid w:val="004750A2"/>
    <w:rsid w:val="004761F4"/>
    <w:rsid w:val="004763BF"/>
    <w:rsid w:val="004768C8"/>
    <w:rsid w:val="004768DD"/>
    <w:rsid w:val="00477305"/>
    <w:rsid w:val="00477680"/>
    <w:rsid w:val="0047799B"/>
    <w:rsid w:val="00477D88"/>
    <w:rsid w:val="00477D8A"/>
    <w:rsid w:val="0048054C"/>
    <w:rsid w:val="00480B54"/>
    <w:rsid w:val="004814FF"/>
    <w:rsid w:val="00481718"/>
    <w:rsid w:val="004817F6"/>
    <w:rsid w:val="00481D4F"/>
    <w:rsid w:val="00483428"/>
    <w:rsid w:val="00483B11"/>
    <w:rsid w:val="00483D1D"/>
    <w:rsid w:val="00484033"/>
    <w:rsid w:val="004846EF"/>
    <w:rsid w:val="00485635"/>
    <w:rsid w:val="00485BCD"/>
    <w:rsid w:val="00486676"/>
    <w:rsid w:val="004876CF"/>
    <w:rsid w:val="00487D87"/>
    <w:rsid w:val="004901C9"/>
    <w:rsid w:val="004928BA"/>
    <w:rsid w:val="00493391"/>
    <w:rsid w:val="00493E8F"/>
    <w:rsid w:val="004948AE"/>
    <w:rsid w:val="00494B7D"/>
    <w:rsid w:val="00495381"/>
    <w:rsid w:val="00495758"/>
    <w:rsid w:val="00496CDC"/>
    <w:rsid w:val="00496F1B"/>
    <w:rsid w:val="00497E53"/>
    <w:rsid w:val="004A05ED"/>
    <w:rsid w:val="004A1025"/>
    <w:rsid w:val="004A10FF"/>
    <w:rsid w:val="004A1588"/>
    <w:rsid w:val="004A20D0"/>
    <w:rsid w:val="004A246A"/>
    <w:rsid w:val="004A3043"/>
    <w:rsid w:val="004A386C"/>
    <w:rsid w:val="004A3DE9"/>
    <w:rsid w:val="004A41C9"/>
    <w:rsid w:val="004A4AEE"/>
    <w:rsid w:val="004A4D53"/>
    <w:rsid w:val="004A698F"/>
    <w:rsid w:val="004A6ACC"/>
    <w:rsid w:val="004A6F42"/>
    <w:rsid w:val="004A6FB8"/>
    <w:rsid w:val="004A79A9"/>
    <w:rsid w:val="004A7F71"/>
    <w:rsid w:val="004B0281"/>
    <w:rsid w:val="004B12B8"/>
    <w:rsid w:val="004B135C"/>
    <w:rsid w:val="004B175D"/>
    <w:rsid w:val="004B2A90"/>
    <w:rsid w:val="004B3065"/>
    <w:rsid w:val="004B3925"/>
    <w:rsid w:val="004B417F"/>
    <w:rsid w:val="004B4F16"/>
    <w:rsid w:val="004B544C"/>
    <w:rsid w:val="004B5794"/>
    <w:rsid w:val="004B58BD"/>
    <w:rsid w:val="004B5B85"/>
    <w:rsid w:val="004B62EB"/>
    <w:rsid w:val="004B6657"/>
    <w:rsid w:val="004B72BF"/>
    <w:rsid w:val="004B7A5E"/>
    <w:rsid w:val="004B7A8B"/>
    <w:rsid w:val="004C11B4"/>
    <w:rsid w:val="004C238A"/>
    <w:rsid w:val="004C27BA"/>
    <w:rsid w:val="004C2D61"/>
    <w:rsid w:val="004C4CD8"/>
    <w:rsid w:val="004C6040"/>
    <w:rsid w:val="004C63DE"/>
    <w:rsid w:val="004C6C6D"/>
    <w:rsid w:val="004C7927"/>
    <w:rsid w:val="004C7B21"/>
    <w:rsid w:val="004D047A"/>
    <w:rsid w:val="004D1337"/>
    <w:rsid w:val="004D24D0"/>
    <w:rsid w:val="004D33D7"/>
    <w:rsid w:val="004D38FF"/>
    <w:rsid w:val="004D3E8F"/>
    <w:rsid w:val="004D48AA"/>
    <w:rsid w:val="004D6475"/>
    <w:rsid w:val="004D6ADB"/>
    <w:rsid w:val="004D72E7"/>
    <w:rsid w:val="004E0C41"/>
    <w:rsid w:val="004E0DEB"/>
    <w:rsid w:val="004E0F3B"/>
    <w:rsid w:val="004E2C20"/>
    <w:rsid w:val="004E30E6"/>
    <w:rsid w:val="004E333D"/>
    <w:rsid w:val="004E46BB"/>
    <w:rsid w:val="004E4BB4"/>
    <w:rsid w:val="004E5400"/>
    <w:rsid w:val="004E6508"/>
    <w:rsid w:val="004E6FBB"/>
    <w:rsid w:val="004E7F1E"/>
    <w:rsid w:val="004F0144"/>
    <w:rsid w:val="004F03D2"/>
    <w:rsid w:val="004F0A4B"/>
    <w:rsid w:val="004F2067"/>
    <w:rsid w:val="004F381D"/>
    <w:rsid w:val="004F3A7C"/>
    <w:rsid w:val="004F5AF2"/>
    <w:rsid w:val="004F5B8B"/>
    <w:rsid w:val="004F67C8"/>
    <w:rsid w:val="004F6840"/>
    <w:rsid w:val="004F7342"/>
    <w:rsid w:val="00500635"/>
    <w:rsid w:val="00500B6F"/>
    <w:rsid w:val="00501004"/>
    <w:rsid w:val="005027D6"/>
    <w:rsid w:val="00502AD1"/>
    <w:rsid w:val="00503181"/>
    <w:rsid w:val="00503DB8"/>
    <w:rsid w:val="00505254"/>
    <w:rsid w:val="0050574D"/>
    <w:rsid w:val="0050616F"/>
    <w:rsid w:val="00506FCB"/>
    <w:rsid w:val="005075E0"/>
    <w:rsid w:val="00510C39"/>
    <w:rsid w:val="00510DEE"/>
    <w:rsid w:val="005117B7"/>
    <w:rsid w:val="00511A02"/>
    <w:rsid w:val="00512500"/>
    <w:rsid w:val="005128BF"/>
    <w:rsid w:val="00512DDE"/>
    <w:rsid w:val="00513B44"/>
    <w:rsid w:val="005143EF"/>
    <w:rsid w:val="00515041"/>
    <w:rsid w:val="00515BB1"/>
    <w:rsid w:val="00516127"/>
    <w:rsid w:val="00516472"/>
    <w:rsid w:val="0051665F"/>
    <w:rsid w:val="005171BA"/>
    <w:rsid w:val="00517C42"/>
    <w:rsid w:val="0052047E"/>
    <w:rsid w:val="00520E06"/>
    <w:rsid w:val="00520E6C"/>
    <w:rsid w:val="00520FD0"/>
    <w:rsid w:val="00521032"/>
    <w:rsid w:val="0052111D"/>
    <w:rsid w:val="0052251A"/>
    <w:rsid w:val="0052285B"/>
    <w:rsid w:val="00522A67"/>
    <w:rsid w:val="00522C5E"/>
    <w:rsid w:val="005230DC"/>
    <w:rsid w:val="00523C2F"/>
    <w:rsid w:val="00524E36"/>
    <w:rsid w:val="00524F6A"/>
    <w:rsid w:val="005260C7"/>
    <w:rsid w:val="00526562"/>
    <w:rsid w:val="00526BE7"/>
    <w:rsid w:val="00526E0C"/>
    <w:rsid w:val="00527234"/>
    <w:rsid w:val="00527543"/>
    <w:rsid w:val="00527DED"/>
    <w:rsid w:val="00530A04"/>
    <w:rsid w:val="00531CE9"/>
    <w:rsid w:val="00531E0A"/>
    <w:rsid w:val="00532202"/>
    <w:rsid w:val="00532D31"/>
    <w:rsid w:val="005334B9"/>
    <w:rsid w:val="005343C3"/>
    <w:rsid w:val="0053458F"/>
    <w:rsid w:val="00535562"/>
    <w:rsid w:val="0053625F"/>
    <w:rsid w:val="00536CA4"/>
    <w:rsid w:val="005370AE"/>
    <w:rsid w:val="00537848"/>
    <w:rsid w:val="005378AC"/>
    <w:rsid w:val="00537B06"/>
    <w:rsid w:val="00537B2D"/>
    <w:rsid w:val="00540268"/>
    <w:rsid w:val="00540903"/>
    <w:rsid w:val="00540E27"/>
    <w:rsid w:val="0054219C"/>
    <w:rsid w:val="00542C7B"/>
    <w:rsid w:val="00544FC1"/>
    <w:rsid w:val="00546B61"/>
    <w:rsid w:val="005479F7"/>
    <w:rsid w:val="00550129"/>
    <w:rsid w:val="005501E2"/>
    <w:rsid w:val="005502E4"/>
    <w:rsid w:val="005503EE"/>
    <w:rsid w:val="00550488"/>
    <w:rsid w:val="00550554"/>
    <w:rsid w:val="00550C4C"/>
    <w:rsid w:val="00551BF6"/>
    <w:rsid w:val="0055312B"/>
    <w:rsid w:val="005537D3"/>
    <w:rsid w:val="00553AC3"/>
    <w:rsid w:val="00554BB6"/>
    <w:rsid w:val="00554EC6"/>
    <w:rsid w:val="00555F9F"/>
    <w:rsid w:val="005567F1"/>
    <w:rsid w:val="005576AC"/>
    <w:rsid w:val="00557826"/>
    <w:rsid w:val="00560A2F"/>
    <w:rsid w:val="00562517"/>
    <w:rsid w:val="00562552"/>
    <w:rsid w:val="00563F54"/>
    <w:rsid w:val="005648F1"/>
    <w:rsid w:val="00565ECA"/>
    <w:rsid w:val="00566F15"/>
    <w:rsid w:val="00567029"/>
    <w:rsid w:val="005678F0"/>
    <w:rsid w:val="00571B6F"/>
    <w:rsid w:val="00571F53"/>
    <w:rsid w:val="00572252"/>
    <w:rsid w:val="005726DB"/>
    <w:rsid w:val="00572A24"/>
    <w:rsid w:val="00574F99"/>
    <w:rsid w:val="00575CC2"/>
    <w:rsid w:val="00575D49"/>
    <w:rsid w:val="00575F3B"/>
    <w:rsid w:val="0057675A"/>
    <w:rsid w:val="00576FE8"/>
    <w:rsid w:val="00577415"/>
    <w:rsid w:val="00577754"/>
    <w:rsid w:val="00577A18"/>
    <w:rsid w:val="00580271"/>
    <w:rsid w:val="00580967"/>
    <w:rsid w:val="00580D4D"/>
    <w:rsid w:val="00581E35"/>
    <w:rsid w:val="00581EED"/>
    <w:rsid w:val="00582461"/>
    <w:rsid w:val="0058372D"/>
    <w:rsid w:val="00583E2B"/>
    <w:rsid w:val="00584F18"/>
    <w:rsid w:val="00585B80"/>
    <w:rsid w:val="00586A3A"/>
    <w:rsid w:val="00587981"/>
    <w:rsid w:val="00587A6A"/>
    <w:rsid w:val="00587FEF"/>
    <w:rsid w:val="005907FB"/>
    <w:rsid w:val="0059177F"/>
    <w:rsid w:val="00592820"/>
    <w:rsid w:val="00592D90"/>
    <w:rsid w:val="00592ED8"/>
    <w:rsid w:val="00592F0B"/>
    <w:rsid w:val="0059321F"/>
    <w:rsid w:val="00593D8A"/>
    <w:rsid w:val="0059526A"/>
    <w:rsid w:val="00595557"/>
    <w:rsid w:val="005957D5"/>
    <w:rsid w:val="00595E1F"/>
    <w:rsid w:val="00596549"/>
    <w:rsid w:val="005966A8"/>
    <w:rsid w:val="00596D6A"/>
    <w:rsid w:val="005976D8"/>
    <w:rsid w:val="005978D5"/>
    <w:rsid w:val="005A082C"/>
    <w:rsid w:val="005A0B02"/>
    <w:rsid w:val="005A0F91"/>
    <w:rsid w:val="005A112F"/>
    <w:rsid w:val="005A13D6"/>
    <w:rsid w:val="005A1732"/>
    <w:rsid w:val="005A19BE"/>
    <w:rsid w:val="005A388A"/>
    <w:rsid w:val="005A3F07"/>
    <w:rsid w:val="005A43E0"/>
    <w:rsid w:val="005A560F"/>
    <w:rsid w:val="005A5F8A"/>
    <w:rsid w:val="005A627B"/>
    <w:rsid w:val="005A6875"/>
    <w:rsid w:val="005A706B"/>
    <w:rsid w:val="005A7162"/>
    <w:rsid w:val="005A722F"/>
    <w:rsid w:val="005A7429"/>
    <w:rsid w:val="005A78D5"/>
    <w:rsid w:val="005B016C"/>
    <w:rsid w:val="005B11B4"/>
    <w:rsid w:val="005B12B8"/>
    <w:rsid w:val="005B242A"/>
    <w:rsid w:val="005B38FE"/>
    <w:rsid w:val="005B42C8"/>
    <w:rsid w:val="005B4C6E"/>
    <w:rsid w:val="005B53D6"/>
    <w:rsid w:val="005B57C5"/>
    <w:rsid w:val="005B5B41"/>
    <w:rsid w:val="005B5DF3"/>
    <w:rsid w:val="005B631B"/>
    <w:rsid w:val="005B6ABC"/>
    <w:rsid w:val="005B7F2B"/>
    <w:rsid w:val="005C0577"/>
    <w:rsid w:val="005C0721"/>
    <w:rsid w:val="005C0B9C"/>
    <w:rsid w:val="005C1231"/>
    <w:rsid w:val="005C144E"/>
    <w:rsid w:val="005C299F"/>
    <w:rsid w:val="005C2D39"/>
    <w:rsid w:val="005C2E5A"/>
    <w:rsid w:val="005C341D"/>
    <w:rsid w:val="005C372D"/>
    <w:rsid w:val="005C39E9"/>
    <w:rsid w:val="005C41FC"/>
    <w:rsid w:val="005C59FE"/>
    <w:rsid w:val="005C5ABF"/>
    <w:rsid w:val="005C5C0D"/>
    <w:rsid w:val="005C5D17"/>
    <w:rsid w:val="005C77D1"/>
    <w:rsid w:val="005C7DED"/>
    <w:rsid w:val="005D0E0F"/>
    <w:rsid w:val="005D1103"/>
    <w:rsid w:val="005D29F2"/>
    <w:rsid w:val="005D49AF"/>
    <w:rsid w:val="005D4EE9"/>
    <w:rsid w:val="005D51F5"/>
    <w:rsid w:val="005D56E5"/>
    <w:rsid w:val="005D6AF3"/>
    <w:rsid w:val="005D6DD5"/>
    <w:rsid w:val="005D71B0"/>
    <w:rsid w:val="005D74F5"/>
    <w:rsid w:val="005D7875"/>
    <w:rsid w:val="005D7D94"/>
    <w:rsid w:val="005E01E9"/>
    <w:rsid w:val="005E14A6"/>
    <w:rsid w:val="005E17A4"/>
    <w:rsid w:val="005E2597"/>
    <w:rsid w:val="005E2AC2"/>
    <w:rsid w:val="005E4F01"/>
    <w:rsid w:val="005E5438"/>
    <w:rsid w:val="005E5526"/>
    <w:rsid w:val="005E6012"/>
    <w:rsid w:val="005E6097"/>
    <w:rsid w:val="005E65C7"/>
    <w:rsid w:val="005E67DB"/>
    <w:rsid w:val="005E6E62"/>
    <w:rsid w:val="005E7906"/>
    <w:rsid w:val="005F0750"/>
    <w:rsid w:val="005F25E6"/>
    <w:rsid w:val="005F273F"/>
    <w:rsid w:val="005F2D55"/>
    <w:rsid w:val="005F2F4A"/>
    <w:rsid w:val="005F36AC"/>
    <w:rsid w:val="005F3B68"/>
    <w:rsid w:val="005F46CF"/>
    <w:rsid w:val="005F46FE"/>
    <w:rsid w:val="005F4804"/>
    <w:rsid w:val="005F5157"/>
    <w:rsid w:val="005F5601"/>
    <w:rsid w:val="005F6CB5"/>
    <w:rsid w:val="005F71E2"/>
    <w:rsid w:val="005F7EC0"/>
    <w:rsid w:val="00601251"/>
    <w:rsid w:val="006019FF"/>
    <w:rsid w:val="0060220C"/>
    <w:rsid w:val="006023A5"/>
    <w:rsid w:val="00602982"/>
    <w:rsid w:val="00603976"/>
    <w:rsid w:val="00603D19"/>
    <w:rsid w:val="006047D0"/>
    <w:rsid w:val="0060578F"/>
    <w:rsid w:val="0060602C"/>
    <w:rsid w:val="006064C3"/>
    <w:rsid w:val="00606687"/>
    <w:rsid w:val="00607475"/>
    <w:rsid w:val="00610443"/>
    <w:rsid w:val="00610EE4"/>
    <w:rsid w:val="00611F10"/>
    <w:rsid w:val="006129C9"/>
    <w:rsid w:val="006132E3"/>
    <w:rsid w:val="00613426"/>
    <w:rsid w:val="006138E5"/>
    <w:rsid w:val="006139E1"/>
    <w:rsid w:val="0061733E"/>
    <w:rsid w:val="00617587"/>
    <w:rsid w:val="00617DDB"/>
    <w:rsid w:val="00617E41"/>
    <w:rsid w:val="0062078E"/>
    <w:rsid w:val="00620F12"/>
    <w:rsid w:val="006216C6"/>
    <w:rsid w:val="006219F1"/>
    <w:rsid w:val="00621B27"/>
    <w:rsid w:val="0062263A"/>
    <w:rsid w:val="006227BE"/>
    <w:rsid w:val="0062377A"/>
    <w:rsid w:val="00624523"/>
    <w:rsid w:val="00624A0A"/>
    <w:rsid w:val="00625135"/>
    <w:rsid w:val="00625733"/>
    <w:rsid w:val="006262BC"/>
    <w:rsid w:val="006274ED"/>
    <w:rsid w:val="00627CCF"/>
    <w:rsid w:val="00630686"/>
    <w:rsid w:val="006317D2"/>
    <w:rsid w:val="00631BE6"/>
    <w:rsid w:val="00632DE4"/>
    <w:rsid w:val="00632F21"/>
    <w:rsid w:val="006330CA"/>
    <w:rsid w:val="00633A65"/>
    <w:rsid w:val="0063415C"/>
    <w:rsid w:val="006344C5"/>
    <w:rsid w:val="006354E3"/>
    <w:rsid w:val="00635500"/>
    <w:rsid w:val="00637EA1"/>
    <w:rsid w:val="00640B10"/>
    <w:rsid w:val="00641885"/>
    <w:rsid w:val="00641FD0"/>
    <w:rsid w:val="006423EA"/>
    <w:rsid w:val="006428A1"/>
    <w:rsid w:val="00643303"/>
    <w:rsid w:val="00643329"/>
    <w:rsid w:val="00643412"/>
    <w:rsid w:val="00643DA1"/>
    <w:rsid w:val="0064450E"/>
    <w:rsid w:val="00644A72"/>
    <w:rsid w:val="0064587B"/>
    <w:rsid w:val="00646551"/>
    <w:rsid w:val="00647C3A"/>
    <w:rsid w:val="006504CE"/>
    <w:rsid w:val="00650672"/>
    <w:rsid w:val="00650EB6"/>
    <w:rsid w:val="006526EE"/>
    <w:rsid w:val="006532E3"/>
    <w:rsid w:val="00653313"/>
    <w:rsid w:val="006536DB"/>
    <w:rsid w:val="00654061"/>
    <w:rsid w:val="0065522C"/>
    <w:rsid w:val="00655B0C"/>
    <w:rsid w:val="00655F6A"/>
    <w:rsid w:val="0065609A"/>
    <w:rsid w:val="006561A3"/>
    <w:rsid w:val="00656354"/>
    <w:rsid w:val="00656D53"/>
    <w:rsid w:val="00661401"/>
    <w:rsid w:val="00661634"/>
    <w:rsid w:val="00662373"/>
    <w:rsid w:val="006625BE"/>
    <w:rsid w:val="006628F3"/>
    <w:rsid w:val="00662C16"/>
    <w:rsid w:val="0066486E"/>
    <w:rsid w:val="00664DAD"/>
    <w:rsid w:val="00664E90"/>
    <w:rsid w:val="00664F8F"/>
    <w:rsid w:val="00667B24"/>
    <w:rsid w:val="00670ACE"/>
    <w:rsid w:val="00670F33"/>
    <w:rsid w:val="006717AA"/>
    <w:rsid w:val="00671BB9"/>
    <w:rsid w:val="00671E72"/>
    <w:rsid w:val="00672F7C"/>
    <w:rsid w:val="00673852"/>
    <w:rsid w:val="00673C37"/>
    <w:rsid w:val="00673F1E"/>
    <w:rsid w:val="006744D7"/>
    <w:rsid w:val="00674FDB"/>
    <w:rsid w:val="00675103"/>
    <w:rsid w:val="00675A2C"/>
    <w:rsid w:val="00675DFF"/>
    <w:rsid w:val="00676454"/>
    <w:rsid w:val="006767E2"/>
    <w:rsid w:val="00676E4E"/>
    <w:rsid w:val="006778AF"/>
    <w:rsid w:val="00677FCC"/>
    <w:rsid w:val="00680821"/>
    <w:rsid w:val="006822C7"/>
    <w:rsid w:val="00683619"/>
    <w:rsid w:val="006836C9"/>
    <w:rsid w:val="00684B61"/>
    <w:rsid w:val="00684E66"/>
    <w:rsid w:val="00685105"/>
    <w:rsid w:val="0068517A"/>
    <w:rsid w:val="006854AA"/>
    <w:rsid w:val="00685EBD"/>
    <w:rsid w:val="006862C4"/>
    <w:rsid w:val="006869B1"/>
    <w:rsid w:val="00686AE5"/>
    <w:rsid w:val="00686D76"/>
    <w:rsid w:val="00687140"/>
    <w:rsid w:val="006873FD"/>
    <w:rsid w:val="00687EA4"/>
    <w:rsid w:val="00687ECE"/>
    <w:rsid w:val="0069017C"/>
    <w:rsid w:val="00690652"/>
    <w:rsid w:val="0069125C"/>
    <w:rsid w:val="00691749"/>
    <w:rsid w:val="006919C4"/>
    <w:rsid w:val="00692C0C"/>
    <w:rsid w:val="00692DC6"/>
    <w:rsid w:val="00692DE1"/>
    <w:rsid w:val="00692E92"/>
    <w:rsid w:val="00693693"/>
    <w:rsid w:val="00693AB4"/>
    <w:rsid w:val="00693FB7"/>
    <w:rsid w:val="006945A1"/>
    <w:rsid w:val="00695119"/>
    <w:rsid w:val="006954EF"/>
    <w:rsid w:val="00696414"/>
    <w:rsid w:val="00696C8F"/>
    <w:rsid w:val="0069779E"/>
    <w:rsid w:val="006A2879"/>
    <w:rsid w:val="006A2939"/>
    <w:rsid w:val="006A2BFF"/>
    <w:rsid w:val="006A2ECD"/>
    <w:rsid w:val="006A2FCA"/>
    <w:rsid w:val="006A368B"/>
    <w:rsid w:val="006A369B"/>
    <w:rsid w:val="006A4406"/>
    <w:rsid w:val="006A4613"/>
    <w:rsid w:val="006A5545"/>
    <w:rsid w:val="006A5F0E"/>
    <w:rsid w:val="006A601E"/>
    <w:rsid w:val="006A60F2"/>
    <w:rsid w:val="006A627C"/>
    <w:rsid w:val="006A6ACB"/>
    <w:rsid w:val="006A6D72"/>
    <w:rsid w:val="006A701B"/>
    <w:rsid w:val="006A7302"/>
    <w:rsid w:val="006A7F95"/>
    <w:rsid w:val="006A7F96"/>
    <w:rsid w:val="006B0BD9"/>
    <w:rsid w:val="006B0E31"/>
    <w:rsid w:val="006B245F"/>
    <w:rsid w:val="006B3510"/>
    <w:rsid w:val="006B3EA4"/>
    <w:rsid w:val="006B45FC"/>
    <w:rsid w:val="006B4C80"/>
    <w:rsid w:val="006B4EB9"/>
    <w:rsid w:val="006B5374"/>
    <w:rsid w:val="006B60CF"/>
    <w:rsid w:val="006B7146"/>
    <w:rsid w:val="006C04AA"/>
    <w:rsid w:val="006C0D6F"/>
    <w:rsid w:val="006C0E04"/>
    <w:rsid w:val="006C110F"/>
    <w:rsid w:val="006C1B66"/>
    <w:rsid w:val="006C1D7A"/>
    <w:rsid w:val="006C20A3"/>
    <w:rsid w:val="006C2774"/>
    <w:rsid w:val="006C27A2"/>
    <w:rsid w:val="006C2888"/>
    <w:rsid w:val="006C3815"/>
    <w:rsid w:val="006C41ED"/>
    <w:rsid w:val="006C49E1"/>
    <w:rsid w:val="006C53BF"/>
    <w:rsid w:val="006C581E"/>
    <w:rsid w:val="006C5FA7"/>
    <w:rsid w:val="006C62F1"/>
    <w:rsid w:val="006C6784"/>
    <w:rsid w:val="006C67B6"/>
    <w:rsid w:val="006C75AA"/>
    <w:rsid w:val="006D0415"/>
    <w:rsid w:val="006D0E2D"/>
    <w:rsid w:val="006D1C06"/>
    <w:rsid w:val="006D2531"/>
    <w:rsid w:val="006D2600"/>
    <w:rsid w:val="006D2C73"/>
    <w:rsid w:val="006D329D"/>
    <w:rsid w:val="006D369C"/>
    <w:rsid w:val="006D36A0"/>
    <w:rsid w:val="006D4103"/>
    <w:rsid w:val="006D4FDF"/>
    <w:rsid w:val="006D4FF8"/>
    <w:rsid w:val="006D504D"/>
    <w:rsid w:val="006D53AF"/>
    <w:rsid w:val="006D6264"/>
    <w:rsid w:val="006D6338"/>
    <w:rsid w:val="006D63D1"/>
    <w:rsid w:val="006D7CA0"/>
    <w:rsid w:val="006D7E29"/>
    <w:rsid w:val="006E0829"/>
    <w:rsid w:val="006E128C"/>
    <w:rsid w:val="006E163B"/>
    <w:rsid w:val="006E18EF"/>
    <w:rsid w:val="006E1B80"/>
    <w:rsid w:val="006E2688"/>
    <w:rsid w:val="006E2CD4"/>
    <w:rsid w:val="006E4A95"/>
    <w:rsid w:val="006E4DEE"/>
    <w:rsid w:val="006E508B"/>
    <w:rsid w:val="006E5DCE"/>
    <w:rsid w:val="006E63C8"/>
    <w:rsid w:val="006E753D"/>
    <w:rsid w:val="006E79C0"/>
    <w:rsid w:val="006F136E"/>
    <w:rsid w:val="006F1423"/>
    <w:rsid w:val="006F1B9A"/>
    <w:rsid w:val="006F1C74"/>
    <w:rsid w:val="006F21C3"/>
    <w:rsid w:val="006F2C51"/>
    <w:rsid w:val="006F3810"/>
    <w:rsid w:val="006F3DA3"/>
    <w:rsid w:val="006F3EF2"/>
    <w:rsid w:val="006F4501"/>
    <w:rsid w:val="006F4AF4"/>
    <w:rsid w:val="006F4EE3"/>
    <w:rsid w:val="006F5005"/>
    <w:rsid w:val="006F5D9C"/>
    <w:rsid w:val="006F63C1"/>
    <w:rsid w:val="006F69A1"/>
    <w:rsid w:val="0070015D"/>
    <w:rsid w:val="0070017B"/>
    <w:rsid w:val="0070058D"/>
    <w:rsid w:val="007012A7"/>
    <w:rsid w:val="00702825"/>
    <w:rsid w:val="00702A7F"/>
    <w:rsid w:val="00702D4B"/>
    <w:rsid w:val="00704B14"/>
    <w:rsid w:val="00704EA5"/>
    <w:rsid w:val="00705176"/>
    <w:rsid w:val="007051DD"/>
    <w:rsid w:val="00705B6F"/>
    <w:rsid w:val="007069FB"/>
    <w:rsid w:val="00710261"/>
    <w:rsid w:val="00710756"/>
    <w:rsid w:val="007108B8"/>
    <w:rsid w:val="00710909"/>
    <w:rsid w:val="00711770"/>
    <w:rsid w:val="00711EC5"/>
    <w:rsid w:val="00712199"/>
    <w:rsid w:val="0071223A"/>
    <w:rsid w:val="00712A22"/>
    <w:rsid w:val="00715C90"/>
    <w:rsid w:val="00716227"/>
    <w:rsid w:val="00716AA1"/>
    <w:rsid w:val="00716CE9"/>
    <w:rsid w:val="007172D8"/>
    <w:rsid w:val="0071753E"/>
    <w:rsid w:val="0071764E"/>
    <w:rsid w:val="00717813"/>
    <w:rsid w:val="0071799E"/>
    <w:rsid w:val="00717AA1"/>
    <w:rsid w:val="00717DC8"/>
    <w:rsid w:val="00717F08"/>
    <w:rsid w:val="0072160C"/>
    <w:rsid w:val="0072185C"/>
    <w:rsid w:val="00721EC0"/>
    <w:rsid w:val="00722720"/>
    <w:rsid w:val="00722AB3"/>
    <w:rsid w:val="00724D06"/>
    <w:rsid w:val="007252F5"/>
    <w:rsid w:val="00725B48"/>
    <w:rsid w:val="0072648A"/>
    <w:rsid w:val="007266D9"/>
    <w:rsid w:val="007274B8"/>
    <w:rsid w:val="0073014E"/>
    <w:rsid w:val="007301D9"/>
    <w:rsid w:val="007305C2"/>
    <w:rsid w:val="00730690"/>
    <w:rsid w:val="00730B56"/>
    <w:rsid w:val="00730F39"/>
    <w:rsid w:val="00731475"/>
    <w:rsid w:val="00731D67"/>
    <w:rsid w:val="007321EC"/>
    <w:rsid w:val="00733508"/>
    <w:rsid w:val="00733D8B"/>
    <w:rsid w:val="0073528C"/>
    <w:rsid w:val="0073582E"/>
    <w:rsid w:val="00741C0E"/>
    <w:rsid w:val="00742725"/>
    <w:rsid w:val="00742FCA"/>
    <w:rsid w:val="0074451A"/>
    <w:rsid w:val="00744B90"/>
    <w:rsid w:val="007450FC"/>
    <w:rsid w:val="00745361"/>
    <w:rsid w:val="00745CD8"/>
    <w:rsid w:val="00745FD5"/>
    <w:rsid w:val="00746A2C"/>
    <w:rsid w:val="00746B15"/>
    <w:rsid w:val="0074742B"/>
    <w:rsid w:val="0075153C"/>
    <w:rsid w:val="00753487"/>
    <w:rsid w:val="00753957"/>
    <w:rsid w:val="00756FE8"/>
    <w:rsid w:val="00756FEA"/>
    <w:rsid w:val="00757232"/>
    <w:rsid w:val="00757FD1"/>
    <w:rsid w:val="007607E6"/>
    <w:rsid w:val="00761194"/>
    <w:rsid w:val="007612FB"/>
    <w:rsid w:val="00761C4A"/>
    <w:rsid w:val="00761F8A"/>
    <w:rsid w:val="00763531"/>
    <w:rsid w:val="00763621"/>
    <w:rsid w:val="00763633"/>
    <w:rsid w:val="00763800"/>
    <w:rsid w:val="00763A8D"/>
    <w:rsid w:val="00764787"/>
    <w:rsid w:val="007657A8"/>
    <w:rsid w:val="00765CA1"/>
    <w:rsid w:val="00765D77"/>
    <w:rsid w:val="00765E1B"/>
    <w:rsid w:val="0076681B"/>
    <w:rsid w:val="0076774B"/>
    <w:rsid w:val="00770644"/>
    <w:rsid w:val="00770D66"/>
    <w:rsid w:val="007714F8"/>
    <w:rsid w:val="007715FA"/>
    <w:rsid w:val="00771D05"/>
    <w:rsid w:val="00772BAA"/>
    <w:rsid w:val="00772E01"/>
    <w:rsid w:val="00772E44"/>
    <w:rsid w:val="007730EA"/>
    <w:rsid w:val="007732DF"/>
    <w:rsid w:val="00773890"/>
    <w:rsid w:val="00773C60"/>
    <w:rsid w:val="007744D6"/>
    <w:rsid w:val="007750C4"/>
    <w:rsid w:val="00775CF6"/>
    <w:rsid w:val="0077706E"/>
    <w:rsid w:val="0077727D"/>
    <w:rsid w:val="00777F9C"/>
    <w:rsid w:val="00781422"/>
    <w:rsid w:val="007815C3"/>
    <w:rsid w:val="0078266D"/>
    <w:rsid w:val="00782F3B"/>
    <w:rsid w:val="00783EFE"/>
    <w:rsid w:val="00784214"/>
    <w:rsid w:val="00784232"/>
    <w:rsid w:val="007842AA"/>
    <w:rsid w:val="0078430F"/>
    <w:rsid w:val="00784973"/>
    <w:rsid w:val="007854CD"/>
    <w:rsid w:val="00785508"/>
    <w:rsid w:val="00786715"/>
    <w:rsid w:val="00786E0D"/>
    <w:rsid w:val="00787D8F"/>
    <w:rsid w:val="00787E06"/>
    <w:rsid w:val="007913F9"/>
    <w:rsid w:val="007928FE"/>
    <w:rsid w:val="00793851"/>
    <w:rsid w:val="00793F54"/>
    <w:rsid w:val="00795183"/>
    <w:rsid w:val="00795505"/>
    <w:rsid w:val="0079557E"/>
    <w:rsid w:val="00797592"/>
    <w:rsid w:val="007A02CD"/>
    <w:rsid w:val="007A0577"/>
    <w:rsid w:val="007A09C6"/>
    <w:rsid w:val="007A0ACE"/>
    <w:rsid w:val="007A259F"/>
    <w:rsid w:val="007A2DEA"/>
    <w:rsid w:val="007A38C1"/>
    <w:rsid w:val="007A3AA1"/>
    <w:rsid w:val="007A3AA5"/>
    <w:rsid w:val="007A3B24"/>
    <w:rsid w:val="007A3C2E"/>
    <w:rsid w:val="007A418F"/>
    <w:rsid w:val="007A4818"/>
    <w:rsid w:val="007A48B1"/>
    <w:rsid w:val="007A4D01"/>
    <w:rsid w:val="007A5194"/>
    <w:rsid w:val="007A574B"/>
    <w:rsid w:val="007A6B32"/>
    <w:rsid w:val="007A6BC2"/>
    <w:rsid w:val="007A6DA7"/>
    <w:rsid w:val="007A7590"/>
    <w:rsid w:val="007B03A9"/>
    <w:rsid w:val="007B07FD"/>
    <w:rsid w:val="007B0C03"/>
    <w:rsid w:val="007B0C64"/>
    <w:rsid w:val="007B1FAF"/>
    <w:rsid w:val="007B200F"/>
    <w:rsid w:val="007B2A9C"/>
    <w:rsid w:val="007B3825"/>
    <w:rsid w:val="007B4E62"/>
    <w:rsid w:val="007B5C7E"/>
    <w:rsid w:val="007B5E2E"/>
    <w:rsid w:val="007B6891"/>
    <w:rsid w:val="007B7344"/>
    <w:rsid w:val="007B7C57"/>
    <w:rsid w:val="007B7E8B"/>
    <w:rsid w:val="007C005C"/>
    <w:rsid w:val="007C01BA"/>
    <w:rsid w:val="007C0292"/>
    <w:rsid w:val="007C165B"/>
    <w:rsid w:val="007C1DEA"/>
    <w:rsid w:val="007C21CF"/>
    <w:rsid w:val="007C25BC"/>
    <w:rsid w:val="007C2672"/>
    <w:rsid w:val="007C276B"/>
    <w:rsid w:val="007C2B78"/>
    <w:rsid w:val="007C3538"/>
    <w:rsid w:val="007C4260"/>
    <w:rsid w:val="007C4B62"/>
    <w:rsid w:val="007C4DA0"/>
    <w:rsid w:val="007C5A71"/>
    <w:rsid w:val="007C5F7A"/>
    <w:rsid w:val="007C6C42"/>
    <w:rsid w:val="007C6F36"/>
    <w:rsid w:val="007C7918"/>
    <w:rsid w:val="007C7C37"/>
    <w:rsid w:val="007D06A4"/>
    <w:rsid w:val="007D14C6"/>
    <w:rsid w:val="007D2617"/>
    <w:rsid w:val="007D2836"/>
    <w:rsid w:val="007D2859"/>
    <w:rsid w:val="007D2AB0"/>
    <w:rsid w:val="007D3667"/>
    <w:rsid w:val="007D376A"/>
    <w:rsid w:val="007D3EBE"/>
    <w:rsid w:val="007D418D"/>
    <w:rsid w:val="007D4FF3"/>
    <w:rsid w:val="007D515A"/>
    <w:rsid w:val="007D5776"/>
    <w:rsid w:val="007D5E72"/>
    <w:rsid w:val="007D62D9"/>
    <w:rsid w:val="007D6979"/>
    <w:rsid w:val="007D76A0"/>
    <w:rsid w:val="007D79C3"/>
    <w:rsid w:val="007D7AAD"/>
    <w:rsid w:val="007E072D"/>
    <w:rsid w:val="007E16BA"/>
    <w:rsid w:val="007E1AE5"/>
    <w:rsid w:val="007E1B60"/>
    <w:rsid w:val="007E20A5"/>
    <w:rsid w:val="007E2440"/>
    <w:rsid w:val="007E27E1"/>
    <w:rsid w:val="007E2A11"/>
    <w:rsid w:val="007E3066"/>
    <w:rsid w:val="007E4445"/>
    <w:rsid w:val="007E4BE9"/>
    <w:rsid w:val="007E5144"/>
    <w:rsid w:val="007E618A"/>
    <w:rsid w:val="007E6C99"/>
    <w:rsid w:val="007E6DC8"/>
    <w:rsid w:val="007E6F54"/>
    <w:rsid w:val="007E79AF"/>
    <w:rsid w:val="007F0372"/>
    <w:rsid w:val="007F0B34"/>
    <w:rsid w:val="007F1308"/>
    <w:rsid w:val="007F13A0"/>
    <w:rsid w:val="007F1786"/>
    <w:rsid w:val="007F1943"/>
    <w:rsid w:val="007F3009"/>
    <w:rsid w:val="007F30BC"/>
    <w:rsid w:val="007F398F"/>
    <w:rsid w:val="007F3E39"/>
    <w:rsid w:val="007F416A"/>
    <w:rsid w:val="007F4854"/>
    <w:rsid w:val="007F4959"/>
    <w:rsid w:val="007F6185"/>
    <w:rsid w:val="007F6A82"/>
    <w:rsid w:val="007F7283"/>
    <w:rsid w:val="007F76FD"/>
    <w:rsid w:val="007F7857"/>
    <w:rsid w:val="007F7AC9"/>
    <w:rsid w:val="007F7E5A"/>
    <w:rsid w:val="007F7EF1"/>
    <w:rsid w:val="007F7EF6"/>
    <w:rsid w:val="00800EF6"/>
    <w:rsid w:val="008014BB"/>
    <w:rsid w:val="00802FED"/>
    <w:rsid w:val="008030FE"/>
    <w:rsid w:val="008033CD"/>
    <w:rsid w:val="00804025"/>
    <w:rsid w:val="00805442"/>
    <w:rsid w:val="00805827"/>
    <w:rsid w:val="00805E14"/>
    <w:rsid w:val="00806067"/>
    <w:rsid w:val="008063E2"/>
    <w:rsid w:val="00806CA9"/>
    <w:rsid w:val="00807E2D"/>
    <w:rsid w:val="00810429"/>
    <w:rsid w:val="008106E6"/>
    <w:rsid w:val="0081087C"/>
    <w:rsid w:val="00810B3F"/>
    <w:rsid w:val="00811A48"/>
    <w:rsid w:val="00811BC9"/>
    <w:rsid w:val="00812A41"/>
    <w:rsid w:val="00812A52"/>
    <w:rsid w:val="0081327A"/>
    <w:rsid w:val="00813AFA"/>
    <w:rsid w:val="00813E55"/>
    <w:rsid w:val="008145A2"/>
    <w:rsid w:val="00814BF0"/>
    <w:rsid w:val="00814F54"/>
    <w:rsid w:val="0081542B"/>
    <w:rsid w:val="00815E42"/>
    <w:rsid w:val="00816796"/>
    <w:rsid w:val="00817314"/>
    <w:rsid w:val="008174D8"/>
    <w:rsid w:val="008205B4"/>
    <w:rsid w:val="0082075A"/>
    <w:rsid w:val="00820EDE"/>
    <w:rsid w:val="008212BE"/>
    <w:rsid w:val="00821C2D"/>
    <w:rsid w:val="00821C6A"/>
    <w:rsid w:val="008239A8"/>
    <w:rsid w:val="00823AE4"/>
    <w:rsid w:val="00823F52"/>
    <w:rsid w:val="008242ED"/>
    <w:rsid w:val="008252AD"/>
    <w:rsid w:val="00825923"/>
    <w:rsid w:val="0082621E"/>
    <w:rsid w:val="00826CB1"/>
    <w:rsid w:val="00826DEF"/>
    <w:rsid w:val="00827384"/>
    <w:rsid w:val="00830EF8"/>
    <w:rsid w:val="00830F23"/>
    <w:rsid w:val="008322DD"/>
    <w:rsid w:val="0083300F"/>
    <w:rsid w:val="008333EC"/>
    <w:rsid w:val="008338AA"/>
    <w:rsid w:val="008338B7"/>
    <w:rsid w:val="00835D88"/>
    <w:rsid w:val="008365BE"/>
    <w:rsid w:val="00836DB3"/>
    <w:rsid w:val="00841111"/>
    <w:rsid w:val="00841194"/>
    <w:rsid w:val="008422B5"/>
    <w:rsid w:val="0084304A"/>
    <w:rsid w:val="008436E7"/>
    <w:rsid w:val="008445B2"/>
    <w:rsid w:val="008445FA"/>
    <w:rsid w:val="00844A8D"/>
    <w:rsid w:val="00844E8C"/>
    <w:rsid w:val="00844F50"/>
    <w:rsid w:val="00845316"/>
    <w:rsid w:val="00846ECD"/>
    <w:rsid w:val="00847245"/>
    <w:rsid w:val="00847871"/>
    <w:rsid w:val="00847D3C"/>
    <w:rsid w:val="00847EB6"/>
    <w:rsid w:val="00850273"/>
    <w:rsid w:val="0085090A"/>
    <w:rsid w:val="00850CD7"/>
    <w:rsid w:val="00850D7F"/>
    <w:rsid w:val="008521C6"/>
    <w:rsid w:val="0085385E"/>
    <w:rsid w:val="00853A13"/>
    <w:rsid w:val="00856354"/>
    <w:rsid w:val="00856442"/>
    <w:rsid w:val="0085663B"/>
    <w:rsid w:val="008568E7"/>
    <w:rsid w:val="008569B4"/>
    <w:rsid w:val="008572B8"/>
    <w:rsid w:val="008574F2"/>
    <w:rsid w:val="00857B36"/>
    <w:rsid w:val="00857F44"/>
    <w:rsid w:val="0086029E"/>
    <w:rsid w:val="008602DA"/>
    <w:rsid w:val="00860C53"/>
    <w:rsid w:val="0086261C"/>
    <w:rsid w:val="00862B1E"/>
    <w:rsid w:val="00862DEF"/>
    <w:rsid w:val="00863112"/>
    <w:rsid w:val="00863528"/>
    <w:rsid w:val="00863534"/>
    <w:rsid w:val="008637CE"/>
    <w:rsid w:val="008649DF"/>
    <w:rsid w:val="00865CF9"/>
    <w:rsid w:val="008661B4"/>
    <w:rsid w:val="00870946"/>
    <w:rsid w:val="00870CEA"/>
    <w:rsid w:val="00871552"/>
    <w:rsid w:val="00871AA4"/>
    <w:rsid w:val="00871B24"/>
    <w:rsid w:val="00872041"/>
    <w:rsid w:val="00872269"/>
    <w:rsid w:val="008728FD"/>
    <w:rsid w:val="0087374F"/>
    <w:rsid w:val="00874BE2"/>
    <w:rsid w:val="00874C86"/>
    <w:rsid w:val="00874EDA"/>
    <w:rsid w:val="00875DC7"/>
    <w:rsid w:val="00875F9F"/>
    <w:rsid w:val="00876D69"/>
    <w:rsid w:val="00877718"/>
    <w:rsid w:val="008801CE"/>
    <w:rsid w:val="0088022D"/>
    <w:rsid w:val="00882792"/>
    <w:rsid w:val="0088323F"/>
    <w:rsid w:val="00883782"/>
    <w:rsid w:val="00883942"/>
    <w:rsid w:val="00883B98"/>
    <w:rsid w:val="00884414"/>
    <w:rsid w:val="00884602"/>
    <w:rsid w:val="00884EFE"/>
    <w:rsid w:val="0088507A"/>
    <w:rsid w:val="00885648"/>
    <w:rsid w:val="008858F1"/>
    <w:rsid w:val="0088619D"/>
    <w:rsid w:val="00890425"/>
    <w:rsid w:val="00890635"/>
    <w:rsid w:val="0089104E"/>
    <w:rsid w:val="008914C4"/>
    <w:rsid w:val="00892321"/>
    <w:rsid w:val="00892439"/>
    <w:rsid w:val="00892783"/>
    <w:rsid w:val="008945FC"/>
    <w:rsid w:val="00894726"/>
    <w:rsid w:val="008947D1"/>
    <w:rsid w:val="00894D8E"/>
    <w:rsid w:val="00894E86"/>
    <w:rsid w:val="00896643"/>
    <w:rsid w:val="00896B86"/>
    <w:rsid w:val="00897030"/>
    <w:rsid w:val="008A1312"/>
    <w:rsid w:val="008A162F"/>
    <w:rsid w:val="008A3841"/>
    <w:rsid w:val="008A3E43"/>
    <w:rsid w:val="008A436D"/>
    <w:rsid w:val="008A4A8B"/>
    <w:rsid w:val="008A4E8B"/>
    <w:rsid w:val="008A57BD"/>
    <w:rsid w:val="008A57CD"/>
    <w:rsid w:val="008A6076"/>
    <w:rsid w:val="008A714F"/>
    <w:rsid w:val="008A72AF"/>
    <w:rsid w:val="008A7A12"/>
    <w:rsid w:val="008B086E"/>
    <w:rsid w:val="008B0E1F"/>
    <w:rsid w:val="008B143D"/>
    <w:rsid w:val="008B166B"/>
    <w:rsid w:val="008B17A8"/>
    <w:rsid w:val="008B2749"/>
    <w:rsid w:val="008B2957"/>
    <w:rsid w:val="008B34AC"/>
    <w:rsid w:val="008B4482"/>
    <w:rsid w:val="008B4FA0"/>
    <w:rsid w:val="008B5643"/>
    <w:rsid w:val="008B6039"/>
    <w:rsid w:val="008B6AA0"/>
    <w:rsid w:val="008B6F1E"/>
    <w:rsid w:val="008B7133"/>
    <w:rsid w:val="008B7236"/>
    <w:rsid w:val="008B72A0"/>
    <w:rsid w:val="008B7D8B"/>
    <w:rsid w:val="008C098F"/>
    <w:rsid w:val="008C0F27"/>
    <w:rsid w:val="008C1284"/>
    <w:rsid w:val="008C14C2"/>
    <w:rsid w:val="008C3652"/>
    <w:rsid w:val="008C4937"/>
    <w:rsid w:val="008C4F62"/>
    <w:rsid w:val="008C5B14"/>
    <w:rsid w:val="008C63CF"/>
    <w:rsid w:val="008C6450"/>
    <w:rsid w:val="008C6B69"/>
    <w:rsid w:val="008C7205"/>
    <w:rsid w:val="008C7385"/>
    <w:rsid w:val="008C7841"/>
    <w:rsid w:val="008D0974"/>
    <w:rsid w:val="008D09BC"/>
    <w:rsid w:val="008D0DBC"/>
    <w:rsid w:val="008D1353"/>
    <w:rsid w:val="008D18C0"/>
    <w:rsid w:val="008D1E86"/>
    <w:rsid w:val="008D2112"/>
    <w:rsid w:val="008D276C"/>
    <w:rsid w:val="008D3E18"/>
    <w:rsid w:val="008D52F9"/>
    <w:rsid w:val="008D554F"/>
    <w:rsid w:val="008D6D48"/>
    <w:rsid w:val="008E0AA2"/>
    <w:rsid w:val="008E0C4F"/>
    <w:rsid w:val="008E1EEC"/>
    <w:rsid w:val="008E20C5"/>
    <w:rsid w:val="008E27FF"/>
    <w:rsid w:val="008E2C55"/>
    <w:rsid w:val="008E3EFE"/>
    <w:rsid w:val="008E426F"/>
    <w:rsid w:val="008E4292"/>
    <w:rsid w:val="008E4744"/>
    <w:rsid w:val="008E5B0C"/>
    <w:rsid w:val="008E5E35"/>
    <w:rsid w:val="008E6210"/>
    <w:rsid w:val="008E6DB8"/>
    <w:rsid w:val="008E7718"/>
    <w:rsid w:val="008E7CC2"/>
    <w:rsid w:val="008F09DA"/>
    <w:rsid w:val="008F16F3"/>
    <w:rsid w:val="008F182C"/>
    <w:rsid w:val="008F1A2D"/>
    <w:rsid w:val="008F1E79"/>
    <w:rsid w:val="008F3DB5"/>
    <w:rsid w:val="008F5182"/>
    <w:rsid w:val="0090081D"/>
    <w:rsid w:val="00900967"/>
    <w:rsid w:val="00901D10"/>
    <w:rsid w:val="00902853"/>
    <w:rsid w:val="0090285A"/>
    <w:rsid w:val="00902929"/>
    <w:rsid w:val="00902A4E"/>
    <w:rsid w:val="00902AE4"/>
    <w:rsid w:val="00903CB4"/>
    <w:rsid w:val="00904FBD"/>
    <w:rsid w:val="00905D9B"/>
    <w:rsid w:val="0090606A"/>
    <w:rsid w:val="009060C9"/>
    <w:rsid w:val="00906377"/>
    <w:rsid w:val="00906461"/>
    <w:rsid w:val="009064C9"/>
    <w:rsid w:val="00906DAE"/>
    <w:rsid w:val="00906E4F"/>
    <w:rsid w:val="009071D1"/>
    <w:rsid w:val="009075F5"/>
    <w:rsid w:val="009107D9"/>
    <w:rsid w:val="0091146F"/>
    <w:rsid w:val="0091224C"/>
    <w:rsid w:val="00912B01"/>
    <w:rsid w:val="00913D27"/>
    <w:rsid w:val="009149DD"/>
    <w:rsid w:val="00914E49"/>
    <w:rsid w:val="009169E6"/>
    <w:rsid w:val="00916B7C"/>
    <w:rsid w:val="00916C76"/>
    <w:rsid w:val="00916FB8"/>
    <w:rsid w:val="00917608"/>
    <w:rsid w:val="00920954"/>
    <w:rsid w:val="00920C05"/>
    <w:rsid w:val="009214F4"/>
    <w:rsid w:val="00921515"/>
    <w:rsid w:val="00921E28"/>
    <w:rsid w:val="00922558"/>
    <w:rsid w:val="0092315B"/>
    <w:rsid w:val="009234FE"/>
    <w:rsid w:val="00924C8D"/>
    <w:rsid w:val="0092633A"/>
    <w:rsid w:val="009266E8"/>
    <w:rsid w:val="00927344"/>
    <w:rsid w:val="00927BE7"/>
    <w:rsid w:val="009306C5"/>
    <w:rsid w:val="009314C5"/>
    <w:rsid w:val="00931A3C"/>
    <w:rsid w:val="0093263F"/>
    <w:rsid w:val="00932817"/>
    <w:rsid w:val="0093299A"/>
    <w:rsid w:val="009329D6"/>
    <w:rsid w:val="009333E0"/>
    <w:rsid w:val="009348D4"/>
    <w:rsid w:val="00935DB9"/>
    <w:rsid w:val="00936D52"/>
    <w:rsid w:val="00937E07"/>
    <w:rsid w:val="00940572"/>
    <w:rsid w:val="009405F4"/>
    <w:rsid w:val="00940F91"/>
    <w:rsid w:val="00941021"/>
    <w:rsid w:val="009410EC"/>
    <w:rsid w:val="00941434"/>
    <w:rsid w:val="00941B7C"/>
    <w:rsid w:val="00941F42"/>
    <w:rsid w:val="00942A97"/>
    <w:rsid w:val="00944B59"/>
    <w:rsid w:val="00944E58"/>
    <w:rsid w:val="009451E7"/>
    <w:rsid w:val="00945327"/>
    <w:rsid w:val="00945669"/>
    <w:rsid w:val="00946021"/>
    <w:rsid w:val="00947AF3"/>
    <w:rsid w:val="00950075"/>
    <w:rsid w:val="009500B7"/>
    <w:rsid w:val="009502AB"/>
    <w:rsid w:val="0095145A"/>
    <w:rsid w:val="00951F06"/>
    <w:rsid w:val="009522EF"/>
    <w:rsid w:val="00952603"/>
    <w:rsid w:val="009526F0"/>
    <w:rsid w:val="00952755"/>
    <w:rsid w:val="00952DDF"/>
    <w:rsid w:val="0095311C"/>
    <w:rsid w:val="00954535"/>
    <w:rsid w:val="00954693"/>
    <w:rsid w:val="00954772"/>
    <w:rsid w:val="0095483A"/>
    <w:rsid w:val="00956086"/>
    <w:rsid w:val="00956469"/>
    <w:rsid w:val="009564B4"/>
    <w:rsid w:val="009566EF"/>
    <w:rsid w:val="00956CA2"/>
    <w:rsid w:val="009574FE"/>
    <w:rsid w:val="00957558"/>
    <w:rsid w:val="00957844"/>
    <w:rsid w:val="00957A4C"/>
    <w:rsid w:val="0096037C"/>
    <w:rsid w:val="009608D7"/>
    <w:rsid w:val="0096126E"/>
    <w:rsid w:val="009620EB"/>
    <w:rsid w:val="009632F3"/>
    <w:rsid w:val="0096385B"/>
    <w:rsid w:val="00963E92"/>
    <w:rsid w:val="00963F30"/>
    <w:rsid w:val="009642EE"/>
    <w:rsid w:val="009647F7"/>
    <w:rsid w:val="00964DF2"/>
    <w:rsid w:val="009662D8"/>
    <w:rsid w:val="00967146"/>
    <w:rsid w:val="0096730A"/>
    <w:rsid w:val="009679BC"/>
    <w:rsid w:val="009700A7"/>
    <w:rsid w:val="00970340"/>
    <w:rsid w:val="00970874"/>
    <w:rsid w:val="0097102F"/>
    <w:rsid w:val="00972003"/>
    <w:rsid w:val="00972B25"/>
    <w:rsid w:val="00973E98"/>
    <w:rsid w:val="00974967"/>
    <w:rsid w:val="009759B2"/>
    <w:rsid w:val="00976268"/>
    <w:rsid w:val="009767B6"/>
    <w:rsid w:val="00976A42"/>
    <w:rsid w:val="009777F5"/>
    <w:rsid w:val="009802F7"/>
    <w:rsid w:val="00980C22"/>
    <w:rsid w:val="00982104"/>
    <w:rsid w:val="0098269E"/>
    <w:rsid w:val="00982B22"/>
    <w:rsid w:val="0098438A"/>
    <w:rsid w:val="009849D7"/>
    <w:rsid w:val="00985B47"/>
    <w:rsid w:val="00986038"/>
    <w:rsid w:val="009862A3"/>
    <w:rsid w:val="00986482"/>
    <w:rsid w:val="00986CD2"/>
    <w:rsid w:val="0099034B"/>
    <w:rsid w:val="0099035E"/>
    <w:rsid w:val="00990374"/>
    <w:rsid w:val="00991504"/>
    <w:rsid w:val="009916B9"/>
    <w:rsid w:val="00991CDF"/>
    <w:rsid w:val="00992491"/>
    <w:rsid w:val="00992F67"/>
    <w:rsid w:val="00992F84"/>
    <w:rsid w:val="00993381"/>
    <w:rsid w:val="009933E9"/>
    <w:rsid w:val="00993610"/>
    <w:rsid w:val="00993C7F"/>
    <w:rsid w:val="009942BC"/>
    <w:rsid w:val="0099456E"/>
    <w:rsid w:val="0099468D"/>
    <w:rsid w:val="0099495C"/>
    <w:rsid w:val="00994FFE"/>
    <w:rsid w:val="00996303"/>
    <w:rsid w:val="0099637F"/>
    <w:rsid w:val="009966FE"/>
    <w:rsid w:val="009978CA"/>
    <w:rsid w:val="00997D45"/>
    <w:rsid w:val="009A0463"/>
    <w:rsid w:val="009A1FEC"/>
    <w:rsid w:val="009A22DE"/>
    <w:rsid w:val="009A296B"/>
    <w:rsid w:val="009A2D23"/>
    <w:rsid w:val="009A31A5"/>
    <w:rsid w:val="009A3702"/>
    <w:rsid w:val="009A39F4"/>
    <w:rsid w:val="009A4E5A"/>
    <w:rsid w:val="009A53AE"/>
    <w:rsid w:val="009A62A5"/>
    <w:rsid w:val="009A6520"/>
    <w:rsid w:val="009A6F56"/>
    <w:rsid w:val="009B01D0"/>
    <w:rsid w:val="009B051B"/>
    <w:rsid w:val="009B079D"/>
    <w:rsid w:val="009B0F65"/>
    <w:rsid w:val="009B15B2"/>
    <w:rsid w:val="009B197F"/>
    <w:rsid w:val="009B1C39"/>
    <w:rsid w:val="009B1FC6"/>
    <w:rsid w:val="009B2886"/>
    <w:rsid w:val="009B2F08"/>
    <w:rsid w:val="009B3354"/>
    <w:rsid w:val="009B3A54"/>
    <w:rsid w:val="009B3B58"/>
    <w:rsid w:val="009B43FC"/>
    <w:rsid w:val="009B6AE4"/>
    <w:rsid w:val="009B72E0"/>
    <w:rsid w:val="009B74BC"/>
    <w:rsid w:val="009C07C9"/>
    <w:rsid w:val="009C26FB"/>
    <w:rsid w:val="009C2A00"/>
    <w:rsid w:val="009C325C"/>
    <w:rsid w:val="009C389F"/>
    <w:rsid w:val="009C3F2F"/>
    <w:rsid w:val="009C4212"/>
    <w:rsid w:val="009C43AB"/>
    <w:rsid w:val="009C4704"/>
    <w:rsid w:val="009C4823"/>
    <w:rsid w:val="009C49DA"/>
    <w:rsid w:val="009C6586"/>
    <w:rsid w:val="009C664E"/>
    <w:rsid w:val="009C6D08"/>
    <w:rsid w:val="009C7428"/>
    <w:rsid w:val="009C74C0"/>
    <w:rsid w:val="009D0432"/>
    <w:rsid w:val="009D045D"/>
    <w:rsid w:val="009D18B8"/>
    <w:rsid w:val="009D25B9"/>
    <w:rsid w:val="009D2E72"/>
    <w:rsid w:val="009D33DB"/>
    <w:rsid w:val="009D3C24"/>
    <w:rsid w:val="009D3FFA"/>
    <w:rsid w:val="009D441E"/>
    <w:rsid w:val="009D5FD1"/>
    <w:rsid w:val="009D6135"/>
    <w:rsid w:val="009D6AF9"/>
    <w:rsid w:val="009D6BB0"/>
    <w:rsid w:val="009D74AA"/>
    <w:rsid w:val="009E0442"/>
    <w:rsid w:val="009E08BB"/>
    <w:rsid w:val="009E0B39"/>
    <w:rsid w:val="009E1596"/>
    <w:rsid w:val="009E260E"/>
    <w:rsid w:val="009E325E"/>
    <w:rsid w:val="009E4AAB"/>
    <w:rsid w:val="009E52D5"/>
    <w:rsid w:val="009E5FEE"/>
    <w:rsid w:val="009E61F1"/>
    <w:rsid w:val="009E64F1"/>
    <w:rsid w:val="009E6A7F"/>
    <w:rsid w:val="009E757E"/>
    <w:rsid w:val="009E78A1"/>
    <w:rsid w:val="009E7C4B"/>
    <w:rsid w:val="009F088E"/>
    <w:rsid w:val="009F09F9"/>
    <w:rsid w:val="009F11E4"/>
    <w:rsid w:val="009F22E5"/>
    <w:rsid w:val="009F2472"/>
    <w:rsid w:val="009F3119"/>
    <w:rsid w:val="009F3244"/>
    <w:rsid w:val="009F37EA"/>
    <w:rsid w:val="009F3EAF"/>
    <w:rsid w:val="009F3F81"/>
    <w:rsid w:val="009F5023"/>
    <w:rsid w:val="009F51A4"/>
    <w:rsid w:val="009F5483"/>
    <w:rsid w:val="009F6170"/>
    <w:rsid w:val="009F7165"/>
    <w:rsid w:val="009F75A8"/>
    <w:rsid w:val="009F7A26"/>
    <w:rsid w:val="00A00391"/>
    <w:rsid w:val="00A0115B"/>
    <w:rsid w:val="00A012BA"/>
    <w:rsid w:val="00A012C4"/>
    <w:rsid w:val="00A025E2"/>
    <w:rsid w:val="00A0277A"/>
    <w:rsid w:val="00A027E8"/>
    <w:rsid w:val="00A034D3"/>
    <w:rsid w:val="00A03533"/>
    <w:rsid w:val="00A03687"/>
    <w:rsid w:val="00A03D0F"/>
    <w:rsid w:val="00A05A08"/>
    <w:rsid w:val="00A05D07"/>
    <w:rsid w:val="00A0630D"/>
    <w:rsid w:val="00A074F6"/>
    <w:rsid w:val="00A078B4"/>
    <w:rsid w:val="00A07B00"/>
    <w:rsid w:val="00A1085E"/>
    <w:rsid w:val="00A10EDD"/>
    <w:rsid w:val="00A113A5"/>
    <w:rsid w:val="00A113F6"/>
    <w:rsid w:val="00A115B1"/>
    <w:rsid w:val="00A11A7D"/>
    <w:rsid w:val="00A12063"/>
    <w:rsid w:val="00A125EA"/>
    <w:rsid w:val="00A1401C"/>
    <w:rsid w:val="00A145D0"/>
    <w:rsid w:val="00A14D6A"/>
    <w:rsid w:val="00A15032"/>
    <w:rsid w:val="00A15C90"/>
    <w:rsid w:val="00A160C9"/>
    <w:rsid w:val="00A164DF"/>
    <w:rsid w:val="00A173A0"/>
    <w:rsid w:val="00A176E4"/>
    <w:rsid w:val="00A17FDA"/>
    <w:rsid w:val="00A2093E"/>
    <w:rsid w:val="00A21429"/>
    <w:rsid w:val="00A21712"/>
    <w:rsid w:val="00A217C2"/>
    <w:rsid w:val="00A218BA"/>
    <w:rsid w:val="00A21D5E"/>
    <w:rsid w:val="00A21F6D"/>
    <w:rsid w:val="00A2330C"/>
    <w:rsid w:val="00A2341E"/>
    <w:rsid w:val="00A23B89"/>
    <w:rsid w:val="00A24D12"/>
    <w:rsid w:val="00A253DB"/>
    <w:rsid w:val="00A25554"/>
    <w:rsid w:val="00A25A50"/>
    <w:rsid w:val="00A26500"/>
    <w:rsid w:val="00A265D4"/>
    <w:rsid w:val="00A26D33"/>
    <w:rsid w:val="00A26DA6"/>
    <w:rsid w:val="00A27D2A"/>
    <w:rsid w:val="00A30E8F"/>
    <w:rsid w:val="00A30FCF"/>
    <w:rsid w:val="00A31691"/>
    <w:rsid w:val="00A31E4F"/>
    <w:rsid w:val="00A3243B"/>
    <w:rsid w:val="00A324FD"/>
    <w:rsid w:val="00A32628"/>
    <w:rsid w:val="00A32900"/>
    <w:rsid w:val="00A33CDC"/>
    <w:rsid w:val="00A34733"/>
    <w:rsid w:val="00A34E08"/>
    <w:rsid w:val="00A35038"/>
    <w:rsid w:val="00A358B8"/>
    <w:rsid w:val="00A361DD"/>
    <w:rsid w:val="00A36471"/>
    <w:rsid w:val="00A3684C"/>
    <w:rsid w:val="00A36B6F"/>
    <w:rsid w:val="00A37115"/>
    <w:rsid w:val="00A37A6B"/>
    <w:rsid w:val="00A37F08"/>
    <w:rsid w:val="00A40753"/>
    <w:rsid w:val="00A40C03"/>
    <w:rsid w:val="00A40DCA"/>
    <w:rsid w:val="00A41CA9"/>
    <w:rsid w:val="00A42066"/>
    <w:rsid w:val="00A42168"/>
    <w:rsid w:val="00A42319"/>
    <w:rsid w:val="00A42D7E"/>
    <w:rsid w:val="00A42E51"/>
    <w:rsid w:val="00A42F7C"/>
    <w:rsid w:val="00A43ECD"/>
    <w:rsid w:val="00A44490"/>
    <w:rsid w:val="00A44719"/>
    <w:rsid w:val="00A45D0D"/>
    <w:rsid w:val="00A45FA5"/>
    <w:rsid w:val="00A46539"/>
    <w:rsid w:val="00A46BE1"/>
    <w:rsid w:val="00A46ED8"/>
    <w:rsid w:val="00A47497"/>
    <w:rsid w:val="00A47E44"/>
    <w:rsid w:val="00A503D8"/>
    <w:rsid w:val="00A5097C"/>
    <w:rsid w:val="00A51E84"/>
    <w:rsid w:val="00A5212A"/>
    <w:rsid w:val="00A5273B"/>
    <w:rsid w:val="00A52DC3"/>
    <w:rsid w:val="00A52FD1"/>
    <w:rsid w:val="00A5375B"/>
    <w:rsid w:val="00A53D32"/>
    <w:rsid w:val="00A54823"/>
    <w:rsid w:val="00A54988"/>
    <w:rsid w:val="00A54B6E"/>
    <w:rsid w:val="00A568A3"/>
    <w:rsid w:val="00A577F1"/>
    <w:rsid w:val="00A6010C"/>
    <w:rsid w:val="00A60597"/>
    <w:rsid w:val="00A60A9B"/>
    <w:rsid w:val="00A627D8"/>
    <w:rsid w:val="00A62852"/>
    <w:rsid w:val="00A62C24"/>
    <w:rsid w:val="00A63150"/>
    <w:rsid w:val="00A635A9"/>
    <w:rsid w:val="00A64134"/>
    <w:rsid w:val="00A65146"/>
    <w:rsid w:val="00A651EC"/>
    <w:rsid w:val="00A654CB"/>
    <w:rsid w:val="00A655EC"/>
    <w:rsid w:val="00A65754"/>
    <w:rsid w:val="00A65DE3"/>
    <w:rsid w:val="00A65EE2"/>
    <w:rsid w:val="00A66265"/>
    <w:rsid w:val="00A66D6D"/>
    <w:rsid w:val="00A6747A"/>
    <w:rsid w:val="00A71FC5"/>
    <w:rsid w:val="00A72185"/>
    <w:rsid w:val="00A7259D"/>
    <w:rsid w:val="00A72BD2"/>
    <w:rsid w:val="00A73B3B"/>
    <w:rsid w:val="00A753F9"/>
    <w:rsid w:val="00A75C6F"/>
    <w:rsid w:val="00A7628C"/>
    <w:rsid w:val="00A76353"/>
    <w:rsid w:val="00A76979"/>
    <w:rsid w:val="00A76FF2"/>
    <w:rsid w:val="00A77A63"/>
    <w:rsid w:val="00A77F59"/>
    <w:rsid w:val="00A80AA9"/>
    <w:rsid w:val="00A81571"/>
    <w:rsid w:val="00A815FA"/>
    <w:rsid w:val="00A81D1B"/>
    <w:rsid w:val="00A82A1B"/>
    <w:rsid w:val="00A831AA"/>
    <w:rsid w:val="00A83E80"/>
    <w:rsid w:val="00A83FAC"/>
    <w:rsid w:val="00A85011"/>
    <w:rsid w:val="00A85053"/>
    <w:rsid w:val="00A85CC3"/>
    <w:rsid w:val="00A860E3"/>
    <w:rsid w:val="00A87223"/>
    <w:rsid w:val="00A87B48"/>
    <w:rsid w:val="00A87EB5"/>
    <w:rsid w:val="00A87F95"/>
    <w:rsid w:val="00A90A44"/>
    <w:rsid w:val="00A90F6D"/>
    <w:rsid w:val="00A913AD"/>
    <w:rsid w:val="00A913FC"/>
    <w:rsid w:val="00A91CC6"/>
    <w:rsid w:val="00A923FF"/>
    <w:rsid w:val="00A92D76"/>
    <w:rsid w:val="00A932CD"/>
    <w:rsid w:val="00A93781"/>
    <w:rsid w:val="00A93A6C"/>
    <w:rsid w:val="00A948D4"/>
    <w:rsid w:val="00A94F54"/>
    <w:rsid w:val="00A95C5E"/>
    <w:rsid w:val="00A95FB7"/>
    <w:rsid w:val="00A968C8"/>
    <w:rsid w:val="00A96C8B"/>
    <w:rsid w:val="00A9789B"/>
    <w:rsid w:val="00A97914"/>
    <w:rsid w:val="00A97CB2"/>
    <w:rsid w:val="00AA00EC"/>
    <w:rsid w:val="00AA084B"/>
    <w:rsid w:val="00AA132E"/>
    <w:rsid w:val="00AA1946"/>
    <w:rsid w:val="00AA214A"/>
    <w:rsid w:val="00AA2482"/>
    <w:rsid w:val="00AA31A1"/>
    <w:rsid w:val="00AA3D68"/>
    <w:rsid w:val="00AA4A6F"/>
    <w:rsid w:val="00AA58A0"/>
    <w:rsid w:val="00AA5DE0"/>
    <w:rsid w:val="00AA6440"/>
    <w:rsid w:val="00AA6B26"/>
    <w:rsid w:val="00AA7786"/>
    <w:rsid w:val="00AB0F35"/>
    <w:rsid w:val="00AB0F7D"/>
    <w:rsid w:val="00AB1FB8"/>
    <w:rsid w:val="00AB2397"/>
    <w:rsid w:val="00AB24BA"/>
    <w:rsid w:val="00AB274B"/>
    <w:rsid w:val="00AB2AA4"/>
    <w:rsid w:val="00AB34AA"/>
    <w:rsid w:val="00AB3A95"/>
    <w:rsid w:val="00AB49A0"/>
    <w:rsid w:val="00AB4AA5"/>
    <w:rsid w:val="00AB5387"/>
    <w:rsid w:val="00AB5C7E"/>
    <w:rsid w:val="00AB618F"/>
    <w:rsid w:val="00AB6263"/>
    <w:rsid w:val="00AB6F1E"/>
    <w:rsid w:val="00AB7D30"/>
    <w:rsid w:val="00AC14AA"/>
    <w:rsid w:val="00AC2072"/>
    <w:rsid w:val="00AC2351"/>
    <w:rsid w:val="00AC2D01"/>
    <w:rsid w:val="00AC355C"/>
    <w:rsid w:val="00AC40C4"/>
    <w:rsid w:val="00AC4137"/>
    <w:rsid w:val="00AC4F4A"/>
    <w:rsid w:val="00AC5E38"/>
    <w:rsid w:val="00AC6EE6"/>
    <w:rsid w:val="00AC7525"/>
    <w:rsid w:val="00AC7B88"/>
    <w:rsid w:val="00AD006D"/>
    <w:rsid w:val="00AD0F15"/>
    <w:rsid w:val="00AD11C3"/>
    <w:rsid w:val="00AD13D9"/>
    <w:rsid w:val="00AD1A68"/>
    <w:rsid w:val="00AD45AD"/>
    <w:rsid w:val="00AD49B9"/>
    <w:rsid w:val="00AD4E08"/>
    <w:rsid w:val="00AD56FD"/>
    <w:rsid w:val="00AD5BCA"/>
    <w:rsid w:val="00AD6B74"/>
    <w:rsid w:val="00AD760F"/>
    <w:rsid w:val="00AD76FE"/>
    <w:rsid w:val="00AD7BD1"/>
    <w:rsid w:val="00AE0017"/>
    <w:rsid w:val="00AE07CF"/>
    <w:rsid w:val="00AE0BB3"/>
    <w:rsid w:val="00AE14C3"/>
    <w:rsid w:val="00AE1999"/>
    <w:rsid w:val="00AE2572"/>
    <w:rsid w:val="00AE2ADA"/>
    <w:rsid w:val="00AE3A77"/>
    <w:rsid w:val="00AE3C73"/>
    <w:rsid w:val="00AE47DC"/>
    <w:rsid w:val="00AE5340"/>
    <w:rsid w:val="00AE5644"/>
    <w:rsid w:val="00AE60EF"/>
    <w:rsid w:val="00AE616E"/>
    <w:rsid w:val="00AE6190"/>
    <w:rsid w:val="00AE692C"/>
    <w:rsid w:val="00AE6956"/>
    <w:rsid w:val="00AE6EC4"/>
    <w:rsid w:val="00AE756C"/>
    <w:rsid w:val="00AF1B1F"/>
    <w:rsid w:val="00AF2A56"/>
    <w:rsid w:val="00AF34A2"/>
    <w:rsid w:val="00AF481A"/>
    <w:rsid w:val="00AF53B3"/>
    <w:rsid w:val="00AF6D8E"/>
    <w:rsid w:val="00AF72C4"/>
    <w:rsid w:val="00B0009E"/>
    <w:rsid w:val="00B00980"/>
    <w:rsid w:val="00B0101A"/>
    <w:rsid w:val="00B01497"/>
    <w:rsid w:val="00B02171"/>
    <w:rsid w:val="00B022DF"/>
    <w:rsid w:val="00B025C6"/>
    <w:rsid w:val="00B02B04"/>
    <w:rsid w:val="00B02FBD"/>
    <w:rsid w:val="00B030C3"/>
    <w:rsid w:val="00B037C5"/>
    <w:rsid w:val="00B04660"/>
    <w:rsid w:val="00B050F7"/>
    <w:rsid w:val="00B05B60"/>
    <w:rsid w:val="00B05BBA"/>
    <w:rsid w:val="00B05C96"/>
    <w:rsid w:val="00B062F4"/>
    <w:rsid w:val="00B070B6"/>
    <w:rsid w:val="00B071A3"/>
    <w:rsid w:val="00B10E84"/>
    <w:rsid w:val="00B116F7"/>
    <w:rsid w:val="00B11D80"/>
    <w:rsid w:val="00B132B7"/>
    <w:rsid w:val="00B137F1"/>
    <w:rsid w:val="00B13DE3"/>
    <w:rsid w:val="00B141E6"/>
    <w:rsid w:val="00B1444E"/>
    <w:rsid w:val="00B14B3F"/>
    <w:rsid w:val="00B17043"/>
    <w:rsid w:val="00B200E8"/>
    <w:rsid w:val="00B2049B"/>
    <w:rsid w:val="00B2057C"/>
    <w:rsid w:val="00B20A5E"/>
    <w:rsid w:val="00B20AC5"/>
    <w:rsid w:val="00B21899"/>
    <w:rsid w:val="00B21BFF"/>
    <w:rsid w:val="00B24F6D"/>
    <w:rsid w:val="00B3006E"/>
    <w:rsid w:val="00B30E66"/>
    <w:rsid w:val="00B311CD"/>
    <w:rsid w:val="00B31310"/>
    <w:rsid w:val="00B31609"/>
    <w:rsid w:val="00B31B1A"/>
    <w:rsid w:val="00B32123"/>
    <w:rsid w:val="00B32A4C"/>
    <w:rsid w:val="00B33954"/>
    <w:rsid w:val="00B33FB0"/>
    <w:rsid w:val="00B3432E"/>
    <w:rsid w:val="00B3493A"/>
    <w:rsid w:val="00B34B57"/>
    <w:rsid w:val="00B34BE6"/>
    <w:rsid w:val="00B35230"/>
    <w:rsid w:val="00B354D4"/>
    <w:rsid w:val="00B35924"/>
    <w:rsid w:val="00B35B52"/>
    <w:rsid w:val="00B36627"/>
    <w:rsid w:val="00B36EB2"/>
    <w:rsid w:val="00B3767F"/>
    <w:rsid w:val="00B378E9"/>
    <w:rsid w:val="00B40274"/>
    <w:rsid w:val="00B41002"/>
    <w:rsid w:val="00B415CA"/>
    <w:rsid w:val="00B41D37"/>
    <w:rsid w:val="00B432E3"/>
    <w:rsid w:val="00B451A2"/>
    <w:rsid w:val="00B46772"/>
    <w:rsid w:val="00B47E10"/>
    <w:rsid w:val="00B50269"/>
    <w:rsid w:val="00B50342"/>
    <w:rsid w:val="00B50627"/>
    <w:rsid w:val="00B50679"/>
    <w:rsid w:val="00B50995"/>
    <w:rsid w:val="00B51110"/>
    <w:rsid w:val="00B51171"/>
    <w:rsid w:val="00B526D0"/>
    <w:rsid w:val="00B526E4"/>
    <w:rsid w:val="00B53104"/>
    <w:rsid w:val="00B53448"/>
    <w:rsid w:val="00B541DD"/>
    <w:rsid w:val="00B558DB"/>
    <w:rsid w:val="00B55CE9"/>
    <w:rsid w:val="00B61218"/>
    <w:rsid w:val="00B61A04"/>
    <w:rsid w:val="00B61EA9"/>
    <w:rsid w:val="00B62A86"/>
    <w:rsid w:val="00B631E1"/>
    <w:rsid w:val="00B6320A"/>
    <w:rsid w:val="00B63A14"/>
    <w:rsid w:val="00B63D33"/>
    <w:rsid w:val="00B65A48"/>
    <w:rsid w:val="00B65BAE"/>
    <w:rsid w:val="00B65C84"/>
    <w:rsid w:val="00B70BC4"/>
    <w:rsid w:val="00B70E17"/>
    <w:rsid w:val="00B71116"/>
    <w:rsid w:val="00B71445"/>
    <w:rsid w:val="00B719CF"/>
    <w:rsid w:val="00B71B5A"/>
    <w:rsid w:val="00B71BAA"/>
    <w:rsid w:val="00B725B4"/>
    <w:rsid w:val="00B72954"/>
    <w:rsid w:val="00B73522"/>
    <w:rsid w:val="00B736F6"/>
    <w:rsid w:val="00B737D1"/>
    <w:rsid w:val="00B73BC1"/>
    <w:rsid w:val="00B75BC4"/>
    <w:rsid w:val="00B76389"/>
    <w:rsid w:val="00B76768"/>
    <w:rsid w:val="00B7757E"/>
    <w:rsid w:val="00B77EF3"/>
    <w:rsid w:val="00B800A0"/>
    <w:rsid w:val="00B80E92"/>
    <w:rsid w:val="00B826DB"/>
    <w:rsid w:val="00B82AE3"/>
    <w:rsid w:val="00B83868"/>
    <w:rsid w:val="00B83890"/>
    <w:rsid w:val="00B83A0E"/>
    <w:rsid w:val="00B843AA"/>
    <w:rsid w:val="00B846CE"/>
    <w:rsid w:val="00B84B10"/>
    <w:rsid w:val="00B84D87"/>
    <w:rsid w:val="00B84F4F"/>
    <w:rsid w:val="00B85459"/>
    <w:rsid w:val="00B8643B"/>
    <w:rsid w:val="00B87885"/>
    <w:rsid w:val="00B87D79"/>
    <w:rsid w:val="00B87D94"/>
    <w:rsid w:val="00B9147E"/>
    <w:rsid w:val="00B92348"/>
    <w:rsid w:val="00B92D1D"/>
    <w:rsid w:val="00B93398"/>
    <w:rsid w:val="00B93DBE"/>
    <w:rsid w:val="00B940C5"/>
    <w:rsid w:val="00B94A95"/>
    <w:rsid w:val="00B959B0"/>
    <w:rsid w:val="00B96842"/>
    <w:rsid w:val="00B96A2E"/>
    <w:rsid w:val="00B96F66"/>
    <w:rsid w:val="00B97DB6"/>
    <w:rsid w:val="00BA371B"/>
    <w:rsid w:val="00BA4A91"/>
    <w:rsid w:val="00BA5976"/>
    <w:rsid w:val="00BA616F"/>
    <w:rsid w:val="00BA6AC2"/>
    <w:rsid w:val="00BA6B73"/>
    <w:rsid w:val="00BB0193"/>
    <w:rsid w:val="00BB0498"/>
    <w:rsid w:val="00BB08B7"/>
    <w:rsid w:val="00BB18E4"/>
    <w:rsid w:val="00BB215A"/>
    <w:rsid w:val="00BB2AFB"/>
    <w:rsid w:val="00BB38D4"/>
    <w:rsid w:val="00BB420D"/>
    <w:rsid w:val="00BB47CC"/>
    <w:rsid w:val="00BB51C3"/>
    <w:rsid w:val="00BB65C0"/>
    <w:rsid w:val="00BB6EA3"/>
    <w:rsid w:val="00BB7657"/>
    <w:rsid w:val="00BB7ABD"/>
    <w:rsid w:val="00BC19F4"/>
    <w:rsid w:val="00BC1C30"/>
    <w:rsid w:val="00BC2075"/>
    <w:rsid w:val="00BC2D05"/>
    <w:rsid w:val="00BC2EE9"/>
    <w:rsid w:val="00BC3F70"/>
    <w:rsid w:val="00BC4331"/>
    <w:rsid w:val="00BC4C12"/>
    <w:rsid w:val="00BC4FE5"/>
    <w:rsid w:val="00BC6167"/>
    <w:rsid w:val="00BC668C"/>
    <w:rsid w:val="00BC73E5"/>
    <w:rsid w:val="00BC7917"/>
    <w:rsid w:val="00BD01AF"/>
    <w:rsid w:val="00BD05BF"/>
    <w:rsid w:val="00BD1535"/>
    <w:rsid w:val="00BD209C"/>
    <w:rsid w:val="00BD22FC"/>
    <w:rsid w:val="00BD2A8C"/>
    <w:rsid w:val="00BD3AC3"/>
    <w:rsid w:val="00BD3F3A"/>
    <w:rsid w:val="00BD44EF"/>
    <w:rsid w:val="00BD4995"/>
    <w:rsid w:val="00BD5356"/>
    <w:rsid w:val="00BD542E"/>
    <w:rsid w:val="00BD5714"/>
    <w:rsid w:val="00BD61C8"/>
    <w:rsid w:val="00BD69D2"/>
    <w:rsid w:val="00BD6E93"/>
    <w:rsid w:val="00BD78A8"/>
    <w:rsid w:val="00BD7F2F"/>
    <w:rsid w:val="00BE2804"/>
    <w:rsid w:val="00BE3F14"/>
    <w:rsid w:val="00BE437A"/>
    <w:rsid w:val="00BE470E"/>
    <w:rsid w:val="00BE4FDD"/>
    <w:rsid w:val="00BE55F5"/>
    <w:rsid w:val="00BE7369"/>
    <w:rsid w:val="00BE756D"/>
    <w:rsid w:val="00BE7A52"/>
    <w:rsid w:val="00BE7CAC"/>
    <w:rsid w:val="00BF0402"/>
    <w:rsid w:val="00BF0B21"/>
    <w:rsid w:val="00BF0C1A"/>
    <w:rsid w:val="00BF1FEA"/>
    <w:rsid w:val="00BF3528"/>
    <w:rsid w:val="00BF3D19"/>
    <w:rsid w:val="00BF42B3"/>
    <w:rsid w:val="00BF5817"/>
    <w:rsid w:val="00BF58D8"/>
    <w:rsid w:val="00BF6254"/>
    <w:rsid w:val="00BF63C7"/>
    <w:rsid w:val="00BF69B4"/>
    <w:rsid w:val="00BF7AC3"/>
    <w:rsid w:val="00BF7B57"/>
    <w:rsid w:val="00C0035A"/>
    <w:rsid w:val="00C003DE"/>
    <w:rsid w:val="00C01735"/>
    <w:rsid w:val="00C019F8"/>
    <w:rsid w:val="00C02196"/>
    <w:rsid w:val="00C03561"/>
    <w:rsid w:val="00C03D4D"/>
    <w:rsid w:val="00C0504B"/>
    <w:rsid w:val="00C06517"/>
    <w:rsid w:val="00C067FA"/>
    <w:rsid w:val="00C06E32"/>
    <w:rsid w:val="00C07128"/>
    <w:rsid w:val="00C07EAA"/>
    <w:rsid w:val="00C1031C"/>
    <w:rsid w:val="00C11439"/>
    <w:rsid w:val="00C119B6"/>
    <w:rsid w:val="00C12082"/>
    <w:rsid w:val="00C12EB2"/>
    <w:rsid w:val="00C13488"/>
    <w:rsid w:val="00C1380E"/>
    <w:rsid w:val="00C13A84"/>
    <w:rsid w:val="00C13C0F"/>
    <w:rsid w:val="00C14530"/>
    <w:rsid w:val="00C153A6"/>
    <w:rsid w:val="00C1619F"/>
    <w:rsid w:val="00C172E4"/>
    <w:rsid w:val="00C17C0A"/>
    <w:rsid w:val="00C206E1"/>
    <w:rsid w:val="00C20C93"/>
    <w:rsid w:val="00C21240"/>
    <w:rsid w:val="00C21A56"/>
    <w:rsid w:val="00C23408"/>
    <w:rsid w:val="00C2360D"/>
    <w:rsid w:val="00C24E7C"/>
    <w:rsid w:val="00C24EA1"/>
    <w:rsid w:val="00C259FA"/>
    <w:rsid w:val="00C26B4F"/>
    <w:rsid w:val="00C26C0A"/>
    <w:rsid w:val="00C27569"/>
    <w:rsid w:val="00C30BE7"/>
    <w:rsid w:val="00C3226D"/>
    <w:rsid w:val="00C32BFD"/>
    <w:rsid w:val="00C349C1"/>
    <w:rsid w:val="00C34EA2"/>
    <w:rsid w:val="00C34FB1"/>
    <w:rsid w:val="00C358DC"/>
    <w:rsid w:val="00C35B26"/>
    <w:rsid w:val="00C36B07"/>
    <w:rsid w:val="00C36E3E"/>
    <w:rsid w:val="00C36F8F"/>
    <w:rsid w:val="00C37B0D"/>
    <w:rsid w:val="00C40CE7"/>
    <w:rsid w:val="00C4176A"/>
    <w:rsid w:val="00C423BA"/>
    <w:rsid w:val="00C43E57"/>
    <w:rsid w:val="00C440BC"/>
    <w:rsid w:val="00C442C3"/>
    <w:rsid w:val="00C44382"/>
    <w:rsid w:val="00C469FA"/>
    <w:rsid w:val="00C47927"/>
    <w:rsid w:val="00C47C75"/>
    <w:rsid w:val="00C5148E"/>
    <w:rsid w:val="00C52DB8"/>
    <w:rsid w:val="00C53438"/>
    <w:rsid w:val="00C5552C"/>
    <w:rsid w:val="00C567D8"/>
    <w:rsid w:val="00C56AF3"/>
    <w:rsid w:val="00C56CB1"/>
    <w:rsid w:val="00C60481"/>
    <w:rsid w:val="00C6133E"/>
    <w:rsid w:val="00C61FAA"/>
    <w:rsid w:val="00C62254"/>
    <w:rsid w:val="00C63BEE"/>
    <w:rsid w:val="00C65779"/>
    <w:rsid w:val="00C666C4"/>
    <w:rsid w:val="00C67008"/>
    <w:rsid w:val="00C700EE"/>
    <w:rsid w:val="00C702F5"/>
    <w:rsid w:val="00C7043F"/>
    <w:rsid w:val="00C713CA"/>
    <w:rsid w:val="00C714E6"/>
    <w:rsid w:val="00C72131"/>
    <w:rsid w:val="00C7214E"/>
    <w:rsid w:val="00C7223A"/>
    <w:rsid w:val="00C729A2"/>
    <w:rsid w:val="00C73571"/>
    <w:rsid w:val="00C73790"/>
    <w:rsid w:val="00C74B7F"/>
    <w:rsid w:val="00C750D9"/>
    <w:rsid w:val="00C75197"/>
    <w:rsid w:val="00C754A1"/>
    <w:rsid w:val="00C7571C"/>
    <w:rsid w:val="00C7605F"/>
    <w:rsid w:val="00C7687B"/>
    <w:rsid w:val="00C76A47"/>
    <w:rsid w:val="00C76BC7"/>
    <w:rsid w:val="00C77AB9"/>
    <w:rsid w:val="00C80677"/>
    <w:rsid w:val="00C806D7"/>
    <w:rsid w:val="00C80FAD"/>
    <w:rsid w:val="00C8173F"/>
    <w:rsid w:val="00C81E28"/>
    <w:rsid w:val="00C82F4B"/>
    <w:rsid w:val="00C842CE"/>
    <w:rsid w:val="00C85138"/>
    <w:rsid w:val="00C8536D"/>
    <w:rsid w:val="00C85DD2"/>
    <w:rsid w:val="00C90F69"/>
    <w:rsid w:val="00C91F95"/>
    <w:rsid w:val="00C923FB"/>
    <w:rsid w:val="00C9267A"/>
    <w:rsid w:val="00C92748"/>
    <w:rsid w:val="00C93040"/>
    <w:rsid w:val="00C93306"/>
    <w:rsid w:val="00C9361A"/>
    <w:rsid w:val="00C9364F"/>
    <w:rsid w:val="00C93BE7"/>
    <w:rsid w:val="00C94260"/>
    <w:rsid w:val="00C950E4"/>
    <w:rsid w:val="00C957DE"/>
    <w:rsid w:val="00C9640B"/>
    <w:rsid w:val="00C96B0A"/>
    <w:rsid w:val="00C97D7A"/>
    <w:rsid w:val="00CA0313"/>
    <w:rsid w:val="00CA13B5"/>
    <w:rsid w:val="00CA3871"/>
    <w:rsid w:val="00CA538B"/>
    <w:rsid w:val="00CA5711"/>
    <w:rsid w:val="00CA5CC4"/>
    <w:rsid w:val="00CA7B85"/>
    <w:rsid w:val="00CB025E"/>
    <w:rsid w:val="00CB0660"/>
    <w:rsid w:val="00CB1490"/>
    <w:rsid w:val="00CB1C1E"/>
    <w:rsid w:val="00CB353F"/>
    <w:rsid w:val="00CB423A"/>
    <w:rsid w:val="00CB488F"/>
    <w:rsid w:val="00CB4CA7"/>
    <w:rsid w:val="00CB4FA2"/>
    <w:rsid w:val="00CB5F77"/>
    <w:rsid w:val="00CB6550"/>
    <w:rsid w:val="00CB6797"/>
    <w:rsid w:val="00CB6FCC"/>
    <w:rsid w:val="00CB6FDC"/>
    <w:rsid w:val="00CB7627"/>
    <w:rsid w:val="00CB7872"/>
    <w:rsid w:val="00CC0E51"/>
    <w:rsid w:val="00CC1BE9"/>
    <w:rsid w:val="00CC2517"/>
    <w:rsid w:val="00CC25A0"/>
    <w:rsid w:val="00CC2721"/>
    <w:rsid w:val="00CC2F77"/>
    <w:rsid w:val="00CC328E"/>
    <w:rsid w:val="00CC3391"/>
    <w:rsid w:val="00CC4957"/>
    <w:rsid w:val="00CC4F8A"/>
    <w:rsid w:val="00CC53C9"/>
    <w:rsid w:val="00CC6089"/>
    <w:rsid w:val="00CC635C"/>
    <w:rsid w:val="00CC63A6"/>
    <w:rsid w:val="00CC6433"/>
    <w:rsid w:val="00CC66B1"/>
    <w:rsid w:val="00CC66F1"/>
    <w:rsid w:val="00CC726E"/>
    <w:rsid w:val="00CC7DFC"/>
    <w:rsid w:val="00CD00BF"/>
    <w:rsid w:val="00CD00D9"/>
    <w:rsid w:val="00CD0190"/>
    <w:rsid w:val="00CD0CD3"/>
    <w:rsid w:val="00CD13E6"/>
    <w:rsid w:val="00CD2909"/>
    <w:rsid w:val="00CD36CA"/>
    <w:rsid w:val="00CD3729"/>
    <w:rsid w:val="00CD3A3C"/>
    <w:rsid w:val="00CD4298"/>
    <w:rsid w:val="00CD46BE"/>
    <w:rsid w:val="00CD4ACB"/>
    <w:rsid w:val="00CD4E32"/>
    <w:rsid w:val="00CD56DC"/>
    <w:rsid w:val="00CD58C2"/>
    <w:rsid w:val="00CD60D5"/>
    <w:rsid w:val="00CD71B8"/>
    <w:rsid w:val="00CD7258"/>
    <w:rsid w:val="00CE1689"/>
    <w:rsid w:val="00CE1D99"/>
    <w:rsid w:val="00CE1E09"/>
    <w:rsid w:val="00CE1F7D"/>
    <w:rsid w:val="00CE326F"/>
    <w:rsid w:val="00CE33DA"/>
    <w:rsid w:val="00CE3B57"/>
    <w:rsid w:val="00CE4133"/>
    <w:rsid w:val="00CE424F"/>
    <w:rsid w:val="00CE48A2"/>
    <w:rsid w:val="00CE50B9"/>
    <w:rsid w:val="00CE5C0C"/>
    <w:rsid w:val="00CE637C"/>
    <w:rsid w:val="00CF000C"/>
    <w:rsid w:val="00CF085D"/>
    <w:rsid w:val="00CF1C8B"/>
    <w:rsid w:val="00CF1F93"/>
    <w:rsid w:val="00CF2044"/>
    <w:rsid w:val="00CF3A79"/>
    <w:rsid w:val="00CF3F71"/>
    <w:rsid w:val="00CF45BA"/>
    <w:rsid w:val="00CF4916"/>
    <w:rsid w:val="00CF4B19"/>
    <w:rsid w:val="00CF5516"/>
    <w:rsid w:val="00CF5EFF"/>
    <w:rsid w:val="00CF66C0"/>
    <w:rsid w:val="00CF6F4E"/>
    <w:rsid w:val="00CF73AF"/>
    <w:rsid w:val="00CF7715"/>
    <w:rsid w:val="00D004EC"/>
    <w:rsid w:val="00D006BF"/>
    <w:rsid w:val="00D0081D"/>
    <w:rsid w:val="00D0110F"/>
    <w:rsid w:val="00D02DA0"/>
    <w:rsid w:val="00D0373F"/>
    <w:rsid w:val="00D03A8A"/>
    <w:rsid w:val="00D04040"/>
    <w:rsid w:val="00D044B2"/>
    <w:rsid w:val="00D057DE"/>
    <w:rsid w:val="00D059B6"/>
    <w:rsid w:val="00D05DB6"/>
    <w:rsid w:val="00D0733B"/>
    <w:rsid w:val="00D07A64"/>
    <w:rsid w:val="00D07EA7"/>
    <w:rsid w:val="00D1022D"/>
    <w:rsid w:val="00D1035E"/>
    <w:rsid w:val="00D1037F"/>
    <w:rsid w:val="00D10A27"/>
    <w:rsid w:val="00D11443"/>
    <w:rsid w:val="00D11751"/>
    <w:rsid w:val="00D11E31"/>
    <w:rsid w:val="00D123FC"/>
    <w:rsid w:val="00D129A6"/>
    <w:rsid w:val="00D12A23"/>
    <w:rsid w:val="00D1346B"/>
    <w:rsid w:val="00D13C39"/>
    <w:rsid w:val="00D13EFB"/>
    <w:rsid w:val="00D141A0"/>
    <w:rsid w:val="00D144DA"/>
    <w:rsid w:val="00D167F2"/>
    <w:rsid w:val="00D17369"/>
    <w:rsid w:val="00D176C0"/>
    <w:rsid w:val="00D17BB4"/>
    <w:rsid w:val="00D2017D"/>
    <w:rsid w:val="00D2033C"/>
    <w:rsid w:val="00D2073F"/>
    <w:rsid w:val="00D2152E"/>
    <w:rsid w:val="00D21723"/>
    <w:rsid w:val="00D21D3D"/>
    <w:rsid w:val="00D2208F"/>
    <w:rsid w:val="00D235C8"/>
    <w:rsid w:val="00D241F6"/>
    <w:rsid w:val="00D24EF4"/>
    <w:rsid w:val="00D25372"/>
    <w:rsid w:val="00D25A81"/>
    <w:rsid w:val="00D26E9F"/>
    <w:rsid w:val="00D30640"/>
    <w:rsid w:val="00D30E7F"/>
    <w:rsid w:val="00D30EF2"/>
    <w:rsid w:val="00D310C7"/>
    <w:rsid w:val="00D31709"/>
    <w:rsid w:val="00D3186F"/>
    <w:rsid w:val="00D31FFC"/>
    <w:rsid w:val="00D3284E"/>
    <w:rsid w:val="00D32B1B"/>
    <w:rsid w:val="00D32FE0"/>
    <w:rsid w:val="00D33B2A"/>
    <w:rsid w:val="00D33E2B"/>
    <w:rsid w:val="00D345FB"/>
    <w:rsid w:val="00D34E14"/>
    <w:rsid w:val="00D362DC"/>
    <w:rsid w:val="00D36343"/>
    <w:rsid w:val="00D36938"/>
    <w:rsid w:val="00D40281"/>
    <w:rsid w:val="00D40618"/>
    <w:rsid w:val="00D40DBA"/>
    <w:rsid w:val="00D416A0"/>
    <w:rsid w:val="00D41966"/>
    <w:rsid w:val="00D41B1D"/>
    <w:rsid w:val="00D420A0"/>
    <w:rsid w:val="00D42EDB"/>
    <w:rsid w:val="00D42F4C"/>
    <w:rsid w:val="00D44118"/>
    <w:rsid w:val="00D4446C"/>
    <w:rsid w:val="00D44585"/>
    <w:rsid w:val="00D44596"/>
    <w:rsid w:val="00D52448"/>
    <w:rsid w:val="00D52FE9"/>
    <w:rsid w:val="00D54E6B"/>
    <w:rsid w:val="00D55B5D"/>
    <w:rsid w:val="00D55DE4"/>
    <w:rsid w:val="00D565F2"/>
    <w:rsid w:val="00D5677F"/>
    <w:rsid w:val="00D57A39"/>
    <w:rsid w:val="00D57AFE"/>
    <w:rsid w:val="00D615CC"/>
    <w:rsid w:val="00D61B15"/>
    <w:rsid w:val="00D61B6C"/>
    <w:rsid w:val="00D636F3"/>
    <w:rsid w:val="00D63B9D"/>
    <w:rsid w:val="00D63D2F"/>
    <w:rsid w:val="00D64B20"/>
    <w:rsid w:val="00D653EB"/>
    <w:rsid w:val="00D655B3"/>
    <w:rsid w:val="00D66E1E"/>
    <w:rsid w:val="00D671C7"/>
    <w:rsid w:val="00D672A3"/>
    <w:rsid w:val="00D672C9"/>
    <w:rsid w:val="00D70131"/>
    <w:rsid w:val="00D71CD6"/>
    <w:rsid w:val="00D72B4F"/>
    <w:rsid w:val="00D73042"/>
    <w:rsid w:val="00D735A5"/>
    <w:rsid w:val="00D73837"/>
    <w:rsid w:val="00D738A2"/>
    <w:rsid w:val="00D73D0D"/>
    <w:rsid w:val="00D757CC"/>
    <w:rsid w:val="00D766B3"/>
    <w:rsid w:val="00D77804"/>
    <w:rsid w:val="00D80BBA"/>
    <w:rsid w:val="00D815FC"/>
    <w:rsid w:val="00D8163C"/>
    <w:rsid w:val="00D81825"/>
    <w:rsid w:val="00D81A18"/>
    <w:rsid w:val="00D81BAA"/>
    <w:rsid w:val="00D81EFD"/>
    <w:rsid w:val="00D8295B"/>
    <w:rsid w:val="00D82E21"/>
    <w:rsid w:val="00D83143"/>
    <w:rsid w:val="00D83B5F"/>
    <w:rsid w:val="00D83F16"/>
    <w:rsid w:val="00D84648"/>
    <w:rsid w:val="00D84B1D"/>
    <w:rsid w:val="00D85711"/>
    <w:rsid w:val="00D85A97"/>
    <w:rsid w:val="00D85BF7"/>
    <w:rsid w:val="00D86A97"/>
    <w:rsid w:val="00D90004"/>
    <w:rsid w:val="00D90B6C"/>
    <w:rsid w:val="00D90C80"/>
    <w:rsid w:val="00D90E05"/>
    <w:rsid w:val="00D911CB"/>
    <w:rsid w:val="00D92CC1"/>
    <w:rsid w:val="00D939A7"/>
    <w:rsid w:val="00D93A9F"/>
    <w:rsid w:val="00D945D3"/>
    <w:rsid w:val="00D94732"/>
    <w:rsid w:val="00D95CA0"/>
    <w:rsid w:val="00D96E66"/>
    <w:rsid w:val="00D96E8E"/>
    <w:rsid w:val="00DA0158"/>
    <w:rsid w:val="00DA1727"/>
    <w:rsid w:val="00DA1968"/>
    <w:rsid w:val="00DA1C27"/>
    <w:rsid w:val="00DA1F73"/>
    <w:rsid w:val="00DA3206"/>
    <w:rsid w:val="00DA39D7"/>
    <w:rsid w:val="00DA3E87"/>
    <w:rsid w:val="00DA42BE"/>
    <w:rsid w:val="00DA4921"/>
    <w:rsid w:val="00DA5DB9"/>
    <w:rsid w:val="00DA5F1F"/>
    <w:rsid w:val="00DA70C2"/>
    <w:rsid w:val="00DA7550"/>
    <w:rsid w:val="00DA7A09"/>
    <w:rsid w:val="00DA7D91"/>
    <w:rsid w:val="00DB022B"/>
    <w:rsid w:val="00DB028E"/>
    <w:rsid w:val="00DB0958"/>
    <w:rsid w:val="00DB1A04"/>
    <w:rsid w:val="00DB1D14"/>
    <w:rsid w:val="00DB2312"/>
    <w:rsid w:val="00DB280A"/>
    <w:rsid w:val="00DB290C"/>
    <w:rsid w:val="00DB369B"/>
    <w:rsid w:val="00DB3E87"/>
    <w:rsid w:val="00DB41C5"/>
    <w:rsid w:val="00DB49DC"/>
    <w:rsid w:val="00DB4C44"/>
    <w:rsid w:val="00DB4E1A"/>
    <w:rsid w:val="00DB53EE"/>
    <w:rsid w:val="00DB59EA"/>
    <w:rsid w:val="00DB6F21"/>
    <w:rsid w:val="00DB744C"/>
    <w:rsid w:val="00DB7EF2"/>
    <w:rsid w:val="00DC02B8"/>
    <w:rsid w:val="00DC1771"/>
    <w:rsid w:val="00DC2E86"/>
    <w:rsid w:val="00DC35AC"/>
    <w:rsid w:val="00DC5B76"/>
    <w:rsid w:val="00DC5C80"/>
    <w:rsid w:val="00DC75E8"/>
    <w:rsid w:val="00DC7783"/>
    <w:rsid w:val="00DD21B3"/>
    <w:rsid w:val="00DD3DF6"/>
    <w:rsid w:val="00DD415C"/>
    <w:rsid w:val="00DD43D6"/>
    <w:rsid w:val="00DD4776"/>
    <w:rsid w:val="00DD5100"/>
    <w:rsid w:val="00DD55DB"/>
    <w:rsid w:val="00DD5B5D"/>
    <w:rsid w:val="00DD61FE"/>
    <w:rsid w:val="00DD6831"/>
    <w:rsid w:val="00DD7523"/>
    <w:rsid w:val="00DD76CB"/>
    <w:rsid w:val="00DD7DB4"/>
    <w:rsid w:val="00DE154D"/>
    <w:rsid w:val="00DE223B"/>
    <w:rsid w:val="00DE2439"/>
    <w:rsid w:val="00DE2EC0"/>
    <w:rsid w:val="00DE3682"/>
    <w:rsid w:val="00DE3DB5"/>
    <w:rsid w:val="00DE4938"/>
    <w:rsid w:val="00DE56C4"/>
    <w:rsid w:val="00DE6E49"/>
    <w:rsid w:val="00DE7880"/>
    <w:rsid w:val="00DE793E"/>
    <w:rsid w:val="00DE7B07"/>
    <w:rsid w:val="00DF11AD"/>
    <w:rsid w:val="00DF277F"/>
    <w:rsid w:val="00DF2834"/>
    <w:rsid w:val="00DF35C8"/>
    <w:rsid w:val="00DF383B"/>
    <w:rsid w:val="00DF399F"/>
    <w:rsid w:val="00DF39F4"/>
    <w:rsid w:val="00DF3B4B"/>
    <w:rsid w:val="00DF43A4"/>
    <w:rsid w:val="00DF53FF"/>
    <w:rsid w:val="00DF6287"/>
    <w:rsid w:val="00DF62B0"/>
    <w:rsid w:val="00DF64B6"/>
    <w:rsid w:val="00DF6B84"/>
    <w:rsid w:val="00DF7491"/>
    <w:rsid w:val="00DF7616"/>
    <w:rsid w:val="00DF76CE"/>
    <w:rsid w:val="00DF7790"/>
    <w:rsid w:val="00DF7CF3"/>
    <w:rsid w:val="00E004E8"/>
    <w:rsid w:val="00E007E1"/>
    <w:rsid w:val="00E00F2E"/>
    <w:rsid w:val="00E00F67"/>
    <w:rsid w:val="00E01296"/>
    <w:rsid w:val="00E01481"/>
    <w:rsid w:val="00E017CD"/>
    <w:rsid w:val="00E023DE"/>
    <w:rsid w:val="00E038F0"/>
    <w:rsid w:val="00E066DB"/>
    <w:rsid w:val="00E07B37"/>
    <w:rsid w:val="00E07C16"/>
    <w:rsid w:val="00E07D66"/>
    <w:rsid w:val="00E107AE"/>
    <w:rsid w:val="00E109D8"/>
    <w:rsid w:val="00E1131C"/>
    <w:rsid w:val="00E11E2F"/>
    <w:rsid w:val="00E12338"/>
    <w:rsid w:val="00E12B53"/>
    <w:rsid w:val="00E13BD3"/>
    <w:rsid w:val="00E14B87"/>
    <w:rsid w:val="00E155EE"/>
    <w:rsid w:val="00E15A64"/>
    <w:rsid w:val="00E160BB"/>
    <w:rsid w:val="00E20080"/>
    <w:rsid w:val="00E20099"/>
    <w:rsid w:val="00E20266"/>
    <w:rsid w:val="00E2031F"/>
    <w:rsid w:val="00E2122C"/>
    <w:rsid w:val="00E215EB"/>
    <w:rsid w:val="00E21B58"/>
    <w:rsid w:val="00E21E1B"/>
    <w:rsid w:val="00E236AB"/>
    <w:rsid w:val="00E23E90"/>
    <w:rsid w:val="00E25822"/>
    <w:rsid w:val="00E262D8"/>
    <w:rsid w:val="00E27F64"/>
    <w:rsid w:val="00E30357"/>
    <w:rsid w:val="00E322F3"/>
    <w:rsid w:val="00E3400F"/>
    <w:rsid w:val="00E34686"/>
    <w:rsid w:val="00E34A85"/>
    <w:rsid w:val="00E34C59"/>
    <w:rsid w:val="00E3516E"/>
    <w:rsid w:val="00E3604B"/>
    <w:rsid w:val="00E3699F"/>
    <w:rsid w:val="00E37669"/>
    <w:rsid w:val="00E40274"/>
    <w:rsid w:val="00E407F7"/>
    <w:rsid w:val="00E41AC8"/>
    <w:rsid w:val="00E41B00"/>
    <w:rsid w:val="00E41B55"/>
    <w:rsid w:val="00E42F58"/>
    <w:rsid w:val="00E42FAE"/>
    <w:rsid w:val="00E43FF3"/>
    <w:rsid w:val="00E45750"/>
    <w:rsid w:val="00E45D51"/>
    <w:rsid w:val="00E45F6F"/>
    <w:rsid w:val="00E462AC"/>
    <w:rsid w:val="00E46301"/>
    <w:rsid w:val="00E463B6"/>
    <w:rsid w:val="00E46D53"/>
    <w:rsid w:val="00E479B8"/>
    <w:rsid w:val="00E51804"/>
    <w:rsid w:val="00E51867"/>
    <w:rsid w:val="00E51EB7"/>
    <w:rsid w:val="00E5243A"/>
    <w:rsid w:val="00E52765"/>
    <w:rsid w:val="00E53354"/>
    <w:rsid w:val="00E539E2"/>
    <w:rsid w:val="00E53A05"/>
    <w:rsid w:val="00E5455A"/>
    <w:rsid w:val="00E54F7C"/>
    <w:rsid w:val="00E551E9"/>
    <w:rsid w:val="00E555D9"/>
    <w:rsid w:val="00E564A7"/>
    <w:rsid w:val="00E5685D"/>
    <w:rsid w:val="00E57809"/>
    <w:rsid w:val="00E603F3"/>
    <w:rsid w:val="00E60DCD"/>
    <w:rsid w:val="00E6133D"/>
    <w:rsid w:val="00E61D71"/>
    <w:rsid w:val="00E61F4E"/>
    <w:rsid w:val="00E61F9C"/>
    <w:rsid w:val="00E63FB9"/>
    <w:rsid w:val="00E63FC7"/>
    <w:rsid w:val="00E6444D"/>
    <w:rsid w:val="00E648B8"/>
    <w:rsid w:val="00E64AFA"/>
    <w:rsid w:val="00E64D95"/>
    <w:rsid w:val="00E6641C"/>
    <w:rsid w:val="00E676A3"/>
    <w:rsid w:val="00E677F7"/>
    <w:rsid w:val="00E67CA9"/>
    <w:rsid w:val="00E7020F"/>
    <w:rsid w:val="00E702AF"/>
    <w:rsid w:val="00E70AA4"/>
    <w:rsid w:val="00E70BBC"/>
    <w:rsid w:val="00E70D04"/>
    <w:rsid w:val="00E712BA"/>
    <w:rsid w:val="00E71425"/>
    <w:rsid w:val="00E714D1"/>
    <w:rsid w:val="00E72AD6"/>
    <w:rsid w:val="00E73110"/>
    <w:rsid w:val="00E73AD7"/>
    <w:rsid w:val="00E73E01"/>
    <w:rsid w:val="00E748A7"/>
    <w:rsid w:val="00E76742"/>
    <w:rsid w:val="00E77065"/>
    <w:rsid w:val="00E821CB"/>
    <w:rsid w:val="00E822DC"/>
    <w:rsid w:val="00E82F32"/>
    <w:rsid w:val="00E831CF"/>
    <w:rsid w:val="00E8324C"/>
    <w:rsid w:val="00E83A7A"/>
    <w:rsid w:val="00E8406D"/>
    <w:rsid w:val="00E8437C"/>
    <w:rsid w:val="00E84716"/>
    <w:rsid w:val="00E86C66"/>
    <w:rsid w:val="00E8707B"/>
    <w:rsid w:val="00E91680"/>
    <w:rsid w:val="00E91F17"/>
    <w:rsid w:val="00E9234A"/>
    <w:rsid w:val="00E92BB4"/>
    <w:rsid w:val="00E93A13"/>
    <w:rsid w:val="00E9553E"/>
    <w:rsid w:val="00E95621"/>
    <w:rsid w:val="00E96804"/>
    <w:rsid w:val="00E96ECB"/>
    <w:rsid w:val="00EA0303"/>
    <w:rsid w:val="00EA0526"/>
    <w:rsid w:val="00EA1CCA"/>
    <w:rsid w:val="00EA2044"/>
    <w:rsid w:val="00EA25E0"/>
    <w:rsid w:val="00EA28E4"/>
    <w:rsid w:val="00EA2AFA"/>
    <w:rsid w:val="00EA2ED8"/>
    <w:rsid w:val="00EA3019"/>
    <w:rsid w:val="00EA3103"/>
    <w:rsid w:val="00EA34A9"/>
    <w:rsid w:val="00EA44BC"/>
    <w:rsid w:val="00EA49B3"/>
    <w:rsid w:val="00EA4C1A"/>
    <w:rsid w:val="00EA5DD5"/>
    <w:rsid w:val="00EA60A7"/>
    <w:rsid w:val="00EA687A"/>
    <w:rsid w:val="00EA6F08"/>
    <w:rsid w:val="00EB01A9"/>
    <w:rsid w:val="00EB01FA"/>
    <w:rsid w:val="00EB027B"/>
    <w:rsid w:val="00EB0602"/>
    <w:rsid w:val="00EB09D2"/>
    <w:rsid w:val="00EB165E"/>
    <w:rsid w:val="00EB190D"/>
    <w:rsid w:val="00EB1945"/>
    <w:rsid w:val="00EB1CF9"/>
    <w:rsid w:val="00EB36B3"/>
    <w:rsid w:val="00EB5080"/>
    <w:rsid w:val="00EB5D00"/>
    <w:rsid w:val="00EB7827"/>
    <w:rsid w:val="00EC021C"/>
    <w:rsid w:val="00EC08ED"/>
    <w:rsid w:val="00EC1B81"/>
    <w:rsid w:val="00EC2470"/>
    <w:rsid w:val="00EC2E69"/>
    <w:rsid w:val="00EC3448"/>
    <w:rsid w:val="00EC3809"/>
    <w:rsid w:val="00EC4956"/>
    <w:rsid w:val="00EC51AC"/>
    <w:rsid w:val="00EC5772"/>
    <w:rsid w:val="00EC57D3"/>
    <w:rsid w:val="00EC58B2"/>
    <w:rsid w:val="00EC5A3D"/>
    <w:rsid w:val="00EC5D59"/>
    <w:rsid w:val="00EC5D9A"/>
    <w:rsid w:val="00EC699D"/>
    <w:rsid w:val="00EC6C09"/>
    <w:rsid w:val="00EC70F4"/>
    <w:rsid w:val="00EC7649"/>
    <w:rsid w:val="00EC7B43"/>
    <w:rsid w:val="00EC7F5D"/>
    <w:rsid w:val="00ED0792"/>
    <w:rsid w:val="00ED092F"/>
    <w:rsid w:val="00ED138E"/>
    <w:rsid w:val="00ED1B07"/>
    <w:rsid w:val="00ED29D9"/>
    <w:rsid w:val="00ED2F25"/>
    <w:rsid w:val="00ED4402"/>
    <w:rsid w:val="00ED531A"/>
    <w:rsid w:val="00ED56A0"/>
    <w:rsid w:val="00ED5DC3"/>
    <w:rsid w:val="00ED605F"/>
    <w:rsid w:val="00ED6A70"/>
    <w:rsid w:val="00ED7F02"/>
    <w:rsid w:val="00EE0110"/>
    <w:rsid w:val="00EE0F59"/>
    <w:rsid w:val="00EE2528"/>
    <w:rsid w:val="00EE45A2"/>
    <w:rsid w:val="00EE47BC"/>
    <w:rsid w:val="00EE5297"/>
    <w:rsid w:val="00EE53B3"/>
    <w:rsid w:val="00EE5AAE"/>
    <w:rsid w:val="00EE5ADE"/>
    <w:rsid w:val="00EE5DCF"/>
    <w:rsid w:val="00EE684D"/>
    <w:rsid w:val="00EE6C09"/>
    <w:rsid w:val="00EE713C"/>
    <w:rsid w:val="00EE7FBF"/>
    <w:rsid w:val="00EF1EC9"/>
    <w:rsid w:val="00EF30C0"/>
    <w:rsid w:val="00EF31C5"/>
    <w:rsid w:val="00EF3325"/>
    <w:rsid w:val="00EF3405"/>
    <w:rsid w:val="00EF3E4E"/>
    <w:rsid w:val="00EF3F8E"/>
    <w:rsid w:val="00EF43F5"/>
    <w:rsid w:val="00EF46AC"/>
    <w:rsid w:val="00EF4715"/>
    <w:rsid w:val="00EF4848"/>
    <w:rsid w:val="00EF56BB"/>
    <w:rsid w:val="00EF5AF0"/>
    <w:rsid w:val="00EF5C59"/>
    <w:rsid w:val="00EF77BD"/>
    <w:rsid w:val="00EF7FC1"/>
    <w:rsid w:val="00F00031"/>
    <w:rsid w:val="00F00039"/>
    <w:rsid w:val="00F01564"/>
    <w:rsid w:val="00F019DA"/>
    <w:rsid w:val="00F03C76"/>
    <w:rsid w:val="00F04DC0"/>
    <w:rsid w:val="00F04F42"/>
    <w:rsid w:val="00F05933"/>
    <w:rsid w:val="00F065B5"/>
    <w:rsid w:val="00F06BF5"/>
    <w:rsid w:val="00F06FBD"/>
    <w:rsid w:val="00F10144"/>
    <w:rsid w:val="00F10310"/>
    <w:rsid w:val="00F106A8"/>
    <w:rsid w:val="00F10889"/>
    <w:rsid w:val="00F11829"/>
    <w:rsid w:val="00F11D9C"/>
    <w:rsid w:val="00F11F87"/>
    <w:rsid w:val="00F12E96"/>
    <w:rsid w:val="00F12FB4"/>
    <w:rsid w:val="00F13BA7"/>
    <w:rsid w:val="00F13BFC"/>
    <w:rsid w:val="00F13C0B"/>
    <w:rsid w:val="00F14587"/>
    <w:rsid w:val="00F15757"/>
    <w:rsid w:val="00F15B2E"/>
    <w:rsid w:val="00F16B42"/>
    <w:rsid w:val="00F20BD0"/>
    <w:rsid w:val="00F224D3"/>
    <w:rsid w:val="00F22D1E"/>
    <w:rsid w:val="00F2380D"/>
    <w:rsid w:val="00F24E66"/>
    <w:rsid w:val="00F24EE3"/>
    <w:rsid w:val="00F25BC8"/>
    <w:rsid w:val="00F25E45"/>
    <w:rsid w:val="00F25F93"/>
    <w:rsid w:val="00F266FE"/>
    <w:rsid w:val="00F2767F"/>
    <w:rsid w:val="00F27BD2"/>
    <w:rsid w:val="00F27F58"/>
    <w:rsid w:val="00F30435"/>
    <w:rsid w:val="00F3045D"/>
    <w:rsid w:val="00F30745"/>
    <w:rsid w:val="00F31316"/>
    <w:rsid w:val="00F31835"/>
    <w:rsid w:val="00F328C7"/>
    <w:rsid w:val="00F32ED3"/>
    <w:rsid w:val="00F3312F"/>
    <w:rsid w:val="00F342E7"/>
    <w:rsid w:val="00F34EF3"/>
    <w:rsid w:val="00F35387"/>
    <w:rsid w:val="00F35428"/>
    <w:rsid w:val="00F35515"/>
    <w:rsid w:val="00F35714"/>
    <w:rsid w:val="00F361D2"/>
    <w:rsid w:val="00F3636C"/>
    <w:rsid w:val="00F366E9"/>
    <w:rsid w:val="00F40102"/>
    <w:rsid w:val="00F40A11"/>
    <w:rsid w:val="00F4100E"/>
    <w:rsid w:val="00F41EEB"/>
    <w:rsid w:val="00F425B7"/>
    <w:rsid w:val="00F42FA4"/>
    <w:rsid w:val="00F4343F"/>
    <w:rsid w:val="00F4359B"/>
    <w:rsid w:val="00F436DC"/>
    <w:rsid w:val="00F439BE"/>
    <w:rsid w:val="00F43B3D"/>
    <w:rsid w:val="00F44ECB"/>
    <w:rsid w:val="00F451CC"/>
    <w:rsid w:val="00F4577C"/>
    <w:rsid w:val="00F45811"/>
    <w:rsid w:val="00F46A3A"/>
    <w:rsid w:val="00F46CB6"/>
    <w:rsid w:val="00F46DCF"/>
    <w:rsid w:val="00F46F71"/>
    <w:rsid w:val="00F512A5"/>
    <w:rsid w:val="00F517DB"/>
    <w:rsid w:val="00F51DA4"/>
    <w:rsid w:val="00F51F85"/>
    <w:rsid w:val="00F52F05"/>
    <w:rsid w:val="00F5355D"/>
    <w:rsid w:val="00F537E1"/>
    <w:rsid w:val="00F5417D"/>
    <w:rsid w:val="00F54ABF"/>
    <w:rsid w:val="00F54F94"/>
    <w:rsid w:val="00F556E3"/>
    <w:rsid w:val="00F56D4A"/>
    <w:rsid w:val="00F57011"/>
    <w:rsid w:val="00F572B5"/>
    <w:rsid w:val="00F57349"/>
    <w:rsid w:val="00F579DC"/>
    <w:rsid w:val="00F60EBA"/>
    <w:rsid w:val="00F61E9B"/>
    <w:rsid w:val="00F623BD"/>
    <w:rsid w:val="00F625E5"/>
    <w:rsid w:val="00F626C4"/>
    <w:rsid w:val="00F62C93"/>
    <w:rsid w:val="00F636A8"/>
    <w:rsid w:val="00F638F6"/>
    <w:rsid w:val="00F63BEC"/>
    <w:rsid w:val="00F63EC1"/>
    <w:rsid w:val="00F649EE"/>
    <w:rsid w:val="00F64B0D"/>
    <w:rsid w:val="00F65371"/>
    <w:rsid w:val="00F6589B"/>
    <w:rsid w:val="00F66346"/>
    <w:rsid w:val="00F66B53"/>
    <w:rsid w:val="00F66BD8"/>
    <w:rsid w:val="00F67124"/>
    <w:rsid w:val="00F674F8"/>
    <w:rsid w:val="00F676DB"/>
    <w:rsid w:val="00F67996"/>
    <w:rsid w:val="00F70626"/>
    <w:rsid w:val="00F707A2"/>
    <w:rsid w:val="00F708B0"/>
    <w:rsid w:val="00F72F0D"/>
    <w:rsid w:val="00F73008"/>
    <w:rsid w:val="00F73391"/>
    <w:rsid w:val="00F7340F"/>
    <w:rsid w:val="00F73B7D"/>
    <w:rsid w:val="00F74213"/>
    <w:rsid w:val="00F74B51"/>
    <w:rsid w:val="00F75450"/>
    <w:rsid w:val="00F7599A"/>
    <w:rsid w:val="00F7638B"/>
    <w:rsid w:val="00F766B5"/>
    <w:rsid w:val="00F76891"/>
    <w:rsid w:val="00F7762F"/>
    <w:rsid w:val="00F7787B"/>
    <w:rsid w:val="00F8071A"/>
    <w:rsid w:val="00F80749"/>
    <w:rsid w:val="00F80A0E"/>
    <w:rsid w:val="00F812B6"/>
    <w:rsid w:val="00F825C0"/>
    <w:rsid w:val="00F82B8B"/>
    <w:rsid w:val="00F850D8"/>
    <w:rsid w:val="00F854CC"/>
    <w:rsid w:val="00F85DBD"/>
    <w:rsid w:val="00F86159"/>
    <w:rsid w:val="00F863AA"/>
    <w:rsid w:val="00F873E0"/>
    <w:rsid w:val="00F876A7"/>
    <w:rsid w:val="00F90412"/>
    <w:rsid w:val="00F91D05"/>
    <w:rsid w:val="00F91FC3"/>
    <w:rsid w:val="00F92EA0"/>
    <w:rsid w:val="00F93D2E"/>
    <w:rsid w:val="00F940B6"/>
    <w:rsid w:val="00F951A3"/>
    <w:rsid w:val="00F9554B"/>
    <w:rsid w:val="00F95EC8"/>
    <w:rsid w:val="00F95F2E"/>
    <w:rsid w:val="00F964AE"/>
    <w:rsid w:val="00F9687B"/>
    <w:rsid w:val="00F96CB1"/>
    <w:rsid w:val="00F96DDB"/>
    <w:rsid w:val="00F97319"/>
    <w:rsid w:val="00F97C4B"/>
    <w:rsid w:val="00F97DD3"/>
    <w:rsid w:val="00FA1160"/>
    <w:rsid w:val="00FA126F"/>
    <w:rsid w:val="00FA2F05"/>
    <w:rsid w:val="00FA30D2"/>
    <w:rsid w:val="00FA366C"/>
    <w:rsid w:val="00FA386C"/>
    <w:rsid w:val="00FA53D0"/>
    <w:rsid w:val="00FA6060"/>
    <w:rsid w:val="00FA6111"/>
    <w:rsid w:val="00FA6208"/>
    <w:rsid w:val="00FA6924"/>
    <w:rsid w:val="00FA6CE9"/>
    <w:rsid w:val="00FA7454"/>
    <w:rsid w:val="00FA76DD"/>
    <w:rsid w:val="00FA77EF"/>
    <w:rsid w:val="00FB0099"/>
    <w:rsid w:val="00FB0112"/>
    <w:rsid w:val="00FB0877"/>
    <w:rsid w:val="00FB092D"/>
    <w:rsid w:val="00FB0ADF"/>
    <w:rsid w:val="00FB1724"/>
    <w:rsid w:val="00FB1C03"/>
    <w:rsid w:val="00FB1C3E"/>
    <w:rsid w:val="00FB2839"/>
    <w:rsid w:val="00FB458D"/>
    <w:rsid w:val="00FB4C9B"/>
    <w:rsid w:val="00FB5217"/>
    <w:rsid w:val="00FB53FE"/>
    <w:rsid w:val="00FB6E2A"/>
    <w:rsid w:val="00FB7514"/>
    <w:rsid w:val="00FC14E7"/>
    <w:rsid w:val="00FC1BB4"/>
    <w:rsid w:val="00FC2A42"/>
    <w:rsid w:val="00FC3663"/>
    <w:rsid w:val="00FC36E9"/>
    <w:rsid w:val="00FC421D"/>
    <w:rsid w:val="00FC50D1"/>
    <w:rsid w:val="00FC6D1A"/>
    <w:rsid w:val="00FC7791"/>
    <w:rsid w:val="00FC787E"/>
    <w:rsid w:val="00FC7AD7"/>
    <w:rsid w:val="00FC7B5D"/>
    <w:rsid w:val="00FD025C"/>
    <w:rsid w:val="00FD0A18"/>
    <w:rsid w:val="00FD18A5"/>
    <w:rsid w:val="00FD18D1"/>
    <w:rsid w:val="00FD35B2"/>
    <w:rsid w:val="00FD3A70"/>
    <w:rsid w:val="00FD3FCE"/>
    <w:rsid w:val="00FD473C"/>
    <w:rsid w:val="00FD4B14"/>
    <w:rsid w:val="00FD5671"/>
    <w:rsid w:val="00FD5A7D"/>
    <w:rsid w:val="00FD655D"/>
    <w:rsid w:val="00FD6933"/>
    <w:rsid w:val="00FD697F"/>
    <w:rsid w:val="00FD7454"/>
    <w:rsid w:val="00FE01BC"/>
    <w:rsid w:val="00FE07BA"/>
    <w:rsid w:val="00FE1654"/>
    <w:rsid w:val="00FE1EFD"/>
    <w:rsid w:val="00FE2573"/>
    <w:rsid w:val="00FE283F"/>
    <w:rsid w:val="00FE3ED9"/>
    <w:rsid w:val="00FE40DA"/>
    <w:rsid w:val="00FE40EC"/>
    <w:rsid w:val="00FE458A"/>
    <w:rsid w:val="00FE47F3"/>
    <w:rsid w:val="00FE4996"/>
    <w:rsid w:val="00FE4BFE"/>
    <w:rsid w:val="00FE50F8"/>
    <w:rsid w:val="00FE594A"/>
    <w:rsid w:val="00FE6169"/>
    <w:rsid w:val="00FE63AC"/>
    <w:rsid w:val="00FE67ED"/>
    <w:rsid w:val="00FE6F28"/>
    <w:rsid w:val="00FE6FFB"/>
    <w:rsid w:val="00FE7500"/>
    <w:rsid w:val="00FE7E2C"/>
    <w:rsid w:val="00FF12A9"/>
    <w:rsid w:val="00FF2CBF"/>
    <w:rsid w:val="00FF2D10"/>
    <w:rsid w:val="00FF48FD"/>
    <w:rsid w:val="00FF4BD8"/>
    <w:rsid w:val="00FF6F75"/>
    <w:rsid w:val="00FF6FB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67622619"/>
  <w15:chartTrackingRefBased/>
  <w15:docId w15:val="{9EEF0016-FD67-4469-8B53-EAD12819F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05A08"/>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E6133D"/>
    <w:rPr>
      <w:sz w:val="16"/>
      <w:szCs w:val="16"/>
    </w:rPr>
  </w:style>
  <w:style w:type="paragraph" w:styleId="a4">
    <w:name w:val="annotation text"/>
    <w:basedOn w:val="a"/>
    <w:link w:val="a5"/>
    <w:uiPriority w:val="99"/>
    <w:semiHidden/>
    <w:unhideWhenUsed/>
    <w:rsid w:val="00E6133D"/>
    <w:pPr>
      <w:spacing w:after="0"/>
    </w:pPr>
    <w:rPr>
      <w:rFonts w:ascii="Times New Roman" w:eastAsia="Times New Roman" w:hAnsi="Times New Roman" w:cs="Times New Roman"/>
      <w:sz w:val="20"/>
      <w:szCs w:val="20"/>
    </w:rPr>
  </w:style>
  <w:style w:type="character" w:customStyle="1" w:styleId="a5">
    <w:name w:val="コメント文字列 (文字)"/>
    <w:basedOn w:val="a0"/>
    <w:link w:val="a4"/>
    <w:uiPriority w:val="99"/>
    <w:semiHidden/>
    <w:rsid w:val="00E6133D"/>
    <w:rPr>
      <w:rFonts w:ascii="Times New Roman" w:eastAsia="Times New Roman" w:hAnsi="Times New Roman" w:cs="Times New Roman"/>
      <w:sz w:val="20"/>
      <w:szCs w:val="20"/>
    </w:rPr>
  </w:style>
  <w:style w:type="character" w:styleId="a6">
    <w:name w:val="Hyperlink"/>
    <w:basedOn w:val="a0"/>
    <w:uiPriority w:val="99"/>
    <w:unhideWhenUsed/>
    <w:rsid w:val="00E6133D"/>
    <w:rPr>
      <w:color w:val="0000FF" w:themeColor="hyperlink"/>
      <w:u w:val="single"/>
    </w:rPr>
  </w:style>
  <w:style w:type="paragraph" w:styleId="a7">
    <w:name w:val="Balloon Text"/>
    <w:basedOn w:val="a"/>
    <w:link w:val="a8"/>
    <w:uiPriority w:val="99"/>
    <w:semiHidden/>
    <w:unhideWhenUsed/>
    <w:rsid w:val="00E6133D"/>
    <w:pPr>
      <w:spacing w:after="0"/>
    </w:pPr>
    <w:rPr>
      <w:rFonts w:ascii="Segoe UI" w:hAnsi="Segoe UI" w:cs="Segoe UI"/>
      <w:sz w:val="18"/>
      <w:szCs w:val="18"/>
    </w:rPr>
  </w:style>
  <w:style w:type="character" w:customStyle="1" w:styleId="a8">
    <w:name w:val="吹き出し (文字)"/>
    <w:basedOn w:val="a0"/>
    <w:link w:val="a7"/>
    <w:uiPriority w:val="99"/>
    <w:semiHidden/>
    <w:rsid w:val="00E6133D"/>
    <w:rPr>
      <w:rFonts w:ascii="Segoe UI" w:hAnsi="Segoe UI" w:cs="Segoe UI"/>
      <w:sz w:val="18"/>
      <w:szCs w:val="18"/>
    </w:rPr>
  </w:style>
  <w:style w:type="paragraph" w:styleId="a9">
    <w:name w:val="annotation subject"/>
    <w:basedOn w:val="a4"/>
    <w:next w:val="a4"/>
    <w:link w:val="aa"/>
    <w:uiPriority w:val="99"/>
    <w:semiHidden/>
    <w:unhideWhenUsed/>
    <w:rsid w:val="00E6133D"/>
    <w:pPr>
      <w:spacing w:after="200"/>
    </w:pPr>
    <w:rPr>
      <w:rFonts w:asciiTheme="minorHAnsi" w:eastAsiaTheme="minorHAnsi" w:hAnsiTheme="minorHAnsi" w:cstheme="minorBidi"/>
      <w:b/>
      <w:bCs/>
    </w:rPr>
  </w:style>
  <w:style w:type="character" w:customStyle="1" w:styleId="aa">
    <w:name w:val="コメント内容 (文字)"/>
    <w:basedOn w:val="a5"/>
    <w:link w:val="a9"/>
    <w:uiPriority w:val="99"/>
    <w:semiHidden/>
    <w:rsid w:val="00E6133D"/>
    <w:rPr>
      <w:rFonts w:ascii="Times New Roman" w:eastAsia="Times New Roman" w:hAnsi="Times New Roman" w:cs="Times New Roman"/>
      <w:b/>
      <w:bCs/>
      <w:sz w:val="20"/>
      <w:szCs w:val="20"/>
    </w:rPr>
  </w:style>
  <w:style w:type="paragraph" w:customStyle="1" w:styleId="SMcaption">
    <w:name w:val="SM caption"/>
    <w:basedOn w:val="a"/>
    <w:qFormat/>
    <w:rsid w:val="00483D1D"/>
    <w:pPr>
      <w:spacing w:after="0"/>
    </w:pPr>
    <w:rPr>
      <w:rFonts w:ascii="Times New Roman" w:eastAsia="Times New Roman" w:hAnsi="Times New Roman" w:cs="Times New Roman"/>
      <w:sz w:val="24"/>
      <w:szCs w:val="20"/>
    </w:rPr>
  </w:style>
  <w:style w:type="paragraph" w:styleId="Web">
    <w:name w:val="Normal (Web)"/>
    <w:basedOn w:val="a"/>
    <w:uiPriority w:val="99"/>
    <w:semiHidden/>
    <w:rsid w:val="00483D1D"/>
    <w:pPr>
      <w:spacing w:after="0"/>
    </w:pPr>
    <w:rPr>
      <w:rFonts w:ascii="Times New Roman" w:eastAsia="Times New Roman" w:hAnsi="Times New Roman" w:cs="Times New Roman"/>
      <w:sz w:val="24"/>
      <w:szCs w:val="24"/>
    </w:rPr>
  </w:style>
  <w:style w:type="table" w:styleId="ab">
    <w:name w:val="Table Grid"/>
    <w:basedOn w:val="a1"/>
    <w:uiPriority w:val="59"/>
    <w:rsid w:val="00E676A3"/>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List Paragraph"/>
    <w:basedOn w:val="a"/>
    <w:uiPriority w:val="34"/>
    <w:qFormat/>
    <w:rsid w:val="00E676A3"/>
    <w:pPr>
      <w:ind w:left="720"/>
      <w:contextualSpacing/>
    </w:pPr>
  </w:style>
  <w:style w:type="character" w:customStyle="1" w:styleId="ref-vol">
    <w:name w:val="ref-vol"/>
    <w:basedOn w:val="a0"/>
    <w:rsid w:val="00E676A3"/>
  </w:style>
  <w:style w:type="character" w:customStyle="1" w:styleId="doi">
    <w:name w:val="doi"/>
    <w:basedOn w:val="a0"/>
    <w:rsid w:val="00E676A3"/>
  </w:style>
  <w:style w:type="paragraph" w:styleId="ad">
    <w:name w:val="header"/>
    <w:basedOn w:val="a"/>
    <w:link w:val="ae"/>
    <w:uiPriority w:val="99"/>
    <w:unhideWhenUsed/>
    <w:rsid w:val="00E676A3"/>
    <w:pPr>
      <w:tabs>
        <w:tab w:val="center" w:pos="4252"/>
        <w:tab w:val="right" w:pos="8504"/>
      </w:tabs>
      <w:snapToGrid w:val="0"/>
    </w:pPr>
  </w:style>
  <w:style w:type="character" w:customStyle="1" w:styleId="ae">
    <w:name w:val="ヘッダー (文字)"/>
    <w:basedOn w:val="a0"/>
    <w:link w:val="ad"/>
    <w:uiPriority w:val="99"/>
    <w:rsid w:val="00E676A3"/>
    <w:rPr>
      <w:rFonts w:eastAsiaTheme="minorEastAsia"/>
    </w:rPr>
  </w:style>
  <w:style w:type="paragraph" w:styleId="af">
    <w:name w:val="footer"/>
    <w:basedOn w:val="a"/>
    <w:link w:val="af0"/>
    <w:uiPriority w:val="99"/>
    <w:unhideWhenUsed/>
    <w:rsid w:val="00E676A3"/>
    <w:pPr>
      <w:tabs>
        <w:tab w:val="center" w:pos="4252"/>
        <w:tab w:val="right" w:pos="8504"/>
      </w:tabs>
      <w:snapToGrid w:val="0"/>
    </w:pPr>
  </w:style>
  <w:style w:type="character" w:customStyle="1" w:styleId="af0">
    <w:name w:val="フッター (文字)"/>
    <w:basedOn w:val="a0"/>
    <w:link w:val="af"/>
    <w:uiPriority w:val="99"/>
    <w:rsid w:val="00E676A3"/>
    <w:rPr>
      <w:rFonts w:eastAsiaTheme="minorEastAsia"/>
    </w:rPr>
  </w:style>
  <w:style w:type="paragraph" w:styleId="af1">
    <w:name w:val="Revision"/>
    <w:hidden/>
    <w:uiPriority w:val="99"/>
    <w:semiHidden/>
    <w:rsid w:val="00E676A3"/>
    <w:pPr>
      <w:spacing w:after="0"/>
    </w:pPr>
  </w:style>
  <w:style w:type="character" w:styleId="af2">
    <w:name w:val="Unresolved Mention"/>
    <w:basedOn w:val="a0"/>
    <w:uiPriority w:val="99"/>
    <w:semiHidden/>
    <w:unhideWhenUsed/>
    <w:rsid w:val="00E676A3"/>
    <w:rPr>
      <w:color w:val="605E5C"/>
      <w:shd w:val="clear" w:color="auto" w:fill="E1DFDD"/>
    </w:rPr>
  </w:style>
  <w:style w:type="paragraph" w:styleId="af3">
    <w:name w:val="footnote text"/>
    <w:basedOn w:val="a"/>
    <w:link w:val="af4"/>
    <w:uiPriority w:val="99"/>
    <w:semiHidden/>
    <w:unhideWhenUsed/>
    <w:rsid w:val="00045C19"/>
    <w:pPr>
      <w:snapToGrid w:val="0"/>
    </w:pPr>
  </w:style>
  <w:style w:type="character" w:customStyle="1" w:styleId="af4">
    <w:name w:val="脚注文字列 (文字)"/>
    <w:basedOn w:val="a0"/>
    <w:link w:val="af3"/>
    <w:uiPriority w:val="99"/>
    <w:semiHidden/>
    <w:rsid w:val="00045C19"/>
  </w:style>
  <w:style w:type="character" w:styleId="af5">
    <w:name w:val="footnote reference"/>
    <w:basedOn w:val="a0"/>
    <w:uiPriority w:val="99"/>
    <w:semiHidden/>
    <w:unhideWhenUsed/>
    <w:rsid w:val="00045C19"/>
    <w:rPr>
      <w:vertAlign w:val="superscript"/>
    </w:rPr>
  </w:style>
  <w:style w:type="character" w:styleId="af6">
    <w:name w:val="line number"/>
    <w:basedOn w:val="a0"/>
    <w:uiPriority w:val="99"/>
    <w:semiHidden/>
    <w:unhideWhenUsed/>
    <w:rsid w:val="00FA74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62088">
      <w:bodyDiv w:val="1"/>
      <w:marLeft w:val="0"/>
      <w:marRight w:val="0"/>
      <w:marTop w:val="0"/>
      <w:marBottom w:val="0"/>
      <w:divBdr>
        <w:top w:val="none" w:sz="0" w:space="0" w:color="auto"/>
        <w:left w:val="none" w:sz="0" w:space="0" w:color="auto"/>
        <w:bottom w:val="none" w:sz="0" w:space="0" w:color="auto"/>
        <w:right w:val="none" w:sz="0" w:space="0" w:color="auto"/>
      </w:divBdr>
    </w:div>
    <w:div w:id="8610560">
      <w:bodyDiv w:val="1"/>
      <w:marLeft w:val="0"/>
      <w:marRight w:val="0"/>
      <w:marTop w:val="0"/>
      <w:marBottom w:val="0"/>
      <w:divBdr>
        <w:top w:val="none" w:sz="0" w:space="0" w:color="auto"/>
        <w:left w:val="none" w:sz="0" w:space="0" w:color="auto"/>
        <w:bottom w:val="none" w:sz="0" w:space="0" w:color="auto"/>
        <w:right w:val="none" w:sz="0" w:space="0" w:color="auto"/>
      </w:divBdr>
    </w:div>
    <w:div w:id="25957138">
      <w:bodyDiv w:val="1"/>
      <w:marLeft w:val="0"/>
      <w:marRight w:val="0"/>
      <w:marTop w:val="0"/>
      <w:marBottom w:val="0"/>
      <w:divBdr>
        <w:top w:val="none" w:sz="0" w:space="0" w:color="auto"/>
        <w:left w:val="none" w:sz="0" w:space="0" w:color="auto"/>
        <w:bottom w:val="none" w:sz="0" w:space="0" w:color="auto"/>
        <w:right w:val="none" w:sz="0" w:space="0" w:color="auto"/>
      </w:divBdr>
    </w:div>
    <w:div w:id="37557077">
      <w:bodyDiv w:val="1"/>
      <w:marLeft w:val="0"/>
      <w:marRight w:val="0"/>
      <w:marTop w:val="0"/>
      <w:marBottom w:val="0"/>
      <w:divBdr>
        <w:top w:val="none" w:sz="0" w:space="0" w:color="auto"/>
        <w:left w:val="none" w:sz="0" w:space="0" w:color="auto"/>
        <w:bottom w:val="none" w:sz="0" w:space="0" w:color="auto"/>
        <w:right w:val="none" w:sz="0" w:space="0" w:color="auto"/>
      </w:divBdr>
    </w:div>
    <w:div w:id="78216512">
      <w:bodyDiv w:val="1"/>
      <w:marLeft w:val="0"/>
      <w:marRight w:val="0"/>
      <w:marTop w:val="0"/>
      <w:marBottom w:val="0"/>
      <w:divBdr>
        <w:top w:val="none" w:sz="0" w:space="0" w:color="auto"/>
        <w:left w:val="none" w:sz="0" w:space="0" w:color="auto"/>
        <w:bottom w:val="none" w:sz="0" w:space="0" w:color="auto"/>
        <w:right w:val="none" w:sz="0" w:space="0" w:color="auto"/>
      </w:divBdr>
      <w:divsChild>
        <w:div w:id="9112561">
          <w:marLeft w:val="0"/>
          <w:marRight w:val="0"/>
          <w:marTop w:val="0"/>
          <w:marBottom w:val="0"/>
          <w:divBdr>
            <w:top w:val="none" w:sz="0" w:space="0" w:color="auto"/>
            <w:left w:val="none" w:sz="0" w:space="0" w:color="auto"/>
            <w:bottom w:val="none" w:sz="0" w:space="0" w:color="auto"/>
            <w:right w:val="none" w:sz="0" w:space="0" w:color="auto"/>
          </w:divBdr>
        </w:div>
        <w:div w:id="684477917">
          <w:marLeft w:val="0"/>
          <w:marRight w:val="0"/>
          <w:marTop w:val="0"/>
          <w:marBottom w:val="0"/>
          <w:divBdr>
            <w:top w:val="none" w:sz="0" w:space="0" w:color="auto"/>
            <w:left w:val="none" w:sz="0" w:space="0" w:color="auto"/>
            <w:bottom w:val="none" w:sz="0" w:space="0" w:color="auto"/>
            <w:right w:val="none" w:sz="0" w:space="0" w:color="auto"/>
          </w:divBdr>
        </w:div>
        <w:div w:id="727798620">
          <w:marLeft w:val="0"/>
          <w:marRight w:val="0"/>
          <w:marTop w:val="0"/>
          <w:marBottom w:val="0"/>
          <w:divBdr>
            <w:top w:val="none" w:sz="0" w:space="0" w:color="auto"/>
            <w:left w:val="none" w:sz="0" w:space="0" w:color="auto"/>
            <w:bottom w:val="none" w:sz="0" w:space="0" w:color="auto"/>
            <w:right w:val="none" w:sz="0" w:space="0" w:color="auto"/>
          </w:divBdr>
        </w:div>
        <w:div w:id="482159514">
          <w:marLeft w:val="0"/>
          <w:marRight w:val="0"/>
          <w:marTop w:val="0"/>
          <w:marBottom w:val="0"/>
          <w:divBdr>
            <w:top w:val="none" w:sz="0" w:space="0" w:color="auto"/>
            <w:left w:val="none" w:sz="0" w:space="0" w:color="auto"/>
            <w:bottom w:val="none" w:sz="0" w:space="0" w:color="auto"/>
            <w:right w:val="none" w:sz="0" w:space="0" w:color="auto"/>
          </w:divBdr>
        </w:div>
        <w:div w:id="928001526">
          <w:marLeft w:val="0"/>
          <w:marRight w:val="0"/>
          <w:marTop w:val="0"/>
          <w:marBottom w:val="0"/>
          <w:divBdr>
            <w:top w:val="none" w:sz="0" w:space="0" w:color="auto"/>
            <w:left w:val="none" w:sz="0" w:space="0" w:color="auto"/>
            <w:bottom w:val="none" w:sz="0" w:space="0" w:color="auto"/>
            <w:right w:val="none" w:sz="0" w:space="0" w:color="auto"/>
          </w:divBdr>
        </w:div>
        <w:div w:id="1050492385">
          <w:marLeft w:val="0"/>
          <w:marRight w:val="0"/>
          <w:marTop w:val="0"/>
          <w:marBottom w:val="0"/>
          <w:divBdr>
            <w:top w:val="none" w:sz="0" w:space="0" w:color="auto"/>
            <w:left w:val="none" w:sz="0" w:space="0" w:color="auto"/>
            <w:bottom w:val="none" w:sz="0" w:space="0" w:color="auto"/>
            <w:right w:val="none" w:sz="0" w:space="0" w:color="auto"/>
          </w:divBdr>
        </w:div>
        <w:div w:id="1802502621">
          <w:marLeft w:val="0"/>
          <w:marRight w:val="0"/>
          <w:marTop w:val="0"/>
          <w:marBottom w:val="0"/>
          <w:divBdr>
            <w:top w:val="none" w:sz="0" w:space="0" w:color="auto"/>
            <w:left w:val="none" w:sz="0" w:space="0" w:color="auto"/>
            <w:bottom w:val="none" w:sz="0" w:space="0" w:color="auto"/>
            <w:right w:val="none" w:sz="0" w:space="0" w:color="auto"/>
          </w:divBdr>
        </w:div>
      </w:divsChild>
    </w:div>
    <w:div w:id="86392343">
      <w:bodyDiv w:val="1"/>
      <w:marLeft w:val="0"/>
      <w:marRight w:val="0"/>
      <w:marTop w:val="0"/>
      <w:marBottom w:val="0"/>
      <w:divBdr>
        <w:top w:val="none" w:sz="0" w:space="0" w:color="auto"/>
        <w:left w:val="none" w:sz="0" w:space="0" w:color="auto"/>
        <w:bottom w:val="none" w:sz="0" w:space="0" w:color="auto"/>
        <w:right w:val="none" w:sz="0" w:space="0" w:color="auto"/>
      </w:divBdr>
      <w:divsChild>
        <w:div w:id="1992440329">
          <w:marLeft w:val="0"/>
          <w:marRight w:val="0"/>
          <w:marTop w:val="0"/>
          <w:marBottom w:val="0"/>
          <w:divBdr>
            <w:top w:val="none" w:sz="0" w:space="0" w:color="auto"/>
            <w:left w:val="none" w:sz="0" w:space="0" w:color="auto"/>
            <w:bottom w:val="none" w:sz="0" w:space="0" w:color="auto"/>
            <w:right w:val="none" w:sz="0" w:space="0" w:color="auto"/>
          </w:divBdr>
          <w:divsChild>
            <w:div w:id="1838690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948389">
      <w:bodyDiv w:val="1"/>
      <w:marLeft w:val="0"/>
      <w:marRight w:val="0"/>
      <w:marTop w:val="0"/>
      <w:marBottom w:val="0"/>
      <w:divBdr>
        <w:top w:val="none" w:sz="0" w:space="0" w:color="auto"/>
        <w:left w:val="none" w:sz="0" w:space="0" w:color="auto"/>
        <w:bottom w:val="none" w:sz="0" w:space="0" w:color="auto"/>
        <w:right w:val="none" w:sz="0" w:space="0" w:color="auto"/>
      </w:divBdr>
      <w:divsChild>
        <w:div w:id="2069717703">
          <w:marLeft w:val="-240"/>
          <w:marRight w:val="-240"/>
          <w:marTop w:val="0"/>
          <w:marBottom w:val="0"/>
          <w:divBdr>
            <w:top w:val="none" w:sz="0" w:space="0" w:color="auto"/>
            <w:left w:val="none" w:sz="0" w:space="0" w:color="auto"/>
            <w:bottom w:val="none" w:sz="0" w:space="0" w:color="auto"/>
            <w:right w:val="none" w:sz="0" w:space="0" w:color="auto"/>
          </w:divBdr>
          <w:divsChild>
            <w:div w:id="347802524">
              <w:marLeft w:val="0"/>
              <w:marRight w:val="0"/>
              <w:marTop w:val="0"/>
              <w:marBottom w:val="0"/>
              <w:divBdr>
                <w:top w:val="none" w:sz="0" w:space="0" w:color="auto"/>
                <w:left w:val="none" w:sz="0" w:space="0" w:color="auto"/>
                <w:bottom w:val="none" w:sz="0" w:space="0" w:color="auto"/>
                <w:right w:val="none" w:sz="0" w:space="0" w:color="auto"/>
              </w:divBdr>
              <w:divsChild>
                <w:div w:id="775448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510141">
      <w:bodyDiv w:val="1"/>
      <w:marLeft w:val="0"/>
      <w:marRight w:val="0"/>
      <w:marTop w:val="0"/>
      <w:marBottom w:val="0"/>
      <w:divBdr>
        <w:top w:val="none" w:sz="0" w:space="0" w:color="auto"/>
        <w:left w:val="none" w:sz="0" w:space="0" w:color="auto"/>
        <w:bottom w:val="none" w:sz="0" w:space="0" w:color="auto"/>
        <w:right w:val="none" w:sz="0" w:space="0" w:color="auto"/>
      </w:divBdr>
    </w:div>
    <w:div w:id="118033899">
      <w:bodyDiv w:val="1"/>
      <w:marLeft w:val="0"/>
      <w:marRight w:val="0"/>
      <w:marTop w:val="0"/>
      <w:marBottom w:val="0"/>
      <w:divBdr>
        <w:top w:val="none" w:sz="0" w:space="0" w:color="auto"/>
        <w:left w:val="none" w:sz="0" w:space="0" w:color="auto"/>
        <w:bottom w:val="none" w:sz="0" w:space="0" w:color="auto"/>
        <w:right w:val="none" w:sz="0" w:space="0" w:color="auto"/>
      </w:divBdr>
    </w:div>
    <w:div w:id="147938679">
      <w:bodyDiv w:val="1"/>
      <w:marLeft w:val="0"/>
      <w:marRight w:val="0"/>
      <w:marTop w:val="0"/>
      <w:marBottom w:val="0"/>
      <w:divBdr>
        <w:top w:val="none" w:sz="0" w:space="0" w:color="auto"/>
        <w:left w:val="none" w:sz="0" w:space="0" w:color="auto"/>
        <w:bottom w:val="none" w:sz="0" w:space="0" w:color="auto"/>
        <w:right w:val="none" w:sz="0" w:space="0" w:color="auto"/>
      </w:divBdr>
    </w:div>
    <w:div w:id="151803015">
      <w:bodyDiv w:val="1"/>
      <w:marLeft w:val="0"/>
      <w:marRight w:val="0"/>
      <w:marTop w:val="0"/>
      <w:marBottom w:val="0"/>
      <w:divBdr>
        <w:top w:val="none" w:sz="0" w:space="0" w:color="auto"/>
        <w:left w:val="none" w:sz="0" w:space="0" w:color="auto"/>
        <w:bottom w:val="none" w:sz="0" w:space="0" w:color="auto"/>
        <w:right w:val="none" w:sz="0" w:space="0" w:color="auto"/>
      </w:divBdr>
      <w:divsChild>
        <w:div w:id="127551932">
          <w:marLeft w:val="0"/>
          <w:marRight w:val="0"/>
          <w:marTop w:val="0"/>
          <w:marBottom w:val="0"/>
          <w:divBdr>
            <w:top w:val="none" w:sz="0" w:space="0" w:color="auto"/>
            <w:left w:val="none" w:sz="0" w:space="0" w:color="auto"/>
            <w:bottom w:val="none" w:sz="0" w:space="0" w:color="auto"/>
            <w:right w:val="none" w:sz="0" w:space="0" w:color="auto"/>
          </w:divBdr>
        </w:div>
        <w:div w:id="175996468">
          <w:marLeft w:val="0"/>
          <w:marRight w:val="0"/>
          <w:marTop w:val="0"/>
          <w:marBottom w:val="0"/>
          <w:divBdr>
            <w:top w:val="none" w:sz="0" w:space="0" w:color="auto"/>
            <w:left w:val="none" w:sz="0" w:space="0" w:color="auto"/>
            <w:bottom w:val="none" w:sz="0" w:space="0" w:color="auto"/>
            <w:right w:val="none" w:sz="0" w:space="0" w:color="auto"/>
          </w:divBdr>
        </w:div>
        <w:div w:id="379748114">
          <w:marLeft w:val="0"/>
          <w:marRight w:val="0"/>
          <w:marTop w:val="0"/>
          <w:marBottom w:val="0"/>
          <w:divBdr>
            <w:top w:val="none" w:sz="0" w:space="0" w:color="auto"/>
            <w:left w:val="none" w:sz="0" w:space="0" w:color="auto"/>
            <w:bottom w:val="none" w:sz="0" w:space="0" w:color="auto"/>
            <w:right w:val="none" w:sz="0" w:space="0" w:color="auto"/>
          </w:divBdr>
        </w:div>
        <w:div w:id="918950250">
          <w:marLeft w:val="0"/>
          <w:marRight w:val="0"/>
          <w:marTop w:val="0"/>
          <w:marBottom w:val="0"/>
          <w:divBdr>
            <w:top w:val="none" w:sz="0" w:space="0" w:color="auto"/>
            <w:left w:val="none" w:sz="0" w:space="0" w:color="auto"/>
            <w:bottom w:val="none" w:sz="0" w:space="0" w:color="auto"/>
            <w:right w:val="none" w:sz="0" w:space="0" w:color="auto"/>
          </w:divBdr>
        </w:div>
        <w:div w:id="1202287626">
          <w:marLeft w:val="0"/>
          <w:marRight w:val="0"/>
          <w:marTop w:val="0"/>
          <w:marBottom w:val="0"/>
          <w:divBdr>
            <w:top w:val="none" w:sz="0" w:space="0" w:color="auto"/>
            <w:left w:val="none" w:sz="0" w:space="0" w:color="auto"/>
            <w:bottom w:val="none" w:sz="0" w:space="0" w:color="auto"/>
            <w:right w:val="none" w:sz="0" w:space="0" w:color="auto"/>
          </w:divBdr>
        </w:div>
        <w:div w:id="1575583673">
          <w:marLeft w:val="0"/>
          <w:marRight w:val="0"/>
          <w:marTop w:val="0"/>
          <w:marBottom w:val="0"/>
          <w:divBdr>
            <w:top w:val="none" w:sz="0" w:space="0" w:color="auto"/>
            <w:left w:val="none" w:sz="0" w:space="0" w:color="auto"/>
            <w:bottom w:val="none" w:sz="0" w:space="0" w:color="auto"/>
            <w:right w:val="none" w:sz="0" w:space="0" w:color="auto"/>
          </w:divBdr>
        </w:div>
        <w:div w:id="1580745490">
          <w:marLeft w:val="0"/>
          <w:marRight w:val="0"/>
          <w:marTop w:val="0"/>
          <w:marBottom w:val="0"/>
          <w:divBdr>
            <w:top w:val="none" w:sz="0" w:space="0" w:color="auto"/>
            <w:left w:val="none" w:sz="0" w:space="0" w:color="auto"/>
            <w:bottom w:val="none" w:sz="0" w:space="0" w:color="auto"/>
            <w:right w:val="none" w:sz="0" w:space="0" w:color="auto"/>
          </w:divBdr>
        </w:div>
      </w:divsChild>
    </w:div>
    <w:div w:id="176696336">
      <w:bodyDiv w:val="1"/>
      <w:marLeft w:val="0"/>
      <w:marRight w:val="0"/>
      <w:marTop w:val="0"/>
      <w:marBottom w:val="0"/>
      <w:divBdr>
        <w:top w:val="none" w:sz="0" w:space="0" w:color="auto"/>
        <w:left w:val="none" w:sz="0" w:space="0" w:color="auto"/>
        <w:bottom w:val="none" w:sz="0" w:space="0" w:color="auto"/>
        <w:right w:val="none" w:sz="0" w:space="0" w:color="auto"/>
      </w:divBdr>
    </w:div>
    <w:div w:id="180358322">
      <w:bodyDiv w:val="1"/>
      <w:marLeft w:val="0"/>
      <w:marRight w:val="0"/>
      <w:marTop w:val="0"/>
      <w:marBottom w:val="0"/>
      <w:divBdr>
        <w:top w:val="none" w:sz="0" w:space="0" w:color="auto"/>
        <w:left w:val="none" w:sz="0" w:space="0" w:color="auto"/>
        <w:bottom w:val="none" w:sz="0" w:space="0" w:color="auto"/>
        <w:right w:val="none" w:sz="0" w:space="0" w:color="auto"/>
      </w:divBdr>
    </w:div>
    <w:div w:id="195312917">
      <w:bodyDiv w:val="1"/>
      <w:marLeft w:val="0"/>
      <w:marRight w:val="0"/>
      <w:marTop w:val="0"/>
      <w:marBottom w:val="0"/>
      <w:divBdr>
        <w:top w:val="none" w:sz="0" w:space="0" w:color="auto"/>
        <w:left w:val="none" w:sz="0" w:space="0" w:color="auto"/>
        <w:bottom w:val="none" w:sz="0" w:space="0" w:color="auto"/>
        <w:right w:val="none" w:sz="0" w:space="0" w:color="auto"/>
      </w:divBdr>
    </w:div>
    <w:div w:id="225797864">
      <w:bodyDiv w:val="1"/>
      <w:marLeft w:val="0"/>
      <w:marRight w:val="0"/>
      <w:marTop w:val="0"/>
      <w:marBottom w:val="0"/>
      <w:divBdr>
        <w:top w:val="none" w:sz="0" w:space="0" w:color="auto"/>
        <w:left w:val="none" w:sz="0" w:space="0" w:color="auto"/>
        <w:bottom w:val="none" w:sz="0" w:space="0" w:color="auto"/>
        <w:right w:val="none" w:sz="0" w:space="0" w:color="auto"/>
      </w:divBdr>
    </w:div>
    <w:div w:id="226696553">
      <w:bodyDiv w:val="1"/>
      <w:marLeft w:val="0"/>
      <w:marRight w:val="0"/>
      <w:marTop w:val="0"/>
      <w:marBottom w:val="0"/>
      <w:divBdr>
        <w:top w:val="none" w:sz="0" w:space="0" w:color="auto"/>
        <w:left w:val="none" w:sz="0" w:space="0" w:color="auto"/>
        <w:bottom w:val="none" w:sz="0" w:space="0" w:color="auto"/>
        <w:right w:val="none" w:sz="0" w:space="0" w:color="auto"/>
      </w:divBdr>
    </w:div>
    <w:div w:id="238250097">
      <w:bodyDiv w:val="1"/>
      <w:marLeft w:val="0"/>
      <w:marRight w:val="0"/>
      <w:marTop w:val="0"/>
      <w:marBottom w:val="0"/>
      <w:divBdr>
        <w:top w:val="none" w:sz="0" w:space="0" w:color="auto"/>
        <w:left w:val="none" w:sz="0" w:space="0" w:color="auto"/>
        <w:bottom w:val="none" w:sz="0" w:space="0" w:color="auto"/>
        <w:right w:val="none" w:sz="0" w:space="0" w:color="auto"/>
      </w:divBdr>
    </w:div>
    <w:div w:id="238565075">
      <w:bodyDiv w:val="1"/>
      <w:marLeft w:val="0"/>
      <w:marRight w:val="0"/>
      <w:marTop w:val="0"/>
      <w:marBottom w:val="0"/>
      <w:divBdr>
        <w:top w:val="none" w:sz="0" w:space="0" w:color="auto"/>
        <w:left w:val="none" w:sz="0" w:space="0" w:color="auto"/>
        <w:bottom w:val="none" w:sz="0" w:space="0" w:color="auto"/>
        <w:right w:val="none" w:sz="0" w:space="0" w:color="auto"/>
      </w:divBdr>
    </w:div>
    <w:div w:id="256524077">
      <w:bodyDiv w:val="1"/>
      <w:marLeft w:val="0"/>
      <w:marRight w:val="0"/>
      <w:marTop w:val="0"/>
      <w:marBottom w:val="0"/>
      <w:divBdr>
        <w:top w:val="none" w:sz="0" w:space="0" w:color="auto"/>
        <w:left w:val="none" w:sz="0" w:space="0" w:color="auto"/>
        <w:bottom w:val="none" w:sz="0" w:space="0" w:color="auto"/>
        <w:right w:val="none" w:sz="0" w:space="0" w:color="auto"/>
      </w:divBdr>
    </w:div>
    <w:div w:id="266230068">
      <w:bodyDiv w:val="1"/>
      <w:marLeft w:val="0"/>
      <w:marRight w:val="0"/>
      <w:marTop w:val="0"/>
      <w:marBottom w:val="0"/>
      <w:divBdr>
        <w:top w:val="none" w:sz="0" w:space="0" w:color="auto"/>
        <w:left w:val="none" w:sz="0" w:space="0" w:color="auto"/>
        <w:bottom w:val="none" w:sz="0" w:space="0" w:color="auto"/>
        <w:right w:val="none" w:sz="0" w:space="0" w:color="auto"/>
      </w:divBdr>
    </w:div>
    <w:div w:id="298149366">
      <w:bodyDiv w:val="1"/>
      <w:marLeft w:val="0"/>
      <w:marRight w:val="0"/>
      <w:marTop w:val="0"/>
      <w:marBottom w:val="0"/>
      <w:divBdr>
        <w:top w:val="none" w:sz="0" w:space="0" w:color="auto"/>
        <w:left w:val="none" w:sz="0" w:space="0" w:color="auto"/>
        <w:bottom w:val="none" w:sz="0" w:space="0" w:color="auto"/>
        <w:right w:val="none" w:sz="0" w:space="0" w:color="auto"/>
      </w:divBdr>
    </w:div>
    <w:div w:id="306783086">
      <w:bodyDiv w:val="1"/>
      <w:marLeft w:val="0"/>
      <w:marRight w:val="0"/>
      <w:marTop w:val="0"/>
      <w:marBottom w:val="0"/>
      <w:divBdr>
        <w:top w:val="none" w:sz="0" w:space="0" w:color="auto"/>
        <w:left w:val="none" w:sz="0" w:space="0" w:color="auto"/>
        <w:bottom w:val="none" w:sz="0" w:space="0" w:color="auto"/>
        <w:right w:val="none" w:sz="0" w:space="0" w:color="auto"/>
      </w:divBdr>
      <w:divsChild>
        <w:div w:id="577901839">
          <w:marLeft w:val="0"/>
          <w:marRight w:val="0"/>
          <w:marTop w:val="0"/>
          <w:marBottom w:val="0"/>
          <w:divBdr>
            <w:top w:val="none" w:sz="0" w:space="0" w:color="auto"/>
            <w:left w:val="none" w:sz="0" w:space="0" w:color="auto"/>
            <w:bottom w:val="none" w:sz="0" w:space="0" w:color="auto"/>
            <w:right w:val="none" w:sz="0" w:space="0" w:color="auto"/>
          </w:divBdr>
        </w:div>
        <w:div w:id="1674528852">
          <w:marLeft w:val="0"/>
          <w:marRight w:val="0"/>
          <w:marTop w:val="0"/>
          <w:marBottom w:val="0"/>
          <w:divBdr>
            <w:top w:val="none" w:sz="0" w:space="0" w:color="auto"/>
            <w:left w:val="none" w:sz="0" w:space="0" w:color="auto"/>
            <w:bottom w:val="none" w:sz="0" w:space="0" w:color="auto"/>
            <w:right w:val="none" w:sz="0" w:space="0" w:color="auto"/>
          </w:divBdr>
        </w:div>
        <w:div w:id="1304041885">
          <w:marLeft w:val="0"/>
          <w:marRight w:val="0"/>
          <w:marTop w:val="0"/>
          <w:marBottom w:val="0"/>
          <w:divBdr>
            <w:top w:val="none" w:sz="0" w:space="0" w:color="auto"/>
            <w:left w:val="none" w:sz="0" w:space="0" w:color="auto"/>
            <w:bottom w:val="none" w:sz="0" w:space="0" w:color="auto"/>
            <w:right w:val="none" w:sz="0" w:space="0" w:color="auto"/>
          </w:divBdr>
        </w:div>
        <w:div w:id="454642026">
          <w:marLeft w:val="0"/>
          <w:marRight w:val="0"/>
          <w:marTop w:val="0"/>
          <w:marBottom w:val="0"/>
          <w:divBdr>
            <w:top w:val="none" w:sz="0" w:space="0" w:color="auto"/>
            <w:left w:val="none" w:sz="0" w:space="0" w:color="auto"/>
            <w:bottom w:val="none" w:sz="0" w:space="0" w:color="auto"/>
            <w:right w:val="none" w:sz="0" w:space="0" w:color="auto"/>
          </w:divBdr>
        </w:div>
        <w:div w:id="391660749">
          <w:marLeft w:val="0"/>
          <w:marRight w:val="0"/>
          <w:marTop w:val="0"/>
          <w:marBottom w:val="0"/>
          <w:divBdr>
            <w:top w:val="none" w:sz="0" w:space="0" w:color="auto"/>
            <w:left w:val="none" w:sz="0" w:space="0" w:color="auto"/>
            <w:bottom w:val="none" w:sz="0" w:space="0" w:color="auto"/>
            <w:right w:val="none" w:sz="0" w:space="0" w:color="auto"/>
          </w:divBdr>
        </w:div>
        <w:div w:id="2004619552">
          <w:marLeft w:val="0"/>
          <w:marRight w:val="0"/>
          <w:marTop w:val="0"/>
          <w:marBottom w:val="0"/>
          <w:divBdr>
            <w:top w:val="none" w:sz="0" w:space="0" w:color="auto"/>
            <w:left w:val="none" w:sz="0" w:space="0" w:color="auto"/>
            <w:bottom w:val="none" w:sz="0" w:space="0" w:color="auto"/>
            <w:right w:val="none" w:sz="0" w:space="0" w:color="auto"/>
          </w:divBdr>
        </w:div>
      </w:divsChild>
    </w:div>
    <w:div w:id="383414501">
      <w:bodyDiv w:val="1"/>
      <w:marLeft w:val="0"/>
      <w:marRight w:val="0"/>
      <w:marTop w:val="0"/>
      <w:marBottom w:val="0"/>
      <w:divBdr>
        <w:top w:val="none" w:sz="0" w:space="0" w:color="auto"/>
        <w:left w:val="none" w:sz="0" w:space="0" w:color="auto"/>
        <w:bottom w:val="none" w:sz="0" w:space="0" w:color="auto"/>
        <w:right w:val="none" w:sz="0" w:space="0" w:color="auto"/>
      </w:divBdr>
      <w:divsChild>
        <w:div w:id="1367833776">
          <w:marLeft w:val="0"/>
          <w:marRight w:val="0"/>
          <w:marTop w:val="0"/>
          <w:marBottom w:val="0"/>
          <w:divBdr>
            <w:top w:val="none" w:sz="0" w:space="0" w:color="auto"/>
            <w:left w:val="none" w:sz="0" w:space="0" w:color="auto"/>
            <w:bottom w:val="none" w:sz="0" w:space="0" w:color="auto"/>
            <w:right w:val="none" w:sz="0" w:space="0" w:color="auto"/>
          </w:divBdr>
          <w:divsChild>
            <w:div w:id="223150726">
              <w:marLeft w:val="0"/>
              <w:marRight w:val="0"/>
              <w:marTop w:val="0"/>
              <w:marBottom w:val="0"/>
              <w:divBdr>
                <w:top w:val="none" w:sz="0" w:space="0" w:color="auto"/>
                <w:left w:val="none" w:sz="0" w:space="0" w:color="auto"/>
                <w:bottom w:val="none" w:sz="0" w:space="0" w:color="auto"/>
                <w:right w:val="none" w:sz="0" w:space="0" w:color="auto"/>
              </w:divBdr>
              <w:divsChild>
                <w:div w:id="61297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5396338">
      <w:bodyDiv w:val="1"/>
      <w:marLeft w:val="0"/>
      <w:marRight w:val="0"/>
      <w:marTop w:val="0"/>
      <w:marBottom w:val="0"/>
      <w:divBdr>
        <w:top w:val="none" w:sz="0" w:space="0" w:color="auto"/>
        <w:left w:val="none" w:sz="0" w:space="0" w:color="auto"/>
        <w:bottom w:val="none" w:sz="0" w:space="0" w:color="auto"/>
        <w:right w:val="none" w:sz="0" w:space="0" w:color="auto"/>
      </w:divBdr>
    </w:div>
    <w:div w:id="434591488">
      <w:bodyDiv w:val="1"/>
      <w:marLeft w:val="0"/>
      <w:marRight w:val="0"/>
      <w:marTop w:val="0"/>
      <w:marBottom w:val="0"/>
      <w:divBdr>
        <w:top w:val="none" w:sz="0" w:space="0" w:color="auto"/>
        <w:left w:val="none" w:sz="0" w:space="0" w:color="auto"/>
        <w:bottom w:val="none" w:sz="0" w:space="0" w:color="auto"/>
        <w:right w:val="none" w:sz="0" w:space="0" w:color="auto"/>
      </w:divBdr>
    </w:div>
    <w:div w:id="435978125">
      <w:bodyDiv w:val="1"/>
      <w:marLeft w:val="0"/>
      <w:marRight w:val="0"/>
      <w:marTop w:val="0"/>
      <w:marBottom w:val="0"/>
      <w:divBdr>
        <w:top w:val="none" w:sz="0" w:space="0" w:color="auto"/>
        <w:left w:val="none" w:sz="0" w:space="0" w:color="auto"/>
        <w:bottom w:val="none" w:sz="0" w:space="0" w:color="auto"/>
        <w:right w:val="none" w:sz="0" w:space="0" w:color="auto"/>
      </w:divBdr>
    </w:div>
    <w:div w:id="471600566">
      <w:bodyDiv w:val="1"/>
      <w:marLeft w:val="0"/>
      <w:marRight w:val="0"/>
      <w:marTop w:val="0"/>
      <w:marBottom w:val="0"/>
      <w:divBdr>
        <w:top w:val="none" w:sz="0" w:space="0" w:color="auto"/>
        <w:left w:val="none" w:sz="0" w:space="0" w:color="auto"/>
        <w:bottom w:val="none" w:sz="0" w:space="0" w:color="auto"/>
        <w:right w:val="none" w:sz="0" w:space="0" w:color="auto"/>
      </w:divBdr>
    </w:div>
    <w:div w:id="484317498">
      <w:bodyDiv w:val="1"/>
      <w:marLeft w:val="0"/>
      <w:marRight w:val="0"/>
      <w:marTop w:val="0"/>
      <w:marBottom w:val="0"/>
      <w:divBdr>
        <w:top w:val="none" w:sz="0" w:space="0" w:color="auto"/>
        <w:left w:val="none" w:sz="0" w:space="0" w:color="auto"/>
        <w:bottom w:val="none" w:sz="0" w:space="0" w:color="auto"/>
        <w:right w:val="none" w:sz="0" w:space="0" w:color="auto"/>
      </w:divBdr>
    </w:div>
    <w:div w:id="495072628">
      <w:bodyDiv w:val="1"/>
      <w:marLeft w:val="0"/>
      <w:marRight w:val="0"/>
      <w:marTop w:val="0"/>
      <w:marBottom w:val="0"/>
      <w:divBdr>
        <w:top w:val="none" w:sz="0" w:space="0" w:color="auto"/>
        <w:left w:val="none" w:sz="0" w:space="0" w:color="auto"/>
        <w:bottom w:val="none" w:sz="0" w:space="0" w:color="auto"/>
        <w:right w:val="none" w:sz="0" w:space="0" w:color="auto"/>
      </w:divBdr>
    </w:div>
    <w:div w:id="500898209">
      <w:bodyDiv w:val="1"/>
      <w:marLeft w:val="0"/>
      <w:marRight w:val="0"/>
      <w:marTop w:val="0"/>
      <w:marBottom w:val="0"/>
      <w:divBdr>
        <w:top w:val="none" w:sz="0" w:space="0" w:color="auto"/>
        <w:left w:val="none" w:sz="0" w:space="0" w:color="auto"/>
        <w:bottom w:val="none" w:sz="0" w:space="0" w:color="auto"/>
        <w:right w:val="none" w:sz="0" w:space="0" w:color="auto"/>
      </w:divBdr>
      <w:divsChild>
        <w:div w:id="167868525">
          <w:marLeft w:val="0"/>
          <w:marRight w:val="0"/>
          <w:marTop w:val="0"/>
          <w:marBottom w:val="0"/>
          <w:divBdr>
            <w:top w:val="none" w:sz="0" w:space="0" w:color="auto"/>
            <w:left w:val="none" w:sz="0" w:space="0" w:color="auto"/>
            <w:bottom w:val="none" w:sz="0" w:space="0" w:color="auto"/>
            <w:right w:val="none" w:sz="0" w:space="0" w:color="auto"/>
          </w:divBdr>
        </w:div>
        <w:div w:id="335965145">
          <w:marLeft w:val="0"/>
          <w:marRight w:val="0"/>
          <w:marTop w:val="0"/>
          <w:marBottom w:val="0"/>
          <w:divBdr>
            <w:top w:val="none" w:sz="0" w:space="0" w:color="auto"/>
            <w:left w:val="none" w:sz="0" w:space="0" w:color="auto"/>
            <w:bottom w:val="none" w:sz="0" w:space="0" w:color="auto"/>
            <w:right w:val="none" w:sz="0" w:space="0" w:color="auto"/>
          </w:divBdr>
        </w:div>
        <w:div w:id="472720951">
          <w:marLeft w:val="0"/>
          <w:marRight w:val="0"/>
          <w:marTop w:val="0"/>
          <w:marBottom w:val="0"/>
          <w:divBdr>
            <w:top w:val="none" w:sz="0" w:space="0" w:color="auto"/>
            <w:left w:val="none" w:sz="0" w:space="0" w:color="auto"/>
            <w:bottom w:val="none" w:sz="0" w:space="0" w:color="auto"/>
            <w:right w:val="none" w:sz="0" w:space="0" w:color="auto"/>
          </w:divBdr>
        </w:div>
      </w:divsChild>
    </w:div>
    <w:div w:id="508642165">
      <w:bodyDiv w:val="1"/>
      <w:marLeft w:val="0"/>
      <w:marRight w:val="0"/>
      <w:marTop w:val="0"/>
      <w:marBottom w:val="0"/>
      <w:divBdr>
        <w:top w:val="none" w:sz="0" w:space="0" w:color="auto"/>
        <w:left w:val="none" w:sz="0" w:space="0" w:color="auto"/>
        <w:bottom w:val="none" w:sz="0" w:space="0" w:color="auto"/>
        <w:right w:val="none" w:sz="0" w:space="0" w:color="auto"/>
      </w:divBdr>
    </w:div>
    <w:div w:id="518467151">
      <w:bodyDiv w:val="1"/>
      <w:marLeft w:val="0"/>
      <w:marRight w:val="0"/>
      <w:marTop w:val="0"/>
      <w:marBottom w:val="0"/>
      <w:divBdr>
        <w:top w:val="none" w:sz="0" w:space="0" w:color="auto"/>
        <w:left w:val="none" w:sz="0" w:space="0" w:color="auto"/>
        <w:bottom w:val="none" w:sz="0" w:space="0" w:color="auto"/>
        <w:right w:val="none" w:sz="0" w:space="0" w:color="auto"/>
      </w:divBdr>
    </w:div>
    <w:div w:id="548880613">
      <w:bodyDiv w:val="1"/>
      <w:marLeft w:val="0"/>
      <w:marRight w:val="0"/>
      <w:marTop w:val="0"/>
      <w:marBottom w:val="0"/>
      <w:divBdr>
        <w:top w:val="none" w:sz="0" w:space="0" w:color="auto"/>
        <w:left w:val="none" w:sz="0" w:space="0" w:color="auto"/>
        <w:bottom w:val="none" w:sz="0" w:space="0" w:color="auto"/>
        <w:right w:val="none" w:sz="0" w:space="0" w:color="auto"/>
      </w:divBdr>
    </w:div>
    <w:div w:id="572467558">
      <w:bodyDiv w:val="1"/>
      <w:marLeft w:val="0"/>
      <w:marRight w:val="0"/>
      <w:marTop w:val="0"/>
      <w:marBottom w:val="0"/>
      <w:divBdr>
        <w:top w:val="none" w:sz="0" w:space="0" w:color="auto"/>
        <w:left w:val="none" w:sz="0" w:space="0" w:color="auto"/>
        <w:bottom w:val="none" w:sz="0" w:space="0" w:color="auto"/>
        <w:right w:val="none" w:sz="0" w:space="0" w:color="auto"/>
      </w:divBdr>
    </w:div>
    <w:div w:id="577910264">
      <w:bodyDiv w:val="1"/>
      <w:marLeft w:val="0"/>
      <w:marRight w:val="0"/>
      <w:marTop w:val="0"/>
      <w:marBottom w:val="0"/>
      <w:divBdr>
        <w:top w:val="none" w:sz="0" w:space="0" w:color="auto"/>
        <w:left w:val="none" w:sz="0" w:space="0" w:color="auto"/>
        <w:bottom w:val="none" w:sz="0" w:space="0" w:color="auto"/>
        <w:right w:val="none" w:sz="0" w:space="0" w:color="auto"/>
      </w:divBdr>
    </w:div>
    <w:div w:id="582566027">
      <w:bodyDiv w:val="1"/>
      <w:marLeft w:val="0"/>
      <w:marRight w:val="0"/>
      <w:marTop w:val="0"/>
      <w:marBottom w:val="0"/>
      <w:divBdr>
        <w:top w:val="none" w:sz="0" w:space="0" w:color="auto"/>
        <w:left w:val="none" w:sz="0" w:space="0" w:color="auto"/>
        <w:bottom w:val="none" w:sz="0" w:space="0" w:color="auto"/>
        <w:right w:val="none" w:sz="0" w:space="0" w:color="auto"/>
      </w:divBdr>
    </w:div>
    <w:div w:id="583073813">
      <w:bodyDiv w:val="1"/>
      <w:marLeft w:val="0"/>
      <w:marRight w:val="0"/>
      <w:marTop w:val="0"/>
      <w:marBottom w:val="0"/>
      <w:divBdr>
        <w:top w:val="none" w:sz="0" w:space="0" w:color="auto"/>
        <w:left w:val="none" w:sz="0" w:space="0" w:color="auto"/>
        <w:bottom w:val="none" w:sz="0" w:space="0" w:color="auto"/>
        <w:right w:val="none" w:sz="0" w:space="0" w:color="auto"/>
      </w:divBdr>
    </w:div>
    <w:div w:id="631327761">
      <w:bodyDiv w:val="1"/>
      <w:marLeft w:val="0"/>
      <w:marRight w:val="0"/>
      <w:marTop w:val="0"/>
      <w:marBottom w:val="0"/>
      <w:divBdr>
        <w:top w:val="none" w:sz="0" w:space="0" w:color="auto"/>
        <w:left w:val="none" w:sz="0" w:space="0" w:color="auto"/>
        <w:bottom w:val="none" w:sz="0" w:space="0" w:color="auto"/>
        <w:right w:val="none" w:sz="0" w:space="0" w:color="auto"/>
      </w:divBdr>
      <w:divsChild>
        <w:div w:id="1458715770">
          <w:marLeft w:val="0"/>
          <w:marRight w:val="0"/>
          <w:marTop w:val="0"/>
          <w:marBottom w:val="0"/>
          <w:divBdr>
            <w:top w:val="none" w:sz="0" w:space="0" w:color="auto"/>
            <w:left w:val="none" w:sz="0" w:space="0" w:color="auto"/>
            <w:bottom w:val="none" w:sz="0" w:space="0" w:color="auto"/>
            <w:right w:val="none" w:sz="0" w:space="0" w:color="auto"/>
          </w:divBdr>
          <w:divsChild>
            <w:div w:id="1548562948">
              <w:marLeft w:val="0"/>
              <w:marRight w:val="0"/>
              <w:marTop w:val="0"/>
              <w:marBottom w:val="0"/>
              <w:divBdr>
                <w:top w:val="single" w:sz="6" w:space="0" w:color="auto"/>
                <w:left w:val="single" w:sz="6" w:space="0" w:color="auto"/>
                <w:bottom w:val="single" w:sz="6" w:space="0" w:color="auto"/>
                <w:right w:val="single" w:sz="6" w:space="0" w:color="auto"/>
              </w:divBdr>
              <w:divsChild>
                <w:div w:id="1161241086">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 w:id="642078727">
      <w:bodyDiv w:val="1"/>
      <w:marLeft w:val="0"/>
      <w:marRight w:val="0"/>
      <w:marTop w:val="0"/>
      <w:marBottom w:val="0"/>
      <w:divBdr>
        <w:top w:val="none" w:sz="0" w:space="0" w:color="auto"/>
        <w:left w:val="none" w:sz="0" w:space="0" w:color="auto"/>
        <w:bottom w:val="none" w:sz="0" w:space="0" w:color="auto"/>
        <w:right w:val="none" w:sz="0" w:space="0" w:color="auto"/>
      </w:divBdr>
    </w:div>
    <w:div w:id="693918465">
      <w:bodyDiv w:val="1"/>
      <w:marLeft w:val="0"/>
      <w:marRight w:val="0"/>
      <w:marTop w:val="0"/>
      <w:marBottom w:val="0"/>
      <w:divBdr>
        <w:top w:val="none" w:sz="0" w:space="0" w:color="auto"/>
        <w:left w:val="none" w:sz="0" w:space="0" w:color="auto"/>
        <w:bottom w:val="none" w:sz="0" w:space="0" w:color="auto"/>
        <w:right w:val="none" w:sz="0" w:space="0" w:color="auto"/>
      </w:divBdr>
    </w:div>
    <w:div w:id="704597679">
      <w:bodyDiv w:val="1"/>
      <w:marLeft w:val="0"/>
      <w:marRight w:val="0"/>
      <w:marTop w:val="0"/>
      <w:marBottom w:val="0"/>
      <w:divBdr>
        <w:top w:val="none" w:sz="0" w:space="0" w:color="auto"/>
        <w:left w:val="none" w:sz="0" w:space="0" w:color="auto"/>
        <w:bottom w:val="none" w:sz="0" w:space="0" w:color="auto"/>
        <w:right w:val="none" w:sz="0" w:space="0" w:color="auto"/>
      </w:divBdr>
    </w:div>
    <w:div w:id="745109205">
      <w:bodyDiv w:val="1"/>
      <w:marLeft w:val="0"/>
      <w:marRight w:val="0"/>
      <w:marTop w:val="0"/>
      <w:marBottom w:val="0"/>
      <w:divBdr>
        <w:top w:val="none" w:sz="0" w:space="0" w:color="auto"/>
        <w:left w:val="none" w:sz="0" w:space="0" w:color="auto"/>
        <w:bottom w:val="none" w:sz="0" w:space="0" w:color="auto"/>
        <w:right w:val="none" w:sz="0" w:space="0" w:color="auto"/>
      </w:divBdr>
    </w:div>
    <w:div w:id="822241166">
      <w:bodyDiv w:val="1"/>
      <w:marLeft w:val="0"/>
      <w:marRight w:val="0"/>
      <w:marTop w:val="0"/>
      <w:marBottom w:val="0"/>
      <w:divBdr>
        <w:top w:val="none" w:sz="0" w:space="0" w:color="auto"/>
        <w:left w:val="none" w:sz="0" w:space="0" w:color="auto"/>
        <w:bottom w:val="none" w:sz="0" w:space="0" w:color="auto"/>
        <w:right w:val="none" w:sz="0" w:space="0" w:color="auto"/>
      </w:divBdr>
    </w:div>
    <w:div w:id="827941055">
      <w:bodyDiv w:val="1"/>
      <w:marLeft w:val="0"/>
      <w:marRight w:val="0"/>
      <w:marTop w:val="0"/>
      <w:marBottom w:val="0"/>
      <w:divBdr>
        <w:top w:val="none" w:sz="0" w:space="0" w:color="auto"/>
        <w:left w:val="none" w:sz="0" w:space="0" w:color="auto"/>
        <w:bottom w:val="none" w:sz="0" w:space="0" w:color="auto"/>
        <w:right w:val="none" w:sz="0" w:space="0" w:color="auto"/>
      </w:divBdr>
    </w:div>
    <w:div w:id="829754561">
      <w:bodyDiv w:val="1"/>
      <w:marLeft w:val="0"/>
      <w:marRight w:val="0"/>
      <w:marTop w:val="0"/>
      <w:marBottom w:val="0"/>
      <w:divBdr>
        <w:top w:val="none" w:sz="0" w:space="0" w:color="auto"/>
        <w:left w:val="none" w:sz="0" w:space="0" w:color="auto"/>
        <w:bottom w:val="none" w:sz="0" w:space="0" w:color="auto"/>
        <w:right w:val="none" w:sz="0" w:space="0" w:color="auto"/>
      </w:divBdr>
    </w:div>
    <w:div w:id="846286964">
      <w:bodyDiv w:val="1"/>
      <w:marLeft w:val="0"/>
      <w:marRight w:val="0"/>
      <w:marTop w:val="0"/>
      <w:marBottom w:val="0"/>
      <w:divBdr>
        <w:top w:val="none" w:sz="0" w:space="0" w:color="auto"/>
        <w:left w:val="none" w:sz="0" w:space="0" w:color="auto"/>
        <w:bottom w:val="none" w:sz="0" w:space="0" w:color="auto"/>
        <w:right w:val="none" w:sz="0" w:space="0" w:color="auto"/>
      </w:divBdr>
      <w:divsChild>
        <w:div w:id="348718165">
          <w:marLeft w:val="0"/>
          <w:marRight w:val="0"/>
          <w:marTop w:val="0"/>
          <w:marBottom w:val="0"/>
          <w:divBdr>
            <w:top w:val="none" w:sz="0" w:space="0" w:color="auto"/>
            <w:left w:val="none" w:sz="0" w:space="0" w:color="auto"/>
            <w:bottom w:val="none" w:sz="0" w:space="0" w:color="auto"/>
            <w:right w:val="none" w:sz="0" w:space="0" w:color="auto"/>
          </w:divBdr>
          <w:divsChild>
            <w:div w:id="728069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5675799">
      <w:bodyDiv w:val="1"/>
      <w:marLeft w:val="0"/>
      <w:marRight w:val="0"/>
      <w:marTop w:val="0"/>
      <w:marBottom w:val="0"/>
      <w:divBdr>
        <w:top w:val="none" w:sz="0" w:space="0" w:color="auto"/>
        <w:left w:val="none" w:sz="0" w:space="0" w:color="auto"/>
        <w:bottom w:val="none" w:sz="0" w:space="0" w:color="auto"/>
        <w:right w:val="none" w:sz="0" w:space="0" w:color="auto"/>
      </w:divBdr>
    </w:div>
    <w:div w:id="885677704">
      <w:bodyDiv w:val="1"/>
      <w:marLeft w:val="0"/>
      <w:marRight w:val="0"/>
      <w:marTop w:val="0"/>
      <w:marBottom w:val="0"/>
      <w:divBdr>
        <w:top w:val="none" w:sz="0" w:space="0" w:color="auto"/>
        <w:left w:val="none" w:sz="0" w:space="0" w:color="auto"/>
        <w:bottom w:val="none" w:sz="0" w:space="0" w:color="auto"/>
        <w:right w:val="none" w:sz="0" w:space="0" w:color="auto"/>
      </w:divBdr>
    </w:div>
    <w:div w:id="904147960">
      <w:bodyDiv w:val="1"/>
      <w:marLeft w:val="0"/>
      <w:marRight w:val="0"/>
      <w:marTop w:val="0"/>
      <w:marBottom w:val="0"/>
      <w:divBdr>
        <w:top w:val="none" w:sz="0" w:space="0" w:color="auto"/>
        <w:left w:val="none" w:sz="0" w:space="0" w:color="auto"/>
        <w:bottom w:val="none" w:sz="0" w:space="0" w:color="auto"/>
        <w:right w:val="none" w:sz="0" w:space="0" w:color="auto"/>
      </w:divBdr>
    </w:div>
    <w:div w:id="932516548">
      <w:bodyDiv w:val="1"/>
      <w:marLeft w:val="0"/>
      <w:marRight w:val="0"/>
      <w:marTop w:val="0"/>
      <w:marBottom w:val="0"/>
      <w:divBdr>
        <w:top w:val="none" w:sz="0" w:space="0" w:color="auto"/>
        <w:left w:val="none" w:sz="0" w:space="0" w:color="auto"/>
        <w:bottom w:val="none" w:sz="0" w:space="0" w:color="auto"/>
        <w:right w:val="none" w:sz="0" w:space="0" w:color="auto"/>
      </w:divBdr>
    </w:div>
    <w:div w:id="948582637">
      <w:bodyDiv w:val="1"/>
      <w:marLeft w:val="0"/>
      <w:marRight w:val="0"/>
      <w:marTop w:val="0"/>
      <w:marBottom w:val="0"/>
      <w:divBdr>
        <w:top w:val="none" w:sz="0" w:space="0" w:color="auto"/>
        <w:left w:val="none" w:sz="0" w:space="0" w:color="auto"/>
        <w:bottom w:val="none" w:sz="0" w:space="0" w:color="auto"/>
        <w:right w:val="none" w:sz="0" w:space="0" w:color="auto"/>
      </w:divBdr>
    </w:div>
    <w:div w:id="1014646893">
      <w:bodyDiv w:val="1"/>
      <w:marLeft w:val="0"/>
      <w:marRight w:val="0"/>
      <w:marTop w:val="0"/>
      <w:marBottom w:val="0"/>
      <w:divBdr>
        <w:top w:val="none" w:sz="0" w:space="0" w:color="auto"/>
        <w:left w:val="none" w:sz="0" w:space="0" w:color="auto"/>
        <w:bottom w:val="none" w:sz="0" w:space="0" w:color="auto"/>
        <w:right w:val="none" w:sz="0" w:space="0" w:color="auto"/>
      </w:divBdr>
      <w:divsChild>
        <w:div w:id="67700168">
          <w:marLeft w:val="0"/>
          <w:marRight w:val="0"/>
          <w:marTop w:val="0"/>
          <w:marBottom w:val="0"/>
          <w:divBdr>
            <w:top w:val="none" w:sz="0" w:space="0" w:color="auto"/>
            <w:left w:val="none" w:sz="0" w:space="0" w:color="auto"/>
            <w:bottom w:val="none" w:sz="0" w:space="0" w:color="auto"/>
            <w:right w:val="none" w:sz="0" w:space="0" w:color="auto"/>
          </w:divBdr>
        </w:div>
        <w:div w:id="437019798">
          <w:marLeft w:val="0"/>
          <w:marRight w:val="0"/>
          <w:marTop w:val="0"/>
          <w:marBottom w:val="0"/>
          <w:divBdr>
            <w:top w:val="none" w:sz="0" w:space="0" w:color="auto"/>
            <w:left w:val="none" w:sz="0" w:space="0" w:color="auto"/>
            <w:bottom w:val="none" w:sz="0" w:space="0" w:color="auto"/>
            <w:right w:val="none" w:sz="0" w:space="0" w:color="auto"/>
          </w:divBdr>
        </w:div>
        <w:div w:id="1084959790">
          <w:marLeft w:val="0"/>
          <w:marRight w:val="0"/>
          <w:marTop w:val="0"/>
          <w:marBottom w:val="0"/>
          <w:divBdr>
            <w:top w:val="none" w:sz="0" w:space="0" w:color="auto"/>
            <w:left w:val="none" w:sz="0" w:space="0" w:color="auto"/>
            <w:bottom w:val="none" w:sz="0" w:space="0" w:color="auto"/>
            <w:right w:val="none" w:sz="0" w:space="0" w:color="auto"/>
          </w:divBdr>
        </w:div>
        <w:div w:id="1796870249">
          <w:marLeft w:val="0"/>
          <w:marRight w:val="0"/>
          <w:marTop w:val="0"/>
          <w:marBottom w:val="0"/>
          <w:divBdr>
            <w:top w:val="none" w:sz="0" w:space="0" w:color="auto"/>
            <w:left w:val="none" w:sz="0" w:space="0" w:color="auto"/>
            <w:bottom w:val="none" w:sz="0" w:space="0" w:color="auto"/>
            <w:right w:val="none" w:sz="0" w:space="0" w:color="auto"/>
          </w:divBdr>
        </w:div>
        <w:div w:id="1970353778">
          <w:marLeft w:val="0"/>
          <w:marRight w:val="0"/>
          <w:marTop w:val="0"/>
          <w:marBottom w:val="0"/>
          <w:divBdr>
            <w:top w:val="none" w:sz="0" w:space="0" w:color="auto"/>
            <w:left w:val="none" w:sz="0" w:space="0" w:color="auto"/>
            <w:bottom w:val="none" w:sz="0" w:space="0" w:color="auto"/>
            <w:right w:val="none" w:sz="0" w:space="0" w:color="auto"/>
          </w:divBdr>
        </w:div>
        <w:div w:id="2128116011">
          <w:marLeft w:val="0"/>
          <w:marRight w:val="0"/>
          <w:marTop w:val="0"/>
          <w:marBottom w:val="0"/>
          <w:divBdr>
            <w:top w:val="none" w:sz="0" w:space="0" w:color="auto"/>
            <w:left w:val="none" w:sz="0" w:space="0" w:color="auto"/>
            <w:bottom w:val="none" w:sz="0" w:space="0" w:color="auto"/>
            <w:right w:val="none" w:sz="0" w:space="0" w:color="auto"/>
          </w:divBdr>
        </w:div>
      </w:divsChild>
    </w:div>
    <w:div w:id="1058630415">
      <w:bodyDiv w:val="1"/>
      <w:marLeft w:val="0"/>
      <w:marRight w:val="0"/>
      <w:marTop w:val="0"/>
      <w:marBottom w:val="0"/>
      <w:divBdr>
        <w:top w:val="none" w:sz="0" w:space="0" w:color="auto"/>
        <w:left w:val="none" w:sz="0" w:space="0" w:color="auto"/>
        <w:bottom w:val="none" w:sz="0" w:space="0" w:color="auto"/>
        <w:right w:val="none" w:sz="0" w:space="0" w:color="auto"/>
      </w:divBdr>
    </w:div>
    <w:div w:id="1075979320">
      <w:bodyDiv w:val="1"/>
      <w:marLeft w:val="0"/>
      <w:marRight w:val="0"/>
      <w:marTop w:val="0"/>
      <w:marBottom w:val="0"/>
      <w:divBdr>
        <w:top w:val="none" w:sz="0" w:space="0" w:color="auto"/>
        <w:left w:val="none" w:sz="0" w:space="0" w:color="auto"/>
        <w:bottom w:val="none" w:sz="0" w:space="0" w:color="auto"/>
        <w:right w:val="none" w:sz="0" w:space="0" w:color="auto"/>
      </w:divBdr>
    </w:div>
    <w:div w:id="1150320572">
      <w:bodyDiv w:val="1"/>
      <w:marLeft w:val="0"/>
      <w:marRight w:val="0"/>
      <w:marTop w:val="0"/>
      <w:marBottom w:val="0"/>
      <w:divBdr>
        <w:top w:val="none" w:sz="0" w:space="0" w:color="auto"/>
        <w:left w:val="none" w:sz="0" w:space="0" w:color="auto"/>
        <w:bottom w:val="none" w:sz="0" w:space="0" w:color="auto"/>
        <w:right w:val="none" w:sz="0" w:space="0" w:color="auto"/>
      </w:divBdr>
    </w:div>
    <w:div w:id="1170561575">
      <w:bodyDiv w:val="1"/>
      <w:marLeft w:val="0"/>
      <w:marRight w:val="0"/>
      <w:marTop w:val="0"/>
      <w:marBottom w:val="0"/>
      <w:divBdr>
        <w:top w:val="none" w:sz="0" w:space="0" w:color="auto"/>
        <w:left w:val="none" w:sz="0" w:space="0" w:color="auto"/>
        <w:bottom w:val="none" w:sz="0" w:space="0" w:color="auto"/>
        <w:right w:val="none" w:sz="0" w:space="0" w:color="auto"/>
      </w:divBdr>
    </w:div>
    <w:div w:id="1177959046">
      <w:bodyDiv w:val="1"/>
      <w:marLeft w:val="0"/>
      <w:marRight w:val="0"/>
      <w:marTop w:val="0"/>
      <w:marBottom w:val="0"/>
      <w:divBdr>
        <w:top w:val="none" w:sz="0" w:space="0" w:color="auto"/>
        <w:left w:val="none" w:sz="0" w:space="0" w:color="auto"/>
        <w:bottom w:val="none" w:sz="0" w:space="0" w:color="auto"/>
        <w:right w:val="none" w:sz="0" w:space="0" w:color="auto"/>
      </w:divBdr>
    </w:div>
    <w:div w:id="1204827476">
      <w:bodyDiv w:val="1"/>
      <w:marLeft w:val="0"/>
      <w:marRight w:val="0"/>
      <w:marTop w:val="0"/>
      <w:marBottom w:val="0"/>
      <w:divBdr>
        <w:top w:val="none" w:sz="0" w:space="0" w:color="auto"/>
        <w:left w:val="none" w:sz="0" w:space="0" w:color="auto"/>
        <w:bottom w:val="none" w:sz="0" w:space="0" w:color="auto"/>
        <w:right w:val="none" w:sz="0" w:space="0" w:color="auto"/>
      </w:divBdr>
      <w:divsChild>
        <w:div w:id="1196770911">
          <w:marLeft w:val="0"/>
          <w:marRight w:val="0"/>
          <w:marTop w:val="0"/>
          <w:marBottom w:val="0"/>
          <w:divBdr>
            <w:top w:val="none" w:sz="0" w:space="0" w:color="auto"/>
            <w:left w:val="none" w:sz="0" w:space="0" w:color="auto"/>
            <w:bottom w:val="none" w:sz="0" w:space="0" w:color="auto"/>
            <w:right w:val="none" w:sz="0" w:space="0" w:color="auto"/>
          </w:divBdr>
        </w:div>
      </w:divsChild>
    </w:div>
    <w:div w:id="1207185164">
      <w:bodyDiv w:val="1"/>
      <w:marLeft w:val="0"/>
      <w:marRight w:val="0"/>
      <w:marTop w:val="0"/>
      <w:marBottom w:val="0"/>
      <w:divBdr>
        <w:top w:val="none" w:sz="0" w:space="0" w:color="auto"/>
        <w:left w:val="none" w:sz="0" w:space="0" w:color="auto"/>
        <w:bottom w:val="none" w:sz="0" w:space="0" w:color="auto"/>
        <w:right w:val="none" w:sz="0" w:space="0" w:color="auto"/>
      </w:divBdr>
      <w:divsChild>
        <w:div w:id="223374826">
          <w:marLeft w:val="0"/>
          <w:marRight w:val="0"/>
          <w:marTop w:val="0"/>
          <w:marBottom w:val="0"/>
          <w:divBdr>
            <w:top w:val="none" w:sz="0" w:space="0" w:color="auto"/>
            <w:left w:val="none" w:sz="0" w:space="0" w:color="auto"/>
            <w:bottom w:val="none" w:sz="0" w:space="0" w:color="auto"/>
            <w:right w:val="none" w:sz="0" w:space="0" w:color="auto"/>
          </w:divBdr>
        </w:div>
      </w:divsChild>
    </w:div>
    <w:div w:id="1245338529">
      <w:bodyDiv w:val="1"/>
      <w:marLeft w:val="0"/>
      <w:marRight w:val="0"/>
      <w:marTop w:val="0"/>
      <w:marBottom w:val="0"/>
      <w:divBdr>
        <w:top w:val="none" w:sz="0" w:space="0" w:color="auto"/>
        <w:left w:val="none" w:sz="0" w:space="0" w:color="auto"/>
        <w:bottom w:val="none" w:sz="0" w:space="0" w:color="auto"/>
        <w:right w:val="none" w:sz="0" w:space="0" w:color="auto"/>
      </w:divBdr>
    </w:div>
    <w:div w:id="1247031084">
      <w:bodyDiv w:val="1"/>
      <w:marLeft w:val="0"/>
      <w:marRight w:val="0"/>
      <w:marTop w:val="0"/>
      <w:marBottom w:val="0"/>
      <w:divBdr>
        <w:top w:val="none" w:sz="0" w:space="0" w:color="auto"/>
        <w:left w:val="none" w:sz="0" w:space="0" w:color="auto"/>
        <w:bottom w:val="none" w:sz="0" w:space="0" w:color="auto"/>
        <w:right w:val="none" w:sz="0" w:space="0" w:color="auto"/>
      </w:divBdr>
    </w:div>
    <w:div w:id="1302660432">
      <w:bodyDiv w:val="1"/>
      <w:marLeft w:val="0"/>
      <w:marRight w:val="0"/>
      <w:marTop w:val="0"/>
      <w:marBottom w:val="0"/>
      <w:divBdr>
        <w:top w:val="none" w:sz="0" w:space="0" w:color="auto"/>
        <w:left w:val="none" w:sz="0" w:space="0" w:color="auto"/>
        <w:bottom w:val="none" w:sz="0" w:space="0" w:color="auto"/>
        <w:right w:val="none" w:sz="0" w:space="0" w:color="auto"/>
      </w:divBdr>
    </w:div>
    <w:div w:id="1349529340">
      <w:bodyDiv w:val="1"/>
      <w:marLeft w:val="0"/>
      <w:marRight w:val="0"/>
      <w:marTop w:val="0"/>
      <w:marBottom w:val="0"/>
      <w:divBdr>
        <w:top w:val="none" w:sz="0" w:space="0" w:color="auto"/>
        <w:left w:val="none" w:sz="0" w:space="0" w:color="auto"/>
        <w:bottom w:val="none" w:sz="0" w:space="0" w:color="auto"/>
        <w:right w:val="none" w:sz="0" w:space="0" w:color="auto"/>
      </w:divBdr>
    </w:div>
    <w:div w:id="1365015034">
      <w:bodyDiv w:val="1"/>
      <w:marLeft w:val="0"/>
      <w:marRight w:val="0"/>
      <w:marTop w:val="0"/>
      <w:marBottom w:val="0"/>
      <w:divBdr>
        <w:top w:val="none" w:sz="0" w:space="0" w:color="auto"/>
        <w:left w:val="none" w:sz="0" w:space="0" w:color="auto"/>
        <w:bottom w:val="none" w:sz="0" w:space="0" w:color="auto"/>
        <w:right w:val="none" w:sz="0" w:space="0" w:color="auto"/>
      </w:divBdr>
    </w:div>
    <w:div w:id="1414233577">
      <w:bodyDiv w:val="1"/>
      <w:marLeft w:val="0"/>
      <w:marRight w:val="0"/>
      <w:marTop w:val="0"/>
      <w:marBottom w:val="0"/>
      <w:divBdr>
        <w:top w:val="none" w:sz="0" w:space="0" w:color="auto"/>
        <w:left w:val="none" w:sz="0" w:space="0" w:color="auto"/>
        <w:bottom w:val="none" w:sz="0" w:space="0" w:color="auto"/>
        <w:right w:val="none" w:sz="0" w:space="0" w:color="auto"/>
      </w:divBdr>
    </w:div>
    <w:div w:id="1421293827">
      <w:bodyDiv w:val="1"/>
      <w:marLeft w:val="0"/>
      <w:marRight w:val="0"/>
      <w:marTop w:val="0"/>
      <w:marBottom w:val="0"/>
      <w:divBdr>
        <w:top w:val="none" w:sz="0" w:space="0" w:color="auto"/>
        <w:left w:val="none" w:sz="0" w:space="0" w:color="auto"/>
        <w:bottom w:val="none" w:sz="0" w:space="0" w:color="auto"/>
        <w:right w:val="none" w:sz="0" w:space="0" w:color="auto"/>
      </w:divBdr>
    </w:div>
    <w:div w:id="1422095698">
      <w:bodyDiv w:val="1"/>
      <w:marLeft w:val="0"/>
      <w:marRight w:val="0"/>
      <w:marTop w:val="0"/>
      <w:marBottom w:val="0"/>
      <w:divBdr>
        <w:top w:val="none" w:sz="0" w:space="0" w:color="auto"/>
        <w:left w:val="none" w:sz="0" w:space="0" w:color="auto"/>
        <w:bottom w:val="none" w:sz="0" w:space="0" w:color="auto"/>
        <w:right w:val="none" w:sz="0" w:space="0" w:color="auto"/>
      </w:divBdr>
    </w:div>
    <w:div w:id="1442065076">
      <w:bodyDiv w:val="1"/>
      <w:marLeft w:val="0"/>
      <w:marRight w:val="0"/>
      <w:marTop w:val="0"/>
      <w:marBottom w:val="0"/>
      <w:divBdr>
        <w:top w:val="none" w:sz="0" w:space="0" w:color="auto"/>
        <w:left w:val="none" w:sz="0" w:space="0" w:color="auto"/>
        <w:bottom w:val="none" w:sz="0" w:space="0" w:color="auto"/>
        <w:right w:val="none" w:sz="0" w:space="0" w:color="auto"/>
      </w:divBdr>
    </w:div>
    <w:div w:id="1475024201">
      <w:bodyDiv w:val="1"/>
      <w:marLeft w:val="0"/>
      <w:marRight w:val="0"/>
      <w:marTop w:val="0"/>
      <w:marBottom w:val="0"/>
      <w:divBdr>
        <w:top w:val="none" w:sz="0" w:space="0" w:color="auto"/>
        <w:left w:val="none" w:sz="0" w:space="0" w:color="auto"/>
        <w:bottom w:val="none" w:sz="0" w:space="0" w:color="auto"/>
        <w:right w:val="none" w:sz="0" w:space="0" w:color="auto"/>
      </w:divBdr>
    </w:div>
    <w:div w:id="1504129393">
      <w:bodyDiv w:val="1"/>
      <w:marLeft w:val="0"/>
      <w:marRight w:val="0"/>
      <w:marTop w:val="0"/>
      <w:marBottom w:val="0"/>
      <w:divBdr>
        <w:top w:val="none" w:sz="0" w:space="0" w:color="auto"/>
        <w:left w:val="none" w:sz="0" w:space="0" w:color="auto"/>
        <w:bottom w:val="none" w:sz="0" w:space="0" w:color="auto"/>
        <w:right w:val="none" w:sz="0" w:space="0" w:color="auto"/>
      </w:divBdr>
      <w:divsChild>
        <w:div w:id="1170754934">
          <w:marLeft w:val="-240"/>
          <w:marRight w:val="-240"/>
          <w:marTop w:val="0"/>
          <w:marBottom w:val="0"/>
          <w:divBdr>
            <w:top w:val="none" w:sz="0" w:space="0" w:color="auto"/>
            <w:left w:val="none" w:sz="0" w:space="0" w:color="auto"/>
            <w:bottom w:val="none" w:sz="0" w:space="0" w:color="auto"/>
            <w:right w:val="none" w:sz="0" w:space="0" w:color="auto"/>
          </w:divBdr>
          <w:divsChild>
            <w:div w:id="1249266041">
              <w:marLeft w:val="0"/>
              <w:marRight w:val="0"/>
              <w:marTop w:val="0"/>
              <w:marBottom w:val="0"/>
              <w:divBdr>
                <w:top w:val="none" w:sz="0" w:space="0" w:color="auto"/>
                <w:left w:val="none" w:sz="0" w:space="0" w:color="auto"/>
                <w:bottom w:val="none" w:sz="0" w:space="0" w:color="auto"/>
                <w:right w:val="none" w:sz="0" w:space="0" w:color="auto"/>
              </w:divBdr>
              <w:divsChild>
                <w:div w:id="839471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4510223">
      <w:bodyDiv w:val="1"/>
      <w:marLeft w:val="0"/>
      <w:marRight w:val="0"/>
      <w:marTop w:val="0"/>
      <w:marBottom w:val="0"/>
      <w:divBdr>
        <w:top w:val="none" w:sz="0" w:space="0" w:color="auto"/>
        <w:left w:val="none" w:sz="0" w:space="0" w:color="auto"/>
        <w:bottom w:val="none" w:sz="0" w:space="0" w:color="auto"/>
        <w:right w:val="none" w:sz="0" w:space="0" w:color="auto"/>
      </w:divBdr>
    </w:div>
    <w:div w:id="1528107299">
      <w:bodyDiv w:val="1"/>
      <w:marLeft w:val="0"/>
      <w:marRight w:val="0"/>
      <w:marTop w:val="0"/>
      <w:marBottom w:val="0"/>
      <w:divBdr>
        <w:top w:val="none" w:sz="0" w:space="0" w:color="auto"/>
        <w:left w:val="none" w:sz="0" w:space="0" w:color="auto"/>
        <w:bottom w:val="none" w:sz="0" w:space="0" w:color="auto"/>
        <w:right w:val="none" w:sz="0" w:space="0" w:color="auto"/>
      </w:divBdr>
    </w:div>
    <w:div w:id="1534927353">
      <w:bodyDiv w:val="1"/>
      <w:marLeft w:val="0"/>
      <w:marRight w:val="0"/>
      <w:marTop w:val="0"/>
      <w:marBottom w:val="0"/>
      <w:divBdr>
        <w:top w:val="none" w:sz="0" w:space="0" w:color="auto"/>
        <w:left w:val="none" w:sz="0" w:space="0" w:color="auto"/>
        <w:bottom w:val="none" w:sz="0" w:space="0" w:color="auto"/>
        <w:right w:val="none" w:sz="0" w:space="0" w:color="auto"/>
      </w:divBdr>
    </w:div>
    <w:div w:id="1545747797">
      <w:bodyDiv w:val="1"/>
      <w:marLeft w:val="0"/>
      <w:marRight w:val="0"/>
      <w:marTop w:val="0"/>
      <w:marBottom w:val="0"/>
      <w:divBdr>
        <w:top w:val="none" w:sz="0" w:space="0" w:color="auto"/>
        <w:left w:val="none" w:sz="0" w:space="0" w:color="auto"/>
        <w:bottom w:val="none" w:sz="0" w:space="0" w:color="auto"/>
        <w:right w:val="none" w:sz="0" w:space="0" w:color="auto"/>
      </w:divBdr>
      <w:divsChild>
        <w:div w:id="811408502">
          <w:marLeft w:val="0"/>
          <w:marRight w:val="0"/>
          <w:marTop w:val="0"/>
          <w:marBottom w:val="0"/>
          <w:divBdr>
            <w:top w:val="none" w:sz="0" w:space="0" w:color="auto"/>
            <w:left w:val="none" w:sz="0" w:space="0" w:color="auto"/>
            <w:bottom w:val="none" w:sz="0" w:space="0" w:color="auto"/>
            <w:right w:val="none" w:sz="0" w:space="0" w:color="auto"/>
          </w:divBdr>
          <w:divsChild>
            <w:div w:id="563026784">
              <w:marLeft w:val="0"/>
              <w:marRight w:val="0"/>
              <w:marTop w:val="0"/>
              <w:marBottom w:val="0"/>
              <w:divBdr>
                <w:top w:val="none" w:sz="0" w:space="0" w:color="auto"/>
                <w:left w:val="none" w:sz="0" w:space="0" w:color="auto"/>
                <w:bottom w:val="none" w:sz="0" w:space="0" w:color="auto"/>
                <w:right w:val="none" w:sz="0" w:space="0" w:color="auto"/>
              </w:divBdr>
              <w:divsChild>
                <w:div w:id="1482967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1960999">
      <w:bodyDiv w:val="1"/>
      <w:marLeft w:val="0"/>
      <w:marRight w:val="0"/>
      <w:marTop w:val="0"/>
      <w:marBottom w:val="0"/>
      <w:divBdr>
        <w:top w:val="none" w:sz="0" w:space="0" w:color="auto"/>
        <w:left w:val="none" w:sz="0" w:space="0" w:color="auto"/>
        <w:bottom w:val="none" w:sz="0" w:space="0" w:color="auto"/>
        <w:right w:val="none" w:sz="0" w:space="0" w:color="auto"/>
      </w:divBdr>
      <w:divsChild>
        <w:div w:id="1718822297">
          <w:marLeft w:val="0"/>
          <w:marRight w:val="0"/>
          <w:marTop w:val="0"/>
          <w:marBottom w:val="0"/>
          <w:divBdr>
            <w:top w:val="none" w:sz="0" w:space="0" w:color="auto"/>
            <w:left w:val="none" w:sz="0" w:space="0" w:color="auto"/>
            <w:bottom w:val="none" w:sz="0" w:space="0" w:color="auto"/>
            <w:right w:val="none" w:sz="0" w:space="0" w:color="auto"/>
          </w:divBdr>
          <w:divsChild>
            <w:div w:id="564222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1784971">
      <w:bodyDiv w:val="1"/>
      <w:marLeft w:val="0"/>
      <w:marRight w:val="0"/>
      <w:marTop w:val="0"/>
      <w:marBottom w:val="0"/>
      <w:divBdr>
        <w:top w:val="none" w:sz="0" w:space="0" w:color="auto"/>
        <w:left w:val="none" w:sz="0" w:space="0" w:color="auto"/>
        <w:bottom w:val="none" w:sz="0" w:space="0" w:color="auto"/>
        <w:right w:val="none" w:sz="0" w:space="0" w:color="auto"/>
      </w:divBdr>
    </w:div>
    <w:div w:id="1703363597">
      <w:bodyDiv w:val="1"/>
      <w:marLeft w:val="0"/>
      <w:marRight w:val="0"/>
      <w:marTop w:val="0"/>
      <w:marBottom w:val="0"/>
      <w:divBdr>
        <w:top w:val="none" w:sz="0" w:space="0" w:color="auto"/>
        <w:left w:val="none" w:sz="0" w:space="0" w:color="auto"/>
        <w:bottom w:val="none" w:sz="0" w:space="0" w:color="auto"/>
        <w:right w:val="none" w:sz="0" w:space="0" w:color="auto"/>
      </w:divBdr>
      <w:divsChild>
        <w:div w:id="276986391">
          <w:marLeft w:val="0"/>
          <w:marRight w:val="0"/>
          <w:marTop w:val="0"/>
          <w:marBottom w:val="0"/>
          <w:divBdr>
            <w:top w:val="none" w:sz="0" w:space="0" w:color="auto"/>
            <w:left w:val="none" w:sz="0" w:space="0" w:color="auto"/>
            <w:bottom w:val="none" w:sz="0" w:space="0" w:color="auto"/>
            <w:right w:val="none" w:sz="0" w:space="0" w:color="auto"/>
          </w:divBdr>
        </w:div>
      </w:divsChild>
    </w:div>
    <w:div w:id="1737775086">
      <w:bodyDiv w:val="1"/>
      <w:marLeft w:val="0"/>
      <w:marRight w:val="0"/>
      <w:marTop w:val="0"/>
      <w:marBottom w:val="0"/>
      <w:divBdr>
        <w:top w:val="none" w:sz="0" w:space="0" w:color="auto"/>
        <w:left w:val="none" w:sz="0" w:space="0" w:color="auto"/>
        <w:bottom w:val="none" w:sz="0" w:space="0" w:color="auto"/>
        <w:right w:val="none" w:sz="0" w:space="0" w:color="auto"/>
      </w:divBdr>
    </w:div>
    <w:div w:id="1747996106">
      <w:bodyDiv w:val="1"/>
      <w:marLeft w:val="0"/>
      <w:marRight w:val="0"/>
      <w:marTop w:val="0"/>
      <w:marBottom w:val="0"/>
      <w:divBdr>
        <w:top w:val="none" w:sz="0" w:space="0" w:color="auto"/>
        <w:left w:val="none" w:sz="0" w:space="0" w:color="auto"/>
        <w:bottom w:val="none" w:sz="0" w:space="0" w:color="auto"/>
        <w:right w:val="none" w:sz="0" w:space="0" w:color="auto"/>
      </w:divBdr>
    </w:div>
    <w:div w:id="1767798350">
      <w:bodyDiv w:val="1"/>
      <w:marLeft w:val="0"/>
      <w:marRight w:val="0"/>
      <w:marTop w:val="0"/>
      <w:marBottom w:val="0"/>
      <w:divBdr>
        <w:top w:val="none" w:sz="0" w:space="0" w:color="auto"/>
        <w:left w:val="none" w:sz="0" w:space="0" w:color="auto"/>
        <w:bottom w:val="none" w:sz="0" w:space="0" w:color="auto"/>
        <w:right w:val="none" w:sz="0" w:space="0" w:color="auto"/>
      </w:divBdr>
    </w:div>
    <w:div w:id="1817916459">
      <w:bodyDiv w:val="1"/>
      <w:marLeft w:val="0"/>
      <w:marRight w:val="0"/>
      <w:marTop w:val="0"/>
      <w:marBottom w:val="0"/>
      <w:divBdr>
        <w:top w:val="none" w:sz="0" w:space="0" w:color="auto"/>
        <w:left w:val="none" w:sz="0" w:space="0" w:color="auto"/>
        <w:bottom w:val="none" w:sz="0" w:space="0" w:color="auto"/>
        <w:right w:val="none" w:sz="0" w:space="0" w:color="auto"/>
      </w:divBdr>
    </w:div>
    <w:div w:id="1859197061">
      <w:bodyDiv w:val="1"/>
      <w:marLeft w:val="0"/>
      <w:marRight w:val="0"/>
      <w:marTop w:val="0"/>
      <w:marBottom w:val="0"/>
      <w:divBdr>
        <w:top w:val="none" w:sz="0" w:space="0" w:color="auto"/>
        <w:left w:val="none" w:sz="0" w:space="0" w:color="auto"/>
        <w:bottom w:val="none" w:sz="0" w:space="0" w:color="auto"/>
        <w:right w:val="none" w:sz="0" w:space="0" w:color="auto"/>
      </w:divBdr>
    </w:div>
    <w:div w:id="1923492774">
      <w:bodyDiv w:val="1"/>
      <w:marLeft w:val="0"/>
      <w:marRight w:val="0"/>
      <w:marTop w:val="0"/>
      <w:marBottom w:val="0"/>
      <w:divBdr>
        <w:top w:val="none" w:sz="0" w:space="0" w:color="auto"/>
        <w:left w:val="none" w:sz="0" w:space="0" w:color="auto"/>
        <w:bottom w:val="none" w:sz="0" w:space="0" w:color="auto"/>
        <w:right w:val="none" w:sz="0" w:space="0" w:color="auto"/>
      </w:divBdr>
    </w:div>
    <w:div w:id="1957634791">
      <w:bodyDiv w:val="1"/>
      <w:marLeft w:val="0"/>
      <w:marRight w:val="0"/>
      <w:marTop w:val="0"/>
      <w:marBottom w:val="0"/>
      <w:divBdr>
        <w:top w:val="none" w:sz="0" w:space="0" w:color="auto"/>
        <w:left w:val="none" w:sz="0" w:space="0" w:color="auto"/>
        <w:bottom w:val="none" w:sz="0" w:space="0" w:color="auto"/>
        <w:right w:val="none" w:sz="0" w:space="0" w:color="auto"/>
      </w:divBdr>
    </w:div>
    <w:div w:id="1968391999">
      <w:bodyDiv w:val="1"/>
      <w:marLeft w:val="0"/>
      <w:marRight w:val="0"/>
      <w:marTop w:val="0"/>
      <w:marBottom w:val="0"/>
      <w:divBdr>
        <w:top w:val="none" w:sz="0" w:space="0" w:color="auto"/>
        <w:left w:val="none" w:sz="0" w:space="0" w:color="auto"/>
        <w:bottom w:val="none" w:sz="0" w:space="0" w:color="auto"/>
        <w:right w:val="none" w:sz="0" w:space="0" w:color="auto"/>
      </w:divBdr>
    </w:div>
    <w:div w:id="2070300169">
      <w:bodyDiv w:val="1"/>
      <w:marLeft w:val="0"/>
      <w:marRight w:val="0"/>
      <w:marTop w:val="0"/>
      <w:marBottom w:val="0"/>
      <w:divBdr>
        <w:top w:val="none" w:sz="0" w:space="0" w:color="auto"/>
        <w:left w:val="none" w:sz="0" w:space="0" w:color="auto"/>
        <w:bottom w:val="none" w:sz="0" w:space="0" w:color="auto"/>
        <w:right w:val="none" w:sz="0" w:space="0" w:color="auto"/>
      </w:divBdr>
    </w:div>
    <w:div w:id="2080514812">
      <w:bodyDiv w:val="1"/>
      <w:marLeft w:val="0"/>
      <w:marRight w:val="0"/>
      <w:marTop w:val="0"/>
      <w:marBottom w:val="0"/>
      <w:divBdr>
        <w:top w:val="none" w:sz="0" w:space="0" w:color="auto"/>
        <w:left w:val="none" w:sz="0" w:space="0" w:color="auto"/>
        <w:bottom w:val="none" w:sz="0" w:space="0" w:color="auto"/>
        <w:right w:val="none" w:sz="0" w:space="0" w:color="auto"/>
      </w:divBdr>
    </w:div>
    <w:div w:id="2120641526">
      <w:bodyDiv w:val="1"/>
      <w:marLeft w:val="0"/>
      <w:marRight w:val="0"/>
      <w:marTop w:val="0"/>
      <w:marBottom w:val="0"/>
      <w:divBdr>
        <w:top w:val="none" w:sz="0" w:space="0" w:color="auto"/>
        <w:left w:val="none" w:sz="0" w:space="0" w:color="auto"/>
        <w:bottom w:val="none" w:sz="0" w:space="0" w:color="auto"/>
        <w:right w:val="none" w:sz="0" w:space="0" w:color="auto"/>
      </w:divBdr>
    </w:div>
    <w:div w:id="2121366266">
      <w:bodyDiv w:val="1"/>
      <w:marLeft w:val="0"/>
      <w:marRight w:val="0"/>
      <w:marTop w:val="0"/>
      <w:marBottom w:val="0"/>
      <w:divBdr>
        <w:top w:val="none" w:sz="0" w:space="0" w:color="auto"/>
        <w:left w:val="none" w:sz="0" w:space="0" w:color="auto"/>
        <w:bottom w:val="none" w:sz="0" w:space="0" w:color="auto"/>
        <w:right w:val="none" w:sz="0" w:space="0" w:color="auto"/>
      </w:divBdr>
    </w:div>
    <w:div w:id="2133085876">
      <w:bodyDiv w:val="1"/>
      <w:marLeft w:val="0"/>
      <w:marRight w:val="0"/>
      <w:marTop w:val="0"/>
      <w:marBottom w:val="0"/>
      <w:divBdr>
        <w:top w:val="none" w:sz="0" w:space="0" w:color="auto"/>
        <w:left w:val="none" w:sz="0" w:space="0" w:color="auto"/>
        <w:bottom w:val="none" w:sz="0" w:space="0" w:color="auto"/>
        <w:right w:val="none" w:sz="0" w:space="0" w:color="auto"/>
      </w:divBdr>
      <w:divsChild>
        <w:div w:id="1385980905">
          <w:marLeft w:val="0"/>
          <w:marRight w:val="0"/>
          <w:marTop w:val="0"/>
          <w:marBottom w:val="0"/>
          <w:divBdr>
            <w:top w:val="none" w:sz="0" w:space="0" w:color="auto"/>
            <w:left w:val="none" w:sz="0" w:space="0" w:color="auto"/>
            <w:bottom w:val="none" w:sz="0" w:space="0" w:color="auto"/>
            <w:right w:val="none" w:sz="0" w:space="0" w:color="auto"/>
          </w:divBdr>
          <w:divsChild>
            <w:div w:id="896090656">
              <w:marLeft w:val="0"/>
              <w:marRight w:val="0"/>
              <w:marTop w:val="0"/>
              <w:marBottom w:val="0"/>
              <w:divBdr>
                <w:top w:val="none" w:sz="0" w:space="0" w:color="auto"/>
                <w:left w:val="none" w:sz="0" w:space="0" w:color="auto"/>
                <w:bottom w:val="none" w:sz="0" w:space="0" w:color="auto"/>
                <w:right w:val="none" w:sz="0" w:space="0" w:color="auto"/>
              </w:divBdr>
              <w:divsChild>
                <w:div w:id="1944265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DFCB902AE4E77459B132E2943426116" ma:contentTypeVersion="12" ma:contentTypeDescription="Create a new document." ma:contentTypeScope="" ma:versionID="0a908c0f42c29b13e9811a5c276c1fc8">
  <xsd:schema xmlns:xsd="http://www.w3.org/2001/XMLSchema" xmlns:xs="http://www.w3.org/2001/XMLSchema" xmlns:p="http://schemas.microsoft.com/office/2006/metadata/properties" xmlns:ns3="083ffea5-51e0-48e6-bf8e-19256b85bead" xmlns:ns4="e0eb8c11-c94a-4991-a3bf-df87f5547f11" targetNamespace="http://schemas.microsoft.com/office/2006/metadata/properties" ma:root="true" ma:fieldsID="c6a4d7f3f7d1806c8b029b9a30aed41d" ns3:_="" ns4:_="">
    <xsd:import namespace="083ffea5-51e0-48e6-bf8e-19256b85bead"/>
    <xsd:import namespace="e0eb8c11-c94a-4991-a3bf-df87f5547f1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AutoKeyPoints" minOccurs="0"/>
                <xsd:element ref="ns3:MediaServiceKeyPoints" minOccurs="0"/>
                <xsd:element ref="ns3:MediaServiceDateTake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83ffea5-51e0-48e6-bf8e-19256b85be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0eb8c11-c94a-4991-a3bf-df87f5547f1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4A8D83F-E39E-451E-B382-54F91DD650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83ffea5-51e0-48e6-bf8e-19256b85bead"/>
    <ds:schemaRef ds:uri="e0eb8c11-c94a-4991-a3bf-df87f5547f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434E283-F297-4FCA-B6AF-AF3A811801C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4386489-CACA-4308-8166-B6B9B6B6E683}">
  <ds:schemaRefs>
    <ds:schemaRef ds:uri="http://schemas.openxmlformats.org/officeDocument/2006/bibliography"/>
  </ds:schemaRefs>
</ds:datastoreItem>
</file>

<file path=customXml/itemProps4.xml><?xml version="1.0" encoding="utf-8"?>
<ds:datastoreItem xmlns:ds="http://schemas.openxmlformats.org/officeDocument/2006/customXml" ds:itemID="{E8822725-AABD-442F-A4FF-AB9B53BE2D7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9855</Words>
  <Characters>170180</Characters>
  <Application>Microsoft Office Word</Application>
  <DocSecurity>0</DocSecurity>
  <Lines>1418</Lines>
  <Paragraphs>39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The National Academies</Company>
  <LinksUpToDate>false</LinksUpToDate>
  <CharactersWithSpaces>199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ler, Megan</dc:creator>
  <cp:keywords/>
  <dc:description/>
  <cp:lastModifiedBy>moto moto</cp:lastModifiedBy>
  <cp:revision>2</cp:revision>
  <cp:lastPrinted>2020-12-25T08:58:00Z</cp:lastPrinted>
  <dcterms:created xsi:type="dcterms:W3CDTF">2021-08-03T00:49:00Z</dcterms:created>
  <dcterms:modified xsi:type="dcterms:W3CDTF">2021-08-03T0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FCB902AE4E77459B132E2943426116</vt:lpwstr>
  </property>
  <property fmtid="{D5CDD505-2E9C-101B-9397-08002B2CF9AE}" pid="3" name="Mendeley Document_1">
    <vt:lpwstr>True</vt:lpwstr>
  </property>
  <property fmtid="{D5CDD505-2E9C-101B-9397-08002B2CF9AE}" pid="4" name="Mendeley Unique User Id_1">
    <vt:lpwstr>f6a7c2a4-c668-3a96-b08e-8f745143865c</vt:lpwstr>
  </property>
  <property fmtid="{D5CDD505-2E9C-101B-9397-08002B2CF9AE}" pid="5" name="Mendeley Citation Style_1">
    <vt:lpwstr>http://www.zotero.org/styles/plos-one</vt:lpwstr>
  </property>
  <property fmtid="{D5CDD505-2E9C-101B-9397-08002B2CF9AE}" pid="6" name="Mendeley Recent Style Id 0_1">
    <vt:lpwstr>http://www.zotero.org/styles/american-political-science-association</vt:lpwstr>
  </property>
  <property fmtid="{D5CDD505-2E9C-101B-9397-08002B2CF9AE}" pid="7" name="Mendeley Recent Style Name 0_1">
    <vt:lpwstr>American Political Science Association</vt:lpwstr>
  </property>
  <property fmtid="{D5CDD505-2E9C-101B-9397-08002B2CF9AE}" pid="8" name="Mendeley Recent Style Id 1_1">
    <vt:lpwstr>http://www.zotero.org/styles/apa</vt:lpwstr>
  </property>
  <property fmtid="{D5CDD505-2E9C-101B-9397-08002B2CF9AE}" pid="9" name="Mendeley Recent Style Name 1_1">
    <vt:lpwstr>American Psychological Association 6th edition</vt:lpwstr>
  </property>
  <property fmtid="{D5CDD505-2E9C-101B-9397-08002B2CF9AE}" pid="10" name="Mendeley Recent Style Id 2_1">
    <vt:lpwstr>http://www.zotero.org/styles/american-sociological-association</vt:lpwstr>
  </property>
  <property fmtid="{D5CDD505-2E9C-101B-9397-08002B2CF9AE}" pid="11" name="Mendeley Recent Style Name 2_1">
    <vt:lpwstr>American Sociological Association</vt:lpwstr>
  </property>
  <property fmtid="{D5CDD505-2E9C-101B-9397-08002B2CF9AE}" pid="12" name="Mendeley Recent Style Id 3_1">
    <vt:lpwstr>http://www.zotero.org/styles/chicago-author-date</vt:lpwstr>
  </property>
  <property fmtid="{D5CDD505-2E9C-101B-9397-08002B2CF9AE}" pid="13" name="Mendeley Recent Style Name 3_1">
    <vt:lpwstr>Chicago Manual of Style 17th edition (author-date)</vt:lpwstr>
  </property>
  <property fmtid="{D5CDD505-2E9C-101B-9397-08002B2CF9AE}" pid="14" name="Mendeley Recent Style Id 4_1">
    <vt:lpwstr>http://www.zotero.org/styles/harvard-cite-them-right</vt:lpwstr>
  </property>
  <property fmtid="{D5CDD505-2E9C-101B-9397-08002B2CF9AE}" pid="15" name="Mendeley Recent Style Name 4_1">
    <vt:lpwstr>Cite Them Right 10th edition - Harvard</vt:lpwstr>
  </property>
  <property fmtid="{D5CDD505-2E9C-101B-9397-08002B2CF9AE}" pid="16" name="Mendeley Recent Style Id 5_1">
    <vt:lpwstr>http://www.zotero.org/styles/ieee</vt:lpwstr>
  </property>
  <property fmtid="{D5CDD505-2E9C-101B-9397-08002B2CF9AE}" pid="17" name="Mendeley Recent Style Name 5_1">
    <vt:lpwstr>IEEE</vt:lpwstr>
  </property>
  <property fmtid="{D5CDD505-2E9C-101B-9397-08002B2CF9AE}" pid="18" name="Mendeley Recent Style Id 6_1">
    <vt:lpwstr>http://www.zotero.org/styles/modern-humanities-research-association</vt:lpwstr>
  </property>
  <property fmtid="{D5CDD505-2E9C-101B-9397-08002B2CF9AE}" pid="19" name="Mendeley Recent Style Name 6_1">
    <vt:lpwstr>Modern Humanities Research Association 3rd edition (note with bibliography)</vt:lpwstr>
  </property>
  <property fmtid="{D5CDD505-2E9C-101B-9397-08002B2CF9AE}" pid="20" name="Mendeley Recent Style Id 7_1">
    <vt:lpwstr>http://www.zotero.org/styles/modern-language-association</vt:lpwstr>
  </property>
  <property fmtid="{D5CDD505-2E9C-101B-9397-08002B2CF9AE}" pid="21" name="Mendeley Recent Style Name 7_1">
    <vt:lpwstr>Modern Language Association 8th edition</vt:lpwstr>
  </property>
  <property fmtid="{D5CDD505-2E9C-101B-9397-08002B2CF9AE}" pid="22" name="Mendeley Recent Style Id 8_1">
    <vt:lpwstr>http://www.zotero.org/styles/nature</vt:lpwstr>
  </property>
  <property fmtid="{D5CDD505-2E9C-101B-9397-08002B2CF9AE}" pid="23" name="Mendeley Recent Style Name 8_1">
    <vt:lpwstr>Nature</vt:lpwstr>
  </property>
  <property fmtid="{D5CDD505-2E9C-101B-9397-08002B2CF9AE}" pid="24" name="Mendeley Recent Style Id 9_1">
    <vt:lpwstr>http://www.zotero.org/styles/plos-one</vt:lpwstr>
  </property>
  <property fmtid="{D5CDD505-2E9C-101B-9397-08002B2CF9AE}" pid="25" name="Mendeley Recent Style Name 9_1">
    <vt:lpwstr>PLOS ONE</vt:lpwstr>
  </property>
</Properties>
</file>